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951"/>
        <w:gridCol w:w="2977"/>
        <w:gridCol w:w="4314"/>
      </w:tblGrid>
      <w:tr w:rsidR="00471BB2" w:rsidRPr="00937C45" w:rsidTr="00471BB2">
        <w:trPr>
          <w:trHeight w:val="300"/>
        </w:trPr>
        <w:tc>
          <w:tcPr>
            <w:tcW w:w="1951" w:type="dxa"/>
            <w:noWrap/>
          </w:tcPr>
          <w:p w:rsidR="00471BB2" w:rsidRPr="00937C45" w:rsidRDefault="00471BB2">
            <w:pPr>
              <w:rPr>
                <w:rFonts w:ascii="Times New Roman" w:hAnsi="Times New Roman" w:cs="Times New Roman"/>
                <w:sz w:val="24"/>
                <w:szCs w:val="24"/>
              </w:rPr>
            </w:pPr>
            <w:r w:rsidRPr="00937C45">
              <w:rPr>
                <w:rFonts w:ascii="Times New Roman" w:hAnsi="Times New Roman" w:cs="Times New Roman"/>
                <w:sz w:val="24"/>
                <w:szCs w:val="24"/>
              </w:rPr>
              <w:t>Gene Name</w:t>
            </w:r>
          </w:p>
        </w:tc>
        <w:tc>
          <w:tcPr>
            <w:tcW w:w="2977" w:type="dxa"/>
            <w:noWrap/>
          </w:tcPr>
          <w:p w:rsidR="00471BB2" w:rsidRPr="00937C45" w:rsidRDefault="00471BB2">
            <w:pPr>
              <w:rPr>
                <w:rFonts w:ascii="Times New Roman" w:hAnsi="Times New Roman" w:cs="Times New Roman"/>
                <w:sz w:val="24"/>
                <w:szCs w:val="24"/>
              </w:rPr>
            </w:pPr>
            <w:r w:rsidRPr="00937C45">
              <w:rPr>
                <w:rFonts w:ascii="Times New Roman" w:hAnsi="Times New Roman" w:cs="Times New Roman"/>
                <w:sz w:val="24"/>
                <w:szCs w:val="24"/>
              </w:rPr>
              <w:t>Reference</w:t>
            </w:r>
          </w:p>
        </w:tc>
        <w:tc>
          <w:tcPr>
            <w:tcW w:w="4314" w:type="dxa"/>
            <w:noWrap/>
          </w:tcPr>
          <w:p w:rsidR="00471BB2" w:rsidRPr="00937C45" w:rsidRDefault="00471BB2">
            <w:pPr>
              <w:rPr>
                <w:rFonts w:ascii="Times New Roman" w:hAnsi="Times New Roman" w:cs="Times New Roman"/>
                <w:sz w:val="24"/>
                <w:szCs w:val="24"/>
              </w:rPr>
            </w:pPr>
            <w:r w:rsidRPr="00937C45">
              <w:rPr>
                <w:rFonts w:ascii="Times New Roman" w:hAnsi="Times New Roman" w:cs="Times New Roman"/>
                <w:sz w:val="24"/>
                <w:szCs w:val="24"/>
              </w:rPr>
              <w:t>Details</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AMACR</w:t>
            </w:r>
          </w:p>
        </w:tc>
        <w:bookmarkStart w:id="0" w:name="_GoBack"/>
        <w:bookmarkEnd w:id="0"/>
        <w:tc>
          <w:tcPr>
            <w:tcW w:w="2977" w:type="dxa"/>
            <w:noWrap/>
            <w:hideMark/>
          </w:tcPr>
          <w:p w:rsidR="00027EEE" w:rsidRPr="00937C45" w:rsidRDefault="00937C45"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mRyZXdzPC9BdXRob3I+PFllYXI+MjAxNDwvWWVhcj48
UmVjTnVtPjQ2PC9SZWNOdW0+PERpc3BsYXlUZXh0PlsxLTExXTwvRGlzcGxheVRleHQ+PHJlY29y
ZD48cmVjLW51bWJlcj40NjwvcmVjLW51bWJlcj48Zm9yZWlnbi1rZXlzPjxrZXkgYXBwPSJFTiIg
ZGItaWQ9InAwMHB4dmZ2dGEwZndiZXdhdmE1ZXR4N3YwOXp2czJyYXhyOSI+NDY8L2tleT48L2Zv
cmVpZ24ta2V5cz48cmVmLXR5cGUgbmFtZT0iSm91cm5hbCBBcnRpY2xlIj4xNzwvcmVmLXR5cGU+
PGNvbnRyaWJ1dG9ycz48YXV0aG9ycz48YXV0aG9yPkFuZHJld3MsIENhaXRsaW48L2F1dGhvcj48
YXV0aG9yPkh1bXBocmV5LCBQZXRlciBBPC9hdXRob3I+PC9hdXRob3JzPjwvY29udHJpYnV0b3Jz
PjxhdXRoLWFkZHJlc3M+RGVwYXJ0bWVudCBvZiBQYXRob2xvZ3kgYW5kIEltbXVub2xvZ3ksIFdh
c2hpbmd0b24gVW5pdmVyc2l0eSBTY2hvb2wgb2YgTWVkaWNpbmUsIFNhaW50IExvdWlzLCBNTy48
L2F1dGgtYWRkcmVzcz48dGl0bGVzPjx0aXRsZT5VdGlsaXR5IG9mIEVSRyB2ZXJzdXMgQU1BQ1Ig
ZXhwcmVzc2lvbiBpbiBkaWFnbm9zaXMgb2YgbWluaW1hbCBhZGVub2NhcmNpbm9tYSBvZiB0aGUg
cHJvc3RhdGUgaW4gbmVlZGxlIGJpb3BzeSB0aXNzdWU8L3RpdGxlPjxzZWNvbmRhcnktdGl0bGU+
VGhlIEFtZXJpY2FuIGpvdXJuYWwgb2Ygc3VyZ2ljYWwgcGF0aG9sb2d5PC9zZWNvbmRhcnktdGl0
bGU+PGFsdC10aXRsZT5BbSBKIFN1cmcgUGF0aG9sPC9hbHQtdGl0bGU+PC90aXRsZXM+PHBhZ2Vz
PjEwMDctMTI8L3BhZ2VzPjx2b2x1bWU+Mzg8L3ZvbHVtZT48bnVtYmVyPjc8L251bWJlcj48ZWRp
dGlvbj4yMDE0LzA0LzA4PC9lZGl0aW9uPjxrZXl3b3Jkcz48a2V5d29yZD5BZGVub2NhcmNpbm9t
YS8qZW56eW1vbG9neS9wYXRob2xvZ3k8L2tleXdvcmQ+PGtleXdvcmQ+KkJpb3BzeSwgTmVlZGxl
PC9rZXl3b3JkPjxrZXl3b3JkPkh1bWFuczwva2V5d29yZD48a2V5d29yZD4qSW1tdW5vaGlzdG9j
aGVtaXN0cnk8L2tleXdvcmQ+PGtleXdvcmQ+TWFsZTwva2V5d29yZD48a2V5d29yZD5QcmVkaWN0
aXZlIFZhbHVlIG9mIFRlc3RzPC9rZXl3b3JkPjxrZXl3b3JkPlByb2dub3Npczwva2V5d29yZD48
a2V5d29yZD5Qcm9zdGF0aWMgTmVvcGxhc21zLyplbnp5bW9sb2d5L3BhdGhvbG9neTwva2V5d29y
ZD48a2V5d29yZD5SYWNlbWFzZXMgYW5kIEVwaW1lcmFzZXMvKmFuYWx5c2lzPC9rZXl3b3JkPjxr
ZXl3b3JkPlJldHJvc3BlY3RpdmUgU3R1ZGllczwva2V5d29yZD48a2V5d29yZD5UcmFucy1BY3Rp
dmF0b3JzLyphbmFseXNpczwva2V5d29yZD48a2V5d29yZD5UdW1vciBNYXJrZXJzLCBCaW9sb2dp
Y2FsLyphbmFseXNpczwva2V5d29yZD48L2tleXdvcmRzPjxkYXRlcz48eWVhcj4yMDE0PC95ZWFy
PjxwdWItZGF0ZXM+PGRhdGU+SnVsPC9kYXRlPjwvcHViLWRhdGVzPjwvZGF0ZXM+PGlzYm4+MTUz
Mi0wOTc5IChFbGVjdHJvbmljKSYjeEQ7MDE0Ny01MTg1IChMaW5raW5nKTwvaXNibj48YWNjZXNz
aW9uLW51bT4yNDcwNTMwODwvYWNjZXNzaW9uLW51bT48d29yay10eXBlPkNvbXBhcmF0aXZlIFN0
dWR5JiN4RDtFdmFsdWF0aW9uIFN0dWRpZXM8L3dvcmstdHlwZT48dXJscz48cmVsYXRlZC11cmxz
Pjx1cmw+aHR0cDovL3d3dy5uY2JpLm5sbS5uaWguZ292L3B1Ym1lZC8yNDcwNTMwODwvdXJsPjwv
cmVsYXRlZC11cmxzPjwvdXJscz48ZWxlY3Ryb25pYy1yZXNvdXJjZS1udW0+MTAuMTA5Ny9QQVMu
MDAwMDAwMDAwMDAwMDIwNTwvZWxlY3Ryb25pYy1yZXNvdXJjZS1udW0+PGxhbmd1YWdlPmVuZzwv
bGFuZ3VhZ2U+PC9yZWNvcmQ+PC9DaXRlPjxDaXRlPjxBdXRob3I+QmFuc2FsPC9BdXRob3I+PFll
YXI+MjAxNDwvWWVhcj48UmVjTnVtPjMxMDwvUmVjTnVtPjxyZWNvcmQ+PHJlYy1udW1iZXI+MzEw
PC9yZWMtbnVtYmVyPjxmb3JlaWduLWtleXM+PGtleSBhcHA9IkVOIiBkYi1pZD0icDAwcHh2ZnZ0
YTBmd2Jld2F2YTVldHg3djA5enZzMnJheHI5Ij4zMTA8L2tleT48L2ZvcmVpZ24ta2V5cz48cmVm
LXR5cGUgbmFtZT0iSm91cm5hbCBBcnRpY2xlIj4xNzwvcmVmLXR5cGU+PGNvbnRyaWJ1dG9ycz48
YXV0aG9ycz48YXV0aG9yPkJhbnNhbCwgTi48L2F1dGhvcj48YXV0aG9yPkRhdmlzLCBTLjwvYXV0
aG9yPjxhdXRob3I+VGVyZXNoY2hlbmtvLCBJLjwvYXV0aG9yPjxhdXRob3I+QnVkYWstQWxwZG9n
YW4sIFQuPC9hdXRob3I+PGF1dGhvcj5aaG9uZywgSC48L2F1dGhvcj48YXV0aG9yPlN0ZWluLCBN
LiBOLjwvYXV0aG9yPjxhdXRob3I+S2ltLCBJLiBZLjwvYXV0aG9yPjxhdXRob3I+RGlwYW9sYSwg
Ui4gUy48L2F1dGhvcj48YXV0aG9yPkJlcnRpbm8sIEouIFIuPC9hdXRob3I+PGF1dGhvcj5TYWJh
YXd5LCBILiBFLjwvYXV0aG9yPjwvYXV0aG9ycz48L2NvbnRyaWJ1dG9ycz48YXV0aC1hZGRyZXNz
PlJ1dGdlcnMgQ2FuY2VyIEluc3RpdHV0ZSBvZiBOZXcgSmVyc2V5LCBOZXcgQnJ1bnN3aWNrLCBO
ZXcgSmVyc2V5LjwvYXV0aC1hZGRyZXNzPjx0aXRsZXM+PHRpdGxlPkVucmljaG1lbnQgb2YgaHVt
YW4gcHJvc3RhdGUgY2FuY2VyIGNlbGxzIHdpdGggdHVtb3IgaW5pdGlhdGluZyBwcm9wZXJ0aWVz
IGluIG1vdXNlIGFuZCB6ZWJyYWZpc2ggeGVub2dyYWZ0cyBieSBkaWZmZXJlbnRpYWwgYWRoZXNp
b248L3RpdGxlPjxzZWNvbmRhcnktdGl0bGU+UHJvc3RhdGU8L3NlY29uZGFyeS10aXRsZT48YWx0
LXRpdGxlPlRoZSBQcm9zdGF0ZTwvYWx0LXRpdGxlPjwvdGl0bGVzPjxhbHQtcGVyaW9kaWNhbD48
ZnVsbC10aXRsZT5UaGUgUHJvc3RhdGU8L2Z1bGwtdGl0bGU+PGFiYnItMT5UaGUgUHJvc3RhdGU8
L2FiYnItMT48L2FsdC1wZXJpb2RpY2FsPjxwYWdlcz4xODctMjAwPC9wYWdlcz48dm9sdW1lPjc0
PC92b2x1bWU+PG51bWJlcj4yPC9udW1iZXI+PGtleXdvcmRzPjxrZXl3b3JkPkFkZW5vY2FyY2lu
b21hL21ldGFib2xpc20vKnBhdGhvbG9neTwva2V5d29yZD48a2V5d29yZD5BbmltYWxzPC9rZXl3
b3JkPjxrZXl3b3JkPkNlbGwgQWRoZXNpb24vKnBoeXNpb2xvZ3k8L2tleXdvcmQ+PGtleXdvcmQ+
Q29sbGFnZW4gVHlwZSBJL21ldGFib2xpc208L2tleXdvcmQ+PGtleXdvcmQ+RGlzZWFzZSBNb2Rl
bHMsIEFuaW1hbDwva2V5d29yZD48a2V5d29yZD5IdW1hbnM8L2tleXdvcmQ+PGtleXdvcmQ+TWFs
ZTwva2V5d29yZD48a2V5d29yZD5NaWNlPC9rZXl3b3JkPjxrZXl3b3JkPk1pY2UsIE51ZGU8L2tl
eXdvcmQ+PGtleXdvcmQ+TmVvcGxhc3RpYyBTdGVtIENlbGxzL21ldGFib2xpc20vKnBhdGhvbG9n
eTwva2V5d29yZD48a2V5d29yZD5Qcm9zdGF0ZS1TcGVjaWZpYyBBbnRpZ2VuL21ldGFib2xpc208
L2tleXdvcmQ+PGtleXdvcmQ+UHJvc3RhdGljIE5lb3BsYXNtcy9tZXRhYm9saXNtLypwYXRob2xv
Z3k8L2tleXdvcmQ+PGtleXdvcmQ+UmFjZW1hc2VzIGFuZCBFcGltZXJhc2VzL21ldGFib2xpc208
L2tleXdvcmQ+PGtleXdvcmQ+VHJhbnMtQWN0aXZhdG9ycy9tZXRhYm9saXNtPC9rZXl3b3JkPjxr
ZXl3b3JkPlhlbm9ncmFmdCBNb2RlbCBBbnRpdHVtb3IgQXNzYXlzLyptZXRob2RzPC9rZXl3b3Jk
PjxrZXl3b3JkPlplYnJhZmlzaDwva2V5d29yZD48L2tleXdvcmRzPjxkYXRlcz48eWVhcj4yMDE0
PC95ZWFyPjxwdWItZGF0ZXM+PGRhdGU+RmViPC9kYXRlPjwvcHViLWRhdGVzPjwvZGF0ZXM+PGlz
Ym4+MTA5Ny0wMDQ1IChFbGVjdHJvbmljKSYjeEQ7MDI3MC00MTM3IChMaW5raW5nKTwvaXNibj48
YWNjZXNzaW9uLW51bT4yNDE1NDk1ODwvYWNjZXNzaW9uLW51bT48dXJscz48cmVsYXRlZC11cmxz
Pjx1cmw+aHR0cDovL3d3dy5uY2JpLm5sbS5uaWguZ292L3B1Ym1lZC8yNDE1NDk1ODwvdXJsPjwv
cmVsYXRlZC11cmxzPjwvdXJscz48Y3VzdG9tMj4zOTM5Nzk3PC9jdXN0b20yPjxlbGVjdHJvbmlj
LXJlc291cmNlLW51bT4xMC4xMDAyL3Byb3MuMjI3NDA8L2VsZWN0cm9uaWMtcmVzb3VyY2UtbnVt
PjwvcmVjb3JkPjwvQ2l0ZT48Q2l0ZT48QXV0aG9yPkNhcm5lbGw8L0F1dGhvcj48WWVhcj4yMDEz
PC9ZZWFyPjxSZWNOdW0+MTIxPC9SZWNOdW0+PHJlY29yZD48cmVjLW51bWJlcj4xMjE8L3JlYy1u
dW1iZXI+PGZvcmVpZ24ta2V5cz48a2V5IGFwcD0iRU4iIGRiLWlkPSJwMDBweHZmdnRhMGZ3YmV3
YXZhNWV0eDd2MDl6dnMycmF4cjkiPjEyMTwva2V5PjwvZm9yZWlnbi1rZXlzPjxyZWYtdHlwZSBu
YW1lPSJKb3VybmFsIEFydGljbGUiPjE3PC9yZWYtdHlwZT48Y29udHJpYnV0b3JzPjxhdXRob3Jz
PjxhdXRob3I+Q2FybmVsbCwgQW5kcmV3IEo8L2F1dGhvcj48YXV0aG9yPktpcmssIFJhbHBoPC9h
dXRob3I+PGF1dGhvcj5TbWl0aCwgTWF0dGhldzwvYXV0aG9yPjxhdXRob3I+TWNLZW5uYSwgU2hh
bmU8L2F1dGhvcj48YXV0aG9yPkxpYW4sIEx1LVl1bjwvYXV0aG9yPjxhdXRob3I+R2lic29uLCBS
b2JlcnQ8L2F1dGhvcj48L2F1dGhvcnM+PC9jb250cmlidXRvcnM+PGF1dGgtYWRkcmVzcz5EZXBh
cnRtZW50IG9mIENoZW1pc3RyeSwgUm9iZXJ0IFJvYmluc29uIExhYm9yYXRvcmllcywgVW5pdmVy
c2l0eSBvZiBMaXZlcnBvb2wsIExpdmVycG9vbCBMNjkgN1pEIChVSykuIGFjYXJuZWxsQGxpdi5h
Yy51ay48L2F1dGgtYWRkcmVzcz48dGl0bGVzPjx0aXRsZT5JbmhpYml0aW9uIG9mIEh1bWFuIGFs
cGhhLU1ldGh5bGFjeWwgQ29BIFJhY2VtYXNlIChBTUFDUik6IGEgVGFyZ2V0IGZvciBQcm9zdGF0
ZSBDYW5jZXI8L3RpdGxlPjxzZWNvbmRhcnktdGl0bGU+Q2hlbU1lZENoZW08L3NlY29uZGFyeS10
aXRsZT48YWx0LXRpdGxlPkNoZW1NZWRDaGVtPC9hbHQtdGl0bGU+PC90aXRsZXM+PGVkaXRpb24+
MjAxMy8wOC8xMDwvZWRpdGlvbj48ZGF0ZXM+PHllYXI+MjAxMzwveWVhcj48cHViLWRhdGVzPjxk
YXRlPkF1ZyA4PC9kYXRlPjwvcHViLWRhdGVzPjwvZGF0ZXM+PGlzYm4+MTg2MC03MTg3IChFbGVj
dHJvbmljKSYjeEQ7MTg2MC03MTc5IChMaW5raW5nKTwvaXNibj48YWNjZXNzaW9uLW51bT4yMzky
OTYzMTwvYWNjZXNzaW9uLW51bT48dXJscz48cmVsYXRlZC11cmxzPjx1cmw+aHR0cDovL3d3dy5u
Y2JpLm5sbS5uaWguZ292L3B1Ym1lZC8yMzkyOTYzMTwvdXJsPjwvcmVsYXRlZC11cmxzPjwvdXJs
cz48ZWxlY3Ryb25pYy1yZXNvdXJjZS1udW0+MTAuMTAwMi9jbWRjLjIwMTMwMDE3OTwvZWxlY3Ry
b25pYy1yZXNvdXJjZS1udW0+PGxhbmd1YWdlPkVuZzwvbGFuZ3VhZ2U+PC9yZWNvcmQ+PC9DaXRl
PjxDaXRlPjxBdXRob3I+RXJkbWFubjwvQXV0aG9yPjxZZWFyPjIwMTQ8L1llYXI+PFJlY051bT4z
MTQ8L1JlY051bT48cmVjb3JkPjxyZWMtbnVtYmVyPjMxNDwvcmVjLW51bWJlcj48Zm9yZWlnbi1r
ZXlzPjxrZXkgYXBwPSJFTiIgZGItaWQ9InAwMHB4dmZ2dGEwZndiZXdhdmE1ZXR4N3YwOXp2czJy
YXhyOSI+MzE0PC9rZXk+PC9mb3JlaWduLWtleXM+PHJlZi10eXBlIG5hbWU9IkpvdXJuYWwgQXJ0
aWNsZSI+MTc8L3JlZi10eXBlPjxjb250cmlidXRvcnM+PGF1dGhvcnM+PGF1dGhvcj5FcmRtYW5u
LCBLLjwvYXV0aG9yPjxhdXRob3I+S2F1bGtlLCBLLjwvYXV0aG9yPjxhdXRob3I+VGhvbWFlLCBD
LjwvYXV0aG9yPjxhdXRob3I+SHVlYm5lciwgRC48L2F1dGhvcj48YXV0aG9yPlNlcmdvbiwgTS48
L2F1dGhvcj48YXV0aG9yPkZyb2VobmVyLCBNLjwvYXV0aG9yPjxhdXRob3I+V2lydGgsIE0uIFAu
PC9hdXRob3I+PGF1dGhvcj5GdWVzc2VsLCBTLjwvYXV0aG9yPjwvYXV0aG9ycz48L2NvbnRyaWJ1
dG9ycz48YXV0aC1hZGRyZXNzPkRlcGFydG1lbnQgb2YgVXJvbG9neSwgVW5pdmVyc2l0eSBIb3Nw
aXRhbCBDYXJsIEd1c3RhdiBDYXJ1cywgRmV0c2NoZXJzdHJhc3NlIDc0LCAwMTMwNyBEcmVzZGVu
LCBHZXJtYW55LiBrYXRpLmVyZG1hbm5AdW5pa2xpbmlrdW0tZHJlc2Rlbi5kZS48L2F1dGgtYWRk
cmVzcz48dGl0bGVzPjx0aXRsZT5FbGV2YXRlZCBleHByZXNzaW9uIG9mIHByb3N0YXRlIGNhbmNl
ci1hc3NvY2lhdGVkIGdlbmVzIGlzIGxpbmtlZCB0byBkb3duLXJlZ3VsYXRpb24gb2YgbWljcm9S
TkFzPC90aXRsZT48c2Vjb25kYXJ5LXRpdGxlPkJNQyBDYW5jZXI8L3NlY29uZGFyeS10aXRsZT48
YWx0LXRpdGxlPkJNQyBjYW5jZXI8L2FsdC10aXRsZT48L3RpdGxlcz48cGVyaW9kaWNhbD48ZnVs
bC10aXRsZT5CTUMgQ2FuY2VyPC9mdWxsLXRpdGxlPjxhYmJyLTE+Qk1DIGNhbmNlcjwvYWJici0x
PjwvcGVyaW9kaWNhbD48YWx0LXBlcmlvZGljYWw+PGZ1bGwtdGl0bGU+Qk1DIENhbmNlcjwvZnVs
bC10aXRsZT48YWJici0xPkJNQyBjYW5jZXI8L2FiYnItMT48L2FsdC1wZXJpb2RpY2FsPjxwYWdl
cz44MjwvcGFnZXM+PHZvbHVtZT4xNDwvdm9sdW1lPjxrZXl3b3Jkcz48a2V5d29yZD5BZ2VkPC9r
ZXl3b3JkPjxrZXl3b3JkPkFnZWQsIDgwIGFuZCBvdmVyPC9rZXl3b3JkPjxrZXl3b3JkPkNhc2Ut
Q29udHJvbCBTdHVkaWVzPC9rZXl3b3JkPjxrZXl3b3JkPkNlbGwgTGluZSwgVHVtb3I8L2tleXdv
cmQ+PGtleXdvcmQ+Q29tcHV0ZXIgU2ltdWxhdGlvbjwva2V5d29yZD48a2V5d29yZD5EYXRhYmFz
ZXMsIEdlbmV0aWM8L2tleXdvcmQ+PGtleXdvcmQ+RG93bi1SZWd1bGF0aW9uPC9rZXl3b3JkPjxr
ZXl3b3JkPipHZW5lIEV4cHJlc3Npb24gUmVndWxhdGlvbiwgTmVvcGxhc3RpYzwva2V5d29yZD48
a2V5d29yZD5IdW1hbnM8L2tleXdvcmQ+PGtleXdvcmQ+TWFsZTwva2V5d29yZD48a2V5d29yZD5N
aWNyb1JOQXMvKmdlbmV0aWNzL21ldGFib2xpc208L2tleXdvcmQ+PGtleXdvcmQ+TWlkZGxlIEFn
ZWQ8L2tleXdvcmQ+PGtleXdvcmQ+UHJvc3RhdGVjdG9teTwva2V5d29yZD48a2V5d29yZD5Qcm9z
dGF0aWMgTmVvcGxhc21zLypnZW5ldGljcy9tZXRhYm9saXNtL3BhdGhvbG9neS9zdXJnZXJ5PC9r
ZXl3b3JkPjxrZXl3b3JkPlJhY2VtYXNlcyBhbmQgRXBpbWVyYXNlcy9nZW5ldGljcy9tZXRhYm9s
aXNtPC9rZXl3b3JkPjxrZXl3b3JkPlRyYW5zZmVjdGlvbjwva2V5d29yZD48a2V5d29yZD5VcC1S
ZWd1bGF0aW9uPC9rZXl3b3JkPjwva2V5d29yZHM+PGRhdGVzPjx5ZWFyPjIwMTQ8L3llYXI+PC9k
YXRlcz48aXNibj4xNDcxLTI0MDcgKEVsZWN0cm9uaWMpJiN4RDsxNDcxLTI0MDcgKExpbmtpbmcp
PC9pc2JuPjxhY2Nlc3Npb24tbnVtPjI0NTE3MzM4PC9hY2Nlc3Npb24tbnVtPjx1cmxzPjxyZWxh
dGVkLXVybHM+PHVybD5odHRwOi8vd3d3Lm5jYmkubmxtLm5paC5nb3YvcHVibWVkLzI0NTE3MzM4
PC91cmw+PC9yZWxhdGVkLXVybHM+PC91cmxzPjxjdXN0b20yPjM5MjMwMDY8L2N1c3RvbTI+PGVs
ZWN0cm9uaWMtcmVzb3VyY2UtbnVtPjEwLjExODYvMTQ3MS0yNDA3LTE0LTgyPC9lbGVjdHJvbmlj
LXJlc291cmNlLW51bT48L3JlY29yZD48L0NpdGU+PENpdGU+PEF1dGhvcj5KaWFuZzwvQXV0aG9y
PjxZZWFyPjIwMTM8L1llYXI+PFJlY051bT4yNDU8L1JlY051bT48cmVjb3JkPjxyZWMtbnVtYmVy
PjI0NTwvcmVjLW51bWJlcj48Zm9yZWlnbi1rZXlzPjxrZXkgYXBwPSJFTiIgZGItaWQ9InAwMHB4
dmZ2dGEwZndiZXdhdmE1ZXR4N3YwOXp2czJyYXhyOSI+MjQ1PC9rZXk+PC9mb3JlaWduLWtleXM+
PHJlZi10eXBlIG5hbWU9IkpvdXJuYWwgQXJ0aWNsZSI+MTc8L3JlZi10eXBlPjxjb250cmlidXRv
cnM+PGF1dGhvcnM+PGF1dGhvcj5KaWFuZywgTmluZzwvYXV0aG9yPjxhdXRob3I+Wmh1LCBTaGlt
aWFvPC9hdXRob3I+PGF1dGhvcj5DaGVuLCBKaW5nPC9hdXRob3I+PGF1dGhvcj5OaXUsIFl1YW5q
aWU8L2F1dGhvcj48YXV0aG9yPlpob3UsIExpcXVuPC9hdXRob3I+PC9hdXRob3JzPjwvY29udHJp
YnV0b3JzPjxhdXRoLWFkZHJlc3M+RGVwYXJ0bWVudCBvZiBVcm9sb2d5LCAybmQgSG9zcGlpdGFs
IG9mIFRpYW5qaW4gTWVkaWNhbCBVbml2ZXJzaXR5LCBUaWFuamluIEluc3RpdHV0ZSBvZiBVcm9s
b2d5LCBUaWFuamluLCBDaGluYS48L2F1dGgtYWRkcmVzcz48dGl0bGVzPjx0aXRsZT5BLU1ldGh5
bGFjeWwtQ29BIFJhY2VtYXNlIChBTUFDUikgYW5kIFByb3N0YXRlLUNhbmNlciBSaXNrOiBBIE1l
dGEtQW5hbHlzaXMgb2YgNCwzODUgUGFydGljaXBhbnRzPC90aXRsZT48c2Vjb25kYXJ5LXRpdGxl
PlBMb1MgT05FPC9zZWNvbmRhcnktdGl0bGU+PGFsdC10aXRsZT5QbG9TIG9uZTwvYWx0LXRpdGxl
PjwvdGl0bGVzPjxwZXJpb2RpY2FsPjxmdWxsLXRpdGxlPlBMb1MgT05FPC9mdWxsLXRpdGxlPjxh
YmJyLTE+UGxvUyBvbmU8L2FiYnItMT48L3BlcmlvZGljYWw+PGFsdC1wZXJpb2RpY2FsPjxmdWxs
LXRpdGxlPlBMb1MgT05FPC9mdWxsLXRpdGxlPjxhYmJyLTE+UGxvUyBvbmU8L2FiYnItMT48L2Fs
dC1wZXJpb2RpY2FsPjxwYWdlcz5lNzQzODY8L3BhZ2VzPjx2b2x1bWU+ODwvdm9sdW1lPjxudW1i
ZXI+MTA8L251bWJlcj48a2V5d29yZHM+PGtleXdvcmQ+SHVtYW5zPC9rZXl3b3JkPjxrZXl3b3Jk
Pk1hbGU8L2tleXdvcmQ+PGtleXdvcmQ+UG9seW1lcmFzZSBDaGFpbiBSZWFjdGlvbjwva2V5d29y
ZD48a2V5d29yZD5Qcm9zdGF0ZS8qZW56eW1vbG9neS8qcGF0aG9sb2d5PC9rZXl3b3JkPjxrZXl3
b3JkPlByb3N0YXRpYyBOZW9wbGFzbXMvKmVuenltb2xvZ3k8L2tleXdvcmQ+PGtleXdvcmQ+UmFj
ZW1hc2VzIGFuZCBFcGltZXJhc2VzL2dlbmV0aWNzLyptZXRhYm9saXNtPC9rZXl3b3JkPjwva2V5
d29yZHM+PGRhdGVzPjx5ZWFyPjIwMTM8L3llYXI+PC9kYXRlcz48cHVibGlzaGVyPlB1YmxpYyBM
aWJyYXJ5IG9mIFNjaWVuY2U8L3B1Ymxpc2hlcj48aXNibj4xOTMyLTYyMDMgKEVsZWN0cm9uaWMp
JiN4RDsxOTMyLTYyMDMgKExpbmtpbmcpPC9pc2JuPjxhY2Nlc3Npb24tbnVtPjI0MTMwNjY2PC9h
Y2Nlc3Npb24tbnVtPjx1cmxzPjxyZWxhdGVkLXVybHM+PHVybD5odHRwOi8vZHguZG9pLm9yZy8x
MC4xMzcxJTJGam91cm5hbC5wb25lLjAwNzQzODY8L3VybD48L3JlbGF0ZWQtdXJscz48L3VybHM+
PGN1c3RvbTI+Mzc5NDA0NjwvY3VzdG9tMj48ZWxlY3Ryb25pYy1yZXNvdXJjZS1udW0+MTAuMTM3
MS9qb3VybmFsLnBvbmUuMDA3NDM4NjwvZWxlY3Ryb25pYy1yZXNvdXJjZS1udW0+PC9yZWNvcmQ+
PC9DaXRlPjxDaXRlPjxBdXRob3I+S2lmbGVtYXJpYW08L0F1dGhvcj48WWVhcj4yMDE0PC9ZZWFy
PjxSZWNOdW0+NDwvUmVjTnVtPjxyZWNvcmQ+PHJlYy1udW1iZXI+NDwvcmVjLW51bWJlcj48Zm9y
ZWlnbi1rZXlzPjxrZXkgYXBwPSJFTiIgZGItaWQ9InBkcnh0YXMwOWRzdjJsZTV0ZXQ1dnBwaXM5
eDBhcmF4OXM5ZiI+NDwva2V5PjwvZm9yZWlnbi1rZXlzPjxyZWYtdHlwZSBuYW1lPSJKb3VybmFs
IEFydGljbGUiPjE3PC9yZWYtdHlwZT48Y29udHJpYnV0b3JzPjxhdXRob3JzPjxhdXRob3I+S2lm
bGVtYXJpYW0sIFNhcmE8L2F1dGhvcj48YXV0aG9yPk1pZ25hcmRpLCBNYXJjbzwvYXV0aG9yPjxh
dXRob3I+QWxpLCBNdWhhbW1hZCBBa2h0YXI8L2F1dGhvcj48YXV0aG9yPkJlcmdoLCBBbmRlcnM8
L2F1dGhvcj48YXV0aG9yPk5pbHNzb24sIE1hdHM8L2F1dGhvcj48YXV0aG9yPlNqw7ZibG9tLCBU
b2JpYXM8L2F1dGhvcj48L2F1dGhvcnM+PC9jb250cmlidXRvcnM+PHRpdGxlcz48dGl0bGU+SW4g
c2l0dSBzZXF1ZW5jaW5nIGlkZW50aWZpZXMgVE1QUlNTMuKAk0VSRyBmdXNpb24gdHJhbnNjcmlw
dHMsIHNvbWF0aWMgcG9pbnQgbXV0YXRpb25zIGFuZCBnZW5lIGV4cHJlc3Npb24gbGV2ZWxzIGlu
IHByb3N0YXRlIGNhbmNlcnM8L3RpdGxlPjxzZWNvbmRhcnktdGl0bGU+VGhlIEpvdXJuYWwgb2Yg
UGF0aG9sb2d5PC9zZWNvbmRhcnktdGl0bGU+PC90aXRsZXM+PHBlcmlvZGljYWw+PGZ1bGwtdGl0
bGU+VGhlIEpvdXJuYWwgb2YgUGF0aG9sb2d5PC9mdWxsLXRpdGxlPjwvcGVyaW9kaWNhbD48cGFn
ZXM+MjUzLTI2MTwvcGFnZXM+PHZvbHVtZT4yMzQ8L3ZvbHVtZT48bnVtYmVyPjI8L251bWJlcj48
a2V5d29yZHM+PGtleXdvcmQ+VE1QUlNTMuKAk0VSRzwva2V5d29yZD48a2V5d29yZD5wYWRsb2Nr
IHByb2Jlczwva2V5d29yZD48a2V5d29yZD5pbiBzaXR1IHNlcXVlbmNpbmc8L2tleXdvcmQ+PGtl
eXdvcmQ+cHJvc3RhdGUgY2FuY2VyPC9rZXl3b3JkPjxrZXl3b3JkPnNvbWF0aWMgbXV0YXRpb25z
PC9rZXl3b3JkPjwva2V5d29yZHM+PGRhdGVzPjx5ZWFyPjIwMTQ8L3llYXI+PC9kYXRlcz48cHVi
bGlzaGVyPkpvaG4gV2lsZXkgJmFtcDsgU29ucywgTHRkLjwvcHVibGlzaGVyPjxpc2JuPjEwOTYt
OTg5NjwvaXNibj48dXJscz48cmVsYXRlZC11cmxzPjx1cmw+aHR0cDovL2R4LmRvaS5vcmcvMTAu
MTAwMi9wYXRoLjQzOTI8L3VybD48L3JlbGF0ZWQtdXJscz48L3VybHM+PGVsZWN0cm9uaWMtcmVz
b3VyY2UtbnVtPjEwLjEwMDIvcGF0aC40MzkyPC9lbGVjdHJvbmljLXJlc291cmNlLW51bT48L3Jl
Y29yZD48L0NpdGU+PENpdGU+PEF1dGhvcj5MZWU8L0F1dGhvcj48WWVhcj4yMDEzPC9ZZWFyPjxS
ZWNOdW0+NzwvUmVjTnVtPjxyZWNvcmQ+PHJlYy1udW1iZXI+NzwvcmVjLW51bWJlcj48Zm9yZWln
bi1rZXlzPjxrZXkgYXBwPSJFTiIgZGItaWQ9InBkcnh0YXMwOWRzdjJsZTV0ZXQ1dnBwaXM5eDBh
cmF4OXM5ZiI+Nzwva2V5PjwvZm9yZWlnbi1rZXlzPjxyZWYtdHlwZSBuYW1lPSJKb3VybmFsIEFy
dGljbGUiPjE3PC9yZWYtdHlwZT48Y29udHJpYnV0b3JzPjxhdXRob3JzPjxhdXRob3I+TGVlLCBT
YW5nLUppbjwvYXV0aG9yPjxhdXRob3I+Sm91bmcsIEphZSBZb3VuZzwvYXV0aG9yPjxhdXRob3I+
WW9vbiwgSHlla3lvdW5nPC9hdXRob3I+PGF1dGhvcj5LaW0sIEplb25nIEV1bjwvYXV0aG9yPjxh
dXRob3I+UGFyaywgV2VvbiBTZW88L2F1dGhvcj48YXV0aG9yPlNlbywgSG8gS3l1bmc8L2F1dGhv
cj48YXV0aG9yPkNodW5nLCBKaW5zb288L2F1dGhvcj48YXV0aG9yPkh3YW5nLCBKdW5nLUFoPC9h
dXRob3I+PGF1dGhvcj5Ib25nLCBTZXVuZy1IeXVuPC9hdXRob3I+PGF1dGhvcj5OYW0sIFNldW5n
eW9vbjwvYXV0aG9yPjxhdXRob3I+UGFyaywgU29oZWU8L2F1dGhvcj48YXV0aG9yPktpbSwgSmVv
bmdzZW9uPC9hdXRob3I+PGF1dGhvcj5MZWUsIEthbmcgSHl1bjwvYXV0aG9yPjxhdXRob3I+TGVl
LCBZZW9uLVN1PC9hdXRob3I+PC9hdXRob3JzPjwvY29udHJpYnV0b3JzPjx0aXRsZXM+PHRpdGxl
PkdlbmV0aWMgVmFyaWF0aW9ucyBvZiAmYW1wOyN4M2IxOy1NZXRoeWxhY3lsLUNvQSBSYWNlbWFz
ZSBBcmUgQXNzb2NpYXRlZCB3aXRoIFNwb3JhZGljIFByb3N0YXRlIENhbmNlciBSaXNrIGluIEV0
aG5pY2FsbHkgSG9tb2dlbm91cyBLb3JlYW5zPC90aXRsZT48c2Vjb25kYXJ5LXRpdGxlPkJpb01l
ZCBSZXNlYXJjaCBJbnRlcm5hdGlvbmFsPC9zZWNvbmRhcnktdGl0bGU+PC90aXRsZXM+PHBlcmlv
ZGljYWw+PGZ1bGwtdGl0bGU+QmlvTWVkIFJlc2VhcmNoIEludGVybmF0aW9uYWw8L2Z1bGwtdGl0
bGU+PC9wZXJpb2RpY2FsPjxwYWdlcz4xMTwvcGFnZXM+PHZvbHVtZT4yMDEzPC92b2x1bWU+PGRh
dGVzPjx5ZWFyPjIwMTM8L3llYXI+PC9kYXRlcz48dXJscz48cmVsYXRlZC11cmxzPjx1cmw+aHR0
cDovL2R4LmRvaS5vcmcvMTAuMTE1NS8yMDEzLzM5NDI4NTwvdXJsPjwvcmVsYXRlZC11cmxzPjwv
dXJscz48Y3VzdG9tNz4zOTQyODU8L2N1c3RvbTc+PGVsZWN0cm9uaWMtcmVzb3VyY2UtbnVtPjEw
LjExNTUvMjAxMy8zOTQyODU8L2VsZWN0cm9uaWMtcmVzb3VyY2UtbnVtPjwvcmVjb3JkPjwvQ2l0
ZT48Q2l0ZT48QXV0aG9yPkxpcHBvbGlzPC9BdXRob3I+PFllYXI+MjAxMzwvWWVhcj48UmVjTnVt
PjEwPC9SZWNOdW0+PHJlY29yZD48cmVjLW51bWJlcj4xMDwvcmVjLW51bWJlcj48Zm9yZWlnbi1r
ZXlzPjxrZXkgYXBwPSJFTiIgZGItaWQ9InBkcnh0YXMwOWRzdjJsZTV0ZXQ1dnBwaXM5eDBhcmF4
OXM5ZiI+MTA8L2tleT48L2ZvcmVpZ24ta2V5cz48cmVmLXR5cGUgbmFtZT0iSm91cm5hbCBBcnRp
Y2xlIj4xNzwvcmVmLXR5cGU+PGNvbnRyaWJ1dG9ycz48YXV0aG9ycz48YXV0aG9yPkxpcHBvbGlz
LCBHaXVzZXBwZTwvYXV0aG9yPjxhdXRob3I+RWRzam8sIEFuZGVyczwvYXV0aG9yPjxhdXRob3I+
SGVsY3p5bnNraSwgTGVzemVrPC9hdXRob3I+PGF1dGhvcj5CamFydGVsbCwgQW5kZXJzPC9hdXRo
b3I+PGF1dGhvcj5PdmVyZ2FhcmQsIE5pZWxzPC9hdXRob3I+PC9hdXRob3JzPjwvY29udHJpYnV0
b3JzPjx0aXRsZXM+PHRpdGxlPkF1dG9tYXRpYyByZWdpc3RyYXRpb24gb2YgbXVsdGktbW9kYWwg
bWljcm9zY29weSBpbWFnZXMgZm9yIGludGVncmF0aXZlIGFuYWx5c2lzIG9mIHByb3N0YXRlIHRp
c3N1ZSBzZWN0aW9uczwvdGl0bGU+PHNlY29uZGFyeS10aXRsZT5CTUMgQ2FuY2VyPC9zZWNvbmRh
cnktdGl0bGU+PC90aXRsZXM+PHBlcmlvZGljYWw+PGZ1bGwtdGl0bGU+Qk1DIENhbmNlcjwvZnVs
bC10aXRsZT48L3BlcmlvZGljYWw+PHBhZ2VzPjQwODwvcGFnZXM+PHZvbHVtZT4xMzwvdm9sdW1l
PjxudW1iZXI+MTwvbnVtYmVyPjxkYXRlcz48eWVhcj4yMDEzPC95ZWFyPjwvZGF0ZXM+PGlzYm4+
MTQ3MS0yNDA3PC9pc2JuPjxhY2Nlc3Npb24tbnVtPmRvaToxMC4xMTg2LzE0NzEtMjQwNy0xMy00
MDg8L2FjY2Vzc2lvbi1udW0+PHVybHM+PHJlbGF0ZWQtdXJscz48dXJsPmh0dHA6Ly93d3cuYmlv
bWVkY2VudHJhbC5jb20vMTQ3MS0yNDA3LzEzLzQwODwvdXJsPjwvcmVsYXRlZC11cmxzPjwvdXJs
cz48L3JlY29yZD48L0NpdGU+PENpdGU+PEF1dGhvcj5NYWhkaWFuPC9BdXRob3I+PFllYXI+MjAx
NDwvWWVhcj48UmVjTnVtPjI8L1JlY051bT48cmVjb3JkPjxyZWMtbnVtYmVyPjI8L3JlYy1udW1i
ZXI+PGZvcmVpZ24ta2V5cz48a2V5IGFwcD0iRU4iIGRiLWlkPSJwZHJ4dGFzMDlkc3YybGU1dGV0
NXZwcGlzOXgwYXJheDlzOWYiPjI8L2tleT48L2ZvcmVpZ24ta2V5cz48cmVmLXR5cGUgbmFtZT0i
Sm91cm5hbCBBcnRpY2xlIj4xNzwvcmVmLXR5cGU+PGNvbnRyaWJ1dG9ycz48YXV0aG9ycz48YXV0
aG9yPk1haGRpYW4sIFJlemE8L2F1dGhvcj48YXV0aG9yPk5vZG91emksIFZhaGlkZWg8L2F1dGhv
cj48YXV0aG9yPkFzZ2FyaSwgTW9qZ2FuPC9hdXRob3I+PGF1dGhvcj5SZXphaWUsIE1pdHJhPC9h
dXRob3I+PGF1dGhvcj5BbGl6YWRlaCwgSmF2YWQ8L2F1dGhvcj48YXV0aG9yPllvdXNlZmksIEJl
aHphZDwvYXV0aG9yPjxhdXRob3I+U2hhaHJva2gsIEhvc3NlaW48L2F1dGhvcj48YXV0aG9yPkFi
b2xoYXNhbmksIE1hcnlhbTwvYXV0aG9yPjxhdXRob3I+Tm93cm9vemksIE1vaGFtYWRyZXphPC9h
dXRob3I+PC9hdXRob3JzPjwvY29udHJpYnV0b3JzPjx0aXRsZXM+PHRpdGxlPkV4cHJlc3Npb24g
cHJvZmlsZSBvZiBNQUdJMiBnZW5lIGFzIGEgbm92ZWwgYmlvbWFya2VyIGluIGNvbWJpbmF0aW9u
IHdpdGggbWFqb3IgZGVyZWd1bGF0ZWQgZ2VuZXMgaW4gcHJvc3RhdGUgY2FuY2VyPC90aXRsZT48
c2Vjb25kYXJ5LXRpdGxlPk1vbGVjdWxhciBCaW9sb2d5IFJlcG9ydHM8L3NlY29uZGFyeS10aXRs
ZT48YWx0LXRpdGxlPk1vbCBCaW9sIFJlcDwvYWx0LXRpdGxlPjwvdGl0bGVzPjxwZXJpb2RpY2Fs
PjxmdWxsLXRpdGxlPk1vbGVjdWxhciBCaW9sb2d5IFJlcG9ydHM8L2Z1bGwtdGl0bGU+PGFiYnIt
MT5Nb2wgQmlvbCBSZXA8L2FiYnItMT48L3BlcmlvZGljYWw+PGFsdC1wZXJpb2RpY2FsPjxmdWxs
LXRpdGxlPk1vbGVjdWxhciBCaW9sb2d5IFJlcG9ydHM8L2Z1bGwtdGl0bGU+PGFiYnItMT5Nb2wg
QmlvbCBSZXA8L2FiYnItMT48L2FsdC1wZXJpb2RpY2FsPjxwYWdlcz42MTI1LTYxMzE8L3BhZ2Vz
Pjx2b2x1bWU+NDE8L3ZvbHVtZT48bnVtYmVyPjk8L251bWJlcj48a2V5d29yZHM+PGtleXdvcmQ+
TUFHSTI8L2tleXdvcmQ+PGtleXdvcmQ+UFRFTjwva2V5d29yZD48a2V5d29yZD5Qcm9zdGF0ZSBj
YW5jZXI8L2tleXdvcmQ+PGtleXdvcmQ+R2VuZSBleHByZXNzaW9uPC9rZXl3b3JkPjxrZXl3b3Jk
PkJQSDwva2V5d29yZD48L2tleXdvcmRzPjxkYXRlcz48eWVhcj4yMDE0PC95ZWFyPjxwdWItZGF0
ZXM+PGRhdGU+MjAxNC8wOS8wMTwvZGF0ZT48L3B1Yi1kYXRlcz48L2RhdGVzPjxwdWJsaXNoZXI+
U3ByaW5nZXIgTmV0aGVybGFuZHM8L3B1Ymxpc2hlcj48aXNibj4wMzAxLTQ4NTE8L2lzYm4+PHVy
bHM+PHJlbGF0ZWQtdXJscz48dXJsPmh0dHA6Ly9keC5kb2kub3JnLzEwLjEwMDcvczExMDMzLTAx
NC0zNDkxLTA8L3VybD48L3JlbGF0ZWQtdXJscz48L3VybHM+PGVsZWN0cm9uaWMtcmVzb3VyY2Ut
bnVtPjEwLjEwMDcvczExMDMzLTAxNC0zNDkxLTA8L2VsZWN0cm9uaWMtcmVzb3VyY2UtbnVtPjxs
YW5ndWFnZT5FbmdsaXNoPC9sYW5ndWFnZT48L3JlY29yZD48L0NpdGU+PENpdGU+PEF1dGhvcj5Q
YXppZXdza2E8L0F1dGhvcj48WWVhcj4yMDE0PC9ZZWFyPjxSZWNOdW0+MzwvUmVjTnVtPjxyZWNv
cmQ+PHJlYy1udW1iZXI+MzwvcmVjLW51bWJlcj48Zm9yZWlnbi1rZXlzPjxrZXkgYXBwPSJFTiIg
ZGItaWQ9InBkcnh0YXMwOWRzdjJsZTV0ZXQ1dnBwaXM5eDBhcmF4OXM5ZiI+Mzwva2V5PjwvZm9y
ZWlnbi1rZXlzPjxyZWYtdHlwZSBuYW1lPSJKb3VybmFsIEFydGljbGUiPjE3PC9yZWYtdHlwZT48
Y29udHJpYnV0b3JzPjxhdXRob3JzPjxhdXRob3I+UGF6aWV3c2thLCBBLjwvYXV0aG9yPjxhdXRo
b3I+RGFicm93c2thLCBNLjwvYXV0aG9yPjxhdXRob3I+R29yeWNhLCBLLjwvYXV0aG9yPjxhdXRo
b3I+QW50b25pZXdpY3osIEEuPC9hdXRob3I+PGF1dGhvcj5Eb2JydWNoLCBKLjwvYXV0aG9yPjxh
dXRob3I+TWlrdWxhLCBNLjwvYXV0aG9yPjxhdXRob3I+SmFyb3N6LCBELjwvYXV0aG9yPjxhdXRo
b3I+WmFwYWxhLCBMLjwvYXV0aG9yPjxhdXRob3I+Qm9yb3drYSwgQS48L2F1dGhvcj48YXV0aG9y
Pk9zdHJvd3NraSwgSi48L2F1dGhvcj48L2F1dGhvcnM+PC9jb250cmlidXRvcnM+PHRpdGxlcz48
dGl0bGU+RE5BIG1ldGh5bGF0aW9uIHN0YXR1cyBpcyBtb3JlIHJlbGlhYmxlIHRoYW4gZ2VuZSBl
eHByZXNzaW9uIGF0IGRldGVjdGluZyBjYW5jZXIgaW4gcHJvc3RhdGUgYmlvcHN5PC90aXRsZT48
c2Vjb25kYXJ5LXRpdGxlPkJyIEogQ2FuY2VyPC9zZWNvbmRhcnktdGl0bGU+PC90aXRsZXM+PHBl
cmlvZGljYWw+PGZ1bGwtdGl0bGU+QnIgSiBDYW5jZXI8L2Z1bGwtdGl0bGU+PC9wZXJpb2RpY2Fs
PjxwYWdlcz43ODEtNzg5PC9wYWdlcz48dm9sdW1lPjExMTwvdm9sdW1lPjxudW1iZXI+NDwvbnVt
YmVyPjxrZXl3b3Jkcz48a2V5d29yZD5wcm9zdGF0ZSBjYW5jZXI8L2tleXdvcmQ+PGtleXdvcmQ+
YmlvbWFya2VyPC9rZXl3b3JkPjxrZXl3b3JkPjQ1MEsgSW5maW5pdW0gTWV0aHlsYXRpb24gQmVh
ZENoaXA8L2tleXdvcmQ+PGtleXdvcmQ+RE5BIG1ldGh5bGF0aW9uPC9rZXl3b3JkPjxrZXl3b3Jk
PmdlbmUgZXhwcmVzc2lvbjwva2V5d29yZD48L2tleXdvcmRzPjxkYXRlcz48eWVhcj4yMDE0PC95
ZWFyPjxwdWItZGF0ZXM+PGRhdGU+MDgvMTIvcHJpbnQ8L2RhdGU+PC9wdWItZGF0ZXM+PC9kYXRl
cz48cHVibGlzaGVyPkNhbmNlciBSZXNlYXJjaCBVSzwvcHVibGlzaGVyPjxpc2JuPjAwMDctMDky
MDwvaXNibj48d29yay10eXBlPk1vbGVjdWxhciBEaWFnbm9zdGljczwvd29yay10eXBlPjx1cmxz
PjxyZWxhdGVkLXVybHM+PHVybD5odHRwOi8vZHguZG9pLm9yZy8xMC4xMDM4L2JqYy4yMDE0LjMz
NzwvdXJsPjwvcmVsYXRlZC11cmxzPjwvdXJscz48ZWxlY3Ryb25pYy1yZXNvdXJjZS1udW0+MTAu
MTAzOC9iamMuMjAxNC4zMzc8L2VsZWN0cm9uaWMtcmVzb3VyY2UtbnVtPjwvcmVjb3JkPjwvQ2l0
ZT48Q2l0ZT48QXV0aG9yPll1PC9BdXRob3I+PFllYXI+MjAxNDwvWWVhcj48UmVjTnVtPjE8L1Jl
Y051bT48cmVjb3JkPjxyZWMtbnVtYmVyPjE8L3JlYy1udW1iZXI+PGZvcmVpZ24ta2V5cz48a2V5
IGFwcD0iRU4iIGRiLWlkPSJwZHJ4dGFzMDlkc3YybGU1dGV0NXZwcGlzOXgwYXJheDlzOWYiPjE8
L2tleT48L2ZvcmVpZ24ta2V5cz48cmVmLXR5cGUgbmFtZT0iSm91cm5hbCBBcnRpY2xlIj4xNzwv
cmVmLXR5cGU+PGNvbnRyaWJ1dG9ycz48YXV0aG9ycz48YXV0aG9yPll1LCBZYW4gUC48L2F1dGhv
cj48YXV0aG9yPkRpbmcsIFlpbmc8L2F1dGhvcj48YXV0aG9yPkNoZW4sIFpoYW5naHVpPC9hdXRo
b3I+PGF1dGhvcj5MaXUsIFNpbHZpYTwvYXV0aG9yPjxhdXRob3I+TWljaGFsb3BvdWxvcywgQW1h
bnRoYTwvYXV0aG9yPjxhdXRob3I+Q2hlbiwgUnVpPC9hdXRob3I+PGF1dGhvcj5HdWx6YXIsIFp1
bGZpcWFyIEcuPC9hdXRob3I+PGF1dGhvcj5ZYW5nLCBCaW5nPC9hdXRob3I+PGF1dGhvcj5DaWVw
bHksIEthdGhsZWVuIE0uPC9hdXRob3I+PGF1dGhvcj5MdXZpc29uLCBBbHlzc2E8L2F1dGhvcj48
YXV0aG9yPlJlbiwgQmFvLUd1bzwvYXV0aG9yPjxhdXRob3I+QnJvb2tzLCBKYW1lcyBELjwvYXV0
aG9yPjxhdXRob3I+SmFycmFyZCwgRGF2aWQ8L2F1dGhvcj48YXV0aG9yPk5lbHNvbiwgSm9lbCBC
LjwvYXV0aG9yPjxhdXRob3I+TWljaGFsb3BvdWxvcywgR2VvcmdlIEsuPC9hdXRob3I+PGF1dGhv
cj5Uc2VuZywgR2VvcmdlIEMuPC9hdXRob3I+PGF1dGhvcj5MdW8sIEppYW4tSHVhPC9hdXRob3I+
PC9hdXRob3JzPjwvY29udHJpYnV0b3JzPjx0aXRsZXM+PHRpdGxlPk5vdmVsIEZ1c2lvbiBUcmFu
c2NyaXB0cyBBc3NvY2lhdGUgd2l0aCBQcm9ncmVzc2l2ZSBQcm9zdGF0ZSBDYW5jZXI8L3RpdGxl
PjxzZWNvbmRhcnktdGl0bGU+VGhlIEFtZXJpY2FuIEpvdXJuYWwgb2YgUGF0aG9sb2d5PC9zZWNv
bmRhcnktdGl0bGU+PC90aXRsZXM+PHBlcmlvZGljYWw+PGZ1bGwtdGl0bGU+VGhlIEFtZXJpY2Fu
IEpvdXJuYWwgb2YgUGF0aG9sb2d5PC9mdWxsLXRpdGxlPjwvcGVyaW9kaWNhbD48cGFnZXM+Mjg0
MC0yODQ5PC9wYWdlcz48dm9sdW1lPjE4NDwvdm9sdW1lPjxudW1iZXI+MTA8L251bWJlcj48ZGF0
ZXM+PHllYXI+MjAxNDwveWVhcj48cHViLWRhdGVzPjxkYXRlPjEwLy88L2RhdGU+PC9wdWItZGF0
ZXM+PC9kYXRlcz48aXNibj4wMDAyLTk0NDA8L2lzYm4+PHVybHM+PHJlbGF0ZWQtdXJscz48dXJs
Pmh0dHA6Ly93d3cuc2NpZW5jZWRpcmVjdC5jb20vc2NpZW5jZS9hcnRpY2xlL3BpaS9TMDAwMjk0
NDAxNDAwMzgyNDwvdXJsPjwvcmVsYXRlZC11cmxzPjwvdXJscz48ZWxlY3Ryb25pYy1yZXNvdXJj
ZS1udW0+aHR0cDovL2R4LmRvaS5vcmcvMTAuMTAxNi9qLmFqcGF0aC4yMDE0LjA2LjAyNTwvZWxl
Y3Ryb25pYy1yZXNvdXJjZS1udW0+PC9yZWNvcmQ+PC9DaXRlPjwvRW5kTm90ZT5=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BbmRyZXdzPC9BdXRob3I+PFllYXI+MjAxNDwvWWVhcj48
UmVjTnVtPjQ2PC9SZWNOdW0+PERpc3BsYXlUZXh0PlsxLTExXTwvRGlzcGxheVRleHQ+PHJlY29y
ZD48cmVjLW51bWJlcj40NjwvcmVjLW51bWJlcj48Zm9yZWlnbi1rZXlzPjxrZXkgYXBwPSJFTiIg
ZGItaWQ9InAwMHB4dmZ2dGEwZndiZXdhdmE1ZXR4N3YwOXp2czJyYXhyOSI+NDY8L2tleT48L2Zv
cmVpZ24ta2V5cz48cmVmLXR5cGUgbmFtZT0iSm91cm5hbCBBcnRpY2xlIj4xNzwvcmVmLXR5cGU+
PGNvbnRyaWJ1dG9ycz48YXV0aG9ycz48YXV0aG9yPkFuZHJld3MsIENhaXRsaW48L2F1dGhvcj48
YXV0aG9yPkh1bXBocmV5LCBQZXRlciBBPC9hdXRob3I+PC9hdXRob3JzPjwvY29udHJpYnV0b3Jz
PjxhdXRoLWFkZHJlc3M+RGVwYXJ0bWVudCBvZiBQYXRob2xvZ3kgYW5kIEltbXVub2xvZ3ksIFdh
c2hpbmd0b24gVW5pdmVyc2l0eSBTY2hvb2wgb2YgTWVkaWNpbmUsIFNhaW50IExvdWlzLCBNTy48
L2F1dGgtYWRkcmVzcz48dGl0bGVzPjx0aXRsZT5VdGlsaXR5IG9mIEVSRyB2ZXJzdXMgQU1BQ1Ig
ZXhwcmVzc2lvbiBpbiBkaWFnbm9zaXMgb2YgbWluaW1hbCBhZGVub2NhcmNpbm9tYSBvZiB0aGUg
cHJvc3RhdGUgaW4gbmVlZGxlIGJpb3BzeSB0aXNzdWU8L3RpdGxlPjxzZWNvbmRhcnktdGl0bGU+
VGhlIEFtZXJpY2FuIGpvdXJuYWwgb2Ygc3VyZ2ljYWwgcGF0aG9sb2d5PC9zZWNvbmRhcnktdGl0
bGU+PGFsdC10aXRsZT5BbSBKIFN1cmcgUGF0aG9sPC9hbHQtdGl0bGU+PC90aXRsZXM+PHBhZ2Vz
PjEwMDctMTI8L3BhZ2VzPjx2b2x1bWU+Mzg8L3ZvbHVtZT48bnVtYmVyPjc8L251bWJlcj48ZWRp
dGlvbj4yMDE0LzA0LzA4PC9lZGl0aW9uPjxrZXl3b3Jkcz48a2V5d29yZD5BZGVub2NhcmNpbm9t
YS8qZW56eW1vbG9neS9wYXRob2xvZ3k8L2tleXdvcmQ+PGtleXdvcmQ+KkJpb3BzeSwgTmVlZGxl
PC9rZXl3b3JkPjxrZXl3b3JkPkh1bWFuczwva2V5d29yZD48a2V5d29yZD4qSW1tdW5vaGlzdG9j
aGVtaXN0cnk8L2tleXdvcmQ+PGtleXdvcmQ+TWFsZTwva2V5d29yZD48a2V5d29yZD5QcmVkaWN0
aXZlIFZhbHVlIG9mIFRlc3RzPC9rZXl3b3JkPjxrZXl3b3JkPlByb2dub3Npczwva2V5d29yZD48
a2V5d29yZD5Qcm9zdGF0aWMgTmVvcGxhc21zLyplbnp5bW9sb2d5L3BhdGhvbG9neTwva2V5d29y
ZD48a2V5d29yZD5SYWNlbWFzZXMgYW5kIEVwaW1lcmFzZXMvKmFuYWx5c2lzPC9rZXl3b3JkPjxr
ZXl3b3JkPlJldHJvc3BlY3RpdmUgU3R1ZGllczwva2V5d29yZD48a2V5d29yZD5UcmFucy1BY3Rp
dmF0b3JzLyphbmFseXNpczwva2V5d29yZD48a2V5d29yZD5UdW1vciBNYXJrZXJzLCBCaW9sb2dp
Y2FsLyphbmFseXNpczwva2V5d29yZD48L2tleXdvcmRzPjxkYXRlcz48eWVhcj4yMDE0PC95ZWFy
PjxwdWItZGF0ZXM+PGRhdGU+SnVsPC9kYXRlPjwvcHViLWRhdGVzPjwvZGF0ZXM+PGlzYm4+MTUz
Mi0wOTc5IChFbGVjdHJvbmljKSYjeEQ7MDE0Ny01MTg1IChMaW5raW5nKTwvaXNibj48YWNjZXNz
aW9uLW51bT4yNDcwNTMwODwvYWNjZXNzaW9uLW51bT48d29yay10eXBlPkNvbXBhcmF0aXZlIFN0
dWR5JiN4RDtFdmFsdWF0aW9uIFN0dWRpZXM8L3dvcmstdHlwZT48dXJscz48cmVsYXRlZC11cmxz
Pjx1cmw+aHR0cDovL3d3dy5uY2JpLm5sbS5uaWguZ292L3B1Ym1lZC8yNDcwNTMwODwvdXJsPjwv
cmVsYXRlZC11cmxzPjwvdXJscz48ZWxlY3Ryb25pYy1yZXNvdXJjZS1udW0+MTAuMTA5Ny9QQVMu
MDAwMDAwMDAwMDAwMDIwNTwvZWxlY3Ryb25pYy1yZXNvdXJjZS1udW0+PGxhbmd1YWdlPmVuZzwv
bGFuZ3VhZ2U+PC9yZWNvcmQ+PC9DaXRlPjxDaXRlPjxBdXRob3I+QmFuc2FsPC9BdXRob3I+PFll
YXI+MjAxNDwvWWVhcj48UmVjTnVtPjMxMDwvUmVjTnVtPjxyZWNvcmQ+PHJlYy1udW1iZXI+MzEw
PC9yZWMtbnVtYmVyPjxmb3JlaWduLWtleXM+PGtleSBhcHA9IkVOIiBkYi1pZD0icDAwcHh2ZnZ0
YTBmd2Jld2F2YTVldHg3djA5enZzMnJheHI5Ij4zMTA8L2tleT48L2ZvcmVpZ24ta2V5cz48cmVm
LXR5cGUgbmFtZT0iSm91cm5hbCBBcnRpY2xlIj4xNzwvcmVmLXR5cGU+PGNvbnRyaWJ1dG9ycz48
YXV0aG9ycz48YXV0aG9yPkJhbnNhbCwgTi48L2F1dGhvcj48YXV0aG9yPkRhdmlzLCBTLjwvYXV0
aG9yPjxhdXRob3I+VGVyZXNoY2hlbmtvLCBJLjwvYXV0aG9yPjxhdXRob3I+QnVkYWstQWxwZG9n
YW4sIFQuPC9hdXRob3I+PGF1dGhvcj5aaG9uZywgSC48L2F1dGhvcj48YXV0aG9yPlN0ZWluLCBN
LiBOLjwvYXV0aG9yPjxhdXRob3I+S2ltLCBJLiBZLjwvYXV0aG9yPjxhdXRob3I+RGlwYW9sYSwg
Ui4gUy48L2F1dGhvcj48YXV0aG9yPkJlcnRpbm8sIEouIFIuPC9hdXRob3I+PGF1dGhvcj5TYWJh
YXd5LCBILiBFLjwvYXV0aG9yPjwvYXV0aG9ycz48L2NvbnRyaWJ1dG9ycz48YXV0aC1hZGRyZXNz
PlJ1dGdlcnMgQ2FuY2VyIEluc3RpdHV0ZSBvZiBOZXcgSmVyc2V5LCBOZXcgQnJ1bnN3aWNrLCBO
ZXcgSmVyc2V5LjwvYXV0aC1hZGRyZXNzPjx0aXRsZXM+PHRpdGxlPkVucmljaG1lbnQgb2YgaHVt
YW4gcHJvc3RhdGUgY2FuY2VyIGNlbGxzIHdpdGggdHVtb3IgaW5pdGlhdGluZyBwcm9wZXJ0aWVz
IGluIG1vdXNlIGFuZCB6ZWJyYWZpc2ggeGVub2dyYWZ0cyBieSBkaWZmZXJlbnRpYWwgYWRoZXNp
b248L3RpdGxlPjxzZWNvbmRhcnktdGl0bGU+UHJvc3RhdGU8L3NlY29uZGFyeS10aXRsZT48YWx0
LXRpdGxlPlRoZSBQcm9zdGF0ZTwvYWx0LXRpdGxlPjwvdGl0bGVzPjxhbHQtcGVyaW9kaWNhbD48
ZnVsbC10aXRsZT5UaGUgUHJvc3RhdGU8L2Z1bGwtdGl0bGU+PGFiYnItMT5UaGUgUHJvc3RhdGU8
L2FiYnItMT48L2FsdC1wZXJpb2RpY2FsPjxwYWdlcz4xODctMjAwPC9wYWdlcz48dm9sdW1lPjc0
PC92b2x1bWU+PG51bWJlcj4yPC9udW1iZXI+PGtleXdvcmRzPjxrZXl3b3JkPkFkZW5vY2FyY2lu
b21hL21ldGFib2xpc20vKnBhdGhvbG9neTwva2V5d29yZD48a2V5d29yZD5BbmltYWxzPC9rZXl3
b3JkPjxrZXl3b3JkPkNlbGwgQWRoZXNpb24vKnBoeXNpb2xvZ3k8L2tleXdvcmQ+PGtleXdvcmQ+
Q29sbGFnZW4gVHlwZSBJL21ldGFib2xpc208L2tleXdvcmQ+PGtleXdvcmQ+RGlzZWFzZSBNb2Rl
bHMsIEFuaW1hbDwva2V5d29yZD48a2V5d29yZD5IdW1hbnM8L2tleXdvcmQ+PGtleXdvcmQ+TWFs
ZTwva2V5d29yZD48a2V5d29yZD5NaWNlPC9rZXl3b3JkPjxrZXl3b3JkPk1pY2UsIE51ZGU8L2tl
eXdvcmQ+PGtleXdvcmQ+TmVvcGxhc3RpYyBTdGVtIENlbGxzL21ldGFib2xpc20vKnBhdGhvbG9n
eTwva2V5d29yZD48a2V5d29yZD5Qcm9zdGF0ZS1TcGVjaWZpYyBBbnRpZ2VuL21ldGFib2xpc208
L2tleXdvcmQ+PGtleXdvcmQ+UHJvc3RhdGljIE5lb3BsYXNtcy9tZXRhYm9saXNtLypwYXRob2xv
Z3k8L2tleXdvcmQ+PGtleXdvcmQ+UmFjZW1hc2VzIGFuZCBFcGltZXJhc2VzL21ldGFib2xpc208
L2tleXdvcmQ+PGtleXdvcmQ+VHJhbnMtQWN0aXZhdG9ycy9tZXRhYm9saXNtPC9rZXl3b3JkPjxr
ZXl3b3JkPlhlbm9ncmFmdCBNb2RlbCBBbnRpdHVtb3IgQXNzYXlzLyptZXRob2RzPC9rZXl3b3Jk
PjxrZXl3b3JkPlplYnJhZmlzaDwva2V5d29yZD48L2tleXdvcmRzPjxkYXRlcz48eWVhcj4yMDE0
PC95ZWFyPjxwdWItZGF0ZXM+PGRhdGU+RmViPC9kYXRlPjwvcHViLWRhdGVzPjwvZGF0ZXM+PGlz
Ym4+MTA5Ny0wMDQ1IChFbGVjdHJvbmljKSYjeEQ7MDI3MC00MTM3IChMaW5raW5nKTwvaXNibj48
YWNjZXNzaW9uLW51bT4yNDE1NDk1ODwvYWNjZXNzaW9uLW51bT48dXJscz48cmVsYXRlZC11cmxz
Pjx1cmw+aHR0cDovL3d3dy5uY2JpLm5sbS5uaWguZ292L3B1Ym1lZC8yNDE1NDk1ODwvdXJsPjwv
cmVsYXRlZC11cmxzPjwvdXJscz48Y3VzdG9tMj4zOTM5Nzk3PC9jdXN0b20yPjxlbGVjdHJvbmlj
LXJlc291cmNlLW51bT4xMC4xMDAyL3Byb3MuMjI3NDA8L2VsZWN0cm9uaWMtcmVzb3VyY2UtbnVt
PjwvcmVjb3JkPjwvQ2l0ZT48Q2l0ZT48QXV0aG9yPkNhcm5lbGw8L0F1dGhvcj48WWVhcj4yMDEz
PC9ZZWFyPjxSZWNOdW0+MTIxPC9SZWNOdW0+PHJlY29yZD48cmVjLW51bWJlcj4xMjE8L3JlYy1u
dW1iZXI+PGZvcmVpZ24ta2V5cz48a2V5IGFwcD0iRU4iIGRiLWlkPSJwMDBweHZmdnRhMGZ3YmV3
YXZhNWV0eDd2MDl6dnMycmF4cjkiPjEyMTwva2V5PjwvZm9yZWlnbi1rZXlzPjxyZWYtdHlwZSBu
YW1lPSJKb3VybmFsIEFydGljbGUiPjE3PC9yZWYtdHlwZT48Y29udHJpYnV0b3JzPjxhdXRob3Jz
PjxhdXRob3I+Q2FybmVsbCwgQW5kcmV3IEo8L2F1dGhvcj48YXV0aG9yPktpcmssIFJhbHBoPC9h
dXRob3I+PGF1dGhvcj5TbWl0aCwgTWF0dGhldzwvYXV0aG9yPjxhdXRob3I+TWNLZW5uYSwgU2hh
bmU8L2F1dGhvcj48YXV0aG9yPkxpYW4sIEx1LVl1bjwvYXV0aG9yPjxhdXRob3I+R2lic29uLCBS
b2JlcnQ8L2F1dGhvcj48L2F1dGhvcnM+PC9jb250cmlidXRvcnM+PGF1dGgtYWRkcmVzcz5EZXBh
cnRtZW50IG9mIENoZW1pc3RyeSwgUm9iZXJ0IFJvYmluc29uIExhYm9yYXRvcmllcywgVW5pdmVy
c2l0eSBvZiBMaXZlcnBvb2wsIExpdmVycG9vbCBMNjkgN1pEIChVSykuIGFjYXJuZWxsQGxpdi5h
Yy51ay48L2F1dGgtYWRkcmVzcz48dGl0bGVzPjx0aXRsZT5JbmhpYml0aW9uIG9mIEh1bWFuIGFs
cGhhLU1ldGh5bGFjeWwgQ29BIFJhY2VtYXNlIChBTUFDUik6IGEgVGFyZ2V0IGZvciBQcm9zdGF0
ZSBDYW5jZXI8L3RpdGxlPjxzZWNvbmRhcnktdGl0bGU+Q2hlbU1lZENoZW08L3NlY29uZGFyeS10
aXRsZT48YWx0LXRpdGxlPkNoZW1NZWRDaGVtPC9hbHQtdGl0bGU+PC90aXRsZXM+PGVkaXRpb24+
MjAxMy8wOC8xMDwvZWRpdGlvbj48ZGF0ZXM+PHllYXI+MjAxMzwveWVhcj48cHViLWRhdGVzPjxk
YXRlPkF1ZyA4PC9kYXRlPjwvcHViLWRhdGVzPjwvZGF0ZXM+PGlzYm4+MTg2MC03MTg3IChFbGVj
dHJvbmljKSYjeEQ7MTg2MC03MTc5IChMaW5raW5nKTwvaXNibj48YWNjZXNzaW9uLW51bT4yMzky
OTYzMTwvYWNjZXNzaW9uLW51bT48dXJscz48cmVsYXRlZC11cmxzPjx1cmw+aHR0cDovL3d3dy5u
Y2JpLm5sbS5uaWguZ292L3B1Ym1lZC8yMzkyOTYzMTwvdXJsPjwvcmVsYXRlZC11cmxzPjwvdXJs
cz48ZWxlY3Ryb25pYy1yZXNvdXJjZS1udW0+MTAuMTAwMi9jbWRjLjIwMTMwMDE3OTwvZWxlY3Ry
b25pYy1yZXNvdXJjZS1udW0+PGxhbmd1YWdlPkVuZzwvbGFuZ3VhZ2U+PC9yZWNvcmQ+PC9DaXRl
PjxDaXRlPjxBdXRob3I+RXJkbWFubjwvQXV0aG9yPjxZZWFyPjIwMTQ8L1llYXI+PFJlY051bT4z
MTQ8L1JlY051bT48cmVjb3JkPjxyZWMtbnVtYmVyPjMxNDwvcmVjLW51bWJlcj48Zm9yZWlnbi1r
ZXlzPjxrZXkgYXBwPSJFTiIgZGItaWQ9InAwMHB4dmZ2dGEwZndiZXdhdmE1ZXR4N3YwOXp2czJy
YXhyOSI+MzE0PC9rZXk+PC9mb3JlaWduLWtleXM+PHJlZi10eXBlIG5hbWU9IkpvdXJuYWwgQXJ0
aWNsZSI+MTc8L3JlZi10eXBlPjxjb250cmlidXRvcnM+PGF1dGhvcnM+PGF1dGhvcj5FcmRtYW5u
LCBLLjwvYXV0aG9yPjxhdXRob3I+S2F1bGtlLCBLLjwvYXV0aG9yPjxhdXRob3I+VGhvbWFlLCBD
LjwvYXV0aG9yPjxhdXRob3I+SHVlYm5lciwgRC48L2F1dGhvcj48YXV0aG9yPlNlcmdvbiwgTS48
L2F1dGhvcj48YXV0aG9yPkZyb2VobmVyLCBNLjwvYXV0aG9yPjxhdXRob3I+V2lydGgsIE0uIFAu
PC9hdXRob3I+PGF1dGhvcj5GdWVzc2VsLCBTLjwvYXV0aG9yPjwvYXV0aG9ycz48L2NvbnRyaWJ1
dG9ycz48YXV0aC1hZGRyZXNzPkRlcGFydG1lbnQgb2YgVXJvbG9neSwgVW5pdmVyc2l0eSBIb3Nw
aXRhbCBDYXJsIEd1c3RhdiBDYXJ1cywgRmV0c2NoZXJzdHJhc3NlIDc0LCAwMTMwNyBEcmVzZGVu
LCBHZXJtYW55LiBrYXRpLmVyZG1hbm5AdW5pa2xpbmlrdW0tZHJlc2Rlbi5kZS48L2F1dGgtYWRk
cmVzcz48dGl0bGVzPjx0aXRsZT5FbGV2YXRlZCBleHByZXNzaW9uIG9mIHByb3N0YXRlIGNhbmNl
ci1hc3NvY2lhdGVkIGdlbmVzIGlzIGxpbmtlZCB0byBkb3duLXJlZ3VsYXRpb24gb2YgbWljcm9S
TkFzPC90aXRsZT48c2Vjb25kYXJ5LXRpdGxlPkJNQyBDYW5jZXI8L3NlY29uZGFyeS10aXRsZT48
YWx0LXRpdGxlPkJNQyBjYW5jZXI8L2FsdC10aXRsZT48L3RpdGxlcz48cGVyaW9kaWNhbD48ZnVs
bC10aXRsZT5CTUMgQ2FuY2VyPC9mdWxsLXRpdGxlPjxhYmJyLTE+Qk1DIGNhbmNlcjwvYWJici0x
PjwvcGVyaW9kaWNhbD48YWx0LXBlcmlvZGljYWw+PGZ1bGwtdGl0bGU+Qk1DIENhbmNlcjwvZnVs
bC10aXRsZT48YWJici0xPkJNQyBjYW5jZXI8L2FiYnItMT48L2FsdC1wZXJpb2RpY2FsPjxwYWdl
cz44MjwvcGFnZXM+PHZvbHVtZT4xNDwvdm9sdW1lPjxrZXl3b3Jkcz48a2V5d29yZD5BZ2VkPC9r
ZXl3b3JkPjxrZXl3b3JkPkFnZWQsIDgwIGFuZCBvdmVyPC9rZXl3b3JkPjxrZXl3b3JkPkNhc2Ut
Q29udHJvbCBTdHVkaWVzPC9rZXl3b3JkPjxrZXl3b3JkPkNlbGwgTGluZSwgVHVtb3I8L2tleXdv
cmQ+PGtleXdvcmQ+Q29tcHV0ZXIgU2ltdWxhdGlvbjwva2V5d29yZD48a2V5d29yZD5EYXRhYmFz
ZXMsIEdlbmV0aWM8L2tleXdvcmQ+PGtleXdvcmQ+RG93bi1SZWd1bGF0aW9uPC9rZXl3b3JkPjxr
ZXl3b3JkPipHZW5lIEV4cHJlc3Npb24gUmVndWxhdGlvbiwgTmVvcGxhc3RpYzwva2V5d29yZD48
a2V5d29yZD5IdW1hbnM8L2tleXdvcmQ+PGtleXdvcmQ+TWFsZTwva2V5d29yZD48a2V5d29yZD5N
aWNyb1JOQXMvKmdlbmV0aWNzL21ldGFib2xpc208L2tleXdvcmQ+PGtleXdvcmQ+TWlkZGxlIEFn
ZWQ8L2tleXdvcmQ+PGtleXdvcmQ+UHJvc3RhdGVjdG9teTwva2V5d29yZD48a2V5d29yZD5Qcm9z
dGF0aWMgTmVvcGxhc21zLypnZW5ldGljcy9tZXRhYm9saXNtL3BhdGhvbG9neS9zdXJnZXJ5PC9r
ZXl3b3JkPjxrZXl3b3JkPlJhY2VtYXNlcyBhbmQgRXBpbWVyYXNlcy9nZW5ldGljcy9tZXRhYm9s
aXNtPC9rZXl3b3JkPjxrZXl3b3JkPlRyYW5zZmVjdGlvbjwva2V5d29yZD48a2V5d29yZD5VcC1S
ZWd1bGF0aW9uPC9rZXl3b3JkPjwva2V5d29yZHM+PGRhdGVzPjx5ZWFyPjIwMTQ8L3llYXI+PC9k
YXRlcz48aXNibj4xNDcxLTI0MDcgKEVsZWN0cm9uaWMpJiN4RDsxNDcxLTI0MDcgKExpbmtpbmcp
PC9pc2JuPjxhY2Nlc3Npb24tbnVtPjI0NTE3MzM4PC9hY2Nlc3Npb24tbnVtPjx1cmxzPjxyZWxh
dGVkLXVybHM+PHVybD5odHRwOi8vd3d3Lm5jYmkubmxtLm5paC5nb3YvcHVibWVkLzI0NTE3MzM4
PC91cmw+PC9yZWxhdGVkLXVybHM+PC91cmxzPjxjdXN0b20yPjM5MjMwMDY8L2N1c3RvbTI+PGVs
ZWN0cm9uaWMtcmVzb3VyY2UtbnVtPjEwLjExODYvMTQ3MS0yNDA3LTE0LTgyPC9lbGVjdHJvbmlj
LXJlc291cmNlLW51bT48L3JlY29yZD48L0NpdGU+PENpdGU+PEF1dGhvcj5KaWFuZzwvQXV0aG9y
PjxZZWFyPjIwMTM8L1llYXI+PFJlY051bT4yNDU8L1JlY051bT48cmVjb3JkPjxyZWMtbnVtYmVy
PjI0NTwvcmVjLW51bWJlcj48Zm9yZWlnbi1rZXlzPjxrZXkgYXBwPSJFTiIgZGItaWQ9InAwMHB4
dmZ2dGEwZndiZXdhdmE1ZXR4N3YwOXp2czJyYXhyOSI+MjQ1PC9rZXk+PC9mb3JlaWduLWtleXM+
PHJlZi10eXBlIG5hbWU9IkpvdXJuYWwgQXJ0aWNsZSI+MTc8L3JlZi10eXBlPjxjb250cmlidXRv
cnM+PGF1dGhvcnM+PGF1dGhvcj5KaWFuZywgTmluZzwvYXV0aG9yPjxhdXRob3I+Wmh1LCBTaGlt
aWFvPC9hdXRob3I+PGF1dGhvcj5DaGVuLCBKaW5nPC9hdXRob3I+PGF1dGhvcj5OaXUsIFl1YW5q
aWU8L2F1dGhvcj48YXV0aG9yPlpob3UsIExpcXVuPC9hdXRob3I+PC9hdXRob3JzPjwvY29udHJp
YnV0b3JzPjxhdXRoLWFkZHJlc3M+RGVwYXJ0bWVudCBvZiBVcm9sb2d5LCAybmQgSG9zcGlpdGFs
IG9mIFRpYW5qaW4gTWVkaWNhbCBVbml2ZXJzaXR5LCBUaWFuamluIEluc3RpdHV0ZSBvZiBVcm9s
b2d5LCBUaWFuamluLCBDaGluYS48L2F1dGgtYWRkcmVzcz48dGl0bGVzPjx0aXRsZT5BLU1ldGh5
bGFjeWwtQ29BIFJhY2VtYXNlIChBTUFDUikgYW5kIFByb3N0YXRlLUNhbmNlciBSaXNrOiBBIE1l
dGEtQW5hbHlzaXMgb2YgNCwzODUgUGFydGljaXBhbnRzPC90aXRsZT48c2Vjb25kYXJ5LXRpdGxl
PlBMb1MgT05FPC9zZWNvbmRhcnktdGl0bGU+PGFsdC10aXRsZT5QbG9TIG9uZTwvYWx0LXRpdGxl
PjwvdGl0bGVzPjxwZXJpb2RpY2FsPjxmdWxsLXRpdGxlPlBMb1MgT05FPC9mdWxsLXRpdGxlPjxh
YmJyLTE+UGxvUyBvbmU8L2FiYnItMT48L3BlcmlvZGljYWw+PGFsdC1wZXJpb2RpY2FsPjxmdWxs
LXRpdGxlPlBMb1MgT05FPC9mdWxsLXRpdGxlPjxhYmJyLTE+UGxvUyBvbmU8L2FiYnItMT48L2Fs
dC1wZXJpb2RpY2FsPjxwYWdlcz5lNzQzODY8L3BhZ2VzPjx2b2x1bWU+ODwvdm9sdW1lPjxudW1i
ZXI+MTA8L251bWJlcj48a2V5d29yZHM+PGtleXdvcmQ+SHVtYW5zPC9rZXl3b3JkPjxrZXl3b3Jk
Pk1hbGU8L2tleXdvcmQ+PGtleXdvcmQ+UG9seW1lcmFzZSBDaGFpbiBSZWFjdGlvbjwva2V5d29y
ZD48a2V5d29yZD5Qcm9zdGF0ZS8qZW56eW1vbG9neS8qcGF0aG9sb2d5PC9rZXl3b3JkPjxrZXl3
b3JkPlByb3N0YXRpYyBOZW9wbGFzbXMvKmVuenltb2xvZ3k8L2tleXdvcmQ+PGtleXdvcmQ+UmFj
ZW1hc2VzIGFuZCBFcGltZXJhc2VzL2dlbmV0aWNzLyptZXRhYm9saXNtPC9rZXl3b3JkPjwva2V5
d29yZHM+PGRhdGVzPjx5ZWFyPjIwMTM8L3llYXI+PC9kYXRlcz48cHVibGlzaGVyPlB1YmxpYyBM
aWJyYXJ5IG9mIFNjaWVuY2U8L3B1Ymxpc2hlcj48aXNibj4xOTMyLTYyMDMgKEVsZWN0cm9uaWMp
JiN4RDsxOTMyLTYyMDMgKExpbmtpbmcpPC9pc2JuPjxhY2Nlc3Npb24tbnVtPjI0MTMwNjY2PC9h
Y2Nlc3Npb24tbnVtPjx1cmxzPjxyZWxhdGVkLXVybHM+PHVybD5odHRwOi8vZHguZG9pLm9yZy8x
MC4xMzcxJTJGam91cm5hbC5wb25lLjAwNzQzODY8L3VybD48L3JlbGF0ZWQtdXJscz48L3VybHM+
PGN1c3RvbTI+Mzc5NDA0NjwvY3VzdG9tMj48ZWxlY3Ryb25pYy1yZXNvdXJjZS1udW0+MTAuMTM3
MS9qb3VybmFsLnBvbmUuMDA3NDM4NjwvZWxlY3Ryb25pYy1yZXNvdXJjZS1udW0+PC9yZWNvcmQ+
PC9DaXRlPjxDaXRlPjxBdXRob3I+S2lmbGVtYXJpYW08L0F1dGhvcj48WWVhcj4yMDE0PC9ZZWFy
PjxSZWNOdW0+NDwvUmVjTnVtPjxyZWNvcmQ+PHJlYy1udW1iZXI+NDwvcmVjLW51bWJlcj48Zm9y
ZWlnbi1rZXlzPjxrZXkgYXBwPSJFTiIgZGItaWQ9InBkcnh0YXMwOWRzdjJsZTV0ZXQ1dnBwaXM5
eDBhcmF4OXM5ZiI+NDwva2V5PjwvZm9yZWlnbi1rZXlzPjxyZWYtdHlwZSBuYW1lPSJKb3VybmFs
IEFydGljbGUiPjE3PC9yZWYtdHlwZT48Y29udHJpYnV0b3JzPjxhdXRob3JzPjxhdXRob3I+S2lm
bGVtYXJpYW0sIFNhcmE8L2F1dGhvcj48YXV0aG9yPk1pZ25hcmRpLCBNYXJjbzwvYXV0aG9yPjxh
dXRob3I+QWxpLCBNdWhhbW1hZCBBa2h0YXI8L2F1dGhvcj48YXV0aG9yPkJlcmdoLCBBbmRlcnM8
L2F1dGhvcj48YXV0aG9yPk5pbHNzb24sIE1hdHM8L2F1dGhvcj48YXV0aG9yPlNqw7ZibG9tLCBU
b2JpYXM8L2F1dGhvcj48L2F1dGhvcnM+PC9jb250cmlidXRvcnM+PHRpdGxlcz48dGl0bGU+SW4g
c2l0dSBzZXF1ZW5jaW5nIGlkZW50aWZpZXMgVE1QUlNTMuKAk0VSRyBmdXNpb24gdHJhbnNjcmlw
dHMsIHNvbWF0aWMgcG9pbnQgbXV0YXRpb25zIGFuZCBnZW5lIGV4cHJlc3Npb24gbGV2ZWxzIGlu
IHByb3N0YXRlIGNhbmNlcnM8L3RpdGxlPjxzZWNvbmRhcnktdGl0bGU+VGhlIEpvdXJuYWwgb2Yg
UGF0aG9sb2d5PC9zZWNvbmRhcnktdGl0bGU+PC90aXRsZXM+PHBlcmlvZGljYWw+PGZ1bGwtdGl0
bGU+VGhlIEpvdXJuYWwgb2YgUGF0aG9sb2d5PC9mdWxsLXRpdGxlPjwvcGVyaW9kaWNhbD48cGFn
ZXM+MjUzLTI2MTwvcGFnZXM+PHZvbHVtZT4yMzQ8L3ZvbHVtZT48bnVtYmVyPjI8L251bWJlcj48
a2V5d29yZHM+PGtleXdvcmQ+VE1QUlNTMuKAk0VSRzwva2V5d29yZD48a2V5d29yZD5wYWRsb2Nr
IHByb2Jlczwva2V5d29yZD48a2V5d29yZD5pbiBzaXR1IHNlcXVlbmNpbmc8L2tleXdvcmQ+PGtl
eXdvcmQ+cHJvc3RhdGUgY2FuY2VyPC9rZXl3b3JkPjxrZXl3b3JkPnNvbWF0aWMgbXV0YXRpb25z
PC9rZXl3b3JkPjwva2V5d29yZHM+PGRhdGVzPjx5ZWFyPjIwMTQ8L3llYXI+PC9kYXRlcz48cHVi
bGlzaGVyPkpvaG4gV2lsZXkgJmFtcDsgU29ucywgTHRkLjwvcHVibGlzaGVyPjxpc2JuPjEwOTYt
OTg5NjwvaXNibj48dXJscz48cmVsYXRlZC11cmxzPjx1cmw+aHR0cDovL2R4LmRvaS5vcmcvMTAu
MTAwMi9wYXRoLjQzOTI8L3VybD48L3JlbGF0ZWQtdXJscz48L3VybHM+PGVsZWN0cm9uaWMtcmVz
b3VyY2UtbnVtPjEwLjEwMDIvcGF0aC40MzkyPC9lbGVjdHJvbmljLXJlc291cmNlLW51bT48L3Jl
Y29yZD48L0NpdGU+PENpdGU+PEF1dGhvcj5MZWU8L0F1dGhvcj48WWVhcj4yMDEzPC9ZZWFyPjxS
ZWNOdW0+NzwvUmVjTnVtPjxyZWNvcmQ+PHJlYy1udW1iZXI+NzwvcmVjLW51bWJlcj48Zm9yZWln
bi1rZXlzPjxrZXkgYXBwPSJFTiIgZGItaWQ9InBkcnh0YXMwOWRzdjJsZTV0ZXQ1dnBwaXM5eDBh
cmF4OXM5ZiI+Nzwva2V5PjwvZm9yZWlnbi1rZXlzPjxyZWYtdHlwZSBuYW1lPSJKb3VybmFsIEFy
dGljbGUiPjE3PC9yZWYtdHlwZT48Y29udHJpYnV0b3JzPjxhdXRob3JzPjxhdXRob3I+TGVlLCBT
YW5nLUppbjwvYXV0aG9yPjxhdXRob3I+Sm91bmcsIEphZSBZb3VuZzwvYXV0aG9yPjxhdXRob3I+
WW9vbiwgSHlla3lvdW5nPC9hdXRob3I+PGF1dGhvcj5LaW0sIEplb25nIEV1bjwvYXV0aG9yPjxh
dXRob3I+UGFyaywgV2VvbiBTZW88L2F1dGhvcj48YXV0aG9yPlNlbywgSG8gS3l1bmc8L2F1dGhv
cj48YXV0aG9yPkNodW5nLCBKaW5zb288L2F1dGhvcj48YXV0aG9yPkh3YW5nLCBKdW5nLUFoPC9h
dXRob3I+PGF1dGhvcj5Ib25nLCBTZXVuZy1IeXVuPC9hdXRob3I+PGF1dGhvcj5OYW0sIFNldW5n
eW9vbjwvYXV0aG9yPjxhdXRob3I+UGFyaywgU29oZWU8L2F1dGhvcj48YXV0aG9yPktpbSwgSmVv
bmdzZW9uPC9hdXRob3I+PGF1dGhvcj5MZWUsIEthbmcgSHl1bjwvYXV0aG9yPjxhdXRob3I+TGVl
LCBZZW9uLVN1PC9hdXRob3I+PC9hdXRob3JzPjwvY29udHJpYnV0b3JzPjx0aXRsZXM+PHRpdGxl
PkdlbmV0aWMgVmFyaWF0aW9ucyBvZiAmYW1wOyN4M2IxOy1NZXRoeWxhY3lsLUNvQSBSYWNlbWFz
ZSBBcmUgQXNzb2NpYXRlZCB3aXRoIFNwb3JhZGljIFByb3N0YXRlIENhbmNlciBSaXNrIGluIEV0
aG5pY2FsbHkgSG9tb2dlbm91cyBLb3JlYW5zPC90aXRsZT48c2Vjb25kYXJ5LXRpdGxlPkJpb01l
ZCBSZXNlYXJjaCBJbnRlcm5hdGlvbmFsPC9zZWNvbmRhcnktdGl0bGU+PC90aXRsZXM+PHBlcmlv
ZGljYWw+PGZ1bGwtdGl0bGU+QmlvTWVkIFJlc2VhcmNoIEludGVybmF0aW9uYWw8L2Z1bGwtdGl0
bGU+PC9wZXJpb2RpY2FsPjxwYWdlcz4xMTwvcGFnZXM+PHZvbHVtZT4yMDEzPC92b2x1bWU+PGRh
dGVzPjx5ZWFyPjIwMTM8L3llYXI+PC9kYXRlcz48dXJscz48cmVsYXRlZC11cmxzPjx1cmw+aHR0
cDovL2R4LmRvaS5vcmcvMTAuMTE1NS8yMDEzLzM5NDI4NTwvdXJsPjwvcmVsYXRlZC11cmxzPjwv
dXJscz48Y3VzdG9tNz4zOTQyODU8L2N1c3RvbTc+PGVsZWN0cm9uaWMtcmVzb3VyY2UtbnVtPjEw
LjExNTUvMjAxMy8zOTQyODU8L2VsZWN0cm9uaWMtcmVzb3VyY2UtbnVtPjwvcmVjb3JkPjwvQ2l0
ZT48Q2l0ZT48QXV0aG9yPkxpcHBvbGlzPC9BdXRob3I+PFllYXI+MjAxMzwvWWVhcj48UmVjTnVt
PjEwPC9SZWNOdW0+PHJlY29yZD48cmVjLW51bWJlcj4xMDwvcmVjLW51bWJlcj48Zm9yZWlnbi1r
ZXlzPjxrZXkgYXBwPSJFTiIgZGItaWQ9InBkcnh0YXMwOWRzdjJsZTV0ZXQ1dnBwaXM5eDBhcmF4
OXM5ZiI+MTA8L2tleT48L2ZvcmVpZ24ta2V5cz48cmVmLXR5cGUgbmFtZT0iSm91cm5hbCBBcnRp
Y2xlIj4xNzwvcmVmLXR5cGU+PGNvbnRyaWJ1dG9ycz48YXV0aG9ycz48YXV0aG9yPkxpcHBvbGlz
LCBHaXVzZXBwZTwvYXV0aG9yPjxhdXRob3I+RWRzam8sIEFuZGVyczwvYXV0aG9yPjxhdXRob3I+
SGVsY3p5bnNraSwgTGVzemVrPC9hdXRob3I+PGF1dGhvcj5CamFydGVsbCwgQW5kZXJzPC9hdXRo
b3I+PGF1dGhvcj5PdmVyZ2FhcmQsIE5pZWxzPC9hdXRob3I+PC9hdXRob3JzPjwvY29udHJpYnV0
b3JzPjx0aXRsZXM+PHRpdGxlPkF1dG9tYXRpYyByZWdpc3RyYXRpb24gb2YgbXVsdGktbW9kYWwg
bWljcm9zY29weSBpbWFnZXMgZm9yIGludGVncmF0aXZlIGFuYWx5c2lzIG9mIHByb3N0YXRlIHRp
c3N1ZSBzZWN0aW9uczwvdGl0bGU+PHNlY29uZGFyeS10aXRsZT5CTUMgQ2FuY2VyPC9zZWNvbmRh
cnktdGl0bGU+PC90aXRsZXM+PHBlcmlvZGljYWw+PGZ1bGwtdGl0bGU+Qk1DIENhbmNlcjwvZnVs
bC10aXRsZT48L3BlcmlvZGljYWw+PHBhZ2VzPjQwODwvcGFnZXM+PHZvbHVtZT4xMzwvdm9sdW1l
PjxudW1iZXI+MTwvbnVtYmVyPjxkYXRlcz48eWVhcj4yMDEzPC95ZWFyPjwvZGF0ZXM+PGlzYm4+
MTQ3MS0yNDA3PC9pc2JuPjxhY2Nlc3Npb24tbnVtPmRvaToxMC4xMTg2LzE0NzEtMjQwNy0xMy00
MDg8L2FjY2Vzc2lvbi1udW0+PHVybHM+PHJlbGF0ZWQtdXJscz48dXJsPmh0dHA6Ly93d3cuYmlv
bWVkY2VudHJhbC5jb20vMTQ3MS0yNDA3LzEzLzQwODwvdXJsPjwvcmVsYXRlZC11cmxzPjwvdXJs
cz48L3JlY29yZD48L0NpdGU+PENpdGU+PEF1dGhvcj5NYWhkaWFuPC9BdXRob3I+PFllYXI+MjAx
NDwvWWVhcj48UmVjTnVtPjI8L1JlY051bT48cmVjb3JkPjxyZWMtbnVtYmVyPjI8L3JlYy1udW1i
ZXI+PGZvcmVpZ24ta2V5cz48a2V5IGFwcD0iRU4iIGRiLWlkPSJwZHJ4dGFzMDlkc3YybGU1dGV0
NXZwcGlzOXgwYXJheDlzOWYiPjI8L2tleT48L2ZvcmVpZ24ta2V5cz48cmVmLXR5cGUgbmFtZT0i
Sm91cm5hbCBBcnRpY2xlIj4xNzwvcmVmLXR5cGU+PGNvbnRyaWJ1dG9ycz48YXV0aG9ycz48YXV0
aG9yPk1haGRpYW4sIFJlemE8L2F1dGhvcj48YXV0aG9yPk5vZG91emksIFZhaGlkZWg8L2F1dGhv
cj48YXV0aG9yPkFzZ2FyaSwgTW9qZ2FuPC9hdXRob3I+PGF1dGhvcj5SZXphaWUsIE1pdHJhPC9h
dXRob3I+PGF1dGhvcj5BbGl6YWRlaCwgSmF2YWQ8L2F1dGhvcj48YXV0aG9yPllvdXNlZmksIEJl
aHphZDwvYXV0aG9yPjxhdXRob3I+U2hhaHJva2gsIEhvc3NlaW48L2F1dGhvcj48YXV0aG9yPkFi
b2xoYXNhbmksIE1hcnlhbTwvYXV0aG9yPjxhdXRob3I+Tm93cm9vemksIE1vaGFtYWRyZXphPC9h
dXRob3I+PC9hdXRob3JzPjwvY29udHJpYnV0b3JzPjx0aXRsZXM+PHRpdGxlPkV4cHJlc3Npb24g
cHJvZmlsZSBvZiBNQUdJMiBnZW5lIGFzIGEgbm92ZWwgYmlvbWFya2VyIGluIGNvbWJpbmF0aW9u
IHdpdGggbWFqb3IgZGVyZWd1bGF0ZWQgZ2VuZXMgaW4gcHJvc3RhdGUgY2FuY2VyPC90aXRsZT48
c2Vjb25kYXJ5LXRpdGxlPk1vbGVjdWxhciBCaW9sb2d5IFJlcG9ydHM8L3NlY29uZGFyeS10aXRs
ZT48YWx0LXRpdGxlPk1vbCBCaW9sIFJlcDwvYWx0LXRpdGxlPjwvdGl0bGVzPjxwZXJpb2RpY2Fs
PjxmdWxsLXRpdGxlPk1vbGVjdWxhciBCaW9sb2d5IFJlcG9ydHM8L2Z1bGwtdGl0bGU+PGFiYnIt
MT5Nb2wgQmlvbCBSZXA8L2FiYnItMT48L3BlcmlvZGljYWw+PGFsdC1wZXJpb2RpY2FsPjxmdWxs
LXRpdGxlPk1vbGVjdWxhciBCaW9sb2d5IFJlcG9ydHM8L2Z1bGwtdGl0bGU+PGFiYnItMT5Nb2wg
QmlvbCBSZXA8L2FiYnItMT48L2FsdC1wZXJpb2RpY2FsPjxwYWdlcz42MTI1LTYxMzE8L3BhZ2Vz
Pjx2b2x1bWU+NDE8L3ZvbHVtZT48bnVtYmVyPjk8L251bWJlcj48a2V5d29yZHM+PGtleXdvcmQ+
TUFHSTI8L2tleXdvcmQ+PGtleXdvcmQ+UFRFTjwva2V5d29yZD48a2V5d29yZD5Qcm9zdGF0ZSBj
YW5jZXI8L2tleXdvcmQ+PGtleXdvcmQ+R2VuZSBleHByZXNzaW9uPC9rZXl3b3JkPjxrZXl3b3Jk
PkJQSDwva2V5d29yZD48L2tleXdvcmRzPjxkYXRlcz48eWVhcj4yMDE0PC95ZWFyPjxwdWItZGF0
ZXM+PGRhdGU+MjAxNC8wOS8wMTwvZGF0ZT48L3B1Yi1kYXRlcz48L2RhdGVzPjxwdWJsaXNoZXI+
U3ByaW5nZXIgTmV0aGVybGFuZHM8L3B1Ymxpc2hlcj48aXNibj4wMzAxLTQ4NTE8L2lzYm4+PHVy
bHM+PHJlbGF0ZWQtdXJscz48dXJsPmh0dHA6Ly9keC5kb2kub3JnLzEwLjEwMDcvczExMDMzLTAx
NC0zNDkxLTA8L3VybD48L3JlbGF0ZWQtdXJscz48L3VybHM+PGVsZWN0cm9uaWMtcmVzb3VyY2Ut
bnVtPjEwLjEwMDcvczExMDMzLTAxNC0zNDkxLTA8L2VsZWN0cm9uaWMtcmVzb3VyY2UtbnVtPjxs
YW5ndWFnZT5FbmdsaXNoPC9sYW5ndWFnZT48L3JlY29yZD48L0NpdGU+PENpdGU+PEF1dGhvcj5Q
YXppZXdza2E8L0F1dGhvcj48WWVhcj4yMDE0PC9ZZWFyPjxSZWNOdW0+MzwvUmVjTnVtPjxyZWNv
cmQ+PHJlYy1udW1iZXI+MzwvcmVjLW51bWJlcj48Zm9yZWlnbi1rZXlzPjxrZXkgYXBwPSJFTiIg
ZGItaWQ9InBkcnh0YXMwOWRzdjJsZTV0ZXQ1dnBwaXM5eDBhcmF4OXM5ZiI+Mzwva2V5PjwvZm9y
ZWlnbi1rZXlzPjxyZWYtdHlwZSBuYW1lPSJKb3VybmFsIEFydGljbGUiPjE3PC9yZWYtdHlwZT48
Y29udHJpYnV0b3JzPjxhdXRob3JzPjxhdXRob3I+UGF6aWV3c2thLCBBLjwvYXV0aG9yPjxhdXRo
b3I+RGFicm93c2thLCBNLjwvYXV0aG9yPjxhdXRob3I+R29yeWNhLCBLLjwvYXV0aG9yPjxhdXRo
b3I+QW50b25pZXdpY3osIEEuPC9hdXRob3I+PGF1dGhvcj5Eb2JydWNoLCBKLjwvYXV0aG9yPjxh
dXRob3I+TWlrdWxhLCBNLjwvYXV0aG9yPjxhdXRob3I+SmFyb3N6LCBELjwvYXV0aG9yPjxhdXRo
b3I+WmFwYWxhLCBMLjwvYXV0aG9yPjxhdXRob3I+Qm9yb3drYSwgQS48L2F1dGhvcj48YXV0aG9y
Pk9zdHJvd3NraSwgSi48L2F1dGhvcj48L2F1dGhvcnM+PC9jb250cmlidXRvcnM+PHRpdGxlcz48
dGl0bGU+RE5BIG1ldGh5bGF0aW9uIHN0YXR1cyBpcyBtb3JlIHJlbGlhYmxlIHRoYW4gZ2VuZSBl
eHByZXNzaW9uIGF0IGRldGVjdGluZyBjYW5jZXIgaW4gcHJvc3RhdGUgYmlvcHN5PC90aXRsZT48
c2Vjb25kYXJ5LXRpdGxlPkJyIEogQ2FuY2VyPC9zZWNvbmRhcnktdGl0bGU+PC90aXRsZXM+PHBl
cmlvZGljYWw+PGZ1bGwtdGl0bGU+QnIgSiBDYW5jZXI8L2Z1bGwtdGl0bGU+PC9wZXJpb2RpY2Fs
PjxwYWdlcz43ODEtNzg5PC9wYWdlcz48dm9sdW1lPjExMTwvdm9sdW1lPjxudW1iZXI+NDwvbnVt
YmVyPjxrZXl3b3Jkcz48a2V5d29yZD5wcm9zdGF0ZSBjYW5jZXI8L2tleXdvcmQ+PGtleXdvcmQ+
YmlvbWFya2VyPC9rZXl3b3JkPjxrZXl3b3JkPjQ1MEsgSW5maW5pdW0gTWV0aHlsYXRpb24gQmVh
ZENoaXA8L2tleXdvcmQ+PGtleXdvcmQ+RE5BIG1ldGh5bGF0aW9uPC9rZXl3b3JkPjxrZXl3b3Jk
PmdlbmUgZXhwcmVzc2lvbjwva2V5d29yZD48L2tleXdvcmRzPjxkYXRlcz48eWVhcj4yMDE0PC95
ZWFyPjxwdWItZGF0ZXM+PGRhdGU+MDgvMTIvcHJpbnQ8L2RhdGU+PC9wdWItZGF0ZXM+PC9kYXRl
cz48cHVibGlzaGVyPkNhbmNlciBSZXNlYXJjaCBVSzwvcHVibGlzaGVyPjxpc2JuPjAwMDctMDky
MDwvaXNibj48d29yay10eXBlPk1vbGVjdWxhciBEaWFnbm9zdGljczwvd29yay10eXBlPjx1cmxz
PjxyZWxhdGVkLXVybHM+PHVybD5odHRwOi8vZHguZG9pLm9yZy8xMC4xMDM4L2JqYy4yMDE0LjMz
NzwvdXJsPjwvcmVsYXRlZC11cmxzPjwvdXJscz48ZWxlY3Ryb25pYy1yZXNvdXJjZS1udW0+MTAu
MTAzOC9iamMuMjAxNC4zMzc8L2VsZWN0cm9uaWMtcmVzb3VyY2UtbnVtPjwvcmVjb3JkPjwvQ2l0
ZT48Q2l0ZT48QXV0aG9yPll1PC9BdXRob3I+PFllYXI+MjAxNDwvWWVhcj48UmVjTnVtPjE8L1Jl
Y051bT48cmVjb3JkPjxyZWMtbnVtYmVyPjE8L3JlYy1udW1iZXI+PGZvcmVpZ24ta2V5cz48a2V5
IGFwcD0iRU4iIGRiLWlkPSJwZHJ4dGFzMDlkc3YybGU1dGV0NXZwcGlzOXgwYXJheDlzOWYiPjE8
L2tleT48L2ZvcmVpZ24ta2V5cz48cmVmLXR5cGUgbmFtZT0iSm91cm5hbCBBcnRpY2xlIj4xNzwv
cmVmLXR5cGU+PGNvbnRyaWJ1dG9ycz48YXV0aG9ycz48YXV0aG9yPll1LCBZYW4gUC48L2F1dGhv
cj48YXV0aG9yPkRpbmcsIFlpbmc8L2F1dGhvcj48YXV0aG9yPkNoZW4sIFpoYW5naHVpPC9hdXRo
b3I+PGF1dGhvcj5MaXUsIFNpbHZpYTwvYXV0aG9yPjxhdXRob3I+TWljaGFsb3BvdWxvcywgQW1h
bnRoYTwvYXV0aG9yPjxhdXRob3I+Q2hlbiwgUnVpPC9hdXRob3I+PGF1dGhvcj5HdWx6YXIsIFp1
bGZpcWFyIEcuPC9hdXRob3I+PGF1dGhvcj5ZYW5nLCBCaW5nPC9hdXRob3I+PGF1dGhvcj5DaWVw
bHksIEthdGhsZWVuIE0uPC9hdXRob3I+PGF1dGhvcj5MdXZpc29uLCBBbHlzc2E8L2F1dGhvcj48
YXV0aG9yPlJlbiwgQmFvLUd1bzwvYXV0aG9yPjxhdXRob3I+QnJvb2tzLCBKYW1lcyBELjwvYXV0
aG9yPjxhdXRob3I+SmFycmFyZCwgRGF2aWQ8L2F1dGhvcj48YXV0aG9yPk5lbHNvbiwgSm9lbCBC
LjwvYXV0aG9yPjxhdXRob3I+TWljaGFsb3BvdWxvcywgR2VvcmdlIEsuPC9hdXRob3I+PGF1dGhv
cj5Uc2VuZywgR2VvcmdlIEMuPC9hdXRob3I+PGF1dGhvcj5MdW8sIEppYW4tSHVhPC9hdXRob3I+
PC9hdXRob3JzPjwvY29udHJpYnV0b3JzPjx0aXRsZXM+PHRpdGxlPk5vdmVsIEZ1c2lvbiBUcmFu
c2NyaXB0cyBBc3NvY2lhdGUgd2l0aCBQcm9ncmVzc2l2ZSBQcm9zdGF0ZSBDYW5jZXI8L3RpdGxl
PjxzZWNvbmRhcnktdGl0bGU+VGhlIEFtZXJpY2FuIEpvdXJuYWwgb2YgUGF0aG9sb2d5PC9zZWNv
bmRhcnktdGl0bGU+PC90aXRsZXM+PHBlcmlvZGljYWw+PGZ1bGwtdGl0bGU+VGhlIEFtZXJpY2Fu
IEpvdXJuYWwgb2YgUGF0aG9sb2d5PC9mdWxsLXRpdGxlPjwvcGVyaW9kaWNhbD48cGFnZXM+Mjg0
MC0yODQ5PC9wYWdlcz48dm9sdW1lPjE4NDwvdm9sdW1lPjxudW1iZXI+MTA8L251bWJlcj48ZGF0
ZXM+PHllYXI+MjAxNDwveWVhcj48cHViLWRhdGVzPjxkYXRlPjEwLy88L2RhdGU+PC9wdWItZGF0
ZXM+PC9kYXRlcz48aXNibj4wMDAyLTk0NDA8L2lzYm4+PHVybHM+PHJlbGF0ZWQtdXJscz48dXJs
Pmh0dHA6Ly93d3cuc2NpZW5jZWRpcmVjdC5jb20vc2NpZW5jZS9hcnRpY2xlL3BpaS9TMDAwMjk0
NDAxNDAwMzgyNDwvdXJsPjwvcmVsYXRlZC11cmxzPjwvdXJscz48ZWxlY3Ryb25pYy1yZXNvdXJj
ZS1udW0+aHR0cDovL2R4LmRvaS5vcmcvMTAuMTAxNi9qLmFqcGF0aC4yMDE0LjA2LjAyNTwvZWxl
Y3Ryb25pYy1yZXNvdXJjZS1udW0+PC9yZWNvcmQ+PC9DaXRlPjwvRW5kTm90ZT5=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Andrews, 2014 #46" w:history="1">
              <w:r w:rsidR="005679B2">
                <w:rPr>
                  <w:rFonts w:ascii="Times New Roman" w:hAnsi="Times New Roman" w:cs="Times New Roman"/>
                  <w:noProof/>
                  <w:sz w:val="24"/>
                  <w:szCs w:val="24"/>
                </w:rPr>
                <w:t>1-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00D1697F">
              <w:rPr>
                <w:rFonts w:ascii="Times New Roman" w:eastAsia="Times New Roman" w:hAnsi="Times New Roman" w:cs="Times New Roman"/>
                <w:sz w:val="24"/>
                <w:szCs w:val="24"/>
                <w:lang w:eastAsia="en-AU"/>
              </w:rPr>
              <w:t xml:space="preserve"> </w:t>
            </w:r>
            <w:r w:rsidR="00D1697F">
              <w:rPr>
                <w:rFonts w:ascii="Times New Roman" w:eastAsia="Times New Roman" w:hAnsi="Times New Roman" w:cs="Times New Roman"/>
                <w:sz w:val="24"/>
                <w:szCs w:val="24"/>
                <w:lang w:eastAsia="en-AU"/>
              </w:rPr>
              <w:fldChar w:fldCharType="begin">
                <w:fldData xml:space="preserve">YW5kIG92ZXI8L2tleXdvcmQ+PGtleXdvcmQ+R2x1dGF0aGlvbmUgUy1UcmFuc2ZlcmFzZSBwaS9t
ZXRhYm9saXNtPC9rZXl3b3JkPjxrZXl3b3JkPkh1bWFuczwva2V5d29yZD48a2V5d29yZD5NYWxl
PC9rZXl3b3JkPjxrZXl3b3JkPk1hdHJpeCBNZXRhbGxvcHJvdGVpbmFzZSAyL2Jsb29kL3VyaW5l
PC9rZXl3b3JkPjxrZXl3b3JkPk1ldGh5bGF0aW9uPC9rZXl3b3JkPjxrZXl3b3JkPk1pZGRsZSBB
Z2VkPC9rZXl3b3JkPjxrZXl3b3JkPlByZWRpY3RpdmUgVmFsdWUgb2YgVGVzdHM8L2tleXdvcmQ+
PGtleXdvcmQ+UHJvc3RhdGUtU3BlY2lmaWMgQW50aWdlbi8qYmxvb2QvKnVyaW5lPC9rZXl3b3Jk
PjxrZXl3b3JkPlByb3N0YXRpYyBOZW9wbGFzbXMvYmxvb2QvKmRpYWdub3Npcy91cmluZTwva2V5
d29yZD48a2V5d29yZD5SYWNlbWFzZXMgYW5kIEVwaW1lcmFzZXMvYmxvb2QvdXJpbmU8L2tleXdv
cmQ+PGtleXdvcmQ+UmV0cm9zcGVjdGl2ZSBTdHVkaWVzPC9rZXl3b3JkPjxrZXl3b3JkPlNlbnNp
dGl2aXR5IGFuZCBTcGVjaWZpY2l0eTwva2V5d29yZD48a2V5d29yZD5UdW1vciBNYXJrZXJzLCBC
aW9sb2dpY2FsLypibG9vZC8qdXJpbmU8L2tleXdvcmQ+PGtleXdvcmQ+VHVtb3IgU3VwcHJlc3Nv
ciBQcm90ZWlucy9tZXRhYm9saXNtPC9rZXl3b3JkPjwva2V5d29yZHM+PGRhdGVzPjx5ZWFyPjIw
MTA8L3llYXI+PHB1Yi1kYXRlcz48ZGF0ZT5EZWM8L2RhdGU+PC9wdWItZGF0ZXM+PC9kYXRlcz48
aXNibj4xNDMzLTg3MjYgKEVsZWN0cm9uaWMpJiN4RDswNzI0LTQ5ODMgKExpbmtpbmcpPC9pc2Ju
PjxhY2Nlc3Npb24tbnVtPjIwNjMyMTc3PC9hY2Nlc3Npb24tbnVtPjx3b3JrLXR5cGU+UmVzZWFy
Y2ggU3VwcG9ydCwgTm9uLVUuUy4gR292JmFwb3M7dDwvd29yay10eXBlPjx1cmxzPjxyZWxhdGVk
LXVybHM+PHVybD5odHRwOi8vd3d3Lm5jYmkubmxtLm5paC5nb3YvcHVibWVkLzIwNjMyMTc3PC91
cmw+PC9yZWxhdGVkLXVybHM+PC91cmxzPjxlbGVjdHJvbmljLXJlc291cmNlLW51bT4xMC4xMDA3
L3MwMDM0NS0wMTAtMDU4My14PC9lbGVjdHJvbmljLXJlc291cmNlLW51bT48bGFuZ3VhZ2U+ZW5n
PC9sYW5ndWFnZT48L3JlY29yZD48L0NpdGU+PENpdGU+PEF1dGhvcj5PdWF6aWE8L0F1dGhvcj48
WWVhcj4yMDEwPC9ZZWFyPjxSZWNOdW0+MTQwPC9SZWNOdW0+PHJlY29yZD48cmVjLW51bWJlcj4x
NDA8L3JlYy1udW1iZXI+PGZvcmVpZ24ta2V5cz48a2V5IGFwcD0iRU4iIGRiLWlkPSJwMDBweHZm
dnRhMGZ3YmV3YXZhNWV0eDd2MDl6dnMycmF4cjkiPjE0MDwva2V5PjwvZm9yZWlnbi1rZXlzPjxy
ZWYtdHlwZSBuYW1lPSJKb3VybmFsIEFydGljbGUiPjE3PC9yZWYtdHlwZT48Y29udHJpYnV0b3Jz
PjxhdXRob3JzPjxhdXRob3I+T3VhemlhLCBEYWhtYW5lPC9hdXRob3I+PGF1dGhvcj5CZWFybmUs
IFN0ZXBoZW4gTDwvYXV0aG9yPjwvYXV0aG9ycz48L2NvbnRyaWJ1dG9ycz48YXV0aC1hZGRyZXNz
PkRlcGFydG1lbnQgb2YgQmlvY2hlbWlzdHJ5IGFuZCBNb2xlY3VsYXIgQmlvbG9neSwgRGFsaG91
c2llIFVuaXZlcnNpdHksIEhhbGlmYXgsIE5vdmEgU2NvdGlhLCBDYW5hZGEgQjNIIDFYNS48L2F1
dGgtYWRkcmVzcz48dGl0bGVzPjx0aXRsZT5BIGNvbnRpbnVvdXMgYXNzYXkgZm9yIGFscGhhLW1l
dGh5bGFjeWwtY29lbnp5bWUgQSByYWNlbWFzZSB1c2luZyBjaXJjdWxhciBkaWNocm9pc208L3Rp
dGxlPjxzZWNvbmRhcnktdGl0bGU+QW5hbHl0aWNhbCBiaW9jaGVtaXN0cnk8L3NlY29uZGFyeS10
aXRsZT48YWx0LXRpdGxlPkFuYWwgQmlvY2hlbTwvYWx0LXRpdGxlPjwvdGl0bGVzPjxwYWdlcz40
NS01MTwvcGFnZXM+PHZvbHVtZT4zOTg8L3ZvbHVtZT48bnVtYmVyPjE8L251bWJlcj48ZWRpdGlv
bj4yMDA5LzEwLzI3PC9lZGl0aW9uPjxrZXl3b3Jkcz48a2V5d29yZD5BY3lsIENvZW56eW1lIEEv
bWV0YWJvbGlzbTwva2V5d29yZD48a2V5d29yZD5DaXJjdWxhciBEaWNocm9pc20vKm1ldGhvZHM8
L2tleXdvcmQ+PGtleXdvcmQ+RW56eW1lIEFzc2F5cy8qbWV0aG9kczwva2V5d29yZD48a2V5d29y
ZD5IdW1hbnM8L2tleXdvcmQ+PGtleXdvcmQ+S2luZXRpY3M8L2tleXdvcmQ+PGtleXdvcmQ+TWFs
ZTwva2V5d29yZD48a2V5d29yZD5Qcm9zdGF0aWMgTmVvcGxhc21zL21ldGFib2xpc208L2tleXdv
cmQ+PGtleXdvcmQ+UmFjZW1hc2VzIGFuZCBFcGltZXJhc2VzLyphbmFseXNpcy9nZW5ldGljcy9t
ZXRhYm9saXNtPC9rZXl3b3JkPjxrZXl3b3JkPlJlY29tYmluYW50IFByb3RlaW5zL2FuYWx5c2lz
L2dlbmV0aWNzL21ldGFib2xpc208L2tleXdvcmQ+PGtleXdvcmQ+U3RlcmVvaXNvbWVyaXNtPC9r
ZXl3b3JkPjwva2V5d29yZHM+PGRhdGVzPjx5ZWFyPjIwMTA8L3llYXI+PHB1Yi1kYXRlcz48ZGF0
ZT5NYXIgMTwvZGF0ZT48L3B1Yi1kYXRlcz48L2RhdGVzPjxpc2JuPjEwOTYtMDMwOSAoRWxlY3Ry
b25pYykmI3hEOzAwMDMtMjY5NyAoTGlua2luZyk8L2lzYm4+PGFjY2Vzc2lvbi1udW0+MTk4NTQx
NDg8L2FjY2Vzc2lvbi1udW0+PHdvcmstdHlwZT5SZXNlYXJjaCBTdXBwb3J0LCBOb24tVS5TLiBH
b3YmYXBvczt0PC93b3JrLXR5cGU+PHVybHM+PHJlbGF0ZWQtdXJscz48dXJsPmh0dHA6Ly93d3cu
bmNiaS5ubG0ubmloLmdvdi9wdWJtZWQvMTk4NTQxNDg8L3VybD48L3JlbGF0ZWQtdXJscz48L3Vy
bHM+PGVsZWN0cm9uaWMtcmVzb3VyY2UtbnVtPjEwLjEwMTYvai5hYi4yMDA5LjEwLjAzOTwvZWxl
Y3Ryb25pYy1yZXNvdXJjZS1udW0+PGxhbmd1YWdlPmVuZzwvbGFuZ3VhZ2U+PC9yZWNvcmQ+PC9D
aXRlPjxDaXRlPjxBdXRob3I+SmFtYXNwaXNodmlsaTwvQXV0aG9yPjxZZWFyPjIwMTA8L1llYXI+
PFJlY051bT4xNDE8L1JlY051bT48cmVjb3JkPjxyZWMtbnVtYmVyPjE0MTwvcmVjLW51bWJlcj48
Zm9yZWlnbi1rZXlzPjxrZXkgYXBwPSJFTiIgZGItaWQ9InAwMHB4dmZ2dGEwZndiZXdhdmE1ZXR4
N3YwOXp2czJyYXhyOSI+MTQxPC9rZXk+PC9mb3JlaWduLWtleXM+PHJlZi10eXBlIG5hbWU9Ikpv
dXJuYWwgQXJ0aWNsZSI+MTc8L3JlZi10eXBlPjxjb250cmlidXRvcnM+PGF1dGhvcnM+PGF1dGhv
cj5KYW1hc3Bpc2h2aWxpLCBULjwvYXV0aG9yPjxhdXRob3I+S3JhbCwgTS48L2F1dGhvcj48YXV0
aG9yPktob21lcmlraSwgSS48L2F1dGhvcj48YXV0aG9yPlN0dWRlbnQsIFYuPC9hdXRob3I+PGF1
dGhvcj5Lb2xhciwgWi48L2F1dGhvcj48YXV0aG9yPkJvdWNoYWwsIEouPC9hdXRob3I+PC9hdXRo
b3JzPjwvY29udHJpYnV0b3JzPjxhdXRoLWFkZHJlc3M+TGFib3JhdG9yeSBvZiBNb2xlY3VsYXIg
UGF0aG9sb2d5LCBGYWN1bHR5IG9mIE1lZGljaW5lIGFuZCBEZW50aXN0cnksIFBhbGFja3kgVW5p
dmVyc2l0eSwgT2xvbW91YywgQ3plY2ggUmVwdWJsaWMuPC9hdXRoLWFkZHJlc3M+PHRpdGxlcz48
dGl0bGU+VXJpbmUgbWFya2VycyBpbiBtb25pdG9yaW5nIGZvciBwcm9zdGF0ZSBjYW5jZXI8L3Rp
dGxlPjxzZWNvbmRhcnktdGl0bGU+UHJvc3RhdGUgY2FuY2VyIGFuZCBwcm9zdGF0aWMgZGlzZWFz
ZXM8L3NlY29uZGFyeS10aXRsZT48YWx0LXRpdGxlPlByb3N0YXRlIENhbmNlciBQcm9zdGF0aWMg
RGlzPC9hbHQtdGl0bGU+PC90aXRsZXM+PHBhZ2VzPjEyLTk8L3BhZ2VzPjx2b2x1bWU+MTM8L3Zv
bHVtZT48bnVtYmVyPjE8L251bWJlcj48ZWRpdGlvbj4yMDA5LzA4LzA1PC9lZGl0aW9uPjxrZXl3
b3Jkcz48a2V5d29yZD5Bbm5leGluIEEzL3VyaW5lPC9rZXl3b3JkPjxrZXl3b3JkPkFudGlnZW5z
LCBOZW9wbGFzbS91cmluZTwva2V5d29yZD48a2V5d29yZD5Db21wYXJhdGl2ZSBHZW5vbWljIEh5
YnJpZGl6YXRpb248L2tleXdvcmQ+PGtleXdvcmQ+R2VuZSBGdXNpb248L2tleXdvcmQ+PGtleXdv
cmQ+R2x1dGF0aGlvbmUgUy1UcmFuc2ZlcmFzZSBwaS91cmluZTwva2V5d29yZD48a2V5d29yZD5I
dW1hbnM8L2tleXdvcmQ+PGtleXdvcmQ+TWFsZTwva2V5d29yZD48a2V5d29yZD5NYXRyaXggTWV0
YWxsb3Byb3RlaW5hc2UgOS91cmluZTwva2V5d29yZD48a2V5d29yZD5PbmNvZ2VuZSBQcm90ZWlu
cywgRnVzaW9uL3VyaW5lPC9rZXl3b3JkPjxrZXl3b3JkPlByb2dub3Npczwva2V5d29yZD48a2V5
d29yZD5Qcm9zdGF0ZS1TcGVjaWZpYyBBbnRpZ2VuL3VyaW5lPC9rZXl3b3JkPjxrZXl3b3JkPlBy
b3N0YXRpYyBOZW9wbGFzbXMvZ2VuZXRpY3MvKnVyaW5lPC9rZXl3b3JkPjxrZXl3b3JkPlJhY2Vt
YXNlcyBhbmQgRXBpbWVyYXNlcy91cmluZTwva2V5d29yZD48a2V5d29yZD5TYXJjb3NpbmUvdXJp
bmU8L2tleXdvcmQ+PGtleXdvcmQ+VGVsb21lcmFzZS91cmluZTwva2V5d29yZD48a2V5d29yZD5U
dW1vciBNYXJrZXJzLCBCaW9sb2dpY2FsLyp1cmluZTwva2V5d29yZD48a2V5d29yZD5WYXNjdWxh
ciBFbmRvdGhlbGlhbCBHcm93dGggRmFjdG9yIEEvdXJpbmU8L2tleXdvcmQ+PC9rZXl3b3Jkcz48
ZGF0ZXM+PHllYXI+MjAxMDwveWVhcj48cHViLWRhdGVzPjxkYXRlPk1hcjwvZGF0ZT48L3B1Yi1k
YXRlcz48L2RhdGVzPjxpc2JuPjE0NzYtNTYwOCAoRWxlY3Ryb25pYykmI3hEOzEzNjUtNzg1MiAo
TGlua2luZyk8L2lzYm4+PGFjY2Vzc2lvbi1udW0+MTk2NTI2NjU8L2FjY2Vzc2lvbi1udW0+PHdv
cmstdHlwZT5SZXNlYXJjaCBTdXBwb3J0LCBOb24tVS5TLiBHb3YmYXBvczt0JiN4RDtSZXZpZXc8
L3dvcmstdHlwZT48dXJscz48cmVsYXRlZC11cmxzPjx1cmw+aHR0cDovL3d3dy5uY2JpLm5sbS5u
aWguZ292L3B1Ym1lZC8xOTY1MjY2NTwvdXJsPjwvcmVsYXRlZC11cmxzPjwvdXJscz48ZWxlY3Ry
b25pYy1yZXNvdXJjZS1udW0+MTAuMTAzOC9wY2FuLjIwMDkuMzE8L2VsZWN0cm9uaWMtcmVzb3Vy
Y2UtbnVtPjxsYW5ndWFnZT5lbmc8L2xhbmd1YWdlPjwvcmVjb3JkPjwvQ2l0ZT48Q2l0ZT48QXV0
aG9yPlRha2FoYXJhPC9BdXRob3I+PFllYXI+MjAwOTwvWWVhcj48UmVjTnVtPjE0MjwvUmVjTnVt
PjxyZWNvcmQ+PHJlYy1udW1iZXI+MTQyPC9yZWMtbnVtYmVyPjxmb3JlaWduLWtleXM+PGtleSBh
cHA9IkVOIiBkYi1pZD0icDAwcHh2ZnZ0YTBmd2Jld2F2YTVldHg3djA5enZzMnJheHI5Ij4xNDI8
L2tleT48L2ZvcmVpZ24ta2V5cz48cmVmLXR5cGUgbmFtZT0iSm91cm5hbCBBcnRpY2xlIj4xNzwv
cmVmLXR5cGU+PGNvbnRyaWJ1dG9ycz48YXV0aG9ycz48YXV0aG9yPlRha2FoYXJhLCBLLjwvYXV0
aG9yPjxhdXRob3I+QXp1bWEsIEguPC9hdXRob3I+PGF1dGhvcj5TYWthbW90bywgVC48L2F1dGhv
cj48YXV0aG9yPktpeWFtYSwgUy48L2F1dGhvcj48YXV0aG9yPkluYW1vdG8sIFQuPC9hdXRob3I+
PGF1dGhvcj5JYnVraSwgTi48L2F1dGhvcj48YXV0aG9yPk5pc2hpZGEsIFQuPC9hdXRob3I+PGF1
dGhvcj5Ob21pLCBILjwvYXV0aG9yPjxhdXRob3I+VWJhaSwgVC48L2F1dGhvcj48YXV0aG9yPlNl
Z2F3YSwgTi48L2F1dGhvcj48YXV0aG9yPkthdHN1b2thLCBZLjwvYXV0aG9yPjwvYXV0aG9ycz48
L2NvbnRyaWJ1dG9ycz48YXV0aC1hZGRyZXNzPkRlcGFydG1lbnQgb2YgVXJvbG9neSwgT3Nha2Eg
TWVkaWNhbCBDb2xsZWdlLCBUYWthdHN1a2ksIE9zYWthIDU2OS04Njg2LCBKYXBhbi48L2F1dGgt
YWRkcmVzcz48dGl0bGVzPjx0aXRsZT5Db252ZXJzaW9uIG9mIHByb3N0YXRlIGNhbmNlciBmcm9t
IGhvcm1vbmUgaW5kZXBlbmRlbmN5IHRvIGRlcGVuZGVuY3kgZHVlIHRvIEFNQUNSIGluaGliaXRp
b246IGludm9sdmVtZW50IG9mIGluY3JlYXNlZCBBUiBleHByZXNzaW9uIGFuZCBkZWNyZWFzZWQg
SUdGMSBleHByZXNzaW9uPC90aXRsZT48c2Vjb25kYXJ5LXRpdGxlPkFudGljYW5jZXIgcmVzZWFy
Y2g8L3NlY29uZGFyeS10aXRsZT48YWx0LXRpdGxlPkFudGljYW5jZXIgUmVzPC9hbHQtdGl0bGU+
PC90aXRsZXM+PHBhZ2VzPjI0OTctNTA1PC9wYWdlcz48dm9sdW1lPjI5PC92b2x1bWU+PG51bWJl
cj43PC9udW1iZXI+PGVkaXRpb24+MjAwOS8wNy8xNTwvZWRpdGlvbj48a2V5d29yZHM+PGtleXdv
cmQ+QmxvdHRpbmcsIFdlc3Rlcm48L2tleXdvcmQ+PGtleXdvcmQ+Q2VsbCBMaW5lLCBUdW1vcjwv
a2V5d29yZD48a2V5d29yZD5IdW1hbnM8L2tleXdvcmQ+PGtleXdvcmQ+SW5zdWxpbi1MaWtlIEdy
b3d0aCBGYWN0b3IgSS8qbWV0YWJvbGlzbTwva2V5d29yZD48a2V5d29yZD5NYWxlPC9rZXl3b3Jk
PjxrZXl3b3JkPk1pY3Jvc2NvcHksIENvbmZvY2FsPC9rZXl3b3JkPjxrZXl3b3JkPk1pY3Jvc2Nv
cHksIEZsdW9yZXNjZW5jZTwva2V5d29yZD48a2V5d29yZD5OZW9wbGFzbXMsIEhvcm1vbmUtRGVw
ZW5kZW50LyptZXRhYm9saXNtPC9rZXl3b3JkPjxrZXl3b3JkPk9saWdvbnVjbGVvdGlkZSBBcnJh
eSBTZXF1ZW5jZSBBbmFseXNpczwva2V5d29yZD48a2V5d29yZD5Qcm9zdGF0aWMgTmVvcGxhc21z
LypwYXRob2xvZ3k8L2tleXdvcmQ+PGtleXdvcmQ+Uk5BLCBTbWFsbCBJbnRlcmZlcmluZzwva2V5
d29yZD48a2V5d29yZD5SYWNlbWFzZXMgYW5kIEVwaW1lcmFzZXMvKmFudGFnb25pc3RzICZhbXA7
IGluaGliaXRvcnM8L2tleXdvcmQ+PGtleXdvcmQ+UmVjZXB0b3JzLCBBbmRyb2dlbi8qbWV0YWJv
bGlzbTwva2V5d29yZD48L2tleXdvcmRzPjxkYXRlcz48eWVhcj4yMDA5PC95ZWFyPjxwdWItZGF0
ZXM+PGRhdGU+SnVsPC9kYXRlPjwvcHViLWRhdGVzPjwvZGF0ZXM+PGlzYm4+MTc5MS03NTMwIChF
bGVjdHJvbmljKSYjeEQ7MDI1MC03MDA1IChMaW5raW5nKTwvaXNibj48YWNjZXNzaW9uLW51bT4x
OTU5NjkxOTwvYWNjZXNzaW9uLW51bT48dXJscz48cmVsYXRlZC11cmxzPjx1cmw+aHR0cDovL3d3
dy5uY2JpLm5sbS5uaWguZ292L3B1Ym1lZC8xOTU5NjkxOTwvdXJsPjwvcmVsYXRlZC11cmxzPjwv
dXJscz48bGFuZ3VhZ2U+ZW5nPC9sYW5ndWFnZT48L3JlY29yZD48L0NpdGU+PENpdGU+PEF1dGhv
cj5CZXJyZXR0YTwvQXV0aG9yPjxZZWFyPjIwMTA8L1llYXI+PFJlY051bT4xNDM8L1JlY051bT48
cmVjb3JkPjxyZWMtbnVtYmVyPjE0MzwvcmVjLW51bWJlcj48Zm9yZWlnbi1rZXlzPjxrZXkgYXBw
PSJFTiIgZGItaWQ9InAwMHB4dmZ2dGEwZndiZXdhdmE1ZXR4N3YwOXp2czJyYXhyOSI+MTQzPC9r
ZXk+PC9mb3JlaWduLWtleXM+PHJlZi10eXBlIG5hbWU9IkpvdXJuYWwgQXJ0aWNsZSI+MTc8L3Jl
Zi10eXBlPjxjb250cmlidXRvcnM+PGF1dGhvcnM+PGF1dGhvcj5CZXJyZXR0YSwgUmVnaW5hPC9h
dXRob3I+PGF1dGhvcj5Nb3NjYXRvLCBQYWJsbzwvYXV0aG9yPjwvYXV0aG9ycz48L2NvbnRyaWJ1
dG9ycz48YXV0aC1hZGRyZXNzPkNlbnRyZSBmb3IgQmlvaW5mb3JtYXRpY3MsIEJpb21hcmtlciBE
aXNjb3ZlcnkgYW5kIEluZm9ybWF0aW9uLUJhc2VkIE1lZGljaW5lLCBUaGUgVW5pdmVyc2l0eSBv
ZiBOZXdjYXN0bGUsIENhbGxhZ2hhbiwgTmV3IFNvdXRoIFdhbGVzLCBBdXN0cmFsaWEuPC9hdXRo
LWFkZHJlc3M+PHRpdGxlcz48dGl0bGU+Q2FuY2VyIGJpb21hcmtlciBkaXNjb3Zlcnk6IHRoZSBl
bnRyb3BpYyBoYWxsbWFyazwvdGl0bGU+PHNlY29uZGFyeS10aXRsZT5QbG9TIG9uZTwvc2Vjb25k
YXJ5LXRpdGxlPjxhbHQtdGl0bGU+UExvUyBPbmU8L2FsdC10aXRsZT48L3RpdGxlcz48cGVyaW9k
aWNhbD48ZnVsbC10aXRsZT5QTG9TIE9ORTwvZnVsbC10aXRsZT48YWJici0xPlBsb1Mgb25lPC9h
YmJyLTE+PC9wZXJpb2RpY2FsPjxhbHQtcGVyaW9kaWNhbD48ZnVsbC10aXRsZT5QTG9TIE9ORTwv
ZnVsbC10aXRsZT48YWJici0xPlBsb1Mgb25lPC9hYmJyLTE+PC9hbHQtcGVyaW9kaWNhbD48cGFn
ZXM+ZTEyMjYyPC9wYWdlcz48dm9sdW1lPjU8L3ZvbHVtZT48bnVtYmVyPjg8L251bWJlcj48ZWRp
dGlvbj4yMDEwLzA5LzAyPC9lZGl0aW9uPjxrZXl3b3Jkcz48a2V5d29yZD5BbmltYWxzPC9rZXl3
b3JkPjxrZXl3b3JkPkNvbXB1dGF0aW9uYWwgQmlvbG9neS8qbWV0aG9kczwva2V5d29yZD48a2V5
d29yZD4qRW50cm9weTwva2V5d29yZD48a2V5d29yZD5HZW5lIEV4cHJlc3Npb24gUHJvZmlsaW5n
PC9rZXl3b3JkPjxrZXl3b3JkPkdlbmVzLCBOZW9wbGFzbS9nZW5ldGljczwva2V5d29yZD48a2V5
d29yZD5IdW1hbnM8L2tleXdvcmQ+PGtleXdvcmQ+TWFsZTwva2V5d29yZD48a2V5d29yZD5NZWxh
bm9tYS9nZW5ldGljcy9tZXRhYm9saXNtL3BhdGhvbG9neTwva2V5d29yZD48a2V5d29yZD5NaWNl
PC9rZXl3b3JkPjxrZXl3b3JkPk5lb3BsYXNtcy8qZ2VuZXRpY3MvbWV0YWJvbGlzbS9wYXRob2xv
Z3k8L2tleXdvcmQ+PGtleXdvcmQ+T2xpZ29udWNsZW90aWRlIEFycmF5IFNlcXVlbmNlIEFuYWx5
c2lzPC9rZXl3b3JkPjxrZXl3b3JkPlByb3N0YXRpYyBOZW9wbGFzbXMvZ2VuZXRpY3MvbWV0YWJv
bGlzbS9wYXRob2xvZ3k8L2tleXdvcmQ+PGtleXdvcmQ+VHVtb3IgTWFya2VycywgQmlvbG9naWNh
bC8qZ2VuZXRpY3MvbWV0YWJvbGlzbTwva2V5d29yZD48L2tleXdvcmRzPjxkYXRlcz48eWVhcj4y
MDEwPC95ZWFyPjwvZGF0ZXM+PGlzYm4+MTkzMi02MjAzIChFbGVjdHJvbmljKSYjeEQ7MTkzMi02
MjAzIChMaW5raW5nKTwvaXNibj48YWNjZXNzaW9uLW51bT4yMDgwNTg5MTwvYWNjZXNzaW9uLW51
bT48d29yay10eXBlPlJlc2VhcmNoIFN1cHBvcnQsIE5vbi1VLlMuIEdvdiZhcG9zO3Q8L3dvcmst
dHlwZT48dXJscz48cmVsYXRlZC11cmxzPjx1cmw+aHR0cDovL3d3dy5uY2JpLm5sbS5uaWguZ292
L3B1Ym1lZC8yMDgwNTg5MTwvdXJsPjwvcmVsYXRlZC11cmxzPjwvdXJscz48Y3VzdG9tMj4yOTIz
NjE4PC9jdXN0b20yPjxlbGVjdHJvbmljLXJlc291cmNlLW51bT4xMC4xMzcxL2pvdXJuYWwucG9u
ZS4wMDEyMjYyPC9lbGVjdHJvbmljLXJlc291cmNlLW51bT48bGFuZ3VhZ2U+ZW5nPC9sYW5ndWFn
ZT48L3JlY29yZD48L0NpdGU+PC9FbmROb3RlPgB=
</w:fldData>
              </w:fldChar>
            </w:r>
            <w:r w:rsidR="005679B2">
              <w:rPr>
                <w:rFonts w:ascii="Times New Roman" w:eastAsia="Times New Roman" w:hAnsi="Times New Roman" w:cs="Times New Roman"/>
                <w:sz w:val="24"/>
                <w:szCs w:val="24"/>
                <w:lang w:eastAsia="en-AU"/>
              </w:rPr>
              <w:instrText xml:space="preserve"> ADDIN EN.CITE </w:instrText>
            </w:r>
            <w:r w:rsidR="005679B2">
              <w:rPr>
                <w:rFonts w:ascii="Times New Roman" w:eastAsia="Times New Roman" w:hAnsi="Times New Roman" w:cs="Times New Roman"/>
                <w:sz w:val="24"/>
                <w:szCs w:val="24"/>
                <w:lang w:eastAsia="en-AU"/>
              </w:rPr>
              <w:fldChar w:fldCharType="begin">
                <w:fldData xml:space="preserve">PEVuZE5vdGU+PENpdGU+PEF1dGhvcj5BbmFudGhhbmFyYXlhbmFuPC9BdXRob3I+PFllYXI+MjAw
NTwvWWVhcj48UmVjTnVtPjExNzwvUmVjTnVtPjxEaXNwbGF5VGV4dD5bMSwgMywgNSwgMTItNDBd
PC9EaXNwbGF5VGV4dD48cmVjb3JkPjxyZWMtbnVtYmVyPjExNzwvcmVjLW51bWJlcj48Zm9yZWln
bi1rZXlzPjxrZXkgYXBwPSJFTiIgZGItaWQ9InAwMHB4dmZ2dGEwZndiZXdhdmE1ZXR4N3YwOXp2
czJyYXhyOSI+MTE3PC9rZXk+PC9mb3JlaWduLWtleXM+PHJlZi10eXBlIG5hbWU9IkpvdXJuYWwg
QXJ0aWNsZSI+MTc8L3JlZi10eXBlPjxjb250cmlidXRvcnM+PGF1dGhvcnM+PGF1dGhvcj5BbmFu
dGhhbmFyYXlhbmFuLCBWaWpheWFsYWtzaG1pPC9hdXRob3I+PGF1dGhvcj5EZWF0b24sIFJ5YW4g
Si48L2F1dGhvcj48YXV0aG9yPllhbmcsIFhpbWluZyBKLjwvYXV0aG9yPjxhdXRob3I+UGlucywg
TWljaGFlbCBSLjwvYXV0aG9yPjxhdXRob3I+R2FubiwgUGV0ZXIgSC48L2F1dGhvcj48L2F1dGhv
cnM+PC9jb250cmlidXRvcnM+PGF1dGgtYWRkcmVzcz5EZXBhcnRtZW50IG9mIFByZXZlbnRpdmUg
TWVkaWNpbmUsIEZlaW5iZXJnIFNjaG9vbCBvZiBNZWRpY2luZSwgTm9ydGh3ZXN0ZXJuIFVuaXZl
cnNpdHksIENoaWNhZ28sIElsbGlub2lzLCBVU0EuPC9hdXRoLWFkZHJlc3M+PHRpdGxlcz48dGl0
bGU+QWxwaGEtbWV0aHlsYWN5bC1Db0EgcmFjZW1hc2UgKEFNQUNSKSBleHByZXNzaW9uIGluIG5v
cm1hbCBwcm9zdGF0aWMgZ2xhbmRzIGFuZCBoaWdoLWdyYWRlIHByb3N0YXRpYyBpbnRyYWVwaXRo
ZWxpYWwgbmVvcGxhc2lhIChIR1BJTik6IEFzc29jaWF0aW9uIHdpdGggZGlhZ25vc2lzIG9mIHBy
b3N0YXRlIGNhbmNlcjwvdGl0bGU+PHNlY29uZGFyeS10aXRsZT5UaGUgUHJvc3RhdGU8L3NlY29u
ZGFyeS10aXRsZT48YWx0LXRpdGxlPlRoZSBQcm9zdGF0ZTwvYWx0LXRpdGxlPjwvdGl0bGVzPjxw
ZXJpb2RpY2FsPjxmdWxsLXRpdGxlPlRoZSBQcm9zdGF0ZTwvZnVsbC10aXRsZT48YWJici0xPlRo
ZSBQcm9zdGF0ZTwvYWJici0xPjwvcGVyaW9kaWNhbD48YWx0LXBlcmlvZGljYWw+PGZ1bGwtdGl0
bGU+VGhlIFByb3N0YXRlPC9mdWxsLXRpdGxlPjxhYmJyLTE+VGhlIFByb3N0YXRlPC9hYmJyLTE+
PC9hbHQtcGVyaW9kaWNhbD48cGFnZXM+MzQxLTM0NjwvcGFnZXM+PHZvbHVtZT42Mzwvdm9sdW1l
PjxudW1iZXI+NDwvbnVtYmVyPjxrZXl3b3Jkcz48a2V5d29yZD5wcm9zdGF0aWMgaW50cmFlcGl0
aGVsaWFsIG5lb3BsYXNpYTwva2V5d29yZD48a2V5d29yZD5pbW11bm9oaXN0b2NoZW1pc3RyeTwv
a2V5d29yZD48a2V5d29yZD5wcm9zdGF0aWMgbmVvcGxhc21zPC9rZXl3b3JkPjxrZXl3b3JkPmFs
cGhhLW1ldGh5bGFjeWwtQ29BIHJhY2VtYXNlPC9rZXl3b3JkPjwva2V5d29yZHM+PGRhdGVzPjx5
ZWFyPjIwMDU8L3llYXI+PHB1Yi1kYXRlcz48ZGF0ZT5KdW4gMTwvZGF0ZT48L3B1Yi1kYXRlcz48
L2RhdGVzPjxwdWJsaXNoZXI+V2lsZXkgU3Vic2NyaXB0aW9uIFNlcnZpY2VzLCBJbmMuLCBBIFdp
bGV5IENvbXBhbnk8L3B1Ymxpc2hlcj48aXNibj4xMDk3LTAwNDU8L2lzYm4+PGFjY2Vzc2lvbi1u
dW0+MTU2MDI3NDQ8L2FjY2Vzc2lvbi1udW0+PHVybHM+PHJlbGF0ZWQtdXJscz48dXJsPmh0dHA6
Ly9keC5kb2kub3JnLzEwLjEwMDIvcHJvcy4yMDE5NjwvdXJsPjwvcmVsYXRlZC11cmxzPjwvdXJs
cz48ZWxlY3Ryb25pYy1yZXNvdXJjZS1udW0+MTAuMTAwMi9wcm9zLjIwMTk2PC9lbGVjdHJvbmlj
LXJlc291cmNlLW51bT48L3JlY29yZD48L0NpdGU+PENpdGU+PEF1dGhvcj5KaWFuZzwvQXV0aG9y
PjxZZWFyPjIwMTM8L1llYXI+PFJlY051bT4yNDU8L1JlY051bT48cmVjb3JkPjxyZWMtbnVtYmVy
PjI0NTwvcmVjLW51bWJlcj48Zm9yZWlnbi1rZXlzPjxrZXkgYXBwPSJFTiIgZGItaWQ9InAwMHB4
dmZ2dGEwZndiZXdhdmE1ZXR4N3YwOXp2czJyYXhyOSI+MjQ1PC9rZXk+PC9mb3JlaWduLWtleXM+
PHJlZi10eXBlIG5hbWU9IkpvdXJuYWwgQXJ0aWNsZSI+MTc8L3JlZi10eXBlPjxjb250cmlidXRv
cnM+PGF1dGhvcnM+PGF1dGhvcj5KaWFuZywgTmluZzwvYXV0aG9yPjxhdXRob3I+Wmh1LCBTaGlt
aWFvPC9hdXRob3I+PGF1dGhvcj5DaGVuLCBKaW5nPC9hdXRob3I+PGF1dGhvcj5OaXUsIFl1YW5q
aWU8L2F1dGhvcj48YXV0aG9yPlpob3UsIExpcXVuPC9hdXRob3I+PC9hdXRob3JzPjwvY29udHJp
YnV0b3JzPjxhdXRoLWFkZHJlc3M+RGVwYXJ0bWVudCBvZiBVcm9sb2d5LCAybmQgSG9zcGlpdGFs
IG9mIFRpYW5qaW4gTWVkaWNhbCBVbml2ZXJzaXR5LCBUaWFuamluIEluc3RpdHV0ZSBvZiBVcm9s
b2d5LCBUaWFuamluLCBDaGluYS48L2F1dGgtYWRkcmVzcz48dGl0bGVzPjx0aXRsZT5BLU1ldGh5
bGFjeWwtQ29BIFJhY2VtYXNlIChBTUFDUikgYW5kIFByb3N0YXRlLUNhbmNlciBSaXNrOiBBIE1l
dGEtQW5hbHlzaXMgb2YgNCwzODUgUGFydGljaXBhbnRzPC90aXRsZT48c2Vjb25kYXJ5LXRpdGxl
PlBMb1MgT05FPC9zZWNvbmRhcnktdGl0bGU+PGFsdC10aXRsZT5QbG9TIG9uZTwvYWx0LXRpdGxl
PjwvdGl0bGVzPjxwZXJpb2RpY2FsPjxmdWxsLXRpdGxlPlBMb1MgT05FPC9mdWxsLXRpdGxlPjxh
YmJyLTE+UGxvUyBvbmU8L2FiYnItMT48L3BlcmlvZGljYWw+PGFsdC1wZXJpb2RpY2FsPjxmdWxs
LXRpdGxlPlBMb1MgT05FPC9mdWxsLXRpdGxlPjxhYmJyLTE+UGxvUyBvbmU8L2FiYnItMT48L2Fs
dC1wZXJpb2RpY2FsPjxwYWdlcz5lNzQzODY8L3BhZ2VzPjx2b2x1bWU+ODwvdm9sdW1lPjxudW1i
ZXI+MTA8L251bWJlcj48a2V5d29yZHM+PGtleXdvcmQ+SHVtYW5zPC9rZXl3b3JkPjxrZXl3b3Jk
Pk1hbGU8L2tleXdvcmQ+PGtleXdvcmQ+UG9seW1lcmFzZSBDaGFpbiBSZWFjdGlvbjwva2V5d29y
ZD48a2V5d29yZD5Qcm9zdGF0ZS8qZW56eW1vbG9neS8qcGF0aG9sb2d5PC9rZXl3b3JkPjxrZXl3
b3JkPlByb3N0YXRpYyBOZW9wbGFzbXMvKmVuenltb2xvZ3k8L2tleXdvcmQ+PGtleXdvcmQ+UmFj
ZW1hc2VzIGFuZCBFcGltZXJhc2VzL2dlbmV0aWNzLyptZXRhYm9saXNtPC9rZXl3b3JkPjwva2V5
d29yZHM+PGRhdGVzPjx5ZWFyPjIwMTM8L3llYXI+PC9kYXRlcz48cHVibGlzaGVyPlB1YmxpYyBM
aWJyYXJ5IG9mIFNjaWVuY2U8L3B1Ymxpc2hlcj48aXNibj4xOTMyLTYyMDMgKEVsZWN0cm9uaWMp
JiN4RDsxOTMyLTYyMDMgKExpbmtpbmcpPC9pc2JuPjxhY2Nlc3Npb24tbnVtPjI0MTMwNjY2PC9h
Y2Nlc3Npb24tbnVtPjx1cmxzPjxyZWxhdGVkLXVybHM+PHVybD5odHRwOi8vZHguZG9pLm9yZy8x
MC4xMzcxJTJGam91cm5hbC5wb25lLjAwNzQzODY8L3VybD48L3JlbGF0ZWQtdXJscz48L3VybHM+
PGN1c3RvbTI+Mzc5NDA0NjwvY3VzdG9tMj48ZWxlY3Ryb25pYy1yZXNvdXJjZS1udW0+MTAuMTM3
MS9qb3VybmFsLnBvbmUuMDA3NDM4NjwvZWxlY3Ryb25pYy1yZXNvdXJjZS1udW0+PC9yZWNvcmQ+
PC9DaXRlPjxDaXRlPjxBdXRob3I+QW5kcmV3czwvQXV0aG9yPjxZZWFyPjIwMTQ8L1llYXI+PFJl
Y051bT40NjwvUmVjTnVtPjxyZWNvcmQ+PHJlYy1udW1iZXI+NDY8L3JlYy1udW1iZXI+PGZvcmVp
Z24ta2V5cz48a2V5IGFwcD0iRU4iIGRiLWlkPSJwMDBweHZmdnRhMGZ3YmV3YXZhNWV0eDd2MDl6
dnMycmF4cjkiPjQ2PC9rZXk+PC9mb3JlaWduLWtleXM+PHJlZi10eXBlIG5hbWU9IkpvdXJuYWwg
QXJ0aWNsZSI+MTc8L3JlZi10eXBlPjxjb250cmlidXRvcnM+PGF1dGhvcnM+PGF1dGhvcj5BbmRy
ZXdzLCBDYWl0bGluPC9hdXRob3I+PGF1dGhvcj5IdW1waHJleSwgUGV0ZXIgQTwvYXV0aG9yPjwv
YXV0aG9ycz48L2NvbnRyaWJ1dG9ycz48YXV0aC1hZGRyZXNzPkRlcGFydG1lbnQgb2YgUGF0aG9s
b2d5IGFuZCBJbW11bm9sb2d5LCBXYXNoaW5ndG9uIFVuaXZlcnNpdHkgU2Nob29sIG9mIE1lZGlj
aW5lLCBTYWludCBMb3VpcywgTU8uPC9hdXRoLWFkZHJlc3M+PHRpdGxlcz48dGl0bGU+VXRpbGl0
eSBvZiBFUkcgdmVyc3VzIEFNQUNSIGV4cHJlc3Npb24gaW4gZGlhZ25vc2lzIG9mIG1pbmltYWwg
YWRlbm9jYXJjaW5vbWEgb2YgdGhlIHByb3N0YXRlIGluIG5lZWRsZSBiaW9wc3kgdGlzc3VlPC90
aXRsZT48c2Vjb25kYXJ5LXRpdGxlPlRoZSBBbWVyaWNhbiBqb3VybmFsIG9mIHN1cmdpY2FsIHBh
dGhvbG9neTwvc2Vjb25kYXJ5LXRpdGxlPjxhbHQtdGl0bGU+QW0gSiBTdXJnIFBhdGhvbDwvYWx0
LXRpdGxlPjwvdGl0bGVzPjxwYWdlcz4xMDA3LTEyPC9wYWdlcz48dm9sdW1lPjM4PC92b2x1bWU+
PG51bWJlcj43PC9udW1iZXI+PGVkaXRpb24+MjAxNC8wNC8wODwvZWRpdGlvbj48a2V5d29yZHM+
PGtleXdvcmQ+QWRlbm9jYXJjaW5vbWEvKmVuenltb2xvZ3kvcGF0aG9sb2d5PC9rZXl3b3JkPjxr
ZXl3b3JkPipCaW9wc3ksIE5lZWRsZTwva2V5d29yZD48a2V5d29yZD5IdW1hbnM8L2tleXdvcmQ+
PGtleXdvcmQ+KkltbXVub2hpc3RvY2hlbWlzdHJ5PC9rZXl3b3JkPjxrZXl3b3JkPk1hbGU8L2tl
eXdvcmQ+PGtleXdvcmQ+UHJlZGljdGl2ZSBWYWx1ZSBvZiBUZXN0czwva2V5d29yZD48a2V5d29y
ZD5Qcm9nbm9zaXM8L2tleXdvcmQ+PGtleXdvcmQ+UHJvc3RhdGljIE5lb3BsYXNtcy8qZW56eW1v
bG9neS9wYXRob2xvZ3k8L2tleXdvcmQ+PGtleXdvcmQ+UmFjZW1hc2VzIGFuZCBFcGltZXJhc2Vz
LyphbmFseXNpczwva2V5d29yZD48a2V5d29yZD5SZXRyb3NwZWN0aXZlIFN0dWRpZXM8L2tleXdv
cmQ+PGtleXdvcmQ+VHJhbnMtQWN0aXZhdG9ycy8qYW5hbHlzaXM8L2tleXdvcmQ+PGtleXdvcmQ+
VHVtb3IgTWFya2VycywgQmlvbG9naWNhbC8qYW5hbHlzaXM8L2tleXdvcmQ+PC9rZXl3b3Jkcz48
ZGF0ZXM+PHllYXI+MjAxNDwveWVhcj48cHViLWRhdGVzPjxkYXRlPkp1bDwvZGF0ZT48L3B1Yi1k
YXRlcz48L2RhdGVzPjxpc2JuPjE1MzItMDk3OSAoRWxlY3Ryb25pYykmI3hEOzAxNDctNTE4NSAo
TGlua2luZyk8L2lzYm4+PGFjY2Vzc2lvbi1udW0+MjQ3MDUzMDg8L2FjY2Vzc2lvbi1udW0+PHdv
cmstdHlwZT5Db21wYXJhdGl2ZSBTdHVkeSYjeEQ7RXZhbHVhdGlvbiBTdHVkaWVzPC93b3JrLXR5
cGU+PHVybHM+PHJlbGF0ZWQtdXJscz48dXJsPmh0dHA6Ly93d3cubmNiaS5ubG0ubmloLmdvdi9w
dWJtZWQvMjQ3MDUzMDg8L3VybD48L3JlbGF0ZWQtdXJscz48L3VybHM+PGVsZWN0cm9uaWMtcmVz
b3VyY2UtbnVtPjEwLjEwOTcvUEFTLjAwMDAwMDAwMDAwMDAyMDU8L2VsZWN0cm9uaWMtcmVzb3Vy
Y2UtbnVtPjxsYW5ndWFnZT5lbmc8L2xhbmd1YWdlPjwvcmVjb3JkPjwvQ2l0ZT48Q2l0ZT48QXV0
aG9yPlN2ZW5zc29uPC9BdXRob3I+PFllYXI+MjAxNDwvWWVhcj48UmVjTnVtPjQ3PC9SZWNOdW0+
PHJlY29yZD48cmVjLW51bWJlcj40NzwvcmVjLW51bWJlcj48Zm9yZWlnbi1rZXlzPjxrZXkgYXBw
PSJFTiIgZGItaWQ9InAwMHB4dmZ2dGEwZndiZXdhdmE1ZXR4N3YwOXp2czJyYXhyOSI+NDc8L2tl
eT48L2ZvcmVpZ24ta2V5cz48cmVmLXR5cGUgbmFtZT0iSm91cm5hbCBBcnRpY2xlIj4xNzwvcmVm
LXR5cGU+PGNvbnRyaWJ1dG9ycz48YXV0aG9ycz48YXV0aG9yPlN2ZW5zc29uLCBNLiBBLjwvYXV0
aG9yPjxhdXRob3I+UGVybmVyLCBTLjwvYXV0aG9yPjxhdXRob3I+T2hsc29uLCBBLiBMLjwvYXV0
aG9yPjxhdXRob3I+RGF5LCBKLiBSLjwvYXV0aG9yPjxhdXRob3I+R3Jvc2tvcGYsIEouPC9hdXRo
b3I+PGF1dGhvcj5LaXJzdGVuLCBSLjwvYXV0aG9yPjxhdXRob3I+U29sbGllLCBULjwvYXV0aG9y
PjxhdXRob3I+SGVsZW5pdXMsIEcuPC9hdXRob3I+PGF1dGhvcj5BbmRlcnNzb24sIFMuIE8uPC9h
dXRob3I+PGF1dGhvcj5EZW1pY2hlbGlzLCBGLjwvYXV0aG9yPjxhdXRob3I+QW5kcmVuLCBPLjwv
YXV0aG9yPjxhdXRob3I+UnViaW4sIE0uIEEuPC9hdXRob3I+PC9hdXRob3JzPjwvY29udHJpYnV0
b3JzPjxhdXRoLWFkZHJlc3M+RGVwYXJ0bWVudHMgb2YgKkxhYm9yYXRvcnkgTWVkaWNpbmUgZGFn
Z2VyVXJvbG9neSBkb3VibGUgZGFnZ2VySW5zdGl0dXRlIG9mIEhlYWx0aCBhbmQgTWVkaWNhbCBT
Y2llbmNlLCBVbml2ZXJzaXR5IEhvc3BpdGFsIG9mIE9yZWJybywgT3JlYnJvLCBTd2VkZW4gc2Vj
dGlvbiBzaWduRGVwYXJ0bWVudCBvZiBQcm9zdGF0ZSBDYW5jZXIgUmVzZWFyY2gsIEluc3RpdHV0
ZSBvZiBQYXRob2xvZ3ksIFVuaXZlcnNpdHkgSG9zcGl0YWwgb2YgQm9ubiwgQm9ubiwgR2VybWFu
eSBwYXJhbGxlbEhvbG9naWMgR2VuLVByb2JlLCBTYW4gRGllZ28sIENBIHBhcmFncmFwaCBzaWdu
Q2VudHJlIGZvciBJbnRlZ3JhdGl2ZSBCaW9sb2d5LCBVbml2ZXJzaXR5IG9mIFRyZW50bywgVHJl
bnRvLCBJdGFseSAjSW5zdGl0dXRlIGZvciBDb21wdXRhdGlvbmFsIEJpb21lZGljaW5lICoqRGVw
YXJ0bWVudCBvZiBQYXRob2xvZ3kgYW5kIExhYm9yYXRvcnkgTWVkaWNpbmUsIFdlaWxsIENvcm5l
bGwgTWVkaWNhbCBDb2xsZWdlLCBOZXcgWW9yaywgTlkuPC9hdXRoLWFkZHJlc3M+PHRpdGxlcz48
dGl0bGU+QSBjb21wYXJhdGl2ZSBzdHVkeSBvZiBFUkcgc3RhdHVzIGFzc2Vzc21lbnQgb24gRE5B
LCBtUk5BLCBhbmQgcHJvdGVpbiBsZXZlbHMgdXNpbmcgdW5pcXVlIHNhbXBsZXMgZnJvbSBhIFN3
ZWRpc2ggYmlvcHN5IGNvaG9ydDwvdGl0bGU+PHNlY29uZGFyeS10aXRsZT5BcHBsaWVkIGltbXVu
b2hpc3RvY2hlbWlzdHJ5ICZhbXA7IG1vbGVjdWxhciBtb3JwaG9sb2d5IDogQUlNTSAvIG9mZmlj
aWFsIHB1YmxpY2F0aW9uIG9mIHRoZSBTb2NpZXR5IGZvciBBcHBsaWVkIEltbXVub2hpc3RvY2hl
bWlzdHJ5PC9zZWNvbmRhcnktdGl0bGU+PGFsdC10aXRsZT5BcHBsIEltbXVub2hpc3RvY2hlbSBN
b2wgTW9ycGhvbDwvYWx0LXRpdGxlPjwvdGl0bGVzPjxwYWdlcz4xMzYtNDE8L3BhZ2VzPjx2b2x1
bWU+MjI8L3ZvbHVtZT48bnVtYmVyPjI8L251bWJlcj48ZWRpdGlvbj4yMDE0LzAyLzEzPC9lZGl0
aW9uPjxkYXRlcz48eWVhcj4yMDE0PC95ZWFyPjxwdWItZGF0ZXM+PGRhdGU+RmViPC9kYXRlPjwv
cHViLWRhdGVzPjwvZGF0ZXM+PGlzYm4+MTUzMy00MDU4IChFbGVjdHJvbmljKSYjeEQ7MTUzMy00
MDU4IChMaW5raW5nKTwvaXNibj48YWNjZXNzaW9uLW51bT4yNDUxNzkxNDwvYWNjZXNzaW9uLW51
bT48dXJscz48cmVsYXRlZC11cmxzPjx1cmw+aHR0cDovL3d3dy5uY2JpLm5sbS5uaWguZ292L3B1
Ym1lZC8yNDUxNzkxNDwvdXJsPjwvcmVsYXRlZC11cmxzPjwvdXJscz48ZWxlY3Ryb25pYy1yZXNv
dXJjZS1udW0+MTAuMTA5Ny9QRE0uMGIwMTNlMzE4MjllMDQ4NDwvZWxlY3Ryb25pYy1yZXNvdXJj
ZS1udW0+PGxhbmd1YWdlPmVuZzwvbGFuZ3VhZ2U+PC9yZWNvcmQ+PC9DaXRlPjxDaXRlPjxBdXRo
b3I+UWk8L0F1dGhvcj48WWVhcj4yMDE0PC9ZZWFyPjxSZWNOdW0+NDg8L1JlY051bT48cmVjb3Jk
PjxyZWMtbnVtYmVyPjQ4PC9yZWMtbnVtYmVyPjxmb3JlaWduLWtleXM+PGtleSBhcHA9IkVOIiBk
Yi1pZD0icDAwcHh2ZnZ0YTBmd2Jld2F2YTVldHg3djA5enZzMnJheHI5Ij40ODwva2V5PjwvZm9y
ZWlnbi1rZXlzPjxyZWYtdHlwZSBuYW1lPSJKb3VybmFsIEFydGljbGUiPjE3PC9yZWYtdHlwZT48
Y29udHJpYnV0b3JzPjxhdXRob3JzPjxhdXRob3I+UWksIE1laTwvYXV0aG9yPjxhdXRob3I+WWFu
ZywgWGlhb3Fpbmc8L2F1dGhvcj48YXV0aG9yPlpoYW5nLCBGYW48L2F1dGhvcj48YXV0aG9yPkxp
biwgVGFvPC9hdXRob3I+PGF1dGhvcj5TdW4sIFhpdWJpbjwvYXV0aG9yPjxhdXRob3I+TGksIFlh
bmppYW5nPC9hdXRob3I+PGF1dGhvcj5ZdWFuLCBIdWlxaW5nPC9hdXRob3I+PGF1dGhvcj5SZW4s
IFl1Ym88L2F1dGhvcj48YXV0aG9yPlpoYW5nLCBKdWFuPC9hdXRob3I+PGF1dGhvcj5RaW4sIFhp
YW9taW48L2F1dGhvcj48YXV0aG9yPkhhbiwgQm88L2F1dGhvcj48L2F1dGhvcnM+PC9jb250cmli
dXRvcnM+PGF1dGgtYWRkcmVzcz5EZXBhcnRtZW50IG9mIFBhdGhvbG9neSwgU2hhbmRvbmcgVW5p
dmVyc2l0eSBNZWRpY2FsIFNjaG9vbCwgSmluYW4sIENoaW5hLiYjeEQ7RGVwYXJ0bWVudCBvZiBP
cnRob2RvbnRpY3MsIFNoYW5kb25nIFVuaXZlcnNpdHkgU2Nob29sIG9mIFN0b21hdG9sb2d5LCBK
aW5hbiwgQ2hpbmEuJiN4RDtEZXBhcnRtZW50IG9mIFN1cmdlcnksIFRoZSBDZW50cmFsIEhvc3Bp
dGFsIG9mIEppbmFuLCBKaW5hbiwgQ2hpbmEuJiN4RDtEZXBhcnRtZW50IG9mIFN0YXRpc3RpY3Ms
IFNoYW5kb25nIFVuaXZlcnNpdHkgU2Nob29sIG9mIFB1YmxpYyBIZWFsdGgsIEppbmFuLCBDaGlu
YS4mI3hEO0RlcGFydG1lbnQgb2YgVXJvbG9neSwgVGhlIEFmZmlsaWF0ZWQgSG9zcGl0YWwgb2Yg
UWluZ2RhbyBVbml2ZXJzaXR5IE1lZGljYWwgQ29sbGVnZSwgUWluZ2RhbywgQ2hpbmEuJiN4RDtE
ZXBhcnRtZW50IG9mIEJpb2NoZW1pc3RyeSwgU2hhbmRvbmcgVW5pdmVyc2l0eSBNZWRpY2FsIFNj
aG9vbCwgSmluYW4sIENoaW5hLiYjeEQ7RGVwYXJ0bWVudCBvZiBQYXRob2xvZ3ksIExpYW9jaGVu
ZyBHZW5lcmFsIEhvc3BpdGFsLCBMaWFvY2hlbmcsIENoaW5hLiYjeEQ7RGVwYXJ0bWVudCBvZiBQ
YXRob2xvZ3ksIFNoYW5kb25nIFVuaXZlcnNpdHkgUWlsdSBob3NwaXRhbCwgSmluYW4sIENoaW5h
LiYjeEQ7RGVwYXJ0bWVudCBvZiBQYXRob2xvZ3ksIFNoYW5kb25nIFVuaXZlcnNpdHkgTWVkaWNh
bCBTY2hvb2wsIEppbmFuLCBDaGluYSA7IERlcGFydG1lbnQgb2YgUGF0aG9sb2d5LCBTaGFuZG9u
ZyBVbml2ZXJzaXR5IFFpbHUgaG9zcGl0YWwsIEppbmFuLCBDaGluYS48L2F1dGgtYWRkcmVzcz48
dGl0bGVzPjx0aXRsZT5FUkcgcmVhcnJhbmdlbWVudCBpcyBhc3NvY2lhdGVkIHdpdGggcHJvc3Rh
dGUgY2FuY2VyLXJlbGF0ZWQgZGVhdGggaW4gQ2hpbmVzZSBwcm9zdGF0ZSBjYW5jZXIgcGF0aWVu
dHM8L3RpdGxlPjxzZWNvbmRhcnktdGl0bGU+UGxvUyBvbmU8L3NlY29uZGFyeS10aXRsZT48YWx0
LXRpdGxlPlBMb1MgT25lPC9hbHQtdGl0bGU+PC90aXRsZXM+PHBlcmlvZGljYWw+PGZ1bGwtdGl0
bGU+UExvUyBPTkU8L2Z1bGwtdGl0bGU+PGFiYnItMT5QbG9TIG9uZTwvYWJici0xPjwvcGVyaW9k
aWNhbD48YWx0LXBlcmlvZGljYWw+PGZ1bGwtdGl0bGU+UExvUyBPTkU8L2Z1bGwtdGl0bGU+PGFi
YnItMT5QbG9TIG9uZTwvYWJici0xPjwvYWx0LXBlcmlvZGljYWw+PHBhZ2VzPmU4NDk1OTwvcGFn
ZXM+PHZvbHVtZT45PC92b2x1bWU+PG51bWJlcj4yPC9udW1iZXI+PGVkaXRpb24+MjAxNC8wMi8x
MjwvZWRpdGlvbj48ZGF0ZXM+PHllYXI+MjAxNDwveWVhcj48L2RhdGVzPjxpc2JuPjE5MzItNjIw
MyAoRWxlY3Ryb25pYykmI3hEOzE5MzItNjIwMyAoTGlua2luZyk8L2lzYm4+PGFjY2Vzc2lvbi1u
dW0+MjQ1MTY1MTg8L2FjY2Vzc2lvbi1udW0+PHdvcmstdHlwZT5SZXNlYXJjaCBTdXBwb3J0LCBO
b24tVS5TLiBHb3YmYXBvczt0PC93b3JrLXR5cGU+PHVybHM+PHJlbGF0ZWQtdXJscz48dXJsPmh0
dHA6Ly93d3cubmNiaS5ubG0ubmloLmdvdi9wdWJtZWQvMjQ1MTY1MTg8L3VybD48L3JlbGF0ZWQt
dXJscz48L3VybHM+PGN1c3RvbTI+MzkxNzgyOTwvY3VzdG9tMj48ZWxlY3Ryb25pYy1yZXNvdXJj
ZS1udW0+MTAuMTM3MS9qb3VybmFsLnBvbmUuMDA4NDk1OTwvZWxlY3Ryb25pYy1yZXNvdXJjZS1u
dW0+PGxhbmd1YWdlPmVuZzwvbGFuZ3VhZ2U+PC9yZWNvcmQ+PC9DaXRlPjxDaXRlPjxBdXRob3I+
SWN6a293c2tpPC9BdXRob3I+PFllYXI+MjAxNDwvWWVhcj48UmVjTnVtPjExOTwvUmVjTnVtPjxy
ZWNvcmQ+PHJlYy1udW1iZXI+MTE5PC9yZWMtbnVtYmVyPjxmb3JlaWduLWtleXM+PGtleSBhcHA9
IkVOIiBkYi1pZD0icDAwcHh2ZnZ0YTBmd2Jld2F2YTVldHg3djA5enZzMnJheHI5Ij4xMTk8L2tl
eT48L2ZvcmVpZ24ta2V5cz48cmVmLXR5cGUgbmFtZT0iSm91cm5hbCBBcnRpY2xlIj4xNzwvcmVm
LXR5cGU+PGNvbnRyaWJ1dG9ycz48YXV0aG9ycz48YXV0aG9yPkljemtvd3NraSwgS2VubmV0aCBB
PC9hdXRob3I+PC9hdXRob3JzPjwvY29udHJpYnV0b3JzPjxhdXRoLWFkZHJlc3M+RGVwYXJ0bWVu
dCBvZiBQYXRob2xvZ3ksIE1lZGljYWwgQ29sbGVnZSBvZiBXaXNjb25zaW4gTWlsd2F1a2VlLCBX
SSwgVVNBLjwvYXV0aC1hZGRyZXNzPjx0aXRsZXM+PHRpdGxlPlBhbmV0aCBjZWxsLWxpa2UgY2hh
bmdlIGluIGJlbmlnbiBwcm9zdGF0ZSBjYW4gYWNjb3VudCBmb3IgUDUwNFMgKEFNQUNSKSByZWFj
dGl2aXR5PC90aXRsZT48c2Vjb25kYXJ5LXRpdGxlPkludGVybmF0aW9uYWwgam91cm5hbCBvZiBj
bGluaWNhbCBhbmQgZXhwZXJpbWVudGFsIHBhdGhvbG9neTwvc2Vjb25kYXJ5LXRpdGxlPjxhbHQt
dGl0bGU+SW50IEogQ2xpbiBFeHAgUGF0aG9sPC9hbHQtdGl0bGU+PC90aXRsZXM+PHBhZ2VzPjM0
NTQtNTwvcGFnZXM+PHZvbHVtZT43PC92b2x1bWU+PG51bWJlcj42PC9udW1iZXI+PGVkaXRpb24+
MjAxNC8wNy8xODwvZWRpdGlvbj48ZGF0ZXM+PHllYXI+MjAxNDwveWVhcj48L2RhdGVzPjxpc2Ju
PjE5MzYtMjYyNSAoRWxlY3Ryb25pYykmI3hEOzE5MzYtMjYyNSAoTGlua2luZyk8L2lzYm4+PGFj
Y2Vzc2lvbi1udW0+MjUwMzE3NzY8L2FjY2Vzc2lvbi1udW0+PHVybHM+PHJlbGF0ZWQtdXJscz48
dXJsPmh0dHA6Ly93d3cubmNiaS5ubG0ubmloLmdvdi9wdWJtZWQvMjUwMzE3NzY8L3VybD48L3Jl
bGF0ZWQtdXJscz48L3VybHM+PGN1c3RvbTI+NDA5NzIzNjwvY3VzdG9tMj48bGFuZ3VhZ2U+ZW5n
PC9sYW5ndWFnZT48L3JlY29yZD48L0NpdGU+PENpdGU+PEF1dGhvcj5BbmRyZXdzPC9BdXRob3I+
PFllYXI+MjAxNDwvWWVhcj48UmVjTnVtPjQ2PC9SZWNOdW0+PHJlY29yZD48cmVjLW51bWJlcj40
NjwvcmVjLW51bWJlcj48Zm9yZWlnbi1rZXlzPjxrZXkgYXBwPSJFTiIgZGItaWQ9InAwMHB4dmZ2
dGEwZndiZXdhdmE1ZXR4N3YwOXp2czJyYXhyOSI+NDY8L2tleT48L2ZvcmVpZ24ta2V5cz48cmVm
LXR5cGUgbmFtZT0iSm91cm5hbCBBcnRpY2xlIj4xNzwvcmVmLXR5cGU+PGNvbnRyaWJ1dG9ycz48
YXV0aG9ycz48YXV0aG9yPkFuZHJld3MsIENhaXRsaW48L2F1dGhvcj48YXV0aG9yPkh1bXBocmV5
LCBQZXRlciBBPC9hdXRob3I+PC9hdXRob3JzPjwvY29udHJpYnV0b3JzPjxhdXRoLWFkZHJlc3M+
RGVwYXJ0bWVudCBvZiBQYXRob2xvZ3kgYW5kIEltbXVub2xvZ3ksIFdhc2hpbmd0b24gVW5pdmVy
c2l0eSBTY2hvb2wgb2YgTWVkaWNpbmUsIFNhaW50IExvdWlzLCBNTy48L2F1dGgtYWRkcmVzcz48
dGl0bGVzPjx0aXRsZT5VdGlsaXR5IG9mIEVSRyB2ZXJzdXMgQU1BQ1IgZXhwcmVzc2lvbiBpbiBk
aWFnbm9zaXMgb2YgbWluaW1hbCBhZGVub2NhcmNpbm9tYSBvZiB0aGUgcHJvc3RhdGUgaW4gbmVl
ZGxlIGJpb3BzeSB0aXNzdWU8L3RpdGxlPjxzZWNvbmRhcnktdGl0bGU+VGhlIEFtZXJpY2FuIGpv
dXJuYWwgb2Ygc3VyZ2ljYWwgcGF0aG9sb2d5PC9zZWNvbmRhcnktdGl0bGU+PGFsdC10aXRsZT5B
bSBKIFN1cmcgUGF0aG9sPC9hbHQtdGl0bGU+PC90aXRsZXM+PHBhZ2VzPjEwMDctMTI8L3BhZ2Vz
Pjx2b2x1bWU+Mzg8L3ZvbHVtZT48bnVtYmVyPjc8L251bWJlcj48ZWRpdGlvbj4yMDE0LzA0LzA4
PC9lZGl0aW9uPjxrZXl3b3Jkcz48a2V5d29yZD5BZGVub2NhcmNpbm9tYS8qZW56eW1vbG9neS9w
YXRob2xvZ3k8L2tleXdvcmQ+PGtleXdvcmQ+KkJpb3BzeSwgTmVlZGxlPC9rZXl3b3JkPjxrZXl3
b3JkPkh1bWFuczwva2V5d29yZD48a2V5d29yZD4qSW1tdW5vaGlzdG9jaGVtaXN0cnk8L2tleXdv
cmQ+PGtleXdvcmQ+TWFsZTwva2V5d29yZD48a2V5d29yZD5QcmVkaWN0aXZlIFZhbHVlIG9mIFRl
c3RzPC9rZXl3b3JkPjxrZXl3b3JkPlByb2dub3Npczwva2V5d29yZD48a2V5d29yZD5Qcm9zdGF0
aWMgTmVvcGxhc21zLyplbnp5bW9sb2d5L3BhdGhvbG9neTwva2V5d29yZD48a2V5d29yZD5SYWNl
bWFzZXMgYW5kIEVwaW1lcmFzZXMvKmFuYWx5c2lzPC9rZXl3b3JkPjxrZXl3b3JkPlJldHJvc3Bl
Y3RpdmUgU3R1ZGllczwva2V5d29yZD48a2V5d29yZD5UcmFucy1BY3RpdmF0b3JzLyphbmFseXNp
czwva2V5d29yZD48a2V5d29yZD5UdW1vciBNYXJrZXJzLCBCaW9sb2dpY2FsLyphbmFseXNpczwv
a2V5d29yZD48L2tleXdvcmRzPjxkYXRlcz48eWVhcj4yMDE0PC95ZWFyPjxwdWItZGF0ZXM+PGRh
dGU+SnVsPC9kYXRlPjwvcHViLWRhdGVzPjwvZGF0ZXM+PGlzYm4+MTUzMi0wOTc5IChFbGVjdHJv
bmljKSYjeEQ7MDE0Ny01MTg1IChMaW5raW5nKTwvaXNibj48YWNjZXNzaW9uLW51bT4yNDcwNTMw
ODwvYWNjZXNzaW9uLW51bT48d29yay10eXBlPkNvbXBhcmF0aXZlIFN0dWR5JiN4RDtFdmFsdWF0
aW9uIFN0dWRpZXM8L3dvcmstdHlwZT48dXJscz48cmVsYXRlZC11cmxzPjx1cmw+aHR0cDovL3d3
dy5uY2JpLm5sbS5uaWguZ292L3B1Ym1lZC8yNDcwNTMwODwvdXJsPjwvcmVsYXRlZC11cmxzPjwv
dXJscz48ZWxlY3Ryb25pYy1yZXNvdXJjZS1udW0+MTAuMTA5Ny9QQVMuMDAwMDAwMDAwMDAwMDIw
NTwvZWxlY3Ryb25pYy1yZXNvdXJjZS1udW0+PGxhbmd1YWdlPmVuZzwvbGFuZ3VhZ2U+PC9yZWNv
cmQ+PC9DaXRlPjxDaXRlPjxBdXRob3I+T3pndXI8L0F1dGhvcj48WWVhcj4yMDEzPC9ZZWFyPjxS
ZWNOdW0+MTIwPC9SZWNOdW0+PHJlY29yZD48cmVjLW51bWJlcj4xMjA8L3JlYy1udW1iZXI+PGZv
cmVpZ24ta2V5cz48a2V5IGFwcD0iRU4iIGRiLWlkPSJwMDBweHZmdnRhMGZ3YmV3YXZhNWV0eDd2
MDl6dnMycmF4cjkiPjEyMDwva2V5PjwvZm9yZWlnbi1rZXlzPjxyZWYtdHlwZSBuYW1lPSJKb3Vy
bmFsIEFydGljbGUiPjE3PC9yZWYtdHlwZT48Y29udHJpYnV0b3JzPjxhdXRob3JzPjxhdXRob3I+
T3pndXIsIFR1bWF5PC9hdXRob3I+PGF1dGhvcj5BdGlrLCBFc2luPC9hdXRob3I+PGF1dGhvcj5I
YWt2ZXJkaSwgU2liZWw8L2F1dGhvcj48YXV0aG9yPllhbGRpeiwgTWVobWV0PC9hdXRob3I+PC9h
dXRob3JzPjwvY29udHJpYnV0b3JzPjxhdXRoLWFkZHJlc3M+VHVtYXkgT3pndXIsIE1ELCBBc3Np
c3RhbnQgUHJvZmVzc29yLCBNdXN0YWZhIEtlbWFsIFVuaXZlcnNpdHksIFNjaG9vbCBvZiBNZWRp
Y2luZSwgRGVwYXJ0bWVudCBvZiBQYXRob2xvZ3ksIEhhdGF5LCBUdXJrZXkuJiN4RDtFc2luIEF0
aWssIE1ELCBBc3NvY2lhdGUgUHJvZmVzc29yLCBNdXN0YWZhIEtlbWFsIFVuaXZlcnNpdHksIFNj
aG9vbCBvZiBNZWRpY2luZSwgRGVwYXJ0bWVudCBvZiBQYXRob2xvZ3ksIEhhdGF5LCBUdXJrZXku
JiN4RDtTaWJlbCBIYWt2ZXJkaSwgTUQsIEFzc2lzdGFudCBQcm9mZXNzb3IsIE11c3RhZmEgS2Vt
YWwgVW5pdmVyc2l0eSwgU2Nob29sIG9mIE1lZGljaW5lLCBEZXBhcnRtZW50IG9mIFBhdGhvbG9n
eSwgSGF0YXksIFR1cmtleS4mI3hEO01laG1ldCBZYWxkaXosIE1ELCBQcm9mZXNzb3IsIE11c3Rh
ZmEgS2VtYWwgVW5pdmVyc2l0eSwgU2Nob29sIG9mIE1lZGljaW5lLCBEZXBhcnRtZW50IG9mIFBh
dGhvbG9neSwgSGF0YXksIFR1cmtleS48L2F1dGgtYWRkcmVzcz48dGl0bGVzPjx0aXRsZT5UaGUg
ZXhwcmVzc2lvbnMgb2YgQU1BQ1IgYW5kIGlOT1MgaW4gcHJvc3RhdGUgYWRlbm9jYXJjaW5vbWFz
PC90aXRsZT48c2Vjb25kYXJ5LXRpdGxlPlBha2lzdGFuIGpvdXJuYWwgb2YgbWVkaWNhbCBzY2ll
bmNlczwvc2Vjb25kYXJ5LXRpdGxlPjxhbHQtdGl0bGU+UGFrIEogTWVkIFNjaTwvYWx0LXRpdGxl
PjwvdGl0bGVzPjxwYWdlcz42MTAtMzwvcGFnZXM+PHZvbHVtZT4yOTwvdm9sdW1lPjxudW1iZXI+
MjwvbnVtYmVyPjxlZGl0aW9uPjIwMTMvMTIvMjA8L2VkaXRpb24+PGRhdGVzPjx5ZWFyPjIwMTM8
L3llYXI+PHB1Yi1kYXRlcz48ZGF0ZT5BcHI8L2RhdGU+PC9wdWItZGF0ZXM+PC9kYXRlcz48aXNi
bj4xNjgyLTAyNFggKFByaW50KSYjeEQ7MTY4MS03MTVYIChMaW5raW5nKTwvaXNibj48YWNjZXNz
aW9uLW51bT4yNDM1MzU4ODwvYWNjZXNzaW9uLW51bT48dXJscz48cmVsYXRlZC11cmxzPjx1cmw+
aHR0cDovL3d3dy5uY2JpLm5sbS5uaWguZ292L3B1Ym1lZC8yNDM1MzU4ODwvdXJsPjwvcmVsYXRl
ZC11cmxzPjwvdXJscz48Y3VzdG9tMj4zODA5MjY4PC9jdXN0b20yPjxsYW5ndWFnZT5lbmc8L2xh
bmd1YWdlPjwvcmVjb3JkPjwvQ2l0ZT48Q2l0ZT48QXV0aG9yPkppYW5nPC9BdXRob3I+PFllYXI+
MjAxMzwvWWVhcj48UmVjTnVtPjEwMTI8L1JlY051bT48cmVjb3JkPjxyZWMtbnVtYmVyPjEwMTI8
L3JlYy1udW1iZXI+PGZvcmVpZ24ta2V5cz48a2V5IGFwcD0iRU4iIGRiLWlkPSI5dHd2dHZ3OWx2
cGV3YmV3OWFmdjBycG9yZHJlOTJ6MGZwcGEiPjEwMTI8L2tleT48L2ZvcmVpZ24ta2V5cz48cmVm
LXR5cGUgbmFtZT0iSm91cm5hbCBBcnRpY2xlIj4xNzwvcmVmLXR5cGU+PGNvbnRyaWJ1dG9ycz48
YXV0aG9ycz48YXV0aG9yPkppYW5nLCBOLjwvYXV0aG9yPjxhdXRob3I+Wmh1LCBTLjwvYXV0aG9y
PjxhdXRob3I+Q2hlbiwgSi48L2F1dGhvcj48YXV0aG9yPk5pdSwgWS48L2F1dGhvcj48YXV0aG9y
Plpob3UsIEwuPC9hdXRob3I+PC9hdXRob3JzPjwvY29udHJpYnV0b3JzPjxhdXRoLWFkZHJlc3M+
RGVwYXJ0bWVudCBvZiBVcm9sb2d5LCAybmQgSG9zcGlpdGFsIG9mIFRpYW5qaW4gTWVkaWNhbCBV
bml2ZXJzaXR5LCBUaWFuamluIEluc3RpdHV0ZSBvZiBVcm9sb2d5LCBUaWFuamluLCBDaGluYS48
L2F1dGgtYWRkcmVzcz48dGl0bGVzPjx0aXRsZT5BLW1ldGh5bGFjeWwtQ29BIHJhY2VtYXNlIChB
TUFDUikgYW5kIHByb3N0YXRlLWNhbmNlciByaXNrOiBhIG1ldGEtYW5hbHlzaXMgb2YgNCwzODUg
cGFydGljaXBhbnRzPC90aXRsZT48c2Vjb25kYXJ5LXRpdGxlPlBsb1Mgb25lPC9zZWNvbmRhcnkt
dGl0bGU+PGFsdC10aXRsZT5QTG9TIE9uZTwvYWx0LXRpdGxlPjwvdGl0bGVzPjxwZXJpb2RpY2Fs
PjxmdWxsLXRpdGxlPlBsb1Mgb25lPC9mdWxsLXRpdGxlPjxhYmJyLTE+UExvUyBPbmU8L2FiYnIt
MT48L3BlcmlvZGljYWw+PGFsdC1wZXJpb2RpY2FsPjxmdWxsLXRpdGxlPlBsb1Mgb25lPC9mdWxs
LXRpdGxlPjxhYmJyLTE+UExvUyBPbmU8L2FiYnItMT48L2FsdC1wZXJpb2RpY2FsPjxwYWdlcz5l
NzQzODY8L3BhZ2VzPjx2b2x1bWU+ODwvdm9sdW1lPjxudW1iZXI+MTA8L251bWJlcj48ZWRpdGlv
bj4yMDEzLzEwLzE3PC9lZGl0aW9uPjxrZXl3b3Jkcz48a2V5d29yZD5IdW1hbnM8L2tleXdvcmQ+
PGtleXdvcmQ+TWFsZTwva2V5d29yZD48a2V5d29yZD5Qb2x5bWVyYXNlIENoYWluIFJlYWN0aW9u
PC9rZXl3b3JkPjxrZXl3b3JkPlByb3N0YXRlLyplbnp5bW9sb2d5LypwYXRob2xvZ3k8L2tleXdv
cmQ+PGtleXdvcmQ+UHJvc3RhdGljIE5lb3BsYXNtcy8qZW56eW1vbG9neTwva2V5d29yZD48a2V5
d29yZD5SYWNlbWFzZXMgYW5kIEVwaW1lcmFzZXMvZ2VuZXRpY3MvKm1ldGFib2xpc208L2tleXdv
cmQ+PC9rZXl3b3Jkcz48ZGF0ZXM+PHllYXI+MjAxMzwveWVhcj48L2RhdGVzPjxpc2JuPjE5MzIt
NjIwMyAoRWxlY3Ryb25pYykmI3hEOzE5MzItNjIwMyAoTGlua2luZyk8L2lzYm4+PGFjY2Vzc2lv
bi1udW0+MjQxMzA2NjY8L2FjY2Vzc2lvbi1udW0+PHdvcmstdHlwZT5NZXRhLUFuYWx5c2lzJiN4
RDtSZXNlYXJjaCBTdXBwb3J0LCBOb24tVS5TLiBHb3YmYXBvczt0PC93b3JrLXR5cGU+PHVybHM+
PHJlbGF0ZWQtdXJscz48dXJsPmh0dHA6Ly93d3cubmNiaS5ubG0ubmloLmdvdi9wdWJtZWQvMjQx
MzA2NjY8L3VybD48L3JlbGF0ZWQtdXJscz48L3VybHM+PGN1c3RvbTI+Mzc5NDA0NjwvY3VzdG9t
Mj48ZWxlY3Ryb25pYy1yZXNvdXJjZS1udW0+MTAuMTM3MS9qb3VybmFsLnBvbmUuMDA3NDM4Njwv
ZWxlY3Ryb25pYy1yZXNvdXJjZS1udW0+PGxhbmd1YWdlPmVuZzwvbGFuZ3VhZ2U+PC9yZWNvcmQ+
PC9DaXRlPjxDaXRlPjxBdXRob3I+Q2FybmVsbDwvQXV0aG9yPjxZZWFyPjIwMTM8L1llYXI+PFJl
Y051bT4xMjE8L1JlY051bT48cmVjb3JkPjxyZWMtbnVtYmVyPjEyMTwvcmVjLW51bWJlcj48Zm9y
ZWlnbi1rZXlzPjxrZXkgYXBwPSJFTiIgZGItaWQ9InAwMHB4dmZ2dGEwZndiZXdhdmE1ZXR4N3Yw
OXp2czJyYXhyOSI+MTIxPC9rZXk+PC9mb3JlaWduLWtleXM+PHJlZi10eXBlIG5hbWU9IkpvdXJu
YWwgQXJ0aWNsZSI+MTc8L3JlZi10eXBlPjxjb250cmlidXRvcnM+PGF1dGhvcnM+PGF1dGhvcj5D
YXJuZWxsLCBBbmRyZXcgSjwvYXV0aG9yPjxhdXRob3I+S2lyaywgUmFscGg8L2F1dGhvcj48YXV0
aG9yPlNtaXRoLCBNYXR0aGV3PC9hdXRob3I+PGF1dGhvcj5NY0tlbm5hLCBTaGFuZTwvYXV0aG9y
PjxhdXRob3I+TGlhbiwgTHUtWXVuPC9hdXRob3I+PGF1dGhvcj5HaWJzb24sIFJvYmVydDwvYXV0
aG9yPjwvYXV0aG9ycz48L2NvbnRyaWJ1dG9ycz48YXV0aC1hZGRyZXNzPkRlcGFydG1lbnQgb2Yg
Q2hlbWlzdHJ5LCBSb2JlcnQgUm9iaW5zb24gTGFib3JhdG9yaWVzLCBVbml2ZXJzaXR5IG9mIExp
dmVycG9vbCwgTGl2ZXJwb29sIEw2OSA3WkQgKFVLKS4gYWNhcm5lbGxAbGl2LmFjLnVrLjwvYXV0
aC1hZGRyZXNzPjx0aXRsZXM+PHRpdGxlPkluaGliaXRpb24gb2YgSHVtYW4gYWxwaGEtTWV0aHls
YWN5bCBDb0EgUmFjZW1hc2UgKEFNQUNSKTogYSBUYXJnZXQgZm9yIFByb3N0YXRlIENhbmNlcjwv
dGl0bGU+PHNlY29uZGFyeS10aXRsZT5DaGVtTWVkQ2hlbTwvc2Vjb25kYXJ5LXRpdGxlPjxhbHQt
dGl0bGU+Q2hlbU1lZENoZW08L2FsdC10aXRsZT48L3RpdGxlcz48ZWRpdGlvbj4yMDEzLzA4LzEw
PC9lZGl0aW9uPjxkYXRlcz48eWVhcj4yMDEzPC95ZWFyPjxwdWItZGF0ZXM+PGRhdGU+QXVnIDg8
L2RhdGU+PC9wdWItZGF0ZXM+PC9kYXRlcz48aXNibj4xODYwLTcxODcgKEVsZWN0cm9uaWMpJiN4
RDsxODYwLTcxNzkgKExpbmtpbmcpPC9pc2JuPjxhY2Nlc3Npb24tbnVtPjIzOTI5NjMxPC9hY2Nl
c3Npb24tbnVtPjx1cmxzPjxyZWxhdGVkLXVybHM+PHVybD5odHRwOi8vd3d3Lm5jYmkubmxtLm5p
aC5nb3YvcHVibWVkLzIzOTI5NjMxPC91cmw+PC9yZWxhdGVkLXVybHM+PC91cmxzPjxlbGVjdHJv
bmljLXJlc291cmNlLW51bT4xMC4xMDAyL2NtZGMuMjAxMzAwMTc5PC9lbGVjdHJvbmljLXJlc291
cmNlLW51bT48bGFuZ3VhZ2U+RW5nPC9sYW5ndWFnZT48L3JlY29yZD48L0NpdGU+PENpdGU+PEF1
dGhvcj5ZYW1hZGE8L0F1dGhvcj48WWVhcj4yMDEzPC9ZZWFyPjxSZWNOdW0+MTIyPC9SZWNOdW0+
PHJlY29yZD48cmVjLW51bWJlcj4xMjI8L3JlYy1udW1iZXI+PGZvcmVpZ24ta2V5cz48a2V5IGFw
cD0iRU4iIGRiLWlkPSJwMDBweHZmdnRhMGZ3YmV3YXZhNWV0eDd2MDl6dnMycmF4cjkiPjEyMjwv
a2V5PjwvZm9yZWlnbi1rZXlzPjxyZWYtdHlwZSBuYW1lPSJKb3VybmFsIEFydGljbGUiPjE3PC9y
ZWYtdHlwZT48Y29udHJpYnV0b3JzPjxhdXRob3JzPjxhdXRob3I+WWFtYWRhLCBILjwvYXV0aG9y
PjxhdXRob3I+VHN1enVraSwgVC48L2F1dGhvcj48YXV0aG9yPk1hZWRhLCBOLjwvYXV0aG9yPjxh
dXRob3I+WWFtYXVjaGksIFkuPC9hdXRob3I+PGF1dGhvcj5Zb3NoaWRhLCBTLjwvYXV0aG9yPjxh
dXRob3I+SXNoaWRhLCBSLjwvYXV0aG9yPjxhdXRob3I+TmlzaGlraW1pLCBULjwvYXV0aG9yPjxh
dXRob3I+WW9rb2ksIEsuPC9hdXRob3I+PGF1dGhvcj5Lb2JheWFzaGksIEguPC9hdXRob3I+PC9h
dXRob3JzPjwvY29udHJpYnV0b3JzPjxhdXRoLWFkZHJlc3M+RGVwYXJ0bWVudCBvZiBVcm9sb2d5
LCBOYWdveWEgRGFpbmkgUmVkIENyb3NzIEhvc3BpdGFsLCBKYXBhbi48L2F1dGgtYWRkcmVzcz48
dGl0bGVzPjx0aXRsZT5BbHBoYSBtZXRoeWxhY3lsLUNvQSByYWNlbWFzZSAoQU1BQ1IpIGluIHBy
b3N0YXRlIGFkZW5vY2FyY2lub21hcyBmcm9tIEphcGFuZXNlIHBhdGllbnRzOiBpcyBBTUFDUiBh
ICZxdW90O3JhY2UmcXVvdDstZGVwZW5kZW50IG1hcmtlcj88L3RpdGxlPjxzZWNvbmRhcnktdGl0
bGU+VGhlIFByb3N0YXRlPC9zZWNvbmRhcnktdGl0bGU+PGFsdC10aXRsZT5Qcm9zdGF0ZTwvYWx0
LXRpdGxlPjwvdGl0bGVzPjxwZXJpb2RpY2FsPjxmdWxsLXRpdGxlPlRoZSBQcm9zdGF0ZTwvZnVs
bC10aXRsZT48YWJici0xPlRoZSBQcm9zdGF0ZTwvYWJici0xPjwvcGVyaW9kaWNhbD48cGFnZXM+
NTQtOTwvcGFnZXM+PHZvbHVtZT43Mzwvdm9sdW1lPjxudW1iZXI+MTwvbnVtYmVyPjxlZGl0aW9u
PjIwMTIvMDUvMTg8L2VkaXRpb24+PGtleXdvcmRzPjxrZXl3b3JkPkFkZW5vY2FyY2lub21hL2Rp
YWdub3Npcy8qZW56eW1vbG9neS9ldGhub2xvZ3k8L2tleXdvcmQ+PGtleXdvcmQ+QWR1bHQ8L2tl
eXdvcmQ+PGtleXdvcmQ+QWdlZDwva2V5d29yZD48a2V5d29yZD5BZ2VkLCA4MCBhbmQgb3Zlcjwv
a2V5d29yZD48a2V5d29yZD5Bc2lhbiBDb250aW5lbnRhbCBBbmNlc3RyeSBHcm91cC8qZXRobm9s
b2d5PC9rZXl3b3JkPjxrZXl3b3JkPkJpb3BzeSwgTmVlZGxlPC9rZXl3b3JkPjxrZXl3b3JkPkh1
bWFuczwva2V5d29yZD48a2V5d29yZD5KYXBhbi9lcGlkZW1pb2xvZ3k8L2tleXdvcmQ+PGtleXdv
cmQ+TWFsZTwva2V5d29yZD48a2V5d29yZD5NaWRkbGUgQWdlZDwva2V5d29yZD48a2V5d29yZD5Q
cm9zdGF0aWMgSW50cmFlcGl0aGVsaWFsIE5lb3BsYXNpYS9kaWFnbm9zaXMvKmVuenltb2xvZ3kv
ZXRobm9sb2d5PC9rZXl3b3JkPjxrZXl3b3JkPlByb3N0YXRpYyBOZW9wbGFzbXMvZGlhZ25vc2lz
Lyplbnp5bW9sb2d5L2V0aG5vbG9neTwva2V5d29yZD48a2V5d29yZD5SYWNlbWFzZXMgYW5kIEVw
aW1lcmFzZXMvKm1ldGFib2xpc208L2tleXdvcmQ+PGtleXdvcmQ+VHVtb3IgTWFya2VycywgQmlv
bG9naWNhbC8qbWV0YWJvbGlzbTwva2V5d29yZD48L2tleXdvcmRzPjxkYXRlcz48eWVhcj4yMDEz
PC95ZWFyPjxwdWItZGF0ZXM+PGRhdGU+SmFuPC9kYXRlPjwvcHViLWRhdGVzPjwvZGF0ZXM+PGlz
Ym4+MTA5Ny0wMDQ1IChFbGVjdHJvbmljKSYjeEQ7MDI3MC00MTM3IChMaW5raW5nKTwvaXNibj48
YWNjZXNzaW9uLW51bT4yMjU5MzAwNTwvYWNjZXNzaW9uLW51bT48dXJscz48cmVsYXRlZC11cmxz
Pjx1cmw+aHR0cDovL3d3dy5uY2JpLm5sbS5uaWguZ292L3B1Ym1lZC8yMjU5MzAwNTwvdXJsPjwv
cmVsYXRlZC11cmxzPjwvdXJscz48ZWxlY3Ryb25pYy1yZXNvdXJjZS1udW0+MTAuMTAwMi9wcm9z
LjIyNTM5PC9lbGVjdHJvbmljLXJlc291cmNlLW51bT48bGFuZ3VhZ2U+ZW5nPC9sYW5ndWFnZT48
L3JlY29yZD48L0NpdGU+PENpdGU+PEF1dGhvcj5WYW5ndXJpPC9BdXRob3I+PFllYXI+MjAwNjwv
WWVhcj48UmVjTnVtPjEyMzwvUmVjTnVtPjxyZWNvcmQ+PHJlYy1udW1iZXI+MTIzPC9yZWMtbnVt
YmVyPjxmb3JlaWduLWtleXM+PGtleSBhcHA9IkVOIiBkYi1pZD0icDAwcHh2ZnZ0YTBmd2Jld2F2
YTVldHg3djA5enZzMnJheHI5Ij4xMjM8L2tleT48L2ZvcmVpZ24ta2V5cz48cmVmLXR5cGUgbmFt
ZT0iSm91cm5hbCBBcnRpY2xlIj4xNzwvcmVmLXR5cGU+PGNvbnRyaWJ1dG9ycz48YXV0aG9ycz48
YXV0aG9yPlZhbmd1cmksIFYuIEsuPC9hdXRob3I+PGF1dGhvcj5Xb2RhLCBCLiBBLjwvYXV0aG9y
PjxhdXRob3I+SmlhbmcsIFouPC9hdXRob3I+PC9hdXRob3JzPjwvY29udHJpYnV0b3JzPjxhdXRo
LWFkZHJlc3M+RGVwYXJ0bWVudCBvZiBQYXRob2xvZ3ksIEJyaWdoYW0gYW5kIFdvbWVuJmFwb3M7
cyBIb3NwaXRhbCwgSGFydmFyZCBNZWRpY2FsIFNjaG9vbCwgQm9zdG9uLCBNQSwgVVNBLjwvYXV0
aC1hZGRyZXNzPjx0aXRsZXM+PHRpdGxlPlNlbnNpdGl2aXR5IG9mIFA1MDRTL2FscGhhLW1ldGh5
bGFjeWwtQ29BIHJhY2VtYXNlIChBTUFDUikgaW1tdW5vaGlzdG9jaGVtaXN0cnkgZm9yIHRoZSBk
ZXRlY3Rpb24gb2YgcHJvc3RhdGUgY2FyY2lub21hIG9uIHN0b3JlZCBuZWVkbGUgYmlvcHNpZXM8
L3RpdGxlPjxzZWNvbmRhcnktdGl0bGU+QXBwbGllZCBpbW11bm9oaXN0b2NoZW1pc3RyeSAmYW1w
OyBtb2xlY3VsYXIgbW9ycGhvbG9neSA6IEFJTU0gLyBvZmZpY2lhbCBwdWJsaWNhdGlvbiBvZiB0
aGUgU29jaWV0eSBmb3IgQXBwbGllZCBJbW11bm9oaXN0b2NoZW1pc3RyeTwvc2Vjb25kYXJ5LXRp
dGxlPjxhbHQtdGl0bGU+QXBwbCBJbW11bm9oaXN0b2NoZW0gTW9sIE1vcnBob2w8L2FsdC10aXRs
ZT48L3RpdGxlcz48cGFnZXM+MzY1LTg8L3BhZ2VzPjx2b2x1bWU+MTQ8L3ZvbHVtZT48bnVtYmVy
PjM8L251bWJlcj48ZWRpdGlvbj4yMDA2LzA4LzI2PC9lZGl0aW9uPjxrZXl3b3Jkcz48a2V5d29y
ZD5CaW9wc3ksIE5lZWRsZTwva2V5d29yZD48a2V5d29yZD5DYXJjaW5vbWEvZGlhZ25vc2lzL21l
dGFib2xpc20vKnBhdGhvbG9neTwva2V5d29yZD48a2V5d29yZD5IdW1hbnM8L2tleXdvcmQ+PGtl
eXdvcmQ+KkltbXVub2hpc3RvY2hlbWlzdHJ5PC9rZXl3b3JkPjxrZXl3b3JkPk1hbGU8L2tleXdv
cmQ+PGtleXdvcmQ+UHJvc3RhdGUvKnBhdGhvbG9neTwva2V5d29yZD48a2V5d29yZD5Qcm9zdGF0
aWMgTmVvcGxhc21zLypkaWFnbm9zaXMvbWV0YWJvbGlzbS8qcGF0aG9sb2d5PC9rZXl3b3JkPjxr
ZXl3b3JkPlJhY2VtYXNlcyBhbmQgRXBpbWVyYXNlcy8qbWV0YWJvbGlzbTwva2V5d29yZD48L2tl
eXdvcmRzPjxkYXRlcz48eWVhcj4yMDA2PC95ZWFyPjxwdWItZGF0ZXM+PGRhdGU+U2VwPC9kYXRl
PjwvcHViLWRhdGVzPjwvZGF0ZXM+PGlzYm4+MTU0MS0yMDE2IChQcmludCkmI3hEOzE1MzMtNDA1
OCAoTGlua2luZyk8L2lzYm4+PGFjY2Vzc2lvbi1udW0+MTY5MzIwMzE8L2FjY2Vzc2lvbi1udW0+
PHdvcmstdHlwZT5Db21wYXJhdGl2ZSBTdHVkeTwvd29yay10eXBlPjx1cmxzPjxyZWxhdGVkLXVy
bHM+PHVybD5odHRwOi8vd3d3Lm5jYmkubmxtLm5paC5nb3YvcHVibWVkLzE2OTMyMDMxPC91cmw+
PC9yZWxhdGVkLXVybHM+PC91cmxzPjxsYW5ndWFnZT5lbmc8L2xhbmd1YWdlPjwvcmVjb3JkPjwv
Q2l0ZT48Q2l0ZT48QXV0aG9yPkFuYW50aGFuYXJheWFuYW48L0F1dGhvcj48WWVhcj4yMDA1PC9Z
ZWFyPjxSZWNOdW0+MTA0MzwvUmVjTnVtPjxyZWNvcmQ+PHJlYy1udW1iZXI+MTA0MzwvcmVjLW51
bWJlcj48Zm9yZWlnbi1rZXlzPjxrZXkgYXBwPSJFTiIgZGItaWQ9Ijl0d3Z0dnc5bHZwZXdiZXc5
YWZ2MHJwb3JkcmU5MnowZnBwYSI+MTA0Mzwva2V5PjwvZm9yZWlnbi1rZXlzPjxyZWYtdHlwZSBu
YW1lPSJKb3VybmFsIEFydGljbGUiPjE3PC9yZWYtdHlwZT48Y29udHJpYnV0b3JzPjxhdXRob3Jz
PjxhdXRob3I+QW5hbnRoYW5hcmF5YW5hbiwgVi48L2F1dGhvcj48YXV0aG9yPkRlYXRvbiwgUi4g
Si48L2F1dGhvcj48YXV0aG9yPllhbmcsIFguIEouPC9hdXRob3I+PGF1dGhvcj5QaW5zLCBNLiBS
LjwvYXV0aG9yPjxhdXRob3I+R2FubiwgUC4gSC48L2F1dGhvcj48L2F1dGhvcnM+PC9jb250cmli
dXRvcnM+PGF1dGgtYWRkcmVzcz5EZXBhcnRtZW50IG9mIFByZXZlbnRpdmUgTWVkaWNpbmUsIEZl
aW5iZXJnIFNjaG9vbCBvZiBNZWRpY2luZSwgTm9ydGh3ZXN0ZXJuIFVuaXZlcnNpdHksIENoaWNh
Z28sIElsbGlub2lzLCBVU0EuPC9hdXRoLWFkZHJlc3M+PHRpdGxlcz48dGl0bGU+QWxwaGEtbWV0
aHlsYWN5bC1Db0EgcmFjZW1hc2UgKEFNQUNSKSBleHByZXNzaW9uIGluIG5vcm1hbCBwcm9zdGF0
aWMgZ2xhbmRzIGFuZCBoaWdoLWdyYWRlIHByb3N0YXRpYyBpbnRyYWVwaXRoZWxpYWwgbmVvcGxh
c2lhIChIR1BJTik6IGFzc29jaWF0aW9uIHdpdGggZGlhZ25vc2lzIG9mIHByb3N0YXRlIGNhbmNl
cjwvdGl0bGU+PHNlY29uZGFyeS10aXRsZT5UaGUgUHJvc3RhdGU8L3NlY29uZGFyeS10aXRsZT48
YWx0LXRpdGxlPlByb3N0YXRlPC9hbHQtdGl0bGU+PC90aXRsZXM+PHBlcmlvZGljYWw+PGZ1bGwt
dGl0bGU+VGhlIFByb3N0YXRlPC9mdWxsLXRpdGxlPjxhYmJyLTE+UHJvc3RhdGU8L2FiYnItMT48
L3BlcmlvZGljYWw+PGFsdC1wZXJpb2RpY2FsPjxmdWxsLXRpdGxlPlRoZSBQcm9zdGF0ZTwvZnVs
bC10aXRsZT48YWJici0xPlByb3N0YXRlPC9hYmJyLTE+PC9hbHQtcGVyaW9kaWNhbD48cGFnZXM+
MzQxLTY8L3BhZ2VzPjx2b2x1bWU+NjM8L3ZvbHVtZT48bnVtYmVyPjQ8L251bWJlcj48ZWRpdGlv
bj4yMDA0LzEyLzE3PC9lZGl0aW9uPjxrZXl3b3Jkcz48a2V5d29yZD5BZ2VkPC9rZXl3b3JkPjxr
ZXl3b3JkPkJpb3BzeTwva2V5d29yZD48a2V5d29yZD5IdW1hbnM8L2tleXdvcmQ+PGtleXdvcmQ+
SW1tdW5vaGlzdG9jaGVtaXN0cnk8L2tleXdvcmQ+PGtleXdvcmQ+TWFsZTwva2V5d29yZD48a2V5
d29yZD5NaWRkbGUgQWdlZDwva2V5d29yZD48a2V5d29yZD5QcmVkaWN0aXZlIFZhbHVlIG9mIFRl
c3RzPC9rZXl3b3JkPjxrZXl3b3JkPlByb3N0YXRlLyplbnp5bW9sb2d5L3BhdGhvbG9neTwva2V5
d29yZD48a2V5d29yZD5Qcm9zdGF0aWMgSW50cmFlcGl0aGVsaWFsIE5lb3BsYXNpYS8qbWV0YWJv
bGlzbS9wYXRob2xvZ3k8L2tleXdvcmQ+PGtleXdvcmQ+UHJvc3RhdGljIE5lb3BsYXNtcy8qbWV0
YWJvbGlzbS9wYXRob2xvZ3k8L2tleXdvcmQ+PGtleXdvcmQ+UmFjZW1hc2VzIGFuZCBFcGltZXJh
c2VzLyptZXRhYm9saXNtPC9rZXl3b3JkPjxrZXl3b3JkPlR1bW9yIE1hcmtlcnMsIEJpb2xvZ2lj
YWwvbWV0YWJvbGlzbTwva2V5d29yZD48L2tleXdvcmRzPjxkYXRlcz48eWVhcj4yMDA1PC95ZWFy
PjxwdWItZGF0ZXM+PGRhdGU+SnVuIDE8L2RhdGU+PC9wdWItZGF0ZXM+PC9kYXRlcz48aXNibj4w
MjcwLTQxMzcgKFByaW50KSYjeEQ7MDI3MC00MTM3IChMaW5raW5nKTwvaXNibj48YWNjZXNzaW9u
LW51bT4xNTYwMjc0NDwvYWNjZXNzaW9uLW51bT48d29yay10eXBlPlJlc2VhcmNoIFN1cHBvcnQs
IE4uSS5ILiwgRXh0cmFtdXJhbCYjeEQ7UmVzZWFyY2ggU3VwcG9ydCwgVS5TLiBHb3YmYXBvczt0
LCBQLkguUy48L3dvcmstdHlwZT48dXJscz48cmVsYXRlZC11cmxzPjx1cmw+aHR0cDovL3d3dy5u
Y2JpLm5sbS5uaWguZ292L3B1Ym1lZC8xNTYwMjc0NDwvdXJsPjwvcmVsYXRlZC11cmxzPjwvdXJs
cz48ZWxlY3Ryb25pYy1yZXNvdXJjZS1udW0+MTAuMTAwMi9wcm9zLjIwMTk2PC9lbGVjdHJvbmlj
LXJlc291cmNlLW51bT48bGFuZ3VhZ2U+ZW5nPC9sYW5ndWFnZT48L3JlY29yZD48L0NpdGU+PENp
dGU+PEF1dGhvcj5IYW1lZWQ8L0F1dGhvcj48WWVhcj4yMDA1PC9ZZWFyPjxSZWNOdW0+MTI0PC9S
ZWNOdW0+PHJlY29yZD48cmVjLW51bWJlcj4xMjQ8L3JlYy1udW1iZXI+PGZvcmVpZ24ta2V5cz48
a2V5IGFwcD0iRU4iIGRiLWlkPSJwMDBweHZmdnRhMGZ3YmV3YXZhNWV0eDd2MDl6dnMycmF4cjki
PjEyNDwva2V5PjwvZm9yZWlnbi1rZXlzPjxyZWYtdHlwZSBuYW1lPSJKb3VybmFsIEFydGljbGUi
PjE3PC9yZWYtdHlwZT48Y29udHJpYnV0b3JzPjxhdXRob3JzPjxhdXRob3I+SGFtZWVkLCBPbWFy
PC9hdXRob3I+PGF1dGhvcj5IdW1waHJleSwgUGV0ZXIgQTwvYXV0aG9yPjwvYXV0aG9ycz48L2Nv
bnRyaWJ1dG9ycz48YXV0aC1hZGRyZXNzPkRlcGFydG1lbnQgb2YgUGF0aG9sb2d5IGFuZCBJbW11
bm9sb2d5LCBMYXVyZW4gVi4gQWNrZXJtYW4gTGFib3JhdG9yeSBvZiBTdXJnaWNhbCBQYXRob2xv
Z3ksIFdhc2hpbmd0b24gVW5pdmVyc2l0eSBNZWRpY2FsIENlbnRlciwgU3QgTG91aXMsIE1PIDYz
MTEwLCBVU0EuPC9hdXRoLWFkZHJlc3M+PHRpdGxlcz48dGl0bGU+cDYzL0FNQUNSIGFudGlib2R5
IGNvY2t0YWlsIHJlc3RhaW5pbmcgb2YgcHJvc3RhdGUgbmVlZGxlIGJpb3BzeSB0aXNzdWVzIGFm
dGVyIHRyYW5zZmVyIHRvIGNoYXJnZWQgc2xpZGVzOiBhIHZpYWJsZSBhcHByb2FjaCBpbiB0aGUg
ZGlhZ25vc2lzIG9mIHNtYWxsIGF0eXBpY2FsIGZvY2kgdGhhdCBhcmUgbG9zdCBvbiBibG9jayBz
ZWN0aW9uaW5nPC90aXRsZT48c2Vjb25kYXJ5LXRpdGxlPkFtZXJpY2FuIGpvdXJuYWwgb2YgY2xp
bmljYWwgcGF0aG9sb2d5PC9zZWNvbmRhcnktdGl0bGU+PGFsdC10aXRsZT5BbSBKIENsaW4gUGF0
aG9sPC9hbHQtdGl0bGU+PC90aXRsZXM+PHBhZ2VzPjcwOC0xNTwvcGFnZXM+PHZvbHVtZT4xMjQ8
L3ZvbHVtZT48bnVtYmVyPjU8L251bWJlcj48ZWRpdGlvbj4yMDA1LzEwLzA2PC9lZGl0aW9uPjxr
ZXl3b3Jkcz48a2V5d29yZD5CaW9wc3ksIE5lZWRsZS8qbWV0aG9kczwva2V5d29yZD48a2V5d29y
ZD5IdW1hbnM8L2tleXdvcmQ+PGtleXdvcmQ+SW1tdW5vaGlzdG9jaGVtaXN0cnk8L2tleXdvcmQ+
PGtleXdvcmQ+TWFsZTwva2V5d29yZD48a2V5d29yZD5NZW1icmFuZSBQcm90ZWlucy8qYW5hbHlz
aXM8L2tleXdvcmQ+PGtleXdvcmQ+UHJvc3RhdGljIE5lb3BsYXNtcy9jaGVtaXN0cnkvKnBhdGhv
bG9neTwva2V5d29yZD48a2V5d29yZD5SYWNlbWFzZXMgYW5kIEVwaW1lcmFzZXMvKmFuYWx5c2lz
PC9rZXl3b3JkPjxrZXl3b3JkPlN0YWluaW5nIGFuZCBMYWJlbGluZzwva2V5d29yZD48L2tleXdv
cmRzPjxkYXRlcz48eWVhcj4yMDA1PC95ZWFyPjxwdWItZGF0ZXM+PGRhdGU+Tm92PC9kYXRlPjwv
cHViLWRhdGVzPjwvZGF0ZXM+PGlzYm4+MDAwMi05MTczIChQcmludCkmI3hEOzAwMDItOTE3MyAo
TGlua2luZyk8L2lzYm4+PGFjY2Vzc2lvbi1udW0+MTYyMDMyNzg8L2FjY2Vzc2lvbi1udW0+PHVy
bHM+PHJlbGF0ZWQtdXJscz48dXJsPmh0dHA6Ly93d3cubmNiaS5ubG0ubmloLmdvdi9wdWJtZWQv
MTYyMDMyNzg8L3VybD48L3JlbGF0ZWQtdXJscz48L3VybHM+PGVsZWN0cm9uaWMtcmVzb3VyY2Ut
bnVtPjEwLjEzMDkvSlhLMS1CVkFULUdCVk4tUTlKOTwvZWxlY3Ryb25pYy1yZXNvdXJjZS1udW0+
PGxhbmd1YWdlPmVuZzwvbGFuZ3VhZ2U+PC9yZWNvcmQ+PC9DaXRlPjxDaXRlPjxBdXRob3I+Smlh
bmc8L0F1dGhvcj48WWVhcj4yMDA1PC9ZZWFyPjxSZWNOdW0+MTI1PC9SZWNOdW0+PHJlY29yZD48
cmVjLW51bWJlcj4xMjU8L3JlYy1udW1iZXI+PGZvcmVpZ24ta2V5cz48a2V5IGFwcD0iRU4iIGRi
LWlkPSJwMDBweHZmdnRhMGZ3YmV3YXZhNWV0eDd2MDl6dnMycmF4cjkiPjEyNTwva2V5PjwvZm9y
ZWlnbi1rZXlzPjxyZWYtdHlwZSBuYW1lPSJKb3VybmFsIEFydGljbGUiPjE3PC9yZWYtdHlwZT48
Y29udHJpYnV0b3JzPjxhdXRob3JzPjxhdXRob3I+SmlhbmcsIFpob25nPC9hdXRob3I+PGF1dGhv
cj5MaSwgQ3VpemhlbjwvYXV0aG9yPjxhdXRob3I+RmlzY2hlciwgQW5kcmV3PC9hdXRob3I+PGF1
dGhvcj5EcmVzc2VyLCBLYXJlbjwvYXV0aG9yPjxhdXRob3I+V29kYSwgQnJ1Y2UgQTwvYXV0aG9y
PjwvYXV0aG9ycz48L2NvbnRyaWJ1dG9ycz48YXV0aC1hZGRyZXNzPkRlcGFydG1lbnQgb2YgUGF0
aG9sb2d5LCBVbml2ZXJzaXR5IG9mIE1hc3NhY2h1c2V0dHMgTWVkaWNhbCBTY2hvb2wsIFdvcmNl
c3RlciAwMTY1NSwgVVNBLjwvYXV0aC1hZGRyZXNzPjx0aXRsZXM+PHRpdGxlPlVzaW5nIGFuIEFN
QUNSIChQNTA0UykvMzRiZXRhRTEyL3A2MyBjb2NrdGFpbCBmb3IgdGhlIGRldGVjdGlvbiBvZiBz
bWFsbCBmb2NhbCBwcm9zdGF0ZSBjYXJjaW5vbWEgaW4gbmVlZGxlIGJpb3BzeSBzcGVjaW1lbnM8
L3RpdGxlPjxzZWNvbmRhcnktdGl0bGU+QW1lcmljYW4gam91cm5hbCBvZiBjbGluaWNhbCBwYXRo
b2xvZ3k8L3NlY29uZGFyeS10aXRsZT48YWx0LXRpdGxlPkFtIEogQ2xpbiBQYXRob2w8L2FsdC10
aXRsZT48L3RpdGxlcz48cGFnZXM+MjMxLTY8L3BhZ2VzPjx2b2x1bWU+MTIzPC92b2x1bWU+PG51
bWJlcj4yPC9udW1iZXI+PGVkaXRpb24+MjAwNS8wNC8yMjwvZWRpdGlvbj48a2V5d29yZHM+PGtl
eXdvcmQ+QWRlbm9jYXJjaW5vbWEvKmNoZW1pc3RyeS9wYXRob2xvZ3k8L2tleXdvcmQ+PGtleXdv
cmQ+KkJpb3BzeSwgTmVlZGxlPC9rZXl3b3JkPjxrZXl3b3JkPkh1bWFuczwva2V5d29yZD48a2V5
d29yZD5JbW11bm9oaXN0b2NoZW1pc3RyeS8qbWV0aG9kczwva2V5d29yZD48a2V5d29yZD5NYWxl
PC9rZXl3b3JkPjxrZXl3b3JkPlByb3N0YXRlL2FuYXRvbXkgJmFtcDsgaGlzdG9sb2d5L3BhdGhv
bG9neTwva2V5d29yZD48a2V5d29yZD5Qcm9zdGF0aWMgTmVvcGxhc21zLypjaGVtaXN0cnkvcGF0
aG9sb2d5PC9rZXl3b3JkPjxrZXl3b3JkPlJhY2VtYXNlcyBhbmQgRXBpbWVyYXNlcy8qYW5hbHlz
aXM8L2tleXdvcmQ+PGtleXdvcmQ+U2Vuc2l0aXZpdHkgYW5kIFNwZWNpZmljaXR5PC9rZXl3b3Jk
PjxrZXl3b3JkPlR1bW9yIE1hcmtlcnMsIEJpb2xvZ2ljYWwvYW5hbHlzaXM8L2tleXdvcmQ+PC9r
ZXl3b3Jkcz48ZGF0ZXM+PHllYXI+MjAwNTwveWVhcj48cHViLWRhdGVzPjxkYXRlPkZlYjwvZGF0
ZT48L3B1Yi1kYXRlcz48L2RhdGVzPjxpc2JuPjAwMDItOTE3MyAoUHJpbnQpJiN4RDswMDAyLTkx
NzMgKExpbmtpbmcpPC9pc2JuPjxhY2Nlc3Npb24tbnVtPjE1ODQyMDQ3PC9hY2Nlc3Npb24tbnVt
Pjx3b3JrLXR5cGU+RXZhbHVhdGlvbiBTdHVkaWVzPC93b3JrLXR5cGU+PHVybHM+PHJlbGF0ZWQt
dXJscz48dXJsPmh0dHA6Ly93d3cubmNiaS5ubG0ubmloLmdvdi9wdWJtZWQvMTU4NDIwNDc8L3Vy
bD48L3JlbGF0ZWQtdXJscz48L3VybHM+PGxhbmd1YWdlPmVuZzwvbGFuZ3VhZ2U+PC9yZWNvcmQ+
PC9DaXRlPjxDaXRlPjxBdXRob3I+QnJvd25lPC9BdXRob3I+PFllYXI+MjAwNDwvWWVhcj48UmVj
TnVtPjEyNjwvUmVjTnVtPjxyZWNvcmQ+PHJlYy1udW1iZXI+MTI2PC9yZWMtbnVtYmVyPjxmb3Jl
aWduLWtleXM+PGtleSBhcHA9IkVOIiBkYi1pZD0icDAwcHh2ZnZ0YTBmd2Jld2F2YTVldHg3djA5
enZzMnJheHI5Ij4xMjY8L2tleT48L2ZvcmVpZ24ta2V5cz48cmVmLXR5cGUgbmFtZT0iSm91cm5h
bCBBcnRpY2xlIj4xNzwvcmVmLXR5cGU+PGNvbnRyaWJ1dG9ycz48YXV0aG9ycz48YXV0aG9yPkJy
b3duZSwgVGFyYS1KYW5lPC9hdXRob3I+PGF1dGhvcj5IaXJzY2gsIE1pY2hlbGxlIFM8L2F1dGhv
cj48YXV0aG9yPkJyb2Rza3ksIEdpbGJlcnQ8L2F1dGhvcj48YXV0aG9yPldlbGNoLCBXaWxsaWFt
IFI8L2F1dGhvcj48YXV0aG9yPkxvZGEsIE1hc3NpbW8gRjwvYXV0aG9yPjxhdXRob3I+UnViaW4s
IE1hcmsgQTwvYXV0aG9yPjwvYXV0aG9ycz48L2NvbnRyaWJ1dG9ycz48YXV0aC1hZGRyZXNzPkRl
cGFydG1lbnQgb2YgUGF0aG9sb2d5LCBCcmlnaGFtIGFuZCBXb21lbiZhcG9zO3MgSG9zcGl0YWws
IEJvc3RvbiwgTUEgMDIxMTUsIFVTQS48L2F1dGgtYWRkcmVzcz48dGl0bGVzPjx0aXRsZT5Qcm9z
cGVjdGl2ZSBldmFsdWF0aW9uIG9mIEFNQUNSIChQNTA0UykgYW5kIGJhc2FsIGNlbGwgbWFya2Vy
cyBpbiB0aGUgYXNzZXNzbWVudCBvZiByb3V0aW5lIHByb3N0YXRlIG5lZWRsZSBiaW9wc3kgc3Bl
Y2ltZW5zPC90aXRsZT48c2Vjb25kYXJ5LXRpdGxlPkh1bWFuIHBhdGhvbG9neTwvc2Vjb25kYXJ5
LXRpdGxlPjxhbHQtdGl0bGU+SHVtIFBhdGhvbDwvYWx0LXRpdGxlPjwvdGl0bGVzPjxwZXJpb2Rp
Y2FsPjxmdWxsLXRpdGxlPkh1bWFuIFBhdGhvbG9neTwvZnVsbC10aXRsZT48YWJici0xPkh1bSBQ
YXRob2w8L2FiYnItMT48L3BlcmlvZGljYWw+PGFsdC1wZXJpb2RpY2FsPjxmdWxsLXRpdGxlPkh1
bWFuIFBhdGhvbG9neTwvZnVsbC10aXRsZT48YWJici0xPkh1bSBQYXRob2w8L2FiYnItMT48L2Fs
dC1wZXJpb2RpY2FsPjxwYWdlcz4xNDYyLTg8L3BhZ2VzPjx2b2x1bWU+MzU8L3ZvbHVtZT48bnVt
YmVyPjEyPC9udW1iZXI+PGVkaXRpb24+MjAwNC8xMi8yNTwvZWRpdGlvbj48a2V5d29yZHM+PGtl
eXdvcmQ+QWRlbm9jYXJjaW5vbWEvKmNoZW1pc3RyeS9wYXRob2xvZ3k8L2tleXdvcmQ+PGtleXdv
cmQ+QWR1bHQ8L2tleXdvcmQ+PGtleXdvcmQ+QWdlZDwva2V5d29yZD48a2V5d29yZD5BZ2VkLCA4
MCBhbmQgb3Zlcjwva2V5d29yZD48a2V5d29yZD4qQmlvcHN5LCBOZWVkbGU8L2tleXdvcmQ+PGtl
eXdvcmQ+SHVtYW5zPC9rZXl3b3JkPjxrZXl3b3JkPkltbXVub2VuenltZSBUZWNobmlxdWVzPC9r
ZXl3b3JkPjxrZXl3b3JkPk1hbGU8L2tleXdvcmQ+PGtleXdvcmQ+TWlkZGxlIEFnZWQ8L2tleXdv
cmQ+PGtleXdvcmQ+UHJvc3BlY3RpdmUgU3R1ZGllczwva2V5d29yZD48a2V5d29yZD5Qcm9zdGF0
ZS9jaGVtaXN0cnkvcGF0aG9sb2d5PC9rZXl3b3JkPjxrZXl3b3JkPlByb3N0YXRpYyBJbnRyYWVw
aXRoZWxpYWwgTmVvcGxhc2lhLypjaGVtaXN0cnkvcGF0aG9sb2d5PC9rZXl3b3JkPjxrZXl3b3Jk
PlByb3N0YXRpYyBOZW9wbGFzbXMvKmNoZW1pc3RyeS9wYXRob2xvZ3k8L2tleXdvcmQ+PGtleXdv
cmQ+UmFjZW1hc2VzIGFuZCBFcGltZXJhc2VzLyphbmFseXNpczwva2V5d29yZD48a2V5d29yZD5U
dW1vciBNYXJrZXJzLCBCaW9sb2dpY2FsLyphbmFseXNpczwva2V5d29yZD48L2tleXdvcmRzPjxk
YXRlcz48eWVhcj4yMDA0PC95ZWFyPjxwdWItZGF0ZXM+PGRhdGU+RGVjPC9kYXRlPjwvcHViLWRh
dGVzPjwvZGF0ZXM+PGlzYm4+MDA0Ni04MTc3IChQcmludCkmI3hEOzAwNDYtODE3NyAoTGlua2lu
Zyk8L2lzYm4+PGFjY2Vzc2lvbi1udW0+MTU2MTkyMDQ8L2FjY2Vzc2lvbi1udW0+PHdvcmstdHlw
ZT5SZXNlYXJjaCBTdXBwb3J0LCBOb24tVS5TLiBHb3YmYXBvczt0JiN4RDtSZXNlYXJjaCBTdXBw
b3J0LCBVLlMuIEdvdiZhcG9zO3QsIFAuSC5TLjwvd29yay10eXBlPjx1cmxzPjxyZWxhdGVkLXVy
bHM+PHVybD5odHRwOi8vd3d3Lm5jYmkubmxtLm5paC5nb3YvcHVibWVkLzE1NjE5MjA0PC91cmw+
PC9yZWxhdGVkLXVybHM+PC91cmxzPjxsYW5ndWFnZT5lbmc8L2xhbmd1YWdlPjwvcmVjb3JkPjwv
Q2l0ZT48Q2l0ZT48QXV0aG9yPkdvbG9nYW48L0F1dGhvcj48WWVhcj4yMDA1PC9ZZWFyPjxSZWNO
dW0+MTI3PC9SZWNOdW0+PHJlY29yZD48cmVjLW51bWJlcj4xMjc8L3JlYy1udW1iZXI+PGZvcmVp
Z24ta2V5cz48a2V5IGFwcD0iRU4iIGRiLWlkPSJwMDBweHZmdnRhMGZ3YmV3YXZhNWV0eDd2MDl6
dnMycmF4cjkiPjEyNzwva2V5PjwvZm9yZWlnbi1rZXlzPjxyZWYtdHlwZSBuYW1lPSJKb3VybmFs
IEFydGljbGUiPjE3PC9yZWYtdHlwZT48Y29udHJpYnV0b3JzPjxhdXRob3JzPjxhdXRob3I+R29s
b2dhbiwgQWRyaWFuPC9hdXRob3I+PGF1dGhvcj5CYXN0YWNreSwgU2hlbGRvbjwvYXV0aG9yPjxh
dXRob3I+TWNIYWxlLCBUZXJlc2E8L2F1dGhvcj48YXV0aG9yPll1LCBKaW5nPC9hdXRob3I+PGF1
dGhvcj5DYWksIENoYW88L2F1dGhvcj48YXV0aG9yPk1vbnpvbi1Cb3Jkb25hYmEsIEZlZGVyaWNv
PC9hdXRob3I+PGF1dGhvcj5EaGlyLCBSYWppdjwvYXV0aG9yPjwvYXV0aG9ycz48L2NvbnRyaWJ1
dG9ycz48YXV0aC1hZGRyZXNzPkRlcGFydG1lbnQgb2YgUGF0aG9sb2d5LCBVbml2ZXJzaXR5IG9m
IFBpdHRzYnVyZ2gsIFBpdHRzYnVyZ2gsIFBBLCBVU0EuPC9hdXRoLWFkZHJlc3M+PHRpdGxlcz48
dGl0bGU+QWdlLWFzc29jaWF0ZWQgY2hhbmdlcyBpbiBhbHBoYS1tZXRoeWwgQ29BIHJhY2VtYXNl
IChBTUFDUikgZXhwcmVzc2lvbiBpbiBub25uZW9wbGFzdGljIHByb3N0YXRpYyB0aXNzdWVzPC90
aXRsZT48c2Vjb25kYXJ5LXRpdGxlPlRoZSBBbWVyaWNhbiBqb3VybmFsIG9mIHN1cmdpY2FsIHBh
dGhvbG9neTwvc2Vjb25kYXJ5LXRpdGxlPjxhbHQtdGl0bGU+QW0gSiBTdXJnIFBhdGhvbDwvYWx0
LXRpdGxlPjwvdGl0bGVzPjxwYWdlcz4xNDM1LTQxPC9wYWdlcz48dm9sdW1lPjI5PC92b2x1bWU+
PG51bWJlcj4xMTwvbnVtYmVyPjxlZGl0aW9uPjIwMDUvMTAvMTU8L2VkaXRpb24+PGtleXdvcmRz
PjxrZXl3b3JkPkFkb2xlc2NlbnQ8L2tleXdvcmQ+PGtleXdvcmQ+QWR1bHQ8L2tleXdvcmQ+PGtl
eXdvcmQ+QWdlIERpc3RyaWJ1dGlvbjwva2V5d29yZD48a2V5d29yZD5IdW1hbnM8L2tleXdvcmQ+
PGtleXdvcmQ+S2ktNjcgQW50aWdlbi9pbW11bm9sb2d5PC9rZXl3b3JkPjxrZXl3b3JkPk1hbGU8
L2tleXdvcmQ+PGtleXdvcmQ+TWlkZGxlIEFnZWQ8L2tleXdvcmQ+PGtleXdvcmQ+UHJvc3RhdGUv
Km1ldGFib2xpc208L2tleXdvcmQ+PGtleXdvcmQ+UmFjZW1hc2VzIGFuZCBFcGltZXJhc2VzLypi
aW9zeW50aGVzaXMvaW1tdW5vbG9neTwva2V5d29yZD48L2tleXdvcmRzPjxkYXRlcz48eWVhcj4y
MDA1PC95ZWFyPjxwdWItZGF0ZXM+PGRhdGU+Tm92PC9kYXRlPjwvcHViLWRhdGVzPjwvZGF0ZXM+
PGlzYm4+MDE0Ny01MTg1IChQcmludCkmI3hEOzAxNDctNTE4NSAoTGlua2luZyk8L2lzYm4+PGFj
Y2Vzc2lvbi1udW0+MTYyMjQyMDk8L2FjY2Vzc2lvbi1udW0+PHdvcmstdHlwZT5SZXNlYXJjaCBT
dXBwb3J0LCBOLkkuSC4sIEV4dHJhbXVyYWw8L3dvcmstdHlwZT48dXJscz48cmVsYXRlZC11cmxz
Pjx1cmw+aHR0cDovL3d3dy5uY2JpLm5sbS5uaWguZ292L3B1Ym1lZC8xNjIyNDIwOTwvdXJsPjwv
cmVsYXRlZC11cmxzPjwvdXJscz48bGFuZ3VhZ2U+ZW5nPC9sYW5ndWFnZT48L3JlY29yZD48L0Np
dGU+PENpdGU+PEF1dGhvcj5UaG9ybmJ1cmc8L0F1dGhvcj48WWVhcj4yMDA2PC9ZZWFyPjxSZWNO
dW0+MTI4PC9SZWNOdW0+PHJlY29yZD48cmVjLW51bWJlcj4xMjg8L3JlYy1udW1iZXI+PGZvcmVp
Z24ta2V5cz48a2V5IGFwcD0iRU4iIGRiLWlkPSJwMDBweHZmdnRhMGZ3YmV3YXZhNWV0eDd2MDl6
dnMycmF4cjkiPjEyODwva2V5PjwvZm9yZWlnbi1rZXlzPjxyZWYtdHlwZSBuYW1lPSJKb3VybmFs
IEFydGljbGUiPjE3PC9yZWYtdHlwZT48Y29udHJpYnV0b3JzPjxhdXRob3JzPjxhdXRob3I+VGhv
cm5idXJnLCBULjwvYXV0aG9yPjxhdXRob3I+VHVybmVyLCBBLiBSLjwvYXV0aG9yPjxhdXRob3I+
Q2hlbiwgWS4gUS48L2F1dGhvcj48YXV0aG9yPlZpdG9saW5zLCBNLjwvYXV0aG9yPjxhdXRob3I+
Q2hhbmcsIEIuPC9hdXRob3I+PGF1dGhvcj5YdSwgSi48L2F1dGhvcj48L2F1dGhvcnM+PC9jb250
cmlidXRvcnM+PGF1dGgtYWRkcmVzcz5Db21wcmVoZW5zaXZlIENhbmNlciBDZW50ZXIsIFdha2Ug
Rm9yZXN0IFVuaXZlcnNpdHkgSGVhbHRoIFNjaWVuY2VzLCBXaW5zdG9uLVNhbGVtLCBOQyAyNzE1
NywgVVNBLjwvYXV0aC1hZGRyZXNzPjx0aXRsZXM+PHRpdGxlPlBoeXRhbmljIGFjaWQsIEFNQUNS
IGFuZCBwcm9zdGF0ZSBjYW5jZXIgcmlzazwvdGl0bGU+PHNlY29uZGFyeS10aXRsZT5GdXR1cmUg
b25jb2xvZ3k8L3NlY29uZGFyeS10aXRsZT48YWx0LXRpdGxlPkZ1dHVyZSBPbmNvbDwvYWx0LXRp
dGxlPjwvdGl0bGVzPjxwYWdlcz4yMTMtMjM8L3BhZ2VzPjx2b2x1bWU+Mjwvdm9sdW1lPjxudW1i
ZXI+MjwvbnVtYmVyPjxlZGl0aW9uPjIwMDYvMDMvMjg8L2VkaXRpb24+PGtleXdvcmRzPjxrZXl3
b3JkPkRpZXQ8L2tleXdvcmQ+PGtleXdvcmQ+SHVtYW5zPC9rZXl3b3JkPjxrZXl3b3JkPk1hbGU8
L2tleXdvcmQ+PGtleXdvcmQ+UGh5dGFuaWMgQWNpZC8qbWV0YWJvbGlzbTwva2V5d29yZD48a2V5
d29yZD5Qb2x5bW9ycGhpc20sIEdlbmV0aWM8L2tleXdvcmQ+PGtleXdvcmQ+UHJvc3RhdGljIE5l
b3BsYXNtcy9nZW5ldGljcy8qbWV0YWJvbGlzbS9wYXRob2xvZ3k8L2tleXdvcmQ+PGtleXdvcmQ+
UmFjZW1hc2VzIGFuZCBFcGltZXJhc2VzL2dlbmV0aWNzLyptZXRhYm9saXNtPC9rZXl3b3JkPjxr
ZXl3b3JkPlJpc2sgRmFjdG9yczwva2V5d29yZD48L2tleXdvcmRzPjxkYXRlcz48eWVhcj4yMDA2
PC95ZWFyPjxwdWItZGF0ZXM+PGRhdGU+QXByPC9kYXRlPjwvcHViLWRhdGVzPjwvZGF0ZXM+PGlz
Ym4+MTQ3OS02Njk0IChQcmludCkmI3hEOzE0NzktNjY5NCAoTGlua2luZyk8L2lzYm4+PGFjY2Vz
c2lvbi1udW0+MTY1NjMwOTA8L2FjY2Vzc2lvbi1udW0+PHdvcmstdHlwZT5SZXZpZXc8L3dvcmst
dHlwZT48dXJscz48cmVsYXRlZC11cmxzPjx1cmw+aHR0cDovL3d3dy5uY2JpLm5sbS5uaWguZ292
L3B1Ym1lZC8xNjU2MzA5MDwvdXJsPjwvcmVsYXRlZC11cmxzPjwvdXJscz48ZWxlY3Ryb3==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bmljLXJlc291cmNlLW51bT4xMC4yMjE3LzE0Nzk2Njk0LjIuMi4yMTM8L2VsZWN0cm9uaWMtcmVz
b3VyY2UtbnVtPjxsYW5ndWFnZT5lbmc8L2xhbmd1YWdlPjwvcmVjb3JkPjwvQ2l0ZT48Q2l0ZT48
QXV0aG9yPlZhbmd1cmk8L0F1dGhvcj48WWVhcj4yMDA2PC9ZZWFyPjxSZWNOdW0+MTIzPC9SZWNO
dW0+PHJlY29yZD48cmVjLW51bWJlcj4xMjM8L3JlYy1udW1iZXI+PGZvcmVpZ24ta2V5cz48a2V5
IGFwcD0iRU4iIGRiLWlkPSJwMDBweHZmdnRhMGZ3YmV3YXZhNWV0eDd2MDl6dnMycmF4cjkiPjEy
Mzwva2V5PjwvZm9yZWlnbi1rZXlzPjxyZWYtdHlwZSBuYW1lPSJKb3VybmFsIEFydGljbGUiPjE3
PC9yZWYtdHlwZT48Y29udHJpYnV0b3JzPjxhdXRob3JzPjxhdXRob3I+VmFuZ3VyaSwgVi4gSy48
L2F1dGhvcj48YXV0aG9yPldvZGEsIEIuIEEuPC9hdXRob3I+PGF1dGhvcj5KaWFuZywgWi48L2F1
dGhvcj48L2F1dGhvcnM+PC9jb250cmlidXRvcnM+PGF1dGgtYWRkcmVzcz5EZXBhcnRtZW50IG9m
IFBhdGhvbG9neSwgQnJpZ2hhbSBhbmQgV29tZW4mYXBvcztzIEhvc3BpdGFsLCBIYXJ2YXJkIE1l
ZGljYWwgU2Nob29sLCBCb3N0b24sIE1BLCBVU0EuPC9hdXRoLWFkZHJlc3M+PHRpdGxlcz48dGl0
bGU+U2Vuc2l0aXZpdHkgb2YgUDUwNFMvYWxwaGEtbWV0aHlsYWN5bC1Db0EgcmFjZW1hc2UgKEFN
QUNSKSBpbW11bm9oaXN0b2NoZW1pc3RyeSBmb3IgdGhlIGRldGVjdGlvbiBvZiBwcm9zdGF0ZSBj
YXJjaW5vbWEgb24gc3RvcmVkIG5lZWRsZSBiaW9wc2llczwvdGl0bGU+PHNlY29uZGFyeS10aXRs
ZT5BcHBsaWVkIGltbXVub2hpc3RvY2hlbWlzdHJ5ICZhbXA7IG1vbGVjdWxhciBtb3JwaG9sb2d5
IDogQUlNTSAvIG9mZmljaWFsIHB1YmxpY2F0aW9uIG9mIHRoZSBTb2NpZXR5IGZvciBBcHBsaWVk
IEltbXVub2hpc3RvY2hlbWlzdHJ5PC9zZWNvbmRhcnktdGl0bGU+PGFsdC10aXRsZT5BcHBsIElt
bXVub2hpc3RvY2hlbSBNb2wgTW9ycGhvbDwvYWx0LXRpdGxlPjwvdGl0bGVzPjxwYWdlcz4zNjUt
ODwvcGFnZXM+PHZvbHVtZT4xNDwvdm9sdW1lPjxudW1iZXI+MzwvbnVtYmVyPjxlZGl0aW9uPjIw
MDYvMDgvMjY8L2VkaXRpb24+PGtleXdvcmRzPjxrZXl3b3JkPkJpb3BzeSwgTmVlZGxlPC9rZXl3
b3JkPjxrZXl3b3JkPkNhcmNpbm9tYS9kaWFnbm9zaXMvbWV0YWJvbGlzbS8qcGF0aG9sb2d5PC9r
ZXl3b3JkPjxrZXl3b3JkPkh1bWFuczwva2V5d29yZD48a2V5d29yZD4qSW1tdW5vaGlzdG9jaGVt
aXN0cnk8L2tleXdvcmQ+PGtleXdvcmQ+TWFsZTwva2V5d29yZD48a2V5d29yZD5Qcm9zdGF0ZS8q
cGF0aG9sb2d5PC9rZXl3b3JkPjxrZXl3b3JkPlByb3N0YXRpYyBOZW9wbGFzbXMvKmRpYWdub3Np
cy9tZXRhYm9saXNtLypwYXRob2xvZ3k8L2tleXdvcmQ+PGtleXdvcmQ+UmFjZW1hc2VzIGFuZCBF
cGltZXJhc2VzLyptZXRhYm9saXNtPC9rZXl3b3JkPjwva2V5d29yZHM+PGRhdGVzPjx5ZWFyPjIw
MDY8L3llYXI+PHB1Yi1kYXRlcz48ZGF0ZT5TZXA8L2RhdGU+PC9wdWItZGF0ZXM+PC9kYXRlcz48
aXNibj4xNTQxLTIwMTYgKFByaW50KSYjeEQ7MTUzMy00MDU4IChMaW5raW5nKTwvaXNibj48YWNj
ZXNzaW9uLW51bT4xNjkzMjAzMTwvYWNjZXNzaW9uLW51bT48d29yay10eXBlPkNvbXBhcmF0aXZl
IFN0dWR5PC93b3JrLXR5cGU+PHVybHM+PHJlbGF0ZWQtdXJscz48dXJsPmh0dHA6Ly93d3cubmNi
aS5ubG0ubmloLmdvdi9wdWJtZWQvMTY5MzIwMzE8L3VybD48L3JlbGF0ZWQtdXJscz48L3VybHM+
PGxhbmd1YWdlPmVuZzwvbGFuZ3VhZ2U+PC9yZWNvcmQ+PC9DaXRlPjxDaXRlPjxBdXRob3I+QW5k
cmV3czwvQXV0aG9yPjxZZWFyPjIwMTQ8L1llYXI+PFJlY051bT40NjwvUmVjTnVtPjxyZWNvcmQ+
PHJlYy1udW1iZXI+NDY8L3JlYy1udW1iZXI+PGZvcmVpZ24ta2V5cz48a2V5IGFwcD0iRU4iIGRi
LWlkPSJwMDBweHZmdnRhMGZ3YmV3YXZhNWV0eDd2MDl6dnMycmF4cjkiPjQ2PC9rZXk+PC9mb3Jl
aWduLWtleXM+PHJlZi10eXBlIG5hbWU9IkpvdXJuYWwgQXJ0aWNsZSI+MTc8L3JlZi10eXBlPjxj
b250cmlidXRvcnM+PGF1dGhvcnM+PGF1dGhvcj5BbmRyZXdzLCBDYWl0bGluPC9hdXRob3I+PGF1
dGhvcj5IdW1waHJleSwgUGV0ZXIgQTwvYXV0aG9yPjwvYXV0aG9ycz48L2NvbnRyaWJ1dG9ycz48
YXV0aC1hZGRyZXNzPkRlcGFydG1lbnQgb2YgUGF0aG9sb2d5IGFuZCBJbW11bm9sb2d5LCBXYXNo
aW5ndG9uIFVuaXZlcnNpdHkgU2Nob29sIG9mIE1lZGljaW5lLCBTYWludCBMb3VpcywgTU8uPC9h
dXRoLWFkZHJlc3M+PHRpdGxlcz48dGl0bGU+VXRpbGl0eSBvZiBFUkcgdmVyc3VzIEFNQUNSIGV4
cHJlc3Npb24gaW4gZGlhZ25vc2lzIG9mIG1pbmltYWwgYWRlbm9jYXJjaW5vbWEgb2YgdGhlIHBy
b3N0YXRlIGluIG5lZWRsZSBiaW9wc3kgdGlzc3VlPC90aXRsZT48c2Vjb25kYXJ5LXRpdGxlPlRo
ZSBBbWVyaWNhbiBqb3VybmFsIG9mIHN1cmdpY2FsIHBhdGhvbG9neTwvc2Vjb25kYXJ5LXRpdGxl
PjxhbHQtdGl0bGU+QW0gSiBTdXJnIFBhdGhvbDwvYWx0LXRpdGxlPjwvdGl0bGVzPjxwYWdlcz4x
MDA3LTEyPC9wYWdlcz48dm9sdW1lPjM4PC92b2x1bWU+PG51bWJlcj43PC9udW1iZXI+PGVkaXRp
b24+MjAxNC8wNC8wODwvZWRpdGlvbj48a2V5d29yZHM+PGtleXdvcmQ+QWRlbm9jYXJjaW5vbWEv
KmVuenltb2xvZ3kvcGF0aG9sb2d5PC9rZXl3b3JkPjxrZXl3b3JkPipCaW9wc3ksIE5lZWRsZTwv
a2V5d29yZD48a2V5d29yZD5IdW1hbnM8L2tleXdvcmQ+PGtleXdvcmQ+KkltbXVub2hpc3RvY2hl
bWlzdHJ5PC9rZXl3b3JkPjxrZXl3b3JkPk1hbGU8L2tleXdvcmQ+PGtleXdvcmQ+UHJlZGljdGl2
ZSBWYWx1ZSBvZiBUZXN0czwva2V5d29yZD48a2V5d29yZD5Qcm9nbm9zaXM8L2tleXdvcmQ+PGtl
eXdvcmQ+UHJvc3RhdGljIE5lb3BsYXNtcy8qZW56eW1vbG9neS9wYXRob2xvZ3k8L2tleXdvcmQ+
PGtleXdvcmQ+UmFjZW1hc2VzIGFuZCBFcGltZXJhc2VzLyphbmFseXNpczwva2V5d29yZD48a2V5
d29yZD5SZXRyb3NwZWN0aXZlIFN0dWRpZXM8L2tleXdvcmQ+PGtleXdvcmQ+VHJhbnMtQWN0aXZh
dG9ycy8qYW5hbHlzaXM8L2tleXdvcmQ+PGtleXdvcmQ+VHVtb3IgTWFya2VycywgQmlvbG9naWNh
bC8qYW5hbHlzaXM8L2tleXdvcmQ+PC9rZXl3b3Jkcz48ZGF0ZXM+PHllYXI+MjAxNDwveWVhcj48
cHViLWRhdGVzPjxkYXRlPkp1bDwvZGF0ZT48L3B1Yi1kYXRlcz48L2RhdGVzPjxpc2JuPjE1MzIt
MDk3OSAoRWxlY3Ryb25pYykmI3hEOzAxNDctNTE4NSAoTGlua2luZyk8L2lzYm4+PGFjY2Vzc2lv
bi1udW0+MjQ3MDUzMDg8L2FjY2Vzc2lvbi1udW0+PHdvcmstdHlwZT5Db21wYXJhdGl2ZSBTdHVk
eSYjeEQ7RXZhbHVhdGlvbiBTdHVkaWVzPC93b3JrLXR5cGU+PHVybHM+PHJlbGF0ZWQtdXJscz48
dXJsPmh0dHA6Ly93d3cubmNiaS5ubG0ubmloLmdvdi9wdWJtZWQvMjQ3MDUzMDg8L3VybD48L3Jl
bGF0ZWQtdXJscz48L3VybHM+PGVsZWN0cm9uaWMtcmVzb3VyY2UtbnVtPjEwLjEwOTcvUEFTLjAw
MDAwMDAwMDAwMDAyMDU8L2VsZWN0cm9uaWMtcmVzb3VyY2UtbnVtPjxsYW5ndWFnZT5lbmc8L2xh
bmd1YWdlPjwvcmVjb3JkPjwvQ2l0ZT48Q2l0ZT48QXV0aG9yPldhbHRlcjwvQXV0aG9yPjxZZWFy
PjIwMTM8L1llYXI+PFJlY051bT4xMjk8L1JlY051bT48cmVjb3JkPjxyZWMtbnVtYmVyPjEyOTwv
cmVjLW51bWJlcj48Zm9yZWlnbi1rZXlzPjxrZXkgYXBwPSJFTiIgZGItaWQ9InAwMHB4dmZ2dGEw
ZndiZXdhdmE1ZXR4N3YwOXp2czJyYXhyOSI+MTI5PC9rZXk+PC9mb3JlaWduLWtleXM+PHJlZi10
eXBlIG5hbWU9IkpvdXJuYWwgQXJ0aWNsZSI+MTc8L3JlZi10eXBlPjxjb250cmlidXRvcnM+PGF1
dGhvcnM+PGF1dGhvcj5XYWx0ZXIsIEIuPC9hdXRob3I+PGF1dGhvcj5XZWlzcywgVC48L2F1dGhv
cj48YXV0aG9yPkhvZnN0YWR0ZXIsIEYuPC9hdXRob3I+PGF1dGhvcj5HYXVtYW5uLCBBLjwvYXV0
aG9yPjxhdXRob3I+SGFydG1hbm4sIEEuPC9hdXRob3I+PGF1dGhvcj5Sb2dlbmhvZmVyLCBTLjwv
YXV0aG9yPjxhdXRob3I+R2FuemVyLCBSLjwvYXV0aG9yPjxhdXRob3I+V2FjaCwgUy48L2F1dGhv
cj48YXV0aG9yPkVuZ2VoYXVzZW4sIEQuPC9hdXRob3I+PGF1dGhvcj5XaWVsYW5kLCBXLiBGLjwv
YXV0aG9yPjxhdXRob3I+QmxhbmEsIEEuPC9hdXRob3I+PC9hdXRob3JzPjwvY29udHJpYnV0b3Jz
PjxhdXRoLWFkZHJlc3M+RGVwYXJ0bWVudCBvZiBVcm9sb2d5LCBVbml2ZXJzaXR5IG9mIEVybGFu
Z2VuLU51cmVtYmVyZywgOTEwNTQsIEVybGFuZ2VuLCBHZXJtYW55LCBiZXJuaGFyZC53YWx0ZXJA
dWstZXJsYW5nZW4uZGUuPC9hdXRoLWFkZHJlc3M+PHRpdGxlcz48dGl0bGU+VXRpbGl0eSBvZiBp
bW11bm9oaXN0b2NoZW1pc3RyeSBtYXJrZXJzIGluIHRoZSBpbnRlcnByZXRhdGlvbiBvZiBwb3N0
LWhpZ2gtaW50ZW5zaXZlIGZvY3Vzc2VkIHVsdHJhc291bmQgcHJvc3RhdGUgYmlvcHN5IGNvcmVz
PC90aXRsZT48c2Vjb25kYXJ5LXRpdGxlPldvcmxkIGpvdXJuYWwgb2YgdXJvbG9neTwvc2Vjb25k
YXJ5LXRpdGxlPjxhbHQtdGl0bGU+V29ybGQgSiBVcm9sPC9hbHQtdGl0bGU+PC90aXRsZXM+PHBh
Z2VzPjExMjktMzM8L3BhZ2VzPjx2b2x1bWU+MzE8L3ZvbHVtZT48bnVtYmVyPjU8L251bWJlcj48
ZWRpdGlvbj4yMDEyLzAyLzIyPC9lZGl0aW9uPjxrZXl3b3Jkcz48a2V5d29yZD5BZ2VkPC9rZXl3
b3JkPjxrZXl3b3JkPkJpb3BzeSwgTGFyZ2UtQ29yZSBOZWVkbGU8L2tleXdvcmQ+PGtleXdvcmQ+
Q2VsbCBQcm9saWZlcmF0aW9uPC9rZXl3b3JkPjxrZXl3b3JkPkNvaG9ydCBTdHVkaWVzPC9rZXl3
b3JkPjxrZXl3b3JkPkRpYWdub3NpcywgRGlmZmVyZW50aWFsPC9rZXl3b3JkPjxrZXl3b3JkPkh1
bWFuczwva2V5d29yZD48a2V5d29yZD5JbW11bm9oaXN0b2NoZW1pc3RyeS9tZXRob2RzPC9rZXl3
b3JkPjxrZXl3b3JkPktlcmF0aW5zLyptZXRhYm9saXNtPC9rZXl3b3JkPjxrZXl3b3JkPktpLTY3
IEFudGlnZW4vKm1ldGFib2xpc208L2tleXdvcmQ+PGtleXdvcmQ+TWFsZTwva2V5d29yZD48a2V5
d29yZD5NaWRkbGUgQWdlZDwva2V5d29yZD48a2V5d29yZD5Qcm9zdGF0ZS8qbWV0YWJvbGlzbS9w
YXRob2xvZ3k8L2tleXdvcmQ+PGtleXdvcmQ+UHJvc3RhdGljIE5lb3BsYXNtcy8qZGlhZ25vc2lz
L3BhdGhvbG9neS8qdGhlcmFweTwva2V5d29yZD48a2V5d29yZD5SYWNlbWFzZXMgYW5kIEVwaW1l
cmFzZXMvKm1ldGFib2xpc208L2tleXdvcmQ+PGtleXdvcmQ+UmV0cm9zcGVjdGl2ZSBTdHVkaWVz
PC9rZXl3b3JkPjxrZXl3b3JkPlNlbnNpdGl2aXR5IGFuZCBTcGVjaWZpY2l0eTwva2V5d29yZD48
a2V5d29yZD5UdW1vciBNYXJrZXJzLCBCaW9sb2dpY2FsL21ldGFib2xpc208L2tleXdvcmQ+PGtl
eXdvcmQ+KlVsdHJhc29uaWMgVGhlcmFweTwva2V5d29yZD48L2tleXdvcmRzPjxkYXRlcz48eWVh
cj4yMDEzPC95ZWFyPjxwdWItZGF0ZXM+PGRhdGU+T2N0PC9kYXRlPjwvcHViLWRhdGVzPjwvZGF0
ZXM+PGlzYm4+MTQzMy04NzI2IChFbGVjdHJvbmljKSYjeEQ7MDcyNC00OTgzIChMaW5raW5nKTwv
aXNibj48YWNjZXNzaW9uLW51bT4yMjM1MDUxNjwvYWNjZXNzaW9uLW51bT48d29yay10eXBlPkV2
YWx1YXRpb24gU3R1ZGllczwvd29yay10eXBlPjx1cmxzPjxyZWxhdGVkLXVybHM+PHVybD5odHRw
Oi8vd3d3Lm5jYmkubmxtLm5paC5nb3YvcHVibWVkLzIyMzUwNTE2PC91cmw+PC9yZWxhdGVkLXVy
bHM+PC91cmxzPjxlbGVjdHJvbmljLXJlc291cmNlLW51bT4xMC4xMDA3L3MwMDM0NS0wMTItMDgz
OC05PC9lbGVjdHJvbmljLXJlc291cmNlLW51bT48bGFuZ3VhZ2U+ZW5nPC9sYW5ndWFnZT48L3Jl
Y29yZD48L0NpdGU+PENpdGU+PEF1dGhvcj5Pemd1cjwvQXV0aG9yPjxZZWFyPjIwMTM8L1llYXI+
PFJlY051bT4xMjA8L1JlY051bT48cmVjb3JkPjxyZWMtbnVtYmVyPjEyMDwvcmVjLW51bWJlcj48
Zm9yZWlnbi1rZXlzPjxrZXkgYXBwPSJFTiIgZGItaWQ9InAwMHB4dmZ2dGEwZndiZXdhdmE1ZXR4
N3YwOXp2czJyYXhyOSI+MTIwPC9rZXk+PC9mb3JlaWduLWtleXM+PHJlZi10eXBlIG5hbWU9Ikpv
dXJuYWwgQXJ0aWNsZSI+MTc8L3JlZi10eXBlPjxjb250cmlidXRvcnM+PGF1dGhvcnM+PGF1dGhv
cj5Pemd1ciwgVHVtYXk8L2F1dGhvcj48YXV0aG9yPkF0aWssIEVzaW48L2F1dGhvcj48YXV0aG9y
Pkhha3ZlcmRpLCBTaWJlbDwvYXV0aG9yPjxhdXRob3I+WWFsZGl6LCBNZWhtZXQ8L2F1dGhvcj48
L2F1dGhvcnM+PC9jb250cmlidXRvcnM+PGF1dGgtYWRkcmVzcz5UdW1heSBPemd1ciwgTUQsIEFz
c2lzdGFudCBQcm9mZXNzb3IsIE11c3RhZmEgS2VtYWwgVW5pdmVyc2l0eSwgU2Nob29sIG9mIE1l
ZGljaW5lLCBEZXBhcnRtZW50IG9mIFBhdGhvbG9neSwgSGF0YXksIFR1cmtleS4mI3hEO0VzaW4g
QXRpaywgTUQsIEFzc29jaWF0ZSBQcm9mZXNzb3IsIE11c3RhZmEgS2VtYWwgVW5pdmVyc2l0eSwg
U2Nob29sIG9mIE1lZGljaW5lLCBEZXBhcnRtZW50IG9mIFBhdGhvbG9neSwgSGF0YXksIFR1cmtl
eS4mI3hEO1NpYmVsIEhha3ZlcmRpLCBNRCwgQXNzaXN0YW50IFByb2Zlc3NvciwgTXVzdGFmYSBL
ZW1hbCBVbml2ZXJzaXR5LCBTY2hvb2wgb2YgTWVkaWNpbmUsIERlcGFydG1lbnQgb2YgUGF0aG9s
b2d5LCBIYXRheSwgVHVya2V5LiYjeEQ7TWVobWV0IFlhbGRpeiwgTUQsIFByb2Zlc3NvciwgTXVz
dGFmYSBLZW1hbCBVbml2ZXJzaXR5LCBTY2hvb2wgb2YgTWVkaWNpbmUsIERlcGFydG1lbnQgb2Yg
UGF0aG9sb2d5LCBIYXRheSwgVHVya2V5LjwvYXV0aC1hZGRyZXNzPjx0aXRsZXM+PHRpdGxlPlRo
ZSBleHByZXNzaW9ucyBvZiBBTUFDUiBhbmQgaU5PUyBpbiBwcm9zdGF0ZSBhZGVub2NhcmNpbm9t
YXM8L3RpdGxlPjxzZWNvbmRhcnktdGl0bGU+UGFraXN0YW4gam91cm5hbCBvZiBtZWRpY2FsIHNj
aWVuY2VzPC9zZWNvbmRhcnktdGl0bGU+PGFsdC10aXRsZT5QYWsgSiBNZWQgU2NpPC9hbHQtdGl0
bGU+PC90aXRsZXM+PHBhZ2VzPjYxMC0zPC9wYWdlcz48dm9sdW1lPjI5PC92b2x1bWU+PG51bWJl
cj4yPC9udW1iZXI+PGVkaXRpb24+MjAxMy8xMi8yMDwvZWRpdGlvbj48ZGF0ZXM+PHllYXI+MjAx
MzwveWVhcj48cHViLWRhdGVzPjxkYXRlPkFwcjwvZGF0ZT48L3B1Yi1kYXRlcz48L2RhdGVzPjxp
c2JuPjE2ODItMDI0WCAoUHJpbnQpJiN4RDsxNjgxLTcxNVggKExpbmtpbmcpPC9pc2JuPjxhY2Nl
c3Npb24tbnVtPjI0MzUzNTg4PC9hY2Nlc3Npb24tbnVtPjx1cmxzPjxyZWxhdGVkLXVybHM+PHVy
bD5odHRwOi8vd3d3Lm5jYmkubmxtLm5paC5nb3YvcHVibWVkLzI0MzUzNTg4PC91cmw+PC9yZWxh
dGVkLXVybHM+PC91cmxzPjxjdXN0b20yPjM4MDkyNjg8L2N1c3RvbTI+PGxhbmd1YWdlPmVuZzwv
bGFuZ3VhZ2U+PC9yZWNvcmQ+PC9DaXRlPjxDaXRlPjxBdXRob3I+TGxveWQ8L0F1dGhvcj48WWVh
cj4yMDEzPC9ZZWFyPjxSZWNOdW0+MTMwPC9SZWNOdW0+PHJlY29yZD48cmVjLW51bWJlcj4xMzA8
L3JlYy1udW1iZXI+PGZvcmVpZ24ta2V5cz48a2V5IGFwcD0iRU4iIGRiLWlkPSJwMDBweHZmdnRh
MGZ3YmV3YXZhNWV0eDd2MDl6dnMycmF4cjkiPjEzMDwva2V5PjwvZm9yZWlnbi1rZXlzPjxyZWYt
dHlwZSBuYW1lPSJKb3VybmFsIEFydGljbGUiPjE3PC9yZWYtdHlwZT48Y29udHJpYnV0b3JzPjxh
dXRob3JzPjxhdXRob3I+TGxveWQsIE1hdHRoZXcgRDwvYXV0aG9yPjxhdXRob3I+WWV2Z2xldnNr
aXMsIE1ha3NpbXM8L2F1dGhvcj48YXV0aG9yPkxlZSwgR3VhdCBMaW5nPC9hdXRob3I+PGF1dGhv
cj5Xb29kLCBQYXVsaW5lIEo8L2F1dGhvcj48YXV0aG9yPlRocmVhZGdpbGwsIE1pY2hhZWwgRDwv
YXV0aG9yPjxhdXRob3I+V29vZG1hbiwgVGltb3RoeSBKPC9hdXRob3I+PC9hdXRob3JzPjwvY29u
dHJpYnV0b3JzPjxhdXRoLWFkZHJlc3M+TWVkaWNpbmFsIENoZW1pc3RyeSwgRGVwYXJ0bWVudCBv
ZiBQaGFybWFjeSAmYW1wOyBQaGFybWFjb2xvZ3ksIFVuaXZlcnNpdHkgb2YgQmF0aCwgQ2xhdmVy
dG9uIERvd24sIEJhdGggQkEyIDdBWSwgVW5pdGVkIEtpbmdkb20uIE0uRC5MbG95ZEBiYXRoLmFj
LnVrPC9hdXRoLWFkZHJlc3M+PHRpdGxlcz48dGl0bGU+YWxwaGEtTWV0aHlsYWN5bC1Db0EgcmFj
ZW1hc2UgKEFNQUNSKTogbWV0YWJvbGljIGVuenltZSwgZHJ1ZyBtZXRhYm9saXplciBhbmQgY2Fu
Y2VyIG1hcmtlciBQNTA0UzwvdGl0bGU+PHNlY29uZGFyeS10aXRsZT5Qcm9ncmVzcyBpbiBsaXBp
ZCByZXNlYXJjaDwvc2Vjb25kYXJ5LXRpdGxlPjxhbHQtdGl0bGU+UHJvZyBMaXBpZCBSZXM8L2Fs
dC10aXRsZT48L3RpdGxlcz48cGFnZXM+MjIwLTMwPC9wYWdlcz48dm9sdW1lPjUyPC92b2x1bWU+
PG51bWJlcj4yPC9udW1iZXI+PGVkaXRpb24+MjAxMy8wMi8wNTwvZWRpdGlvbj48a2V5d29yZHM+
PGtleXdvcmQ+QW5pbWFsczwva2V5d29yZD48a2V5d29yZD5EcnVnIERlc2lnbjwva2V5d29yZD48
a2V5d29yZD5IdW1hbnM8L2tleXdvcmQ+PGtleXdvcmQ+SWJ1cHJvZmVuL21ldGFib2xpc208L2tl
eXdvcmQ+PGtleXdvcmQ+TmVvcGxhc21zLyplbnp5bW9sb2d5PC9rZXl3b3JkPjxrZXl3b3JkPlBo
YXJtYWNldXRpY2FsIFByZXBhcmF0aW9ucy8qbWV0YWJvbGlzbTwva2V5d29yZD48a2V5d29yZD5S
YWNlbWFzZXMgYW5kIEVwaW1lcmFzZXMvKm1ldGFib2xpc208L2tleXdvcmQ+PGtleXdvcmQ+VHVt
b3IgTWFya2VycywgQmlvbG9naWNhbC8qbWV0YWJvbGlzbTwva2V5d29yZD48L2tleXdvcmRzPjxk
YXRlcz48eWVhcj4yMDEzPC95ZWFyPjxwdWItZGF0ZXM+PGRhdGU+QXByPC9kYXRlPjwvcHViLWRh
dGVzPjwvZGF0ZXM+PGlzYm4+MTg3My0yMTk0IChFbGVjdHJvbmljKSYjeEQ7MDE2My03ODI3IChM
aW5raW5nKTwvaXNibj48YWNjZXNzaW9uLW51bT4yMzM3NjEyNDwvYWNjZXNzaW9uLW51bT48d29y
ay10eXBlPlJlc2VhcmNoIFN1cHBvcnQsIE5vbi1VLlMuIEdvdiZhcG9zO3QmI3hEO1Jldmlldzwv
d29yay10eXBlPjx1cmxzPjxyZWxhdGVkLXVybHM+PHVybD5odHRwOi8vd3d3Lm5jYmkubmxtLm5p
aC5nb3YvcHVibWVkLzIzMzc2MTI0PC91cmw+PC9yZWxhdGVkLXVybHM+PC91cmxzPjxlbGVjdHJv
bmljLXJlc291cmNlLW51bT4xMC4xMDE2L2oucGxpcHJlcy4yMDEzLjAxLjAwMTwvZWxlY3Ryb25p
Yy1yZXNvdXJjZS1udW0+PGxhbmd1YWdlPmVuZzwvbGFuZ3VhZ2U+PC9yZWNvcmQ+PC9DaXRlPjxD
aXRlPjxBdXRob3I+TGVlPC9BdXRob3I+PFllYXI+MjAxMzwvWWVhcj48UmVjTnVtPjEzMTwvUmVj
TnVtPjxyZWNvcmQ+PHJlYy1udW1iZXI+MTMxPC9yZWMtbnVtYmVyPjxmb3JlaWduLWtleXM+PGtl
eSBhcHA9IkVOIiBkYi1pZD0icDAwcHh2ZnZ0YTBmd2Jld2F2YTVldHg3djA5enZzMnJheHI5Ij4x
MzE8L2tleT48L2ZvcmVpZ24ta2V5cz48cmVmLXR5cGUgbmFtZT0iSm91cm5hbCBBcnRpY2xlIj4x
NzwvcmVmLXR5cGU+PGNvbnRyaWJ1dG9ycz48YXV0aG9ycz48YXV0aG9yPkxlZSwgU2FuZy1KaW48
L2F1dGhvcj48YXV0aG9yPkpvdW5nLCBKYWUgWW91bmc8L2F1dGhvcj48YXV0aG9yPllvb24sIEh5
ZWt5b3VuZzwvYXV0aG9yPjxhdXRob3I+S2ltLCBKZW9uZyBFdW48L2F1dGhvcj48YXV0aG9yPlBh
cmssIFdlb24gU2VvPC9hdXRob3I+PGF1dGhvcj5TZW8sIEhvIEt5dW5nPC9hdXRob3I+PGF1dGhv
cj5DaHVuZywgSmluc29vPC9hdXRob3I+PGF1dGhvcj5Id2FuZywgSnVuZy1BaDwvYXV0aG9yPjxh
dXRob3I+SG9uZywgU2V1bmctSHl1bjwvYXV0aG9yPjxhdXRob3I+TmFtLCBTZXVuZ3lvb248L2F1
dGhvcj48YXV0aG9yPlBhcmssIFNvaGVlPC9hdXRob3I+PGF1dGhvcj5LaW0sIEplb25nc2Vvbjwv
YXV0aG9yPjxhdXRob3I+TGVlLCBLYW5nIEh5dW48L2F1dGhvcj48YXV0aG9yPkxlZSwgWWVvbi1T
dTwvYXV0aG9yPjwvYXV0aG9ycz48L2NvbnRyaWJ1dG9ycz48YXV0aC1hZGRyZXNzPkdlbml0b3Vy
aW5hcnkgQ2FuY2VyIEJyYW5jaCwgTmF0aW9uYWwgQ2FuY2VyIENlbnRlciwgR295YW5nIDQxMC03
NjksIFJlcHVibGljIG9mIEtvcmVhLiYjeEQ7Q2VudGVyIGZvciBQcm9zdGF0ZSBDYW5jZXIsIE5h
dGlvbmFsIENhbmNlciBDZW50ZXIsIDExMSBKdW5nYmFsc2FuLXJvLCBJbHNhbmRvbmctZ3UsIEdv
eWFuZywgR3llb25nZ2ktZG8gNDEwLTc2OSwgUmVwdWJsaWMgb2YgS29yZWEuJiN4RDtDYW5jZXIg
Qmlvc3RhdGlzdGljcyBCcmFuY2gsIE5hdGlvbmFsIENhbmNlciBDZW50ZXIsIEdveWFuZyA0MTAt
NzY5LCBSZXB1YmxpYyBvZiBLb3JlYS4mI3hEO0NhbmNlciBHZW5vbWljcyBCcmFuY2gsIE5hdGlv
bmFsIENhbmNlciBDZW50ZXIsIDExMSBKdW5nYmFsc2FuLXJvLCBJbHNhbmRvbmctZ3UsIEdveWFu
ZywgR3llb25nZ2ktZG8gNDEwLTc2OSwgUmVwdWJsaWMgb2YgS29yZWEuJiN4RDtNb2xlY3VsYXIg
RXBpZGVtaW9sb2d5IEJyYW5jaCwgTmF0aW9uYWwgQ2FuY2VyIENlbnRlciwgR295YW5nIDQxMC03
NjksIFJlcHVibGljIG9mIEtvcmVhIDsgRGVwYXJ0bWVudCBvZiBCaW9zdGF0aXN0aWNzLCBHcmFk
dWF0ZSBTY2hvb2wgb2YgUHVibGljIEhlYWx0aCwgWW9uc2VpIFVuaXZlcnNpdHksIFNlb3VsIDEy
MC03NTIsIFJlcHVibGljIG9mIEtvcmVhLjwvYXV0aC1hZGRyZXNzPjx0aXRsZXM+PHRpdGxlPkdl
bmV0aWMgdmFyaWF0aW9ucyBvZiBhbHBoYSAtbWV0aHlsYWN5bC1Db0EgcmFjZW1hc2UgYXJlIGFz
c29jaWF0ZWQgd2l0aCBzcG9yYWRpYyBwcm9zdGF0ZSBjYW5jZXIgcmlzayBpbiBldGhuaWNhbGx5
IGhvbW9nZW5vdXMgS29yZWFuczwvdGl0bGU+PHNlY29uZGFyeS10aXRsZT5CaW9NZWQgcmVzZWFy
Y2ggaW50ZXJuYXRpb25hbDwvc2Vjb25kYXJ5LXRpdGxlPjxhbHQtdGl0bGU+QmlvbWVkIFJlcyBJ
bnQ8L2FsdC10aXRsZT48L3RpdGxlcz48cGVyaW9kaWNhbD48ZnVsbC10aXRsZT5CaW9tZWQgUmVz
IEludDwvZnVsbC10aXRsZT48YWJici0xPkJpb01lZCByZXNlYXJjaCBpbnRlcm5hdGlvbmFsPC9h
YmJyLTE+PC9wZXJpb2RpY2FsPjxhbHQtcGVyaW9kaWNhbD48ZnVsbC10aXRsZT5CaW9tZWQgUmVz
IEludDwvZnVsbC10aXRsZT48YWJici0xPkJpb01lZCByZXNlYXJjaCBpbnRlcm5hdGlvbmFsPC9h
YmJyLTE+PC9hbHQtcGVyaW9kaWNhbD48cGFnZXM+Mzk0Mjg1PC9wYWdlcz48dm9sdW1lPjIwMTM8
L3ZvbHVtZT48ZWRpdGlvbj4yMDE0LzAxLzAzPC9lZGl0aW9uPjxrZXl3b3Jkcz48a2V5d29yZD5B
Z2VkPC9rZXl3b3JkPjxrZXl3b3JkPkFsbGVsZXM8L2tleXdvcmQ+PGtleXdvcmQ+QXNpYW4gQ29u
dGluZW50YWwgQW5jZXN0cnkgR3JvdXAvZ2VuZXRpY3M8L2tleXdvcmQ+PGtleXdvcmQ+R2VuZSBF
eHByZXNzaW9uIFJlZ3VsYXRpb24sIE5lb3BsYXN0aWM8L2tleXdvcmQ+PGtleXdvcmQ+KkdlbmV0
aWMgQXNzb2NpYXRpb24gU3R1ZGllczwva2V5d29yZD48a2V5d29yZD4qR2VuZXRpYyBQcmVkaXNw
b3NpdGlvbiB0byBEaXNlYXNlPC9rZXl3b3JkPjxrZXl3b3JkPkdlbm90eXBlPC9rZXl3b3JkPjxr
ZXl3b3JkPkhhcGxvdHlwZXM8L2tleXdvcmQ+PGtleXdvcmQ+SHVtYW5zPC9rZXl3b3JkPjxrZXl3
b3JkPk1hbGU8L2tleXdvcmQ+PGtleXdvcmQ+TWlkZGxlIEFnZWQ8L2tleXdvcmQ+PGtleXdvcmQ+
UG9seW1vcnBoaXNtLCBTaW5nbGUgTnVjbGVvdGlkZTwva2V5d29yZD48a2V5d29yZD5Qcm9zdGF0
ZWN0b215PC9rZXl3b3JkPjxrZXl3b3JkPlByb3N0YXRpYyBOZW9wbGFzbXMvKmdlbmV0aWNzL3Bh
dGhvbG9neS9zdXJnZXJ5PC9rZXl3b3JkPjxrZXl3b3JkPlJhY2VtYXNlcyBhbmQgRXBpbWVyYXNl
cy8qZ2VuZXRpY3M8L2tleXdvcmQ+PGtleXdvcmQ+UmlzayBGYWN0b3JzPC9rZXl3b3JkPjwva2V5
d29yZHM+PGRhdGVzPjx5ZWFyPjIwMTM8L3llYXI+PC9kYXRlcz48aXNibj4yMzE0LTYxNDEgKEVs
ZWN0cm9uaWMpPC9pc2JuPjxhY2Nlc3Npb24tbnVtPjI0MzgzMDUzPC9hY2Nlc3Npb24tbnVtPjx3
b3JrLXR5cGU+UmVzZWFyY2ggU3VwcG9ydCwgTm9uLVUuUy4gR292JmFwb3M7dDwvd29yay10eXBl
Pjx1cmxzPjxyZWxhdGVkLXVybHM+PHVybD5odHRwOi8vd3d3Lm5jYmkubmxtLm5paC5nb3YvcHVi
bWVkLzI0MzgzMDUzPC91cmw+PC9yZWxhdGVkLXVybHM+PC91cmxzPjxjdXN0b20yPjM4NzA2MTQ8
L2N1c3RvbTI+PGVsZWN0cm9uaWMtcmVzb3VyY2UtbnVtPjEwLjExNTUvMjAxMy8zOTQyODU8L2Vs
ZWN0cm9uaWMtcmVzb3VyY2UtbnVtPjxsYW5ndWFnZT5lbmc8L2xhbmd1YWdlPjwvcmVjb3JkPjwv
Q2l0ZT48Q2l0ZT48QXV0aG9yPkppYW5nPC9BdXRob3I+PFllYXI+MjAxMzwvWWVhcj48UmVjTnVt
PjEwNjM8L1JlY051bT48cmVjb3JkPjxyZWMtbnVtYmVyPjEwNjM8L3JlYy1udW1iZXI+PGZvcmVp
Z24ta2V5cz48a2V5IGFwcD0iRU4iIGRiLWlkPSI5dHd2dHZ3OWx2cGV3YmV3OWFmdjBycG9yZHJl
OTJ6MGZwcGEiPjEwNjM8L2tleT48L2ZvcmVpZ24ta2V5cz48cmVmLXR5cGUgbmFtZT0iSm91cm5h
bCBBcnRpY2xlIj4xNzwvcmVmLXR5cGU+PGNvbnRyaWJ1dG9ycz48YXV0aG9ycz48YXV0aG9yPkpp
YW5nLCBOLjwvYXV0aG9yPjxhdXRob3I+Wmh1LCBTLjwvYXV0aG9yPjxhdXRob3I+Q2hlbiwgSi48
L2F1dGhvcj48YXV0aG9yPk5pdSwgWS48L2F1dGhvcj48YXV0aG9yPlpob3UsIEwuPC9hdXRob3I+
PC9hdXRob3JzPjwvY29udHJpYnV0b3JzPjxhdXRoLWFkZHJlc3M+RGVwYXJ0bWVudCBvZiBVcm9s
b2d5LCAybmQgSG9zcGlpdGFsIG9mIFRpYW5qaW4gTWVkaWNhbCBVbml2ZXJzaXR5LCBUaWFuamlu
IEluc3RpdHV0ZSBvZiBVcm9sb2d5LCBUaWFuamluLCBDaGluYS48L2F1dGgtYWRkcmVzcz48dGl0
bGVzPjx0aXRsZT5BLW1ldGh5bGFjeWwtQ29BIHJhY2VtYXNlIChBTUFDUikgYW5kIHByb3N0YXRl
LWNhbmNlciByaXNrOiBhIG1ldGEtYW5hbHlzaXMgb2YgNCwzODUgcGFydGljaXBhbnRzPC90aXRs
ZT48c2Vjb25kYXJ5LXRpdGxlPlBsb1Mgb25lPC9zZWNvbmRhcnktdGl0bGU+PGFsdC10aXRsZT5Q
TG9TIE9uZTwvYWx0LXRpdGxlPjwvdGl0bGVzPjxwZXJpb2RpY2FsPjxmdWxsLXRpdGxlPlBsb1Mg
b25lPC9mdWxsLXRpdGxlPjxhYmJyLTE+UExvUyBPbmU8L2FiYnItMT48L3BlcmlvZGljYWw+PGFs
dC1wZXJpb2RpY2FsPjxmdWxsLXRpdGxlPlBsb1Mgb25lPC9mdWxsLXRpdGxlPjxhYmJyLTE+UExv
UyBPbmU8L2FiYnItMT48L2FsdC1wZXJpb2RpY2FsPjxwYWdlcz5lNzQzODY8L3BhZ2VzPjx2b2x1
bWU+ODwvdm9sdW1lPjxudW1iZXI+MTA8L251bWJlcj48ZWRpdGlvbj4yMDEzLzEwLzE3PC9lZGl0
aW9uPjxrZXl3b3Jkcz48a2V5d29yZD5IdW1hbnM8L2tleXdvcmQ+PGtleXdvcmQ+TWFsZTwva2V5
d29yZD48a2V5d29yZD5Qb2x5bWVyYXNlIENoYWluIFJlYWN0aW9uPC9rZXl3b3JkPjxrZXl3b3Jk
PlByb3N0YXRlLyplbnp5bW9sb2d5LypwYXRob2xvZ3k8L2tleXdvcmQ+PGtleXdvcmQ+UHJvc3Rh
dGljIE5lb3BsYXNtcy8qZW56eW1vbG9neTwva2V5d29yZD48a2V5d29yZD5SYWNlbWFzZXMgYW5k
IEVwaW1lcmFzZXMvZ2VuZXRpY3MvKm1ldGFib2xpc208L2tleXdvcmQ+PC9rZXl3b3Jkcz48ZGF0
ZXM+PHllYXI+MjAxMzwveWVhcj48L2RhdGVzPjxpc2JuPjE5MzItNjIwMyAoRWxlY3Ryb25pYykm
I3hEOzE5MzItNjIwMyAoTGlua2luZyk8L2lzYm4+PGFjY2Vzc2lvbi1udW0+MjQxMzA2NjY8L2Fj
Y2Vzc2lvbi1udW0+PHdvcmstdHlwZT5NZXRhLUFuYWx5c2lzJiN4RDtSZXNlYXJjaCBTdXBwb3J0
LCBOb24tVS5TLiBHb3YmYXBvczt0PC93b3JrLXR5cGU+PHVybHM+PHJlbGF0ZWQtdXJscz48dXJs
Pmh0dHA6Ly93d3cubmNiaS5ubG0ubmloLmdvdi9wdWJtZWQvMjQxMzA2NjY8L3VybD48L3JlbGF0
ZWQtdXJscz48L3VybHM+PGN1c3RvbTI+Mzc5NDA0NjwvY3VzdG9tMj48ZWxlY3Ryb25pYy1yZXNv
dXJjZS1udW0+MTAuMTM3MS9qb3VybmFsLnBvbmUuMDA3NDM4NjwvZWxlY3Ryb25pYy1yZXNvdXJj
ZS1udW0+PGxhbmd1YWdlPmVuZzwvbGFuZ3VhZ2U+PC9yZWNvcmQ+PC9DaXRlPjxDaXRlPjxBdXRo
b3I+RGVuZzwvQXV0aG9yPjxZZWFyPjIwMTM8L1llYXI+PFJlY051bT4xMzI8L1JlY051bT48cmVj
b3JkPjxyZWMtbnVtYmVyPjEzMjwvcmVjLW51bWJlcj48Zm9yZWlnbi1rZXlzPjxrZXkgYXBwPSJF
TiIgZGItaWQ9InAwMHB4dmZ2dGEwZndiZXdhdmE1ZXR4N3YwOXp2czJyYXhyOSI+MTMyPC9rZXk+
PC9mb3JlaWduLWtleXM+PHJlZi10eXBlIG5hbWU9IkpvdXJuYWwgQXJ0aWNsZSI+MTc8L3JlZi10
eXBlPjxjb250cmlidXRvcnM+PGF1dGhvcnM+PGF1dGhvcj5EZW5nLCBGYW5nLU1pbmc8L2F1dGhv
cj48YXV0aG9yPlpoYW8sIFlhbjwvYXV0aG9yPjxhdXRob3I+S29uZywgWGlhbnRpYW48L2F1dGhv
cj48YXV0aG9yPkxlZSwgUGVuZzwvYXV0aG9yPjxhdXRob3I+TWVsYW1lZCwgSm9uYXRoYW48L2F1
dGhvcj48L2F1dGhvcnM+PC9jb250cmlidXRvcnM+PGF1dGgtYWRkcmVzcz5EZXBhcnRtZW50IG9m
IFBhdGhvbG9neSwgTmV3IFlvcmsgVW5pdmVyc2l0eSBNZWRpY2FsIENlbnRlciwgTmV3IFlvcmss
IE5ZLCBVU0EuPC9hdXRoLWFkZHJlc3M+PHRpdGxlcz48dGl0bGU+Q29uc3RydWN0aW9uIG9mIHRp
c3N1ZSBtaWNyb2FycmF5cyB1c2luZyBwcmUtZXhpc3Rpbmcgc2xpZGVzIGFzIHNvdXJjZSBvZiB0
aXNzdWUgd2hlbiBwYXJhZmZpbiBibG9ja3MgYXJlIHVuYXZhaWxhYmxlPC90aXRsZT48c2Vjb25k
YXJ5LXRpdGxlPkpvdXJuYWwgb2YgY2xpbmljYWwgcGF0aG9sb2d5PC9zZWNvbmRhcnktdGl0bGU+
PGFsdC10aXRsZT5KIENsaW4gUGF0aG9sPC9hbHQtdGl0bGU+PC90aXRsZXM+PHBhZ2VzPjYyNy05
PC9wYWdlcz48dm9sdW1lPjY2PC92b2x1bWU+PG51bWJlcj43PC9udW1iZXI+PGVkaXRpb24+MjAx
My8wMy8xMjwvZWRpdGlvbj48a2V5d29yZHM+PGtleXdvcmQ+SHVtYW5zPC9rZXl3b3JkPjxrZXl3
b3JkPkltbXVub2hpc3RvY2hlbWlzdHJ5PC9rZXl3b3JkPjxrZXl3b3JkPktlcmF0aW5zL21ldGFi
b2xpc208L2tleXdvcmQ+PGtleXdvcmQ+TWFsZTwva2V5d29yZD48a2V5d29yZD5QYXJhZmZpbiBF
bWJlZGRpbmc8L2tleXdvcmQ+PGtleXdvcmQ+UHJvc3RhdGVjdG9teTwva2V5d29yZD48a2V5d29y
ZD5Qcm9zdGF0aWMgSW50cmFlcGl0aGVsaWFsIE5lb3BsYXNpYS9tZXRhYm9saXNtL3BhdGhvbG9n
eTwva2V5d29yZD48a2V5d29yZD5Qcm9zdGF0aWMgTmVvcGxhc21zL21ldGFib2xpc20vcGF0aG9s
b2d5PC9rZXl3b3JkPjxrZXl3b3JkPlJhY2VtYXNlcyBhbmQgRXBpbWVyYXNlcy9tZXRhYm9saXNt
PC9rZXl3b3JkPjxrZXl3b3JkPlJlcHJvZHVjaWJpbGl0eSBvZiBSZXN1bHRzPC9rZXl3b3JkPjxr
ZXl3b3JkPlNwZWNpbWVuIEhhbmRsaW5nLyptZXRob2RzPC9rZXl3b3JkPjxrZXl3b3JkPlRpc3N1
ZSBBcnJheSBBbmFseXNpcy8qbWV0aG9kczwva2V5d29yZD48a2V5d29yZD5UdW1vciBNYXJrZXJz
LCBCaW9sb2dpY2FsL21ldGFib2xpc208L2tleXdvcmQ+PC9rZXl3b3Jkcz48ZGF0ZXM+PHllYXI+
MjAxMzwveWVhcj48cHViLWRhdGVzPjxkYXRlPkp1bDwvZGF0ZT48L3B1Yi1kYXRlcz48L2RhdGVz
Pjxpc2JuPjE0NzItNDE0NiAoRWxlY3Ryb25pYykmI3hEOzAwMjEtOTc0NiAoTGlua2luZyk8L2lz
Ym4+PGFjY2Vzc2lvbi1udW0+MjM0NzYwNzg8L2FjY2Vzc2lvbi1udW0+PHdvcmstdHlwZT5Db21w
YXJhdGl2ZSBTdHVkeSYjeEQ7VmFsaWRhdGlvbiBTdHVkaWVzPC93b3JrLXR5cGU+PHVybHM+PHJl
bGF0ZWQtdXJscz48dXJsPmh0dHA6Ly93d3cubmNiaS5ubG0ubmloLmdvdi9wdWJtZWQvMjM0NzYw
Nzg8L3VybD48L3JlbGF0ZWQtdXJscz48L3VybHM+PGVsZWN0cm9uaWMtcmVzb3VyY2UtbnVtPjEw
LjExMzYvamNsaW5wYXRoLTIwMTItMjAxMTcxPC9lbGVjdHJvbmljLXJlc291cmNlLW51bT48bGFu
Z3VhZ2U+ZW5nPC9sYW5ndWFnZT48L3JlY29yZD48L0NpdGU+PENpdGU+PEF1dGhvcj5DYXJuZWxs
PC9BdXRob3I+PFllYXI+MjAxMzwvWWVhcj48UmVjTnVtPjEyMTwvUmVjTnVtPjxyZWNvcmQ+PHJl
Yy1udW1iZXI+MTIxPC9yZWMtbnVtYmVyPjxmb3JlaWduLWtleXM+PGtleSBhcHA9IkVOIiBkYi1p
ZD0icDAwcHh2ZnZ0YTBmd2Jld2F2YTVldHg3djA5enZzMnJheHI5Ij4xMjE8L2tleT48L2ZvcmVp
Z24ta2V5cz48cmVmLXR5cGUgbmFtZT0iSm91cm5hbCBBcnRpY2xlIj4xNzwvcmVmLXR5cGU+PGNv
bnRyaWJ1dG9ycz48YXV0aG9ycz48YXV0aG9yPkNhcm5lbGwsIEFuZHJldyBKPC9hdXRob3I+PGF1
dGhvcj5LaXJrLCBSYWxwaDwvYXV0aG9yPjxhdXRob3I+U21pdGgsIE1hdHRoZXc8L2F1dGhvcj48
YXV0aG9yPk1jS2VubmEsIFNoYW5lPC9hdXRob3I+PGF1dGhvcj5MaWFuLCBMdS1ZdW48L2F1dGhv
cj48YXV0aG9yPkdpYnNvbiwgUm9iZXJ0PC9hdXRob3I+PC9hdXRob3JzPjwvY29udHJpYnV0b3Jz
PjxhdXRoLWFkZHJlc3M+RGVwYXJ0bWVudCBvZiBDaGVtaXN0cnksIFJvYmVydCBSb2JpbnNvbiBM
YWJvcmF0b3JpZXMsIFVuaXZlcnNpdHkgb2YgTGl2ZXJwb29sLCBMaXZlcnBvb2wgTDY5IDdaRCAo
VUspLiBhY2FybmVsbEBsaXYuYWMudWsuPC9hdXRoLWFkZHJlc3M+PHRpdGxlcz48dGl0bGU+SW5o
aWJpdGlvbiBvZiBIdW1hbiBhbHBoYS1NZXRoeWxhY3lsIENvQSBSYWNlbWFzZSAoQU1BQ1IpOiBh
IFRhcmdldCBmb3IgUHJvc3RhdGUgQ2FuY2VyPC90aXRsZT48c2Vjb25kYXJ5LXRpdGxlPkNoZW1N
ZWRDaGVtPC9zZWNvbmRhcnktdGl0bGU+PGFsdC10aXRsZT5DaGVtTWVkQ2hlbTwvYWx0LXRpdGxl
PjwvdGl0bGVzPjxlZGl0aW9uPjIwMTMvMDgvMTA8L2VkaXRpb24+PGRhdGVzPjx5ZWFyPjIwMTM8
L3llYXI+PHB1Yi1kYXRlcz48ZGF0ZT5BdWcgODwvZGF0ZT48L3B1Yi1kYXRlcz48L2RhdGVzPjxp
c2JuPjE4NjAtNzE4NyAoRWxlY3Ryb25pYykmI3hEOzE4NjAtNzE3OSAoTGlua2luZyk8L2lzYm4+
PGFjY2Vzc2lvbi1udW0+MjM5Mjk2MzE8L2FjY2Vzc2lvbi1udW0+PHVybHM+PHJlbGF0ZWQtdXJs
cz48dXJsPmh0dHA6Ly93d3cubmNiaS5ubG0ubmloLmdvdi9wdWJtZWQvMjM5Mjk2MzE8L3VybD48
L3JlbGF0ZWQtdXJscz48L3VybHM+PGVsZWN0cm9uaWMtcmVzb3VyY2UtbnVtPjEwLjEwMDIvY21k
Yy4yMDEzMDAxNzk8L2VsZWN0cm9uaWMtcmVzb3VyY2UtbnVtPjxsYW5ndWFnZT5Fbmc8L2xhbmd1
YWdlPjwvcmVjb3JkPjwvQ2l0ZT48Q2l0ZT48QXV0aG9yPkRhYmlyPC9BdXRob3I+PFllYXI+MjAx
MjwvWWVhcj48UmVjTnVtPjEzMzwvUmVjTnVtPjxyZWNvcmQ+PHJlYy1udW1iZXI+MTMzPC9yZWMt
bnVtYmVyPjxmb3JlaWduLWtleXM+PGtleSBhcHA9IkVOIiBkYi1pZD0icDAwcHh2ZnZ0YTBmd2Jl
d2F2YTVldHg3djA5enZzMnJheHI5Ij4xMzM8L2tleT48L2ZvcmVpZ24ta2V5cz48cmVmLXR5cGUg
bmFtZT0iSm91cm5hbCBBcnRpY2xlIj4xNzwvcmVmLXR5cGU+PGNvbnRyaWJ1dG9ycz48YXV0aG9y
cz48YXV0aG9yPkRhYmlyLCBQYXJhZyBEZWVwYWs8L2F1dGhvcj48YXV0aG9yPk90dG9zZW4sIFBl
dGVyPC9hdXRob3I+PGF1dGhvcj5Ib3llciwgU29yZW48L2F1dGhvcj48YXV0aG9yPkhhbWlsdG9u
LUR1dG9pdCwgU3RlcGhlbjwvYXV0aG9yPjwvYXV0aG9ycz48L2NvbnRyaWJ1dG9ycz48YXV0aC1h
ZGRyZXNzPkluc3RpdHV0ZSBvZiBQYXRob2xvZ3ksIEFhcmh1cyBVbml2ZXJzaXR5IEhvc3BpdGFs
LCBOb2VycmVicm9nYWRlIDQ0LCBESy04MDAwLCBBYXJodXMgQywgRGVubWFyay4gcGFyYWRhYmlA
cm0uZGs8L2F1dGgtYWRkcmVzcz48dGl0bGVzPjx0aXRsZT5Db21wYXJhdGl2ZSBhbmFseXNpcyBv
ZiB0aHJlZS0gYW5kIHR3by1hbnRpYm9keSBjb2NrdGFpbHMgdG8gQU1BQ1IgYW5kIGJhc2FsIGNl
bGwgbWFya2VycyBmb3IgdGhlIGltbXVub2hpc3RvY2hlbWljYWwgZGlhZ25vc2lzIG9mIHByb3N0
YXRlIGNhcmNpbm9tYTwvdGl0bGU+PHNlY29uZGFyeS10aXRsZT5EaWFnbm9zdGljIHBhdGhvbG9n
eTwvc2Vjb25kYXJ5LXRpdGxlPjxhbHQtdGl0bGU+RGlhZ24gUGF0aG9sPC9hbHQtdGl0bGU+PC90
aXRsZXM+PHBhZ2VzPjgxPC9wYWdlcz48dm9sdW1lPjc8L3ZvbHVtZT48ZWRpdGlvbj4yMDEyLzA3
LzE4PC9lZGl0aW9uPjxrZXl3b3Jkcz48a2V5d29yZD5BbnRpYm9kaWVzLCBNb25vY2xvbmFsLypk
aWFnbm9zdGljIHVzZTwva2V5d29yZD48a2V5d29yZD5IdW1hbnM8L2tleXdvcmQ+PGtleXdvcmQ+
SW1tdW5vaGlzdG9jaGVtaXN0cnkvKm1ldGhvZHM8L2tleXdvcmQ+PGtleXdvcmQ+S2VyYXRpbi01
L2FuYWx5c2lzPC9rZXl3b3JkPjxrZXl3b3JkPk1hbGU8L2tleXdvcmQ+PGtleXdvcmQ+TWVtYnJh
bmUgUHJvdGVpbnMvYW5hbHlzaXM8L2tleXdvcmQ+PGtleXdvcmQ+UHJvc3RhdGljIE5lb3BsYXNt
cy8qZGlhZ25vc2lzPC9rZXl3b3JkPjxrZXl3b3JkPlJhY2VtYXNlcyBhbmQgRXBpbWVyYXNlcy9h
bmFseXNpczwva2V5d29yZD48a2V5d29yZD5TZW5zaXRpdml0eSBhbmQgU3BlY2lmaWNpdHk8L2tl
eXdvcmQ+PC9rZXl3b3Jkcz48ZGF0ZXM+PHllYXI+MjAxMjwveWVhcj48L2RhdGVzPjxpc2JuPjE3
NDYtMTU5NiAoRWxlY3Ryb25pYykmI3hEOzE3NDYtMTU5NiAoTGlua2luZyk8L2lzYm4+PGFjY2Vz
c2lvbi1udW0+MjI4MDAwODQ8L2FjY2Vzc2lvbi1udW0+PHdvcmstdHlwZT5Db21wYXJhdGl2ZSBT
dHVkeSYjeEQ7UmVzZWFyY2ggU3VwcG9ydCwgTm9uLVUuUy4gR292JmFwb3M7dDwvd29yay10eXBl
Pjx1cmxzPjxyZWxhdGVkLXVybHM+PHVybD5odHRwOi8vd3d3Lm5jYmkubmxtLm5paC5nb3YvcHVi
bWVkLzIyODAwMDg0PC91cmw+PC9yZWxhdGVkLXVybHM+PC91cmxzPjxjdXN0b20yPjM0MzQwNzQ8
L2N1c3RvbTI+PGVsZWN0cm9uaWMtcmVzb3VyY2UtbnVtPjEwLjExODYvMTc0Ni0xNTk2LTctODE8
L2VsZWN0cm9uaWMtcmVzb3VyY2UtbnVtPjxsYW5ndWFnZT5lbmc8L2xhbmd1YWdlPjwvcmVjb3Jk
PjwvQ2l0ZT48Q2l0ZT48QXV0aG9yPkNsb3VzdG9uPC9BdXRob3I+PFllYXI+MjAxMjwvWWVhcj48
UmVjTnVtPjEzNDwvUmVjTnVtPjxyZWNvcmQ+PHJlYy1udW1iZXI+MTM0PC9yZWMtbnVtYmVyPjxm
b3JlaWduLWtleXM+PGtleSBhcHA9IkVOIiBkYi1pZD0icDAwcHh2ZnZ0YTBmd2Jld2F2YTVldHg3
djA5enZzMnJheHI5Ij4xMzQ8L2tleT48L2ZvcmVpZ24ta2V5cz48cmVmLXR5cGUgbmFtZT0iSm91
cm5hbCBBcnRpY2xlIj4xNzwvcmVmLXR5cGU+PGNvbnRyaWJ1dG9ycz48YXV0aG9ycz48YXV0aG9y
PkNsb3VzdG9uLCBEYXZpZDwvYXV0aG9yPjxhdXRob3I+Qm9sdG9uLCBEYW1pZW48L2F1dGhvcj48
L2F1dGhvcnM+PC9jb250cmlidXRvcnM+PGF1dGgtYWRkcmVzcz5Gb2N1cyBQYXRob2xvZ3ksIFNv
dXRoIFlhcnJhLCBWaWN0b3JpYSwgQXVzdHJhbGlhLiBEYXZpZC5DbG91c3RvbkBmb2N1c3BhdGhv
bG9neS5jb20uYXU8L2F1dGgtYWRkcmVzcz48dGl0bGVzPjx0aXRsZT5JbiBzaXR1IGFuZCBpbnRy
YWR1Y3RhbCBlcGl0aGVsaWFsIHByb2xpZmVyYXRpb25zIG9mIHByb3N0YXRlOiBkZWZpbml0aW9u
cyBhbmQgdHJlYXRtZW50IGltcGxpY2F0aW9ucy4gUGFydCAxOiBQcm9zdGF0aWMgaW50cmFlcGl0
aGVsaWFsIG5lb3BsYXNpYTwvdGl0bGU+PHNlY29uZGFyeS10aXRsZT5CSlUgaW50ZXJuYXRpb25h
bDwvc2Vjb25kYXJ5LXRpdGxlPjxhbHQtdGl0bGU+QkpVIEludDwvYWx0LXRpdGxlPjwvdGl0bGVz
PjxwYWdlcz4yMi02PC9wYWdlcz48dm9sdW1lPjEwOSBTdXBwbCAzPC92b2x1bWU+PGVkaXRpb24+
MjAxMi8wNC8wNDwvZWRpdGlvbj48a2V5d29yZHM+PGtleXdvcmQ+QmlvcHN5PC9rZXl3b3JkPjxr
ZXl3b3JkPkNlbGwgUHJvbGlmZXJhdGlvbjwva2V5d29yZD48a2V5d29yZD5Db21iaW5lZCBNb2Rh
bGl0eSBUaGVyYXB5PC9rZXl3b3JkPjxrZXl3b3JkPkRpYWdub3NpcywgRGlmZmVyZW50aWFsPC9r
ZXl3b3JkPjxrZXl3b3JkPkRpc2Vhc2UgUHJvZ3Jlc3Npb248L2tleXdvcmQ+PGtleXdvcmQ+SHVt
YW5zPC9rZXl3b3JkPjxrZXl3b3JkPk1hbGU8L2tleXdvcmQ+PGtleXdvcmQ+TmVvcGxhc20gSW52
YXNpdmVuZXNzPC9rZXl3b3JkPjxrZXl3b3JkPk5lb3BsYXNtIFN0YWdpbmc8L2tleXdvcmQ+PGtl
eXdvcmQ+UHJvc3RhdGljIEludHJhZXBpdGhlbGlhbCBOZW9wbGFzaWEvKnBhdGhvbG9neS8qdGhl
cmFweTwva2V5d29yZD48a2V5d29yZD5Qcm9zdGF0aWMgTmVvcGxhc21zLypwYXRob2xvZ3kvKnRo
ZXJhcHk8L2tleXdvcmQ+PC9rZXl3b3Jkcz48ZGF0ZXM+PHllYXI+MjAxMjwveWVhcj48cHViLWRh
dGVzPjxkYXRlPkFwcjwvZGF0ZT48L3B1Yi1kYXRlcz48L2RhdGVzPjxpc2JuPjE0NjQtNDEwWCAo
RWxlY3Ryb25pYykmI3hEOzE0NjQtNDA5NiAoTGlua2luZyk8L2lzYm4+PGFjY2Vzc2lvbi1udW0+
MjI0NTg0ODg8L2FjY2Vzc2lvbi1udW0+PHdvcmstdHlwZT5SZXZpZXc8L3dvcmstdHlwZT48dXJs
cz48cmVsYXRlZC11cmxzPjx1cmw+aHR0cDovL3d3dy5uY2JpLm5sbS5uaWguZ292L3B1Ym1lZC8y
MjQ1ODQ4ODwvdXJsPjwvcmVsYXRlZC11cmxzPjwvdXJscz48ZWxlY3Ryb25pYy1yZXNvdXJjZS1u
dW0+MTAuMTExMS9qLjE0NjQtNDEwWC4yMDEyLjExMDQwLng8L2VsZWN0cm9uaWMtcmVzb3VyY2Ut
bnVtPjxsYW5ndWFnZT5lbmc8L2xhbmd1YWdlPjwvcmVjb3JkPjwvQ2l0ZT48Q2l0ZT48QXV0aG9y
PkJhcnJ5PC9BdXRob3I+PFllYXI+MjAxMjwvWWVhcj48UmVjTnVtPjEzNTwvUmVjTnVtPjxyZWNv
cmQ+PHJlYy1udW1iZXI+MTM1PC9yZWMtbnVtYmVyPjxmb3JlaWduLWtleXM+PGtleSBhcHA9IkVO
IiBkYi1pZD0icDAwcHh2ZnZ0YTBmd2Jld2F2YTVldHg3djA5enZzMnJheHI5Ij4xMzU8L2tleT48
L2ZvcmVpZ24ta2V5cz48cmVmLXR5cGUgbmFtZT0iSm91cm5hbCBBcnRpY2xlIj4xNzwvcmVmLXR5
cGU+PGNvbnRyaWJ1dG9ycz48YXV0aG9ycz48YXV0aG9yPkJhcnJ5LCBNYXJjPC9hdXRob3I+PGF1
dGhvcj5EaGlsbG9uLCBQcmVldCBLPC9hdXRob3I+PGF1dGhvcj5TdGFtcGZlciwgTWVpciBKPC9h
dXRob3I+PGF1dGhvcj5QZXJuZXIsIFN2ZW48L2F1dGhvcj48YXV0aG9yPk1hLCBKaW5nPC9hdXRo
b3I+PGF1dGhvcj5HaW92YW5udWNjaSwgRWR3YXJkPC9hdXRob3I+PGF1dGhvcj5LdXJ0aCwgVG9i
aWFzPC9hdXRob3I+PGF1dGhvcj5NdWNjaSwgTG9yZWxlaSBBPC9hdXRob3I+PGF1dGhvcj5SdWJp
biwgTWFyayBBPC9hdXRob3I+PC9hdXRob3JzPjwvY29udHJpYnV0b3JzPjxhdXRoLWFkZHJlc3M+
RGVwYXJ0bWVudCBvZiBQYXRob2xvZ3ksIEJyaWdoYW0gYW5kIFdvbWVuJmFwb3M7cyBIb3NwaXRh
bCwgYW5kIEhhcnZhcmQgTWVkaWNhbCBTY2hvb2wsIEJvc3RvbiwgTWFzc2FjaHVzZXR0cywgVVNB
LiBtYXJjYmFycnlAc2FsdWQudW5tLmVkdTwvYXV0aC1hZGRyZXNzPjx0aXRsZXM+PHRpdGxlPmFs
cGhhLU1ldGh5bGFjeWwtQ29BIHJhY2VtYXNlIGV4cHJlc3Npb24gYW5kIGxldGhhbCBwcm9zdGF0
ZSBjYW5jZXIgaW4gdGhlIFBoeXNpY2lhbnMmYXBvczsgSGVhbHRoIFN0dWR5IGFuZCBIZWFsdGgg
UHJvZmVzc2lvbmFscyBGb2xsb3ctdXAgU3R1ZHk8L3RpdGxlPjxzZWNvbmRhcnktdGl0bGU+VGhl
IFByb3N0YXRlPC9zZWNvbmRhcnktdGl0bGU+PGFsdC10aXRsZT5Qcm9zdGF0ZTwvYWx0LXRpdGxl
PjwvdGl0bGVzPjxwZXJpb2RpY2FsPjxmdWxsLXRpdGxlPlRoZSBQcm9zdGF0ZTwvZnVsbC10aXRs
ZT48YWJici0xPlRoZSBQcm9zdGF0ZTwvYWJici0xPjwvcGVyaW9kaWNhbD48cGFnZXM+MzAxLTY8
L3BhZ2VzPjx2b2x1bWU+NzI8L3ZvbHVtZT48bnVtYmVyPjM8L251bWJlcj48ZWRpdGlvbj4yMDEx
LzA2LzMwPC9lZGl0aW9uPjxrZXl3b3Jkcz48a2V5d29yZD5BZ2VkPC9rZXl3b3JkPjxrZXl3b3Jk
PkFnZWQsIDgwIGFuZCBvdmVyPC9rZXl3b3JkPjxrZXl3b3JkPkNvaG9ydCBTdHVkaWVzPC9rZXl3
b3JkPjxrZXl3b3JkPipEaXNlYXNlIFByb2dyZXNzaW9uPC9rZXl3b3JkPjxrZXl3b3JkPkZvbGxv
dy1VcCBTdHVkaWVzPC9rZXl3b3JkPjxrZXl3b3JkPkh1bWFuczwva2V5d29yZD48a2V5d29yZD5M
b25naXR1ZGluYWwgU3R1ZGllczwva2V5d29yZD48a2V5d29yZD5NYWxlPC9rZXl3b3JkPjxrZXl3
b3JkPk1pY3JvYXJyYXkgQW5hbHlzaXM8L2tleXdvcmQ+PGtleXdvcmQ+TWlkZGxlIEFnZWQ8L2tl
eXdvcmQ+PGtleXdvcmQ+TmVvcGxhc20gTWV0YXN0YXNpczwva2V5d29yZD48a2V5d29yZD5OZW9w
bGFzbSBSZWN1cnJlbmNlLCBMb2NhbC9tZXRhYm9saXNtL3BhdGhvbG9neTwva2V5d29yZD48a2V5
d29yZD5OZW9wbGFzbSBTdGFnaW5nPC9rZXl3b3JkPjxrZXl3b3JkPlByb2dub3Npczwva2V5d29y
ZD48a2V5d29yZD5Qcm9wb3J0aW9uYWwgSGF6YXJkcyBNb2RlbHM8L2tleXdvcmQ+PGtleXdvcmQ+
UHJvc3BlY3RpdmUgU3R1ZGllczwva2V5d29yZD48a2V5d29yZD5Qcm9zdGF0ZS1TcGVjaWZpYyBB
bnRpZ2VuL21ldGFib2xpc208L2tleXdvcmQ+PGtleXdvcmQ+UHJvc3RhdGljIE5lb3BsYXNtcy8q
bWV0YWJvbGlzbS8qbW9ydGFsaXR5L3BhdGhvbG9neTwva2V5d29yZD48a2V5d29yZD5SYWNlbWFz
ZXMgYW5kIEVwaW1lcmFzZXMvKm1ldGFib2xpc208L2tleXdvcmQ+PGtleXdvcmQ+VHVtb3IgTWFy
a2VycywgQmlvbG9naWNhbC8qbWV0YWJvbGlzbTwva2V5d29yZD48L2tleXdvcmRzPjxkYXRlcz48
eWVhcj4yMDEyPC95ZWFyPjxwdWItZGF0ZXM+PGRhdGU+RmViPC9kYXRlPjwvcHViLWRhdGVzPjwv
ZGF0ZXM+PGlzYm4+MTA5Ny0wMDQ1IChFbGVjdHJvbmljKSYjeEQ7MDI3MC00MTM3IChMaW5raW5n
KTwvaXNibj48YWNjZXNzaW9uLW51bT4yMTcxMzk2NDwvYWNjZXNzaW9uLW51bT48d29yay10eXBl
PlJlc2VhcmNoIFN1cHBvcnQsIE4uSS5ILiwgRXh0cmFtdXJhbCYjeEQ7UmVzZWFyY2ggU3VwcG9y
dCwgVS5TLiBHb3YmYXBvczt0LCBOb24tUC5ILlMuPC93b3JrLXR5cGU+PHVybHM+PHJlbGF0ZWQt
dXJscz48dXJsPmh0dHA6Ly93d3cubmNiaS5ubG0ubmloLmdvdi9wdWJtZWQvMjE3MTM5NjQ8L3Vy
bD48L3JlbGF0ZWQtdXJscz48L3VybHM+PGN1c3RvbTI+MzI2NzY0MDwvY3VzdG9tMj48ZWxlY3Ry
b25pYy1yZXNvdXJjZS1udW0+MTAuMTAwMi9wcm9zLjIxNDMyPC9lbGVjdHJvbmljLXJlc291cmNl
LW51bT48bGFuZ3VhZ2U+ZW5nPC9sYW5ndWFnZT48L3JlY29yZD48L0NpdGU+PENpdGU+PEF1dGhv
cj5BbC1NYWdocmViaTwvQXV0aG9yPjxZZWFyPjIwMTI8L1llYXI+PFJlY051bT4xMzY8L1JlY051
bT48cmVjb3JkPjxyZWMtbnVtYmVyPjEzNjwvcmVjLW51bWJlcj48Zm9yZWlnbi1rZXlzPjxrZXkg
YXBwPSJFTiIgZGItaWQ9InAwMHB4dmZ2dGEwZndiZXdhdmE1ZXR4N3YwOXp2czJyYXhyOSI+MTM2
PC9rZXk+PC9mb3JlaWduLWtleXM+PHJlZi10eXBlIG5hbWU9IkpvdXJuYWwgQXJ0aWNsZSI+MTc8
L3JlZi10eXBlPjxjb250cmlidXRvcnM+PGF1dGhvcnM+PGF1dGhvcj5BbC1NYWdocmViaSwgTS48
L2F1dGhvcj48YXV0aG9yPktlaGluZGUsIEUuIE8uPC9hdXRob3I+PGF1dGhvcj5BbmltLCBKLiBU
LjwvYXV0aG9yPjxhdXRob3I+U2hlaWtoLCBNLjwvYXV0aG9yPjwvYXV0aG9ycz48L2NvbnRyaWJ1
dG9ycz48YXV0aC1hZGRyZXNzPkRlcGFydG1lbnQgb2YgQmlvY2hlbWlzdHJ5LCBGYWN1bHR5IG9m
IE1lZGljaW5lLCBLdXdhaXQgVW5pdmVyc2l0eSwgU2FmYXQsIEt1d2FpdC48L2F1dGgtYWRkcmVz
cz48dGl0bGVzPjx0aXRsZT5UaGUgcm9sZSBvZiBjb21iaW5lZCBtZWFzdXJlbWVudCBvZiB0aXNz
dWUgbVJOQSBsZXZlbHMgb2YgQU1BQ1IgYW5kIHN1cnZpdmluIGluIHRoZSBkaWFnbm9zaXMgYW5k
IHJpc2sgc3RyYXRpZmljYXRpb24gb2YgcGF0aWVudHMgd2l0aCBzdXNwZWN0ZWQgcHJvc3RhdGUg
Y2FuY2VyPC90aXRsZT48c2Vjb25kYXJ5LXRpdGxlPkludGVybmF0aW9uYWwgdXJvbG9neSBhbmQg
bmVwaHJvbG9neTwvc2Vjb25kYXJ5LXRpdGxlPjxhbHQtdGl0bGU+SW50IFVyb2wgTmVwaHJvbDwv
YWx0LXRpdGxlPjwvdGl0bGVzPjxwYWdlcz4xNjgxLTk8L3BhZ2VzPjx2b2x1bWU+NDQ8L3ZvbHVt
ZT48bnVtYmVyPjY8L251bWJlcj48ZWRpdGlvbj4yMDEyLzA2LzIyPC9lZGl0aW9uPjxrZXl3b3Jk
cz48a2V5d29yZD5BZHVsdDwva2V5d29yZD48a2V5d29yZD5BZ2VkPC9rZXl3b3JkPjxrZXl3b3Jk
PkFnZWQsIDgwIGFuZCBvdmVyPC9rZXl3b3JkPjxrZXl3b3JkPkJpb3BzeTwva2V5d29yZD48a2V5
d29yZD5IdW1hbnM8L2tleXdvcmQ+PGtleXdvcmQ+SW5oaWJpdG9yIG9mIEFwb3B0b3NpcyBQcm90
ZWlucy8qZ2VuZXRpY3M8L2tleXdvcmQ+PGtleXdvcmQ+TWFsZTwva2V5d29yZD48a2V5d29yZD5N
aWRkbGUgQWdlZDwva2V5d29yZD48a2V5d29yZD5Qcm9zcGVjdGl2ZSBTdHVkaWVzPC9rZXl3b3Jk
PjxrZXl3b3JkPlByb3N0YXRlLypjaGVtaXN0cnkvcGF0aG9sb2d5PC9rZXl3b3JkPjxrZXl3b3Jk
PlByb3N0YXRpYyBOZW9wbGFzbXMvKmNoZW1pc3RyeS8qZGlhZ25vc2lzL2dlbmV0aWNzL3BhdGhv
bG9neTwva2V5d29yZD48a2V5d29yZD5STkEsIE1lc3Nlbmdlci8qYW5hbHlzaXM8L2tleXdvcmQ+
PGtleXdvcmQ+UmFjZW1hc2VzIGFuZCBFcGltZXJhc2VzLypnZW5ldGljczwva2V5d29yZD48a2V5
d29yZD5SaXNrIEFzc2Vzc21lbnQvbWV0aG9kczwva2V5d29yZD48L2tleXdvcmRzPjxkYXRlcz48
eWVhcj4yMDEyPC95ZWFyPjxwdWItZGF0ZXM+PGRhdGU+RGVjPC9kYXRlPjwvcHViLWRhdGVzPjwv
ZGF0ZXM+PGlzYm4+MTU3My0yNTg0IChFbGVjdHJvbmljKSYjeEQ7MDMwMS0xNjIzIChMaW5raW5n
KTwvaXNibj48YWNjZXNzaW9uLW51bT4yMjcxODAyOTwvYWNjZXNzaW9uLW51bT48d29yay10eXBl
PlJlc2VhcmNoIFN1cHBvcnQsIE5vbi1VLlMuIEdvdiZhcG9zO3Q8L3dvcmstdHlwZT48dXJscz48
cmVsYXRlZC11cmxzPjx1cmw+aHR0cDovL3d3dy5uY2JpLm5sbS5uaWguZ292L3B1Ym1lZC8yMjcx
ODAyOTwvdXJsPjwvcmVsYXRlZC11cmxzPjwvdXJscz48ZWxlY3Ryb25pYy1yZXNvdXJjZS1udW0+
MTAuMTAwNy9zMTEyNTUtMDEyLTAyMjAtMjwvZWxlY3Ryb25pYy1yZXNvdXJjZS1udW0+PGxhbmd1
YWdlPmVuZzwvbGFuZ3VhZ2U+PC9yZWNvcmQ+PC9DaXRlPjxDaXRlPjxBdXRob3I+T3V5YW5nPC9B
dXRob3I+PFllYXI+MjAxMTwvWWVhcj48UmVjTnVtPjEzNzwvUmVjTnVtPjxyZWNvcmQ+PHJlYy1u
dW1iZXI+MTM3PC9yZWMtbnVtYmVyPjxmb3JlaWduLWtleXM+PGtleSBhcHA9IkVOIiBkYi1pZD0i
cDAwcHh2ZnZ0YTBmd2Jld2F2YTVldHg3djA5enZzMnJheHI5Ij4xMzc8L2tleT48L2ZvcmVpZ24t
a2V5cz48cmVmLXR5cGUgbmFtZT0iSm91cm5hbCBBcnRpY2xlIj4xNzwvcmVmLXR5cGU+PGNvbnRy
aWJ1dG9ycz48YXV0aG9ycz48YXV0aG9yPk91eWFuZywgQmluPC9hdXRob3I+PGF1dGhvcj5MZXVu
ZywgWXVldC1LaW48L2F1dGhvcj48YXV0aG9yPldhbmcsIFZpbnNvbjwvYXV0aG9yPjxhdXRob3I+
Q2h1bmcsIEV0aGFuPC9hdXRob3I+PGF1dGhvcj5MZXZpbiwgTGluZGE8L2F1dGhvcj48YXV0aG9y
PkJyYWNrZW4sIEJydWNlPC9hdXRob3I+PGF1dGhvcj5DaGVuZywgTGlhbmc8L2F1dGhvcj48YXV0
aG9yPkhvLCBTaHVrLU1laTwvYXV0aG9yPjwvYXV0aG9ycz48L2NvbnRyaWJ1dG9ycz48YXV0aC1h
ZGRyZXNzPkRlcGFydG1lbnQgb2YgRW52aXJvbm1lbnRhbCBIZWFsdGgsIFVuaXZlcnNpdHkgb2Yg
Q2luY2lubmF0aSBNZWRpY2FsIENlbnRlciwgQ2luY2lubmF0aSwgT2hpbyA0NTI2NywgVVNBLjwv
YXV0aC1hZGRyZXNzPjx0aXRsZXM+PHRpdGxlPmFscGhhLU1ldGh5bGFjeWwtQ29BIHJhY2VtYXNl
IHNwbGljZWQgdmFyaWFudHMgYW5kIHRoZWlyIGV4cHJlc3Npb24gaW4gbm9ybWFsIGFuZCBtYWxp
Z25hbnQgcHJvc3RhdGUgdGlzc3VlczwvdGl0bGU+PHNlY29uZGFyeS10aXRsZT5Vcm9sb2d5PC9z
ZWNvbmRhcnktdGl0bGU+PGFsdC10aXRsZT5Vcm9sb2d5PC9hbHQtdGl0bGU+PC90aXRsZXM+PHBh
Z2VzPjI0OSBlMS03PC9wYWdlcz48dm9sdW1lPjc3PC92b2x1bWU+PG51bWJlcj4xPC9udW1iZXI+
PGVkaXRpb24+MjAxMS8wMS8wNTwvZWRpdGlvbj48a2V5d29yZHM+PGtleXdvcmQ+R2VuZSBFeHBy
ZXNzaW9uIFJlZ3VsYXRpb248L2tleXdvcmQ+PGtleXdvcmQ+SHVtYW5zPC9rZXl3b3JkPjxrZXl3
b3JkPk1hbGU8L2tleXdvcmQ+PGtleXdvcmQ+UHJvc3RhdGUvY2hlbWlzdHJ5Lyplbnp5bW9sb2d5
PC9rZXl3b3JkPjxrZXl3b3JkPlByb3N0YXRpYyBOZW9wbGFzbXMvY2hlbWlzdHJ5Lyplbnp5bW9s
b2d5LypnZW5ldGljczwva2V5d29yZD48a2V5d29yZD5Qcm90ZWluIElzb2Zvcm1zPC9rZXl3b3Jk
PjxrZXl3b3JkPlJhY2VtYXNlcyBhbmQgRXBpbWVyYXNlcy9hbmFseXNpcy8qYmlvc3ludGhlc2lz
LypnZW5ldGljczwva2V5d29yZD48L2tleXdvcmRzPjxkYXRlcz48eWVhcj4yMDExPC95ZWFyPjxw
dWItZGF0ZXM+PGRhdGU+SmFuPC9kYXRlPjwvcHViLWRhdGVzPjwvZGF0ZXM+PGlzYm4+MTUyNy05
OTk1IChFbGVjdHJvbmljKSYjeEQ7MDA5MC00Mjk1IChMaW5raW5nKTwvaXNibj48YWNjZXNzaW9u
LW51bT4yMTE5NTg0NDwvYWNjZXNzaW9uLW51bT48d29yay10eXBlPlJlc2VhcmNoIFN1cHBvcnQs
IE4uSS5ILiwgRXh0cmFtdXJhbCYjeEQ7UmVzZWFyY2ggU3VwcG9ydCwgVS5TLiBHb3YmYXBvczt0
LCBOb24tUC5ILlMuPC93b3JrLXR5cGU+PHVybHM+PHJlbGF0ZWQtdXJscz48dXJsPmh0dHA6Ly93
d3cubmNiaS5ubG0ubmloLmdvdi9wdWJtZWQvMjExOTU4NDQ8L3VybD48L3JlbGF0ZWQtdXJscz48
L3VybHM+PGN1c3RvbTI+MzA1MTE5MTwvY3VzdG9tMj48ZWxlY3Ryb25pYy1yZXNvdXJjZS1udW0+
MTAuMTAxNi9qLnVyb2xvZ3kuMjAxMC4wOC4wMDU8L2VsZWN0cm9uaWMtcmVzb3VyY2UtbnVtPjxs
YW5ndWFnZT5lbmc8L2xhbmd1YWdlPjwvcmVjb3JkPjwvQ2l0ZT48Q2l0ZT48QXV0aG9yPk5vc2tl
PC9BdXRob3I+PFllYXI+MjAxMTwvWWVhcj48UmVjTnVtPjEzODwvUmVjTnVtPjxyZWNvcmQ+PHJl
Yy1udW1iZXI+MTM4PC9yZWMtbnVtYmVyPjxmb3JlaWduLWtleXM+PGtleSBhcHA9IkVOIiBkYi1p
ZD0icDAwcHh2ZnZ0YTBmd2Jld2F2YTVldHg3djA5enZzMnJheHI5Ij4xMzg8L2tleT48L2ZvcmVp
Z24ta2V5cz48cmVmLXR5cGUgbmFtZT0iSm91cm5hbCBBcnRpY2xlIj4xNzwvcmVmLXR5cGU+PGNv
bnRyaWJ1dG9ycz48YXV0aG9ycz48YXV0aG9yPk5vc2tlLCBBdXJlbGlhPC9hdXRob3I+PGF1dGhv
cj5aaW1tZXJtYW5uLCBBbm5lLUthdHJpbjwvYXV0aG9yPjxhdXRob3I+Q2FkdWZmLCBSb3NtYXJp
ZTwvYXV0aG9yPjxhdXRob3I+VmFyZ2EsIFpzdXpzYW5uYTwvYXV0aG9yPjxhdXRob3I+Rmluaywg
RGFuaWVsPC9hdXRob3I+PGF1dGhvcj5Nb2NoLCBIb2xnZXI8L2F1dGhvcj48YXV0aG9yPktyaXN0
aWFuc2VuLCBHbGVuPC9hdXRob3I+PC9hdXRob3JzPjwvY29udHJpYnV0b3JzPjxhdXRoLWFkZHJl
c3M+SW5zdGl0dXRlIG9mIFN1cmdpY2FsIFBhdGhvbG9neSwgVW5pdmVyc2l0eSBIb3NwaXRhbCBa
dXJpY2gsIFNjaG1lbHpiZXJnc3RyLjEyLCBDSC04MDkxIFp1cmljaCwgU3dpdHplcmxhbmQuPC9h
dXRoLWFkZHJlc3M+PHRpdGxlcz48dGl0bGU+QWxwaGEtbWV0aHlsYWN5bC1Db0EgcmFjZW1hc2Ug
KEFNQUNSKSBleHByZXNzaW9uIGluIGVwaXRoZWxpYWwgb3ZhcmlhbiBjYW5jZXI8L3RpdGxlPjxz
ZWNvbmRhcnktdGl0bGU+VmlyY2hvd3MgQXJjaGl2IDogYW4gaW50ZXJuYXRpb25hbCBqb3VybmFs
IG9mIHBhdGhvbG9neTwvc2Vjb25kYXJ5LXRpdGxlPjxhbHQtdGl0bGU+VmlyY2hvd3MgQXJjaDwv
YWx0LXRpdGxlPjwvdGl0bGVzPjxwYWdlcz45MS03PC9wYWdlcz48dm9sdW1lPjQ1OTwvdm9sdW1l
PjxudW1iZXI+MTwvbnVtYmVyPjxlZGl0aW9uPjIwMTEvMDYvMDc8L2VkaXRpb24+PGtleXdvcmRz
PjxrZXl3b3JkPkFkZW5vY2FyY2lub21hLyplbnp5bW9sb2d5L21vcnRhbGl0eS9wYXRob2xvZ3k8
L2tleXdvcmQ+PGtleXdvcmQ+QWR1bHQ8L2tleXdvcmQ+PGtleXdvcmQ+QWdlZDwva2V5d29yZD48
a2V5d29yZD5BZ2VkLCA4MCBhbmQgb3Zlcjwva2V5d29yZD48a2V5d29yZD5Db2xvcmVjdGFsIE5l
b3BsYXNtcy9kaWFnbm9zaXMvc2Vjb25kYXJ5PC9rZXl3b3JkPjxrZXl3b3JkPkRpYWdub3Npcywg
RGlmZmVyZW50aWFsPC9rZXl3b3JkPjxrZXl3b3JkPkZlbWFsZTwva2V5d29yZD48a2V5d29yZD5I
dW1hbnM8L2tleXdvcmQ+PGtleXdvcmQ+TWlkZGxlIEFnZWQ8L2tleXdvcmQ+PGtleXdvcmQ+TmVv
cGxhc20gU3RhZ2luZzwva2V5d29yZD48a2V5d29yZD5PdmFyaWFuIE5lb3BsYXNtcy8qZW56eW1v
bG9neS9tb3J0YWxpdHkvcGF0aG9sb2d5PC9rZXl3b3JkPjxrZXl3b3JkPlByb2dub3Npczwva2V5
d29yZD48a2V5d29yZD5SYWNlbWFzZXMgYW5kIEVwaW1lcmFzZXMvKm1ldGFib2xpc208L2tleXdv
cmQ+PGtleXdvcmQ+UmVjZXB0b3JzLCBFc3Ryb2dlbi9tZXRhYm9saXNtPC9rZXl3b3JkPjxrZXl3
b3JkPlN1cnZpdmFsIFJhdGU8L2tleXdvcmQ+PGtleXdvcmQ+U3dpdHplcmxhbmQvZXBpZGVtaW9s
b2d5PC9rZXl3b3JkPjxrZXl3b3JkPlRpc3N1ZSBBcnJheSBBbmFseXNpczwva2V5d29yZD48a2V5
d29yZD5UdW1vciBNYXJrZXJzLCBCaW9sb2dpY2FsL21ldGFib2xpc208L2tleXdvcmQ+PGtleXdv
cmQ+WW91bmcgQWR1bHQ8L2tleXdvcmQ+PC9rZXl3b3Jkcz48ZGF0ZXM+PHllYXI+MjAxMTwveWVh
cj48cHViLWRhdGVzPjxkYXRlPkp1bDwvZGF0ZT48L3B1Yi1kYXRlcz48L2RhdGVzPjxpc2JuPjE0
MzItMjMwNyAoRWxlY3Ryb25pYykmI3hEOzA5NDUtNjMxNyAoTGlua2luZyk8L2lzYm4+PGFjY2Vz
c2lvbi1udW0+MjE2NDM2OTI8L2FjY2Vzc2lvbi1udW0+PHVybHM+PHJlbGF0ZWQtdXJscz48dXJs
Pmh0dHA6Ly93d3cubmNiaS5ubG0ubmloLmdvdi9wdWJtZWQvMjE2NDM2OTI8L3VybD48L3JlbGF0
ZWQtdXJscz48L3VybHM+PGVsZWN0cm9uaWMtcmVzb3VyY2UtbnVtPjEwLjEwMDcvczAwNDI4LTAx
MS0xMDk1LTk8L2VsZWN0cm9uaWMtcmVzb3VyY2UtbnVtPjxsYW5ndWFnZT5lbmc8L2xhbmd1YWdl
PjwvcmVjb3JkPjwvQ2l0ZT48Q2l0ZT48QXV0aG9yPlNvcmVuc2VuPC9BdXRob3I+PFllYXI+MjAx
MDwvWWVhcj48UmVjTnVtPjExNjwvUmVjTnVtPjxyZWNvcmQ+PHJlYy1udW1iZXI+MTE2PC9yZWMt
bnVtYmVyPjxmb3JlaWduLWtleXM+PGtleSBhcHA9IkVOIiBkYi1pZD0icDAwcHh2ZnZ0YTBmd2Jl
d2F2YTVldHg3djA5enZzMnJheHI5Ij4xMTY8L2tleT48L2ZvcmVpZ24ta2V5cz48cmVmLXR5cGUg
bmFtZT0iSm91cm5hbCBBcnRpY2xlIj4xNzwvcmVmLXR5cGU+PGNvbnRyaWJ1dG9ycz48YXV0aG9y
cz48YXV0aG9yPlNvcmVuc2VuLCBLLiBELjwvYXV0aG9yPjxhdXRob3I+T3JudG9mdCwgVC4gRi48
L2F1dGhvcj48L2F1dGhvcnM+PC9jb250cmlidXRvcnM+PGF1dGgtYWRkcmVzcz5EZXBhcnRtZW50
IG9mIE1vbGVjdWxhciBNZWRpY2luZSwgQWFyaHVzIFVuaXZlcnNpdHkgSG9zcGl0YWwsIFNrZWpi
eSwgQnJlbmRzdHJ1cGdhYXJkc3ZlaiAxMDAsIERLLTgyMDAgQWFyaHVzIE4sIERlbm1hcmsuIGth
cmluYS5kYWxzZ2FhcmQuc29yZW5zZW5Aa2kuYXUuZGs8L2F1dGgtYWRkcmVzcz48dGl0bGVzPjx0
aXRsZT5EaXNjb3Zlcnkgb2YgcHJvc3RhdGUgY2FuY2VyIGJpb21hcmtlcnMgYnkgbWljcm9hcnJh
eSBnZW5lIGV4cHJlc3Npb24gcHJvZmlsaW5nPC90aXRsZT48c2Vjb25kYXJ5LXRpdGxlPkV4cGVy
dCByZXZpZXcgb2YgbW9sZWN1bGFyIGRpYWdub3N0aWNzPC9zZWNvbmRhcnktdGl0bGU+PGFsdC10
aXRsZT5FeHBlcnQgUmV2IE1vbCBEaWFnbjwvYWx0LXRpdGxlPjwvdGl0bGVzPjxwYWdlcz40OS02
NDwvcGFnZXM+PHZvbHVtZT4xMDwvdm9sdW1lPjxudW1iZXI+MTwvbnVtYmVyPjxlZGl0aW9uPjIw
MDkvMTIvMTg8L2VkaXRpb24+PGtleXdvcmRzPjxrZXl3b3JkPkFuaW1hbHM8L2tleXdvcmQ+PGtl
eXdvcmQ+KkdlbmUgRXhwcmVzc2lvbiBQcm9maWxpbmc8L2tleXdvcmQ+PGtleXdvcmQ+KkdlbmUg
RXhwcmVzc2lvbiBSZWd1bGF0aW9uLCBOZW9wbGFzdGljPC9rZXl3b3JkPjxrZXl3b3JkPkh1bWFu
czwva2V5d29yZD48a2V5d29yZD5NYWxlPC9rZXl3b3JkPjxrZXl3b3JkPipPbGlnb251Y2xlb3Rp
ZGUgQXJyYXkgU2VxdWVuY2UgQW5hbHlzaXM8L2tleXdvcmQ+PGtleXdvcmQ+UHJvc3RhdGljIE5l
b3BsYXNtcy9nZW5ldGljcy8qbWV0YWJvbGlzbTwva2V5d29yZD48a2V5d29yZD5UdW1vciBNYXJr
ZXJzLCBCaW9sb2dpY2FsLypiaW9zeW50aGVzaXMvZ2VuZXRpY3M8L2tleXdvcmQ+PC9rZXl3b3Jk
cz48ZGF0ZXM+PHllYXI+MjAxMDwveWVhcj48cHViLWRhdGVzPjxkYXRlPkphbjwvZGF0ZT48L3B1
Yi1kYXRlcz48L2RhdGVzPjxpc2JuPjE3NDQtODM1MiAoRWxlY3Ryb25pYykmI3hEOzE0NzMtNzE1
OSAoTGlua2luZyk8L2lzYm4+PGFjY2Vzc2lvbi1udW0+MjAwMTQ5MjI8L2FjY2Vzc2lvbi1udW0+
PHdvcmstdHlwZT5SZXZpZXc8L3dvcmstdHlwZT48dXJscz48cmVsYXRlZC11cmxzPjx1cmw+aHR0
cDovL3d3dy5uY2JpLm5sbS5uaWguZ292L3B1Ym1lZC8yMDAxNDkyMjwvdXJsPjwvcmVsYXRlZC11
cmxzPjwvdXJscz48ZWxlY3Ryb25pYy1yZXNvdXJjZS1udW0+MTAuMTU4Ni9lcm0uMDkuNzQ8L2Vs
ZWN0cm9uaWMtcmVzb3VyY2UtbnVtPjxsYW5ndWFnZT5lbmc8L2xhbmd1YWdlPjwvcmVjb3JkPjwv
Q2l0ZT48Q2l0ZT48QXV0aG9yPlByaW9yPC9BdXRob3I+PFllYXI+MjAxMDwvWWVhcj48UmVjTnVt
PjEzOTwvUmVjTnVtPjxyZWNvcmQ+PHJlYy1udW1iZXI+MTM5PC9yZWMtbnVtYmVyPjxmb3JlaWdu
LWtleXM+PGtleSBhcHA9IkVOIiBkYi1pZD0icDAwcHh2ZnZ0YTBmd2Jld2F2YTVldHg3djA5enZz
MnJheHI5Ij4xMzk8L2tleT48L2ZvcmVpZ24ta2V5cz48cmVmLXR5cGUgbmFtZT0iSm91cm5hbCBB
cnRpY2xlIj4xNzwvcmVmLXR5cGU+PGNvbnRyaWJ1dG9ycz48YXV0aG9ycz48YXV0aG9yPlByaW9y
LCBDZWxpYTwvYXV0aG9yPjxhdXRob3I+R3VpbGxlbi1HcmltYSwgRnJhbmNpc2NvPC9hdXRob3I+
PGF1dGhvcj5Sb2JsZXMsIEpvc2UgRTwvYXV0aG9yPjxhdXRob3I+Um9zZWxsLCBEYXZpZDwvYXV0
aG9yPjxhdXRob3I+RmVybmFuZGV6LU1vbnRlcm8sIEpvc2UgTTwvYXV0aG9yPjxhdXRob3I+QWdp
cnJlLCBYYWJpZXI8L2F1dGhvcj48YXV0aG9yPkNhdGVuYSwgUmF1bDwvYXV0aG9yPjxhdXRob3I+
Q2Fsdm8sIEFsZm9uc288L2F1dGhvcj48L2F1dGhvcnM+PC9jb250cmlidXRvcnM+PGF1dGgtYWRk
cmVzcz5MYWJvcmF0b3J5IG9mIE5vdmVsIFRoZXJhcGV1dGljIFRhcmdldHMsIERpdmlzaW9uIG9m
IE9uY29sb2d5LCBDSU1BLCBVbml2ZXJzaXR5IG9mIE5hdmFycmEsIFBhbXBsb25hLCBTcGFpbi48
L2F1dGgtYWRkcmVzcz48dGl0bGVzPjx0aXRsZT5Vc2Ugb2YgYSBjb21iaW5hdGlvbiBvZiBiaW9t
YXJrZXJzIGluIHNlcnVtIGFuZCB1cmluZSB0byBpbXByb3ZlIGRldGVjdGlvbiBvZiBwcm9zdGF0
ZSBjYW5jZXI8L3RpdGxlPjxzZWNvbmRhcnktdGl0bGU+V29ybGQgam91cm5hbCBvZiB1cm9sb2d5
PC9zZWNvbmRhcnktdGl0bGU+PGFsdC10aXRsZT5Xb3JsZCBKIFVyb2w8L2FsdC10aXRsZT48L3Rp
dGxlcz48cGFnZXM+NjgxLTY8L3BhZ2VzPjx2b2x1bWU+Mjg8L3ZvbHVtZT48bnVtYmVyPjY8L251
bWJlcj48ZWRpdGlvbj4yMDEwLzA3LzE2PC9lZGl0aW9uPjxrZXl3b3Jkcz48a2V5d29yZD5BZHVs
dDwva2V5d29yZD48a2V5d29yZD5BZ2VkPC9rZXl3b3JkPjxrZXl3b3JkPkFnZWQsIDgwID==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YW5kIG92ZXI8L2tleXdvcmQ+PGtleXdvcmQ+R2x1dGF0aGlvbmUgUy1UcmFuc2ZlcmFzZSBwaS9t
ZXRhYm9saXNtPC9rZXl3b3JkPjxrZXl3b3JkPkh1bWFuczwva2V5d29yZD48a2V5d29yZD5NYWxl
PC9rZXl3b3JkPjxrZXl3b3JkPk1hdHJpeCBNZXRhbGxvcHJvdGVpbmFzZSAyL2Jsb29kL3VyaW5l
PC9rZXl3b3JkPjxrZXl3b3JkPk1ldGh5bGF0aW9uPC9rZXl3b3JkPjxrZXl3b3JkPk1pZGRsZSBB
Z2VkPC9rZXl3b3JkPjxrZXl3b3JkPlByZWRpY3RpdmUgVmFsdWUgb2YgVGVzdHM8L2tleXdvcmQ+
PGtleXdvcmQ+UHJvc3RhdGUtU3BlY2lmaWMgQW50aWdlbi8qYmxvb2QvKnVyaW5lPC9rZXl3b3Jk
PjxrZXl3b3JkPlByb3N0YXRpYyBOZW9wbGFzbXMvYmxvb2QvKmRpYWdub3Npcy91cmluZTwva2V5
d29yZD48a2V5d29yZD5SYWNlbWFzZXMgYW5kIEVwaW1lcmFzZXMvYmxvb2QvdXJpbmU8L2tleXdv
cmQ+PGtleXdvcmQ+UmV0cm9zcGVjdGl2ZSBTdHVkaWVzPC9rZXl3b3JkPjxrZXl3b3JkPlNlbnNp
dGl2aXR5IGFuZCBTcGVjaWZpY2l0eTwva2V5d29yZD48a2V5d29yZD5UdW1vciBNYXJrZXJzLCBC
aW9sb2dpY2FsLypibG9vZC8qdXJpbmU8L2tleXdvcmQ+PGtleXdvcmQ+VHVtb3IgU3VwcHJlc3Nv
ciBQcm90ZWlucy9tZXRhYm9saXNtPC9rZXl3b3JkPjwva2V5d29yZHM+PGRhdGVzPjx5ZWFyPjIw
MTA8L3llYXI+PHB1Yi1kYXRlcz48ZGF0ZT5EZWM8L2RhdGU+PC9wdWItZGF0ZXM+PC9kYXRlcz48
aXNibj4xNDMzLTg3MjYgKEVsZWN0cm9uaWMpJiN4RDswNzI0LTQ5ODMgKExpbmtpbmcpPC9pc2Ju
PjxhY2Nlc3Npb24tbnVtPjIwNjMyMTc3PC9hY2Nlc3Npb24tbnVtPjx3b3JrLXR5cGU+UmVzZWFy
Y2ggU3VwcG9ydCwgTm9uLVUuUy4gR292JmFwb3M7dDwvd29yay10eXBlPjx1cmxzPjxyZWxhdGVk
LXVybHM+PHVybD5odHRwOi8vd3d3Lm5jYmkubmxtLm5paC5nb3YvcHVibWVkLzIwNjMyMTc3PC91
cmw+PC9yZWxhdGVkLXVybHM+PC91cmxzPjxlbGVjdHJvbmljLXJlc291cmNlLW51bT4xMC4xMDA3
L3MwMDM0NS0wMTAtMDU4My14PC9lbGVjdHJvbmljLXJlc291cmNlLW51bT48bGFuZ3VhZ2U+ZW5n
PC9sYW5ndWFnZT48L3JlY29yZD48L0NpdGU+PENpdGU+PEF1dGhvcj5PdWF6aWE8L0F1dGhvcj48
WWVhcj4yMDEwPC9ZZWFyPjxSZWNOdW0+MTQwPC9SZWNOdW0+PHJlY29yZD48cmVjLW51bWJlcj4x
NDA8L3JlYy1udW1iZXI+PGZvcmVpZ24ta2V5cz48a2V5IGFwcD0iRU4iIGRiLWlkPSJwMDBweHZm
dnRhMGZ3YmV3YXZhNWV0eDd2MDl6dnMycmF4cjkiPjE0MDwva2V5PjwvZm9yZWlnbi1rZXlzPjxy
ZWYtdHlwZSBuYW1lPSJKb3VybmFsIEFydGljbGUiPjE3PC9yZWYtdHlwZT48Y29udHJpYnV0b3Jz
PjxhdXRob3JzPjxhdXRob3I+T3VhemlhLCBEYWhtYW5lPC9hdXRob3I+PGF1dGhvcj5CZWFybmUs
IFN0ZXBoZW4gTDwvYXV0aG9yPjwvYXV0aG9ycz48L2NvbnRyaWJ1dG9ycz48YXV0aC1hZGRyZXNz
PkRlcGFydG1lbnQgb2YgQmlvY2hlbWlzdHJ5IGFuZCBNb2xlY3VsYXIgQmlvbG9neSwgRGFsaG91
c2llIFVuaXZlcnNpdHksIEhhbGlmYXgsIE5vdmEgU2NvdGlhLCBDYW5hZGEgQjNIIDFYNS48L2F1
dGgtYWRkcmVzcz48dGl0bGVzPjx0aXRsZT5BIGNvbnRpbnVvdXMgYXNzYXkgZm9yIGFscGhhLW1l
dGh5bGFjeWwtY29lbnp5bWUgQSByYWNlbWFzZSB1c2luZyBjaXJjdWxhciBkaWNocm9pc208L3Rp
dGxlPjxzZWNvbmRhcnktdGl0bGU+QW5hbHl0aWNhbCBiaW9jaGVtaXN0cnk8L3NlY29uZGFyeS10
aXRsZT48YWx0LXRpdGxlPkFuYWwgQmlvY2hlbTwvYWx0LXRpdGxlPjwvdGl0bGVzPjxwYWdlcz40
NS01MTwvcGFnZXM+PHZvbHVtZT4zOTg8L3ZvbHVtZT48bnVtYmVyPjE8L251bWJlcj48ZWRpdGlv
bj4yMDA5LzEwLzI3PC9lZGl0aW9uPjxrZXl3b3Jkcz48a2V5d29yZD5BY3lsIENvZW56eW1lIEEv
bWV0YWJvbGlzbTwva2V5d29yZD48a2V5d29yZD5DaXJjdWxhciBEaWNocm9pc20vKm1ldGhvZHM8
L2tleXdvcmQ+PGtleXdvcmQ+RW56eW1lIEFzc2F5cy8qbWV0aG9kczwva2V5d29yZD48a2V5d29y
ZD5IdW1hbnM8L2tleXdvcmQ+PGtleXdvcmQ+S2luZXRpY3M8L2tleXdvcmQ+PGtleXdvcmQ+TWFs
ZTwva2V5d29yZD48a2V5d29yZD5Qcm9zdGF0aWMgTmVvcGxhc21zL21ldGFib2xpc208L2tleXdv
cmQ+PGtleXdvcmQ+UmFjZW1hc2VzIGFuZCBFcGltZXJhc2VzLyphbmFseXNpcy9nZW5ldGljcy9t
ZXRhYm9saXNtPC9rZXl3b3JkPjxrZXl3b3JkPlJlY29tYmluYW50IFByb3RlaW5zL2FuYWx5c2lz
L2dlbmV0aWNzL21ldGFib2xpc208L2tleXdvcmQ+PGtleXdvcmQ+U3RlcmVvaXNvbWVyaXNtPC9r
ZXl3b3JkPjwva2V5d29yZHM+PGRhdGVzPjx5ZWFyPjIwMTA8L3llYXI+PHB1Yi1kYXRlcz48ZGF0
ZT5NYXIgMTwvZGF0ZT48L3B1Yi1kYXRlcz48L2RhdGVzPjxpc2JuPjEwOTYtMDMwOSAoRWxlY3Ry
b25pYykmI3hEOzAwMDMtMjY5NyAoTGlua2luZyk8L2lzYm4+PGFjY2Vzc2lvbi1udW0+MTk4NTQx
NDg8L2FjY2Vzc2lvbi1udW0+PHdvcmstdHlwZT5SZXNlYXJjaCBTdXBwb3J0LCBOb24tVS5TLiBH
b3YmYXBvczt0PC93b3JrLXR5cGU+PHVybHM+PHJlbGF0ZWQtdXJscz48dXJsPmh0dHA6Ly93d3cu
bmNiaS5ubG0ubmloLmdvdi9wdWJtZWQvMTk4NTQxNDg8L3VybD48L3JlbGF0ZWQtdXJscz48L3Vy
bHM+PGVsZWN0cm9uaWMtcmVzb3VyY2UtbnVtPjEwLjEwMTYvai5hYi4yMDA5LjEwLjAzOTwvZWxl
Y3Ryb25pYy1yZXNvdXJjZS1udW0+PGxhbmd1YWdlPmVuZzwvbGFuZ3VhZ2U+PC9yZWNvcmQ+PC9D
aXRlPjxDaXRlPjxBdXRob3I+SmFtYXNwaXNodmlsaTwvQXV0aG9yPjxZZWFyPjIwMTA8L1llYXI+
PFJlY051bT4xNDE8L1JlY051bT48cmVjb3JkPjxyZWMtbnVtYmVyPjE0MTwvcmVjLW51bWJlcj48
Zm9yZWlnbi1rZXlzPjxrZXkgYXBwPSJFTiIgZGItaWQ9InAwMHB4dmZ2dGEwZndiZXdhdmE1ZXR4
N3YwOXp2czJyYXhyOSI+MTQxPC9rZXk+PC9mb3JlaWduLWtleXM+PHJlZi10eXBlIG5hbWU9Ikpv
dXJuYWwgQXJ0aWNsZSI+MTc8L3JlZi10eXBlPjxjb250cmlidXRvcnM+PGF1dGhvcnM+PGF1dGhv
cj5KYW1hc3Bpc2h2aWxpLCBULjwvYXV0aG9yPjxhdXRob3I+S3JhbCwgTS48L2F1dGhvcj48YXV0
aG9yPktob21lcmlraSwgSS48L2F1dGhvcj48YXV0aG9yPlN0dWRlbnQsIFYuPC9hdXRob3I+PGF1
dGhvcj5Lb2xhciwgWi48L2F1dGhvcj48YXV0aG9yPkJvdWNoYWwsIEouPC9hdXRob3I+PC9hdXRo
b3JzPjwvY29udHJpYnV0b3JzPjxhdXRoLWFkZHJlc3M+TGFib3JhdG9yeSBvZiBNb2xlY3VsYXIg
UGF0aG9sb2d5LCBGYWN1bHR5IG9mIE1lZGljaW5lIGFuZCBEZW50aXN0cnksIFBhbGFja3kgVW5p
dmVyc2l0eSwgT2xvbW91YywgQ3plY2ggUmVwdWJsaWMuPC9hdXRoLWFkZHJlc3M+PHRpdGxlcz48
dGl0bGU+VXJpbmUgbWFya2VycyBpbiBtb25pdG9yaW5nIGZvciBwcm9zdGF0ZSBjYW5jZXI8L3Rp
dGxlPjxzZWNvbmRhcnktdGl0bGU+UHJvc3RhdGUgY2FuY2VyIGFuZCBwcm9zdGF0aWMgZGlzZWFz
ZXM8L3NlY29uZGFyeS10aXRsZT48YWx0LXRpdGxlPlByb3N0YXRlIENhbmNlciBQcm9zdGF0aWMg
RGlzPC9hbHQtdGl0bGU+PC90aXRsZXM+PHBhZ2VzPjEyLTk8L3BhZ2VzPjx2b2x1bWU+MTM8L3Zv
bHVtZT48bnVtYmVyPjE8L251bWJlcj48ZWRpdGlvbj4yMDA5LzA4LzA1PC9lZGl0aW9uPjxrZXl3
b3Jkcz48a2V5d29yZD5Bbm5leGluIEEzL3VyaW5lPC9rZXl3b3JkPjxrZXl3b3JkPkFudGlnZW5z
LCBOZW9wbGFzbS91cmluZTwva2V5d29yZD48a2V5d29yZD5Db21wYXJhdGl2ZSBHZW5vbWljIEh5
YnJpZGl6YXRpb248L2tleXdvcmQ+PGtleXdvcmQ+R2VuZSBGdXNpb248L2tleXdvcmQ+PGtleXdv
cmQ+R2x1dGF0aGlvbmUgUy1UcmFuc2ZlcmFzZSBwaS91cmluZTwva2V5d29yZD48a2V5d29yZD5I
dW1hbnM8L2tleXdvcmQ+PGtleXdvcmQ+TWFsZTwva2V5d29yZD48a2V5d29yZD5NYXRyaXggTWV0
YWxsb3Byb3RlaW5hc2UgOS91cmluZTwva2V5d29yZD48a2V5d29yZD5PbmNvZ2VuZSBQcm90ZWlu
cywgRnVzaW9uL3VyaW5lPC9rZXl3b3JkPjxrZXl3b3JkPlByb2dub3Npczwva2V5d29yZD48a2V5
d29yZD5Qcm9zdGF0ZS1TcGVjaWZpYyBBbnRpZ2VuL3VyaW5lPC9rZXl3b3JkPjxrZXl3b3JkPlBy
b3N0YXRpYyBOZW9wbGFzbXMvZ2VuZXRpY3MvKnVyaW5lPC9rZXl3b3JkPjxrZXl3b3JkPlJhY2Vt
YXNlcyBhbmQgRXBpbWVyYXNlcy91cmluZTwva2V5d29yZD48a2V5d29yZD5TYXJjb3NpbmUvdXJp
bmU8L2tleXdvcmQ+PGtleXdvcmQ+VGVsb21lcmFzZS91cmluZTwva2V5d29yZD48a2V5d29yZD5U
dW1vciBNYXJrZXJzLCBCaW9sb2dpY2FsLyp1cmluZTwva2V5d29yZD48a2V5d29yZD5WYXNjdWxh
ciBFbmRvdGhlbGlhbCBHcm93dGggRmFjdG9yIEEvdXJpbmU8L2tleXdvcmQ+PC9rZXl3b3Jkcz48
ZGF0ZXM+PHllYXI+MjAxMDwveWVhcj48cHViLWRhdGVzPjxkYXRlPk1hcjwvZGF0ZT48L3B1Yi1k
YXRlcz48L2RhdGVzPjxpc2JuPjE0NzYtNTYwOCAoRWxlY3Ryb25pYykmI3hEOzEzNjUtNzg1MiAo
TGlua2luZyk8L2lzYm4+PGFjY2Vzc2lvbi1udW0+MTk2NTI2NjU8L2FjY2Vzc2lvbi1udW0+PHdv
cmstdHlwZT5SZXNlYXJjaCBTdXBwb3J0LCBOb24tVS5TLiBHb3YmYXBvczt0JiN4RDtSZXZpZXc8
L3dvcmstdHlwZT48dXJscz48cmVsYXRlZC11cmxzPjx1cmw+aHR0cDovL3d3dy5uY2JpLm5sbS5u
aWguZ292L3B1Ym1lZC8xOTY1MjY2NTwvdXJsPjwvcmVsYXRlZC11cmxzPjwvdXJscz48ZWxlY3Ry
b25pYy1yZXNvdXJjZS1udW0+MTAuMTAzOC9wY2FuLjIwMDkuMzE8L2VsZWN0cm9uaWMtcmVzb3Vy
Y2UtbnVtPjxsYW5ndWFnZT5lbmc8L2xhbmd1YWdlPjwvcmVjb3JkPjwvQ2l0ZT48Q2l0ZT48QXV0
aG9yPlRha2FoYXJhPC9BdXRob3I+PFllYXI+MjAwOTwvWWVhcj48UmVjTnVtPjE0MjwvUmVjTnVt
PjxyZWNvcmQ+PHJlYy1udW1iZXI+MTQyPC9yZWMtbnVtYmVyPjxmb3JlaWduLWtleXM+PGtleSBh
cHA9IkVOIiBkYi1pZD0icDAwcHh2ZnZ0YTBmd2Jld2F2YTVldHg3djA5enZzMnJheHI5Ij4xNDI8
L2tleT48L2ZvcmVpZ24ta2V5cz48cmVmLXR5cGUgbmFtZT0iSm91cm5hbCBBcnRpY2xlIj4xNzwv
cmVmLXR5cGU+PGNvbnRyaWJ1dG9ycz48YXV0aG9ycz48YXV0aG9yPlRha2FoYXJhLCBLLjwvYXV0
aG9yPjxhdXRob3I+QXp1bWEsIEguPC9hdXRob3I+PGF1dGhvcj5TYWthbW90bywgVC48L2F1dGhv
cj48YXV0aG9yPktpeWFtYSwgUy48L2F1dGhvcj48YXV0aG9yPkluYW1vdG8sIFQuPC9hdXRob3I+
PGF1dGhvcj5JYnVraSwgTi48L2F1dGhvcj48YXV0aG9yPk5pc2hpZGEsIFQuPC9hdXRob3I+PGF1
dGhvcj5Ob21pLCBILjwvYXV0aG9yPjxhdXRob3I+VWJhaSwgVC48L2F1dGhvcj48YXV0aG9yPlNl
Z2F3YSwgTi48L2F1dGhvcj48YXV0aG9yPkthdHN1b2thLCBZLjwvYXV0aG9yPjwvYXV0aG9ycz48
L2NvbnRyaWJ1dG9ycz48YXV0aC1hZGRyZXNzPkRlcGFydG1lbnQgb2YgVXJvbG9neSwgT3Nha2Eg
TWVkaWNhbCBDb2xsZWdlLCBUYWthdHN1a2ksIE9zYWthIDU2OS04Njg2LCBKYXBhbi48L2F1dGgt
YWRkcmVzcz48dGl0bGVzPjx0aXRsZT5Db252ZXJzaW9uIG9mIHByb3N0YXRlIGNhbmNlciBmcm9t
IGhvcm1vbmUgaW5kZXBlbmRlbmN5IHRvIGRlcGVuZGVuY3kgZHVlIHRvIEFNQUNSIGluaGliaXRp
b246IGludm9sdmVtZW50IG9mIGluY3JlYXNlZCBBUiBleHByZXNzaW9uIGFuZCBkZWNyZWFzZWQg
SUdGMSBleHByZXNzaW9uPC90aXRsZT48c2Vjb25kYXJ5LXRpdGxlPkFudGljYW5jZXIgcmVzZWFy
Y2g8L3NlY29uZGFyeS10aXRsZT48YWx0LXRpdGxlPkFudGljYW5jZXIgUmVzPC9hbHQtdGl0bGU+
PC90aXRsZXM+PHBhZ2VzPjI0OTctNTA1PC9wYWdlcz48dm9sdW1lPjI5PC92b2x1bWU+PG51bWJl
cj43PC9udW1iZXI+PGVkaXRpb24+MjAwOS8wNy8xNTwvZWRpdGlvbj48a2V5d29yZHM+PGtleXdv
cmQ+QmxvdHRpbmcsIFdlc3Rlcm48L2tleXdvcmQ+PGtleXdvcmQ+Q2VsbCBMaW5lLCBUdW1vcjwv
a2V5d29yZD48a2V5d29yZD5IdW1hbnM8L2tleXdvcmQ+PGtleXdvcmQ+SW5zdWxpbi1MaWtlIEdy
b3d0aCBGYWN0b3IgSS8qbWV0YWJvbGlzbTwva2V5d29yZD48a2V5d29yZD5NYWxlPC9rZXl3b3Jk
PjxrZXl3b3JkPk1pY3Jvc2NvcHksIENvbmZvY2FsPC9rZXl3b3JkPjxrZXl3b3JkPk1pY3Jvc2Nv
cHksIEZsdW9yZXNjZW5jZTwva2V5d29yZD48a2V5d29yZD5OZW9wbGFzbXMsIEhvcm1vbmUtRGVw
ZW5kZW50LyptZXRhYm9saXNtPC9rZXl3b3JkPjxrZXl3b3JkPk9saWdvbnVjbGVvdGlkZSBBcnJh
eSBTZXF1ZW5jZSBBbmFseXNpczwva2V5d29yZD48a2V5d29yZD5Qcm9zdGF0aWMgTmVvcGxhc21z
LypwYXRob2xvZ3k8L2tleXdvcmQ+PGtleXdvcmQ+Uk5BLCBTbWFsbCBJbnRlcmZlcmluZzwva2V5
d29yZD48a2V5d29yZD5SYWNlbWFzZXMgYW5kIEVwaW1lcmFzZXMvKmFudGFnb25pc3RzICZhbXA7
IGluaGliaXRvcnM8L2tleXdvcmQ+PGtleXdvcmQ+UmVjZXB0b3JzLCBBbmRyb2dlbi8qbWV0YWJv
bGlzbTwva2V5d29yZD48L2tleXdvcmRzPjxkYXRlcz48eWVhcj4yMDA5PC95ZWFyPjxwdWItZGF0
ZXM+PGRhdGU+SnVsPC9kYXRlPjwvcHViLWRhdGVzPjwvZGF0ZXM+PGlzYm4+MTc5MS03NTMwIChF
bGVjdHJvbmljKSYjeEQ7MDI1MC03MDA1IChMaW5raW5nKTwvaXNibj48YWNjZXNzaW9uLW51bT4x
OTU5NjkxOTwvYWNjZXNzaW9uLW51bT48dXJscz48cmVsYXRlZC11cmxzPjx1cmw+aHR0cDovL3d3
dy5uY2JpLm5sbS5uaWguZ292L3B1Ym1lZC8xOTU5NjkxOTwvdXJsPjwvcmVsYXRlZC11cmxzPjwv
dXJscz48bGFuZ3VhZ2U+ZW5nPC9sYW5ndWFnZT48L3JlY29yZD48L0NpdGU+PENpdGU+PEF1dGhv
cj5CZXJyZXR0YTwvQXV0aG9yPjxZZWFyPjIwMTA8L1llYXI+PFJlY051bT4xNDM8L1JlY051bT48
cmVjb3JkPjxyZWMtbnVtYmVyPjE0MzwvcmVjLW51bWJlcj48Zm9yZWlnbi1rZXlzPjxrZXkgYXBw
PSJFTiIgZGItaWQ9InAwMHB4dmZ2dGEwZndiZXdhdmE1ZXR4N3YwOXp2czJyYXhyOSI+MTQzPC9r
ZXk+PC9mb3JlaWduLWtleXM+PHJlZi10eXBlIG5hbWU9IkpvdXJuYWwgQXJ0aWNsZSI+MTc8L3Jl
Zi10eXBlPjxjb250cmlidXRvcnM+PGF1dGhvcnM+PGF1dGhvcj5CZXJyZXR0YSwgUmVnaW5hPC9h
dXRob3I+PGF1dGhvcj5Nb3NjYXRvLCBQYWJsbzwvYXV0aG9yPjwvYXV0aG9ycz48L2NvbnRyaWJ1
dG9ycz48YXV0aC1hZGRyZXNzPkNlbnRyZSBmb3IgQmlvaW5mb3JtYXRpY3MsIEJpb21hcmtlciBE
aXNjb3ZlcnkgYW5kIEluZm9ybWF0aW9uLUJhc2VkIE1lZGljaW5lLCBUaGUgVW5pdmVyc2l0eSBv
ZiBOZXdjYXN0bGUsIENhbGxhZ2hhbiwgTmV3IFNvdXRoIFdhbGVzLCBBdXN0cmFsaWEuPC9hdXRo
LWFkZHJlc3M+PHRpdGxlcz48dGl0bGU+Q2FuY2VyIGJpb21hcmtlciBkaXNjb3Zlcnk6IHRoZSBl
bnRyb3BpYyBoYWxsbWFyazwvdGl0bGU+PHNlY29uZGFyeS10aXRsZT5QbG9TIG9uZTwvc2Vjb25k
YXJ5LXRpdGxlPjxhbHQtdGl0bGU+UExvUyBPbmU8L2FsdC10aXRsZT48L3RpdGxlcz48cGVyaW9k
aWNhbD48ZnVsbC10aXRsZT5QTG9TIE9ORTwvZnVsbC10aXRsZT48YWJici0xPlBsb1Mgb25lPC9h
YmJyLTE+PC9wZXJpb2RpY2FsPjxhbHQtcGVyaW9kaWNhbD48ZnVsbC10aXRsZT5QTG9TIE9ORTwv
ZnVsbC10aXRsZT48YWJici0xPlBsb1Mgb25lPC9hYmJyLTE+PC9hbHQtcGVyaW9kaWNhbD48cGFn
ZXM+ZTEyMjYyPC9wYWdlcz48dm9sdW1lPjU8L3ZvbHVtZT48bnVtYmVyPjg8L251bWJlcj48ZWRp
dGlvbj4yMDEwLzA5LzAyPC9lZGl0aW9uPjxrZXl3b3Jkcz48a2V5d29yZD5BbmltYWxzPC9rZXl3
b3JkPjxrZXl3b3JkPkNvbXB1dGF0aW9uYWwgQmlvbG9neS8qbWV0aG9kczwva2V5d29yZD48a2V5
d29yZD4qRW50cm9weTwva2V5d29yZD48a2V5d29yZD5HZW5lIEV4cHJlc3Npb24gUHJvZmlsaW5n
PC9rZXl3b3JkPjxrZXl3b3JkPkdlbmVzLCBOZW9wbGFzbS9nZW5ldGljczwva2V5d29yZD48a2V5
d29yZD5IdW1hbnM8L2tleXdvcmQ+PGtleXdvcmQ+TWFsZTwva2V5d29yZD48a2V5d29yZD5NZWxh
bm9tYS9nZW5ldGljcy9tZXRhYm9saXNtL3BhdGhvbG9neTwva2V5d29yZD48a2V5d29yZD5NaWNl
PC9rZXl3b3JkPjxrZXl3b3JkPk5lb3BsYXNtcy8qZ2VuZXRpY3MvbWV0YWJvbGlzbS9wYXRob2xv
Z3k8L2tleXdvcmQ+PGtleXdvcmQ+T2xpZ29udWNsZW90aWRlIEFycmF5IFNlcXVlbmNlIEFuYWx5
c2lzPC9rZXl3b3JkPjxrZXl3b3JkPlByb3N0YXRpYyBOZW9wbGFzbXMvZ2VuZXRpY3MvbWV0YWJv
bGlzbS9wYXRob2xvZ3k8L2tleXdvcmQ+PGtleXdvcmQ+VHVtb3IgTWFya2VycywgQmlvbG9naWNh
bC8qZ2VuZXRpY3MvbWV0YWJvbGlzbTwva2V5d29yZD48L2tleXdvcmRzPjxkYXRlcz48eWVhcj4y
MDEwPC95ZWFyPjwvZGF0ZXM+PGlzYm4+MTkzMi02MjAzIChFbGVjdHJvbmljKSYjeEQ7MTkzMi02
MjAzIChMaW5raW5nKTwvaXNibj48YWNjZXNzaW9uLW51bT4yMDgwNTg5MTwvYWNjZXNzaW9uLW51
bT48d29yay10eXBlPlJlc2VhcmNoIFN1cHBvcnQsIE5vbi1VLlMuIEdvdiZhcG9zO3Q8L3dvcmst
dHlwZT48dXJscz48cmVsYXRlZC11cmxzPjx1cmw+aHR0cDovL3d3dy5uY2JpLm5sbS5uaWguZ292
L3B1Ym1lZC8yMDgwNTg5MTwvdXJsPjwvcmVsYXRlZC11cmxzPjwvdXJscz48Y3VzdG9tMj4yOTIz
NjE4PC9jdXN0b20yPjxlbGVjdHJvbmljLXJlc291cmNlLW51bT4xMC4xMzcxL2pvdXJuYWwucG9u
ZS4wMDEyMjYyPC9lbGVjdHJvbmljLXJlc291cmNlLW51bT48bGFuZ3VhZ2U+ZW5nPC9sYW5ndWFn
ZT48L3JlY29yZD48L0NpdGU+PC9FbmROb3RlPgB=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D1697F">
              <w:rPr>
                <w:rFonts w:ascii="Times New Roman" w:eastAsia="Times New Roman" w:hAnsi="Times New Roman" w:cs="Times New Roman"/>
                <w:sz w:val="24"/>
                <w:szCs w:val="24"/>
                <w:lang w:eastAsia="en-AU"/>
              </w:rPr>
              <w:fldChar w:fldCharType="separate"/>
            </w:r>
            <w:r w:rsidR="005679B2">
              <w:rPr>
                <w:rFonts w:ascii="Times New Roman" w:eastAsia="Times New Roman" w:hAnsi="Times New Roman" w:cs="Times New Roman"/>
                <w:noProof/>
                <w:sz w:val="24"/>
                <w:szCs w:val="24"/>
                <w:lang w:eastAsia="en-AU"/>
              </w:rPr>
              <w:t>[</w:t>
            </w:r>
            <w:hyperlink w:anchor="_ENREF_1" w:tooltip="Andrews, 2014 #46" w:history="1">
              <w:r w:rsidR="005679B2">
                <w:rPr>
                  <w:rFonts w:ascii="Times New Roman" w:eastAsia="Times New Roman" w:hAnsi="Times New Roman" w:cs="Times New Roman"/>
                  <w:noProof/>
                  <w:sz w:val="24"/>
                  <w:szCs w:val="24"/>
                  <w:lang w:eastAsia="en-AU"/>
                </w:rPr>
                <w:t>1</w:t>
              </w:r>
            </w:hyperlink>
            <w:r w:rsidR="005679B2">
              <w:rPr>
                <w:rFonts w:ascii="Times New Roman" w:eastAsia="Times New Roman" w:hAnsi="Times New Roman" w:cs="Times New Roman"/>
                <w:noProof/>
                <w:sz w:val="24"/>
                <w:szCs w:val="24"/>
                <w:lang w:eastAsia="en-AU"/>
              </w:rPr>
              <w:t xml:space="preserve">, </w:t>
            </w:r>
            <w:hyperlink w:anchor="_ENREF_3" w:tooltip="Carnell, 2013 #121" w:history="1">
              <w:r w:rsidR="005679B2">
                <w:rPr>
                  <w:rFonts w:ascii="Times New Roman" w:eastAsia="Times New Roman" w:hAnsi="Times New Roman" w:cs="Times New Roman"/>
                  <w:noProof/>
                  <w:sz w:val="24"/>
                  <w:szCs w:val="24"/>
                  <w:lang w:eastAsia="en-AU"/>
                </w:rPr>
                <w:t>3</w:t>
              </w:r>
            </w:hyperlink>
            <w:r w:rsidR="005679B2">
              <w:rPr>
                <w:rFonts w:ascii="Times New Roman" w:eastAsia="Times New Roman" w:hAnsi="Times New Roman" w:cs="Times New Roman"/>
                <w:noProof/>
                <w:sz w:val="24"/>
                <w:szCs w:val="24"/>
                <w:lang w:eastAsia="en-AU"/>
              </w:rPr>
              <w:t xml:space="preserve">, </w:t>
            </w:r>
            <w:hyperlink w:anchor="_ENREF_5" w:tooltip="Jiang, 2013 #1063" w:history="1">
              <w:r w:rsidR="005679B2">
                <w:rPr>
                  <w:rFonts w:ascii="Times New Roman" w:eastAsia="Times New Roman" w:hAnsi="Times New Roman" w:cs="Times New Roman"/>
                  <w:noProof/>
                  <w:sz w:val="24"/>
                  <w:szCs w:val="24"/>
                  <w:lang w:eastAsia="en-AU"/>
                </w:rPr>
                <w:t>5</w:t>
              </w:r>
            </w:hyperlink>
            <w:r w:rsidR="005679B2">
              <w:rPr>
                <w:rFonts w:ascii="Times New Roman" w:eastAsia="Times New Roman" w:hAnsi="Times New Roman" w:cs="Times New Roman"/>
                <w:noProof/>
                <w:sz w:val="24"/>
                <w:szCs w:val="24"/>
                <w:lang w:eastAsia="en-AU"/>
              </w:rPr>
              <w:t xml:space="preserve">, </w:t>
            </w:r>
            <w:hyperlink w:anchor="_ENREF_12" w:tooltip="Ananthanarayanan, 2005 #117" w:history="1">
              <w:r w:rsidR="005679B2">
                <w:rPr>
                  <w:rFonts w:ascii="Times New Roman" w:eastAsia="Times New Roman" w:hAnsi="Times New Roman" w:cs="Times New Roman"/>
                  <w:noProof/>
                  <w:sz w:val="24"/>
                  <w:szCs w:val="24"/>
                  <w:lang w:eastAsia="en-AU"/>
                </w:rPr>
                <w:t>12-40</w:t>
              </w:r>
            </w:hyperlink>
            <w:r w:rsidR="005679B2">
              <w:rPr>
                <w:rFonts w:ascii="Times New Roman" w:eastAsia="Times New Roman" w:hAnsi="Times New Roman" w:cs="Times New Roman"/>
                <w:noProof/>
                <w:sz w:val="24"/>
                <w:szCs w:val="24"/>
                <w:lang w:eastAsia="en-AU"/>
              </w:rPr>
              <w:t>]</w:t>
            </w:r>
            <w:r w:rsidR="00D1697F">
              <w:rPr>
                <w:rFonts w:ascii="Times New Roman" w:eastAsia="Times New Roman" w:hAnsi="Times New Roman" w:cs="Times New Roman"/>
                <w:sz w:val="24"/>
                <w:szCs w:val="24"/>
                <w:lang w:eastAsia="en-AU"/>
              </w:rPr>
              <w:fldChar w:fldCharType="end"/>
            </w:r>
          </w:p>
        </w:tc>
        <w:tc>
          <w:tcPr>
            <w:tcW w:w="4314" w:type="dxa"/>
            <w:noWrap/>
            <w:hideMark/>
          </w:tcPr>
          <w:p w:rsidR="00027EEE" w:rsidRPr="00937C45" w:rsidRDefault="00D94161" w:rsidP="00937C45">
            <w:pPr>
              <w:jc w:val="both"/>
              <w:rPr>
                <w:rFonts w:ascii="Times New Roman" w:hAnsi="Times New Roman" w:cs="Times New Roman"/>
                <w:sz w:val="24"/>
                <w:szCs w:val="24"/>
              </w:rPr>
            </w:pPr>
            <w:r>
              <w:rPr>
                <w:rFonts w:ascii="Times New Roman" w:hAnsi="Times New Roman" w:cs="Times New Roman"/>
                <w:sz w:val="24"/>
                <w:szCs w:val="24"/>
              </w:rPr>
              <w:t xml:space="preserve">Plays an important role in catalytic activity. </w:t>
            </w:r>
            <w:r w:rsidR="00937C45" w:rsidRPr="00937C45">
              <w:rPr>
                <w:rFonts w:ascii="Times New Roman" w:hAnsi="Times New Roman" w:cs="Times New Roman"/>
                <w:sz w:val="24"/>
                <w:szCs w:val="24"/>
              </w:rPr>
              <w:t>Increased levels of AMACR protein and activity are a</w:t>
            </w:r>
            <w:r w:rsidR="00937C45">
              <w:rPr>
                <w:rFonts w:ascii="Times New Roman" w:hAnsi="Times New Roman" w:cs="Times New Roman"/>
                <w:sz w:val="24"/>
                <w:szCs w:val="24"/>
              </w:rPr>
              <w:t>ssociated with prostate cancer</w:t>
            </w:r>
            <w:r w:rsidR="00937C45" w:rsidRPr="00937C45">
              <w:rPr>
                <w:rFonts w:ascii="Times New Roman" w:hAnsi="Times New Roman" w:cs="Times New Roman"/>
                <w:sz w:val="24"/>
                <w:szCs w:val="24"/>
              </w:rPr>
              <w:t>. Around 10 different variants of human AMACR</w:t>
            </w:r>
            <w:r w:rsidR="00937C45">
              <w:rPr>
                <w:rFonts w:ascii="Times New Roman" w:hAnsi="Times New Roman" w:cs="Times New Roman"/>
                <w:sz w:val="24"/>
                <w:szCs w:val="24"/>
              </w:rPr>
              <w:t xml:space="preserve"> </w:t>
            </w:r>
            <w:r w:rsidR="00937C45" w:rsidRPr="00937C45">
              <w:rPr>
                <w:rFonts w:ascii="Times New Roman" w:hAnsi="Times New Roman" w:cs="Times New Roman"/>
                <w:sz w:val="24"/>
                <w:szCs w:val="24"/>
              </w:rPr>
              <w:t>which arise from alternative mRNA splicing have been identified f</w:t>
            </w:r>
            <w:r w:rsidR="00937C45">
              <w:rPr>
                <w:rFonts w:ascii="Times New Roman" w:hAnsi="Times New Roman" w:cs="Times New Roman"/>
                <w:sz w:val="24"/>
                <w:szCs w:val="24"/>
              </w:rPr>
              <w:t>rom prostate cancer tissues.</w:t>
            </w:r>
          </w:p>
        </w:tc>
      </w:tr>
      <w:tr w:rsidR="002963B2" w:rsidRPr="00937C45" w:rsidTr="00471BB2">
        <w:trPr>
          <w:trHeight w:val="300"/>
        </w:trPr>
        <w:tc>
          <w:tcPr>
            <w:tcW w:w="1951" w:type="dxa"/>
            <w:noWrap/>
          </w:tcPr>
          <w:p w:rsidR="002963B2" w:rsidRPr="00937C45" w:rsidRDefault="002963B2">
            <w:pPr>
              <w:rPr>
                <w:rFonts w:ascii="Times New Roman" w:hAnsi="Times New Roman" w:cs="Times New Roman"/>
                <w:sz w:val="24"/>
                <w:szCs w:val="24"/>
              </w:rPr>
            </w:pPr>
            <w:r>
              <w:rPr>
                <w:rFonts w:ascii="Times New Roman" w:hAnsi="Times New Roman" w:cs="Times New Roman"/>
                <w:sz w:val="24"/>
                <w:szCs w:val="24"/>
              </w:rPr>
              <w:t xml:space="preserve">ERG </w:t>
            </w:r>
          </w:p>
        </w:tc>
        <w:tc>
          <w:tcPr>
            <w:tcW w:w="2977" w:type="dxa"/>
            <w:noWrap/>
          </w:tcPr>
          <w:p w:rsidR="002963B2" w:rsidRDefault="002963B2" w:rsidP="005679B2">
            <w:pPr>
              <w:rPr>
                <w:rFonts w:ascii="Times New Roman" w:hAnsi="Times New Roman" w:cs="Times New Roman"/>
                <w:sz w:val="24"/>
                <w:szCs w:val="24"/>
              </w:rPr>
            </w:pPr>
            <w:r>
              <w:rPr>
                <w:rFonts w:ascii="Times New Roman" w:eastAsia="Times New Roman" w:hAnsi="Times New Roman" w:cs="Times New Roman"/>
                <w:sz w:val="24"/>
                <w:szCs w:val="24"/>
                <w:lang w:eastAsia="en-AU"/>
              </w:rPr>
              <w:fldChar w:fldCharType="begin">
                <w:fldData xml:space="preserve">cmVsYXRlZC11cmxzPjwvdXJscz48ZWxlY3Ryb25pYy1yZXNvdXJjZS1udW0+MTAuMTE1OC8wMDA4
LTU0NzIuQ0FOLTA5LTAwNzU8L2VsZWN0cm9uaWMtcmVzb3VyY2UtbnVtPjxsYW5ndWFnZT5lbmc8
L2xhbmd1YWdlPjwvcmVjb3JkPjwvQ2l0ZT48Q2l0ZT48QXV0aG9yPkhvZmVyPC9BdXRob3I+PFll
YXI+MjAwOTwvWWVhcj48UmVjTnVtPjExMjwvUmVjTnVtPjxyZWNvcmQ+PHJlYy1udW1iZXI+MTEy
PC9yZWMtbnVtYmVyPjxmb3JlaWduLWtleXM+PGtleSBhcHA9IkVOIiBkYi1pZD0icDAwcHh2ZnZ0
YTBmd2Jld2F2YTVldHg3djA5enZzMnJheHI5Ij4xMTI8L2tleT48L2ZvcmVpZ24ta2V5cz48cmVm
LXR5cGUgbmFtZT0iSm91cm5hbCBBcnRpY2xlIj4xNzwvcmVmLXR5cGU+PGNvbnRyaWJ1dG9ycz48
YXV0aG9ycz48YXV0aG9yPkhvZmVyLCBNYXR0aGlhcyBEPC9hdXRob3I+PGF1dGhvcj5LdWVmZXIs
IFJhaW5lcjwvYXV0aG9yPjxhdXRob3I+TWFpZXIsIENocmlzdGlhbmU8L2F1dGhvcj48YXV0aG9y
PkhlcmtvbW1lciwgS2F0aGxlZW48L2F1dGhvcj48YXV0aG9yPlBlcm5lciwgU3ZlbjwvYXV0aG9y
PjxhdXRob3I+RGVtaWNoZWxpcywgRnJhbmNlc2NhPC9hdXRob3I+PGF1dGhvcj5QYWlzcywgVGhv
bWFzPC9hdXRob3I+PGF1dGhvcj5Wb2dlbCwgV2FsdGVyPC9hdXRob3I+PGF1dGhvcj5SdWJpbiwg
TWFyayBBPC9hdXRob3I+PGF1dGhvcj5Ib2VnZWwsIEpvc2VmLjwvYXV0aG9yPjwvYXV0aG9ycz48
L2NvbnRyaWJ1dG9ycz48YXV0aC1hZGRyZXNzPkRlcGFydG1lbnQgb2YgUGF0aG9sb2d5LCBCcmln
aGFtIGFuZCBXb21lbiZhcG9zO3MgSG9zcGl0YWwsIDJIYXJ2YXJkIE1lZGljYWwgU2Nob29sLCBC
b3N0b24sIE1hc3NhY2h1c2V0dHMsIFVTQS48L2F1dGgtYWRkcmVzcz48dGl0bGVzPjx0aXRsZT5H
ZW5vbWUtd2lkZSBsaW5rYWdlIGFuYWx5c2lzIG9mIFRNUFJTUzItRVJHIGZ1c2lvbiBpbiBmYW1p
bGlhbCBwcm9zdGF0ZSBjYW5jZXI8L3RpdGxlPjxzZWNvbmRhcnktdGl0bGU+Q2FuY2VyIHJlc2Vh
cmNoPC9zZWNvbmRhcnktdGl0bGU+PGFsdC10aXRsZT5DYW5jZXIgUmVzPC9hbHQtdGl0bGU+PC90
aXRsZXM+PHBlcmlvZGljYWw+PGZ1bGwtdGl0bGU+Q2FuY2VyIFJlc2VhcmNoPC9mdWxsLXRpdGxl
PjxhYmJyLTE+Q2FuY2VyIHJlc2VhcmNoPC9hYmJyLTE+PC9wZXJpb2RpY2FsPjxwYWdlcz42NDAt
NjwvcGFnZXM+PHZvbHVtZT42OTwvdm9sdW1lPjxudW1iZXI+MjwvbnVtYmVyPjxlZGl0aW9uPjIw
MDkvMDEvMTc8L2VkaXRpb24+PGtleXdvcmRzPjxrZXl3b3JkPkFnZWQ8L2tleXdvcmQ+PGtleXdv
cmQ+Q2hyb21vc29tZXMsIEh1bWFuLCBQYWlyIDIxPC9rZXl3b3JkPjxrZXl3b3JkPkNvaG9ydCBT
dHVkaWVzPC9rZXl3b3JkPjxrZXl3b3JkPkdlbmV0aWMgTGlua2FnZTwva2V5d29yZD48a2V5d29y
ZD5HZW5ldGljIFByZWRpc3Bvc2l0aW9uIHRvIERpc2Vhc2U8L2tleXdvcmQ+PGtleXdvcmQ+R2Vu
b21lLCBIdW1hbjwva2V5d29yZD48a2V5d29yZD5IdW1hbnM8L2tleXdvcmQ+PGtleXdvcmQ+SW4g
U2l0dSBIeWJyaWRpemF0aW9uLCBGbHVvcmVzY2VuY2U8L2tleXdvcmQ+PGtleXdvcmQ+TWFsZTwv
a2V5d29yZD48a2V5d29yZD5NaWRkbGUgQWdlZDwva2V5d29yZD48a2V5d29yZD5OZW9wbGFzbSBT
dGFnaW5nPC9rZXl3b3JkPjxrZXl3b3JkPk9uY29nZW5lIFByb3RlaW5zLCBGdXNpb24vKmdlbmV0
aWNzPC9rZXl3b3JkPjxrZXl3b3JkPlByb3N0YXRpYyBOZW9wbGFzbXMvKmdlbmV0aWNzL3BhdGhv
bG9neTwva2V5d29yZD48L2tleXdvcmRzPjxkYXRlcz48eWVhcj4yMDA5PC95ZWFyPjxwdWItZGF0
ZXM+PGRhdGU+SmFuIDE1PC9kYXRlPjwvcHViLWRhdGVzPjwvZGF0ZXM+PGlzYm4+MTUzOC03NDQ1
IChFbGVjdHJvbmljKSYjeEQ7MDAwOC01NDcyIChMaW5raW5nKTwvaXNibj48YWNjZXNzaW9uLW51
bT4xOTE0NzU3OTwvYWNjZXNzaW9uLW51bT48dXJscz48cmVsYXRlZC11cmxzPjx1cmw+aHR0cDov
L3d3dy5uY2JpLm5sbS5uaWguZ292L3B1Ym1lZC8xOTE0NzU3OTwvdXJsPjwvcmVsYXRlZC11cmxz
PjwvdXJscz48ZWxlY3Ryb25pYy1yZXNvdXJjZS1udW0+MTAuMTE1OC8wMDA4LTU0NzIuQ0FOLTA4
LTIwMDg8L2VsZWN0cm9uaWMtcmVzb3VyY2UtbnVtPjxsYW5ndWFnZT5lbmc8L2xhbmd1YWdlPjwv
cmVjb3JkPjwvQ2l0ZT48Q2l0ZT48QXV0aG9yPkF0dGFyZDwvQXV0aG9yPjxZZWFyPjIwMDk8L1ll
YXI+PFJlY051bT4xMTM8L1JlY051bT48cmVjb3JkPjxyZWMtbnVtYmVyPjExMzwvcmVjLW51bWJl
cj48Zm9yZWlnbi1rZXlzPjxrZXkgYXBwPSJFTiIgZGItaWQ9InAwMHB4dmZ2dGEwZndiZXdhdmE1
ZXR4N3YwOXp2czJyYXhyOSI+MTEzPC9rZXk+PC9mb3JlaWduLWtleXM+PHJlZi10eXBlIG5hbWU9
IkpvdXJuYWwgQXJ0aWNsZSI+MTc8L3JlZi10eXBlPjxjb250cmlidXRvcnM+PGF1dGhvcnM+PGF1
dGhvcj5BdHRhcmQsIEdlcmhhcmR0PC9hdXRob3I+PGF1dGhvcj5Td2VubmVuaHVpcywgSm9vc3Qg
RjwvYXV0aG9yPjxhdXRob3I+T2xtb3MsIERhdmlkPC9hdXRob3I+PGF1dGhvcj5SZWlkLCBBbGlz
b24gSCBNPC9hdXRob3I+PGF1dGhvcj5WaWNrZXJzLCBFbGFpbmU8L2F1dGhvcj48YXV0aG9yPkEm
YXBvcztIZXJuLCBSb2dlcjwvYXV0aG9yPjxhdXRob3I+TGV2aW5rLCBSaWFubmU8L2F1dGhvcj48
YXV0aG9yPkNvdW1hbnMsIEZyYW5rPC9hdXRob3I+PGF1dGhvcj5Nb3JlaXJhLCBKb2FuYTwvYXV0
aG9yPjxhdXRob3I+Umlpc25hZXMsIFJ1dGg8L2F1dGhvcj48YXV0aG9yPk9vbW1lbiwgTmlraGls
IEJhYnU8L2F1dGhvcj48YXV0aG9yPkhhd2NoZSwgR2VvcmdlPC9hdXRob3I+PGF1dGhvcj5KYW1l
c29uLCBDaGFybGVzPC9hdXRob3I+PGF1dGhvcj5UaG9tcHNvbiwgRW1pbGRhPC9hdXRob3I+PGF1
dGhvcj5TaXBrZW1hLCBSb25hbGQ8L2F1dGhvcj48YXV0aG9yPkNhcmRlbiwgQ3JhaWcgUDwvYXV0
aG9yPjxhdXRob3I+UGFya2VyLCBDaHJpc3RvcGhlcjwvYXV0aG9yPjxhdXRob3I+RGVhcm5hbGV5
LCBEYXZpZDwvYXV0aG9yPjxhdXRob3I+S2F5ZSwgU3RhbiBCPC9hdXRob3I+PGF1dGhvcj5Db29w
ZXIsIENvbGluIFM8L2F1dGhvcj48YXV0aG9yPk1vbGluYSwgQXJ0dXJvPC9hdXRob3I+PGF1dGhv
cj5Db3gsIE1pY2hhZWwgRTwvYXV0aG9yPjxhdXRob3I+VGVyc3RhcHBlbiwgTGVvbiBXIE0gTTwv
YXV0aG9yPjxhdXRob3I+ZGUgQm9ubywgSm9oYW5uIFM8L2F1dGhvcj48L2F1dGhvcnM+PC9jb250
cmlidXRvcnM+PGF1dGgtYWRkcmVzcz5UaGUgSW5zdGl0dXRlIG9mIENhbmNlciBSZXNlYXJjaCwg
U3V0dG9uLCBTdXJyZXksIFVuaXRlZCBLaW5nZG9tLjwvYXV0aC1hZGRyZXNzPjx0aXRsZXM+PHRp
dGxlPkNoYXJhY3Rlcml6YXRpb24gb2YgRVJHLCBBUiBhbmQgUFRFTiBnZW5lIHN0YXR1cyBpbiBj
aXJjdWxhdGluZyB0dW1vciBjZWxscyBmcm9tIHBhdGllbnRzIHdpdGggY2FzdHJhdGlvbi1yZXNp
c3RhbnQgcHJvc3RhdGUgY2FuY2VyPC90aXRsZT48c2Vjb25kYXJ5LXRpdGxlPkNhbmNlciByZXNl
YXJjaDwvc2Vjb25kYXJ5LXRpdGxlPjxhbHQtdGl0bGU+Q2FuY2VyIFJlczwvYWx0LXRpdGxlPjwv
dGl0bGVzPjxwZXJpb2RpY2FsPjxmdWxsLXRpdGxlPkNhbmNlciBSZXNlYXJjaDwvZnVsbC10aXRs
ZT48YWJici0xPkNhbmNlciByZXNlYXJjaDwvYWJici0xPjwvcGVyaW9kaWNhbD48cGFnZXM+Mjkx
Mi04PC9wYWdlcz48dm9sdW1lPjY5PC92b2x1bWU+PG51bWJlcj43PC9udW1iZXI+PGVkaXRpb24+
MjAwOS8wNC8wMzwvZWRpdGlvbj48a2V5d29yZHM+PGtleXdvcmQ+QW5kcm9zdGVub2xzL3RoZXJh
cGV1dGljIHVzZTwva2V5d29yZD48a2V5d29yZD5BbnRpZ2VucywgTmVvcGxhc20vYmlvc3ludGhl
c2lzPC9rZXl3b3JkPjxrZXl3b3JkPkNlbGwgQWRoZXNpb24gTW9sZWN1bGVzL2Jpb3N5bnRoZXNp
czwva2V5d29yZD48a2V5d29yZD5HZW5lIE9yZGVyPC9rZXl3b3JkPjxrZXl3b3JkPkh1bWFuczwv
a2V5d29yZD48a2V5d29yZD5JbW11bm9tYWduZXRpYyBTZXBhcmF0aW9uPC9rZXl3b3JkPjxrZXl3
b3JkPkluIFNpdHUgSHlicmlkaXphdGlvbiwgRmx1b3Jlc2NlbmNlPC9rZXl3b3JkPjxrZXl3b3Jk
PktlcmF0aW5zL2Jpb3N5bnRoZXNpczwva2V5d29yZD48a2V5d29yZD5NYWxlPC9rZXl3b3JkPjxr
ZXl3b3JkPk5lb3BsYXNtcywgSG9ybW9uZS1EZXBlbmRlbnQvYmxvb2QvZHJ1ZyB0aGVyYXB5L2dl
bmV0aWNzL3BhdGhvbG9neTwva2V5d29yZD48a2V5d29yZD4qTmVvcGxhc3RpYyBDZWxscywgQ2ly
Y3VsYXRpbmc8L2tleXdvcmQ+PGtleXdvcmQ+T25jb2dlbmUgUHJvdGVpbnMsIEZ1c2lvbi9nZW5l
dGljczwva2V5d29yZD48a2V5d29yZD5QVEVOIFBob3NwaG9oeWRyb2xhc2UvKmdlbmV0aWNzPC9r
ZXl3b3JkPjxrZXl3b3JkPlByb3N0YXRpYyBOZW9wbGFzbXMvYmxvb2QvZHJ1ZyB0aGVyYXB5Lypn
ZW5ldGljcy9wYXRob2xvZ3k8L2tleXdvcmQ+PGtleXdvcmQ+UmVjZXB0b3JzLCBBbmRyb2dlbi8q
Z2VuZXRpY3M8L2tleXdvcmQ+PGtleXdvcmQ+VHJhbnMtQWN0aXZhdG9ycy8qZ2VuZXRpY3M8L2tl
eXdvcmQ+PC9rZXl3b3Jkcz48ZGF0ZXM+PHllYXI+MjAwOTwveWVhcj48cHViLWRhdGVzPjxkYXRl
PkFwciAxPC9kYXRlPjwvcHViLWRhdGVzPjwvZGF0ZXM+PGlzYm4+MTUzOC03NDQ1IChFbGVjdHJv
bmljKSYjeEQ7MDAwOC01NDcyIChMaW5raW5nKTwvaXNibj48YWNjZXNzaW9uLW51bT4xOTMzOTI2
OTwvYWNjZXNzaW9uLW51bT48d29yay10eXBlPlJlc2VhcmNoIFN1cHBvcnQsIE5vbi1VLlMuIEdv
diZhcG9zO3Q8L3dvcmstdHlwZT48dXJscz48cmVsYXRlZC11cmxzPjx1cmw+aHR0cDovL3d3dy5u
Y2JpLm5sbS5uaWguZ292L3B1Ym1lZC8xOTMzOTI2OTwvdXJsPjwvcmVsYXRlZC11cmxzPjwvdXJs
cz48ZWxlY3Ryb25pYy1yZXNvdXJjZS1udW0+MTAuMTE1OC8wMDA4LTU0NzIuQ0FOLTA4LTM2Njc8
L2VsZWN0cm9uaWMtcmVzb3VyY2UtbnVtPjxsYW5ndWFnZT5lbmc8L2xhbmd1YWdlPjwvcmVjb3Jk
PjwvQ2l0ZT48Q2l0ZT48QXV0aG9yPlNoYWg8L0F1dGhvcj48WWVhcj4yMDEzPC9ZZWFyPjxSZWNO
dW0+MTE0PC9SZWNOdW0+PHJlY29yZD48cmVjLW51bWJlcj4xMTQ8L3JlYy1udW1iZXI+PGZvcmVp
Z24ta2V5cz48a2V5IGFwcD0iRU4iIGRiLWlkPSJwMDBweHZmdnRhMGZ3YmV3YXZhNWV0eDd2MDl6
dnMycmF4cjkiPjExNDwva2V5PjwvZm9yZWlnbi1rZXlzPjxyZWYtdHlwZSBuYW1lPSJKb3VybmFs
IEFydGljbGUiPjE3PC9yZWYtdHlwZT48Y29udHJpYnV0b3JzPjxhdXRob3JzPjxhdXRob3I+U2hh
aCwgUi4gQi48L2F1dGhvcj48YXV0aG9yPlRhZHJvcywgWS48L2F1dGhvcj48YXV0aG9yPkJydW1t
ZWxsLCBCLjwvYXV0aG9yPjxhdXRob3I+WmhvdSwgTS48L2F1dGhvcj48L2F1dGhvcnM+PC9jb250
cmlidXRvcnM+PGF1dGgtYWRkcmVzcz5EaXZpc2lvbiBvZiBVcm9sb2dpYyBQYXRob2xvZ3ksIE1p
cmFjYSBMaWZlIFNjaWVuY2VzLCBJcnZpbmcsIFRYIDc1MDM5LCBVU0EuIHJzaGFoQE1pcmFjYWxz
LmNvbTwvYXV0aC1hZGRyZXNzPjx0aXRsZXM+PHRpdGxlPlRoZSBkaWFnbm9zdGljIHVzZSBvZiBF
UkcgaW4gcmVzb2x2aW5nIGFuICZxdW90O2F0eXBpY2FsIGdsYW5kcyBzdXNwaWNpb3VzIGZvciBj
YW5jZXImcXVvdDsgZGlhZ25vc2lzIGluIHByb3N0YXRlIGJpb3BzaWVzIGJleW9uZCB0aGF0IHBy
b3ZpZGVkIGJ5IGJhc2FsIGNlbGwgYW5kIGFscGhhLW1ldGh5bGFjeWwtQ29BLXJhY2VtYXNlIG1h
cmtlcnM8L3RpdGxlPjxzZWNvbmRhcnktdGl0bGU+SHVtYW4gcGF0aG9sb2d5PC9zZWNvbmRhcnkt
dGl0bGU+PGFsdC10aXRsZT5IdW0gUGF0aG9sPC9hbHQtdGl0bGU+PC90aXRsZXM+PHBlcmlvZGlj
YWw+PGZ1bGwtdGl0bGU+SHVtYW4gUGF0aG9sb2d5PC9mdWxsLXRpdGxlPjxhYmJyLTE+SHVtIFBh
dGhvbDwvYWJici0xPjwvcGVyaW9kaWNhbD48YWx0LXBlcmlvZGljYWw+PGZ1bGwtdGl0bGU+SHVt
YW4gUGF0aG9sb2d5PC9mdWxsLXRpdGxlPjxhYmJyLTE+SHVtIFBhdGhvbDwvYWJici0xPjwvYWx0
LXBlcmlvZGljYWw+PHBhZ2VzPjc4Ni05NDwvcGFnZXM+PHZvbHVtZT40NDwvdm9sdW1lPjxudW1i
ZXI+NTwvbnVtYmVyPjxlZGl0aW9uPjIwMTIvMTEvMjA8L2VkaXRpb24+PGtleXdvcmRzPjxrZXl3
b3JkPkFkdWx0PC9rZXl3b3JkPjxrZXl3b3JkPkFnZWQ8L2tleXdvcmQ+PGtleXdvcmQ+QWdlZCwg
ODAgYW5kIG92ZXI8L2tleXdvcmQ+PGtleXdvcmQ+SHVtYW5zPC9rZXl3b3JkPjxrZXl3b3JkPklt
bXVub2hpc3RvY2hlbWlzdHJ5PC9rZXl3b3JkPjxrZXl3b3JkPktlcmF0aW5zL2RpYWdub3N0aWMg
dXNlPC9rZXl3b3JkPjxrZXl3b3JkPk1hbGU8L2tleXdvcmQ+PGtleXdvcmQ+TWVtYnJhbmUgUHJv
dGVpbnMvZGlhZ25vc3RpYyB1c2U8L2tleXdvcmQ+PGtleXdvcmQ+TWlkZGxlIEFnZWQ8L2tleXdv
cmQ+PGtleXdvcmQ+UHJvc3RhdGUvcGF0aG9sb2d5PC9rZXl3b3JkPjxrZXl3b3JkPlByb3N0YXRp
YyBJbnRyYWVwaXRoZWxpYWwgTmVvcGxhc2lhLypkaWFnbm9zaXMvcGF0aG9sb2d5PC9rZXl3b3Jk
PjxrZXl3b3JkPlByb3N0YXRpYyBOZW9wbGFzbXMvKmRpYWdub3Npcy9wYXRob2xvZ3k8L2tleXdv
cmQ+PGtleXdvcmQ+UmFjZW1hc2VzIGFuZCBFcGltZXJhc2VzLypkaWFnbm9zdGljIHVzZTwva2V5
d29yZD48a2V5d29yZD5UcmFucy1BY3RpdmF0b3JzLypkaWFnbm9zdGljIHVzZTwva2V5d29yZD48
a2V5d29yZD5UdW1vciBNYXJrZXJzLCBCaW9sb2dpY2FsPC9rZXl3b3JkPjwva2V5d29yZHM+PGRh
dGVzPjx5ZWFyPjIwMTM8L3llYXI+PHB1Yi1kYXRlcz48ZGF0ZT5NYXk8L2RhdGU+PC9wdWItZGF0
ZXM+PC9kYXRlcz48aXNibj4xNTMyLTgzOTIgKEVsZWN0cm9uaWMpJiN4RDswMDQ2LTgxNzcgKExp
bmtpbmcpPC9pc2JuPjxhY2Nlc3Npb24tbnVtPjIzMTU4MjEyPC9hY2Nlc3Npb24tbnVtPjx1cmxz
PjxyZWxhdGVkLXVybHM+PHVybD5odHRwOi8vd3d3Lm5jYmkubmxtLm5paC5nb3YvcHVibWVkLzIz
MTU4MjEyPC91cmw+PC9yZWxhdGVkLXVybHM+PC91cmxzPjxlbGVjdHJvbmljLXJlc291cmNlLW51
bT4xMC4xMDE2L2ouaHVtcGF0aC4yMDEyLjA2LjAyNDwvZWxlY3Ryb25pYy1yZXNvdXJjZS1udW0+
PGxhbmd1YWdlPmVuZzwvbGFuZ3VhZ2U+PC9yZWNvcmQ+PC9DaXRlPjxDaXRlPjxBdXRob3I+TWlu
bmVyPC9BdXRob3I+PFllYXI+MjAxMTwvWWVhcj48UmVjTnVtPjExNTwvUmVjTnVtPjxyZWNvcmQ+
PHJlYy1udW1iZXI+MTE1PC9yZWMtbnVtYmVyPjxmb3JlaWduLWtleXM+PGtleSBhcHA9IkVOIiBk
Yi1pZD0icDAwcHh2ZnZ0YTBmd2Jld2F2YTVldHg3djA5enZzMnJheHI5Ij4xMTU8L2tleT48L2Zv
cmVpZ24ta2V5cz48cmVmLXR5cGUgbmFtZT0iSm91cm5hbCBBcnRpY2xlIj4xNzwvcmVmLXR5cGU+
PGNvbnRyaWJ1dG9ycz48YXV0aG9ycz48YXV0aG9yPk1pbm5lciwgU2FyYWg8L2F1dGhvcj48YXV0
aG9yPkVub2RpZW4sIE1hbGFpa2E8L2F1dGhvcj48YXV0aG9yPlNpcm1hLCBIdXNleWluPC9hdXRo
b3I+PGF1dGhvcj5MdWVia2UsIEFuZHJlYXMgTTwvYXV0aG9yPjxhdXRob3I+S3JvaG4sIEFudGpl
PC9hdXRob3I+PGF1dGhvcj5NYXllciwgUGFzY2FsZSBTPC9hdXRob3I+PGF1dGhvcj5TaW1vbiwg
Um9uYWxkPC9hdXRob3I+PGF1dGhvcj5UZW5uc3RlZHQsIFBpZXJyZTwvYXV0aG9yPjxhdXRob3I+
TXVsbGVyLCBKdWxpYTwvYXV0aG9yPjxhdXRob3I+U2Nob2x6LCBMYXVyYTwvYXV0aG9yPjxhdXRo
b3I+QnJhc2UsIEphbiBDPC9hdXRob3I+PGF1dGhvcj5MaXUsIEFsdmluIFk8L2F1dGhvcj48YXV0
aG9yPlNjaGx1dGVyLCBIYXJ0bXV0PC9hdXRob3I+PGF1dGhvcj5QYW50ZWwsIEtsYXVzPC9hdXRo
b3I+PGF1dGhvcj5TY2h1bWFjaGVyLCBVZG88L2F1dGhvcj48YXV0aG9yPkJva2VtZXllciwgQ2Fy
c3RlbjwvYXV0aG9yPjxhdXRob3I+U3RldWJlciwgVGhvbWFzPC9hdXRob3I+PGF1dGhvcj5HcmFl
ZmVuLCBNYXJrdXM8L2F1dGhvcj48YXV0aG9yPlNhdXRlciwgR3VpZG88L2F1dGhvcj48YXV0aG9y
PlNjaGxvbW0sIFRob3JzdGVuPC9hdXRob3I+PC9hdXRob3JzPjwvY29udHJpYnV0b3JzPjxhdXRo
LWFkZHJlc3M+SW5zdGl0dXRlIG9mIFBhdGhvbG9neSBhbmQgRGVwYXJ0bWVudHMgb2YgQ2xpbmlj
YWwgQ2hlbWlzdHJ5LCBCb25lIE1hcnJvdyBUcmFuc3BsYW50YXRpb24gd2l0aCBTZWN0aW9uLCBQ
bmV1bW9sb2d5LCBVbml2ZXJzaXR5IE1lZGljYWwgQ2VudGVyIEhhbWJ1cmctRXBwZW5kb3JmLCBI
YW1idXJnLCBHZXJtYW55LiBzLm1pbm5lckB1a2UudW5pLWhhbWJ1cmcuZGU8L2F1dGgtYWRkcmVz
cz48dGl0bGVzPjx0aXRsZT5FUkcgc3RhdHVzIGlzIHVucmVsYXRlZCB0byBQU0EgcmVjdXJyZW5j
ZSBpbiByYWRpY2FsbHkgb3BlcmF0ZWQgcHJvc3RhdGUgY2FuY2VyIGluIHRoZSBhYnNlbmNlIG9m
IGFudGlob3Jtb25hbCB0aGVyYXB5PC90aXRsZT48c2Vjb25kYXJ5LXRpdGxlPkNsaW5pY2FsIGNh
bmNlciByZXNlYXJjaCA6IGFuIG9mZmljaWFsIGpvdXJuYWwgb2YgdGhlIEFtZXJpY2FuIEFzc29j
aWF0aW9uIGZvciBDYW5jZXIgUmVzZWFyY2g8L3NlY29uZGFyeS10aXRsZT48YWx0LXRpdGxlPkNs
aW4gQ2FuY2VyIFJlczwvYWx0LXRpdGxlPjwvdGl0bGVzPjxwYWdlcz41ODc4LTg4PC9wYWdlcz48
dm9sdW1lPjE3PC92b2x1bWU+PG51bWJlcj4xODwvbnVtYmVyPjxlZGl0aW9uPjIwMTEvMDcvMjg8
L2VkaXRpb24+PGtleXdvcmRzPjxrZXl3b3JkPkFkdWx0PC9rZXl3b3JkPjxrZXl3b3JkPkFnZWQ8
L2tleXdvcmQ+PGtleXdvcmQ+QWdlZCwgODAgYW5kIG92ZXI8L2tleXdvcmQ+PGtleXdvcmQ+Q2Vs
bCBMaW5lLCBUdW1vcjwva2V5d29yZD48a2V5d29yZD5HZW5lIEV4cHJlc3Npb24gUHJvZmlsaW5n
PC9rZXl3b3JkPjxrZXl3b3JkPkdlbmUgRXhwcmVzc2lvbiBSZWd1bGF0aW9uLCBOZW9wbGFzdGlj
PC9rZXl3b3JkPjxrZXl3b3JkPkdlbmUgUmVhcnJhbmdlbWVudDwva2V5d29yZD48a2V5d29yZD5I
dW1hbnM8L2tleXdvcmQ+PGtleXdvcmQ+TWFsZTwva2V5d29yZD48a2V5d29yZD5NaWRkbGUgQWdl
ZDwva2V5d29yZD48a2V5d29yZD5OZW9wbGFzbSBSZWN1cnJlbmNlLCBMb2NhbC8qZGlhZ25vc2lz
PC9rZXl3b3JkPjxrZXl3b3JkPlByb3N0YXRlLVNwZWNpZmljIEFudGlnZW4vKmJsb29kPC9rZXl3
b3JkPjxrZXl3b3JkPlByb3N0YXRlY3RvbXk8L2tleXdvcmQ+PGtleXdvcmQ+UHJvc3RhdGljIE5l
b3BsYXNtcy8qZGlhZ25vc2lzL2dlbmV0aWNzL21ldGFib2xpc20vc3VyZ2VyeTwva2V5d29yZD48
a2V5d29yZD5SZWNlcHRvcnMsIEFuZHJvZ2VuL21ldGFib2xpc208L2tleXdvcmQ+PGtleXdvcmQ+
VHJhbnMtQWN0aXZhdG9ycy8qZ2VuZXRpY3MvKm1ldGFib2xpc208L2tleXdvcmQ+PGtleXdvcmQ+
VHVtb3IgTWFya2VycywgQmlvbG9naWNhbC9nZW5ldGljcy9tZXRhYm9saXNtPC9rZXl3b3JkPjwv
a2V5d29yZHM+PGRhdGVzPjx5ZWFyPjIwMTE8L3llYXI+PHB1Yi1kYXRlcz48ZGF0ZT5TZXAgMTU8
L2RhdGU+PC9wdWItZGF0ZXM+PC9kYXRlcz48aXNibj4xMDc4LTA0MzIgKFByaW50KSYjeEQ7MTA3
OC0wNDMyIChMaW5raW5nKTwvaXNibj48YWNjZXNzaW9uLW51bT4yMTc5MTYyOTwvYWNjZXNzaW9u
LW51bT48d29yay10eXBlPlJlc2VhcmNoIFN1cHBvcnQsIE5vbi1VLlMuIEdvdiZhcG9zO3Q8L3dv
cmstdHlwZT48dXJscz48cmVsYXRlZC11cmxzPjx1cmw+aHR0cDovL3d3dy5uY2JpLm5sbS5uaWgu
Z292L3B1Ym1lZC8yMTc5MTYyOTwvdXJsPjwvcmVsYXRlZC11cmxzPjwvdXJscz48ZWxlY3Ryb25p
Yy1yZXNvdXJjZS1udW0+MTAuMTE1OC8xMDc4LTA0MzIuQ0NSLTExLTEyNTE8L2VsZWN0cm9uaWMt
cmVzb3VyY2UtbnVtPjxsYW5ndWFnZT5lbmc8L2xhbmd1YWdlPjwvcmVjb3JkPjwvQ2l0ZT48Q2l0
ZT48QXV0aG9yPlNvcmVuc2VuPC9BdXRob3I+PFllYXI+MjAxMDwvWWVhcj48UmVjTnVtPjExNjwv
UmVjTnVtPjxyZWNvcmQ+PHJlYy1udW1iZXI+MTE2PC9yZWMtbnVtYmVyPjxmb3JlaWduLWtleXM+
PGtleSBhcHA9IkVOIiBkYi1pZD0icDAwcHh2ZnZ0YTBmd2Jld2F2YTVldHg3djA5enZzMnJheHI5
Ij4xMTY8L2tleT48L2ZvcmVpZ24ta2V5cz48cmVmLXR5cGUgbmFtZT0iSm91cm5hbCBBcnRpY2xl
Ij4xNzwvcmVmLXR5cGU+PGNvbnRyaWJ1dG9ycz48YXV0aG9ycz48YXV0aG9yPlNvcmVuc2VuLCBL
LiBELjwvYXV0aG9yPjxhdXRob3I+T3JudG9mdCwgVC4gRi48L2F1dGhvcj48L2F1dGhvcnM+PC9j
b250cmlidXRvcnM+PGF1dGgtYWRkcmVzcz5EZXBhcnRtZW50IG9mIE1vbGVjdWxhciBNZWRpY2lu
ZSwgQWFyaHVzIFVuaXZlcnNpdHkgSG9zcGl0YWwsIFNrZWpieSwgQnJlbmRzdHJ1cGdhYXJkc3Zl
aiAxMDAsIERLLTgyMDAgQWFyaHVzIE4sIERlbm1hcmsuIGthcmluYS5kYWxzZ2FhcmQuc29yZW5z
ZW5Aa2kuYXUuZGs8L2F1dGgtYWRkcmVzcz48dGl0bGVzPjx0aXRsZT5EaXNjb3Zlcnkgb2YgcHJv
c3RhdGUgY2FuY2VyIGJpb21hcmtlcnMgYnkgbWljcm9hcnJheSBnZW5lIGV4cHJlc3Npb24gcHJv
ZmlsaW5nPC90aXRsZT48c2Vjb25kYXJ5LXRpdGxlPkV4cGVydCByZXZpZXcgb2YgbW9sZWN1bGFy
IGRpYWdub3N0aWNzPC9zZWNvbmRhcnktdGl0bGU+PGFsdC10aXRsZT5FeHBlcnQgUmV2IE1vbCBE
aWFnbjwvYWx0LXRpdGxlPjwvdGl0bGVzPjxwYWdlcz40OS02NDwvcGFnZXM+PHZvbHVtZT4xMDwv
dm9sdW1lPjxudW1iZXI+MTwvbnVtYmVyPjxlZGl0aW9uPjIwMDkvMTIvMTg8L2VkaXRpb24+PGtl
eXdvcmRzPjxrZXl3b3JkPkFuaW1hbHM8L2tleXdvcmQ+PGtleXdvcmQ+KkdlbmUgRXhwcmVzc2lv
biBQcm9maWxpbmc8L2tleXdvcmQ+PGtleXdvcmQ+KkdlbmUgRXhwcmVzc2lvbiBSZWd1bGF0aW9u
LCBOZW9wbGFzdGljPC9rZXl3b3JkPjxrZXl3b3JkPkh1bWFuczwva2V5d29yZD48a2V5d29yZD5N
YWxlPC9rZXl3b3JkPjxrZXl3b3JkPipPbGlnb251Y2xlb3RpZGUgQXJyYXkgU2VxdWVuY2UgQW5h
bHlzaXM8L2tleXdvcmQ+PGtleXdvcmQ+UHJvc3RhdGljIE5lb3BsYXNtcy9nZW5ldGljcy8qbWV0
YWJvbGlzbTwva2V5d29yZD48a2V5d29yZD5UdW1vciBNYXJrZXJzLCBCaW9sb2dpY2FsLypiaW9z
eW50aGVzaXMvZ2VuZXRpY3M8L2tleXdvcmQ+PC9rZXl3b3Jkcz48ZGF0ZXM+PHllYXI+MjAxMDwv
eWVhcj48cHViLWRhdGVzPjxkYXRlPkphbjwvZGF0ZT48L3B1Yi1kYXRlcz48L2RhdGVzPjxpc2Ju
PjE3NDQtODM1MiAoRWxlY3Ryb25pYykmI3hEOzE0NzMtNzE1OSAoTGlua2luZyk8L2lzYm4+PGFj
Y2Vzc2lvbi1udW0+MjAwMTQ5MjI8L2FjY2Vzc2lvbi1udW0+PHdvcmstdHlwZT5SZXZpZXc8L3dv
cmstdHlwZT48dXJscz48cmVsYXRlZC11cmxzPjx1cmw+aHR0cDovL3d3dy5uY2JpLm5sbS5uaWgu
Z292L3B1Ym1lZC8yMDAxNDkyMjwvdXJsPjwvcmVsYXRlZC11cmxzPjwvdXJscz48ZWxlY3Ryb25p
Yy1yZXNvdXJjZS1udW0+MTAuMTU4Ni9lcm0uMDkuNzQ8L2VsZWN0cm9uaWMtcmVzb3VyY2UtbnVt
PjxsYW5ndWFnZT5lbmc8L2xhbmd1YWdlPjwvcmVjb3JkPjwvQ2l0ZT48L0VuZE5vdGU+AG==
</w:fldData>
              </w:fldChar>
            </w:r>
            <w:r w:rsidR="005679B2">
              <w:rPr>
                <w:rFonts w:ascii="Times New Roman" w:eastAsia="Times New Roman" w:hAnsi="Times New Roman" w:cs="Times New Roman"/>
                <w:sz w:val="24"/>
                <w:szCs w:val="24"/>
                <w:lang w:eastAsia="en-AU"/>
              </w:rPr>
              <w:instrText xml:space="preserve"> ADDIN EN.CITE </w:instrText>
            </w:r>
            <w:r w:rsidR="005679B2">
              <w:rPr>
                <w:rFonts w:ascii="Times New Roman" w:eastAsia="Times New Roman" w:hAnsi="Times New Roman" w:cs="Times New Roman"/>
                <w:sz w:val="24"/>
                <w:szCs w:val="24"/>
                <w:lang w:eastAsia="en-AU"/>
              </w:rPr>
              <w:fldChar w:fldCharType="begin">
                <w:fldData xml:space="preserve">PEVuZE5vdGU+PENpdGU+PEF1dGhvcj5PYmluYXRhPC9BdXRob3I+PFllYXI+MjAxNDwvWWVhcj48
UmVjTnVtPjMxPC9SZWNOdW0+PERpc3BsYXlUZXh0PlsxLCAxMywgMTQsIDM1LCA0MS0xMjRdPC9E
aXNwbGF5VGV4dD48cmVjb3JkPjxyZWMtbnVtYmVyPjMxPC9yZWMtbnVtYmVyPjxmb3JlaWduLWtl
eXM+PGtleSBhcHA9IkVOIiBkYi1pZD0icDAwcHh2ZnZ0YTBmd2Jld2F2YTVldHg3djA5enZzMnJh
eHI5Ij4zMTwva2V5PjwvZm9yZWlnbi1rZXlzPjxyZWYtdHlwZSBuYW1lPSJKb3VybmFsIEFydGlj
bGUiPjE3PC9yZWYtdHlwZT48Y29udHJpYnV0b3JzPjxhdXRob3JzPjxhdXRob3I+T2JpbmF0YSwg
RGFpc3VrZTwvYXV0aG9yPjxhdXRob3I+SXRvLCBBa2lrbzwvYXV0aG9yPjxhdXRob3I+RnVqaXdh
cmEsIEt5b2tvPC9hdXRob3I+PGF1dGhvcj5UYWtheWFtYSwgS2VuLWljaGk8L2F1dGhvcj48YXV0
aG9yPkFzaGlrYXJpLCBEYWlzYWt1PC9hdXRob3I+PGF1dGhvcj5NdXJhdGEsIFlhc3V0YWthPC9h
dXRob3I+PGF1dGhvcj5ZYW1hZ3VjaGksIEtlbnlhPC9hdXRob3I+PGF1dGhvcj5VcmFubywgVG9t
b2hpa288L2F1dGhvcj48YXV0aG9yPkZ1amltdXJhLCBUZXRzdXlhPC9hdXRob3I+PGF1dGhvcj5G
dWt1ZGEsIE5vYm9ydTwvYXV0aG9yPjxhdXRob3I+U29tYSwgTWFzYXlvc2hpPC9hdXRob3I+PGF1
dGhvcj5XYXRhbmFiZSwgVGFrYXlvc2hpPC9hdXRob3I+PGF1dGhvcj5OYWdhc2UsIEhpcm9raTwv
YXV0aG9yPjxhdXRob3I+SW5vdWUsIFNhdG9zaGk8L2F1dGhvcj48YXV0aG9yPlRha2FoYXNoaSwg
U2F0b3J1PC9hdXRob3I+PC9hdXRob3JzPjwvY29udHJpYnV0b3JzPjxhdXRoLWFkZHJlc3M+RGVw
YXJ0bWVudCBvZiBVcm9sb2d5LCBOaWhvbiBVbml2ZXJzaXR5IFNjaG9vbCBvZiBNZWRpY2luZSwg
VG9reW8sIEphcGFuOyBEZXBhcnRtZW50IG9mIEFudGktQWdpbmcgTWVkaWNpbmUsIEdyYWR1YXRl
IFNjaG9vbCBvZiBNZWRpY2luZSwgVGhlIFVuaXZlcnNpdHkgb2YgVG9reW8sIFRva3lvLCBKYXBh
bi48L2F1dGgtYWRkcmVzcz48dGl0bGVzPjx0aXRsZT5QeXJyb2xlLWltaWRhem9sZSBwb2x5YW1p
ZGUgdGFyZ2V0ZWQgdG/CoGJyZWFrIGZ1c2lvbiBzaXRlcyBpbiBUTVBSU1MyIGFuZCBFUkfCoGdl
bmUgZnVzaW9uIHJlcHJlc3NlcyBwcm9zdGF0ZSB0dW1vciBncm93dGg8L3RpdGxlPjxzZWNvbmRh
cnktdGl0bGU+Q2FuY2VyIFNjaWVuY2U8L3NlY29uZGFyeS10aXRsZT48YWx0LXRpdGxlPkNhbmNl
ciBzY2llbmNlPC9hbHQtdGl0bGU+PC90aXRsZXM+PHBlcmlvZGljYWw+PGZ1bGwtdGl0bGU+Q2Fu
Y2VyIFNjaWVuY2U8L2Z1bGwtdGl0bGU+PGFiYnItMT5DYW5jZXIgc2NpZW5jZTwvYWJici0xPjwv
cGVyaW9kaWNhbD48YWx0LXBlcmlvZGljYWw+PGZ1bGwtdGl0bGU+Q2FuY2VyIFNjaWVuY2U8L2Z1
bGwtdGl0bGU+PGFiYnItMT5DYW5jZXIgc2NpZW5jZTwvYWJici0xPjwvYWx0LXBlcmlvZGljYWw+
PHBhZ2VzPm4vYS1uL2E8L3BhZ2VzPjx2b2x1bWU+MTA1PC92b2x1bWU+PG51bWJlcj4xMDwvbnVt
YmVyPjxrZXl3b3Jkcz48a2V5d29yZD5GdXNpb24gZ2VuZTwva2V5d29yZD48a2V5d29yZD5QSSBw
b2x5YW1pZGU8L2tleXdvcmQ+PGtleXdvcmQ+UHJvc3RhdGUgY2FuY2VyPC9rZXl3b3JkPjxrZXl3
b3JkPlRNUFJTUzItRVJHPC9rZXl3b3JkPjxrZXl3b3JkPkFuZHJvZ2VuIHJlY2VwdG9yPC9rZXl3
b3JkPjwva2V5d29yZHM+PGRhdGVzPjx5ZWFyPjIwMTQ8L3llYXI+PHB1Yi1kYXRlcz48ZGF0ZT5P
Y3Q8L2RhdGU+PC9wdWItZGF0ZXM+PC9kYXRlcz48aXNibj4xMzQ5LTcwMDY8L2lzYm4+PGFjY2Vz
c2lvbi1udW0+MjUwODg3MDc8L2FjY2Vzc2lvbi1udW0+PHVybHM+PHJlbGF0ZWQtdXJscz48dXJs
Pmh0dHA6Ly9keC5kb2kub3JnLzEwLjExMTEvY2FzLjEyNDkzPC91cmw+PC9yZWxhdGVkLXVybHM+
PC91cmxzPjxlbGVjdHJvbmljLXJlc291cmNlLW51bT4xMC4xMTExL2Nhcy4xMjQ5MzwvZWxlY3Ry
b25pYy1yZXNvdXJjZS1udW0+PC9yZWNvcmQ+PC9DaXRlPjxDaXRlPjxBdXRob3I+VWRhZ2VyPC9B
dXRob3I+PFllYXI+MjAxNDwvWWVhcj48UmVjTnVtPjMyPC9SZWNOdW0+PHJlY29yZD48cmVjLW51
bWJlcj4zMjwvcmVjLW51bWJlcj48Zm9yZWlnbi1rZXlzPjxrZXkgYXBwPSJFTiIgZGItaWQ9InAw
MHB4dmZ2dGEwZndiZXdhdmE1ZXR4N3YwOXp2czJyYXhyOSI+MzI8L2tleT48L2ZvcmVpZ24ta2V5
cz48cmVmLXR5cGUgbmFtZT0iSm91cm5hbCBBcnRpY2xlIj4xNzwvcmVmLXR5cGU+PGNvbnRyaWJ1
dG9ycz48YXV0aG9ycz48YXV0aG9yPlVkYWdlciwgQWFyb24gTS48L2F1dGhvcj48YXV0aG9yPlNo
aSwgWWFuZzwvYXV0aG9yPjxhdXRob3I+VG9tbGlucywgU2NvdHQgQS48L2F1dGhvcj48YXV0aG9y
PkFsdmEsIEFqamFpPC9hdXRob3I+PGF1dGhvcj5TaWRkaXF1aSwgSmF2ZWQ8L2F1dGhvcj48YXV0
aG9yPkNhbywgWHVob25nPC9hdXRob3I+PGF1dGhvcj5QaWVudGEsIEtlbm5ldGggSi48L2F1dGhv
cj48YXV0aG9yPkppYW5nLCBIdWk8L2F1dGhvcj48YXV0aG9yPkNoaW5uYWl5YW4sIEFydWwgTS48
L2F1dGhvcj48YXV0aG9yPk1laHJhLCBSb2hpdDwvYXV0aG9yPjwvYXV0aG9ycz48L2NvbnRyaWJ1
dG9ycz48dGl0bGVzPjx0aXRsZT5GcmVxdWVudCBkaXNjb3JkYW5jZSBiZXR3ZWVuIEVSRyBnZW5l
IHJlYXJyYW5nZW1lbnQgYW5kIEVSRyBwcm90ZWluIGV4cHJlc3Npb24gaW4gYSByYXBpZCBhdXRv
cHN5IGNvaG9ydCBvZiBwYXRpZW50cyB3aXRoIGxldGhhbCwgbWV0YXN0YXRpYywgY2FzdHJhdGlv
bi1yZXNpc3RhbnQgcHJvc3RhdGUgY2FuY2VyPC90aXRsZT48c2Vjb25kYXJ5LXRpdGxlPlRoZSBQ
cm9zdGF0ZTwvc2Vjb25kYXJ5LXRpdGxlPjwvdGl0bGVzPjxwZXJpb2RpY2FsPjxmdWxsLXRpdGxl
PlRoZSBQcm9zdGF0ZTwvZnVsbC10aXRsZT48YWJici0xPlRoZSBQcm9zdGF0ZTwvYWJici0xPjwv
cGVyaW9kaWNhbD48cGFnZXM+MTE5OS0xMjA4PC9wYWdlcz48dm9sdW1lPjc0PC92b2x1bWU+PG51
bWJlcj4xMjwvbnVtYmVyPjxrZXl3b3Jkcz48a2V5d29yZD5UTVBSU1MyLUVSRzwva2V5d29yZD48
a2V5d29yZD5hbmRyb2dlbiByZWNlcHRvciAoQVIpPC9rZXl3b3JkPjxrZXl3b3JkPmltbXVub2hp
c3RvY2hlbWlzdHJ5IChJSEMpPC9rZXl3b3JkPjxrZXl3b3JkPmZsdW9yZXNjZW50IGluIHNpdHUg
aHlicmlkaXphdGlvbiAoRklTSCk8L2tleXdvcmQ+PGtleXdvcmQ+cmFwaWQgYXV0b3BzeTwva2V5
d29yZD48L2tleXdvcmRzPjxkYXRlcz48eWVhcj4yMDE0PC95ZWFyPjwvZGF0ZXM+PGlzYm4+MTA5
Ny0wMDQ1PC9pc2JuPjx1cmxzPjxyZWxhdGVkLXVybHM+PHVybD5odHRwOi8vZHguZG9pLm9yZy8x
MC4xMDAyL3Byb3MuMjI4MzY8L3VybD48L3JlbGF0ZWQtdXJscz48L3VybHM+PGVsZWN0cm9uaWMt
cmVzb3VyY2UtbnVtPjEwLjEwMDIvcHJvcy4yMjgzNjwvZWxlY3Ryb25pYy1yZXNvdXJjZS1udW0+
PC9yZWNvcmQ+PC9DaXRlPjxDaXRlPjxBdXRob3I+U3RldXJlcjwvQXV0aG9yPjxZZWFyPjIwMTQ8
L1llYXI+PFJlY051bT4zMzwvUmVjTnVtPjxyZWNvcmQ+PHJlYy1udW1iZXI+MzM8L3JlYy1udW1i
ZXI+PGZvcmVpZ24ta2V5cz48a2V5IGFwcD0iRU4iIGRiLWlkPSJwMDBweHZmdnRhMGZ3YmV3YXZh
NWV0eDd2MDl6dnMycmF4cjkiPjMzPC9rZXk+PC9mb3JlaWduLWtleXM+PHJlZi10eXBlIG5hbWU9
IkpvdXJuYWwgQXJ0aWNsZSI+MTc8L3JlZi10eXBlPjxjb250cmlidXRvcnM+PGF1dGhvcnM+PGF1
dGhvcj5TdGV1cmVyLCBTdGVmYW48L2F1dGhvcj48YXV0aG9yPk1heWVyLCBQYXNjYWxlIFNvcGhp
YTwvYXV0aG9yPjxhdXRob3I+QWRhbSwgTWVpa2U8L2F1dGhvcj48YXV0aG9yPktyb2huLCBBbnRq
ZTwvYXV0aG9yPjxhdXRob3I+S29vcCwgQ2hyaXN0aW5hPC9hdXRob3I+PGF1dGhvcj5Pc3BpbmEt
S2xpbmNrLCBEYW5pZWw8L2F1dGhvcj48YXV0aG9yPlRlaHJhbmksIEFsaSBBdHRhcmNoaTwvYXV0
aG9yPjxhdXRob3I+U2ltb24sIFJvbmFsZDwvYXV0aG9yPjxhdXRob3I+VGVubnN0ZWR0LCBQaWVy
cmU8L2F1dGhvcj48YXV0aG9yPkdyYWVmZW4sIE1hcmt1czwvYXV0aG9yPjxhdXRob3I+V2l0dG1l
ciwgQ29yaW5uYTwvYXV0aG9yPjxhdXRob3I+QnJvcnMsIEJlbmVkaWt0PC9hdXRob3I+PGF1dGhv
cj5QbGFzcywgQ2hyaXN0b3BoPC9hdXRob3I+PGF1dGhvcj5Lb3JiZWwsIEphbjwvYXV0aG9yPjxh
dXRob3I+V2Vpc2NoZW5mZWxkdCwgSm9hY2hpbTwvYXV0aG9yPjxhdXRob3I+U2F1dGVyLCBHdWlk
bzwvYXV0aG9yPjxhdXRob3I+SHVsYW5kLCBIYXJ0d2lnPC9hdXRob3I+PGF1dGhvcj5Uc291cmxh
a2lzLCBNYXJpYSBDaHJpc3RpbmE8L2F1dGhvcj48YXV0aG9yPk1pbm5lciwgU2FyYWg8L2F1dGhv
cj48YXV0aG9yPlNjaGxvbW0sIFRob3JzdGVuPC9hdXRob3I+PC9hdXRob3JzPjwvY29udHJpYnV0
b3JzPjx0aXRsZXM+PHRpdGxlPlRNUFJTUzItRVJHIEZ1c2lvbnMgQXJlIFN0cm9uZ2x5IExpbmtl
ZCB0byBZb3VuZyBQYXRpZW50IEFnZSBpbiBMb3ctZ3JhZGUgUHJvc3RhdGUgQ2FuY2VyPC90aXRs
ZT48c2Vjb25kYXJ5LXRpdGxlPkV1cm9wZWFuIFVyb2xvZ3k8L3NlY29uZGFyeS10aXRsZT48L3Rp
dGxlcz48bnVtYmVyPjA8L251bWJlcj48a2V5d29yZHM+PGtleXdvcmQ+UHJvc3RhdGUgY2FuY2Vy
PC9rZXl3b3JkPjxrZXl3b3JkPkFnZTwva2V5d29yZD48a2V5d29yZD5FYXJseSBvbnNldDwva2V5
d29yZD48a2V5d29yZD5HZW5lIGZ1c2lvbjwva2V5d29yZD48a2V5d29yZD5UTVBSU1MtRVJHPC9r
ZXl3b3JkPjxrZXl3b3JkPkVSRzwva2V5d29yZD48a2V5d29yZD5EZWxldGlvbjwva2V5d29yZD48
a2V5d29yZD5QVEVOPC9rZXl3b3JkPjxrZXl3b3JkPjZxPC9rZXl3b3JkPjxrZXl3b3JkPjVxPC9r
ZXl3b3JkPjxrZXl3b3JkPlByb2dub3Npczwva2V5d29yZD48a2V5d29yZD5Nb2xlY3VsYXI8L2tl
eXdvcmQ+PGtleXdvcmQ+U3VidHlwZTwva2V5d29yZD48L2tleXdvcmRzPjxkYXRlcz48eWVhcj4y
MDE0PC95ZWFyPjwvZGF0ZXM+PGlzYm4+MDMwMi0yODM4PC9pc2JuPjx1cmxzPjxyZWxhdGVkLXVy
bHM+PHVybD5odHRwOi8vd3d3LnNjaWVuY2VkaXJlY3QuY29tL3NjaWVuY2UvYXJ0aWNsZS9waWkv
UzAzMDIyODM4MTQwMDYwMTA8L3VybD48L3JlbGF0ZWQtdXJscz48L3VybHM+PGVsZWN0cm9uaWMt
cmVzb3VyY2UtbnVtPjEwLjEwMTYvai5ldXJ1cm8uMjAxNC4wNi4wMjc8L2VsZWN0cm9uaWMtcmVz
b3VyY2UtbnVtPjwvcmVjb3JkPjwvQ2l0ZT48Q2l0ZT48QXV0aG9yPlJhc3RvZ2k8L0F1dGhvcj48
WWVhcj4yMDE0PC9ZZWFyPjxSZWNOdW0+MzQ8L1JlY051bT48cmVjb3JkPjxyZWMtbnVtYmVyPjM0
PC9yZWMtbnVtYmVyPjxmb3JlaWduLWtleXM+PGtleSBhcHA9IkVOIiBkYi1pZD0icDAwcHh2ZnZ0
YTBmd2Jld2F2YTVldHg3djA5enZzMnJheHI5Ij4zNDwva2V5PjwvZm9yZWlnbi1rZXlzPjxyZWYt
dHlwZSBuYW1lPSJKb3VybmFsIEFydGljbGUiPjE3PC9yZWYtdHlwZT48Y29udHJpYnV0b3JzPjxh
dXRob3JzPjxhdXRob3I+UmFzdG9naSwgQS48L2F1dGhvcj48YXV0aG9yPlRhbiwgUy4gSC48L2F1
dGhvcj48YXV0aG9yPkJhbmVyamVlLCBTLjwvYXV0aG9yPjxhdXRob3I+U2hhcmFkLCBTLjwvYXV0
aG9yPjxhdXRob3I+S2FnYW4sIEouPC9hdXRob3I+PGF1dGhvcj5Tcml2YXN0YXZhLCBTLjwvYXV0
aG9yPjxhdXRob3I+TWNMZW9kLCBELiBHLjwvYXV0aG9yPjxhdXRob3I+U3Jpbml2YXNhbiwgQS48
L2F1dGhvcj48L2F1dGhvcnM+PC9jb250cmlidXRvcnM+PGF1dGgtYWRkcmVzcz4xIENlbnRlciBm
b3IgUHJvc3RhdGUgRGlzZWFzZSBSZXNlYXJjaCwgRGVwYXJ0bWVudCBvZiBTdXJnZXJ5LCBVbmlm
b3JtZWQgU2VydmljZXMgVW5pdmVyc2l0eSBvZiB0aGUgSGVhbHRoIFNjaWVuY2VzICwgQmV0aGVz
ZGEsIE1hcnlsYW5kLjwvYXV0aC1hZGRyZXNzPjx0aXRsZXM+PHRpdGxlPkVSRyBNb25vY2xvbmFs
IEFudGlib2R5IGluIHRoZSBEaWFnbm9zaXMgYW5kIEJpb2xvZ2ljYWwgU3RyYXRpZmljYXRpb24g
b2YgUHJvc3RhdGUgQ2FuY2VyOiBEZWxpbmVhdGlvbiBvZiBNaW5pbWFsIEVwaXRvcGUsIENyaXRp
Y2FsIFJlc2lkdWVzIGZvciBCaW5kaW5nLCBhbmQgTW9sZWN1bGFyIEJhc2lzIG9mIFNwZWNpZmlj
aXR5PC90aXRsZT48c2Vjb25kYXJ5LXRpdGxlPk1vbm9jbG9uYWwgYW50aWJvZGllcyBpbiBpbW11
bm9kaWFnbm9zaXMgYW5kIGltbXVub3RoZXJhcHk8L3NlY29uZGFyeS10aXRsZT48YWx0LXRpdGxl
Pk1vbm9jbG9uIEFudGliIEltbXVub2RpYWduIEltbXVub3RoZXI8L2FsdC10aXRsZT48L3RpdGxl
cz48cGFnZXM+MjAxLTg8L3BhZ2VzPjx2b2x1bWU+MzM8L3ZvbHVtZT48bnVtYmVyPjQ8L251bWJl
cj48ZWRpdGlvbj4yMDE0LzA4LzMwPC9lZGl0aW9uPjxkYXRlcz48eWVhcj4yMDE0PC95ZWFyPjxw
dWItZGF0ZXM+PGRhdGU+QXVnPC9kYXRlPjwvcHViLWRhdGVzPjwvZGF0ZXM+PGlzYm4+MjE2Ny05
NDM2IChFbGVjdHJvbmljKTwvaXNibj48YWNjZXNzaW9uLW51bT4yNTE3MDk5ODwvYWNjZXNzaW9u
LW51bT48dXJscz48cmVsYXRlZC11cmxzPjx1cmw+aHR0cDovL3d3dy5uY2JpLm5sbS5uaWguZ292
L3B1Ym1lZC8yNTE3MDk5ODwvdXJsPjwvcmVsYXRlZC11cmxzPjwvdXJscz48ZWxlY3Ryb25pYy1y
ZXNvdXJjZS1udW0+MTAuMTA4OS9tYWIuMjAxNC4wMDI2PC9lbGVjdHJvbmljLXJlc291cmNlLW51
bT48bGFuZ3VhZ2U+ZW5nPC9sYW5ndWFnZT48L3JlY29yZD48L0NpdGU+PENpdGU+PEF1dGhvcj5S
eWU8L0F1dGhvcj48WWVhcj4yMDE0PC9ZZWFyPjxSZWNOdW0+MzU8L1JlY051bT48cmVjb3JkPjxy
ZWMtbnVtYmVyPjM1PC9yZWMtbnVtYmVyPjxmb3JlaWduLWtleXM+PGtleSBhcHA9IkVOIiBkYi1p
ZD0icDAwcHh2ZnZ0YTBmd2Jld2F2YTVldHg3djA5enZzMnJheHI5Ij4zNTwva2V5PjwvZm9yZWln
bi1rZXlzPjxyZWYtdHlwZSBuYW1lPSJKb3VybmFsIEFydGljbGUiPjE3PC9yZWYtdHlwZT48Y29u
dHJpYnV0b3JzPjxhdXRob3JzPjxhdXRob3I+UnllLCBNLiBCLjwvYXV0aG9yPjxhdXRob3I+QmVy
dGlsc3NvbiwgSC48L2F1dGhvcj48YXV0aG9yPkRyYWJsb3MsIEYuPC9hdXRob3I+PGF1dGhvcj5B
bmdlbHNlbiwgQS48L2F1dGhvcj48YXV0aG9yPkJhdGhlbiwgVC4gRi48L2F1dGhvcj48YXV0aG9y
PlRlc3NlbSwgTS4gQi48L2F1dGhvcj48L2F1dGhvcnM+PC9jb250cmlidXRvcnM+PGF1dGgtYWRk
cmVzcz5EZXBhcnRtZW50IG9mIENhbmNlciBSZXNlYXJjaCBhbmQgTW9sZWN1bGFyIE1lZGljaW5l
LCBOb3J3ZWdpYW4gVW5pdmVyc2l0eSBvZiBTY2llbmNlIGFuZCBUZWNobm9sb2d5IChOVE5VKSwg
UCxPLCBCb3ggODkwNSwgTi03NDkxIFRyb25kaGVpbSwgTm9yd2F5LiBtb3J0ZW4ucnllQG50bnUu
bm8uPC9hdXRoLWFkZHJlc3M+PHRpdGxlcz48dGl0bGU+R2VuZSBzaWduYXR1cmVzIEVTQywgTVlD
IGFuZCBFUkctZnVzaW9uIGFyZSBlYXJseSBtYXJrZXJzIG9mIGEgcG90ZW50aWFsbHkgZGFuZ2Vy
b3VzIHN1YnR5cGUgb2YgcHJvc3RhdGUgY2FuY2VyPC90aXRsZT48c2Vjb25kYXJ5LXRpdGxlPkJN
QyBtZWRpY2FsIGdlbm9taWNzPC9zZWNvbmRhcnktdGl0bGU+PGFsdC10aXRsZT5CTUMgTWVkIEdl
bm9taWNzPC9hbHQtdGl0bGU+PC90aXRsZXM+PHBlcmlvZGljYWw+PGZ1bGwtdGl0bGU+Qk1DIE1l
ZGljYWwgR2Vub21pY3M8L2Z1bGwtdGl0bGU+PGFiYnItMT5CTUMgbWVkaWNhbCBnZW5vbWljczwv
YWJici0xPjwvcGVyaW9kaWNhbD48cGFnZXM+NTA8L3BhZ2VzPjx2b2x1bWU+Nzwvdm9sdW1lPjxu
dW1iZXI+MTwvbnVtYmVyPjxlZGl0aW9uPjIwMTQvMDgvMTU8L2VkaXRpb24+PGRhdGVzPjx5ZWFy
PjIwMTQ8L3llYXI+PC9kYXRlcz48aXNibj4xNzU1LTg3OTQgKEVsZWN0cm9uaWMpJiN4RDsxNzU1
LTg3OTQgKExpbmtpbmcpPC9pc2JuPjxhY2Nlc3Npb24tbnVtPjI1MTE1MTkyPC9hY2Nlc3Npb24t
bnVtPjx1cmxzPjxyZWxhdGVkLXVybHM+PHVybD5odHRwOi8vd3d3Lm5jYmkubmxtLm5paC5nb3Yv
cHVibWVkLzI1MTE1MTkyPC91cmw+PC9yZWxhdGVkLXVybHM+PC91cmxzPjxlbGVjdHJvbmljLXJl
c291cmNlLW51bT4xMC4xMTg2LzE3NTUtODc5NC03LTUwPC9lbGVjdHJvbmljLXJlc291cmNlLW51
bT48bGFuZ3VhZ2U+ZW5nPC9sYW5ndWFnZT48L3JlY29yZD48L0NpdGU+PENpdGU+PEF1dGhvcj5U
YWxsb248L0F1dGhvcj48WWVhcj4yMDE0PC9ZZWFyPjxSZWNOdW0+MzY8L1JlY051bT48cmVjb3Jk
PjxyZWMtbnVtYmVyPjM2PC9yZWMtbnVtYmVyPjxmb3JlaWduLWtleXM+PGtleSBhcHA9IkVOIiBk
Yi1pZD0icDAwcHh2ZnZ0YTBmd2Jld2F2YTVldHg3djA5enZzMnJheHI5Ij4zNjwva2V5PjwvZm9y
ZWlnbi1rZXlzPjxyZWYtdHlwZSBuYW1lPSJKb3VybmFsIEFydGljbGUiPjE3PC9yZWYtdHlwZT48
Y29udHJpYnV0b3JzPjxhdXRob3JzPjxhdXRob3I+VGFsbG9uLCBMLjwvYXV0aG9yPjxhdXRob3I+
THVhbmdwaGFrZHksIEQuPC9hdXRob3I+PGF1dGhvcj5SdWZmaW9uLCBBLjwvYXV0aG9yPjxhdXRo
b3I+Q29sb21iZWwsIE0uPC9hdXRob3I+PGF1dGhvcj5EZXZvbmVjLCBNLjwvYXV0aG9yPjxhdXRo
b3I+Q2hhbXBldGllciwgRC48L2F1dGhvcj48YXV0aG9yPlBhcGFyZWwsIFAuPC9hdXRob3I+PGF1
dGhvcj5EZWNhdXNzaW4tUGV0cnVjY2ksIE0uPC9hdXRob3I+PGF1dGhvcj5QZXJyaW4sIFAuPC9h
dXRob3I+PGF1dGhvcj5WbGFlbWluY2stR3VpbGxlbSwgVi48L2F1dGhvcj48L2F1dGhvcnM+PC9j
b250cmlidXRvcnM+PGF1dGgtYWRkcmVzcz5NZWRpY2FsIFVuaXQgb2YgTW9sZWN1bGFyIE9uY29s
b2d5IGFuZCBUcmFuc2ZlciwgRGVwYXJ0bWVudCBvZiBCaW9jaGVtaXN0cnkgYW5kIE1vbGVjdWxh
ciBCaW9sb2d5LCBVbml2ZXJzaXR5IEhvc3BpdGFsIG9mIEx5b24gU3VkLCBIb3NwaWNlcyBDaXZp
bHMgb2YgTHlvbiwgQ2hlbWluIGR1IEdyYW5kIFJldm95ZXQsIDY5NDk1IFBpZXJyZSBCZW5pdGUs
IEZyYW5jZS4gbHUudGFsbG9uQGdtYWlsLmNvbS4mI3hEO01lZGljYWwgVW5pdCBvZiBNb2xlY3Vs
YXIgT25jb2xvZ3kgYW5kIFRyYW5zZmVyLCBEZXBhcnRtZW50IG9mIEJpb2NoZW1pc3RyeSBhbmQg
TW9sZWN1bGFyIEJpb2xvZ3ksIFVuaXZlcnNpdHkgSG9zcGl0YWwgb2YgTHlvbiBTdWQsIEhvc3Bp
Y2VzIENpdmlscyBvZiBMeW9uLCBDaGVtaW4gZHUgR3JhbmQgUmV2b3lldCwgNjk0OTUgUGllcnJl
IEJlbml0ZSwgRnJhbmNlLiBsZGV2aWxsaWVyQGdtYWlsLmNvbS4mI3hEO0RlcGFydG1lbnQgb2Yg
TWVkaWNpbmUgYW5kIFBoYXJtYWN5LCBGYWN1bHR5IG9mIEx5b24gMSBVbml2ZXJzaXR5LCA4IEF2
ZW51ZSBSb2NrZWZlbGxlciwgNjkzNzMgTHlvbiwgRnJhbmNlLiBkZW5pcy5jaGFtcGV0aWVyQGNo
dS1seW9uLmZyLiYjeEQ7RGVwYXJ0bWVudCBvZiBNZWRpY2luZSBhbmQgUGhhcm1hY3ksIEZhY3Vs
dHkgb2YgTHlvbiAxIFVuaXZlcnNpdHksIDggQXZlbnVlIFJvY2tlZmVsbGVyLCA2OTM3MyBMeW9u
LCBGcmFuY2UuIG1hcmMuY29sb21iZWxAY2h1LWx5b24uZnIuJiN4RDtEZXBhcnRtZW50IG9mIE1l
ZGljaW5lIGFuZCBQaGFybWFjeSwgRmFjdWx0eSBvZiBMeW9uIDEgVW5pdmVyc2l0eSwgOCBBdmVu
dWUgUm9ja2VmZWxsZXIsIDY5MzczIEx5b24sIEZyYW5jZS4gbWFyaWFuLmRldm9uZWNAY2h1LWx5
b24uZnIuJiN4RDtEZXBhcnRtZW50IG9mIFVyb2xvZ3ksIFVuaXZlcnNpdHkgSG9zcGl0YWwgb2Yg
THlvbiBTdWQsIEhvc3BpY2VzIENpdmlscyBvZiBMeW9uLCBDaGVtaW4gZHUgR3JhbmQgUmV2b3ll
dCwgNjk0OTUgUGllcnJlIEJlbml0ZSwgRnJhbmNlLiBkZW5pcy5jaGFtcGV0aWVyQGNodS1seW9u
LmZyLiYjeEQ7RGVwYXJ0bWVudCBvZiBNZWRpY2luZSBhbmQgUGhhcm1hY3ksIEZhY3VsdHkgb2Yg
THlvbiAxIFVuaXZlcnNpdHksIDggQXZlbnVlIFJvY2tlZmVsbGVyLCA2OTM3MyBMeW9uLCBGcmFu
Y2UuIHBoaWxpcHBlLnBhcGFyZWxAY2h1LWx5b24uZnIuJiN4RDtEZXBhcnRtZW50IG9mIE1lZGlj
aW5lIGFuZCBQaGFybWFjeSwgRmFjdWx0eSBvZiBMeW9uIDEgVW5pdmVyc2l0eSwgOCBBdmVudWUg
Um9ja2VmZWxsZXIsIDY5MzczIEx5b24sIEZyYW5jZS4gbXlyaWFtLmRlY2F1c3Npbi1wZXRydWNj
aUBjaHUtbHlvbi5mci4mI3hEO0RlcGFydG1lbnQgb2YgTWVkaWNpbmUgYW5kIFBoYXJtYWN5LCBG
YWN1bHR5IG9mIEx5b24gMSBVbml2ZXJzaXR5LCA4IEF2ZW51ZSBSb2NrZWZlbGxlciwgNjkzNzMg
THlvbiwgRnJhbmNlLiBwYXVsLnBlcnJpbkBjaHUtbHlvbi5mci4mI3hEO01lZGljYWwgVW5pdCBv
ZiBNb2xlY3VsYXIgT25jb2xvZ3kgYW5kIFRyYW5zZmVyLCBEZXBhcnRtZW50IG9mIEJpb2NoZW1p
c3RyeSBhbmQgTW9sZWN1bGFyIEJpb2xvZ3ksIFVuaXZlcnNpdHkgSG9zcGl0YWwgb2YgTHlvbiBT
dWQsIEhvc3BpY2VzIENpdmlscyBvZiBMeW9uLCBDaGVtaW4gZHUgR3JhbmQgUmV2b3lldCwgNjk0
OTUgUGllcnJlIEJlbml0ZSwgRnJhbmNlLiB2aXJnaW5pZS52bGFlbWluY2stZ3VpbGxlbUB1bml2
LWx5b24xLmZyLjwvYXV0aC1hZGRyZXNzPjx0aXRsZXM+PHRpdGxlPkNvbXBhcmF0aXZlIEV2YWx1
YXRpb24gb2YgVXJpbmFyeSBQQ0EzIGFuZCBUTVBSU1MyOiBFUkcgU2NvcmVzIGFuZCBTZXJ1bSBQ
SEkgaW4gUHJlZGljdGluZyBQcm9zdGF0ZSBDYW5jZXIgQWdncmVzc2l2ZW5lc3M8L3RpdGxlPjxz
ZWNvbmRhcnktdGl0bGU+SW50ZXJuYXRpb25hbCBqb3VybmFsIG9mIG1vbGVjdWxhciBzY2llbmNl
czwvc2Vjb25kYXJ5LXRpdGxlPjxhbHQtdGl0bGU+SW50IEogTW9sIFNjaTwvYWx0LXRpdGxlPjwv
dGl0bGVzPjxwYWdlcz4xMzI5OS0zMTY8L3BhZ2VzPjx2b2x1bWU+MTU8L3ZvbHVtZT48bnVtYmVy
Pjg8L251bWJlcj48ZWRpdGlvbj4yMDE0LzA4LzAxPC9lZGl0aW9uPjxkYXRlcz48eWVhcj4yMDE0
PC95ZWFyPjwvZGF0ZXM+PGlzYm4+MTQyMi0wMDY3IChFbGVjdHJvbmljKSYjeEQ7MTQyMi0wMDY3
IChMaW5raW5nKTwvaXNibj48YWNjZXNzaW9uLW51bT4yNTA3OTQzOTwvYWNjZXNzaW9uLW51bT48
dXJscz48cmVsYXRlZC11cmxzPjx1cmw+aHR0cDovL3d3dy5uY2JpLm5sbS5uaWguZ292L3B1Ym1l
ZC8yNTA3OTQzOTwvdXJsPjwvcmVsYXRlZC11cmxzPjwvdXJscz48ZWxlY3Ryb25pYy1yZXNvdXJj
ZS1udW0+MTAuMzM5MC9pam1zMTUwODEzMjk5PC9lbGVjdHJvbmljLXJlc291cmNlLW51bT48bGFu
Z3VhZ2U+ZW5nPC9sYW5ndWFnZT48L3JlY29yZD48L0NpdGU+PENpdGU+PEF1dGhvcj5TdGV1cmVy
PC9BdXRob3I+PFllYXI+MjAxNDwvWWVhcj48UmVjTnVtPjEyOTwvUmVjTnVtPjxyZWNvcmQ+PHJl
Yy1udW1iZXI+MTI5PC9yZWMtbnVtYmVyPjxmb3JlaWduLWtleXM+PGtleSBhcHA9IkVOIiBkYi1p
ZD0iOXR3dnR2dzlsdnBld2JldzlhZnYwcnBvcmRyZTkyejBmcHBhIj4xMjk8L2tleT48L2ZvcmVp
Z24ta2V5cz48cmVmLXR5cGUgbmFtZT0iSm91cm5hbCBBcnRpY2xlIj4xNzwvcmVmLXR5cGU+PGNv
bnRyaWJ1dG9ycz48YXV0aG9ycz48YXV0aG9yPlN0ZXVyZXIsIFMuPC9hdXRob3I+PGF1dGhvcj5N
YXllciwgUC4gUy48L2F1dGhvcj48YXV0aG9yPkFkYW0sIE0uPC9hdXRob3I+PGF1dGhvcj5Lcm9o
biwgQS48L2F1dGhvcj48YXV0aG9yPktvb3AsIEMuPC9hdXRob3I+PGF1dGhvcj5Pc3BpbmEtS2xp
bmNrLCBELjwvYXV0aG9yPjxhdXRob3I+VGVocmFuaSwgQS4gQS48L2F1dGhvcj48YXV0aG9yPlNp
bW9uLCBSLjwvYXV0aG9yPjxhdXRob3I+VGVubnN0ZWR0LCBQLjwvYXV0aG9yPjxhdXRob3I+R3Jh
ZWZlbiwgTS48L2F1dGhvcj48YXV0aG9yPldpdHRtZXIsIEMuPC9hdXRob3I+PGF1dGhvcj5Ccm9y
cywgQi48L2F1dGhvcj48YXV0aG9yPlBsYXNzLCBDLjwvYXV0aG9yPjxhdXRob3I+S29yYmVsLCBK
LjwvYXV0aG9yPjxhdXRob3I+V2Vpc2NoZW5mZWxkdCwgSi48L2F1dGhvcj48YXV0aG9yPlNhdXRl
ciwgRy48L2F1dGhvcj48YXV0aG9yPkh1bGFuZCwgSC48L2F1dGhvcj48YXV0aG9yPlRzb3VybGFr
aXMsIE0uIEMuPC9hdXRob3I+PGF1dGhvcj5NaW5uZXIsIFMuPC9hdXRob3I+PGF1dGhvcj5TY2hs
b21tLCBULjwvYXV0aG9yPjwvYXV0aG9ycz48L2NvbnRyaWJ1dG9ycz48YXV0aC1hZGRyZXNzPklu
c3RpdHV0ZSBvZiBQYXRob2xvZ3ksIFVuaXZlcnNpdHkgTWVkaWNhbCBDZW50ZXIgSGFtYnVyZy1F
cHBlbmRvcmYsIEhhbWJ1cmcsIEdlcm1hbnkuJiN4RDtNYXJ0aW5pLUNsaW5pYywgUHJvc3RhdGUg
Q2FuY2VyIENlbnRlciwgVW5pdmVyc2l0eSBNZWRpY2FsIENlbnRlciBIYW1idXJnLUVwcGVuZG9y
ZiwgSGFtYnVyZywgR2VybWFueS4mI3hEO0RpdmlzaW9uIG9mIFRoZW9yZXRpY2FsIEJpb2luZm9y
bWF0aWNzLCBHZXJtYW4gQ2FuY2VyIFJlc2VhcmNoIENlbnRlciwgSGVpZGVsYmVyZywgR2VybWFu
eS4mI3hEO0RpdmlzaW9uIG9mIEVwaWdlbm9taWNzIGFuZCBDYW5jZXIgUmlzayBGYWN0b3JzLCBH
ZXJtYW4gQ2FuY2VyIFJlc2VhcmNoIENlbnRlciwgSGVpZGVsYmVyZywgR2VybWFueS4mI3hEO0dl
bm9tZSBCaW9sb2d5IFVuaXQsIEV1cm9wZWFuIE1vbGVjdWxhciBCaW9sb2d5IExhYm9yYXRvcnks
IEhlaWRlbGJlcmcsIEdlcm1hbnkuJiN4RDtNYXJ0aW5pLUNsaW5pYywgUHJvc3RhdGUgQ2FuY2Vy
IENlbnRlciwgVW5pdmVyc2l0eSBNZWRpY2FsIENlbnRlciBIYW1idXJnLUVwcGVuZG9yZiwgSGFt
YnVyZywgR2VybWFueS4gRWxlY3Ryb25pYyBhZGRyZXNzOiB0c2NobG9tbUB1a2UuZGUuPC9hdXRo
LWFkZHJlc3M+PHRpdGxlcz48dGl0bGU+VE1QUlNTMi1FUkcgRnVzaW9ucyBBcmUgU3Ryb25nbHkg
TGlua2VkIHRvIFlvdW5nIFBhdGllbnQgQWdlIGluIExvdy1ncmFkZSBQcm9zdGF0ZSBDYW5jZXI8
L3RpdGxlPjxzZWNvbmRhcnktdGl0bGU+RXVyb3BlYW4gdXJvbG9neTwvc2Vjb25kYXJ5LXRpdGxl
PjxhbHQtdGl0bGU+RXVyIFVyb2w8L2FsdC10aXRsZT48L3RpdGxlcz48cGVyaW9kaWNhbD48ZnVs
bC10aXRsZT5FdXJvcGVhbiB1cm9sb2d5PC9mdWxsLXRpdGxlPjxhYmJyLTE+RXVyIFVyb2w8L2Fi
YnItMT48L3BlcmlvZGljYWw+PGFsdC1wZXJpb2RpY2FsPjxmdWxsLXRpdGxlPkV1cm9wZWFuIHVy
b2xvZ3k8L2Z1bGwtdGl0bGU+PGFiYnItMT5FdXIgVXJvbDwvYWJici0xPjwvYWx0LXBlcmlvZGlj
YWw+PGVkaXRpb24+MjAxNC8wNy8xMzwvZWRpdGlvbj48ZGF0ZXM+PHllYXI+MjAxNDwveWVhcj48
cHViLWRhdGVzPjxkYXRlPkp1bCA4PC9kYXRlPjwvcHViLWRhdGVzPjwvZGF0ZXM+PGlzYm4+MTg3
My03NTYwIChFbGVjdHJvbmljKSYjeEQ7MDMwMi0yODM4IChMaW5raW5nKTwvaXNibj48YWNjZXNz
aW9uLW51bT4yNTAxNTAzODwvYWNjZXNzaW9uLW51bT48dXJscz48cmVsYXRlZC11cmxzPjx1cmw+
aHR0cDovL3d3dy5uY2JpLm5sbS5uaWguZ292L3B1Ym1lZC8yNTAxNTAzODwvdXJsPjwvcmVsYXRl
ZC11cmxzPjwvdXJscz48ZWxlY3Ryb25pYy1yZXNvdXJjZS1udW0+MTAuMTAxNi9qLmV1cnVyby4y
MDE0LjA2LjAyNzwvZWxlY3Ryb25pYy1yZXNvdXJjZS1udW0+PGxhbmd1YWdlPkVuZzwvbGFuZ3Vh
Z2U+PC9yZWNvcmQ+PC9DaXRlPjxDaXRlPjxBdXRob3I+RWd1Y2hpPC9BdXRob3I+PFllYXI+MjAx
NDwvWWVhcj48UmVjTnVtPjM3PC9SZWNOdW0+PHJlY29yZD48cmVjLW51bWJlcj4zNzwvcmVjLW51
bWJlcj48Zm9yZWlnbi1rZXlzPjxrZXkgYXBwPSJFTiIgZGItaWQ9InAwMHB4dmZ2dGEwZndiZXdh
dmE1ZXR4N3YwOXp2czJyYXhyOSI+Mzc8L2tleT48L2ZvcmVpZ24ta2V5cz48cmVmLXR5cGUgbmFt
ZT0iSm91cm5hbCBBcnRpY2xlIj4xNzwvcmVmLXR5cGU+PGNvbnRyaWJ1dG9ycz48YXV0aG9ycz48
YXV0aG9yPkVndWNoaSwgRmxhdmlhIEM8L2F1dGhvcj48YXV0aG9yPkZhcmlhLCBFbGluZXkgRjwv
YXV0aG9yPjxhdXRob3I+U2NhcHVsYXRlbXBvIE5ldG8sIENyaXN0b3ZhbTwvYXV0aG9yPjxhdXRo
b3I+TG9uZ2F0dG8tRmlsaG8sIEFkaGVtYXI8L2F1dGhvcj48YXV0aG9yPlphbmFyZG8tT2xpdmVp
cmEsIENsZXl0b248L2F1dGhvcj48YXV0aG9yPlRhYm9nYSwgU2ViYXN0aWFvIFI8L2F1dGhvcj48
YXV0aG9yPkNhbXBvcywgU2lsdmFuYSBHIFA8L2F1dGhvcj48L2F1dGhvcnM+PC9jb250cmlidXRv
cnM+PGF1dGgtYWRkcmVzcz5Nb2xlY3VsYXIgT25jb2xvZ3kgUmVzZWFyY2ggQ2VudGVyLCBCYXJy
ZXRvcyBDYW5jZXIgSG9zcGl0YWwuJiN4RDtEZXBhcnRtZW50IG9mIFVyby1vbmNvbG9neSwgQmFy
cmV0b3MgQ2FuY2VyIEhvc3BpdGFsLiYjeEQ7RGVwYXJ0bWVudCBvZiBQYXRob2xvZ3ksIEJhcnJl
dG9zIENhbmNlciBIb3NwaXRhbC4mI3hEO0RlcGFydG1lbnQgb2YgVGVhY2hpbmcgYW5kIFJlc2Vh
cmNoLCBCYXJyZXRvcyBDYW5jZXIgSG9zcGl0YWwuJiN4RDtHcm91cCBvZiBFcGlkZW1pb2xvZ3kg
YW5kIFN0YXRpc3RpY3MsIEJhcnJldG9zIENhbmNlciBIb3NwaXRhbCwgQW50ZW5vciBEdWFydGUg
VmlsZWxsYSBTdHJlZXQsIDEzMzEsIHppcCBjb2RlIDE0Nzg0LTQwMCwgQmFycmV0b3MsIFNQLCBC
cmF6aWwuJiN4RDtNaWNyb3Njb3B5IGFuZCBNaWNyb2FuYWx5c2lzIENlbnRlciwgU2FvIFBhdWxv
IFN0YXRlIFVuaXZlcnNpdHksIElCSUxDRS9VTkVTUCwgQ3Jpc3RvdmFvIENvbG9tYm8gc3RyZWV0
LCAyMjY1LCB6aXAgY29kZSAxNTA1NC0wMDAsIFNhbyBKb3NlIGRvIFJpbyBQcmV0bywgU1AsIEJy
YXppbC4mI3hEOzFdIERlcGFydG1lbnQgb2YgVGVhY2hpbmcgYW5kIFJlc2VhcmNoLCBCYXJyZXRv
cyBDYW5jZXIgSG9zcGl0YWwgWzJdIE1pY3Jvc2NvcHkgYW5kIE1pY3JvYW5hbHlzaXMgQ2VudGVy
LCBTYW8gUGF1bG8gU3RhdGUgVW5pdmVyc2l0eSwgSUJJTENFL1VORVNQLCBDcmlzdG92YW8gQ29s
b21ibyBzdHJlZXQsIDIyNjUsIHppcCBjb2RlIDE1MDU0LTAwMCwgU2FvIEpvc2UgZG8gUmlvIFBy
ZXRvLCBTUCwgQnJhemlsLjwvYXV0aC1hZGRyZXNzPjx0aXRsZXM+PHRpdGxlPlRoZSByb2xlIG9m
IFRNUFJTUzI6RVJHIGluIG1vbGVjdWxhciBzdHJhdGlmaWNhdGlvbiBvZiBQQ2EgYW5kIGl0cyBh
c3NvY2lhdGlvbiB3aXRoIHR1bW9yIGFnZ3Jlc3NpdmVuZXNzOiBhIHN0dWR5IGluIEJyYXppbGlh
biBwYXRpZW50czwvdGl0bGU+PHNlY29uZGFyeS10aXRsZT5TY2llbnRpZmljIHJlcG9ydHM8L3Nl
Y29uZGFyeS10aXRsZT48YWx0LXRpdGxlPlNjaSBSZXA8L2FsdC10aXRsZT48L3RpdGxlcz48cGFn
ZXM+NTY0MDwvcGFnZXM+PHZvbHVtZT40PC92b2x1bWU+PGVkaXRpb24+MjAxNC8wNy8xMTwvZWRp
dGlvbj48ZGF0ZXM+PHllYXI+MjAxNDwveWVhcj48L2RhdGVzPjxpc2JuPjIwNDUtMjMyMiAoRWxl
Y3Ryb25pYykmI3hEOzIwNDUtMjMyMiAoTGlua2luZyk8L2lzYm4+PGFjY2Vzc2lvbi1udW0+MjUw
MDc4OTE8L2FjY2Vzc2lvbi1udW0+PHdvcmstdHlwZT5SZXNlYXJjaCBTdXBwb3J0LCBOb24tVS5T
LiBHb3YmYXBvczt0PC93b3JrLXR5cGU+PHVybHM+PHJlbGF0ZWQtdXJscz48dXJsPmh0dHA6Ly93
d3cubmNiaS5ubG0ubmloLmdvdi9wdWJtZWQvMjUwMDc4OTE8L3VybD48L3JlbGF0ZWQtdXJscz48
L3VybHM+PGN1c3RvbTI+NDA5MDYxODwvY3VzdG9tMj48ZWxlY3Ryb25pYy1yZXNvdXJjZS1udW0+
MTAuMTAzOC9zcmVwMDU2NDA8L2VsZWN0cm9uaWMtcmVzb3VyY2UtbnVtPjxsYW5ndWFnZT5lbmc8
L2xhbmd1YWdlPjwvcmVjb3JkPjwvQ2l0ZT48Q2l0ZT48QXV0aG9yPlNyaXZhc3RhdmE8L0F1dGhv
cj48WWVhcj4yMDE0PC9ZZWFyPjxSZWNOdW0+Mzg8L1JlY051bT48cmVjb3JkPjxyZWMtbnVtYmVy
PjM4PC9yZWMtbnVtYmVyPjxmb3JlaWduLWtleXM+PGtleSBhcHA9IkVOIiBkYi1pZD0icDAwcHh2
ZnZ0YTBmd2Jld2F2YTVldHg3djA5enZzMnJheHI5Ij4zODwva2V5PjwvZm9yZWlnbi1rZXlzPjxy
ZWYtdHlwZSBuYW1lPSJKb3VybmFsIEFydGljbGUiPjE3PC9yZWYtdHlwZT48Y29udHJpYnV0b3Jz
PjxhdXRob3JzPjxhdXRob3I+U3JpdmFzdGF2YSwgQS48L2F1dGhvcj48YXV0aG9yPlByaWNlLCBE
LiBLLjwvYXV0aG9yPjxhdXRob3I+RmlnZywgVy4gRC48L2F1dGhvcj48L2F1dGhvcnM+PC9jb250
cmlidXRvcnM+PGF1dGgtYWRkcmVzcz5HZW5pdG91cmluYXJ5IE1hbGlnbmFuY2llcyBCcmFuY2g7
IENlbnRlciBmb3IgQ2FuY2VyIFJlc2VhcmNoOyBOYXRpb25hbCBDYW5jZXIgSW5zdGl0dXRlOyBC
ZXRoZXNkYSwgTUQgVVNBLjwvYXV0aC1hZGRyZXNzPjx0aXRsZXM+PHRpdGxlPlByb3N0YXRlIHR1
bW9yIGRldmVsb3BtZW50IGFuZCBhbmRyb2dlbiByZWNlcHRvciBmdW5jdGlvbiBhbHRlcmF0aW9u
cyBpbiBhIG5ldyBtb3VzZSBtb2RlbCB3aXRoIEVSRyBvdmVyZXhwcmVzc2lvbiBhbmQgUFRFTiBp
bmFjdGl2YXRpb248L3RpdGxlPjxzZWNvbmRhcnktdGl0bGU+Q2FuY2VyIGJpb2xvZ3kgJmFtcDsg
dGhlcmFweTwvc2Vjb25kYXJ5LXRpdGxlPjxhbHQtdGl0bGU+Q2FuY2VyIEJpb2wgVGhlcjwvYWx0
LXRpdGxlPjwvdGl0bGVzPjxwYWdlcz4xMjkzLTU8L3BhZ2VzPjx2b2x1bWU+MTU8L3ZvbHVtZT48
bnVtYmVyPjEwPC9udW1iZXI+PGVkaXRpb24+MjAxNC8wNy8xMDwvZWRpdGlvbj48ZGF0ZXM+PHll
YXI+MjAxNDwveWVhcj48cHViLWRhdGVzPjxkYXRlPk9jdCAxPC9kYXRlPjwvcHViLWRhdGVzPjwv
ZGF0ZXM+PGlzYm4+MTU1NS04NTc2IChFbGVjdHJvbmljKSYjeEQ7MTUzOC00MDQ3IChMaW5raW5n
KTwvaXNibj48YWNjZXNzaW9uLW51bT4yNTAwNzA1MzwvYWNjZXNzaW9uLW51bT48dXJscz48cmVs
YXRlZC11cmxzPjx1cmw+aHR0cDovL3d3dy5uY2JpLm5sbS5uaWguZ292L3B1Ym1lZC8yNTAwNzA1
MzwvdXJsPjwvcmVsYXRlZC11cmxzPjwvdXJscz48Y3VzdG9tMj40MTMwNzIwPC9jdXN0b20yPjxl
bGVjdHJvbmljLXJlc291cmNlLW51bT4xMC40MTYxL2NidC4yOTY5NDwvZWxlY3Ryb25pYy1yZXNv
dXJjZS1udW0+PGxhbmd1YWdlPmVuZzwvbGFuZ3VhZ2U+PC9yZWNvcmQ+PC9DaXRlPjxDaXRlPjxB
dXRob3I+RGVsb25nY2hhbXBzPC9BdXRob3I+PFllYXI+MjAxNDwvWWVhcj48UmVjTnVtPjM5PC9S
ZWNOdW0+PHJlY29yZD48cmVjLW51bWJlcj4zOTwvcmVjLW51bWJlcj48Zm9yZWlnbi1rZXlzPjxr
ZXkgYXBwPSJFTiIgZGItaWQ9InAwMHB4dmZ2dGEwZndiZXdhdmE1ZXR4N3YwOXp2czJyYXhyOSI+
Mzk8L2tleT48L2ZvcmVpZ24ta2V5cz48cmVmLXR5cGUgbmFtZT0iSm91cm5hbCBBcnRpY2xlIj4x
NzwvcmVmLXR5cGU+PGNvbnRyaWJ1dG9ycz48YXV0aG9ycz48YXV0aG9yPkRlbG9uZ2NoYW1wcywg
Tmljb2xhcyBCYXJyeTwvYXV0aG9yPjxhdXRob3I+WW91bmVzLCBQYXRyaWNrPC9hdXRob3I+PGF1
dGhvcj5EZW5qZWFuLCBMeWRpZTwvYXV0aG9yPjxhdXRob3I+WmVyYmliLCBNYXJjPC9hdXRob3I+
PGF1dGhvcj5Cb3JpZXMsIFBodW9uZy1OaGk8L2F1dGhvcj48L2F1dGhvcnM+PC9jb250cmlidXRv
cnM+PGF1dGgtYWRkcmVzcz5EZXBhcnRtZW50IG9mIFVyb2xvZ3ksIEhvcGl0YWwgQ29jaGluLCBB
c3Npc3RhbmNlIFB1YmxpcXVlLUhvcGl0YXV4IGRlIFBhcmlzLCAyNyBydWUgZHUgRmF1Ym91cmcg
U2FpbnQgSmFjcXVlcywgNzUwMTQsIFBhcmlzLCBGcmFuY2UsIG5pY29sYXNiZGxAaG90bWFpbC5j
b20uPC9hdXRoLWFkZHJlc3M+PHRpdGxlcz48dGl0bGU+VE1QUlNTMi1FUkcgZnVzaW9uIHRyYW5z
Y3JpcHRzIGV4cHJlc3Npb24gaW4gcGF0aWVudHMgcmVmZXJyZWQgZm9yIHByb3N0YXRlIGJpb3Bz
eTogY29tYmluaW5nIGRldGVjdGlvbiBpbiB1cmluZSBhbmQgbmVlZGxlIHJpbnNlIG1hdGVyaWFs
PC90aXRsZT48c2Vjb25kYXJ5LXRpdGxlPldvcmxkIGpvdXJuYWwgb2YgdXJvbG9neTwvc2Vjb25k
YXJ5LXRpdGxlPjxhbHQtdGl0bGU+V29ybGQgSiBVcm9sPC9hbHQtdGl0bGU+PC90aXRsZXM+PGVk
aXRpb24+MjAxNC8wNy8wNjwvZWRpdGlvbj48ZGF0ZXM+PHllYXI+MjAxNDwveWVhcj48cHViLWRh
dGVzPjxkYXRlPkp1bCA1PC9kYXRlPjwvcHViLWRhdGVzPjwvZGF0ZXM+PGlzYm4+MTQzMy04NzI2
IChFbGVjdHJvbmljKSYjeEQ7MDcyNC00OTgzIChMaW5raW5nKTwvaXNibj48YWNjZXNzaW9uLW51
bT4yNDk5NzEyODwvYWNjZXNzaW9uLW51bT48dXJscz48cmVsYXRlZC11cmxzPjx1cmw+aHR0cDov
L3d3dy5uY2JpLm5sbS5uaWguZ292L3B1Ym1lZC8yNDk5NzEyODwvdXJsPjwvcmVsYXRlZC11cmxz
PjwvdXJscz48ZWxlY3Ryb25pYy1yZXNvdXJjZS1udW0+MTAuMTAwNy9zMDAzNDUtMDE0LTEzNTkt
NTwvZWxlY3Ryb25pYy1yZXNvdXJjZS1udW0+PGxhbmd1YWdlPkVuZzwvbGFuZ3VhZ2U+PC9yZWNv
cmQ+PC9DaXRlPjxDaXRlPjxBdXRob3I+SHVhbmc8L0F1dGhvcj48WWVhcj4yMDE0PC9ZZWFyPjxS
ZWNOdW0+NDA8L1JlY051bT48cmVjb3JkPjxyZWMtbnVtYmVyPjQwPC9yZWMtbnVtYmVyPjxmb3Jl
aWduLWtleXM+PGtleSBhcHA9IkVOIiBkYi1pZD0icDAwcHh2ZnZ0YTBmd2Jld2F2YTVldHg3djA5
enZzMnJheHI5Ij40MDwva2V5PjwvZm9yZWlnbi1rZXlzPjxyZWYtdHlwZSBuYW1lPSJKb3VybmFs
IEFydGljbGUiPjE3PC9yZWYtdHlwZT48Y29udHJpYnV0b3JzPjxhdXRob3JzPjxhdXRob3I+SHVh
bmcsIEt1by1DaGVuZzwvYXV0aG9yPjxhdXRob3I+QWxzaGFsYWxmYSwgTW9oYW1tZWQ8L2F1dGhv
cj48YXV0aG9yPkhlZ2F6eSwgU2FtYXIgQTwvYXV0aG9yPjxhdXRob3I+RG9scGgsIE1pY2hhZWw8
L2F1dGhvcj48YXV0aG9yPkRvbm5lbGx5LCBCcnlhbjwvYXV0aG9yPjxhdXRob3I+QmlzbWFyLCBU
YXJlayBBPC9hdXRob3I+PC9hdXRob3JzPjwvY29udHJpYnV0b3JzPjxhdXRoLWFkZHJlc3M+RGVw
YXJ0bWVudCBvZiBQYXRob2xvZ3kgYW5kIExhYm9yYXRvcnkgTWVkaWNpbmU7IFVuaXZlcnNpdHkg
b2YgQ2FsZ2FyeSBhbmQgQ2FsZ2FyeSBMYWJvcmF0b3J5IFNlcnZpY2VzOyBDYWxnYXJ5LCBBQiBD
YW5hZGEuJiN4RDtUaGUgUHJvc3RhdGUgQ2FuY2VyIENlbnRlcjsgQ2FsZ2FyeSwgQUIgQ2FuYWRh
LiYjeEQ7RGVwYXJ0bWVudCBvZiBQYXRob2xvZ3kgYW5kIExhYm9yYXRvcnkgTWVkaWNpbmU7IFVu
aXZlcnNpdHkgb2YgQ2FsZ2FyeSBhbmQgQ2FsZ2FyeSBMYWJvcmF0b3J5IFNlcnZpY2VzOyBDYWxn
YXJ5LCBBQiBDYW5hZGE7IFRoZSBQcm9zdGF0ZSBDYW5jZXIgQ2VudGVyOyBDYWxnYXJ5LCBBQiBD
YW5hZGE7IERlcGFydG1lbnQgb2YgUGF0aG9sb2d5OyBGYWN1bHR5IG9mIE1lZGljaW5lOyBaYWdh
emlnIFVuaXZlcnNpdHk7IFphZ2F6aWcsIEVneXB0LiYjeEQ7RGVwYXJ0bWVudCBvZiBVcm9sb2d5
OyBVbml2ZXJzaXR5IG9mIENhbGdhcnk7IENhbGdhcnksIEFCIENhbmFkYTsgVGhlIFByb3N0YXRl
IENhbmNlciBDZW50ZXI7IENhbGdhcnksIEFCIENhbmFkYS4mI3hEO0RlcGFydG1lbnQgb2YgUGF0
aG9sb2d5IGFuZCBMYWJvcmF0b3J5IE1lZGljaW5lOyBVbml2ZXJzaXR5IG9mIENhbGdhcnkgYW5k
IENhbGdhcnkgTGFib3JhdG9yeSBTZXJ2aWNlczsgQ2FsZ2FyeSwgQUIgQ2FuYWRhOyBEZXBhcnRt
ZW50cyBvZiBPbmNvbG9neSwgQmlvY2hlbWlzdHJ5IGFuZCBNb2xlY3VsYXIgQmlvbG9neTsgQ2Fs
Z2FyeSwgQUIgQ2FuYWRhOyBTb3V0aGVybiBBbGJlcnRhIENhbmNlciBJbnN0aXR1dGUgYW5kIFRv
bSBCYWtlciBDYW5jZXIgQ2VudGVyOyBDYWxnYXJ5LCBBQiBDYW5hZGE7IFRoZSBQcm9zdGF0ZSBD
YW5jZXIgQ2VudGVyOyBDYWxnYXJ5LCBBQiBDYW5hZGEuPC9hdXRoLWFkZHJlc3M+PHRpdGxlcz48
dGl0bGU+VGhlIHByb2dub3N0aWMgc2lnbmlmaWNhbmNlIG9mIGNvbWJpbmVkIEVSRyBhbmQgYW5k
cm9nZW4gcmVjZXB0b3IgZXhwcmVzc2lvbiBpbiBwYXRpZW50cyB3aXRoIHByb3N0YXRlIGNhbmNl
ciBtYW5hZ2VkIGJ5IGFuZHJvZ2VuIGRlcHJpdmF0aW9uIHRoZXJhcHk8L3RpdGxlPjxzZWNvbmRh
cnktdGl0bGU+Q2FuY2VyIGJpb2xvZ3kgJmFtcDsgdGhlcmFweTwvc2Vjb25kYXJ5LXRpdGxlPjxh
bHQtdGl0bGU+Q2FuY2VyIEJpb2wgVGhlcjwvYWx0LXRpdGxlPjwvdGl0bGVzPjxwYWdlcz4xMTIw
LTg8L3BhZ2VzPjx2b2x1bWU+MTU8L3ZvbHVtZT48bnVtYmVyPjk8L251bWJlcj48ZWRpdGlvbj4y
MDE0LzA2LzI4PC9lZGl0aW9uPjxkYXRlcz48eWVhcj4yMDE0PC95ZWFyPjxwdWItZGF0ZXM+PGRh
dGU+U2VwIDE8L2RhdGU+PC9wdWItZGF0ZXM+PC9kYXRlcz48aXNibj4xNTU1LTg1NzYgKEVsZWN0
cm9uaWMpJiN4RDsxNTM4LTQwNDcgKExpbmtpbmcpPC9pc2JuPjxhY2Nlc3Npb24tbnVtPjI0OTcy
MDI4PC9hY2Nlc3Npb24tbnVtPjx1cmxzPjxyZWxhdGVkLXVybHM+PHVybD5odHRwOi8vd3d3Lm5j
YmkubmxtLm5paC5nb3YvcHVibWVkLzI0OTcyMDI4PC91cmw+PC9yZWxhdGVkLXVybHM+PC91cmxz
PjxjdXN0b20yPjQxMjg4NTU8L2N1c3RvbTI+PGVsZWN0cm9uaWMtcmVzb3VyY2UtbnVtPjEwLjQx
NjEvY2J0LjI5Njg5PC9lbGVjdHJvbmljLXJlc291cmNlLW51bT48bGFuZ3VhZ2U+ZW5nPC9sYW5n
dWFnZT48L3JlY29yZD48L0NpdGU+PENpdGU+PEF1dGhvcj5WZWxhZXRpPC9BdXRob3I+PFllYXI+
MjAxNDwvWWVhcj48UmVjTnVtPjQxPC9SZWNOdW0+PHJlY29yZD48cmVjLW51bWJlcj40MTwvcmVj
LW51bWJlcj48Zm9yZWlnbi1rZXlzPjxrZXkgYXBwPSJFTiIgZGItaWQ9InAwMHB4dmZ2dGEwZndi
ZXdhdmE1ZXR4N3YwOXp2czJyYXhyOSI+NDE8L2tleT48L2ZvcmVpZ24ta2V5cz48cmVmLXR5cGUg
bmFtZT0iSm91cm5hbCBBcnRpY2xlIj4xNzwvcmVmLXR5cGU+PGNvbnRyaWJ1dG9ycz48YXV0aG9y
cz48YXV0aG9yPlZlbGFldGksIFMuPC9hdXRob3I+PGF1dGhvcj5EaW1pdHJpYWRpcywgRS48L2F1
dGhvcj48YXV0aG9yPktvbnRvZ2lhbm5pLUthdHNhcm91LCBLLjwvYXV0aG9yPjxhdXRob3I+U2F2
dmFuaSwgQS48L2F1dGhvcj48YXV0aG9yPlNkcm9saWEsIEUuPC9hdXRob3I+PGF1dGhvcj5QYW50
YXppLCBHLjwvYXV0aG9yPjxhdXRob3I+U3RlZmFuYWtpcywgUy48L2F1dGhvcj48YXV0aG9yPlRy
YW5nYXMsIFQuPC9hdXRob3I+PGF1dGhvcj5QYW5kaXMsIE4uPC9hdXRob3I+PGF1dGhvcj5QZXRy
YWtpLCBLLjwvYXV0aG9yPjwvYXV0aG9ycz48L2NvbnRyaWJ1dG9ycz48YXV0aC1hZGRyZXNzPkRl
cGFydG1lbnQgb2YgR2VuZXRpY3MsICZxdW90O1NhaW50IFNhdnZhcyZxdW90OyBBbnRpY2FuY2Vy
IEhvc3BpdGFsLCBBbGV4YW5kcmFzIEF2ZS4gMTcyLCAxMTUyMiwgQXRoZW5zLCBHcmVlY2UuPC9h
dXRoLWFkZHJlc3M+PHRpdGxlcz48dGl0bGU+RGV0ZWN0aW9uIG9mIFRNUFJTUzItRVJHIGZ1c2lv
biBnZW5lIGluIGJlbmlnbiBwcm9zdGF0aWMgaHlwZXJwbGFzaWE8L3RpdGxlPjxzZWNvbmRhcnkt
dGl0bGU+VHVtb3VyIGJpb2xvZ3kgOiB0aGUgam91cm5hbCBvZiB0aGUgSW50ZXJuYXRpb25hbCBT
b2NpZXR5IGZvciBPbmNvZGV2ZWxvcG1lbnRhbCBCaW9sb2d5IGFuZCBNZWRpY2luZTwvc2Vjb25k
YXJ5LXRpdGxlPjxhbHQtdGl0bGU+VHVtb3VyIEJpb2w8L2FsdC10aXRsZT48L3RpdGxlcz48ZWRp
dGlvbj4yMDE0LzA2LzI2PC9lZGl0aW9uPjxkYXRlcz48eWVhcj4yMDE0PC95ZWFyPjxwdWItZGF0
ZXM+PGRhdGU+SnVuIDI1PC9kYXRlPjwvcHViLWRhdGVzPjwvZGF0ZXM+PGlzYm4+MTQyMy0wMzgw
IChFbGVjdHJvbmljKSYjeEQ7MTAxMC00MjgzIChMaW5raW5nKTwvaXNibj48YWNjZXNzaW9uLW51
bT4yNDk2MTM1MTwvYWNjZXNzaW9uLW51bT48dXJscz48cmVsYXRlZC11cmxzPjx1cmw+aHR0cDov
L3d3dy5uY2JpLm5sbS5uaWguZ292L3B1Ym1lZC8yNDk2MTM1MTwvdXJsPjwvcmVsYXRlZC11cmxz
PjwvdXJscz48ZWxlY3Ryb25pYy1yZXNvdXJjZS1udW0+MTAuMTAwNy9zMTMyNzctMDE0LTIyNTAt
MDwvZWxlY3Ryb25pYy1yZXNvdXJjZS1udW0+PGxhbmd1YWdlPkVuZzwvbGFuZ3VhZ2U+PC9yZWNv
cmQ+PC9DaXRlPjxDaXRlPjxBdXRob3I+U21pdGg8L0F1dGhvcj48WWVhcj4yMDE0PC9ZZWFyPjxS
ZWNOdW0+NDI8L1JlY051bT48cmVjb3JkPjxyZWMtbnVtYmVyPjQyPC9yZWMtbnVtYmVyPjxmb3Jl
aWduLWtleXM+PGtleSBhcHA9IkVOIiBkYi1pZD0icDAwcHh2ZnZ0YTBmd2Jld2F2YTVldHg3djA5
enZzMnJheHI5Ij40Mjwva2V5PjwvZm9yZWlnbi1rZXlzPjxyZWYtdHlwZSBuYW1lPSJKb3VybmFs
IEFydGljbGUiPjE3PC9yZWYtdHlwZT48Y29udHJpYnV0b3JzPjxhdXRob3JzPjxhdXRob3I+U21p
dGgsIFMuIEMuPC9hdXRob3I+PGF1dGhvcj5Ub21saW5zLCBTLiBBLjwvYXV0aG9yPjwvYXV0aG9y
cz48L2NvbnRyaWJ1dG9ycz48YXV0aC1hZGRyZXNzPkRlcGFydG1lbnQgb2YgUGF0aG9sb2d5LCBN
aWNoaWdhbiBDZW50ZXIgZm9yIFRyYW5zbGF0aW9uYWwgUGF0aG9sb2d5LCBVbml2ZXJzaXR5IG9m
IE1pY2hpZ2FuIE1lZGljYWwgU2Nob29sLCBBbm4gQXJib3IsIE1pY2hpZ2FuLiBEZXBhcnRtZW50
IG9mIFBhdGhvbG9neSBhbmQgTGFib3JhdG9yeSBNZWRpY2luZSwgQ2VkYXJzLVNpbmFpIE1lZGlj
YWwgQ2VudGVyLCBMb3MgQW5nZWxlcywgQ2FsaWZvcm5pYS4mI3hEO0RlcGFydG1lbnQgb2YgUGF0
aG9sb2d5LCBNaWNoaWdhbiBDZW50ZXIgZm9yIFRyYW5zbGF0aW9uYWwgUGF0aG9sb2d5LCBVbml2
ZXJzaXR5IG9mIE1pY2hpZ2FuIE1lZGljYWwgU2Nob29sLCBBbm4gQXJib3IsIE1pY2hpZ2FuLiBE
ZXBhcnRtZW50IG9mIFVyb2xvZ3ksIENvbXByZWhlbnNpdmUgQ2FuY2VyIENlbnRlciwgVW5pdmVy
c2l0eSBvZiBNaWNoaWdhbiBNZWRpY2FsIFNjaG9vbCwgQW5uIEFyYm9yLCBNaWNoaWdhbi4gQ29t
cHJlaGVuc2l2ZSBDYW5jZXIgQ2VudGVyLCBVbml2ZXJzaXR5IG9mIE1pY2hpZ2FuIE1lZGljYWwg
U2Nob29sLCBBbm4gQXJib3IsIE1pY2hpZ2FuLiB0b21saW5zc0B1bWljaC5lZHUuPC9hdXRoLWFk
ZHJlc3M+PHRpdGxlcz48dGl0bGU+UHJvc3RhdGUgQ2FuY2VyIFN1YnR5UElOZyBCaW9tYXJLZXJz
IGFuZCBPdXRjb21lOiBJcyBDbGFyaXR5IEVtRVJHaW5nPzwvdGl0bGU+PHNlY29uZGFyeS10aXRs
ZT5DbGluaWNhbCBjYW5jZXIgcmVzZWFyY2ggOiBhbiBvZmZpY2lhbCBqb3VybmFsIG9mIHRoZSBB
bWVyaWNhbiBBc3NvY2lhdGlvbiBmb3IgQ2FuY2VyIFJlc2VhcmNoPC9zZWNvbmRhcnktdGl0bGU+
PGFsdC10aXRsZT5DbGluIENhbmNlciBSZXM8L2FsdC10aXRsZT48L3RpdGxlcz48ZWRpdGlvbj4y
MDE0LzA2LzIwPC9lZGl0aW9uPjxkYXRlcz48eWVhcj4yMDE0PC95ZWFyPjxwdWItZGF0ZXM+PGRh
dGU+SnVuIDE4PC9kYXRlPjwvcHViLWRhdGVzPjwvZGF0ZXM+PGlzYm4+MTA3OC0wNDMyIChFbGVj
dHJvbmljKSYjeEQ7MTA3OC0wNDMyIChMaW5raW5nKTwvaXNibj48YWNjZXNzaW9uLW51bT4yNDk0
NDMxNTwvYWNjZXNzaW9uLW51bT48dXJscz48cmVsYXRlZC11cmxzPjx1cmw+aHR0cDovL3d3dy5u
Y2JpLm5sbS5uaWguZ292L3B1Ym1lZC8yNDk0NDMxNTwvdXJsPjwvcmVsYXRlZC11cmxzPjwvdXJs
cz48ZWxlY3Ryb25pYy1yZXNvdXJjZS1udW0+MTAuMTE1OC8xMDc4LTA0MzIuQ0NSLTE0LTA4MTg8
L2VsZWN0cm9uaWMtcmVzb3VyY2UtbnVtPjxsYW5ndWFnZT5Fbmc8L2xhbmd1YWdlPjwvcmVjb3Jk
PjwvQ2l0ZT48Q2l0ZT48QXV0aG9yPktpZmxlbWFyaWFtPC9BdXRob3I+PFllYXI+MjAxNDwvWWVh
cj48UmVjTnVtPjQzPC9SZWNOdW0+PHJlY29yZD48cmVjLW51bWJlcj40MzwvcmVjLW51bWJlcj48
Zm9yZWlnbi1rZXlzPjxrZXkgYXBwPSJFTiIgZGItaWQ9InAwMHB4dmZ2dGEwZndiZXdhdmE1ZXR4
N3YwOXp2czJyYXhyOSI+NDM8L2tleT48L2ZvcmVpZ24ta2V5cz48cmVmLXR5cGUgbmFtZT0iSm91
cm5hbCBBcnRpY2xlIj4xNzwvcmVmLXR5cGU+PGNvbnRyaWJ1dG9ycz48YXV0aG9ycz48YXV0aG9y
PktpZmxlbWFyaWFtLCBTYXJhPC9hdXRob3I+PGF1dGhvcj5NaWduYXJkaSwgTWFyY288L2F1dGhv
cj48YXV0aG9yPkFsaSwgTXVoYW1tYWQgQWtodGFyPC9hdXRob3I+PGF1dGhvcj5CZXJnaCwgQW5k
ZXJzPC9hdXRob3I+PGF1dGhvcj5OaWxzc29uLCBNYXRzPC9hdXRob3I+PGF1dGhvcj5Tam9ibG9t
LCBUb2JpYXM8L2F1dGhvcj48L2F1dGhvcnM+PC9jb250cmlidXRvcnM+PGF1dGgtYWRkcmVzcz5E
ZXBhcnRtZW50IG9mIEltbXVub2xvZ3ksIEdlbmV0aWNzIGFuZCBQYXRob2xvZ3ksIFNjaWVuY2Ug
Zm9yIExpZmUgTGFib3JhdG9yeSwgUnVkYmVjayBMYWJvcmF0b3J5LCBVcHBzYWxhIFVuaXZlcnNp
dHksIFVwcHNhbGEsIFN3ZWRlbi48L2F1dGgtYWRkcmVzcz48dGl0bGVzPjx0aXRsZT5JbiBzaXR1
IHNlcXVlbmNpbmcgaWRlbnRpZmllcyBUTVBSU1MyLUVSRyBmdXNpb24gdHJhbnNjcmlwdHMsIHNv
bWF0aWMgcG9pbnQgbXV0YXRpb25zIGFuZCBnZW5lIGV4cHJlc3Npb24gbGV2ZWxzIGluIHByb3N0
YXRlIGNhbmNlcnM8L3RpdGxlPjxzZWNvbmRhcnktdGl0bGU+VGhlIEpvdXJuYWwgb2YgcGF0aG9s
b2d5PC9zZWNvbmRhcnktdGl0bGU+PGFsdC10aXRsZT5KIFBhdGhvbDwvYWx0LXRpdGxlPjwvdGl0
bGVzPjxwYWdlcz4yNTMtNjE8L3BhZ2VzPjx2b2x1bWU+MjM0PC92b2x1bWU+PG51bWJlcj4yPC9u
dW1iZXI+PGVkaXRpb24+MjAxNC8wNi8xNzwvZWRpdGlvbj48a2V5d29yZHM+PGtleXdvcmQ+R2Vu
ZSBFeHByZXNzaW9uL3BoeXNpb2xvZ3k8L2tleXdvcmQ+PGtleXdvcmQ+R2VuZSBFeHByZXNzaW9u
IFJlZ3VsYXRpb24sIE5lb3BsYXN0aWMvKmdlbmV0aWNzPC9rZXl3b3JkPjxrZXl3b3JkPkh1bWFu
czwva2V5d29yZD48a2V5d29yZD5JbiBTaXR1IEh5YnJpZGl6YXRpb24sIEZsdW9yZXNjZW5jZS9t
ZXRob2RzPC9rZXl3b3JkPjxrZXl3b3JkPk1hbGU8L2tleXdvcmQ+PGtleXdvcmQ+T25jb2dlbmUg
UHJvdGVpbnMsIEZ1c2lvbi9nZW5ldGljczwva2V5d29yZD48a2V5d29yZD5Qb2ludCBNdXRhdGlv
bi8qZ2VuZXRpY3M8L2tleXdvcmQ+PGtleXdvcmQ+UHJvc3RhdGljIE5lb3BsYXNtcy8qZ2VuZXRp
Y3MvcGF0aG9sb2d5PC9rZXl3b3JkPjxrZXl3b3JkPlNlcmluZSBFbmRvcGVwdGlkYXNlcy8qZ2Vu
ZXRpY3M8L2tleXdvcmQ+PGtleXdvcmQ+VHJhbnMtQWN0aXZhdG9ycy8qZ2VuZXRpY3MvbWV0YWJv
bGlzbTwva2V5d29yZD48a2V5d29yZD5UcmFuc2xvY2F0aW9uLCBHZW5ldGljL3BoeXNpb2xvZ3k8
L2tleXdvcmQ+PGtleXdvcmQ+VHVtb3IgTWFya2VycywgQmlvbG9naWNhbC9nZW5ldGljczwva2V5
d29yZD48L2tleXdvcmRzPjxkYXRlcz48eWVhcj4yMDE0PC95ZWFyPjxwdWItZGF0ZXM+PGRhdGU+
SnVuIDE0PC9kYXRlPjwvcHViLWRhdGVzPjwvZGF0ZXM+PGlzYm4+MTA5Ni05ODk2IChFbGVjdHJv
bmljKSYjeEQ7MDAyMi0zNDE3IChMaW5raW5nKTwvaXNibj48YWNjZXNzaW9uLW51bT4yNDkzMTIx
NjwvYWNjZXNzaW9uLW51bT48dXJscz48cmVsYXRlZC11cmxzPjx1cmw+aHR0cDovL3d3dy5uY2Jp
Lm5sbS5uaWguZ292L3B1Ym1lZC8yNDkzMTIxNjwvdXJsPjwvcmVsYXRlZC11cmxzPjwvdXJscz48
ZWxlY3Ryb25pYy1yZXNvdXJjZS1udW0+MTAuMTAwMi9wYXRoLjQzOTI8L2VsZWN0cm9uaWMtcmVz
b3VyY2UtbnVtPjxsYW5ndWFnZT5Fbmc8L2xhbmd1YWdlPjwvcmVjb3JkPjwvQ2l0ZT48Q2l0ZT48
QXV0aG9yPkh1YW5nPC9BdXRob3I+PFllYXI+MjAxNDwvWWVhcj48UmVjTnVtPjQ0PC9SZWNOdW0+
PHJlY29yZD48cmVjLW51bWJlcj40NDwvcmVjLW51bWJlcj48Zm9yZWlnbi1rZXlzPjxrZXkgYXBw
PSJFTiIgZGItaWQ9InAwMHB4dmZ2dGEwZndiZXdhdmE1ZXR4N3YwOXp2czJyYXhyOSI+NDQ8L2tl
eT48L2ZvcmVpZ24ta2V5cz48cmVmLXR5cGUgbmFtZT0iSm91cm5hbCBBcnRpY2xlIj4xNzwvcmVm
LXR5cGU+PGNvbnRyaWJ1dG9ycz48YXV0aG9ycz48YXV0aG9yPkh1YW5nLCBLLiBDLjwvYXV0aG9y
PjxhdXRob3I+RG9scGgsIE0uPC9hdXRob3I+PGF1dGhvcj5Eb25uZWxseSwgQi48L2F1dGhvcj48
YXV0aG9yPkJpc21hciwgVC4gQS48L2F1dGhvcj48L2F1dGhvcnM+PC9jb250cmlidXRvcnM+PGF1
dGgtYWRkcmVzcz5EZXBhcnRtZW50IG9mIFBhdGhvbG9neSBhbmQgTGFib3JhdG9yeSBNZWRpY2lu
ZSwgVW5pdmVyc2l0eSBvZiBDYWxnYXJ5IGFuZCBDYWxnYXJ5IExhYm9yYXRvcnkgU2VydmljZXMs
IENhbGdhcnksIEFsYmVydGEsIENhbmFkYS48L2F1dGgtYWRkcmVzcz48dGl0bGVzPjx0aXRsZT5F
UkcgZXhwcmVzc2lvbiBpcyBhc3NvY2lhdGVkIHdpdGggaW5jcmVhc2VkIHJpc2sgb2YgYmlvY2hl
bWljYWwgcmVsYXBzZSBmb2xsb3dpbmcgcmFkaWNhbCBwcm9zdGF0ZWN0b215IGluIGVhcmx5IG9u
c2V0IHByb3N0YXRlIGNhbmNlcjwvdGl0bGU+PHNlY29uZGFyeS10aXRsZT5DbGluaWNhbCAmYW1w
OyB0cmFuc2xhdGlvbmFsIG9uY29sb2d5IDogb2ZmaWNpYWwgcHVibGljYXRpb24gb2YgdGhlIEZl
ZGVyYXRpb24gb2YgU3BhbmlzaCBPbmNvbG9neSBTb2NpZXRpZXMgYW5kIG9mIHRoZSBOYXRpb25h
bCBDYW5jZXIgSW5zdGl0dXRlIG9mIE1leGljbzwvc2Vjb25kYXJ5LXRpdGxlPjxhbHQtdGl0bGU+
Q2xpbiBUcmFuc2wgT25jb2w8L2FsdC10aXRsZT48L3RpdGxlcz48cGFnZXM+OTczLTk8L3BhZ2Vz
Pjx2b2x1bWU+MTY8L3ZvbHVtZT48bnVtYmVyPjExPC9udW1iZXI+PGVkaXRpb24+MjAxNC8wNS8w
NzwvZWRpdGlvbj48ZGF0ZXM+PHllYXI+MjAxNDwveWVhcj48cHViLWRhdGVzPjxkYXRlPk1heSA2
PC9kYXRlPjwvcHViLWRhdGVzPjwvZGF0ZXM+PGlzYm4+MTY5OS0zMDU1IChFbGVjdHJvbmljKSYj
eEQ7MTY5OS0wNDhYIChMaW5raW5nKTwvaXNibj48YWNjZXNzaW9uLW51bT4yNDc5NjI5NTwvYWNj
ZXNzaW9uLW51bT48dXJscz48cmVsYXRlZC11cmxzPjx1cmw+aHR0cDovL3d3dy5uY2JpLm5sbS5u
aWguZ292L3B1Ym1lZC8yNDc5NjI5NTwvdXJsPjwvcmVsYXRlZC11cmxzPjwvdXJscz48ZWxlY3Ry
b25pYy1yZXNvdXJjZS1udW0+MTAuMTAwNy9zMTIwOTQtMDE0LTExODIteDwvZWxlY3Ryb25pYy1y
ZXNvdXJjZS1udW0+PGxhbmd1YWdlPkVuZzwvbGFuZ3VhZ2U+PC9yZWNvcmQ+PC9DaXRlPjxDaXRl
PjxBdXRob3I+S3JvaG48L0F1dGhvcj48WWVhcj4yMDE0PC9ZZWFyPjxSZWNOdW0+NDU8L1JlY051
bT48cmVjb3JkPjxyZWMtbnVtYmVyPjQ1PC9yZWMtbnVtYmVyPjxmb3JlaWduLWtleXM+PGtleSBh
cHA9IkVOIiBkYi1pZD0icDAwcHh2ZnZ0YTBmd2Jld2F2YTVldHg3djA5enZzMnJheHI5Ij40NTwv
a2V5PjwvZm9yZWlnbi1rZXlzPjxyZWYtdHlwZSBuYW1lPSJKb3VybmFsIEFydGljbGUiPjE3PC9y
ZWYtdHlwZT48Y29udHJpYnV0b3JzPjxhdXRob3JzPjxhdXRob3I+S3JvaG4sIEFudGplPC9hdXRo
b3I+PGF1dGhvcj5GcmV1ZGVudGhhbGVyLCBGYWJpYW48L2F1dGhvcj48YXV0aG9yPkhhcmFzaW1v
d2ljeiwgU2lsdmlhPC9hdXRob3I+PGF1dGhvcj5LbHV0aCwgTWFydGluYTwvYXV0aG9yPjxhdXRo
b3I+RnVjaHMsIFNhcmFoPC9hdXRob3I+PGF1dGhvcj5CdXJraGFyZHQsIExpYTwvYXV0aG9yPjxh
dXRob3I+U3RhaGwsIFBoaWxsaXA8L2F1dGhvcj48YXV0aG9yPkMgVHNvdXJsYWtpcywgTWFyaWE8
L2F1dGhvcj48YXV0aG9yPkJhdWVyLCBNZWxhbmllPC9hdXRob3I+PGF1dGhvcj5UZW5uc3RlZHQs
IFBpZXJyZTwvYXV0aG9yPjxhdXRob3I+R3JhZWZlbiwgTWFya3VzPC9hdXRob3I+PGF1dGhvcj5T
dGV1cmVyLCBTdGVmYW48L2F1dGhvcj48YXV0aG9yPlNpcm1hLCBIdWVzZXlpbjwvYXV0aG9yPjxh
dXRob3I+U2F1dGVyLCBHdWlkbzwvYXV0aG9yPjxhdXRob3I+U2NobG9tbSwgVGhvcnN0ZW48L2F1
dGhvcj48YXV0aG9yPlNpbW9uLCBSb25hbGQ8L2F1dGhvcj48YXV0aG9yPk1pbm5lciwgU2FyYWg8
L2F1dGhvcj48L2F1dGhvcnM+PC9jb250cmlidXRvcnM+PGF1dGgtYWRkcmVzcz5JbnN0aXR1dGUg
b2YgUGF0aG9sb2d5LCBVbml2ZXJzaXR5IE1lZGljYWwgQ2VudGVyIEhhbWJ1cmctRXBwZW5kb3Jm
LCBIYW1idXJnLCBHZXJtYW55LiYjeEQ7TWFydGluaS1DbGluaWMsIFByb3N0YXRlIENhbmNlciBD
ZW50ZXIsIFVuaXZlcnNpdHkgTWVkaWNhbCBDZW50ZXIgSGFtYnVyZy1FcHBlbmRvcmYsIEhhbWJ1
cmcsIEdlcm1hbnkuJiN4RDsxXSBNYXJ0aW5pLUNsaW5pYywgUHJvc3RhdGUgQ2FuY2VyIENlbnRl
ciwgVW5pdmVyc2l0eSBNZWRpY2FsIENlbnRlciBIYW1idXJnLUVwcGVuZG9yZiwgSGFtYnVyZywg
R2VybWFueSBbMl0gRGVwYXJ0bWVudCBvZiBVcm9sb2d5LCBTZWN0aW9uIGZvciBUcmFuc2xhdGlv
bmFsIFByb3N0YXRlIENhbmNlciBSZXNlYXJjaCwgVW5pdmVyc2l0eSBNZWRpY2FsIENlbnRlciBI
YW1idXJnLUVwcGVuZG9yZiwgSGFtYnVyZywgR2VybWFueS48L2F1dGgtYWRkcmVzcz48dGl0bGVz
Pjx0aXRsZT5IZXRlcm9nZW5laXR5IGFuZCBjaHJvbm9sb2d5IG9mIFBURU4gZGVsZXRpb24gYW5k
IEVSRyBmdXNpb24gaW4gcHJvc3RhdGUgY2FuY2VyPC90aXRsZT48c2Vjb25kYXJ5LXRpdGxlPk1v
ZGVybiBwYXRob2xvZ3kgOiBhbiBvZmZpY2lhbCBqb3VybmFsIG9mIHRoZSBVbml0ZWQgU3RhdGVz
IGFuZCBDYW5hZGlhbiBBY2FkZW15IG9mIFBhdGhvbG9neSwgSW5jPC9zZWNvbmRhcnktdGl0bGU+
PGFsdC10aXRsZT5Nb2QgUGF0aG9sPC9hbHQtdGl0bGU+PC90aXRsZXM+PHBhZ2VzPjE2MTItMjA8
L3BhZ2VzPjx2b2x1bWU+Mjc8L3ZvbHVtZT48bnVtYmVyPjEyPC9udW1iZXI+PGVkaXRpb24+MjAx
NC8wNC8yNjwvZWRpdGlvbj48ZGF0ZXM+PHllYXI+MjAxNDwveWVhcj48cHViLWRhdGVzPjxkYXRl
PkFwciAyNTwvZGF0ZT48L3B1Yi1kYXRlcz48L2RhdGVzPjxpc2JuPjE1MzAtMDI4NSAoRWxlY3Ry
b25pYykmI3hEOzA4OTMtMzk1MiAoTGlua2luZyk8L2lzYm4+PGFjY2Vzc2lvbi1udW0+MjQ3NjI1
NDY8L2FjY2Vzc2lvbi1udW0+PHVybHM+PHJlbGF0ZWQtdXJscz48dXJsPmh0dHA6Ly93d3cubmNi
aS5ubG0ubmloLmdvdi9wdWJtZWQvMjQ3NjI1NDY8L3VybD48L3JlbGF0ZWQtdXJscz48L3VybHM+
PGVsZWN0cm9uaWMtcmVzb3VyY2UtbnVtPjEwLjEwMzgvbW9kcGF0aG9sLjIwMTQuNzA8L2VsZWN0
cm9uaWMtcmVzb3VyY2UtbnVtPjxsYW5ndWFnZT5Fbmc8L2xhbmd1YWdlPjwvcmVjb3JkPjwvQ2l0
ZT48Q2l0ZT48QXV0aG9yPkFuZHJld3M8L0F1dGhvcj48WWVhcj4yMDE0PC9ZZWFyPjxSZWNOdW0+
NDY8L1JlY051bT48cmVjb3JkPjxyZWMtbnVtYmVyPjQ2PC9yZWMtbnVtYmVyPjxmb3JlaWduLWtl
eXM+PGtleSBhcHA9IkVOIiBkYi1pZD0icDAwcHh2ZnZ0YTBmd2Jld2F2YTVldHg3djA5enZzMnJh
eHI5Ij40Njwva2V5PjwvZm9yZWlnbi1rZXlzPjxyZWYtdHlwZSBuYW1lPSJKb3VybmFsIEFydGlj
bGUiPjE3PC9yZWYtdHlwZT48Y29udHJpYnV0b3JzPjxhdXRob3JzPjxhdXRob3I+QW5kcmV3cywg
Q2FpdGxpbjwvYXV0aG9yPjxhdXRob3I+SHVtcGhyZXksIFBldGVyIEE8L2F1dGhvcj48L2F1dGhv
cnM+PC9jb250cmlidXRvcnM+PGF1dGgtYWRkcmVzcz5EZXBhcnRtZW50IG9mIFBhdGhvbG9neSBh
bmQgSW1tdW5vbG9neSwgV2FzaGluZ3RvbiBVbml2ZXJzaXR5IFNjaG9vbCBvZiBNZWRpY2luZSwg
U2FpbnQgTG91aXMsIE1PLjwvYXV0aC1hZGRyZXNzPjx0aXRsZXM+PHRpdGxlPlV0aWxpdHkgb2Yg
RVJHIHZlcnN1cyBBTUFDUiBleHByZXNzaW9uIGluIGRpYWdub3NpcyBvZiBtaW5pbWFsIGFkZW5v
Y2FyY2lub21hIG9mIHRoZSBwcm9zdGF0ZSBpbiBuZWVkbGUgYmlvcHN5IHRpc3N1ZTwvdGl0bGU+
PHNlY29uZGFyeS10aXRsZT5UaGUgQW1lcmljYW4gam91cm5hbCBvZiBzdXJnaWNhbCBwYXRob2xv
Z3k8L3NlY29uZGFyeS10aXRsZT48YWx0LXRpdGxlPkFtIEogU3VyZyBQYXRob2w8L2FsdC10aXRs
ZT48L3RpdGxlcz48cGFnZXM+MTAwNy0xMjwvcGFnZXM+PHZvbHVtZT4zODwvdm9sdW1lPjxudW1i
ZXI+NzwvbnVtYmVyPjxlZGl0aW9uPjIwMTQvMDQvMDg8L2VkaXRpb24+PGtleXdvcmRzPjxrZXl3
b3JkPkFkZW5vY2FyY2lub21hLyplbnp5bW9sb2d5L3BhdGhvbG9neTwva2V5d29yZD48a2V5d29y
ZD4qQmlvcHN5LCBOZWVkbGU8L2tleXdvcmQ+PGtleXdvcmQ+SHVtYW5zPC9rZXl3b3JkPjxrZXl3
b3JkPipJbW11bm9oaXN0b2NoZW1pc3RyeTwva2V5d29yZD48a2V5d29yZD5NYWxlPC9rZXl3b3Jk
PjxrZXl3b3JkPlByZWRpY3RpdmUgVmFsdWUgb2YgVGVzdHM8L2tleXdvcmQ+PGtleXdvcmQ+UHJv
Z25vc2lzPC9rZXl3b3JkPjxrZXl3b3JkPlByb3N0YXRpYyBOZW9wbGFzbXMvKmVuenltb2xvZ3kv
cGF0aG9sb2d5PC9rZXl3b3JkPjxrZXl3b3JkPlJhY2VtYXNlcyBhbmQgRXBpbWVyYXNlcy8qYW5h
bHlzaXM8L2tleXdvcmQ+PGtleXdvcmQ+UmV0cm9zcGVjdGl2ZSBTdHVkaWVzPC9rZXl3b3JkPjxr
ZXl3b3JkPlRyYW5zLUFjdGl2YXRvcnMvKmFuYWx5c2lzPC9rZXl3b3JkPjxrZXl3b3JkPlR1bW9y
IE1hcmtlcnMsIEJpb2xvZ2ljYWwvKmFuYWx5c2lzPC9rZXl3b3JkPjwva2V5d29yZHM+PGRhdGVz
Pjx5ZWFyPjIwMTQ8L3llYXI+PHB1Yi1kYXRlcz48ZGF0ZT5KdWw8L2RhdGU+PC9wdWItZGF0ZXM+
PC9kYXRlcz48aXNibj4xNTMyLTA5NzkgKEVsZWN0cm9uaWMpJiN4RDswMTQ3LTUxODUgKExpbmtp
bmcpPC9pc2JuPjxhY2Nlc3Npb24tbnVtPjI0NzA1MzA4PC9hY2Nlc3Npb24tbnVtPjx3b3JrLXR5
cGU+Q29tcGFyYXRpdmUgU3R1ZHkmI3hEO0V2YWx1YXRpb24gU3R1ZGllczwvd29yay10eXBlPjx1
cmxzPjxyZWxhdGVkLXVybHM+PHVybD5odHRwOi8vd3d3Lm5jYmkubmxtLm5paC5nb3YvcHVibWVk
LzI0NzA1MzA4PC91cmw+PC9yZWxhdGVkLXVybHM+PC91cmxzPjxlbGVjdHJvbmljLXJlc291cmNl
LW51bT4xMC4xMDk3L1BBUy4wMDAwMDAwMDAwMDAwMjA1PC9lbGVjdHJvbmljLXJlc291cmNlLW51
bT48bGFuZ3VhZ2U+ZW5nPC9sYW5ndWFnZT48L3JlY29yZD48L0NpdGU+PENpdGU+PEF1dGhvcj5T
dmVuc3NvbjwvQXV0aG9yPjxZZWFyPjIwMTQ8L1llYXI+PFJlY051bT40NzwvUmVjTnVtPjxyZWNv
cmQ+PHJlYy1udW1iZXI+NDc8L3JlYy1udW1iZXI+PGZvcmVpZ24ta2V5cz48a2V5IGFwcD0iRU4i
IGRiLWlkPSJwMDBweHZmdnRhMGZ3YmV3YXZhNWV0eDd2MDl6dnMycmF4cjkiPjQ3PC9rZXk+PC9m
b3JlaWduLWtleXM+PHJlZi10eXBlIG5hbWU9IkpvdXJuYWwgQXJ0aWNsZSI+MTc8L3JlZi10eXBl
Pjxjb250cmlidXRvcnM+PGF1dGhvcnM+PGF1dGhvcj5TdmVuc3NvbiwgTS4gQS48L2F1dGhvcj48
YXV0aG9yPlBlcm5lciwgUy48L2F1dGhvcj48YXV0aG9yPk9obHNvbiwgQS4gTC48L2F1dGhvcj48
YXV0aG9yPkRheSwgSi4gUi48L2F1dGhvcj48YXV0aG9yPkdyb3Nrb3BmLCBKLjwvYXV0aG9yPjxh
dXRob3I+S2lyc3RlbiwgUi48L2F1dGhvcj48YXV0aG9yPlNvbGxpZSwgVC48L2F1dGhvcj48YXV0
aG9yPkhlbGVuaXVzLCBHLjwvYXV0aG9yPjxhdXRob3I+QW5kZXJzc29uLCBTLiBPLjwvYXV0aG9y
PjxhdXRob3I+RGVtaWNoZWxpcywgRi48L2F1dGhvcj48YXV0aG9yPkFuZHJlbiwgTy48L2F1dGhv
cj48YXV0aG9yPlJ1YmluLCBNLiBBLjwvYXV0aG9yPjwvYXV0aG9ycz48L2NvbnRyaWJ1dG9ycz48
YXV0aC1hZGRyZXNzPkRlcGFydG1lbnRzIG9mICpMYWJvcmF0b3J5IE1lZGljaW5lIGRhZ2dlclVy
b2xvZ3kgZG91YmxlIGRhZ2dlckluc3RpdHV0ZSBvZiBIZWFsdGggYW5kIE1lZGljYWwgU2NpZW5j
ZSwgVW5pdmVyc2l0eSBIb3NwaXRhbCBvZiBPcmVicm8sIE9yZWJybywgU3dlZGVuIHNlY3Rpb24g
c2lnbkRlcGFydG1lbnQgb2YgUHJvc3RhdGUgQ2FuY2VyIFJlc2VhcmNoLCBJbnN0aXR1dGUgb2Yg
UGF0aG9sb2d5LCBVbml2ZXJzaXR5IEhvc3BpdGFsIG9mIEJvbm4sIEJvbm4sIEdlcm1hbm==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eSBwYXJhbGxlbEhvbG9naWMgR2VuLVByb2JlLCBTYW4gRGllZ28sIENBIHBhcmFncmFwaCBzaWdu
Q2VudHJlIGZvciBJbnRlZ3JhdGl2ZSBCaW9sb2d5LCBVbml2ZXJzaXR5IG9mIFRyZW50bywgVHJl
bnRvLCBJdGFseSAjSW5zdGl0dXRlIGZvciBDb21wdXRhdGlvbmFsIEJpb21lZGljaW5lICoqRGVw
YXJ0bWVudCBvZiBQYXRob2xvZ3kgYW5kIExhYm9yYXRvcnkgTWVkaWNpbmUsIFdlaWxsIENvcm5l
bGwgTWVkaWNhbCBDb2xsZWdlLCBOZXcgWW9yaywgTlkuPC9hdXRoLWFkZHJlc3M+PHRpdGxlcz48
dGl0bGU+QSBjb21wYXJhdGl2ZSBzdHVkeSBvZiBFUkcgc3RhdHVzIGFzc2Vzc21lbnQgb24gRE5B
LCBtUk5BLCBhbmQgcHJvdGVpbiBsZXZlbHMgdXNpbmcgdW5pcXVlIHNhbXBsZXMgZnJvbSBhIFN3
ZWRpc2ggYmlvcHN5IGNvaG9ydDwvdGl0bGU+PHNlY29uZGFyeS10aXRsZT5BcHBsaWVkIGltbXVu
b2hpc3RvY2hlbWlzdHJ5ICZhbXA7IG1vbGVjdWxhciBtb3JwaG9sb2d5IDogQUlNTSAvIG9mZmlj
aWFsIHB1YmxpY2F0aW9uIG9mIHRoZSBTb2NpZXR5IGZvciBBcHBsaWVkIEltbXVub2hpc3RvY2hl
bWlzdHJ5PC9zZWNvbmRhcnktdGl0bGU+PGFsdC10aXRsZT5BcHBsIEltbXVub2hpc3RvY2hlbSBN
b2wgTW9ycGhvbDwvYWx0LXRpdGxlPjwvdGl0bGVzPjxwYWdlcz4xMzYtNDE8L3BhZ2VzPjx2b2x1
bWU+MjI8L3ZvbHVtZT48bnVtYmVyPjI8L251bWJlcj48ZWRpdGlvbj4yMDE0LzAyLzEzPC9lZGl0
aW9uPjxkYXRlcz48eWVhcj4yMDE0PC95ZWFyPjxwdWItZGF0ZXM+PGRhdGU+RmViPC9kYXRlPjwv
cHViLWRhdGVzPjwvZGF0ZXM+PGlzYm4+MTUzMy00MDU4IChFbGVjdHJvbmljKSYjeEQ7MTUzMy00
MDU4IChMaW5raW5nKTwvaXNibj48YWNjZXNzaW9uLW51bT4yNDUxNzkxNDwvYWNjZXNzaW9uLW51
bT48dXJscz48cmVsYXRlZC11cmxzPjx1cmw+aHR0cDovL3d3dy5uY2JpLm5sbS5uaWguZ292L3B1
Ym1lZC8yNDUxNzkxNDwvdXJsPjwvcmVsYXRlZC11cmxzPjwvdXJscz48ZWxlY3Ryb25pYy1yZXNv
dXJjZS1udW0+MTAuMTA5Ny9QRE0uMGIwMTNlMzE4MjllMDQ4NDwvZWxlY3Ryb25pYy1yZXNvdXJj
ZS1udW0+PGxhbmd1YWdlPmVuZzwvbGFuZ3VhZ2U+PC9yZWNvcmQ+PC9DaXRlPjxDaXRlPjxBdXRo
b3I+UWk8L0F1dGhvcj48WWVhcj4yMDE0PC9ZZWFyPjxSZWNOdW0+NDg8L1JlY051bT48cmVjb3Jk
PjxyZWMtbnVtYmVyPjQ4PC9yZWMtbnVtYmVyPjxmb3JlaWduLWtleXM+PGtleSBhcHA9IkVOIiBk
Yi1pZD0icDAwcHh2ZnZ0YTBmd2Jld2F2YTVldHg3djA5enZzMnJheHI5Ij40ODwva2V5PjwvZm9y
ZWlnbi1rZXlzPjxyZWYtdHlwZSBuYW1lPSJKb3VybmFsIEFydGljbGUiPjE3PC9yZWYtdHlwZT48
Y29udHJpYnV0b3JzPjxhdXRob3JzPjxhdXRob3I+UWksIE1laTwvYXV0aG9yPjxhdXRob3I+WWFu
ZywgWGlhb3Fpbmc8L2F1dGhvcj48YXV0aG9yPlpoYW5nLCBGYW48L2F1dGhvcj48YXV0aG9yPkxp
biwgVGFvPC9hdXRob3I+PGF1dGhvcj5TdW4sIFhpdWJpbjwvYXV0aG9yPjxhdXRob3I+TGksIFlh
bmppYW5nPC9hdXRob3I+PGF1dGhvcj5ZdWFuLCBIdWlxaW5nPC9hdXRob3I+PGF1dGhvcj5SZW4s
IFl1Ym88L2F1dGhvcj48YXV0aG9yPlpoYW5nLCBKdWFuPC9hdXRob3I+PGF1dGhvcj5RaW4sIFhp
YW9taW48L2F1dGhvcj48YXV0aG9yPkhhbiwgQm88L2F1dGhvcj48L2F1dGhvcnM+PC9jb250cmli
dXRvcnM+PGF1dGgtYWRkcmVzcz5EZXBhcnRtZW50IG9mIFBhdGhvbG9neSwgU2hhbmRvbmcgVW5p
dmVyc2l0eSBNZWRpY2FsIFNjaG9vbCwgSmluYW4sIENoaW5hLiYjeEQ7RGVwYXJ0bWVudCBvZiBP
cnRob2RvbnRpY3MsIFNoYW5kb25nIFVuaXZlcnNpdHkgU2Nob29sIG9mIFN0b21hdG9sb2d5LCBK
aW5hbiwgQ2hpbmEuJiN4RDtEZXBhcnRtZW50IG9mIFN1cmdlcnksIFRoZSBDZW50cmFsIEhvc3Bp
dGFsIG9mIEppbmFuLCBKaW5hbiwgQ2hpbmEuJiN4RDtEZXBhcnRtZW50IG9mIFN0YXRpc3RpY3Ms
IFNoYW5kb25nIFVuaXZlcnNpdHkgU2Nob29sIG9mIFB1YmxpYyBIZWFsdGgsIEppbmFuLCBDaGlu
YS4mI3hEO0RlcGFydG1lbnQgb2YgVXJvbG9neSwgVGhlIEFmZmlsaWF0ZWQgSG9zcGl0YWwgb2Yg
UWluZ2RhbyBVbml2ZXJzaXR5IE1lZGljYWwgQ29sbGVnZSwgUWluZ2RhbywgQ2hpbmEuJiN4RDtE
ZXBhcnRtZW50IG9mIEJpb2NoZW1pc3RyeSwgU2hhbmRvbmcgVW5pdmVyc2l0eSBNZWRpY2FsIFNj
aG9vbCwgSmluYW4sIENoaW5hLiYjeEQ7RGVwYXJ0bWVudCBvZiBQYXRob2xvZ3ksIExpYW9jaGVu
ZyBHZW5lcmFsIEhvc3BpdGFsLCBMaWFvY2hlbmcsIENoaW5hLiYjeEQ7RGVwYXJ0bWVudCBvZiBQ
YXRob2xvZ3ksIFNoYW5kb25nIFVuaXZlcnNpdHkgUWlsdSBob3NwaXRhbCwgSmluYW4sIENoaW5h
LiYjeEQ7RGVwYXJ0bWVudCBvZiBQYXRob2xvZ3ksIFNoYW5kb25nIFVuaXZlcnNpdHkgTWVkaWNh
bCBTY2hvb2wsIEppbmFuLCBDaGluYSA7IERlcGFydG1lbnQgb2YgUGF0aG9sb2d5LCBTaGFuZG9u
ZyBVbml2ZXJzaXR5IFFpbHUgaG9zcGl0YWwsIEppbmFuLCBDaGluYS48L2F1dGgtYWRkcmVzcz48
dGl0bGVzPjx0aXRsZT5FUkcgcmVhcnJhbmdlbWVudCBpcyBhc3NvY2lhdGVkIHdpdGggcHJvc3Rh
dGUgY2FuY2VyLXJlbGF0ZWQgZGVhdGggaW4gQ2hpbmVzZSBwcm9zdGF0ZSBjYW5jZXIgcGF0aWVu
dHM8L3RpdGxlPjxzZWNvbmRhcnktdGl0bGU+UGxvUyBvbmU8L3NlY29uZGFyeS10aXRsZT48YWx0
LXRpdGxlPlBMb1MgT25lPC9hbHQtdGl0bGU+PC90aXRsZXM+PHBlcmlvZGljYWw+PGZ1bGwtdGl0
bGU+UExvUyBPTkU8L2Z1bGwtdGl0bGU+PGFiYnItMT5QbG9TIG9uZTwvYWJici0xPjwvcGVyaW9k
aWNhbD48YWx0LXBlcmlvZGljYWw+PGZ1bGwtdGl0bGU+UExvUyBPTkU8L2Z1bGwtdGl0bGU+PGFi
YnItMT5QbG9TIG9uZTwvYWJici0xPjwvYWx0LXBlcmlvZGljYWw+PHBhZ2VzPmU4NDk1OTwvcGFn
ZXM+PHZvbHVtZT45PC92b2x1bWU+PG51bWJlcj4yPC9udW1iZXI+PGVkaXRpb24+MjAxNC8wMi8x
MjwvZWRpdGlvbj48ZGF0ZXM+PHllYXI+MjAxNDwveWVhcj48L2RhdGVzPjxpc2JuPjE5MzItNjIw
MyAoRWxlY3Ryb25pYykmI3hEOzE5MzItNjIwMyAoTGlua2luZyk8L2lzYm4+PGFjY2Vzc2lvbi1u
dW0+MjQ1MTY1MTg8L2FjY2Vzc2lvbi1udW0+PHdvcmstdHlwZT5SZXNlYXJjaCBTdXBwb3J0LCBO
b24tVS5TLiBHb3YmYXBvczt0PC93b3JrLXR5cGU+PHVybHM+PHJlbGF0ZWQtdXJscz48dXJsPmh0
dHA6Ly93d3cubmNiaS5ubG0ubmloLmdvdi9wdWJtZWQvMjQ1MTY1MTg8L3VybD48L3JlbGF0ZWQt
dXJscz48L3VybHM+PGN1c3RvbTI+MzkxNzgyOTwvY3VzdG9tMj48ZWxlY3Ryb25pYy1yZXNvdXJj
ZS1udW0+MTAuMTM3MS9qb3VybmFsLnBvbmUuMDA4NDk1OTwvZWxlY3Ryb25pYy1yZXNvdXJjZS1u
dW0+PGxhbmd1YWdlPmVuZzwvbGFuZ3VhZ2U+PC9yZWNvcmQ+PC9DaXRlPjxDaXRlPjxBdXRob3I+
SGFnZ2xvZjwvQXV0aG9yPjxZZWFyPjIwMTQ8L1llYXI+PFJlY051bT40OTwvUmVjTnVtPjxyZWNv
cmQ+PHJlYy1udW1iZXI+NDk8L3JlYy1udW1iZXI+PGZvcmVpZ24ta2V5cz48a2V5IGFwcD0iRU4i
IGRiLWlkPSJwMDBweHZmdnRhMGZ3YmV3YXZhNWV0eDd2MDl6dnMycmF4cjkiPjQ5PC9rZXk+PC9m
b3JlaWduLWtleXM+PHJlZi10eXBlIG5hbWU9IkpvdXJuYWwgQXJ0aWNsZSI+MTc8L3JlZi10eXBl
Pjxjb250cmlidXRvcnM+PGF1dGhvcnM+PGF1dGhvcj5IYWdnbG9mLCBDaHJpc3RpbmE8L2F1dGhv
cj48YXV0aG9yPkhhbW1hcnN0ZW4sIFBldGVyPC9hdXRob3I+PGF1dGhvcj5TdHJvbXZhbGwsIEtl
cnN0aW48L2F1dGhvcj48YXV0aG9yPkVnZXZhZCwgTGFyczwvYXV0aG9yPjxhdXRob3I+Sm9zZWZz
c29uLCBBbmRyZWFzPC9hdXRob3I+PGF1dGhvcj5TdGF0dGluLCBQYXI8L2F1dGhvcj48YXV0aG9y
PkdyYW5mb3JzLCBUb3J2YWxkPC9hdXRob3I+PGF1dGhvcj5CZXJnaCwgQW5kZXJzPC9hdXRob3I+
PC9hdXRob3JzPjwvY29udHJpYnV0b3JzPjxhdXRoLWFkZHJlc3M+RGVwYXJ0bWVudCBvZiBNZWRp
Y2FsIEJpb3NjaWVuY2VzLCBVbWVhIFVuaXZlcnNpdHksIFVtZWEsIFN3ZWRlbi4mI3hEO0RlcGFy
dG1lbnQgb2YgT25jb2xvZ3ktUGF0aG9sb2d5LCBLYXJvbGluc2thIEluc3RpdHV0ZXQsIFN0b2Nr
aG9sbSwgU3dlZGVuLiYjeEQ7RGVwYXJ0bWVudCBvZiBVcm9sb2d5LCBVbml2ZXJzaXR5IG9mIEdv
dGhlbmJ1cmcsIEdvdGhlbmJ1cmcsIFN3ZWRlbi4mI3hEO0RlcGFydG1lbnRzIG9mIFN1cmdlcnkg
YW5kIFBlcmlvcGVyYXRpdmUgU2NpZW5jZXMsIFVtZWEgVW5pdmVyc2l0eSwgVW1lYSwgU3dlZGVu
LiYjeEQ7RGVwYXJ0bWVudCBvZiBVcm9sb2d5LCBWYXN0ZXJhcyBDZW50cmFsIEhvc3BpdGFsLCBW
YXN0ZXJhcywgU3dlZGVuLjwvYXV0aC1hZGRyZXNzPjx0aXRsZXM+PHRpdGxlPlRNUFJTUzItRVJH
IGV4cHJlc3Npb24gcHJlZGljdHMgcHJvc3RhdGUgY2FuY2VyIHN1cnZpdmFsIGFuZCBhc3NvY2lh
dGVzIHdpdGggc3Ryb21hbCBiaW9tYXJrZXJzPC90aXRsZT48c2Vjb25kYXJ5LXRpdGxlPlBsb1Mg
b25lPC9zZWNvbmRhcnktdGl0bGU+PGFsdC10aXRsZT5QTG9TIE9uZTwvYWx0LXRpdGxlPjwvdGl0
bGVzPjxwZXJpb2RpY2FsPjxmdWxsLXRpdGxlPlBMb1MgT05FPC9mdWxsLXRpdGxlPjxhYmJyLTE+
UGxvUyBvbmU8L2FiYnItMT48L3BlcmlvZGljYWw+PGFsdC1wZXJpb2RpY2FsPjxmdWxsLXRpdGxl
PlBMb1MgT05FPC9mdWxsLXRpdGxlPjxhYmJyLTE+UGxvUyBvbmU8L2FiYnItMT48L2FsdC1wZXJp
b2RpY2FsPjxwYWdlcz5lODY4MjQ8L3BhZ2VzPjx2b2x1bWU+OTwvdm9sdW1lPjxudW1iZXI+Mjwv
bnVtYmVyPjxlZGl0aW9uPjIwMTQvMDIvMDg8L2VkaXRpb24+PGtleXdvcmRzPjxrZXl3b3JkPkNh
dmVvbGluIDEvYmlvc3ludGhlc2lzPC9rZXl3b3JkPjxrZXl3b3JkPkRpc2Vhc2UtRnJlZSBTdXJ2
aXZhbDwva2V5d29yZD48a2V5d29yZD5FYXJseSBHcm93dGggUmVzcG9uc2UgUHJvdGVpbiAxLypi
aW9zeW50aGVzaXM8L2tleXdvcmQ+PGtleXdvcmQ+KkdlbmUgRXhwcmVzc2lvbiBSZWd1bGF0aW9u
LCBOZW9wbGFzdGljPC9rZXl3b3JkPjxrZXl3b3JkPkh1bWFuczwva2V5d29yZD48a2V5d29yZD5L
aS02NyBBbnRpZ2VuL2Jpb3N5bnRoZXNpczwva2V5d29yZD48a2V5d29yZD5NYWxlPC9rZXl3b3Jk
PjxrZXl3b3JkPk9uY29nZW5lIFByb3RlaW5zLCBGdXNpb24vKmJpb3N5bnRoZXNpczwva2V5d29y
ZD48a2V5d29yZD5Qcm9zdGF0aWMgTmVvcGxhc21zLyptZXRhYm9saXNtLyptb3J0YWxpdHkvcGF0
aG9sb2d5L3RoZXJhcHk8L2tleXdvcmQ+PGtleXdvcmQ+UHJvdG8tT25jb2dlbmUgUHJvdGVpbnMg
Yy1ha3QvYmlvc3ludGhlc2lzPC9rZXl3b3JkPjxrZXl3b3JkPlJlY2VwdG9yLCBFcGlkZXJtYWwg
R3Jvd3RoIEZhY3Rvci9iaW9zeW50aGVzaXM8L2tleXdvcmQ+PGtleXdvcmQ+U2VyaW5lIEVuZG9w
ZXB0aWRhc2VzLypiaW9zeW50aGVzaXM8L2tleXdvcmQ+PGtleXdvcmQ+U3Vydml2YWwgUmF0ZTwv
a2V5d29yZD48L2tleXdvcmRzPjxkYXRlcz48eWVhcj4yMDE0PC95ZWFyPjwvZGF0ZXM+PGlzYm4+
MTkzMi02MjAzIChFbGVjdHJvbmljKSYjeEQ7MTkzMi02MjAzIChMaW5raW5nKTwvaXNibj48YWNj
ZXNzaW9uLW51bT4yNDUwNTI2OTwvYWNjZXNzaW9uLW51bT48d29yay10eXBlPlJlc2VhcmNoIFN1
cHBvcnQsIE5vbi1VLlMuIEdvdiZhcG9zO3Q8L3dvcmstdHlwZT48dXJscz48cmVsYXRlZC11cmxz
Pjx1cmw+aHR0cDovL3d3dy5uY2JpLm5sbS5uaWguZ292L3B1Ym1lZC8yNDUwNTI2OTwvdXJsPjwv
cmVsYXRlZC11cmxzPjwvdXJscz48Y3VzdG9tMj4zOTE0NzkyPC9jdXN0b20yPjxlbGVjdHJvbmlj
LXJlc291cmNlLW51bT4xMC4xMzcxL2pvdXJuYWwucG9uZS4wMDg2ODI0PC9lbGVjdHJvbmljLXJl
c291cmNlLW51bT48bGFuZ3VhZ2U+ZW5nPC9sYW5ndWFnZT48L3JlY29yZD48L0NpdGU+PENpdGU+
PEF1dGhvcj5CbHVtPC9BdXRob3I+PFllYXI+MjAwOTwvWWVhcj48UmVjTnVtPjUwPC9SZWNOdW0+
PHJlY29yZD48cmVjLW51bWJlcj41MDwvcmVjLW51bWJlcj48Zm9yZWlnbi1rZXlzPjxrZXkgYXBw
PSJFTiIgZGItaWQ9InAwMHB4dmZ2dGEwZndiZXdhdmE1ZXR4N3YwOXp2czJyYXhyOSI+NTA8L2tl
eT48L2ZvcmVpZ24ta2V5cz48cmVmLXR5cGUgbmFtZT0iSm91cm5hbCBBcnRpY2xlIj4xNzwvcmVm
LXR5cGU+PGNvbnRyaWJ1dG9ycz48YXV0aG9ycz48YXV0aG9yPkJsdW0sIFJveTwvYXV0aG9yPjxh
dXRob3I+R3VwdGEsIFJhc2htaTwvYXV0aG9yPjxhdXRob3I+QnVyZ2VyLCBQYXRyaWNpYSBFPC9h
dXRob3I+PGF1dGhvcj5PbnRpdmVyb3MsIENocmlzdG9waGVyIFM8L2F1dGhvcj48YXV0aG9yPlNh
bG0sIFNhcmFoIE48L2F1dGhvcj48YXV0aG9yPlhpb25nLCBYaWFvemhvbmc8L2F1dGhvcj48YXV0
aG9yPkthbWIsIEFsZXhhbmRlcjwvYXV0aG9yPjxhdXRob3I+V2VzY2hlLCBIb2xnZXI8L2F1dGhv
cj48YXV0aG9yPk1hcnNoYWxsLCBMaXNhPC9hdXRob3I+PGF1dGhvcj5DdXRsZXIsIEdlbmU8L2F1
dGhvcj48YXV0aG9yPldhbmcsIFhpYW5neXVuPC9hdXRob3I+PGF1dGhvcj5aYXZhZGlsLCBKaXJp
PC9hdXRob3I+PGF1dGhvcj5Nb3NjYXRlbGxpLCBEYXZpZDwvYXV0aG9yPjxhdXRob3I+V2lsc29u
LCBFIEx5bmV0dGU8L2F1dGhvcj48L2F1dGhvcnM+PC9jb250cmlidXRvcnM+PGF1dGgtYWRkcmVz
cz5EZXBhcnRtZW50IG9mIENlbGwgQmlvbG9neSwgTmV3IFlvcmsgVW5pdmVyc2l0eSBTY2hvb2wg
b2YgTWVkaWNpbmUsIE5ldyBZb3JrLCBOZXcgWW9yaywgVW5pdGVkIFN0YXRlcyBvZiBBbWVyaWNh
LjwvYXV0aC1hZGRyZXNzPjx0aXRsZXM+PHRpdGxlPk1vbGVjdWxhciBzaWduYXR1cmVzIG9mIHBy
b3N0YXRlIHN0ZW0gY2VsbHMgcmV2ZWFsIG5vdmVsIHNpZ25hbGluZyBwYXRod2F5cyBhbmQgcHJv
dmlkZSBpbnNpZ2h0cyBpbnRvIHByb3N0YXRlIGNhbmNlcjwvdGl0bGU+PHNlY29uZGFyeS10aXRs
ZT5QbG9TIG9uZTwvc2Vjb25kYXJ5LXRpdGxlPjxhbHQtdGl0bGU+UExvUyBPbmU8L2FsdC10aXRs
ZT48L3RpdGxlcz48cGVyaW9kaWNhbD48ZnVsbC10aXRsZT5QTG9TIE9ORTwvZnVsbC10aXRsZT48
YWJici0xPlBsb1Mgb25lPC9hYmJyLTE+PC9wZXJpb2RpY2FsPjxhbHQtcGVyaW9kaWNhbD48ZnVs
bC10aXRsZT5QTG9TIE9ORTwvZnVsbC10aXRsZT48YWJici0xPlBsb1Mgb25lPC9hYmJyLTE+PC9h
bHQtcGVyaW9kaWNhbD48cGFnZXM+ZTU3MjI8L3BhZ2VzPjx2b2x1bWU+NDwvdm9sdW1lPjxudW1i
ZXI+NTwvbnVtYmVyPjxlZGl0aW9uPjIwMDkvMDUvMzA8L2VkaXRpb24+PGtleXdvcmRzPjxrZXl3
b3JkPkFkdWx0PC9rZXl3b3JkPjxrZXl3b3JkPkFuaW1hbHM8L2tleXdvcmQ+PGtleXdvcmQ+Q2Vs
bCBQcm9saWZlcmF0aW9uPC9rZXl3b3JkPjxrZXl3b3JkPkZldHVzL21ldGFib2xpc208L2tleXdv
cmQ+PGtleXdvcmQ+R2VuZSBFeHByZXNzaW9uIFByb2ZpbGluZzwva2V5d29yZD48a2V5d29yZD5H
ZW5lIEV4cHJlc3Npb24gUmVndWxhdGlvbiwgTmVvcGxhc3RpYzwva2V5d29yZD48a2V5d29yZD5I
dW1hbnM8L2tleXdvcmQ+PGtleXdvcmQ+TWFsZTwva2V5d29yZD48a2V5d29yZD5NaWNlPC9rZXl3
b3JkPjxrZXl3b3JkPk1pY2UsIEluYnJlZCBDNTdCTDwva2V5d29yZD48a2V5d29yZD5Nb2RlbHMs
IEJpb2xvZ2ljYWw8L2tleXdvcmQ+PGtleXdvcmQ+TXVsdGlnZW5lIEZhbWlseTwva2V5d29yZD48
a2V5d29yZD5Qcm9tb3RlciBSZWdpb25zLCBHZW5ldGljL2dlbmV0aWNzPC9rZXl3b3JkPjxrZXl3
b3JkPlByb3N0YXRlLypjeXRvbG9neS8qbWV0YWJvbGlzbTwva2V5d29yZD48a2V5d29yZD5Qcm9z
dGF0aWMgTmVvcGxhc21zL2dlbmV0aWNzLyptZXRhYm9saXNtLypwYXRob2xvZ3k8L2tleXdvcmQ+
PGtleXdvcmQ+UHJvdGVpbiBCaW5kaW5nPC9rZXl3b3JkPjxrZXl3b3JkPlJOQSwgTWVzc2VuZ2Vy
L2dlbmV0aWNzL21ldGFib2xpc208L2tleXdvcmQ+PGtleXdvcmQ+UmVjZXB0b3JzLCBBcnlsIEh5
ZHJvY2FyYm9uL21ldGFib2xpc208L2tleXdvcmQ+PGtleXdvcmQ+KlNpZ25hbCBUcmFuc2R1Y3Rp
b248L2tleXdvcmQ+PGtleXdvcmQ+U3RlbSBDZWxscy8qbWV0YWJvbGlzbTwva2V5d29yZD48a2V5
d29yZD5UcmFuc2NyaXB0aW9uIEZhY3RvcnMvbWV0YWJvbGlzbTwva2V5d29yZD48a2V5d29yZD5U
cmFuc2Zvcm1pbmcgR3Jvd3RoIEZhY3RvciBiZXRhL21ldGFib2xpc208L2tleXdvcmQ+PC9rZXl3
b3Jkcz48ZGF0ZXM+PHllYXI+MjAwOTwveWVhcj48L2RhdGVzPjxpc2JuPjE5MzItNjIwMyAoRWxl
Y3Ryb25pYykmI3hEOzE5MzItNjIwMyAoTGlua2luZyk8L2lzYm4+PGFjY2Vzc2lvbi1udW0+MTk0
Nzg5NDU8L2FjY2Vzc2lvbi1udW0+PHdvcmstdHlwZT5SZXNlYXJjaCBTdXBwb3J0LCBOLkkuSC4s
IEV4dHJhbXVyYWwmI3hEO1Jlc2VhcmNoIFN1cHBvcnQsIE5vbi1VLlMuIEdvdiZhcG9zO3Q8L3dv
cmstdHlwZT48dXJscz48cmVsYXRlZC11cmxzPjx1cmw+aHR0cDovL3d3dy5uY2JpLm5sbS5uaWgu
Z292L3B1Ym1lZC8xOTQ3ODk0NTwvdXJsPjwvcmVsYXRlZC11cmxzPjwvdXJscz48Y3VzdG9tMj4y
Njg0NjQyPC9jdXN0b20yPjxlbGVjdHJvbmljLXJlc291cmNlLW51bT4xMC4xMzcxL2pvdXJuYWwu
cG9uZS4wMDA1NzIyPC9lbGVjdHJvbmljLXJlc291cmNlLW51bT48bGFuZ3VhZ2U+ZW5nPC9sYW5n
dWFnZT48L3JlY29yZD48L0NpdGU+PENpdGU+PEF1dGhvcj5DYW1vZXM8L0F1dGhvcj48WWVhcj4y
MDEyPC9ZZWFyPjxSZWNOdW0+NTE8L1JlY051bT48cmVjb3JkPjxyZWMtbnVtYmVyPjUxPC9yZWMt
bnVtYmVyPjxmb3JlaWduLWtleXM+PGtleSBhcHA9IkVOIiBkYi1pZD0icDAwcHh2ZnZ0YTBmd2Jl
d2F2YTVldHg3djA5enZzMnJheHI5Ij41MTwva2V5PjwvZm9yZWlnbi1rZXlzPjxyZWYtdHlwZSBu
YW1lPSJKb3VybmFsIEFydGljbGUiPjE3PC9yZWYtdHlwZT48Y29udHJpYnV0b3JzPjxhdXRob3Jz
PjxhdXRob3I+Q2Ftb2VzLCBNYXJpYSBKPC9hdXRob3I+PGF1dGhvcj5QYXVsbywgUGF1bGE8L2F1
dGhvcj48YXV0aG9yPlJpYmVpcm8sIEZyYW5jbGltIFI8L2F1dGhvcj48YXV0aG9yPkJhcnJvcy1T
aWx2YSwgSm9hbyBEPC9hdXRob3I+PGF1dGhvcj5BbG1laWRhLCBNYWZhbGRhPC9hdXRob3I+PGF1
dGhvcj5Db3N0YSwgVmVyYSBMPC9hdXRob3I+PGF1dGhvcj5DZXJ2ZWlyYSwgTnVubzwvYXV0aG9y
PjxhdXRob3I+U2tvdGhlaW0sIFJvbGYgSTwvYXV0aG9yPjxhdXRob3I+TG90aGUsIFJhZ25oaWxk
IEE8L2F1dGhvcj48YXV0aG9yPkhlbnJpcXVlLCBSdWk8L2F1dGhvcj48YXV0aG9yPkplcm9uaW1v
LCBDYXJtZW48L2F1dGhvcj48YXV0aG9yPlRlaXhlaXJhLCBNYW51ZWwgUjwvYXV0aG9yPjwvYXV0
aG9ycz48L2NvbnRyaWJ1dG9ycz48YXV0aC1hZGRyZXNzPkRlcGFydG1lbnQgb2YgR2VuZXRpY3Ms
IFBvcnR1Z3Vlc2UgT25jb2xvZ3kgSW5zdGl0dXRlLVBvcnRvLCBQb3J0bywgUG9ydHVnYWwuPC9h
dXRoLWFkZHJlc3M+PHRpdGxlcz48dGl0bGU+UG90ZW50aWFsIGRvd25zdHJlYW0gdGFyZ2V0IGdl
bmVzIG9mIGFiZXJyYW50IEVUUyB0cmFuc2NyaXB0aW9uIGZhY3RvcnMgYXJlIGRpZmZlcmVudGlh
bGx5IGFmZmVjdGVkIGluIEV3aW5nJmFwb3M7cyBzYXJjb21hIGFuZCBwcm9zdGF0ZSBjYXJjaW5v
bWE8L3RpdGxlPjxzZWNvbmRhcnktdGl0bGU+UGxvUyBvbmU8L3NlY29uZGFyeS10aXRsZT48YWx0
LXRpdGxlPlBMb1MgT25lPC9hbHQtdGl0bGU+PC90aXRsZXM+PHBlcmlvZGljYWw+PGZ1bGwtdGl0
bGU+UExvUyBPTkU8L2Z1bGwtdGl0bGU+PGFiYnItMT5QbG9TIG9uZTwvYWJici0xPjwvcGVyaW9k
aWNhbD48YWx0LXBlcmlvZGljYWw+PGZ1bGwtdGl0bGU+UExvUyBPTkU8L2Z1bGwtdGl0bGU+PGFi
YnItMT5QbG9TIG9uZTwvYWJici0xPjwvYWx0LXBlcmlvZGljYWw+PHBhZ2VzPmU0OTgxOTwvcGFn
ZXM+PHZvbHVtZT43PC92b2x1bWU+PG51bWJlcj4xMTwvbnVtYmVyPjxlZGl0aW9uPjIwMTIvMTEv
Mjg8L2VkaXRpb24+PGtleXdvcmRzPjxrZXl3b3JkPkNhdmVvbGluIDEvZ2VuZXRpY3MvbWV0YWJv
bGlzbTwva2V5d29yZD48a2V5d29yZD5DZWxsIExpbmUsIFR1bW9yPC9rZXl3b3JkPjxrZXl3b3Jk
PkRBWC0xIE9ycGhhbiBOdWNsZWFyIFJlY2VwdG9yL2dlbmV0aWNzL21ldGFib2xpc208L2tleXdv
cmQ+PGtleXdvcmQ+RE5BLUJpbmRpbmcgUHJvdGVpbnM8L2tleXdvcmQ+PGtleXdvcmQ+R2VuZSBF
eHByZXNzaW9uIFJlZ3VsYXRpb24sIE5lb3BsYXN0aWM8L2tleXdvcmQ+PGtleXdvcmQ+SHVtYW5z
PC9rZXl3b3JkPjxrZXl3b3JkPkluc3VsaW4tTGlrZSBHcm93dGggRmFjdG9yIEJpbmRpbmcgUHJv
dGVpbiAzL2dlbmV0aWNzL21ldGFib2xpc208L2tleXdvcmQ+PGtleXdvcmQ+TWFsZTwva2V5d29y
ZD48a2V5d29yZD5NaWNyb2FycmF5IEFuYWx5c2lzPC9rZXl3b3JkPjxrZXl3b3JkPk9uY29nZW5l
IFByb3RlaW5zLCBGdXNpb24vZ2VuZXRpY3MvbWV0YWJvbGlzbTwva2V5d29yZD48a2V5d29yZD4q
UHJvc3RhdGljIE5lb3BsYXNtcy9nZW5ldGljcy9tZXRhYm9saXNtL3BhdGhvbG9neTwva2V5d29y
ZD48a2V5d29yZD5Qcm90ZWluLVNlcmluZS1UaHJlb25pbmUgS2luYXNlcy9nZW5ldGljcy9tZXRh
Ym9saXNtPC9rZXl3b3JkPjxrZXl3b3JkPipQcm90by1PbmNvZ2VuZSBQcm90ZWluIGMtZmxpLTEv
Z2VuZXRpY3MvbWV0YWJvbGlzbTwva2V5d29yZD48a2V5d29yZD4qUHJvdG8tT25jb2dlbmUgUHJv
dGVpbnMgYy1ldHMvZ2VuZXRpY3MvbWV0YWJvbGlzbTwva2V5d29yZD48a2V5d29yZD5SZWNlcHRv
cnMsIFRyYW5zZm9ybWluZyBHcm93dGggRmFjdG9yIGJldGEvZ2VuZXRpY3MvbWV0YWJvbGlzbTwv
a2V5d29yZD48a2V5d29yZD4qU2FyY29tYSwgRXdpbmcvZ2VuZXRpY3MvbWV0YWJvbGlzbS9wYXRo
b2xvZ3k8L2tleXdvcmQ+PGtleXdvcmQ+VHJhbnMtQWN0aXZhdG9ycy9nZW5ldGljcy9tZXRhYm9s
aXNtPC9rZXl3b3JkPjwva2V5d29yZHM+PGRhdGVzPjx5ZWFyPjIwMTI8L3llYXI+PC9kYXRlcz48
aXNibj4xOTMyLTYyMDMgKEVsZWN0cm9uaWMpJiN4RDsxOTMyLTYyMDMgKExpbmtpbmcpPC9pc2Ju
PjxhY2Nlc3Npb24tbnVtPjIzMTg1NDQ3PC9hY2Nlc3Npb24tbnVtPjx3b3JrLXR5cGU+UmVzZWFy
Y2ggU3VwcG9ydCwgTm9uLVUuUy4gR292JmFwb3M7dDwvd29yay10eXBlPjx1cmxzPjxyZWxhdGVk
LXVybHM+PHVybD5odHRwOi8vd3d3Lm5jYmkubmxtLm5paC5nb3YvcHVibWVkLzIzMTg1NDQ3PC91
cmw+PC9yZWxhdGVkLXVybHM+PC91cmxzPjxjdXN0b20yPjM1MDE0NjI8L2N1c3RvbTI+PGVsZWN0
cm9uaWMtcmVzb3VyY2UtbnVtPjEwLjEzNzEvam91cm5hbC5wb25lLjAwNDk4MTk8L2VsZWN0cm9u
aWMtcmVzb3VyY2UtbnVtPjxsYW5ndWFnZT5lbmc8L2xhbmd1YWdlPjwvcmVjb3JkPjwvQ2l0ZT48
Q2l0ZT48QXV0aG9yPkNhc2V5PC9BdXRob3I+PFllYXI+MjAxMjwvWWVhcj48UmVjTnVtPjUyPC9S
ZWNOdW0+PHJlY29yZD48cmVjLW51bWJlcj41MjwvcmVjLW51bWJlcj48Zm9yZWlnbi1rZXlzPjxr
ZXkgYXBwPSJFTiIgZGItaWQ9InAwMHB4dmZ2dGEwZndiZXdhdmE1ZXR4N3YwOXp2czJyYXhyOSI+
NTI8L2tleT48L2ZvcmVpZ24ta2V5cz48cmVmLXR5cGUgbmFtZT0iSm91cm5hbCBBcnRpY2xlIj4x
NzwvcmVmLXR5cGU+PGNvbnRyaWJ1dG9ycz48YXV0aG9ycz48YXV0aG9yPkNhc2V5LCBPcmxhIE08
L2F1dGhvcj48YXV0aG9yPkZhbmcsIExlaTwvYXV0aG9yPjxhdXRob3I+SHluZXMsIFBhdWwgRzwv
YXV0aG9yPjxhdXRob3I+QWJvdS1LaGVpciwgV2Fzc2ltIEc8L2F1dGhvcj48YXV0aG9yPk1hcnRp
biwgUGhpbGlwIEw8L2F1dGhvcj48YXV0aG9yPlRpbGxtYW4sIEhlYXRoZXIgUzwvYXV0aG9yPjxh
dXRob3I+UGV0cm92aWNzLCBHeW9yZ3k8L2F1dGhvcj48YXV0aG9yPkF3d2FkLCBIaWJhaCBPPC9h
dXRob3I+PGF1dGhvcj5XYXJkLCBZdm9uYTwvYXV0aG9yPjxhdXRob3I+TGFrZSwgUm9zczwvYXV0
aG9yPjxhdXRob3I+WmhhbmcsIEx1aHVhPC9hdXRob3I+PGF1dGhvcj5LZWxseSwgS2F0aGxlZW48
L2F1dGhvcj48L2F1dGhvcnM+PC9jb250cmlidXRvcnM+PGF1dGgtYWRkcmVzcz5DZWxsIGFuZCBD
YW5jZXIgQmlvbG9neSBCcmFuY2gsIENlbnRlciBmb3IgQ2FuY2VyIFJlc2VhcmNoLCBOYXRpb25h
bCBDYW5jZXIgSW5zdGl0dXRlLCBOYXRpb25hbCBJbnN0aXR1dGVzIG9mIEhlYWx0aCwgQmV0aGVz
ZGEsIE1hcnlsYW5kLCBVbml0ZWQgU3RhdGVzIG9mIEFtZXJpY2EuPC9hdXRoLWFkZHJlc3M+PHRp
dGxlcz48dGl0bGU+VE1QUlNTMi0gZHJpdmVuIEVSRyBleHByZXNzaW9uIGluIHZpdm8gaW5jcmVh
c2VzIHNlbGYtcmVuZXdhbCBhbmQgbWFpbnRhaW5zIGV4cHJlc3Npb24gaW4gYSBjYXN0cmF0aW9u
IHJlc2lzdGFudCBzdWJwb3B1bGF0aW9uPC90aXRsZT48c2Vjb25kYXJ5LXRpdGxlPlBsb1Mgb25l
PC9zZWNvbmRhcnktdGl0bGU+PGFsdC10aXRsZT5QTG9TIE9uZTwvYWx0LXRpdGxlPjwvdGl0bGVz
PjxwZXJpb2RpY2FsPjxmdWxsLXRpdGxlPlBMb1MgT05FPC9mdWxsLXRpdGxlPjxhYmJyLTE+UGxv
UyBvbmU8L2FiYnItMT48L3BlcmlvZGljYWw+PGFsdC1wZXJpb2RpY2FsPjxmdWxsLXRpdGxlPlBM
b1MgT05FPC9mdWxsLXRpdGxlPjxhYmJyLTE+UGxvUyBvbmU8L2FiYnItMT48L2FsdC1wZXJpb2Rp
Y2FsPjxwYWdlcz5lNDE2Njg8L3BhZ2VzPjx2b2x1bWU+Nzwvdm9sdW1lPjxudW1iZXI+NzwvbnVt
YmVyPjxlZGl0aW9uPjIwMTIvMDgvMDQ8L2VkaXRpb24+PGtleXdvcmRzPjxrZXl3b3JkPkFuZHJv
Z2Vucy9waHlzaW9sb2d5PC9rZXl3b3JkPjxrZXl3b3JkPkFuaW1hbHM8L2tleXdvcmQ+PGtleXdv
cmQ+Q2VsbCBQcm9saWZlcmF0aW9uPC9rZXl3b3JkPjxrZXl3b3JkPkNocm9tb3NvbWVzLCBBcnRp
ZmljaWFsLCBCYWN0ZXJpYWwvZ2VuZXRpY3M8L2tleXdvcmQ+PGtleXdvcmQ+RXBpdGhlbGl1bS9t
ZXRhYm9saXNtPC9rZXl3b3JkPjxrZXl3b3JkPipHZW5lIEV4cHJlc3Npb24gUmVndWxhdGlvbiwg
TmVvcGxhc3RpYzwva2V5d29yZD48a2V5d29yZD5IdW1hbnM8L2tleXdvcmQ+PGtleXdvcmQ+TWFs
ZTwva2V5d29yZD48a2V5d29yZD5NaWNlPC9rZXl3b3JkPjxrZXl3b3JkPk1pY2UsIEluYnJlZCBD
NTdCTDwva2V5d29yZD48a2V5d29yZD5NaWNlLCBUcmFuc2dlbmljPC9rZXl3b3JkPjxrZXl3b3Jk
Pk5lb3BsYXNtcywgRXhwZXJpbWVudGFsL21ldGFib2xpc20vcGF0aG9sb2d5PC9rZXl3b3JkPjxr
ZXl3b3JkPk9yY2hpZWN0b215PC9rZXl3b3JkPjxrZXl3b3JkPlByb21vdGVyIFJlZ2lvbnMsIEdl
bmV0aWM8L2tleXdvcmQ+PGtleXdvcmQ+UHJvc3RhdGUvbWV0YWJvbGlzbS9wYXRob2xvZ3k8L2tl
eXdvcmQ+PGtleXdvcmQ+UHJvc3RhdGljIEludHJhZXBpdGhlbGlhbCBOZW9wbGFzaWEvKm1ldGFi
b2xpc20vcGF0aG9sb2d5PC9rZXl3b3JkPjxrZXl3b3JkPlByb3N0YXRpYyBOZW9wbGFzbXMvKm1l
dGFib2xpc20vcGF0aG9sb2d5PC9rZXl3b3JkPjxrZXl3b3JkPlNlcmluZSBFbmRvcGVwdGlkYXNl
cy8qcGh5c2lvbG9neTwva2V5d29yZD48a2V5d29yZD5TdGVtIENlbGxzL21ldGFib2xpc20vcGh5
c2lvbG9neTwva2V5d29yZD48a2V5d29yZD5UcmFucy1BY3RpdmF0b3JzLypnZW5ldGljcy9tZXRh
Ym9saXNtPC9rZXl3b3JkPjxrZXl3b3JkPlR1bW9yIENlbGxzLCBDdWx0dXJlZDwva2V5d29yZD48
L2tleXdvcmRzPjxkYXRlcz48eWVhcj4yMDEyPC95ZWFyPjwvZGF0ZXM+PGlzYm4+MTkzMi02MjAz
IChFbGVjdHJvbmljKSYjeEQ7MTkzMi02MjAzIChMaW5raW5nKTwvaXNibj48YWNjZXNzaW9uLW51
bT4yMjg2MDAwNTwvYWNjZXNzaW9uLW51bT48d29yay10eXBlPlJlc2VhcmNoIFN1cHBvcnQsIE4u
SS5ILiwgSW50cmFtdXJhbDwvd29yay10eXBlPjx1cmxzPjxyZWxhdGVkLXVybHM+PHVybD5odHRw
Oi8vd3d3Lm5jYmkubmxtLm5paC5nb3YvcHVibWVkLzIyODYwMDA1PC91cmw+PC9yZWxhdGVkLXVy
bHM+PC91cmxzPjxjdXN0b20yPjM0MDg1MDE8L2N1c3RvbTI+PGVsZWN0cm9uaWMtcmVzb3VyY2Ut
bnVtPjEwLjEzNzEvam91cm5hbC5wb25lLjAwNDE2Njg8L2VsZWN0cm9uaWMtcmVzb3VyY2UtbnVt
PjxsYW5ndWFnZT5lbmc8L2xhbmd1YWdlPjwvcmVjb3JkPjwvQ2l0ZT48Q2l0ZT48QXV0aG9yPkNo
YXR0ZXJqZWU8L0F1dGhvcj48WWVhcj4yMDEzPC9ZZWFyPjxSZWNOdW0+NTM8L1JlY051bT48cmVj
b3JkPjxyZWMtbnVtYmVyPjUzPC9yZWMtbnVtYmVyPjxmb3JlaWduLWtleXM+PGtleSBhcHA9IkVO
IiBkYi1pZD0icDAwcHh2ZnZ0YTBmd2Jld2F2YTVldHg3djA5enZzMnJheHI5Ij41Mzwva2V5Pjwv
Zm9yZWlnbi1rZXlzPjxyZWYtdHlwZSBuYW1lPSJKb3VybmFsIEFydGljbGUiPjE3PC9yZWYtdHlw
ZT48Y29udHJpYnV0b3JzPjxhdXRob3JzPjxhdXRob3I+Q2hhdHRlcmplZSwgUGF5ZWw8L2F1dGhv
cj48YXV0aG9yPkNob3VkaGFyeSwgR2F1cmF2IFM8L2F1dGhvcj48YXV0aG9yPlNoYXJtYSwgQXJp
c2h5YTwvYXV0aG9yPjxhdXRob3I+U2luZ2gsIEthbWluaTwvYXV0aG9yPjxhdXRob3I+SGVzdG9u
LCBXYXJyZW4gRDwvYXV0aG9yPjxhdXRob3I+Q2llemtpLCBKYXk8L2F1dGhvcj48YXV0aG9yPkts
ZWluLCBFcmljIEE8L2F1dGhvcj48YXV0aG9yPkFsbWFzYW4sIEFsZXhhbmRydTwvYXV0aG9yPjwv
YXV0aG9ycz48L2NvbnRyaWJ1dG9ycz48YXV0aC1hZGRyZXNzPkRlcGFydG1lbnQgb2YgQ2FuY2Vy
IEJpb2xvZ3ksIExlcm5lciBSZXNlYXJjaCBJbnN0aXR1dGUsIENsZXZlbGFuZCBDbGluaWMsIENs
ZXZlbGFuZCwgT0gsIFVTQS48L2F1dGgtYWRkcmVzcz48dGl0bGVzPjx0aXRsZT5QQVJQIGluaGli
aXRpb24gc2Vuc2l0aXplcyB0byBsb3cgZG9zZS1yYXRlIHJhZGlhdGlvbiBUTVBSU1MyLUVSRyBm
dXNpb24gZ2VuZS1leHByZXNzaW5nIGFuZCBQVEVOLWRlZmljaWVudCBwcm9zdGF0ZSBjYW5jZXIg
Y2VsbHM8L3RpdGxlPjxzZWNvbmRhcnktdGl0bGU+UGxvUyBvbmU8L3NlY29uZGFyeS10aXRsZT48
YWx0LXRpdGxlPlBMb1MgT25lPC9hbHQtdGl0bGU+PC90aXRsZXM+PHBlcmlvZGljYWw+PGZ1bGwt
dGl0bGU+UExvUyBPTkU8L2Z1bGwtdGl0bGU+PGFiYnItMT5QbG9TIG9uZTwvYWJici0xPjwvcGVy
aW9kaWNhbD48YWx0LXBlcmlvZGljYWw+PGZ1bGwtdGl0bGU+UExvUyBPTkU8L2Z1bGwtdGl0bGU+
PGFiYnItMT5QbG9TIG9uZTwvYWJici0xPjwvYWx0LXBlcmlvZGljYWw+PHBhZ2VzPmU2MDQwODwv
cGFnZXM+PHZvbHVtZT44PC92b2x1bWU+PG51bWJlcj40PC9udW1iZXI+PGVkaXRpb24+MjAxMy8w
NC8wOTwvZWRpdGlvbj48a2V5d29yZHM+PGtleXdvcmQ+Q2VsbCBBZ2luZy9kcnVnIGVmZmVjdHMv
cmFkaWF0aW9uIGVmZmVjdHM8L2tleXdvcmQ+PGtleXdvcmQ+Q2VsbCBMaW5lPC9rZXl3b3JkPjxr
ZXl3b3JkPkNlbGwgTGluZSwgVHVtb3I8L2tleXdvcmQ+PGtleXdvcmQ+Q2VsbCBTdXJ2aXZhbC9k
cnVnIGVmZmVjdHMvcmFkaWF0aW9uIGVmZmVjdHM8L2tleXdvcmQ+PGtleXdvcmQ+Q2hyb21vbmVz
L3BoYXJtYWNvbG9neTwva2V5d29yZD48a2V5d29yZD5GbHVvcmVzY2VudCBBbnRpYm9keSBUZWNo
bmlxdWU8L2tleXdvcmQ+PGtleXdvcmQ+SHVtYW5zPC9rZXl3b3JkPjxrZXl3b3JkPkluZG9sZXMv
cGhhcm1hY29sb2d5PC9rZXl3b3JkPjxrZXl3b3JkPk1hbGU8L2tleXdvcmQ+PGtleXdvcmQ+TW9y
cGhvbGluZXMvcGhhcm1hY29sb2d5PC9rZXl3b3JkPjxrZXl3b3JkPlBURU4gUGhvc3Bob2h5ZHJv
bGFzZS9nZW5ldGljcy8qbWV0YWJvbGlzbTwva2V5d29yZD48a2V5d29yZD5Qb2x5KEFEUC1yaWJv
c2UpIFBvbHltZXJhc2VzL2dlbmV0aWNzL21ldGFib2xpc208L2tleXdvcmQ+PGtleXdvcmQ+UHJv
c3RhdGljIE5lb3BsYXNtcy8qbWV0YWJvbGlzbTwva2V5d29yZD48a2V5d29yZD5SZWNvbWJpbmFu
dCBGdXNpb24gUHJvdGVpbnM8L2tleXdvcmQ+PGtleXdvcmQ+U2VyaW5lIEVuZG9wZXB0aWRhc2Vz
PC9rZXl3b3JkPjxrZXl3b3JkPlRyYW5zLUFjdGl2YXRvcnM8L2tleXdvcmQ+PC9rZXl3b3Jkcz48
ZGF0ZXM+PHllYXI+MjAxMzwveWVhcj48L2RhdGVzPjxpc2JuPjE5MzItNjIwMyAoRWxlY3Ryb25p
YykmI3hEOzE5MzItNjIwMyAoTGlua2luZyk8L2lzYm4+PGFjY2Vzc2lvbi1udW0+MjM1NjUyNDQ8
L2FjY2Vzc2lvbi1udW0+PHdvcmstdHlwZT5SZXNlYXJjaCBTdXBwb3J0LCBOLkkuSC4sIEV4dHJh
bXVyYWwmI3hEO1Jlc2VhcmNoIFN1cHBvcnQsIFUuUy4gR292JmFwb3M7dCwgTm9uLVAuSC5TLjwv
d29yay10eXBlPjx1cmxzPjxyZWxhdGVkLXVybHM+PHVybD5odHRwOi8vd3d3Lm5jYmkubmxtLm5p
aC5nb3YvcHVibWVkLzIzNTY1MjQ0PC91cmw+PC9yZWxhdGVkLXVybHM+PC91cmxzPjxjdXN0b20y
PjM2MTQ1NTE8L2N1c3RvbTI+PGVsZWN0cm9uaWMtcmVzb3VyY2UtbnVtPjEwLjEzNzEvam91cm5h
bC5wb25lLjAwNjA0MDg8L2VsZWN0cm9uaWMtcmVzb3VyY2UtbnVtPjxsYW5ndWFnZT5lbmc8L2xh
bmd1YWdlPjwvcmVjb3JkPjwvQ2l0ZT48Q2l0ZT48QXV0aG9yPkNoaXU8L0F1dGhvcj48WWVhcj4y
MDEyPC9ZZWFyPjxSZWNOdW0+NTQ8L1JlY051bT48cmVjb3JkPjxyZWMtbnVtYmVyPjU0PC9yZWMt
bnVtYmVyPjxmb3JlaWduLWtleXM+PGtleSBhcHA9IkVOIiBkYi1pZD0icDAwcHh2ZnZ0YTBmd2Jl
d2F2YTVldHg3djA5enZzMnJheHI5Ij41NDwva2V5PjwvZm9yZWlnbi1rZXlzPjxyZWYtdHlwZSBu
YW1lPSJKb3VybmFsIEFydGljbGUiPjE3PC9yZWYtdHlwZT48Y29udHJpYnV0b3JzPjxhdXRob3Jz
PjxhdXRob3I+Q2hpdSwgWXVuZy1UdWVuPC9hdXRob3I+PGF1dGhvcj5MaXUsIEppPC9hdXRob3I+
PGF1dGhvcj5UYW5nLCBLYWlkdW48L2F1dGhvcj48YXV0aG9yPldvbmcsIFlvbmctQ2h1YW48L2F1
dGhvcj48YXV0aG9yPktoYW5uYSwgS3VtIEt1bTwvYXV0aG9yPjxhdXRob3I+TGluZywgTWluZy1U
YXQ8L2F1dGhvcj48L2F1dGhvcnM+PC9jb250cmlidXRvcnM+PGF1dGgtYWRkcmVzcz5EZXBhcnRt
ZW50IG9mIEFuYXRvbXksIFRoZSBVbml2ZXJzaXR5IG9mIEhvbmcgS29uZywgSG9uZyBLb25nLCBT
cGVjaWFsIEFkbWluaXN0cmF0aXZlIFJlZ2lvbiwgQ2hpbmEuPC9hdXRoLWFkZHJlc3M+PHRpdGxl
cz48dGl0bGU+SW5hY3RpdmF0aW9uIG9mIEFUTS9BVFIgRE5BIGRhbWFnZSBjaGVja3BvaW50IHBy
b21vdGVzIGFuZHJvZ2VuIGluZHVjZWQgY2hyb21vc29tYWwgaW5zdGFiaWxpdHkgaW4gcHJvc3Rh
dGUgZXBpdGhlbGlhbCBjZWxsczwvdGl0bGU+PHNlY29uZGFyeS10aXRsZT5QbG9TIG9uZTwvc2Vj
b25kYXJ5LXRpdGxlPjxhbHQtdGl0bGU+UExvUyBPbmU8L2FsdC10aXRsZT48L3RpdGxlcz48cGVy
aW9kaWNhbD48ZnVsbC10aXRsZT5QTG9TIE9ORTwvZnVsbC10aXRsZT48YWJici0xPlBsb1Mgb25l
PC9hYmJyLTE+PC9wZXJpb2RpY2FsPjxhbHQtcGVyaW9kaWNhbD48ZnVsbC10aXRsZT5QTG9TIE9O
RTwvZnVsbC10aXRsZT48YWJici0xPlBsb1Mgb25lPC9hYmJyLTE+PC9hbHQtcGVyaW9kaWNhbD48
cGFnZXM+ZTUxMTA4PC9wYWdlcz48dm9sdW1lPjc8L3ZvbHVtZT48bnVtYmVyPjEyPC9udW1iZXI+
PGVkaXRpb24+MjAxMi8xMi8yOTwvZWRpdGlvbj48a2V5d29yZHM+PGtleXdvcmQ+QW5kcm9nZW5z
LyptZXRhYm9saXNtPC9rZXl3b3JkPjxrZXl3b3JkPkF0YXhpYSBUZWxhbmdpZWN0YXNpYSBNdXRh
dGVkIFByb3RlaW5zPC9rZXl3b3JkPjxrZXl3b3JkPkNlbGwgQ3ljbGUgUHJvdGVpbnMvKm1ldGFi
b2xpc208L2tleXdvcmQ+PGtleXdvcmQ+Q2VsbCBMaW5lLCBUdW1vcjwva2V5d29yZD48a2V5d29y
ZD5DaHJvbW9zb21lIEFiZXJyYXRpb25zPC9rZXl3b3JkPjxrZXl3b3JkPkROQSBEYW1hZ2U8L2tl
eXdvcmQ+PGtleXdvcmQ+RE5BIFJlcGFpcjwva2V5d29yZD48a2V5d29yZD5ETkEtQmluZGluZyBQ
cm90ZWlucy8qbWV0YWJvbGlzbTwva2V5d29yZD48a2V5d29yZD5FcGl0aGVsaWFsIENlbGxzLypj
eXRvbG9neTwva2V5d29yZD48a2V5d29yZD4qR2VuZSBFeHByZXNzaW9uIFJlZ3VsYXRpb24sIE5l
b3BsYXN0aWM8L2tleXdvcmQ+PGtleXdvcmQ+R2Vub21pYyBJbnN0YWJpbGl0eTwva2V5d29yZD48
a2V5d29yZD5IdW1hbnM8L2tleXdvcmQ+PGtleXdvcmQ+TWFsZTwva2V5d29yZD48a2V5d29yZD5Q
aG9zcGhvcnlsYXRpb248L2tleXdvcmQ+PGtleXdvcmQ+UHJvc3RhdGUvKm1ldGFib2xpc208L2tl
eXdvcmQ+PGtleXdvcmQ+UHJvc3RhdGljIE5lb3BsYXNtczwva2V5d29yZD48a2V5d29yZD5Qcm90
ZWluLVNlcmluZS1UaHJlb25pbmUgS2luYXNlcy8qbWV0YWJvbGlzbTwva2V5d29yZD48a2V5d29y
ZD5UcmFuc2ZlY3Rpb248L2tleXdvcmQ+PGtleXdvcmQ+VHJhbnNsb2NhdGlvbiwgR2VuZXRpYzwv
a2V5d29yZD48a2V5d29yZD5UdW1vciBTdXBwcmVzc29yIFByb3RlaW5zLyptZXRhYm9saXNtPC9r
ZXl3b3JkPjxrZXl3b3JkPmNkYzI1IFBob3NwaGF0YXNlcy9tZXRhYm9saXNtPC9rZXl3b3JkPjwv
a2V5d29yZHM+PGRhdGVzPjx5ZWFyPjIwMTI8L3llYXI+PC9kYXRlcz48aXNibj4xOTMyLTYyMDMg
KEVsZWN0cm9uaWMpJiN4RDsxOTMyLTYyMDMgKExpbmtpbmcpPC9pc2JuPjxhY2Nlc3Npb24tbnVt
PjIzMjcyMDg3PC9hY2Nlc3Npb24tbnVtPjx3b3JrLXR5cGU+UmVzZWFyY2ggU3VwcG9ydCwgTm9u
LVUuUy4gR292JmFwb3M7dDwvd29yay10eXBlPjx1cmxzPjxyZWxhdGVkLXVybHM+PHVybD5odHRw
Oi8vd3d3Lm5jYmkubmxtLm5paC5nb3YvcHVibWVkLzIzMjcyMDg3PC91cmw+PC9yZWxhdGVkLXVy
bHM+PC91cmxzPjxjdXN0b20yPjM1MjU1OTM8L2N1c3RvbTI+PGVsZWN0cm9uaWMtcmVzb3VyY2Ut
bnVtPjEwLjEzNzEvam91cm5hbC5wb25lLjAwNTExMDg8L2VsZWN0cm9uaWMtcmVzb3VyY2UtbnVt
PjxsYW5ndWFnZT5lbmc8L2xhbmd1YWdlPjwvcmVjb3JkPjwvQ2l0ZT48Q2l0ZT48QXV0aG9yPkZp
bm9uZXM8L0F1dGhvcj48WWVhcj4yMDEzPC9ZZWFyPjxSZWNOdW0+NTU8L1JlY051bT48cmVjb3Jk
PjxyZWMtbnVtYmVyPjU1PC9yZWMtbnVtYmVyPjxmb3JlaWduLWtleXM+PGtleSBhcHA9IkVOIiBk
Yi1pZD0icDAwcHh2ZnZ0YTBmd2Jld2F2YTVldHg3djA5enZzMnJheHI5Ij41NTwva2V5PjwvZm9y
ZWlnbi1rZXlzPjxyZWYtdHlwZSBuYW1lPSJKb3VybmFsIEFydGljbGUiPjE3PC9yZWYtdHlwZT48
Y29udHJpYnV0b3JzPjxhdXRob3JzPjxhdXRob3I+Rmlub25lcywgUml0YSBSPC9hdXRob3I+PGF1
dGhvcj5ZZWFyZ2luLCBKbzwvYXV0aG9yPjxhdXRob3I+TGVlLCBNZWxpc3NhPC9hdXRob3I+PGF1
dGhvcj5LYXVyLCBBbWFuIFByZWV0PC9hdXRob3I+PGF1dGhvcj5DaGVuZywgQ2xhcmk8L2F1dGhv
cj48YXV0aG9yPlN1biwgUGF1bGluYTwvYXV0aG9yPjxhdXRob3I+V3UsIENocmlzdG9waGVyPC9h
dXRob3I+PGF1dGhvcj5OZ3V5ZW4sIENhdGhlcmluZTwvYXV0aG9yPjxhdXRob3I+V2FuZy1Sb2Ry
aWd1ZXosIEplc3NpY2E8L2F1dGhvcj48YXV0aG9yPk1leWVyLCBBcHJpbCBOPC9hdXRob3I+PGF1
dGhvcj5CYWlyZCwgU3RlcGhlbiBNPC9hdXRob3I+PGF1dGhvcj5Eb25vZ2h1ZSwgRGFuaWVsIEo8
L2F1dGhvcj48YXV0aG9yPkhhYXMsIE1hcnRpbjwvYXV0aG9yPjwvYXV0aG9ycz48L2NvbnRyaWJ1
dG9ycz48YXV0aC1hZGRyZXNzPkRlcGFydG1lbnQgb2YgTWVjaGFuaWNhbCBhbmQgQWVyb3NwYWNl
IEVuZ2luZWVyaW5nLCBVbml2ZXJzaXR5IG9mIENhbGlmb3JuaWEgU2FuIERpZWdvLCBMYSBKb2xs
YSwgQ2FsaWZvcm5pYSwgVW5pdGVkIFN0YXRlcyBvZiBBbWVyaWNhLjwvYXV0aC1hZGRyZXNzPjx0
aXRsZXM+PHRpdGxlPkVhcmx5IGh1bWFuIHByb3N0YXRlIGFkZW5vY2FyY2lub21hcyBoYXJib3Ig
YW5kcm9nZW4taW5kZXBlbmRlbnQgY2FuY2VyIGNlbGxzPC90aXRsZT48c2Vjb25kYXJ5LXRpdGxl
PlBsb1Mgb25lPC9zZWNvbmRhcnktdGl0bGU+PGFsdC10aXRsZT5QTG9TIE9uZTwvYWx0LXRpdGxl
PjwvdGl0bGVzPjxwZXJpb2RpY2FsPjxmdWxsLXRpdGxlPlBMb1MgT05FPC9mdWxsLXRpdGxlPjxh
YmJyLTE+UGxvUyBvbmU8L2FiYnItMT48L3BlcmlvZGljYWw+PGFsdC1wZXJpb2RpY2FsPjxmdWxs
LXRpdGxlPlBMb1MgT05FPC9mdWxsLXRpdGxlPjxhYmJyLTE+UGxvUyBvbmU8L2FiYnItMT48L2Fs
dC1wZXJpb2RpY2FsPjxwYWdlcz5lNzQ0Mzg8L3BhZ2VzPjx2b2x1bWU+ODwvdm9sdW1lPjxudW1i
ZXI+OTwvbnVtYmVyPjxlZGl0aW9uPjIwMTMvMTAvMDM8L2VkaXRpb24+PGtleXdvcmRzPjxrZXl3
b3JkPkFkZW5vY2FyY2lub21hL2Vuenltb2xvZ3kvZ2VuZXRpY3MvbWV0YWJvbGlzbS8qcGF0aG9s
b2d5PC9rZXl3b3JkPjxrZXl3b3JkPkFsZGVoeWRlIERlaHlkcm9nZW5hc2UvbWV0YWJvbGlzbTwv
a2V5d29yZD48a2V5d29yZD5BbmRyb2dlbnMvKm1ldGFib2xpc208L2tleXdvcmQ+PGtleXdvcmQ+
QW5pbWFsczwva2V5d29yZD48a2V5d29yZD5DYXN0cmF0aW9uPC9rZXl3b3JkPjxrZXl3b3JkPkNl
bGwgQ291bnQ8L2tleXdvcmQ+PGtleXdvcmQ+Q2VsbCBQcm9saWZlcmF0aW9uPC9rZXl3b3JkPjxr
ZXl3b3JkPkNlbGwgU2hhcGU8L2tleXdvcmQ+PGtleXdvcmQ+Q29sbGFnZW48L2tleXdvcmQ+PGtl
eXdvcmQ+RHJ1ZyBDb21iaW5hdGlvbnM8L2tleXdvcmQ+PGtleXdvcmQ+RXBpdGhlbGlhbCBDZWxs
cy9tZXRhYm9saXNtL3BhdGhvbG9neTwva2V5d29yZD48a2V5d29yZD5HZW5lIEV4cHJlc3Npb24g
UmVndWxhdGlvbiwgTmVvcGxhc3RpYzwva2V5d29yZD48a2V5d29yZD5IdW1hbnM8L2tleXdvcmQ+
PGtleXdvcmQ+TGFtaW5pbjwva2V5d29yZD48a2V5d29yZD5NYWxlPC9rZXl3b3JkPjxrZXl3b3Jk
Pk1pY2U8L2tleXdvcmQ+PGtleXdvcmQ+TmVvcGxhc20gU3RhZ2luZzwva2V5d29yZD48a2V5d29y
ZD5OZW9wbGFzdGljIFN0ZW0gQ2VsbHMvbWV0YWJvbGlzbS8qcGF0aG9sb2d5PC9rZXl3b3JkPjxr
ZXl3b3JkPk9uY29nZW5lIFByb3RlaW5zLCBGdXNpb24vZ2VuZXRpY3MvbWV0YWJvbGlzbTwva2V5
d29yZD48a2V5d29yZD5Qcm9zdGF0aWMgTmVvcGxhc21zL2Vuenltb2xvZ3kvZ2VuZXRpY3MvKnBh
dGhvbG9neTwva2V5d29yZD48a2V5d29yZD5Qcm90ZW9nbHljYW5zPC9rZXl3b3JkPjxrZXl3b3Jk
PlNwaGVyb2lkcywgQ2VsbHVsYXIvbWV0YWJvbGlzbS9wYXRob2xvZ3k8L2tleXdvcmQ+PGtleXdv
cmQ+VHVtb3IgQ2VsbHMsIEN1bHR1cmVkPC9rZXl3b3JkPjxrZXl3b3JkPlR1bW9yIE1hcmtlcnMs
IEJpb2xvZ2ljYWwvbWV0YWJvbGlzbTwva2V5d29yZD48a2V5d29yZD5YZW5vZ3JhZnQgTW9kZWwg
QW50aXR1bW9yIEFzc2F5czwva2V5d29yZD48L2tleXdvcmRzPjxkYXRlcz48eWVhcj4yMDEzPC95
ZWFyPjwvZGF0ZXM+PGlzYm4+MTkzMi02MjAzIChFbGVjdHJvbmljKSYjeEQ7MTkzMi02MjAzIChM
aW5raW5nKTwvaXNibj48YWNjZXNzaW9uLW51bT4yNDA4NjM0NjwvYWNjZXNzaW9uLW51bT48d29y
ay10eXBlPlJlc2VhcmNoIFN1cHBvcnQsIE5vbi1VLlMuIEdvdiZhcG9zO3Q8L3dvcmstdHlwZT48
dXJscz48cmVsYXRlZC11cmxzPjx1cmw+aHR0cDovL3d3dy5uY2JpLm5sbS5uaWguZ292L3B1Ym1l
ZC8yNDA4NjM0NjwvdXJsPjwvcmVsYXRlZC11cmxzPjwvdXJscz48Y3VzdG9tMj4zNzgzNDE0PC9j
dXN0b20yPjxlbGVjdHJvbmljLXJlc291cmNlLW51bT4xMC4xMzcxL2pvdXJuYWwucG9uZS4wMDc0
NDM4PC9lbGVjdHJvbmljLXJlc291cmNlLW51bT48bGFuZ3VhZ2U+ZW5nPC9sYW5ndWFnZT48L3Jl
Y29yZD48L0NpdGU+PENpdGU+PEF1dGhvcj5IYWdnbG9mPC9BdXRob3I+PFllYXI+MjAxNDwvWWVh
cj48UmVjTnVtPjQ5PC9SZWNOdW0+PHJlY29yZD48cmVjLW51bWJlcj40OTwvcmVjLW51bWJlcj48
Zm9yZWlnbi1rZXlzPjxrZXkgYXBwPSJFTiIgZGItaWQ9InAwMHB4dmZ2dGEwZndiZXdhdmE1ZXR4
N3YwOXp2czJyYXhyOSI+NDk8L2tleT48L2ZvcmVpZ24ta2V5cz48cmVmLXR5cGUgbmFtZT0iSm91
cm5hbCBBcnRpY2xlIj4xNzwvcmVmLXR5cGU+PGNvbnRyaWJ1dG9ycz48YXV0aG9ycz48YXV0aG9y
PkhhZ2dsb2YsIENocmlzdGluYTwvYXV0aG9yPjxhdXRob3I+SGFtbWFyc3RlbiwgUGV0ZXI8L2F1
dGhvcj48YXV0aG9yPlN0cm9tdmFsbCwgS2Vyc3RpbjwvYXV0aG9yPjxhdXRob3I+RWdldmFkLCBM
YXJzPC9hdXRob3I+PGF1dGhvcj5Kb3NlZnNzb24sIEFuZHJlYXM8L2F1dGhvcj48YXV0aG9yPlN0
YXR0aW4sIFBhcjwvYXV0aG9yPjxhdXRob3I+R3JhbmZvcnMsIFRvcnZhbGQ8L2F1dGhvcj48YXV0
aG9yPkJlcmdoLCBBbmRlcnM8L2F1dGhvcj48L2F1dGhvcnM+PC9jb250cmlidXRvcnM+PGF1dGgt
YWRkcmVzcz5EZXBhcnRtZW50IG9mIE1lZGljYWwgQmlvc2NpZW5jZXMsIFVtZWEgVW5pdmVyc2l0
eSwgVW1lYSwgU3dlZGVuLiYjeEQ7RGVwYXJ0bWVudCBvZiBPbmNvbG9neS1QYXRob2xvZ3ksIEth
cm9saW5za2EgSW5zdGl0dXRldCwgU3RvY2tob2xtLCBTd2VkZW4uJiN4RDtEZXBhcnRtZW50IG9m
IFVyb2xvZ3ksIFVuaXZlcnNpdHkgb2YgR290aGVuYnVyZywgR290aGVuYnVyZywgU3dlZGVuLiYj
eEQ7RGVwYXJ0bWVudHMgb2YgU3VyZ2VyeSBhbmQgUGVyaW9wZXJhdGl2ZSBTY2llbmNlcywgVW1l
YSBVbml2ZXJzaXR5LCBVbWVhLCBTd2VkZW4uJiN4RDtEZXBhcnRtZW50IG9mIFVyb2xvZ3ksIFZh
c3RlcmFzIENlbnRyYWwgSG9zcGl0YWwsIFZhc3RlcmFzLCBTd2VkZW4uPC9hdXRoLWFkZHJlc3M+
PHRpdGxlcz48dGl0bGU+VE1QUlNTMi1FUkcgZXhwcmVzc2lvbiBwcmVkaWN0cyBwcm9zdGF0ZSBj
YW5jZXIgc3Vydml2YWwgYW5kIGFzc29jaWF0ZXMgd2l0aCBzdHJvbWFsIGJpb21hcmtlcnM8L3Rp
dGxlPjxzZWNvbmRhcnktdGl0bGU+UGxvUyBvbmU8L3NlY29uZGFyeS10aXRsZT48YWx0LXRpdGxl
PlBMb1MgT25lPC9hbHQtdGl0bGU+PC90aXRsZXM+PHBlcmlvZGljYWw+PGZ1bGwtdGl0bGU+UExv
UyBPTkU8L2Z1bGwtdGl0bGU+PGFiYnItMT5QbG9TIG9uZTwvYWJici0xPjwvcGVyaW9kaWNhbD48
YWx0LXBlcmlvZGljYWw+PGZ1bGwtdGl0bGU+UExvUyBPTkU8L2Z1bGwtdGl0bGU+PGFiYnItMT5Q
bG9TIG9uZTwvYWJici0xPjwvYWx0LXBlcmlvZGljYWw+PHBhZ2VzPmU4NjgyNDwvcGFnZXM+PHZv
bHVtZT45PC92b2x1bWU+PG51bWJlcj4yPC9udW1iZXI+PGVkaXRpb24+MjAxNC8wMi8wODwvZWRp
dGlvbj48a2V5d29yZHM+PGtleXdvcmQ+Q2F2ZW9saW4gMS9iaW9zeW50aGVzaXM8L2tleXdvcmQ+
PGtleXdvcmQ+RGlzZWFzZS1GcmVlIFN1cnZpdmFsPC9rZXl3b3JkPjxrZXl3b3JkPkVhcmx5IEdy
b3d0aCBSZXNwb25zZSBQcm90ZWluIDEvKmJpb3N5bnRoZXNpczwva2V5d29yZD48a2V5d29yZD4q
R2VuZSBFeHByZXNzaW9uIFJlZ3VsYXRpb24sIE5lb3BsYXN0aWM8L2tleXdvcmQ+PGtleXdvcmQ+
SHVtYW5zPC9rZXl3b3JkPjxrZXl3b3JkPktpLTY3IEFudGlnZW4vYmlvc3ludGhlc2lzPC9rZXl3
b3JkPjxrZXl3b3JkPk1hbGU8L2tleXdvcmQ+PGtleXdvcmQ+T25jb2dlbmUgUHJvdGVpbnMsIEZ1
c2lvbi8qYmlvc3ludGhlc2lzPC9rZXl3b3JkPjxrZXl3b3JkPlByb3N0YXRpYyBOZW9wbGFzbXMv
Km1ldGFib2xpc20vKm1vcnRhbGl0eS9wYXRob2xvZ3kvdGhlcmFweTwva2V5d29yZD48a2V5d29y
ZD5Qcm90by1PbmNvZ2VuZSBQcm90ZWlucyBjLWFrdC9iaW9zeW50aGVzaXM8L2tleXdvcmQ+PGtl
eXdvcmQ+UmVjZXB0b3IsIEVwaWRlcm1hbCBHcm93dGggRmFjdG9yL2Jpb3N5bnRoZXNpczwva2V5
d29yZD48a2V5d29yZD5TZXJpbmUgRW5kb3BlcHRpZGFzZXMvKmJpb3N5bnRoZXNpczwva2V5d29y
ZD48a2V5d29yZD5TdXJ2aXZhbCBSYXRlPC9rZXl3b3JkPjwva2V5d29yZHM+PGRhdGVzPjx5ZWFy
PjIwMTQ8L3llYXI+PC9kYXRlcz48aXNibj4xOTMyLTYyMDMgKEVsZWN0cm9uaWMpJiN4RDsxOTMy
LTYyMDMgKExpbmtpbmcpPC9pc2JuPjxhY2Nlc3Npb24tbnVtPjI0NTA1MjY5PC9hY2Nlc3Npb24t
bnVtPjx3b3JrLXR5cGU+UmVzZWFyY2ggU3VwcG9ydCwgTm9uLVUuUy4gR292JmFwb3M7dDwvd29y
ay10eXBlPjx1cmxzPjxyZWxhdGVkLXVybHM+PHVybD5odHRwOi8vd3d3Lm5jYmkubmxtLm5paC5n
b3YvcHVibWVkLzI0NTA1MjY5PC91cmw+PC9yZWxhdGVkLXVybHM+PC91cmxzPjxjdXN0b20yPjM5
MTQ3OTI8L2N1c3RvbTI+PGVsZWN0cm9uaWMtcmVzb3VyY2UtbnVtPjEwLjEzNzEvam91cm5hbC5w
b25lLjAwODY4MjQ8L2VsZWN0cm9uaWMtcmVzb3VyY2UtbnVtPjxsYW5ndWFnZT5lbmc8L2xhbmd1
YWdlPjwvcmVjb3JkPjwvQ2l0ZT48Q2l0ZT48QXV0aG9yPkthY3ByenlrPC9BdXRob3I+PFllYXI+
MjAxMzwvWWVhcj48UmVjTnVtPjU2PC9SZWNOdW0+PHJlY29yZD48cmVjLW51bWJlcj41NjwvcmVj
LW51bWJlcj48Zm9yZWlnbi1rZXlzPjxrZXkgYXBwPSJFTiIgZGItaWQ9InAwMHB4dmZ2dGEwZndi
ZXdhdmE1ZXR4N3YwOXp2czJyYXhyOSI+NTY8L2tleT48L2ZvcmVpZ24ta2V5cz48cmVmLXR5cGUg
bmFtZT0iSm91cm5hbCBBcnRpY2xlIj4xNzwvcmVmLXR5cGU+PGNvbnRyaWJ1dG9ycz48YXV0aG9y
cz48YXV0aG9yPkthY3ByenlrLCBMdWthc3ogQTwvYXV0aG9yPjxhdXRob3I+TGFpYmxlLCBNYXJr
PC9hdXRob3I+PGF1dGhvcj5BbmRyYXNpdWssIFRhdGphbmE8L2F1dGhvcj48YXV0aG9yPkJyYXNl
LCBKYW4gQzwvYXV0aG9yPjxhdXRob3I+Qm9ybm8sIFN0ZWZhbiBUPC9hdXRob3I+PGF1dGhvcj5G
YWx0aCwgTWFyaWE8L2F1dGhvcj48YXV0aG9yPkt1bmVyLCBSdXByZWNodDwvYXV0aG9yPjxhdXRo
b3I+TGVocmFjaCwgSGFuczwvYXV0aG9yPjxhdXRob3I+U2Nod2VpZ2VyLCBNaWNoYWwgUjwvYXV0
aG9yPjxhdXRob3I+U3VsdG1hbm4sIEhvbGdlcjwvYXV0aG9yPjwvYXV0aG9ycz48L2NvbnRyaWJ1
dG9ycz48YXV0aC1hZGRyZXNzPlVuaXQgQ2FuY2VyIEdlbm9tZSBSZXNlYXJjaCwgRGl2aXNpb24g
b2YgTW9sZWN1bGFyIEdlbmV0aWNzLCBOYXRpb25hbCBDZW50ZXIgZm9yIFR1bW9yIERpc2Vhc2Vz
IChOQ1QpIGFuZCBHZXJtYW4gQ2FuY2VyIFJlc2VhcmNoIENlbnRlciAoREtGWiksIEhlaWRlbGJl
cmcsIEdlcm1hbnkuIGthY3ByenlrQHVnYWJpb3BoYXJtYS5jb208L2F1dGgtYWRkcmVzcz48dGl0
bGVzPjx0aXRsZT5FUkcgaW5kdWNlcyBlcGlnZW5ldGljIGFjdGl2YXRpb24gb2YgVHVkb3IgZG9t
YWluLWNvbnRhaW5pbmcgcHJvdGVpbiAxIChURFJEMSkgaW4gRVJHIHJlYXJyYW5nZW1lbnQtcG9z
aXRpdmUgcHJvc3RhdGUgY2FuY2VyPC90aXRsZT48c2Vjb25kYXJ5LXRpdGxlPlBsb1Mgb25lPC9z
ZWNvbmRhcnktdGl0bGU+PGFsdC10aXRsZT5QTG9TIE9uZTwvYWx0LXRpdGxlPjwvdGl0bGVzPjxw
ZXJpb2RpY2FsPjxmdWxsLXRpdGxlPlBMb1MgT05FPC9mdWxsLXRpdGxlPjxhYmJyLTE+UGxvUyBv
bmU8L2FiYnItMT48L3BlcmlvZGljYWw+PGFsdC1wZXJpb2RpY2FsPjxmdWxsLXRpdGxlPlBMb1Mg
T05FPC9mdWxsLXRpdGxlPjxhYmJyLTE+UGxvUyBvbmU8L2FiYnItMT48L2FsdC1wZXJpb2RpY2Fs
PjxwYWdlcz5lNTk5NzY8L3BhZ2VzPjx2b2x1bWU+ODwvdm9sdW1lPjxudW1iZXI+MzwvbnVtYmVy
PjxlZGl0aW9uPjIwMTMvMDQvMDU8L2VkaXRpb24+PGtleXdvcmRzPjxrZXl3b3JkPkNhcnJpZXIg
UHJvdGVpbnMvZ2VuZXRpY3MvKm1ldGFib2xpc208L2tleXdvcmQ+PGtleXdvcmQ+Q2VsbCBMaW5l
LCBUdW1vcjwva2V5d29yZD48a2V5d29yZD5ETkEgTWV0aHlsYXRpb248L2tleXdvcmQ+PGtleXdv
cmQ+RXBpZ2Vub21pY3M8L2tleXdvcmQ+PGtleXdvcmQ+SHVtYW5zPC9rZXl3b3JkPjxrZXl3b3Jk
Pk1hbGU8L2tleXdvcmQ+PGtleXdvcmQ+UHJvc3RhdGljIE5lb3BsYXNtcy9nZW5ldGljcy8qbWV0
YWJvbGlzbTwva2V5d29yZD48a2V5d29yZD5TZXJpbmUgRW5kb3BlcHRpZGFzZXMvZ2VuZXRpY3Mv
bWV0YWJvbGlzbTwva2V5d29yZD48a2V5d29yZD5UcmFucy1BY3RpdmF0b3JzL2dlbmV0aWNzLypt
ZXRhYm9saXNtPC9rZXl3b3JkPjwva2V5d29yZHM+PGRhdGVzPjx5ZWFyPjIwMTM8L3llYXI+PC9k
YXRlcz48aXNibj4xOTMyLTYyMDMgKEVsZWN0cm9uaWMpJiN4RDsxOTMyLTYyMDMgKExpbmtpbmcp
PC9pc2JuPjxhY2Nlc3Npb24tbnVtPjIzNTU1ODU0PC9hY2Nlc3Npb24tbnVtPjx3b3JrLXR5cGU+
SW4gVml0cm8mI3hEO1Jlc2VhcmNoIFN1cHBvcnQsIE5vbi1VLlMuIEdvdiZhcG9zO3Q8L3dvcmst
dHlwZT48dXJscz48cmVsYXRlZC11cmxzPjx1cmw+aHR0cDovL3d3dy5uY2JpLm5sbS5uaWguZ292
L3B1Ym1lZC8yMzU1NTg1NDwvdXJsPjwvcmVsYXRlZC11cmxzPjwvdXJscz48Y3VzdG9tMj4zNjEy
MDM3PC9jdXN0b20yPjxlbGVjdHJvbmljLXJlc291cmNlLW51bT4xMC4xMzcxL2pvdXJuYWwucG9u
ZS4wMDU5OTc2PC9lbGVjdHJvbmljLXJlc291cmNlLW51bT48bGFuZ3VhZ2U+ZW5nPC9sYW5ndWFn
ZT48L3JlY29yZD48L0NpdGU+PENpdGU+PEF1dGhvcj5LZXRvbGE8L0F1dGhvcj48WWVhcj4yMDEy
PC9ZZWFyPjxSZWNOdW0+NTc8L1JlY051bT48cmVjb3JkPjxyZWMtbnVtYmVyPjU3PC9yZWMtbnVt
YmVyPjxmb3JlaWduLWtleXM+PGtleSBhcHA9IkVOIiBkYi1pZD0icDAwcHh2ZnZ0YTBmd2Jld2F2
YTVldHg3djA5enZzMnJheHI5Ij41Nzwva2V5PjwvZm9yZWlnbi1rZXlzPjxyZWYtdHlwZSBuYW1l
PSJKb3VybmFsIEFydGljbGUiPjE3PC9yZWYtdHlwZT48Y29udHJpYnV0b3JzPjxhdXRob3JzPjxh
dXRob3I+S2V0b2xhLCBLaXJzaTwvYXV0aG9yPjxhdXRob3I+S2FsbGlvbmllbWksIE9sbGk8L2F1
dGhvcj48YXV0aG9yPklsamluLCBLcmlzdGlpbmE8L2F1dGhvcj48L2F1dGhvcnM+PC9jb250cmli
dXRvcnM+PGF1dGgtYWRkcmVzcz5WVFQgVGVjaG5pY2FsIFJlc2VhcmNoIENlbnRyZSBvZiBGaW5s
YW5kLCBhbmQgVHVya3UgQ2VudHJlIGZvciBCaW90ZWNobm9sb2d5LCBVbml2ZXJzaXR5IG9mIFR1
cmt1LCBUdXJrdSwgRmlubGFuZC4ga2lyc2kuaC5rZXRvbGFAZ21haWwuY29tPC9hdXRoLWFkZHJl
c3M+PHRpdGxlcz48dGl0bGU+Q2hlbWljYWwgYmlvbG9neSBkcnVnIHNlbnNpdGl2aXR5IHNjcmVl
biBpZGVudGlmaWVzIHN1bml0aW5pYiBhcyBzeW5lcmdpc3RpYyBhZ2VudCB3aXRoIGRpc3VsZmly
YW0gaW4gcHJvc3RhdGUgY2FuY2VyIGNlbGxzPC90aXRsZT48c2Vjb25kYXJ5LXRpdGxlPlBsb1Mg
b25lPC9zZWNvbmRhcnktdGl0bGU+PGFsdC10aXRsZT5QTG9TIE9uZTwvYWx0LXRpdGxlPjwvdGl0
bGVzPjxwZXJpb2RpY2FsPjxmdWxsLXRpdGxlPlBMb1MgT05FPC9mdWxsLXRpdGxlPjxhYmJyLTE+
UGxvUyBvbmU8L2FiYnItMT48L3BlcmlvZGljYWw+PGFsdC1wZXJpb2RpY2FsPjxmdWxsLXRpdGxl
PlBMb1MgT05FPC9mdWxsLXRpdGxlPjxhYmJyLTE+UGxvUyBvbmU8L2FiYnItMT48L2FsdC1wZXJp
b2RpY2FsPjxwYWdlcz5lNTE0NzA8L3BhZ2VzPjx2b2x1bWU+Nzwvdm9sdW1lPjxudW1iZXI+MTI8
L251bWJlcj48ZWRpdGlvbj4yMDEyLzEyLzIwPC9lZGl0aW9uPjxrZXl3b3Jkcz48a2V5d29yZD5B
cG9wdG9zaXMvZHJ1ZyBlZmZlY3RzPC9rZXl3b3JkPjxrZXl3b3JkPkNhZGhlcmlucy9tZXRhYm9s
aXNtPC9rZXl3b3JkPjxrZXl3b3JkPkNlbGwgTGluZSwgVHVtb3I8L2tleXdvcmQ+PGtleXdvcmQ+
Q2VsbCBNb3ZlbWVudC9kcnVnIGVmZmVjdHM8L2tleXdvcmQ+PGtleXdvcmQ+Q2VsbCBTdXJ2aXZh
bC9kcnVnIGVmZmVjdHM8L2tleXdvcmQ+PGtleXdvcmQ+RGlzdWxmaXJhbS9waGFybWFjb2xvZ3kv
KnRoZXJhcGV1dGljIHVzZTwva2V5d29yZD48a2V5d29yZD5EcnVnIFNjcmVlbmluZyBBc3NheXMs
IEFudGl0dW1vcjwva2V5d29yZD48a2V5d29yZD5EcnVnIFN5bmVyZ2lzbTwva2V5d29yZD48a2V5
d29yZD4qSGlnaC1UaHJvdWdocHV0IFNjcmVlbmluZyBBc3NheXM8L2tleXdvcmQ+PGtleXdvcmQ+
SHVtYW5zPC9rZXl3b3JkPjxrZXl3b3JkPkluZG9sZXMvcGhhcm1hY29sb2d5Lyp0aGVyYXBldXRp
YyB1c2U8L2tleXdvcmQ+PGtleXdvcmQ+TWFsZTwva2V5d29yZD48a2V5d29yZD5OZW9wbGFzbSBJ
bnZhc2l2ZW5lc3M8L2tleXdvcmQ+PGtleXdvcmQ+T25jb2dlbmUgUHJvdGVpbnMsIEZ1c2lvbi9t
ZXRhYm9saXNtPC9rZXl3b3JkPjxrZXl3b3JkPlByb3N0YXRlLVNwZWNpZmljIEFudGlnZW4vbWV0
YWJvbGlzbTwva2V5d29yZD48a2V5d29yZD5Qcm9zdGF0aWMgTmVvcGxhc21zLypkcnVnIHRoZXJh
cHkvbWV0YWJvbGlzbS8qcGF0aG9sb2d5PC9rZXl3b3JkPjxrZXl3b3JkPlB5cnJvbGVzL3BoYXJt
YWNvbG9neS8qdGhlcmFwZXV0aWMgdXNlPC9rZXl3b3JkPjxrZXl3b3JkPlJlY2VwdG9ycywgQW5k
cm9nZW4vbWV0YWJvbGlzbTwva2V5d29yZD48a2V5d29yZD5TaWduYWwgVHJhbnNkdWN0aW9uL2Ry
dWcgZWZmZWN0czwva2V5d29yZD48L2tleXdvcmRzPjxkYXRlcz48eWVhcj4yMDEyPC95ZWFyPjwv
ZGF0ZXM+PGlzYm4+MTkzMi02MjAzIChFbGVjdHJvbmljKSYjeEQ7MTkzMi02MjAzIChMaW5raW5n
KTwvaXNibj48YWNjZXNzaW9uLW51bT4yMzI1MTU0NDwvYWNjZXNzaW9uLW51bT48d29yay10eXBl
PlJlc2VhcmNoIFN1cHBvcnQsIE5vbi1VLlMuIEdvdiZhcG9zO3Q8L3dvcmstdHlwZT48dXJscz48
cmVsYXRlZC11cmxzPjx1cmw+aHR0cDovL3d3dy5uY2JpLm5sbS5uaWguZ292L3B1Ym1lZC8yMzI1
MTU0NDwvdXJsPjwvcmVsYXRlZC11cmxzPjwvdXJscz48Y3VzdG9tMj4zNTIwNzk2PC9jdXN0b20y
PjxlbGVjdHJvbmljLXJlc291cmNlLW51bT4xMC4xMzcxL2pvdXJuYWwucG9uZS4wMDUxNDcwPC9l
bGVjdHJvbmljLXJlc291cmNlLW51bT48bGFuZ3VhZ2U+ZW5nPC9sYW5ndWFnZT48L3JlY29yZD48
L0NpdGU+PENpdGU+PEF1dGhvcj5LaXJieTwvQXV0aG9yPjxZZWFyPjIwMTI8L1llYXI+PFJlY051
bT41ODwvUmVjTnVtPjxyZWNvcmQ+PHJlYy1udW1iZXI+NTg8L3JlYy1udW1iZXI+PGZvcmVpZ24t
a2V5cz48a2V5IGFwcD0iRU4iIGRiLWlkPSJwMDBweHZmdnRhMGZ3YmV3YXZhNWV0eDd2MDl6dnMy
cmF4cjkiPjU4PC9rZXk+PC9mb3JlaWduLWtleXM+PHJlZi10eXBlIG5hbWU9IkpvdXJuYWwgQXJ0
aWNsZSI+MTc8L3JlZi10eXBlPjxjb250cmlidXRvcnM+PGF1dGhvcnM+PGF1dGhvcj5LaXJieSwg
QnJpYW4gSjwvYXV0aG9yPjxhdXRob3I+Sm9kYXJpLCBNb25hPC9hdXRob3I+PGF1dGhvcj5Mb2Z0
dXMsIE1hdHRoZXcgUzwvYXV0aG9yPjxhdXRob3I+R2FraGFyLCBHdW5qYW48L2F1dGhvcj48YXV0
aG9yPlByYXR0LCBFcmljYSBEPC9hdXRob3I+PGF1dGhvcj5DaGFuZWwtVm9zLCBDaGFudGFsPC9h
dXRob3I+PGF1dGhvcj5HbGVnaG9ybiwgSmFzb24gUDwvYXV0aG9yPjxhdXRob3I+U2FudGFuYSwg
U3RldmVuIE08L2F1dGhvcj48YXV0aG9yPkxpdSwgSGU8L2F1dGhvcj48YXV0aG9yPlNtaXRoLCBK
YW1lcyBQPC9hdXRob3I+PGF1dGhvcj5OYXZhcnJvLCBWaWNlbnRlIE48L2F1dGhvcj48YXV0aG9y
PlRhZ2F3YSwgU2NvdHQgVDwvYXV0aG9yPjxhdXRob3I+QmFuZGVyLCBOZWlsIEg8L2F1dGhvcj48
YXV0aG9yPk5hbnVzLCBEYXZpZCBNPC9hdXRob3I+PGF1dGhvcj5HaWFubmFrYWtvdSwgUGFyYXNr
ZXZpPC9hdXRob3I+PC9hdXRob3JzPjwvY29udHJpYnV0b3JzPjxhdXRoLWFkZHJlc3M+U2libGV5
IFNjaG9vbCBvZiBNZWNoYW5pY2FsIGFuZCBBZXJvc3BhY2UgRW5naW5lZXJpbmcsIENvcm5lbGwg
VW5pdmVyc2l0eSwgSXRoYWNhLCBOZXcgWW9yaywgVVNBLiBiazg4QGNvcm5lbGwuZWR1PC9hdXRo
LWFkZHJlc3M+PHRpdGxlcz48dGl0bGU+RnVuY3Rpb25hbCBjaGFyYWN0ZXJpemF0aW9uIG9mIGNp
cmN1bGF0aW5nIHR1bW9yIGNlbGxzIHdpdGggYSBwcm9zdGF0ZS1jYW5jZXItc3BlY2lmaWMgbWlj
cm9mbHVpZGljIGRldmljZTwvdGl0bGU+PHNlY29uZGFyeS10aXRsZT5QbG9TIG9uZTwvc2Vjb25k
YXJ5LXRpdGxlPjxhbHQtdGl0bGU+UExvUyBPbmU8L2FsdC10aXRsZT48L3RpdGxlcz48cGVyaW9k
aWNhbD48ZnVsbC10aXRsZT5QTG9TIE9ORTwvZnVsbC10aXRsZT48YWJici0xPlBsb1Mgb25lPC9h
YmJyLTE+PC9wZXJpb2RpY2FsPjxhbHQtcGVyaW9kaWNhbD48ZnVsbC10aXRsZT5QTG9TIE9ORTwv
ZnVsbC10aXRsZT48YWJici0xPlBsb1Mgb25lPC9hYmJyLTE+PC9hbHQtcGVyaW9kaWNhbD48cGFn
ZXM+ZTM1OTc2PC9wYWdlcz48dm9sdW1lPjc8L3ZvbHVtZT48bnVtYmVyPjQ8L251bWJlcj48ZWRp
dGlvbj4yMDEyLzA1LzA1PC9lZGl0aW9uPjxrZXl3b3Jkcz48a2V5d29yZD5CYXNlIFNlcXVlbmNl
PC9rZXl3b3JkPjxrZXl3b3JkPkJpb2xvZ2ljYWwgQXNzYXk8L2tleXdvcmQ+PGtleXdvcmQ+Q2Vs
bCBMaW5lLCBUdW1vcjwva2V5d29yZD48a2V5d29yZD5Db21wdXRlciBTaW11bGF0aW9uPC9rZXl3
b3JkPjxrZXl3b3JkPkVxdWlwbWVudCBEZXNpZ248L2tleXdvcmQ+PGtleXdvcmQ+SHVtYW5zPC9r
ZXl3b3JkPjxrZXl3b3JkPk1hbGU8L2tleXdvcmQ+PGtleXdvcmQ+TWljcm9mbHVpZGljIEFuYWx5
dGljYWwgVGVjaG5pcXVlcy8qbWV0aG9kczwva2V5d29yZD48a2V5d29yZD5Nb2xlY3VsYXIgSW1h
Z2luZzwva2V5d29yZD48a2V5d29yZD5Nb2xlY3VsYXIgU2VxdWVuY2UgRGF0YTwva2V5d29yZD48
a2V5d29yZD5OZW9wbGFzbSBNZXRhc3Rhc2lzPC9rZXl3b3JkPjxrZXl3b3JkPk5lb3BsYXN0aWMg
Q2VsbHMsIENpcmN1bGF0aW5nL2RydWcgZWZmZWN0cy9tZXRhYm9saXNtLypwYXRob2xvZ3k8L2tl
eXdvcmQ+PGtleXdvcmQ+T25jb2dlbmUgUHJvdGVpbnMsIEZ1c2lvbi9tZXRhYm9saXNtPC9rZXl3
b3JkPjxrZXl3b3JkPk9yZ2FuIFNwZWNpZmljaXR5L2RydWcgZWZmZWN0czwva2V5d29yZD48a2V5
d29yZD5Qb2ludCBNdXRhdGlvbi9nZW5ldGljczwva2V5d29yZD48a2V5d29yZD5Qcm9zdGF0aWMg
TmVvcGxhc21zL21ldGFib2xpc20vKnBhdGhvbG9neTwva2V5d29yZD48a2V5d29yZD5Qcm90ZWlu
IEJpbmRpbmcvZHJ1ZyBlZmZlY3RzPC9rZXl3b3JkPjxrZXl3b3JkPlJlY2VwdG9ycywgQW5kcm9n
ZW4vZ2VuZXRpY3M8L2tleXdvcmQ+PGtleXdvcmQ+VGF4b2lkcy9waGFybWFjb2xvZ3k8L2tleXdv
cmQ+PGtleXdvcmQ+VHVidWxpbi9tZXRhYm9saXNtPC9rZXl3b3JkPjwva2V5d29yZHM+PGRhdGVz
Pjx5ZWFyPjIwMTI8L3llYXI+PC9kYXRlcz48aXNibj4xOTMyLTYyMDMgKEVsZWN0cm9uaWMpJiN4
RDsxOTMyLTYyMDMgKExpbmtpbmcpPC9pc2JuPjxhY2Nlc3Npb24tbnVtPjIyNTU4MjkwPC9hY2Nl
c3Npb24tbnVtPjx1cmxzPjxyZWxhdGVkLXVybHM+PHVybD5odHRwOi8vd3d3Lm5jYmkubmxtLm5p
aC5nb3YvcHVibWVkLzIyNTU4MjkwPC91cmw+PC9yZWxhdGVkLXVybHM+PC91cmxzPjxjdXN0b20y
PjMzMzg3ODQ8L2N1c3RvbTI+PGVsZWN0cm9uaWMtcmVzb3VyY2UtbnVtPjEwLjEzNzEvam91cm5h
bC5wb25lLjAwMzU5NzY8L2VsZWN0cm9uaWMtcmVzb3VyY2UtbnVtPjxsYW5ndWFnZT5lbmc8L2xh
bmd1YWdlPjwvcmVjb3JkPjwvQ2l0ZT48Q2l0ZT48QXV0aG9yPkt1bmRlcmZyYW5jbzwvQXV0aG9y
PjxZZWFyPjIwMTA8L1llYXI+PFJlY051bT41OTwvUmVjTnVtPjxyZWNvcmQ+PHJlYy1udW1iZXI+
NTk8L3JlYy1udW1iZXI+PGZvcmVpZ24ta2V5cz48a2V5IGFwcD0iRU4iIGRiLWlkPSJwMDBweHZm
dnRhMGZ3YmV3YXZhNWV0eDd2MDl6dnMycmF4cjkiPjU5PC9rZXk+PC9mb3JlaWduLWtleXM+PHJl
Zi10eXBlIG5hbWU9IkpvdXJuYWwgQXJ0aWNsZSI+MTc8L3JlZi10eXBlPjxjb250cmlidW==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dG9ycz48YXV0aG9ycz48YXV0aG9yPkt1bmRlcmZyYW5jbywgUGFvbG88L2F1dGhvcj48YXV0aG9y
Pk1lbGxvLUdyYW5kLCBNYXVyaXppYTwvYXV0aG9yPjxhdXRob3I+Q2FuZ2VtaSwgUm9taW5hPC9h
dXRob3I+PGF1dGhvcj5QZWxsaW5pLCBTdGVmYW5pYTwvYXV0aG9yPjxhdXRob3I+TWVuc2FoLCBB
ZnVhPC9hdXRob3I+PGF1dGhvcj5BbGJlcnRpbmksIFZlcm9uaWNhPC9hdXRob3I+PGF1dGhvcj5N
YWxlaywgQW5hc3Rhc2lhPC9hdXRob3I+PGF1dGhvcj5DaGlvcmlubywgR2lvdmFubmE8L2F1dGhv
cj48YXV0aG9yPkNhdGFwYW5vLCBDYXJsbyBWPC9hdXRob3I+PGF1dGhvcj5DYXJib25lLCBHaXVz
ZXBwaW5hIE08L2F1dGhvcj48L2F1dGhvcnM+PC9jb250cmlidXRvcnM+PGF1dGgtYWRkcmVzcz5M
YWJvcmF0b3J5IG9mIEV4cGVyaW1lbnRhbCBPbmNvbG9neSwgT25jb2xvZ3kgSW5zdGl0dXRlIG9m
IFNvdXRoZXJuIFN3aXR6ZXJsYW5kLCBCZWxsaW56b25hLCBTd2l0emVybGFuZC48L2F1dGgtYWRk
cmVzcz48dGl0bGVzPjx0aXRsZT5FVFMgdHJhbnNjcmlwdGlvbiBmYWN0b3JzIGNvbnRyb2wgdHJh
bnNjcmlwdGlvbiBvZiBFWkgyIGFuZCBlcGlnZW5ldGljIHNpbGVuY2luZyBvZiB0aGUgdHVtb3Ig
c3VwcHJlc3NvciBnZW5lIE5reDMuMSBpbiBwcm9zdGF0ZSBjYW5jZXI8L3RpdGxlPjxzZWNvbmRh
cnktdGl0bGU+UGxvUyBvbmU8L3NlY29uZGFyeS10aXRsZT48YWx0LXRpdGxlPlBMb1MgT25lPC9h
bHQtdGl0bGU+PC90aXRsZXM+PHBlcmlvZGljYWw+PGZ1bGwtdGl0bGU+UExvUyBPTkU8L2Z1bGwt
dGl0bGU+PGFiYnItMT5QbG9TIG9uZTwvYWJici0xPjwvcGVyaW9kaWNhbD48YWx0LXBlcmlvZGlj
YWw+PGZ1bGwtdGl0bGU+UExvUyBPTkU8L2Z1bGwtdGl0bGU+PGFiYnItMT5QbG9TIG9uZTwvYWJi
ci0xPjwvYWx0LXBlcmlvZGljYWw+PHBhZ2VzPmUxMDU0NzwvcGFnZXM+PHZvbHVtZT41PC92b2x1
bWU+PG51bWJlcj41PC9udW1iZXI+PGVkaXRpb24+MjAxMC8wNS8xOTwvZWRpdGlvbj48a2V5d29y
ZHM+PGtleXdvcmQ+QWdlZDwva2V5d29yZD48a2V5d29yZD5Bbm9pa2lzL2dlbmV0aWNzPC9rZXl3
b3JkPjxrZXl3b3JkPkNlbGwgTW92ZW1lbnQvZ2VuZXRpY3M8L2tleXdvcmQ+PGtleXdvcmQ+RE5B
LUJpbmRpbmcgUHJvdGVpbnMvKmdlbmV0aWNzL21ldGFib2xpc208L2tleXdvcmQ+PGtleXdvcmQ+
R2VuZSBFeHByZXNzaW9uIFByb2ZpbGluZzwva2V5d29yZD48a2V5d29yZD5HZW5lIEV4cHJlc3Np
b24gUmVndWxhdGlvbiwgTmVvcGxhc3RpYzwva2V5d29yZD48a2V5d29yZD5HZW5lIEtub2NrZG93
biBUZWNobmlxdWVzPC9rZXl3b3JkPjxrZXl3b3JkPipHZW5lIFNpbGVuY2luZzwva2V5d29yZD48
a2V5d29yZD5IaXN0b25lcy9tZXRhYm9saXNtPC9rZXl3b3JkPjxrZXl3b3JkPkhvbWVvZG9tYWlu
IFByb3RlaW5zLypnZW5ldGljcy9tZXRhYm9saXNtPC9rZXl3b3JkPjxrZXl3b3JkPkh1bWFuczwv
a2V5d29yZD48a2V5d29yZD5MeXNpbmUvbWV0YWJvbGlzbTwva2V5d29yZD48a2V5d29yZD5NYWxl
PC9rZXl3b3JkPjxrZXl3b3JkPk1ldGh5bGF0aW9uPC9rZXl3b3JkPjxrZXl3b3JkPk1pZGRsZSBB
Z2VkPC9rZXl3b3JkPjxrZXl3b3JkPk1vZGVscywgR2VuZXRpYzwva2V5d29yZD48a2V5d29yZD5Q
b2x5Y29tYiBSZXByZXNzaXZlIENvbXBsZXggMjwva2V5d29yZD48a2V5d29yZD5Qcm9zdGF0aWMg
TmVvcGxhc21zL2NsYXNzaWZpY2F0aW9uLypnZW5ldGljczwva2V5d29yZD48a2V5d29yZD5Qcm90
by1PbmNvZ2VuZSBQcm90ZWlucyBjLWV0cy9nZW5ldGljcy8qbWV0YWJvbGlzbTwva2V5d29yZD48
a2V5d29yZD5UcmFucy1BY3RpdmF0b3JzL2dlbmV0aWNzL21ldGFib2xpc208L2tleXdvcmQ+PGtl
eXdvcmQ+VHJhbnNjcmlwdGlvbiBGYWN0b3JzLypnZW5ldGljcy9tZXRhYm9saXNtPC9rZXl3b3Jk
PjxrZXl3b3JkPipUcmFuc2NyaXB0aW9uLCBHZW5ldGljPC9rZXl3b3JkPjxrZXl3b3JkPlR1bW9y
IFN1cHByZXNzb3IgUHJvdGVpbnMvZ2VuZXRpY3M8L2tleXdvcmQ+PGtleXdvcmQ+VXAtUmVndWxh
dGlvbi9nZW5ldGljczwva2V5d29yZD48L2tleXdvcmRzPjxkYXRlcz48eWVhcj4yMDEwPC95ZWFy
PjwvZGF0ZXM+PGlzYm4+MTkzMi02MjAzIChFbGVjdHJvbmljKSYjeEQ7MTkzMi02MjAzIChMaW5r
aW5nKTwvaXNibj48YWNjZXNzaW9uLW51bT4yMDQ3OTkzMjwvYWNjZXNzaW9uLW51bT48d29yay10
eXBlPlJlc2VhcmNoIFN1cHBvcnQsIE5vbi1VLlMuIEdvdiZhcG9zO3Q8L3dvcmstdHlwZT48dXJs
cz48cmVsYXRlZC11cmxzPjx1cmw+aHR0cDovL3d3dy5uY2JpLm5sbS5uaWguZ292L3B1Ym1lZC8y
MDQ3OTkzMjwvdXJsPjwvcmVsYXRlZC11cmxzPjwvdXJscz48Y3VzdG9tMj4yODY2NjU3PC9jdXN0
b20yPjxlbGVjdHJvbmljLXJlc291cmNlLW51bT4xMC4xMzcxL2pvdXJuYWwucG9uZS4wMDEwNTQ3
PC9lbGVjdHJvbmljLXJlc291cmNlLW51bT48bGFuZ3VhZ2U+ZW5nPC9sYW5ndWFnZT48L3JlY29y
ZD48L0NpdGU+PENpdGU+PEF1dGhvcj5MZXNoZW08L0F1dGhvcj48WWVhcj4yMDExPC9ZZWFyPjxS
ZWNOdW0+NjA8L1JlY051bT48cmVjb3JkPjxyZWMtbnVtYmVyPjYwPC9yZWMtbnVtYmVyPjxmb3Jl
aWduLWtleXM+PGtleSBhcHA9IkVOIiBkYi1pZD0icDAwcHh2ZnZ0YTBmd2Jld2F2YTVldHg3djA5
enZzMnJheHI5Ij42MDwva2V5PjwvZm9yZWlnbi1rZXlzPjxyZWYtdHlwZSBuYW1lPSJKb3VybmFs
IEFydGljbGUiPjE3PC9yZWYtdHlwZT48Y29udHJpYnV0b3JzPjxhdXRob3JzPjxhdXRob3I+TGVz
aGVtLCBPcml0PC9hdXRob3I+PGF1dGhvcj5NYWRhciwgU2hhbG9tPC9hdXRob3I+PGF1dGhvcj5L
b2dhbi1TYWtpbiwgSXJhPC9hdXRob3I+PGF1dGhvcj5LYW1lciwgSXJpczwvYXV0aG9yPjxhdXRo
b3I+R29sZHN0ZWluLCBJZG88L2F1dGhvcj48YXV0aG9yPkJyb3NoLCBSYW48L2F1dGhvcj48YXV0
aG9yPkNvaGVuLCBZZWh1ZGl0PC9hdXRob3I+PGF1dGhvcj5KYWNvYi1IaXJzY2gsIEphc21pbmU8
L2F1dGhvcj48YXV0aG9yPkVocmxpY2gsIE1hcmNlbG88L2F1dGhvcj48YXV0aG9yPkJlbi1TYXNz
b24sIFNobXVlbDwvYXV0aG9yPjxhdXRob3I+R29sZGZpbmdlciwgTmFvbWk8L2F1dGhvcj48YXV0
aG9yPkxvZXdlbnRoYWwsIFJvbjwvYXV0aG9yPjxhdXRob3I+R2F6aXQsIEVwaHJhaW08L2F1dGhv
cj48YXV0aG9yPlJvdHRlciwgVmFyZGE8L2F1dGhvcj48YXV0aG9yPkJlcmdlciwgUmFhbmFuPC9h
dXRob3I+PC9hdXRob3JzPjwvY29udHJpYnV0b3JzPjxhdXRoLWFkZHJlc3M+U2hlYmEgTWVkaWNh
bCBDZW50ZXIsIFRlbCBIYXNob21lciwgUmFtYXQgR2FuLCBJc3JhZWwuPC9hdXRoLWFkZHJlc3M+
PHRpdGxlcz48dGl0bGU+VE1QUlNTMi9FUkcgcHJvbW90ZXMgZXBpdGhlbGlhbCB0byBtZXNlbmNo
eW1hbCB0cmFuc2l0aW9uIHRocm91Z2ggdGhlIFpFQjEvWkVCMiBheGlzIGluIGEgcHJvc3RhdGUg
Y2FuY2VyIG1vZGVsPC90aXRsZT48c2Vjb25kYXJ5LXRpdGxlPlBsb1Mgb25lPC9zZWNvbmRhcnkt
dGl0bGU+PGFsdC10aXRsZT5QTG9TIE9uZTwvYWx0LXRpdGxlPjwvdGl0bGVzPjxwZXJpb2RpY2Fs
PjxmdWxsLXRpdGxlPlBMb1MgT05FPC9mdWxsLXRpdGxlPjxhYmJyLTE+UGxvUyBvbmU8L2FiYnIt
MT48L3BlcmlvZGljYWw+PGFsdC1wZXJpb2RpY2FsPjxmdWxsLXRpdGxlPlBMb1MgT05FPC9mdWxs
LXRpdGxlPjxhYmJyLTE+UGxvUyBvbmU8L2FiYnItMT48L2FsdC1wZXJpb2RpY2FsPjxwYWdlcz5l
MjE2NTA8L3BhZ2VzPjx2b2x1bWU+Njwvdm9sdW1lPjxudW1iZXI+NzwvbnVtYmVyPjxlZGl0aW9u
PjIwMTEvMDcvMTM8L2VkaXRpb24+PGtleXdvcmRzPjxrZXl3b3JkPkFuaW1hbHM8L2tleXdvcmQ+
PGtleXdvcmQ+Q2VsbCBMaW5lPC9rZXl3b3JkPjxrZXl3b3JkPkRpc2Vhc2UgTW9kZWxzLCBBbmlt
YWw8L2tleXdvcmQ+PGtleXdvcmQ+KkVwaXRoZWxpYWwtTWVzZW5jaHltYWwgVHJhbnNpdGlvbi9n
ZW5ldGljczwva2V5d29yZD48a2V5d29yZD5HZW5lIEZ1c2lvbjwva2V5d29yZD48a2V5d29yZD5H
ZW5ldGljIFZlY3RvcnMvZ2VuZXRpY3M8L2tleXdvcmQ+PGtleXdvcmQ+SG9tZW9kb21haW4gUHJv
dGVpbnMvKm1ldGFib2xpc208L2tleXdvcmQ+PGtleXdvcmQ+SHVtYW5zPC9rZXl3b3JkPjxrZXl3
b3JkPk1hbGU8L2tleXdvcmQ+PGtleXdvcmQ+TWljZTwva2V5d29yZD48a2V5d29yZD5QaGVub3R5
cGU8L2tleXdvcmQ+PGtleXdvcmQ+UHJvc3RhdGljIE5lb3BsYXNtcy9nZW5ldGljcy8qcGF0aG9s
b2d5PC9rZXl3b3JkPjxrZXl3b3JkPlJlcHJlc3NvciBQcm90ZWlucy8qbWV0YWJvbGlzbTwva2V5
d29yZD48a2V5d29yZD5TZXJpbmUgRW5kb3BlcHRpZGFzZXMvZ2VuZXRpY3MvKm1ldGFib2xpc208
L2tleXdvcmQ+PGtleXdvcmQ+U2lnbmFsIFRyYW5zZHVjdGlvbi9nZW5ldGljczwva2V5d29yZD48
a2V5d29yZD5UcmFucy1BY3RpdmF0b3JzL2dlbmV0aWNzLyptZXRhYm9saXNtPC9rZXl3b3JkPjxr
ZXl3b3JkPlRyYW5zY3JpcHRpb24gRmFjdG9ycy8qbWV0YWJvbGlzbTwva2V5d29yZD48L2tleXdv
cmRzPjxkYXRlcz48eWVhcj4yMDExPC95ZWFyPjwvZGF0ZXM+PGlzYm4+MTkzMi02MjAzIChFbGVj
dHJvbmljKSYjeEQ7MTkzMi02MjAzIChMaW5raW5nKTwvaXNibj48YWNjZXNzaW9uLW51bT4yMTc0
Nzk0NDwvYWNjZXNzaW9uLW51bT48d29yay10eXBlPlJlc2VhcmNoIFN1cHBvcnQsIE5vbi1VLlMu
IEdvdiZhcG9zO3Q8L3dvcmstdHlwZT48dXJscz48cmVsYXRlZC11cmxzPjx1cmw+aHR0cDovL3d3
dy5uY2JpLm5sbS5uaWguZ292L3B1Ym1lZC8yMTc0Nzk0NDwvdXJsPjwvcmVsYXRlZC11cmxzPjwv
dXJscz48Y3VzdG9tMj4zMTI4NjA4PC9jdXN0b20yPjxlbGVjdHJvbmljLXJlc291cmNlLW51bT4x
MC4xMzcxL2pvdXJuYWwucG9uZS4wMDIxNjUwPC9lbGVjdHJvbmljLXJlc291cmNlLW51bT48bGFu
Z3VhZ2U+ZW5nPC9sYW5ndWFnZT48L3JlY29yZD48L0NpdGU+PENpdGU+PEF1dGhvcj5NYWdpc3Ry
b25pPC9BdXRob3I+PFllYXI+MjAxMTwvWWVhcj48UmVjTnVtPjYxPC9SZWNOdW0+PHJlY29yZD48
cmVjLW51bWJlcj42MTwvcmVjLW51bWJlcj48Zm9yZWlnbi1rZXlzPjxrZXkgYXBwPSJFTiIgZGIt
aWQ9InAwMHB4dmZ2dGEwZndiZXdhdmE1ZXR4N3YwOXp2czJyYXhyOSI+NjE8L2tleT48L2ZvcmVp
Z24ta2V5cz48cmVmLXR5cGUgbmFtZT0iSm91cm5hbCBBcnRpY2xlIj4xNzwvcmVmLXR5cGU+PGNv
bnRyaWJ1dG9ycz48YXV0aG9ycz48YXV0aG9yPk1hZ2lzdHJvbmksIFZlcmE8L2F1dGhvcj48YXV0
aG9yPk1vbG9nbmksIEx1Y2E8L2F1dGhvcj48YXV0aG9yPlNhbnNlbGljaW8sIFN0ZWZhbm88L2F1
dGhvcj48YXV0aG9yPlJlaWQsIEphbWVzIEZyYW5jZXM8L2F1dGhvcj48YXV0aG9yPlJlZGFlbGxp
LCBTYXJhPC9hdXRob3I+PGF1dGhvcj5QaWF6emEsIFJvY2NvPC9hdXRob3I+PGF1dGhvcj5WaWx0
YWRpLCBNaWNoZWxhPC9hdXRob3I+PGF1dGhvcj5Cb3ZvLCBHaW9yZ2lvPC9hdXRob3I+PGF1dGhv
cj5TdHJhZGEsIEd1aWRvPC9hdXRob3I+PGF1dGhvcj5HcmFzc28sIE1hcmNvPC9hdXRob3I+PGF1
dGhvcj5HYXJpYm9sZGksIE1hbnVlbGE8L2F1dGhvcj48YXV0aG9yPkdhbWJhY29ydGktUGFzc2Vy
aW5pLCBDYXJsbzwvYXV0aG9yPjwvYXV0aG9ycz48L2NvbnRyaWJ1dG9ycz48YXV0aC1hZGRyZXNz
PkRlcGFydG1lbnQgb2YgQ2xpbmljYWwgTWVkaWNpbmUsIFVuaXZlcnNpdHkgb2YgTWlsYW5vLUJp
Y29jY2EsIE1vbnphLCBJdGFseS4gdmVyYS5tYWdpc3Ryb25pQHVuaW1pYi5pdDwvYXV0aC1hZGRy
ZXNzPjx0aXRsZXM+PHRpdGxlPkVSRyBkZXJlZ3VsYXRpb24gaW5kdWNlcyBQSU0xIG92ZXItZXhw
cmVzc2lvbiBhbmQgYW5ldXBsb2lkeSBpbiBwcm9zdGF0ZSBlcGl0aGVsaWFsIGNlbGxzPC90aXRs
ZT48c2Vjb25kYXJ5LXRpdGxlPlBsb1Mgb25lPC9zZWNvbmRhcnktdGl0bGU+PGFsdC10aXRsZT5Q
TG9TIE9uZTwvYWx0LXRpdGxlPjwvdGl0bGVzPjxwZXJpb2RpY2FsPjxmdWxsLXRpdGxlPlBMb1Mg
T05FPC9mdWxsLXRpdGxlPjxhYmJyLTE+UGxvUyBvbmU8L2FiYnItMT48L3BlcmlvZGljYWw+PGFs
dC1wZXJpb2RpY2FsPjxmdWxsLXRpdGxlPlBMb1MgT05FPC9mdWxsLXRpdGxlPjxhYmJyLTE+UGxv
UyBvbmU8L2FiYnItMT48L2FsdC1wZXJpb2RpY2FsPjxwYWdlcz5lMjgxNjI8L3BhZ2VzPjx2b2x1
bWU+Njwvdm9sdW1lPjxudW1iZXI+MTE8L251bWJlcj48ZWRpdGlvbj4yMDExLzEyLzA2PC9lZGl0
aW9uPjxrZXl3b3Jkcz48a2V5d29yZD4qQW5ldXBsb2lkeTwva2V5d29yZD48a2V5d29yZD5Bbmlt
YWxzPC9rZXl3b3JkPjxrZXl3b3JkPkFudGluZW9wbGFzdGljIEFnZW50cy9waGFybWFjb2xvZ3kv
dGhlcmFwZXV0aWMgdXNlPC9rZXl3b3JkPjxrZXl3b3JkPkJhc2UgU2VxdWVuY2U8L2tleXdvcmQ+
PGtleXdvcmQ+Q2VsbCBMaW5lLCBUdW1vcjwva2V5d29yZD48a2V5d29yZD5DeWNsaW4gQjEvbWV0
YWJvbGlzbTwva2V5d29yZD48a2V5d29yZD5FcGl0aGVsaWFsIENlbGxzLyptZXRhYm9saXNtLypw
YXRob2xvZ3k8L2tleXdvcmQ+PGtleXdvcmQ+R2VuZSBFeHByZXNzaW9uIFByb2ZpbGluZzwva2V5
d29yZD48a2V5d29yZD5HZW5lIEV4cHJlc3Npb24gUmVndWxhdGlvbiwgTmVvcGxhc3RpYzwva2V5
d29yZD48a2V5d29yZD5IdW1hbnM8L2tleXdvcmQ+PGtleXdvcmQ+TWFsZTwva2V5d29yZD48a2V5
d29yZD5NaWNlPC9rZXl3b3JkPjxrZXl3b3JkPk1vbGVjdWxhciBTZXF1ZW5jZSBEYXRhPC9rZXl3
b3JkPjxrZXl3b3JkPk5JSCAzVDMgQ2VsbHM8L2tleXdvcmQ+PGtleXdvcmQ+T25jb2dlbmUgUHJv
dGVpbnMsIEZ1c2lvbi9nZW5ldGljcy9tZXRhYm9saXNtPC9rZXl3b3JkPjxrZXl3b3JkPlByb21v
dGVyIFJlZ2lvbnMsIEdlbmV0aWMvZ2VuZXRpY3M8L2tleXdvcmQ+PGtleXdvcmQ+UHJvc3RhdGUv
Km1ldGFib2xpc20vKnBhdGhvbG9neTwva2V5d29yZD48a2V5d29yZD5Qcm9zdGF0aWMgTmVvcGxh
c21zL2RydWcgdGhlcmFweS9nZW5ldGljcy9wYXRob2xvZ3k8L2tleXdvcmQ+PGtleXdvcmQ+UHJv
dGVpbiBCaW5kaW5nPC9rZXl3b3JkPjxrZXl3b3JkPlByb3RvLU9uY29nZW5lIFByb3RlaW5zIGMt
cGltLTEvZ2VuZXRpY3MvKm1ldGFib2xpc208L2tleXdvcmQ+PGtleXdvcmQ+UmVhbC1UaW1lIFBv
bHltZXJhc2UgQ2hhaW4gUmVhY3Rpb248L2tleXdvcmQ+PGtleXdvcmQ+UmVwcm9kdWNpYmlsaXR5
IG9mIFJlc3VsdHM8L2tleXdvcmQ+PGtleXdvcmQ+VHJhbnMtQWN0aXZhdG9ycy8qZ2VuZXRpY3Mv
bWV0YWJvbGlzbTwva2V5d29yZD48a2V5d29yZD5UcmFuc2ZlY3Rpb248L2tleXdvcmQ+PC9rZXl3
b3Jkcz48ZGF0ZXM+PHllYXI+MjAxMTwveWVhcj48L2RhdGVzPjxpc2JuPjE5MzItNjIwMyAoRWxl
Y3Ryb25pYykmI3hEOzE5MzItNjIwMyAoTGlua2luZyk8L2lzYm4+PGFjY2Vzc2lvbi1udW0+MjIx
NDA1MzI8L2FjY2Vzc2lvbi1udW0+PHdvcmstdHlwZT5SZXNlYXJjaCBTdXBwb3J0LCBOb24tVS5T
LiBHb3YmYXBvczt0PC93b3JrLXR5cGU+PHVybHM+PHJlbGF0ZWQtdXJscz48dXJsPmh0dHA6Ly93
d3cubmNiaS5ubG0ubmloLmdvdi9wdWJtZWQvMjIxNDA1MzI8L3VybD48L3JlbGF0ZWQtdXJscz48
L3VybHM+PGN1c3RvbTI+MzIyNzYzNjwvY3VzdG9tMj48ZWxlY3Ryb25pYy1yZXNvdXJjZS1udW0+
MTAuMTM3MS9qb3VybmFsLnBvbmUuMDAyODE2MjwvZWxlY3Ryb25pYy1yZXNvdXJjZS1udW0+PGxh
bmd1YWdlPmVuZzwvbGFuZ3VhZ2U+PC9yZWNvcmQ+PC9DaXRlPjxDaXRlPjxBdXRob3I+TWFzc29u
ZXI8L0F1dGhvcj48WWVhcj4yMDEzPC9ZZWFyPjxSZWNOdW0+NjI8L1JlY051bT48cmVjb3JkPjxy
ZWMtbnVtYmVyPjYyPC9yZWMtbnVtYmVyPjxmb3JlaWduLWtleXM+PGtleSBhcHA9IkVOIiBkYi1p
ZD0icDAwcHh2ZnZ0YTBmd2Jld2F2YTVldHg3djA5enZzMnJheHI5Ij42Mjwva2V5PjwvZm9yZWln
bi1rZXlzPjxyZWYtdHlwZSBuYW1lPSJKb3VybmFsIEFydGljbGUiPjE3PC9yZWYtdHlwZT48Y29u
dHJpYnV0b3JzPjxhdXRob3JzPjxhdXRob3I+TWFzc29uZXIsIFBldHJhPC9hdXRob3I+PGF1dGhv
cj5LdWdsZXIsIEthcmwgRzwvYXV0aG9yPjxhdXRob3I+VW50ZXJiZXJnZXIsIEthcmluPC9hdXRo
b3I+PGF1dGhvcj5LdW5lciwgUnVwcmVjaHQ8L2F1dGhvcj48YXV0aG9yPk11ZWxsZXIsIExhdXJp
biBBIEo8L2F1dGhvcj48YXV0aG9yPkZhbHRoLCBNYXJpYTwvYXV0aG9yPjxhdXRob3I+U2NoYWZl
ciwgR2Vvcmc8L2F1dGhvcj48YXV0aG9yPlNlaWZhcnRoLCBDaHJpc3RvZjwvYXV0aG9yPjxhdXRo
b3I+RWNrZXIsIFNpbW9uZTwvYXV0aG9yPjxhdXRob3I+VmVyZG9yZmVyLCBJcm1nYXJkPC9hdXRo
b3I+PGF1dGhvcj5HcmFiZXIsIEFybWluPC9hdXRob3I+PGF1dGhvcj5TdWx0bWFubiwgSG9sZ2Vy
PC9hdXRob3I+PGF1dGhvcj5LbG9ja2VyLCBIZWxtdXQ8L2F1dGhvcj48L2F1dGhvcnM+PC9jb250
cmlidXRvcnM+PGF1dGgtYWRkcmVzcz5EaXZpc2lvbiBvZiBFeHBlcmltZW50YWwgVXJvbG9neSwg
RGVwYXJ0bWVudCBvZiBVcm9sb2d5LCBJbm5zYnJ1Y2sgTWVkaWNhbCBVbml2ZXJzaXR5LCBJbm5z
YnJ1Y2ssIEF1c3RyaWEuIFBldHJhLk1hc3NvbmVyQGkubWVkLmFjLmF0PC9hdXRoLWFkZHJlc3M+
PHRpdGxlcz48dGl0bGU+Q2hhcmFjdGVyaXphdGlvbiBvZiB0cmFuc2NyaXB0aW9uYWwgY2hhbmdl
cyBpbiBFUkcgcmVhcnJhbmdlbWVudC1wb3NpdGl2ZSBwcm9zdGF0ZSBjYW5jZXIgaWRlbnRpZmll
cyB0aGUgcmVndWxhdGlvbiBvZiBtZXRhYm9saWMgc2Vuc29ycyBzdWNoIGFzIG5ldXJvcGVwdGlk
ZSBZPC90aXRsZT48c2Vjb25kYXJ5LXRpdGxlPlBsb1Mgb25lPC9zZWNvbmRhcnktdGl0bGU+PGFs
dC10aXRsZT5QTG9TIE9uZTwvYWx0LXRpdGxlPjwvdGl0bGVzPjxwZXJpb2RpY2FsPjxmdWxsLXRp
dGxlPlBMb1MgT05FPC9mdWxsLXRpdGxlPjxhYmJyLTE+UGxvUyBvbmU8L2FiYnItMT48L3Blcmlv
ZGljYWw+PGFsdC1wZXJpb2RpY2FsPjxmdWxsLXRpdGxlPlBMb1MgT05FPC9mdWxsLXRpdGxlPjxh
YmJyLTE+UGxvUyBvbmU8L2FiYnItMT48L2FsdC1wZXJpb2RpY2FsPjxwYWdlcz5lNTUyMDc8L3Bh
Z2VzPjx2b2x1bWU+ODwvdm9sdW1lPjxudW1iZXI+MjwvbnVtYmVyPjxlZGl0aW9uPjIwMTMvMDIv
MDg8L2VkaXRpb24+PGtleXdvcmRzPjxrZXl3b3JkPkFnZWQ8L2tleXdvcmQ+PGtleXdvcmQ+Qmlv
bG9naWNhbCBUcmFuc3BvcnQ8L2tleXdvcmQ+PGtleXdvcmQ+Q2FycmllciBQcm90ZWlucy9nZW5l
dGljcy9tZXRhYm9saXNtPC9rZXl3b3JkPjxrZXl3b3JkPkdlbmUgRXhwcmVzc2lvbiBQcm9maWxp
bmc8L2tleXdvcmQ+PGtleXdvcmQ+KkdlbmUgRXhwcmVzc2lvbiBSZWd1bGF0aW9uLCBOZW9wbGFz
dGljPC9rZXl3b3JkPjxrZXl3b3JkPkdsdWNvc2UvbWV0YWJvbGlzbTwva2V5d29yZD48a2V5d29y
ZD5HbHljb3Byb3RlaW5zL2dlbmV0aWNzL21ldGFib2xpc208L2tleXdvcmQ+PGtleXdvcmQ+SHVt
YW5zPC9rZXl3b3JkPjxrZXl3b3JkPk1hbGU8L2tleXdvcmQ+PGtleXdvcmQ+TWlkZGxlIEFnZWQ8
L2tleXdvcmQ+PGtleXdvcmQ+TmV1cm9wZXB0aWRlIFkvKmdlbmV0aWNzL21ldGFib2xpc208L2tl
eXdvcmQ+PGtleXdvcmQ+T2xpZ29udWNsZW90aWRlIEFycmF5IFNlcXVlbmNlIEFuYWx5c2lzPC9r
ZXl3b3JkPjxrZXl3b3JkPlBlcHRpZGVzL2dlbmV0aWNzL21ldGFib2xpc208L2tleXdvcmQ+PGtl
eXdvcmQ+UGhvc3Bob2xpcGFzZXMgQTIvZ2VuZXRpY3MvbWV0YWJvbGlzbTwva2V5d29yZD48a2V5
d29yZD5Qcm9zdGF0aWMgTmVvcGxhc21zLypnZW5ldGljcy8qbWV0YWJvbGlzbS9wYXRob2xvZ3k8
L2tleXdvcmQ+PGtleXdvcmQ+Uk5BLCBNZXNzZW5nZXIvKmdlbmV0aWNzL21ldGFib2xpc208L2tl
eXdvcmQ+PGtleXdvcmQ+U2lnbmFsIFRyYW5zZHVjdGlvbjwva2V5d29yZD48a2V5d29yZD5UcmFu
cy1BY3RpdmF0b3JzLypnZW5ldGljcy9tZXRhYm9saXNtPC9rZXl3b3JkPjxrZXl3b3JkPlRyYW5z
Y3JpcHRpb24sIEdlbmV0aWM8L2tleXdvcmQ+PC9rZXl3b3Jkcz48ZGF0ZXM+PHllYXI+MjAxMzwv
eWVhcj48L2RhdGVzPjxpc2JuPjE5MzItNjIwMyAoRWxlY3Ryb25pYykmI3hEOzE5MzItNjIwMyAo
TGlua2luZyk8L2lzYm4+PGFjY2Vzc2lvbi1udW0+MjMzOTA1MjI8L2FjY2Vzc2lvbi1udW0+PHdv
cmstdHlwZT5NZXRhLUFuYWx5c2lzJiN4RDtSZXNlYXJjaCBTdXBwb3J0LCBOb24tVS5TLiBHb3Ym
YXBvczt0PC93b3JrLXR5cGU+PHVybHM+PHJlbGF0ZWQtdXJscz48dXJsPmh0dHA6Ly93d3cubmNi
aS5ubG0ubmloLmdvdi9wdWJtZWQvMjMzOTA1MjI8L3VybD48L3JlbGF0ZWQtdXJscz48L3VybHM+
PGN1c3RvbTI+MzU2MzY0NDwvY3VzdG9tMj48ZWxlY3Ryb25pYy1yZXNvdXJjZS1udW0+MTAuMTM3
MS9qb3VybmFsLnBvbmUuMDA1NTIwNzwvZWxlY3Ryb25pYy1yZXNvdXJjZS1udW0+PGxhbmd1YWdl
PmVuZzwvbGFuZ3VhZ2U+PC9yZWNvcmQ+PC9DaXRlPjxDaXRlPjxBdXRob3I+UWk8L0F1dGhvcj48
WWVhcj4yMDE0PC9ZZWFyPjxSZWNOdW0+NDg8L1JlY051bT48cmVjb3JkPjxyZWMtbnVtYmVyPjQ4
PC9yZWMtbnVtYmVyPjxmb3JlaWduLWtleXM+PGtleSBhcHA9IkVOIiBkYi1pZD0icDAwcHh2ZnZ0
YTBmd2Jld2F2YTVldHg3djA5enZzMnJheHI5Ij40ODwva2V5PjwvZm9yZWlnbi1rZXlzPjxyZWYt
dHlwZSBuYW1lPSJKb3VybmFsIEFydGljbGUiPjE3PC9yZWYtdHlwZT48Y29udHJpYnV0b3JzPjxh
dXRob3JzPjxhdXRob3I+UWksIE1laTwvYXV0aG9yPjxhdXRob3I+WWFuZywgWGlhb3Fpbmc8L2F1
dGhvcj48YXV0aG9yPlpoYW5nLCBGYW48L2F1dGhvcj48YXV0aG9yPkxpbiwgVGFvPC9hdXRob3I+
PGF1dGhvcj5TdW4sIFhpdWJpbjwvYXV0aG9yPjxhdXRob3I+TGksIFlhbmppYW5nPC9hdXRob3I+
PGF1dGhvcj5ZdWFuLCBIdWlxaW5nPC9hdXRob3I+PGF1dGhvcj5SZW4sIFl1Ym88L2F1dGhvcj48
YXV0aG9yPlpoYW5nLCBKdWFuPC9hdXRob3I+PGF1dGhvcj5RaW4sIFhpYW9taW48L2F1dGhvcj48
YXV0aG9yPkhhbiwgQm88L2F1dGhvcj48L2F1dGhvcnM+PC9jb250cmlidXRvcnM+PGF1dGgtYWRk
cmVzcz5EZXBhcnRtZW50IG9mIFBhdGhvbG9neSwgU2hhbmRvbmcgVW5pdmVyc2l0eSBNZWRpY2Fs
IFNjaG9vbCwgSmluYW4sIENoaW5hLiYjeEQ7RGVwYXJ0bWVudCBvZiBPcnRob2RvbnRpY3MsIFNo
YW5kb25nIFVuaXZlcnNpdHkgU2Nob29sIG9mIFN0b21hdG9sb2d5LCBKaW5hbiwgQ2hpbmEuJiN4
RDtEZXBhcnRtZW50IG9mIFN1cmdlcnksIFRoZSBDZW50cmFsIEhvc3BpdGFsIG9mIEppbmFuLCBK
aW5hbiwgQ2hpbmEuJiN4RDtEZXBhcnRtZW50IG9mIFN0YXRpc3RpY3MsIFNoYW5kb25nIFVuaXZl
cnNpdHkgU2Nob29sIG9mIFB1YmxpYyBIZWFsdGgsIEppbmFuLCBDaGluYS4mI3hEO0RlcGFydG1l
bnQgb2YgVXJvbG9neSwgVGhlIEFmZmlsaWF0ZWQgSG9zcGl0YWwgb2YgUWluZ2RhbyBVbml2ZXJz
aXR5IE1lZGljYWwgQ29sbGVnZSwgUWluZ2RhbywgQ2hpbmEuJiN4RDtEZXBhcnRtZW50IG9mIEJp
b2NoZW1pc3RyeSwgU2hhbmRvbmcgVW5pdmVyc2l0eSBNZWRpY2FsIFNjaG9vbCwgSmluYW4sIENo
aW5hLiYjeEQ7RGVwYXJ0bWVudCBvZiBQYXRob2xvZ3ksIExpYW9jaGVuZyBHZW5lcmFsIEhvc3Bp
dGFsLCBMaWFvY2hlbmcsIENoaW5hLiYjeEQ7RGVwYXJ0bWVudCBvZiBQYXRob2xvZ3ksIFNoYW5k
b25nIFVuaXZlcnNpdHkgUWlsdSBob3NwaXRhbCwgSmluYW4sIENoaW5hLiYjeEQ7RGVwYXJ0bWVu
dCBvZiBQYXRob2xvZ3ksIFNoYW5kb25nIFVuaXZlcnNpdHkgTWVkaWNhbCBTY2hvb2wsIEppbmFu
LCBDaGluYSA7IERlcGFydG1lbnQgb2YgUGF0aG9sb2d5LCBTaGFuZG9uZyBVbml2ZXJzaXR5IFFp
bHUgaG9zcGl0YWwsIEppbmFuLCBDaGluYS48L2F1dGgtYWRkcmVzcz48dGl0bGVzPjx0aXRsZT5F
UkcgcmVhcnJhbmdlbWVudCBpcyBhc3NvY2lhdGVkIHdpdGggcHJvc3RhdGUgY2FuY2VyLXJlbGF0
ZWQgZGVhdGggaW4gQ2hpbmVzZSBwcm9zdGF0ZSBjYW5jZXIgcGF0aWVudHM8L3RpdGxlPjxzZWNv
bmRhcnktdGl0bGU+UGxvUyBvbmU8L3NlY29uZGFyeS10aXRsZT48YWx0LXRpdGxlPlBMb1MgT25l
PC9hbHQtdGl0bGU+PC90aXRsZXM+PHBlcmlvZGljYWw+PGZ1bGwtdGl0bGU+UExvUyBPTkU8L2Z1
bGwtdGl0bGU+PGFiYnItMT5QbG9TIG9uZTwvYWJici0xPjwvcGVyaW9kaWNhbD48YWx0LXBlcmlv
ZGljYWw+PGZ1bGwtdGl0bGU+UExvUyBPTkU8L2Z1bGwtdGl0bGU+PGFiYnItMT5QbG9TIG9uZTwv
YWJici0xPjwvYWx0LXBlcmlvZGljYWw+PHBhZ2VzPmU4NDk1OTwvcGFnZXM+PHZvbHVtZT45PC92
b2x1bWU+PG51bWJlcj4yPC9udW1iZXI+PGVkaXRpb24+MjAxNC8wMi8xMjwvZWRpdGlvbj48ZGF0
ZXM+PHllYXI+MjAxNDwveWVhcj48L2RhdGVzPjxpc2JuPjE5MzItNjIwMyAoRWxlY3Ryb25pYykm
I3hEOzE5MzItNjIwMyAoTGlua2luZyk8L2lzYm4+PGFjY2Vzc2lvbi1udW0+MjQ1MTY1MTg8L2Fj
Y2Vzc2lvbi1udW0+PHdvcmstdHlwZT5SZXNlYXJjaCBTdXBwb3J0LCBOb24tVS5TLiBHb3YmYXBv
czt0PC93b3JrLXR5cGU+PHVybHM+PHJlbGF0ZWQtdXJscz48dXJsPmh0dHA6Ly93d3cubmNiaS5u
bG0ubmloLmdvdi9wdWJtZWQvMjQ1MTY1MTg8L3VybD48L3JlbGF0ZWQtdXJscz48L3VybHM+PGN1
c3RvbTI+MzkxNzgyOTwvY3VzdG9tMj48ZWxlY3Ryb25pYy1yZXNvdXJjZS1udW0+MTAuMTM3MS9q
b3VybmFsLnBvbmUuMDA4NDk1OTwvZWxlY3Ryb25pYy1yZXNvdXJjZS1udW0+PGxhbmd1YWdlPmVu
ZzwvbGFuZ3VhZ2U+PC9yZWNvcmQ+PC9DaXRlPjxDaXRlPjxBdXRob3I+UXU8L0F1dGhvcj48WWVh
cj4yMDEzPC9ZZWFyPjxSZWNOdW0+NjM8L1JlY051bT48cmVjb3JkPjxyZWMtbnVtYmVyPjYzPC9y
ZWMtbnVtYmVyPjxmb3JlaWduLWtleXM+PGtleSBhcHA9IkVOIiBkYi1pZD0icDAwcHh2ZnZ0YTBm
d2Jld2F2YTVldHg3djA5enZzMnJheHI5Ij42Mzwva2V5PjwvZm9yZWlnbi1rZXlzPjxyZWYtdHlw
ZSBuYW1lPSJKb3VybmFsIEFydGljbGUiPjE3PC9yZWYtdHlwZT48Y29udHJpYnV0b3JzPjxhdXRo
b3JzPjxhdXRob3I+UXUsIFhpYW95dTwvYXV0aG9yPjxhdXRob3I+UmFuZGhhd2EsIEdyYWNlPC9h
dXRob3I+PGF1dGhvcj5GcmllZG1hbiwgQ3ludGhpYTwvYXV0aG9yPjxhdXRob3I+S3VybGFuZCwg
QnJlbmRhIEY8L2F1dGhvcj48YXV0aG9yPkdsYXNrb3ZhLCBMZW5hPC9hdXRob3I+PGF1dGhvcj5D
b2xlbWFuLCBJbHNhPC9hdXRob3I+PGF1dGhvcj5Nb3N0YWdoZWwsIEVsYWhlPC9hdXRob3I+PGF1
dGhvcj5IaWdhbm8sIENlbGVzdGlhIFM8L2F1dGhvcj48YXV0aG9yPlBvcnRlciwgQ2hyaXN0b3Bo
ZXI8L2F1dGhvcj48YXV0aG9yPlZlc3NlbGxhLCBSb2JlcnQ8L2F1dGhvcj48YXV0aG9yPk5lbHNv
biwgUGV0ZXIgUzwvYXV0aG9yPjxhdXRob3I+RmFuZywgTWluPC9hdXRob3I+PC9hdXRob3JzPjwv
Y29udHJpYnV0b3JzPjxhdXRoLWFkZHJlc3M+RnJlZCBIdXRjaGluc29uIENhbmNlciBSZXNlYXJj
aCBDZW50ZXIsIFNlYXR0bGUsIFdhc2hpbmd0b24sIFVuaXRlZCBTdGF0ZXMgb2YgQW1lcmljYS48
L2F1dGgtYWRkcmVzcz48dGl0bGVzPjx0aXRsZT5BIHRocmVlLW1hcmtlciBGSVNIIHBhbmVsIGRl
dGVjdHMgbW9yZSBnZW5ldGljIGFiZXJyYXRpb25zIG9mIEFSLCBQVEVOIGFuZCBUTVBSU1MyL0VS
RyBpbiBjYXN0cmF0aW9uLXJlc2lzdGFudCBvciBtZXRhc3RhdGljIHByb3N0YXRlIGNhbmNlcnMg
dGhhbiBpbiBwcmltYXJ5IHByb3N0YXRlIHR1bW9yczwvdGl0bGU+PHNlY29uZGFyeS10aXRsZT5Q
bG9TIG9uZTwvc2Vjb25kYXJ5LXRpdGxlPjxhbHQtdGl0bGU+UExvUyBPbmU8L2FsdC10aXRsZT48
L3RpdGxlcz48cGVyaW9kaWNhbD48ZnVsbC10aXRsZT5QTG9TIE9ORTwvZnVsbC10aXRsZT48YWJi
ci0xPlBsb1Mgb25lPC9hYmJyLTE+PC9wZXJpb2RpY2FsPjxhbHQtcGVyaW9kaWNhbD48ZnVsbC10
aXRsZT5QTG9TIE9ORTwvZnVsbC10aXRsZT48YWJici0xPlBsb1Mgb25lPC9hYmJyLTE+PC9hbHQt
cGVyaW9kaWNhbD48cGFnZXM+ZTc0NjcxPC9wYWdlcz48dm9sdW1lPjg8L3ZvbHVtZT48bnVtYmVy
Pjk8L251bWJlcj48ZWRpdGlvbj4yMDEzLzEwLzA4PC9lZGl0aW9uPjxrZXl3b3Jkcz48a2V5d29y
ZD4qQ2hyb21vc29tZSBBYmVycmF0aW9uczwva2V5d29yZD48a2V5d29yZD5HZW5lIEFtcGxpZmlj
YXRpb24vZ2VuZXRpY3M8L2tleXdvcmQ+PGtleXdvcmQ+R2VuZSBEZWxldGlvbjwva2V5d29yZD48
a2V5d29yZD5HZW5lIFJlYXJyYW5nZW1lbnQvZ2VuZXRpY3M8L2tleXdvcmQ+PGtleXdvcmQ+R2Vu
ZXRpYyBNYXJrZXJzL2dlbmV0aWNzPC9rZXl3b3JkPjxrZXl3b3JkPkh1bWFuczwva2V5d29yZD48
a2V5d29yZD5JbiBTaXR1IEh5YnJpZGl6YXRpb24sIEZsdW9yZXNjZW5jZS9tZXRob2RzPC9rZXl3
b3JkPjxrZXl3b3JkPkxvZ2lzdGljIE1vZGVsczwva2V5d29yZD48a2V5d29yZD5NYWxlPC9rZXl3
b3JkPjxrZXl3b3JkPk5lb3BsYXNtIE1ldGFzdGFzaXMvKmdlbmV0aWNzPC9rZXl3b3JkPjxrZXl3
b3JkPlBURU4gUGhvc3Bob2h5ZHJvbGFzZS8qZ2VuZXRpY3M8L2tleXdvcmQ+PGtleXdvcmQ+UHJv
c3RhdGljIE5lb3BsYXNtcy8qZ2VuZXRpY3M8L2tleXdvcmQ+PGtleXdvcmQ+UHJvc3RhdGljIE5l
b3BsYXNtcywgQ2FzdHJhdGlvbi1SZXNpc3RhbnQvKmdlbmV0aWNzPC9rZXl3b3JkPjxrZXl3b3Jk
PlJlY2VwdG9ycywgQW5kcm9nZW4vKmdlbmV0aWNzPC9rZXl3b3JkPjxrZXl3b3JkPlNlcmluZSBF
bmRvcGVwdGlkYXNlcy8qZ2VuZXRpY3M8L2tleXdvcmQ+PC9rZXl3b3Jkcz48ZGF0ZXM+PHllYXI+
MjAxMzwveWVhcj48L2RhdGVzPjxpc2JuPjE5MzItNjIwMyAoRWxlY3Ryb25pYykmI3hEOzE5MzIt
NjIwMyAoTGlua2luZyk8L2lzYm4+PGFjY2Vzc2lvbi1udW0+MjQwOTg2NjE8L2FjY2Vzc2lvbi1u
dW0+PHdvcmstdHlwZT5SZXNlYXJjaCBTdXBwb3J0LCBOLkkuSC4sIEV4dHJhbXVyYWwmI3hEO1Jl
c2VhcmNoIFN1cHBvcnQsIE5vbi1VLlMuIEdvdiZhcG9zO3Q8L3dvcmstdHlwZT48dXJscz48cmVs
YXRlZC11cmxzPjx1cmw+aHR0cDovL3d3dy5uY2JpLm5sbS5uaWguZ292L3B1Ym1lZC8yNDA5ODY2
MTwvdXJsPjwvcmVsYXRlZC11cmxzPjwvdXJscz48Y3VzdG9tMj4zNzg3MDE0PC9jdXN0b20yPjxl
bGVjdHJvbmljLXJlc291cmNlLW51bT4xMC4xMzcxL2pvdXJuYWwucG9uZS4wMDc0NjcxPC9lbGVj
dHJvbmljLXJlc291cmNlLW51bT48bGFuZ3VhZ2U+ZW5nPC9sYW5ndWFnZT48L3JlY29yZD48L0Np
dGU+PENpdGU+PEF1dGhvcj5SYWhpbTwvQXV0aG9yPjxZZWFyPjIwMTE8L1llYXI+PFJlY051bT42
NDwvUmVjTnVtPjxyZWNvcmQ+PHJlYy1udW1iZXI+NjQ8L3JlYy1udW1iZXI+PGZvcmVpZ24ta2V5
cz48a2V5IGFwcD0iRU4iIGRiLWlkPSJwMDBweHZmdnRhMGZ3YmV3YXZhNWV0eDd2MDl6dnMycmF4
cjkiPjY0PC9rZXk+PC9mb3JlaWduLWtleXM+PHJlZi10eXBlIG5hbWU9IkpvdXJuYWwgQXJ0aWNs
ZSI+MTc8L3JlZi10eXBlPjxjb250cmlidXRvcnM+PGF1dGhvcnM+PGF1dGhvcj5SYWhpbSwgUy48
L2F1dGhvcj48YXV0aG9yPkJlYXVjaGFtcCwgRS4gTS48L2F1dGhvcj48YXV0aG9yPktvbmcsIFku
PC9hdXRob3I+PGF1dGhvcj5Ccm93biwgTS4gTC48L2F1dGhvcj48YXV0aG9yPlRvcmV0c2t5LCBK
LiBBLjwvYXV0aG9yPjxhdXRob3I+VXJlbiwgQS48L2F1dGhvcj48L2F1dGhvcnM+PC9jb250cmli
dXRvcnM+PGF1dGgtYWRkcmVzcz5Mb21iYXJkaSBDb21wcmVoZW5zaXZlIENhbmNlciBDZW50ZXIs
IEdlb3JnZXRvd24gVW5pdmVyc2l0eSBNZWRpY2FsIENlbnRlciwgV2FzaGluZ3RvbiwgRC4gQy4s
IFVuaXRlZCBTdGF0ZXMgb2YgQW1lcmljYS48L2F1dGgtYWRkcmVzcz48dGl0bGVzPjx0aXRsZT5Z
Sy00LTI3OSBpbmhpYml0cyBFUkcgYW5kIEVUVjEgbWVkaWF0ZWQgcHJvc3RhdGUgY2FuY2VyIGNl
bGwgaW52YXNpb248L3RpdGxlPjxzZWNvbmRhcnktdGl0bGU+UGxvUyBvbmU8L3NlY29uZGFyeS10
aXRsZT48YWx0LXRpdGxlPlBMb1MgT25lPC9hbHQtdGl0bGU+PC90aXRsZXM+PHBlcmlvZGljYWw+
PGZ1bGwtdGl0bGU+UExvUyBPTkU8L2Z1bGwtdGl0bGU+PGFiYnItMT5QbG9TIG9uZTwvYWJici0x
PjwvcGVyaW9kaWNhbD48YWx0LXBlcmlvZGljYWw+PGZ1bGwtdGl0bGU+UExvUyBPTkU8L2Z1bGwt
dGl0bGU+PGFiYnItMT5QbG9TIG9uZTwvYWJici0xPjwvYWx0LXBlcmlvZGljYWw+PHBhZ2VzPmUx
OTM0MzwvcGFnZXM+PHZvbHVtZT42PC92b2x1bWU+PG51bWJlcj40PC9udW1iZXI+PGVkaXRpb24+
MjAxMS8wNS8xMjwvZWRpdGlvbj48a2V5d29yZHM+PGtleXdvcmQ+QW5pbWFsczwva2V5d29yZD48
a2V5d29yZD5BbnRpbmVvcGxhc3RpYyBBZ2VudHMvKnBoYXJtYWNvbG9neTwva2V5d29yZD48a2V5
d29yZD5CbG90dGluZywgV2VzdGVybjwva2V5d29yZD48a2V5d29yZD5DT1MgQ2VsbHM8L2tleXdv
cmQ+PGtleXdvcmQ+Q2VsbCBMaW5lLCBUdW1vcjwva2V5d29yZD48a2V5d29yZD5DZXJjb3BpdGhl
Y3VzIGFldGhpb3BzPC9rZXl3b3JkPjxrZXl3b3JkPkNocm9tYXRpbiBJbW11bm9wcmVjaXBpdGF0
aW9uPC9rZXl3b3JkPjxrZXl3b3JkPkROQS1CaW5kaW5nIFByb3RlaW5zLyptZXRhYm9saXNtPC9r
ZXl3b3JkPjxrZXl3b3JkPkRydWcgU2NyZWVuaW5nIEFzc2F5cywgQW50aXR1bW9yL21ldGhvZHM8
L2tleXdvcmQ+PGtleXdvcmQ+SHVtYW5zPC9rZXl3b3JkPjxrZXl3b3JkPkluZG9sZXMvKnBoYXJt
YWNvbG9neTwva2V5d29yZD48a2V5d29yZD5LaW5ldGljczwva2V5d29yZD48a2V5d29yZD5NYWxl
PC9rZXl3b3JkPjxrZXl3b3JkPk5lb3BsYXNtIEludmFzaXZlbmVzczwva2V5d29yZD48a2V5d29y
ZD5Qcm9zdGF0aWMgTmVvcGxhc21zLypkcnVnIHRoZXJhcHkvKmdlbmV0aWNzPC9rZXl3b3JkPjxr
ZXl3b3JkPlRyYW5zLUFjdGl2YXRvcnMvKm1ldGFib2xpc208L2tleXdvcmQ+PGtleXdvcmQ+VHJh
bnNjcmlwdGlvbiBGYWN0b3JzLyptZXRhYm9saXNtPC9rZXl3b3JkPjwva2V5d29yZHM+PGRhdGVz
Pjx5ZWFyPjIwMTE8L3llYXI+PC9kYXRlcz48aXNibj4xOTMyLTYyMDMgKEVsZWN0cm9uaWMpJiN4
RDsxOTMyLTYyMDMgKExpbmtpbmcpPC9pc2JuPjxhY2Nlc3Npb24tbnVtPjIxNTU5NDA1PC9hY2Nl
c3Npb24tbnVtPjx3b3JrLXR5cGU+UmVzZWFyY2ggU3VwcG9ydCwgTi5JLkguLCBFeHRyYW11cmFs
JiN4RDtSZXNlYXJjaCBTdXBwb3J0LCBOb24tVS5TLiBHb3YmYXBvczt0PC93b3JrLXR5cGU+PHVy
bHM+PHJlbGF0ZWQtdXJscz48dXJsPmh0dHA6Ly93d3cubmNiaS5ubG0ubmloLmdvdi9wdWJtZWQv
MjE1NTk0MDU8L3VybD48L3JlbGF0ZWQtdXJscz48L3VybHM+PGN1c3RvbTI+MzA4NDgyNjwvY3Vz
dG9tMj48ZWxlY3Ryb25pYy1yZXNvdXJjZS1udW0+MTAuMTM3MS9qb3VybmFsLnBvbmUuMDAxOTM0
MzwvZWxlY3Ryb25pYy1yZXNvdXJjZS1udW0+PGxhbmd1YWdlPmVuZzwvbGFuZ3VhZ2U+PC9yZWNv
cmQ+PC9DaXRlPjxDaXRlPjxBdXRob3I+UmliZWlybzwvQXV0aG9yPjxZZWFyPjIwMTE8L1llYXI+
PFJlY051bT42NTwvUmVjTnVtPjxyZWNvcmQ+PHJlYy1udW1iZXI+NjU8L3JlYy1udW1iZXI+PGZv
cmVpZ24ta2V5cz48a2V5IGFwcD0iRU4iIGRiLWlkPSJwMDBweHZmdnRhMGZ3YmV3YXZhNWV0eDd2
MDl6dnMycmF4cjkiPjY1PC9rZXk+PC9mb3JlaWduLWtleXM+PHJlZi10eXBlIG5hbWU9IkpvdXJu
YWwgQXJ0aWNsZSI+MTc8L3JlZi10eXBlPjxjb250cmlidXRvcnM+PGF1dGhvcnM+PGF1dGhvcj5S
aWJlaXJvLCBGLiBSLjwvYXV0aG9yPjxhdXRob3I+UGF1bG8sIFAuPC9hdXRob3I+PGF1dGhvcj5D
b3N0YSwgVi4gTC48L2F1dGhvcj48YXV0aG9yPkJhcnJvcy1TaWx2YSwgSi4gRC48L2F1dGhvcj48
YXV0aG9yPlJhbWFsaG8tQ2FydmFsaG8sIEouPC9hdXRob3I+PGF1dGhvcj5KZXJvbmltbywgQy48
L2F1dGhvcj48YXV0aG9yPkhlbnJpcXVlLCBSLjwvYXV0aG9yPjxhdXRob3I+TGluZCwgRy4gRS48
L2F1dGhvcj48YXV0aG9yPlNrb3RoZWltLCBSLiBJLjwvYXV0aG9yPjxhdXRob3I+TG90aGUsIFIu
IEEuPC9hdXRob3I+PGF1dGhvcj5UZWl4ZWlyYSwgTS4gUi48L2F1dGhvcj48L2F1dGhvcnM+PC9j
b250cmlidXRvcnM+PGF1dGgtYWRkcmVzcz5EZXBhcnRtZW50IG9mIEdlbmV0aWNzLCBQb3J0dWd1
ZXNlIE9uY29sb2d5IEluc3RpdHV0ZS1Qb3J0bywgUG9ydG8sIFBvcnR1Z2FsLjwvYXV0aC1hZGRy
ZXNzPjx0aXRsZXM+PHRpdGxlPkN5c3RlaW5lLXJpY2ggc2VjcmV0b3J5IHByb3RlaW4tMyAoQ1JJ
U1AzKSBpcyBzdHJvbmdseSB1cC1yZWd1bGF0ZWQgaW4gcHJvc3RhdGUgY2FyY2lub21hcyB3aXRo
IHRoZSBUTVBSU1MyLUVSRyBmdXNpb24gZ2VuZTwvdGl0bGU+PHNlY29uZGFyeS10aXRsZT5QbG9T
IG9uZTwvc2Vjb25kYXJ5LXRpdGxlPjxhbHQtdGl0bGU+UExvUyBPbmU8L2FsdC10aXRsZT48L3Rp
dGxlcz48cGVyaW9kaWNhbD48ZnVsbC10aXRsZT5QTG9TIE9ORTwvZnVsbC10aXRsZT48YWJici0x
PlBsb1Mgb25lPC9hYmJyLTE+PC9wZXJpb2RpY2FsPjxhbHQtcGVyaW9kaWNhbD48ZnVsbC10aXRs
ZT5QTG9TIE9ORTwvZnVsbC10aXRsZT48YWJici0xPlBsb1Mgb25lPC9hYmJyLTE+PC9hbHQtcGVy
aW9kaWNhbD48cGFnZXM+ZTIyMzE3PC9wYWdlcz48dm9sdW1lPjY8L3ZvbHVtZT48bnVtYmVyPjc8
L251bWJlcj48ZWRpdGlvbj4yMDExLzA4LzA1PC9lZGl0aW9uPjxrZXl3b3Jkcz48a2V5d29yZD5B
Z2VkPC9rZXl3b3JkPjxrZXl3b3JkPkJsb3R0aW5nLCBXZXN0ZXJuPC9rZXl3b3JkPjxrZXl3b3Jk
PkNhc2UtQ29udHJvbCBTdHVkaWVzPC9rZXl3b3JkPjxrZXl3b3JkPkNocm9tYXRpbiBJbW11bm9w
cmVjaXBpdGF0aW9uPC9rZXl3b3JkPjxrZXl3b3JkPkdlbmUgRXhwcmVzc2lvbiBQcm9maWxpbmc8
L2tleXdvcmQ+PGtleXdvcmQ+KkdlbmUgRXhwcmVzc2lvbiBSZWd1bGF0aW9uLCBOZW9wbGFzdGlj
PC9rZXl3b3JkPjxrZXl3b3JkPkdlbm9tZSwgSHVtYW48L2tleXdvcmQ+PGtleXdvcmQ+SHVtYW5z
PC9rZXl3b3JkPjxrZXl3b3JkPkltbXVub2VuenltZSBUZWNobmlxdWVzPC9rZXl3b3JkPjxrZXl3
b3JkPkluIFNpdHUgSHlicmlkaXphdGlvbiwgRmx1b3Jlc2NlbmNlPC9rZXl3b3JkPjxrZXl3b3Jk
Pk1hbGU8L2tleXdvcmQ+PGtleXdvcmQ+TWlkZGxlIEFnZWQ8L2tleXdvcmQ+PGtleXdvcmQ+T2xp
Z29udWNsZW90aWRlIEFycmF5IFNlcXVlbmNlIEFuYWx5c2lzPC9rZXl3b3JkPjxrZXl3b3JkPk9u
Y29nZW5lIFByb3RlaW5zLCBGdXNpb24vKmdlbmV0aWNzL21ldGFib2xpc208L2tleXdvcmQ+PGtl
eXdvcmQ+UHJvc3RhdGUvbWV0YWJvbGlzbS9wYXRob2xvZ3k8L2tleXdvcmQ+PGtleXdvcmQ+UHJv
c3RhdGljIEh5cGVycGxhc2lhLypnZW5ldGljcy9tZXRhYm9saXNtL3BhdGhvbG9neTwva2V5d29y
ZD48a2V5d29yZD5Qcm9zdGF0aWMgTmVvcGxhc21zLypnZW5ldGljcy9tZXRhYm9saXNtL3BhdGhv
bG9neTwva2V5d29yZD48a2V5d29yZD5STkEsIE1lc3Nlbmdlci9nZW5ldGljczwva2V5d29yZD48
a2V5d29yZD5SZXZlcnNlIFRyYW5zY3JpcHRhc2UgUG9seW1lcmFzZSBDaGFpbiBSZWFjdGlvbjwv
a2V5d29yZD48a2V5d29yZD5TYWxpdmFyeSBQcm90ZWlucyBhbmQgUGVwdGlkZXMvKmdlbmV0aWNz
L21ldGFib2xpc208L2tleXdvcmQ+PGtleXdvcmQ+U2VtaW5hbCBQbGFzbWEgUHJvdGVpbnMvKmdl
bmV0aWNzL21ldGFib2xpc208L2tleXdvcmQ+PGtleXdvcmQ+VHVtb3IgTWFya2VycywgQmlvbG9n
aWNhbC8qZ2VuZXRpY3MvbWV0YWJvbGlzbTwva2V5d29yZD48a2V5d29yZD5VcC1SZWd1bGF0aW9u
PC9rZXl3b3JkPjwva2V5d29yZHM+PGRhdGVzPjx5ZWFyPjIwMTE8L3llYXI+PC9kYXRlcz48aXNi
bj4xOTMyLTYyMDMgKEVsZWN0cm9uaWMpJiN4RDsxOTMyLTYyMDMgKExpbmtpbmcpPC9pc2JuPjxh
Y2Nlc3Npb24tbnVtPjIxODE0NTc0PC9hY2Nlc3Npb24tbnVtPjx3b3JrLXR5cGU+Q29tcGFyYXRp
dmUgU3R1ZHkmI3hEO1Jlc2VhcmNoIFN1cHBvcnQsIE5vbi1VLlMuIEdvdiZhcG9zO3Q8L3dvcmst
dHlwZT48dXJscz48cmVsYXRlZC11cmxzPjx1cmw+aHR0cDovL3d3dy5uY2JpLm5sbS5uaWguZ292
L3B1Ym1lZC8yMTgxNDU3NDwvdXJsPjwvcmVsYXRlZC11cmxzPjwvdXJscz48Y3VzdG9tMj4zMTQx
MDM3PC9jdXN0b20yPjxlbGVjdHJvbmljLXJlc291cmNlLW51bT4xMC4xMzcxL2pvdXJuYWwucG9u
ZS4wMDIyMzE3PC9lbGVjdHJvbmljLXJlc291cmNlLW51bT48bGFuZ3VhZ2U+ZW5nPC9sYW5ndWFn
ZT48L3JlY29yZD48L0NpdGU+PENpdGU+PEF1dGhvcj5TaGFvPC9BdXRob3I+PFllYXI+MjAxMzwv
WWVhcj48UmVjTnVtPjY2PC9SZWNOdW0+PHJlY29yZD48cmVjLW51bWJlcj42NjwvcmVjLW51bWJl
cj48Zm9yZWlnbi1rZXlzPjxrZXkgYXBwPSJFTiIgZGItaWQ9InAwMHB4dmZ2dGEwZndiZXdhdmE1
ZXR4N3YwOXp2czJyYXhyOSI+NjY8L2tleT48L2ZvcmVpZ24ta2V5cz48cmVmLXR5cGUgbmFtZT0i
Sm91cm5hbCBBcnRpY2xlIj4xNzwvcmVmLXR5cGU+PGNvbnRyaWJ1dG9ycz48YXV0aG9ycz48YXV0
aG9yPlNoYW8sIEwuPC9hdXRob3I+PGF1dGhvcj5aaG91LCBaLjwvYXV0aG9yPjxhdXRob3I+Q2Fp
LCBZLjwvYXV0aG9yPjxhdXRob3I+Q2FzdHJvLCBQLjwvYXV0aG9yPjxhdXRob3I+RGFraG92LCBP
LjwvYXV0aG9yPjxhdXRob3I+U2hpLCBQLjwvYXV0aG9yPjxhdXRob3I+QmFpLCBZLjwvYXV0aG9y
PjxhdXRob3I+SmksIEguPC9hdXRob3I+PGF1dGhvcj5TaGVuLCBXLjwvYXV0aG9yPjxhdXRob3I+
V2FuZywgSi48L2F1dGhvcj48L2F1dGhvcnM+PC9jb250cmlidXRvcnM+PGF1dGgtYWRkcmVzcz5E
ZXBhcnRtZW50IG9mIFBhdGhvbG9neSBhbmQgSW1tdW5vbG9neSwgQmF5bG9yIENvbGxlZ2Ugb2Yg
TWVkaWNpbmUgYW5kIE1pY2hhZWwgRS4gRGVCYWtleSBEZXBhcnRtZW50IG9mIFZldGVyYW5zIEFm
ZmFpcnMgTWVkaWNhbCBDZW50ZXIsIEhvdXN0b24sIFRleGFzLCBVU0EuPC9hdXRoLWFkZHJlc3M+
PHRpdGxlcz48dGl0bGU+Q2VsYXN0cm9sIHN1cHByZXNzZXMgdHVtb3IgY2VsbCBncm93dGggdGhy
b3VnaCB0YXJnZXRpbmcgYW4gQVItRVJHLU5GLWthcHBhQiBwYXRod2F5IGluIFRNUFJTUzIvRVJH
IGZ1c2lvbiBnZW5lIGV4cHJlc3NpbmcgcHJvc3RhdGUgY2FuY2VyPC90aXRsZT48c2Vjb25kYXJ5
LXRpdGxlPlBsb1Mgb25lPC9zZWNvbmRhcnktdGl0bGU+PGFsdC10aXRsZT5QTG9TIE9uZTwvYWx0
LXRpdGxlPjwvdGl0bGVzPjxwZXJpb2RpY2FsPjxmdWxsLXRpdGxlPlBMb1MgT05FPC9mdWxsLXRp
dGxlPjxhYmJyLTE+UGxvUyBvbmU8L2FiYnItMT48L3BlcmlvZGljYWw+PGFsdC1wZXJpb2RpY2Fs
PjxmdWxsLXRpdGxlPlBMb1MgT05FPC9mdWxsLXRpdGxlPjxhYmJyLTE+UGxvUyBvbmU8L2FiYnIt
MT48L2FsdC1wZXJpb2RpY2FsPjxwYWdlcz5lNTgzOTE8L3BhZ2VzPjx2b2x1bWU+ODwvdm9sdW1l
PjxudW1iZXI+MzwvbnVtYmVyPjxlZGl0aW9uPjIwMTMvMDQvMDU8L2VkaXRpb24+PGtleXdvcmRz
PjxrZXl3b3JkPkFuaW1hbHM8L2tleXdvcmQ+PGtleXdvcmQ+QW50aW5lb3BsYXN0aWMgQWdlbnRz
LypwaGFybWFjb2xvZ3k8L2tleXdvcmQ+PGtleXdvcmQ+Q2VsbCBMaW5lLCBUdW1vcjwva2V5d29y
ZD48a2V5d29yZD5Eb3NlLVJlc3BvbnNlIFJlbGF0aW9uc2hpcCwgRHJ1Zzwva2V5d29yZD48a2V5
d29yZD5HZW5lIEV4cHJlc3Npb24gUmVndWxhdGlvbiwgTmVvcGxhc3RpYy8qZHJ1ZyBlZmZlY3Rz
PC9rZXl3b3JkPjxrZXl3b3JkPkh1bWFuczwva2V5d29yZD48a2V5d29yZD5NYWxlPC9rZXl3b3Jk
PjxrZXl3b3JkPk1pY2U8L2tleXdvcmQ+PGtleXdvcmQ+TWljZSwgTnVkZTwva2V5d29yZD48a2V5
d29yZD5PbmNvZ2VuZSBQcm90ZWlucywgRnVzaW9uLypiaW9zeW50aGVzaXM8L2tleXdvcmQ+PGtl
eXdvcmQ+KlByb3N0YXRpYyBOZW9wbGFzbXMvZHJ1ZyB0aGVyYXB5L21ldGFib2xpc20vcGF0aG9s
b2d5PC9rZXl3b3JkPjxrZXl3b3JkPlJlY2VwdG9ycywgQW5kcm9nZW4vKm1ldGFib2xpc208L2tl
eXdvcmQ+PGtleXdvcmQ+U2lnbmFsIFRyYW5zZHVjdGlvbi8qZHJ1ZyBlZmZlY3RzPC9rZXl3b3Jk
PjxrZXl3b3JkPlRyYW5zLUFjdGl2YXRvcnMvKm1ldGFib2xpc208L2tleXdvcmQ+PGtleXdvcmQ+
VHJhbnNjcmlwdGlvbiBGYWN0b3IgUmVsQS8qbWV0YWJvbGlzbTwva2V5d29yZD48a2V5d29yZD5U
cml0ZXJwZW5lcy8qcGhhcm1hY29sb2d5PC9rZXl3b3JkPjwva2V5d29yZHM+PGRhdGVzPjx5ZWFy
PjIwMTM8L3llYXI+PC9kYXRlcz48aXNibj4xOTMyLTYyMDMgKEVsZWN0cm9uaWMpJiN4RDsxOTMy
LTYyMDMgKExpbmtpbmcpPC9pc2JuPjxhY2Nlc3Npb24tbnVtPjIzNTU0ODg5PC9hY2Nlc3Npb24t
bnVtPjx3b3JrLXR5cGU+UmVzZWFyY2ggU3VwcG9ydCwgTi5JLkguLCBFeHRyYW11cmFsJiN4RDtS
ZXNlYXJjaCBTdXBwb3J0LCBVLlMuIEdvdiZhcG9zO3QsIE5vbi1QLkguUy48L3dvcmstdHlwZT48
dXJscz48cmVsYXRlZC11cmxzPjx1cmw+aHR0cDovL3d3dy5uY2JpLm5sbS5uaWguZ292L3B1Ym1l
ZC8yMzU1NDg4OTwvdXJsPjwvcmVsYXRlZC11cmxzPjwvdXJscz48Y3VzdG9tMj4zNTkwMTUyPC9j
dXN0b20yPjxlbGVjdHJvbmljLXJlc291cmNlLW51bT4xMC4xMzcxL2pvdXJuYWwucG9uZS4wMDU4
MzkxPC9lbGVjdHJvbmljLXJlc291cmNlLW51bT48bGFuZ3VhZ2U+ZW5nPC9sYW5ndWFnZT48L3Jl
Y29yZD48L0NpdGU+PENpdGU+PEF1dGhvcj5WYWluaW88L0F1dGhvcj48WWVhcj4yMDEyPC9ZZWFy
PjxSZWNOdW0+Njc8L1JlY051bT48cmVjb3JkPjxyZWMtbnVtYmVyPjY3PC9yZWMtbnVtYmVyPjxm
b3JlaWduLWtleXM+PGtleSBhcHA9IkVOIiBkYi1pZD0icDAwcHh2ZnZ0YTBmd2Jld2F2YTVldHg3
djA5enZzMnJheHI5Ij42Nzwva2V5PjwvZm9yZWlnbi1rZXlzPjxyZWYtdHlwZSBuYW1lPSJKb3Vy
bmFsIEFydGljbGUiPjE3PC9yZWYtdHlwZT48Y29udHJpYnV0b3JzPjxhdXRob3JzPjxhdXRob3I+
VmFpbmlvLCBQLjwvYXV0aG9yPjxhdXRob3I+TXBpbmRpLCBKLiBQLjwvYXV0aG9yPjxhdXRob3I+
S29ob25lbiwgUC48L2F1dGhvcj48YXV0aG9yPkZleSwgVi48L2F1dGhvcj48YXV0aG9yPk1pcnR0
aSwgVC48L2F1dGhvcj48YXV0aG9yPkFsYW5lbiwgSy4gQS48L2F1dGhvcj48YXV0aG9yPlBlcmFs
YSwgTS48L2F1dGhvcj48YXV0aG9yPkthbGxpb25pZW1pLCBPLjwvYXV0aG9yPjxhdXRob3I+SWxq
aW4sIEsuPC9hdXRob3I+PC9hdXRob3JzPjwvY29udHJpYnV0b3JzPjxhdXRoLWFkZHJlc3M+VlRU
IFRlY2huaWNhbCBSZXNlYXJjaCBDZW50cmUgb2YgRmlubGFuZCwgYW5kIFR1cmt1IENlbnRyZSBm
b3IgQmlvdGVjaG5vbG9neSwgVW5pdmVyc2l0eSBvZiBUdXJrdSwgVHVya3UsIEZpbmxhbmQuPC9h
dXRoLWFkZHJlc3M+PHRpdGxlcz48dGl0bGU+SGlnaC10aHJvdWdocHV0IHRyYW5zY3JpcHRvbWlj
IGFuZCBSTkFpIGFuYWx5c2lzIGlkZW50aWZpZXMgQUlNMSwgRVJHSUMxLCBUTUVEMyBhbmQgVFBY
MiBhcyBwb3RlbnRpYWwgZHJ1ZyB0YXJnZXRzIGluIHByb3N0YXRlIGNhbmNlcjwvdGl0bGU+PHNl
Y29uZGFyeS10aXRsZT5QbG9TIG9uZTwvc2Vjb25kYXJ5LXRpdGxlPjxhbHQtdGl0bGU+UExvUyBP
bmU8L2FsdC10aXRsZT48L3RpdGxlcz48cGVyaW9kaWNhbD48ZnVsbC10aXRsZT5QTG9TIE9ORTwv
ZnVsbC10aXRsZT48YWJici0xPlBsb1Mgb25lPC9hYmJyLTE+PC9wZXJpb2RpY2FsPjxhbHQtcGVy
aW9kaWNhbD48ZnVsbC10aXRsZT5QTG9TIE9ORTwvZnVsbC10aXRsZT48YWJici0xPlBsb1Mgb25l
PC9hYmJyLTE+PC9hbHQtcGVyaW9kaWNhbD48cGFnZXM+ZTM5ODAxPC9wYWdlcz48dm9sdW1lPjc8
L3ZvbHVtZT48bnVtYmVyPjY8L251bWJlcj48ZWRpdGlvbj4yMDEyLzA3LzA1PC9lZGl0aW9uPjxr
ZXl3b3Jkcz48a2V5d29yZD5CbG90dGluZywgV2VzdGVybjwva2V5d29yZD48a2V5d29yZD5DZWxs
IEN5Y2xlIFByb3RlaW5zLypnZW5ldGljczwva2V5d29yZD48a2V5d29yZD5DcnlzdGFsbGlucy8q
Z2VuZXRpY3M8L2tleXdvcmQ+PGtleXdvcmQ+R2VuZSBLbm9ja2Rvd24gVGVjaG5pcXVlczwva2V5
d29yZD48a2V5d29yZD5IdW1hbnM8L2tleXdvcmQ+PGtleXdvcmQ+TWFsZTwva2V5d29yZD48a2V5
d29yZD5NZW1icmFuZSBQcm90ZWlucy8qZ2VuZXRpY3M8L2tleXdvcmQ+PGtleXdvcmQ+TWljcm90
dWJ1bGUtQXNzb2NpYXRlZCBQcm90ZWlucy8qZ2VuZXRpY3M8L2tleXdvcmQ+PGtleXdvcmQ+TnVj
bGVhciBQcm90ZWlucy8qZ2VuZXRpY3M8L2tleXdvcmQ+PGtleXdvcmQ+UHJvc3RhdGljIE5lb3Bs
YXNtcy9kcnVnIHRoZXJhcHkvKmdlbmV0aWNzPC9rZXl3b3JkPjxrZXl3b3JkPipSTkEgSW50ZXJm
ZXJlbmNlPC9rZXl3b3JkPjxrZXl3b3JkPlJldmVyc2UgVHJhbnNjcmlwdGFzZSBQb2x5bWVyYXNl
IENoYWluIFJlYWN0aW9uPC9rZXl3b3JkPjxrZXl3b3JkPipUcmFuc2NyaXB0b21lPC9rZXl3b3Jk
PjxrZXl3b3JkPlZlc2ljdWxhciBUcmFuc3BvcnQgUHJvdGVpbnMvKmdlbmV0aWNzPC9rZXl3b3Jk
Pjwva2V5d29yZHM+PGRhdGVzPjx5ZWFyPjIwMTI8L3llYXI+PC9kYXRlcz48aXNibj4xOTMyLTYy
MDMgKEVsZWN0cm9uaWMpJiN4RDsxOTMyLTYyMDMgKExpbmtpbmcpPC9pc2JuPjxhY2Nlc3Npb24t
bnVtPjIyNzYxOTA2PC9hY2Nlc3Npb24tbnVtPjx3b3JrLXR5cGU+UmVzZWFyY2ggU3VwcG9ydCwg
Tm9uLVUuUy4gR292JmFwb3M7dCYjeEQ7VmFsaWRhdGlvbiBTdHVkaWVzPC93b3JrLXR5cGU+PHVy
bHM+PHJlbGF0ZWQtdXJscz48dXJsPmh0dHA6Ly93d3cubmNiaS5ubG0ubmloLmdvdi9wdWJtZWQv
MjI3NjE5MDY8L3VybD48L3JlbGF0ZWQtdXJscz48L3VybHM+PGN1c3RvbTI+MzM4NjE4OTwvY3Vz
dG9tMj48ZWxlY3Ryb25pYy1yZXNvdXJjZS1udW0+MTAuMTM3MS9qb3VybmFsLnBvbmUuMDAzOTgw
MTwvZWxlY3Ryb25pYy1yZXNvdXJjZS1udW0+PGxhbmd1YWdlPmVuZzwvbGFuZ3VhZ2U+PC9yZWNv
cmQ+PC9DaXRlPjxDaXRlPjxBdXRob3I+WWluPC9BdXRob3I+PFllYXI+MjAxMTwvWWVhcj48UmVj
TnVtPjY4PC9SZWNOdW0+PHJlY29yZD48cmVjLW51bWJlcj42ODwvcmVjLW51bWJlcj48Zm9yZWln
bi1rZXlzPjxrZXkgYXBwPSJFTiIgZGItaWQ9InAwMHB4dmZ2dGEwZndiZXdhdmE1ZXR4N3YwOXp2
czJyYXhyOSI+Njg8L2tleT48L2ZvcmVpZ24ta2V5cz48cmVmLXR5cGUgbmFtZT0iSm91cm5hbCBB
cnRpY2xlIj4xNzwvcmVmLXR5cGU+PGNvbnRyaWJ1dG9ycz48YXV0aG9ycz48YXV0aG9yPllpbiwg
TC48L2F1dGhvcj48YXV0aG9yPlJhbywgUC48L2F1dGhvcj48YXV0aG9yPkVsc29uLCBQLjwvYXV0
aG9yPjxhdXRob3I+V2FuZywgSi48L2F1dGhvcj48YXV0aG9yPkl0dG1hbm4sIE0uPC9hdXRob3I+
PGF1dGhvcj5IZXN0b24sIFcuIEQuPC9hdXRob3I+PC9hdXRob3JzPjwvY29udHJpYnV0b3JzPjxh
dXRoLWFkZHJlc3M+RGVwYXJ0bWVudCBvZiBDYW5jZXIgQmlvbG9neSwgQ2xldmVsYW5kIENsaW5p
YywgQ2xldmVsYW5kLCBPaGlvLCBVbml0ZWQgU3RhdGVzIG9mIEFtZXJpY2EuPC9hdXRoLWFkZHJl
c3M+PHRpdGxlcz48dGl0bGU+Um9sZSBvZiBUTVBSU1MyLUVSRyBnZW5lIGZ1c2lvbiBpbiBuZWdh
dGl2ZSByZWd1bGF0aW9uIG9mIFBTTUEgZXhwcmVzc2lvbjwvdGl0bGU+PHNlY29uZGFyeS10aXRs
ZT5QbG9TIG9uZTwvc2Vjb25kYXJ5LXRpdGxlPjxhbHQtdGl0bGU+UExvUyBPbmU8L2FsdC10aXRs
ZT48L3RpdGxlcz48cGVyaW9kaWNhbD48ZnVsbC10aXRsZT5QTG9TIE9ORTwvZnVsbC10aXRsZT48
YWJici0xPlBsb1Mgb25lPC9hYmJyLTE+PC9wZXJpb2RpY2FsPjxhbHQtcGVyaW9kaWNhbD48ZnVs
bC10aXRsZT5QTG9TIE9ORTwvZnVsbC10aXRsZT48YWJici0xPlBsb1Mgb25lPC9hYmJyLTE+PC9h
bHQtcGVyaW9kaWNhbD48cGFnZXM+ZTIxMzE5PC9wYWdlcz48dm9sdW1lPjY8L3ZvbHVtZT48bnVt
YmVyPjY8L251bWJlcj48ZWRpdGlvbj4yMDExLzA3LzA3PC9lZGl0aW9uPjxrZXl3b3Jkcz48a2V5
d29yZD5CYXNlIFNlcXVlbmNlPC9rZXl3b3JkPjxrZXl3b3JkPkNlbGwgTGluZSwgVHVtb3I8L2tl
eXdvcmQ+PGtleXdvcmQ+KkdlbmUgRXhwcmVzc2lvbiBSZWd1bGF0aW9uLCBOZW9wbGFzdGljL2Ry
dWcgZWZmZWN0czwva2V5d29yZD48a2V5d29yZD4qR2VuZSBGdXNpb24vZHJ1ZyBlZmZlY3RzPC9r
ZXl3b3JkPjxrZXl3b3JkPkdlbmUgS25vY2tkb3duIFRlY2huaXF1ZXM8L2tleXdvcmQ+PGtleXdv
cmQ+SHVtYW5zPC9rZXl3b3JkPjxrZXl3b3JkPkx1Y2lmZXJhc2VzL21ldGFib2xpc208L2tleXdv
cmQ+PGtleXdvcmQ+TWFsZTwva2V5d29yZD48a2V5d29yZD5NZXRyaWJvbG9uZS9waGFybWFjb2xv
Z3k8L2tleXdvcmQ+PGtleXdvcmQ+TW9sZWN1bGFyIFNlcXVlbmNlIERhdGE8L2tleXdvcmQ+PGtl
eXdvcmQ+T25jb2dlbmUgUHJvdGVpbnMsIEZ1c2lvbi8qZ2VuZXRpY3M8L2tleXdvcmQ+PGtleXdv
cmQ+UHJvc3RhdGUtU3BlY2lmaWMgQW50aWdlbi9hbnRhZ29uaXN0cyAmYW1wOyBpbmhpYml0b3Jz
LypnZW5ldGljcy9tZXRhYm9saXNtPC9rZXl3b3JkPjxrZXl3b3JkPlJOQSwgU21hbGwgSW50ZXJm
ZXJpbmcvbWV0YWJvbGlzbTwva2V5d29yZD48L2tleXdvcmRzPjxkYXRlcz48eWVhcj4yMDExPC95
ZWFyPjwvZGF0ZXM+PGlzYm4+MTkzMi02MjAzIChFbGVjdHJvbmljKSYjeEQ7MTkzMi02MjAzIChM
aW5raW5nKTwvaXNibj48YWNjZXNzaW9uLW51bT4yMTczMTcwMzwvYWNjZXNzaW9uLW51bT48d29y
ay10eXBlPlJlc2VhcmNoIFN1cHBvcnQsIE4uSS5ILiwgRXh0cmFtdXJhbCYjeEQ7UmVzZWFyY2gg
U3VwcG9ydCwgVS5TLiBHb3YmYXBvczt0LCBOb24tUC5ILlMuPC93b3JrLXR5cGU+PHVybHM+PHJl
bGF0ZWQtdXJscz48dXJsPmh0dHA6Ly93d3cubmNiaS5ubG0ubmloLmdvdi9wdWJtZWQvMjE3MzE3
MDM8L3VybD48L3JlbGF0ZWQtdXJscz48L3VybHM+PGN1c3RvbTI+MzEyMzI5OTwvY3VzdG9tMj48
ZWxlY3Ryb25pYy1yZXNvdXJjZS1udW0+MTAuMTM3MS9qb3VybmFsLnBvbmUuMDAyMTMxOTwvZWxl
Y3Ryb25pYy1yZXNvdXJjZS1udW0+PGxhbmd1YWdlPmVuZzwvbGFuZ3VhZ2U+PC9yZWNvcmQ+PC9D
aXRlPjxDaXRlPjxBdXRob3I+WmFtbWFyY2hpPC9BdXRob3I+PFllYXI+MjAxMzwvWWVhcj48UmVj
TnVtPjY5PC9SZWNOdW0+PHJlY29yZD48cmVjLW51bWJlcj42OTwvcmVjLW51bWJlcj48Zm9yZWln
bi1rZXlzPjxrZXkgYXBwPSJFTiIgZGItaWQ9InAwMHB4dmZ2dGEwZndiZXdhdmE1ZXR4N3YwOXp2
czJyYXhyOSI+Njk8L2tleT48L2ZvcmVpZ24ta2V5cz48cmVmLXR5cGUgbmFtZT0iSm91cm5hbCBB
cnRpY2xlIj4xNzwvcmVmLXR5cGU+PGNvbnRyaWJ1dG9ycz48YXV0aG9ycz48YXV0aG9yPlphbW1h
cmNoaSwgRi48L2F1dGhvcj48YXV0aG9yPkJvdXRzYWxpcywgRy48L2F1dGhvcj48YXV0aG9yPkNh
cnRlZ25pLCBMLjwvYXV0aG9yPjwvYXV0aG9ycz48L2NvbnRyaWJ1dG9ycz48YXV0aC1hZGRyZXNz
PkRlcGFydG1lbnQgb2YgTW9sZWN1bGFyIFBoYXJtYWNvbG9neSBhbmQgQ2hlbWlzdHJ5LCBNZW1v
cmlhbCBTbG9hbi1LZXR0ZXJpbmcgQ2FuY2VyIENlbnRlciwgTmV3IFlvcmssIE5ldyBZb3JrLCBV
U0EuPC9hdXRoLWFkZHJlc3M+PHRpdGxlcz48dGl0bGU+NSZhcG9zOyBVVFIgY29udHJvbCBvZiBu
YXRpdmUgRVJHIGFuZCBvZiBUbXByc3MyOkVSRyB2YXJpYW50cyBhY3Rpdml0eSBpbiBwcm9zdGF0
ZSBjYW5jZXI8L3RpdGxlPjxzZWNvbmRhcnktdGl0bGU+UGxvUyBvbmU8L3NlY29uZGFyeS10aXRs
ZT48YWx0LXRpdGxlPlBMb1MgT25lPC9hbHQtdGl0bGU+PC90aXRsZXM+PHBlcmlvZGljYWw+PGZ1
bGwtdGl0bGU+UExvUyBPTkU8L2Z1bGwtdGl0bGU+PGFiYnItMT5QbG9TIG9uZTwvYWJici0xPjwv
cGVyaW9kaWNhbD48YWx0LXBlcmlvZGljYWw+PGZ1bGwtdGl0bGU+UExvUyBPTkU8L2Z1bGwtdGl0
bGU+PGFiYnItMT5QbG9TIG9uZTwvYWJici0xPjwvYWx0LXBlcmlvZGljYWw+PHBhZ2VzPmU0OTcy
MTwvcGFnZXM+PHZvbHVtZT44PC92b2x1bWU+PG51bWJlcj4zPC9udW1iZXI+PGVkaXRpb24+MjAx
My8wMy8wOTwvZWRpdGlvbj48a2V5d29yZHM+PGtleXdvcmQ+KjUmYXBvczsgVW50cmFuc2xhdGVk
IFJlZ2lvbnM8L2tleXdvcmQ+PGtleXdvcmQ+QWx0ZXJuYXRpdmUgU3BsaWNpbmc8L2tleXdvcmQ+
PGtleXdvcmQ+QW5pbWFsczwva2V5d29yZD48a2V5d29yZD5DZWxsIERlYXRoPC9rZXl3b3JkPjxr
ZXl3b3JkPkNlbGwgTGluZSwgVHVtb3I8L2tleXdvcmQ+PGtleXdvcmQ+KkdlbmUgRXhwcmVzc2lv
biBSZWd1bGF0aW9uLCBOZW9wbGFzdGljPC9rZXl3b3JkPjxrZXl3b3JkPkdlbmV0aWMgVmFyaWF0
aW9uPC9rZXl3b3JkPjxrZXl3b3JkPkhlTGEgQ2VsbHM8L2tleXdvcmQ+PGtleXdvcmQ+SHVtYW5z
PC9rZXl3b3JkPjxrZXl3b3JkPk1hbGU8L2tleXdvcmQ+PGtleXdvcmQ+TWljZTwva2V5d29yZD48
a2V5d29yZD5OSUggM1QzIENlbGxzPC9rZXl3b3JkPjxrZXl3b3JkPk9wZW4gUmVhZGluZyBGcmFt
ZXM8L2tleXdvcmQ+PGtleXdvcmQ+UHJvbW90ZXIgUmVnaW9ucywgR2VuZXRpYzwva2V5d29yZD48
a2V5d29yZD5Qcm9zdGF0aWMgTmVvcGxhc21zLypnZW5ldGljcy8qbWV0YWJvbGlzbTwva2V5d29y
ZD48a2V5d29yZD5Qcm90ZWluIEJpb3N5bnRoZXNpczwva2V5d29yZD48a2V5d29yZD5Qcm90ZWlu
IElzb2Zvcm1zL2dlbmV0aWNzPC9rZXl3b3JkPjxrZXl3b3JkPlNlcmluZSBFbmRvcGVwdGlkYXNl
cy8qZ2VuZXRpY3M8L2tleXdvcmQ+PGtleXdvcmQ+VHJhbnMtQWN0aXZhdG9ycy8qZ2VuZXRpY3M8
L2tleXdvcmQ+PC9rZXl3b3Jkcz48ZGF0ZXM+PHllYXI+MjAxMzwveWVhcj48L2RhdGVzPjxpc2Ju
PjE5MzItNjIwMyAoRWxlY3Ryb25pYykmI3hEOzE5MzItNjIwMyAoTGlua2luZyk8L2lzYm4+PGFj
Y2Vzc2lvbi1udW0+MjM0NzIwNjM8L2FjY2Vzc2lvbi1udW0+PHdvcmstdHlwZT5SZXNlYXJjaCBT
dXBwb3J0LCBVLlMuIEdvdiZhcG9zO3QsIE5vbi1QLkguUy48L3dvcmstdHlwZT48dXJscz48cmVs
YXRlZC11cmxzPjx1cmw+aHR0cDovL3d3dy5uY2JpLm5sbS5uaWguZ292L3B1Ym1lZC8yMzQ3MjA2
MzwvdXJsPjwvcmVsYXRlZC11cmxzPjwvdXJscz48Y3VzdG9tMj4zNTg5NDUwPC9jdXN0b20yPjxl
bGVjdHJvbmljLXJlc291cmNlLW51bT4xMC4xMzcxL2pvdXJuYWwucG9uZS4wMDQ5NzIxPC9lbGVj
dHJvbmljLXJlc291cmNlLW51bT48bGFuZ3VhZ2U+ZW5nPC9sYW5ndWFnZT48L3JlY29yZD48L0Np
dGU+PENpdGU+PEF1dGhvcj5DbHluZTwvQXV0aG9yPjxZZWFyPjIwMTM8L1llYXI+PFJlY051bT43
MDwvUmVjTnVtPjxyZWNvcmQ+PHJlYy1udW1iZXI+NzA8L3JlYy1udW1iZXI+PGZvcmVpZ24ta2V5
cz48a2V5IGFwcD0iRU4iIGRiLWlkPSJwMDBweHZmdnRhMGZ3YmV3YXZhNWV0eDd2MDl6dnMycmF4
cjkiPjcwPC9rZXk+PC9mb3JlaWduLWtleXM+PHJlZi10eXBlIG5hbWU9IkpvdXJuYWwgQXJ0aWNs
ZSI+MTc8L3JlZi10eXBlPjxjb250cmlidXRvcnM+PGF1dGhvcnM+PGF1dGhvcj5DbHluZSwgTWVs
YW5pZTwvYXV0aG9yPjwvYXV0aG9ycz48L2NvbnRyaWJ1dG9ycz48dGl0bGVzPjx0aXRsZT5Qcm9z
dGF0ZSBjYW5jZXI6IFRNUFJTUzI6RVJHLS10aGUgcm9vdCBvZiB0aGUgcHJvYmxlbT88L3RpdGxl
PjxzZWNvbmRhcnktdGl0bGU+TmF0dXJlIHJldmlld3MuIFVyb2xvZ3k8L3NlY29uZGFyeS10aXRs
ZT48YWx0LXRpdGxlPk5hdCBSZXYgVXJvbDwvYWx0LXRpdGxlPjwvdGl0bGVzPjxwYWdlcz4yNDg8
L3BhZ2VzPjx2b2x1bWU+MTA8L3ZvbHVtZT48bnVtYmVyPjU8L251bWJlcj48ZWRpdGlvbj4yMDEz
LzA0LzE3PC9lZGl0aW9uPjxkYXRlcz48eWVhcj4yMDEzPC95ZWFyPjxwdWItZGF0ZXM+PGRhdGU+
TWF5PC9kYXRlPjwvcHViLWRhdGVzPjwvZGF0ZXM+PGlzYm4+MTc1OS00ODIwIChFbGVjdHJvbmlj
KSYjeEQ7MTc1OS00ODEyIChMaW5raW5nKTwvaXNibj48YWNjZXNzaW9uLW51bT4yMzU4ODQwNTwv
YWNjZXNzaW9uLW51bT48d29yay10eXBlPkNvbW1lbnQ8L3dvcmstdHlwZT48dXJscz48cmVsYXRl
ZC11cmxzPjx1cmw+aHR0cDovL3d3dy5uY2JpLm5sbS5uaWguZ292L3B1Ym1lZC8yMzU4ODQwNTwv
dXJsPjwvcmVsYXRlZC11cmxzPjwvdXJscz48ZWxlY3Ryb25pYy1yZXNvdXJjZS1udW0+MTAuMTAz
OC9ucnVyb2wuMjAxMy44MDwvZWxlY3Ryb25pYy1yZXNvdXJjZS1udW0+PGxhbmd1YWdlPmVuZzwv
bGFuZ3VhZ2U+PC9yZWNvcmQ+PC9DaXRlPjxDaXRlPjxBdXRob3I+UmF6emFrPC9BdXRob3I+PFll
YXI+MjAxMzwvWWVhcj48UmVjTnVtPjcxPC9SZWNOdW0+PHJlY29yZD48cmVjLW51bWJlcj43MTwv
cmVjLW51bWJlcj48Zm9yZWlnbi1rZXlzPjxrZXkgYXBwPSJFTiIgZGItaWQ9InAwMHB4dmZ2dGEw
ZndiZXdhdmE1ZXR4N3YwOXp2czJyYXhyOSI+NzE8L2tleT48L2ZvcmVpZ24ta2V5cz48cmVmLXR5
cGUgbmFtZT0iSm91cm5hbCBBcnRpY2xlIj4xNzwvcmVmLXR5cGU+PGNvbnRyaWJ1dG9ycz48YXV0
aG9ycz48YXV0aG9yPlJhenphaywgTS48L2F1dGhvcj48L2F1dGhvcnM+PC9jb250cmlidXRvcnM+
PHRpdGxlcz48dGl0bGU+UHJvc3RhdGUgY2FuY2VyOiBOb3QgZ3VpbHR5LVRNUFJTUzItRVJHIGRv
ZXMgbm90IHNlbnNpdGl6ZSBjZWxscyB0byByYWRpYXRpb248L3RpdGxlPjxzZWNvbmRhcnktdGl0
bGU+TmF0dXJlIHJldmlld3MuIFVyb2xvZ3k8L3NlY29uZGFyeS10aXRsZT48YWx0LXRpdGxlPk5h
dCBSZXYgVXJvbDwvYWx0LXRpdGxlPjwvdGl0bGVzPjxwYWdlcz41NTY8L3BhZ2VzPjx2b2x1bWU+
MTA8L3ZvbHVtZT48bnVtYmVyPjEwPC9udW1iZXI+PGVkaXRpb24+MjAxMy8wOC8yODwvZWRpdGlv
bj48ZGF0ZXM+PHllYXI+MjAxMzwveWVhcj48cHViLWRhdGVzPjxkYXRlPk9jdDwvZGF0ZT48L3B1
Yi1kYXRlcz48L2RhdGVzPjxpc2JuPjE3NTktNDgyMCAoRWxlY3Ryb25pYykmI3hEOzE3NTktNDgx
MiAoTGlua2luZyk8L2lzYm4+PGFjY2Vzc2lvbi1udW0+MjM5Nzk2NjQ8L2FjY2Vzc2lvbi1udW0+
PHdvcmstdHlwZT5Db21tZW50PC93b3JrLXR5cGU+PHVybHM+PHJlbGF0ZWQtdXJscz48dXJsPmh0
dHA6Ly93d3cubmNiaS5ubG0ubmloLmdvdi9wdWJtZWQvMjM5Nzk2NjQ8L3VybD48L3JlbGF0ZWQt
dXJscz48L3VybHM+PGVsZWN0cm9uaWMtcmVzb3VyY2UtbnVtPjEwLjEwMzgvbnJ1cm9sLjIwMTMu
MTg4PC9lbGVjdHJvbmljLXJlc291cmNlLW51bT48bGFuZ3VhZ2U+ZW5nPC9sYW5ndWFnZT48L3Jl
Y29yZD48L0NpdGU+PENpdGU+PEF1dGhvcj5Sb3NlbjwvQXV0aG9yPjxZZWFyPjIwMTI8L1llYXI+
PFJlY051bT43MjwvUmVjTnVtPjxyZWNvcmQ+PHJlYy1udW1iZXI+NzI8L3JlYy1udW1iZXI+PGZv
cmVpZ24ta2V5cz48a2V5IGFwcD0iRU4iIGRiLWlkPSJwMDBweHZmdnRhMGZ3YmV3YXZhNWV0eDd2
MDl6dnMycmF4cjkiPjcyPC9rZXk+PC9mb3JlaWduLWtleXM+PHJlZi10eXBlIG5hbWU9IkpvdXJu
YWwgQXJ0aWNsZSI+MTc8L3JlZi10eXBlPjxjb250cmlidXRvcnM+PGF1dGhvcnM+PGF1dGhvcj5S
b3NlbiwgUC48L2F1dGhvcj48YXV0aG9yPlNlc3Rlcmhlbm4sIEkuIEEuPC9hdXRob3I+PGF1dGhv
cj5CcmFzc2VsbCwgUy4gQS48L2F1dGhvcj48YXV0aG9yPk1jTGVvZCwgRC4gRy48L2F1dG==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aG9yPjxhdXRob3I+U3JpdmFzdGF2YSwgUy48L2F1dGhvcj48YXV0aG9yPkRvYmksIEEuPC9hdXRo
b3I+PC9hdXRob3JzPjwvY29udHJpYnV0b3JzPjxhdXRoLWFkZHJlc3M+Q2VudGVyIGZvciBQcm9z
dGF0ZSBEaXNlYXNlIFJlc2VhcmNoLCBEZXBhcnRtZW50IG9mIFN1cmdlcnksIFVuaWZvcm1lZCBT
ZXJ2aWNlcyBVbml2ZXJzaXR5IG9mIHRoZSBIZWFsdGggU2NpZW5jZXMsIDE1MzAgRWFzdCBKZWZm
ZXJzb24gU3RyZWV0LCBSb2NrdmlsbGUsIE1EIDIwODUyLCBVU0EuPC9hdXRoLWFkZHJlc3M+PHRp
dGxlcz48dGl0bGU+Q2xpbmljYWwgcG90ZW50aWFsIG9mIHRoZSBFUkcgb25jb3Byb3RlaW4gaW4g
cHJvc3RhdGUgY2FuY2VyPC90aXRsZT48c2Vjb25kYXJ5LXRpdGxlPk5hdHVyZSByZXZpZXdzLiBV
cm9sb2d5PC9zZWNvbmRhcnktdGl0bGU+PGFsdC10aXRsZT5OYXQgUmV2IFVyb2w8L2FsdC10aXRs
ZT48L3RpdGxlcz48cGFnZXM+MTMxLTc8L3BhZ2VzPjx2b2x1bWU+OTwvdm9sdW1lPjxudW1iZXI+
MzwvbnVtYmVyPjxlZGl0aW9uPjIwMTIvMDIvMTU8L2VkaXRpb24+PGtleXdvcmRzPjxrZXl3b3Jk
PkFuaW1hbHM8L2tleXdvcmQ+PGtleXdvcmQ+Q29ob3J0IFN0dWRpZXM8L2tleXdvcmQ+PGtleXdv
cmQ+SHVtYW5zPC9rZXl3b3JkPjxrZXl3b3JkPk1hbGU8L2tleXdvcmQ+PGtleXdvcmQ+T25jb2dl
bmUgUHJvdGVpbnMvKmJpb3N5bnRoZXNpczwva2V5d29yZD48a2V5d29yZD5Qcm9zdGF0aWMgTmVv
cGxhc21zL2RpYWdub3Npcy8qbWV0YWJvbGlzbTwva2V5d29yZD48a2V5d29yZD5UcmFucy1BY3Rp
dmF0b3JzLypiaW9zeW50aGVzaXM8L2tleXdvcmQ+PGtleXdvcmQ+VHVtb3IgTWFya2VycywgQmlv
bG9naWNhbC8qYmlvc3ludGhlc2lzPC9rZXl3b3JkPjwva2V5d29yZHM+PGRhdGVzPjx5ZWFyPjIw
MTI8L3llYXI+PHB1Yi1kYXRlcz48ZGF0ZT5NYXI8L2RhdGU+PC9wdWItZGF0ZXM+PC9kYXRlcz48
aXNibj4xNzU5LTQ4MjAgKEVsZWN0cm9uaWMpJiN4RDsxNzU5LTQ4MTIgKExpbmtpbmcpPC9pc2Ju
PjxhY2Nlc3Npb24tbnVtPjIyMzMxMDkzPC9hY2Nlc3Npb24tbnVtPjx3b3JrLXR5cGU+UmV2aWV3
PC93b3JrLXR5cGU+PHVybHM+PHJlbGF0ZWQtdXJscz48dXJsPmh0dHA6Ly93d3cubmNiaS5ubG0u
bmloLmdvdi9wdWJtZWQvMjIzMzEwOTM8L3VybD48L3JlbGF0ZWQtdXJscz48L3VybHM+PGVsZWN0
cm9uaWMtcmVzb3VyY2UtbnVtPjEwLjEwMzgvbnJ1cm9sLjIwMTIuMTA8L2VsZWN0cm9uaWMtcmVz
b3VyY2UtbnVtPjxsYW5ndWFnZT5lbmc8L2xhbmd1YWdlPjwvcmVjb3JkPjwvQ2l0ZT48Q2l0ZT48
QXV0aG9yPkVndWNoaTwvQXV0aG9yPjxZZWFyPjIwMTQ8L1llYXI+PFJlY051bT4zNzwvUmVjTnVt
PjxyZWNvcmQ+PHJlYy1udW1iZXI+Mzc8L3JlYy1udW1iZXI+PGZvcmVpZ24ta2V5cz48a2V5IGFw
cD0iRU4iIGRiLWlkPSJwMDBweHZmdnRhMGZ3YmV3YXZhNWV0eDd2MDl6dnMycmF4cjkiPjM3PC9r
ZXk+PC9mb3JlaWduLWtleXM+PHJlZi10eXBlIG5hbWU9IkpvdXJuYWwgQXJ0aWNsZSI+MTc8L3Jl
Zi10eXBlPjxjb250cmlidXRvcnM+PGF1dGhvcnM+PGF1dGhvcj5FZ3VjaGksIEZsYXZpYSBDPC9h
dXRob3I+PGF1dGhvcj5GYXJpYSwgRWxpbmV5IEY8L2F1dGhvcj48YXV0aG9yPlNjYXB1bGF0ZW1w
byBOZXRvLCBDcmlzdG92YW08L2F1dGhvcj48YXV0aG9yPkxvbmdhdHRvLUZpbGhvLCBBZGhlbWFy
PC9hdXRob3I+PGF1dGhvcj5aYW5hcmRvLU9saXZlaXJhLCBDbGV5dG9uPC9hdXRob3I+PGF1dGhv
cj5UYWJvZ2EsIFNlYmFzdGlhbyBSPC9hdXRob3I+PGF1dGhvcj5DYW1wb3MsIFNpbHZhbmEgRyBQ
PC9hdXRob3I+PC9hdXRob3JzPjwvY29udHJpYnV0b3JzPjxhdXRoLWFkZHJlc3M+TW9sZWN1bGFy
IE9uY29sb2d5IFJlc2VhcmNoIENlbnRlciwgQmFycmV0b3MgQ2FuY2VyIEhvc3BpdGFsLiYjeEQ7
RGVwYXJ0bWVudCBvZiBVcm8tb25jb2xvZ3ksIEJhcnJldG9zIENhbmNlciBIb3NwaXRhbC4mI3hE
O0RlcGFydG1lbnQgb2YgUGF0aG9sb2d5LCBCYXJyZXRvcyBDYW5jZXIgSG9zcGl0YWwuJiN4RDtE
ZXBhcnRtZW50IG9mIFRlYWNoaW5nIGFuZCBSZXNlYXJjaCwgQmFycmV0b3MgQ2FuY2VyIEhvc3Bp
dGFsLiYjeEQ7R3JvdXAgb2YgRXBpZGVtaW9sb2d5IGFuZCBTdGF0aXN0aWNzLCBCYXJyZXRvcyBD
YW5jZXIgSG9zcGl0YWwsIEFudGVub3IgRHVhcnRlIFZpbGVsbGEgU3RyZWV0LCAxMzMxLCB6aXAg
Y29kZSAxNDc4NC00MDAsIEJhcnJldG9zLCBTUCwgQnJhemlsLiYjeEQ7TWljcm9zY29weSBhbmQg
TWljcm9hbmFseXNpcyBDZW50ZXIsIFNhbyBQYXVsbyBTdGF0ZSBVbml2ZXJzaXR5LCBJQklMQ0Uv
VU5FU1AsIENyaXN0b3ZhbyBDb2xvbWJvIHN0cmVldCwgMjI2NSwgemlwIGNvZGUgMTUwNTQtMDAw
LCBTYW8gSm9zZSBkbyBSaW8gUHJldG8sIFNQLCBCcmF6aWwuJiN4RDsxXSBEZXBhcnRtZW50IG9m
IFRlYWNoaW5nIGFuZCBSZXNlYXJjaCwgQmFycmV0b3MgQ2FuY2VyIEhvc3BpdGFsIFsyXSBNaWNy
b3Njb3B5IGFuZCBNaWNyb2FuYWx5c2lzIENlbnRlciwgU2FvIFBhdWxvIFN0YXRlIFVuaXZlcnNp
dHksIElCSUxDRS9VTkVTUCwgQ3Jpc3RvdmFvIENvbG9tYm8gc3RyZWV0LCAyMjY1LCB6aXAgY29k
ZSAxNTA1NC0wMDAsIFNhbyBKb3NlIGRvIFJpbyBQcmV0bywgU1AsIEJyYXppbC48L2F1dGgtYWRk
cmVzcz48dGl0bGVzPjx0aXRsZT5UaGUgcm9sZSBvZiBUTVBSU1MyOkVSRyBpbiBtb2xlY3VsYXIg
c3RyYXRpZmljYXRpb24gb2YgUENhIGFuZCBpdHMgYXNzb2NpYXRpb24gd2l0aCB0dW1vciBhZ2dy
ZXNzaXZlbmVzczogYSBzdHVkeSBpbiBCcmF6aWxpYW4gcGF0aWVudHM8L3RpdGxlPjxzZWNvbmRh
cnktdGl0bGU+U2NpZW50aWZpYyByZXBvcnRzPC9zZWNvbmRhcnktdGl0bGU+PGFsdC10aXRsZT5T
Y2kgUmVwPC9hbHQtdGl0bGU+PC90aXRsZXM+PHBhZ2VzPjU2NDA8L3BhZ2VzPjx2b2x1bWU+NDwv
dm9sdW1lPjxlZGl0aW9uPjIwMTQvMDcvMTE8L2VkaXRpb24+PGRhdGVzPjx5ZWFyPjIwMTQ8L3ll
YXI+PC9kYXRlcz48aXNibj4yMDQ1LTIzMjIgKEVsZWN0cm9uaWMpJiN4RDsyMDQ1LTIzMjIgKExp
bmtpbmcpPC9pc2JuPjxhY2Nlc3Npb24tbnVtPjI1MDA3ODkxPC9hY2Nlc3Npb24tbnVtPjx3b3Jr
LXR5cGU+UmVzZWFyY2ggU3VwcG9ydCwgTm9uLVUuUy4gR292JmFwb3M7dDwvd29yay10eXBlPjx1
cmxzPjxyZWxhdGVkLXVybHM+PHVybD5odHRwOi8vd3d3Lm5jYmkubmxtLm5paC5nb3YvcHVibWVk
LzI1MDA3ODkxPC91cmw+PC9yZWxhdGVkLXVybHM+PC91cmxzPjxjdXN0b20yPjQwOTA2MTg8L2N1
c3RvbTI+PGVsZWN0cm9uaWMtcmVzb3VyY2UtbnVtPjEwLjEwMzgvc3JlcDA1NjQwPC9lbGVjdHJv
bmljLXJlc291cmNlLW51bT48bGFuZ3VhZ2U+ZW5nPC9sYW5ndWFnZT48L3JlY29yZD48L0NpdGU+
PENpdGU+PEF1dGhvcj5Ub21saW5zPC9BdXRob3I+PFllYXI+MjAxMTwvWWVhcj48UmVjTnVtPjcz
PC9SZWNOdW0+PHJlY29yZD48cmVjLW51bWJlcj43MzwvcmVjLW51bWJlcj48Zm9yZWlnbi1rZXlz
PjxrZXkgYXBwPSJFTiIgZGItaWQ9InAwMHB4dmZ2dGEwZndiZXdhdmE1ZXR4N3YwOXp2czJyYXhy
OSI+NzM8L2tleT48L2ZvcmVpZ24ta2V5cz48cmVmLXR5cGUgbmFtZT0iSm91cm5hbCBBcnRpY2xl
Ij4xNzwvcmVmLXR5cGU+PGNvbnRyaWJ1dG9ycz48YXV0aG9ycz48YXV0aG9yPlRvbWxpbnMsIFMu
IEEuPC9hdXRob3I+PGF1dGhvcj5BdWJpbiwgUy4gTS48L2F1dGhvcj48YXV0aG9yPlNpZGRpcXVp
LCBKLjwvYXV0aG9yPjxhdXRob3I+TG9uaWdybywgUi4gSi48L2F1dGhvcj48YXV0aG9yPlNlZnRv
bi1NaWxsZXIsIEwuPC9hdXRob3I+PGF1dGhvcj5NaWljaywgUy48L2F1dGhvcj48YXV0aG9yPldp
bGxpYW1zZW4sIFMuPC9hdXRob3I+PGF1dGhvcj5Ib2RnZSwgUC48L2F1dGhvcj48YXV0aG9yPk1l
aW5rZSwgSi48L2F1dGhvcj48YXV0aG9yPkJsYXNlLCBBLjwvYXV0aG9yPjxhdXRob3I+UGVuYWJl
bGxhLCBZLjwvYXV0aG9yPjxhdXRob3I+RGF5LCBKLiBSLjwvYXV0aG9yPjxhdXRob3I+VmFyYW1i
YWxseSwgUi48L2F1dGhvcj48YXV0aG9yPkhhbiwgQi48L2F1dGhvcj48YXV0aG9yPldvb2QsIEQu
PC9hdXRob3I+PGF1dGhvcj5XYW5nLCBMLjwvYXV0aG9yPjxhdXRob3I+U2FuZGEsIE0uIEcuPC9h
dXRob3I+PGF1dGhvcj5SdWJpbiwgTS4gQS48L2F1dGhvcj48YXV0aG9yPlJob2RlcywgRC4gUi48
L2F1dGhvcj48YXV0aG9yPkhvbGxlbmJlY2ssIEIuPC9hdXRob3I+PGF1dGhvcj5TYWthbW90bywg
Sy48L2F1dGhvcj48YXV0aG9yPlNpbGJlcnN0ZWluLCBKLiBMLjwvYXV0aG9yPjxhdXRob3I+RnJh
ZGV0LCBZLjwvYXV0aG9yPjxhdXRob3I+QW1iZXJzb24sIEouIEIuPC9hdXRob3I+PGF1dGhvcj5N
ZXllcnMsIFMuPC9hdXRob3I+PGF1dGhvcj5QYWxhbmlzYW15LCBOLjwvYXV0aG9yPjxhdXRob3I+
Uml0dGVuaG91c2UsIEguPC9hdXRob3I+PGF1dGhvcj5XZWksIEouIFQuPC9hdXRob3I+PGF1dGhv
cj5Hcm9za29wZiwgSi48L2F1dGhvcj48YXV0aG9yPkNoaW5uYWl5YW4sIEEuIE0uPC9hdXRob3I+
PC9hdXRob3JzPjwvY29udHJpYnV0b3JzPjxhdXRoLWFkZHJlc3M+TWljaGlnYW4gQ2VudGVyIGZv
ciBUcmFuc2xhdGlvbmFsIFBhdGhvbG9neSwgRGVwYXJ0bWVudCBvZiBQYXRob2xvZ3ksIFVuaXZl
cnNpdHkgb2YgTWljaGlnYW4gTWVkaWNhbCBTY2hvb2wsIEFubiBBcmJvciwgTUkgNDgxMDksIFVT
QS48L2F1dGgtYWRkcmVzcz48dGl0bGVzPjx0aXRsZT5VcmluZSBUTVBSU1MyOkVSRyBmdXNpb24g
dHJhbnNjcmlwdCBzdHJhdGlmaWVzIHByb3N0YXRlIGNhbmNlciByaXNrIGluIG1lbiB3aXRoIGVs
ZXZhdGVkIHNlcnVtIFBTQTwvdGl0bGU+PHNlY29uZGFyeS10aXRsZT5TY2llbmNlIHRyYW5zbGF0
aW9uYWwgbWVkaWNpbmU8L3NlY29uZGFyeS10aXRsZT48YWx0LXRpdGxlPlNjaSBUcmFuc2wgTWVk
PC9hbHQtdGl0bGU+PC90aXRsZXM+PHBhZ2VzPjk0cmE3MjwvcGFnZXM+PHZvbHVtZT4zPC92b2x1
bWU+PG51bWJlcj45NDwvbnVtYmVyPjxlZGl0aW9uPjIwMTEvMDgvMDU8L2VkaXRpb24+PGtleXdv
cmRzPjxrZXl3b3JkPkFnZWQ8L2tleXdvcmQ+PGtleXdvcmQ+QmlvcHN5PC9rZXl3b3JkPjxrZXl3
b3JkPkNvaG9ydCBTdHVkaWVzPC9rZXl3b3JkPjxrZXl3b3JkPkh1bWFuczwva2V5d29yZD48a2V5
d29yZD5NYWxlPC9rZXl3b3JkPjxrZXl3b3JkPk1pZGRsZSBBZ2VkPC9rZXl3b3JkPjxrZXl3b3Jk
Pk9uY29nZW5lIFByb3RlaW5zLCBGdXNpb24vKmdlbmV0aWNzPC9rZXl3b3JkPjxrZXl3b3JkPlBy
b3N0YXRlLVNwZWNpZmljIEFudGlnZW4vKmJsb29kPC9rZXl3b3JkPjxrZXl3b3JkPlByb3N0YXRl
Y3RvbXk8L2tleXdvcmQ+PGtleXdvcmQ+UHJvc3RhdGljIE5lb3BsYXNtcy9ibG9vZC8qZXBpZGVt
aW9sb2d5L3VyaW5lPC9rZXl3b3JkPjxrZXl3b3JkPlJOQSwgTWVzc2VuZ2VyLyp1cmluZTwva2V5
d29yZD48a2V5d29yZD5SaXNrIEFzc2Vzc21lbnQ8L2tleXdvcmQ+PGtleXdvcmQ+VHVtb3IgTWFy
a2VycywgQmlvbG9naWNhbC8qZ2VuZXRpY3M8L2tleXdvcmQ+PC9rZXl3b3Jkcz48ZGF0ZXM+PHll
YXI+MjAxMTwveWVhcj48cHViLWRhdGVzPjxkYXRlPkF1ZyAzPC9kYXRlPjwvcHViLWRhdGVzPjwv
ZGF0ZXM+PGlzYm4+MTk0Ni02MjQyIChFbGVjdHJvbmljKSYjeEQ7MTk0Ni02MjM0IChMaW5raW5n
KTwvaXNibj48YWNjZXNzaW9uLW51bT4yMTgxMzc1NjwvYWNjZXNzaW9uLW51bT48d29yay10eXBl
PlJlc2VhcmNoIFN1cHBvcnQsIE4uSS5ILiwgRXh0cmFtdXJhbCYjeEQ7UmVzZWFyY2ggU3VwcG9y
dCwgTm9uLVUuUy4gR292JmFwb3M7dDwvd29yay10eXBlPjx1cmxzPjxyZWxhdGVkLXVybHM+PHVy
bD5odHRwOi8vd3d3Lm5jYmkubmxtLm5paC5nb3YvcHVibWVkLzIxODEzNzU2PC91cmw+PC9yZWxh
dGVkLXVybHM+PC91cmxzPjxjdXN0b20yPjMyNDU3MTM8L2N1c3RvbTI+PGVsZWN0cm9uaWMtcmVz
b3VyY2UtbnVtPjEwLjExMjYvc2NpdHJhbnNsbWVkLjMwMDE5NzA8L2VsZWN0cm9uaWMtcmVzb3Vy
Y2UtbnVtPjxsYW5ndWFnZT5lbmc8L2xhbmd1YWdlPjwvcmVjb3JkPjwvQ2l0ZT48Q2l0ZT48QXV0
aG9yPlNjaGFlZmVyPC9BdXRob3I+PFllYXI+MjAxMzwvWWVhcj48UmVjTnVtPjc0PC9SZWNOdW0+
PHJlY29yZD48cmVjLW51bWJlcj43NDwvcmVjLW51bWJlcj48Zm9yZWlnbi1rZXlzPjxrZXkgYXBw
PSJFTiIgZGItaWQ9InAwMHB4dmZ2dGEwZndiZXdhdmE1ZXR4N3YwOXp2czJyYXhyOSI+NzQ8L2tl
eT48L2ZvcmVpZ24ta2V5cz48cmVmLXR5cGUgbmFtZT0iSm91cm5hbCBBcnRpY2xlIj4xNzwvcmVm
LXR5cGU+PGNvbnRyaWJ1dG9ycz48YXV0aG9ycz48YXV0aG9yPlNjaGFlZmVyLCBHLjwvYXV0aG9y
PjxhdXRob3I+TW9zcXVlcmEsIEouIE0uPC9hdXRob3I+PGF1dGhvcj5SYW1vbmVyLCBSLjwvYXV0
aG9yPjxhdXRob3I+UGFyaywgSy48L2F1dGhvcj48YXV0aG9yPlJvbWFuZWwsIEEuPC9hdXRob3I+
PGF1dGhvcj5TdGVpbmVyLCBFLjwvYXV0aG9yPjxhdXRob3I+SG9ybmluZ2VyLCBXLjwvYXV0aG9y
PjxhdXRob3I+QmVrdGljLCBKLjwvYXV0aG9yPjxhdXRob3I+TGFkdXJuZXItUmVubmF1LCBNLjwv
YXV0aG9yPjxhdXRob3I+UnViaW4sIE0uIEEuPC9hdXRob3I+PGF1dGhvcj5EZW1pY2hlbGlzLCBG
LjwvYXV0aG9yPjxhdXRob3I+S2xvY2tlciwgSC48L2F1dGhvcj48L2F1dGhvcnM+PC9jb250cmli
dXRvcnM+PGF1dGgtYWRkcmVzcz5EZXBhcnRtZW50IG9mIFVyb2xvZ3ksIElubnNicnVjayBNZWRp
Y2FsIFVuaXZlcnNpdHksIElubnNicnVjaywgQXVzdHJpYS48L2F1dGgtYWRkcmVzcz48dGl0bGVz
Pjx0aXRsZT5EaXN0aW5jdCBFUkcgcmVhcnJhbmdlbWVudCBwcmV2YWxlbmNlIGluIHByb3N0YXRl
IGNhbmNlcjogaGlnaGVyIGZyZXF1ZW5jeSBpbiB5b3VuZyBhZ2UgYW5kIGluIGxvdyBQU0EgcHJv
c3RhdGUgY2FuY2VyPC90aXRsZT48c2Vjb25kYXJ5LXRpdGxlPlByb3N0YXRlIGNhbmNlciBhbmQg
cHJvc3RhdGljIGRpc2Vhc2VzPC9zZWNvbmRhcnktdGl0bGU+PGFsdC10aXRsZT5Qcm9zdGF0ZSBD
YW5jZXIgUHJvc3RhdGljIERpczwvYWx0LXRpdGxlPjwvdGl0bGVzPjxwYWdlcz4xMzItODwvcGFn
ZXM+PHZvbHVtZT4xNjwvdm9sdW1lPjxudW1iZXI+MjwvbnVtYmVyPjxlZGl0aW9uPjIwMTMvMDIv
MDY8L2VkaXRpb24+PGtleXdvcmRzPjxrZXl3b3JkPkFkdWx0PC9rZXl3b3JkPjxrZXl3b3JkPkFn
ZSBEaXN0cmlidXRpb248L2tleXdvcmQ+PGtleXdvcmQ+QWdlZDwva2V5d29yZD48a2V5d29yZD5B
Z2VkLCA4MCBhbmQgb3Zlcjwva2V5d29yZD48a2V5d29yZD5Cb2R5IE1hc3MgSW5kZXg8L2tleXdv
cmQ+PGtleXdvcmQ+RWFybHkgRGV0ZWN0aW9uIG9mIENhbmNlcjwva2V5d29yZD48a2V5d29yZD5H
ZW5lIEV4cHJlc3Npb248L2tleXdvcmQ+PGtleXdvcmQ+SHVtYW5zPC9rZXl3b3JkPjxrZXl3b3Jk
PkthbGxpa3JlaW5zL2Jsb29kPC9rZXl3b3JkPjxrZXl3b3JkPkthcGxhbi1NZWllciBFc3RpbWF0
ZTwva2V5d29yZD48a2V5d29yZD5NYWxlPC9rZXl3b3JkPjxrZXl3b3JkPk1pZGRsZSBBZ2VkPC9r
ZXl3b3JkPjxrZXl3b3JkPk9uY29nZW5lIFByb3RlaW5zLCBGdXNpb24vYmlvc3ludGhlc2lzL2dl
bmV0aWNzPC9rZXl3b3JkPjxrZXl3b3JkPlByb3BvcnRpb25hbCBIYXphcmRzIE1vZGVsczwva2V5
d29yZD48a2V5d29yZD5Qcm9zdGF0ZS1TcGVjaWZpYyBBbnRpZ2VuL2Jsb29kPC9rZXl3b3JkPjxr
ZXl3b3JkPlByb3N0YXRpYyBOZW9wbGFzbXMvZGlhZ25vc2lzLypnZW5ldGljcy9tZXRhYm9saXNt
PC9rZXl3b3JkPjxrZXl3b3JkPlNlbnNpdGl2aXR5IGFuZCBTcGVjaWZpY2l0eTwva2V5d29yZD48
a2V5d29yZD5UcmFucy1BY3RpdmF0b3JzL2Jpb3N5bnRoZXNpcy8qZ2VuZXRpY3M8L2tleXdvcmQ+
PGtleXdvcmQ+VHJhbnNsb2NhdGlvbiwgR2VuZXRpYzwva2V5d29yZD48L2tleXdvcmRzPjxkYXRl
cz48eWVhcj4yMDEzPC95ZWFyPjxwdWItZGF0ZXM+PGRhdGU+SnVuPC9kYXRlPjwvcHViLWRhdGVz
PjwvZGF0ZXM+PGlzYm4+MTQ3Ni01NjA4IChFbGVjdHJvbmljKSYjeEQ7MTM2NS03ODUyIChMaW5r
aW5nKTwvaXNibj48YWNjZXNzaW9uLW51bT4yMzM4MTY5MzwvYWNjZXNzaW9uLW51bT48d29yay10
eXBlPlJlc2VhcmNoIFN1cHBvcnQsIE4uSS5ILiwgRXh0cmFtdXJhbCYjeEQ7UmVzZWFyY2ggU3Vw
cG9ydCwgTm9uLVUuUy4gR292JmFwb3M7dDwvd29yay10eXBlPjx1cmxzPjxyZWxhdGVkLXVybHM+
PHVybD5odHRwOi8vd3d3Lm5jYmkubmxtLm5paC5nb3YvcHVibWVkLzIzMzgxNjkzPC91cmw+PC9y
ZWxhdGVkLXVybHM+PC91cmxzPjxjdXN0b20yPjM2NTUzODA8L2N1c3RvbTI+PGVsZWN0cm9uaWMt
cmVzb3VyY2UtbnVtPjEwLjEwMzgvcGNhbi4yMDEzLjQ8L2VsZWN0cm9uaWMtcmVzb3VyY2UtbnVt
PjxsYW5ndWFnZT5lbmc8L2xhbmd1YWdlPjwvcmVjb3JkPjwvQ2l0ZT48Q2l0ZT48QXV0aG9yPk13
YW11a29uZGE8L0F1dGhvcj48WWVhcj4yMDEwPC9ZZWFyPjxSZWNOdW0+NzU8L1JlY051bT48cmVj
b3JkPjxyZWMtbnVtYmVyPjc1PC9yZWMtbnVtYmVyPjxmb3JlaWduLWtleXM+PGtleSBhcHA9IkVO
IiBkYi1pZD0icDAwcHh2ZnZ0YTBmd2Jld2F2YTVldHg3djA5enZzMnJheHI5Ij43NTwva2V5Pjwv
Zm9yZWlnbi1rZXlzPjxyZWYtdHlwZSBuYW1lPSJKb3VybmFsIEFydGljbGUiPjE3PC9yZWYtdHlw
ZT48Y29udHJpYnV0b3JzPjxhdXRob3JzPjxhdXRob3I+TXdhbXVrb25kYSwgSy48L2F1dGhvcj48
YXV0aG9yPkNoZW4sIFkuPC9hdXRob3I+PGF1dGhvcj5SYXZpbmRyYW5hdGgsIEwuPC9hdXRob3I+
PGF1dGhvcj5GdXJ1c2F0bywgQi48L2F1dGhvcj48YXV0aG9yPkh1LCBZLjwvYXV0aG9yPjxhdXRo
b3I+U3RlcmJpcywgSi48L2F1dGhvcj48YXV0aG9yPk9zYm9ybiwgRC48L2F1dGhvcj48YXV0aG9y
PlJvc25lciwgSS48L2F1dGhvcj48YXV0aG9yPlNlc3Rlcmhlbm4sIEkuIEEuPC9hdXRob3I+PGF1
dGhvcj5NY0xlb2QsIEQuIEcuPC9hdXRob3I+PGF1dGhvcj5Tcml2YXN0YXZhLCBTLjwvYXV0aG9y
PjxhdXRob3I+UGV0cm92aWNzLCBHLjwvYXV0aG9yPjwvYXV0aG9ycz48L2NvbnRyaWJ1dG9ycz48
YXV0aC1hZGRyZXNzPlVyb2xvZ3kgU2VydmljZSwgRGVwYXJ0bWVudCBvZiBTdXJnZXJ5LCBXYWx0
ZXIgUmVlZCBBcm15IE1lZGljYWwgQ2VudGVyLCBXYXNoaW5ndG9uLCBEQywgVVNBLjwvYXV0aC1h
ZGRyZXNzPjx0aXRsZXM+PHRpdGxlPlF1YW50aXRhdGl2ZSBleHByZXNzaW9uIG9mIFRNUFJTUzIg
dHJhbnNjcmlwdCBpbiBwcm9zdGF0ZSB0dW1vciBjZWxscyByZWZsZWN0cyBUTVBSU1MyLUVSRyBm
dXNpb24gc3RhdHVzPC90aXRsZT48c2Vjb25kYXJ5LXRpdGxlPlByb3N0YXRlIGNhbmNlciBhbmQg
cHJvc3RhdGljIGRpc2Vhc2VzPC9zZWNvbmRhcnktdGl0bGU+PGFsdC10aXRsZT5Qcm9zdGF0ZSBD
YW5jZXIgUHJvc3RhdGljIERpczwvYWx0LXRpdGxlPjwvdGl0bGVzPjxwYWdlcz40Ny01MTwvcGFn
ZXM+PHZvbHVtZT4xMzwvdm9sdW1lPjxudW1iZXI+MTwvbnVtYmVyPjxlZGl0aW9uPjIwMDkvMDcv
MTU8L2VkaXRpb24+PGtleXdvcmRzPjxrZXl3b3JkPkdlbmUgRXhwcmVzc2lvbiBSZWd1bGF0aW9u
LCBOZW9wbGFzdGljPC9rZXl3b3JkPjxrZXl3b3JkPkh1bWFuczwva2V5d29yZD48a2V5d29yZD5N
YWxlPC9rZXl3b3JkPjxrZXl3b3JkPk9uY29nZW5lIFByb3RlaW5zLCBGdXNpb24vKmJpb3N5bnRo
ZXNpczwva2V5d29yZD48a2V5d29yZD5Qcm9zdGF0ZS9tZXRhYm9saXNtPC9rZXl3b3JkPjxrZXl3
b3JkPlByb3N0YXRpYyBOZW9wbGFzbXMvZ2VuZXRpY3MvKm1ldGFib2xpc208L2tleXdvcmQ+PGtl
eXdvcmQ+Uk5BLCBNZXNzZW5nZXIvbWV0YWJvbGlzbTwva2V5d29yZD48a2V5d29yZD5TZXJpbmUg
RW5kb3BlcHRpZGFzZXMvKmJpb3N5bnRoZXNpczwva2V5d29yZD48L2tleXdvcmRzPjxkYXRlcz48
eWVhcj4yMDEwPC95ZWFyPjxwdWItZGF0ZXM+PGRhdGU+TWFyPC9kYXRlPjwvcHViLWRhdGVzPjwv
ZGF0ZXM+PGlzYm4+MTQ3Ni01NjA4IChFbGVjdHJvbmljKSYjeEQ7MTM2NS03ODUyIChMaW5raW5n
KTwvaXNibj48YWNjZXNzaW9uLW51bT4xOTU5NzUzMzwvYWNjZXNzaW9uLW51bT48d29yay10eXBl
PlJlc2VhcmNoIFN1cHBvcnQsIE4uSS5ILiwgRXh0cmFtdXJhbDwvd29yay10eXBlPjx1cmxzPjxy
ZWxhdGVkLXVybHM+PHVybD5odHRwOi8vd3d3Lm5jYmkubmxtLm5paC5nb3YvcHVibWVkLzE5NTk3
NTMzPC91cmw+PC9yZWxhdGVkLXVybHM+PC91cmxzPjxjdXN0b20yPjI4MjAxNTA8L2N1c3RvbTI+
PGVsZWN0cm9uaWMtcmVzb3VyY2UtbnVtPjEwLjEwMzgvcGNhbi4yMDA5LjI4PC9lbGVjdHJvbmlj
LXJlc291cmNlLW51bT48bGFuZ3VhZ2U+ZW5nPC9sYW5ndWFnZT48L3JlY29yZD48L0NpdGU+PENp
dGU+PEF1dGhvcj5MaXBwb2xpczwvQXV0aG9yPjxZZWFyPjIwMTM8L1llYXI+PFJlY051bT43Njwv
UmVjTnVtPjxyZWNvcmQ+PHJlYy1udW1iZXI+NzY8L3JlYy1udW1iZXI+PGZvcmVpZ24ta2V5cz48
a2V5IGFwcD0iRU4iIGRiLWlkPSJwMDBweHZmdnRhMGZ3YmV3YXZhNWV0eDd2MDl6dnMycmF4cjki
Pjc2PC9rZXk+PC9mb3JlaWduLWtleXM+PHJlZi10eXBlIG5hbWU9IkpvdXJuYWwgQXJ0aWNsZSI+
MTc8L3JlZi10eXBlPjxjb250cmlidXRvcnM+PGF1dGhvcnM+PGF1dGhvcj5MaXBwb2xpcywgRy48
L2F1dGhvcj48YXV0aG9yPkVkc2pvLCBBLjwvYXV0aG9yPjxhdXRob3I+U3Rlbm1hbiwgVS4gSC48
L2F1dGhvcj48YXV0aG9yPkJqYXJ0ZWxsLCBBLjwvYXV0aG9yPjwvYXV0aG9ycz48L2NvbnRyaWJ1
dG9ycz48YXV0aC1hZGRyZXNzPkRpdmlzaW9uIG9mIFVyb2xvZ2ljYWwgQ2FuY2VycywgRGVwYXJ0
bWVudCBvZiBDbGluaWNhbCBTY2llbmNlcywgU2thbmUgVW5pdmVyc2l0eSBIb3NwaXRhbCwgTWFs
bW8sIEx1bmQgVW5pdmVyc2l0eSwgTWFsbW8sIFN3ZWRlbi48L2F1dGgtYWRkcmVzcz48dGl0bGVz
Pjx0aXRsZT5BIGhpZ2gtZGVuc2l0eSB0aXNzdWUgbWljcm9hcnJheSBmcm9tIHBhdGllbnRzIHdp
dGggY2xpbmljYWxseSBsb2NhbGl6ZWQgcHJvc3RhdGUgY2FuY2VyIHJldmVhbHMgRVJHIGFuZCBU
QVRJIGV4Y2x1c2l2aXR5IGluIHR1bW9yIGNlbGxzPC90aXRsZT48c2Vjb25kYXJ5LXRpdGxlPlBy
b3N0YXRlIGNhbmNlciBhbmQgcHJvc3RhdGljIGRpc2Vhc2VzPC9zZWNvbmRhcnktdGl0bGU+PGFs
dC10aXRsZT5Qcm9zdGF0ZSBDYW5jZXIgUHJvc3RhdGljIERpczwvYWx0LXRpdGxlPjwvdGl0bGVz
PjxwYWdlcz4xNDUtNTA8L3BhZ2VzPjx2b2x1bWU+MTY8L3ZvbHVtZT48bnVtYmVyPjI8L251bWJl
cj48ZWRpdGlvbj4yMDEzLzAzLzA2PC9lZGl0aW9uPjxrZXl3b3Jkcz48a2V5d29yZD5BZ2VkPC9r
ZXl3b3JkPjxrZXl3b3JkPkRpc2Vhc2UtRnJlZSBTdXJ2aXZhbDwva2V5d29yZD48a2V5d29yZD5I
dW1hbnM8L2tleXdvcmQ+PGtleXdvcmQ+S2FwbGFuLU1laWVyIEVzdGltYXRlPC9rZXl3b3JkPjxr
ZXl3b3JkPk1hbGU8L2tleXdvcmQ+PGtleXdvcmQ+TWlkZGxlIEFnZWQ8L2tleXdvcmQ+PGtleXdv
cmQ+TmVvcGxhc20gUmVjdXJyZW5jZSwgTG9jYWwvbWV0YWJvbGlzbS9wcmV2ZW50aW9uICZhbXA7
IGNvbnRyb2w8L2tleXdvcmQ+PGtleXdvcmQ+UHJvc3RhdGVjdG9teTwva2V5d29yZD48a2V5d29y
ZD5Qcm9zdGF0aWMgTmVvcGxhc21zLyptZXRhYm9saXNtL3BhdGhvbG9neS9zdXJnZXJ5PC9rZXl3
b3JkPjxrZXl3b3JkPlRpc3N1ZSBBcnJheSBBbmFseXNpczwva2V5d29yZD48a2V5d29yZD5UcmFu
cy1BY3RpdmF0b3JzLyptZXRhYm9saXNtPC9rZXl3b3JkPjxrZXl3b3JkPlRyZWF0bWVudCBPdXRj
b21lPC9rZXl3b3JkPjxrZXl3b3JkPlRyeXBzaW4gSW5oaWJpdG9yLCBLYXphbCBQYW5jcmVhdGlj
LyptZXRhYm9saXNtPC9rZXl3b3JkPjxrZXl3b3JkPlR1bW9yIE1hcmtlcnMsIEJpb2xvZ2ljYWwv
Km1ldGFib2xpc208L2tleXdvcmQ+PC9rZXl3b3Jkcz48ZGF0ZXM+PHllYXI+MjAxMzwveWVhcj48
cHViLWRhdGVzPjxkYXRlPkp1bjwvZGF0ZT48L3B1Yi1kYXRlcz48L2RhdGVzPjxpc2JuPjE0NzYt
NTYwOCAoRWxlY3Ryb25pYykmI3hEOzEzNjUtNzg1MiAoTGlua2luZyk8L2lzYm4+PGFjY2Vzc2lv
bi1udW0+MjM0NTkwOTU8L2FjY2Vzc2lvbi1udW0+PHdvcmstdHlwZT5SZXNlYXJjaCBTdXBwb3J0
LCBOb24tVS5TLiBHb3YmYXBvczt0PC93b3JrLXR5cGU+PHVybHM+PHJlbGF0ZWQtdXJscz48dXJs
Pmh0dHA6Ly93d3cubmNiaS5ubG0ubmloLmdvdi9wdWJtZWQvMjM0NTkwOTU8L3VybD48L3JlbGF0
ZWQtdXJscz48L3VybHM+PGN1c3RvbTI+MzY1NTM4MTwvY3VzdG9tMj48ZWxlY3Ryb25pYy1yZXNv
dXJjZS1udW0+MTAuMTAzOC9wY2FuLjIwMTMuNzwvZWxlY3Ryb25pYy1yZXNvdXJjZS1udW0+PGxh
bmd1YWdlPmVuZzwvbGFuZ3VhZ2U+PC9yZWNvcmQ+PC9DaXRlPjxDaXRlPjxBdXRob3I+R3VtdXNr
YXlhPC9BdXRob3I+PFllYXI+MjAxMzwvWWVhcj48UmVjTnVtPjc3PC9SZWNOdW0+PHJlY29yZD48
cmVjLW51bWJlcj43NzwvcmVjLW51bWJlcj48Zm9yZWlnbi1rZXlzPjxrZXkgYXBwPSJFTiIgZGIt
aWQ9InAwMHB4dmZ2dGEwZndiZXdhdmE1ZXR4N3YwOXp2czJyYXhyOSI+Nzc8L2tleT48L2ZvcmVp
Z24ta2V5cz48cmVmLXR5cGUgbmFtZT0iSm91cm5hbCBBcnRpY2xlIj4xNzwvcmVmLXR5cGU+PGNv
bnRyaWJ1dG9ycz48YXV0aG9ycz48YXV0aG9yPkd1bXVza2F5YSwgQi48L2F1dGhvcj48YXV0aG9y
Pkd1cmVsLCBCLjwvYXV0aG9yPjxhdXRob3I+RmVkb3IsIEguPC9hdXRob3I+PGF1dGhvcj5UYW4s
IEguIEwuPC9hdXRob3I+PGF1dGhvcj5XZWllciwgQy4gQS48L2F1dGhvcj48YXV0aG9yPkhpY2tz
LCBKLiBMLjwvYXV0aG9yPjxhdXRob3I+SGFmZm5lciwgTS4gQy48L2F1dGhvcj48YXV0aG9yPkxv
dGFuLCBULiBMLjwvYXV0aG9yPjxhdXRob3I+RGUgTWFyem8sIEEuIE0uPC9hdXRob3I+PC9hdXRo
b3JzPjwvY29udHJpYnV0b3JzPjxhdXRoLWFkZHJlc3M+RGVwYXJ0bWVudCBvZiBQYXRob2xvZ3ks
IEpvaG5zIEhvcGtpbnMgVW5pdmVyc2l0eSBTY2hvb2wgb2YgTWVkaWNpbmUsIEJhbHRpbW9yZSwg
TUQgMjEyMzEsIFVTQS48L2F1dGgtYWRkcmVzcz48dGl0bGVzPjx0aXRsZT5Bc3Nlc3NpbmcgdGhl
IG9yZGVyIG9mIGNyaXRpY2FsIGFsdGVyYXRpb25zIGluIHByb3N0YXRlIGNhbmNlciBkZXZlbG9w
bWVudCBhbmQgcHJvZ3Jlc3Npb24gYnkgSUhDOiBmdXJ0aGVyIGV2aWRlbmNlIHRoYXQgUFRFTiBs
b3NzIG9jY3VycyBzdWJzZXF1ZW50IHRvIEVSRyBnZW5lIGZ1c2lvbjwvdGl0bGU+PHNlY29uZGFy
eS10aXRsZT5Qcm9zdGF0ZSBjYW5jZXIgYW5kIHByb3N0YXRpYyBkaXNlYXNlczwvc2Vjb25kYXJ5
LXRpdGxlPjxhbHQtdGl0bGU+UHJvc3RhdGUgQ2FuY2VyIFByb3N0YXRpYyBEaXM8L2FsdC10aXRs
ZT48L3RpdGxlcz48cGFnZXM+MjA5LTE1PC9wYWdlcz48dm9sdW1lPjE2PC92b2x1bWU+PG51bWJl
cj4yPC9udW1iZXI+PGVkaXRpb24+MjAxMy8wNC8wMzwvZWRpdGlvbj48a2V5d29yZHM+PGtleXdv
cmQ+QWRlbm9jYXJjaW5vbWEvZ2VuZXRpY3MvKm1ldGFib2xpc20vcGF0aG9sb2d5PC9rZXl3b3Jk
PjxrZXl3b3JkPkFkdWx0PC9rZXl3b3JkPjxrZXl3b3JkPkFnZWQ8L2tleXdvcmQ+PGtleXdvcmQ+
Q2FyY2lub2dlbmVzaXMvZ2VuZXRpY3MvbWV0YWJvbGlzbS9wYXRob2xvZ3k8L2tleXdvcmQ+PGtl
eXdvcmQ+RGlzZWFzZSBQcm9ncmVzc2lvbjwva2V5d29yZD48a2V5d29yZD5HZW5lIERlbGV0aW9u
PC9rZXl3b3JkPjxrZXl3b3JkPkhvbW96eWdvdGU8L2tleXdvcmQ+PGtleXdvcmQ+SHVtYW5zPC9r
ZXl3b3JkPjxrZXl3b3JkPkltbXVub2hpc3RvY2hlbWlzdHJ5PC9rZXl3b3JkPjxrZXl3b3JkPkxv
c3Mgb2YgSGV0ZXJvenlnb3NpdHk8L2tleXdvcmQ+PGtleXdvcmQ+TWFsZTwva2V5d29yZD48a2V5
d29yZD5NaWRkbGUgQWdlZDwva2V5d29yZD48a2V5d29yZD5OZW9wbGFzbSBHcmFkaW5nPC9rZXl3
b3JkPjxrZXl3b3JkPk5lb3BsYXNtIFN0YWdpbmc8L2tleXdvcmQ+PGtleXdvcmQ+T25jb2dlbmUg
RnVzaW9uPC9rZXl3b3JkPjxrZXl3b3JkPk9uY29nZW5lIFByb3RlaW5zLCBGdXNpb24vZ2VuZXRp
Y3MvbWV0YWJvbGlzbTwva2V5d29yZD48a2V5d29yZD5QVEVOIFBob3NwaG9oeWRyb2xhc2UvKmdl
bmV0aWNzL21ldGFib2xpc208L2tleXdvcmQ+PGtleXdvcmQ+UHJvc3RhdGljIE5lb3BsYXNtcy9n
ZW5ldGljcy8qbWV0YWJvbGlzbS9wYXRob2xvZ3k8L2tleXdvcmQ+PGtleXdvcmQ+VHJhbnMtQWN0
aXZhdG9ycy8qZ2VuZXRpY3MvbWV0YWJvbGlzbTwva2V5d29yZD48L2tleXdvcmRzPjxkYXRlcz48
eWVhcj4yMDEzPC95ZWFyPjxwdWItZGF0ZXM+PGRhdGU+SnVuPC9kYXRlPjwvcHViLWRhdGVzPjwv
ZGF0ZXM+PGlzYm4+MTQ3Ni01NjA4IChFbGVjdHJvbmljKSYjeEQ7MTM2NS03ODUyIChMaW5raW5n
KTwvaXNibj48YWNjZXNzaW9uLW51bT4yMzU0NTkwNDwvYWNjZXNzaW9uLW51bT48d29yay10eXBl
PlJlc2VhcmNoIFN1cHBvcnQsIE4uSS5ILiwgRXh0cmFtdXJhbCYjeEQ7UmVzZWFyY2ggU3VwcG9y
dCwgTm9uLVUuUy4gR292JmFwb3M7dCYjeEQ7UmVzZWFyY2ggU3VwcG9ydCwgVS5TLiBHb3YmYXBv
czt0LCBOb24tUC5ILlMuPC93b3JrLXR5cGU+PHVybHM+PHJlbGF0ZWQtdXJscz48dXJsPmh0dHA6
Ly93d3cubmNiaS5ubG0ubmloLmdvdi9wdWJtZWQvMjM1NDU5MDQ8L3VybD48L3JlbGF0ZWQtdXJs
cz48L3VybHM+PGN1c3RvbTI+Mzc3NDU5NjwvY3VzdG9tMj48ZWxlY3Ryb25pYy1yZXNvdXJjZS1u
dW0+MTAuMTAzOC9wY2FuLjIwMTMuODwvZWxlY3Ryb25pYy1yZXNvdXJjZS1udW0+PGxhbmd1YWdl
PmVuZzwvbGFuZ3VhZ2U+PC9yZWNvcmQ+PC9DaXRlPjxDaXRlPjxBdXRob3I+R3Nwb25lcjwvQXV0
aG9yPjxZZWFyPjIwMTQ8L1llYXI+PFJlY051bT43ODwvUmVjTnVtPjxyZWNvcmQ+PHJlYy1udW1i
ZXI+Nzg8L3JlYy1udW1iZXI+PGZvcmVpZ24ta2V5cz48a2V5IGFwcD0iRU4iIGRiLWlkPSJwMDBw
eHZmdnRhMGZ3YmV3YXZhNWV0eDd2MDl6dnMycmF4cjkiPjc4PC9rZXk+PC9mb3JlaWduLWtleXM+
PHJlZi10eXBlIG5hbWU9IkpvdXJuYWwgQXJ0aWNsZSI+MTc8L3JlZi10eXBlPjxjb250cmlidXRv
cnM+PGF1dGhvcnM+PGF1dGhvcj5Hc3BvbmVyLCBKLiBSLjwvYXV0aG9yPjxhdXRob3I+QnJhdW4s
IE0uPC9hdXRob3I+PGF1dGhvcj5TY2hlYmxlLCBWLiBKLjwvYXV0aG9yPjxhdXRob3I+WmVsbHdl
Z2VyLCBULjwvYXV0aG9yPjxhdXRob3I+QmFjaG1hbm4sIEEuPC9hdXRob3I+PGF1dGhvcj5QZXJu
ZXIsIFMuPC9hdXRob3I+PGF1dGhvcj5WbGFqbmljLCBULjwvYXV0aG9yPjxhdXRob3I+U3JpdmFz
dGF2YSwgTS48L2F1dGhvcj48YXV0aG9yPlRhbiwgUy4gSC48L2F1dGhvcj48YXV0aG9yPkRvYmks
IEEuPC9hdXRob3I+PGF1dGhvcj5TZXN0ZXJoZW5uLCBJLiBBLjwvYXV0aG9yPjxhdXRob3I+U3Jp
dmFzdGF2YSwgUy48L2F1dGhvcj48YXV0aG9yPkJ1YmVuZG9yZiwgTC48L2F1dGhvcj48YXV0aG9y
PlJ1aXosIEMuPC9hdXRob3I+PC9hdXRob3JzPjwvY29udHJpYnV0b3JzPjxhdXRoLWFkZHJlc3M+
SW5zdGl0dXRlIGZvciBQYXRob2xvZ3ksIFVuaXZlcnNpdHkgSG9zcGl0YWwgQmFzZWwsIFVuaXZl
cnNpdHkgb2YgQmFzZWwsIEJhc2VsLCBTd2l0emVybGFuZC4mI3hEO0RlcGFydG1lbnQgb2YgUHJv
c3RhdGUgQ2FuY2VyIFJlc2VhcmNoLCBJbnN0aXR1dGUgb2YgUGF0aG9sb2d5LCBVbml2ZXJzaXR5
IEhvc3BpdGFsIG9mIEJvbm4sIEJvbm4sIEdlcm1hbnkuJiN4RDtJbnN0aXR1dGUgb2YgUGF0aG9s
b2d5LCBDb21wcmVoZW5zaXZlIENhbmNlciBDZW50ZXIsIFVuaXZlcnNpdHkgSG9zcGl0YWwgVHVl
YmluZ2VuLCBUdWViaW5nZW4sIEdlcm1hbnkuJiN4RDtEaXZpc2lvbiBvZiBVcm9sb2d5LCBTdCBD
bGFyYXNwaXRhbCwgQmFzZWwsIFN3aXR6ZXJsYW5kLiYjeEQ7RGVwYXJ0bWVudCBvZiBVcm9sb2d5
LCBVbml2ZXJzaXR5IEhvc3BpdGFsIEJhc2VsLCBVbml2ZXJzaXR5IG9mIEJhc2VsLCBCYXNlbCwg
U3dpdHplcmxhbmQuJiN4RDtEZXBhcnRtZW50IG9mIEFuYXRvbXksIFBoeXNpb2xvZ3ksIGFuZCBH
ZW5ldGljcywgYW5kIEluc3RpdHV0ZSBmb3IgTW9sZWN1bGFyIE1lZGljaW5lLCBVbmlmb3JtZWQg
U2VydmljZXMgVW5pdmVyc2l0eSBvZiB0aGUgSGVhbHRoIFNjaWVuY2VzLCBTY2hvb2wgb2YgTWVk
aWNpbmUsIEJldGhlc2RhLCBNRCwgVVNBLiYjeEQ7Q2VudGVyIGZvciBQcm9zdGF0ZSBEaXNlYXNl
IFJlc2VhcmNoLCBEZXBhcnRtZW50IG9mIFN1cmdlcnksIFVuaWZvcm1lZCBTZXJ2aWNlcyBVbml2
ZXJzaXR5IG9mIHRoZSBIZWFsdGggU2NpZW5jZXMsIEJldGhlc2RhLCBNRCwgVVNBLiYjeEQ7Sm9p
bnQgUGF0aG9sb2d5IENlbnRlciwgU2lsdmVyIFNwcmluZywgTUQsIFVTQS48L2F1dGgtYWRkcmVz
cz48dGl0bGVzPjx0aXRsZT5FUkcgcmVhcnJhbmdlbWVudCBhbmQgcHJvdGVpbiBleHByZXNzaW9u
IGluIHRoZSBwcm9ncmVzc2lvbiB0byBjYXN0cmF0aW9uLXJlc2lzdGFudCBwcm9zdGF0ZSBjYW5j
ZXI8L3RpdGxlPjxzZWNvbmRhcnktdGl0bGU+UHJvc3RhdGUgY2FuY2VyIGFuZCBwcm9zdGF0aWMg
ZGlzZWFzZXM8L3NlY29uZGFyeS10aXRsZT48YWx0LXRpdGxlPlByb3N0YXRlIENhbmNlciBQcm9z
dGF0aWMgRGlzPC9hbHQtdGl0bGU+PC90aXRsZXM+PHBhZ2VzPjEyNi0zMTwvcGFnZXM+PHZvbHVt
ZT4xNzwvdm9sdW1lPjxudW1iZXI+MjwvbnVtYmVyPjxlZGl0aW9uPjIwMTQvMDEvMjk8L2VkaXRp
b24+PGRhdGVzPjx5ZWFyPjIwMTQ8L3llYXI+PHB1Yi1kYXRlcz48ZGF0ZT5KdW48L2RhdGU+PC9w
dWItZGF0ZXM+PC9kYXRlcz48aXNibj4xNDc2LTU2MDggKEVsZWN0cm9uaWMpJiN4RDsxMzY1LTc4
NTIgKExpbmtpbmcpPC9pc2JuPjxhY2Nlc3Npb24tbnVtPjI0NDY5MDkyPC9hY2Nlc3Npb24tbnVt
Pjx3b3JrLXR5cGU+UmVzZWFyY2ggU3VwcG9ydCwgTm9uLVUuUy4gR292JmFwb3M7dDwvd29yay10
eXBlPjx1cmxzPjxyZWxhdGVkLXVybHM+PHVybD5odHRwOi8vd3d3Lm5jYmkubmxtLm5paC5nb3Yv
cHVibWVkLzI0NDY5MDkyPC91cmw+PC9yZWxhdGVkLXVybHM+PC91cmxzPjxjdXN0b20yPjQwOTcw
NTM8L2N1c3RvbTI+PGVsZWN0cm9uaWMtcmVzb3VyY2UtbnVtPjEwLjEwMzgvcGNhbi4yMDEzLjYy
PC9lbGVjdHJvbmljLXJlc291cmNlLW51bT48bGFuZ3VhZ2U+ZW5nPC9sYW5ndWFnZT48L3JlY29y
ZD48L0NpdGU+PENpdGU+PEF1dGhvcj5GdXJ1c2F0bzwvQXV0aG9yPjxZZWFyPjIwMTA8L1llYXI+
PFJlY051bT43OTwvUmVjTnVtPjxyZWNvcmQ+PHJlYy1udW1iZXI+Nzk8L3JlYy1udW1iZXI+PGZv
cmVpZ24ta2V5cz48a2V5IGFwcD0iRU4iIGRiLWlkPSJwMDBweHZmdnRhMGZ3YmV3YXZhNWV0eDd2
MDl6dnMycmF4cjkiPjc5PC9rZXk+PC9mb3JlaWduLWtleXM+PHJlZi10eXBlIG5hbWU9IkpvdXJu
YWwgQXJ0aWNsZSI+MTc8L3JlZi10eXBlPjxjb250cmlidXRvcnM+PGF1dGhvcnM+PGF1dGhvcj5G
dXJ1c2F0bywgQi48L2F1dGhvcj48YXV0aG9yPlRhbiwgUy4gSC48L2F1dGhvcj48YXV0aG9yPllv
dW5nLCBELjwvYXV0aG9yPjxhdXRob3I+RG9iaSwgQS48L2F1dGhvcj48YXV0aG9yPlN1biwgQy48
L2F1dGhvcj48YXV0aG9yPk1vaGFtZWQsIEEuIEEuPC9hdXRob3I+PGF1dGhvcj5UaGFuZ2FwYXpo
YW0sIFIuPC9hdXRob3I+PGF1dGhvcj5DaGVuLCBZLjwvYXV0aG9yPjxhdXRob3I+TWNNYXN0ZXIs
IEcuPC9hdXRob3I+PGF1dGhvcj5TcmVlbmF0aCwgVC48L2F1dGhvcj48YXV0aG9yPlBldHJvdmlj
cywgRy48L2F1dGhvcj48YXV0aG9yPk1jTGVvZCwgRC4gRy48L2F1dGhvcj48YXV0aG9yPlNyaXZh
c3RhdmEsIFMuPC9hdXRob3I+PGF1dGhvcj5TZXN0ZXJoZW5uLCBJLiBBLjwvYXV0aG9yPjwvYXV0
aG9ycz48L2NvbnRyaWJ1dG9ycz48YXV0aC1hZGRyZXNzPkRlcGFydG1lbnQgb2YgR2VuaXRvdXJp
bmFyeSBQYXRob2xvZ3ksIEFybWVkIEZvcmNlcyBJbnN0aXR1dGUgb2YgUGF0aG9sb2d5LCBXYXNo
aW5ndG9uLCBEQywgVVNBLjwvYXV0aC1hZGRyZXNzPjx0aXRsZXM+PHRpdGxlPkVSRyBvbmNvcHJv
dGVpbiBleHByZXNzaW9uIGluIHByb3N0YXRlIGNhbmNlcjogY2xvbmFsIHByb2dyZXNzaW9uIG9m
IEVSRy1wb3NpdGl2ZSB0dW1vciBjZWxscyBhbmQgcG90ZW50aWFsIGZvciBFUkctYmFzZWQgc3Ry
YXRpZmljYXRpb248L3RpdGxlPjxzZWNvbmRhcnktdGl0bGU+UHJvc3RhdGUgY2FuY2VyIGFuZCBw
cm9zdGF0aWMgZGlzZWFzZXM8L3NlY29uZGFyeS10aXRsZT48YWx0LXRpdGxlPlByb3N0YXRlIENh
bmNlciBQcm9zdGF0aWMgRGlzPC9hbHQtdGl0bGU+PC90aXRsZXM+PHBhZ2VzPjIyOC0zNzwvcGFn
ZXM+PHZvbHVtZT4xMzwvdm9sdW1lPjxudW1iZXI+MzwvbnVtYmVyPjxlZGl0aW9uPjIwMTAvMDYv
MzA8L2VkaXRpb24+PGtleXdvcmRzPjxrZXl3b3JkPkFkZW5vY2FyY2lub21hLCBNdWNpbm91cy9n
ZW5ldGljcy8qbWV0YWJvbGlzbS9wYXRob2xvZ3k8L2tleXdvcmQ+PGtleXdvcmQ+QW50aWJvZGll
cywgTW9ub2Nsb25hbC8qZGlhZ25vc3RpYyB1c2U8L2tleXdvcmQ+PGtleXdvcmQ+SHVtYW5zPC9r
ZXl3b3JkPjxrZXl3b3JkPkltbXVub2Jsb3R0aW5nPC9rZXl3b3JkPjxrZXl3b3JkPkltbXVub2Vu
enltZSBUZWNobmlxdWVzPC9rZXl3b3JkPjxrZXl3b3JkPkx5bXBoYXRpYyBNZXRhc3Rhc2lzPC9r
ZXl3b3JkPjxrZXl3b3JkPk1hbGU8L2tleXdvcmQ+PGtleXdvcmQ+T25jb2dlbmUgUHJvdGVpbnMs
IEZ1c2lvbi9nZW5ldGljcy8qbWV0YWJvbGlzbTwva2V5d29yZD48a2V5d29yZD5Qcm9nbm9zaXM8
L2tleXdvcmQ+PGtleXdvcmQ+UHJvc3RhdGljIEh5cGVycGxhc2lhL2dlbmV0aWNzLyptZXRhYm9s
aXNtL3BhdGhvbG9neTwva2V5d29yZD48a2V5d29yZD5Qcm9zdGF0aWMgSW50cmFlcGl0aGVsaWFs
IE5lb3BsYXNpYS9nZW5ldGljcy8qbWV0YWJvbGlzbS9wYXRob2xvZ3k8L2tleXdvcmQ+PGtleXdv
cmQ+UHJvc3RhdGljIE5lb3BsYXNtcy9nZW5ldGljcy8qbWV0YWJvbGlzbS9wYXRob2xvZ3k8L2tl
eXdvcmQ+PGtleXdvcmQ+Uk5BLCBNZXNzZW5nZXIvZ2VuZXRpY3M8L2tleXdvcmQ+PGtleXdvcmQ+
Uk5BLCBTbWFsbCBJbnRlcmZlcmluZy9waGFybWFjb2xvZ3k8L2tleXdvcmQ+PGtleXdvcmQ+VHJh
bnMtQWN0aXZhdG9ycy9hbnRhZ29uaXN0cyAmYW1wOyBpbmhpYml0b3JzL2dlbmV0aWNzLyptZXRh
Ym9saXNtPC9rZXl3b3JkPjxrZXl3b3JkPlR1bW9yIENlbGxzLCBDdWx0dXJlZDwva2V5d29yZD48
L2tleXdvcmRzPjxkYXRlcz48eWVhcj4yMDEwPC95ZWFyPjxwdWItZGF0ZXM+PGRhdGU+U2VwPC9k
YXRlPjwvcHViLWRhdGVzPjwvZGF0ZXM+PGlzYm4+MTQ3Ni01NjA4IChFbGVjdHJvbmljKSYjeEQ7
MTM2NS03ODUyIChMaW5raW5nKTwvaXNibj48YWNjZXNzaW9uLW51bT4yMDU4NTM0NDwvYWNjZXNz
aW9uLW51bT48d29yay10eXBlPlJlc2VhcmNoIFN1cHBvcnQsIE4uSS5ILiwgRXh0cmFtdXJhbCYj
eEQ7UmVzZWFyY2ggU3VwcG9ydCwgTm9uLVUuUy4gR292JmFwb3M7dCYjeEQ7UmVzZWFyY2ggU3Vw
cG9ydCwgVS5TLiBHb3YmYXBvczt0LCBOb24tUC5ILlMuPC93b3JrLXR5cGU+PHVybHM+PHJlbGF0
ZWQtdXJscz48dXJsPmh0dHA6Ly93d3cubmNiaS5ubG0ubmloLmdvdi9wdWJtZWQvMjA1ODUzNDQ8
L3VybD48L3JlbGF0ZWQtdXJscz48L3VybHM+PGN1c3RvbTI+MzAxMDc0NDwvY3VzdG9tMj48ZWxl
Y3Ryb25pYy1yZXNvdXJjZS1udW0+MTAuMTAzOC9wY2FuLjIwMTAuMjM8L2VsZWN0cm9uaWMtcmVz
b3VyY2UtbnVtPjxsYW5ndWFnZT5lbmc8L2xhbmd1YWdlPjwvcmVjb3JkPjwvQ2l0ZT48Q2l0ZT48
QXV0aG9yPkJyYXVuPC9BdXRob3I+PFllYXI+MjAxMjwvWWVhcj48UmVjTnVtPjgwPC9SZWNOdW0+
PHJlY29yZD48cmVjLW51bWJlcj44MDwvcmVjLW51bWJlcj48Zm9yZWlnbi1rZXlzPjxrZXkgYXBw
PSJFTiIgZGItaWQ9InAwMHB4dmZ2dGEwZndiZXdhdmE1ZXR4N3YwOXp2czJyYXhyOSI+ODA8L2tl
eT48L2ZvcmVpZ24ta2V5cz48cmVmLXR5cGUgbmFtZT0iSm91cm5hbCBBcnRpY2xlIj4xNzwvcmVm
LXR5cGU+PGNvbnRyaWJ1dG9ycz48YXV0aG9ycz48YXV0aG9yPkJyYXVuLCBNLjwvYXV0aG9yPjxh
dXRob3I+R29sdHosIEQuPC9hdXRob3I+PGF1dGhvcj5TaGFpa2hpYnJhaGltLCBaLjwvYXV0aG9y
PjxhdXRob3I+Vm9nZWwsIFcuPC9hdXRob3I+PGF1dGhvcj5Cb2htLCBELjwvYXV0aG9yPjxhdXRo
b3I+U2NoZWJsZSwgVi48L2F1dGhvcj48YXV0aG9yPlNvdGxhciwgSy48L2F1dGhvcj48YXV0aG9y
PkZlbmQsIEYuPC9hdXRob3I+PGF1dGhvcj5UYW4sIFMuIEguPC9hdXRob3I+PGF1dGhvcj5Eb2Jp
LCBBLjwvYXV0aG9yPjxhdXRob3I+S3Jpc3RpYW5zZW4sIEcuPC9hdXRob3I+PGF1dGhvcj5XZXJu
ZXJ0LCBOLjwvYXV0aG9yPjxhdXRob3I+UGVybmVyLCBTLjwvYXV0aG9yPjwvYXV0aG9ycz48L2Nv
bnRyaWJ1dG9ycz48YXV0aC1hZGRyZXNzPkluc3RpdHV0ZSBvZiBQYXRob2xvZ3ksIFVuaXZlcnNp
dHkgSG9zcGl0YWwgb2YgQm9ubiwgQm9ubiwgR2VybWFueS48L2F1dGgtYWRkcmVzcz48dGl0bGVz
Pjx0aXRsZT5FUkcgcHJvdGVpbiBleHByZXNzaW9uIGFuZCBnZW5vbWljIHJlYXJyYW5nZW1lbnQg
c3RhdHVzIGluIHByaW1hcnkgYW5kIG1ldGFzdGF0aWMgcHJvc3RhdGUgY2FuY2VyLS1hIGNvbXBh
cmF0aXZlIHN0dWR5IG9mIHR3byBtb25vY2xvbmFsIGFudGlib2RpZXM8L3RpdGxlPjxzZWNvbmRh
cnktdGl0bGU+UHJvc3RhdGUgY2FuY2VyIGFuZCBwcm9zdGF0aWMgZGlzZWFzZXM8L3NlY29uZGFy
eS10aXRsZT48YWx0LXRpdGxlPlByb3N0YXRlIENhbmNlciBQcm9zdGF0aWMgRGlzPC9hbHQtdGl0
bGU+PC90aXRsZXM+PHBhZ2VzPjE2NS05PC9wYWdlcz48dm9sdW1lPjE1PC92b2x1bWU+PG51bWJl
cj4yPC9udW1iZXI+PGVkaXRpb24+MjAxMi8wMS8xMTwvZWRpdGlvbj48a2V5d29yZHM+PGtleXdv
cmQ+QW5pbWFsczwva2V5d29yZD48a2V5d29yZD5BbnRpYm9kaWVzLCBNb25vY2xvbmFsLypnZW5l
dGljczwva2V5d29yZD48a2V5d29yZD5HZW5lIFJlYXJyYW5nZW1lbnQ8L2tleXdvcmQ+PGtleXdv
cmQ+SW1tdW5vaGlzdG9jaGVtaXN0cnk8L2tleXdvcmQ+PGtleXdvcmQ+SW4gU2l0dSBIeWJyaWRp
emF0aW9uLCBGbHVvcmVzY2VuY2U8L2tleXdvcmQ+PGtleXdvcmQ+THltcGhhdGljIE1ldGFzdGFz
aXMvKmdlbmV0aWNzPC9rZXl3b3JkPjxrZXl3b3JkPk1hbGU8L2tleXdvcmQ+PGtleXdvcmQ+TWlj
ZS9pbW11bm9sb2d5PC9rZXl3b3JkPjxrZXl3b3JkPlByb3N0YXRpYyBOZW9wbGFzbXMvZ2VuZXRp
Y3MvKm1ldGFib2xpc20vcGF0aG9sb2d5PC9rZXl3b3JkPjxrZXl3b3JkPlJhYmJpdHMvaW1tdW5v
bG9neTwva2V5d29yZD48a2V5d29yZD5UcmFucy1BY3RpdmF0b3JzL2Jpb3N5bnRoZXNpcy8qZ2Vu
ZXRpY3M8L2tleXdvcmQ+PC9rZXl3b3Jkcz48ZGF0ZXM+PHllYXI+MjAxMjwveWVhcj48cHViLWRh
dGVzPjxkYXRlPkp1bjwvZGF0ZT48L3B1Yi1kYXRlcz48L2RhdGVzPjxpc2JuPjE0NzYtNTYwOCAo
RWxlY3Ryb25pYykmI3hEOzEzNjUtNzg1MiAoTGlua2luZyk8L2lzYm4+PGFjY2Vzc2lvbi1udW0+
MjIyMzE0OTA8L2FjY2Vzc2lvbi1udW0+PHdvcmstdHlwZT5Db21wYXJhdGl2ZSBTdHVkeSYjeEQ7
UmVzZWFyY2ggU3VwcG9ydCwgTm9uLVUuUy4gR292JmFwb3M7dDwvd29yay10eXBlPjx1cmxzPjxy
ZWxhdGVkLXVybHM+PHVybD5odHRwOi8vd3d3Lm5jYmkubmxtLm5paC5nb3YvcHVibWVkLzIyMjMx
NDkwPC91cmw+PC9yZWxhdGVkLXVybHM+PC91cmxzPjxlbGVjdHJvbmljLXJlc291cmNlLW51bT4x
MC4xMDM4L3BjYW4uMjAxMS42NzwvZWxlY3Ryb25pYy1yZXNvdXJjZS1udW0+PGxhbmd1YWdlPmVu
ZzwvbGFuZ3VhZ2U+PC9yZWNvcmQ+PC9DaXRlPjxDaXRlPjxBdXRob3I+V2Vpbm1hbm48L0F1dGhv
cj48WWVhcj4yMDEzPC9ZZWFyPjxSZWNOdW0+ODE8L1JlY051bT48cmVjb3JkPjxyZWMtbnVtYmVy
PjgxPC9yZWMtbnVtYmVyPjxmb3JlaWduLWtleXM+PGtleSBhcHA9IkVOIiBkYi1pZD0icDAwcHh2
ZnZ0YTBmd2Jld2F2YTVldHg3djA5enZzMnJheHI5Ij44MTwva2V5PjwvZm9yZWlnbi1rZXlzPjxy
ZWYtdHlwZSBuYW1lPSJKb3VybmFsIEFydGljbGUiPjE3PC9yZWYtdHlwZT48Y29udHJpYnV0b3Jz
PjxhdXRob3JzPjxhdXRob3I+V2Vpbm1hbm4sIFMuPC9hdXRob3I+PGF1dGhvcj5WYW4gRGVuIEVl
ZGVuLCBTLiBLLjwvYXV0aG9yPjxhdXRob3I+SGFxdWUsIFIuPC9hdXRob3I+PGF1dGhvcj5DaGVu
LCBDLjwvYXV0aG9yPjxhdXRob3I+UmljaGVydC1Cb2UsIEsuPC9hdXRob3I+PGF1dGhvcj5TY2h3
YXJ0em1hbiwgSi48L2F1dGhvcj48YXV0aG9yPkdhbywgTC48L2F1dGhvcj48YXV0aG9yPkJlcnJ5
LCBELiBMLjwvYXV0aG9yPjxhdXRob3I+S2FsbGFrdXJ5LCBCLiBWLjwvYXV0aG9yPjxhdXRob3I+
QWx1bWthbCwgSi4gSi48L2F1dGhvcj48L2F1dGhvcnM+PC9jb250cmlidXRvcnM+PGF1dGgtYWRk
cmVzcz5UaGUgQ2VudGVyIGZvciBIZWFsdGggUmVzZWFyY2gsIEthaXNlciBQZXJtYW5lbnRlIE5v
cnRod2VzdCwgUG9ydGxhbmQsIE9yZWdvbiA5NzIyNywgVVNBLiBTaGVpbGEuV2Vpbm1hbm5Aa3Bj
aHIub3JnPC9hdXRoLWFkZHJlc3M+PHRpdGxlcz48dGl0bGU+SW1tdW5vaGlzdG9jaGVtaWNhbCBl
eHByZXNzaW9uIG9mIEVSRyBpbiB0aGUgbW9sZWN1bGFyIGVwaWRlbWlvbG9neSBvZiBmYXRhbCBw
cm9zdGF0ZSBjYW5jZXIgc3R1ZHk8L3RpdGxlPjxzZWNvbmRhcnktdGl0bGU+VGhlIFByb3N0YXRl
PC9zZWNvbmRhcnktdGl0bGU+PGFsdC10aXRsZT5Qcm9zdGF0ZTwvYWx0LXRpdGxlPjwvdGl0bGVz
PjxwZXJpb2RpY2FsPjxmdWxsLXRpdGxlPlRoZSBQcm9zdGF0ZTwvZnVsbC10aXRsZT48YWJici0x
PlRoZSBQcm9zdGF0ZTwvYWJici0xPjwvcGVyaW9kaWNhbD48cGFnZXM+MTM3MS03PC9wYWdlcz48
dm9sdW1lPjczPC92b2x1bWU+PG51bWJlcj4xMzwvbnVtYmVyPjxlZGl0aW9uPjIwMTMvMDUvMTE8
L2VkaXRpb24+PGtleXdvcmRzPjxrZXl3b3JkPkFkdWx0PC9rZXl3b3JkPjxrZXl3b3JkPkFnZWQ8
L2tleXdvcmQ+PGtleXdvcmQ+Q2FzZS1Db250cm9sIFN0dWRpZXM8L2tleXdvcmQ+PGtleXdvcmQ+
SHVtYW5zPC9rZXl3b3JkPjxrZXl3b3JkPkltbXVub2hpc3RvY2hlbWlzdHJ5PC9rZXl3b3JkPjxr
ZXl3b3JkPk1hbGU8L2tleXdvcmQ+PGtleXdvcmQ+TWlkZGxlIEFnZWQ8L2tleXdvcmQ+PGtleXdv
cmQ+T25jb2dlbmUgUHJvdGVpbnMsIEZ1c2lvbi8qbWV0YWJvbGlzbTwva2V5d29yZD48a2V5d29y
ZD5Qcm9zdGF0ZS8qbWV0YWJvbGlzbS9wYXRob2xvZ3kvc3VyZ2VyeTwva2V5d29yZD48a2V5d29y
ZD5Qcm9zdGF0ZWN0b215PC9rZXl3b3JkPjxrZXl3b3JkPlByb3N0YXRpYyBOZW9wbGFzbXMvKm1l
dGFib2xpc20vKm1vcnRhbGl0eS9wYXRob2xvZ3k8L2tleXdvcmQ+PGtleXdvcmQ+VHJhbnMtQWN0
aXZhdG9ycy8qbWV0YWJvbGlzbTwva2V5d29yZD48L2tleXdvcmRzPjxkYXRlcz48eWVhcj4yMDEz
PC95ZWFyPjxwdWItZGF0ZXM+PGRhdGU+U2VwPC9kYXRlPjwvcHViLWRhdGVzPjwvZGF0ZXM+PGlz
Ym4+MTA5Ny0wMDQ1IChFbGVjdHJvbmljKSYjeEQ7MDI3MC00MTM3IChMaW5raW5nKTwvaXNibj48
YWNjZXNzaW9uLW51bT4yMzY2MTYxMzwvYWNjZXNzaW9uLW51bT48d29yay10eXBlPlJlc2VhcmNo
IFN1cHBvcnQsIE4uSS5ILiwgRXh0cmFtdXJhbCYjeEQ7UmVzZWFyY2ggU3VwcG9ydCwgTm9uLVUu
Uy4gR292JmFwb3M7dDwvd29yay10eXBlPjx1cmxzPjxyZWxhdGVkLXVybHM+PHVybD5odHRwOi8v
d3d3Lm5jYmkubmxtLm5paC5nb3YvcHVibWVkLzIzNjYxNjEzPC91cmw+PC9yZWxhdGVkLXVybHM+
PC91cmxzPjxjdXN0b20yPjM3NDU1MjA8L2N1c3RvbTI+PGVsZWN0cm9uaWMtcmVzb3VyY2UtbnVt
PjEwLjEwMDIvcHJvcy4yMjY4NDwvZWxlY3Ryb25pYy1yZXNvdXJjZS1udW0+PGxhbmd1YWdlPmVu
ZzwvbGFuZ3VhZ2U+PC9yZWNvcmQ+PC9DaXRlPjxDaXRlPjxBdXRob3I+V2FuZzwvQXV0aG9yPjxZ
ZWFyPjIwMTQ8L1llYXI+PFJlY051bT44MjwvUmVjTnVtPjxyZWNvcmQ+PHJlYy1udW1iZXI+ODI8
L3JlYy1udW1iZXI+PGZvcmVpZ24ta2V5cz48a2V5IGFwcD0iRU4iIGRiLWlkPSJwMDBweHZmdnRh
MGZ3YmV3YXZhNWV0eDd2MDl6dnMycmF4cjkiPjgyPC9rZXk+PC9mb3JlaWduLWtleXM+PHJlZi10
eXBlIG5hbWU9IkpvdXJuYWwgQXJ0aWNsZSI+MTc8L3JlZi10eXBlPjxjb250cmlidXRvcnM+PGF1
dGhvcnM+PGF1dGhvcj5XYW5nLCBMLjwvYXV0aG9yPjxhdXRob3I+TGksIFkuPC9hdXRob3I+PGF1
dGhvcj5ZYW5nLCBYLjwvYXV0aG9yPjxhdXRob3I+WXVhbiwgSC48L2F1dGhvcj48YXV0aG9yPkxp
LCBYLjwvYXV0aG9yPjxhdXRob3I+UWksIE0uPC9hdXRob3I+PGF1dGhvcj5DaGFuZywgWS4gVy48
L2F1dGhvcj48YXV0aG9yPldhbmcsIEMuPC9hdXRob3I+PGF1dGhvcj5GdSwgVy48L2F1dGhvcj48
YXV0aG9yPllhbmcsIE0uPC9hdXRob3I+PGF1dGhvcj5aaGFuZywgSi48L2F1dGhvcj48YXV0aG9y
PkhhbiwgQi48L2F1dGhvcj48L2F1dGhvcnM+PC9jb250cmlidXRvcnM+PGF1dGgtYWRkcmVzcz5E
ZXBhcnRtZW50IG9mIFBhdGhvbG9neSwgU2hhbmRvbmcgVW5pdmVyc2l0eSBNZWRpY2FsIFNjaG9v
bCwgSmluYW4sIENoaW5hOyBSZXNlYXJjaCBDZW50ZXIgZm9yIE1lZGljaW5hbCBCaW90ZWNobm9s
b2d5LCBTaGFuZG9uZyBBY2FkZW15IG9mIE1lZGljaW5hbCBTY2llbmNlcywgSmluYW4sIENoaW5h
LjwvYXV0aC1hZGRyZXNzPjx0aXRsZXM+PHRpdGxlPkVSRy1TT1g0IGludGVyYWN0aW9uIHByb21v
dGVzIGVwaXRoZWxpYWwtbWVzZW5jaHltYWwgdHJhbnNpdGlvbiBpbiBwcm9zdGF0ZSBjYW5jZXIg
Y2VsbHM8L3RpdGxlPjxzZWNvbmRhcnktdGl0bGU+VGhlIFByb3N0YXRlPC9zZWNvbmRhcnktdGl0
bGU+PGFsdC10aXRsZT5Qcm9zdGF0ZTwvYWx0LXRpdGxlPjwvdGl0bGVzPjxwZXJpb2RpY2FsPjxm
dWxsLXRpdGxlPlRoZSBQcm9zdGF0ZTwvZnVsbC10aXRsZT48YWJici0xPlRoZSBQcm9zdGF0ZTwv
YWJici0xPjwvcGVyaW9kaWNhbD48cGFnZXM+NjQ3LTU4PC9wYWdlcz48dm9sdW1lPjc0PC92b2x1
bWU+PG51bWJlcj42PC9udW1iZXI+PGVkaXRpb24+MjAxNC8wMS8xODwvZWRpdGlvbj48a2V5d29y
ZHM+PGtleXdvcmQ+QWR1bHQ8L2tleXdvcmQ+PGtleXdvcmQ+Q2VsbCBBZGhlc2lvbi9kcnVnIGVm
ZmVjdHMvcGh5c2lvbG9neTwva2V5d29yZD48a2V5d29yZD5DZWxsIExpbmUsIFR1bW9yPC9rZXl3
b3JkPjxrZXl3b3JkPkNlbGwgTW92ZW1lbnQvZHJ1ZyBlZmZlY3RzL3BoeXNpb2xvZ3k8L2tleXdv
cmQ+PGtleXdvcmQ+RXBpdGhlbGlhbC1NZXNlbmNoeW1hbCBUcmFuc2l0aW9uL2RydWcgZWZmZWN0
cy8qcGh5c2lvbG9neTwva2V5d29yZD48a2V5d29yZD5HZW5lIEV4cHJlc3Npb24gUmVndWxhdGlv
biwgTmVvcGxhc3RpYy9kcnVnIGVmZmVjdHMvcGh5c2lvbG9neTwva2V5d29yZD48a2V5d29yZD5I
dW1hbnM8L2tleXdvcmQ+PGtleXdvcmQ+TWFsZTwva2V5d29yZD48a2V5d29yZD5Qcm9tb3RlciBS
ZWdpb25zLCBHZW5ldGljPC9rZXl3b3JkPjxrZXl3b3JkPlByb3N0YXRlL2RydWcgZWZmZWN0cy8q
bWV0YWJvbGlzbS9wYXRob2xvZ3k8L2tleXdvcmQ+PGtleXdvcmQ+UHJvc3RhdGljIE5lb3BsYXNt
cy9nZW5ldGljcy8qbWV0YWJvbGlzbS9wYXRob2xvZ3k8L2tleXdvcmQ+PGtleXdvcmQ+U09YQyBU
cmFuc2NyaXB0aW9uIEZhY3RvcnMvZ2VuZXRpY3MvKm1ldGFib2xpc208L2tleXdvcmQ+PGtleXdv
cmQ+VHJhbnMtQWN0aXZhdG9ycy9nZW5ldGljcy8qbWV0YWJvbGlzbTwva2V5d29yZD48a2V5d29y
ZD5UcmFuc2Zvcm1pbmcgR3Jvd3RoIEZhY3RvciBiZXRhMS9waGFybWFjb2xvZ3k8L2tleXdvcmQ+
PC9rZXl3b3Jkcz48ZGF0ZXM+PHllYXI+MjAxNDwveWVhcj48cHViLWRhdGVzPjxkYXRlPk1heTwv
ZGF0ZT48L3B1Yi1kYXRlcz48L2RhdGVzPjxpc2JuPjEwOTctMDA0NSAoRWxlY3Ryb25pYykmI3hE
OzAyNzAtNDEzNyAoTGlua2luZyk8L2lzYm4+PGFjY2Vzc2lvbi1udW0+MjQ0MzU5Mjg8L2FjY2Vz
c2lvbi1udW0+PHdvcmstdHlwZT5SZXNlYXJjaCBTdXBwb3J0LCBOb24tVS5TLiBHb3YmYXBvczt0
PC93b3JrLXR5cGU+PHVybHM+PHJlbGF0ZWQtdXJscz48dXJsPmh0dHA6Ly93d3cubmNiaS5ubG0u
bmloLmdvdi9wdWJtZWQvMjQ0MzU5Mjg8L3VybD48L3JlbGF0ZWQtdXJscz48L3VybHM+PGVsZWN0
cm9uaWMtcmVzb3VyY2UtbnVtPjEwLjEwMDIvcHJvcy4yMjc4MzwvZWxlY3Ryb25pYy1yZXNvdXJj
ZS1udW0+PGxhbmd1YWdlPmVuZzwvbGFuZ3VhZ2U+PC9yZWNvcmQ+PC9DaXRlPjxDaXRlPjxBdXRo
b3I+VWRhZ2VyPC9BdXRob3I+PFllYXI+MjAxNDwvWWVhcj48UmVjTnVtPjcwMjwvUmVjTnVtPjxy
ZWNvcmQ+PHJlYy1udW1iZXI+NzAyPC9yZWMtbnVtYmVyPjxmb3JlaWduLWtleXM+PGtleSBhcHA9
IkVOIiBkYi1pZD0iOXR3dnR2dzlsdnBld2JldzlhZnYwcnBvcmRyZTkyejBmcHBhIj43MDI8L2tl
eT48L2ZvcmVpZ24ta2V5cz48cmVmLXR5cGUgbmFtZT0iSm91cm5hbCBBcnRpY2xlIj4xNzwvcmVm
LXR5cGU+PGNvbnRyaWJ1dG9ycz48YXV0aG9ycz48YXV0aG9yPlVkYWdlciwgQS4gTS48L2F1dGhv
cj48YXV0aG9yPlNoaSwgWS48L2F1dGhvcj48YXV0aG9yPlRvbWxpbnMsIFMuIEEuPC9hdXRob3I+
PGF1dGhvcj5BbHZhLCBBLjwvYXV0aG9yPjxhdXRob3I+U2lkZGlxdWksIEouPC9hdXRob3I+PGF1
dGhvcj5DYW8sIFguPC9hdXRob3I+PGF1dGhvcj5QaWVudGEsIEsuIEouPC9hdXRob3I+PGF1dGhv
cj5KaWFuZywgSC48L2F1dGhvcj48YXV0aG9yPkNoaW5uYWl5YW4sIEEuIE0uPC9hdXRob3I+PGF1
dGhvcj5NZWhyYSwgUi48L2F1dGhvcj48L2F1dGhvcnM+PC9jb250cmlidXRvcnM+PGF1dGgtYWRk
cmVzcz5EZXBhcnRtZW50IG9mIFBhdGhvbG9neSwgVW5pdmVyc2l0eSBvZiBNaWNoaWdhbiBIZWFs
dGggU3lzdGVtLCBBbm4gQXJib3IsIE1pY2hpZ2FuLjwvYXV0aC1hZGRyZXNzPjx0aXRsZXM+PHRp
dGxlPkZyZXF1ZW50IGRpc2NvcmRhbmNlIGJldHdlZW4gRVJHIGdlbmUgcmVhcnJhbmdlbWVudCBh
bmQgRVJHIHByb3RlaW4gZXhwcmVzc2lvbiBpbiBhIHJhcGlkIGF1dG9wc3kgY29ob3J0IG9mIHBh
dGllbnRzIHdpdGggbGV0aGFsLCBtZXRhc3RhdGljLCBjYXN0cmF0aW9uLXJlc2lzdGFudCBwcm9z
dGF0ZSBjYW5jZXI8L3RpdGxlPjxzZWNvbmRhcnktdGl0bGU+VGhlIFByb3N0YXRlPC9zZWNvbmRh
cnktdGl0bGU+PGFsdC10aXRsZT5Qcm9zdGF0ZTwvYWx0LXRpdGxlPjwvdGl0bGVzPjxwZXJpb2Rp
Y2FsPjxmdWxsLXRpdGxlPlRoZSBQcm9zdGF0ZTwvZnVsbC10aXRsZT48YWJici0xPlByb3N0YXRl
PC9hYmJyLTE+PC9wZXJpb2RpY2FsPjxhbHQtcGVyaW9kaWNhbD48ZnVsbC10aXRsZT5UaGUgUHJv
c3RhdGU8L2Z1bGwtdGl0bGU+PGFiYnItMT5Qcm9zdGF0ZTwvYWJici0xPjwvYWx0LXBlcmlvZGlj
YWw+PGVkaXRpb24+MjAxNC8wNy8yMjwvZWRpdGlvbj48ZGF0ZXM+PHllYXI+MjAxNDwveWVhcj48
cHViLWRhdGVzPjxkYXRlPkp1bCA3PC9kYXRlPjwvcHViLWRhdGVzPjwvZGF0ZXM+PGlzYm4+MTA5
Ny0wMDQ1IChFbGVjdHJvbmljKSYjeEQ7MDI3MC00MTM3IChMaW5raW5nKTwvaXNibj48YWNjZXNz
aW9uLW51bT4yNTA0MzE1NzwvYWNjZXNzaW9uLW51bT48dXJscz48cmVsYXRlZC11cmxzPjx1cmw+
aHR0cDovL3d3dy5uY2JpLm5sbS5uaWguZ292L3B1Ym1lZC8yNTA0MzE1NzwvdXJsPjwvcmVsYXRl
ZC11cmxzPjwvdXJscz48ZWxlY3Ryb25pYy1yZXNvdXJjZS1udW0+MTAuMTAwMi9wcm9zLjIyODM2
PC9lbGVjdHJvbmljLXJlc291cmNlLW51bT48bGFuZ3VhZ2U+RW5nPC9sYW5ndWFnZT48L3JlY29y
ZD48L0NpdGU+PENpdGU+PEF1dGhvcj5UYW48L0F1dGhvcj48WWVhcj4yMDE0PC9ZZWFyPjxSZWNO
dW0+ODM8L1JlY051bT48cmVjb3JkPjxyZWMtbnVtYmVyPjgzPC9yZWMtbnVtYmVyPjxmb3JlaWdu
LWtleXM+PGtleSBhcHA9IkVOIiBkYi1pZD0icDAwcHh2ZnZ0YTBmd2Jld2F2YTVldHg3djA5enZz
MnJheHI5Ij44Mzwva2V5PjwvZm9yZWlnbi1rZXlzPjxyZWYtdHlwZSBuYW1lPSJKb3VybmFsIEFy
dGljbGUiPjE3PC9yZWYtdHlwZT48Y29udHJpYnV0b3JzPjxhdXRob3JzPjxhdXRob3I+VGFuLCBT
LiBILjwvYXV0aG9yPjxhdXRob3I+RnVydXNhdG8sIEIuPC9hdXRob3I+PGF1dGhvcj5GYW5nLCBY
LjwvYXV0aG9yPjxhdXRob3I+SGUsIEYuPC9hdXRob3I+PGF1dGhvcj5Nb2hhbWVkLCBBLiBBLjwv
YXV0aG9yPjxhdXRob3I+R3JpbmVyLCBOLiBCLjwvYXV0aG9yPjxhdXRob3I+U29vZCwgSy48L2F1
dGhvcj48YXV0aG9yPlNheGVuYSwgUy48L2F1dGhvcj48YXV0aG9yPkthdHRhLCBTLjwvYXV0aG9y
PjxhdXRob3I+WW91bmcsIEQuPC9hdXRob3I+PGF1dGhvcj5DaGVuLCBZLjwvYXV0aG9yPjxhdXRo
b3I+U3JlZW5hdGgsIFQuPC9hdXRob3I+PGF1dGhvcj5QZXRyb3ZpY3MsIEcuPC9hdXRob3I+PGF1
dGhvcj5Eb2JpLCBBLjwvYXV0aG9yPjxhdXRob3I+TWNMZW9kLCBELiBHLjwvYXV0aG9yPjxhdXRo
b3I+U2VzdGVyaGVubiwgSS4gQS48L2F1dGhvcj48YXV0aG9yPlNyaXZhc3RhdmEsIFMuPC9hdXRo
b3I+PC9hdXRob3JzPjwvY29udHJpYnV0b3JzPjxhdXRoLWFkZHJlc3M+Q2VudGVyIGZvciBQcm9z
dGF0ZSBEaXNlYXNlIFJlc2VhcmNoLCBEZXBhcnRtZW50IG9mIFN1cmdlcnksIFVuaWZvcm1lZCBT
ZXJ2aWNlcyBVbml2ZXJzaXR5IG9mIHRoZSBIZWFsdGggU2NpZW5jZXMsIFJvY2t2aWxsZSwgTWFy
eWxhbmQuPC9hdXRoLWFkZHJlc3M+PHRpdGxlcz48dGl0bGU+RXZhbHVhdGlvbiBvZiBFUkcgcmVz
cG9uc2l2ZSBwcm90ZW9tZSBpbiBwcm9zdGF0ZSBjYW5jZXI8L3RpdGxlPjxzZWNvbmRhcnktdGl0
bGU+VGhlIFByb3N0YXRlPC9zZWNvbmRhcnktdGl0bGU+PGFsdC10aXRsZT5Qcm9zdGF0ZTwvYWx0
LXRpdGxlPjwvdGl0bGVzPjxwZXJpb2RpY2FsPjxmdWxsLXRpdGxlPlRoZSBQcm9zdGF0ZTwvZnVs
bC10aXRsZT48YWJici0xPlRoZSBQcm9zdGF0ZTwvYWJici0xPjwvcGVyaW9kaWNhbD48cGFnZXM+
NzAtODk8L3BhZ2VzPjx2b2x1bWU+NzQ8L3ZvbHVtZT48bnVtYmVyPjE8L251bWJlcj48ZWRpdGlv
bj4yMDEzLzEwLzEyPC9lZGl0aW9uPjxrZXl3b3Jkcz48a2V5d29yZD5BZ2VkPC9rZXl3b3JkPjxr
ZXl3b3JkPkNlbGwgTGluZSwgVHVtb3I8L2tleXdvcmQ+PGtleXdvcmQ+R2VuZSBSZWd1bGF0b3J5
IE5ldHdvcmtzL2dlbmV0aWNzPC9rZXl3b3JkPjxrZXl3b3JkPkh1bWFuczwva2V5d29yZD48a2V5
d29yZD5NYWxlPC9rZXl3b3JkPjxrZXl3b3JkPk1pZGRsZSBBZ2VkPC9rZXl3b3JkPjxrZXl3b3Jk
Pk9uY29nZW5lIFByb3RlaW5zL2Jpb3N5bnRoZXNpcy8qZ2VuZXRpY3M8L2tleXdvcmQ+PGtleXdv
cmQ+UHJvc3RhdGljIE5lb3BsYXNtcy8qZ2VuZXRpY3MvbWV0YWJvbGlzbS9wYXRob2xvZ3k8L2tl
eXdvcmQ+PGtleXdvcmQ+UHJvdGVvbWUvKmdlbmV0aWNzPC9rZXl3b3JkPjxrZXl3b3JkPlRyYW5z
LUFjdGl2YXRvcnMvYmlvc3ludGhlc2lzLypnZW5ldGljczwva2V5d29yZD48a2V5d29yZD5UdW1v
ciBNYXJrZXJzLCBCaW9sb2dpY2FsL2Jpb3N5bnRoZXNpcy8qZ2VuZXRpY3M8L2tleXdvcmQ+PC9r
ZXl3b3Jkcz48ZGF0ZXM+PHllYXI+MjAxNDwveWVhcj48cHViLWRhdGVzPjxkYXRlPkphbjwvZGF0
ZT48L3B1Yi1kYXRlcz48L2RhdGVzPjxpc2JuPjEwOTctMDA0NSAoRWxlY3Ryb25pYykmI3hEOzAy
NzAtNDEzNyAoTGlua2luZyk8L2lzYm4+PGFjY2Vzc2lvbi1udW0+MjQxMTUyMjE8L2FjY2Vzc2lv
bi1udW0+PHdvcmstdHlwZT5FdmFsdWF0aW9uIFN0dWRpZXMmI3hEO1Jlc2VhcmNoIFN1cHBvcnQs
IE4uSS5ILiwgRXh0cmFtdXJhbDwvd29yay10eXBlPjx1cmxzPjxyZWxhdGVkLXVybHM+PHVybD5o
dHRwOi8vd3d3Lm5jYmkubmxtLm5paC5nb3YvcHVibWVkLzI0MTE1MjIxPC91cmw+PC9yZWxhdGVk
LXVybHM+PC91cmxzPjxjdXN0b20yPjQwNzUzMzk8L2N1c3RvbTI+PGVsZWN0cm9uaWMtcmVzb3Vy
Y2UtbnVtPjEwLjEwMDIvcHJvcy4yMjczMTwvZWxlY3Ryb25pYy1yZXNvdXJjZS1udW0+PGxhbmd1
YWdlPmVuZzwvbGFuZ3VhZ2U+PC9yZWNvcmQ+PC9DaXRlPjxDaXRlPjxBdXRob3I+U3dhbnNvbjwv
QXV0aG9yPjxZZWFyPjIwMTE8L1llYXI+PFJlY051bT44NDwvUmVjTnVtPjxyZWNvcmQ+PHJlYy1u
dW1iZXI+ODQ8L3JlYy1udW1iZXI+PGZvcmVpZ24ta2V5cz48a2V5IGFwcD0iRU4iIGRiLWlkPSJw
MDBweHZmdnRhMGZ3YmV3YXZhNWV0eDd2MDl6dnMycmF4cjkiPjg0PC9rZXk+PC9mb3JlaWduLWtl
eXM+PHJlZi10eXBlIG5hbWU9IkpvdXJuYWwgQXJ0aWNsZSI+MTc8L3JlZi10eXBlPjxjb250cmli
dXRvcnM+PGF1dGhvcnM+PGF1dGhvcj5Td2Fuc29uLCBULiBBLjwvYXV0aG9yPjxhdXRob3I+S3J1
ZWdlciwgUy4gQS48L2F1dGhvcj48YXV0aG9yPkdhbG9mb3JvLCBTLjwvYXV0aG9yPjxhdXRob3I+
VGhpYm9kZWF1LCBCLiBKLjwvYXV0aG9yPjxhdXRob3I+TWFydGluZXosIEEuIEEuPC9hdXRob3I+
PGF1dGhvcj5XaWxzb24sIEcuIEQuPC9hdXRob3I+PGF1dGhvcj5NYXJwbGVzLCBCLjwvYXV0aG9y
PjwvYXV0aG9ycz48L2NvbnRyaWJ1dG9ycz48YXV0aC1hZGRyZXNzPkRlcGFydG1lbnQgb2YgUmFk
aWF0aW9uIE9uY29sb2d5LCBVbml2ZXJzaXR5IG9mIFRleGFzLCBNZWRpY2FsIEJyYW5jaCwgR2Fs
dmVzdG9uLCBUZXhhczsgRGVwYXJ0bWVudCBvZiBSYWRpYXRpb24gT25jb2xvZ3ksIFdpbGxpYW0g
QmVhdW1vbnQgSG9zcGl0YWwsIFJveWFsIE9haywgTWljaGlnYW4uPC9hdXRoLWFkZHJlc3M+PHRp
dGxlcz48dGl0bGU+VE1QUlNTMi9FUkcgZnVzaW9uIGdlbmUgZXhwcmVzc2lvbiBhbHRlcnMgY2hl
bW8tIGFuZCByYWRpby1yZXNwb25zaXZlbmVzcyBpbiBjZWxsIGN1bHR1cmUgbW9kZWxzIG9mIGFu
ZHJvZ2VuIGluZGVwZW5kZW50IHByb3N0YXRlIGNhbmNlcjwvdGl0bGU+PHNlY29uZGFyeS10aXRs
ZT5UaGUgUHJvc3RhdGU8L3NlY29uZGFyeS10aXRsZT48YWx0LXRpdGxlPlByb3N0YXRlPC9hbHQt
dGl0bGU+PC90aXRsZXM+PHBlcmlvZGljYWw+PGZ1bGwtdGl0bGU+VGhlIFByb3N0YXRlPC9mdWxs
LXRpdGxlPjxhYmJyLTE+VGhlIFByb3N0YXRlPC9hYmJyLTE+PC9wZXJpb2RpY2FsPjxlZGl0aW9u
PjIwMTEvMDMvMTI8L2VkaXRpb24+PGRhdGVzPjx5ZWFyPjIwMTE8L3llYXI+PHB1Yi1kYXRlcz48
ZGF0ZT5NYXIgMTA8L2RhdGU+PC9wdWItZGF0ZXM+PC9kYXRlcz48aXNibj4xMDk3LTAwNDUgKEVs
ZWN0cm9uaWMpJiN4RDswMjcwLTQxMzcgKExpbmtpbmcpPC9pc2JuPjxhY2Nlc3Npb24tbnVtPjIx
Mzk0NzM5PC9hY2Nlc3Npb24tbnVtPjx1cmxzPjxyZWxhdGVkLXVybHM+PHVybD5odHRwOi8vd3d3
Lm5jYmkubmxtLm5paC5nb3YvcHVibWVkLzIxMzk0NzM5PC91cmw+PC9yZWxhdGVkLXVybHM+PC91
cmxzPjxlbGVjdHJvbmljLXJlc291cmNlLW51bT4xMC4xMDAyL3Byb3MuMjEzNzE8L2VsZWN0cm9u
aWMtcmVzb3VyY2UtbnVtPjxsYW5ndWFnZT5Fbmc8L2xhbmd1YWdlPjwvcmVjb3JkPjwvQ2l0ZT48
Q2l0ZT48QXV0aG9yPlNwZW5jZXI8L0F1dGhvcj48WWVhcj4yMDEzPC9ZZWFyPjxSZWNOdW==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bT44NTwvUmVjTnVtPjxyZWNvcmQ+PHJlYy1udW1iZXI+ODU8L3JlYy1udW1iZXI+PGZvcmVpZ24t
a2V5cz48a2V5IGFwcD0iRU4iIGRiLWlkPSJwMDBweHZmdnRhMGZ3YmV3YXZhNWV0eDd2MDl6dnMy
cmF4cjkiPjg1PC9rZXk+PC9mb3JlaWduLWtleXM+PHJlZi10eXBlIG5hbWU9IkpvdXJuYWwgQXJ0
aWNsZSI+MTc8L3JlZi10eXBlPjxjb250cmlidXRvcnM+PGF1dGhvcnM+PGF1dGhvcj5TcGVuY2Vy
LCBFLiBTLjwvYXV0aG9yPjxhdXRob3I+Sm9obnN0b24sIFIuIEIuPC9hdXRob3I+PGF1dGhvcj5H
b3Jkb24sIFIuIFIuPC9hdXRob3I+PGF1dGhvcj5MdWNhcywgSi4gTS48L2F1dGhvcj48YXV0aG9y
PlVzc2FrbGksIEMuIEguPC9hdXRob3I+PGF1dGhvcj5IdXJ0YWRvLUNvbGwsIEEuPC9hdXRob3I+
PGF1dGhvcj5Tcml2YXN0YXZhLCBTLjwvYXV0aG9yPjxhdXRob3I+TmVsc29uLCBQLiBTLjwvYXV0
aG9yPjxhdXRob3I+UG9ydGVyLCBDLiBSLjwvYXV0aG9yPjwvYXV0aG9ycz48L2NvbnRyaWJ1dG9y
cz48YXV0aC1hZGRyZXNzPkRlcGFydG1lbnQgb2YgVXJvbG9neSwgVW5pdmVyc2l0eSBvZiBXYXNo
aW5ndG9uLCBTZWF0dGxlLCBXYXNoaW5ndG9uLCBVU0EuPC9hdXRoLWFkZHJlc3M+PHRpdGxlcz48
dGl0bGU+UHJvZ25vc3RpYyB2YWx1ZSBvZiBFUkcgb25jb3Byb3RlaW4gaW4gcHJvc3RhdGUgY2Fu
Y2VyIHJlY3VycmVuY2UgYW5kIGNhdXNlLXNwZWNpZmljIG1vcnRhbGl0eTwvdGl0bGU+PHNlY29u
ZGFyeS10aXRsZT5UaGUgUHJvc3RhdGU8L3NlY29uZGFyeS10aXRsZT48YWx0LXRpdGxlPlByb3N0
YXRlPC9hbHQtdGl0bGU+PC90aXRsZXM+PHBlcmlvZGljYWw+PGZ1bGwtdGl0bGU+VGhlIFByb3N0
YXRlPC9mdWxsLXRpdGxlPjxhYmJyLTE+VGhlIFByb3N0YXRlPC9hYmJyLTE+PC9wZXJpb2RpY2Fs
PjxwYWdlcz45MDUtMTI8L3BhZ2VzPjx2b2x1bWU+NzM8L3ZvbHVtZT48bnVtYmVyPjk8L251bWJl
cj48ZWRpdGlvbj4yMDEzLzAxLzIyPC9lZGl0aW9uPjxrZXl3b3Jkcz48a2V5d29yZD5BZHVsdDwv
a2V5d29yZD48a2V5d29yZD5BZ2VkPC9rZXl3b3JkPjxrZXl3b3JkPkdlbmUgUmVhcnJhbmdlbWVu
dDwva2V5d29yZD48a2V5d29yZD5IdW1hbnM8L2tleXdvcmQ+PGtleXdvcmQ+SW1tdW5vaGlzdG9j
aGVtaXN0cnk8L2tleXdvcmQ+PGtleXdvcmQ+S2FwbGFuLU1laWVyIEVzdGltYXRlPC9rZXl3b3Jk
PjxrZXl3b3JkPk1hbGU8L2tleXdvcmQ+PGtleXdvcmQ+TWlkZGxlIEFnZWQ8L2tleXdvcmQ+PGtl
eXdvcmQ+TmVvcGxhc20gTWV0YXN0YXNpczwva2V5d29yZD48a2V5d29yZD5OZW9wbGFzbSBSZWN1
cnJlbmNlLCBMb2NhbC9nZW5ldGljcy8qbWV0YWJvbGlzbS9wYXRob2xvZ3k8L2tleXdvcmQ+PGtl
eXdvcmQ+UHJvc3RhdGVjdG9teTwva2V5d29yZD48a2V5d29yZD5Qcm9zdGF0aWMgTmVvcGxhc21z
L2dlbmV0aWNzLyptZXRhYm9saXNtL3BhdGhvbG9neS9zdXJnZXJ5PC9rZXl3b3JkPjxrZXl3b3Jk
PlRyYW5zLUFjdGl2YXRvcnMvKmJpb3N5bnRoZXNpcy9nZW5ldGljczwva2V5d29yZD48L2tleXdv
cmRzPjxkYXRlcz48eWVhcj4yMDEzPC95ZWFyPjxwdWItZGF0ZXM+PGRhdGU+SnVuPC9kYXRlPjwv
cHViLWRhdGVzPjwvZGF0ZXM+PGlzYm4+MTA5Ny0wMDQ1IChFbGVjdHJvbmljKSYjeEQ7MDI3MC00
MTM3IChMaW5raW5nKTwvaXNibj48YWNjZXNzaW9uLW51bT4yMzMzNDg5MzwvYWNjZXNzaW9uLW51
bT48d29yay10eXBlPlJlc2VhcmNoIFN1cHBvcnQsIE4uSS5ILiwgRXh0cmFtdXJhbCYjeEQ7UmVz
ZWFyY2ggU3VwcG9ydCwgTm9uLVUuUy4gR292JmFwb3M7dDwvd29yay10eXBlPjx1cmxzPjxyZWxh
dGVkLXVybHM+PHVybD5odHRwOi8vd3d3Lm5jYmkubmxtLm5paC5nb3YvcHVibWVkLzIzMzM0ODkz
PC91cmw+PC9yZWxhdGVkLXVybHM+PC91cmxzPjxjdXN0b20yPjM2NzcwNDc8L2N1c3RvbTI+PGVs
ZWN0cm9uaWMtcmVzb3VyY2UtbnVtPjEwLjEwMDIvcHJvcy4yMjYzNjwvZWxlY3Ryb25pYy1yZXNv
dXJjZS1udW0+PGxhbmd1YWdlPmVuZzwvbGFuZ3VhZ2U+PC9yZWNvcmQ+PC9DaXRlPjxDaXRlPjxB
dXRob3I+Um9iZXJ0PC9BdXRob3I+PFllYXI+MjAxMzwvWWVhcj48UmVjTnVtPjg2PC9SZWNOdW0+
PHJlY29yZD48cmVjLW51bWJlcj44NjwvcmVjLW51bWJlcj48Zm9yZWlnbi1rZXlzPjxrZXkgYXBw
PSJFTiIgZGItaWQ9InAwMHB4dmZ2dGEwZndiZXdhdmE1ZXR4N3YwOXp2czJyYXhyOSI+ODY8L2tl
eT48L2ZvcmVpZ24ta2V5cz48cmVmLXR5cGUgbmFtZT0iSm91cm5hbCBBcnRpY2xlIj4xNzwvcmVm
LXR5cGU+PGNvbnRyaWJ1dG9ycz48YXV0aG9ycz48YXV0aG9yPlJvYmVydCwgRy48L2F1dGhvcj48
YXV0aG9yPkphbm5pbmssIFMuPC9hdXRob3I+PGF1dGhvcj5TbWl0LCBGLjwvYXV0aG9yPjxhdXRo
b3I+QWFsZGVycywgVC48L2F1dGhvcj48YXV0aG9yPkhlc3NlbHMsIEQuPC9hdXRob3I+PGF1dGhv
cj5DcmVtZXJzLCBSLjwvYXV0aG9yPjxhdXRob3I+TXVsZGVycywgUC4gRi48L2F1dGhvcj48YXV0
aG9yPlNjaGFsa2VuLCBKLiBBLjwvYXV0aG9yPjwvYXV0aG9ycz48L2NvbnRyaWJ1dG9ycz48YXV0
aC1hZGRyZXNzPkRlcGFydG1lbnQgb2YgVXJvbG9neSwgUmFkYm91ZCBVbml2ZXJzaXR5IE5pam1l
Z2VuIE1lZGljYWwgQ2VudHJlLCBOaWptZWdlbiwgVGhlIE5ldGhlcmxhbmRzLjwvYXV0aC1hZGRy
ZXNzPjx0aXRsZXM+PHRpdGxlPlJhdGlvbmFsIGJhc2lzIGZvciB0aGUgY29tYmluYXRpb24gb2Yg
UENBMyBhbmQgVE1QUlNTMjpFUkcgZ2VuZSBmdXNpb24gZm9yIHByb3N0YXRlIGNhbmNlciBkaWFn
bm9zaXM8L3RpdGxlPjxzZWNvbmRhcnktdGl0bGU+VGhlIFByb3N0YXRlPC9zZWNvbmRhcnktdGl0
bGU+PGFsdC10aXRsZT5Qcm9zdGF0ZTwvYWx0LXRpdGxlPjwvdGl0bGVzPjxwZXJpb2RpY2FsPjxm
dWxsLXRpdGxlPlRoZSBQcm9zdGF0ZTwvZnVsbC10aXRsZT48YWJici0xPlRoZSBQcm9zdGF0ZTwv
YWJici0xPjwvcGVyaW9kaWNhbD48cGFnZXM+MTEzLTIwPC9wYWdlcz48dm9sdW1lPjczPC92b2x1
bWU+PG51bWJlcj4yPC9udW1iZXI+PGVkaXRpb24+MjAxMi8wNi8wODwvZWRpdGlvbj48a2V5d29y
ZHM+PGtleXdvcmQ+QW50aWdlbnMsIE5lb3BsYXNtLypnZW5ldGljczwva2V5d29yZD48a2V5d29y
ZD5HZW5lIEV4cHJlc3Npb24gUmVndWxhdGlvbiwgTmVvcGxhc3RpYy9nZW5ldGljczwva2V5d29y
ZD48a2V5d29yZD5HZW5lIEZ1c2lvbi8qZ2VuZXRpY3M8L2tleXdvcmQ+PGtleXdvcmQ+SHVtYW5z
PC9rZXl3b3JkPjxrZXl3b3JkPk1hbGU8L2tleXdvcmQ+PGtleXdvcmQ+T25jb2dlbmUgUHJvdGVp
bnMsIEZ1c2lvbi8qZ2VuZXRpY3M8L2tleXdvcmQ+PGtleXdvcmQ+UHJvc3RhdGUtU3BlY2lmaWMg
QW50aWdlbi9nZW5ldGljczwva2V5d29yZD48a2V5d29yZD5Qcm9zdGF0aWMgSHlwZXJwbGFzaWEv
ZGlhZ25vc2lzL2dlbmV0aWNzPC9rZXl3b3JkPjxrZXl3b3JkPlByb3N0YXRpYyBOZW9wbGFzbXMv
KmRpYWdub3Npcy8qZ2VuZXRpY3M8L2tleXdvcmQ+PGtleXdvcmQ+VHVtb3IgTWFya2VycywgQmlv
bG9naWNhbC8qZ2VuZXRpY3M8L2tleXdvcmQ+PGtleXdvcmQ+VXAtUmVndWxhdGlvbi9nZW5ldGlj
czwva2V5d29yZD48L2tleXdvcmRzPjxkYXRlcz48eWVhcj4yMDEzPC95ZWFyPjxwdWItZGF0ZXM+
PGRhdGU+SmFuPC9kYXRlPjwvcHViLWRhdGVzPjwvZGF0ZXM+PGlzYm4+MTA5Ny0wMDQ1IChFbGVj
dHJvbmljKSYjeEQ7MDI3MC00MTM3IChMaW5raW5nKTwvaXNibj48YWNjZXNzaW9uLW51bT4yMjY3
NDIxNDwvYWNjZXNzaW9uLW51bT48d29yay10eXBlPlJhbmRvbWl6ZWQgQ29udHJvbGxlZCBUcmlh
bCYjeEQ7UmVzZWFyY2ggU3VwcG9ydCwgTm9uLVUuUy4gR292JmFwb3M7dDwvd29yay10eXBlPjx1
cmxzPjxyZWxhdGVkLXVybHM+PHVybD5odHRwOi8vd3d3Lm5jYmkubmxtLm5paC5nb3YvcHVibWVk
LzIyNjc0MjE0PC91cmw+PC9yZWxhdGVkLXVybHM+PC91cmxzPjxlbGVjdHJvbmljLXJlc291cmNl
LW51bT4xMC4xMDAyL3Byb3MuMjI1NDY8L2VsZWN0cm9uaWMtcmVzb3VyY2UtbnVtPjxsYW5ndWFn
ZT5lbmc8L2xhbmd1YWdlPjwvcmVjb3JkPjwvQ2l0ZT48Q2l0ZT48QXV0aG9yPlJheW11bmRvPC9B
dXRob3I+PFllYXI+MjAxNDwvWWVhcj48UmVjTnVtPjg3PC9SZWNOdW0+PHJlY29yZD48cmVjLW51
bWJlcj44NzwvcmVjLW51bWJlcj48Zm9yZWlnbi1rZXlzPjxrZXkgYXBwPSJFTiIgZGItaWQ9InAw
MHB4dmZ2dGEwZndiZXdhdmE1ZXR4N3YwOXp2czJyYXhyOSI+ODc8L2tleT48L2ZvcmVpZ24ta2V5
cz48cmVmLXR5cGUgbmFtZT0iSm91cm5hbCBBcnRpY2xlIj4xNzwvcmVmLXR5cGU+PGNvbnRyaWJ1
dG9ycz48YXV0aG9ycz48YXV0aG9yPlJheW11bmRvLCBFLiBNLjwvYXV0aG9yPjxhdXRob3I+RGl3
YSwgTS4gSC48L2F1dGhvcj48YXV0aG9yPkxhcGl0YW4sIE0uIEMuPC9hdXRob3I+PGF1dGhvcj5Q
bGF6YSwgQS4gQi48L2F1dGhvcj48YXV0aG9yPlNldmlsbGVqYSwgSi4gRS48L2F1dGhvcj48YXV0
aG9yPlNyaXZhc3RhdmEsIFMuPC9hdXRob3I+PGF1dGhvcj5TZXN0ZXJoZW5uLCBJLiBBLjwvYXV0
aG9yPjwvYXV0aG9ycz48L2NvbnRyaWJ1dG9ycz48YXV0aC1hZGRyZXNzPkRpdmlzaW9uIG9mIFVy
b2xvZ3ksIERlcGFydG1lbnQgb2YgU3VyZ2VyeSwgQ29sbGVnZSBvZiBNZWRpY2luZSwgVW5pdmVy
c2l0eSBvZiB0aGUgUGhpbGlwcGluZXMgTWFuaWxhLCBNYW5pbGEsIFBoaWxpcHBpbmVzOyBJbnN0
aXR1dGUgb2YgTW9sZWN1bGFyIEJpb2xvZ3kgJmFtcDsgQmlvdGVjaG5vbG9neSwgTmF0aW9uYWwg
SW5zdGl0dXRlcyBvZiBIZWFsdGgsIFVuaXZlcnNpdHkgb2YgdGhlIFBoaWxpcHBpbmVzIE1hbmls
YSwgTWFuaWxhLCBQaGlsaXBwaW5lczsgRGVwYXJ0bWVudCBvZiBTdXJnZXJ5LCBVbmlmb3JtZWQg
U2VydmljZXMgVW5pdmVyc2l0eSBvZiB0aGUgSGVhbHRoIFNjaWVuY2VzLCBCZXRoZXNkYSwgTWFy
eWxhbmQuPC9hdXRoLWFkZHJlc3M+PHRpdGxlcz48dGl0bGU+SW5jcmVhc2VkIGFzc29jaWF0aW9u
IG9mIHRoZSBFUkcgb25jb3Byb3RlaW4gZXhwcmVzc2lvbiBpbiBhZHZhbmNlZCBzdGFnZXMgb2Yg
cHJvc3RhdGUgY2FuY2VyIGluIEZpbGlwaW5vczwvdGl0bGU+PHNlY29uZGFyeS10aXRsZT5UaGUg
UHJvc3RhdGU8L3NlY29uZGFyeS10aXRsZT48YWx0LXRpdGxlPlByb3N0YXRlPC9hbHQtdGl0bGU+
PC90aXRsZXM+PHBlcmlvZGljYWw+PGZ1bGwtdGl0bGU+VGhlIFByb3N0YXRlPC9mdWxsLXRpdGxl
PjxhYmJyLTE+VGhlIFByb3N0YXRlPC9hYmJyLTE+PC9wZXJpb2RpY2FsPjxwYWdlcz4xMDc5LTg1
PC9wYWdlcz48dm9sdW1lPjc0PC92b2x1bWU+PG51bWJlcj4xMTwvbnVtYmVyPjxlZGl0aW9uPjIw
MTQvMDYvMTA8L2VkaXRpb24+PGtleXdvcmRzPjxrZXl3b3JkPkFnZWQ8L2tleXdvcmQ+PGtleXdv
cmQ+QW50aWJvZHkgU3BlY2lmaWNpdHkvaW1tdW5vbG9neTwva2V5d29yZD48a2V5d29yZD5DYXNl
LUNvbnRyb2wgU3R1ZGllczwva2V5d29yZD48a2V5d29yZD5Db2hvcnQgU3R1ZGllczwva2V5d29y
ZD48a2V5d29yZD4qR2VuZSBFeHByZXNzaW9uIFJlZ3VsYXRpb24sIE5lb3BsYXN0aWM8L2tleXdv
cmQ+PGtleXdvcmQ+SHVtYW5zPC9rZXl3b3JkPjxrZXl3b3JkPk1hbGU8L2tleXdvcmQ+PGtleXdv
cmQ+TWlkZGxlIEFnZWQ8L2tleXdvcmQ+PGtleXdvcmQ+TmVvcGxhc20gU3RhZ2luZzwva2V5d29y
ZD48a2V5d29yZD5PcmNoaWVjdG9teTwva2V5d29yZD48a2V5d29yZD5QaGlsaXBwaW5lcy9lcGlk
ZW1pb2xvZ3k8L2tleXdvcmQ+PGtleXdvcmQ+UHJldmFsZW5jZTwva2V5d29yZD48a2V5d29yZD5Q
cm9zdGF0aWMgTmVvcGxhc21zLyptZXRhYm9saXNtLypwYXRob2xvZ3kvc3VyZ2VyeTwva2V5d29y
ZD48a2V5d29yZD5SZXRyb3NwZWN0aXZlIFN0dWRpZXM8L2tleXdvcmQ+PGtleXdvcmQ+U2Vuc2l0
aXZpdHkgYW5kIFNwZWNpZmljaXR5PC9rZXl3b3JkPjxrZXl3b3JkPipTZXZlcml0eSBvZiBJbGxu
ZXNzIEluZGV4PC9rZXl3b3JkPjxrZXl3b3JkPlN1cnZpdmFsIFJhdGU8L2tleXdvcmQ+PGtleXdv
cmQ+VHJhbnMtQWN0aXZhdG9ycy9nZW5ldGljcy9pbW11bm9sb2d5LyptZXRhYm9saXNtPC9rZXl3
b3JkPjxrZXl3b3JkPlR1bW9yIE1hcmtlcnMsIEJpb2xvZ2ljYWwvZ2VuZXRpY3MvaW1tdW5vbG9n
eS8qbWV0YWJvbGlzbTwva2V5d29yZD48L2tleXdvcmRzPjxkYXRlcz48eWVhcj4yMDE0PC95ZWFy
PjxwdWItZGF0ZXM+PGRhdGU+QXVnPC9kYXRlPjwvcHViLWRhdGVzPjwvZGF0ZXM+PGlzYm4+MTA5
Ny0wMDQ1IChFbGVjdHJvbmljKSYjeEQ7MDI3MC00MTM3IChMaW5raW5nKTwvaXNibj48YWNjZXNz
aW9uLW51bT4yNDkwOTc4MTwvYWNjZXNzaW9uLW51bT48d29yay10eXBlPlJlc2VhcmNoIFN1cHBv
cnQsIE5vbi1VLlMuIEdvdiZhcG9zO3Q8L3dvcmstdHlwZT48dXJscz48cmVsYXRlZC11cmxzPjx1
cmw+aHR0cDovL3d3dy5uY2JpLm5sbS5uaWguZ292L3B1Ym1lZC8yNDkwOTc4MTwvdXJsPjwvcmVs
YXRlZC11cmxzPjwvdXJscz48ZWxlY3Ryb25pYy1yZXNvdXJjZS1udW0+MTAuMTAwMi9wcm9zLjIy
NzkxPC9lbGVjdHJvbmljLXJlc291cmNlLW51bT48bGFuZ3VhZ2U+ZW5nPC9sYW5ndWFnZT48L3Jl
Y29yZD48L0NpdGU+PENpdGU+PEF1dGhvcj5OYWdsZTwvQXV0aG9yPjxZZWFyPjIwMTM8L1llYXI+
PFJlY051bT44ODwvUmVjTnVtPjxyZWNvcmQ+PHJlYy1udW1iZXI+ODg8L3JlYy1udW1iZXI+PGZv
cmVpZ24ta2V5cz48a2V5IGFwcD0iRU4iIGRiLWlkPSJwMDBweHZmdnRhMGZ3YmV3YXZhNWV0eDd2
MDl6dnMycmF4cjkiPjg4PC9rZXk+PC9mb3JlaWduLWtleXM+PHJlZi10eXBlIG5hbWU9IkpvdXJu
YWwgQXJ0aWNsZSI+MTc8L3JlZi10eXBlPjxjb250cmlidXRvcnM+PGF1dGhvcnM+PGF1dGhvcj5O
YWdsZSwgUmF5bW9uZCBCPC9hdXRob3I+PGF1dGhvcj5BbGdvdGFyLCBBbWl0IE08L2F1dGhvcj48
YXV0aG9yPkNvcnRleiwgQ29ubmllIEM8L2F1dGhvcj48YXV0aG9yPlNtaXRoLCBLYXRoZXJpbmU8
L2F1dGhvcj48YXV0aG9yPkpvbmVzLCBDYXJvbDwvYXV0aG9yPjxhdXRob3I+U2F0aHlhbmFyYXlh
bmEsIFViYXJhZGthIEc8L2F1dGhvcj48YXV0aG9yPll1biwgU3RldmVuPC9hdXRob3I+PGF1dGhv
cj5SaWxleSwgSmFuaWNlPC9hdXRob3I+PGF1dGhvcj5OYWd5LCBEZWE8L2F1dGhvcj48YXV0aG9y
PkRpdHRhbW9yZSwgUnlhbjwvYXV0aG9yPjxhdXRob3I+RGFsa2luLCBCcnVjZTwvYXV0aG9yPjxh
dXRob3I+QnJvc2gsIExhdXJhPC9hdXRob3I+PGF1dGhvcj5QZXN0YW5vLCBHYXJ5PC9hdXRob3I+
PC9hdXRob3JzPjwvY29udHJpYnV0b3JzPjxhdXRoLWFkZHJlc3M+RGVwYXJ0bWVudCBvZiBQYXRo
b2xvZ3ksIFVuaXZlcnNpdHkgb2YgQXJpem9uYSwgVHVjc29uLCBBcml6b25hLCBVU0EuIHJuYWds
ZUBhemNjLmFyaXpvbmEuZWR1PC9hdXRoLWFkZHJlc3M+PHRpdGxlcz48dGl0bGU+RVJHIG92ZXJl
eHByZXNzaW9uIGFuZCBQVEVOIHN0YXR1cyBwcmVkaWN0IGNhcHN1bGFyIHBlbmV0cmF0aW9uIGlu
IHByb3N0YXRlIGNhcmNpbm9tYTwvdGl0bGU+PHNlY29uZGFyeS10aXRsZT5UaGUgUHJvc3RhdGU8
L3NlY29uZGFyeS10aXRsZT48YWx0LXRpdGxlPlByb3N0YXRlPC9hbHQtdGl0bGU+PC90aXRsZXM+
PHBlcmlvZGljYWw+PGZ1bGwtdGl0bGU+VGhlIFByb3N0YXRlPC9mdWxsLXRpdGxlPjxhYmJyLTE+
VGhlIFByb3N0YXRlPC9hYmJyLTE+PC9wZXJpb2RpY2FsPjxwYWdlcz4xMjMzLTQwPC9wYWdlcz48
dm9sdW1lPjczPC92b2x1bWU+PG51bWJlcj4xMTwvbnVtYmVyPjxlZGl0aW9uPjIwMTMvMDUvMDk8
L2VkaXRpb24+PGtleXdvcmRzPjxrZXl3b3JkPkFnZWQ8L2tleXdvcmQ+PGtleXdvcmQ+Rm9sbG93
LVVwIFN0dWRpZXM8L2tleXdvcmQ+PGtleXdvcmQ+R2VuZSBEZWxldGlvbjwva2V5d29yZD48a2V5
d29yZD4qR2VuZSBFeHByZXNzaW9uIFJlZ3VsYXRpb24sIE5lb3BsYXN0aWM8L2tleXdvcmQ+PGtl
eXdvcmQ+SHVtYW5zPC9rZXl3b3JkPjxrZXl3b3JkPk1hbGU8L2tleXdvcmQ+PGtleXdvcmQ+TWlk
ZGxlIEFnZWQ8L2tleXdvcmQ+PGtleXdvcmQ+TmVvcGxhc20gSW52YXNpdmVuZXNzL2RpYWdub3Np
cy9nZW5ldGljczwva2V5d29yZD48a2V5d29yZD5QVEVOIFBob3NwaG9oeWRyb2xhc2UvKmJpb3N5
bnRoZXNpcy9nZW5ldGljczwva2V5d29yZD48a2V5d29yZD5QcmVkaWN0aXZlIFZhbHVlIG9mIFRl
c3RzPC9rZXl3b3JkPjxrZXl3b3JkPlByb3N0YXRpYyBOZW9wbGFzbXMvKmRpYWdub3Npcy9nZW5l
dGljcy8qbWV0YWJvbGlzbTwva2V5d29yZD48a2V5d29yZD5UcmFucy1BY3RpdmF0b3JzLypiaW9z
eW50aGVzaXMvKmdlbmV0aWNzPC9rZXl3b3JkPjxrZXl3b3JkPlR1bW9yIE1hcmtlcnMsIEJpb2xv
Z2ljYWwvKmJpb3N5bnRoZXNpcy9nZW5ldGljczwva2V5d29yZD48L2tleXdvcmRzPjxkYXRlcz48
eWVhcj4yMDEzPC95ZWFyPjxwdWItZGF0ZXM+PGRhdGU+QXVnPC9kYXRlPjwvcHViLWRhdGVzPjwv
ZGF0ZXM+PGlzYm4+MTA5Ny0wMDQ1IChFbGVjdHJvbmljKSYjeEQ7MDI3MC00MTM3IChMaW5raW5n
KTwvaXNibj48YWNjZXNzaW9uLW51bT4yMzY1MzA5NjwvYWNjZXNzaW9uLW51bT48d29yay10eXBl
PlJlc2VhcmNoIFN1cHBvcnQsIE4uSS5ILiwgRXh0cmFtdXJhbCYjeEQ7UmVzZWFyY2ggU3VwcG9y
dCwgVS5TLiBHb3YmYXBvczt0LCBOb24tUC5ILlMuPC93b3JrLXR5cGU+PHVybHM+PHJlbGF0ZWQt
dXJscz48dXJsPmh0dHA6Ly93d3cubmNiaS5ubG0ubmloLmdvdi9wdWJtZWQvMjM2NTMwOTY8L3Vy
bD48L3JlbGF0ZWQtdXJscz48L3VybHM+PGN1c3RvbTI+NDAzODMwMzwvY3VzdG9tMj48ZWxlY3Ry
b25pYy1yZXNvdXJjZS1udW0+MTAuMTAwMi9wcm9zLjIyNjc1PC9lbGVjdHJvbmljLXJlc291cmNl
LW51bT48bGFuZ3VhZ2U+ZW5nPC9sYW5ndWFnZT48L3JlY29yZD48L0NpdGU+PENpdGU+PEF1dGhv
cj5NYWdpLUdhbGx1enppPC9BdXRob3I+PFllYXI+MjAxMTwvWWVhcj48UmVjTnVtPjg5PC9SZWNO
dW0+PHJlY29yZD48cmVjLW51bWJlcj44OTwvcmVjLW51bWJlcj48Zm9yZWlnbi1rZXlzPjxrZXkg
YXBwPSJFTiIgZGItaWQ9InAwMHB4dmZ2dGEwZndiZXdhdmE1ZXR4N3YwOXp2czJyYXhyOSI+ODk8
L2tleT48L2ZvcmVpZ24ta2V5cz48cmVmLXR5cGUgbmFtZT0iSm91cm5hbCBBcnRpY2xlIj4xNzwv
cmVmLXR5cGU+PGNvbnRyaWJ1dG9ycz48YXV0aG9ycz48YXV0aG9yPk1hZ2ktR2FsbHV6emksIENy
aXN0aW5hPC9hdXRob3I+PGF1dGhvcj5Uc3VzdWtpLCBUb3lvbm9yaTwvYXV0aG9yPjxhdXRob3I+
RWxzb24sIFBhdWw8L2F1dGhvcj48YXV0aG9yPlNpbW1lcm1hbiwgS2VsbHk8L2F1dGhvcj48YXV0
aG9yPkxhRmFyZ3VlLCBDaHJpczwvYXV0aG9yPjxhdXRob3I+RXNndWV2YSwgUmFxdWVsPC9hdXRo
b3I+PGF1dGhvcj5LbGVpbiwgRXJpYzwvYXV0aG9yPjxhdXRob3I+UnViaW4sIE1hcmsgQTwvYXV0
aG9yPjxhdXRob3I+WmhvdSwgTWluZzwvYXV0aG9yPjwvYXV0aG9ycz48L2NvbnRyaWJ1dG9ycz48
YXV0aC1hZGRyZXNzPkRlcGFydG1lbnQgb2YgQW5hdG9taWMgUGF0aG9sb2d5LCBDbGV2ZWxhbmQg
Q2xpbmljLCBDbGV2ZWxhbmQsIE9oaW8gNDQxOTUsIFVTQS48L2F1dGgtYWRkcmVzcz48dGl0bGVz
Pjx0aXRsZT5UTVBSU1MyLUVSRyBnZW5lIGZ1c2lvbiBwcmV2YWxlbmNlIGFuZCBjbGFzcyBhcmUg
c2lnbmlmaWNhbnRseSBkaWZmZXJlbnQgaW4gcHJvc3RhdGUgY2FuY2VyIG9mIENhdWNhc2lhbiwg
QWZyaWNhbi1BbWVyaWNhbiBhbmQgSmFwYW5lc2UgcGF0aWVudHM8L3RpdGxlPjxzZWNvbmRhcnkt
dGl0bGU+VGhlIFByb3N0YXRlPC9zZWNvbmRhcnktdGl0bGU+PGFsdC10aXRsZT5Qcm9zdGF0ZTwv
YWx0LXRpdGxlPjwvdGl0bGVzPjxwZXJpb2RpY2FsPjxmdWxsLXRpdGxlPlRoZSBQcm9zdGF0ZTwv
ZnVsbC10aXRsZT48YWJici0xPlRoZSBQcm9zdGF0ZTwvYWJici0xPjwvcGVyaW9kaWNhbD48cGFn
ZXM+NDg5LTk3PC9wYWdlcz48dm9sdW1lPjcxPC92b2x1bWU+PG51bWJlcj41PC9udW1iZXI+PGVk
aXRpb24+MjAxMC8wOS8zMDwvZWRpdGlvbj48a2V5d29yZHM+PGtleXdvcmQ+QWZyaWNhbiBBbWVy
aWNhbnM8L2tleXdvcmQ+PGtleXdvcmQ+QWdlZDwva2V5d29yZD48a2V5d29yZD5Bc2lhbiBDb250
aW5lbnRhbCBBbmNlc3RyeSBHcm91cDwva2V5d29yZD48a2V5d29yZD5FdXJvcGVhbiBDb250aW5l
bnRhbCBBbmNlc3RyeSBHcm91cDwva2V5d29yZD48a2V5d29yZD5HZW5lIEZ1c2lvbjwva2V5d29y
ZD48a2V5d29yZD5IdW1hbnM8L2tleXdvcmQ+PGtleXdvcmQ+SW4gU2l0dSBIeWJyaWRpemF0aW9u
LCBGbHVvcmVzY2VuY2U8L2tleXdvcmQ+PGtleXdvcmQ+SW5jaWRlbmNlPC9rZXl3b3JkPjxrZXl3
b3JkPkxvZ2lzdGljIE1vZGVsczwva2V5d29yZD48a2V5d29yZD5NYWxlPC9rZXl3b3JkPjxrZXl3
b3JkPk1pZGRsZSBBZ2VkPC9rZXl3b3JkPjxrZXl3b3JkPk9uY29nZW5lIFByb3RlaW5zLCBGdXNp
b24vKmdlbmV0aWNzPC9rZXl3b3JkPjxrZXl3b3JkPlByb3N0YXRpYyBOZW9wbGFzbXMvZW56eW1v
bG9neS8qZXRobm9sb2d5LypnZW5ldGljcy9wYXRob2xvZ3k8L2tleXdvcmQ+PGtleXdvcmQ+UmV0
cm9zcGVjdGl2ZSBTdHVkaWVzPC9rZXl3b3JkPjxrZXl3b3JkPlNlcmluZSBFbmRvcGVwdGlkYXNl
cy8qZ2VuZXRpY3M8L2tleXdvcmQ+PGtleXdvcmQ+VGlzc3VlIEFycmF5IEFuYWx5c2lzPC9rZXl3
b3JkPjxrZXl3b3JkPlRyYW5zLUFjdGl2YXRvcnMvKmdlbmV0aWNzPC9rZXl3b3JkPjwva2V5d29y
ZHM+PGRhdGVzPjx5ZWFyPjIwMTE8L3llYXI+PHB1Yi1kYXRlcz48ZGF0ZT5BcHI8L2RhdGU+PC9w
dWItZGF0ZXM+PC9kYXRlcz48aXNibj4xMDk3LTAwNDUgKEVsZWN0cm9uaWMpJiN4RDswMjcwLTQx
MzcgKExpbmtpbmcpPC9pc2JuPjxhY2Nlc3Npb24tbnVtPjIwODc4OTUyPC9hY2Nlc3Npb24tbnVt
Pjx1cmxzPjxyZWxhdGVkLXVybHM+PHVybD5odHRwOi8vd3d3Lm5jYmkubmxtLm5paC5nb3YvcHVi
bWVkLzIwODc4OTUyPC91cmw+PC9yZWxhdGVkLXVybHM+PC91cmxzPjxlbGVjdHJvbmljLXJlc291
cmNlLW51bT4xMC4xMDAyL3Byb3MuMjEyNjU8L2VsZWN0cm9uaWMtcmVzb3VyY2UtbnVtPjxsYW5n
dWFnZT5lbmc8L2xhbmd1YWdlPjwvcmVjb3JkPjwvQ2l0ZT48Q2l0ZT48QXV0aG9yPkdydXBwPC9B
dXRob3I+PFllYXI+MjAxNDwvWWVhcj48UmVjTnVtPjkwPC9SZWNOdW0+PHJlY29yZD48cmVjLW51
bWJlcj45MDwvcmVjLW51bWJlcj48Zm9yZWlnbi1rZXlzPjxrZXkgYXBwPSJFTiIgZGItaWQ9InAw
MHB4dmZ2dGEwZndiZXdhdmE1ZXR4N3YwOXp2czJyYXhyOSI+OTA8L2tleT48L2ZvcmVpZ24ta2V5
cz48cmVmLXR5cGUgbmFtZT0iSm91cm5hbCBBcnRpY2xlIj4xNzwvcmVmLXR5cGU+PGNvbnRyaWJ1
dG9ycz48YXV0aG9ycz48YXV0aG9yPkdydXBwLCBLYXRoYXJpbmE8L2F1dGhvcj48YXV0aG9yPk9z
cGluYS1LbGluY2ssIERhbmllbDwvYXV0aG9yPjxhdXRob3I+VHNvdXJsYWtpcywgTWFyaWEgQ2hy
aXN0aW5hPC9hdXRob3I+PGF1dGhvcj5Lb29wLCBDaHJpc3RpbmE8L2F1dGhvcj48YXV0aG9yPldp
bGN6YWssIFdhbGRlbWFyPC9hdXRob3I+PGF1dGhvcj5BZGFtLCBNZWlrZTwvYXV0aG9yPjxhdXRo
b3I+U2ltb24sIFJvbmFsZDwvYXV0aG9yPjxhdXRob3I+U2F1dGVyLCBHdWlkbzwvYXV0aG9yPjxh
dXRob3I+SXpiaWNraSwgSmFrb2IgUm9iZXJ0PC9hdXRob3I+PGF1dGhvcj5HcmFlZmVuLCBNYXJr
dXM8L2F1dGhvcj48YXV0aG9yPkh1bGFuZCwgSGFydHdpZzwvYXV0aG9yPjxhdXRob3I+U3RldXJl
ciwgU3RlZmFuPC9hdXRob3I+PGF1dGhvcj5TY2hsb21tLCBUaG9yc3RlbjwvYXV0aG9yPjxhdXRo
b3I+TWlubmVyLCBTYXJhaDwvYXV0aG9yPjxhdXRob3I+UXVhYXMsIEFsZXhhbmRlcjwvYXV0aG9y
PjwvYXV0aG9ycz48L2NvbnRyaWJ1dG9ycz48YXV0aC1hZGRyZXNzPkdlbmVyYWwsIFZpc2NlcmFs
IGFuZCBUaG9yYWNpYyBTdXJnZXJ5IERlcGFydG1lbnQgYW5kIENsaW5pYywgVW5pdmVyc2l0eSBN
ZWRpY2FsIENlbnRlciBIYW1idXJnLUVwcGVuZG9yZiwgSGFtYnVyZywgR2VybWFueTsgSW5zdGl0
dXRlIG9mIFBhdGhvbG9neSwgVW5pdmVyc2l0eSBNZWRpY2FsIENlbnRlciBIYW1idXJnLUVwcGVu
ZG9yZiwgSGFtYnVyZywgR2VybWFueS48L2F1dGgtYWRkcmVzcz48dGl0bGVzPjx0aXRsZT5OWS1F
U08tMSBleHByZXNzaW9uIGlzIHRpZ2h0bHkgbGlua2VkIHRvIFRNUFJTUzItRVJHIGZ1c2lvbiBp
biBwcm9zdGF0ZSBjYW5jZXI8L3RpdGxlPjxzZWNvbmRhcnktdGl0bGU+VGhlIFByb3N0YXRlPC9z
ZWNvbmRhcnktdGl0bGU+PGFsdC10aXRsZT5Qcm9zdGF0ZTwvYWx0LXRpdGxlPjwvdGl0bGVzPjxw
ZXJpb2RpY2FsPjxmdWxsLXRpdGxlPlRoZSBQcm9zdGF0ZTwvZnVsbC10aXRsZT48YWJici0xPlRo
ZSBQcm9zdGF0ZTwvYWJici0xPjwvcGVyaW9kaWNhbD48cGFnZXM+MTAxMi0yMjwvcGFnZXM+PHZv
bHVtZT43NDwvdm9sdW1lPjxudW1iZXI+MTA8L251bWJlcj48ZWRpdGlvbj4yMDE0LzA1LzAzPC9l
ZGl0aW9uPjxrZXl3b3Jkcz48a2V5d29yZD5BZHVsdDwva2V5d29yZD48a2V5d29yZD5BZ2VkPC9r
ZXl3b3JkPjxrZXl3b3JkPkFudGlnZW5zLCBOZW9wbGFzbS8qYW5hbHlzaXM8L2tleXdvcmQ+PGtl
eXdvcmQ+R2VuZSBSZWFycmFuZ2VtZW50PC9rZXl3b3JkPjxrZXl3b3JkPkh1bWFuczwva2V5d29y
ZD48a2V5d29yZD5JbW11bm9oaXN0b2NoZW1pc3RyeTwva2V5d29yZD48a2V5d29yZD5NYWxlPC9r
ZXl3b3JkPjxrZXl3b3JkPk1lbWJyYW5lIFByb3RlaW5zLyphbmFseXNpczwva2V5d29yZD48a2V5
d29yZD5NaWRkbGUgQWdlZDwva2V5d29yZD48a2V5d29yZD5NdWx0aXZhcmlhdGUgQW5hbHlzaXM8
L2tleXdvcmQ+PGtleXdvcmQ+TmVvcGxhc20gR3JhZGluZzwva2V5d29yZD48a2V5d29yZD5PbmNv
Z2VuZSBQcm90ZWlucywgRnVzaW9uLypnZW5ldGljczwva2V5d29yZD48a2V5d29yZD5QVEVOIFBo
b3NwaG9oeWRyb2xhc2UvYW5hbHlzaXM8L2tleXdvcmQ+PGtleXdvcmQ+UHJvc3RhdGljIE5lb3Bs
YXNtcy8qY2hlbWlzdHJ5L2dlbmV0aWNzL3BhdGhvbG9neTwva2V5d29yZD48a2V5d29yZD5UaXNz
dWUgQXJyYXkgQW5hbHlzaXM8L2tleXdvcmQ+PGtleXdvcmQ+VHJhbnMtQWN0aXZhdG9ycy9hbmFs
eXNpczwva2V5d29yZD48L2tleXdvcmRzPjxkYXRlcz48eWVhcj4yMDE0PC95ZWFyPjxwdWItZGF0
ZXM+PGRhdGU+SnVsPC9kYXRlPjwvcHViLWRhdGVzPjwvZGF0ZXM+PGlzYm4+MTA5Ny0wMDQ1IChF
bGVjdHJvbmljKSYjeEQ7MDI3MC00MTM3IChMaW5raW5nKTwvaXNibj48YWNjZXNzaW9uLW51bT4y
NDc4OTE3MjwvYWNjZXNzaW9uLW51bT48dXJscz48cmVsYXRlZC11cmxzPjx1cmw+aHR0cDovL3d3
dy5uY2JpLm5sbS5uaWguZ292L3B1Ym1lZC8yNDc4OTE3MjwvdXJsPjwvcmVsYXRlZC11cmxzPjwv
dXJscz48ZWxlY3Ryb25pYy1yZXNvdXJjZS1udW0+MTAuMTAwMi9wcm9zLjIyODE2PC9lbGVjdHJv
bmljLXJlc291cmNlLW51bT48bGFuZ3VhZ2U+ZW5nPC9sYW5ndWFnZT48L3JlY29yZD48L0NpdGU+
PENpdGU+PEF1dGhvcj5HcnVwcDwvQXV0aG9yPjxZZWFyPjIwMTM8L1llYXI+PFJlY051bT45MTwv
UmVjTnVtPjxyZWNvcmQ+PHJlYy1udW1iZXI+OTE8L3JlYy1udW1iZXI+PGZvcmVpZ24ta2V5cz48
a2V5IGFwcD0iRU4iIGRiLWlkPSJwMDBweHZmdnRhMGZ3YmV3YXZhNWV0eDd2MDl6dnMycmF4cjki
PjkxPC9rZXk+PC9mb3JlaWduLWtleXM+PHJlZi10eXBlIG5hbWU9IkpvdXJuYWwgQXJ0aWNsZSI+
MTc8L3JlZi10eXBlPjxjb250cmlidXRvcnM+PGF1dGhvcnM+PGF1dGhvcj5HcnVwcCwgS2F0aGFy
aW5hPC9hdXRob3I+PGF1dGhvcj5EaWViZWwsIEZyYW56PC9hdXRob3I+PGF1dGhvcj5TaXJtYSwg
SHVzZXlpbjwvYXV0aG9yPjxhdXRob3I+U2ltb24sIFJvbmFsZDwvYXV0aG9yPjxhdXRob3I+QnJl
aXRtZXllciwgS2FyaW48L2F1dGhvcj48YXV0aG9yPlN0ZXVyZXIsIFN0ZWZhbjwvYXV0aG9yPjxh
dXRob3I+SHViZS1NYWdnLCBDbGF1ZGlhPC9hdXRob3I+PGF1dGhvcj5QcmllbiwgS3Jpc3RpbmE8
L2F1dGhvcj48YXV0aG9yPlBoYW0sIFRhaGVyPC9hdXRob3I+PGF1dGhvcj5XZWlnYW5kLCBQaGls
aXBwPC9hdXRob3I+PGF1dGhvcj5NaWNobCwgVXdlPC9hdXRob3I+PGF1dGhvcj5IZWluemVyLCBI
YW5zPC9hdXRob3I+PGF1dGhvcj5LbHV0aCwgTWFydGluYTwvYXV0aG9yPjxhdXRob3I+TWlubmVy
LCBTYXJhaDwvYXV0aG9yPjxhdXRob3I+VHNvdXJsYWtpcywgTWFyaWEgQ2hyaXN0aW5hPC9hdXRo
b3I+PGF1dGhvcj5JemJpY2tpLCBKYWtvYiBSPC9hdXRob3I+PGF1dGhvcj5TYXV0ZXIsIEd1aWRv
PC9hdXRob3I+PGF1dGhvcj5TY2hsb21tLCBUaG9yc3RlbjwvYXV0aG9yPjxhdXRob3I+V2lsY3ph
aywgV2FsZGVtYXI8L2F1dGhvcj48L2F1dGhvcnM+PC9jb250cmlidXRvcnM+PGF1dGgtYWRkcmVz
cz5HZW5lcmFsLCBWaXNjZXJhbCBhbmQgVGhvcmFjaWMgU3VyZ2VyeSBEZXBhcnRtZW50IGFuZCBD
bGluaWMsIFVuaXZlcnNpdHkgTWVkaWNhbCBDZW50ZXIgSGFtYnVyZy1FcHBlbmRvcmYsIEhhbWJ1
cmcsIEdlcm1hbnk7IEluc3RpdHV0ZSBvZiBQYXRob2xvZ3ksIFVuaXZlcnNpdHkgTWVkaWNhbCBD
ZW50ZXIgSGFtYnVyZy1FcHBlbmRvcmYsIEhhbWJ1cmcsIEdlcm1hbnkuPC9hdXRoLWFkZHJlc3M+
PHRpdGxlcz48dGl0bGU+U1BJTksxIGV4cHJlc3Npb24gaXMgdGlnaHRseSBsaW5rZWQgdG8gNnEx
NS0gYW5kIDVxMjEtZGVsZXRlZCBFUkctZnVzaW9uIG5lZ2F0aXZlIHByb3N0YXRlIGNhbmNlcnMg
YnV0IHVucmVsYXRlZCB0byBQU0EgcmVjdXJyZW5jZTwvdGl0bGU+PHNlY29uZGFyeS10aXRsZT5U
aGUgUHJvc3RhdGU8L3NlY29uZGFyeS10aXRsZT48YWx0LXRpdGxlPlByb3N0YXRlPC9hbHQtdGl0
bGU+PC90aXRsZXM+PHBlcmlvZGljYWw+PGZ1bGwtdGl0bGU+VGhlIFByb3N0YXRlPC9mdWxsLXRp
dGxlPjxhYmJyLTE+VGhlIFByb3N0YXRlPC9hYmJyLTE+PC9wZXJpb2RpY2FsPjxwYWdlcz4xNjkw
LTg8L3BhZ2VzPjx2b2x1bWU+NzM8L3ZvbHVtZT48bnVtYmVyPjE1PC9udW1iZXI+PGVkaXRpb24+
MjAxMy8wNy8xMjwvZWRpdGlvbj48a2V5d29yZHM+PGtleXdvcmQ+QWR1bHQ8L2tleXdvcmQ+PGtl
eXdvcmQ+QWdlZDwva2V5d29yZD48a2V5d29yZD5BZ2VkLCA4MCBhbmQgb3Zlcjwva2V5d29yZD48
a2V5d29yZD5DYXJyaWVyIFByb3RlaW5zLypnZW5ldGljcy9tZXRhYm9saXNtPC9rZXl3b3JkPjxr
ZXl3b3JkPkNocm9tb3NvbWVzLCBIdW1hbiwgUGFpciA1PC9rZXl3b3JkPjxrZXl3b3JkPkNocm9t
b3NvbWVzLCBIdW1hbiwgUGFpciA2PC9rZXl3b3JkPjxrZXl3b3JkPipHZW5lIERlbGV0aW9uPC9r
ZXl3b3JkPjxrZXl3b3JkPkh1bWFuczwva2V5d29yZD48a2V5d29yZD5NYWxlPC9rZXl3b3JkPjxr
ZXl3b3JkPk1pZGRsZSBBZ2VkPC9rZXl3b3JkPjxrZXl3b3JkPk5lb3BsYXNtIFJlY3VycmVuY2Us
IExvY2FsLypnZW5ldGljcy9tZXRhYm9saXNtL3BhdGhvbG9neTwva2V5d29yZD48a2V5d29yZD5Q
cm9nbm9zaXM8L2tleXdvcmQ+PGtleXdvcmQ+UHJvc3RhdGUvKm1ldGFib2xpc20vcGF0aG9sb2d5
PC9rZXl3b3JkPjxrZXl3b3JkPlByb3N0YXRlLVNwZWNpZmljIEFudGlnZW4vYmxvb2Q8L2tleXdv
cmQ+PGtleXdvcmQ+UHJvc3RhdGljIE5lb3BsYXNtcy8qZ2VuZXRpY3MvbWV0YWJvbGlzbS9wYXRo
b2xvZ3k8L2tleXdvcmQ+PGtleXdvcmQ+VGlzc3VlIEFycmF5IEFuYWx5c2lzPC9rZXl3b3JkPjxr
ZXl3b3JkPlRyYW5zLUFjdGl2YXRvcnMvKmdlbmV0aWNzPC9rZXl3b3JkPjxrZXl3b3JkPlR1bW9y
IE1hcmtlcnMsIEJpb2xvZ2ljYWwvZ2VuZXRpY3MvbWV0YWJvbGlzbTwva2V5d29yZD48L2tleXdv
cmRzPjxkYXRlcz48eWVhcj4yMDEzPC95ZWFyPjxwdWItZGF0ZXM+PGRhdGU+Tm92PC9kYXRlPjwv
cHViLWRhdGVzPjwvZGF0ZXM+PGlzYm4+MTA5Ny0wMDQ1IChFbGVjdHJvbmljKSYjeEQ7MDI3MC00
MTM3IChMaW5raW5nKTwvaXNibj48YWNjZXNzaW9uLW51bT4yMzg0MzE0NjwvYWNjZXNzaW9uLW51
bT48dXJscz48cmVsYXRlZC11cmxzPjx1cmw+aHR0cDovL3d3dy5uY2JpLm5sbS5uaWguZ292L3B1
Ym1lZC8yMzg0MzE0NjwvdXJsPjwvcmVsYXRlZC11cmxzPjwvdXJscz48ZWxlY3Ryb25pYy1yZXNv
dXJjZS1udW0+MTAuMTAwMi9wcm9zLjIyNzA3PC9lbGVjdHJvbmljLXJlc291cmNlLW51bT48bGFu
Z3VhZ2U+ZW5nPC9sYW5ndWFnZT48L3JlY29yZD48L0NpdGU+PENpdGU+PEF1dGhvcj5EaWprc3Ry
YTwvQXV0aG9yPjxZZWFyPjIwMTQ8L1llYXI+PFJlY051bT45MjwvUmVjTnVtPjxyZWNvcmQ+PHJl
Yy1udW1iZXI+OTI8L3JlYy1udW1iZXI+PGZvcmVpZ24ta2V5cz48a2V5IGFwcD0iRU4iIGRiLWlk
PSJwMDBweHZmdnRhMGZ3YmV3YXZhNWV0eDd2MDl6dnMycmF4cjkiPjkyPC9rZXk+PC9mb3JlaWdu
LWtleXM+PHJlZi10eXBlIG5hbWU9IkpvdXJuYWwgQXJ0aWNsZSI+MTc8L3JlZi10eXBlPjxjb250
cmlidXRvcnM+PGF1dGhvcnM+PGF1dGhvcj5EaWprc3RyYSwgU2llYnJlbjwvYXV0aG9yPjxhdXRo
b3I+TGV5dGVuLCBHaXNlbGUgSCBKIE08L2F1dGhvcj48YXV0aG9yPkphbm5pbmssIFNhbmRlciBB
PC9hdXRob3I+PGF1dGhvcj5kZSBKb25nLCBIYW5zPC9hdXRob3I+PGF1dGhvcj5NdWxkZXJzLCBQ
ZXRlciBGIEE8L2F1dGhvcj48YXV0aG9yPnZhbiBPb3J0LCBJbmdlIE08L2F1dGhvcj48YXV0aG9y
PlNjaGFsa2VuLCBKYWNrIEE8L2F1dGhvcj48L2F1dGhvcnM+PC9jb250cmlidXRvcnM+PGF1dGgt
YWRkcmVzcz5EZXBhcnRtZW50IG9mIFVyb2xvZ3ksIFJhZGJvdWQgVW5pdmVyc2l0eSBNZWRpY2Fs
IENlbnRlciwgTmlqbWVnZW4sIHRoZSBOZXRoZXJsYW5kcy48L2F1dGgtYWRkcmVzcz48dGl0bGVz
Pjx0aXRsZT5LTEszLCBQQ0EzLCBhbmQgVE1QUlNTMi1FUkcgZXhwcmVzc2lvbiBpbiB0aGUgcGVy
aXBoZXJhbCBibG9vZCBtb25vbnVjbGVhciBjZWxsIGZyYWN0aW9uIGZyb20gY2FzdHJhdGlvbi1y
ZXNpc3RhbnQgcHJvc3RhdGUgY2FuY2VyIHBhdGllbnRzIGFuZCByZXNwb25zZSB0byBkb2NldGF4
ZWwgdHJlYXRtZW50PC90aXRsZT48c2Vjb25kYXJ5LXRpdGxlPlRoZSBQcm9zdGF0ZTwvc2Vjb25k
YXJ5LXRpdGxlPjxhbHQtdGl0bGU+UHJvc3RhdGU8L2FsdC10aXRsZT48L3RpdGxlcz48cGVyaW9k
aWNhbD48ZnVsbC10aXRsZT5UaGUgUHJvc3RhdGU8L2Z1bGwtdGl0bGU+PGFiYnItMT5UaGUgUHJv
c3RhdGU8L2FiYnItMT48L3BlcmlvZGljYWw+PHBhZ2VzPjEyMjItMzA8L3BhZ2VzPjx2b2x1bWU+
NzQ8L3ZvbHVtZT48bnVtYmVyPjEyPC9udW1iZXI+PGVkaXRpb24+MjAxNC8wNy8yMjwvZWRpdGlv
bj48a2V5d29yZHM+PGtleXdvcmQ+QWR1bHQ8L2tleXdvcmQ+PGtleXdvcmQ+QWdlZDwva2V5d29y
ZD48a2V5d29yZD5BbnRpZ2VucywgTmVvcGxhc20vYmlvc3ludGhlc2lzLypnZW5ldGljczwva2V5
d29yZD48a2V5d29yZD5GZW1hbGU8L2tleXdvcmQ+PGtleXdvcmQ+R2VuZSBFeHByZXNzaW9uIFJl
Z3VsYXRpb24sIE5lb3BsYXN0aWMvKmRydWcgZWZmZWN0czwva2V5d29yZD48a2V5d29yZD5IdW1h
bnM8L2tleXdvcmQ+PGtleXdvcmQ+S2FsbGlrcmVpbnMvYmlvc3ludGhlc2lzLypnZW5ldGljczwv
a2V5d29yZD48a2V5d29yZD5MZXVrb2N5dGVzLCBNb25vbnVjbGVhci9kcnVnIGVmZmVjdHMvbWV0
YWJvbGlzbS9wYXRob2xvZ3k8L2tleXdvcmQ+PGtleXdvcmQ+TG9uZ2l0dWRpbmFsIFN0dWRpZXM8
L2tleXdvcmQ+PGtleXdvcmQ+TWFsZTwva2V5d29yZD48a2V5d29yZD5NaWRkbGUgQWdlZDwva2V5
d29yZD48a2V5d29yZD5OdWNsZWljIEFjaWQgSHlicmlkaXphdGlvbjwva2V5d29yZD48a2V5d29y
ZD5PbmNvZ2VuZSBQcm90ZWlucywgRnVzaW9uL2Jpb3N5bnRoZXNpcy8qZ2VuZXRpY3M8L2tleXdv
cmQ+PGtleXdvcmQ+UHJvc3BlY3RpdmUgU3R1ZGllczwva2V5d29yZD48a2V5d29yZD5Qcm9zdGF0
ZS1TcGVjaWZpYyBBbnRpZ2VuL2Jpb3N5bnRoZXNpcy8qZ2VuZXRpY3M8L2tleXdvcmQ+PGtleXdv
cmQ+UHJvc3RhdGljIE5lb3BsYXNtcywgQ2FzdHJhdGlvbi1SZXNpc3RhbnQvKmRydWcgdGhlcmFw
eS8qZ2VuZXRpY3MvbWV0YWJvbGlzbTwva2V5d29yZD48a2V5d29yZD5STkEsIE1lc3Nlbmdlci9i
aW9zeW50aGVzaXM8L2tleXdvcmQ+PGtleXdvcmQ+VGF4b2lkcy8qdGhlcmFwZXV0aWMgdXNlPC9r
ZXl3b3JkPjxrZXl3b3JkPlRyZWF0bWVudCBPdXRjb21lPC9rZXl3b3JkPjxrZXl3b3JkPlR1bW9y
IE1hcmtlcnMsIEJpb2xvZ2ljYWwvYmlvc3ludGhlc2lzLypnZW5ldGljczwva2V5d29yZD48a2V5
d29yZD5Zb3VuZyBBZHVsdDwva2V5d29yZD48L2tleXdvcmRzPjxkYXRlcz48eWVhcj4yMDE0PC95
ZWFyPjxwdWItZGF0ZXM+PGRhdGU+SnVsIDc8L2RhdGU+PC9wdWItZGF0ZXM+PC9kYXRlcz48aXNi
bj4xMDk3LTAwNDUgKEVsZWN0cm9uaWMpJiN4RDswMjcwLTQxMzcgKExpbmtpbmcpPC9pc2JuPjxh
Y2Nlc3Npb24tbnVtPjI1MDQzNTM2PC9hY2Nlc3Npb24tbnVtPjx1cmxzPjxyZWxhdGVkLXVybHM+
PHVybD5odHRwOi8vd3d3Lm5jYmkubmxtLm5paC5nb3YvcHVibWVkLzI1MDQzNTM2PC91cmw+PC9y
ZWxhdGVkLXVybHM+PC91cmxzPjxlbGVjdHJvbmljLXJlc291cmNlLW51bT4xMC4xMDAyL3Byb3Mu
MjI4Mzk8L2VsZWN0cm9uaWMtcmVzb3VyY2UtbnVtPjxsYW5ndWFnZT5Fbmc8L2xhbmd1YWdlPjwv
cmVjb3JkPjwvQ2l0ZT48Q2l0ZT48QXV0aG9yPkNvcm51PC9BdXRob3I+PFllYXI+MjAxMzwvWWVh
cj48UmVjTnVtPjkzPC9SZWNOdW0+PHJlY29yZD48cmVjLW51bWJlcj45MzwvcmVjLW51bWJlcj48
Zm9yZWlnbi1rZXlzPjxrZXkgYXBwPSJFTiIgZGItaWQ9InAwMHB4dmZ2dGEwZndiZXdhdmE1ZXR4
N3YwOXp2czJyYXhyOSI+OTM8L2tleT48L2ZvcmVpZ24ta2V5cz48cmVmLXR5cGUgbmFtZT0iSm91
cm5hbCBBcnRpY2xlIj4xNzwvcmVmLXR5cGU+PGNvbnRyaWJ1dG9ycz48YXV0aG9ycz48YXV0aG9y
PkNvcm51LCBKZWFuLU5pY29sYXM8L2F1dGhvcj48YXV0aG9yPkNhbmNlbC1UYXNzaW4sIEdlcmFs
ZGluZTwvYXV0aG9yPjxhdXRob3I+RWdyb3QsIENocmlzdG9waGU8L2F1dGhvcj48YXV0aG9yPkdh
ZmZvcnksIENlY2lsZTwvYXV0aG9yPjxhdXRob3I+SGFhYiwgRnJhbmNvaXM8L2F1dGhvcj48YXV0
aG9yPkN1c3Nlbm90LCBPbGl2aWVyPC9hdXRob3I+PC9hdXRob3JzPjwvY29udHJpYnV0b3JzPjxh
dXRoLWFkZHJlc3M+RGVwYXJ0bWVudCBvZiBVcm9sb2d5LCBUZW5vbiBIb3NwaXRhbCwgVW5pdmVy
c2l0eSBQYXJpcywgQXNzaXN0YW5jZSBQdWJsaXF1ZS1Ib3BpdGF1eCBkZSBQYXJpcywgRnJhbmNl
LiBjb3JudUBob3RtYWlsLmZyPC9hdXRoLWFkZHJlc3M+PHRpdGxlcz48dGl0bGU+VXJpbmUgVE1Q
UlNTMjpFUkcgZnVzaW9uIHRyYW5zY3JpcHQgaW50ZWdyYXRlZCB3aXRoIFBDQTMgc2NvcmUsIGdl
bm90eXBpbmcsIGFuZCBiaW9sb2dpY2FsIGZlYXR1cmVzIGFyZSBjb3JyZWxhdGVkIHRvIHRoZSBy
ZXN1bHRzIG9mIHByb3N0YXRpYyBiaW9wc2llcyBpbiBtZW4gYXQgcmlzayBvZiBwcm9zdGF0ZSBj
YW5jZXI8L3RpdGxlPjxzZWNvbmRhcnktdGl0bGU+VGhlIFByb3N0YXRlPC9zZWNvbmRhcnktdGl0
bGU+PGFsdC10aXRsZT5Qcm9zdGF0ZTwvYWx0LXRpdGxlPjwvdGl0bGVzPjxwZXJpb2RpY2FsPjxm
dWxsLXRpdGxlPlRoZSBQcm9zdGF0ZTwvZnVsbC10aXRsZT48YWJici0xPlRoZSBQcm9zdGF0ZTwv
YWJici0xPjwvcGVyaW9kaWNhbD48cGFnZXM+MjQyLTk8L3BhZ2VzPjx2b2x1bWU+NzM8L3ZvbHVt
ZT48bnVtYmVyPjM8L251bWJlcj48ZWRpdGlvbj4yMDEyLzA3LzI0PC9lZGl0aW9uPjxrZXl3b3Jk
cz48a2V5d29yZD5BZ2VkPC9rZXl3b3JkPjxrZXl3b3JkPkFudGlnZW5zLCBOZW9wbGFzbS8qYmxv
b2Q8L2tleXdvcmQ+PGtleXdvcmQ+QmlvcHN5PC9rZXl3b3JkPjxrZXl3b3JkPipHZW5lIEZ1c2lv
bjwva2V5d29yZD48a2V5d29yZD4qR2Vub3R5cGU8L2tleXdvcmQ+PGtleXdvcmQ+SHVtYW5zPC9r
ZXl3b3JkPjxrZXl3b3JkPkxvZ2lzdGljIE1vZGVsczwva2V5d29yZD48a2V5d29yZD5NYWxlPC9r
ZXl3b3JkPjxrZXl3b3JkPk1pZGRsZSBBZ2VkPC9rZXl3b3JkPjxrZXl3b3JkPk11bHRpdmFyaWF0
ZSBBbmFseXNpczwva2V5d29yZD48a2V5d29yZD5Qcm9zcGVjdGl2ZSBTdHVkaWVzPC9rZXl3b3Jk
PjxrZXl3b3JkPlByb3N0YXRlLypwYXRob2xvZ3k8L2tleXdvcmQ+PGtleXdvcmQ+UHJvc3RhdGlj
IE5lb3BsYXNtcy9kaWFnbm9zaXMvKmVwaWRlbWlvbG9neS9nZW5ldGljczwva2V5d29yZD48a2V5
d29yZD5SZXRyb3NwZWN0aXZlIFN0dWRpZXM8L2tleXdvcmQ+PGtleXdvcmQ+UmlzayBGYWN0b3Jz
PC9rZXl3b3JkPjxrZXl3b3JkPlNlbnNpdGl2aXR5IGFuZCBTcGVjaWZpY2l0eTwva2V5d29yZD48
a2V5d29yZD5TZXJpbmUgRW5kb3BlcHRpZGFzZXMvZ2VuZXRpY3MvKnVyaW5lPC9rZXl3b3JkPjxr
ZXl3b3JkPlRyYW5zLUFjdGl2YXRvcnMvZ2VuZXRpY3MvKnVyaW5lPC9rZXl3b3JkPjxrZXl3b3Jk
PlRyYW5zY3JpcHRpb24sIEdlbmV0aWMvZ2VuZXRpY3M8L2tleXdvcmQ+PGtleXdvcmQ+VHVtb3Ig
TWFya2VycywgQmlvbG9naWNhbC9nZW5ldGljcy8qbWV0YWJvbGlzbTwva2V5d29yZD48L2tleXdv
cmRzPjxkYXRlcz48eWVhcj4yMDEzPC95ZWFyPjxwdWItZGF0ZXM+PGRhdGU+RmViIDE1PC9kYXRl
PjwvcHViLWRhdGVzPjwvZGF0ZXM+PGlzYm4+MTA5Ny0wMDQ1IChFbGVjdHJvbmljKSYjeEQ7MDI3
MC00MTM3IChMaW5raW5nKTwvaXNibj48YWNjZXNzaW9uLW51bT4yMjgyMTc2NzwvYWNjZXNzaW9u
LW51bT48d29yay10eXBlPlJlc2VhcmNoIFN1cHBvcnQsIE5vbi1VLlMuIEdvdiZhcG9zO3Q8L3dv
cmstdHlwZT48dXJscz48cmVsYXRlZC11cmxzPjx1cmw+aHR0cDovL3d3dy5uY2JpLm5sbS5uaWgu
Z292L3B1Ym1lZC8yMjgyMTc2NzwvdXJsPjwvcmVsYXRlZC11cmxzPjwvdXJscz48ZWxlY3Ryb25p
Yy1yZXNvdXJjZS1udW0+MTAuMTAwMi9wcm9zLjIyNTYzPC9lbGVjdHJvbmljLXJlc291cmNlLW51
bT48bGFuZ3VhZ2U+ZW5nPC9sYW5ndWFnZT48L3JlY29yZD48L0NpdGU+PENpdGU+PEF1dGhvcj5X
YW5nPC9BdXRob3I+PFllYXI+MjAxNDwvWWVhcj48UmVjTnVtPjk0PC9SZWNOdW0+PHJlY29yZD48
cmVjLW51bWJlcj45NDwvcmVjLW51bWJlcj48Zm9yZWlnbi1rZXlzPjxrZXkgYXBwPSJFTiIgZGIt
aWQ9InAwMHB4dmZ2dGEwZndiZXdhdmE1ZXR4N3YwOXp2czJyYXhyOSI+OTQ8L2tleT48L2ZvcmVp
Z24ta2V5cz48cmVmLXR5cGUgbmFtZT0iSm91cm5hbCBBcnRpY2xlIj4xNzwvcmVmLXR5cGU+PGNv
bnRyaWJ1dG9ycz48YXV0aG9ycz48YXV0aG9yPldhbmcsIFMuPC9hdXRob3I+PGF1dGhvcj5Lb2xs
aXBhcmEsIFIuIEsuPC9hdXRob3I+PGF1dGhvcj5Tcml2YXN0YXZhLCBOLjwvYXV0aG9yPjxhdXRo
b3I+TGksIFIuPC9hdXRob3I+PGF1dGhvcj5SYXZpbmRyYW5hdGhhbiwgUC48L2F1dGhvcj48YXV0
aG9yPkhlcm5hbmRleiwgRS48L2F1dGhvcj48YXV0aG9yPkZyZWVtYW4sIEUuPC9hdXRob3I+PGF1
dGhvcj5IdW1waHJpZXMsIEMuIEcuPC9hdXRob3I+PGF1dGhvcj5LYXB1ciwgUC48L2F1dGhvcj48
YXV0aG9yPkxvdGFuLCBZLjwvYXV0aG9yPjxhdXRob3I+RmF6bGksIEwuPC9hdXRob3I+PGF1dGhv
cj5HbGVhdmUsIE0uIEUuPC9hdXRob3I+PGF1dGhvcj5QbHltYXRlLCBTLiBSLjwvYXV0aG9yPjxh
dXRob3I+UmFqLCBHLiBWLjwvYXV0aG9yPjxhdXRob3I+SHNpZWgsIEouIFQuPC9hdXRob3I+PGF1
dGhvcj5LaXR0bGVyLCBSLjwvYXV0aG9yPjwvYXV0aG9ycz48L2NvbnRyaWJ1dG9ycz48YXV0aC1h
ZGRyZXNzPkV1Z2VuZSBNY0Rlcm1vdHQgQ2VudGVyIGZvciBIdW1hbiBHcm93dGggYW5kIERldmVs
b3BtZW50LCBEZXBhcnRtZW50cyBvZiBVcm9sb2d5LCBQYXRob2xvZ3ksIGFuZCBQaGFtYWNvbG9n
eSwgU2ltbW9ucyBDb21wcmVoZW5zaXZlIENhbmNlciBDZW50ZXIsIGFuZCBHcmVlbiBDZW50ZXIg
Zm9yIFJlcHJvZHVjdGl2ZSBCaW9sb2d5IFNjaWVuY2VzLCBVbml2ZXJzaXR5IG9mIFRleGFzIFNv
dXRod2VzdGVybiBNZWRpY2FsIENlbnRlciwgRGFsbGFzLCBUWCA3NTM5MC48L2F1dGgtYWRkcmVz
cz48dGl0bGVzPjx0aXRsZT5BYmxhdGlvbiBvZiB0aGUgb25jb2dlbmljIHRyYW5zY3JpcHRpb24g
ZmFjdG9yIEVSRyBieSBkZXViaXF1aXRpbmFzZSBpbmhpYml0aW9uIGluIHByb3N0YXRlIGNhbmNl
cjwvdGl0bGU+PHNlY29uZGFyeS10aXRsZT5Qcm9jZWVkaW5ncyBvZiB0aGUgTmF0aW9uYWwgQWNh
ZGVteSBvZiBTY2llbmNlcyBvZiB0aGUgVW5pdGVkIFN0YXRlcyBvZiBBbWVyaWNhPC9zZWNvbmRh
cnktdGl0bGU+PGFsdC10aXRsZT5Qcm9jIE5hdGwgQWNhZCBTY2kgVSBTIE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NDI1MS02PC9wYWdlcz48dm9sdW1lPjExMTwvdm9sdW1lPjxu
dW1iZXI+MTE8L251bWJlcj48ZWRpdGlvbj4yMDE0LzAzLzA1PC9lZGl0aW9uPjxrZXl3b3Jkcz48
a2V5d29yZD5BbmltYWxzPC9rZXl3b3JkPjxrZXl3b3JkPkNlbGwgUHJvbGlmZXJhdGlvbi9kcnVn
IGVmZmVjdHM8L2tleXdvcmQ+PGtleXdvcmQ+RW5kb3BlcHRpZGFzZXMvKm1ldGFib2xpc208L2tl
eXdvcmQ+PGtleXdvcmQ+SGVMYSBDZWxsczwva2V5d29yZD48a2V5d29yZD5IdW1hbnM8L2tleXdv
cmQ+PGtleXdvcmQ+TWFsZTwva2V5d29yZD48a2V5d29yZD5NaWNlPC9rZXl3b3JkPjxrZXl3b3Jk
Pk5pdHJpbGVzL3BoYXJtYWNvbG9neTwva2V5d29yZD48a2V5d29yZD5PbmNvZ2VuZSBQcm90ZWlu
cy8qbWV0YWJvbGlzbTwva2V5d29yZD48a2V5d29yZD5Qcm9zdGF0aWMgTmVvcGxhc21zL2RydWcg
dGhlcmFweS8qZW56eW1vbG9neTwva2V5d29yZD48a2V5d29yZD5Qcm90ZWFzZSBJbmhpYml0b3Jz
LypwaGFybWFjb2xvZ3k8L2tleXdvcmQ+PGtleXdvcmQ+UHlyaWRpbmVzL3BoYXJtYWNvbG9neTwv
a2V5d29yZD48a2V5d29yZD5STkEgSW50ZXJmZXJlbmNlPC9rZXl3b3JkPjxrZXl3b3JkPlViaXF1
aXRpbmF0aW9uL2RydWcgZWZmZWN0czwva2V5d29yZD48L2tleXdvcmRzPjxkYXRlcz48eWVhcj4y
MDE0PC95ZWFyPjxwdWItZGF0ZXM+PGRhdGU+TWFyIDE4PC9kYXRlPjwvcHViLWRhdGVzPjwvZGF0
ZXM+PGlzYm4+MTA5MS02NDkwIChFbGVjdHJvbmljKSYjeEQ7MDAyNy04NDI0IChMaW5raW5nKTwv
aXNibj48YWNjZXNzaW9uLW51bT4yNDU5MTYzNzwvYWNjZXNzaW9uLW51bT48d29yay10eXBlPlJl
c2VhcmNoIFN1cHBvcnQsIE5vbi1VLlMuIEdvdiZhcG9zO3Q8L3dvcmstdHlwZT48dXJscz48cmVs
YXRlZC11cmxzPjx1cmw+aHR0cDovL3d3dy5uY2JpLm5sbS5uaWguZ292L3B1Ym1lZC8yNDU5MTYz
NzwvdXJsPjwvcmVsYXRlZC11cmxzPjwvdXJscz48Y3VzdG9tMj4zOTY0MTA4PC9jdXN0b20yPjxl
bGVjdHJvbmljLXJlc291cmNlLW51bT4xMC4xMDczL3BuYXMuMTMyMjE5ODExMTwvZWxlY3Ryb25p
Yy1yZXNvdXJjZS1udW0+PGxhbmd1YWdlPmVuZzwvbGFuZ3VhZ2U+PC9yZWNvcmQ+PC9DaXRlPjxD
aXRlPjxBdXRob3I+UmVnYW48L0F1dGhvcj48WWVhcj4yMDEzPC9ZZWFyPjxSZWNOdW0+OTU8L1Jl
Y051bT48cmVjb3JkPjxyZWMtbnVtYmVyPjk1PC9yZWMtbnVtYmVyPjxmb3JlaWduLWtleXM+PGtl
eSBhcHA9IkVOIiBkYi1pZD0icDAwcHh2ZnZ0YTBmd2Jld2F2YTVldHg3djA5enZzMnJheHI5Ij45
NTwva2V5PjwvZm9yZWlnbi1rZXlzPjxyZWYtdHlwZSBuYW1lPSJKb3VybmFsIEFydGljbGUiPjE3
PC9yZWYtdHlwZT48Y29udHJpYnV0b3JzPjxhdXRob3JzPjxhdXRob3I+UmVnYW4sIE0uIEMuPC9h
dXRob3I+PGF1dGhvcj5Ib3JhbnlpLCBQLiBTLjwvYXV0aG9yPjxhdXRob3I+UHJ5b3IsIEUuIEUu
LCBKci48L2F1dGhvcj48YXV0aG9yPlNhcnZlciwgSi4gTC48L2F1dGhvcj48YXV0aG9yPkNhZmlz
bywgRC4gUy48L2F1dGhvcj48YXV0aG9yPkJ1c2h3ZWxsZXIsIEouIEguPC9hdXRob3I+PC9hdXRo
b3JzPjwvY29udHJpYnV0b3JzPjxhdXRoLWFkZHJlc3M+RGVwYXJ0bWVudCBvZiBNb2xlY3VsYXIg
UGh5c2lvbG9neSBhbmQgQmlvbG9naWNhbCBQaHlzaWNzLCBVbml2ZXJzaXR5IG9mIFZpcmdpbmlh
LCBDaGFybG90dGVzdmlsbGUsIFZBIDIyOTA4LCBVU0EuPC9hdXRoLWFkZHJlc3M+PHRpdGxlcz48
dGl0bGU+U3RydWN0dXJhbCBhbmQgZHluYW1pYyBzdHVkaWVzIG9mIHRoZSB0cmFuc2NyaXB0aW9u
IGZhY3RvciBFUkcgcmV2ZWFsIEROQSBiaW5kaW5nIGlzIGFsbG9zdGVyaWNhbGx5IGF1dG9pbmhp
Yml0ZWQ8L3RpdGxlPjxzZWNvbmRhcnktdGl0bGU+UHJvY2VlZGluZ3Mgb2YgdGhlIE5hdGlvbmFs
IEFjYWRlbXkgb2YgU2NpZW5jZXMgb2YgdGhlIFVuaXRlZCBTdGF0ZXMgb2YgQW1lcmljYTwvc2Vj
b25kYXJ5LXRpdGxlPjxhbHQtdGl0bGU+UHJvYyBOYXRsIEFjYWQgU2NpIFUgUyBBPC9hbHQtdGl0
bGU+PC90aXRsZXM+PHBlcmlvZGljYWw+PGZ1bGwtdGl0bGU+UHJvYyBOYXRsIEFjYWQgU2NpIFUg
UyBBPC9mdWxsLXRpdGxlPjxhYmJyLTE+UHJvY2VlZGluZ3Mgb2YgdGhlIE5hdGlvbmFsIEFjYWRl
bXkgb2YgU2NpZW5jZXMgb2YgdGhlIFVuaXRlZCBTdGF0ZXMgb2YgQW1lcmljYTwvYWJici0xPjwv
cGVyaW9kaWNhbD48YWx0LXBlcmlvZGljYWw+PGZ1bGwtdGl0bGU+UHJvYyBOYXRsIEFjYWQgU2Np
IFUgUyBBPC9mdWxsLXRpdGxlPjxhYmJyLTE+UHJvY2VlZGluZ3Mgb2YgdGhlIE5hdGlvbmFsIEFj
YWRlbXkgb2YgU2NpZW5jZXMgb2YgdGhlIFVuaXRlZCBTdGF0ZXMgb2YgQW1lcmljYTwvYWJici0x
PjwvYWx0LXBlcmlvZGljYWw+PHBhZ2VzPjEzMzc0LTk8L3BhZ2VzPjx2b2x1bWU+MTEwPC92b2x1
bWU+PG51bWJlcj4zMzwvbnVtYmVyPjxlZGl0aW9uPjIwMTMvMDcvMzE8L2VkaXRpb24+PGtleXdv
cmRzPjxrZXl3b3JkPkFsbG9zdGVyaWMgUmVndWxhdGlvbi9waHlzaW9sb2d5PC9rZXl3b3JkPjxr
ZXl3b3JkPkNhbG9yaW1ldHJ5PC9rZXl3b3JkPjxrZXl3b3JkPkNsb25pbmcsIE1vbGVjdWxhcjwv
a2V5d29yZD48a2V5d29yZD5DcnlzdGFsbG9ncmFwaHksIFgtUmF5PC9rZXl3b3JkPjxrZXl3b3Jk
PkROQS8qbWV0YWJvbGlzbTwva2V5d29yZD48a2V5d29yZD5ETkEtQmluZGluZyBQcm90ZWlucy8q
Y2hlbWlzdHJ5L21ldGFib2xpc208L2tleXdvcmQ+PGtleXdvcmQ+SHVtYW5zPC9rZXl3b3JkPjxr
ZXl3b3JkPk1hZ25ldGljIFJlc29uYW5jZSBTcGVjdHJvc2NvcHk8L2tleXdvcmQ+PGtleXdvcmQ+
Kk1vZGVscywgTW9sZWN1bGFyPC9rZXl3b3JkPjxrZXl3b3JkPk1vbGVjdWxhciBEeW5hbWljcyBT
aW11bGF0aW9uPC9rZXl3b3JkPjxrZXl3b3JkPk9saWdvbnVjbGVvdGlkZXMvZ2VuZXRpY3M8L2tl
eXdvcmQ+PGtleXdvcmQ+UHJvdGVpbiBTdHJ1Y3R1cmUsIFRlcnRpYXJ5PC9rZXl3b3JkPjxrZXl3
b3JkPlNwZWN0cnVtIEFuYWx5c2lzPC9rZXl3b3JkPjxrZXl3b3JkPlRpbWUgRmFjdG9yczwva2V5
d29yZD48a2V5d29yZD5UcmFucy1BY3RpdmF0b3JzLypjaGVtaXN0cnkvbWV0YWJvbGlzbTwva2V5
d29yZD48L2tleXdvcmRzPjxkYXRlcz48eWVhcj4yMDEzPC95ZWFyPjxwdWItZGF0ZXM+PGRhdGU+
QXVnIDEzPC9kYXRlPjwvcHViLWRhdGVzPjwvZGF0ZXM+PGlzYm4+MTA5MS02NDkwIChFbGVjdHJv
bmljKSYjeEQ7MDAyNy04NDI0IChMaW5raW5nKTwvaXNibj48YWNjZXNzaW9uLW51bT4yMzg5ODE5
NjwvYWNjZXNzaW9uLW51bT48d29yay10eXBlPlJlc2VhcmNoIFN1cHBvcnQsIE5vbi1VLlMuIEdv
diZhcG9zO3QmI3hEO1Jlc2VhcmNoIFN1cHBvcnQsIFUuUy4gR292JmFwb3M7dCwgTm9uLVAuSC5T
Ljwvd29yay10eXBlPjx1cmxzPjxyZWxhdGVkLXVybHM+PHVybD5odHRwOi8vd3d3Lm5jYmkubmxt
Lm5paC5nb3YvcHVibWVkLzIzODk4MTk2PC91cmw+PC9yZWxhdGVkLXVybHM+PC91cmxzPjxjdXN0
b20yPjM3NDY4NjQ8L2N1c3RvbTI+PGVsZWN0cm9uaWMtcmVzb3VyY2UtbnVtPjEwLjEwNzMvcG5h
cy4xMzAxNzI2MTEwPC9lbGVjdHJvbmljLXJlc291cmNlLW51bT48bGFuZ3VhZ2U+ZW5nPC9sYW5n
dWFnZT48L3JlY29yZD48L0NpdGU+PENpdGU+PEF1dGhvcj5LcnVzZTwvQXV0aG9yPjxZZWFyPjIw
MDk8L1llYXI+PFJlY051bT45NjwvUmVjTnVtPjxyZWNvcmQ+PHJlYy1udW1iZXI+OTY8L3JlYy1u
dW1iZXI+PGZvcmVpZ24ta2V5cz48a2V5IGFwcD0iRU4iIGRiLWlkPSJwMDBweHZmdnRhMGZ3YmV3
YXZhNWV0eDd2MDl6dnMycmF4cjkiPjk2PC9rZXk+PC9mb3JlaWduLWtleXM+PHJlZi10eXBlIG5h
bWU9IkpvdXJuYWwgQXJ0aWNsZSI+MTc8L3JlZi10eXBlPjxjb250cmlidXRvcnM+PGF1dGhvcnM+
PGF1dGhvcj5LcnVzZSwgRWxpemFiZXRoIEE8L2F1dGhvcj48YXV0aG9yPkxvdWdocmFuLCBTdGVw
aGVuIEo8L2F1dGhvcj48YXV0aG9yPkJhbGR3aW4sIFRyYWNleSBNPC9hdXRob3I+PGF1dGhvcj5K
b3NlZnNzb24sIEVtbWEgQzwvYXV0aG9yPjxhdXRob3I+RWxsaXMsIFNhcmFoPC9hdXRob3I+PGF1
dGhvcj5XYXRzb24sIERlbm5pcyBLPC9hdXRob3I+PGF1dGhvcj5OdXJkZW4sIFBhcXVpdGE8L2F1
dGhvcj48YXV0aG9yPk1ldGNhbGYsIERvbmFsZDwvYXV0aG9yPjxhdXRob3I+SGlsdG9uLCBEb3Vn
bGFzIEo8L2F1dGhvcj48YXV0aG9yPkFsZXhhbmRlciwgV2FycmVuIFM8L2F1dGhvcj48YXV0aG9y
PktpbGUsIEJlbmphbWluIFQ8L2F1dGhvcj48L2F1dGhvcnM+PC9jb250cmlidXRvcnM+PGF1dGgt
YWRkcmVzcz5EaXZpc2lvbnMgb2YgTW9sZWN1bGFyIE1lZGljaW5lIGFuZCBDYW5jZXIgYW5kIEhh
ZW1hdG9sb2d5LCBUaGUgV2FsdGVyIGFuZCBFbGl6YSBIYWxsIEluc3RpdHV0ZSBvZiBNZWRpY2Fs
IFJlc2VhcmNoLCAxRyBSb3lhbCBQYXJhZGUsIFBhcmt2aWxsZSAzMDUyLCBBdXN0cmFsaWEuPC9h
dXRoLWFkZHJlc3M+PHRpdGxlcz48dGl0bGU+RHVhbCByZXF1aXJlbWVudCBmb3IgdGhlIEVUUyB0
cmFuc2NyaXB0aW9uIGZhY3RvcnMgRmxpLTEgYW5kIEVyZyBpbiBoZW1hdG9wb2lldGljIHN0ZW0g
Y2VsbHMgYW5kIHRoZSBtZWdha2FyeW9jeXRlIGxpbmVhZ2U8L3RpdGxlPjxzZWNvbmRhcnktdGl0
bGU+UHJvY2VlZGluZ3Mgb2YgdGhlIE5hdGlvbmFsIEFjYWRlbXkgb2YgU2NpZW5jZXMgb2YgdGhl
IFVuaXRlZCBTdGF0ZXMgb2YgQW1lcmljYTwvc2Vjb25kYXJ5LXRpdGxlPjxhbHQtdGl0bGU+UHJv
YyBOYXRsIEFjYWQgU2NpIFUgUyBB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z
ODE0LTk8L3BhZ2VzPjx2b2x1bWU+MTA2PC92b2x1bWU+PG51bWJlcj4zMzwvbnVtYmVyPjxlZGl0
aW9uPjIwMDkvMDgvMTI8L2VkaXRpb24+PGtleXdvcmRzPjxrZXl3b3JkPkFuaW1hbHM8L2tleXdv
cmQ+PGtleXdvcmQ+Qmxvb2QgUGxhdGVsZXRzL21ldGFib2xpc208L2tleXdvcmQ+PGtleXdvcmQ+
Q2VsbCBMaW5lYWdlPC9rZXl3b3JkPjxrZXl3b3JkPkNyb3NzZXMsIEdlbmV0aWM8L2tleXdvcmQ+
PGtleXdvcmQ+KkdlbmUgRXhwcmVzc2lvbiBSZWd1bGF0aW9uPC9rZXl3b3JkPjxrZXl3b3JkPkhl
dGVyb3p5Z290ZTwva2V5d29yZD48a2V5d29yZD5IdW1hbnM8L2tleXdvcmQ+PGtleXdvcmQ+TWVn
YWthcnlvY3l0ZXMvKmN5dG9sb2d5PC9rZXl3b3JkPjxrZXl3b3JkPk1pY2U8L2tleXdvcmQ+PGtl
eXdvcmQ+TWljZSwgVHJhbnNnZW5pYzwva2V5d29yZD48a2V5d29yZD5Nb2RlbHMsIEdlbmV0aWM8
L2tleXdvcmQ+PGtleXdvcmQ+TXV0YXRpb248L2tleXdvcmQ+PGtleXdvcmQ+T25jb2dlbmUgUHJv
dGVpbnMvKmNoZW1pc3RyeTwva2V5d29yZD48a2V5d29yZD5Qcm90by1PbmNvZ2VuZSBQcm90ZWlu
IGMtZmxpLTEvKmNoZW1pc3RyeTwva2V5d29yZD48a2V5d29yZD5UaHJvbWJvcG9pZXRpbi9tZXRh
Ym9saXNtPC9rZXl3b3JkPjwva2V5d29yZHM+PGRhdGVzPjx5ZWFyPjIwMDk8L3llYXI+PHB1Yi1k
YXRlcz48ZGF0ZT5BdWcgMTg8L2RhdGU+PC9wdWItZGF0ZXM+PC9kYXRlcz48aXNibj4xMDkxLTY0
OTAgKEVsZWN0cm9uaWMpJiN4RDswMDI3LTg0MjQgKExpbmtpbmcpPC9pc2JuPjxhY2Nlc3Npb24t
bnVtPjE5NjY2NDkyPC9hY2Nlc3Npb24tbnVtPjx3b3JrLXR5cGU+UmVzZWFyY2ggU3VwcG9ydCwg
Tm9uLVUuUy4gR292JmFwb3M7dDwvd29yay10eXBlPjx1cmxzPjxyZWxhdGVkLXVybHM+PHVybD5o
dHRwOi8vd3d3Lm5jYmkubmxtLm5paC5nb3YvcHVibWVkLzE5NjY2NDkyPC91cmw+PC9yZWxhdGVk
LXVybHM+PC91cmxzPjxjdXN0b20yPjI3Mjg5Nzc8L2N1c3RvbTI+PGVsZWN0cm9uaWMtcmVzb3Vy
Y2UtbnVtPjEwLjEwNzMvcG5hcy4wOTA2NTU2MTA2PC9lbGVjdHJvbmljLXJlc291cmNlLW51bT48
bGFuZ3VhZ2U+ZW5nPC9sYW5ndWFnZT48L3JlY29yZD48L0NpdGU+PENpdGU+PEF1dGhvcj5LbGV6
b3ZpdGNoPC9BdXRob3I+PFllYXI+MjAwODwvWWVhcj48UmVjTnVtPjk3PC9SZWNOdW0+PHJlY29y
ZD48cmVjLW51bWJlcj45NzwvcmVjLW51bWJlcj48Zm9yZWlnbi1rZXlzPjxrZXkgYXBwPSJFTiIg
ZGItaWQ9InAwMHB4dmZ2dGEwZndiZXdhdmE1ZXR4N3YwOXp2czJyYXhyOSI+OTc8L2tleT48L2Zv
cmVpZ24ta2V5cz48cmVmLXR5cGUgbmFtZT0iSm91cm5hbCBBcnRpY2xlIj4xNzwvcmVmLXR5cGU+
PGNvbnRyaWJ1dG9ycz48YXV0aG9ycz48YXV0aG9yPktsZXpvdml0Y2gsIE9sZ2E8L2F1dGhvcj48
YXV0aG9yPlJpc2ssIE1pY2hhZWw8L2F1dGhvcj48YXV0aG9yPkNvbGVtYW4sIElsc2E8L2F1dGhv
cj48YXV0aG9yPkx1Y2FzLCBKYXJlZCBNPC9hdXRob3I+PGF1dGhvcj5OdWxsLCBNYW5kYTwvYXV0
aG9yPjxhdXRob3I+VHJ1ZSwgTGF3cmVuY2UgRDwvYXV0aG9yPjxhdXRob3I+TmVsc29uLCBQZXRl
ciBTPC9hdXRob3I+PGF1dGhvcj5WYXNpb3VraGluLCBWYWxlcmk8L2F1dGhvcj48L2F1dGhvcnM+
PC9jb250cmlidXRvcnM+PGF1dGgtYWRkcmVzcz5EaXZpc2lvbiBvZiBIdW1hbiBCaW9sb2d5LCBG
cmVkIEh1dGNoaW5zb24gQ2FuY2VyIFJlc2VhcmNoIENlbnRlciwgU2VhdHRsZSwgV0EgOTgxMDks
IFVTQS48L2F1dGgtYWRkcmVzcz48dGl0bGVzPjx0aXRsZT5BIGNhdXNhbCByb2xlIGZvciBFUkcg
aW4gbmVvcGxhc3RpYyB0cmFuc2Zvcm1hdGlvbiBvZiBwcm9zdGF0ZSBlcGl0aGVsaXVtPC90aXRs
ZT48c2Vjb25kYXJ5LXRpdGxlPlByb2NlZWRpbmdzIG9mIHRoZSBOYXRpb25hbCBBY2FkZW15IG9m
IFNjaWVuY2VzIG9mIHRoZSBVbml0ZWQgU3RhdGVzIG9mIEFtZXJpY2E8L3NlY29uZGFyeS10aXRs
ZT48YWx0LXRpdGxlPlByb2MgTmF0bCBBY2FkIFNjaSBVIFMgQ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wYWdlcz4yMTA1LTEwPC9wYWdlcz48dm9sdW1lPjEwNTwvdm9sdW1lPjxudW1iZXI+
NjwvbnVtYmVyPjxlZGl0aW9uPjIwMDgvMDIvMDU8L2VkaXRpb24+PGtleXdvcmRzPjxrZXl3b3Jk
PkFuaW1hbHM8L2tleXdvcmQ+PGtleXdvcmQ+Q2VsbCBMaW5lPC9rZXl3b3JkPjxrZXl3b3JkPipD
ZWxsIFRyYW5zZm9ybWF0aW9uLCBOZW9wbGFzdGljPC9rZXl3b3JkPjxrZXl3b3JkPkROQS1CaW5k
aW5nIFByb3RlaW5zL2dlbmV0aWNzLypwaHlzaW9sb2d5PC9rZXl3b3JkPjxrZXl3b3JkPkVwaXRo
ZWxpYWwgQ2VsbHMvZW56eW1vbG9neS9wYXRob2xvZ3k8L2tleXdvcmQ+PGtleXdvcmQ+SHVtYW5z
PC9rZXl3b3JkPjxrZXl3b3JkPk1hbGU8L2tleXdvcmQ+PGtleXdvcmQ+TWljZTwva2V5d29yZD48
a2V5d29yZD5Qcm9zdGF0ZS9lbnp5bW9sb2d5LypwYXRob2xvZ3k8L2tleXdvcmQ+PGtleXdvcmQ+
UHJvc3RhdGljIEludHJhZXBpdGhlbGlhbCBOZW9wbGFzaWEvZW56eW1vbG9neS8qcGF0aG9sb2d5
PC9rZXl3b3JkPjxrZXl3b3JkPlJOQSwgTWVzc2VuZ2VyL2dlbmV0aWNzPC9rZXl3b3JkPjxrZXl3
b3JkPlNlcmluZSBFbmRvcGVwdGlkYXNlcy9tZXRhYm9saXNtPC9rZXl3b3JkPjxrZXl3b3JkPlRy
YW5zLUFjdGl2YXRvcnMvZ2VuZXRpY3MvKnBoeXNpb2xvZ3k8L2tleXdvcmQ+PC9rZXl3b3Jkcz48
ZGF0ZXM+PHllYXI+MjAwODwveWVhcj48cHViLWRhdGVzPjxkYXRlPkZlYiAxMjwvZGF0ZT48L3B1
Yi1kYXRlcz48L2RhdGVzPjxpc2JuPjEwOTEtNjQ5MCAoRWxlY3Ryb25pYykmI3hEOzAwMjctODQy
NCAoTGlua2luZyk8L2lzYm4+PGFjY2Vzc2lvbi1udW0+MTgyNDUzNzc8L2FjY2Vzc2lvbi1udW0+
PHdvcmstdHlwZT5SZXNlYXJjaCBTdXBwb3J0LCBOLkkuSC4sIEV4dHJhbXVyYWwmI3hEO1Jlc2Vh
cmNoIFN1cHBvcnQsIE5vbi1VLlMuIEdvdiZhcG9zO3QmI3hEO1Jlc2VhcmNoIFN1cHBvcnQsIFUu
Uy4gR292JmFwb3M7dCwgTm9uLVAuSC5TLjwvd29yay10eXBlPjx1cmxzPjxyZWxhdGVkLXVybHM+
PHVybD5odHRwOi8vd3d3Lm5jYmkubmxtLm5paC5nb3YvcHVibWVkLzE4MjQ1Mzc3PC91cmw+PC9y
ZWxhdGVkLXVybHM+PC91cmxzPjxjdXN0b20yPjI1Mzg4ODY8L2N1c3RvbTI+PGVsZWN0cm9uaWMt
cmVzb3VyY2UtbnVtPjEwLjEwNzMvcG5hcy4wNzExNzExMTA1PC9lbGVjdHJvbmljLXJlc291cmNl
LW51bT48bGFuZ3VhZ2U+ZW5nPC9sYW5ndWFnZT48L3JlY29yZD48L0NpdGU+PENpdGU+PEF1dGhv
cj5Ub21saW5zPC9BdXRob3I+PFllYXI+MjAwODwvWWVhcj48UmVjTnVtPjk4PC9SZWNOdW0+PHJl
Y29yZD48cmVjLW51bWJlcj45ODwvcmVjLW51bWJlcj48Zm9yZWlnbi1rZXlzPjxrZXkgYX==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cHA9IkVOIiBkYi1pZD0icDAwcHh2ZnZ0YTBmd2Jld2F2YTVldHg3djA5enZzMnJheHI5Ij45ODwv
a2V5PjwvZm9yZWlnbi1rZXlzPjxyZWYtdHlwZSBuYW1lPSJKb3VybmFsIEFydGljbGUiPjE3PC9y
ZWYtdHlwZT48Y29udHJpYnV0b3JzPjxhdXRob3JzPjxhdXRob3I+VG9tbGlucywgUy4gQS48L2F1
dGhvcj48YXV0aG9yPkxheG1hbiwgQi48L2F1dGhvcj48YXV0aG9yPlZhcmFtYmFsbHksIFMuPC9h
dXRob3I+PGF1dGhvcj5DYW8sIFguPC9hdXRob3I+PGF1dGhvcj5ZdSwgSi48L2F1dGhvcj48YXV0
aG9yPkhlbGdlc29uLCBCLiBFLjwvYXV0aG9yPjxhdXRob3I+Q2FvLCBRLjwvYXV0aG9yPjxhdXRo
b3I+UHJlbnNuZXIsIEouIFIuPC9hdXRob3I+PGF1dGhvcj5SdWJpbiwgTS4gQS48L2F1dGhvcj48
YXV0aG9yPlNoYWgsIFIuIEIuPC9hdXRob3I+PGF1dGhvcj5NZWhyYSwgUi48L2F1dGhvcj48YXV0
aG9yPkNoaW5uYWl5YW4sIEEuIE0uPC9hdXRob3I+PC9hdXRob3JzPjwvY29udHJpYnV0b3JzPjxh
dXRoLWFkZHJlc3M+TWljaGlnYW4gQ2VudGVyIGZvciBUcmFuc2xhdGlvbmFsIFBhdGhvbG9neSwg
RGVwYXJ0bWVudCBvZiBQYXRob2xvZ3ksIFVuaXZlcnNpdHkgb2YgTWljaGlnYW4gTWVkaWNhbCBT
Y2hvb2wsIEFubiBBcmJvciwgTUkgNDgxMDksIFVTQS48L2F1dGgtYWRkcmVzcz48dGl0bGVzPjx0
aXRsZT5Sb2xlIG9mIHRoZSBUTVBSU1MyLUVSRyBnZW5lIGZ1c2lvbiBpbiBwcm9zdGF0ZSBjYW5j
ZXI8L3RpdGxlPjxzZWNvbmRhcnktdGl0bGU+TmVvcGxhc2lhPC9zZWNvbmRhcnktdGl0bGU+PGFs
dC10aXRsZT5OZW9wbGFzaWE8L2FsdC10aXRsZT48L3RpdGxlcz48cGVyaW9kaWNhbD48ZnVsbC10
aXRsZT5OZW9wbGFzaWE8L2Z1bGwtdGl0bGU+PGFiYnItMT5OZW9wbGFzaWE8L2FiYnItMT48L3Bl
cmlvZGljYWw+PGFsdC1wZXJpb2RpY2FsPjxmdWxsLXRpdGxlPk5lb3BsYXNpYTwvZnVsbC10aXRs
ZT48YWJici0xPk5lb3BsYXNpYTwvYWJici0xPjwvYWx0LXBlcmlvZGljYWw+PHBhZ2VzPjE3Ny04
ODwvcGFnZXM+PHZvbHVtZT4xMDwvdm9sdW1lPjxudW1iZXI+MjwvbnVtYmVyPjxlZGl0aW9uPjIw
MDgvMDIvMjA8L2VkaXRpb24+PGtleXdvcmRzPjxrZXl3b3JkPkFuaW1hbHM8L2tleXdvcmQ+PGtl
eXdvcmQ+Q2VsbCBMaW5lPC9rZXl3b3JkPjxrZXl3b3JkPkNlbGwgTGluZSwgVHVtb3I8L2tleXdv
cmQ+PGtleXdvcmQ+RE5BLUJpbmRpbmcgUHJvdGVpbnMvKmdlbmV0aWNzPC9rZXl3b3JkPjxrZXl3
b3JkPkdlbmUgRnVzaW9uPC9rZXl3b3JkPjxrZXl3b3JkPkh1bWFuczwva2V5d29yZD48a2V5d29y
ZD5NYWxlPC9rZXl3b3JkPjxrZXl3b3JkPk1pY2U8L2tleXdvcmQ+PGtleXdvcmQ+TWljZSwgVHJh
bnNnZW5pYzwva2V5d29yZD48a2V5d29yZD4qTmVvcGxhc20gSW52YXNpdmVuZXNzPC9rZXl3b3Jk
PjxrZXl3b3JkPk9uY29nZW5lIFByb3RlaW5zLCBGdXNpb24vKmdlbmV0aWNzPC9rZXl3b3JkPjxr
ZXl3b3JkPlBsYXNtaW5vZ2VuIEFjdGl2YXRvcnMvbWV0YWJvbGlzbTwva2V5d29yZD48a2V5d29y
ZD5Qcm9zdGF0ZS9jeXRvbG9neTwva2V5d29yZD48a2V5d29yZD5Qcm9zdGF0aWMgSW50cmFlcGl0
aGVsaWFsIE5lb3BsYXNpYS9nZW5ldGljcy9tZXRhYm9saXNtLypwYXRob2xvZ3k8L2tleXdvcmQ+
PGtleXdvcmQ+UHJvc3RhdGljIE5lb3BsYXNtcy9nZW5ldGljcy9tZXRhYm9saXNtLypwYXRob2xv
Z3k8L2tleXdvcmQ+PGtleXdvcmQ+VHJhbnMtQWN0aXZhdG9ycy8qZ2VuZXRpY3M8L2tleXdvcmQ+
PC9rZXl3b3Jkcz48ZGF0ZXM+PHllYXI+MjAwODwveWVhcj48cHViLWRhdGVzPjxkYXRlPkZlYjwv
ZGF0ZT48L3B1Yi1kYXRlcz48L2RhdGVzPjxpc2JuPjE0NzYtNTU4NiAoRWxlY3Ryb25pYykmI3hE
OzE0NzYtNTU4NiAoTGlua2luZyk8L2lzYm4+PGFjY2Vzc2lvbi1udW0+MTgyODMzNDA8L2FjY2Vz
c2lvbi1udW0+PHdvcmstdHlwZT5SZXNlYXJjaCBTdXBwb3J0LCBOLkkuSC4sIEV4dHJhbXVyYWwm
I3hEO1Jlc2VhcmNoIFN1cHBvcnQsIE5vbi1VLlMuIEdvdiZhcG9zO3QmI3hEO1Jlc2VhcmNoIFN1
cHBvcnQsIFUuUy4gR292JmFwb3M7dCwgTm9uLVAuSC5TLjwvd29yay10eXBlPjx1cmxzPjxyZWxh
dGVkLXVybHM+PHVybD5odHRwOi8vd3d3Lm5jYmkubmxtLm5paC5nb3YvcHVibWVkLzE4MjgzMzQw
PC91cmw+PC9yZWxhdGVkLXVybHM+PC91cmxzPjxjdXN0b20yPjIyNDQ2OTM8L2N1c3RvbTI+PGxh
bmd1YWdlPmVuZzwvbGFuZ3VhZ2U+PC9yZWNvcmQ+PC9DaXRlPjxDaXRlPjxBdXRob3I+Umlja21h
bjwvQXV0aG9yPjxZZWFyPjIwMTA8L1llYXI+PFJlY051bT45OTwvUmVjTnVtPjxyZWNvcmQ+PHJl
Yy1udW1iZXI+OTk8L3JlYy1udW1iZXI+PGZvcmVpZ24ta2V5cz48a2V5IGFwcD0iRU4iIGRiLWlk
PSJwMDBweHZmdnRhMGZ3YmV3YXZhNWV0eDd2MDl6dnMycmF4cjkiPjk5PC9rZXk+PC9mb3JlaWdu
LWtleXM+PHJlZi10eXBlIG5hbWU9IkpvdXJuYWwgQXJ0aWNsZSI+MTc8L3JlZi10eXBlPjxjb250
cmlidXRvcnM+PGF1dGhvcnM+PGF1dGhvcj5SaWNrbWFuLCBELiBTLjwvYXV0aG9yPjxhdXRob3I+
Q2hlbiwgWS4gQi48L2F1dGhvcj48YXV0aG9yPkJhbmVyamVlLCBTLjwvYXV0aG9yPjxhdXRob3I+
UGFuLCBZLjwvYXV0aG9yPjxhdXRob3I+WXUsIEouPC9hdXRob3I+PGF1dGhvcj5WdW9uZywgVC48
L2F1dGhvcj48YXV0aG9yPlBlcm5lciwgUy48L2F1dGhvcj48YXV0aG9yPkxhZmFyZ3VlLCBDLiBK
LjwvYXV0aG9yPjxhdXRob3I+TWVydHosIEsuIEQuPC9hdXRob3I+PGF1dGhvcj5TZXRsdXIsIFMu
IFIuPC9hdXRob3I+PGF1dGhvcj5TaXJjYXIsIEsuPC9hdXRob3I+PGF1dGhvcj5DaGlubmFpeWFu
LCBBLiBNLjwvYXV0aG9yPjxhdXRob3I+QmlzbWFyLCBULiBBLjwvYXV0aG9yPjxhdXRob3I+UnVi
aW4sIE0uIEEuPC9hdXRob3I+PGF1dGhvcj5EZW1pY2hlbGlzLCBGLjwvYXV0aG9yPjwvYXV0aG9y
cz48L2NvbnRyaWJ1dG9ycz48YXV0aC1hZGRyZXNzPkRlcGFydG1lbnQgb2YgUGF0aG9sb2d5IGFu
ZCBMYWJvcmF0b3J5IE1lZGljaW5lLCBXZWlsbCBDb3JuZWxsIE1lZGljYWwgQ29sbGVnZSwgTmV3
IFlvcmssIE5ZIDEwMDY1LCBVU0EuPC9hdXRoLWFkZHJlc3M+PHRpdGxlcz48dGl0bGU+RVJHIGNv
b3BlcmF0ZXMgd2l0aCBhbmRyb2dlbiByZWNlcHRvciBpbiByZWd1bGF0aW5nIHRyZWZvaWwgZmFj
dG9yIDMgaW4gcHJvc3RhdGUgY2FuY2VyIGRpc2Vhc2UgcHJvZ3Jlc3Npb248L3RpdGxlPjxzZWNv
bmRhcnktdGl0bGU+TmVvcGxhc2lhPC9zZWNvbmRhcnktdGl0bGU+PGFsdC10aXRsZT5OZW9wbGFz
aWE8L2FsdC10aXRsZT48L3RpdGxlcz48cGVyaW9kaWNhbD48ZnVsbC10aXRsZT5OZW9wbGFzaWE8
L2Z1bGwtdGl0bGU+PGFiYnItMT5OZW9wbGFzaWE8L2FiYnItMT48L3BlcmlvZGljYWw+PGFsdC1w
ZXJpb2RpY2FsPjxmdWxsLXRpdGxlPk5lb3BsYXNpYTwvZnVsbC10aXRsZT48YWJici0xPk5lb3Bs
YXNpYTwvYWJici0xPjwvYWx0LXBlcmlvZGljYWw+PHBhZ2VzPjEwMzEtNDA8L3BhZ2VzPjx2b2x1
bWU+MTI8L3ZvbHVtZT48bnVtYmVyPjEyPC9udW1iZXI+PGVkaXRpb24+MjAxMC8xMi8yMTwvZWRp
dGlvbj48a2V5d29yZHM+PGtleXdvcmQ+Q2hyb21hdGluIEltbXVub3ByZWNpcGl0YXRpb248L2tl
eXdvcmQ+PGtleXdvcmQ+RGlzZWFzZSBQcm9ncmVzc2lvbjwva2V5d29yZD48a2V5d29yZD5HZW5l
IEV4cHJlc3Npb24gUHJvZmlsaW5nPC9rZXl3b3JkPjxrZXl3b3JkPkdlbmUgRXhwcmVzc2lvbiBS
ZWd1bGF0aW9uLCBOZW9wbGFzdGljPC9rZXl3b3JkPjxrZXl3b3JkPkh1bWFuczwva2V5d29yZD48
a2V5d29yZD5NYWxlPC9rZXl3b3JkPjxrZXl3b3JkPk5lb3BsYXNtIEludmFzaXZlbmVzcy9nZW5l
dGljczwva2V5d29yZD48a2V5d29yZD5OZW9wbGFzbXMsIEhvcm1vbmUtRGVwZW5kZW50PC9rZXl3
b3JkPjxrZXl3b3JkPlBlcHRpZGVzLypnZW5ldGljcy9tZXRhYm9saXNtPC9rZXl3b3JkPjxrZXl3
b3JkPlBvbHltZXJhc2UgQ2hhaW4gUmVhY3Rpb248L2tleXdvcmQ+PGtleXdvcmQ+UHJvc3RhdGlj
IE5lb3BsYXNtcy8qZ2VuZXRpY3MvKm1ldGFib2xpc208L2tleXdvcmQ+PGtleXdvcmQ+UmVjZXB0
b3JzLCBBbmRyb2dlbi8qbWV0YWJvbGlzbTwva2V5d29yZD48a2V5d29yZD5TZXF1ZW5jZSBBbmFs
eXNpcywgRE5BPC9rZXl3b3JkPjxrZXl3b3JkPlNpZ25hbCBUcmFuc2R1Y3Rpb248L2tleXdvcmQ+
PGtleXdvcmQ+VHJhbnMtQWN0aXZhdG9ycy9nZW5ldGljcy8qbWV0YWJvbGlzbTwva2V5d29yZD48
a2V5d29yZD5UcmFuc2NyaXB0aW9uIEZhY3RvcnM8L2tleXdvcmQ+PC9rZXl3b3Jkcz48ZGF0ZXM+
PHllYXI+MjAxMDwveWVhcj48cHViLWRhdGVzPjxkYXRlPkRlYzwvZGF0ZT48L3B1Yi1kYXRlcz48
L2RhdGVzPjxpc2JuPjE0NzYtNTU4NiAoRWxlY3Ryb25pYykmI3hEOzE0NzYtNTU4NiAoTGlua2lu
Zyk8L2lzYm4+PGFjY2Vzc2lvbi1udW0+MjExNzAyNjc8L2FjY2Vzc2lvbi1udW0+PHdvcmstdHlw
ZT5SZXNlYXJjaCBTdXBwb3J0LCBOLkkuSC4sIEV4dHJhbXVyYWwmI3hEO1Jlc2VhcmNoIFN1cHBv
cnQsIE5vbi1VLlMuIEdvdiZhcG9zO3QmI3hEO1Jlc2VhcmNoIFN1cHBvcnQsIFUuUy4gR292JmFw
b3M7dCwgTm9uLVAuSC5TLjwvd29yay10eXBlPjx1cmxzPjxyZWxhdGVkLXVybHM+PHVybD5odHRw
Oi8vd3d3Lm5jYmkubmxtLm5paC5nb3YvcHVibWVkLzIxMTcwMjY3PC91cmw+PC9yZWxhdGVkLXVy
bHM+PC91cmxzPjxjdXN0b20yPjMwMDMxMzg8L2N1c3RvbTI+PGxhbmd1YWdlPmVuZzwvbGFuZ3Vh
Z2U+PC9yZWNvcmQ+PC9DaXRlPjxDaXRlPjxBdXRob3I+UGZsdWVnZXI8L0F1dGhvcj48WWVhcj4y
MDA5PC9ZZWFyPjxSZWNOdW0+MTAwPC9SZWNOdW0+PHJlY29yZD48cmVjLW51bWJlcj4xMDA8L3Jl
Yy1udW1iZXI+PGZvcmVpZ24ta2V5cz48a2V5IGFwcD0iRU4iIGRiLWlkPSJwMDBweHZmdnRhMGZ3
YmV3YXZhNWV0eDd2MDl6dnMycmF4cjkiPjEwMDwva2V5PjwvZm9yZWlnbi1rZXlzPjxyZWYtdHlw
ZSBuYW1lPSJKb3VybmFsIEFydGljbGUiPjE3PC9yZWYtdHlwZT48Y29udHJpYnV0b3JzPjxhdXRo
b3JzPjxhdXRob3I+UGZsdWVnZXIsIERvcm90aGVlPC9hdXRob3I+PGF1dGhvcj5SaWNrbWFuLCBE
YXZpZCBTPC9hdXRob3I+PGF1dGhvcj5TYm9uZXIsIEFuZHJlYTwvYXV0aG9yPjxhdXRob3I+UGVy
bmVyLCBTdmVuPC9hdXRob3I+PGF1dGhvcj5MYUZhcmd1ZSwgQ2hyaXN0b3BoZXIgSjwvYXV0aG9y
PjxhdXRob3I+U3ZlbnNzb24sIE1hcmlhIEE8L2F1dGhvcj48YXV0aG9yPk1vc3MsIEJlbmphbWlu
IEo8L2F1dGhvcj48YXV0aG9yPktpdGFiYXlhc2hpLCBOYW9raTwvYXV0aG9yPjxhdXRob3I+UGFu
LCBZaWhhbmc8L2F1dGhvcj48YXV0aG9yPmRlIGxhIFRhaWxsZSwgQWxleGFuZHJlPC9hdXRob3I+
PGF1dGhvcj5LdWVmZXIsIFJhaW5lcjwvYXV0aG9yPjxhdXRob3I+VGV3YXJpLCBBc2h1dG9zaCBL
PC9hdXRob3I+PGF1dGhvcj5EZW1pY2hlbGlzLCBGcmFuY2VzY2E8L2F1dGhvcj48YXV0aG9yPkNo
ZWUsIE1hcmsgUzwvYXV0aG9yPjxhdXRob3I+R2Vyc3RlaW4sIE1hcmsgQjwvYXV0aG9yPjxhdXRo
b3I+UnViaW4sIE1hcmsgQTwvYXV0aG9yPjwvYXV0aG9ycz48L2NvbnRyaWJ1dG9ycz48YXV0aC1h
ZGRyZXNzPkRlcGFydG1lbnQgb2YgUGF0aG9sb2d5ICZhbXA7IExhYm9yYXRvcnkgTWVkaWNpbmUs
IFdlaWxsIENvcm5lbGwgTWVkaWNhbCBDb2xsZWdlLCBOZXcgWW9yaywgTlkgMTAwMjEsIFVTQS48
L2F1dGgtYWRkcmVzcz48dGl0bGVzPjx0aXRsZT5OLW15YyBkb3duc3RyZWFtIHJlZ3VsYXRlZCBn
ZW5lIDEgKE5EUkcxKSBpcyBmdXNlZCB0byBFUkcgaW4gcHJvc3RhdGUgY2FuY2VyPC90aXRsZT48
c2Vjb25kYXJ5LXRpdGxlPk5lb3BsYXNpYTwvc2Vjb25kYXJ5LXRpdGxlPjxhbHQtdGl0bGU+TmVv
cGxhc2lhPC9hbHQtdGl0bGU+PC90aXRsZXM+PHBlcmlvZGljYWw+PGZ1bGwtdGl0bGU+TmVvcGxh
c2lhPC9mdWxsLXRpdGxlPjxhYmJyLTE+TmVvcGxhc2lhPC9hYmJyLTE+PC9wZXJpb2RpY2FsPjxh
bHQtcGVyaW9kaWNhbD48ZnVsbC10aXRsZT5OZW9wbGFzaWE8L2Z1bGwtdGl0bGU+PGFiYnItMT5O
ZW9wbGFzaWE8L2FiYnItMT48L2FsdC1wZXJpb2RpY2FsPjxwYWdlcz44MDQtMTE8L3BhZ2VzPjx2
b2x1bWU+MTE8L3ZvbHVtZT48bnVtYmVyPjg8L251bWJlcj48ZWRpdGlvbj4yMDA5LzA4LzA0PC9l
ZGl0aW9uPjxrZXl3b3Jkcz48a2V5d29yZD5BbmRyb2dlbiBBbnRhZ29uaXN0cy9waGFybWFjb2xv
Z3k8L2tleXdvcmQ+PGtleXdvcmQ+QmFzZSBTZXF1ZW5jZTwva2V5d29yZD48a2V5d29yZD5DZWxs
IEN5Y2xlIFByb3RlaW5zLypnZW5ldGljczwva2V5d29yZD48a2V5d29yZD5Fc3RyYWRpb2wvcGhh
cm1hY29sb2d5PC9rZXl3b3JkPjxrZXl3b3JkPkVzdHJvZ2Vucy9waGFybWFjb2xvZ3k8L2tleXdv
cmQ+PGtleXdvcmQ+Rmx1dGFtaWRlL3BoYXJtYWNvbG9neTwva2V5d29yZD48a2V5d29yZD5HZW5l
IEV4cHJlc3Npb24vZHJ1ZyBlZmZlY3RzPC9rZXl3b3JkPjxrZXl3b3JkPkdlbmUgRXhwcmVzc2lv
biBQcm9maWxpbmc8L2tleXdvcmQ+PGtleXdvcmQ+R2VuZSBFeHByZXNzaW9uIFJlZ3VsYXRpb24s
IE5lb3BsYXN0aWM8L2tleXdvcmQ+PGtleXdvcmQ+SHVtYW5zPC9rZXl3b3JkPjxrZXl3b3JkPklu
IFNpdHUgSHlicmlkaXphdGlvbiwgRmx1b3Jlc2NlbmNlPC9rZXl3b3JkPjxrZXl3b3JkPkludHJh
Y2VsbHVsYXIgU2lnbmFsaW5nIFBlcHRpZGVzIGFuZCBQcm90ZWlucy8qZ2VuZXRpY3M8L2tleXdv
cmQ+PGtleXdvcmQ+TWFsZTwva2V5d29yZD48a2V5d29yZD5Nb2xlY3VsYXIgU2VxdWVuY2UgRGF0
YTwva2V5d29yZD48a2V5d29yZD5PbmNvZ2VuZSBQcm90ZWlucywgRnVzaW9uLypnZW5ldGljczwv
a2V5d29yZD48a2V5d29yZD5Qcm9zdGF0aWMgTmVvcGxhc21zLypnZW5ldGljczwva2V5d29yZD48
a2V5d29yZD5SZXZlcnNlIFRyYW5zY3JpcHRhc2UgUG9seW1lcmFzZSBDaGFpbiBSZWFjdGlvbjwv
a2V5d29yZD48a2V5d29yZD5UcmFucy1BY3RpdmF0b3JzLypnZW5ldGljczwva2V5d29yZD48a2V5
d29yZD5UdW1vciBNYXJrZXJzLCBCaW9sb2dpY2FsL2dlbmV0aWNzPC9rZXl3b3JkPjwva2V5d29y
ZHM+PGRhdGVzPjx5ZWFyPjIwMDk8L3llYXI+PHB1Yi1kYXRlcz48ZGF0ZT5BdWc8L2RhdGU+PC9w
dWItZGF0ZXM+PC9kYXRlcz48aXNibj4xNDc2LTU1ODYgKEVsZWN0cm9uaWMpJiN4RDsxNDc2LTU1
ODYgKExpbmtpbmcpPC9pc2JuPjxhY2Nlc3Npb24tbnVtPjE5NjQ5MjEw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xOTY0OTIxMDwvdXJsPjwv
cmVsYXRlZC11cmxzPjwvdXJscz48Y3VzdG9tMj4yNzEzNTg3PC9jdXN0b20yPjxsYW5ndWFnZT5l
bmc8L2xhbmd1YWdlPjwvcmVjb3JkPjwvQ2l0ZT48Q2l0ZT48QXV0aG9yPlBhcms8L0F1dGhvcj48
WWVhcj4yMDEwPC9ZZWFyPjxSZWNOdW0+MTAxPC9SZWNOdW0+PHJlY29yZD48cmVjLW51bWJlcj4x
MDE8L3JlYy1udW1iZXI+PGZvcmVpZ24ta2V5cz48a2V5IGFwcD0iRU4iIGRiLWlkPSJwMDBweHZm
dnRhMGZ3YmV3YXZhNWV0eDd2MDl6dnMycmF4cjkiPjEwMTwva2V5PjwvZm9yZWlnbi1rZXlzPjxy
ZWYtdHlwZSBuYW1lPSJKb3VybmFsIEFydGljbGUiPjE3PC9yZWYtdHlwZT48Y29udHJpYnV0b3Jz
PjxhdXRob3JzPjxhdXRob3I+UGFyaywgS3l1bmc8L2F1dGhvcj48YXV0aG9yPlRvbWxpbnMsIFNj
b3R0IEE8L2F1dGhvcj48YXV0aG9yPk11ZGFsaWFyLCBLdW1hcmFuIE08L2F1dGhvcj48YXV0aG9y
PkNoaXUsIFlhLUxpbjwvYXV0aG9yPjxhdXRob3I+RXNndWV2YSwgUmFxdWVsPC9hdXRob3I+PGF1
dGhvcj5NZWhyYSwgUm9oaXQ8L2F1dGhvcj48YXV0aG9yPlN1bGVtYW4sIEtoYWxpZDwvYXV0aG9y
PjxhdXRob3I+VmFyYW1iYWxseSwgU29vcnlhbmFyYXlhbmE8L2F1dGhvcj48YXV0aG9yPkJyZW5u
ZXIsIEpvaG4gQzwvYXV0aG9yPjxhdXRob3I+TWFjRG9uYWxkLCBUaGVyZXNhPC9hdXRob3I+PGF1
dGhvcj5Tcml2YXN0YXZhLCBBYmhpc2hlazwvYXV0aG9yPjxhdXRob3I+VGV3YXJpLCBBc2h1dG9z
aCBLPC9hdXRob3I+PGF1dGhvcj5TYXRoeWFuYXJheWFuYSwgVWJhcmFka2E8L2F1dGhvcj48YXV0
aG9yPk5hZ3ksIERlYTwvYXV0aG9yPjxhdXRob3I+UGVzdGFubywgR2FyeTwvYXV0aG9yPjxhdXRo
b3I+S3VuanUsIExha3NobWkgUDwvYXV0aG9yPjxhdXRob3I+RGVtaWNoZWxpcywgRnJhbmNlc2Nh
PC9hdXRob3I+PGF1dGhvcj5DaGlubmFpeWFuLCBBcnVsIE08L2F1dGhvcj48YXV0aG9yPlJ1Ymlu
LCBNYXJrIEE8L2F1dGhvcj48L2F1dGhvcnM+PC9jb250cmlidXRvcnM+PGF1dGgtYWRkcmVzcz5E
ZXBhcnRtZW50IG9mIFBhdGhvbG9neSBhbmQgTGFib3JhdG9yeSBNZWRpY2luZSwgV2VpbGwgQ29y
bmVsbCBNZWRpY2FsIENvbGxlZ2UsIE5ldyBZb3JrLCBOWSAxMDA2NSwgVVNBLjwvYXV0aC1hZGRy
ZXNzPjx0aXRsZXM+PHRpdGxlPkFudGlib2R5LWJhc2VkIGRldGVjdGlvbiBvZiBFUkcgcmVhcnJh
bmdlbWVudC1wb3NpdGl2ZSBwcm9zdGF0ZSBjYW5jZXI8L3RpdGxlPjxzZWNvbmRhcnktdGl0bGU+
TmVvcGxhc2lhPC9zZWNvbmRhcnktdGl0bGU+PGFsdC10aXRsZT5OZW9wbGFzaWE8L2FsdC10aXRs
ZT48L3RpdGxlcz48cGVyaW9kaWNhbD48ZnVsbC10aXRsZT5OZW9wbGFzaWE8L2Z1bGwtdGl0bGU+
PGFiYnItMT5OZW9wbGFzaWE8L2FiYnItMT48L3BlcmlvZGljYWw+PGFsdC1wZXJpb2RpY2FsPjxm
dWxsLXRpdGxlPk5lb3BsYXNpYTwvZnVsbC10aXRsZT48YWJici0xPk5lb3BsYXNpYTwvYWJici0x
PjwvYWx0LXBlcmlvZGljYWw+PHBhZ2VzPjU5MC04PC9wYWdlcz48dm9sdW1lPjEyPC92b2x1bWU+
PG51bWJlcj43PC9udW1iZXI+PGVkaXRpb24+MjAxMC8wNy8yNDwvZWRpdGlvbj48a2V5d29yZHM+
PGtleXdvcmQ+QWR1bHQ8L2tleXdvcmQ+PGtleXdvcmQ+QWdlZDwva2V5d29yZD48a2V5d29yZD5B
bmltYWxzPC9rZXl3b3JkPjxrZXl3b3JkPkFudGlib2RpZXMsIE1vbm9jbG9uYWwvZGlhZ25vc3Rp
YyB1c2UvKnBoYXJtYWNvbG9neTwva2V5d29yZD48a2V5d29yZD5CaW9wc3ksIE5lZWRsZTwva2V5
d29yZD48a2V5d29yZD5DYXNlLUNvbnRyb2wgU3R1ZGllczwva2V5d29yZD48a2V5d29yZD5DaHJv
bW9zb21lIEFiZXJyYXRpb25zPC9rZXl3b3JkPjxrZXl3b3JkPkNvaG9ydCBTdHVkaWVzPC9rZXl3
b3JkPjxrZXl3b3JkPkROQSBNdXRhdGlvbmFsIEFuYWx5c2lzLyptZXRob2RzPC9rZXl3b3JkPjxr
ZXl3b3JkPkZsdW9yZXNjZW50IEFudGlib2R5IFRlY2huaXF1ZTwva2V5d29yZD48a2V5d29yZD5I
dW1hbnM8L2tleXdvcmQ+PGtleXdvcmQ+SW4gU2l0dSBIeWJyaWRpemF0aW9uLCBGbHVvcmVzY2Vu
Y2UvbWV0aG9kczwva2V5d29yZD48a2V5d29yZD5NYWxlPC9rZXl3b3JkPjxrZXl3b3JkPk1pZGRs
ZSBBZ2VkPC9rZXl3b3JkPjxrZXl3b3JkPk9uY29nZW5lIFByb3RlaW5zLCBGdXNpb24vYW5hbHlz
aXMvZ2VuZXRpY3MvKmltbXVub2xvZ3kvbWV0YWJvbGlzbTwva2V5d29yZD48a2V5d29yZD5Qcm9z
dGF0aWMgSW50cmFlcGl0aGVsaWFsIE5lb3BsYXNpYS8qZ2VuZXRpY3MvbWV0YWJvbGlzbS9wYXRo
b2xvZ3k8L2tleXdvcmQ+PGtleXdvcmQ+UHJvc3RhdGljIE5lb3BsYXNtcy9jbGFzc2lmaWNhdGlv
bi8qZ2VuZXRpY3MvbWV0YWJvbGlzbS9wYXRob2xvZ3k8L2tleXdvcmQ+PGtleXdvcmQ+UmFiYml0
czwva2V5d29yZD48a2V5d29yZD5UcmFucy1BY3RpdmF0b3JzL2FuYWx5c2lzL2dlbmV0aWNzLypp
bW11bm9sb2d5L21ldGFib2xpc208L2tleXdvcmQ+PC9rZXl3b3Jkcz48ZGF0ZXM+PHllYXI+MjAx
MDwveWVhcj48cHViLWRhdGVzPjxkYXRlPkp1bDwvZGF0ZT48L3B1Yi1kYXRlcz48L2RhdGVzPjxp
c2JuPjE0NzYtNTU4NiAoRWxlY3Ryb25pYykmI3hEOzE0NzYtNTU4NiAoTGlua2luZyk8L2lzYm4+
PGFjY2Vzc2lvbi1udW0+MjA2NTE5ODg8L2FjY2Vzc2lvbi1udW0+PHdvcmstdHlwZT5FdmFsdWF0
aW9uIFN0dWRpZXMmI3hEO1Jlc2VhcmNoIFN1cHBvcnQsIE4uSS5ILiwgRXh0cmFtdXJhbCYjeEQ7
UmVzZWFyY2ggU3VwcG9ydCwgTm9uLVUuUy4gR292JmFwb3M7dDwvd29yay10eXBlPjx1cmxzPjxy
ZWxhdGVkLXVybHM+PHVybD5odHRwOi8vd3d3Lm5jYmkubmxtLm5paC5nb3YvcHVibWVkLzIwNjUx
OTg4PC91cmw+PC9yZWxhdGVkLXVybHM+PC91cmxzPjxjdXN0b20yPjI5MDc1ODU8L2N1c3RvbTI+
PGxhbmd1YWdlPmVuZzwvbGFuZ3VhZ2U+PC9yZWNvcmQ+PC9DaXRlPjxDaXRlPjxBdXRob3I+U3Jl
ZW5hdGg8L0F1dGhvcj48WWVhcj4yMDExPC9ZZWFyPjxSZWNOdW0+MTAyPC9SZWNOdW0+PHJlY29y
ZD48cmVjLW51bWJlcj4xMDI8L3JlYy1udW1iZXI+PGZvcmVpZ24ta2V5cz48a2V5IGFwcD0iRU4i
IGRiLWlkPSJwMDBweHZmdnRhMGZ3YmV3YXZhNWV0eDd2MDl6dnMycmF4cjkiPjEwMjwva2V5Pjwv
Zm9yZWlnbi1rZXlzPjxyZWYtdHlwZSBuYW1lPSJKb3VybmFsIEFydGljbGUiPjE3PC9yZWYtdHlw
ZT48Y29udHJpYnV0b3JzPjxhdXRob3JzPjxhdXRob3I+U3JlZW5hdGgsIFQuIEwuPC9hdXRob3I+
PGF1dGhvcj5Eb2JpLCBBLjwvYXV0aG9yPjxhdXRob3I+UGV0cm92aWNzLCBHLjwvYXV0aG9yPjxh
dXRob3I+U3JpdmFzdGF2YSwgUy48L2F1dGhvcj48L2F1dGhvcnM+PC9jb250cmlidXRvcnM+PGF1
dGgtYWRkcmVzcz5DZW50ZXIgZm9yIFByb3N0YXRlIERpc2Vhc2UgUmVzZWFyY2gsIERlcGFydG1l
bnQgb2YgU3VyZ2VyeSwgVW5pZm9ybWVkIFNlcnZpY2VzIFVuaXZlcnNpdHkgb2YgdGhlIEhlYWx0
aCBTY2llbmNlcywgQmV0aGVzZGEsIE1ELCBVU0EuPC9hdXRoLWFkZHJlc3M+PHRpdGxlcz48dGl0
bGU+T25jb2dlbmljIGFjdGl2YXRpb24gb2YgRVJHOiBBIHByZWRvbWluYW50IG1lY2hhbmlzbSBp
biBwcm9zdGF0ZSBjYW5jZXI8L3RpdGxlPjxzZWNvbmRhcnktdGl0bGU+Sm91cm5hbCBvZiBjYXJj
aW5vZ2VuZXNpczwvc2Vjb25kYXJ5LXRpdGxlPjxhbHQtdGl0bGU+SiBDYXJjaW5vZzwvYWx0LXRp
dGxlPjwvdGl0bGVzPjxwYWdlcz4zNzwvcGFnZXM+PHZvbHVtZT4xMDwvdm9sdW1lPjxlZGl0aW9u
PjIwMTIvMDEvMjc8L2VkaXRpb24+PGRhdGVzPjx5ZWFyPjIwMTE8L3llYXI+PC9kYXRlcz48aXNi
bj4xNDc3LTMxNjMgKEVsZWN0cm9uaWMpJiN4RDsxNDc3LTMxNjMgKExpbmtpbmcpPC9pc2JuPjxh
Y2Nlc3Npb24tbnVtPjIyMjc5NDIyPC9hY2Nlc3Npb24tbnVtPjx1cmxzPjxyZWxhdGVkLXVybHM+
PHVybD5odHRwOi8vd3d3Lm5jYmkubmxtLm5paC5nb3YvcHVibWVkLzIyMjc5NDIyPC91cmw+PC9y
ZWxhdGVkLXVybHM+PC91cmxzPjxjdXN0b20yPjMyNjMwMjU8L2N1c3RvbTI+PGVsZWN0cm9uaWMt
cmVzb3VyY2UtbnVtPjEwLjQxMDMvMTQ3Ny0zMTYzLjkxMTIyPC9lbGVjdHJvbmljLXJlc291cmNl
LW51bT48bGFuZ3VhZ2U+ZW5nPC9sYW5ndWFnZT48L3JlY29yZD48L0NpdGU+PENpdGU+PEF1dGhv
cj5TcmVlbmF0aDwvQXV0aG9yPjxZZWFyPjIwMTE8L1llYXI+PFJlY051bT4xMDI8L1JlY051bT48
cmVjb3JkPjxyZWMtbnVtYmVyPjEwMjwvcmVjLW51bWJlcj48Zm9yZWlnbi1rZXlzPjxrZXkgYXBw
PSJFTiIgZGItaWQ9InAwMHB4dmZ2dGEwZndiZXdhdmE1ZXR4N3YwOXp2czJyYXhyOSI+MTAyPC9r
ZXk+PC9mb3JlaWduLWtleXM+PHJlZi10eXBlIG5hbWU9IkpvdXJuYWwgQXJ0aWNsZSI+MTc8L3Jl
Zi10eXBlPjxjb250cmlidXRvcnM+PGF1dGhvcnM+PGF1dGhvcj5TcmVlbmF0aCwgVC4gTC48L2F1
dGhvcj48YXV0aG9yPkRvYmksIEEuPC9hdXRob3I+PGF1dGhvcj5QZXRyb3ZpY3MsIEcuPC9hdXRo
b3I+PGF1dGhvcj5Tcml2YXN0YXZhLCBTLjwvYXV0aG9yPjwvYXV0aG9ycz48L2NvbnRyaWJ1dG9y
cz48YXV0aC1hZGRyZXNzPkNlbnRlciBmb3IgUHJvc3RhdGUgRGlzZWFzZSBSZXNlYXJjaCwgRGVw
YXJ0bWVudCBvZiBTdXJnZXJ5LCBVbmlmb3JtZWQgU2VydmljZXMgVW5pdmVyc2l0eSBvZiB0aGUg
SGVhbHRoIFNjaWVuY2VzLCBCZXRoZXNkYSwgTUQsIFVTQS48L2F1dGgtYWRkcmVzcz48dGl0bGVz
Pjx0aXRsZT5PbmNvZ2VuaWMgYWN0aXZhdGlvbiBvZiBFUkc6IEEgcHJlZG9taW5hbnQgbWVjaGFu
aXNtIGluIHByb3N0YXRlIGNhbmNlcjwvdGl0bGU+PHNlY29uZGFyeS10aXRsZT5Kb3VybmFsIG9m
IGNhcmNpbm9nZW5lc2lzPC9zZWNvbmRhcnktdGl0bGU+PGFsdC10aXRsZT5KIENhcmNpbm9nPC9h
bHQtdGl0bGU+PC90aXRsZXM+PHBhZ2VzPjM3PC9wYWdlcz48dm9sdW1lPjEwPC92b2x1bWU+PGVk
aXRpb24+MjAxMi8wMS8yNzwvZWRpdGlvbj48ZGF0ZXM+PHllYXI+MjAxMTwveWVhcj48L2RhdGVz
Pjxpc2JuPjE0NzctMzE2MyAoRWxlY3Ryb25pYykmI3hEOzE0NzctMzE2MyAoTGlua2luZyk8L2lz
Ym4+PGFjY2Vzc2lvbi1udW0+MjIyNzk0MjI8L2FjY2Vzc2lvbi1udW0+PHVybHM+PHJlbGF0ZWQt
dXJscz48dXJsPmh0dHA6Ly93d3cubmNiaS5ubG0ubmloLmdvdi9wdWJtZWQvMjIyNzk0MjI8L3Vy
bD48L3JlbGF0ZWQtdXJscz48L3VybHM+PGN1c3RvbTI+MzI2MzAyNTwvY3VzdG9tMj48ZWxlY3Ry
b25pYy1yZXNvdXJjZS1udW0+MTAuNDEwMy8xNDc3LTMxNjMuOTExMjI8L2VsZWN0cm9uaWMtcmVz
b3VyY2UtbnVtPjxsYW5ndWFnZT5lbmc8L2xhbmd1YWdlPjwvcmVjb3JkPjwvQ2l0ZT48Q2l0ZT48
QXV0aG9yPlN0IEpvaG48L0F1dGhvcj48WWVhcj4yMDEyPC9ZZWFyPjxSZWNOdW0+MTAzPC9SZWNO
dW0+PHJlY29yZD48cmVjLW51bWJlcj4xMDM8L3JlYy1udW1iZXI+PGZvcmVpZ24ta2V5cz48a2V5
IGFwcD0iRU4iIGRiLWlkPSJwMDBweHZmdnRhMGZ3YmV3YXZhNWV0eDd2MDl6dnMycmF4cjkiPjEw
Mzwva2V5PjwvZm9yZWlnbi1rZXlzPjxyZWYtdHlwZSBuYW1lPSJKb3VybmFsIEFydGljbGUiPjE3
PC9yZWYtdHlwZT48Y29udHJpYnV0b3JzPjxhdXRob3JzPjxhdXRob3I+U3QgSm9obiwgSi48L2F1
dGhvcj48YXV0aG9yPlBvd2VsbCwgSy48L2F1dGhvcj48YXV0aG9yPkNvbmxleS1MYWNvbWIsIE0u
IEsuPC9hdXRob3I+PGF1dGhvcj5DaGlubmksIFMuIFIuPC9hdXRob3I+PC9hdXRob3JzPjwvY29u
dHJpYnV0b3JzPjxhdXRoLWFkZHJlc3M+RGVwYXJ0bWVudHMgb2YgVXJvbG9neSBhbmQgUGF0aG9s
b2d5LCBXYXluZSBTdGF0ZSBVbml2ZXJzaXR5IFNjaG9vbCBvZiBNZWRpY2luZSBhbmQgVGhlIEJh
cmJhcmEgQW5uIEthcm1hbm9zIENhbmNlciBJbnN0aXR1dGUsIERldHJvaXQsIE1JIDQ4MjAxLCBV
U0EuPC9hdXRoLWFkZHJlc3M+PHRpdGxlcz48dGl0bGU+VE1QUlNTMi1FUkcgRnVzaW9uIEdlbmUg
RXhwcmVzc2lvbiBpbiBQcm9zdGF0ZSBUdW1vciBDZWxscyBhbmQgSXRzIENsaW5pY2FsIGFuZCBC
aW9sb2dpY2FsIFNpZ25pZmljYW5jZSBpbiBQcm9zdGF0ZSBDYW5jZXIgUHJvZ3Jlc3Npb248L3Rp
dGxlPjxzZWNvbmRhcnktdGl0bGU+Sm91cm5hbCBvZiBjYW5jZXIgc2NpZW5jZSAmYW1wOyB0aGVy
YXB5PC9zZWNvbmRhcnktdGl0bGU+PGFsdC10aXRsZT5KIENhbmNlciBTY2kgVGhlcjwvYWx0LXRp
dGxlPjwvdGl0bGVzPjxwYWdlcz45NC0xMDE8L3BhZ2VzPjx2b2x1bWU+NDwvdm9sdW1lPjxudW1i
ZXI+NDwvbnVtYmVyPjxlZGl0aW9uPjIwMTIvMTIvMjU8L2VkaXRpb24+PGRhdGVzPjx5ZWFyPjIw
MTI8L3llYXI+PHB1Yi1kYXRlcz48ZGF0ZT5BcHIgMjY8L2RhdGU+PC9wdWItZGF0ZXM+PC9kYXRl
cz48aXNibj4xOTQ4LTU5NTYgKFByaW50KTwvaXNibj48YWNjZXNzaW9uLW51bT4yMzI2NDg1NTwv
YWNjZXNzaW9uLW51bT48dXJscz48cmVsYXRlZC11cmxzPjx1cmw+aHR0cDovL3d3dy5uY2JpLm5s
bS5uaWguZ292L3B1Ym1lZC8yMzI2NDg1NTwvdXJsPjwvcmVsYXRlZC11cmxzPjwvdXJscz48Y3Vz
dG9tMj4zNTI3ODM1PC9jdXN0b20yPjxlbGVjdHJvbmljLXJlc291cmNlLW51bT4xMC40MTcyLzE5
NDgtNTk1Ni4xMDAwMTE5PC9lbGVjdHJvbmljLXJlc291cmNlLW51bT48bGFuZ3VhZ2U+RW5nPC9s
YW5ndWFnZT48L3JlY29yZD48L0NpdGU+PENpdGU+PEF1dGhvcj5Sb3N0YWQ8L0F1dGhvcj48WWVh
cj4yMDA3PC9ZZWFyPjxSZWNOdW0+MTA0PC9SZWNOdW0+PHJlY29yZD48cmVjLW51bWJlcj4xMDQ8
L3JlYy1udW1iZXI+PGZvcmVpZ24ta2V5cz48a2V5IGFwcD0iRU4iIGRiLWlkPSJwMDBweHZmdnRh
MGZ3YmV3YXZhNWV0eDd2MDl6dnMycmF4cjkiPjEwNDwva2V5PjwvZm9yZWlnbi1rZXlzPjxyZWYt
dHlwZSBuYW1lPSJKb3VybmFsIEFydGljbGUiPjE3PC9yZWYtdHlwZT48Y29udHJpYnV0b3JzPjxh
dXRob3JzPjxhdXRob3I+Um9zdGFkLCBLLjwvYXV0aG9yPjxhdXRob3I+TWFubmVscXZpc3QsIE0u
PC9hdXRob3I+PGF1dGhvcj5IYWx2b3JzZW4sIE8uIEouPC9hdXRob3I+PGF1dGhvcj5PeWFuLCBB
LiBNLjwvYXV0aG9yPjxhdXRob3I+Qm8sIFQuIEguPC9hdXRob3I+PGF1dGhvcj5TdG9yZHJhbmdl
LCBMLjwvYXV0aG9yPjxhdXRob3I+T2xzZW4sIFMuPC9hdXRob3I+PGF1dGhvcj5IYXVrYWFzLCBT
LiBBLjwvYXV0aG9yPjxhdXRob3I+TGluLCBCLjwvYXV0aG9yPjxhdXRob3I+SG9vZCwgTC48L2F1
dGhvcj48YXV0aG9yPkpvbmFzc2VuLCBJLjwvYXV0aG9yPjxhdXRob3I+QWtzbGVuLCBMLiBBLjwv
YXV0aG9yPjxhdXRob3I+S2FsbGFuZCwgSy4gSC48L2F1dGhvcj48L2F1dGhvcnM+PC9jb250cmli
dXRvcnM+PGF1dGgtYWRkcmVzcz5TZWN0aW9uIGZvciBNaWNyb2Jpb2xvZ3kgYW5kIEltbXVub2xv
Z3ksIFRoZSBHYWRlIEluc3RpdHV0ZSwgQmVyZ2VuLCBOb3J3YXkuPC9hdXRoLWFkZHJlc3M+PHRp
dGxlcz48dGl0bGU+RVJHIHVwcmVndWxhdGlvbiBhbmQgcmVsYXRlZCBFVFMgdHJhbnNjcmlwdGlv
biBmYWN0b3JzIGluIHByb3N0YXRlIGNhbmNlcjwvdGl0bGU+PHNlY29uZGFyeS10aXRsZT5JbnRl
cm5hdGlvbmFsIGpvdXJuYWwgb2Ygb25jb2xvZ3k8L3NlY29uZGFyeS10aXRsZT48YWx0LXRpdGxl
PkludCBKIE9uY29sPC9hbHQtdGl0bGU+PC90aXRsZXM+PHBhZ2VzPjE5LTMyPC9wYWdlcz48dm9s
dW1lPjMwPC92b2x1bWU+PG51bWJlcj4xPC9udW1iZXI+PGVkaXRpb24+MjAwNi8xMi8wNTwvZWRp
dGlvbj48a2V5d29yZHM+PGtleXdvcmQ+RE5BIFByaW1lcnM8L2tleXdvcmQ+PGtleXdvcmQ+RE5B
LUJpbmRpbmcgUHJvdGVpbnMvKmdlbmV0aWNzPC9rZXl3b3JkPjxrZXl3b3JkPipHZW5lIEV4cHJl
c3Npb24gUmVndWxhdGlvbiwgTmVvcGxhc3RpYzwva2V5d29yZD48a2V5d29yZD5IdW1hbnM8L2tl
eXdvcmQ+PGtleXdvcmQ+SW4gU2l0dSBIeWJyaWRpemF0aW9uPC9rZXl3b3JkPjxrZXl3b3JkPk1h
bGU8L2tleXdvcmQ+PGtleXdvcmQ+T2xpZ29udWNsZW90aWRlIEFycmF5IFNlcXVlbmNlIEFuYWx5
c2lzPC9rZXl3b3JkPjxrZXl3b3JkPlBvbHltZXJhc2UgQ2hhaW4gUmVhY3Rpb248L2tleXdvcmQ+
PGtleXdvcmQ+UHJvc3RhdGUvcGh5c2lvbG9neTwva2V5d29yZD48a2V5d29yZD5Qcm9zdGF0ZWN0
b215PC9rZXl3b3JkPjxrZXl3b3JkPlByb3N0YXRpYyBOZW9wbGFzbXMvKmdlbmV0aWNzL3N1cmdl
cnk8L2tleXdvcmQ+PGtleXdvcmQ+UHJvdG8tT25jb2dlbmUgUHJvdGVpbnMgYy1ldHMvKmdlbmV0
aWNzPC9rZXl3b3JkPjxrZXl3b3JkPlRyYW5zLUFjdGl2YXRvcnMvKmdlbmV0aWNzPC9rZXl3b3Jk
Pjwva2V5d29yZHM+PGRhdGVzPjx5ZWFyPjIwMDc8L3llYXI+PHB1Yi1kYXRlcz48ZGF0ZT5KYW48
L2RhdGU+PC9wdWItZGF0ZXM+PC9kYXRlcz48aXNibj4xMDE5LTY0MzkgKFByaW50KSYjeEQ7MTAx
OS02NDM5IChMaW5raW5nKTwvaXNibj48YWNjZXNzaW9uLW51bT4xNzE0MzUwOTwvYWNjZXNzaW9u
LW51bT48d29yay10eXBlPlJlc2VhcmNoIFN1cHBvcnQsIE5vbi1VLlMuIEdvdiZhcG9zO3Q8L3dv
cmstdHlwZT48dXJscz48cmVsYXRlZC11cmxzPjx1cmw+aHR0cDovL3d3dy5uY2JpLm5sbS5uaWgu
Z292L3B1Ym1lZC8xNzE0MzUwOTwvdXJsPjwvcmVsYXRlZC11cmxzPjwvdXJscz48bGFuZ3VhZ2U+
ZW5nPC9sYW5ndWFnZT48L3JlY29yZD48L0NpdGU+PENpdGU+PEF1dGhvcj5NZXJ0ejwvQXV0aG9y
PjxZZWFyPjIwMTM8L1llYXI+PFJlY051bT4xMDU8L1JlY051bT48cmVjb3JkPjxyZWMtbnVtYmVy
PjEwNTwvcmVjLW51bWJlcj48Zm9yZWlnbi1rZXlzPjxrZXkgYXBwPSJFTiIgZGItaWQ9InAwMHB4
dmZ2dGEwZndiZXdhdmE1ZXR4N3YwOXp2czJyYXhyOSI+MTA1PC9rZXk+PC9mb3JlaWduLWtleXM+
PHJlZi10eXBlIG5hbWU9IkpvdXJuYWwgQXJ0aWNsZSI+MTc8L3JlZi10eXBlPjxjb250cmlidXRv
cnM+PGF1dGhvcnM+PGF1dGhvcj5NZXJ0eiwgS2lyc3RlbiBEPC9hdXRob3I+PGF1dGhvcj5Ib3Jj
aWMsIE1pbG88L2F1dGhvcj48YXV0aG9yPkhhaWxlbWFyaWFtLCBTZWlmZTwvYXV0aG9yPjxhdXRo
b3I+RCZhcG9zO0FudG9uaW8sIEFudG9uaW88L2F1dGhvcj48YXV0aG9yPkRpcm5ob2ZlciwgU3Rl
cGhhbjwvYXV0aG9yPjxhdXRob3I+SGFydG1hbm4sIEFybmR0PC9hdXRob3I+PGF1dGhvcj5BZ2Fp
bXksIEFiYmFzPC9hdXRob3I+PGF1dGhvcj5FcHBlbmJlcmdlci1DYXN0b3JpLCBTZXJlbmVsbGE8
L2F1dGhvcj48YXV0aG9yPk9iZXJtYW5uLCBFbGxlbjwvYXV0aG9yPjxhdXRob3I+Q2F0aG9tYXMs
IEdpZXJpPC9hdXRob3I+PGF1dGhvcj5CdWJlbmRvcmYsIEx1a2FzPC9hdXRob3I+PC9hdXRob3Jz
PjwvY29udHJpYnV0b3JzPjxhdXRoLWFkZHJlc3M+SW5zdGl0dXRlIGZvciBQYXRob2xvZ3kgTGll
c3RhbCwgQ2FudG9uYWwgSG9zcGl0YWwgQmFzZWxsYW5kLCBDSC00NDEwIExpZXN0YWwsIFN3aXR6
ZXJsYW5kLiBFbGVjdHJvbmljIGFkZHJlc3M6IGtpcnN0ZW4ubWVydHpAa3NibC5jaC48L2F1dGgt
YWRkcmVzcz48dGl0bGVzPjx0aXRsZT5IZXRlcm9nZW5laXR5IG9mIEVSRyBleHByZXNzaW9uIGlu
IGNvcmUgbmVlZGxlIGJpb3BzaWVzIG9mIHBhdGllbnRzIHdpdGggZWFybHkgcHJvc3RhdGUgY2Fu
Y2VyPC90aXRsZT48c2Vjb25kYXJ5LXRpdGxlPkh1bWFuIHBhdGhvbG9neTwvc2Vjb25kYXJ5LXRp
dGxlPjxhbHQtdGl0bGU+SHVtIFBhdGhvbDwvYWx0LXRpdGxlPjwvdGl0bGVzPjxwZXJpb2RpY2Fs
PjxmdWxsLXRpdGxlPkh1bWFuIFBhdGhvbG9neTwvZnVsbC10aXRsZT48YWJici0xPkh1bSBQYXRo
b2w8L2FiYnItMT48L3BlcmlvZGljYWw+PGFsdC1wZXJpb2RpY2FsPjxmdWxsLXRpdGxlPkh1bWFu
IFBhdGhvbG9neTwvZnVsbC10aXRsZT48YWJici0xPkh1bSBQYXRob2w8L2FiYnItMT48L2FsdC1w
ZXJpb2RpY2FsPjxwYWdlcz4yNzI3LTM1PC9wYWdlcz48dm9sdW1lPjQ0PC92b2x1bWU+PG51bWJl
cj4xMjwvbnVtYmVyPjxlZGl0aW9uPjIwMTMvMTAvMDE8L2VkaXRpb24+PGtleXdvcmRzPjxrZXl3
b3JkPkFnZWQ8L2tleXdvcmQ+PGtleXdvcmQ+QWdlZCwgODAgYW5kIG92ZXI8L2tleXdvcmQ+PGtl
eXdvcmQ+QmlvcHN5LCBMYXJnZS1Db3JlIE5lZWRsZTwva2V5d29yZD48a2V5d29yZD5IdW1hbnM8
L2tleXdvcmQ+PGtleXdvcmQ+TWFsZTwva2V5d29yZD48a2V5d29yZD5NaWRkbGUgQWdlZDwva2V5
d29yZD48a2V5d29yZD5OZW9wbGFzbSBHcmFkaW5nPC9rZXl3b3JkPjxrZXl3b3JkPk9uY29nZW5l
IFByb3RlaW5zLCBGdXNpb24vKm1ldGFib2xpc208L2tleXdvcmQ+PGtleXdvcmQ+UHJvc3RhdGUv
bWV0YWJvbGlzbS9wYXRob2xvZ3k8L2tleXdvcmQ+PGtleXdvcmQ+UHJvc3RhdGljIE5lb3BsYXNt
cy8qbWV0YWJvbGlzbS9wYXRob2xvZ3k8L2tleXdvcmQ+PGtleXdvcmQ+VHJhbnMtQWN0aXZhdG9y
cy8qbWV0YWJvbGlzbTwva2V5d29yZD48a2V5d29yZD5UdW1vciBNYXJrZXJzLCBCaW9sb2dpY2Fs
L21ldGFib2xpc208L2tleXdvcmQ+PC9rZXl3b3Jkcz48ZGF0ZXM+PHllYXI+MjAxMzwveWVhcj48
cHViLWRhdGVzPjxkYXRlPkRlYzwvZGF0ZT48L3B1Yi1kYXRlcz48L2RhdGVzPjxpc2JuPjE1MzIt
ODM5MiAoRWxlY3Ryb25pYykmI3hEOzAwNDYtODE3NyAoTGlua2luZyk8L2lzYm4+PGFjY2Vzc2lv
bi1udW0+MjQwNzQ1MzM8L2FjY2Vzc2lvbi1udW0+PHdvcmstdHlwZT5SZXNlYXJjaCBTdXBwb3J0
LCBOb24tVS5TLiBHb3YmYXBvczt0PC93b3JrLXR5cGU+PHVybHM+PHJlbGF0ZWQtdXJscz48dXJs
Pmh0dHA6Ly93d3cubmNiaS5ubG0ubmloLmdvdi9wdWJtZWQvMjQwNzQ1MzM8L3VybD48L3JlbGF0
ZWQtdXJscz48L3VybHM+PGVsZWN0cm9uaWMtcmVzb3VyY2UtbnVtPjEwLjEwMTYvai5odW1wYXRo
LjIwMTMuMDcuMDE5PC9lbGVjdHJvbmljLXJlc291cmNlLW51bT48bGFuZ3VhZ2U+ZW5nPC9sYW5n
dWFnZT48L3JlY29yZD48L0NpdGU+PENpdGU+PEF1dGhvcj5Kb2huc29uPC9BdXRob3I+PFllYXI+
MjAxMzwvWWVhcj48UmVjTnVtPjEwNjwvUmVjTnVtPjxyZWNvcmQ+PHJlYy1udW1iZXI+MTA2PC9y
ZWMtbnVtYmVyPjxmb3JlaWduLWtleXM+PGtleSBhcHA9IkVOIiBkYi1pZD0icDAwcHh2ZnZ0YTBm
d2Jld2F2YTVldHg3djA5enZzMnJheHI5Ij4xMDY8L2tleT48L2ZvcmVpZ24ta2V5cz48cmVmLXR5
cGUgbmFtZT0iSm91cm5hbCBBcnRpY2xlIj4xNzwvcmVmLXR5cGU+PGNvbnRyaWJ1dG9ycz48YXV0
aG9ycz48YXV0aG9yPkpvaG5zb24sIEh1bnRlcjwvYXV0aG9yPjxhdXRob3I+WmhvdSwgTWluZzwv
YXV0aG9yPjxhdXRob3I+T3N1bmtveWEsIEFkZWJveWUgTzwvYXV0aG9yPjwvYXV0aG9ycz48L2Nv
bnRyaWJ1dG9ycz48YXV0aC1hZGRyZXNzPkRlcGFydG1lbnQgb2YgUGF0aG9sb2d5LCBFbW9yeSBV
bml2ZXJzaXR5IFNjaG9vbCBvZiBNZWRpY2luZSwgQXRsYW50YSwgR0EsIFVTQS48L2F1dGgtYWRk
cmVzcz48dGl0bGVzPjx0aXRsZT5FUkcgZXhwcmVzc2lvbiBpbiBtdWNpbm91cyBwcm9zdGF0aWMg
YWRlbm9jYXJjaW5vbWEgYW5kIHByb3N0YXRpYyBhZGVub2NhcmNpbm9tYSB3aXRoIG11Y2lub3Vz
IGZlYXR1cmVzOiBjb21wYXJpc29uIHdpdGggY29udmVudGlvbmFsIHByb3N0YXRpYyBhZGVub2Nh
cmNpbm9tYTwvdGl0bGU+PHNlY29uZGFyeS10aXRsZT5IdW1hbiBwYXRob2xvZ3k8L3NlY29uZGFy
eS10aXRsZT48YWx0LXRpdGxlPkh1bSBQYXRob2w8L2FsdC10aXRsZT48L3RpdGxlcz48cGVyaW9k
aWNhbD48ZnVsbC10aXRsZT5IdW1hbiBQYXRob2xvZ3k8L2Z1bGwtdGl0bGU+PGFiYnItMT5IdW0g
UGF0aG9sPC9hYmJyLTE+PC9wZXJpb2RpY2FsPjxhbHQtcGVyaW9kaWNhbD48ZnVsbC10aXRsZT5I
dW1hbiBQYXRob2xvZ3k8L2Z1bGwtdGl0bGU+PGFiYnItMT5IdW0gUGF0aG9sPC9hYmJyLTE+PC9h
bHQtcGVyaW9kaWNhbD48cGFnZXM+MjI0MS02PC9wYWdlcz48dm9sdW1lPjQ0PC92b2x1bWU+PG51
bWJlcj4xMDwvbnVtYmVyPjxlZGl0aW9uPjIwMTMvMDcvMTY8L2VkaXRpb24+PGtleXdvcmRzPjxr
ZXl3b3JkPkFkZW5vY2FyY2lub21hLCBNdWNpbm91cy8qbWV0YWJvbGlzbS9wYXRob2xvZ3k8L2tl
eXdvcmQ+PGtleXdvcmQ+QWdlZDwva2V5d29yZD48a2V5d29yZD5DbG9uZSBDZWxsczwva2V5d29y
ZD48a2V5d29yZD5IdW1hbnM8L2tleXdvcmQ+PGtleXdvcmQ+TWFsZTwva2V5d29yZD48a2V5d29y
ZD5NaWRkbGUgQWdlZDwva2V5d29yZD48a2V5d29yZD5NdWNpbnMvKm1ldGFib2xpc208L2tleXdv
cmQ+PGtleXdvcmQ+UHJvc3RhdGVjdG9teTwva2V5d29yZD48a2V5d29yZD5Qcm9zdGF0aWMgTmVv
cGxhc21zLyptZXRhYm9saXNtL3BhdGhvbG9neTwva2V5d29yZD48a2V5d29yZD5UaXNzdWUgQXJy
YXkgQW5hbHlzaXM8L2tleXdvcmQ+PGtleXdvcmQ+VHJhbnMtQWN0aXZhdG9ycy8qbWV0YWJvbGlz
bTwva2V5d29yZD48a2V5d29yZD5UdW1vciBNYXJrZXJzLCBCaW9sb2dpY2FsL21ldGFib2xpc208
L2tleXdvcmQ+PC9rZXl3b3Jkcz48ZGF0ZXM+PHllYXI+MjAxMzwveWVhcj48cHViLWRhdGVzPjxk
YXRlPk9jdDwvZGF0ZT48L3B1Yi1kYXRlcz48L2RhdGVzPjxpc2JuPjE1MzItODM5MiAoRWxlY3Ry
b25pYykmI3hEOzAwNDYtODE3NyAoTGlua2luZyk8L2lzYm4+PGFjY2Vzc2lvbi1udW0+MjM4NDk4
OTU8L2FjY2Vzc2lvbi1udW0+PHdvcmstdHlwZT5Db21wYXJhdGl2ZSBTdHVkeTwvd29yay10eXBl
Pjx1cmxzPjxyZWxhdGVkLXVybHM+PHVybD5odHRwOi8vd3d3Lm5jYmkubmxtLm5paC5nb3YvcHVi
bWVkLzIzODQ5ODk1PC91cmw+PC9yZWxhdGVkLXVybHM+PC91cmxzPjxlbGVjdHJvbmljLXJlc291
cmNlLW51bT4xMC4xMDE2L2ouaHVtcGF0aC4yMDEzLjA1LjAwNjwvZWxlY3Ryb25pYy1yZXNvdXJj
ZS1udW0+PGxhbmd1YWdlPmVuZzwvbGFuZ3VhZ2U+PC9yZWNvcmQ+PC9DaXRlPjxDaXRlPjxBdXRo
b3I+RGVtaWNoZWxpczwvQXV0aG9yPjxZZWFyPjIwMDk8L1llYXI+PFJlY051bT4xMDc8L1JlY051
bT48cmVjb3JkPjxyZWMtbnVtYmVyPjEwNzwvcmVjLW51bWJlcj48Zm9yZWlnbi1rZXlzPjxrZXkg
YXBwPSJFTiIgZGItaWQ9InAwMHB4dmZ2dGEwZndiZXdhdmE1ZXR4N3YwOXp2czJyYXhyOSI+MTA3
PC9rZXk+PC9mb3JlaWduLWtleXM+PHJlZi10eXBlIG5hbWU9IkpvdXJuYWwgQXJ0aWNsZSI+MTc8
L3JlZi10eXBlPjxjb250cmlidXRvcnM+PGF1dGhvcnM+PGF1dGhvcj5EZW1pY2hlbGlzLCBGcmFu
Y2VzY2E8L2F1dGhvcj48YXV0aG9yPlNldGx1ciwgU3VuaXRhIFI8L2F1dGhvcj48YXV0aG9yPkJl
cm91a2hpbSwgUmFtZWVuPC9hdXRob3I+PGF1dGhvcj5QZXJuZXIsIFN2ZW48L2F1dGhvcj48YXV0
aG9yPktvcmJlbCwgSmFuIE88L2F1dGhvcj48YXV0aG9yPkxhZmFyZ3VlLCBDaHJpc3RvcGhlciBK
PC9hdXRob3I+PGF1dGhvcj5QZmx1ZWdlciwgRG9yb3RoZWU8L2F1dGhvcj48YXV0aG9yPlBpbmEs
IENhcmE8L2F1dGhvcj48YXV0aG9yPkhvZmVyLCBNYXR0aGlhcyBEPC9hdXRob3I+PGF1dGhvcj5T
Ym9uZXIsIEFuZHJlYTwvYXV0aG9yPjxhdXRob3I+U3ZlbnNzb24sIE1hcmlhIEE8L2F1dGhvcj48
YXV0aG9yPlJpY2ttYW4sIERhdmlkIFM8L2F1dGhvcj48YXV0aG9yPlVyYmFuLCBBbGV4PC9hdXRo
b3I+PGF1dGhvcj5TbnlkZXIsIE1pY2hhZWw8L2F1dGhvcj48YXV0aG9yPk1leWVyc29uLCBNYXR0
aGV3PC9hdXRob3I+PGF1dGhvcj5MZWUsIENoYXJsZXM8L2F1dGhvcj48YXV0aG9yPkdlcnN0ZWlu
LCBNYXJrIEI8L2F1dGhvcj48YXV0aG9yPkt1ZWZlciwgUmFpbmVyPC9hdXRob3I+PGF1dGhvcj5S
dWJpbiwgTWFyayBBPC9hdXRob3I+PC9hdXRob3JzPjwvY29udHJpYnV0b3JzPjxhdXRoLWFkZHJl
c3M+RGVwYXJ0bWVudCBvZiBQYXRob2xvZ3kgYW5kIExhYm9yYXRvcnkgTWVkaWNpbmUsIFdlaWxs
IENvcm5lbGwgTWVkaWNhbCBDZW50ZXIsIE5ldyBZb3JrLCBOWSAxMDA2NS48L2F1dGgtYWRkcmVz
cz48dGl0bGVzPjx0aXRsZT5EaXN0aW5jdCBnZW5vbWljIGFiZXJyYXRpb25zIGFzc29jaWF0ZWQg
d2l0aCBFUkcgcmVhcnJhbmdlZCBwcm9zdGF0ZSBjYW5jZXI8L3RpdGxlPjxzZWNvbmRhcnktdGl0
bGU+R2VuZXMsIGNocm9tb3NvbWVzICZhbXA7IGNhbmNlcjwvc2Vjb25kYXJ5LXRpdGxlPjxhbHQt
dGl0bGU+R2VuZXMgQ2hyb21vc29tZXMgQ2FuY2VyPC9hbHQtdGl0bGU+PC90aXRsZXM+PHBhZ2Vz
PjM2Ni04MDwvcGFnZXM+PHZvbHVtZT40ODwvdm9sdW1lPjxudW1iZXI+NDwvbnVtYmVyPjxlZGl0
aW9uPjIwMDkvMDEvMjI8L2VkaXRpb24+PGtleXdvcmRzPjxrZXl3b3JkPkNlbGwgTGluZSwgVHVt
b3I8L2tleXdvcmQ+PGtleXdvcmQ+KkNocm9tb3NvbWUgQWJlcnJhdGlvbnM8L2tleXdvcmQ+PGtl
eXdvcmQ+Q2hyb21vc29tZSBNYXBwaW5nPC9rZXl3b3JkPjxrZXl3b3JkPkdlbmUgRXhwcmVzc2lv
biBSZWd1bGF0aW9uLCBOZW9wbGFzdGljPC9rZXl3b3JkPjxrZXl3b3JkPipHZW5lIFJlYXJyYW5n
ZW1lbnQ8L2tleXdvcmQ+PGtleXdvcmQ+SHVtYW5zPC9rZXl3b3JkPjxrZXl3b3JkPkluIFNpdHUg
SHlicmlkaXphdGlvbiwgRmx1b3Jlc2NlbmNlPC9rZXl3b3JkPjxrZXl3b3JkPk1hbGU8L2tleXdv
cmQ+PGtleXdvcmQ+T2xpZ29udWNsZW90aWRlIEFycmF5IFNlcXVlbmNlIEFuYWx5c2lzPC9rZXl3
b3JkPjxrZXl3b3JkPlByb3N0YXRpYyBOZW9wbGFzbXMvKmdlbmV0aWNzPC9rZXl3b3JkPjxrZXl3
b3JkPlByb3RvLU9uY29nZW5lIFByb3RlaW5zIGMtZXRzLypnZW5ldGljczwva2V5d29yZD48a2V5
d29yZD5UcmFucy1BY3RpdmF0b3JzLypnZW5ldGljczwva2V5d29yZD48L2tleXdvcmRzPjxkYXRl
cz48eWVhcj4yMDA5PC95ZWFyPjxwdWItZGF0ZXM+PGRhdGU+QXByPC9kYXRlPjwvcHViLWRhdGVz
PjwvZGF0ZXM+PGlzYm4+MTA5OC0yMjY0IChFbGVjdHJvbmljKSYjeEQ7MTA0NS0yMjU3IChMaW5r
aW5nKTwvaXNibj48YWNjZXNzaW9uLW51bT4xOTE1NjgzNzwvYWNjZXNzaW9uLW51bT48d29yay10
eXBlPlJlc2VhcmNoIFN1cHBvcnQsIE4uSS5ILiwgRXh0cmFtdXJhbDwvd29yay10eXBlPjx1cmxz
PjxyZWxhdGVkLXVybHM+PHVybD5odHRwOi8vd3d3Lm5jYmkubmxtLm5paC5nb3YvcHVibWVkLzE5
MTU2ODM3PC91cmw+PC9yZWxhdGVkLXVybHM+PC91cmxzPjxjdXN0b20yPjI2NzQ5NjQ8L2N1c3Rv
bTI+PGVsZWN0cm9uaWMtcmVzb3VyY2UtbnVtPjEwLjEwMDIvZ2NjLjIwNjQ3PC9lbGVjdHJvbmlj
LXJlc291cmNlLW51bT48bGFuZ3VhZ2U+ZW5nPC9sYW5ndWFnZT48L3JlY29yZD48L0NpdGU+PENp
dGU+PEF1dGhvcj5CaXNtYXI8L0F1dGhvcj48WWVhcj4yMDEyPC9ZZWFyPjxSZWNOdW0+MTA4PC9S
ZWNOdW0+PHJlY29yZD48cmVjLW51bWJlcj4xMDg8L3JlYy1udW1iZXI+PGZvcmVpZ24ta2V5cz48
a2V5IGFwcD0iRU4iIGRiLWlkPSJwMDBweHZmdnRhMGZ3YmV3YXZhNWV0eDd2MDl6dnMycmF4cjki
PjEwODwva2V5PjwvZm9yZWlnbi1rZXlzPjxyZWYtdHlwZSBuYW1lPSJKb3VybmFsIEFydGljbGUi
PjE3PC9yZWYtdHlwZT48Y29udHJpYnV0b3JzPjxhdXRob3JzPjxhdXRob3I+QmlzbWFyLCBUYXJl
ayBBPC9hdXRob3I+PGF1dGhvcj5Eb2xwaCwgTWljaGFlbDwvYXV0aG9yPjxhdXRob3I+VGVuZywg
TGlhbmctSG9uZzwvYXV0aG9yPjxhdXRob3I+TGl1LCBTaHVob25nPC9hdXRob3I+PGF1dGhvcj5E
b25uZWxseSwgQnJ5YW48L2F1dGhvcj48L2F1dGhvcnM+PC9jb250cmlidXRvcnM+PGF1dGgtYWRk
cmVzcz5EZXBhcnRtZW50IG9mIFBhdGhvbG9neSBhbmQgTGFib3JhdG9yeSBNZWRpY2luZSwgVW5p
dmVyc2l0eSBvZiBDYWxnYXJ5LCBBbGJlcnRhLCBDYW5hZGEuIHRhcmVrLmJpc21hckBjbHMuYWIu
Y2E8L2F1dGgtYWRkcmVzcz48dGl0bGVzPjx0aXRsZT5FUkcgcHJvdGVpbiBleHByZXNzaW9uIHJl
ZmxlY3RzIGhvcm1vbmFsIHRyZWF0bWVudCByZXNwb25zZSBhbmQgaXMgYXNzb2NpYXRlZCB3aXRo
IEdsZWFzb24gc2NvcmUgYW5kIHByb3N0YXRlIGNhbmNlciBzcGVjaWZpYyBtb3J0YWxpdHk8L3Rp
dGxlPjxzZWNvbmRhcnktdGl0bGU+RXVyb3BlYW4gam91cm5hbCBvZiBjYW5jZXI8L3NlY29uZGFy
eS10aXRsZT48YWx0LXRpdGxlPkV1ciBKIENhbmNlcjwvYWx0LXRpdGxlPjwvdGl0bGVzPjxwYWdl
cz41MzgtNDY8L3BhZ2VzPjx2b2x1bWU+NDg8L3ZvbHVtZT48bnVtYmVyPjQ8L251bWJlcj48ZWRp
dGlvbj4yMDEyLzAyLzA0PC9lZGl0aW9uPjxrZXl3b3Jkcz48a2V5d29yZD5BZGVub2NhcmNpbm9t
YS9kaWFnbm9zaXMvKm1vcnRhbGl0eS8qcGF0aG9sb2d5L3RoZXJhcHk8L2tleXdvcmQ+PGtleXdv
cmQ+QWdlZDwva2V5d29yZD48a2V5d29yZD5BZ2VkLCA4MCBhbmQgb3Zlcjwva2V5d29yZD48a2V5
d29yZD5BbnRpbmVvcGxhc3RpYyBBZ2VudHMsIEhvcm1vbmFsL3BoYXJtYWNvbG9neS90aGVyYXBl
dXRpYyB1c2U8L2tleXdvcmQ+PGtleXdvcmQ+QmlvbWFya2VycywgUGhhcm1hY29sb2dpY2FsL2Fu
YWx5c2lzLyptZXRhYm9saXNtPC9rZXl3b3JkPjxrZXl3b3JkPkNhdXNlIG9mIERlYXRoPC9rZXl3
b3JkPjxrZXl3b3JkPkdlbmUgRXhwcmVzc2lvbiBSZWd1bGF0aW9uLCBOZW9wbGFzdGljL2RydWcg
ZWZmZWN0czwva2V5d29yZD48a2V5d29yZD5IdW1hbnM8L2tleXdvcmQ+PGtleXdvcmQ+TWFsZTwv
a2V5d29yZD48a2V5d29yZD5NaWRkbGUgQWdlZDwva2V5d29yZD48a2V5d29yZD5OZW9wbGFzbSBH
cmFkaW5nPC9rZXl3b3JkPjxrZXl3b3JkPk9yY2hpZWN0b215PC9rZXl3b3JkPjxrZXl3b3JkPlBy
b2dub3Npczwva2V5d29yZD48a2V5d29yZD5Qcm9zdGF0aWMgTmVvcGxhc21zL2RpYWdub3Npcy8q
bW9ydGFsaXR5LypwYXRob2xvZ3kvdGhlcmFweTwva2V5d29yZD48a2V5d29yZD5TdXJ2aXZhbCBB
bmFseXNpczwva2V5d29yZD48a2V5d29yZD5UcmFucy1BY3RpdmF0b3JzL2FuYWx5c2lzL2dlbmV0
aWNzLyptZXRhYm9saXNtPC9rZXl3b3JkPjwva2V5d29yZHM+PGRhdGVzPjx5ZWFyPjIwMTI8L3ll
YXI+PHB1Yi1kYXRlcz48ZGF0ZT5NYXI8L2RhdGU+PC9wdWItZGF0ZXM+PC9kYXRlcz48aXNibj4x
ODc5LTA4NTIgKEVsZWN0cm9uaWMpJiN4RDswOTU5LTgwNDkgKExpbmtpbmcpPC9pc2JuPjxhY2Nl
c3Npb24tbnVtPjIyMzAwNTg4PC9hY2Nlc3Npb24tbnVtPjx3b3JrLXR5cGU+RXZhbHVhdGlvbiBT
dHVkaWVzJiN4RDtSZXNlYXJjaCBTdXBwb3J0LCBOb24tVS5TLiBHb3YmYXBvczt0PC93b3JrLXR5
cGU+PHVybHM+PHJlbGF0ZWQtdXJscz48dXJsPmh0dHA6Ly93d3cubmNiaS5ubG0ubmloLmdvdi9w
dWJtZWQvMjIzMDA1ODg8L3VybD48L3JlbGF0ZWQtdXJscz48L3VybHM+PGVsZWN0cm9uaWMtcmVz
b3VyY2UtbnVtPjEwLjEwMTYvai5lamNhLjIwMTIuMDEuMDAxPC9lbGVjdHJvbmljLXJlc291cmNl
LW51bT48bGFuZ3VhZ2U+ZW5nPC9sYW5ndWFnZT48L3JlY29yZD48L0NpdGU+PENpdGU+PEF1dGhv
cj5XYW5nPC9BdXRob3I+PFllYXI+MjAwODwvWWVhcj48UmVjTnVtPjEwOTwvUmVjTnVtPjxyZWNv
cmQ+PHJlYy1udW1iZXI+MTA5PC9yZWMtbnVtYmVyPjxmb3JlaWduLWtleXM+PGtleSBhcHA9IkVO
IiBkYi1pZD0icDAwcHh2ZnZ0YTBmd2Jld2F2YTVldHg3djA5enZzMnJheHI5Ij4xMDk8L2tleT48
L2ZvcmVpZ24ta2V5cz48cmVmLXR5cGUgbmFtZT0iSm91cm5hbCBBcnRpY2xlIj4xNzwvcmVmLXR5
cGU+PGNvbnRyaWJ1dG9ycz48YXV0aG9ycz48YXV0aG9yPldhbmcsIEouPC9hdXRob3I+PGF1dGhv
cj5DYWksIFkuPC9hdXRob3I+PGF1dGhvcj5ZdSwgVy48L2F1dGhvcj48YXV0aG9yPlJlbiwgQy48
L2F1dGhvcj48YXV0aG9yPlNwZW5jZXIsIEQuIE0uPC9hdXRob3I+PGF1dGhvcj5JdHRtYW5uLCBN
LjwvYXV0aG9yPjwvYXV0aG9ycz48L2NvbnRyaWJ1dG9ycz48YXV0aC1hZGRyZXNzPkRlcGFydG1l
bnRzIG9mIFBhdGhvbG9neSBhbmQgSW1tdW5vbG9neSwgQmF5bG9yIENvbGxlZ2Ugb2YgTWVkaWNp
bmUsIEhvdXN0b24sIFRleGFzIDc3MDMwLCBVU0EuPC9hdXRoLWFkZHJlc3M+PHRpdGxlcz48dGl0
bGU+UGxlaW90cm9waWMgYmlvbG9naWNhbCBhY3Rpdml0aWVzIG9mIGFsdGVybmF0aXZlbHkgc3Bs
aWNlZCBUTVBSU1MyL0VSRyBmdXNpb24gZ2VuZSB0cmFuc2NyaXB0czwvdGl0bGU+PHNlY29uZGFy
eS10aXRsZT5DYW5jZXIgcmVzZWFyY2g8L3NlY29uZGFyeS10aXRsZT48YWx0LXRpdGxlPkNhbmNl
ciBSZXM8L2FsdC10aXRsZT48L3RpdGxlcz48cGVyaW9kaWNhbD48ZnVsbC10aXRsZT5DYW5jZXIg
UmVzZWFyY2g8L2Z1bGwtdGl0bGU+PGFiYnItMT5DYW5jZXIgcmVzZWFyY2g8L2FiYnItMT48L3Bl
cmlvZGljYWw+PHBhZ2VzPjg1MTYtMjQ8L3BhZ2VzPjx2b2x1bWU+Njg8L3ZvbHVtZT48bnVtYmVy
PjIwPC9udW1iZXI+PGVkaXRpb24+MjAwOC8xMC8xNzwvZWRpdGlvbj48a2V5d29yZHM+PGtleXdv
cmQ+QWx0ZXJuYXRpdmUgU3BsaWNpbmc8L2tleXdvcmQ+PGtleXdvcmQ+QW5pbWFsczwva2V5d29y
ZD48a2V5d29yZD5DZWxsIExpbmU8L2tleXdvcmQ+PGtleXdvcmQ+Q2VsbCBQcm9saWZlcmF0aW9u
PC9rZXl3b3JkPjxrZXl3b3JkPkV4b25zPC9rZXl3b3JkPjxrZXl3b3JkPkdlbmUgRnVzaW9uPC9r
ZXl3b3JkPjxrZXl3b3JkPkh1bWFuczwva2V5d29yZD48a2V5d29yZD5NYWxlPC9rZXl3b3JkPjxr
ZXl3b3JkPk1pY2U8L2tleXdvcmQ+PGtleXdvcmQ+TWljZSwgU0NJRDwva2V5d29yZD48a2V5d29y
ZD5PbmNvZ2VuZSBQcm90ZWlucywgRnVzaW9uL2FudGFnb25pc3RzICZhbXA7IGluaGliaXRvcnMv
KmdlbmV0aWNzL3BoeXNpb2xvZ3k8L2tleXdvcmQ+PGtleXdvcmQ+UHJvc3RhdGUvY3l0b2xvZ3kv
bWV0YWJvbGlzbTwva2V5d29yZD48a2V5d29yZD5Qcm9zdGF0aWMgTmVvcGxhc21zLypnZW5ldGlj
cy9wYXRob2xvZ3k8L2tleXdvcmQ+PGtleXdvcmQ+UHJvdGVpbiBJc29mb3Jtczwva2V5d29yZD48
a2V5d29yZD5STkEsIFNtYWxsIEludGVyZmVyaW5nL2dlbmV0aWNzPC9rZXl3b3JkPjxrZXl3b3Jk
PlRyYW5zLUFjdGl2YXRvcnMvZ2VuZXRpY3M8L2tleXdvcmQ+PC9rZXl3b3Jkcz48ZGF0ZXM+PHll
YXI+MjAwODwveWVhcj48cHViLWRhdGVzPjxkYXRlPk9jdCAxNTwvZGF0ZT48L3B1Yi1kYXRlcz48
L2RhdGVzPjxpc2JuPjE1MzgtNzQ0NSAoRWxlY3Ryb25pYykmI3hEOzAwMDgtNTQ3MiAoTGlua2lu
Zyk8L2lzYm4+PGFjY2Vzc2lvbi1udW0+MTg5MjI5MjY8L2FjY2Vzc2lvbi1udW0+PHdvcmstdHlw
ZT5SZXNlYXJjaCBTdXBwb3J0LCBOLkkuSC4sIEV4dHJhbXVyYWwmI3hEO1Jlc2VhcmNoIFN1cHBv
cnQsIFUuUy4gR292JmFwb3M7dCwgTm9uLVAuSC5TLjwvd29yay10eXBlPjx1cmxzPjxyZWxhdGVk
LXVybHM+PHVybD5odHRwOi8vd3d3Lm5jYmkubmxtLm5paC5nb3YvcHVibWVkLzE4OTIyOTI2PC91
cmw+PC9yZWxhdGVkLXVybHM+PC91cmxzPjxjdXN0b20yPjI1OTc1ODA8L2N1c3RvbTI+PGVsZWN0
cm9uaWMtcmVzb3VyY2UtbnVtPjEwLjExNTgvMDAwOC01NDcyLkNBTi0wOC0xMTQ3PC9lbGVjdHJv
bmljLXJlc291cmNlLW51bT48bGFuZ3VhZ2U+ZW5nPC9sYW5ndWFnZT48L3JlY29yZD48L0NpdGU+
PENpdGU+PEF1dGhvcj5XYW5nPC9BdXRob3I+PFllYXI+MjAxMTwvWWVhcj48UmVjTnVtPjExMDwv
UmVjTnVtPjxyZWNvcmQ+PHJlYy1udW1iZXI+MTEwPC9yZWMtbnVtYmVyPjxmb3JlaWduLWtleXM+
PGtleSBhcHA9IkVOIiBkYi1pZD0icDAwcHh2ZnZ0YTBmd2Jld2F2YTVldHg3djA5enZzMnJheHI5
Ij4xMTA8L2tleT48L2ZvcmVpZ24ta2V5cz48cmVmLXR5cGUgbmFtZT0iSm91cm5hbCBBcnRpY2xl
Ij4xNzwvcmVmLXR5cGU+PGNvbnRyaWJ1dG9ycz48YXV0aG9ycz48YXV0aG9yPldhbmcsIEouPC9h
dXRob3I+PGF1dGhvcj5DYWksIFkuPC9hdXRob3I+PGF1dGhvcj5TaGFvLCBMLiBKLjwvYXV0aG9y
PjxhdXRob3I+U2lkZGlxdWksIEouPC9hdXRob3I+PGF1dGhvcj5QYWxhbmlzYW15LCBOLjwvYXV0
aG9yPjxhdXRob3I+TGksIFIuPC9hdXRob3I+PGF1dGhvcj5SZW4sIEMuPC9hdXRob3I+PGF1dGhv
cj5BeWFsYSwgRy48L2F1dGhvcj48YXV0aG9yPkl0dG1hbm4sIE0uPC9hdXRob3I+PC9hdXRob3Jz
PjwvY29udHJpYnV0b3JzPjxhdXRoLWFkZHJlc3M+RGVwYXJ0bWVudCBvZiBQYXRob2xvZ3kgYW5k
IEltbXVub2xvZ3ksIEJheWxvciBDb2xsZWdlIG9mIE1lZGljaW5lLCBIb3VzdG9uLCBUZXhhcywg
VVNBLjwvYXV0aC1hZGRyZXNzPjx0aXRsZXM+PHRpdGxlPkFjdGl2YXRpb24gb2YgTkYte2thcHBh
fUIgYnkgVE1QUlNTMi9FUkcgRnVzaW9uIElzb2Zvcm1zIHRocm91Z2ggVG9sbC1MaWtlIFJlY2Vw
dG9yLTQ8L3RpdGxlPjxzZWNvbmRhcnktdGl0bGU+Q2FuY2VyIHJlc2VhcmNoPC9zZWNvbmRhcnkt
dGl0bGU+PGFsdC10aXRsZT5DYW5jZXIgUmVzPC9hbHQtdGl0bGU+PC90aXRsZXM+PHBlcmlvZGlj
YWw+PGZ1bGwtdGl0bGU+Q2FuY2VyIFJlc2VhcmNoPC9mdWxsLXRpdGxlPjxhYmJyLTE+Q2FuY2Vy
IHJlc2VhcmNoPC9hYmJyLTE+PC9wZXJpb2RpY2FsPjxwYWdlcz4xMzI1LTMzPC9wYWdlcz48dm9s
dW1lPjcxPC92b2x1bWU+PG51bWJlcj40PC9udW1iZXI+PGVkaXRpb24+MjAxMC8xMi8yMTwvZWRp
dGlvbj48a2V5d29yZHM+PGtleXdvcmQ+QW5pbWFsczwva2V5d29yZD48a2V5d29yZD5DT1MgQ2Vs
bHM8L2tleXdvcmQ+PGtleXdvcmQ+Q2VsbCBQcm9saWZlcmF0aW9uL2RydWcgZWZmZWN0czwva2V5
d29yZD48a2V5d29yZD5DZWxscywgQ3VsdHVyZWQ8L2tleXdvcmQ+PGtleXdvcmQ+Q2VyY29waXRo
ZWN1cyBhZXRoaW9wczwva2V5d29yZD48a2V5d29yZD5HZW5lIEtub2NrZG93biBUZWNobmlxdWVz
PC9rZXl3b3JkPjxrZXl3b3JkPkh1bWFuczwva2V5d29yZD48a2V5d29yZD5NYWxlPC9rZXl3b3Jk
PjxrZXl3b3JkPk5GLWthcHBhIEIvYWdvbmlzdHMvKm1ldGFib2xpc208L2tleXdvcmQ+PGtleXdv
cmQ+T25jb2dlbmUgUHJvdGVpbnMsIEZ1c2lvbi9jaGVtaXN0cnkvcGhhcm1hY29sb2d5LypwaHlz
aW9sb2d5PC9rZXl3b3JkPjxrZXl3b3JkPlByb3N0YXRpYyBJbnRyYWVwaXRoZWxpYWwgTmVvcGxh
c2lhL2dlbmV0aWNzL21ldGFib2xpc20vcGF0aG9sb2d5PC9rZXl3b3JkPjxrZXl3b3JkPlByb3N0
YXRpYyBOZW9wbGFzbXMvZ2VuZXRpY3MvbWV0YWJvbGlzbS9wYXRob2xvZ3k8L2tleXdvcmQ+PGtl
eXdvcmQ+UHJvdGVpbiBJc29mb3Jtcy9jaGVtaXN0cnkvcGhhcm1hY29sb2d5L3BoeXNpb2xvZ3k8
L2tleXdvcmQ+PGtleXdvcmQ+Uk5BLCBTbWFsbCBJbnRlcmZlcmluZy9waGFybWFjb2xvZ3k8L2tl
eXdvcmQ+PGtleXdvcmQ+VG9sbC1MaWtlIFJlY2VwdG9yIDQvYW50YWdvbmlzdHMgJmFtcDsgaW5o
aWJpdG9ycy9nZW5ldGljcy9tZXRhYm9saXNtLypwaHlzaW9sb2d5PC9rZXl3b3JkPjxrZXl3b3Jk
PlR1bW9yIE1pY3JvZW52aXJvbm1lbnQvZHJ1ZyBlZmZlY3RzL2dlbmV0aWNzL3BoeXNpb2xvZ3k8
L2tleXdvcmQ+PC9rZXl3b3Jkcz48ZGF0ZXM+PHllYXI+MjAxMTwveWVhcj48cHViLWRhdGVzPjxk
YXRlPkZlYiAxNTwvZGF0ZT48L3B1Yi1kYXRlcz48L2RhdGVzPjxpc2JuPjE1MzgtNzQ0NSAoRWxl
Y3Ryb25pYykmI3hEOzAwMDgtNTQ3MiAoTGlua2luZyk8L2lzYm4+PGFjY2Vzc2lvbi1udW0+MjEx
Njk0MTQ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IxMTY5NDE0PC91cmw+PC9yZWxhdGVkLXVybHM+PC91cmxzPjxjdXN0b20yPjMwNDE4NDk8
L2N1c3RvbTI+PGVsZWN0cm9uaWMtcmVzb3VyY2UtbnVtPjEwLjExNTgvMDAwOC01NDcyLkNBTi0x
MC0yMjEwPC9lbGVjdHJvbmljLXJlc291cmNlLW51bT48bGFuZ3VhZ2U+ZW5nPC9sYW5ndWFnZT48
L3JlY29yZD48L0NpdGU+PENpdGU+PEF1dGhvcj5TYWxlay1BcmRha2FuaTwvQXV0aG9yPjxZZWFy
PjIwMDk8L1llYXI+PFJlY051bT4xMTE8L1JlY051bT48cmVjb3JkPjxyZWMtbnVtYmVyPjExMTwv
cmVjLW51bWJlcj48Zm9yZWlnbi1rZXlzPjxrZXkgYXBwPSJFTiIgZGItaWQ9InAwMHB4dmZ2dGEw
ZndiZXdhdmE1ZXR4N3YwOXp2czJyYXhyOSI+MTExPC9rZXk+PC9mb3JlaWduLWtleXM+PHJlZi10
eXBlIG5hbWU9IkpvdXJuYWwgQXJ0aWNsZSI+MTc8L3JlZi10eXBlPjxjb250cmlidXRvcnM+PGF1
dGhvcnM+PGF1dGhvcj5TYWxlay1BcmRha2FuaSwgUy48L2F1dGhvcj48YXV0aG9yPlNtb29oYSwg
Ry48L2F1dGhvcj48YXV0aG9yPmRlIEJvZXIsIEouPC9hdXRob3I+PGF1dGhvcj5TZWJpcmUsIE4u
IEouPC9hdXRob3I+PGF1dGhvcj5Nb3Jyb3csIE0uPC9hdXRob3I+PGF1dGhvcj5SYWluaXMsIEwu
PC9hdXRob3I+PGF1dGhvcj5MZWUsIFMuPC9hdXRob3I+PGF1dGhvcj5XaWxsaWFtcywgTy48L2F1
dGhvcj48YXV0aG9yPkl6cmFlbGksIFMuPC9hdXRob3I+PGF1dGhvcj5CcmFkeSwgSC4gSi48L2F1
dGhvcj48L2F1dGhvcnM+PC9jb250cmlidXRvcnM+PGF1dGgtYWRkcmVzcz5Nb2xlY3VsYXIgSGFl
bWF0b2xvZ3kgYW5kIENhbmNlciBCaW9sb2d5IFVuaXQsIFVuaXZlcnNpdHkgQ29sbGVnZSBMb25k
b24gSW5zdGl0dXRlIG9mIENoaWxkIEhlYWx0aCBhbmQgR3JlYXQgT3Jtb25kIFN0cmVldCBIb3Nw
aXRhbCBmb3IgQ2hpbGRyZW4sIExvbmRvbiwgVW5pdGVkIEtpbmdkb20uPC9hdXRoLWFkZHJlc3M+
PHRpdGxlcz48dGl0bGU+RVJHIGlzIGEgbWVnYWthcnlvY3l0aWMgb25jb2dlbmU8L3RpdGxlPjxz
ZWNvbmRhcnktdGl0bGU+Q2FuY2VyIHJlc2VhcmNoPC9zZWNvbmRhcnktdGl0bGU+PGFsdC10aXRs
ZT5DYW5jZXIgUmVzPC9hbHQtdGl0bGU+PC90aXRsZXM+PHBlcmlvZGljYWw+PGZ1bGwtdGl0bGU+
Q2FuY2VyIFJlc2VhcmNoPC9mdWxsLXRpdGxlPjxhYmJyLTE+Q2FuY2VyIHJlc2VhcmNoPC9hYmJy
LTE+PC9wZXJpb2RpY2FsPjxwYWdlcz40NjY1LTczPC9wYWdlcz48dm9sdW1lPjY5PC92b2x1bWU+
PG51bWJlcj4xMTwvbnVtYmVyPjxlZGl0aW9uPjIwMDkvMDYvMDM8L2VkaXRpb24+PGtleXdvcmRz
PjxrZXl3b3JkPkFuaW1hbHM8L2tleXdvcmQ+PGtleXdvcmQ+Q2VsbCBEaWZmZXJlbnRpYXRpb24v
Z2VuZXRpY3M8L2tleXdvcmQ+PGtleXdvcmQ+Q2VsbCBQcm9saWZlcmF0aW9uPC9rZXl3b3JkPjxr
ZXl3b3JkPkNlbGxzLCBDdWx0dXJlZDwva2V5d29yZD48a2V5d29yZD5FbWJyeW8sIE1hbW1hbGlh
bjwva2V5d29yZD48a2V5d29yZD5IZW1hdG9wb2lldGljIFN0ZW0gQ2VsbHMvZHJ1ZyBlZmZlY3Rz
L21ldGFib2xpc20vcGh5c2lvbG9neTwva2V5d29yZD48a2V5d29yZD5IdW1hbnM8L2tleXdvcmQ+
PGtleXdvcmQ+SW50ZXJsZXVraW4tMy9waGFybWFjb2xvZ3k8L2tleXdvcmQ+PGtleXdvcmQ+TGV1
a2VtaWEsIE1lZ2FrYXJ5b2JsYXN0aWMsIEFjdXRlLypnZW5ldGljczwva2V5d29yZD48a2V5d29y
ZD5NZWdha2FyeW9jeXRlcy9kcnVnIGVmZmVjdHMvbWV0YWJvbGlzbS8qcGh5c2lvbG9neTwva2V5
d29yZD48a2V5d29yZD5NaWNlPC9rZXl3b3JkPjxrZXl3b3JkPk1pY2UsIEluYnJlZCBDNTdCTDwv
a2V5d29yZD48a2V5d29yZD5NaWNlLCBUcmFuc2dlbmljPC9rZXl3b3JkPjxrZXl3b3JkPk9uY29n
ZW5lcy8qcGh5c2lvbG9neTwva2V5d29yZD48a2V5d29yZD5UaHJvbWJvcG9pZXNpcy9kcnVnIGVm
ZmVjdHMvKmdlbmV0aWNzPC9rZXl3b3JkPjxrZXl3b3JkPlRyYW5zLUFjdGl2YXRvcnMvZ2VuZXRp
Y3MvbWV0YWJvbGlzbS8qcGh5c2lvbG9neTwva2V5d29yZD48L2tleXdvcmRzPjxkYXRlcz48eWVh
cj4yMDA5PC95ZWFyPjxwdWItZGF0ZXM+PGRhdGU+SnVuIDE8L2RhdGU+PC9wdWItZGF0ZXM+PC9k
YXRlcz48aXNibj4xNTM4LTc0NDUgKEVsZWN0cm9uaWMpJiN4RDswMDA4LTU0NzIgKExpbmtpbmcp
PC9pc2JuPjxhY2Nlc3Npb24tbnVtPjE5NDg3Mjg1PC9hY2Nlc3Npb24tbnVtPjx3b3JrLXR5cGU+
UmVzZWFyY2ggU3VwcG9ydCwgTi5JLkguLCBFeHRyYW11cmFsJiN4RDtSZXNlYXJjaCBTdXBwb3J0
LCBOb24tVS5TLiBHb3YmYXBvczt0PC93b3JrLXR5cGU+PHVybHM+PHJlbGF0ZWQtdXJscz48dXJs
Pmh0dHA6Ly93d3cubmNiaS5ubG0ubmloLmdvdi9wdWJtZWQvMTk0ODcyODU8L3VybD48Lz==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5679B2">
              <w:rPr>
                <w:rFonts w:ascii="Times New Roman" w:eastAsia="Times New Roman" w:hAnsi="Times New Roman" w:cs="Times New Roman"/>
                <w:sz w:val="24"/>
                <w:szCs w:val="24"/>
                <w:lang w:eastAsia="en-AU"/>
              </w:rPr>
              <w:fldChar w:fldCharType="begin">
                <w:fldData xml:space="preserve">cmVsYXRlZC11cmxzPjwvdXJscz48ZWxlY3Ryb25pYy1yZXNvdXJjZS1udW0+MTAuMTE1OC8wMDA4
LTU0NzIuQ0FOLTA5LTAwNzU8L2VsZWN0cm9uaWMtcmVzb3VyY2UtbnVtPjxsYW5ndWFnZT5lbmc8
L2xhbmd1YWdlPjwvcmVjb3JkPjwvQ2l0ZT48Q2l0ZT48QXV0aG9yPkhvZmVyPC9BdXRob3I+PFll
YXI+MjAwOTwvWWVhcj48UmVjTnVtPjExMjwvUmVjTnVtPjxyZWNvcmQ+PHJlYy1udW1iZXI+MTEy
PC9yZWMtbnVtYmVyPjxmb3JlaWduLWtleXM+PGtleSBhcHA9IkVOIiBkYi1pZD0icDAwcHh2ZnZ0
YTBmd2Jld2F2YTVldHg3djA5enZzMnJheHI5Ij4xMTI8L2tleT48L2ZvcmVpZ24ta2V5cz48cmVm
LXR5cGUgbmFtZT0iSm91cm5hbCBBcnRpY2xlIj4xNzwvcmVmLXR5cGU+PGNvbnRyaWJ1dG9ycz48
YXV0aG9ycz48YXV0aG9yPkhvZmVyLCBNYXR0aGlhcyBEPC9hdXRob3I+PGF1dGhvcj5LdWVmZXIs
IFJhaW5lcjwvYXV0aG9yPjxhdXRob3I+TWFpZXIsIENocmlzdGlhbmU8L2F1dGhvcj48YXV0aG9y
PkhlcmtvbW1lciwgS2F0aGxlZW48L2F1dGhvcj48YXV0aG9yPlBlcm5lciwgU3ZlbjwvYXV0aG9y
PjxhdXRob3I+RGVtaWNoZWxpcywgRnJhbmNlc2NhPC9hdXRob3I+PGF1dGhvcj5QYWlzcywgVGhv
bWFzPC9hdXRob3I+PGF1dGhvcj5Wb2dlbCwgV2FsdGVyPC9hdXRob3I+PGF1dGhvcj5SdWJpbiwg
TWFyayBBPC9hdXRob3I+PGF1dGhvcj5Ib2VnZWwsIEpvc2VmLjwvYXV0aG9yPjwvYXV0aG9ycz48
L2NvbnRyaWJ1dG9ycz48YXV0aC1hZGRyZXNzPkRlcGFydG1lbnQgb2YgUGF0aG9sb2d5LCBCcmln
aGFtIGFuZCBXb21lbiZhcG9zO3MgSG9zcGl0YWwsIDJIYXJ2YXJkIE1lZGljYWwgU2Nob29sLCBC
b3N0b24sIE1hc3NhY2h1c2V0dHMsIFVTQS48L2F1dGgtYWRkcmVzcz48dGl0bGVzPjx0aXRsZT5H
ZW5vbWUtd2lkZSBsaW5rYWdlIGFuYWx5c2lzIG9mIFRNUFJTUzItRVJHIGZ1c2lvbiBpbiBmYW1p
bGlhbCBwcm9zdGF0ZSBjYW5jZXI8L3RpdGxlPjxzZWNvbmRhcnktdGl0bGU+Q2FuY2VyIHJlc2Vh
cmNoPC9zZWNvbmRhcnktdGl0bGU+PGFsdC10aXRsZT5DYW5jZXIgUmVzPC9hbHQtdGl0bGU+PC90
aXRsZXM+PHBlcmlvZGljYWw+PGZ1bGwtdGl0bGU+Q2FuY2VyIFJlc2VhcmNoPC9mdWxsLXRpdGxl
PjxhYmJyLTE+Q2FuY2VyIHJlc2VhcmNoPC9hYmJyLTE+PC9wZXJpb2RpY2FsPjxwYWdlcz42NDAt
NjwvcGFnZXM+PHZvbHVtZT42OTwvdm9sdW1lPjxudW1iZXI+MjwvbnVtYmVyPjxlZGl0aW9uPjIw
MDkvMDEvMTc8L2VkaXRpb24+PGtleXdvcmRzPjxrZXl3b3JkPkFnZWQ8L2tleXdvcmQ+PGtleXdv
cmQ+Q2hyb21vc29tZXMsIEh1bWFuLCBQYWlyIDIxPC9rZXl3b3JkPjxrZXl3b3JkPkNvaG9ydCBT
dHVkaWVzPC9rZXl3b3JkPjxrZXl3b3JkPkdlbmV0aWMgTGlua2FnZTwva2V5d29yZD48a2V5d29y
ZD5HZW5ldGljIFByZWRpc3Bvc2l0aW9uIHRvIERpc2Vhc2U8L2tleXdvcmQ+PGtleXdvcmQ+R2Vu
b21lLCBIdW1hbjwva2V5d29yZD48a2V5d29yZD5IdW1hbnM8L2tleXdvcmQ+PGtleXdvcmQ+SW4g
U2l0dSBIeWJyaWRpemF0aW9uLCBGbHVvcmVzY2VuY2U8L2tleXdvcmQ+PGtleXdvcmQ+TWFsZTwv
a2V5d29yZD48a2V5d29yZD5NaWRkbGUgQWdlZDwva2V5d29yZD48a2V5d29yZD5OZW9wbGFzbSBT
dGFnaW5nPC9rZXl3b3JkPjxrZXl3b3JkPk9uY29nZW5lIFByb3RlaW5zLCBGdXNpb24vKmdlbmV0
aWNzPC9rZXl3b3JkPjxrZXl3b3JkPlByb3N0YXRpYyBOZW9wbGFzbXMvKmdlbmV0aWNzL3BhdGhv
bG9neTwva2V5d29yZD48L2tleXdvcmRzPjxkYXRlcz48eWVhcj4yMDA5PC95ZWFyPjxwdWItZGF0
ZXM+PGRhdGU+SmFuIDE1PC9kYXRlPjwvcHViLWRhdGVzPjwvZGF0ZXM+PGlzYm4+MTUzOC03NDQ1
IChFbGVjdHJvbmljKSYjeEQ7MDAwOC01NDcyIChMaW5raW5nKTwvaXNibj48YWNjZXNzaW9uLW51
bT4xOTE0NzU3OTwvYWNjZXNzaW9uLW51bT48dXJscz48cmVsYXRlZC11cmxzPjx1cmw+aHR0cDov
L3d3dy5uY2JpLm5sbS5uaWguZ292L3B1Ym1lZC8xOTE0NzU3OTwvdXJsPjwvcmVsYXRlZC11cmxz
PjwvdXJscz48ZWxlY3Ryb25pYy1yZXNvdXJjZS1udW0+MTAuMTE1OC8wMDA4LTU0NzIuQ0FOLTA4
LTIwMDg8L2VsZWN0cm9uaWMtcmVzb3VyY2UtbnVtPjxsYW5ndWFnZT5lbmc8L2xhbmd1YWdlPjwv
cmVjb3JkPjwvQ2l0ZT48Q2l0ZT48QXV0aG9yPkF0dGFyZDwvQXV0aG9yPjxZZWFyPjIwMDk8L1ll
YXI+PFJlY051bT4xMTM8L1JlY051bT48cmVjb3JkPjxyZWMtbnVtYmVyPjExMzwvcmVjLW51bWJl
cj48Zm9yZWlnbi1rZXlzPjxrZXkgYXBwPSJFTiIgZGItaWQ9InAwMHB4dmZ2dGEwZndiZXdhdmE1
ZXR4N3YwOXp2czJyYXhyOSI+MTEzPC9rZXk+PC9mb3JlaWduLWtleXM+PHJlZi10eXBlIG5hbWU9
IkpvdXJuYWwgQXJ0aWNsZSI+MTc8L3JlZi10eXBlPjxjb250cmlidXRvcnM+PGF1dGhvcnM+PGF1
dGhvcj5BdHRhcmQsIEdlcmhhcmR0PC9hdXRob3I+PGF1dGhvcj5Td2VubmVuaHVpcywgSm9vc3Qg
RjwvYXV0aG9yPjxhdXRob3I+T2xtb3MsIERhdmlkPC9hdXRob3I+PGF1dGhvcj5SZWlkLCBBbGlz
b24gSCBNPC9hdXRob3I+PGF1dGhvcj5WaWNrZXJzLCBFbGFpbmU8L2F1dGhvcj48YXV0aG9yPkEm
YXBvcztIZXJuLCBSb2dlcjwvYXV0aG9yPjxhdXRob3I+TGV2aW5rLCBSaWFubmU8L2F1dGhvcj48
YXV0aG9yPkNvdW1hbnMsIEZyYW5rPC9hdXRob3I+PGF1dGhvcj5Nb3JlaXJhLCBKb2FuYTwvYXV0
aG9yPjxhdXRob3I+Umlpc25hZXMsIFJ1dGg8L2F1dGhvcj48YXV0aG9yPk9vbW1lbiwgTmlraGls
IEJhYnU8L2F1dGhvcj48YXV0aG9yPkhhd2NoZSwgR2VvcmdlPC9hdXRob3I+PGF1dGhvcj5KYW1l
c29uLCBDaGFybGVzPC9hdXRob3I+PGF1dGhvcj5UaG9tcHNvbiwgRW1pbGRhPC9hdXRob3I+PGF1
dGhvcj5TaXBrZW1hLCBSb25hbGQ8L2F1dGhvcj48YXV0aG9yPkNhcmRlbiwgQ3JhaWcgUDwvYXV0
aG9yPjxhdXRob3I+UGFya2VyLCBDaHJpc3RvcGhlcjwvYXV0aG9yPjxhdXRob3I+RGVhcm5hbGV5
LCBEYXZpZDwvYXV0aG9yPjxhdXRob3I+S2F5ZSwgU3RhbiBCPC9hdXRob3I+PGF1dGhvcj5Db29w
ZXIsIENvbGluIFM8L2F1dGhvcj48YXV0aG9yPk1vbGluYSwgQXJ0dXJvPC9hdXRob3I+PGF1dGhv
cj5Db3gsIE1pY2hhZWwgRTwvYXV0aG9yPjxhdXRob3I+VGVyc3RhcHBlbiwgTGVvbiBXIE0gTTwv
YXV0aG9yPjxhdXRob3I+ZGUgQm9ubywgSm9oYW5uIFM8L2F1dGhvcj48L2F1dGhvcnM+PC9jb250
cmlidXRvcnM+PGF1dGgtYWRkcmVzcz5UaGUgSW5zdGl0dXRlIG9mIENhbmNlciBSZXNlYXJjaCwg
U3V0dG9uLCBTdXJyZXksIFVuaXRlZCBLaW5nZG9tLjwvYXV0aC1hZGRyZXNzPjx0aXRsZXM+PHRp
dGxlPkNoYXJhY3Rlcml6YXRpb24gb2YgRVJHLCBBUiBhbmQgUFRFTiBnZW5lIHN0YXR1cyBpbiBj
aXJjdWxhdGluZyB0dW1vciBjZWxscyBmcm9tIHBhdGllbnRzIHdpdGggY2FzdHJhdGlvbi1yZXNp
c3RhbnQgcHJvc3RhdGUgY2FuY2VyPC90aXRsZT48c2Vjb25kYXJ5LXRpdGxlPkNhbmNlciByZXNl
YXJjaDwvc2Vjb25kYXJ5LXRpdGxlPjxhbHQtdGl0bGU+Q2FuY2VyIFJlczwvYWx0LXRpdGxlPjwv
dGl0bGVzPjxwZXJpb2RpY2FsPjxmdWxsLXRpdGxlPkNhbmNlciBSZXNlYXJjaDwvZnVsbC10aXRs
ZT48YWJici0xPkNhbmNlciByZXNlYXJjaDwvYWJici0xPjwvcGVyaW9kaWNhbD48cGFnZXM+Mjkx
Mi04PC9wYWdlcz48dm9sdW1lPjY5PC92b2x1bWU+PG51bWJlcj43PC9udW1iZXI+PGVkaXRpb24+
MjAwOS8wNC8wMzwvZWRpdGlvbj48a2V5d29yZHM+PGtleXdvcmQ+QW5kcm9zdGVub2xzL3RoZXJh
cGV1dGljIHVzZTwva2V5d29yZD48a2V5d29yZD5BbnRpZ2VucywgTmVvcGxhc20vYmlvc3ludGhl
c2lzPC9rZXl3b3JkPjxrZXl3b3JkPkNlbGwgQWRoZXNpb24gTW9sZWN1bGVzL2Jpb3N5bnRoZXNp
czwva2V5d29yZD48a2V5d29yZD5HZW5lIE9yZGVyPC9rZXl3b3JkPjxrZXl3b3JkPkh1bWFuczwv
a2V5d29yZD48a2V5d29yZD5JbW11bm9tYWduZXRpYyBTZXBhcmF0aW9uPC9rZXl3b3JkPjxrZXl3
b3JkPkluIFNpdHUgSHlicmlkaXphdGlvbiwgRmx1b3Jlc2NlbmNlPC9rZXl3b3JkPjxrZXl3b3Jk
PktlcmF0aW5zL2Jpb3N5bnRoZXNpczwva2V5d29yZD48a2V5d29yZD5NYWxlPC9rZXl3b3JkPjxr
ZXl3b3JkPk5lb3BsYXNtcywgSG9ybW9uZS1EZXBlbmRlbnQvYmxvb2QvZHJ1ZyB0aGVyYXB5L2dl
bmV0aWNzL3BhdGhvbG9neTwva2V5d29yZD48a2V5d29yZD4qTmVvcGxhc3RpYyBDZWxscywgQ2ly
Y3VsYXRpbmc8L2tleXdvcmQ+PGtleXdvcmQ+T25jb2dlbmUgUHJvdGVpbnMsIEZ1c2lvbi9nZW5l
dGljczwva2V5d29yZD48a2V5d29yZD5QVEVOIFBob3NwaG9oeWRyb2xhc2UvKmdlbmV0aWNzPC9r
ZXl3b3JkPjxrZXl3b3JkPlByb3N0YXRpYyBOZW9wbGFzbXMvYmxvb2QvZHJ1ZyB0aGVyYXB5Lypn
ZW5ldGljcy9wYXRob2xvZ3k8L2tleXdvcmQ+PGtleXdvcmQ+UmVjZXB0b3JzLCBBbmRyb2dlbi8q
Z2VuZXRpY3M8L2tleXdvcmQ+PGtleXdvcmQ+VHJhbnMtQWN0aXZhdG9ycy8qZ2VuZXRpY3M8L2tl
eXdvcmQ+PC9rZXl3b3Jkcz48ZGF0ZXM+PHllYXI+MjAwOTwveWVhcj48cHViLWRhdGVzPjxkYXRl
PkFwciAxPC9kYXRlPjwvcHViLWRhdGVzPjwvZGF0ZXM+PGlzYm4+MTUzOC03NDQ1IChFbGVjdHJv
bmljKSYjeEQ7MDAwOC01NDcyIChMaW5raW5nKTwvaXNibj48YWNjZXNzaW9uLW51bT4xOTMzOTI2
OTwvYWNjZXNzaW9uLW51bT48d29yay10eXBlPlJlc2VhcmNoIFN1cHBvcnQsIE5vbi1VLlMuIEdv
diZhcG9zO3Q8L3dvcmstdHlwZT48dXJscz48cmVsYXRlZC11cmxzPjx1cmw+aHR0cDovL3d3dy5u
Y2JpLm5sbS5uaWguZ292L3B1Ym1lZC8xOTMzOTI2OTwvdXJsPjwvcmVsYXRlZC11cmxzPjwvdXJs
cz48ZWxlY3Ryb25pYy1yZXNvdXJjZS1udW0+MTAuMTE1OC8wMDA4LTU0NzIuQ0FOLTA4LTM2Njc8
L2VsZWN0cm9uaWMtcmVzb3VyY2UtbnVtPjxsYW5ndWFnZT5lbmc8L2xhbmd1YWdlPjwvcmVjb3Jk
PjwvQ2l0ZT48Q2l0ZT48QXV0aG9yPlNoYWg8L0F1dGhvcj48WWVhcj4yMDEzPC9ZZWFyPjxSZWNO
dW0+MTE0PC9SZWNOdW0+PHJlY29yZD48cmVjLW51bWJlcj4xMTQ8L3JlYy1udW1iZXI+PGZvcmVp
Z24ta2V5cz48a2V5IGFwcD0iRU4iIGRiLWlkPSJwMDBweHZmdnRhMGZ3YmV3YXZhNWV0eDd2MDl6
dnMycmF4cjkiPjExNDwva2V5PjwvZm9yZWlnbi1rZXlzPjxyZWYtdHlwZSBuYW1lPSJKb3VybmFs
IEFydGljbGUiPjE3PC9yZWYtdHlwZT48Y29udHJpYnV0b3JzPjxhdXRob3JzPjxhdXRob3I+U2hh
aCwgUi4gQi48L2F1dGhvcj48YXV0aG9yPlRhZHJvcywgWS48L2F1dGhvcj48YXV0aG9yPkJydW1t
ZWxsLCBCLjwvYXV0aG9yPjxhdXRob3I+WmhvdSwgTS48L2F1dGhvcj48L2F1dGhvcnM+PC9jb250
cmlidXRvcnM+PGF1dGgtYWRkcmVzcz5EaXZpc2lvbiBvZiBVcm9sb2dpYyBQYXRob2xvZ3ksIE1p
cmFjYSBMaWZlIFNjaWVuY2VzLCBJcnZpbmcsIFRYIDc1MDM5LCBVU0EuIHJzaGFoQE1pcmFjYWxz
LmNvbTwvYXV0aC1hZGRyZXNzPjx0aXRsZXM+PHRpdGxlPlRoZSBkaWFnbm9zdGljIHVzZSBvZiBF
UkcgaW4gcmVzb2x2aW5nIGFuICZxdW90O2F0eXBpY2FsIGdsYW5kcyBzdXNwaWNpb3VzIGZvciBj
YW5jZXImcXVvdDsgZGlhZ25vc2lzIGluIHByb3N0YXRlIGJpb3BzaWVzIGJleW9uZCB0aGF0IHBy
b3ZpZGVkIGJ5IGJhc2FsIGNlbGwgYW5kIGFscGhhLW1ldGh5bGFjeWwtQ29BLXJhY2VtYXNlIG1h
cmtlcnM8L3RpdGxlPjxzZWNvbmRhcnktdGl0bGU+SHVtYW4gcGF0aG9sb2d5PC9zZWNvbmRhcnkt
dGl0bGU+PGFsdC10aXRsZT5IdW0gUGF0aG9sPC9hbHQtdGl0bGU+PC90aXRsZXM+PHBlcmlvZGlj
YWw+PGZ1bGwtdGl0bGU+SHVtYW4gUGF0aG9sb2d5PC9mdWxsLXRpdGxlPjxhYmJyLTE+SHVtIFBh
dGhvbDwvYWJici0xPjwvcGVyaW9kaWNhbD48YWx0LXBlcmlvZGljYWw+PGZ1bGwtdGl0bGU+SHVt
YW4gUGF0aG9sb2d5PC9mdWxsLXRpdGxlPjxhYmJyLTE+SHVtIFBhdGhvbDwvYWJici0xPjwvYWx0
LXBlcmlvZGljYWw+PHBhZ2VzPjc4Ni05NDwvcGFnZXM+PHZvbHVtZT40NDwvdm9sdW1lPjxudW1i
ZXI+NTwvbnVtYmVyPjxlZGl0aW9uPjIwMTIvMTEvMjA8L2VkaXRpb24+PGtleXdvcmRzPjxrZXl3
b3JkPkFkdWx0PC9rZXl3b3JkPjxrZXl3b3JkPkFnZWQ8L2tleXdvcmQ+PGtleXdvcmQ+QWdlZCwg
ODAgYW5kIG92ZXI8L2tleXdvcmQ+PGtleXdvcmQ+SHVtYW5zPC9rZXl3b3JkPjxrZXl3b3JkPklt
bXVub2hpc3RvY2hlbWlzdHJ5PC9rZXl3b3JkPjxrZXl3b3JkPktlcmF0aW5zL2RpYWdub3N0aWMg
dXNlPC9rZXl3b3JkPjxrZXl3b3JkPk1hbGU8L2tleXdvcmQ+PGtleXdvcmQ+TWVtYnJhbmUgUHJv
dGVpbnMvZGlhZ25vc3RpYyB1c2U8L2tleXdvcmQ+PGtleXdvcmQ+TWlkZGxlIEFnZWQ8L2tleXdv
cmQ+PGtleXdvcmQ+UHJvc3RhdGUvcGF0aG9sb2d5PC9rZXl3b3JkPjxrZXl3b3JkPlByb3N0YXRp
YyBJbnRyYWVwaXRoZWxpYWwgTmVvcGxhc2lhLypkaWFnbm9zaXMvcGF0aG9sb2d5PC9rZXl3b3Jk
PjxrZXl3b3JkPlByb3N0YXRpYyBOZW9wbGFzbXMvKmRpYWdub3Npcy9wYXRob2xvZ3k8L2tleXdv
cmQ+PGtleXdvcmQ+UmFjZW1hc2VzIGFuZCBFcGltZXJhc2VzLypkaWFnbm9zdGljIHVzZTwva2V5
d29yZD48a2V5d29yZD5UcmFucy1BY3RpdmF0b3JzLypkaWFnbm9zdGljIHVzZTwva2V5d29yZD48
a2V5d29yZD5UdW1vciBNYXJrZXJzLCBCaW9sb2dpY2FsPC9rZXl3b3JkPjwva2V5d29yZHM+PGRh
dGVzPjx5ZWFyPjIwMTM8L3llYXI+PHB1Yi1kYXRlcz48ZGF0ZT5NYXk8L2RhdGU+PC9wdWItZGF0
ZXM+PC9kYXRlcz48aXNibj4xNTMyLTgzOTIgKEVsZWN0cm9uaWMpJiN4RDswMDQ2LTgxNzcgKExp
bmtpbmcpPC9pc2JuPjxhY2Nlc3Npb24tbnVtPjIzMTU4MjEyPC9hY2Nlc3Npb24tbnVtPjx1cmxz
PjxyZWxhdGVkLXVybHM+PHVybD5odHRwOi8vd3d3Lm5jYmkubmxtLm5paC5nb3YvcHVibWVkLzIz
MTU4MjEyPC91cmw+PC9yZWxhdGVkLXVybHM+PC91cmxzPjxlbGVjdHJvbmljLXJlc291cmNlLW51
bT4xMC4xMDE2L2ouaHVtcGF0aC4yMDEyLjA2LjAyNDwvZWxlY3Ryb25pYy1yZXNvdXJjZS1udW0+
PGxhbmd1YWdlPmVuZzwvbGFuZ3VhZ2U+PC9yZWNvcmQ+PC9DaXRlPjxDaXRlPjxBdXRob3I+TWlu
bmVyPC9BdXRob3I+PFllYXI+MjAxMTwvWWVhcj48UmVjTnVtPjExNTwvUmVjTnVtPjxyZWNvcmQ+
PHJlYy1udW1iZXI+MTE1PC9yZWMtbnVtYmVyPjxmb3JlaWduLWtleXM+PGtleSBhcHA9IkVOIiBk
Yi1pZD0icDAwcHh2ZnZ0YTBmd2Jld2F2YTVldHg3djA5enZzMnJheHI5Ij4xMTU8L2tleT48L2Zv
cmVpZ24ta2V5cz48cmVmLXR5cGUgbmFtZT0iSm91cm5hbCBBcnRpY2xlIj4xNzwvcmVmLXR5cGU+
PGNvbnRyaWJ1dG9ycz48YXV0aG9ycz48YXV0aG9yPk1pbm5lciwgU2FyYWg8L2F1dGhvcj48YXV0
aG9yPkVub2RpZW4sIE1hbGFpa2E8L2F1dGhvcj48YXV0aG9yPlNpcm1hLCBIdXNleWluPC9hdXRo
b3I+PGF1dGhvcj5MdWVia2UsIEFuZHJlYXMgTTwvYXV0aG9yPjxhdXRob3I+S3JvaG4sIEFudGpl
PC9hdXRob3I+PGF1dGhvcj5NYXllciwgUGFzY2FsZSBTPC9hdXRob3I+PGF1dGhvcj5TaW1vbiwg
Um9uYWxkPC9hdXRob3I+PGF1dGhvcj5UZW5uc3RlZHQsIFBpZXJyZTwvYXV0aG9yPjxhdXRob3I+
TXVsbGVyLCBKdWxpYTwvYXV0aG9yPjxhdXRob3I+U2Nob2x6LCBMYXVyYTwvYXV0aG9yPjxhdXRo
b3I+QnJhc2UsIEphbiBDPC9hdXRob3I+PGF1dGhvcj5MaXUsIEFsdmluIFk8L2F1dGhvcj48YXV0
aG9yPlNjaGx1dGVyLCBIYXJ0bXV0PC9hdXRob3I+PGF1dGhvcj5QYW50ZWwsIEtsYXVzPC9hdXRo
b3I+PGF1dGhvcj5TY2h1bWFjaGVyLCBVZG88L2F1dGhvcj48YXV0aG9yPkJva2VtZXllciwgQ2Fy
c3RlbjwvYXV0aG9yPjxhdXRob3I+U3RldWJlciwgVGhvbWFzPC9hdXRob3I+PGF1dGhvcj5HcmFl
ZmVuLCBNYXJrdXM8L2F1dGhvcj48YXV0aG9yPlNhdXRlciwgR3VpZG88L2F1dGhvcj48YXV0aG9y
PlNjaGxvbW0sIFRob3JzdGVuPC9hdXRob3I+PC9hdXRob3JzPjwvY29udHJpYnV0b3JzPjxhdXRo
LWFkZHJlc3M+SW5zdGl0dXRlIG9mIFBhdGhvbG9neSBhbmQgRGVwYXJ0bWVudHMgb2YgQ2xpbmlj
YWwgQ2hlbWlzdHJ5LCBCb25lIE1hcnJvdyBUcmFuc3BsYW50YXRpb24gd2l0aCBTZWN0aW9uLCBQ
bmV1bW9sb2d5LCBVbml2ZXJzaXR5IE1lZGljYWwgQ2VudGVyIEhhbWJ1cmctRXBwZW5kb3JmLCBI
YW1idXJnLCBHZXJtYW55LiBzLm1pbm5lckB1a2UudW5pLWhhbWJ1cmcuZGU8L2F1dGgtYWRkcmVz
cz48dGl0bGVzPjx0aXRsZT5FUkcgc3RhdHVzIGlzIHVucmVsYXRlZCB0byBQU0EgcmVjdXJyZW5j
ZSBpbiByYWRpY2FsbHkgb3BlcmF0ZWQgcHJvc3RhdGUgY2FuY2VyIGluIHRoZSBhYnNlbmNlIG9m
IGFudGlob3Jtb25hbCB0aGVyYXB5PC90aXRsZT48c2Vjb25kYXJ5LXRpdGxlPkNsaW5pY2FsIGNh
bmNlciByZXNlYXJjaCA6IGFuIG9mZmljaWFsIGpvdXJuYWwgb2YgdGhlIEFtZXJpY2FuIEFzc29j
aWF0aW9uIGZvciBDYW5jZXIgUmVzZWFyY2g8L3NlY29uZGFyeS10aXRsZT48YWx0LXRpdGxlPkNs
aW4gQ2FuY2VyIFJlczwvYWx0LXRpdGxlPjwvdGl0bGVzPjxwYWdlcz41ODc4LTg4PC9wYWdlcz48
dm9sdW1lPjE3PC92b2x1bWU+PG51bWJlcj4xODwvbnVtYmVyPjxlZGl0aW9uPjIwMTEvMDcvMjg8
L2VkaXRpb24+PGtleXdvcmRzPjxrZXl3b3JkPkFkdWx0PC9rZXl3b3JkPjxrZXl3b3JkPkFnZWQ8
L2tleXdvcmQ+PGtleXdvcmQ+QWdlZCwgODAgYW5kIG92ZXI8L2tleXdvcmQ+PGtleXdvcmQ+Q2Vs
bCBMaW5lLCBUdW1vcjwva2V5d29yZD48a2V5d29yZD5HZW5lIEV4cHJlc3Npb24gUHJvZmlsaW5n
PC9rZXl3b3JkPjxrZXl3b3JkPkdlbmUgRXhwcmVzc2lvbiBSZWd1bGF0aW9uLCBOZW9wbGFzdGlj
PC9rZXl3b3JkPjxrZXl3b3JkPkdlbmUgUmVhcnJhbmdlbWVudDwva2V5d29yZD48a2V5d29yZD5I
dW1hbnM8L2tleXdvcmQ+PGtleXdvcmQ+TWFsZTwva2V5d29yZD48a2V5d29yZD5NaWRkbGUgQWdl
ZDwva2V5d29yZD48a2V5d29yZD5OZW9wbGFzbSBSZWN1cnJlbmNlLCBMb2NhbC8qZGlhZ25vc2lz
PC9rZXl3b3JkPjxrZXl3b3JkPlByb3N0YXRlLVNwZWNpZmljIEFudGlnZW4vKmJsb29kPC9rZXl3
b3JkPjxrZXl3b3JkPlByb3N0YXRlY3RvbXk8L2tleXdvcmQ+PGtleXdvcmQ+UHJvc3RhdGljIE5l
b3BsYXNtcy8qZGlhZ25vc2lzL2dlbmV0aWNzL21ldGFib2xpc20vc3VyZ2VyeTwva2V5d29yZD48
a2V5d29yZD5SZWNlcHRvcnMsIEFuZHJvZ2VuL21ldGFib2xpc208L2tleXdvcmQ+PGtleXdvcmQ+
VHJhbnMtQWN0aXZhdG9ycy8qZ2VuZXRpY3MvKm1ldGFib2xpc208L2tleXdvcmQ+PGtleXdvcmQ+
VHVtb3IgTWFya2VycywgQmlvbG9naWNhbC9nZW5ldGljcy9tZXRhYm9saXNtPC9rZXl3b3JkPjwv
a2V5d29yZHM+PGRhdGVzPjx5ZWFyPjIwMTE8L3llYXI+PHB1Yi1kYXRlcz48ZGF0ZT5TZXAgMTU8
L2RhdGU+PC9wdWItZGF0ZXM+PC9kYXRlcz48aXNibj4xMDc4LTA0MzIgKFByaW50KSYjeEQ7MTA3
OC0wNDMyIChMaW5raW5nKTwvaXNibj48YWNjZXNzaW9uLW51bT4yMTc5MTYyOTwvYWNjZXNzaW9u
LW51bT48d29yay10eXBlPlJlc2VhcmNoIFN1cHBvcnQsIE5vbi1VLlMuIEdvdiZhcG9zO3Q8L3dv
cmstdHlwZT48dXJscz48cmVsYXRlZC11cmxzPjx1cmw+aHR0cDovL3d3dy5uY2JpLm5sbS5uaWgu
Z292L3B1Ym1lZC8yMTc5MTYyOTwvdXJsPjwvcmVsYXRlZC11cmxzPjwvdXJscz48ZWxlY3Ryb25p
Yy1yZXNvdXJjZS1udW0+MTAuMTE1OC8xMDc4LTA0MzIuQ0NSLTExLTEyNTE8L2VsZWN0cm9uaWMt
cmVzb3VyY2UtbnVtPjxsYW5ndWFnZT5lbmc8L2xhbmd1YWdlPjwvcmVjb3JkPjwvQ2l0ZT48Q2l0
ZT48QXV0aG9yPlNvcmVuc2VuPC9BdXRob3I+PFllYXI+MjAxMDwvWWVhcj48UmVjTnVtPjExNjwv
UmVjTnVtPjxyZWNvcmQ+PHJlYy1udW1iZXI+MTE2PC9yZWMtbnVtYmVyPjxmb3JlaWduLWtleXM+
PGtleSBhcHA9IkVOIiBkYi1pZD0icDAwcHh2ZnZ0YTBmd2Jld2F2YTVldHg3djA5enZzMnJheHI5
Ij4xMTY8L2tleT48L2ZvcmVpZ24ta2V5cz48cmVmLXR5cGUgbmFtZT0iSm91cm5hbCBBcnRpY2xl
Ij4xNzwvcmVmLXR5cGU+PGNvbnRyaWJ1dG9ycz48YXV0aG9ycz48YXV0aG9yPlNvcmVuc2VuLCBL
LiBELjwvYXV0aG9yPjxhdXRob3I+T3JudG9mdCwgVC4gRi48L2F1dGhvcj48L2F1dGhvcnM+PC9j
b250cmlidXRvcnM+PGF1dGgtYWRkcmVzcz5EZXBhcnRtZW50IG9mIE1vbGVjdWxhciBNZWRpY2lu
ZSwgQWFyaHVzIFVuaXZlcnNpdHkgSG9zcGl0YWwsIFNrZWpieSwgQnJlbmRzdHJ1cGdhYXJkc3Zl
aiAxMDAsIERLLTgyMDAgQWFyaHVzIE4sIERlbm1hcmsuIGthcmluYS5kYWxzZ2FhcmQuc29yZW5z
ZW5Aa2kuYXUuZGs8L2F1dGgtYWRkcmVzcz48dGl0bGVzPjx0aXRsZT5EaXNjb3Zlcnkgb2YgcHJv
c3RhdGUgY2FuY2VyIGJpb21hcmtlcnMgYnkgbWljcm9hcnJheSBnZW5lIGV4cHJlc3Npb24gcHJv
ZmlsaW5nPC90aXRsZT48c2Vjb25kYXJ5LXRpdGxlPkV4cGVydCByZXZpZXcgb2YgbW9sZWN1bGFy
IGRpYWdub3N0aWNzPC9zZWNvbmRhcnktdGl0bGU+PGFsdC10aXRsZT5FeHBlcnQgUmV2IE1vbCBE
aWFnbjwvYWx0LXRpdGxlPjwvdGl0bGVzPjxwYWdlcz40OS02NDwvcGFnZXM+PHZvbHVtZT4xMDwv
dm9sdW1lPjxudW1iZXI+MTwvbnVtYmVyPjxlZGl0aW9uPjIwMDkvMTIvMTg8L2VkaXRpb24+PGtl
eXdvcmRzPjxrZXl3b3JkPkFuaW1hbHM8L2tleXdvcmQ+PGtleXdvcmQ+KkdlbmUgRXhwcmVzc2lv
biBQcm9maWxpbmc8L2tleXdvcmQ+PGtleXdvcmQ+KkdlbmUgRXhwcmVzc2lvbiBSZWd1bGF0aW9u
LCBOZW9wbGFzdGljPC9rZXl3b3JkPjxrZXl3b3JkPkh1bWFuczwva2V5d29yZD48a2V5d29yZD5N
YWxlPC9rZXl3b3JkPjxrZXl3b3JkPipPbGlnb251Y2xlb3RpZGUgQXJyYXkgU2VxdWVuY2UgQW5h
bHlzaXM8L2tleXdvcmQ+PGtleXdvcmQ+UHJvc3RhdGljIE5lb3BsYXNtcy9nZW5ldGljcy8qbWV0
YWJvbGlzbTwva2V5d29yZD48a2V5d29yZD5UdW1vciBNYXJrZXJzLCBCaW9sb2dpY2FsLypiaW9z
eW50aGVzaXMvZ2VuZXRpY3M8L2tleXdvcmQ+PC9rZXl3b3Jkcz48ZGF0ZXM+PHllYXI+MjAxMDwv
eWVhcj48cHViLWRhdGVzPjxkYXRlPkphbjwvZGF0ZT48L3B1Yi1kYXRlcz48L2RhdGVzPjxpc2Ju
PjE3NDQtODM1MiAoRWxlY3Ryb25pYykmI3hEOzE0NzMtNzE1OSAoTGlua2luZyk8L2lzYm4+PGFj
Y2Vzc2lvbi1udW0+MjAwMTQ5MjI8L2FjY2Vzc2lvbi1udW0+PHdvcmstdHlwZT5SZXZpZXc8L3dv
cmstdHlwZT48dXJscz48cmVsYXRlZC11cmxzPjx1cmw+aHR0cDovL3d3dy5uY2JpLm5sbS5uaWgu
Z292L3B1Ym1lZC8yMDAxNDkyMjwvdXJsPjwvcmVsYXRlZC11cmxzPjwvdXJscz48ZWxlY3Ryb25p
Yy1yZXNvdXJjZS1udW0+MTAuMTU4Ni9lcm0uMDkuNzQ8L2VsZWN0cm9uaWMtcmVzb3VyY2UtbnVt
PjxsYW5ndWFnZT5lbmc8L2xhbmd1YWdlPjwvcmVjb3JkPjwvQ2l0ZT48L0VuZE5vdGU+AG==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fldChar w:fldCharType="separate"/>
            </w:r>
            <w:r w:rsidR="005679B2">
              <w:rPr>
                <w:rFonts w:ascii="Times New Roman" w:eastAsia="Times New Roman" w:hAnsi="Times New Roman" w:cs="Times New Roman"/>
                <w:noProof/>
                <w:sz w:val="24"/>
                <w:szCs w:val="24"/>
                <w:lang w:eastAsia="en-AU"/>
              </w:rPr>
              <w:t>[</w:t>
            </w:r>
            <w:hyperlink w:anchor="_ENREF_1" w:tooltip="Andrews, 2014 #46" w:history="1">
              <w:r w:rsidR="005679B2">
                <w:rPr>
                  <w:rFonts w:ascii="Times New Roman" w:eastAsia="Times New Roman" w:hAnsi="Times New Roman" w:cs="Times New Roman"/>
                  <w:noProof/>
                  <w:sz w:val="24"/>
                  <w:szCs w:val="24"/>
                  <w:lang w:eastAsia="en-AU"/>
                </w:rPr>
                <w:t>1</w:t>
              </w:r>
            </w:hyperlink>
            <w:r w:rsidR="005679B2">
              <w:rPr>
                <w:rFonts w:ascii="Times New Roman" w:eastAsia="Times New Roman" w:hAnsi="Times New Roman" w:cs="Times New Roman"/>
                <w:noProof/>
                <w:sz w:val="24"/>
                <w:szCs w:val="24"/>
                <w:lang w:eastAsia="en-AU"/>
              </w:rPr>
              <w:t xml:space="preserve">, </w:t>
            </w:r>
            <w:hyperlink w:anchor="_ENREF_13" w:tooltip="Svensson, 2014 #47" w:history="1">
              <w:r w:rsidR="005679B2">
                <w:rPr>
                  <w:rFonts w:ascii="Times New Roman" w:eastAsia="Times New Roman" w:hAnsi="Times New Roman" w:cs="Times New Roman"/>
                  <w:noProof/>
                  <w:sz w:val="24"/>
                  <w:szCs w:val="24"/>
                  <w:lang w:eastAsia="en-AU"/>
                </w:rPr>
                <w:t>13</w:t>
              </w:r>
            </w:hyperlink>
            <w:r w:rsidR="005679B2">
              <w:rPr>
                <w:rFonts w:ascii="Times New Roman" w:eastAsia="Times New Roman" w:hAnsi="Times New Roman" w:cs="Times New Roman"/>
                <w:noProof/>
                <w:sz w:val="24"/>
                <w:szCs w:val="24"/>
                <w:lang w:eastAsia="en-AU"/>
              </w:rPr>
              <w:t xml:space="preserve">, </w:t>
            </w:r>
            <w:hyperlink w:anchor="_ENREF_14" w:tooltip="Qi, 2014 #48" w:history="1">
              <w:r w:rsidR="005679B2">
                <w:rPr>
                  <w:rFonts w:ascii="Times New Roman" w:eastAsia="Times New Roman" w:hAnsi="Times New Roman" w:cs="Times New Roman"/>
                  <w:noProof/>
                  <w:sz w:val="24"/>
                  <w:szCs w:val="24"/>
                  <w:lang w:eastAsia="en-AU"/>
                </w:rPr>
                <w:t>14</w:t>
              </w:r>
            </w:hyperlink>
            <w:r w:rsidR="005679B2">
              <w:rPr>
                <w:rFonts w:ascii="Times New Roman" w:eastAsia="Times New Roman" w:hAnsi="Times New Roman" w:cs="Times New Roman"/>
                <w:noProof/>
                <w:sz w:val="24"/>
                <w:szCs w:val="24"/>
                <w:lang w:eastAsia="en-AU"/>
              </w:rPr>
              <w:t xml:space="preserve">, </w:t>
            </w:r>
            <w:hyperlink w:anchor="_ENREF_35" w:tooltip="Sorensen, 2010 #116" w:history="1">
              <w:r w:rsidR="005679B2">
                <w:rPr>
                  <w:rFonts w:ascii="Times New Roman" w:eastAsia="Times New Roman" w:hAnsi="Times New Roman" w:cs="Times New Roman"/>
                  <w:noProof/>
                  <w:sz w:val="24"/>
                  <w:szCs w:val="24"/>
                  <w:lang w:eastAsia="en-AU"/>
                </w:rPr>
                <w:t>35</w:t>
              </w:r>
            </w:hyperlink>
            <w:r w:rsidR="005679B2">
              <w:rPr>
                <w:rFonts w:ascii="Times New Roman" w:eastAsia="Times New Roman" w:hAnsi="Times New Roman" w:cs="Times New Roman"/>
                <w:noProof/>
                <w:sz w:val="24"/>
                <w:szCs w:val="24"/>
                <w:lang w:eastAsia="en-AU"/>
              </w:rPr>
              <w:t xml:space="preserve">, </w:t>
            </w:r>
            <w:hyperlink w:anchor="_ENREF_41" w:tooltip="Obinata, 2014 #31" w:history="1">
              <w:r w:rsidR="005679B2">
                <w:rPr>
                  <w:rFonts w:ascii="Times New Roman" w:eastAsia="Times New Roman" w:hAnsi="Times New Roman" w:cs="Times New Roman"/>
                  <w:noProof/>
                  <w:sz w:val="24"/>
                  <w:szCs w:val="24"/>
                  <w:lang w:eastAsia="en-AU"/>
                </w:rPr>
                <w:t>41-124</w:t>
              </w:r>
            </w:hyperlink>
            <w:r w:rsidR="005679B2">
              <w:rPr>
                <w:rFonts w:ascii="Times New Roman" w:eastAsia="Times New Roman" w:hAnsi="Times New Roman" w:cs="Times New Roman"/>
                <w:noProof/>
                <w:sz w:val="24"/>
                <w:szCs w:val="24"/>
                <w:lang w:eastAsia="en-AU"/>
              </w:rPr>
              <w:t>]</w:t>
            </w:r>
            <w:r>
              <w:rPr>
                <w:rFonts w:ascii="Times New Roman" w:eastAsia="Times New Roman" w:hAnsi="Times New Roman" w:cs="Times New Roman"/>
                <w:sz w:val="24"/>
                <w:szCs w:val="24"/>
                <w:lang w:eastAsia="en-AU"/>
              </w:rPr>
              <w:fldChar w:fldCharType="end"/>
            </w:r>
          </w:p>
        </w:tc>
        <w:tc>
          <w:tcPr>
            <w:tcW w:w="4314" w:type="dxa"/>
            <w:noWrap/>
          </w:tcPr>
          <w:p w:rsidR="002963B2" w:rsidRDefault="002963B2" w:rsidP="00504FEA">
            <w:pPr>
              <w:jc w:val="both"/>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HPN</w:t>
            </w:r>
          </w:p>
        </w:tc>
        <w:tc>
          <w:tcPr>
            <w:tcW w:w="2977" w:type="dxa"/>
            <w:noWrap/>
            <w:hideMark/>
          </w:tcPr>
          <w:p w:rsidR="00027EEE" w:rsidRPr="00937C45" w:rsidRDefault="001B303D"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MTQ8L3JlYy1udW1iZXI+PGZvcmVpZ24ta2V5cz48a2V5IGFwcD0iRU4iIGRiLWlkPSJwMDBweHZm
dnRhMGZ3YmV3YXZhNWV0eDd2MDl6dnMycmF4cjkiPjIxNDwva2V5PjwvZm9yZWlnbi1rZXlzPjxy
ZWYtdHlwZSBuYW1lPSJKb3VybmFsIEFydGljbGUiPjE3PC9yZWYtdHlwZT48Y29udHJpYnV0b3Jz
PjxhdXRob3JzPjxhdXRob3I+TWF0c3VvLCBUYW1ha2k8L2F1dGhvcj48YXV0aG9yPk5ha2FtdXJh
LCBLZWlpY2hpcm88L2F1dGhvcj48YXV0aG9yPlRha2Ftb3RvLCBOb3JpbzwvYXV0aG9yPjxhdXRo
b3I+S29kYW1hLCBKdW5pY2hpPC9hdXRob3I+PGF1dGhvcj5Ib25nbywgQXRzdXNoaTwvYXV0aG9y
PjxhdXRob3I+QWJyenVhLCBGZXJuYW5kbzwvYXV0aG9yPjxhdXRob3I+TmFzdSwgWWFzdXRvbW88
L2F1dGhvcj48YXV0aG9yPkt1bW9uLCBIaXJvbWk8L2F1dGhvcj48YXV0aG9yPkhpcmFtYXRzdSwg
WXVqaTwvYXV0aG9yPjwvYXV0aG9ycz48L2NvbnRyaWJ1dG9ycz48YXV0aC1hZGRyZXNzPkRlcGFy
dG1lbnQgb2YgT2JzdGV0cmljcyBhbmQgR3luZWNvbG9neSwgT2theWFtYSBVbml2ZXJzaXR5IEdy
YWR1YXRlIFNjaG9vbCBvZiBNZWRpY2luZSwgRGVudGlzdHJ5IGFuZCBQaGFybWFjZXV0aWNhbCBT
Y2llbmNlcywgMi01LTEgU2hpa2F0YS1jaG8sIE9rYXlhbWEgNzAwLTg1NTgsIEphcGFuLjwvYXV0
aC1hZGRyZXNzPjx0aXRsZXM+PHRpdGxlPkV4cHJlc3Npb24gb2YgdGhlIHNlcmluZSBwcm90ZWFz
ZSBoZXBzaW4gYW5kIGNsaW5pY2FsIG91dGNvbWUgb2YgaHVtYW4gZW5kb21ldHJpYWwgY2FuY2Vy
PC90aXRsZT48c2Vjb25kYXJ5LXRpdGxlPkFudGljYW5jZXIgcmVzZWFyY2g8L3NlY29uZGFyeS10
aXRsZT48YWx0LXRpdGxlPkFudGljYW5jZXIgUmVzPC9hbHQtdGl0bGU+PC90aXRsZXM+PHBhZ2Vz
PjE1OS02NDwvcGFnZXM+PHZvbHVtZT4yODwvdm9sdW1lPjxudW1iZXI+MUE8L251bWJlcj48ZWRp
dGlvbj4yMDA4LzA0LzA0PC9lZGl0aW9uPjxrZXl3b3Jkcz48a2V5d29yZD5EaXNlYXNlLUZyZWUg
U3Vydml2YWw8L2tleXdvcmQ+PGtleXdvcmQ+RW5kb21ldHJpYWwgTmVvcGxhc21zLyplbnp5bW9s
b2d5L3BhdGhvbG9neTwva2V5d29yZD48a2V5d29yZD5GZW1hbGU8L2tleXdvcmQ+PGtleXdvcmQ+
SHVtYW5zPC9rZXl3b3JkPjxrZXl3b3JkPkltbXVub2hpc3RvY2hlbWlzdHJ5PC9rZXl3b3JkPjxr
ZXl3b3JkPk1pZGRsZSBBZ2VkPC9rZXl3b3JkPjxrZXl3b3JkPk11bHRpdmFyaWF0ZSBBbmFseXNp
czwva2V5d29yZD48a2V5d29yZD5OZW9wbGFzbSBTdGFnaW5nPC9rZXl3b3JkPjxrZXl3b3JkPlNl
cmluZSBFbmRvcGVwdGlkYXNlcy8qYmlvc3ludGhlc2lzPC9rZXl3b3JkPjwva2V5d29yZHM+PGRh
dGVzPjx5ZWFyPjIwMDg8L3llYXI+PHB1Yi1kYXRlcz48ZGF0ZT5KYW4tRmViPC9kYXRlPjwvcHVi
LWRhdGVzPjwvZGF0ZXM+PGlzYm4+MDI1MC03MDA1IChQcmludCkmI3hEOzAyNTAtNzAwNSAoTGlu
a2luZyk8L2lzYm4+PGFjY2Vzc2lvbi1udW0+MTgzODM4NDA8L2FjY2Vzc2lvbi1udW0+PHVybHM+
PHJlbGF0ZWQtdXJscz48dXJsPmh0dHA6Ly93d3cubmNiaS5ubG0ubmloLmdvdi9wdWJtZWQvMTgz
ODM4NDA8L3VybD48L3JlbGF0ZWQtdXJscz48L3VybHM+PGxhbmd1YWdlPmVuZzwvbGFuZ3VhZ2U+
PC9yZWNvcmQ+PC9DaXRlPjxDaXRlPjxBdXRob3I+TW9yYW48L0F1dGhvcj48WWVhcj4yMDA2PC9Z
ZWFyPjxSZWNOdW0+MjE3PC9SZWNOdW0+PHJlY29yZD48cmVjLW51bWJlcj4yMTc8L3JlYy1udW1i
ZXI+PGZvcmVpZ24ta2V5cz48a2V5IGFwcD0iRU4iIGRiLWlkPSJwMDBweHZmdnRhMGZ3YmV3YXZh
NWV0eDd2MDl6dnMycmF4cjkiPjIxNzwva2V5PjwvZm9yZWlnbi1rZXlzPjxyZWYtdHlwZSBuYW1l
PSJKb3VybmFsIEFydGljbGUiPjE3PC9yZWYtdHlwZT48Y29udHJpYnV0b3JzPjxhdXRob3JzPjxh
dXRob3I+TW9yYW4sIFBhdWw8L2F1dGhvcj48YXV0aG9yPkxpLCBXZWk8L2F1dGhvcj48YXV0aG9y
PkZhbiwgQmluPC9hdXRob3I+PGF1dGhvcj5WaWosIFJhamVzaDwvYXV0aG9yPjxhdXRob3I+RWln
ZW5icm90LCBDaGFybGVzPC9hdXRob3I+PGF1dGhvcj5LaXJjaGhvZmVyLCBEYW5pZWw8L2F1dGhv
cj48L2F1dGhvcnM+PC9jb250cmlidXRvcnM+PGF1dGgtYWRkcmVzcz5EZXBhcnRtZW50IG9mIFBy
b3RlaW4gRW5naW5lZXJpbmcsIEdlbmVudGVjaCwgSW5jLiwgU291dGggU2FuIEZyYW5jaXNjbywg
Q2FsaWZvcm5pYSA5NDA4MCwgVVNBLjwvYXV0aC1hZGRyZXNzPjx0aXRsZXM+PHRpdGxlPlByby11
cm9raW5hc2UtdHlwZSBwbGFzbWlub2dlbiBhY3RpdmF0b3IgaXMgYSBzdWJzdHJhdGUgZm9yIGhl
cHNpbjwvdGl0bGU+PHNlY29uZGFyeS10aXRsZT5UaGUgSm91cm5hbCBvZiBiaW9sb2dpY2FsIGNo
ZW1pc3RyeTwvc2Vjb25kYXJ5LXRpdGxlPjxhbHQtdGl0bGU+SiBCaW9sIENoZW08L2FsdC10aXRs
ZT48L3RpdGxlcz48cGVyaW9kaWNhbD48ZnVsbC10aXRsZT5Kb3VybmFsIG9mIEJpb2xvZ2ljYWwg
Q2hlbWlzdHJ5PC9mdWxsLXRpdGxlPjxhYmJyLTE+VGhlIEpvdXJuYWwgb2YgYmlvbG9naWNhbCBj
aGVtaXN0cnk8L2FiYnItMT48L3BlcmlvZGljYWw+PHBhZ2VzPjMwNDM5LTQ2PC9wYWdlcz48dm9s
dW1lPjI4MTwvdm9sdW1lPjxudW1iZXI+NDE8L251bWJlcj48ZWRpdGlvbj4yMDA2LzA4LzE2PC9l
ZGl0aW9uPjxrZXl3b3Jkcz48a2V5d29yZD5BbmltYWxzPC9rZXl3b3JkPjxrZXl3b3JkPkRpc2Vh
c2UgTW9kZWxzLCBBbmltYWw8L2tleXdvcmQ+PGtleXdvcmQ+Rmlicmlub2x5c2luL21ldGFib2xp
c208L2tleXdvcmQ+PGtleXdvcmQ+SHVtYW5zPC9rZXl3b3JkPjxrZXl3b3JkPk1hbGU8L2tleXdv
cmQ+PGtleXdvcmQ+TWljZTwva2V5d29yZD48a2V5d29yZD5NaWNlLCBJbmJyZWQgQkFMQiBDPC9r
ZXl3b3JkPjxrZXl3b3JkPk5lb3BsYXNtIE1ldGFzdGFzaXM8L2tleXdvcmQ+PGtleXdvcmQ+UHJv
c3RhdGljIE5lb3BsYXNtcy9tZXRhYm9saXNtPC9rZXl3b3JkPjxrZXl3b3JkPlByb3RlaW4gQmlu
ZGluZzwva2V5d29yZD48a2V5d29yZD5TZXJpbmUgRW5kb3BlcHRpZGFzZXMvKmNoZW1pc3RyeTwv
a2V5d29yZD48a2V5d29yZD5TdWJzdHJhdGUgU3BlY2lmaWNpdHk8L2tleXdvcmQ+PGtleXdvcmQ+
VGlzc3VlIFBsYXNtaW5vZ2VuIEFjdGl2YXRvci9tZXRhYm9saXNtPC9rZXl3b3JkPjxrZXl3b3Jk
PlVyb2tpbmFzZS1UeXBlIFBsYXNtaW5vZ2VuIEFjdGl2YXRvci8qY2hlbWlzdHJ5L21ldGFib2xp
c208L2tleXdvcmQ+PC9rZXl3b3Jkcz48ZGF0ZXM+PHllYXI+MjAwNjwveWVhcj48cHViLWRhdGVz
PjxkYXRlPk9jdCAxMzwvZGF0ZT48L3B1Yi1kYXRlcz48L2RhdGVzPjxpc2JuPjAwMjEtOTI1OCAo
UHJpbnQpJiN4RDswMDIxLTkyNTggKExpbmtpbmcpPC9pc2JuPjxhY2Nlc3Npb24tbnVtPjE2OTA4
NTI0PC9hY2Nlc3Npb24tbnVtPjx1cmxzPjxyZWxhdGVkLXVybHM+PHVybD5odHRwOi8vd3d3Lm5j
YmkubmxtLm5paC5nb3YvcHVibWVkLzE2OTA4NTI0PC91cmw+PC9yZWxhdGVkLXVybHM+PC91cmxz
PjxlbGVjdHJvbmljLXJlc291cmNlLW51bT4xMC4xMDc0L2piYy5NNjA1NDQwMjAwPC9lbGVjdHJv
bmljLXJlc291cmNlLW51bT48bGFuZ3VhZ2U+ZW5nPC9sYW5ndWFnZT48L3JlY29yZD48L0NpdGU+
PENpdGU+PEF1dGhvcj5QYWw8L0F1dGhvcj48WWVhcj4yMDA2PC9ZZWFyPjxSZWNOdW0+MjE4PC9S
ZWNOdW0+PHJlY29yZD48cmVjLW51bWJlcj4yMTg8L3JlYy1udW1iZXI+PGZvcmVpZ24ta2V5cz48
a2V5IGFwcD0iRU4iIGRiLWlkPSJwMDBweHZmdnRhMGZ3YmV3YXZhNWV0eDd2MDl6dnMycmF4cjki
PjIxODwva2V5PjwvZm9yZWlnbi1rZXlzPjxyZWYtdHlwZSBuYW1lPSJKb3VybmFsIEFydGljbGUi
PjE3PC9yZWYtdHlwZT48Y29udHJpYnV0b3JzPjxhdXRob3JzPjxhdXRob3I+UGFsLCBQcm9kaXB0
bzwvYXV0aG9yPjxhdXRob3I+WGksIEh1aWZlbmc8L2F1dGhvcj48YXV0aG9yPkthdXNoYWwsIFJp
dGVzaDwvYXV0aG9yPjxhdXRob3I+U3VuLCBHdWFuZ3l1bjwvYXV0aG9yPjxhdXRob3I+SmluLCBD
YXJvbCBIPC9hdXRob3I+PGF1dGhvcj5KaW4sIExpPC9hdXRob3I+PGF1dGhvcj5TdWFyZXosIEJy
aWFuIEs8L2F1dGhvcj48YXV0aG9yPkNhdGFsb25hLCBXaWxsaWFtIEo8L2F1dGhvcj48YXV0aG9y
PkRla2EsIFJhbmphbjwvYXV0aG9yPjwvYXV0aG9ycz48L2NvbnRyaWJ1dG9ycz48YXV0aC1hZGRy
ZXNzPkRlcGFydG1lbnQgb2YgRW52aXJvbm1lbnRhbCBIZWFsdGgsIENlbnRlciBmb3IgR2Vub21l
IEluZm9ybWF0aW9uLCBVbml2ZXJzaXR5IG9mIENpbmNpbm5hdGksIENpbmNpbm5hdGksIE9IIDQ1
MjY3LTAwNTYsIFVTQS48L2F1dGgtYWRkcmVzcz48dGl0bGVzPjx0aXRsZT5WYXJpYW50cyBpbiB0
aGUgSEVQU0lOIGdlbmUgYXJlIGFzc29jaWF0ZWQgd2l0aCBwcm9zdGF0ZSBjYW5jZXIgaW4gbWVu
IG9mIEV1cm9wZWFuIG9yaWdpbjwvdGl0bGU+PHNlY29uZGFyeS10aXRsZT5IdW1hbiBnZW5ldGlj
czwvc2Vjb25kYXJ5LXRpdGxlPjxhbHQtdGl0bGU+SHVtIEdlbmV0PC9hbHQtdGl0bGU+PC90aXRs
ZXM+PHBhZ2VzPjE4Ny05MjwvcGFnZXM+PHZvbHVtZT4xMjA8L3ZvbHVtZT48bnVtYmVyPjI8L251
bWJlcj48ZWRpdGlvbj4yMDA2LzA2LzIwPC9lZGl0aW9uPjxrZXl3b3Jkcz48a2V5d29yZD5DYXNl
LUNvbnRyb2wgU3R1ZGllczwva2V5d29yZD48a2V5d29yZD5FdXJvcGVhbiBDb250aW5lbnRhbCBB
bmNlc3RyeSBHcm91cC8qZ2VuZXRpY3M8L2tleXdvcmQ+PGtleXdvcmQ+R2VuZSBGcmVxdWVuY3k8
L2tleXdvcmQ+PGtleXdvcmQ+KkdlbmV0aWMgUHJlZGlzcG9zaXRpb24gdG8gRGlzZWFzZTwva2V5
d29yZD48a2V5d29yZD5IYXBsb3R5cGVzPC9rZXl3b3JkPjxrZXl3b3JkPkh1bWFuczwva2V5d29y
ZD48a2V5d29yZD5NYWxlPC9rZXl3b3JkPjxrZXl3b3JkPipQb2x5bW9ycGhpc20sIFNpbmdsZSBO
dWNsZW90aWRlPC9rZXl3b3JkPjxrZXl3b3JkPlByb3N0YXRpYyBOZW9wbGFzbXMvKmdlbmV0aWNz
L3BhdGhvbG9neTwva2V5d29yZD48a2V5d29yZD5TZXJpbmUgRW5kb3BlcHRpZGFzZXMvKmdlbmV0
aWNzPC9rZXl3b3JkPjwva2V5d29yZHM+PGRhdGVzPjx5ZWFyPjIwMDY8L3llYXI+PHB1Yi1kYXRl
cz48ZGF0ZT5TZXA8L2RhdGU+PC9wdWItZGF0ZXM+PC9kYXRlcz48aXNibj4wMzQwLTY3MTcgKFBy
aW50KSYjeEQ7MDM0MC02NzE3IChMaW5raW5nKTwvaXNibj48YWNjZXNzaW9uLW51bT4xNjc4MzU3
MTwvYWNjZXNzaW9uLW51bT48d29yay10eXBlPlJlc2VhcmNoIFN1cHBvcnQsIE5vbi1VLlMuIEdv
diZhcG9zO3Q8L3dvcmstdHlwZT48dXJscz48cmVsYXRlZC11cmxzPjx1cmw+aHR0cDovL3d3dy5u
Y2JpLm5sbS5uaWguZ292L3B1Ym1lZC8xNjc4MzU3MTwvdXJsPjwvcmVsYXRlZC11cmxzPjwvdXJs
cz48ZWxlY3Ryb25pYy1yZXNvdXJjZS1udW0+MTAuMTAwNy9zMDA0MzktMDA2LTAyMDQtMzwvZWxl
Y3Ryb25pYy1yZXNvdXJjZS1udW0+PGxhbmd1YWdlPmVuZzwvbGFuZ3VhZ2U+PC9yZWNvcmQ+PC9D
aXRlPjxDaXRlPjxBdXRob3I+U3Jpa2FudGFuPC9BdXRob3I+PFllYXI+MjAwMjwvWWVhcj48UmVj
TnVtPjIyNjwvUmVjTnVtPjxyZWNvcmQ+PHJlYy1udW1iZXI+MjI2PC9yZWMtbnVtYmVyPjxmb3Jl
aWduLWtleXM+PGtleSBhcHA9IkVOIiBkYi1pZD0icDAwcHh2ZnZ0YTBmd2Jld2F2YTVldHg3djA5
enZzMnJheHI5Ij4yMjY8L2tleT48L2ZvcmVpZ24ta2V5cz48cmVmLXR5cGUgbmFtZT0iSm91cm5h
bCBBcnRpY2xlIj4xNzwvcmVmLXR5cGU+PGNvbnRyaWJ1dG9ycz48YXV0aG9ycz48YXV0aG9yPlNy
aWthbnRhbiwgVi48L2F1dGhvcj48YXV0aG9yPlZhbGxhZGFyZXMsIE0uPC9hdXRob3I+PGF1dGhv
cj5SaGltLCBKLiBTLjwvYXV0aG9yPjxhdXRob3I+TW91bCwgSi4gVy48L2F1dGhvcj48YXV0aG9y
PlNyaXZhc3RhdmEsIFMuPC9hdXRob3I+PC9hdXRob3JzPjwvY29udHJpYnV0b3JzPjxhdXRoLWFk
ZHJlc3M+Q2VudGVyIGZvciBQcm9zdGF0ZSBEaXNlYXNlIFJlc2VhcmNoLCBEZXBhcnRtZW50IG9m
IFN1cmdlcnksIFVuaWZvcm1lZCBTZXJ2aWNlcyBVbml2ZXJzaXR5IG9mIHRoZSBIZWFsdGggU2Np
ZW5jZXMsIEJldGhlc2RhLCBNYXJ5bGFuZCAyMDg1MC00Nzk5LCBVU0EuPC9hdXRoLWFkZHJlc3M+
PHRpdGxlcz48dGl0bGU+SEVQU0lOIGluaGliaXRzIGNlbGwgZ3Jvd3RoL2ludmFzaW9uIGluIHBy
b3N0YXRlIGNhbmNlciBjZWxsczwvdGl0bGU+PHNlY29uZGFyeS10aXRsZT5DYW5jZXIgcmVzZWFy
Y2g8L3NlY29uZGFyeS10aXRsZT48YWx0LXRpdGxlPkNhbmNlciBSZXM8L2FsdC10aXRsZT48L3Rp
dGxlcz48cGVyaW9kaWNhbD48ZnVsbC10aXRsZT5DYW5jZXIgUmVzZWFyY2g8L2Z1bGwtdGl0bGU+
PGFiYnItMT5DYW5jZXIgcmVzZWFyY2g8L2FiYnItMT48L3BlcmlvZGljYWw+PHBhZ2VzPjY4MTIt
NjwvcGFnZXM+PHZvbHVtZT42Mjwvdm9sdW1lPjxudW1iZXI+MjM8L251bWJlcj48ZWRpdGlvbj4y
MDAyLzEyLzA0PC9lZGl0aW9uPjxrZXl3b3Jkcz48a2V5d29yZD4zVDMgQ2VsbHM8L2tleXdvcmQ+
PGtleXdvcmQ+QW5pbWFsczwva2V5d29yZD48a2V5d29yZD5DZWxsIERpdmlzaW9uL3BoeXNpb2xv
Z3k8L2tleXdvcmQ+PGtleXdvcmQ+RzIgUGhhc2UvcGh5c2lvbG9neTwva2V5d29yZD48a2V5d29y
ZD5IdW1hbnM8L2tleXdvcmQ+PGtleXdvcmQ+TWFsZTwva2V5d29yZD48a2V5d29yZD5NaWNlPC9r
ZXl3b3JkPjxrZXl3b3JkPk5lb3BsYXNtIEludmFzaXZlbmVzczwva2V5d29yZD48a2V5d29yZD5Q
cm9zdGF0aWMgTmVvcGxhc21zLyplbnp5bW9sb2d5L2dlbmV0aWNzLypwYXRob2xvZ3k8L2tleXdv
cmQ+PGtleXdvcmQ+U2VyaW5lIEVuZG9wZXB0aWRhc2VzL2Jpb3N5bnRoZXNpcy9nZW5ldGljcy8q
cGh5c2lvbG9neTwva2V5d29yZD48a2V5d29yZD5UcmFuc2ZlY3Rpb248L2tleXdvcmQ+PGtleXdv
cmQ+VHVtb3IgQ2VsbHMsIEN1bHR1cmVkPC9rZXl3b3JkPjxrZXl3b3JkPlR1bW9yIFN0ZW0gQ2Vs
bCBBc3NheTwva2V5d29yZD48L2tleXdvcmRzPjxkYXRlcz48eWVhcj4yMDAyPC95ZWFyPjxwdWIt
ZGF0ZXM+PGRhdGU+RGVjIDE8L2RhdGU+PC9wdWItZGF0ZXM+PC9kYXRlcz48aXNibj4wMDA4LTU0
NzIgKFByaW50KSYjeEQ7MDAwOC01NDcyIChMaW5raW5nKTwvaXNibj48YWNjZXNzaW9uLW51bT4x
MjQ2MDg5MDwvYWNjZXNzaW9uLW51bT48d29yay10eXBlPlJlc2VhcmNoIFN1cHBvcnQsIE5vbi1V
LlMuIEdvdiZhcG9zO3QmI3hEO1Jlc2VhcmNoIFN1cHBvcnQsIFUuUy4gR292JmFwb3M7dCwgTm9u
LVAuSC5TLjwvd29yay10eXBlPjx1cmxzPjxyZWxhdGVkLXVybHM+PHVybD5odHRwOi8vd3d3Lm5j
YmkubmxtLm5paC5nb3YvcHVibWVkLzEyNDYwODkwPC91cmw+PC9yZWxhdGVkLXVybHM+PC91cmxz
PjxsYW5ndWFnZT5lbmc8L2xhbmd1YWdlPjwvcmVjb3JkPjwvQ2l0ZT48Q2l0ZT48QXV0aG9yPlN0
ZXBoYW48L0F1dGhvcj48WWVhcj4yMDA0PC9ZZWFyPjxSZWNOdW0+MjI0PC9SZWNOdW0+PHJlY29y
ZD48cmVjLW51bWJlcj4yMjQ8L3JlYy1udW1iZXI+PGZvcmVpZ24ta2V5cz48a2V5IGFwcD0iRU4i
IGRiLWlkPSJwMDBweHZmdnRhMGZ3YmV3YXZhNWV0eDd2MDl6dnMycmF4cjkiPjIyNDwva2V5Pjwv
Zm9yZWlnbi1rZXlzPjxyZWYtdHlwZSBuYW1lPSJKb3VybmFsIEFydGljbGUiPjE3PC9yZWYtdHlw
ZT48Y29udHJpYnV0b3JzPjxhdXRob3JzPjxhdXRob3I+U3RlcGhhbiwgQy48L2F1dGhvcj48YXV0
aG9yPllvdXNlZiwgRy4gTS48L2F1dGhvcj48YXV0aG9yPlNjb3JpbGFzLCBBLjwvYXV0aG9yPjxh
dXRob3I+SnVuZywgSy48L2F1dGhvcj48YXV0aG9yPkp1bmcsIE0uPC9hdXRob3I+PGF1dGhvcj5L
cmlzdGlhbnNlbiwgRy48L2F1dGhvcj48YXV0aG9yPkhhdXB0bWFubiwgUy48L2F1dGhvcj48YXV0
aG9yPktpc2hpLCBULjwvYXV0aG9yPjxhdXRob3I+TmFrYW11cmEsIFQuPC9hdXRob3I+PGF1dGhv
cj5Mb2VuaW5nLCBTLiBBLjwvYXV0aG9yPjxhdXRob3I+RGlhbWFuZGlzLCBFLiBQLjwvYXV0aG9y
PjwvYXV0aG9ycz48L2NvbnRyaWJ1dG9ycz48YXV0aC1hZGRyZXNzPkRlcGFydG1lbnQgb2YgVXJv
bG9neSwgVW5pdmVyc2l0eSBIb3NwaXRhbCBDaGFyaXRlLCBIdW1ib2xkdCBVbml2ZXJzaXR5LCBC
ZXJsaW4sIEdlcm1hbnkuPC9hdXRoLWFkZHJlc3M+PHRpdGxlcz48dGl0bGU+SGVwc2luIGlzIGhp
Z2hseSBvdmVyIGV4cHJlc3NlZCBpbiBhbmQgYSBuZXcgY2FuZGlkYXRlIGZvciBhIHByb2dub3N0
aWMgaW5kaWNhdG9yIGluIHByb3N0YXRlIGNhbmNlcjwvdGl0bGU+PHNlY29uZGFyeS10aXRsZT5U
aGUgSm91cm5hbCBvZiB1cm9sb2d5PC9zZWNvbmRhcnktdGl0bGU+PGFsdC10aXRsZT5KIFVyb2w8
L2FsdC10aXRsZT48L3RpdGxlcz48cGVyaW9kaWNhbD48ZnVsbC10aXRsZT5UaGUgSm91cm5hbCBv
ZiBVcm9sb2d5PC9mdWxsLXRpdGxlPjxhYmJyLTE+SiBVcm9sb2d5PC9hYmJyLTE+PC9wZXJpb2Rp
Y2FsPjxwYWdlcz4xODctOTE8L3BhZ2VzPjx2b2x1bWU+MTcxPC92b2x1bWU+PG51bWJlcj4xPC9u
dW1iZXI+PGVkaXRpb24+MjAwMy8xMi8xMTwvZWRpdGlvbj48a2V5d29yZHM+PGtleXdvcmQ+QWRl
bm9jYXJjaW5vbWEvY2hlbWlzdHJ5L2dlbmV0aWNzLyptZXRhYm9saXNtPC9rZXl3b3JkPjxrZXl3
b3JkPkFnZWQ8L2tleXdvcmQ+PGtleXdvcmQ+R2VuZSBFeHByZXNzaW9uIFJlZ3VsYXRpb24sIE5l
b3BsYXN0aWM8L2tleXdvcmQ+PGtleXdvcmQ+SHVtYW5zPC9rZXl3b3JkPjxrZXl3b3JkPk1hbGU8
L2tleXdvcmQ+PGtleXdvcmQ+TWVtYnJhbmUgUHJvdGVpbnMvYW5hbHlzaXMvKmJpb3N5bnRoZXNp
czwva2V5d29yZD48a2V5d29yZD5NaWRkbGUgQWdlZDwva2V5d29yZD48a2V5d29yZD5Qcm9nbm9z
aXM8L2tleXdvcmQ+PGtleXdvcmQ+UHJvc3RhdGljIE5lb3BsYXNtcy9jaGVtaXN0cnkvZ2VuZXRp
Y3MvKm1ldGFib2xpc208L2tleXdvcmQ+PGtleXdvcmQ+U2VyaW5lIEVuZG9wZXB0aWRhc2VzL2Fu
YWx5c2lzLypiaW9zeW50aGVzaXM8L2tleXdvcmQ+PGtleXdvcmQ+VHVtb3IgTWFya2VycywgQmlv
bG9naWNhbC9hbmFseXNpcy8qYmlvc3ludGhlc2lzPC9rZXl3b3JkPjwva2V5d29yZHM+PGRhdGVz
Pjx5ZWFyPjIwMDQ8L3llYXI+PHB1Yi1kYXRlcz48ZGF0ZT5KYW48L2RhdGU+PC9wdWItZGF0ZXM+
PC9kYXRlcz48aXNibj4wMDIyLTUzNDcgKFByaW50KSYjeEQ7MDAyMi01MzQ3IChMaW5raW5nKTwv
aXNibj48YWNjZXNzaW9uLW51bT4xNDY2NTg3MzwvYWNjZXNzaW9uLW51bT48d29yay10eXBlPlJl
c2VhcmNoIFN1cHBvcnQsIE5vbi1VLlMuIEdvdiZhcG9zO3Q8L3dvcmstdHlwZT48dXJscz48cmVs
YXRlZC11cmxzPjx1cmw+aHR0cDovL3d3dy5uY2JpLm5sbS5uaWguZ292L3B1Ym1lZC8xNDY2NTg3
MzwvdXJsPjwvcmVsYXRlZC11cmxzPjwvdXJscz48ZWxlY3Ryb25pYy1yZXNvdXJjZS1udW0+MTAu
MTA5Ny8wMS5qdS4wMDAwMTAxNjIyLjc0MjM2Ljk0PC9lbGVjdHJvbmljLXJlc291cmNlLW51bT48
bGFuZ3VhZ2U+ZW5nPC9sYW5ndWFnZT48L3JlY29yZD48L0NpdGU+PENpdGU+PEF1dGhvcj5WYXNp
b3VraGluPC9BdXRob3I+PFllYXI+MjAwNDwvWWVhcj48UmVjTnVtPjIyMjwvUmVjTnVtPjxyZWNv
cmQ+PHJlYy1udW1iZXI+MjIyPC9yZWMtbnVtYmVyPjxmb3JlaWduLWtleXM+PGtleSBhcHA9IkVO
IiBkYi1pZD0icDAwcHh2ZnZ0YTBmd2Jld2F2YTVldHg3djA5enZzMnJheHI5Ij4yMjI8L2tleT48
L2ZvcmVpZ24ta2V5cz48cmVmLXR5cGUgbmFtZT0iSm91cm5hbCBBcnRpY2xlIj4xNzwvcmVmLXR5
cGU+PGNvbnRyaWJ1dG9ycz48YXV0aG9ycz48YXV0aG9yPlZhc2lvdWtoaW4sIFYuPC9hdXRob3I+
PC9hdXRob3JzPjwvY29udHJpYnV0b3JzPjxhdXRoLWFkZHJlc3M+RGl2aXNpb24gb2YgSHVtYW4g
QmlvbG9neSwgRnJlZCBIdXRjaGluc29uIENhbmNlciBSZXNlYXJjaCBDZW50ZXIsIFNlYXR0bGUs
IFdhc2hpbmd0b24gOTgxMDksIFVTQS4gdnZhc2lvdWtAZmhjcmMub3JnPC9hdXRoLWFkZHJlc3M+
PHRpdGxlcz48dGl0bGU+SGVwc2luIHBhcmFkb3ggcmV2ZWFscyB1bmV4cGVjdGVkIGNvbXBsZXhp
dHkgb2YgbWV0YXN0YXRpYyBwcm9jZXNzPC90aXRsZT48c2Vjb25kYXJ5LXRpdGxlPkNlbGwgY3lj
bGU8L3NlY29uZGFyeS10aXRsZT48YWx0LXRpdGxlPkNlbGwgQ3ljbGU8L2FsdC10aXRsZT48L3Rp
dGxlcz48cGFnZXM+MTM5NC03PC9wYWdlcz48dm9sdW1lPjM8L3ZvbHVtZT48bnVtYmVyPjExPC9u
dW1iZXI+PGVkaXRpb24+MjAwNC8xMS8xMzwvZWRpdGlvbj48a2V5d29yZHM+PGtleXdvcmQ+QW5p
bWFsczwva2V5d29yZD48a2V5d29yZD5CYXNlbWVudCBNZW1icmFuZS9tZXRhYm9saXNtPC9rZXl3
b3JkPjxrZXl3b3JkPkJvbmUgTmVvcGxhc21zLyplbnp5bW9sb2d5L2dlbmV0aWNzL3NlY29uZGFy
eTwva2V5d29yZD48a2V5d29yZD5DZWxsIExpbmUsIFR1bW9yPC9rZXl3b3JkPjxrZXl3b3JkPipH
ZW5lIEV4cHJlc3Npb24gUmVndWxhdGlvbiwgTmVvcGxhc3RpYzwva2V5d29yZD48a2V5d29yZD5I
dW1hbnM8L2tleXdvcmQ+PGtleXdvcmQ+TWFsZTwva2V5d29yZD48a2V5d29yZD5NaWNlPC9rZXl3
b3JkPjxrZXl3b3JkPk1pY2UsIFRyYW5zZ2VuaWM8L2tleXdvcmQ+PGtleXdvcmQ+TW9kZWxzLCBC
aW9sb2dpY2FsPC9rZXl3b3JkPjxrZXl3b3JkPk5lb3BsYXNtcywgRXhwZXJpbWVudGFsL2Vuenlt
b2xvZ3kvZ2VuZXRpY3M8L2tleXdvcmQ+PGtleXdvcmQ+UHJvc3RhdGljIEludHJhZXBpdGhlbGlh
bCBOZW9wbGFzaWEvKmVuenltb2xvZ3kvZ2VuZXRpY3M8L2tleXdvcmQ+PGtleXdvcmQ+UHJvc3Rh
dGljIE5lb3BsYXNtcy8qZW56eW1vbG9neS9nZW5ldGljczwva2V5d29yZD48a2V5d29yZD5TZXJp
bmUgRW5kb3BlcHRpZGFzZXMvZ2VuZXRpY3MvKm1ldGFib2xpc208L2tleXdvcmQ+PC9rZXl3b3Jk
cz48ZGF0ZXM+PHllYXI+MjAwNDwveWVhcj48cHViLWRhdGVzPjxkYXRlPk5vdjwvZGF0ZT48L3B1
Yi1kYXRlcz48L2RhdGVzPjxpc2JuPjE1NTEtNDAwNSAoRWxlY3Ryb25pYykmI3hEOzE1NTEtNDAw
NSAoTGlua2luZyk8L2lzYm4+PGFjY2Vzc2lvbi1udW0+MTU1Mzk5NDU8L2FjY2Vzc2lvbi1udW0+
PHVybHM+PHJlbGF0ZWQtdXJscz48dXJsPmh0dHA6Ly93d3cubmNiaS5ubG0ubmloLmdvdi9wdWJt
ZWQvMTU1Mzk5NDU8L3VybD48L3JlbGF0ZWQtdXJscz48L3VybHM+PGxhbmd1YWdlPmVuZzwvbGFu
Z3VhZ2U+PC9yZWNvcmQ+PC9DaXRlPjxDaXRlPjxBdXRob3I+V3U8L0F1dGhvcj48WWVhcj4yMDA3
PC9ZZWFyPjxSZWNOdW0+MjE2PC9SZWNOdW0+PHJlY29yZD48cmVjLW51bWJlcj4yMTY8L3JlYy1u
dW1iZXI+PGZvcmVpZ24ta2V5cz48a2V5IGFwcD0iRU4iIGRiLWlkPSJwMDBweHZmdnRhMGZ3YmV3
YXZhNWV0eDd2MDl6dnMycmF4cjkiPjIxNjwva2V5PjwvZm9yZWlnbi1rZXlzPjxyZWYtdHlwZSBu
YW1lPSJKb3VybmFsIEFydGljbGUiPjE3PC9yZWYtdHlwZT48Y29udHJpYnV0b3JzPjxhdXRob3Jz
PjxhdXRob3I+V3UsIFEuPC9hdXRob3I+PGF1dGhvcj5QYXJyeSwgRy48L2F1dGhvcj48L2F1dGhv
cnM+PC9jb250cmlidXRvcnM+PGF1dGgtYWRkcmVzcz5EZXBhcnRtZW50IG9mIE1vbGVjdWxhciBD
YXJkaW9sb2d5LCBMZXJuZXIgUmVzZWFyY2ggSW5zdGl0dXRlLCBUaGUgQ2xldmVsYW5kIENsaW5p
YyBGb3VuZGF0aW9uLCBDbGV2ZWxhbmQsIE9IIDQ0MTk1LCBVU0EuIHd1cUBjY2Yub3JnPC9hdXRo
LWFkZHJlc3M+PHRpdGxlcz48dGl0bGU+SGVwc2luIGFuZCBwcm9zdGF0ZSBjYW5jZXI8L3RpdGxl
PjxzZWNvbmRhcnktdGl0bGU+RnJvbnRpZXJzIGluIGJpb3NjaWVuY2UgOiBhIGpvdXJuYWwgYW5k
IHZpcnR1YWwgbGlicmFyeTwvc2Vjb25kYXJ5LXRpdGxlPjxhbHQtdGl0bGU+RnJvbnQgQmlvc2Np
PC9hbHQtdGl0bGU+PC90aXRsZXM+PHBhZ2VzPjUwNTItOTwvcGFnZXM+PHZvbHVtZT4xMjwvdm9s
dW1lPjxlZGl0aW9uPjIwMDcvMDYvMTY8L2VkaXRpb24+PGtleXdvcmRzPjxrZXl3b3JkPkFuaW1h
bHM8L2tleXdvcmQ+PGtleXdvcmQ+Q2VsbCBQcm9saWZlcmF0aW9uPC9rZXl3b3JkPjxrZXl3b3Jk
Pkh1bWFuczwva2V5d29yZD48a2V5d29yZD5NYWxlPC9rZXl3b3JkPjxrZXl3b3JkPk1pY2U8L2tl
eXdvcmQ+PGtleXdvcmQ+TmVvcGxhc20gSW52YXNpdmVuZXNzPC9rZXl3b3JkPjxrZXl3b3JkPlBy
b3N0YXRpYyBOZW9wbGFzbXMvKmVuenltb2xvZ3kvcGF0aG9sb2d5PC9rZXl3b3JkPjxrZXl3b3Jk
PlNlcmluZSBFbmRvcGVwdGlkYXNlcy9nZW5ldGljcy9tZXRhYm9saXNtLypwaHlzaW9sb2d5PC9r
ZXl3b3JkPjxrZXl3b3JkPlVwLVJlZ3VsYXRpb248L2tleXdvcmQ+PC9rZXl3b3Jkcz48ZGF0ZXM+
PHllYXI+MjAwNzwveWVhcj48L2RhdGVzPjxpc2JuPjEwOTMtOTk0NiAoUHJpbnQpJiN4RDsxMDkz
LTQ3MTUgKExpbmtpbmcpPC9pc2JuPjxhY2Nlc3Npb24tbnVtPjE3NTY5NjI5PC9hY2Nlc3Npb24t
bnVtPjx3b3JrLXR5cGU+UmVzZWFyY2ggU3VwcG9ydCwgTm9uLVUuUy4gR292JmFwb3M7dCYjeEQ7
UmV2aWV3PC93b3JrLXR5cGU+PHVybHM+PHJlbGF0ZWQtdXJscz48dXJsPmh0dHA6Ly93d3cubmNi
aS5ubG0ubmloLmdvdi9wdWJtZWQvMTc1Njk2Mjk8L3VybD48L3JlbGF0ZWQtdXJscz48L3VybHM+
PGxhbmd1YWdlPmVuZzwvbGFuZ3VhZ2U+PC9yZWNvcmQ+PC9DaXRlPjxDaXRlPjxBdXRob3I+WHVh
bjwvQXV0aG9yPjxZZWFyPjIwMDY8L1llYXI+PFJlY051bT4yMTk8L1JlY051bT48cmVjb3JkPjxy
ZWMtbnVtYmVyPjIxOTwvcmVjLW51bWJlcj48Zm9yZWlnbi1rZXlzPjxrZXkgYXBwPSJFTiIgZGIt
aWQ9InAwMHB4dmZ2dGEwZndiZXdhdmE1ZXR4N3YwOXp2czJyYXhyOSI+MjE5PC9rZXk+PC9mb3Jl
aWduLWtleXM+PHJlZi10eXBlIG5hbWU9IkpvdXJuYWwgQXJ0aWNsZSI+MTc8L3JlZi10eXBlPjxj
b250cmlidXRvcnM+PGF1dGhvcnM+PGF1dGhvcj5YdWFuLCBKLiBBLjwvYXV0aG9yPjxhdXRob3I+
U2NobmVpZGVyLCBELjwvYXV0aG9yPjxhdXRob3I+VG95LCBQLjwvYXV0aG9yPjxhdXRob3I+TGlu
LCBSLjwvYXV0aG9yPjxhdXRob3I+TmV3dG9uLCBBLjwvYXV0aG9yPjxhdXRob3I+Wmh1LCBZLjwv
YXV0aG9yPjxhdXRob3I+Rmluc3RlciwgUy48L2F1dGhvcj48YXV0aG9yPlZvZ2VsLCBELjwvYXV0
aG9yPjxhdXRob3I+TWludHplciwgQi48L2F1dGhvcj48YXV0aG9yPkRpbnRlciwgSC48L2F1dGhv
cj48YXV0aG9yPkxpZ2h0LCBELjwvYXV0aG9yPjxhdXRob3I+UGFycnksIFIuPC9hdXRob3I+PGF1
dGhvcj5Qb2xva29mZiwgTS48L2F1dGhvcj48YXV0aG9yPldoaXRsb3csIE0uPC9hdXRob3I+PGF1
dGhvcj5XdSwgUS48L2F1dGhvcj48YXV0aG9yPlBhcnJ5LCBHLjwvYXV0aG9yPjwvYXV0aG9ycz48
L2NvbnRyaWJ1dG9ycz48YXV0aC1hZGRyZXNzPkRlcGFydG1lbnQgb2YgQ2FuY2VyIFJlc2VhcmNo
LCBCZXJsZXggQmlvc2NpZW5jZXMsIDI2MDAgSGlsbHRvcCBEcml2ZSwgUmljaG1vbmQsIENBIDk0
ODA2LCBVU0EuPC9hdXRoLWFkZHJlc3M+PHRpdGxlcz48dGl0bGU+QW50aWJvZGllcyBuZXV0cmFs
aXppbmcgaGVwc2luIHByb3RlYXNlIGFjdGl2aXR5IGRvIG5vdCBpbXBhY3QgY2VsbCBncm93dGgg
YnV0IGluaGliaXQgaW52YXNpb24gb2YgcHJvc3RhdGUgYW5kIG92YXJpYW4gdHVtb3IgY2VsbHMg
aW4gY3VsdHVyZTwvdGl0bGU+PHNlY29uZGFyeS10aXRsZT5DYW5jZXIgcmVzZWFyY2g8L3NlY29u
ZGFyeS10aXRsZT48YWx0LXRpdGxlPkNhbmNlciBSZXM8L2FsdC10aXRsZT48L3RpdGxlcz48cGVy
aW9kaWNhbD48ZnVsbC10aXRsZT5DYW5jZXIgUmVzZWFyY2g8L2Z1bGwtdGl0bGU+PGFiYnItMT5D
YW5jZXIgcmVzZWFyY2g8L2FiYnItMT48L3BlcmlvZGljYWw+PHBhZ2VzPjM2MTEtOTwvcGFnZXM+
PHZvbHVtZT42Njwvdm9sdW1lPjxudW1iZXI+NzwvbnVtYmVyPjxlZGl0aW9uPjIwMDYvMDQvMDY8
L2VkaXRpb24+PGtleXdvcmRzPjxrZXl3b3JkPkFtaW5vIEFjaWQgU2VxdWVuY2U8L2tleXdvcmQ+
PGtleXdvcmQ+QW50aWJvZGllcywgTW9ub2Nsb25hbC9pbW11bm9sb2d5LypwaGFybWFjb2xvZ3k8
L2tleXdvcmQ+PGtleXdvcmQ+Q2VsbCBHcm93dGggUHJvY2Vzc2VzL2RydWcgZWZmZWN0cy9waHlz
aW9sb2d5PC9rZXl3b3JkPjxrZXl3b3JkPkNlbGwgTGluZSwgVHVtb3I8L2tleXdvcmQ+PGtleXdv
cmQ+Q2xvbmluZywgTW9sZWN1bGFyPC9rZXl3b3JkPjxrZXl3b3JkPkZlbWFsZTwva2V5d29yZD48
a2V5d29yZD5IdW1hbnM8L2tleXdvcmQ+PGtleXdvcmQ+SW1tdW5vaGlzdG9jaGVtaXN0cnk8L2tl
eXdvcmQ+PGtleXdvcmQ+TWFsZTwva2V5d29yZD48a2V5d29yZD5Nb2xlY3VsYXIgU2VxdWVuY2Ug
RGF0YTwva2V5d29yZD48a2V5d29yZD5OZW9wbGFzbSBJbnZhc2l2ZW5lc3M8L2tleXdvcmQ+PGtl
eXdvcmQ+T3ZhcmlhbiBOZW9wbGFzbXMvZHJ1ZyB0aGVyYXB5Lyplbnp5bW9sb2d5L3BhdGhvbG9n
eTwva2V5d29yZD48a2V5d29yZD5Qcm9zdGF0aWMgTmVvcGxhc21zL2RydWcgdGhlcmFweS8qZW56
eW1vbG9neS9wYXRob2xvZ3k8L2tleXdvcmQ+PGtleXdvcmQ+UmVjb21iaW5hbnQgUHJvdGVpbnMv
Ymlvc3ludGhlc2lzL2dlbmV0aWNzPC9rZXl3b3JkPjxrZXl3b3JkPlNlcmluZSBFbmRvcGVwdGlk
YXNlcy9iaW9zeW50aGVzaXMvZ2VuZXRpY3MvaW1tdW5vbG9neS8qbWV0YWJvbGlzbTwva2V5d29y
ZD48a2V5d29yZD5TZXJpbmUgUHJvdGVpbmFzZSBJbmhpYml0b3JzL2ltbXVub2xvZ3kvKnBoYXJt
YWNvbG9neTwva2V5d29yZD48L2tleXdvcmRzPjxkYXRlcz48eWVhcj4yMDA2PC95ZWFyPjxwdWIt
ZGF0ZXM+PGRhdGU+QXByIDE8L2RhdGU+PC9wdWItZGF0ZXM+PC9kYXRlcz48aXNibj4wMDA4LTU0
NzIgKFByaW50KSYjeEQ7MDAwOC01NDcyIChMaW5raW5nKTwvaXNibj48YWNjZXNzaW9uLW51bT4x
NjU4NTE4NjwvYWNjZXNzaW9uLW51bT48dXJscz48cmVsYXRlZC11cmxzPjx1cmw+aHR0cDovL3d3
dy5uY2JpLm5sbS5uaWguZ292L3B1Ym1lZC8xNjU4NTE4NjwvdXJsPjwvcmVsYXRlZC11cmxzPjwv
dXJscz48ZWxlY3Ryb25pYy1yZXNvdXJjZS1udW0+MTAuMTE1OC8wMDA4LTU0NzIuQ0FOLTA1LTI5
ODM8L2VsZWN0cm9uaWMtcmVzb3VyY2UtbnVtPjxsYW5ndWFnZT5lbmc8L2xhbmd1YWdlPjwvcmVj
b3JkPjwvQ2l0ZT48L0VuZE5vdGU+AG==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NYWdlZTwvQXV0aG9yPjxZZWFyPjIwMDE8L1llYXI+PFJl
Y051bT4xNzwvUmVjTnVtPjxEaXNwbGF5VGV4dD5bMTI1LTE0N108L0Rpc3BsYXlUZXh0PjxyZWNv
cmQ+PHJlYy1udW1iZXI+MTc8L3JlYy1udW1iZXI+PGZvcmVpZ24ta2V5cz48a2V5IGFwcD0iRU4i
IGRiLWlkPSJwZHJ4dGFzMDlkc3YybGU1dGV0NXZwcGlzOXgwYXJheDlzOWYiPjE3PC9rZXk+PC9m
b3JlaWduLWtleXM+PHJlZi10eXBlIG5hbWU9IkpvdXJuYWwgQXJ0aWNsZSI+MTc8L3JlZi10eXBl
Pjxjb250cmlidXRvcnM+PGF1dGhvcnM+PGF1dGhvcj5NYWdlZSwgSmVmZnJleSBBLjwvYXV0aG9y
PjxhdXRob3I+QXJha2ksIFRvc2hpeXVraTwvYXV0aG9yPjxhdXRob3I+UGF0aWwsIFN1c2hhbWE8
L2F1dGhvcj48YXV0aG9yPkVocmlnLCBUb3JzdGVuPC9hdXRob3I+PGF1dGhvcj5UcnVlLCBMYXdy
ZW5jZTwvYXV0aG9yPjxhdXRob3I+SHVtcGhyZXksIFBldGVyIEEuPC9hdXRob3I+PGF1dGhvcj5D
YXRhbG9uYSwgV2lsbGlhbSBKLjwvYXV0aG9yPjxhdXRob3I+V2F0c29uLCBNYXJrIEEuPC9hdXRo
b3I+PGF1dGhvcj5NaWxicmFuZHQsIEplZmZyZXk8L2F1dGhvcj48L2F1dGhvcnM+PC9jb250cmli
dXRvcnM+PHRpdGxlcz48dGl0bGU+RXhwcmVzc2lvbiBQcm9maWxpbmcgUmV2ZWFscyBIZXBzaW4g
T3ZlcmV4cHJlc3Npb24gaW4gUHJvc3RhdGUgQ2FuY2VyPC90aXRsZT48c2Vjb25kYXJ5LXRpdGxl
PkNhbmNlciBSZXNlYXJjaDwvc2Vjb25kYXJ5LXRpdGxlPjwvdGl0bGVzPjxwZXJpb2RpY2FsPjxm
dWxsLXRpdGxlPkNhbmNlciBSZXNlYXJjaDwvZnVsbC10aXRsZT48L3BlcmlvZGljYWw+PHBhZ2Vz
PjU2OTItNTY5NjwvcGFnZXM+PHZvbHVtZT42MTwvdm9sdW1lPjxudW1iZXI+MTU8L251bWJlcj48
ZGF0ZXM+PHllYXI+MjAwMTwveWVhcj48cHViLWRhdGVzPjxkYXRlPkF1Z3VzdCAxLCAyMDAxPC9k
YXRlPjwvcHViLWRhdGVzPjwvZGF0ZXM+PHVybHM+PHJlbGF0ZWQtdXJscz48dXJsPmh0dHA6Ly9j
YW5jZXJyZXMuYWFjcmpvdXJuYWxzLm9yZy9jb250ZW50LzYxLzE1LzU2OTIuYWJzdHJhY3Q8L3Vy
bD48L3JlbGF0ZWQtdXJscz48L3VybHM+PC9yZWNvcmQ+PC9DaXRlPjxDaXRlPjxBdXRob3I+UGFj
ZTwvQXV0aG9yPjxZZWFyPjIwMTI8L1llYXI+PFJlY051bT4yMDI8L1JlY051bT48cmVjb3JkPjxy
ZWMtbnVtYmVyPjIwMjwvcmVjLW51bWJlcj48Zm9yZWlnbi1rZXlzPjxrZXkgYXBwPSJFTiIgZGIt
aWQ9InAwMHB4dmZ2dGEwZndiZXdhdmE1ZXR4N3YwOXp2czJyYXhyOSI+MjAyPC9rZXk+PC9mb3Jl
aWduLWtleXM+PHJlZi10eXBlIG5hbWU9IkpvdXJuYWwgQXJ0aWNsZSI+MTc8L3JlZi10eXBlPjxj
b250cmlidXRvcnM+PGF1dGhvcnM+PGF1dGhvcj5QYWNlLCBHLjwvYXV0aG9yPjxhdXRob3I+UG9t
YW50ZSwgUi48L2F1dGhvcj48YXV0aG9yPlZpY2VudGluaSwgQy48L2F1dGhvcj48L2F1dGhvcnM+
PC9jb250cmlidXRvcnM+PGF1dGgtYWRkcmVzcz5EZXBhcnRtZW50IG9mIEhlYWx0aCBTY2llbmNl
cywgVW5pdmVyc2l0eSBvZiBMJmFwb3M7QXF1aWxhLCBMJmFwb3M7QXF1aWxhLCBJdGFseS4gZ2lh
bm5hcGFjZUBnbWFpbC5jb208L2F1dGgtYWRkcmVzcz48dGl0bGVzPjx0aXRsZT5IZXBzaW4gaW4g
dGhlIGRpYWdub3NpcyBvZiBwcm9zdGF0ZSBjYW5jZXI8L3RpdGxlPjxzZWNvbmRhcnktdGl0bGU+
TWluZXJ2YSB1cm9sb2dpY2EgZSBuZWZyb2xvZ2ljYSA9IFRoZSBJdGFsaWFuIGpvdXJuYWwgb2Yg
dXJvbG9neSBhbmQgbmVwaHJvbG9neTwvc2Vjb25kYXJ5LXRpdGxlPjxhbHQtdGl0bGU+TWluZXJ2
YSBVcm9sIE5lZnJvbDwvYWx0LXRpdGxlPjwvdGl0bGVzPjxwYWdlcz4xNDMtODwvcGFnZXM+PHZv
bHVtZT42NDwvdm9sdW1lPjxudW1iZXI+MjwvbnVtYmVyPjxlZGl0aW9uPjIwMTIvMDUvMjQ8L2Vk
aXRpb24+PGtleXdvcmRzPjxrZXl3b3JkPkFnZWQ8L2tleXdvcmQ+PGtleXdvcmQ+QmlvcHN5PC9r
ZXl3b3JkPjxrZXl3b3JkPkh1bWFuczwva2V5d29yZD48a2V5d29yZD5JbW11bm9oaXN0b2NoZW1p
c3RyeTwva2V5d29yZD48a2V5d29yZD5NYWxlPC9rZXl3b3JkPjxrZXl3b3JkPk1lbWJyYW5lIFBy
b3RlaW5zL2FuYWx5c2lzPC9rZXl3b3JkPjxrZXl3b3JkPk1pZGRsZSBBZ2VkPC9rZXl3b3JkPjxr
ZXl3b3JkPlByZWRpY3RpdmUgVmFsdWUgb2YgVGVzdHM8L2tleXdvcmQ+PGtleXdvcmQ+UHJvZ25v
c2lzPC9rZXl3b3JkPjxrZXl3b3JkPipQcm9zdGF0ZWN0b215L21ldGhvZHM8L2tleXdvcmQ+PGtl
eXdvcmQ+UHJvc3RhdGljIE5lb3BsYXNtcy8qY2hlbWlzdHJ5L2Vuenltb2xvZ3kvKnBhdGhvbG9n
eS8qc3VyZ2VyeTwva2V5d29yZD48a2V5d29yZD5TZW5zaXRpdml0eSBhbmQgU3BlY2lmaWNpdHk8
L2tleXdvcmQ+PGtleXdvcmQ+U2VyaW5lIEVuZG9wZXB0aWRhc2VzLyphbmFseXNpczwva2V5d29y
ZD48a2V5d29yZD5UdW1vciBNYXJrZXJzLCBCaW9sb2dpY2FsLyphbmFseXNpczwva2V5d29yZD48
L2tleXdvcmRzPjxkYXRlcz48eWVhcj4yMDEyPC95ZWFyPjxwdWItZGF0ZXM+PGRhdGU+SnVuPC9k
YXRlPjwvcHViLWRhdGVzPjwvZGF0ZXM+PGlzYm4+MDM5My0yMjQ5IChQcmludCkmI3hEOzAzOTMt
MjI0OSAoTGlua2luZyk8L2lzYm4+PGFjY2Vzc2lvbi1udW0+MjI2MTczMDg8L2FjY2Vzc2lvbi1u
dW0+PHdvcmstdHlwZT5Db21wYXJhdGl2ZSBTdHVkeTwvd29yay10eXBlPjx1cmxzPjxyZWxhdGVk
LXVybHM+PHVybD5odHRwOi8vd3d3Lm5jYmkubmxtLm5paC5nb3YvcHVibWVkLzIyNjE3MzA4PC91
cmw+PC9yZWxhdGVkLXVybHM+PC91cmxzPjxsYW5ndWFnZT5lbmc8L2xhbmd1YWdlPjwvcmVjb3Jk
PjwvQ2l0ZT48Q2l0ZT48QXV0aG9yPkNoZXZpbGxldDwvQXV0aG9yPjxZZWFyPjIwMDg8L1llYXI+
PFJlY051bT4yMTI8L1JlY051bT48cmVjb3JkPjxyZWMtbnVtYmVyPjIxMjwvcmVjLW51bWJlcj48
Zm9yZWlnbi1rZXlzPjxrZXkgYXBwPSJFTiIgZGItaWQ9InAwMHB4dmZ2dGEwZndiZXdhdmE1ZXR4
N3YwOXp2czJyYXhyOSI+MjEyPC9rZXk+PC9mb3JlaWduLWtleXM+PHJlZi10eXBlIG5hbWU9Ikpv
dXJuYWwgQXJ0aWNsZSI+MTc8L3JlZi10eXBlPjxjb250cmlidXRvcnM+PGF1dGhvcnM+PGF1dGhv
cj5DaGV2aWxsZXQsIEpvaG4gUjwvYXV0aG9yPjxhdXRob3I+UGFyaywgR2VtbWEgSjwvYXV0aG9y
PjxhdXRob3I+QmVkYWxvdiwgQW50b25pbzwvYXV0aG9yPjxhdXRob3I+U2ltb24sIEp1bGlhbiBB
PC9hdXRob3I+PGF1dGhvcj5WYXNpb3VraGluLCBWYWxlcmkgSTwvYXV0aG9yPjwvYXV0aG9ycz48
L2NvbnRyaWJ1dG9ycz48YXV0aC1hZGRyZXNzPkRpdmlzaW9uIG9mIEh1bWFuIEJpb2xvZ3ksIEZy
ZWQgSHV0Y2hpbnNvbiBDYW5jZXIgUmVzZWFyY2ggQ2VudGVyLCAxMTAwIEZhaXJ2aWV3IEF2ZW51
ZSBOLiBDMy0xNjgsIFNlYXR0bGUsIFdBIDk4MTA5LTEwMjQsIFVTQS48L2F1dGgtYWRkcmVzcz48
dGl0bGVzPjx0aXRsZT5JZGVudGlmaWNhdGlvbiBhbmQgY2hhcmFjdGVyaXphdGlvbiBvZiBzbWFs
bC1tb2xlY3VsZSBpbmhpYml0b3JzIG9mIGhlcHNpbjwvdGl0bGU+PHNlY29uZGFyeS10aXRsZT5N
b2xlY3VsYXIgY2FuY2VyIHRoZXJhcGV1dGljczwvc2Vjb25kYXJ5LXRpdGxlPjxhbHQtdGl0bGU+
TW9sIENhbmNlciBUaGVyPC9hbHQtdGl0bGU+PC90aXRsZXM+PHBlcmlvZGljYWw+PGZ1bGwtdGl0
bGU+TW9sZWN1bGFyIENhbmNlciBUaGVyYXBldXRpY3M8L2Z1bGwtdGl0bGU+PGFiYnItMT5Nb2wg
Q2FuY2VyIFRoZXI8L2FiYnItMT48L3BlcmlvZGljYWw+PGFsdC1wZXJpb2RpY2FsPjxmdWxsLXRp
dGxlPk1vbGVjdWxhciBDYW5jZXIgVGhlcmFwZXV0aWNzPC9mdWxsLXRpdGxlPjxhYmJyLTE+TW9s
IENhbmNlciBUaGVyPC9hYmJyLTE+PC9hbHQtcGVyaW9kaWNhbD48cGFnZXM+MzM0My01MTwvcGFn
ZXM+PHZvbHVtZT43PC92b2x1bWU+PG51bWJlcj4xMDwvbnVtYmVyPjxlZGl0aW9uPjIwMDgvMTAv
MTU8L2VkaXRpb24+PGtleXdvcmRzPjxrZXl3b3JkPkNlbGwgTGluZSwgVHVtb3I8L2tleXdvcmQ+
PGtleXdvcmQ+RHJ1ZyBTY3JlZW5pbmcgQXNzYXlzLCBBbnRpdHVtb3I8L2tleXdvcmQ+PGtleXdv
cmQ+RW56eW1lIEluaGliaXRvcnMvKmFuYWx5c2lzL2NoZW1pc3RyeS8qcGhhcm1hY29sb2d5L3Rv
eGljaXR5PC9rZXl3b3JkPjxrZXl3b3JkPkh1bWFuczwva2V5d29yZD48a2V5d29yZD5Qcm90ZWlu
IFByb2Nlc3NpbmcsIFBvc3QtVHJhbnNsYXRpb25hbC9kcnVnIGVmZmVjdHM8L2tleXdvcmQ+PGtl
eXdvcmQ+UHJvdGVpbiBTdHJ1Y3R1cmUsIFRlcnRpYXJ5PC9rZXl3b3JkPjxrZXl3b3JkPlJlY29t
YmluYW50IFByb3RlaW5zL2NoZW1pc3RyeS9waGFybWFjb2xvZ3k8L2tleXdvcmQ+PGtleXdvcmQ+
U2VyaW5lIEVuZG9wZXB0aWRhc2VzLyptZXRhYm9saXNtPC9rZXl3b3JkPjxrZXl3b3JkPlNtYWxs
IE1vbGVjdWxlIExpYnJhcmllcy8qYW5hbHlzaXMvY2hlbWlzdHJ5LypwaGFybWFjb2xvZ3kvdG94
aWNpdHk8L2tleXdvcmQ+PC9rZXl3b3Jkcz48ZGF0ZXM+PHllYXI+MjAwODwveWVhcj48cHViLWRh
dGVzPjxkYXRlPk9jdDwvZGF0ZT48L3B1Yi1kYXRlcz48L2RhdGVzPjxpc2JuPjE1MzUtNzE2MyAo
UHJpbnQpJiN4RDsxNTM1LTcxNjMgKExpbmtpbmcpPC9pc2JuPjxhY2Nlc3Npb24tbnVtPjE4ODUy
MTM3PC9hY2Nlc3Npb24tbnVtPjx3b3JrLXR5cGU+UmVzZWFyY2ggU3VwcG9ydCwgTi5JLkguLCBF
eHRyYW11cmFsJiN4RDtSZXNlYXJjaCBTdXBwb3J0LCBOb24tVS5TLiBHb3YmYXBvczt0PC93b3Jr
LXR5cGU+PHVybHM+PHJlbGF0ZWQtdXJscz48dXJsPmh0dHA6Ly93d3cubmNiaS5ubG0ubmloLmdv
di9wdWJtZWQvMTg4NTIxMzc8L3VybD48L3JlbGF0ZWQtdXJscz48L3VybHM+PGN1c3RvbTI+MjY1
OTYwOTwvY3VzdG9tMj48ZWxlY3Ryb25pYy1yZXNvdXJjZS1udW0+MTAuMTE1OC8xNTM1LTcxNjMu
TUNULTA4LTA0NDY8L2VsZWN0cm9uaWMtcmVzb3VyY2UtbnVtPjxsYW5ndWFnZT5lbmc8L2xhbmd1
YWdlPjwvcmVjb3JkPjwvQ2l0ZT48Q2l0ZT48QXV0aG9yPkd1bzwvQXV0aG9yPjxZZWFyPjIwMTM8
L1llYXI+PFJlY051bT4yMDQ8L1JlY051bT48cmVjb3JkPjxyZWMtbnVtYmVyPjIwNDwvcmVjLW51
bWJlcj48Zm9yZWlnbi1rZXlzPjxrZXkgYXBwPSJFTiIgZGItaWQ9InAwMHB4dmZ2dGEwZndiZXdh
dmE1ZXR4N3YwOXp2czJyYXhyOSI+MjA0PC9rZXk+PC9mb3JlaWduLWtleXM+PHJlZi10eXBlIG5h
bWU9IkpvdXJuYWwgQXJ0aWNsZSI+MTc8L3JlZi10eXBlPjxjb250cmlidXRvcnM+PGF1dGhvcnM+
PGF1dGhvcj5HdW8sIEouPC9hdXRob3I+PGF1dGhvcj5MaSwgRy48L2F1dGhvcj48YXV0aG9yPlRh
bmcsIEouPC9hdXRob3I+PGF1dGhvcj5DYW8sIFguIEIuPC9hdXRob3I+PGF1dGhvcj5aaG91LCBR
LiBZLjwvYXV0aG9yPjxhdXRob3I+RmFuLCBaLiBKLjwvYXV0aG9yPjxhdXRob3I+Wmh1LCBCLjwv
YXV0aG9yPjxhdXRob3I+UGFuLCBYLiBILjwvYXV0aG9yPjwvYXV0aG9ycz48L2NvbnRyaWJ1dG9y
cz48YXV0aC1hZGRyZXNzPlRoZSBSZXNlYXJjaCBDZW50ZXIgb2YgU3RlbSBDZWxsLCBUaXNzdWUg
YW5kIE9yZ2FuIEVuZ2luZWVyaW5nLCBLdW5taW5nIEdlbmVyYWwgSG9zcGl0YWwgb2YgUExBLCBL
dW5taW5nLCBDaGluYS48L2F1dGgtYWRkcmVzcz48dGl0bGVzPjx0aXRsZT5ITEEtQTItcmVzdHJp
Y3RlZCBjeXRvdG94aWMgVCBseW1waG9jeXRlIGVwaXRvcGVzIGZyb20gaHVtYW4gaGVwc2luIGFz
IG5vdmVsIHRhcmdldHMgZm9yIHByb3N0YXRlIGNhbmNlciBpbW11bm90aGVyYXB5PC90aXRsZT48
c2Vjb25kYXJ5LXRpdGxlPlNjYW5kaW5hdmlhbiBqb3VybmFsIG9mIGltbXVub2xvZ3k8L3NlY29u
ZGFyeS10aXRsZT48YWx0LXRpdGxlPlNjYW5kIEogSW1tdW5vbDwvYWx0LXRpdGxlPjwvdGl0bGVz
PjxwYWdlcz4yNDgtNTc8L3BhZ2VzPjx2b2x1bWU+Nzg8L3ZvbHVtZT48bnVtYmVyPjM8L251bWJl
cj48ZWRpdGlvbj4yMDEzLzA2LzAxPC9lZGl0aW9uPjxrZXl3b3Jkcz48a2V5d29yZD5BbWlubyBB
Y2lkIFNlcXVlbmNlPC9rZXl3b3JkPjxrZXl3b3JkPkNlbGwgTGluZSwgVHVtb3I8L2tleXdvcmQ+
PGtleXdvcmQ+Q2VsbCBNb3ZlbWVudDwva2V5d29yZD48a2V5d29yZD5FcGl0b3BlcywgVC1MeW1w
aG9jeXRlLyppbW11bm9sb2d5PC9rZXl3b3JkPjxrZXl3b3JkPkhMQS1BMiBBbnRpZ2VuLyppbW11
bm9sb2d5PC9rZXl3b3JkPjxrZXl3b3JkPkh1bWFuczwva2V5d29yZD48a2V5d29yZD5JbW11bm90
aGVyYXB5PC9rZXl3b3JkPjxrZXl3b3JkPk1hbGU8L2tleXdvcmQ+PGtleXdvcmQ+TmVvcGxhc20g
SW52YXNpdmVuZXNzPC9rZXl3b3JkPjxrZXl3b3JkPlByb3N0YXRpYyBOZW9wbGFzbXMvKmltbXVu
b2xvZ3kvbWV0YWJvbGlzbS8qdGhlcmFweTwva2V5d29yZD48a2V5d29yZD5TZXJpbmUgRW5kb3Bl
cHRpZGFzZXMvY2hlbWlzdHJ5LyppbW11bm9sb2d5PC9rZXl3b3JkPjxrZXl3b3JkPlQtTHltcGhv
Y3l0ZXMsIEN5dG90b3hpYy8qaW1tdW5vbG9neTwva2V5d29yZD48L2tleXdvcmRzPjxkYXRlcz48
eWVhcj4yMDEzPC95ZWFyPjxwdWItZGF0ZXM+PGRhdGU+U2VwPC9kYXRlPjwvcHViLWRhdGVzPjwv
ZGF0ZXM+PGlzYm4+MTM2NS0zMDgzIChFbGVjdHJvbmljKSYjeEQ7MDMwMC05NDc1IChMaW5raW5n
KTwvaXNibj48YWNjZXNzaW9uLW51bT4yMzcyMTA5MjwvYWNjZXNzaW9uLW51bT48d29yay10eXBl
PlJlc2VhcmNoIFN1cHBvcnQsIE5vbi1VLlMuIEdvdiZhcG9zO3Q8L3dvcmstdHlwZT48dXJscz48
cmVsYXRlZC11cmxzPjx1cmw+aHR0cDovL3d3dy5uY2JpLm5sbS5uaWguZ292L3B1Ym1lZC8yMzcy
MTA5MjwvdXJsPjwvcmVsYXRlZC11cmxzPjwvdXJscz48ZWxlY3Ryb25pYy1yZXNvdXJjZS1udW0+
MTAuMTExMS9zamkuMTIwODM8L2VsZWN0cm9uaWMtcmVzb3VyY2UtbnVtPjxsYW5ndWFnZT5lbmc8
L2xhbmd1YWdlPjwvcmVjb3JkPjwvQ2l0ZT48Q2l0ZT48QXV0aG9yPkxpPC9BdXRob3I+PFllYXI+
MjAwOTwvWWVhcj48UmVjTnVtPjIxMTwvUmVjTnVtPjxyZWNvcmQ+PHJlYy1udW1iZXI+MjExPC9y
ZWMtbnVtYmVyPjxmb3JlaWduLWtleXM+PGtleSBhcHA9IkVOIiBkYi1pZD0icDAwcHh2ZnZ0YTBm
d2Jld2F2YTVldHg3djA5enZzMnJheHI5Ij4yMTE8L2tleT48L2ZvcmVpZ24ta2V5cz48cmVmLXR5
cGUgbmFtZT0iSm91cm5hbCBBcnRpY2xlIj4xNzwvcmVmLXR5cGU+PGNvbnRyaWJ1dG9ycz48YXV0
aG9ycz48YXV0aG9yPkxpLCBXZWk8L2F1dGhvcj48YXV0aG9yPldhbmcsIEJ1LUVyPC9hdXRob3I+
PGF1dGhvcj5Nb3JhbiwgUGF1bDwvYXV0aG9yPjxhdXRob3I+TGlwYXJpLCBUZXJyeTwvYXV0aG9y
PjxhdXRob3I+R2FuZXNhbiwgUmFqa3VtYXI8L2F1dGhvcj48YXV0aG9yPkNvcnB1eiwgUmFjcXVl
bDwvYXV0aG9yPjxhdXRob3I+THVkbGFtLCBNYXJ5IEogQzwvYXV0aG9yPjxhdXRob3I+R29naW5l
bmksIEFsdmluPC9hdXRob3I+PGF1dGhvcj5Lb2VwcGVuLCBIYXJ0bXV0PC9hdXRob3I+PGF1dGhv
cj5CdW50aW5nLCBTdHVhcnQ8L2F1dGhvcj48YXV0aG9yPkdhbywgV2VpLVFpYW5nPC9hdXRob3I+
PGF1dGhvcj5LaXJjaGhvZmVyLCBEYW5pZWw8L2F1dGhvcj48L2F1dGhvcnM+PC9jb250cmlidXRv
cnM+PGF1dGgtYWRkcmVzcz5EZXBhcnRtZW50IG9mIFByb3RlaW4gRW5naW5lZXJpbmcsIEdlbmVu
dGVjaCwgU291dGggU2FuIEZyYW5jaXNjbywgQ2FsaWZvcm5pYSA5NDA4MCwgVVNBLjwvYXV0aC1h
ZGRyZXNzPjx0aXRsZXM+PHRpdGxlPlBlZ3lsYXRlZCBrdW5pdHogZG9tYWluIGluaGliaXRvciBz
dXBwcmVzc2VzIGhlcHNpbi1tZWRpYXRlZCBpbnZhc2l2ZSB0dW1vciBncm93dGggYW5kIG1ldGFz
dGFzaXM8L3RpdGxlPjxzZWNvbmRhcnktdGl0bGU+Q2FuY2VyIHJlc2VhcmNoPC9zZWNvbmRhcnkt
dGl0bGU+PGFsdC10aXRsZT5DYW5jZXIgUmVzPC9hbHQtdGl0bGU+PC90aXRsZXM+PHBlcmlvZGlj
YWw+PGZ1bGwtdGl0bGU+Q2FuY2VyIFJlc2VhcmNoPC9mdWxsLXRpdGxlPjxhYmJyLTE+Q2FuY2Vy
IHJlc2VhcmNoPC9hYmJyLTE+PC9wZXJpb2RpY2FsPjxwYWdlcz44Mzk1LTQwMjwvcGFnZXM+PHZv
bHVtZT42OTwvdm9sdW1lPjxudW1iZXI+MjE8L251bWJlcj48ZWRpdGlvbj4yMDA5LzEwLzIyPC9l
ZGl0aW9uPjxrZXl3b3Jkcz48a2V5d29yZD5BbmltYWxzPC9rZXl3b3JkPjxrZXl3b3JkPkNlbGwg
UHJvbGlmZXJhdGlvbjwva2V5d29yZD48a2V5d29yZD5HZW5lIEV4cHJlc3Npb24gUmVndWxhdGlv
biwgRW56eW1vbG9naWMvKmRydWcgZWZmZWN0czwva2V5d29yZD48a2V5d29yZD5IdW1hbnM8L2tl
eXdvcmQ+PGtleXdvcmQ+THltcGhhdGljIE1ldGFzdGFzaXM8L2tleXdvcmQ+PGtleXdvcmQ+TWFs
ZTwva2V5d29yZD48a2V5d29yZD5NaWNlPC9rZXl3b3JkPjxrZXl3b3JkPk1pY2UsIFNDSUQ8L2tl
eXdvcmQ+PGtleXdvcmQ+TmVvcGxhc20gSW52YXNpdmVuZXNzPC9rZXl3b3JkPjxrZXl3b3JkPlBv
bHlldGh5bGVuZSBHbHljb2xzLypjaGVtaXN0cnk8L2tleXdvcmQ+PGtleXdvcmQ+UHJvc3RhdGlj
IE5lb3BsYXNtcy9lbnp5bW9sb2d5L3BhdGhvbG9neS8qcHJldmVudGlvbiAmYW1wOyBjb250cm9s
PC9rZXl3b3JkPjxrZXl3b3JkPlByb3RlYXNlIEluaGliaXRvcnMvcGhhcm1hY29raW5ldGljcy8q
cGhhcm1hY29sb2d5PC9rZXl3b3JkPjxrZXl3b3JkPlByb3RlaW5hc2UgSW5oaWJpdG9yeSBQcm90
ZWlucywgU2VjcmV0b3J5LypwaGFybWFjb2xvZ3k8L2tleXdvcmQ+PGtleXdvcmQ+U2VyaW5lIEVu
ZG9wZXB0aWRhc2VzL2dlbmV0aWNzLyptZXRhYm9saXNtPC9rZXl3b3JkPjxrZXl3b3JkPlR1bW9y
IENlbGxzLCBDdWx0dXJlZDwva2V5d29yZD48L2tleXdvcmRzPjxkYXRlcz48eWVhcj4yMDA5PC95
ZWFyPjxwdWItZGF0ZXM+PGRhdGU+Tm92IDE8L2RhdGU+PC9wdWItZGF0ZXM+PC9kYXRlcz48aXNi
bj4xNTM4LTc0NDUgKEVsZWN0cm9uaWMpJiN4RDswMDA4LTU0NzIgKExpbmtpbmcpPC9pc2JuPjxh
Y2Nlc3Npb24tbnVtPjE5ODQzODUxPC9hY2Nlc3Npb24tbnVtPjx1cmxzPjxyZWxhdGVkLXVybHM+
PHVybD5odHRwOi8vd3d3Lm5jYmkubmxtLm5paC5nb3YvcHVibWVkLzE5ODQzODUxPC91cmw+PC9y
ZWxhdGVkLXVybHM+PC91cmxzPjxlbGVjdHJvbmljLXJlc291cmNlLW51bT4xMC4xMTU4LzAwMDgt
NTQ3Mi5DQU4tMDktMTk5NTwvZWxlY3Ryb25pYy1yZXNvdXJjZS1udW0+PGxhbmd1YWdlPmVuZzwv
bGFuZ3VhZ2U+PC9yZWNvcmQ+PC9DaXRlPjxDaXRlPjxBdXRob3I+TmFuZGFuYTwvQXV0aG9yPjxZ
ZWFyPjIwMTA8L1llYXI+PFJlY051bT4yMTA8L1JlY051bT48cmVjb3JkPjxyZWMtbnVtYmVyPjIx
MDwvcmVjLW51bWJlcj48Zm9yZWlnbi1rZXlzPjxrZXkgYXBwPSJFTiIgZGItaWQ9InAwMHB4dmZ2
dGEwZndiZXdhdmE1ZXR4N3YwOXp2czJyYXhyOSI+MjEwPC9rZXk+PC9mb3JlaWduLWtleXM+PHJl
Zi10eXBlIG5hbWU9IkpvdXJuYWwgQXJ0aWNsZSI+MTc8L3JlZi10eXBlPjxjb250cmlidXRvcnM+
PGF1dGhvcnM+PGF1dGhvcj5OYW5kYW5hLCBTcmluaXZhczwvYXV0aG9yPjxhdXRob3I+RWxsd29v
ZC1ZZW4sIEthdGhhcmluZTwvYXV0aG9yPjxhdXRob3I+U2F3eWVycywgQ2hhcmxlczwvYXV0aG9y
PjxhdXRob3I+V2lsbHMsIE1hcmNpYTwvYXV0aG9yPjxhdXRob3I+V2VpZG93LCBCcmFuZHk8L2F1
dGhvcj48YXV0aG9yPkNhc2UsIFRob21hczwvYXV0aG9yPjxhdXRob3I+VmFzaW91a2hpbiwgVmFs
ZXJpPC9hdXRob3I+PGF1dGhvcj5NYXR1c2lrLCBSb2JlcnQ8L2F1dGhvcj48L2F1dGhvcnM+PC9j
b250cmlidXRvcnM+PGF1dGgtYWRkcmVzcz5EZXBhcnRtZW50IG9mIFVyb2xvZ2ljIFN1cmdlcnks
IFZhbmRlcmJpbHQgVW5pdmVyc2l0eSBNZWRpY2FsIENlbnRlciwgTmFzaHZpbGxlLCBUZW5uZXNz
ZWUgMzcyMzItMjc2NSwgVVNBLjwvYXV0aC1hZGRyZXNzPjx0aXRsZXM+PHRpdGxlPkhlcHNpbiBj
b29wZXJhdGVzIHdpdGggTVlDIGluIHRoZSBwcm9ncmVzc2lvbiBvZiBhZGVub2NhcmNpbm9tYSBp
biBhIHByb3N0YXRlIGNhbmNlciBtb3VzZSBtb2RlbDwvdGl0bGU+PHNlY29uZGFyeS10aXRsZT5U
aGUgUHJvc3RhdGU8L3NlY29uZGFyeS10aXRsZT48YWx0LXRpdGxlPlByb3N0YXRlPC9hbHQtdGl0
bGU+PC90aXRsZXM+PHBlcmlvZGljYWw+PGZ1bGwtdGl0bGU+VGhlIFByb3N0YXRlPC9mdWxsLXRp
dGxlPjxhYmJyLTE+VGhlIFByb3N0YXRlPC9hYmJyLTE+PC9wZXJpb2RpY2FsPjxwYWdlcz41OTEt
NjAwPC9wYWdlcz48dm9sdW1lPjcwPC92b2x1bWU+PG51bWJlcj42PC9udW1iZXI+PGVkaXRpb24+
MjAwOS8xMS8yNjwvZWRpdGlvbj48a2V5d29yZHM+PGtleXdvcmQ+QWRlbm9jYXJjaW5vbWEvKm1l
dGFib2xpc20vcGF0aG9sb2d5PC9rZXl3b3JkPjxrZXl3b3JkPkFuZHJvZ2VuLUJpbmRpbmcgUHJv
dGVpbi9nZW5ldGljcy9tZXRhYm9saXNtPC9rZXl3b3JkPjxrZXl3b3JkPkFuaW1hbHM8L2tleXdv
cmQ+PGtleXdvcmQ+RGlzZWFzZSBNb2RlbHMsIEFuaW1hbDwva2V5d29yZD48a2V5d29yZD4qRGlz
ZWFzZSBQcm9ncmVzc2lvbjwva2V5d29yZD48a2V5d29yZD5NYWxlPC9rZXl3b3JkPjxrZXl3b3Jk
Pk1pY2U8L2tleXdvcmQ+PGtleXdvcmQ+TWljZSwgVHJhbnNnZW5pYzwva2V5d29yZD48a2V5d29y
ZD5Qcm9zdGF0aWMgTmVvcGxhc21zLyptZXRhYm9saXNtL3BhdGhvbG9neTwva2V5d29yZD48a2V5
d29yZD5Qcm90by1PbmNvZ2VuZSBQcm90ZWlucyBjLW15Yy9nZW5ldGljcy8qbWV0YWJvbGlzbTwv
a2V5d29yZD48a2V5d29yZD5TZXJpbmUgRW5kb3BlcHRpZGFzZXMvZ2VuZXRpY3MvKm1ldGFib2xp
c208L2tleXdvcmQ+PGtleXdvcmQ+VGltZSBGYWN0b3JzPC9rZXl3b3JkPjwva2V5d29yZHM+PGRh
dGVzPjx5ZWFyPjIwMTA8L3llYXI+PHB1Yi1kYXRlcz48ZGF0ZT5NYXkgMTwvZGF0ZT48L3B1Yi1k
YXRlcz48L2RhdGVzPjxpc2JuPjEwOTctMDA0NSAoRWxlY3Ryb25pYykmI3hEOzAyNzAtNDEzNyAo
TGlua2luZyk8L2lzYm4+PGFjY2Vzc2lvbi1udW0+MTk5MzgwMTM8L2FjY2Vzc2lvbi1udW0+PHdv
cmstdHlwZT5SZXNlYXJjaCBTdXBwb3J0LCBOLkkuSC4sIEV4dHJhbXVyYWwmI3hEO1Jlc2VhcmNo
IFN1cHBvcnQsIFUuUy4gR292JmFwb3M7dCwgTm9uLVAuSC5TLjwvd29yay10eXBlPjx1cmxzPjxy
ZWxhdGVkLXVybHM+PHVybD5odHRwOi8vd3d3Lm5jYmkubmxtLm5paC5nb3YvcHVibWVkLzE5OTM4
MDEzPC91cmw+PC9yZWxhdGVkLXVybHM+PC91cmxzPjxjdXN0b20yPjI5MjUyNjQ8L2N1c3RvbTI+
PGVsZWN0cm9uaWMtcmVzb3VyY2UtbnVtPjEwLjEwMDIvcHJvcy4yMTA5MzwvZWxlY3Ryb25pYy1y
ZXNvdXJjZS1udW0+PGxhbmd1YWdlPmVuZzwvbGFuZ3VhZ2U+PC9yZWNvcmQ+PC9DaXRlPjxDaXRl
PjxBdXRob3I+T3dlbjwvQXV0aG9yPjxZZWFyPjIwMTA8L1llYXI+PFJlY051bT4yMDk8L1JlY051
bT48cmVjb3JkPjxyZWMtbnVtYmVyPjIwOTwvcmVjLW51bWJlcj48Zm9yZWlnbi1rZXlzPjxrZXkg
YXBwPSJFTiIgZGItaWQ9InAwMHB4dmZ2dGEwZndiZXdhdmE1ZXR4N3YwOXp2czJyYXhyOSI+MjA5
PC9rZXk+PC9mb3JlaWduLWtleXM+PHJlZi10eXBlIG5hbWU9IkpvdXJuYWwgQXJ0aWNsZSI+MTc8
L3JlZi10eXBlPjxjb250cmlidXRvcnM+PGF1dGhvcnM+PGF1dGhvcj5Pd2VuLCBLYXRlIEE8L2F1
dGhvcj48YXV0aG9yPlFpdSwgRGV5aTwvYXV0aG9yPjxhdXRob3I+QWx2ZXMsIEp1bGlhbm88L2F1
dGhvcj48YXV0aG9yPlNjaHVtYWNoZXIsIEFuZHJldyBNPC9hdXRob3I+PGF1dGhvcj5LaWxwYXRy
aWNrLCBMeW5ldHRlIE08L2F1dGhvcj48YXV0aG9yPkxpLCBKdW48L2F1dGhvcj48YXV0aG9yPkhh
cnJpcywgSmVubmlmZXIgTDwvYXV0aG9yPjxhdXRob3I+RWxsaXMsIFZpbmNlbnQ8L2F1dGhvcj48
L2F1dGhvcnM+PC9jb250cmlidXRvcnM+PGF1dGgtYWRkcmVzcz5CaW9tZWRpY2FsIFJlc2VhcmNo
IENlbnRyZSwgU2Nob29sIG9mIEJpb2xvZ2ljYWwgU2NpZW5jZXMsIFVuaXZlcnNpdHkgb2YgRWFz
dCBBbmdsaWEsIE5vcndpY2ggTlI0IDdUSiwgVS5LLjwvYXV0aC1hZGRyZXNzPjx0aXRsZXM+PHRp
dGxlPlBlcmljZWxsdWxhciBhY3RpdmF0aW9uIG9mIGhlcGF0b2N5dGUgZ3Jvd3RoIGZhY3RvciBi
eSB0aGUgdHJhbnNtZW1icmFuZSBzZXJpbmUgcHJvdGVhc2VzIG1hdHJpcHRhc2UgYW5kIGhlcHNp
biwgYnV0IG5vdCBieSB0aGUgbWVtYnJhbmUtYXNzb2NpYXRlZCBwcm90ZWFzZSB1UEE8L3RpdGxl
PjxzZWNvbmRhcnktdGl0bGU+VGhlIEJpb2NoZW1pY2FsIGpvdXJuYWw8L3NlY29uZGFyeS10aXRs
ZT48YWx0LXRpdGxlPkJpb2NoZW0gSjwvYWx0LXRpdGxlPjwvdGl0bGVzPjxwYWdlcz4yMTktMjg8
L3BhZ2VzPjx2b2x1bWU+NDI2PC92b2x1bWU+PG51bWJlcj4yPC9udW1iZXI+PGVkaXRpb24+MjAw
OS8xMi8xODwvZWRpdGlvbj48a2V5d29yZHM+PGtleXdvcmQ+QW5pbWFsczwva2V5d29yZD48a2V5
d29yZD5DZWxsIExpbmUsIFR1bW9yPC9rZXl3b3JkPjxrZXl3b3JkPkNlbGwgTWVtYnJhbmUvKmVu
enltb2xvZ3kvZ2VuZXRpY3M8L2tleXdvcmQ+PGtleXdvcmQ+RG9nczwva2V5d29yZD48a2V5d29y
ZD5IZXBhdG9jeXRlIEdyb3d0aCBGYWN0b3IvZ2VuZXRpY3MvKm1ldGFib2xpc208L2tleXdvcmQ+
PGtleXdvcmQ+SHVtYW5zPC9rZXl3b3JkPjxrZXl3b3JkPipQcm90ZWluIFByb2Nlc3NpbmcsIFBv
c3QtVHJhbnNsYXRpb25hbDwva2V5d29yZD48a2V5d29yZD5TZXJpbmUgRW5kb3BlcHRpZGFzZXMv
Z2VuZXRpY3MvKm1ldGFib2xpc208L2tleXdvcmQ+PGtleXdvcmQ+VXJva2luYXNlLVR5cGUgUGxh
c21pbm9nZW4gQWN0aXZhdG9yL2dlbmV0aWNzLyptZXRhYm9saXNtPC9rZXl3b3JkPjwva2V5d29y
ZHM+PGRhdGVzPjx5ZWFyPjIwMTA8L3llYXI+PHB1Yi1kYXRlcz48ZGF0ZT5NYXIgMTwvZGF0ZT48
L3B1Yi1kYXRlcz48L2RhdGVzPjxpc2JuPjE0NzAtODcyOCAoRWxlY3Ryb25pYykmI3hEOzAyNjQt
NjAyMSAoTGlua2luZyk8L2lzYm4+PGFjY2Vzc2lvbi1udW0+MjAwMTUwNTA8L2FjY2Vzc2lvbi1u
dW0+PHdvcmstdHlwZT5SZXNlYXJjaCBTdXBwb3J0LCBOb24tVS5TLiBHb3YmYXBvczt0PC93b3Jr
LXR5cGU+PHVybHM+PHJlbGF0ZWQtdXJscz48dXJsPmh0dHA6Ly93d3cubmNiaS5ubG0ubmloLmdv
di9wdWJtZWQvMjAwMTUwNTA8L3VybD48L3JlbGF0ZWQtdXJscz48L3VybHM+PGVsZWN0cm9uaWMt
cmVzb3VyY2UtbnVtPjEwLjEwNDIvQkoyMDA5MTQ0ODwvZWxlY3Ryb25pYy1yZXNvdXJjZS1udW0+
PGxhbmd1YWdlPmVuZzwvbGFuZ3VhZ2U+PC9yZWNvcmQ+PC9DaXRlPjxDaXRlPjxBdXRob3I+UGFj
ZTwvQXV0aG9yPjxZZWFyPjIwMTI8L1llYXI+PFJlY051bT4yMDI8L1JlY051bT48cmVjb3JkPjxy
ZWMtbnVtYmVyPjIwMjwvcmVjLW51bWJlcj48Zm9yZWlnbi1rZXlzPjxrZXkgYXBwPSJFTiIgZGIt
aWQ9InAwMHB4dmZ2dGEwZndiZXdhdmE1ZXR4N3YwOXp2czJyYXhyOSI+MjAyPC9rZXk+PC9mb3Jl
aWduLWtleXM+PHJlZi10eXBlIG5hbWU9IkpvdXJuYWwgQXJ0aWNsZSI+MTc8L3JlZi10eXBlPjxj
b250cmlidXRvcnM+PGF1dGhvcnM+PGF1dGhvcj5QYWNlLCBHLjwvYXV0aG9yPjxhdXRob3I+UG9t
YW50ZSwgUi48L2F1dGhvcj48YXV0aG9yPlZpY2VudGluaSwgQy48L2F1dGhvcj48L2F1dGhvcnM+
PC9jb250cmlidXRvcnM+PGF1dGgtYWRkcmVzcz5EZXBhcnRtZW50IG9mIEhlYWx0aCBTY2llbmNl
cywgVW5pdmVyc2l0eSBvZiBMJmFwb3M7QXF1aWxhLCBMJmFwb3M7QXF1aWxhLCBJdGFseS4gZ2lh
bm5hcGFjZUBnbWFpbC5jb208L2F1dGgtYWRkcmVzcz48dGl0bGVzPjx0aXRsZT5IZXBzaW4gaW4g
dGhlIGRpYWdub3NpcyBvZiBwcm9zdGF0ZSBjYW5jZXI8L3RpdGxlPjxzZWNvbmRhcnktdGl0bGU+
TWluZXJ2YSB1cm9sb2dpY2EgZSBuZWZyb2xvZ2ljYSA9IFRoZSBJdGFsaWFuIGpvdXJuYWwgb2Yg
dXJvbG9neSBhbmQgbmVwaHJvbG9neTwvc2Vjb25kYXJ5LXRpdGxlPjxhbHQtdGl0bGU+TWluZXJ2
YSBVcm9sIE5lZnJvbDwvYWx0LXRpdGxlPjwvdGl0bGVzPjxwYWdlcz4xNDMtODwvcGFnZXM+PHZv
bHVtZT42NDwvdm9sdW1lPjxudW1iZXI+MjwvbnVtYmVyPjxlZGl0aW9uPjIwMTIvMDUvMjQ8L2Vk
aXRpb24+PGtleXdvcmRzPjxrZXl3b3JkPkFnZWQ8L2tleXdvcmQ+PGtleXdvcmQ+QmlvcHN5PC9r
ZXl3b3JkPjxrZXl3b3JkPkh1bWFuczwva2V5d29yZD48a2V5d29yZD5JbW11bm9oaXN0b2NoZW1p
c3RyeTwva2V5d29yZD48a2V5d29yZD5NYWxlPC9rZXl3b3JkPjxrZXl3b3JkPk1lbWJyYW5lIFBy
b3RlaW5zL2FuYWx5c2lzPC9rZXl3b3JkPjxrZXl3b3JkPk1pZGRsZSBBZ2VkPC9rZXl3b3JkPjxr
ZXl3b3JkPlByZWRpY3RpdmUgVmFsdWUgb2YgVGVzdHM8L2tleXdvcmQ+PGtleXdvcmQ+UHJvZ25v
c2lzPC9rZXl3b3JkPjxrZXl3b3JkPipQcm9zdGF0ZWN0b215L21ldGhvZHM8L2tleXdvcmQ+PGtl
eXdvcmQ+UHJvc3RhdGljIE5lb3BsYXNtcy8qY2hlbWlzdHJ5L2Vuenltb2xvZ3kvKnBhdGhvbG9n
eS8qc3VyZ2VyeTwva2V5d29yZD48a2V5d29yZD5TZW5zaXRpdml0eSBhbmQgU3BlY2lmaWNpdHk8
L2tleXdvcmQ+PGtleXdvcmQ+U2VyaW5lIEVuZG9wZXB0aWRhc2VzLyphbmFseXNpczwva2V5d29y
ZD48a2V5d29yZD5UdW1vciBNYXJrZXJzLCBCaW9sb2dpY2FsLyphbmFseXNpczwva2V5d29yZD48
L2tleXdvcmRzPjxkYXRlcz48eWVhcj4yMDEyPC95ZWFyPjxwdWItZGF0ZXM+PGRhdGU+SnVuPC9k
YXRlPjwvcHViLWRhdGVzPjwvZGF0ZXM+PGlzYm4+MDM5My0yMjQ5IChQcmludCkmI3hEOzAzOTMt
MjI0OSAoTGlua2luZyk8L2lzYm4+PGFjY2Vzc2lvbi1udW0+MjI2MTczMDg8L2FjY2Vzc2lvbi1u
dW0+PHdvcmstdHlwZT5Db21wYXJhdGl2ZSBTdHVkeTwvd29yay10eXBlPjx1cmxzPjxyZWxhdGVk
LXVybHM+PHVybD5odHRwOi8vd3d3Lm5jYmkubmxtLm5paC5nb3YvcHVibWVkLzIyNjE3MzA4PC91
cmw+PC9yZWxhdGVkLXVybHM+PC91cmxzPjxsYW5ndWFnZT5lbmc8L2xhbmd1YWdlPjwvcmVjb3Jk
PjwvQ2l0ZT48Q2l0ZT48QXV0aG9yPlRhbmc8L0F1dGhvcj48WWVhcj4yMDE0PC9ZZWFyPjxSZWNO
dW0+MjAzPC9SZWNOdW0+PHJlY29yZD48cmVjLW51bWJlcj4yMDM8L3JlYy1udW1iZXI+PGZvcmVp
Z24ta2V5cz48a2V5IGFwcD0iRU4iIGRiLWlkPSJwMDBweHZmdnRhMGZ3YmV3YXZhNWV0eDd2MDl6
dnMycmF4cjkiPjIwMzwva2V5PjwvZm9yZWlnbi1rZXlzPjxyZWYtdHlwZSBuYW1lPSJKb3VybmFs
IEFydGljbGUiPjE3PC9yZWYtdHlwZT48Y29udHJpYnV0b3JzPjxhdXRob3JzPjxhdXRob3I+VGFu
ZywgWC48L2F1dGhvcj48YXV0aG9yPk1haGFqYW4sIFMuIFMuPC9hdXRob3I+PGF1dGhvcj5OZ3V5
ZW4sIEwuIFQuPC9hdXRob3I+PGF1dGhvcj5CZWxpdmVhdSwgRi48L2F1dGhvcj48YXV0aG9yPkxl
ZHVjLCBSLjwvYXV0aG9yPjxhdXRob3I+U2ltb24sIEouIEEuPC9hdXRob3I+PGF1dGhvcj5WYXNp
b3VraGluLCBWLjwvYXV0aG9yPjwvYXV0aG9ycz48L2NvbnRyaWJ1dG9ycz48YXV0aC1hZGRyZXNz
PkRpdmlzaW9uIG9mIEh1bWFuIEJpb2xvZ3ksIEZyZWQgSHV0Y2hpbnNvbiBDYW5jZXIgUmVzZWFy
Y2ggQ2VudGVyLCBTZWF0dGxlLCBXQSwgVVNBLjwvYXV0aC1hZGRyZXNzPjx0aXRsZXM+PHRpdGxl
PlRhcmdldGVkIGluaGliaXRpb24gb2YgY2VsbC1zdXJmYWNlIHNlcmluZSBwcm90ZWFzZSBIZXBz
aW4gYmxvY2tzIHByb3N0YXRlIGNhbmNlciBib25lIG1ldGFzdGFzaXM8L3RpdGxlPjxzZWNvbmRh
cnktdGl0bGU+T25jb3RhcmdldDwvc2Vjb25kYXJ5LXRpdGxlPjxhbHQtdGl0bGU+T25jb3Rhcmdl
dDwvYWx0LXRpdGxlPjwvdGl0bGVzPjxwYWdlcz4xMzUyLTYyPC9wYWdlcz48dm9sdW1lPjU8L3Zv
bHVtZT48bnVtYmVyPjU8L251bWJlcj48ZWRpdGlvbj4yMDE0LzAzLzI1PC9lZGl0aW9uPjxkYXRl
cz48eWVhcj4yMDE0PC95ZWFyPjxwdWItZGF0ZXM+PGRhdGU+TWFyIDE1PC9kYXRlPjwvcHViLWRh
dGVzPjwvZGF0ZXM+PGlzYm4+MTk0OS0yNTUzIChFbGVjdHJvbmljKSYjeEQ7MTk0OS0yNTUzIChM
aW5raW5nKTwvaXNibj48YWNjZXNzaW9uLW51bT4yNDY1Nzg4MDwvYWNjZXNzaW9uLW51bT48d29y
ay10eXBlPlJlc2VhcmNoIFN1cHBvcnQsIE4uSS5ILiwgRXh0cmFtdXJhbCYjeEQ7UmVzZWFyY2gg
U3VwcG9ydCwgTm9uLVUuUy4gR292JmFwb3M7dCYjeEQ7UmVzZWFyY2ggU3VwcG9ydCwgVS5TLiBH
b3YmYXBvczt0LCBOb24tUC5ILlMuPC93b3JrLXR5cGU+PHVybHM+PHJlbGF0ZWQtdXJscz48dXJs
Pmh0dHA6Ly93d3cubmNiaS5ubG0ubmloLmdvdi9wdWJtZWQvMjQ2NTc4ODA8L3VybD48L3JlbGF0
ZWQtdXJscz48L3VybHM+PGN1c3RvbTI+NDAxMjczOTwvY3VzdG9tMj48bGFuZ3VhZ2U+ZW5nPC9s
YW5ndWFnZT48L3JlY29yZD48L0NpdGU+PENpdGU+PEF1dGhvcj5UcmlwYXRoaTwvQXV0aG9yPjxZ
ZWFyPjIwMDg8L1llYXI+PFJlY051bT4yMTM8L1JlY051bT48cmVjb3JkPjxyZWMtbnVtYmVyPjIx
MzwvcmVjLW51bWJlcj48Zm9yZWlnbi1rZXlzPjxrZXkgYXBwPSJFTiIgZGItaWQ9InAwMHB4dmZ2
dGEwZndiZXdhdmE1ZXR4N3YwOXp2czJyYXhyOSI+MjEzPC9rZXk+PC9mb3JlaWduLWtleXM+PHJl
Zi10eXBlIG5hbWU9IkpvdXJuYWwgQXJ0aWNsZSI+MTc8L3JlZi10eXBlPjxjb250cmlidXRvcnM+
PGF1dGhvcnM+PGF1dGhvcj5UcmlwYXRoaSwgTS48L2F1dGhvcj48YXV0aG9yPk5hbmRhbmEsIFMu
PC9hdXRob3I+PGF1dGhvcj5ZYW1hc2hpdGEsIEguPC9hdXRob3I+PGF1dGhvcj5HYW5lc2FuLCBS
LjwvYXV0aG9yPjxhdXRob3I+S2lyY2hob2ZlciwgRC48L2F1dGhvcj48YXV0aG9yPlF1YXJhbnRh
LCBWLjwvYXV0aG9yPjwvYXV0aG9ycz48L2NvbnRyaWJ1dG9ycz48YXV0aC1hZGRyZXNzPkRlcGFy
dG1lbnQgb2YgQ2FuY2VyIEJpb2xvZ3ksIFZhbmRlcmJpbHQgVW5pdmVyc2l0eSBNZWRpY2FsIENl
bnRlciwgTmFzaHZpbGxlLCBUZW5uZXNzZWUgMzcyMzIsIFVTQS48L2F1dGgtYWRkcmVzcz48dGl0
bGVzPjx0aXRsZT5MYW1pbmluLTMzMiBpcyBhIHN1YnN0cmF0ZSBmb3IgaGVwc2luLCBhIHByb3Rl
YXNlIGFzc29jaWF0ZWQgd2l0aCBwcm9zdGF0ZSBjYW5jZXIgcHJvZ3Jlc3Npb248L3RpdGxlPjxz
ZWNvbmRhcnktdGl0bGU+VGhlIEpvdXJuYWwgb2YgYmlvbG9naWNhbCBjaGVtaXN0cnk8L3NlY29u
ZGFyeS10aXRsZT48YWx0LXRpdGxlPkogQmlvbCBDaGVtPC9hbHQtdGl0bGU+PC90aXRsZXM+PHBl
cmlvZGljYWw+PGZ1bGwtdGl0bGU+Sm91cm5hbCBvZiBCaW9sb2dpY2FsIENoZW1pc3RyeTwvZnVs
bC10aXRsZT48YWJici0xPlRoZSBKb3VybmFsIG9mIGJpb2xvZ2ljYWwgY2hlbWlzdHJ5PC9hYmJy
LTE+PC9wZXJpb2RpY2FsPjxwYWdlcz4zMDU3Ni04NDwvcGFnZXM+PHZvbHVtZT4yODM8L3ZvbHVt
ZT48bnVtYmVyPjQ1PC9udW1iZXI+PGVkaXRpb24+MjAwOC8wOS8xMjwvZWRpdGlvbj48a2V5d29y
ZHM+PGtleXdvcmQ+QW5pbWFsczwva2V5d29yZD48a2V5d29yZD5DZWxsIEFkaGVzaW9uIE1vbGVj
dWxlcy9nZW5ldGljcy8qbWV0YWJvbGlzbTwva2V5d29yZD48a2V5d29yZD5DZWxsIExpbmUsIFR1
bW9yPC9rZXl3b3JkPjxrZXl3b3JkPipDZWxsIE1vdmVtZW50L2RydWcgZWZmZWN0czwva2V5d29y
ZD48a2V5d29yZD5IdW1hbnM8L2tleXdvcmQ+PGtleXdvcmQ+TWFsZTwva2V5d29yZD48a2V5d29y
ZD5NaWNlPC9rZXl3b3JkPjxrZXl3b3JkPk5lb3BsYXNtIEludmFzaXZlbmVzczwva2V5d29yZD48
a2V5d29yZD5OZW9wbGFzbSBQcm90ZWlucy9nZW5ldGljcy8qbWV0YWJvbGlzbTwva2V5d29yZD48
a2V5d29yZD5Qcm9zdGF0aWMgTmVvcGxhc21zL2dlbmV0aWNzLyptZXRhYm9saXNtL3BhdGhvbG9n
eTwva2V5d29yZD48a2V5d29yZD5Qcm90ZWFzZSBJbmhpYml0b3JzL3BoYXJtYWNvbG9neTwva2V5
d29yZD48a2V5d29yZD5SYXRzPC9rZXl3b3JkPjxrZXl3b3JkPlNlcmluZSBFbmRvcGVwdGlkYXNl
cy9nZW5ldGljcy8qbWV0YWJvbGlzbTwva2V5d29yZD48L2tleXdvcmRzPjxkYXRlcz48eWVhcj4y
MDA4PC95ZWFyPjxwdWItZGF0ZXM+PGRhdGU+Tm92IDc8L2RhdGU+PC9wdWItZGF0ZXM+PC9kYXRl
cz48aXNibj4wMDIxLTkyNTggKFByaW50KSYjeEQ7MDAyMS05MjU4IChMaW5raW5nKTwvaXNibj48
YWNjZXNzaW9uLW51bT4xODc4NDA3MjwvYWNjZXNzaW9uLW51bT48d29yay10eXBlPlJlc2VhcmNo
IFN1cHBvcnQsIE4uSS5ILiwgRXh0cmFtdXJhbDwvd29yay10eXBlPjx1cmxzPjxyZWxhdGVkLXVy
bHM+PHVybD5odHRwOi8vd3d3Lm5jYmkubmxtLm5paC5nb3YvcHVibWVkLzE4Nzg0MDcyPC91cmw+
PC9yZWxhdGVkLXVybHM+PC91cmxzPjxjdXN0b20yPjI1NzY1NTA8L2N1c3RvbTI+PGVsZWN0cm9u
aWMtcmVzb3VyY2UtbnVtPjEwLjEwNzQvamJjLk04MDIzMTIyMDA8L2VsZWN0cm9uaWMtcmVzb3Vy
Y2UtbnVtPjxsYW5ndWFnZT5lbmc8L2xhbmd1YWdlPjwvcmVjb3JkPjwvQ2l0ZT48Q2l0ZT48QXV0
aG9yPldpdHRpZy1CbGFpY2g8L0F1dGhvcj48WWVhcj4yMDExPC9ZZWFyPjxSZWNOdW0+MjA3PC9S
ZWNOdW0+PHJlY29yZD48cmVjLW51bWJlcj4yMDc8L3JlYy1udW1iZXI+PGZvcmVpZ24ta2V5cz48
a2V5IGFwcD0iRU4iIGRiLWlkPSJwMDBweHZmdnRhMGZ3YmV3YXZhNWV0eDd2MDl6dnMycmF4cjki
PjIwNzwva2V5PjwvZm9yZWlnbi1rZXlzPjxyZWYtdHlwZSBuYW1lPSJKb3VybmFsIEFydGljbGUi
PjE3PC9yZWYtdHlwZT48Y29udHJpYnV0b3JzPjxhdXRob3JzPjxhdXRob3I+V2l0dGlnLUJsYWlj
aCwgUy4gTS48L2F1dGhvcj48YXV0aG9yPkthY3ByenlrLCBMLiBBLjwvYXV0aG9yPjxhdXRob3I+
RWlzbWFubiwgVC48L2F1dGhvcj48YXV0aG9yPkJld2VydW5nZS1IdWRsZXIsIE0uPC9hdXRob3I+
PGF1dGhvcj5LcnVzZSwgUC48L2F1dGhvcj48YXV0aG9yPldpbmtsZXIsIEUuPC9hdXRob3I+PGF1
dGhvcj5TdHJhdXNzLCBXLiBTLjwvYXV0aG9yPjxhdXRob3I+SGlic3QsIFIuPC9hdXRob3I+PGF1
dGhvcj5TdGVpbmVyLCBSLjwvYXV0aG9yPjxhdXRob3I+U2NocmFkZXIsIE0uPC9hdXRob3I+PGF1
dGhvcj5NZXJ0ZW5zLCBELjwvYXV0aG9yPjxhdXRob3I+U3VsdG1hbm4sIEguPC9hdXRob3I+PGF1
dGhvcj5XaXR0aWcsIFIuPC9hdXRob3I+PC9hdXRob3JzPjwvY29udHJpYnV0b3JzPjxhdXRoLWFk
ZHJlc3M+R2VybWFuIENhbmNlciBSZXNlYXJjaCBDZW50cmUgYW5kIE5hdGlvbmFsIENlbnRlciBm
b3IgVHVtb3VyIERpc2Vhc2VzLCBDYW5jZXIgR2Vub21lIFJlc2VhcmNoIFVuaXQsIEhlaWRlbGJl
cmcsIEdlcm1hbnkuPC9hdXRoLWFkZHJlc3M+PHRpdGxlcz48dGl0bGU+TWF0cml4LWRlcGVuZGVu
dCByZWd1bGF0aW9uIG9mIEFLVCBpbiBIZXBzaW4tb3ZlcmV4cHJlc3NpbmcgUEMzIHByb3N0YXRl
IGNhbmNlciBjZWxsczwvdGl0bGU+PHNlY29uZGFyeS10aXRsZT5OZW9wbGFzaWE8L3NlY29uZGFy
eS10aXRsZT48YWx0LXRpdGxlPk5lb3BsYXNpYTwvYWx0LXRpdGxlPjwvdGl0bGVzPjxwZXJpb2Rp
Y2FsPjxmdWxsLXRpdGxlPk5lb3BsYXNpYTwvZnVsbC10aXRsZT48YWJici0xPk5lb3BsYXNpYTwv
YWJici0xPjwvcGVyaW9kaWNhbD48YWx0LXBlcmlvZGljYWw+PGZ1bGwtdGl0bGU+TmVvcGxhc2lh
PC9mdWxsLXRpdGxlPjxhYmJyLTE+TmVvcGxhc2lhPC9hYmJyLTE+PC9hbHQtcGVyaW9kaWNhbD48
cGFnZXM+NTc5LTg5PC9wYWdlcz48dm9sdW1lPjEzPC92b2x1bWU+PG51bWJlcj43PC9udW1iZXI+
PGVkaXRpb24+MjAxMS8wNy8xNDwvZWRpdGlvbj48a2V5d29yZHM+PGtleXdvcmQ+QWRlbm9jYXJj
aW5vbWEvKmdlbmV0aWNzL21ldGFib2xpc20vcGF0aG9sb2d5PC9rZXl3b3JkPjxrZXl3b3JkPkFu
aW1hbHM8L2tleXdvcmQ+PGtleXdvcmQ+Q2VsbCBMaW5lLCBUdW1vcjwva2V5d29yZD48a2V5d29y
ZD5DaGljayBFbWJyeW88L2tleXdvcmQ+PGtleXdvcmQ+RXh0cmFjZWxsdWxhciBNYXRyaXgvbWV0
YWJvbGlzbS8qcGh5c2lvbG9neTwva2V5d29yZD48a2V5d29yZD5HZW5lIEV4cHJlc3Npb24gUmVn
dWxhdGlvbiwgTmVvcGxhc3RpYzwva2V5d29yZD48a2V5d29yZD5IdW1hbnM8L2tleXdvcmQ+PGtl
eXdvcmQ+TWFsZTwva2V5d29yZD48a2V5d29yZD5NaWNlPC9rZXl3b3JkPjxrZXl3b3JkPk5lb3Bs
YXNtIEludmFzaXZlbmVzczwva2V5d29yZD48a2V5d29yZD5Qcm9zdGF0aWMgTmVvcGxhc21zLypn
ZW5ldGljcy9tZXRhYm9saXNtL3BhdGhvbG9neTwva2V5d29yZD48a2V5d29yZD5Qcm90by1PbmNv
Z2VuZSBQcm90ZWlucyBjLWFrdC8qZ2VuZXRpY3MvbWV0YWJvbGlzbTwva2V5d29yZD48a2V5d29y
ZD5TZXJpbmUgRW5kb3BlcHRpZGFzZXMvKmdlbmV0aWNzL21ldGFib2xpc208L2tleXdvcmQ+PGtl
eXdvcmQ+VHJhbnNmZWN0aW9uPC9rZXl3b3JkPjxrZXl3b3JkPlRyYW5zcGxhbnRhdGlvbiwgSGV0
ZXJvbG9nb3VzPC9rZXl3b3JkPjxrZXl3b3JkPlVwLVJlZ3VsYXRpb24vZ2VuZXRpY3M8L2tleXdv
cmQ+PC9rZXl3b3Jkcz48ZGF0ZXM+PHllYXI+MjAxMTwveWVhcj48cHViLWRhdGVzPjxkYXRlPkp1
bDwvZGF0ZT48L3B1Yi1kYXRlcz48L2RhdGVzPjxpc2JuPjE0NzYtNTU4NiAoRWxlY3Ryb25pYykm
I3hEOzE0NzYtNTU4NiAoTGlua2luZyk8L2lzYm4+PGFjY2Vzc2lvbi1udW0+MjE3NTA2NTI8L2Fj
Y2Vzc2lvbi1udW0+PHdvcmstdHlwZT5SZXNlYXJjaCBTdXBwb3J0LCBOb24tVS5TLiBHb3YmYXBv
czt0PC93b3JrLXR5cGU+PHVybHM+PHJlbGF0ZWQtdXJscz48dXJsPmh0dHA6Ly93d3cubmNiaS5u
bG0ubmloLmdvdi9wdWJtZWQvMjE3NTA2NTI8L3VybD48L3JlbGF0ZWQtdXJscz48L3VybHM+PGN1
c3RvbTI+MzEzMjg0NDwvY3VzdG9tMj48bGFuZ3VhZ2U+ZW5nPC9sYW5ndWFnZT48L3JlY29yZD48
L0NpdGU+PENpdGU+PEF1dGhvcj5DaGVuPC9BdXRob3I+PFllYXI+MjAwMzwvWWVhcj48UmVjTnVt
PjIyNTwvUmVjTnVtPjxyZWNvcmQ+PHJlYy1udW1iZXI+MjI1PC9yZWMtbnVtYmVyPjxmb3JlaWdu
LWtleXM+PGtleSBhcHA9IkVOIiBkYi1pZD0icDAwcHh2ZnZ0YTBmd2Jld2F2YTVldHg3djA5enZz
MnJheHI5Ij4yMjU8L2tleT48L2ZvcmVpZ24ta2V5cz48cmVmLXR5cGUgbmFtZT0iSm91cm5hbCBB
cnRpY2xlIj4xNzwvcmVmLXR5cGU+PGNvbnRyaWJ1dG9ycz48YXV0aG9ycz48YXV0aG9yPkNoZW4s
IFp1eGlvbmc8L2F1dGhvcj48YXV0aG9yPkZhbiwgWmhlbmJpbjwvYXV0aG9yPjxhdXRob3I+TWNO
ZWFsLCBKb2huIEU8L2F1dGhvcj48YXV0aG9yPk5vbGxleSwgUm9zYWxpZTwvYXV0aG9yPjxhdXRo
b3I+Q2FsZHdlbGwsIE1pdGNoZWxsIEM8L2F1dGhvcj48YXV0aG9yPk1haGFkZXZhcHBhLCBNYW1h
dGhhPC9hdXRob3I+PGF1dGhvcj5aaGFuZywgWmhhb21laTwvYXV0aG9yPjxhdXRob3I+V2Fycmlu
Z3RvbiwgSmFuZXQgQTwvYXV0aG9yPjxhdXRob3I+U3RhbWV5LCBUaG9tYXMgQTwvYXV0aG9yPjwv
YXV0aG9ycz48L2NvbnRyaWJ1dG9ycz48YXV0aC1hZGRyZXNzPkRlcGFydG1lbnQgb2YgVXJvbG9n
eSwgU2Nob29sIG9mIE1lZGljaW5lLCBTdGFuZm9yZCBVbml2ZXJzaXR5LCBTdGFuZm9yZCwgQ2Fs
aWZvcm5pYSA5NDMwNSwgVVNBLjwvYXV0aC1hZGRyZXNzPjx0aXRsZXM+PHRpdGxlPkhlcHNpbiBh
bmQgbWFzcGluIGFyZSBpbnZlcnNlbHkgZXhwcmVzc2VkIGluIGxhc2VyIGNhcHR1cmUgbWljcm9k
aXNzZWN0aW9uZWQgcHJvc3RhdGUgY2FuY2VyPC90aXRsZT48c2Vjb25kYXJ5LXRpdGxlPlRoZSBK
b3VybmFsIG9mIHVyb2xvZ3k8L3NlY29uZGFyeS10aXRsZT48YWx0LXRpdGxlPkogVXJvbDwvYWx0
LXRpdGxlPjwvdGl0bGVzPjxwZXJpb2RpY2FsPjxmdWxsLXRpdGxlPlRoZSBKb3VybmFsIG9mIFVy
b2xvZ3k8L2Z1bGwtdGl0bGU+PGFiYnItMT5KIFVyb2xvZ3k8L2FiYnItMT48L3BlcmlvZGljYWw+
PHBhZ2VzPjEzMTYtOTwvcGFnZXM+PHZvbHVtZT4xNjk8L3ZvbHVtZT48bnVtYmVyPjQ8L251bWJl
cj48ZWRpdGlvbj4yMDAzLzAzLzEyPC9lZGl0aW9uPjxrZXl3b3Jkcz48a2V5d29yZD5HZW5lIEV4
cHJlc3Npb24gUHJvZmlsaW5nPC9rZXl3b3JkPjxrZXl3b3JkPkdlbmUgRXhwcmVzc2lvbiBSZWd1
bGF0aW9uLCBOZW9wbGFzdGljL3BoeXNpb2xvZ3k8L2tleXdvcmQ+PGtleXdvcmQ+R2VuZXMsIFR1
bW9yIFN1cHByZXNzb3I8L2tleXdvcmQ+PGtleXdvcmQ+SHVtYW5zPC9rZXl3b3JkPjxrZXl3b3Jk
Pk1hbGU8L2tleXdvcmQ+PGtleXdvcmQ+TmVvcGxhc20gU3RhZ2luZzwva2V5d29yZD48a2V5d29y
ZD5PbGlnb251Y2xlb3RpZGUgQXJyYXkgU2VxdWVuY2UgQW5hbHlzaXM8L2tleXdvcmQ+PGtleXdv
cmQ+UHJvZ25vc2lzPC9rZXl3b3JkPjxrZXl3b3JkPlByb3N0YXRlL3BhdGhvbG9neTwva2V5d29y
ZD48a2V5d29yZD4qUHJvc3RhdGVjdG9teTwva2V5d29yZD48a2V5d29yZD5Qcm9zdGF0aWMgSHlw
ZXJwbGFzaWEvZ2VuZXRpY3MvcGF0aG9sb2d5L3N1cmdlcnk8L2tleXdvcmQ+PGtleXdvcmQ+UHJv
c3RhdGljIE5lb3BsYXNtcy8qZ2VuZXRpY3MvcGF0aG9sb2d5L3N1cmdlcnk8L2tleXdvcmQ+PGtl
eXdvcmQ+UHJvdGVpbnMvKmdlbmV0aWNzPC9rZXl3b3JkPjxrZXl3b3JkPlNlcmluZSBFbmRvcGVw
dGlkYXNlcy8qZ2VuZXRpY3M8L2tleXdvcmQ+PGtleXdvcmQ+U2VycGlucy8qZ2VuZXRpY3M8L2tl
eXdvcmQ+PGtleXdvcmQ+VHVtb3IgTWFya2VycywgQmlvbG9naWNhbC8qZ2VuZXRpY3M8L2tleXdv
cmQ+PGtleXdvcmQ+VXAtUmVndWxhdGlvbi9waHlzaW9sb2d5PC9rZXl3b3JkPjwva2V5d29yZHM+
PGRhdGVzPjx5ZWFyPjIwMDM8L3llYXI+PHB1Yi1kYXRlcz48ZGF0ZT5BcHI8L2RhdGU+PC9wdWIt
ZGF0ZXM+PC9kYXRlcz48aXNibj4wMDIyLTUzNDcgKFByaW50KSYjeEQ7MDAyMi01MzQ3IChMaW5r
aW5nKTwvaXNibj48YWNjZXNzaW9uLW51bT4xMjYyOTM1MTwvYWNjZXNzaW9uLW51bT48dXJscz48
cmVsYXRlZC11cmxzPjx1cmw+aHR0cDovL3d3dy5uY2JpLm5sbS5uaWguZ292L3B1Ym1lZC8xMjYy
OTM1MTwvdXJsPjwvcmVsYXRlZC11cmxzPjwvdXJscz48ZWxlY3Ryb25pYy1yZXNvdXJjZS1udW0+
MTAuMTA5Ny8wMS5qdS4wMDAwMDUwNjQ4LjQwMTY0LjBkPC9lbGVjdHJvbmljLXJlc291cmNlLW51
bT48bGFuZ3VhZ2U+ZW5nPC9sYW5ndWFnZT48L3JlY29yZD48L0NpdGU+PENpdGU+PEF1dGhvcj5I
ZXJ0ZXI8L0F1dGhvcj48WWVhcj4yMDA1PC9ZZWFyPjxSZWNOdW0+MjIwPC9SZWNOdW0+PHJlY29y
ZD48cmVjLW51bWJlcj4yMjA8L3JlYy1udW1iZXI+PGZvcmVpZ24ta2V5cz48a2V5IGFwcD0iRU4i
IGRiLWlkPSJwMDBweHZmdnRhMGZ3YmV3YXZhNWV0eDd2MDl6dnMycmF4cjkiPjIyMDwva2V5Pjwv
Zm9yZWlnbi1rZXlzPjxyZWYtdHlwZSBuYW1lPSJKb3VybmFsIEFydGljbGUiPjE3PC9yZWYtdHlw
ZT48Y29udHJpYnV0b3JzPjxhdXRob3JzPjxhdXRob3I+SGVydGVyLCBTeWx2aWE8L2F1dGhvcj48
YXV0aG9yPlBpcGVyLCBEZXJlayBFPC9hdXRob3I+PGF1dGhvcj5BYXJvbiwgV2FkZTwvYXV0aG9y
PjxhdXRob3I+R2FicmllbGUsIFRpbW90aHk8L2F1dGhvcj48YXV0aG9yPkN1dGxlciwgR2VuZTwv
YXV0aG9yPjxhdXRob3I+Q2FvLCBQaW5nPC9hdXRob3I+PGF1dGhvcj5CaGF0dCwgQW1pIFM8L2F1
dGhvcj48YXV0aG9yPkNob2UsIFlvdW5nY2hvb2w8L2F1dGhvcj48YXV0aG9yPkNyYWlrLCBDaGFy
bGVzIFM8L2F1dGhvcj48YXV0aG9yPldhbGtlciwgTmlnZWw8L2F1dGhvcj48YXV0aG9yPk1laW5p
bmdlciwgRGF2aWQ8L2F1dGhvcj48YXV0aG9yPkhvZXksIFRpbW90aHk8L2F1dGhvcj48YXV0aG9y
PkF1c3RpbiwgUmljaGFyZCBKPC9hdXRob3I+PC9hdXRob3JzPjwvY29udHJpYnV0b3JzPjxhdXRo
LWFkZHJlc3M+RGVwYXJ0bWVudCBvZiBCaW9sb2d5LCBBbWdlbiBTYW4gRnJhbmNpc2NvLCAxMTIw
IFZldGVyYW5zIEJvdWxldmFyZCwgU291dGggU2FuIEZyYW5jaXNjbywgQ0EgOTQwODAsIFVTQS48
L2F1dGgtYWRkcmVzcz48dGl0bGVzPjx0aXRsZT5IZXBhdG9jeXRlIGdyb3d0aCBmYWN0b3IgaXMg
YSBwcmVmZXJyZWQgaW4gdml0cm8gc3Vic3RyYXRlIGZvciBodW1hbiBoZXBzaW4sIGEgbWVtYnJh
bmUtYW5jaG9yZWQgc2VyaW5lIHByb3RlYXNlIGltcGxpY2F0ZWQgaW4gcHJvc3RhdGUgYW5kIG92
YXJpYW4gY2FuY2VyczwvdGl0bGU+PHNlY29uZGFyeS10aXRsZT5UaGUgQmlvY2hlbWljYWwgam91
cm5hbDwvc2Vjb25kYXJ5LXRpdGxlPjxhbHQtdGl0bGU+QmlvY2hlbSBKPC9hbHQtdGl0bGU+PC90
aXRsZXM+PHBhZ2VzPjEyNS0zNjwvcGFnZXM+PHZvbHVtZT4zOTA8L3ZvbHVtZT48bnVtYmVyPlB0
IDE8L251bWJlcj48ZWRpdGlvbj4yMDA1LzA0LzIxPC9lZGl0aW9uPjxrZXl3b3Jkcz48a2V5d29y
ZD5CaW5kaW5nIFNpdGVzPC9rZXl3b3JkPjxrZXl3b3JkPkNlbGwgTGluZSwgVHVtb3I8L2tleXdv
cmQ+PGtleXdvcmQ+RW56eW1lIEFjdGl2YXRpb248L2tleXdvcmQ+PGtleXdvcmQ+RmVtYWxlPC9r
ZXl3b3JkPjxrZXl3b3JkPkdlbmUgRXhwcmVzc2lvbjwva2V5d29yZD48a2V5d29yZD5IZXBhdG9j
eXRlIEdyb3d0aCBGYWN0b3IvKm1ldGFib2xpc208L2tleXdvcmQ+PGtleXdvcmQ+SHVtYW5zPC9r
ZXl3b3JkPjxrZXl3b3JkPk1hbGU8L2tleXdvcmQ+PGtleXdvcmQ+T3ZhcmlhbiBOZW9wbGFzbXMv
Km1ldGFib2xpc208L2tleXdvcmQ+PGtleXdvcmQ+UHJvc3RhdGljIE5lb3BsYXNtcy8qbWV0YWJv
bGlzbTwva2V5d29yZD48a2V5d29yZD5Qcm90ZWluIENvbmZvcm1hdGlvbjwva2V5d29yZD48a2V5
d29yZD5TZXJpbmUgRW5kb3BlcHRpZGFzZXMvKm1ldGFib2xpc208L2tleXdvcmQ+PGtleXdvcmQ+
U3Vic3RyYXRlIFNwZWNpZmljaXR5PC9rZXl3b3JkPjxrZXl3b3JkPlVwLVJlZ3VsYXRpb248L2tl
eXdvcmQ+PC9rZXl3b3Jkcz48ZGF0ZXM+PHllYXI+MjAwNTwveWVhcj48cHViLWRhdGVzPjxkYXRl
PkF1ZyAxNTwvZGF0ZT48L3B1Yi1kYXRlcz48L2RhdGVzPjxpc2JuPjE0NzAtODcyOCAoRWxlY3Ry
b25pYykmI3hEOzAyNjQtNjAyMSAoTGlua2luZyk8L2lzYm4+PGFjY2Vzc2lvbi1udW0+MTU4Mzk4
Mzc8L2FjY2Vzc2lvbi1udW0+PHdvcmstdHlwZT5SZXNlYXJjaCBTdXBwb3J0LCBOLkkuSC4sIEV4
dHJhbXVyYWwmI3hEO1Jlc2VhcmNoIFN1cHBvcnQsIFUuUy4gR292JmFwb3M7dCwgUC5ILlMuPC93
b3JrLXR5cGU+PHVybHM+PHJlbGF0ZWQtdXJscz48dXJsPmh0dHA6Ly93d3cubmNiaS5ubG0ubmlo
Lmdvdi9wdWJtZWQvMTU4Mzk4Mzc8L3VybD48L3JlbGF0ZWQtdXJscz48L3VybHM+PGN1c3RvbTI+
MTE4NDU2ODwvY3VzdG9tMj48ZWxlY3Ryb25pYy1yZXNvdXJjZS1udW0+MTAuMTA0Mi9CSjIwMDQx
OTU1PC9lbGVjdHJvbmljLXJlc291cmNlLW51bT48bGFuZ3VhZ2U+ZW5nPC9sYW5ndWFnZT48L3Jl
Y29yZD48L0NpdGU+PENpdGU+PEF1dGhvcj5LZWxseTwvQXV0aG9yPjxZZWFyPjIwMDg8L1llYXI+
PFJlY051bT4yMTU8L1JlY051bT48cmVjb3JkPjxyZWMtbnVtYmVyPjIxNTwvcmVjLW51bWJlcj48
Zm9yZWlnbi1rZXlzPjxrZXkgYXBwPSJFTiIgZGItaWQ9InAwMHB4dmZ2dGEwZndiZXdhdmE1ZXR4
N3YwOXp2czJyYXhyOSI+MjE1PC9rZXk+PC9mb3JlaWduLWtleXM+PHJlZi10eXBlIG5hbWU9Ikpv
dXJuYWwgQXJ0aWNsZSI+MTc8L3JlZi10eXBlPjxjb250cmlidXRvcnM+PGF1dGhvcnM+PGF1dGhv
cj5LZWxseSwgS2ltYmVybHkgQTwvYXV0aG9yPjxhdXRob3I+U2V0bHVyLCBTdW5pdGEgUjwvYXV0
aG9yPjxhdXRob3I+Um9zcywgUm9iZXJ0PC9hdXRob3I+PGF1dGhvcj5BbmJhemhhZ2FuLCBSYWpl
c2g8L2F1dGhvcj48YXV0aG9yPldhdGVybWFuLCBQZXRlcjwvYXV0aG9yPjxhdXRob3I+UnViaW4s
IE1hcmsgQTwvYXV0aG9yPjxhdXRob3I+V2Vpc3NsZWRlciwgUmFscGg8L2F1dGhvcj48L2F1dGhv
cnM+PC9jb250cmlidXRvcnM+PGF1dGgtYWRkcmVzcz5DZW50ZXIgZm9yIE1vbGVjdWxhciBJbWFn
aW5nIFJlc2VhcmNoLCBNYXNzYWNodXNldHRzIEdlbmVyYWwgSG9zcGl0YWwgYW5kIEhhcnZhcmQg
TWVkaWNhbCBTY2hvb2wsIENoYXJsZXN0b3duLCBNQSAwMjEyOSwgVVNBLiBra2VsbHk5QHBhcnRu
ZXJzLm9yZzwvYXV0aC1hZGRyZXNzPjx0aXRsZXM+PHRpdGxlPkRldGVjdGlvbiBvZiBlYXJseSBw
cm9zdGF0ZSBjYW5jZXIgdXNpbmcgYSBoZXBzaW4tdGFyZ2V0ZWQgaW1hZ2luZyBhZ2VudDwvdGl0
bGU+PHNlY29uZGFyeS10aXRsZT5DYW5jZXIgcmVzZWFyY2g8L3NlY29uZGFyeS10aXRsZT48YWx0
LXRpdGxlPkNhbmNlciBSZXM8L2FsdC10aXRsZT48L3RpdGxlcz48cGVyaW9kaWNhbD48ZnVsbC10
aXRsZT5DYW5jZXIgUmVzZWFyY2g8L2Z1bGwtdGl0bGU+PGFiYnItMT5DYW5jZXIgcmVzZWFyY2g8
L2FiYnItMT48L3BlcmlvZGljYWw+PHBhZ2VzPjIyODYtOTE8L3BhZ2VzPjx2b2x1bWU+Njg8L3Zv
bHVtZT48bnVtYmVyPjc8L251bWJlcj48ZWRpdGlvbj4yMDA4LzA0LzAzPC9lZGl0aW9uPjxrZXl3
b3Jkcz48a2V5d29yZD5BbmltYWxzPC9rZXl3b3JkPjxrZXl3b3JkPkNlbGwgTGluZSwgVHVtb3I8
L2tleXdvcmQ+PGtleXdvcmQ+SHVtYW5zPC9rZXl3b3JkPjxrZXl3b3JkPk1hbGU8L2tleXdvcmQ+
PGtleXdvcmQ+TWljZTwva2V5d29yZD48a2V5d29yZD5NaWNlLCBOdWRlPC9rZXl3b3JkPjxrZXl3
b3JkPlBlcHRpZGUgTGlicmFyeTwva2V5d29yZD48a2V5d29yZD5Qcm9zdGF0aWMgTmVvcGxhc21z
LypkaWFnbm9zaXMvKmVuenltb2xvZ3kvZ2VuZXRpY3M8L2tleXdvcmQ+PGtleXdvcmQ+Uk5BLCBN
ZXNzZW5nZXIvYmlvc3ludGhlc2lzL2dlbmV0aWNzPC9rZXl3b3JkPjxrZXl3b3JkPlNlcmluZSBF
bmRvcGVwdGlkYXNlcy8qYW5hbHlzaXMvYmlvc3ludGhlc2lzL2dlbmV0aWNzPC9rZXl3b3JkPjxr
ZXl3b3JkPlRyYW5zZmVjdGlvbjwva2V5d29yZD48a2V5d29yZD5UdW1vciBNYXJrZXJzLCBCaW9s
b2dpY2FsLyphbmFseXNpcy9iaW9zeW50aGVzaXMvZ2VuZXRpY3M8L2tleXdvcmQ+PC9rZXl3b3Jk
cz48ZGF0ZXM+PHllYXI+MjAwODwveWVhcj48cHViLWRhdGVzPjxkYXRlPkFwciAxPC9kYXRlPjwv
cHViLWRhdGVzPjwvZGF0ZXM+PGlzYm4+MTUzOC03NDQ1IChFbGVjdHJvbmljKSYjeEQ7MDAwOC01
NDcyIChMaW5raW5nKTwvaXNibj48YWNjZXNzaW9uLW51bT4xODM4MTQzNTwvYWNjZXNzaW9uLW51
bT48d29yay10eXBlPlJlc2VhcmNoIFN1cHBvcnQsIE4uSS5ILiwgRXh0cmFtdXJhbCYjeEQ7UmVz
ZWFyY2ggU3VwcG9ydCwgTm9uLVUuUy4gR292JmFwb3M7dCYjeEQ7UmVzZWFyY2ggU3VwcG9ydCwg
VS5TLiBHb3YmYXBvczt0LCBOb24tUC5ILlMuPC93b3JrLXR5cGU+PHVybHM+PHJlbGF0ZWQtdXJs
cz48dXJsPmh0dHA6Ly93d3cubmNiaS5ubG0ubmloLmdvdi9wdWJtZWQvMTgzODE0MzU8L3VybD48
L3JlbGF0ZWQtdXJscz48L3VybHM+PGN1c3RvbTI+MjcwOTg4NDwvY3VzdG9tMj48ZWxlY3Ryb25p
Yy1yZXNvdXJjZS1udW0+MTAuMTE1OC8wMDA4LTU0NzIuQ0FOLTA3LTEzNDk8L2VsZWN0cm9uaWMt
cmVzb3VyY2UtbnVtPjxsYW5ndWFnZT5lbmc8L2xhbmd1YWdlPjwvcmVjb3JkPjwvQ2l0ZT48Q2l0
ZT48QXV0aG9yPktpcmNoaG9mZXI8L0F1dGhvcj48WWVhcj4yMDA1PC9ZZWFyPjxSZWNOdW0+MjIx
PC9SZWNOdW0+PHJlY29yZD48cmVjLW51bWJlcj4yMjE8L3JlYy1udW1iZXI+PGZvcmVpZ24ta2V5
cz48a2V5IGFwcD0iRU4iIGRiLWlkPSJwMDBweHZmdnRhMGZ3YmV3YXZhNWV0eDd2MDl6dnMycmF4
cjkiPjIyMTwva2V5PjwvZm9yZWlnbi1rZXlzPjxyZWYtdHlwZSBuYW1lPSJKb3VybmFsIEFydGlj
bGUiPjE3PC9yZWYtdHlwZT48Y29udHJpYnV0b3JzPjxhdXRob3JzPjxhdXRob3I+S2lyY2hob2Zl
ciwgRGFuaWVsPC9hdXRob3I+PGF1dGhvcj5QZWVrLCBNYXJrPC9hdXRob3I+PGF1dGhvcj5MaXBh
cmksIE1pY2hhZWwgVDwvYXV0aG9yPjxhdXRob3I+QmlsbGVjaSwgS2FyZW48L2F1dGhvcj48YXV0
aG9yPkZhbiwgQmluPC9hdXRob3I+PGF1dGhvcj5Nb3JhbiwgUGF1bDwvYXV0aG9yPjwvYXV0aG9y
cz48L2NvbnRyaWJ1dG9ycz48YXV0aC1hZGRyZXNzPkRlcGFydG1lbnQgb2YgUGh5c2lvbG9neSwg
R2VuZW50ZWNoLCBJbmMuLCAxIEROQSBXYXksIFNvdXRoIFNhbiBGcmFuY2lzY28sIENBIDk0MDgw
LCBVU0EuIGRha0BnbmUuY29tPC9hdXRoLWFkZHJlc3M+PHRpdGxlcz48dGl0bGU+SGVwc2luIGFj
dGl2YXRlcyBwcm8taGVwYXRvY3l0ZSBncm93dGggZmFjdG9yIGFuZCBpcyBpbmhpYml0ZWQgYnkg
aGVwYXRvY3l0ZSBncm93dGggZmFjdG9yIGFjdGl2YXRvciBpbmhpYml0b3ItMUIgKEhBSS0xQikg
YW5kIEhBSS0yPC90aXRsZT48c2Vjb25kYXJ5LXRpdGxlPkZFQlMgbGV0dGVyczwvc2Vjb25kYXJ5
LXRpdGxlPjxhbHQtdGl0bGU+RkVCUyBMZXR0PC9hbHQtdGl0bGU+PC90aXRsZXM+PHBhZ2VzPjE5
NDUtNTA8L3BhZ2VzPjx2b2x1bWU+NTc5PC92b2x1bWU+PG51bWJlcj45PC9udW1iZXI+PGVkaXRp
b24+MjAwNS8wMy8yOTwvZWRpdGlvbj48a2V5d29yZHM+PGtleXdvcmQ+QW5pbWFsczwva2V5d29y
ZD48a2V5d29yZD5DSE8gQ2VsbHM8L2tleXdvcmQ+PGtleXdvcmQ+Q3JpY2V0aW5hZTwva2V5d29y
ZD48a2V5d29yZD5DcmljZXR1bHVzPC9rZXl3b3JkPjxrZXl3b3JkPkhlcGF0b2N5dGUgR3Jvd3Ro
IEZhY3Rvci8qbWV0YWJvbGlzbTwva2V5d29yZD48a2V5d29yZD5IdW1hbnM8L2tleXdvcmQ+PGtl
eXdvcmQ+TWFsZTwva2V5d29yZD48a2V5d29yZD5NZW1icmFuZSBHbHljb3Byb3RlaW5zL3BoYXJt
YWNvbG9neS8qcGh5c2lvbG9neTwva2V5d29yZD48a2V5d29yZD5Qcm9zdGF0aWMgTmVvcGxhc21z
LyptZXRhYm9saXNtPC9rZXl3b3JkPjxrZXl3b3JkPlByb3RlaW4gUHJlY3Vyc29ycy9kcnVnIGVm
ZmVjdHMvKm1ldGFib2xpc208L2tleXdvcmQ+PGtleXdvcmQ+UHJvdGVpbmFzZSBJbmhpYml0b3J5
IFByb3RlaW5zLCBTZWNyZXRvcnk8L2tleXdvcmQ+PGtleXdvcmQ+U2VyaW5lIEVuZG9wZXB0aWRh
c2VzL3BoYXJtYWNvbG9neS8qcGh5c2lvbG9neTwva2V5d29yZD48a2V5d29yZD5Ucnlwc2luIElu
aGliaXRvciwgS3VuaXR6IFNveWJlYW4vcGhhcm1hY29sb2d5PC9rZXl3b3JkPjwva2V5d29yZHM+
PGRhdGVzPjx5ZWFyPjIwMDU8L3llYXI+PHB1Yi1kYXRlcz48ZGF0ZT5NYXIgMjg8L2RhdGU+PC9w
dWItZGF0ZXM+PC9kYXRlcz48aXNibj4wMDE0LTU3OTMgKFByaW50KSYjeEQ7MDAxNC01NzkzIChM
aW5raW5nKTwvaXNibj48YWNjZXNzaW9uLW51bT4xNTc5MjgwMTwvYWNjZXNzaW9uLW51bT48dXJs
cz48cmVsYXRlZC11cmxzPjx1cmw+aHR0cDovL3d3dy5uY2JpLm5sbS5uaWguZ292L3B1Ym1lZC8x
NTc5MjgwMTwvdXJsPjwvcmVsYXRlZC11cmxzPjwvdXJscz48ZWxlY3Ryb25pYy1yZXNvdXJjZS1u
dW0+MTAuMTAxNi9qLmZlYnNsZXQuMjAwNS4wMS4wODU8L2VsZWN0cm9uaWMtcmVzb3VyY2UtbnVt
PjxsYW5ndWFnZT5lbmc8L2xhbmd1YWdlPjwvcmVjb3JkPjwvQ2l0ZT48Q2l0ZT48QXV0aG9yPkts
ZXpvdml0Y2g8L0F1dGhvcj48WWVhcj4yMDA0PC9ZZWFyPjxSZWNOdW0+MjIzPC9SZWNOdW0+PHJl
Y29yZD48cmVjLW51bWJlcj4yMjM8L3JlYy1udW1iZXI+PGZvcmVpZ24ta2V5cz48a2V5IGFwcD0i
RU4iIGRiLWlkPSJwMDBweHZmdnRhMGZ3YmV3YXZhNWV0eDd2MDl6dnMycmF4cjkiPjIyMzwva2V5
PjwvZm9yZWlnbi1rZXlzPjxyZWYtdHlwZSBuYW1lPSJKb3VybmFsIEFydGljbGUiPjE3PC9yZWYt
dHlwZT48Y29udHJpYnV0b3JzPjxhdXRob3JzPjxhdXRob3I+S2xlem92aXRjaCwgT2xnYTwvYXV0
aG9yPjxhdXRob3I+Q2hldmlsbGV0LCBKb2huPC9hdXRob3I+PGF1dGhvcj5NaXJvc2V2aWNoLCBK
YW5uaTwvYXV0aG9yPjxhdXRob3I+Um9iZXJ0cywgUmljaGFyZCBMPC9hdXRob3I+PGF1dGhvcj5N
YXR1c2lrLCBSb2JlcnQgSjwvYXV0aG9yPjxhdXRob3I+VmFzaW91a2hpbiwgVmFsZXJpPC9hdXRo
b3I+PC9hdXRob3JzPjwvY29udHJpYnV0b3JzPjxhdXRoLWFkZHJlc3M+RGl2aXNpb24gb2YgSHVt
YW4gQmlvbG9neSwgRnJlZCBIdXRjaGluc29uIENhbmNlciBSZXNlYXJjaCBDZW50ZXIsIFNlYXR0
bGUsIFdBIDk4MTA5LCBVU0EuPC9hdXRoLWFkZHJlc3M+PHRpdGxlcz48dGl0bGU+SGVwc2luIHBy
b21vdGVzIHByb3N0YXRlIGNhbmNlciBwcm9ncmVzc2lvbiBhbmQgbWV0YXN0YXNpczwvdGl0bGU+
PHNlY29uZGFyeS10aXRsZT5DYW5jZXIgY2VsbDwvc2Vjb25kYXJ5LXRpdGxlPjxhbHQtdGl0bGU+
Q2FuY2VyIENlbGw8L2FsdC10aXRsZT48L3RpdGxlcz48cGFnZXM+MTg1LTk1PC9wYWdlcz48dm9s
dW1lPjY8L3ZvbHVtZT48bnVtYmVyPjI8L251bWJlcj48ZWRpdGlvbj4yMDA0LzA4LzI1PC9lZGl0
aW9uPjxrZXl3b3Jkcz48a2V5d29yZD5BbmltYWxzPC9rZXl3b3JkPjxrZXl3b3JkPkFwb3B0b3Np
czwva2V5d29yZD48a2V5d29yZD5CYXNlbWVudCBNZW1icmFuZS9tZXRhYm9saXNtL3BhdGhvbG9n
eS91bHRyYXN0cnVjdHVyZTwva2V5d29yZD48a2V5d29yZD5DZWxsIERpZmZlcmVudGlhdGlvbjwv
a2V5d29yZD48a2V5d29yZD5DZWxsIERpdmlzaW9uPC9rZXl3b3JkPjxrZXl3b3JkPkRpc2Vhc2Ug
TW9kZWxzLCBBbmltYWw8L2tleXdvcmQ+PGtleXdvcmQ+RGlzZWFzZSBQcm9ncmVzc2lvbjwva2V5
d29yZD48a2V5d29yZD5HZW5lIEV4cHJlc3Npb24gUmVndWxhdGlvbiwgTmVvcGxhc3RpYzwva2V5
d29yZD48a2V5d29yZD5IdW1hbnM8L2tleXdvcmQ+PGtleXdvcmQ+TWFsZTwva2V5d29yZD48a2V5
d29yZD5NZW1icmFuZSBQcm90ZWlucy9tZXRhYm9saXNtPC9rZXl3b3JkPjxrZXl3b3JkPk1pY2U8
L2tleXdvcmQ+PGtleXdvcmQ+TWljZSwgVHJhbnNnZW5pYzwva2V5d29yZD48a2V5d29yZD4qTmVv
cGxhc20gTWV0YXN0YXNpczwva2V5d29yZD48a2V5d29yZD5Qcm9zdGF0ZS9hbmF0b215ICZhbXA7
IGhpc3RvbG9neS9tZXRhYm9saXNtL3BhdGhvbG9neTwva2V5d29yZD48a2V5d29yZD5Qcm9zdGF0
aWMgTmVvcGxhc21zLyptZXRhYm9saXNtLypwYXRob2xvZ3k8L2tleXdvcmQ+PGtleXdvcmQ+U2Vy
aW5lIEVuZG9wZXB0aWRhc2VzL2dlbmV0aWNzLyptZXRhYm9saXNtPC9rZXl3b3JkPjwva2V5d29y
ZHM+PGRhdGVzPjx5ZWFyPjIwMDQ8L3llYXI+PHB1Yi1kYXRlcz48ZGF0ZT5BdWc8L2RhdGU+PC9w
dWItZGF0ZXM+PC9kYXRlcz48aXNibj4xNTM1LTYxMDggKFByaW50KSYjeEQ7MTUzNS02MTA4IChM
aW5raW5nKTwvaXNibj48YWNjZXNzaW9uLW51bT4xNTMyNDcwMTwvYWNjZXNzaW9uLW51bT48d29y
ay10eXBlPlJlc2VhcmNoIFN1cHBvcnQsIE5vbi1VLlMuIEdvdiZhcG9zO3QmI3hEO1Jlc2VhcmNo
IFN1cHBvcnQsIFUuUy4gR292JmFwb3M7dCwgTm9uLVAuSC5TLiYjeEQ7UmVzZWFyY2ggU3VwcG9y
dCwgVS5TLiBHb3YmYXBvczt0LCBQLkguUy48L3dvcmstdHlwZT48dXJscz48cmVsYXRlZC11cmxz
Pjx1cmw+aHR0cDovL3d3dy5uY2JpLm5sbS5uaWguZ292L3B1Ym1lZC8xNTMyNDcwMTwvdXJsPjwv
cmVsYXRlZC11cmxzPjwvdXJscz48ZWxlY3Ryb25pYy1yZXNvdXJjZS1udW0+MTAuMTAxNi9qLmNj
ci4yMDA0LjA3LjAwODwvZWxlY3Ryb25pYy1yZXNvdXJjZS1udW0+PGxhbmd1YWdlPmVuZzwvbGFu
Z3VhZ2U+PC9yZWNvcmQ+PC9DaXRlPjxDaXRlPjxBdXRob3I+TWF0c3VvPC9BdXRob3I+PFllYXI+
MjAwODwvWWVhcj48UmVjTnVtPjIxNDwvUmVjTnVtPjxyZWNvcmQ+PHJlYy1udW1iZXI+Mn==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sidR="005679B2">
              <w:rPr>
                <w:rFonts w:ascii="Times New Roman" w:hAnsi="Times New Roman" w:cs="Times New Roman"/>
                <w:sz w:val="24"/>
                <w:szCs w:val="24"/>
              </w:rPr>
              <w:fldChar w:fldCharType="begin">
                <w:fldData xml:space="preserve">MTQ8L3JlYy1udW1iZXI+PGZvcmVpZ24ta2V5cz48a2V5IGFwcD0iRU4iIGRiLWlkPSJwMDBweHZm
dnRhMGZ3YmV3YXZhNWV0eDd2MDl6dnMycmF4cjkiPjIxNDwva2V5PjwvZm9yZWlnbi1rZXlzPjxy
ZWYtdHlwZSBuYW1lPSJKb3VybmFsIEFydGljbGUiPjE3PC9yZWYtdHlwZT48Y29udHJpYnV0b3Jz
PjxhdXRob3JzPjxhdXRob3I+TWF0c3VvLCBUYW1ha2k8L2F1dGhvcj48YXV0aG9yPk5ha2FtdXJh
LCBLZWlpY2hpcm88L2F1dGhvcj48YXV0aG9yPlRha2Ftb3RvLCBOb3JpbzwvYXV0aG9yPjxhdXRo
b3I+S29kYW1hLCBKdW5pY2hpPC9hdXRob3I+PGF1dGhvcj5Ib25nbywgQXRzdXNoaTwvYXV0aG9y
PjxhdXRob3I+QWJyenVhLCBGZXJuYW5kbzwvYXV0aG9yPjxhdXRob3I+TmFzdSwgWWFzdXRvbW88
L2F1dGhvcj48YXV0aG9yPkt1bW9uLCBIaXJvbWk8L2F1dGhvcj48YXV0aG9yPkhpcmFtYXRzdSwg
WXVqaTwvYXV0aG9yPjwvYXV0aG9ycz48L2NvbnRyaWJ1dG9ycz48YXV0aC1hZGRyZXNzPkRlcGFy
dG1lbnQgb2YgT2JzdGV0cmljcyBhbmQgR3luZWNvbG9neSwgT2theWFtYSBVbml2ZXJzaXR5IEdy
YWR1YXRlIFNjaG9vbCBvZiBNZWRpY2luZSwgRGVudGlzdHJ5IGFuZCBQaGFybWFjZXV0aWNhbCBT
Y2llbmNlcywgMi01LTEgU2hpa2F0YS1jaG8sIE9rYXlhbWEgNzAwLTg1NTgsIEphcGFuLjwvYXV0
aC1hZGRyZXNzPjx0aXRsZXM+PHRpdGxlPkV4cHJlc3Npb24gb2YgdGhlIHNlcmluZSBwcm90ZWFz
ZSBoZXBzaW4gYW5kIGNsaW5pY2FsIG91dGNvbWUgb2YgaHVtYW4gZW5kb21ldHJpYWwgY2FuY2Vy
PC90aXRsZT48c2Vjb25kYXJ5LXRpdGxlPkFudGljYW5jZXIgcmVzZWFyY2g8L3NlY29uZGFyeS10
aXRsZT48YWx0LXRpdGxlPkFudGljYW5jZXIgUmVzPC9hbHQtdGl0bGU+PC90aXRsZXM+PHBhZ2Vz
PjE1OS02NDwvcGFnZXM+PHZvbHVtZT4yODwvdm9sdW1lPjxudW1iZXI+MUE8L251bWJlcj48ZWRp
dGlvbj4yMDA4LzA0LzA0PC9lZGl0aW9uPjxrZXl3b3Jkcz48a2V5d29yZD5EaXNlYXNlLUZyZWUg
U3Vydml2YWw8L2tleXdvcmQ+PGtleXdvcmQ+RW5kb21ldHJpYWwgTmVvcGxhc21zLyplbnp5bW9s
b2d5L3BhdGhvbG9neTwva2V5d29yZD48a2V5d29yZD5GZW1hbGU8L2tleXdvcmQ+PGtleXdvcmQ+
SHVtYW5zPC9rZXl3b3JkPjxrZXl3b3JkPkltbXVub2hpc3RvY2hlbWlzdHJ5PC9rZXl3b3JkPjxr
ZXl3b3JkPk1pZGRsZSBBZ2VkPC9rZXl3b3JkPjxrZXl3b3JkPk11bHRpdmFyaWF0ZSBBbmFseXNp
czwva2V5d29yZD48a2V5d29yZD5OZW9wbGFzbSBTdGFnaW5nPC9rZXl3b3JkPjxrZXl3b3JkPlNl
cmluZSBFbmRvcGVwdGlkYXNlcy8qYmlvc3ludGhlc2lzPC9rZXl3b3JkPjwva2V5d29yZHM+PGRh
dGVzPjx5ZWFyPjIwMDg8L3llYXI+PHB1Yi1kYXRlcz48ZGF0ZT5KYW4tRmViPC9kYXRlPjwvcHVi
LWRhdGVzPjwvZGF0ZXM+PGlzYm4+MDI1MC03MDA1IChQcmludCkmI3hEOzAyNTAtNzAwNSAoTGlu
a2luZyk8L2lzYm4+PGFjY2Vzc2lvbi1udW0+MTgzODM4NDA8L2FjY2Vzc2lvbi1udW0+PHVybHM+
PHJlbGF0ZWQtdXJscz48dXJsPmh0dHA6Ly93d3cubmNiaS5ubG0ubmloLmdvdi9wdWJtZWQvMTgz
ODM4NDA8L3VybD48L3JlbGF0ZWQtdXJscz48L3VybHM+PGxhbmd1YWdlPmVuZzwvbGFuZ3VhZ2U+
PC9yZWNvcmQ+PC9DaXRlPjxDaXRlPjxBdXRob3I+TW9yYW48L0F1dGhvcj48WWVhcj4yMDA2PC9Z
ZWFyPjxSZWNOdW0+MjE3PC9SZWNOdW0+PHJlY29yZD48cmVjLW51bWJlcj4yMTc8L3JlYy1udW1i
ZXI+PGZvcmVpZ24ta2V5cz48a2V5IGFwcD0iRU4iIGRiLWlkPSJwMDBweHZmdnRhMGZ3YmV3YXZh
NWV0eDd2MDl6dnMycmF4cjkiPjIxNzwva2V5PjwvZm9yZWlnbi1rZXlzPjxyZWYtdHlwZSBuYW1l
PSJKb3VybmFsIEFydGljbGUiPjE3PC9yZWYtdHlwZT48Y29udHJpYnV0b3JzPjxhdXRob3JzPjxh
dXRob3I+TW9yYW4sIFBhdWw8L2F1dGhvcj48YXV0aG9yPkxpLCBXZWk8L2F1dGhvcj48YXV0aG9y
PkZhbiwgQmluPC9hdXRob3I+PGF1dGhvcj5WaWosIFJhamVzaDwvYXV0aG9yPjxhdXRob3I+RWln
ZW5icm90LCBDaGFybGVzPC9hdXRob3I+PGF1dGhvcj5LaXJjaGhvZmVyLCBEYW5pZWw8L2F1dGhv
cj48L2F1dGhvcnM+PC9jb250cmlidXRvcnM+PGF1dGgtYWRkcmVzcz5EZXBhcnRtZW50IG9mIFBy
b3RlaW4gRW5naW5lZXJpbmcsIEdlbmVudGVjaCwgSW5jLiwgU291dGggU2FuIEZyYW5jaXNjbywg
Q2FsaWZvcm5pYSA5NDA4MCwgVVNBLjwvYXV0aC1hZGRyZXNzPjx0aXRsZXM+PHRpdGxlPlByby11
cm9raW5hc2UtdHlwZSBwbGFzbWlub2dlbiBhY3RpdmF0b3IgaXMgYSBzdWJzdHJhdGUgZm9yIGhl
cHNpbjwvdGl0bGU+PHNlY29uZGFyeS10aXRsZT5UaGUgSm91cm5hbCBvZiBiaW9sb2dpY2FsIGNo
ZW1pc3RyeTwvc2Vjb25kYXJ5LXRpdGxlPjxhbHQtdGl0bGU+SiBCaW9sIENoZW08L2FsdC10aXRs
ZT48L3RpdGxlcz48cGVyaW9kaWNhbD48ZnVsbC10aXRsZT5Kb3VybmFsIG9mIEJpb2xvZ2ljYWwg
Q2hlbWlzdHJ5PC9mdWxsLXRpdGxlPjxhYmJyLTE+VGhlIEpvdXJuYWwgb2YgYmlvbG9naWNhbCBj
aGVtaXN0cnk8L2FiYnItMT48L3BlcmlvZGljYWw+PHBhZ2VzPjMwNDM5LTQ2PC9wYWdlcz48dm9s
dW1lPjI4MTwvdm9sdW1lPjxudW1iZXI+NDE8L251bWJlcj48ZWRpdGlvbj4yMDA2LzA4LzE2PC9l
ZGl0aW9uPjxrZXl3b3Jkcz48a2V5d29yZD5BbmltYWxzPC9rZXl3b3JkPjxrZXl3b3JkPkRpc2Vh
c2UgTW9kZWxzLCBBbmltYWw8L2tleXdvcmQ+PGtleXdvcmQ+Rmlicmlub2x5c2luL21ldGFib2xp
c208L2tleXdvcmQ+PGtleXdvcmQ+SHVtYW5zPC9rZXl3b3JkPjxrZXl3b3JkPk1hbGU8L2tleXdv
cmQ+PGtleXdvcmQ+TWljZTwva2V5d29yZD48a2V5d29yZD5NaWNlLCBJbmJyZWQgQkFMQiBDPC9r
ZXl3b3JkPjxrZXl3b3JkPk5lb3BsYXNtIE1ldGFzdGFzaXM8L2tleXdvcmQ+PGtleXdvcmQ+UHJv
c3RhdGljIE5lb3BsYXNtcy9tZXRhYm9saXNtPC9rZXl3b3JkPjxrZXl3b3JkPlByb3RlaW4gQmlu
ZGluZzwva2V5d29yZD48a2V5d29yZD5TZXJpbmUgRW5kb3BlcHRpZGFzZXMvKmNoZW1pc3RyeTwv
a2V5d29yZD48a2V5d29yZD5TdWJzdHJhdGUgU3BlY2lmaWNpdHk8L2tleXdvcmQ+PGtleXdvcmQ+
VGlzc3VlIFBsYXNtaW5vZ2VuIEFjdGl2YXRvci9tZXRhYm9saXNtPC9rZXl3b3JkPjxrZXl3b3Jk
PlVyb2tpbmFzZS1UeXBlIFBsYXNtaW5vZ2VuIEFjdGl2YXRvci8qY2hlbWlzdHJ5L21ldGFib2xp
c208L2tleXdvcmQ+PC9rZXl3b3Jkcz48ZGF0ZXM+PHllYXI+MjAwNjwveWVhcj48cHViLWRhdGVz
PjxkYXRlPk9jdCAxMzwvZGF0ZT48L3B1Yi1kYXRlcz48L2RhdGVzPjxpc2JuPjAwMjEtOTI1OCAo
UHJpbnQpJiN4RDswMDIxLTkyNTggKExpbmtpbmcpPC9pc2JuPjxhY2Nlc3Npb24tbnVtPjE2OTA4
NTI0PC9hY2Nlc3Npb24tbnVtPjx1cmxzPjxyZWxhdGVkLXVybHM+PHVybD5odHRwOi8vd3d3Lm5j
YmkubmxtLm5paC5nb3YvcHVibWVkLzE2OTA4NTI0PC91cmw+PC9yZWxhdGVkLXVybHM+PC91cmxz
PjxlbGVjdHJvbmljLXJlc291cmNlLW51bT4xMC4xMDc0L2piYy5NNjA1NDQwMjAwPC9lbGVjdHJv
bmljLXJlc291cmNlLW51bT48bGFuZ3VhZ2U+ZW5nPC9sYW5ndWFnZT48L3JlY29yZD48L0NpdGU+
PENpdGU+PEF1dGhvcj5QYWw8L0F1dGhvcj48WWVhcj4yMDA2PC9ZZWFyPjxSZWNOdW0+MjE4PC9S
ZWNOdW0+PHJlY29yZD48cmVjLW51bWJlcj4yMTg8L3JlYy1udW1iZXI+PGZvcmVpZ24ta2V5cz48
a2V5IGFwcD0iRU4iIGRiLWlkPSJwMDBweHZmdnRhMGZ3YmV3YXZhNWV0eDd2MDl6dnMycmF4cjki
PjIxODwva2V5PjwvZm9yZWlnbi1rZXlzPjxyZWYtdHlwZSBuYW1lPSJKb3VybmFsIEFydGljbGUi
PjE3PC9yZWYtdHlwZT48Y29udHJpYnV0b3JzPjxhdXRob3JzPjxhdXRob3I+UGFsLCBQcm9kaXB0
bzwvYXV0aG9yPjxhdXRob3I+WGksIEh1aWZlbmc8L2F1dGhvcj48YXV0aG9yPkthdXNoYWwsIFJp
dGVzaDwvYXV0aG9yPjxhdXRob3I+U3VuLCBHdWFuZ3l1bjwvYXV0aG9yPjxhdXRob3I+SmluLCBD
YXJvbCBIPC9hdXRob3I+PGF1dGhvcj5KaW4sIExpPC9hdXRob3I+PGF1dGhvcj5TdWFyZXosIEJy
aWFuIEs8L2F1dGhvcj48YXV0aG9yPkNhdGFsb25hLCBXaWxsaWFtIEo8L2F1dGhvcj48YXV0aG9y
PkRla2EsIFJhbmphbjwvYXV0aG9yPjwvYXV0aG9ycz48L2NvbnRyaWJ1dG9ycz48YXV0aC1hZGRy
ZXNzPkRlcGFydG1lbnQgb2YgRW52aXJvbm1lbnRhbCBIZWFsdGgsIENlbnRlciBmb3IgR2Vub21l
IEluZm9ybWF0aW9uLCBVbml2ZXJzaXR5IG9mIENpbmNpbm5hdGksIENpbmNpbm5hdGksIE9IIDQ1
MjY3LTAwNTYsIFVTQS48L2F1dGgtYWRkcmVzcz48dGl0bGVzPjx0aXRsZT5WYXJpYW50cyBpbiB0
aGUgSEVQU0lOIGdlbmUgYXJlIGFzc29jaWF0ZWQgd2l0aCBwcm9zdGF0ZSBjYW5jZXIgaW4gbWVu
IG9mIEV1cm9wZWFuIG9yaWdpbjwvdGl0bGU+PHNlY29uZGFyeS10aXRsZT5IdW1hbiBnZW5ldGlj
czwvc2Vjb25kYXJ5LXRpdGxlPjxhbHQtdGl0bGU+SHVtIEdlbmV0PC9hbHQtdGl0bGU+PC90aXRs
ZXM+PHBhZ2VzPjE4Ny05MjwvcGFnZXM+PHZvbHVtZT4xMjA8L3ZvbHVtZT48bnVtYmVyPjI8L251
bWJlcj48ZWRpdGlvbj4yMDA2LzA2LzIwPC9lZGl0aW9uPjxrZXl3b3Jkcz48a2V5d29yZD5DYXNl
LUNvbnRyb2wgU3R1ZGllczwva2V5d29yZD48a2V5d29yZD5FdXJvcGVhbiBDb250aW5lbnRhbCBB
bmNlc3RyeSBHcm91cC8qZ2VuZXRpY3M8L2tleXdvcmQ+PGtleXdvcmQ+R2VuZSBGcmVxdWVuY3k8
L2tleXdvcmQ+PGtleXdvcmQ+KkdlbmV0aWMgUHJlZGlzcG9zaXRpb24gdG8gRGlzZWFzZTwva2V5
d29yZD48a2V5d29yZD5IYXBsb3R5cGVzPC9rZXl3b3JkPjxrZXl3b3JkPkh1bWFuczwva2V5d29y
ZD48a2V5d29yZD5NYWxlPC9rZXl3b3JkPjxrZXl3b3JkPipQb2x5bW9ycGhpc20sIFNpbmdsZSBO
dWNsZW90aWRlPC9rZXl3b3JkPjxrZXl3b3JkPlByb3N0YXRpYyBOZW9wbGFzbXMvKmdlbmV0aWNz
L3BhdGhvbG9neTwva2V5d29yZD48a2V5d29yZD5TZXJpbmUgRW5kb3BlcHRpZGFzZXMvKmdlbmV0
aWNzPC9rZXl3b3JkPjwva2V5d29yZHM+PGRhdGVzPjx5ZWFyPjIwMDY8L3llYXI+PHB1Yi1kYXRl
cz48ZGF0ZT5TZXA8L2RhdGU+PC9wdWItZGF0ZXM+PC9kYXRlcz48aXNibj4wMzQwLTY3MTcgKFBy
aW50KSYjeEQ7MDM0MC02NzE3IChMaW5raW5nKTwvaXNibj48YWNjZXNzaW9uLW51bT4xNjc4MzU3
MTwvYWNjZXNzaW9uLW51bT48d29yay10eXBlPlJlc2VhcmNoIFN1cHBvcnQsIE5vbi1VLlMuIEdv
diZhcG9zO3Q8L3dvcmstdHlwZT48dXJscz48cmVsYXRlZC11cmxzPjx1cmw+aHR0cDovL3d3dy5u
Y2JpLm5sbS5uaWguZ292L3B1Ym1lZC8xNjc4MzU3MTwvdXJsPjwvcmVsYXRlZC11cmxzPjwvdXJs
cz48ZWxlY3Ryb25pYy1yZXNvdXJjZS1udW0+MTAuMTAwNy9zMDA0MzktMDA2LTAyMDQtMzwvZWxl
Y3Ryb25pYy1yZXNvdXJjZS1udW0+PGxhbmd1YWdlPmVuZzwvbGFuZ3VhZ2U+PC9yZWNvcmQ+PC9D
aXRlPjxDaXRlPjxBdXRob3I+U3Jpa2FudGFuPC9BdXRob3I+PFllYXI+MjAwMjwvWWVhcj48UmVj
TnVtPjIyNjwvUmVjTnVtPjxyZWNvcmQ+PHJlYy1udW1iZXI+MjI2PC9yZWMtbnVtYmVyPjxmb3Jl
aWduLWtleXM+PGtleSBhcHA9IkVOIiBkYi1pZD0icDAwcHh2ZnZ0YTBmd2Jld2F2YTVldHg3djA5
enZzMnJheHI5Ij4yMjY8L2tleT48L2ZvcmVpZ24ta2V5cz48cmVmLXR5cGUgbmFtZT0iSm91cm5h
bCBBcnRpY2xlIj4xNzwvcmVmLXR5cGU+PGNvbnRyaWJ1dG9ycz48YXV0aG9ycz48YXV0aG9yPlNy
aWthbnRhbiwgVi48L2F1dGhvcj48YXV0aG9yPlZhbGxhZGFyZXMsIE0uPC9hdXRob3I+PGF1dGhv
cj5SaGltLCBKLiBTLjwvYXV0aG9yPjxhdXRob3I+TW91bCwgSi4gVy48L2F1dGhvcj48YXV0aG9y
PlNyaXZhc3RhdmEsIFMuPC9hdXRob3I+PC9hdXRob3JzPjwvY29udHJpYnV0b3JzPjxhdXRoLWFk
ZHJlc3M+Q2VudGVyIGZvciBQcm9zdGF0ZSBEaXNlYXNlIFJlc2VhcmNoLCBEZXBhcnRtZW50IG9m
IFN1cmdlcnksIFVuaWZvcm1lZCBTZXJ2aWNlcyBVbml2ZXJzaXR5IG9mIHRoZSBIZWFsdGggU2Np
ZW5jZXMsIEJldGhlc2RhLCBNYXJ5bGFuZCAyMDg1MC00Nzk5LCBVU0EuPC9hdXRoLWFkZHJlc3M+
PHRpdGxlcz48dGl0bGU+SEVQU0lOIGluaGliaXRzIGNlbGwgZ3Jvd3RoL2ludmFzaW9uIGluIHBy
b3N0YXRlIGNhbmNlciBjZWxsczwvdGl0bGU+PHNlY29uZGFyeS10aXRsZT5DYW5jZXIgcmVzZWFy
Y2g8L3NlY29uZGFyeS10aXRsZT48YWx0LXRpdGxlPkNhbmNlciBSZXM8L2FsdC10aXRsZT48L3Rp
dGxlcz48cGVyaW9kaWNhbD48ZnVsbC10aXRsZT5DYW5jZXIgUmVzZWFyY2g8L2Z1bGwtdGl0bGU+
PGFiYnItMT5DYW5jZXIgcmVzZWFyY2g8L2FiYnItMT48L3BlcmlvZGljYWw+PHBhZ2VzPjY4MTIt
NjwvcGFnZXM+PHZvbHVtZT42Mjwvdm9sdW1lPjxudW1iZXI+MjM8L251bWJlcj48ZWRpdGlvbj4y
MDAyLzEyLzA0PC9lZGl0aW9uPjxrZXl3b3Jkcz48a2V5d29yZD4zVDMgQ2VsbHM8L2tleXdvcmQ+
PGtleXdvcmQ+QW5pbWFsczwva2V5d29yZD48a2V5d29yZD5DZWxsIERpdmlzaW9uL3BoeXNpb2xv
Z3k8L2tleXdvcmQ+PGtleXdvcmQ+RzIgUGhhc2UvcGh5c2lvbG9neTwva2V5d29yZD48a2V5d29y
ZD5IdW1hbnM8L2tleXdvcmQ+PGtleXdvcmQ+TWFsZTwva2V5d29yZD48a2V5d29yZD5NaWNlPC9r
ZXl3b3JkPjxrZXl3b3JkPk5lb3BsYXNtIEludmFzaXZlbmVzczwva2V5d29yZD48a2V5d29yZD5Q
cm9zdGF0aWMgTmVvcGxhc21zLyplbnp5bW9sb2d5L2dlbmV0aWNzLypwYXRob2xvZ3k8L2tleXdv
cmQ+PGtleXdvcmQ+U2VyaW5lIEVuZG9wZXB0aWRhc2VzL2Jpb3N5bnRoZXNpcy9nZW5ldGljcy8q
cGh5c2lvbG9neTwva2V5d29yZD48a2V5d29yZD5UcmFuc2ZlY3Rpb248L2tleXdvcmQ+PGtleXdv
cmQ+VHVtb3IgQ2VsbHMsIEN1bHR1cmVkPC9rZXl3b3JkPjxrZXl3b3JkPlR1bW9yIFN0ZW0gQ2Vs
bCBBc3NheTwva2V5d29yZD48L2tleXdvcmRzPjxkYXRlcz48eWVhcj4yMDAyPC95ZWFyPjxwdWIt
ZGF0ZXM+PGRhdGU+RGVjIDE8L2RhdGU+PC9wdWItZGF0ZXM+PC9kYXRlcz48aXNibj4wMDA4LTU0
NzIgKFByaW50KSYjeEQ7MDAwOC01NDcyIChMaW5raW5nKTwvaXNibj48YWNjZXNzaW9uLW51bT4x
MjQ2MDg5MDwvYWNjZXNzaW9uLW51bT48d29yay10eXBlPlJlc2VhcmNoIFN1cHBvcnQsIE5vbi1V
LlMuIEdvdiZhcG9zO3QmI3hEO1Jlc2VhcmNoIFN1cHBvcnQsIFUuUy4gR292JmFwb3M7dCwgTm9u
LVAuSC5TLjwvd29yay10eXBlPjx1cmxzPjxyZWxhdGVkLXVybHM+PHVybD5odHRwOi8vd3d3Lm5j
YmkubmxtLm5paC5nb3YvcHVibWVkLzEyNDYwODkwPC91cmw+PC9yZWxhdGVkLXVybHM+PC91cmxz
PjxsYW5ndWFnZT5lbmc8L2xhbmd1YWdlPjwvcmVjb3JkPjwvQ2l0ZT48Q2l0ZT48QXV0aG9yPlN0
ZXBoYW48L0F1dGhvcj48WWVhcj4yMDA0PC9ZZWFyPjxSZWNOdW0+MjI0PC9SZWNOdW0+PHJlY29y
ZD48cmVjLW51bWJlcj4yMjQ8L3JlYy1udW1iZXI+PGZvcmVpZ24ta2V5cz48a2V5IGFwcD0iRU4i
IGRiLWlkPSJwMDBweHZmdnRhMGZ3YmV3YXZhNWV0eDd2MDl6dnMycmF4cjkiPjIyNDwva2V5Pjwv
Zm9yZWlnbi1rZXlzPjxyZWYtdHlwZSBuYW1lPSJKb3VybmFsIEFydGljbGUiPjE3PC9yZWYtdHlw
ZT48Y29udHJpYnV0b3JzPjxhdXRob3JzPjxhdXRob3I+U3RlcGhhbiwgQy48L2F1dGhvcj48YXV0
aG9yPllvdXNlZiwgRy4gTS48L2F1dGhvcj48YXV0aG9yPlNjb3JpbGFzLCBBLjwvYXV0aG9yPjxh
dXRob3I+SnVuZywgSy48L2F1dGhvcj48YXV0aG9yPkp1bmcsIE0uPC9hdXRob3I+PGF1dGhvcj5L
cmlzdGlhbnNlbiwgRy48L2F1dGhvcj48YXV0aG9yPkhhdXB0bWFubiwgUy48L2F1dGhvcj48YXV0
aG9yPktpc2hpLCBULjwvYXV0aG9yPjxhdXRob3I+TmFrYW11cmEsIFQuPC9hdXRob3I+PGF1dGhv
cj5Mb2VuaW5nLCBTLiBBLjwvYXV0aG9yPjxhdXRob3I+RGlhbWFuZGlzLCBFLiBQLjwvYXV0aG9y
PjwvYXV0aG9ycz48L2NvbnRyaWJ1dG9ycz48YXV0aC1hZGRyZXNzPkRlcGFydG1lbnQgb2YgVXJv
bG9neSwgVW5pdmVyc2l0eSBIb3NwaXRhbCBDaGFyaXRlLCBIdW1ib2xkdCBVbml2ZXJzaXR5LCBC
ZXJsaW4sIEdlcm1hbnkuPC9hdXRoLWFkZHJlc3M+PHRpdGxlcz48dGl0bGU+SGVwc2luIGlzIGhp
Z2hseSBvdmVyIGV4cHJlc3NlZCBpbiBhbmQgYSBuZXcgY2FuZGlkYXRlIGZvciBhIHByb2dub3N0
aWMgaW5kaWNhdG9yIGluIHByb3N0YXRlIGNhbmNlcjwvdGl0bGU+PHNlY29uZGFyeS10aXRsZT5U
aGUgSm91cm5hbCBvZiB1cm9sb2d5PC9zZWNvbmRhcnktdGl0bGU+PGFsdC10aXRsZT5KIFVyb2w8
L2FsdC10aXRsZT48L3RpdGxlcz48cGVyaW9kaWNhbD48ZnVsbC10aXRsZT5UaGUgSm91cm5hbCBv
ZiBVcm9sb2d5PC9mdWxsLXRpdGxlPjxhYmJyLTE+SiBVcm9sb2d5PC9hYmJyLTE+PC9wZXJpb2Rp
Y2FsPjxwYWdlcz4xODctOTE8L3BhZ2VzPjx2b2x1bWU+MTcxPC92b2x1bWU+PG51bWJlcj4xPC9u
dW1iZXI+PGVkaXRpb24+MjAwMy8xMi8xMTwvZWRpdGlvbj48a2V5d29yZHM+PGtleXdvcmQ+QWRl
bm9jYXJjaW5vbWEvY2hlbWlzdHJ5L2dlbmV0aWNzLyptZXRhYm9saXNtPC9rZXl3b3JkPjxrZXl3
b3JkPkFnZWQ8L2tleXdvcmQ+PGtleXdvcmQ+R2VuZSBFeHByZXNzaW9uIFJlZ3VsYXRpb24sIE5l
b3BsYXN0aWM8L2tleXdvcmQ+PGtleXdvcmQ+SHVtYW5zPC9rZXl3b3JkPjxrZXl3b3JkPk1hbGU8
L2tleXdvcmQ+PGtleXdvcmQ+TWVtYnJhbmUgUHJvdGVpbnMvYW5hbHlzaXMvKmJpb3N5bnRoZXNp
czwva2V5d29yZD48a2V5d29yZD5NaWRkbGUgQWdlZDwva2V5d29yZD48a2V5d29yZD5Qcm9nbm9z
aXM8L2tleXdvcmQ+PGtleXdvcmQ+UHJvc3RhdGljIE5lb3BsYXNtcy9jaGVtaXN0cnkvZ2VuZXRp
Y3MvKm1ldGFib2xpc208L2tleXdvcmQ+PGtleXdvcmQ+U2VyaW5lIEVuZG9wZXB0aWRhc2VzL2Fu
YWx5c2lzLypiaW9zeW50aGVzaXM8L2tleXdvcmQ+PGtleXdvcmQ+VHVtb3IgTWFya2VycywgQmlv
bG9naWNhbC9hbmFseXNpcy8qYmlvc3ludGhlc2lzPC9rZXl3b3JkPjwva2V5d29yZHM+PGRhdGVz
Pjx5ZWFyPjIwMDQ8L3llYXI+PHB1Yi1kYXRlcz48ZGF0ZT5KYW48L2RhdGU+PC9wdWItZGF0ZXM+
PC9kYXRlcz48aXNibj4wMDIyLTUzNDcgKFByaW50KSYjeEQ7MDAyMi01MzQ3IChMaW5raW5nKTwv
aXNibj48YWNjZXNzaW9uLW51bT4xNDY2NTg3MzwvYWNjZXNzaW9uLW51bT48d29yay10eXBlPlJl
c2VhcmNoIFN1cHBvcnQsIE5vbi1VLlMuIEdvdiZhcG9zO3Q8L3dvcmstdHlwZT48dXJscz48cmVs
YXRlZC11cmxzPjx1cmw+aHR0cDovL3d3dy5uY2JpLm5sbS5uaWguZ292L3B1Ym1lZC8xNDY2NTg3
MzwvdXJsPjwvcmVsYXRlZC11cmxzPjwvdXJscz48ZWxlY3Ryb25pYy1yZXNvdXJjZS1udW0+MTAu
MTA5Ny8wMS5qdS4wMDAwMTAxNjIyLjc0MjM2Ljk0PC9lbGVjdHJvbmljLXJlc291cmNlLW51bT48
bGFuZ3VhZ2U+ZW5nPC9sYW5ndWFnZT48L3JlY29yZD48L0NpdGU+PENpdGU+PEF1dGhvcj5WYXNp
b3VraGluPC9BdXRob3I+PFllYXI+MjAwNDwvWWVhcj48UmVjTnVtPjIyMjwvUmVjTnVtPjxyZWNv
cmQ+PHJlYy1udW1iZXI+MjIyPC9yZWMtbnVtYmVyPjxmb3JlaWduLWtleXM+PGtleSBhcHA9IkVO
IiBkYi1pZD0icDAwcHh2ZnZ0YTBmd2Jld2F2YTVldHg3djA5enZzMnJheHI5Ij4yMjI8L2tleT48
L2ZvcmVpZ24ta2V5cz48cmVmLXR5cGUgbmFtZT0iSm91cm5hbCBBcnRpY2xlIj4xNzwvcmVmLXR5
cGU+PGNvbnRyaWJ1dG9ycz48YXV0aG9ycz48YXV0aG9yPlZhc2lvdWtoaW4sIFYuPC9hdXRob3I+
PC9hdXRob3JzPjwvY29udHJpYnV0b3JzPjxhdXRoLWFkZHJlc3M+RGl2aXNpb24gb2YgSHVtYW4g
QmlvbG9neSwgRnJlZCBIdXRjaGluc29uIENhbmNlciBSZXNlYXJjaCBDZW50ZXIsIFNlYXR0bGUs
IFdhc2hpbmd0b24gOTgxMDksIFVTQS4gdnZhc2lvdWtAZmhjcmMub3JnPC9hdXRoLWFkZHJlc3M+
PHRpdGxlcz48dGl0bGU+SGVwc2luIHBhcmFkb3ggcmV2ZWFscyB1bmV4cGVjdGVkIGNvbXBsZXhp
dHkgb2YgbWV0YXN0YXRpYyBwcm9jZXNzPC90aXRsZT48c2Vjb25kYXJ5LXRpdGxlPkNlbGwgY3lj
bGU8L3NlY29uZGFyeS10aXRsZT48YWx0LXRpdGxlPkNlbGwgQ3ljbGU8L2FsdC10aXRsZT48L3Rp
dGxlcz48cGFnZXM+MTM5NC03PC9wYWdlcz48dm9sdW1lPjM8L3ZvbHVtZT48bnVtYmVyPjExPC9u
dW1iZXI+PGVkaXRpb24+MjAwNC8xMS8xMzwvZWRpdGlvbj48a2V5d29yZHM+PGtleXdvcmQ+QW5p
bWFsczwva2V5d29yZD48a2V5d29yZD5CYXNlbWVudCBNZW1icmFuZS9tZXRhYm9saXNtPC9rZXl3
b3JkPjxrZXl3b3JkPkJvbmUgTmVvcGxhc21zLyplbnp5bW9sb2d5L2dlbmV0aWNzL3NlY29uZGFy
eTwva2V5d29yZD48a2V5d29yZD5DZWxsIExpbmUsIFR1bW9yPC9rZXl3b3JkPjxrZXl3b3JkPipH
ZW5lIEV4cHJlc3Npb24gUmVndWxhdGlvbiwgTmVvcGxhc3RpYzwva2V5d29yZD48a2V5d29yZD5I
dW1hbnM8L2tleXdvcmQ+PGtleXdvcmQ+TWFsZTwva2V5d29yZD48a2V5d29yZD5NaWNlPC9rZXl3
b3JkPjxrZXl3b3JkPk1pY2UsIFRyYW5zZ2VuaWM8L2tleXdvcmQ+PGtleXdvcmQ+TW9kZWxzLCBC
aW9sb2dpY2FsPC9rZXl3b3JkPjxrZXl3b3JkPk5lb3BsYXNtcywgRXhwZXJpbWVudGFsL2Vuenlt
b2xvZ3kvZ2VuZXRpY3M8L2tleXdvcmQ+PGtleXdvcmQ+UHJvc3RhdGljIEludHJhZXBpdGhlbGlh
bCBOZW9wbGFzaWEvKmVuenltb2xvZ3kvZ2VuZXRpY3M8L2tleXdvcmQ+PGtleXdvcmQ+UHJvc3Rh
dGljIE5lb3BsYXNtcy8qZW56eW1vbG9neS9nZW5ldGljczwva2V5d29yZD48a2V5d29yZD5TZXJp
bmUgRW5kb3BlcHRpZGFzZXMvZ2VuZXRpY3MvKm1ldGFib2xpc208L2tleXdvcmQ+PC9rZXl3b3Jk
cz48ZGF0ZXM+PHllYXI+MjAwNDwveWVhcj48cHViLWRhdGVzPjxkYXRlPk5vdjwvZGF0ZT48L3B1
Yi1kYXRlcz48L2RhdGVzPjxpc2JuPjE1NTEtNDAwNSAoRWxlY3Ryb25pYykmI3hEOzE1NTEtNDAw
NSAoTGlua2luZyk8L2lzYm4+PGFjY2Vzc2lvbi1udW0+MTU1Mzk5NDU8L2FjY2Vzc2lvbi1udW0+
PHVybHM+PHJlbGF0ZWQtdXJscz48dXJsPmh0dHA6Ly93d3cubmNiaS5ubG0ubmloLmdvdi9wdWJt
ZWQvMTU1Mzk5NDU8L3VybD48L3JlbGF0ZWQtdXJscz48L3VybHM+PGxhbmd1YWdlPmVuZzwvbGFu
Z3VhZ2U+PC9yZWNvcmQ+PC9DaXRlPjxDaXRlPjxBdXRob3I+V3U8L0F1dGhvcj48WWVhcj4yMDA3
PC9ZZWFyPjxSZWNOdW0+MjE2PC9SZWNOdW0+PHJlY29yZD48cmVjLW51bWJlcj4yMTY8L3JlYy1u
dW1iZXI+PGZvcmVpZ24ta2V5cz48a2V5IGFwcD0iRU4iIGRiLWlkPSJwMDBweHZmdnRhMGZ3YmV3
YXZhNWV0eDd2MDl6dnMycmF4cjkiPjIxNjwva2V5PjwvZm9yZWlnbi1rZXlzPjxyZWYtdHlwZSBu
YW1lPSJKb3VybmFsIEFydGljbGUiPjE3PC9yZWYtdHlwZT48Y29udHJpYnV0b3JzPjxhdXRob3Jz
PjxhdXRob3I+V3UsIFEuPC9hdXRob3I+PGF1dGhvcj5QYXJyeSwgRy48L2F1dGhvcj48L2F1dGhv
cnM+PC9jb250cmlidXRvcnM+PGF1dGgtYWRkcmVzcz5EZXBhcnRtZW50IG9mIE1vbGVjdWxhciBD
YXJkaW9sb2d5LCBMZXJuZXIgUmVzZWFyY2ggSW5zdGl0dXRlLCBUaGUgQ2xldmVsYW5kIENsaW5p
YyBGb3VuZGF0aW9uLCBDbGV2ZWxhbmQsIE9IIDQ0MTk1LCBVU0EuIHd1cUBjY2Yub3JnPC9hdXRo
LWFkZHJlc3M+PHRpdGxlcz48dGl0bGU+SGVwc2luIGFuZCBwcm9zdGF0ZSBjYW5jZXI8L3RpdGxl
PjxzZWNvbmRhcnktdGl0bGU+RnJvbnRpZXJzIGluIGJpb3NjaWVuY2UgOiBhIGpvdXJuYWwgYW5k
IHZpcnR1YWwgbGlicmFyeTwvc2Vjb25kYXJ5LXRpdGxlPjxhbHQtdGl0bGU+RnJvbnQgQmlvc2Np
PC9hbHQtdGl0bGU+PC90aXRsZXM+PHBhZ2VzPjUwNTItOTwvcGFnZXM+PHZvbHVtZT4xMjwvdm9s
dW1lPjxlZGl0aW9uPjIwMDcvMDYvMTY8L2VkaXRpb24+PGtleXdvcmRzPjxrZXl3b3JkPkFuaW1h
bHM8L2tleXdvcmQ+PGtleXdvcmQ+Q2VsbCBQcm9saWZlcmF0aW9uPC9rZXl3b3JkPjxrZXl3b3Jk
Pkh1bWFuczwva2V5d29yZD48a2V5d29yZD5NYWxlPC9rZXl3b3JkPjxrZXl3b3JkPk1pY2U8L2tl
eXdvcmQ+PGtleXdvcmQ+TmVvcGxhc20gSW52YXNpdmVuZXNzPC9rZXl3b3JkPjxrZXl3b3JkPlBy
b3N0YXRpYyBOZW9wbGFzbXMvKmVuenltb2xvZ3kvcGF0aG9sb2d5PC9rZXl3b3JkPjxrZXl3b3Jk
PlNlcmluZSBFbmRvcGVwdGlkYXNlcy9nZW5ldGljcy9tZXRhYm9saXNtLypwaHlzaW9sb2d5PC9r
ZXl3b3JkPjxrZXl3b3JkPlVwLVJlZ3VsYXRpb248L2tleXdvcmQ+PC9rZXl3b3Jkcz48ZGF0ZXM+
PHllYXI+MjAwNzwveWVhcj48L2RhdGVzPjxpc2JuPjEwOTMtOTk0NiAoUHJpbnQpJiN4RDsxMDkz
LTQ3MTUgKExpbmtpbmcpPC9pc2JuPjxhY2Nlc3Npb24tbnVtPjE3NTY5NjI5PC9hY2Nlc3Npb24t
bnVtPjx3b3JrLXR5cGU+UmVzZWFyY2ggU3VwcG9ydCwgTm9uLVUuUy4gR292JmFwb3M7dCYjeEQ7
UmV2aWV3PC93b3JrLXR5cGU+PHVybHM+PHJlbGF0ZWQtdXJscz48dXJsPmh0dHA6Ly93d3cubmNi
aS5ubG0ubmloLmdvdi9wdWJtZWQvMTc1Njk2Mjk8L3VybD48L3JlbGF0ZWQtdXJscz48L3VybHM+
PGxhbmd1YWdlPmVuZzwvbGFuZ3VhZ2U+PC9yZWNvcmQ+PC9DaXRlPjxDaXRlPjxBdXRob3I+WHVh
bjwvQXV0aG9yPjxZZWFyPjIwMDY8L1llYXI+PFJlY051bT4yMTk8L1JlY051bT48cmVjb3JkPjxy
ZWMtbnVtYmVyPjIxOTwvcmVjLW51bWJlcj48Zm9yZWlnbi1rZXlzPjxrZXkgYXBwPSJFTiIgZGIt
aWQ9InAwMHB4dmZ2dGEwZndiZXdhdmE1ZXR4N3YwOXp2czJyYXhyOSI+MjE5PC9rZXk+PC9mb3Jl
aWduLWtleXM+PHJlZi10eXBlIG5hbWU9IkpvdXJuYWwgQXJ0aWNsZSI+MTc8L3JlZi10eXBlPjxj
b250cmlidXRvcnM+PGF1dGhvcnM+PGF1dGhvcj5YdWFuLCBKLiBBLjwvYXV0aG9yPjxhdXRob3I+
U2NobmVpZGVyLCBELjwvYXV0aG9yPjxhdXRob3I+VG95LCBQLjwvYXV0aG9yPjxhdXRob3I+TGlu
LCBSLjwvYXV0aG9yPjxhdXRob3I+TmV3dG9uLCBBLjwvYXV0aG9yPjxhdXRob3I+Wmh1LCBZLjwv
YXV0aG9yPjxhdXRob3I+Rmluc3RlciwgUy48L2F1dGhvcj48YXV0aG9yPlZvZ2VsLCBELjwvYXV0
aG9yPjxhdXRob3I+TWludHplciwgQi48L2F1dGhvcj48YXV0aG9yPkRpbnRlciwgSC48L2F1dGhv
cj48YXV0aG9yPkxpZ2h0LCBELjwvYXV0aG9yPjxhdXRob3I+UGFycnksIFIuPC9hdXRob3I+PGF1
dGhvcj5Qb2xva29mZiwgTS48L2F1dGhvcj48YXV0aG9yPldoaXRsb3csIE0uPC9hdXRob3I+PGF1
dGhvcj5XdSwgUS48L2F1dGhvcj48YXV0aG9yPlBhcnJ5LCBHLjwvYXV0aG9yPjwvYXV0aG9ycz48
L2NvbnRyaWJ1dG9ycz48YXV0aC1hZGRyZXNzPkRlcGFydG1lbnQgb2YgQ2FuY2VyIFJlc2VhcmNo
LCBCZXJsZXggQmlvc2NpZW5jZXMsIDI2MDAgSGlsbHRvcCBEcml2ZSwgUmljaG1vbmQsIENBIDk0
ODA2LCBVU0EuPC9hdXRoLWFkZHJlc3M+PHRpdGxlcz48dGl0bGU+QW50aWJvZGllcyBuZXV0cmFs
aXppbmcgaGVwc2luIHByb3RlYXNlIGFjdGl2aXR5IGRvIG5vdCBpbXBhY3QgY2VsbCBncm93dGgg
YnV0IGluaGliaXQgaW52YXNpb24gb2YgcHJvc3RhdGUgYW5kIG92YXJpYW4gdHVtb3IgY2VsbHMg
aW4gY3VsdHVyZTwvdGl0bGU+PHNlY29uZGFyeS10aXRsZT5DYW5jZXIgcmVzZWFyY2g8L3NlY29u
ZGFyeS10aXRsZT48YWx0LXRpdGxlPkNhbmNlciBSZXM8L2FsdC10aXRsZT48L3RpdGxlcz48cGVy
aW9kaWNhbD48ZnVsbC10aXRsZT5DYW5jZXIgUmVzZWFyY2g8L2Z1bGwtdGl0bGU+PGFiYnItMT5D
YW5jZXIgcmVzZWFyY2g8L2FiYnItMT48L3BlcmlvZGljYWw+PHBhZ2VzPjM2MTEtOTwvcGFnZXM+
PHZvbHVtZT42Njwvdm9sdW1lPjxudW1iZXI+NzwvbnVtYmVyPjxlZGl0aW9uPjIwMDYvMDQvMDY8
L2VkaXRpb24+PGtleXdvcmRzPjxrZXl3b3JkPkFtaW5vIEFjaWQgU2VxdWVuY2U8L2tleXdvcmQ+
PGtleXdvcmQ+QW50aWJvZGllcywgTW9ub2Nsb25hbC9pbW11bm9sb2d5LypwaGFybWFjb2xvZ3k8
L2tleXdvcmQ+PGtleXdvcmQ+Q2VsbCBHcm93dGggUHJvY2Vzc2VzL2RydWcgZWZmZWN0cy9waHlz
aW9sb2d5PC9rZXl3b3JkPjxrZXl3b3JkPkNlbGwgTGluZSwgVHVtb3I8L2tleXdvcmQ+PGtleXdv
cmQ+Q2xvbmluZywgTW9sZWN1bGFyPC9rZXl3b3JkPjxrZXl3b3JkPkZlbWFsZTwva2V5d29yZD48
a2V5d29yZD5IdW1hbnM8L2tleXdvcmQ+PGtleXdvcmQ+SW1tdW5vaGlzdG9jaGVtaXN0cnk8L2tl
eXdvcmQ+PGtleXdvcmQ+TWFsZTwva2V5d29yZD48a2V5d29yZD5Nb2xlY3VsYXIgU2VxdWVuY2Ug
RGF0YTwva2V5d29yZD48a2V5d29yZD5OZW9wbGFzbSBJbnZhc2l2ZW5lc3M8L2tleXdvcmQ+PGtl
eXdvcmQ+T3ZhcmlhbiBOZW9wbGFzbXMvZHJ1ZyB0aGVyYXB5Lyplbnp5bW9sb2d5L3BhdGhvbG9n
eTwva2V5d29yZD48a2V5d29yZD5Qcm9zdGF0aWMgTmVvcGxhc21zL2RydWcgdGhlcmFweS8qZW56
eW1vbG9neS9wYXRob2xvZ3k8L2tleXdvcmQ+PGtleXdvcmQ+UmVjb21iaW5hbnQgUHJvdGVpbnMv
Ymlvc3ludGhlc2lzL2dlbmV0aWNzPC9rZXl3b3JkPjxrZXl3b3JkPlNlcmluZSBFbmRvcGVwdGlk
YXNlcy9iaW9zeW50aGVzaXMvZ2VuZXRpY3MvaW1tdW5vbG9neS8qbWV0YWJvbGlzbTwva2V5d29y
ZD48a2V5d29yZD5TZXJpbmUgUHJvdGVpbmFzZSBJbmhpYml0b3JzL2ltbXVub2xvZ3kvKnBoYXJt
YWNvbG9neTwva2V5d29yZD48L2tleXdvcmRzPjxkYXRlcz48eWVhcj4yMDA2PC95ZWFyPjxwdWIt
ZGF0ZXM+PGRhdGU+QXByIDE8L2RhdGU+PC9wdWItZGF0ZXM+PC9kYXRlcz48aXNibj4wMDA4LTU0
NzIgKFByaW50KSYjeEQ7MDAwOC01NDcyIChMaW5raW5nKTwvaXNibj48YWNjZXNzaW9uLW51bT4x
NjU4NTE4NjwvYWNjZXNzaW9uLW51bT48dXJscz48cmVsYXRlZC11cmxzPjx1cmw+aHR0cDovL3d3
dy5uY2JpLm5sbS5uaWguZ292L3B1Ym1lZC8xNjU4NTE4NjwvdXJsPjwvcmVsYXRlZC11cmxzPjwv
dXJscz48ZWxlY3Ryb25pYy1yZXNvdXJjZS1udW0+MTAuMTE1OC8wMDA4LTU0NzIuQ0FOLTA1LTI5
ODM8L2VsZWN0cm9uaWMtcmVzb3VyY2UtbnVtPjxsYW5ndWFnZT5lbmc8L2xhbmd1YWdlPjwvcmVj
b3JkPjwvQ2l0ZT48L0VuZE5vdGU+AG==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25" w:tooltip="Magee, 2001 #17" w:history="1">
              <w:r w:rsidR="005679B2">
                <w:rPr>
                  <w:rFonts w:ascii="Times New Roman" w:hAnsi="Times New Roman" w:cs="Times New Roman"/>
                  <w:noProof/>
                  <w:sz w:val="24"/>
                  <w:szCs w:val="24"/>
                </w:rPr>
                <w:t>125-147</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D94161" w:rsidP="00504FEA">
            <w:pPr>
              <w:jc w:val="both"/>
              <w:rPr>
                <w:rFonts w:ascii="Times New Roman" w:hAnsi="Times New Roman" w:cs="Times New Roman"/>
                <w:sz w:val="24"/>
                <w:szCs w:val="24"/>
              </w:rPr>
            </w:pPr>
            <w:r>
              <w:rPr>
                <w:rFonts w:ascii="Times New Roman" w:hAnsi="Times New Roman" w:cs="Times New Roman"/>
                <w:sz w:val="24"/>
                <w:szCs w:val="24"/>
              </w:rPr>
              <w:t>Plays an important</w:t>
            </w:r>
            <w:r w:rsidRPr="00D94161">
              <w:rPr>
                <w:rFonts w:ascii="Times New Roman" w:hAnsi="Times New Roman" w:cs="Times New Roman"/>
                <w:sz w:val="24"/>
                <w:szCs w:val="24"/>
              </w:rPr>
              <w:t xml:space="preserve"> role in cell growth and maintenance of cell morphology</w:t>
            </w:r>
            <w:r>
              <w:rPr>
                <w:rFonts w:ascii="Times New Roman" w:hAnsi="Times New Roman" w:cs="Times New Roman"/>
                <w:sz w:val="24"/>
                <w:szCs w:val="24"/>
              </w:rPr>
              <w:t xml:space="preserve">. </w:t>
            </w:r>
            <w:r w:rsidR="001B303D">
              <w:rPr>
                <w:rFonts w:ascii="Times New Roman" w:hAnsi="Times New Roman" w:cs="Times New Roman"/>
                <w:sz w:val="24"/>
                <w:szCs w:val="24"/>
              </w:rPr>
              <w:t xml:space="preserve">A major 11 locus haplotype of HPN is associated with </w:t>
            </w:r>
            <w:r>
              <w:rPr>
                <w:rFonts w:ascii="Times New Roman" w:hAnsi="Times New Roman" w:cs="Times New Roman"/>
                <w:sz w:val="24"/>
                <w:szCs w:val="24"/>
              </w:rPr>
              <w:t xml:space="preserve">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OX4</w:t>
            </w:r>
          </w:p>
        </w:tc>
        <w:tc>
          <w:tcPr>
            <w:tcW w:w="2977" w:type="dxa"/>
            <w:noWrap/>
            <w:hideMark/>
          </w:tcPr>
          <w:p w:rsidR="00027EEE" w:rsidRPr="00937C45" w:rsidRDefault="00504FEA"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FtYmVyczwvQXV0aG9yPjxZZWFyPjIwMTE8L1llYXI+
PFJlY051bT4yODg8L1JlY051bT48RGlzcGxheVRleHQ+WzE0OC0xNTVdPC9EaXNwbGF5VGV4dD48
cmVjb3JkPjxyZWMtbnVtYmVyPjI4ODwvcmVjLW51bWJlcj48Zm9yZWlnbi1rZXlzPjxrZXkgYXBw
PSJFTiIgZGItaWQ9InAwMHB4dmZ2dGEwZndiZXdhdmE1ZXR4N3YwOXp2czJyYXhyOSI+Mjg4PC9r
ZXk+PC9mb3JlaWduLWtleXM+PHJlZi10eXBlIG5hbWU9IkpvdXJuYWwgQXJ0aWNsZSI+MTc8L3Jl
Zi10eXBlPjxjb250cmlidXRvcnM+PGF1dGhvcnM+PGF1dGhvcj5DaGFtYmVycywgS2FyZW48L2F1
dGhvcj48YXV0aG9yPlBlYXJzb24sIEpvYW5uYTwvYXV0aG9yPjxhdXRob3I+UGVsbGFjYW5pLCBE
YXZpZGU8L2F1dGhvcj48YXV0aG9yPkF6aXosIE5hdmVlZDwvYXV0aG9yPjxhdXRob3I+R3V6dmlj
LCBNaW9kcmFnPC9hdXRob3I+PGF1dGhvcj5LbGVpbiwgQ2hyaXN0b3BoPC9hdXRob3I+PGF1dGhv
cj5MYW5nLCBTaG9uYTwvYXV0aG9yPjwvYXV0aG9ycz48L2NvbnRyaWJ1dG9ycz48YXV0aC1hZGRy
ZXNzPllvcmtzaGlyZSBDYW5jZXIgUmVzZWFyY2ggVW5pdCwgRGVwdCwgQmlvbG9neSwgVW5pdmVy
c2l0eSBvZiBZb3JrLCBIZXNsaW5ndG9uLCBZb3JrIFlPMTAgNVlXLCBVSy48L2F1dGgtYWRkcmVz
cz48dGl0bGVzPjx0aXRsZT5TdHJvbWFsIHVwcmVndWxhdGlvbiBvZiBsYXRlcmFsIGVwaXRoZWxp
YWwgYWRoZXNpb25zOiBHZW5lIGV4cHJlc3Npb24gYW5hbHlzaXMgb2Ygc2lnbmFsbGluZyBwYXRo
d2F5cyBpbiBwcm9zdGF0ZSBlcGl0aGVsaXVtPC90aXRsZT48c2Vjb25kYXJ5LXRpdGxlPkpvdXJu
YWwgb2YgQmlvbWVkaWNhbCBTY2llbmNlPC9zZWNvbmRhcnktdGl0bGU+PGFsdC10aXRsZT5Kb3Vy
bmFsIG9mIGJpb21lZGljYWwgc2NpZW5jZTwvYWx0LXRpdGxlPjwvdGl0bGVzPjxwZXJpb2RpY2Fs
PjxmdWxsLXRpdGxlPkpvdXJuYWwgb2YgQmlvbWVkaWNhbCBTY2llbmNlPC9mdWxsLXRpdGxlPjxh
YmJyLTE+Sm91cm5hbCBvZiBiaW9tZWRpY2FsIHNjaWVuY2U8L2FiYnItMT48L3BlcmlvZGljYWw+
PGFsdC1wZXJpb2RpY2FsPjxmdWxsLXRpdGxlPkpvdXJuYWwgb2YgQmlvbWVkaWNhbCBTY2llbmNl
PC9mdWxsLXRpdGxlPjxhYmJyLTE+Sm91cm5hbCBvZiBiaW9tZWRpY2FsIHNjaWVuY2U8L2FiYnIt
MT48L2FsdC1wZXJpb2RpY2FsPjxwYWdlcz40NTwvcGFnZXM+PHZvbHVtZT4xODwvdm9sdW1lPjxu
dW1iZXI+MTwvbnVtYmVyPjxrZXl3b3Jkcz48a2V5d29yZD5DZWxsIEN1bHR1cmUgVGVjaG5pcXVl
czwva2V5d29yZD48a2V5d29yZD5DZWxsIExpbmU8L2tleXdvcmQ+PGtleXdvcmQ+Q2VsbHMsIEN1
bHR1cmVkPC9rZXl3b3JkPjxrZXl3b3JkPkVwaXRoZWxpYWwgQ2VsbHMvY3l0b2xvZ3kvbWV0YWJv
bGlzbTwva2V5d29yZD48a2V5d29yZD5IdW1hbnM8L2tleXdvcmQ+PGtleXdvcmQ+TWFsZTwva2V5
d29yZD48a2V5d29yZD5NaWNyb2FycmF5IEFuYWx5c2lzPC9rZXl3b3JkPjxrZXl3b3JkPipNb3Jw
aG9nZW5lc2lzPC9rZXl3b3JkPjxrZXl3b3JkPlByb3N0YXRlL2N5dG9sb2d5LyplbWJyeW9sb2d5
L21ldGFib2xpc208L2tleXdvcmQ+PGtleXdvcmQ+U09YQyBUcmFuc2NyaXB0aW9uIEZhY3RvcnMv
Z2VuZXRpY3MvbWV0YWJvbGlzbTwva2V5d29yZD48a2V5d29yZD4qU2lnbmFsIFRyYW5zZHVjdGlv
bjwva2V5d29yZD48a2V5d29yZD5TdHJvbWFsIENlbGxzLypjeXRvbG9neS9tZXRhYm9saXNtPC9r
ZXl3b3JkPjxrZXl3b3JkPlRyYW5zZm9ybWluZyBHcm93dGggRmFjdG9yIGJldGEvbWV0YWJvbGlz
bTwva2V5d29yZD48a2V5d29yZD4qVXAtUmVndWxhdGlvbjwva2V5d29yZD48L2tleXdvcmRzPjxk
YXRlcz48eWVhcj4yMDExPC95ZWFyPjwvZGF0ZXM+PGlzYm4+MTQyMy0wMTI3IChFbGVjdHJvbmlj
KSYjeEQ7MTAyMS03NzcwIChMaW5raW5nKTwvaXNibj48YWNjZXNzaW9uLW51bT5kb2k6MTAuMTE4
Ni8xNDIzLTAxMjctMTgtNDU8L2FjY2Vzc2lvbi1udW0+PHVybHM+PHJlbGF0ZWQtdXJscz48dXJs
Pmh0dHA6Ly93d3cuamJpb21lZHNjaS5jb20vY29udGVudC8xOC8xLzQ1PC91cmw+PC9yZWxhdGVk
LXVybHM+PC91cmxzPjxjdXN0b20yPjMxNDE2MzM8L2N1c3RvbTI+PGVsZWN0cm9uaWMtcmVzb3Vy
Y2UtbnVtPjEwLjExODYvMTQyMy0wMTI3LTE4LTQ1PC9lbGVjdHJvbmljLXJlc291cmNlLW51bT48
L3JlY29yZD48L0NpdGU+PENpdGU+PEF1dGhvcj5MYWk8L0F1dGhvcj48WWVhcj4yMDExPC9ZZWFy
PjxSZWNOdW0+NDM8L1JlY051bT48cmVjb3JkPjxyZWMtbnVtYmVyPjQzPC9yZWMtbnVtYmVyPjxm
b3JlaWduLWtleXM+PGtleSBhcHA9IkVOIiBkYi1pZD0icGRyeHRhczA5ZHN2MmxlNXRldDV2cHBp
czl4MGFyYXg5czlmIj40Mzwva2V5PjwvZm9yZWlnbi1rZXlzPjxyZWYtdHlwZSBuYW1lPSJKb3Vy
bmFsIEFydGljbGUiPjE3PC9yZWYtdHlwZT48Y29udHJpYnV0b3JzPjxhdXRob3JzPjxhdXRob3I+
TGFpLCBZdS1IZW5nPC9hdXRob3I+PGF1dGhvcj5DaGVuZywgSmVzc2ljYTwvYXV0aG9yPjxhdXRo
b3I+Q2hlbmcsIERvbmdtZWk8L2F1dGhvcj48YXV0aG9yPkZlYXNlbCwgTWF0dGllPC9hdXRob3I+
PGF1dGhvcj5CZXN0ZSwgS3lsZTwvYXV0aG9yPjxhdXRob3I+UGVuZywgSnVubWluPC9hdXRob3I+
PGF1dGhvcj5OdXNyYXQsIEFzbWE8L2F1dGhvcj48YXV0aG9yPk1vcmVubywgQ2FybG9zPC9hdXRo
b3I+PC9hdXRob3JzPjwvY29udHJpYnV0b3JzPjx0aXRsZXM+PHRpdGxlPlNPWDQgaW50ZXJhY3Rz
IHdpdGggcGxha29nbG9iaW4gaW4gYSBXbnQzYS1kZXBlbmRlbnQgbWFubmVyIGluIHByb3N0YXRl
IGNhbmNlciBjZWxsczwvdGl0bGU+PHNlY29uZGFyeS10aXRsZT5CTUMgQ2VsbCBCaW9sb2d5PC9z
ZWNvbmRhcnktdGl0bGU+PC90aXRsZXM+PHBlcmlvZGljYWw+PGZ1bGwtdGl0bGU+Qk1DIENlbGwg
QmlvbG9neTwvZnVsbC10aXRsZT48L3BlcmlvZGljYWw+PHBhZ2VzPjUwPC9wYWdlcz48dm9sdW1l
PjEyPC92b2x1bWU+PG51bWJlcj4xPC9udW1iZXI+PGRhdGVzPjx5ZWFyPjIwMTE8L3llYXI+PC9k
YXRlcz48aXNibj4xNDcxLTIxMjE8L2lzYm4+PGFjY2Vzc2lvbi1udW0+ZG9pOjEwLjExODYvMTQ3
MS0yMTIxLTEyLTUwPC9hY2Nlc3Npb24tbnVtPjx1cmxzPjxyZWxhdGVkLXVybHM+PHVybD5odHRw
Oi8vd3d3LmJpb21lZGNlbnRyYWwuY29tLzE0NzEtMjEyMS8xMi81MDwvdXJsPjwvcmVsYXRlZC11
cmxzPjwvdXJscz48L3JlY29yZD48L0NpdGU+PENpdGU+PEF1dGhvcj5MaXU8L0F1dGhvcj48WWVh
cj4yMDA2PC9ZZWFyPjxSZWNOdW0+NDc8L1JlY051bT48cmVjb3JkPjxyZWMtbnVtYmVyPjQ3PC9y
ZWMtbnVtYmVyPjxmb3JlaWduLWtleXM+PGtleSBhcHA9IkVOIiBkYi1pZD0icGRyeHRhczA5ZHN2
MmxlNXRldDV2cHBpczl4MGFyYXg5czlmIj40Nzwva2V5PjwvZm9yZWlnbi1rZXlzPjxyZWYtdHlw
ZSBuYW1lPSJKb3VybmFsIEFydGljbGUiPjE3PC9yZWYtdHlwZT48Y29udHJpYnV0b3JzPjxhdXRo
b3JzPjxhdXRob3I+TGl1LCBQZW5nYm88L2F1dGhvcj48YXV0aG9yPlJhbWFjaGFuZHJhbiwgU3Vt
YXRoaTwvYXV0aG9yPjxhdXRob3I+QWxpIFNleWVkLCBNb2hhbWVkPC9hdXRob3I+PGF1dGhvcj5T
Y2hhcmVyLCBDaHJpc3RvcGhlciBELjwvYXV0aG9yPjxhdXRob3I+TGF5Y29jaywgTm9lbGFuaTwv
YXV0aG9yPjxhdXRob3I+RGFsdG9uLCBXLiBCcmlhbjwvYXV0aG9yPjxhdXRob3I+V2lsbGlhbXMs
IEhvbGx5PC9hdXRob3I+PGF1dGhvcj5LYXJhbmFtLCBTdXJlc2g8L2F1dGhvcj48YXV0aG9yPkRh
dHRhLCBNaWx0b24gVy48L2F1dGhvcj48YXV0aG9yPkpheWUsIERhdmlkIEwuPC9hdXRob3I+PGF1
dGhvcj5Nb3Jlbm8sIENhcmxvcyBTLjwvYXV0aG9yPjwvYXV0aG9ycz48L2NvbnRyaWJ1dG9ycz48
dGl0bGVzPjx0aXRsZT5TZXgtRGV0ZXJtaW5pbmcgUmVnaW9uIFkgQm94IDQgSXMgYSBUcmFuc2Zv
cm1pbmcgT25jb2dlbmUgaW4gSHVtYW4gUHJvc3RhdGUgQ2FuY2VyIENlbGxzPC90aXRsZT48c2Vj
b25kYXJ5LXRpdGxlPkNhbmNlciBSZXNlYXJjaDwvc2Vjb25kYXJ5LXRpdGxlPjwvdGl0bGVzPjxw
ZXJpb2RpY2FsPjxmdWxsLXRpdGxlPkNhbmNlciBSZXNlYXJjaDwvZnVsbC10aXRsZT48L3Blcmlv
ZGljYWw+PHBhZ2VzPjQwMTEtNDAxOTwvcGFnZXM+PHZvbHVtZT42Njwvdm9sdW1lPjxudW1iZXI+
ODwvbnVtYmVyPjxkYXRlcz48eWVhcj4yMDA2PC95ZWFyPjxwdWItZGF0ZXM+PGRhdGU+QXByaWwg
MTUsIDIwMDY8L2RhdGU+PC9wdWItZGF0ZXM+PC9kYXRlcz48dXJscz48cmVsYXRlZC11cmxzPjx1
cmw+aHR0cDovL2NhbmNlcnJlcy5hYWNyam91cm5hbHMub3JnL2NvbnRlbnQvNjYvOC80MDExLmFi
c3RyYWN0PC91cmw+PC9yZWxhdGVkLXVybHM+PC91cmxzPjxlbGVjdHJvbmljLXJlc291cmNlLW51
bT4xMC4xMTU4LzAwMDgtNTQ3Mi5jYW4tMDUtMzA1NTwvZWxlY3Ryb25pYy1yZXNvdXJjZS1udW0+
PC9yZWNvcmQ+PC9DaXRlPjxDaXRlPjxBdXRob3I+U2NoYXJlcjwvQXV0aG9yPjxZZWFyPjIwMDk8
L1llYXI+PFJlY051bT40NjwvUmVjTnVtPjxyZWNvcmQ+PHJlYy1udW1iZXI+NDY8L3JlYy1udW1i
ZXI+PGZvcmVpZ24ta2V5cz48a2V5IGFwcD0iRU4iIGRiLWlkPSJwZHJ4dGFzMDlkc3YybGU1dGV0
NXZwcGlzOXgwYXJheDlzOWYiPjQ2PC9rZXk+PC9mb3JlaWduLWtleXM+PHJlZi10eXBlIG5hbWU9
IkpvdXJuYWwgQXJ0aWNsZSI+MTc8L3JlZi10eXBlPjxjb250cmlidXRvcnM+PGF1dGhvcnM+PGF1
dGhvcj5TY2hhcmVyLCBDaHJpc3RvcGhlciBELjwvYXV0aG9yPjxhdXRob3I+TWNDYWJlLCBDb2xs
ZWVuIEQuPC9hdXRob3I+PGF1dGhvcj5BbGktU2V5ZWQsIE1vaGFtZWQ8L2F1dGhvcj48YXV0aG9y
PkJlcmdlciwgTWljaGFlbCBGLjwvYXV0aG9yPjxhdXRob3I+QnVseWssIE1hcnRoYSBMLjwvYXV0
aG9yPjxhdXRob3I+TW9yZW5vLCBDYXJsb3MgUy48L2F1dGhvcj48L2F1dGhvcnM+PC9jb250cmli
dXRvcnM+PHRpdGxlcz48dGl0bGU+R2Vub21lLVdpZGUgUHJvbW90ZXIgQW5hbHlzaXMgb2YgdGhl
IFNPWDQgVHJhbnNjcmlwdGlvbmFsIE5ldHdvcmsgaW4gUHJvc3RhdGUgQ2FuY2VyIENlbGxzPC90
aXRsZT48c2Vjb25kYXJ5LXRpdGxlPkNhbmNlciBSZXNlYXJjaDwvc2Vjb25kYXJ5LXRpdGxlPjwv
dGl0bGVzPjxwZXJpb2RpY2FsPjxmdWxsLXRpdGxlPkNhbmNlciBSZXNlYXJjaDwvZnVsbC10aXRs
ZT48L3BlcmlvZGljYWw+PHBhZ2VzPjcwOS03MTc8L3BhZ2VzPjx2b2x1bWU+Njk8L3ZvbHVtZT48
bnVtYmVyPjI8L251bWJlcj48ZGF0ZXM+PHllYXI+MjAwOTwveWVhcj48cHViLWRhdGVzPjxkYXRl
PkphbnVhcnkgMTUsIDIwMDk8L2RhdGU+PC9wdWItZGF0ZXM+PC9kYXRlcz48dXJscz48cmVsYXRl
ZC11cmxzPjx1cmw+aHR0cDovL2NhbmNlcnJlcy5hYWNyam91cm5hbHMub3JnL2NvbnRlbnQvNjkv
Mi83MDkuYWJzdHJhY3Q8L3VybD48L3JlbGF0ZWQtdXJscz48L3VybHM+PGVsZWN0cm9uaWMtcmVz
b3VyY2UtbnVtPjEwLjExNTgvMDAwOC01NDcyLmNhbi0wOC0zNDE1PC9lbGVjdHJvbmljLXJlc291
cmNlLW51bT48L3JlY29yZD48L0NpdGU+PENpdGU+PEF1dGhvcj5WYW5hamE8L0F1dGhvcj48WWVh
cj4yMDA2PC9ZZWFyPjxSZWNOdW0+NDg8L1JlY051bT48cmVjb3JkPjxyZWMtbnVtYmVyPjQ4PC9y
ZWMtbnVtYmVyPjxmb3JlaWduLWtleXM+PGtleSBhcHA9IkVOIiBkYi1pZD0icGRyeHRhczA5ZHN2
MmxlNXRldDV2cHBpczl4MGFyYXg5czlmIj40ODwva2V5PjwvZm9yZWlnbi1rZXlzPjxyZWYtdHlw
ZSBuYW1lPSJKb3VybmFsIEFydGljbGUiPjE3PC9yZWYtdHlwZT48Y29udHJpYnV0b3JzPjxhdXRo
b3JzPjxhdXRob3I+VmFuYWphLCBEb25rZW5hIEtyaXNobmE8L2F1dGhvcj48YXV0aG9yPkJhbGxt
YW4sIEthcmxhIFY8L2F1dGhvcj48YXV0aG9yPk1vcmxhbiwgQnJ1Y2UgVzwvYXV0aG9yPjxhdXRo
b3I+Q2hldmlsbGUsIEpvaG4gQzwvYXV0aG9yPjxhdXRob3I+TmV1bWFubiwgUm94YW5uIE08L2F1
dGhvcj48YXV0aG9yPkxpZWJlciwgTWljaGFlbCBNPC9hdXRob3I+PGF1dGhvcj5UaW5kYWxsLCBE
b25hbGQgSjwvYXV0aG9yPjxhdXRob3I+WW91bmcsIENoYXJsZXMgWSBGPC9hdXRob3I+PC9hdXRo
b3JzPjwvY29udHJpYnV0b3JzPjx0aXRsZXM+PHRpdGxlPlBETElNNCByZXByZXNzaW9uIGJ5IGh5
cGVybWV0aHlsYXRpb24gYXMgYSBwb3RlbnRpYWwgYmlvbWFya2VyIGZvciBwcm9zdGF0ZSBjYW5j
ZXI8L3RpdGxlPjxzZWNvbmRhcnktdGl0bGU+Q2xpbmljYWwgQ2FuY2VyIFJlc2VhcmNoPC9zZWNv
bmRhcnktdGl0bGU+PC90aXRsZXM+PHBlcmlvZGljYWw+PGZ1bGwtdGl0bGU+Q2xpbmljYWwgQ2Fu
Y2VyIFJlc2VhcmNoPC9mdWxsLXRpdGxlPjwvcGVyaW9kaWNhbD48cGFnZXM+MTEyOC0xMTM2PC9w
YWdlcz48dm9sdW1lPjEyPC92b2x1bWU+PG51bWJlcj40PC9udW1iZXI+PGRhdGVzPjx5ZWFyPjIw
MDY8L3llYXI+PHB1Yi1kYXRlcz48ZGF0ZT5GZWJydWFyeSAxNSwgMjAwNjwvZGF0ZT48L3B1Yi1k
YXRlcz48L2RhdGVzPjx1cmxzPjxyZWxhdGVkLXVybHM+PHVybD5odHRwOi8vY2xpbmNhbmNlcnJl
cy5hYWNyam91cm5hbHMub3JnL2NvbnRlbnQvMTIvNC8xMTI4LmFic3RyYWN0PC91cmw+PC9yZWxh
dGVkLXVybHM+PC91cmxzPjxlbGVjdHJvbmljLXJlc291cmNlLW51bT4xMC4xMTU4LzEwNzgtMDQz
Mi5jY3ItMDUtMjA3MjwvZWxlY3Ryb25pYy1yZXNvdXJjZS1udW0+PC9yZWNvcmQ+PC9DaXRlPjxD
aXRlPjxBdXRob3I+V2FuZzwvQXV0aG9yPjxZZWFyPjIwMTQ8L1llYXI+PFJlY051bT40MTwvUmVj
TnVtPjxyZWNvcmQ+PHJlYy1udW1iZXI+NDE8L3JlYy1udW1iZXI+PGZvcmVpZ24ta2V5cz48a2V5
IGFwcD0iRU4iIGRiLWlkPSJwZHJ4dGFzMDlkc3YybGU1dGV0NXZwcGlzOXgwYXJheDlzOWYiPjQx
PC9rZXk+PC9mb3JlaWduLWtleXM+PHJlZi10eXBlIG5hbWU9IkpvdXJuYWwgQXJ0aWNsZSI+MTc8
L3JlZi10eXBlPjxjb250cmlidXRvcnM+PGF1dGhvcnM+PGF1dGhvcj5XYW5nLCBMaW48L2F1dGhv
cj48YXV0aG9yPkxpLCBZYW5qaWFuZzwvYXV0aG9yPjxhdXRob3I+WWFuZywgWGlhb3Fpbmc8L2F1
dGhvcj48YXV0aG9yPll1YW4sIEh1aXFpbmc8L2F1dGhvcj48YXV0aG9yPkxpLCBYaWFuZ3poaTwv
YXV0aG9yPjxhdXRob3I+UWksIE1laTwvYXV0aG9yPjxhdXRob3I+Q2hhbmcsIFlhbm5pY2NhIFcu
IFkuPC9hdXRob3I+PGF1dGhvcj5XYW5nLCBDaHVubmk8L2F1dGhvcj48YXV0aG9yPkZ1LCBXZWlX
ZWk8L2F1dGhvcj48YXV0aG9yPllhbmcsIE11eWk8L2F1dGhvcj48YXV0aG9yPlpoYW5nLCBKdWFu
PC9hdXRob3I+PGF1dGhvcj5IYW4sIEJvPC9hdXRob3I+PC9hdXRob3JzPjwvY29udHJpYnV0b3Jz
Pjx0aXRsZXM+PHRpdGxlPkVSR+KAk1NPWDQgaW50ZXJhY3Rpb24gcHJvbW90ZXMgZXBpdGhlbGlh
bOKAk21lc2VuY2h5bWFsIHRyYW5zaXRpb24gaW4gcHJvc3RhdGUgY2FuY2VyIGNlbGxzPC90aXRs
ZT48c2Vjb25kYXJ5LXRpdGxlPlRoZSBQcm9zdGF0ZTwvc2Vjb25kYXJ5LXRpdGxlPjwvdGl0bGVz
PjxwZXJpb2RpY2FsPjxmdWxsLXRpdGxlPlRoZSBQcm9zdGF0ZTwvZnVsbC10aXRsZT48L3Blcmlv
ZGljYWw+PHBhZ2VzPjY0Ny02NTg8L3BhZ2VzPjx2b2x1bWU+NzQ8L3ZvbHVtZT48bnVtYmVyPjY8
L251bWJlcj48a2V5d29yZHM+PGtleXdvcmQ+cHJvc3RhdGUgY2FuY2VyPC9rZXl3b3JkPjxrZXl3
b3JkPkVSRzwva2V5d29yZD48a2V5d29yZD5TT1g0PC9rZXl3b3JkPjxrZXl3b3JkPkVNVDwva2V5
d29yZD48a2V5d29yZD5UR0YtzrIxPC9rZXl3b3JkPjwva2V5d29yZHM+PGRhdGVzPjx5ZWFyPjIw
MTQ8L3llYXI+PC9kYXRlcz48aXNibj4xMDk3LTAwNDU8L2lzYm4+PHVybHM+PHJlbGF0ZWQtdXJs
cz48dXJsPmh0dHA6Ly9keC5kb2kub3JnLzEwLjEwMDIvcHJvcy4yMjc4MzwvdXJsPjwvcmVsYXRl
ZC11cmxzPjwvdXJscz48ZWxlY3Ryb25pYy1yZXNvdXJjZS1udW0+MTAuMTAwMi9wcm9zLjIyNzgz
PC9lbGVjdHJvbmljLXJlc291cmNlLW51bT48L3JlY29yZD48L0NpdGU+PENpdGU+PEF1dGhvcj5X
YW5nPC9BdXRob3I+PFllYXI+MjAxMzwvWWVhcj48UmVjTnVtPjI4NjwvUmVjTnVtPjxyZWNvcmQ+
PHJlYy1udW1iZXI+Mjg2PC9yZWMtbnVtYmVyPjxmb3JlaWduLWtleXM+PGtleSBhcHA9IkVOIiBk
Yi1pZD0icDAwcHh2ZnZ0YTBmd2Jld2F2YTVldHg3djA5enZzMnJheHI5Ij4yODY8L2tleT48L2Zv
cmVpZ24ta2V5cz48cmVmLXR5cGUgbmFtZT0iSm91cm5hbCBBcnRpY2xlIj4xNzwvcmVmLXR5cGU+
PGNvbnRyaWJ1dG9ycz48YXV0aG9ycz48YXV0aG9yPldhbmcsIEwuPC9hdXRob3I+PGF1dGhvcj5a
aGFuZywgSi48L2F1dGhvcj48YXV0aG9yPllhbmcsIFguPC9hdXRob3I+PGF1dGhvcj5DaGFuZywg
WS4gVy4gWS48L2F1dGhvcj48YXV0aG9yPlFpLCBNLjwvYXV0aG9yPjxhdXRob3I+WmhvdSwgWi48
L2F1dGhvcj48YXV0aG9yPlpoYW5nLCBKLjwvYXV0aG9yPjxhdXRob3I+SGFuLCBCLjwvYXV0aG9y
PjwvYXV0aG9ycz48L2NvbnRyaWJ1dG9ycz48dGl0bGVzPjx0aXRsZT5TT1g0IGlzIGFzc29jaWF0
ZWQgd2l0aCBwb29yIHByb2dub3NpcyBpbiBwcm9zdGF0ZSBjYW5jZXIgYW5kIHByb21vdGVzIGVw
aXRoZWxpYWwtbWVzZW5jaHltYWwgdHJhbnNpdGlvbiBpbiB2aXRybzwvdGl0bGU+PHNlY29uZGFy
eS10aXRsZT5Qcm9zdGF0ZSBDYW5jZXIgUHJvc3RhdGljIERpczwvc2Vjb25kYXJ5LXRpdGxlPjwv
dGl0bGVzPjxwYWdlcz4zMDEtMzA3PC9wYWdlcz48dm9sdW1lPjE2PC92b2x1bWU+PG51bWJlcj40
PC9udW1iZXI+PGtleXdvcmRzPjxrZXl3b3JkPlNPWDQ8L2tleXdvcmQ+PGtleXdvcmQ+ZXBpdGhl
bGlhbC1tZXNlbmNoeW1hbCB0cmFuc2l0aW9uPC9rZXl3b3JkPjxrZXl3b3JkPnByb2dub3Npczwv
a2V5d29yZD48a2V5d29yZD5tZXRhc3Rhc2lzPC9rZXl3b3JkPjwva2V5d29yZHM+PGRhdGVzPjx5
ZWFyPjIwMTM8L3llYXI+PHB1Yi1kYXRlcz48ZGF0ZT4xMi8vcHJpbnQ8L2RhdGU+PC9wdWItZGF0
ZXM+PC9kYXRlcz48cHVibGlzaGVyPk1hY21pbGxhbiBQdWJsaXNoZXJzIExpbWl0ZWQ8L3B1Ymxp
c2hlcj48aXNibj4xMzY1LTc4NTI8L2lzYm4+PHdvcmstdHlwZT5PcmlnaW5hbCBBcnRpY2xlPC93
b3JrLXR5cGU+PHVybHM+PHJlbGF0ZWQtdXJscz48dXJsPmh0dHA6Ly9keC5kb2kub3JnLzEwLjEw
MzgvcGNhbi4yMDEzLjI1PC91cmw+PC9yZWxhdGVkLXVybHM+PC91cmxzPjxlbGVjdHJvbmljLXJl
c291cmNlLW51bT4xMC4xMDM4L3BjYW4uMjAxMy4yNTwvZWxlY3Ryb25pYy1yZXNvdXJjZS1udW0+
PC9yZWNvcmQ+PC9DaXRlPjxDaXRlPjxBdXRob3I+TGFrc2htYW48L0F1dGhvcj48WWVhcj4yMDEx
PC9ZZWFyPjxSZWNOdW0+Mjg5PC9SZWNOdW0+PHJlY29yZD48cmVjLW51bWJlcj4yODk8L3JlYy1u
dW1iZXI+PGZvcmVpZ24ta2V5cz48a2V5IGFwcD0iRU4iIGRiLWlkPSJwMDBweHZmdnRhMGZ3YmV3
YXZhNWV0eDd2MDl6dnMycmF4cjkiPjI4OTwva2V5PjwvZm9yZWlnbi1rZXlzPjxyZWYtdHlwZSBu
YW1lPSJKb3VybmFsIEFydGljbGUiPjE3PC9yZWYtdHlwZT48Y29udHJpYnV0b3JzPjxhdXRob3Jz
PjxhdXRob3I+TGFrc2htYW4sIE1pbmFsaW5pPC9hdXRob3I+PGF1dGhvcj5IdWFuZywgWGlhb2tl
PC9hdXRob3I+PGF1dGhvcj5BbmFudGhhbmFyYXlhbmFuLCBWaWpheWFsYWtzaG1pPC9hdXRob3I+
PGF1dGhvcj5Kb3Zhbm92aWMsIEJvcmtvPC9hdXRob3I+PGF1dGhvcj5MaXUsIFl1ZXFpbjwvYXV0
aG9yPjxhdXRob3I+Q3JhZnQsIENsYXJpc3NhUzwvYXV0aG9yPjxhdXRob3I+Um9tZXJvLCBEaWFu
YTwvYXV0aG9yPjxhdXRob3I+VmFyeSwgQ2FsdmluUCBILjwvYXV0aG9yPjxhdXRob3I+QmVyZ2Fu
LCBSYXltb25kQzwvYXV0aG9yPjwvYXV0aG9ycz48L2NvbnRyaWJ1dG9ycz48YXV0aC1hZGRyZXNz
PkRlcGFydG1lbnQgb2YgTWVkaWNpbmUsIE5vcnRod2VzdGVybiBVbml2ZXJzaXR5IE1lZGljYWwg
U2Nob29sLCBMdXJpZSA2LTEwNSwgMzAzIEUuIFN1cGVyaW9yIFN0cmVldCwgQ2hpY2FnbywgSUwg
NjA2MTEsIFVTQS48L2F1dGgtYWRkcmVzcz48dGl0bGVzPjx0aXRsZT5FbmRvZ2xpbiBzdXBwcmVz
c2VzIGh1bWFuIHByb3N0YXRlIGNhbmNlciBtZXRhc3Rhc2lzPC90aXRsZT48c2Vjb25kYXJ5LXRp
dGxlPkNsaW5pY2FsICZhbXA7IEV4cGVyaW1lbnRhbCBNZXRhc3Rhc2lzPC9zZWNvbmRhcnktdGl0
bGU+PGFsdC10aXRsZT5DbGluIEV4cCBNZXRhc3Rhc2lzPC9hbHQtdGl0bGU+PC90aXRsZXM+PHBh
Z2VzPjM5LTUzPC9wYWdlcz48dm9sdW1lPjI4PC92b2x1bWU+PG51bWJlcj4xPC9udW1iZXI+PGtl
eXdvcmRzPjxrZXl3b3JkPkVuZG9nbGluPC9rZXl3b3JkPjxrZXl3b3JkPlByb3N0YXRlIGNhbmNl
cjwva2V5d29yZD48a2V5d29yZD5NZXRhc3Rhc2lzPC9rZXl3b3JkPjxrZXl3b3JkPlRyYW5zZm9y
bWluZyBncm93dGggZmFjdG9yIM6yPC9rZXl3b3JkPjxrZXl3b3JkPkNpcmN1bGF0aW5nIHR1bW9y
IGNlbGxzPC9rZXl3b3JkPjwva2V5d29yZHM+PGRhdGVzPjx5ZWFyPjIwMTE8L3llYXI+PHB1Yi1k
YXRlcz48ZGF0ZT4yMDExLzAxLzAxPC9kYXRlPjwvcHViLWRhdGVzPjwvZGF0ZXM+PHB1Ymxpc2hl
cj5TcHJpbmdlciBOZXRoZXJsYW5kczwvcHVibGlzaGVyPjxpc2JuPjAyNjItMDg5ODwvaXNibj48
YWNjZXNzaW9uLW51bT4yMDk4MTQ3NjwvYWNjZXNzaW9uLW51bT48dXJscz48cmVsYXRlZC11cmxz
Pjx1cmw+aHR0cDovL2R4LmRvaS5vcmcvMTAuMTAwNy9zMTA1ODUtMDEwLTkzNTYtNjwvdXJsPjwv
cmVsYXRlZC11cmxzPjwvdXJscz48Y3VzdG9tMj4zMDQ2NTU3PC9jdXN0b20yPjxlbGVjdHJvbmlj
LXJlc291cmNlLW51bT4xMC4xMDA3L3MxMDU4NS0wMTAtOTM1Ni02PC9lbGVjdHJvbmljLXJlc291
cmNlLW51bT48bGFuZ3VhZ2U+RW5nbGlzaDwvbGFuZ3VhZ2U+PC9yZWNvcmQ+PC9DaXRlPjwvRW5k
Tm90ZT5=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DaGFtYmVyczwvQXV0aG9yPjxZZWFyPjIwMTE8L1llYXI+
PFJlY051bT4yODg8L1JlY051bT48RGlzcGxheVRleHQ+WzE0OC0xNTVdPC9EaXNwbGF5VGV4dD48
cmVjb3JkPjxyZWMtbnVtYmVyPjI4ODwvcmVjLW51bWJlcj48Zm9yZWlnbi1rZXlzPjxrZXkgYXBw
PSJFTiIgZGItaWQ9InAwMHB4dmZ2dGEwZndiZXdhdmE1ZXR4N3YwOXp2czJyYXhyOSI+Mjg4PC9r
ZXk+PC9mb3JlaWduLWtleXM+PHJlZi10eXBlIG5hbWU9IkpvdXJuYWwgQXJ0aWNsZSI+MTc8L3Jl
Zi10eXBlPjxjb250cmlidXRvcnM+PGF1dGhvcnM+PGF1dGhvcj5DaGFtYmVycywgS2FyZW48L2F1
dGhvcj48YXV0aG9yPlBlYXJzb24sIEpvYW5uYTwvYXV0aG9yPjxhdXRob3I+UGVsbGFjYW5pLCBE
YXZpZGU8L2F1dGhvcj48YXV0aG9yPkF6aXosIE5hdmVlZDwvYXV0aG9yPjxhdXRob3I+R3V6dmlj
LCBNaW9kcmFnPC9hdXRob3I+PGF1dGhvcj5LbGVpbiwgQ2hyaXN0b3BoPC9hdXRob3I+PGF1dGhv
cj5MYW5nLCBTaG9uYTwvYXV0aG9yPjwvYXV0aG9ycz48L2NvbnRyaWJ1dG9ycz48YXV0aC1hZGRy
ZXNzPllvcmtzaGlyZSBDYW5jZXIgUmVzZWFyY2ggVW5pdCwgRGVwdCwgQmlvbG9neSwgVW5pdmVy
c2l0eSBvZiBZb3JrLCBIZXNsaW5ndG9uLCBZb3JrIFlPMTAgNVlXLCBVSy48L2F1dGgtYWRkcmVz
cz48dGl0bGVzPjx0aXRsZT5TdHJvbWFsIHVwcmVndWxhdGlvbiBvZiBsYXRlcmFsIGVwaXRoZWxp
YWwgYWRoZXNpb25zOiBHZW5lIGV4cHJlc3Npb24gYW5hbHlzaXMgb2Ygc2lnbmFsbGluZyBwYXRo
d2F5cyBpbiBwcm9zdGF0ZSBlcGl0aGVsaXVtPC90aXRsZT48c2Vjb25kYXJ5LXRpdGxlPkpvdXJu
YWwgb2YgQmlvbWVkaWNhbCBTY2llbmNlPC9zZWNvbmRhcnktdGl0bGU+PGFsdC10aXRsZT5Kb3Vy
bmFsIG9mIGJpb21lZGljYWwgc2NpZW5jZTwvYWx0LXRpdGxlPjwvdGl0bGVzPjxwZXJpb2RpY2Fs
PjxmdWxsLXRpdGxlPkpvdXJuYWwgb2YgQmlvbWVkaWNhbCBTY2llbmNlPC9mdWxsLXRpdGxlPjxh
YmJyLTE+Sm91cm5hbCBvZiBiaW9tZWRpY2FsIHNjaWVuY2U8L2FiYnItMT48L3BlcmlvZGljYWw+
PGFsdC1wZXJpb2RpY2FsPjxmdWxsLXRpdGxlPkpvdXJuYWwgb2YgQmlvbWVkaWNhbCBTY2llbmNl
PC9mdWxsLXRpdGxlPjxhYmJyLTE+Sm91cm5hbCBvZiBiaW9tZWRpY2FsIHNjaWVuY2U8L2FiYnIt
MT48L2FsdC1wZXJpb2RpY2FsPjxwYWdlcz40NTwvcGFnZXM+PHZvbHVtZT4xODwvdm9sdW1lPjxu
dW1iZXI+MTwvbnVtYmVyPjxrZXl3b3Jkcz48a2V5d29yZD5DZWxsIEN1bHR1cmUgVGVjaG5pcXVl
czwva2V5d29yZD48a2V5d29yZD5DZWxsIExpbmU8L2tleXdvcmQ+PGtleXdvcmQ+Q2VsbHMsIEN1
bHR1cmVkPC9rZXl3b3JkPjxrZXl3b3JkPkVwaXRoZWxpYWwgQ2VsbHMvY3l0b2xvZ3kvbWV0YWJv
bGlzbTwva2V5d29yZD48a2V5d29yZD5IdW1hbnM8L2tleXdvcmQ+PGtleXdvcmQ+TWFsZTwva2V5
d29yZD48a2V5d29yZD5NaWNyb2FycmF5IEFuYWx5c2lzPC9rZXl3b3JkPjxrZXl3b3JkPipNb3Jw
aG9nZW5lc2lzPC9rZXl3b3JkPjxrZXl3b3JkPlByb3N0YXRlL2N5dG9sb2d5LyplbWJyeW9sb2d5
L21ldGFib2xpc208L2tleXdvcmQ+PGtleXdvcmQ+U09YQyBUcmFuc2NyaXB0aW9uIEZhY3RvcnMv
Z2VuZXRpY3MvbWV0YWJvbGlzbTwva2V5d29yZD48a2V5d29yZD4qU2lnbmFsIFRyYW5zZHVjdGlv
bjwva2V5d29yZD48a2V5d29yZD5TdHJvbWFsIENlbGxzLypjeXRvbG9neS9tZXRhYm9saXNtPC9r
ZXl3b3JkPjxrZXl3b3JkPlRyYW5zZm9ybWluZyBHcm93dGggRmFjdG9yIGJldGEvbWV0YWJvbGlz
bTwva2V5d29yZD48a2V5d29yZD4qVXAtUmVndWxhdGlvbjwva2V5d29yZD48L2tleXdvcmRzPjxk
YXRlcz48eWVhcj4yMDExPC95ZWFyPjwvZGF0ZXM+PGlzYm4+MTQyMy0wMTI3IChFbGVjdHJvbmlj
KSYjeEQ7MTAyMS03NzcwIChMaW5raW5nKTwvaXNibj48YWNjZXNzaW9uLW51bT5kb2k6MTAuMTE4
Ni8xNDIzLTAxMjctMTgtNDU8L2FjY2Vzc2lvbi1udW0+PHVybHM+PHJlbGF0ZWQtdXJscz48dXJs
Pmh0dHA6Ly93d3cuamJpb21lZHNjaS5jb20vY29udGVudC8xOC8xLzQ1PC91cmw+PC9yZWxhdGVk
LXVybHM+PC91cmxzPjxjdXN0b20yPjMxNDE2MzM8L2N1c3RvbTI+PGVsZWN0cm9uaWMtcmVzb3Vy
Y2UtbnVtPjEwLjExODYvMTQyMy0wMTI3LTE4LTQ1PC9lbGVjdHJvbmljLXJlc291cmNlLW51bT48
L3JlY29yZD48L0NpdGU+PENpdGU+PEF1dGhvcj5MYWk8L0F1dGhvcj48WWVhcj4yMDExPC9ZZWFy
PjxSZWNOdW0+NDM8L1JlY051bT48cmVjb3JkPjxyZWMtbnVtYmVyPjQzPC9yZWMtbnVtYmVyPjxm
b3JlaWduLWtleXM+PGtleSBhcHA9IkVOIiBkYi1pZD0icGRyeHRhczA5ZHN2MmxlNXRldDV2cHBp
czl4MGFyYXg5czlmIj40Mzwva2V5PjwvZm9yZWlnbi1rZXlzPjxyZWYtdHlwZSBuYW1lPSJKb3Vy
bmFsIEFydGljbGUiPjE3PC9yZWYtdHlwZT48Y29udHJpYnV0b3JzPjxhdXRob3JzPjxhdXRob3I+
TGFpLCBZdS1IZW5nPC9hdXRob3I+PGF1dGhvcj5DaGVuZywgSmVzc2ljYTwvYXV0aG9yPjxhdXRo
b3I+Q2hlbmcsIERvbmdtZWk8L2F1dGhvcj48YXV0aG9yPkZlYXNlbCwgTWF0dGllPC9hdXRob3I+
PGF1dGhvcj5CZXN0ZSwgS3lsZTwvYXV0aG9yPjxhdXRob3I+UGVuZywgSnVubWluPC9hdXRob3I+
PGF1dGhvcj5OdXNyYXQsIEFzbWE8L2F1dGhvcj48YXV0aG9yPk1vcmVubywgQ2FybG9zPC9hdXRo
b3I+PC9hdXRob3JzPjwvY29udHJpYnV0b3JzPjx0aXRsZXM+PHRpdGxlPlNPWDQgaW50ZXJhY3Rz
IHdpdGggcGxha29nbG9iaW4gaW4gYSBXbnQzYS1kZXBlbmRlbnQgbWFubmVyIGluIHByb3N0YXRl
IGNhbmNlciBjZWxsczwvdGl0bGU+PHNlY29uZGFyeS10aXRsZT5CTUMgQ2VsbCBCaW9sb2d5PC9z
ZWNvbmRhcnktdGl0bGU+PC90aXRsZXM+PHBlcmlvZGljYWw+PGZ1bGwtdGl0bGU+Qk1DIENlbGwg
QmlvbG9neTwvZnVsbC10aXRsZT48L3BlcmlvZGljYWw+PHBhZ2VzPjUwPC9wYWdlcz48dm9sdW1l
PjEyPC92b2x1bWU+PG51bWJlcj4xPC9udW1iZXI+PGRhdGVzPjx5ZWFyPjIwMTE8L3llYXI+PC9k
YXRlcz48aXNibj4xNDcxLTIxMjE8L2lzYm4+PGFjY2Vzc2lvbi1udW0+ZG9pOjEwLjExODYvMTQ3
MS0yMTIxLTEyLTUwPC9hY2Nlc3Npb24tbnVtPjx1cmxzPjxyZWxhdGVkLXVybHM+PHVybD5odHRw
Oi8vd3d3LmJpb21lZGNlbnRyYWwuY29tLzE0NzEtMjEyMS8xMi81MDwvdXJsPjwvcmVsYXRlZC11
cmxzPjwvdXJscz48L3JlY29yZD48L0NpdGU+PENpdGU+PEF1dGhvcj5MaXU8L0F1dGhvcj48WWVh
cj4yMDA2PC9ZZWFyPjxSZWNOdW0+NDc8L1JlY051bT48cmVjb3JkPjxyZWMtbnVtYmVyPjQ3PC9y
ZWMtbnVtYmVyPjxmb3JlaWduLWtleXM+PGtleSBhcHA9IkVOIiBkYi1pZD0icGRyeHRhczA5ZHN2
MmxlNXRldDV2cHBpczl4MGFyYXg5czlmIj40Nzwva2V5PjwvZm9yZWlnbi1rZXlzPjxyZWYtdHlw
ZSBuYW1lPSJKb3VybmFsIEFydGljbGUiPjE3PC9yZWYtdHlwZT48Y29udHJpYnV0b3JzPjxhdXRo
b3JzPjxhdXRob3I+TGl1LCBQZW5nYm88L2F1dGhvcj48YXV0aG9yPlJhbWFjaGFuZHJhbiwgU3Vt
YXRoaTwvYXV0aG9yPjxhdXRob3I+QWxpIFNleWVkLCBNb2hhbWVkPC9hdXRob3I+PGF1dGhvcj5T
Y2hhcmVyLCBDaHJpc3RvcGhlciBELjwvYXV0aG9yPjxhdXRob3I+TGF5Y29jaywgTm9lbGFuaTwv
YXV0aG9yPjxhdXRob3I+RGFsdG9uLCBXLiBCcmlhbjwvYXV0aG9yPjxhdXRob3I+V2lsbGlhbXMs
IEhvbGx5PC9hdXRob3I+PGF1dGhvcj5LYXJhbmFtLCBTdXJlc2g8L2F1dGhvcj48YXV0aG9yPkRh
dHRhLCBNaWx0b24gVy48L2F1dGhvcj48YXV0aG9yPkpheWUsIERhdmlkIEwuPC9hdXRob3I+PGF1
dGhvcj5Nb3Jlbm8sIENhcmxvcyBTLjwvYXV0aG9yPjwvYXV0aG9ycz48L2NvbnRyaWJ1dG9ycz48
dGl0bGVzPjx0aXRsZT5TZXgtRGV0ZXJtaW5pbmcgUmVnaW9uIFkgQm94IDQgSXMgYSBUcmFuc2Zv
cm1pbmcgT25jb2dlbmUgaW4gSHVtYW4gUHJvc3RhdGUgQ2FuY2VyIENlbGxzPC90aXRsZT48c2Vj
b25kYXJ5LXRpdGxlPkNhbmNlciBSZXNlYXJjaDwvc2Vjb25kYXJ5LXRpdGxlPjwvdGl0bGVzPjxw
ZXJpb2RpY2FsPjxmdWxsLXRpdGxlPkNhbmNlciBSZXNlYXJjaDwvZnVsbC10aXRsZT48L3Blcmlv
ZGljYWw+PHBhZ2VzPjQwMTEtNDAxOTwvcGFnZXM+PHZvbHVtZT42Njwvdm9sdW1lPjxudW1iZXI+
ODwvbnVtYmVyPjxkYXRlcz48eWVhcj4yMDA2PC95ZWFyPjxwdWItZGF0ZXM+PGRhdGU+QXByaWwg
MTUsIDIwMDY8L2RhdGU+PC9wdWItZGF0ZXM+PC9kYXRlcz48dXJscz48cmVsYXRlZC11cmxzPjx1
cmw+aHR0cDovL2NhbmNlcnJlcy5hYWNyam91cm5hbHMub3JnL2NvbnRlbnQvNjYvOC80MDExLmFi
c3RyYWN0PC91cmw+PC9yZWxhdGVkLXVybHM+PC91cmxzPjxlbGVjdHJvbmljLXJlc291cmNlLW51
bT4xMC4xMTU4LzAwMDgtNTQ3Mi5jYW4tMDUtMzA1NTwvZWxlY3Ryb25pYy1yZXNvdXJjZS1udW0+
PC9yZWNvcmQ+PC9DaXRlPjxDaXRlPjxBdXRob3I+U2NoYXJlcjwvQXV0aG9yPjxZZWFyPjIwMDk8
L1llYXI+PFJlY051bT40NjwvUmVjTnVtPjxyZWNvcmQ+PHJlYy1udW1iZXI+NDY8L3JlYy1udW1i
ZXI+PGZvcmVpZ24ta2V5cz48a2V5IGFwcD0iRU4iIGRiLWlkPSJwZHJ4dGFzMDlkc3YybGU1dGV0
NXZwcGlzOXgwYXJheDlzOWYiPjQ2PC9rZXk+PC9mb3JlaWduLWtleXM+PHJlZi10eXBlIG5hbWU9
IkpvdXJuYWwgQXJ0aWNsZSI+MTc8L3JlZi10eXBlPjxjb250cmlidXRvcnM+PGF1dGhvcnM+PGF1
dGhvcj5TY2hhcmVyLCBDaHJpc3RvcGhlciBELjwvYXV0aG9yPjxhdXRob3I+TWNDYWJlLCBDb2xs
ZWVuIEQuPC9hdXRob3I+PGF1dGhvcj5BbGktU2V5ZWQsIE1vaGFtZWQ8L2F1dGhvcj48YXV0aG9y
PkJlcmdlciwgTWljaGFlbCBGLjwvYXV0aG9yPjxhdXRob3I+QnVseWssIE1hcnRoYSBMLjwvYXV0
aG9yPjxhdXRob3I+TW9yZW5vLCBDYXJsb3MgUy48L2F1dGhvcj48L2F1dGhvcnM+PC9jb250cmli
dXRvcnM+PHRpdGxlcz48dGl0bGU+R2Vub21lLVdpZGUgUHJvbW90ZXIgQW5hbHlzaXMgb2YgdGhl
IFNPWDQgVHJhbnNjcmlwdGlvbmFsIE5ldHdvcmsgaW4gUHJvc3RhdGUgQ2FuY2VyIENlbGxzPC90
aXRsZT48c2Vjb25kYXJ5LXRpdGxlPkNhbmNlciBSZXNlYXJjaDwvc2Vjb25kYXJ5LXRpdGxlPjwv
dGl0bGVzPjxwZXJpb2RpY2FsPjxmdWxsLXRpdGxlPkNhbmNlciBSZXNlYXJjaDwvZnVsbC10aXRs
ZT48L3BlcmlvZGljYWw+PHBhZ2VzPjcwOS03MTc8L3BhZ2VzPjx2b2x1bWU+Njk8L3ZvbHVtZT48
bnVtYmVyPjI8L251bWJlcj48ZGF0ZXM+PHllYXI+MjAwOTwveWVhcj48cHViLWRhdGVzPjxkYXRl
PkphbnVhcnkgMTUsIDIwMDk8L2RhdGU+PC9wdWItZGF0ZXM+PC9kYXRlcz48dXJscz48cmVsYXRl
ZC11cmxzPjx1cmw+aHR0cDovL2NhbmNlcnJlcy5hYWNyam91cm5hbHMub3JnL2NvbnRlbnQvNjkv
Mi83MDkuYWJzdHJhY3Q8L3VybD48L3JlbGF0ZWQtdXJscz48L3VybHM+PGVsZWN0cm9uaWMtcmVz
b3VyY2UtbnVtPjEwLjExNTgvMDAwOC01NDcyLmNhbi0wOC0zNDE1PC9lbGVjdHJvbmljLXJlc291
cmNlLW51bT48L3JlY29yZD48L0NpdGU+PENpdGU+PEF1dGhvcj5WYW5hamE8L0F1dGhvcj48WWVh
cj4yMDA2PC9ZZWFyPjxSZWNOdW0+NDg8L1JlY051bT48cmVjb3JkPjxyZWMtbnVtYmVyPjQ4PC9y
ZWMtbnVtYmVyPjxmb3JlaWduLWtleXM+PGtleSBhcHA9IkVOIiBkYi1pZD0icGRyeHRhczA5ZHN2
MmxlNXRldDV2cHBpczl4MGFyYXg5czlmIj40ODwva2V5PjwvZm9yZWlnbi1rZXlzPjxyZWYtdHlw
ZSBuYW1lPSJKb3VybmFsIEFydGljbGUiPjE3PC9yZWYtdHlwZT48Y29udHJpYnV0b3JzPjxhdXRo
b3JzPjxhdXRob3I+VmFuYWphLCBEb25rZW5hIEtyaXNobmE8L2F1dGhvcj48YXV0aG9yPkJhbGxt
YW4sIEthcmxhIFY8L2F1dGhvcj48YXV0aG9yPk1vcmxhbiwgQnJ1Y2UgVzwvYXV0aG9yPjxhdXRo
b3I+Q2hldmlsbGUsIEpvaG4gQzwvYXV0aG9yPjxhdXRob3I+TmV1bWFubiwgUm94YW5uIE08L2F1
dGhvcj48YXV0aG9yPkxpZWJlciwgTWljaGFlbCBNPC9hdXRob3I+PGF1dGhvcj5UaW5kYWxsLCBE
b25hbGQgSjwvYXV0aG9yPjxhdXRob3I+WW91bmcsIENoYXJsZXMgWSBGPC9hdXRob3I+PC9hdXRo
b3JzPjwvY29udHJpYnV0b3JzPjx0aXRsZXM+PHRpdGxlPlBETElNNCByZXByZXNzaW9uIGJ5IGh5
cGVybWV0aHlsYXRpb24gYXMgYSBwb3RlbnRpYWwgYmlvbWFya2VyIGZvciBwcm9zdGF0ZSBjYW5j
ZXI8L3RpdGxlPjxzZWNvbmRhcnktdGl0bGU+Q2xpbmljYWwgQ2FuY2VyIFJlc2VhcmNoPC9zZWNv
bmRhcnktdGl0bGU+PC90aXRsZXM+PHBlcmlvZGljYWw+PGZ1bGwtdGl0bGU+Q2xpbmljYWwgQ2Fu
Y2VyIFJlc2VhcmNoPC9mdWxsLXRpdGxlPjwvcGVyaW9kaWNhbD48cGFnZXM+MTEyOC0xMTM2PC9w
YWdlcz48dm9sdW1lPjEyPC92b2x1bWU+PG51bWJlcj40PC9udW1iZXI+PGRhdGVzPjx5ZWFyPjIw
MDY8L3llYXI+PHB1Yi1kYXRlcz48ZGF0ZT5GZWJydWFyeSAxNSwgMjAwNjwvZGF0ZT48L3B1Yi1k
YXRlcz48L2RhdGVzPjx1cmxzPjxyZWxhdGVkLXVybHM+PHVybD5odHRwOi8vY2xpbmNhbmNlcnJl
cy5hYWNyam91cm5hbHMub3JnL2NvbnRlbnQvMTIvNC8xMTI4LmFic3RyYWN0PC91cmw+PC9yZWxh
dGVkLXVybHM+PC91cmxzPjxlbGVjdHJvbmljLXJlc291cmNlLW51bT4xMC4xMTU4LzEwNzgtMDQz
Mi5jY3ItMDUtMjA3MjwvZWxlY3Ryb25pYy1yZXNvdXJjZS1udW0+PC9yZWNvcmQ+PC9DaXRlPjxD
aXRlPjxBdXRob3I+V2FuZzwvQXV0aG9yPjxZZWFyPjIwMTQ8L1llYXI+PFJlY051bT40MTwvUmVj
TnVtPjxyZWNvcmQ+PHJlYy1udW1iZXI+NDE8L3JlYy1udW1iZXI+PGZvcmVpZ24ta2V5cz48a2V5
IGFwcD0iRU4iIGRiLWlkPSJwZHJ4dGFzMDlkc3YybGU1dGV0NXZwcGlzOXgwYXJheDlzOWYiPjQx
PC9rZXk+PC9mb3JlaWduLWtleXM+PHJlZi10eXBlIG5hbWU9IkpvdXJuYWwgQXJ0aWNsZSI+MTc8
L3JlZi10eXBlPjxjb250cmlidXRvcnM+PGF1dGhvcnM+PGF1dGhvcj5XYW5nLCBMaW48L2F1dGhv
cj48YXV0aG9yPkxpLCBZYW5qaWFuZzwvYXV0aG9yPjxhdXRob3I+WWFuZywgWGlhb3Fpbmc8L2F1
dGhvcj48YXV0aG9yPll1YW4sIEh1aXFpbmc8L2F1dGhvcj48YXV0aG9yPkxpLCBYaWFuZ3poaTwv
YXV0aG9yPjxhdXRob3I+UWksIE1laTwvYXV0aG9yPjxhdXRob3I+Q2hhbmcsIFlhbm5pY2NhIFcu
IFkuPC9hdXRob3I+PGF1dGhvcj5XYW5nLCBDaHVubmk8L2F1dGhvcj48YXV0aG9yPkZ1LCBXZWlX
ZWk8L2F1dGhvcj48YXV0aG9yPllhbmcsIE11eWk8L2F1dGhvcj48YXV0aG9yPlpoYW5nLCBKdWFu
PC9hdXRob3I+PGF1dGhvcj5IYW4sIEJvPC9hdXRob3I+PC9hdXRob3JzPjwvY29udHJpYnV0b3Jz
Pjx0aXRsZXM+PHRpdGxlPkVSR+KAk1NPWDQgaW50ZXJhY3Rpb24gcHJvbW90ZXMgZXBpdGhlbGlh
bOKAk21lc2VuY2h5bWFsIHRyYW5zaXRpb24gaW4gcHJvc3RhdGUgY2FuY2VyIGNlbGxzPC90aXRs
ZT48c2Vjb25kYXJ5LXRpdGxlPlRoZSBQcm9zdGF0ZTwvc2Vjb25kYXJ5LXRpdGxlPjwvdGl0bGVz
PjxwZXJpb2RpY2FsPjxmdWxsLXRpdGxlPlRoZSBQcm9zdGF0ZTwvZnVsbC10aXRsZT48L3Blcmlv
ZGljYWw+PHBhZ2VzPjY0Ny02NTg8L3BhZ2VzPjx2b2x1bWU+NzQ8L3ZvbHVtZT48bnVtYmVyPjY8
L251bWJlcj48a2V5d29yZHM+PGtleXdvcmQ+cHJvc3RhdGUgY2FuY2VyPC9rZXl3b3JkPjxrZXl3
b3JkPkVSRzwva2V5d29yZD48a2V5d29yZD5TT1g0PC9rZXl3b3JkPjxrZXl3b3JkPkVNVDwva2V5
d29yZD48a2V5d29yZD5UR0YtzrIxPC9rZXl3b3JkPjwva2V5d29yZHM+PGRhdGVzPjx5ZWFyPjIw
MTQ8L3llYXI+PC9kYXRlcz48aXNibj4xMDk3LTAwNDU8L2lzYm4+PHVybHM+PHJlbGF0ZWQtdXJs
cz48dXJsPmh0dHA6Ly9keC5kb2kub3JnLzEwLjEwMDIvcHJvcy4yMjc4MzwvdXJsPjwvcmVsYXRl
ZC11cmxzPjwvdXJscz48ZWxlY3Ryb25pYy1yZXNvdXJjZS1udW0+MTAuMTAwMi9wcm9zLjIyNzgz
PC9lbGVjdHJvbmljLXJlc291cmNlLW51bT48L3JlY29yZD48L0NpdGU+PENpdGU+PEF1dGhvcj5X
YW5nPC9BdXRob3I+PFllYXI+MjAxMzwvWWVhcj48UmVjTnVtPjI4NjwvUmVjTnVtPjxyZWNvcmQ+
PHJlYy1udW1iZXI+Mjg2PC9yZWMtbnVtYmVyPjxmb3JlaWduLWtleXM+PGtleSBhcHA9IkVOIiBk
Yi1pZD0icDAwcHh2ZnZ0YTBmd2Jld2F2YTVldHg3djA5enZzMnJheHI5Ij4yODY8L2tleT48L2Zv
cmVpZ24ta2V5cz48cmVmLXR5cGUgbmFtZT0iSm91cm5hbCBBcnRpY2xlIj4xNzwvcmVmLXR5cGU+
PGNvbnRyaWJ1dG9ycz48YXV0aG9ycz48YXV0aG9yPldhbmcsIEwuPC9hdXRob3I+PGF1dGhvcj5a
aGFuZywgSi48L2F1dGhvcj48YXV0aG9yPllhbmcsIFguPC9hdXRob3I+PGF1dGhvcj5DaGFuZywg
WS4gVy4gWS48L2F1dGhvcj48YXV0aG9yPlFpLCBNLjwvYXV0aG9yPjxhdXRob3I+WmhvdSwgWi48
L2F1dGhvcj48YXV0aG9yPlpoYW5nLCBKLjwvYXV0aG9yPjxhdXRob3I+SGFuLCBCLjwvYXV0aG9y
PjwvYXV0aG9ycz48L2NvbnRyaWJ1dG9ycz48dGl0bGVzPjx0aXRsZT5TT1g0IGlzIGFzc29jaWF0
ZWQgd2l0aCBwb29yIHByb2dub3NpcyBpbiBwcm9zdGF0ZSBjYW5jZXIgYW5kIHByb21vdGVzIGVw
aXRoZWxpYWwtbWVzZW5jaHltYWwgdHJhbnNpdGlvbiBpbiB2aXRybzwvdGl0bGU+PHNlY29uZGFy
eS10aXRsZT5Qcm9zdGF0ZSBDYW5jZXIgUHJvc3RhdGljIERpczwvc2Vjb25kYXJ5LXRpdGxlPjwv
dGl0bGVzPjxwYWdlcz4zMDEtMzA3PC9wYWdlcz48dm9sdW1lPjE2PC92b2x1bWU+PG51bWJlcj40
PC9udW1iZXI+PGtleXdvcmRzPjxrZXl3b3JkPlNPWDQ8L2tleXdvcmQ+PGtleXdvcmQ+ZXBpdGhl
bGlhbC1tZXNlbmNoeW1hbCB0cmFuc2l0aW9uPC9rZXl3b3JkPjxrZXl3b3JkPnByb2dub3Npczwv
a2V5d29yZD48a2V5d29yZD5tZXRhc3Rhc2lzPC9rZXl3b3JkPjwva2V5d29yZHM+PGRhdGVzPjx5
ZWFyPjIwMTM8L3llYXI+PHB1Yi1kYXRlcz48ZGF0ZT4xMi8vcHJpbnQ8L2RhdGU+PC9wdWItZGF0
ZXM+PC9kYXRlcz48cHVibGlzaGVyPk1hY21pbGxhbiBQdWJsaXNoZXJzIExpbWl0ZWQ8L3B1Ymxp
c2hlcj48aXNibj4xMzY1LTc4NTI8L2lzYm4+PHdvcmstdHlwZT5PcmlnaW5hbCBBcnRpY2xlPC93
b3JrLXR5cGU+PHVybHM+PHJlbGF0ZWQtdXJscz48dXJsPmh0dHA6Ly9keC5kb2kub3JnLzEwLjEw
MzgvcGNhbi4yMDEzLjI1PC91cmw+PC9yZWxhdGVkLXVybHM+PC91cmxzPjxlbGVjdHJvbmljLXJl
c291cmNlLW51bT4xMC4xMDM4L3BjYW4uMjAxMy4yNTwvZWxlY3Ryb25pYy1yZXNvdXJjZS1udW0+
PC9yZWNvcmQ+PC9DaXRlPjxDaXRlPjxBdXRob3I+TGFrc2htYW48L0F1dGhvcj48WWVhcj4yMDEx
PC9ZZWFyPjxSZWNOdW0+Mjg5PC9SZWNOdW0+PHJlY29yZD48cmVjLW51bWJlcj4yODk8L3JlYy1u
dW1iZXI+PGZvcmVpZ24ta2V5cz48a2V5IGFwcD0iRU4iIGRiLWlkPSJwMDBweHZmdnRhMGZ3YmV3
YXZhNWV0eDd2MDl6dnMycmF4cjkiPjI4OTwva2V5PjwvZm9yZWlnbi1rZXlzPjxyZWYtdHlwZSBu
YW1lPSJKb3VybmFsIEFydGljbGUiPjE3PC9yZWYtdHlwZT48Y29udHJpYnV0b3JzPjxhdXRob3Jz
PjxhdXRob3I+TGFrc2htYW4sIE1pbmFsaW5pPC9hdXRob3I+PGF1dGhvcj5IdWFuZywgWGlhb2tl
PC9hdXRob3I+PGF1dGhvcj5BbmFudGhhbmFyYXlhbmFuLCBWaWpheWFsYWtzaG1pPC9hdXRob3I+
PGF1dGhvcj5Kb3Zhbm92aWMsIEJvcmtvPC9hdXRob3I+PGF1dGhvcj5MaXUsIFl1ZXFpbjwvYXV0
aG9yPjxhdXRob3I+Q3JhZnQsIENsYXJpc3NhUzwvYXV0aG9yPjxhdXRob3I+Um9tZXJvLCBEaWFu
YTwvYXV0aG9yPjxhdXRob3I+VmFyeSwgQ2FsdmluUCBILjwvYXV0aG9yPjxhdXRob3I+QmVyZ2Fu
LCBSYXltb25kQzwvYXV0aG9yPjwvYXV0aG9ycz48L2NvbnRyaWJ1dG9ycz48YXV0aC1hZGRyZXNz
PkRlcGFydG1lbnQgb2YgTWVkaWNpbmUsIE5vcnRod2VzdGVybiBVbml2ZXJzaXR5IE1lZGljYWwg
U2Nob29sLCBMdXJpZSA2LTEwNSwgMzAzIEUuIFN1cGVyaW9yIFN0cmVldCwgQ2hpY2FnbywgSUwg
NjA2MTEsIFVTQS48L2F1dGgtYWRkcmVzcz48dGl0bGVzPjx0aXRsZT5FbmRvZ2xpbiBzdXBwcmVz
c2VzIGh1bWFuIHByb3N0YXRlIGNhbmNlciBtZXRhc3Rhc2lzPC90aXRsZT48c2Vjb25kYXJ5LXRp
dGxlPkNsaW5pY2FsICZhbXA7IEV4cGVyaW1lbnRhbCBNZXRhc3Rhc2lzPC9zZWNvbmRhcnktdGl0
bGU+PGFsdC10aXRsZT5DbGluIEV4cCBNZXRhc3Rhc2lzPC9hbHQtdGl0bGU+PC90aXRsZXM+PHBh
Z2VzPjM5LTUzPC9wYWdlcz48dm9sdW1lPjI4PC92b2x1bWU+PG51bWJlcj4xPC9udW1iZXI+PGtl
eXdvcmRzPjxrZXl3b3JkPkVuZG9nbGluPC9rZXl3b3JkPjxrZXl3b3JkPlByb3N0YXRlIGNhbmNl
cjwva2V5d29yZD48a2V5d29yZD5NZXRhc3Rhc2lzPC9rZXl3b3JkPjxrZXl3b3JkPlRyYW5zZm9y
bWluZyBncm93dGggZmFjdG9yIM6yPC9rZXl3b3JkPjxrZXl3b3JkPkNpcmN1bGF0aW5nIHR1bW9y
IGNlbGxzPC9rZXl3b3JkPjwva2V5d29yZHM+PGRhdGVzPjx5ZWFyPjIwMTE8L3llYXI+PHB1Yi1k
YXRlcz48ZGF0ZT4yMDExLzAxLzAxPC9kYXRlPjwvcHViLWRhdGVzPjwvZGF0ZXM+PHB1Ymxpc2hl
cj5TcHJpbmdlciBOZXRoZXJsYW5kczwvcHVibGlzaGVyPjxpc2JuPjAyNjItMDg5ODwvaXNibj48
YWNjZXNzaW9uLW51bT4yMDk4MTQ3NjwvYWNjZXNzaW9uLW51bT48dXJscz48cmVsYXRlZC11cmxz
Pjx1cmw+aHR0cDovL2R4LmRvaS5vcmcvMTAuMTAwNy9zMTA1ODUtMDEwLTkzNTYtNjwvdXJsPjwv
cmVsYXRlZC11cmxzPjwvdXJscz48Y3VzdG9tMj4zMDQ2NTU3PC9jdXN0b20yPjxlbGVjdHJvbmlj
LXJlc291cmNlLW51bT4xMC4xMDA3L3MxMDU4NS0wMTAtOTM1Ni02PC9lbGVjdHJvbmljLXJlc291
cmNlLW51bT48bGFuZ3VhZ2U+RW5nbGlzaDwvbGFuZ3VhZ2U+PC9yZWNvcmQ+PC9DaXRlPjwvRW5k
Tm90ZT5=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48" w:tooltip="Chambers, 2011 #288" w:history="1">
              <w:r w:rsidR="005679B2">
                <w:rPr>
                  <w:rFonts w:ascii="Times New Roman" w:hAnsi="Times New Roman" w:cs="Times New Roman"/>
                  <w:noProof/>
                  <w:sz w:val="24"/>
                  <w:szCs w:val="24"/>
                </w:rPr>
                <w:t>148-155</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r w:rsidR="00D1697F">
              <w:rPr>
                <w:rFonts w:ascii="Times New Roman" w:eastAsia="Times New Roman" w:hAnsi="Times New Roman" w:cs="Times New Roman"/>
                <w:sz w:val="24"/>
                <w:szCs w:val="24"/>
                <w:lang w:eastAsia="en-AU"/>
              </w:rPr>
              <w:t xml:space="preserve"> </w:t>
            </w:r>
            <w:r w:rsidR="00D1697F">
              <w:rPr>
                <w:rFonts w:ascii="Times New Roman" w:eastAsia="Times New Roman" w:hAnsi="Times New Roman" w:cs="Times New Roman"/>
                <w:sz w:val="24"/>
                <w:szCs w:val="24"/>
                <w:lang w:eastAsia="en-AU"/>
              </w:rPr>
              <w:fldChar w:fldCharType="begin">
                <w:fldData xml:space="preserve">PEVuZE5vdGU+PENpdGU+PEF1dGhvcj5XYW5nPC9BdXRob3I+PFllYXI+MjAxNDwvWWVhcj48UmVj
TnVtPjgyPC9SZWNOdW0+PERpc3BsYXlUZXh0Pls5MCwgMTU2LTE2Ml08L0Rpc3BsYXlUZXh0Pjxy
ZWNvcmQ+PHJlYy1udW1iZXI+ODI8L3JlYy1udW1iZXI+PGZvcmVpZ24ta2V5cz48a2V5IGFwcD0i
RU4iIGRiLWlkPSJwMDBweHZmdnRhMGZ3YmV3YXZhNWV0eDd2MDl6dnMycmF4cjkiPjgyPC9rZXk+
PC9mb3JlaWduLWtleXM+PHJlZi10eXBlIG5hbWU9IkpvdXJuYWwgQXJ0aWNsZSI+MTc8L3JlZi10
eXBlPjxjb250cmlidXRvcnM+PGF1dGhvcnM+PGF1dGhvcj5XYW5nLCBMLjwvYXV0aG9yPjxhdXRo
b3I+TGksIFkuPC9hdXRob3I+PGF1dGhvcj5ZYW5nLCBYLjwvYXV0aG9yPjxhdXRob3I+WXVhbiwg
SC48L2F1dGhvcj48YXV0aG9yPkxpLCBYLjwvYXV0aG9yPjxhdXRob3I+UWksIE0uPC9hdXRob3I+
PGF1dGhvcj5DaGFuZywgWS4gVy48L2F1dGhvcj48YXV0aG9yPldhbmcsIEMuPC9hdXRob3I+PGF1
dGhvcj5GdSwgVy48L2F1dGhvcj48YXV0aG9yPllhbmcsIE0uPC9hdXRob3I+PGF1dGhvcj5aaGFu
ZywgSi48L2F1dGhvcj48YXV0aG9yPkhhbiwgQi48L2F1dGhvcj48L2F1dGhvcnM+PC9jb250cmli
dXRvcnM+PGF1dGgtYWRkcmVzcz5EZXBhcnRtZW50IG9mIFBhdGhvbG9neSwgU2hhbmRvbmcgVW5p
dmVyc2l0eSBNZWRpY2FsIFNjaG9vbCwgSmluYW4sIENoaW5hOyBSZXNlYXJjaCBDZW50ZXIgZm9y
IE1lZGljaW5hbCBCaW90ZWNobm9sb2d5LCBTaGFuZG9uZyBBY2FkZW15IG9mIE1lZGljaW5hbCBT
Y2llbmNlcywgSmluYW4sIENoaW5hLjwvYXV0aC1hZGRyZXNzPjx0aXRsZXM+PHRpdGxlPkVSRy1T
T1g0IGludGVyYWN0aW9uIHByb21vdGVzIGVwaXRoZWxpYWwtbWVzZW5jaHltYWwgdHJhbnNpdGlv
biBpbiBwcm9zdGF0ZSBjYW5jZXIgY2VsbHM8L3RpdGxlPjxzZWNvbmRhcnktdGl0bGU+VGhlIFBy
b3N0YXRlPC9zZWNvbmRhcnktdGl0bGU+PGFsdC10aXRsZT5Qcm9zdGF0ZTwvYWx0LXRpdGxlPjwv
dGl0bGVzPjxwZXJpb2RpY2FsPjxmdWxsLXRpdGxlPlRoZSBQcm9zdGF0ZTwvZnVsbC10aXRsZT48
YWJici0xPlRoZSBQcm9zdGF0ZTwvYWJici0xPjwvcGVyaW9kaWNhbD48cGFnZXM+NjQ3LTU4PC9w
YWdlcz48dm9sdW1lPjc0PC92b2x1bWU+PG51bWJlcj42PC9udW1iZXI+PGVkaXRpb24+MjAxNC8w
MS8xODwvZWRpdGlvbj48a2V5d29yZHM+PGtleXdvcmQ+QWR1bHQ8L2tleXdvcmQ+PGtleXdvcmQ+
Q2VsbCBBZGhlc2lvbi9kcnVnIGVmZmVjdHMvcGh5c2lvbG9neTwva2V5d29yZD48a2V5d29yZD5D
ZWxsIExpbmUsIFR1bW9yPC9rZXl3b3JkPjxrZXl3b3JkPkNlbGwgTW92ZW1lbnQvZHJ1ZyBlZmZl
Y3RzL3BoeXNpb2xvZ3k8L2tleXdvcmQ+PGtleXdvcmQ+RXBpdGhlbGlhbC1NZXNlbmNoeW1hbCBU
cmFuc2l0aW9uL2RydWcgZWZmZWN0cy8qcGh5c2lvbG9neTwva2V5d29yZD48a2V5d29yZD5HZW5l
IEV4cHJlc3Npb24gUmVndWxhdGlvbiwgTmVvcGxhc3RpYy9kcnVnIGVmZmVjdHMvcGh5c2lvbG9n
eTwva2V5d29yZD48a2V5d29yZD5IdW1hbnM8L2tleXdvcmQ+PGtleXdvcmQ+TWFsZTwva2V5d29y
ZD48a2V5d29yZD5Qcm9tb3RlciBSZWdpb25zLCBHZW5ldGljPC9rZXl3b3JkPjxrZXl3b3JkPlBy
b3N0YXRlL2RydWcgZWZmZWN0cy8qbWV0YWJvbGlzbS9wYXRob2xvZ3k8L2tleXdvcmQ+PGtleXdv
cmQ+UHJvc3RhdGljIE5lb3BsYXNtcy9nZW5ldGljcy8qbWV0YWJvbGlzbS9wYXRob2xvZ3k8L2tl
eXdvcmQ+PGtleXdvcmQ+U09YQyBUcmFuc2NyaXB0aW9uIEZhY3RvcnMvZ2VuZXRpY3MvKm1ldGFi
b2xpc208L2tleXdvcmQ+PGtleXdvcmQ+VHJhbnMtQWN0aXZhdG9ycy9nZW5ldGljcy8qbWV0YWJv
bGlzbTwva2V5d29yZD48a2V5d29yZD5UcmFuc2Zvcm1pbmcgR3Jvd3RoIEZhY3RvciBiZXRhMS9w
aGFybWFjb2xvZ3k8L2tleXdvcmQ+PC9rZXl3b3Jkcz48ZGF0ZXM+PHllYXI+MjAxNDwveWVhcj48
cHViLWRhdGVzPjxkYXRlPk1heTwvZGF0ZT48L3B1Yi1kYXRlcz48L2RhdGVzPjxpc2JuPjEwOTct
MDA0NSAoRWxlY3Ryb25pYykmI3hEOzAyNzAtNDEzNyAoTGlua2luZyk8L2lzYm4+PGFjY2Vzc2lv
bi1udW0+MjQ0MzU5Mjg8L2FjY2Vzc2lvbi1udW0+PHdvcmstdHlwZT5SZXNlYXJjaCBTdXBwb3J0
LCBOb24tVS5TLiBHb3YmYXBvczt0PC93b3JrLXR5cGU+PHVybHM+PHJlbGF0ZWQtdXJscz48dXJs
Pmh0dHA6Ly93d3cubmNiaS5ubG0ubmloLmdvdi9wdWJtZWQvMjQ0MzU5Mjg8L3VybD48L3JlbGF0
ZWQtdXJscz48L3VybHM+PGVsZWN0cm9uaWMtcmVzb3VyY2UtbnVtPjEwLjEwMDIvcHJvcy4yMjc4
MzwvZWxlY3Ryb25pYy1yZXNvdXJjZS1udW0+PGxhbmd1YWdlPmVuZzwvbGFuZ3VhZ2U+PC9yZWNv
cmQ+PC9DaXRlPjxDaXRlPjxBdXRob3I+V2FuZzwvQXV0aG9yPjxZZWFyPjIwMTM8L1llYXI+PFJl
Y051bT4yOTM8L1JlY051bT48cmVjb3JkPjxyZWMtbnVtYmVyPjI5MzwvcmVjLW51bWJlcj48Zm9y
ZWlnbi1rZXlzPjxrZXkgYXBwPSJFTiIgZGItaWQ9InAwMHB4dmZ2dGEwZndiZXdhdmE1ZXR4N3Yw
OXp2czJyYXhyOSI+MjkzPC9rZXk+PC9mb3JlaWduLWtleXM+PHJlZi10eXBlIG5hbWU9IkpvdXJu
YWwgQXJ0aWNsZSI+MTc8L3JlZi10eXBlPjxjb250cmlidXRvcnM+PGF1dGhvcnM+PGF1dGhvcj5X
YW5nLCBMLjwvYXV0aG9yPjxhdXRob3I+WmhhbmcsIEouPC9hdXRob3I+PGF1dGhvcj5ZYW5nLCBY
LjwvYXV0aG9yPjxhdXRob3I+Q2hhbmcsIFkuIFcuPC9hdXRob3I+PGF1dGhvcj5RaSwgTS48L2F1
dGhvcj48YXV0aG9yPlpob3UsIFouPC9hdXRob3I+PGF1dGhvcj5IYW4sIEIuPC9hdXRob3I+PC9h
dXRob3JzPjwvY29udHJpYnV0b3JzPjxhdXRoLWFkZHJlc3M+MV0gRGVwYXJ0bWVudCBvZiBQYXRo
b2xvZ3ksIFNoYW5kb25nIFVuaXZlcnNpdHkgTWVkaWNhbCBTY2hvb2wsIEppbmFuLCBDaGluYSBb
Ml0gUmVzZWFyY2ggQ2VudGVyIGZvciBNZWRpY2luYWwgQmlvdGVjaG5vbG9neSwgU2hhbmRvbmcg
QWNhZGVteSBvZiBNZWRpY2luYWwgU2NpZW5jZXMsIEppbmFuLCBDaGluYS48L2F1dGgtYWRkcmVz
cz48dGl0bGVzPjx0aXRsZT5TT1g0IGlzIGFzc29jaWF0ZWQgd2l0aCBwb29yIHByb2dub3NpcyBp
biBwcm9zdGF0ZSBjYW5jZXIgYW5kIHByb21vdGVzIGVwaXRoZWxpYWwtbWVzZW5jaHltYWwgdHJh
bnNpdGlvbiBpbiB2aXRybzwvdGl0bGU+PHNlY29uZGFyeS10aXRsZT5Qcm9zdGF0ZSBjYW5jZXIg
YW5kIHByb3N0YXRpYyBkaXNlYXNlczwvc2Vjb25kYXJ5LXRpdGxlPjxhbHQtdGl0bGU+UHJvc3Rh
dGUgQ2FuY2VyIFByb3N0YXRpYyBEaXM8L2FsdC10aXRsZT48L3RpdGxlcz48cGFnZXM+MzAxLTc8
L3BhZ2VzPjx2b2x1bWU+MTY8L3ZvbHVtZT48bnVtYmVyPjQ8L251bWJlcj48ZWRpdGlvbj4yMDEz
LzA4LzA3PC9lZGl0aW9uPjxrZXl3b3Jkcz48a2V5d29yZD5BZHVsdDwva2V5d29yZD48a2V5d29y
ZD5BZ2VkPC9rZXl3b3JkPjxrZXl3b3JkPkFnZWQsIDgwIGFuZCBvdmVyPC9rZXl3b3JkPjxrZXl3
b3JkPkFzaWFuIENvbnRpbmVudGFsIEFuY2VzdHJ5IEdyb3VwPC9rZXl3b3JkPjxrZXl3b3JkPkNl
bGwgQ3ljbGU8L2tleXdvcmQ+PGtleXdvcmQ+Q2VsbCBMaW5lLCBUdW1vcjwva2V5d29yZD48a2V5
d29yZD5DZWxsIE1vdmVtZW50L2dlbmV0aWNzPC9rZXl3b3JkPjxrZXl3b3JkPkNlbGwgUHJvbGlm
ZXJhdGlvbjwva2V5d29yZD48a2V5d29yZD5DaGluYTwva2V5d29yZD48a2V5d29yZD4qRXBpdGhl
bGlhbC1NZXNlbmNoeW1hbCBUcmFuc2l0aW9uL2dlbmV0aWNzPC9rZXl3b3JkPjxrZXl3b3JkPkdl
bmUgRXhwcmVzc2lvbjwva2V5d29yZD48a2V5d29yZD5IdW1hbnM8L2tleXdvcmQ+PGtleXdvcmQ+
SW1tdW5vaGlzdG9jaGVtaXN0cnk8L2tleXdvcmQ+PGtleXdvcmQ+TWFsZTwva2V5d29yZD48a2V5
d29yZD5NaWRkbGUgQWdlZDwva2V5d29yZD48a2V5d29yZD5OZW9wbGFzbSBHcmFkaW5nPC9rZXl3
b3JkPjxrZXl3b3JkPk5lb3BsYXNtIFN0YWdpbmc8L2tleXdvcmQ+PGtleXdvcmQ+UHJvZ25vc2lz
PC9rZXl3b3JkPjxrZXl3b3JkPlByb3N0YXRlLVNwZWNpZmljIEFudGlnZW4vbWV0YWJvbGlzbTwv
a2V5d29yZD48a2V5d29yZD5Qcm9zdGF0aWMgTmVvcGxhc21zL2dlbmV0aWNzLyptZXRhYm9saXNt
L21vcnRhbGl0eS8qcGF0aG9sb2d5PC9rZXl3b3JkPjxrZXl3b3JkPlNPWEMgVHJhbnNjcmlwdGlv
biBGYWN0b3JzL2dlbmV0aWNzLyptZXRhYm9saXNtPC9rZXl3b3JkPjxrZXl3b3JkPlR1bW9yIE1h
cmtlcnMsIEJpb2xvZ2ljYWwvZ2VuZXRpY3MvbWV0YWJvbGlzbTwva2V5d29yZD48L2tleXdvcmRz
PjxkYXRlcz48eWVhcj4yMDEzPC95ZWFyPjxwdWItZGF0ZXM+PGRhdGU+RGVjPC9kYXRlPjwvcHVi
LWRhdGVzPjwvZGF0ZXM+PGlzYm4+MTQ3Ni01NjA4IChFbGVjdHJvbmljKSYjeEQ7MTM2NS03ODUy
IChMaW5raW5nKTwvaXNibj48YWNjZXNzaW9uLW51bT4yMzkxNzMwNjwvYWNjZXNzaW9uLW51bT48
d29yay10eXBlPlJlc2VhcmNoIFN1cHBvcnQsIE5vbi1VLlMuIEdvdiZhcG9zO3Q8L3dvcmstdHlw
ZT48dXJscz48cmVsYXRlZC11cmxzPjx1cmw+aHR0cDovL3d3dy5uY2JpLm5sbS5uaWguZ292L3B1
Ym1lZC8yMzkxNzMwNjwvdXJsPjwvcmVsYXRlZC11cmxzPjwvdXJscz48ZWxlY3Ryb25pYy1yZXNv
dXJjZS1udW0+MTAuMTAzOC9wY2FuLjIwMTMuMjU8L2VsZWN0cm9uaWMtcmVzb3VyY2UtbnVtPjxs
YW5ndWFnZT5lbmc8L2xhbmd1YWdlPjwvcmVjb3JkPjwvQ2l0ZT48Q2l0ZT48QXV0aG9yPkxhaTwv
QXV0aG9yPjxZZWFyPjIwMTE8L1llYXI+PFJlY051bT4xNDU8L1JlY051bT48cmVjb3JkPjxyZWMt
bnVtYmVyPjE0NTwvcmVjLW51bWJlcj48Zm9yZWlnbi1rZXlzPjxrZXkgYXBwPSJFTiIgZGItaWQ9
InAwMHB4dmZ2dGEwZndiZXdhdmE1ZXR4N3YwOXp2czJyYXhyOSI+MTQ1PC9rZXk+PC9mb3JlaWdu
LWtleXM+PHJlZi10eXBlIG5hbWU9IkpvdXJuYWwgQXJ0aWNsZSI+MTc8L3JlZi10eXBlPjxjb250
cmlidXRvcnM+PGF1dGhvcnM+PGF1dGhvcj5MYWksIFl1LUhlbmc8L2F1dGhvcj48YXV0aG9yPkNo
ZW5nLCBKZXNzaWNhPC9hdXRob3I+PGF1dGhvcj5DaGVuZywgRG9uZ21laTwvYXV0aG9yPjxhdXRo
b3I+RmVhc2VsLCBNYXR0aWUgRTwvYXV0aG9yPjxhdXRob3I+QmVzdGUsIEt5bGUgRDwvYXV0aG9y
PjxhdXRob3I+UGVuZywgSnVubWluPC9hdXRob3I+PGF1dGhvcj5OdXNyYXQsIEFzbWE8L2F1dGhv
cj48YXV0aG9yPk1vcmVubywgQ2FybG9zIFM8L2F1dGhvcj48L2F1dGhvcnM+PC9jb250cmlidXRv
cnM+PGF1dGgtYWRkcmVzcz5EZXBhcnRtZW50IG9mIFBhdGhvbG9neSAmYW1wOyBMYWJvcmF0b3J5
IE1lZGljaW5lLCBFbW9yeSBVbml2ZXJzaXR5IFNjaG9vbCBvZiBNZWRpY2luZSwgQXRsYW50YSwg
R0EgMzAzMjIsIFVTQS48L2F1dGgtYWRkcmVzcz48dGl0bGVzPjx0aXRsZT5TT1g0IGludGVyYWN0
cyB3aXRoIHBsYWtvZ2xvYmluIGluIGEgV250M2EtZGVwZW5kZW50IG1hbm5lciBpbiBwcm9zdGF0
ZSBjYW5jZXIgY2VsbHM8L3RpdGxlPjxzZWNvbmRhcnktdGl0bGU+Qk1DIGNlbGwgYmlvbG9neTwv
c2Vjb25kYXJ5LXRpdGxlPjxhbHQtdGl0bGU+Qk1DIENlbGwgQmlvbDwvYWx0LXRpdGxlPjwvdGl0
bGVzPjxwYWdlcz41MDwvcGFnZXM+PHZvbHVtZT4xMjwvdm9sdW1lPjxlZGl0aW9uPjIwMTEvMTEv
MjI8L2VkaXRpb24+PGtleXdvcmRzPjxrZXl3b3JkPkFjdGl2ZSBUcmFuc3BvcnQsIENlbGwgTnVj
bGV1cy9kcnVnIGVmZmVjdHM8L2tleXdvcmQ+PGtleXdvcmQ+QW50aWJpb3RpY3MsIEFudGluZW9w
bGFzdGljL3BoYXJtYWNvbG9neTwva2V5d29yZD48a2V5d29yZD5BeGluIFByb3RlaW4vZ2VuZXRp
Y3MvbWV0YWJvbGlzbTwva2V5d29yZD48a2V5d29yZD5DZWxsIExpbmUsIFR1bW9yPC9rZXl3b3Jk
PjxrZXl3b3JkPkRFQUQtYm94IFJOQSBIZWxpY2FzZXMvZ2VuZXRpY3MvbWV0YWJvbGlzbTwva2V5
d29yZD48a2V5d29yZD5ETkEvbWV0YWJvbGlzbTwva2V5d29yZD48a2V5d29yZD5GYXR0eSBBY2lk
cywgVW5zYXR1cmF0ZWQvcGhhcm1hY29sb2d5PC9rZXl3b3JkPjxrZXl3b3JkPkh1bWFuczwva2V5
d29yZD48a2V5d29yZD5NYWxlPC9rZXl3b3JkPjxrZXl3b3JkPk5lb3BsYXNtIFByb3RlaW5zL2dl
bmV0aWNzL21ldGFib2xpc208L2tleXdvcmQ+PGtleXdvcmQ+UHJvbW90ZXIgUmVnaW9ucywgR2Vu
ZXRpYzwva2V5d29yZD48a2V5d29yZD5Qcm9zdGF0aWMgTmVvcGxhc21zLypwaHlzaW9wYXRob2xv
Z3k8L2tleXdvcmQ+PGtleXdvcmQ+UHJvdGVpbiBCaW5kaW5nL2RydWcgZWZmZWN0czwva2V5d29y
ZD48a2V5d29yZD5STkEgSW50ZXJmZXJlbmNlPC9rZXl3b3JkPjxrZXl3b3JkPlJOQSwgU21hbGwg
SW50ZXJmZXJpbmc8L2tleXdvcmQ+PGtleXdvcmQ+Umlib251Y2xlYXNlIElJSS9nZW5ldGljcy9t
ZXRhYm9saXNtPC9rZXl3b3JkPjxrZXl3b3JkPlNPWEMgVHJhbnNjcmlwdGlvbiBGYWN0b3JzL2dl
bmV0aWNzLyptZXRhYm9saXNtPC9rZXl3b3JkPjxrZXl3b3JkPldudCBTaWduYWxpbmcgUGF0aHdh
eTwva2V5d29yZD48a2V5d29yZD5XbnQzQSBQcm90ZWluLyptZXRhYm9saXNtPC9rZXl3b3JkPjxr
ZXl3b3JkPmdhbW1hIENhdGVuaW4vYW50YWdvbmlzdHMgJmFtcDsgaW5oaWJpdG9ycy9nZW5ldGlj
cy8qbWV0YWJvbGlzbTwva2V5d29yZD48L2tleXdvcmRzPjxkYXRlcz48eWVhcj4yMDExPC95ZWFy
PjwvZGF0ZXM+PGlzYm4+MTQ3MS0yMTIxIChFbGVjdHJvbmljKSYjeEQ7MTQ3MS0yMTIxIChMaW5r
aW5nKTwvaXNibj48YWNjZXNzaW9uLW51bT4yMjA5ODYyNDwvYWNjZXNzaW9uLW51bT48d29yay10
eXBlPlJlc2VhcmNoIFN1cHBvcnQsIE4uSS5ILiwgRXh0cmFtdXJhbDwvd29yay10eXBlPjx1cmxz
PjxyZWxhdGVkLXVybHM+PHVybD5odHRwOi8vd3d3Lm5jYmkubmxtLm5paC5nb3YvcHVibWVkLzIy
MDk4NjI0PC91cmw+PC9yZWxhdGVkLXVybHM+PC91cmxzPjxjdXN0b20yPjMyMjc1OTQ8L2N1c3Rv
bTI+PGVsZWN0cm9uaWMtcmVzb3VyY2UtbnVtPjEwLjExODYvMTQ3MS0yMTIxLTEyLTUwPC9lbGVj
dHJvbmljLXJlc291cmNlLW51bT48bGFuZ3VhZ2U+ZW5nPC9sYW5ndWFnZT48L3JlY29yZD48L0Np
dGU+PENpdGU+PEF1dGhvcj5MaXU8L0F1dGhvcj48WWVhcj4yMDA2PC9ZZWFyPjxSZWNOdW0+MTQ2
PC9SZWNOdW0+PHJlY29yZD48cmVjLW51bWJlcj4xNDY8L3JlYy1udW1iZXI+PGZvcmVpZ24ta2V5
cz48a2V5IGFwcD0iRU4iIGRiLWlkPSJwMDBweHZmdnRhMGZ3YmV3YXZhNWV0eDd2MDl6dnMycmF4
cjkiPjE0Njwva2V5PjwvZm9yZWlnbi1rZXlzPjxyZWYtdHlwZSBuYW1lPSJKb3VybmFsIEFydGlj
bGUiPjE3PC9yZWYtdHlwZT48Y29udHJpYnV0b3JzPjxhdXRob3JzPjxhdXRob3I+TGl1LCBQZW5n
Ym88L2F1dGhvcj48YXV0aG9yPlJhbWFjaGFuZHJhbiwgU3VtYXRoaTwvYXV0aG9yPjxhdXRob3I+
QWxpIFNleWVkLCBNb2hhbWVkPC9hdXRob3I+PGF1dGhvcj5TY2hhcmVyLCBDaHJpc3RvcGhlciBE
PC9hdXRob3I+PGF1dGhvcj5MYXljb2NrLCBOb2VsYW5pPC9hdXRob3I+PGF1dGhvcj5EYWx0b24s
IFcgQnJpYW48L2F1dGhvcj48YXV0aG9yPldpbGxpYW1zLCBIb2xseTwvYXV0aG9yPjxhdXRob3I+
S2FyYW5hbSwgU3VyZXNoPC9hdXRob3I+PGF1dGhvcj5EYXR0YSwgTWlsdG9uIFc8L2F1dGhvcj48
YXV0aG9yPkpheWUsIERhdmlkIEw8L2F1dGhvcj48YXV0aG9yPk1vcmVubywgQ2FybG9zIFM8L2F1
dGhvcj48L2F1dGhvcnM+PC9jb250cmlidXRvcnM+PGF1dGgtYWRkcmVzcz5EZXBhcnRtZW50IG9m
IFBhdGhvbG9neSBhbmQgTGFib3JhdG9yeSBNZWRpY2luZSwgRW1vcnkgVW5pdmVyc2l0eSBTY2hv
b2wgb2YgTWVkaWNpbmUsIEF0bGFudGEsIEdlb3JnaWEgMzAzMjIsIFVTQS48L2F1dGgtYWRkcmVz
cz48dGl0bGVzPjx0aXRsZT5TZXgtZGV0ZXJtaW5pbmcgcmVnaW9uIFkgYm94IDQgaXMgYSB0cmFu
c2Zvcm1pbmcgb25jb2dlbmUgaW4gaHVtYW4gcHJvc3RhdGUgY2FuY2VyIGNlbGxzPC90aXRsZT48
c2Vjb25kYXJ5LXRpdGxlPkNhbmNlciByZXNlYXJjaDwvc2Vjb25kYXJ5LXRpdGxlPjxhbHQtdGl0
bGU+Q2FuY2VyIFJlczwvYWx0LXRpdGxlPjwvdGl0bGVzPjxwZXJpb2RpY2FsPjxmdWxsLXRpdGxl
PkNhbmNlciBSZXNlYXJjaDwvZnVsbC10aXRsZT48YWJici0xPkNhbmNlciByZXNlYXJjaDwvYWJi
ci0xPjwvcGVyaW9kaWNhbD48cGFnZXM+NDAxMS05PC9wYWdlcz48dm9sdW1lPjY2PC92b2x1bWU+
PG51bWJlcj44PC9udW1iZXI+PGVkaXRpb24+MjAwNi8wNC8xOTwvZWRpdGlvbj48a2V5d29yZHM+
PGtleXdvcmQ+QXBvcHRvc2lzL2dlbmV0aWNzPC9rZXl3b3JkPjxrZXl3b3JkPkNlbGwgR3Jvd3Ro
IFByb2Nlc3Nlcy9waHlzaW9sb2d5PC9rZXl3b3JkPjxrZXl3b3JkPkNlbGwgTGluZSwgVHJhbnNm
b3JtZWQ8L2tleXdvcmQ+PGtleXdvcmQ+Q2VsbCBMaW5lLCBUdW1vcjwva2V5d29yZD48a2V5d29y
ZD5DZWxsIFRyYW5zZm9ybWF0aW9uLCBOZW9wbGFzdGljLypnZW5ldGljcy9tZXRhYm9saXNtPC9r
ZXl3b3JkPjxrZXl3b3JkPkdlbmUgRXhwcmVzc2lvbiBQcm9maWxpbmc8L2tleXdvcmQ+PGtleXdv
cmQ+SGlnaCBNb2JpbGl0eSBHcm91cCBQcm90ZWlucy9iaW9zeW50aGVzaXMvKmdlbmV0aWNzPC9r
ZXl3b3JkPjxrZXl3b3JkPkh1bWFuczwva2V5d29yZD48a2V5d29yZD5NYWxlPC9rZXl3b3JkPjxr
ZXl3b3JkPipPbmNvZ2VuZXM8L2tleXdvcmQ+PGtleXdvcmQ+UHJvc3RhdGljIE5lb3BsYXNtcy8q
Z2VuZXRpY3MvbWV0YWJvbGlzbS9wYXRob2xvZ3k8L2tleXdvcmQ+PGtleXdvcmQ+Uk5BLCBTbWFs
bCBJbnRlcmZlcmluZy9nZW5ldGljczwva2V5d29yZD48a2V5d29yZD5SZXZlcnNlIFRyYW5zY3Jp
cHRhc2UgUG9seW1lcmFzZSBDaGFpbiBSZWFjdGlvbjwva2V5d29yZD48a2V5d29yZD5TT1hDIFRy
YW5zY3JpcHRpb24gRmFjdG9yczwva2V5d29yZD48a2V5d29yZD5UcmFucy1BY3RpdmF0b3JzL2Jp
b3N5bnRoZXNpcy8qZ2VuZXRpY3M8L2tleXdvcmQ+PGtleXdvcmQ+VHJhbnNmZWN0aW9uPC9rZXl3
b3JkPjwva2V5d29yZHM+PGRhdGVzPjx5ZWFyPjIwMDY8L3llYXI+PHB1Yi1kYXRlcz48ZGF0ZT5B
cHIgMTU8L2RhdGU+PC9wdWItZGF0ZXM+PC9kYXRlcz48aXNibj4wMDA4LTU0NzIgKFByaW50KSYj
eEQ7MDAwOC01NDcyIChMaW5raW5nKTwvaXNibj48YWNjZXNzaW9uLW51bT4xNjYxODcyMDwvYWNj
ZXNzaW9uLW51bT48d29yay10eXBlPlJlc2VhcmNoIFN1cHBvcnQsIE4uSS5ILiwgRXh0cmFtdXJh
bCYjeEQ7UmVzZWFyY2ggU3VwcG9ydCwgTm9uLVUuUy4gR292JmFwb3M7dDwvd29yay10eXBlPjx1
cmxzPjxyZWxhdGVkLXVybHM+PHVybD5odHRwOi8vd3d3Lm5jYmkubmxtLm5paC5nb3YvcHVibWVk
LzE2NjE4NzIwPC91cmw+PC9yZWxhdGVkLXVybHM+PC91cmxzPjxlbGVjdHJvbmljLXJlc291cmNl
LW51bT4xMC4xMTU4LzAwMDgtNTQ3Mi5DQU4tMDUtMzA1NTwvZWxlY3Ryb25pYy1yZXNvdXJjZS1u
dW0+PGxhbmd1YWdlPmVuZzwvbGFuZ3VhZ2U+PC9yZWNvcmQ+PC9DaXRlPjxDaXRlPjxBdXRob3I+
TW9yZW5vPC9BdXRob3I+PFllYXI+MjAxMDwvWWVhcj48UmVjTnVtPjE0NzwvUmVjTnVtPjxyZWNv
cmQ+PHJlYy1udW1iZXI+MTQ3PC9yZWMtbnVtYmVyPjxmb3JlaWduLWtleXM+PGtleSBhcHA9IkVO
IiBkYi1pZD0icDAwcHh2ZnZ0YTBmd2Jld2F2YTVldHg3djA5enZzMnJheHI5Ij4xNDc8L2tleT48
L2ZvcmVpZ24ta2V5cz48cmVmLXR5cGUgbmFtZT0iSm91cm5hbCBBcnRpY2xlIj4xNzwvcmVmLXR5
cGU+PGNvbnRyaWJ1dG9ycz48YXV0aG9ycz48YXV0aG9yPk1vcmVubywgQ2FybG9zIFM8L2F1dGhv
cj48L2F1dGhvcnM+PC9jb250cmlidXRvcnM+PGF1dGgtYWRkcmVzcz5EZXBhcnRtZW50IG9mIFBh
dGhvbG9neSBhbmQgTGFib3JhdG9yeSBNZWRpY2luZSwgV2luc2hpcCBDYW5jZXIgSW5zdGl0dXRl
LCBBdGxhbnRhLCBHQSAzMDMyMiwgVVNBLiBjbW9yZW5vQGVtb3J5LmVkdTwvYXV0aC1hZGRyZXNz
Pjx0aXRsZXM+PHRpdGxlPlRoZSBTZXgtZGV0ZXJtaW5pbmcgcmVnaW9uIFktYm94IDQgYW5kIGhv
bWVvYm94IEM2IHRyYW5zY3JpcHRpb25hbCBuZXR3b3JrcyBpbiBwcm9zdGF0ZSBjYW5jZXIgcHJv
Z3Jlc3Npb246IGNyb3NzdGFsayB3aXRoIHRoZSBXbnQsIE5vdGNoLCBhbmQgUEkzSyBwYXRod2F5
czwvdGl0bGU+PHNlY29uZGFyeS10aXRsZT5UaGUgQW1lcmljYW4gam91cm5hbCBvZiBwYXRob2xv
Z3k8L3NlY29uZGFyeS10aXRsZT48YWx0LXRpdGxlPkFtIEogUGF0aG9sPC9hbHQtdGl0bGU+PC90
aXRsZXM+PHBhZ2VzPjUxOC0yNzwvcGFnZXM+PHZvbHVtZT4xNzY8L3ZvbHVtZT48bnVtYmVyPjI8
L251bWJlcj48ZWRpdGlvbj4yMDA5LzEyLzE5PC9lZGl0aW9uPjxrZXl3b3Jkcz48a2V5d29yZD5B
d2FyZHMgYW5kIFByaXplczwva2V5d29yZD48a2V5d29yZD5DYXJjaW5vbWEvKmdlbmV0aWNzL3Bh
dGhvbG9neTwva2V5d29yZD48a2V5d29yZD5EaXNlYXNlIFByb2dyZXNzaW9uPC9rZXl3b3JkPjxr
ZXl3b3JkPipHZW5lIFJlZ3VsYXRvcnkgTmV0d29ya3M8L2tleXdvcmQ+PGtleXdvcmQ+SG9tZW9k
b21haW4gUHJvdGVpbnMvKmdlbmV0aWNzL3BoeXNpb2xvZ3k8L2tleXdvcmQ+PGtleXdvcmQ+SHVt
YW5zPC9rZXl3b3JkPjxrZXl3b3JkPk1hbGU8L2tleXdvcmQ+PGtleXdvcmQ+TW9kZWxzLCBCaW9s
b2dpY2FsPC9rZXl3b3JkPjxrZXl3b3JkPlBob3NwaGF0aWR5bGlub3NpdG9sIDMtS2luYXNlcy9t
ZXRhYm9saXNtL3BoeXNpb2xvZ3k8L2tleXdvcmQ+PGtleXdvcmQ+UHJvc3RhdGljIE5lb3BsYXNt
cy8qZ2VuZXRpY3MvcGF0aG9sb2d5PC9rZXl3b3JkPjxrZXl3b3JkPlJlY2VwdG9yIENyb3NzLVRh
bGsvcGh5c2lvbG9neTwva2V5d29yZD48a2V5d29yZD5SZWNlcHRvcnMsIE5vdGNoL21ldGFib2xp
c20vcGh5c2lvbG9neTwva2V5d29yZD48a2V5d29yZD5TT1hDIFRyYW5zY3JpcHRpb24gRmFjdG9y
cy8qZ2VuZXRpY3MvcGh5c2lvbG9neTwva2V5d29yZD48a2V5d29yZD5TaWduYWwgVHJhbnNkdWN0
aW9uL3BoeXNpb2xvZ3k8L2tleXdvcmQ+PGtleXdvcmQ+VHJhbnNjcmlwdGlvbiwgR2VuZXRpYzwv
a2V5d29yZD48a2V5d29yZD5XbnQgUHJvdGVpbnMvbWV0YWJvbGlzbS9waHlzaW9sb2d5PC9rZXl3
b3JkPjwva2V5d29yZHM+PGRhdGVzPjx5ZWFyPjIwMTA8L3llYXI+PHB1Yi1kYXRlcz48ZGF0ZT5G
ZWI8L2RhdGU+PC9wdWItZGF0ZXM+PC9kYXRlcz48aXNibj4xNTI1LTIxOTEgKEVsZWN0cm9uaWMp
JiN4RDswMDAyLTk0NDAgKExpbmtpbmcpPC9pc2JuPjxhY2Nlc3Npb24tbnVtPjIwMDE5MTkwPC9h
Y2Nlc3Npb24tbnVtPjx3b3JrLXR5cGU+TGVjdHVyZXMmI3hEO1Jlc2VhcmNoIFN1cHBvcnQsIE4u
SS5ILiwgRXh0cmFtdXJhbDwvd29yay10eXBlPjx1cmxzPjxyZWxhdGVkLXVybHM+PHVybD5odHRw
Oi8vd3d3Lm5jYmkubmxtLm5paC5nb3YvcHVibWVkLzIwMDE5MTkwPC91cmw+PC9yZWxhdGVkLXVy
bHM+PC91cmxzPjxjdXN0b20yPjI4MDgwNTg8L2N1c3RvbTI+PGVsZWN0cm9uaWMtcmVzb3VyY2Ut
bnVtPjEwLjIzNTMvYWpwYXRoLjIwMTAuMDkwNjU3PC9lbGVjdHJvbmljLXJlc291cmNlLW51bT48
bGFuZ3VhZ2U+ZW5nPC9sYW5ndWFnZT48L3JlY29yZD48L0NpdGU+PENpdGU+PEF1dGhvcj5TY2hh
cmVyPC9BdXRob3I+PFllYXI+MjAwOTwvWWVhcj48UmVjTnVtPjE0ODwvUmVjTnVtPjxyZWNvcmQ+
PHJlYy1udW1iZXI+MTQ4PC9yZWMtbnVtYmVyPjxmb3JlaWduLWtleXM+PGtleSBhcHA9IkVOIiBk
Yi1pZD0icDAwcHh2ZnZ0YTBmd2Jld2F2YTVldHg3djA5enZzMnJheHI5Ij4xNDg8L2tleT48L2Zv
cmVpZ24ta2V5cz48cmVmLXR5cGUgbmFtZT0iSm91cm5hbCBBcnRpY2xlIj4xNzwvcmVmLXR5cGU+
PGNvbnRyaWJ1dG9ycz48YXV0aG9ycz48YXV0aG9yPlNjaGFyZXIsIEMuIEQuPC9hdXRob3I+PGF1
dGhvcj5NY0NhYmUsIEMuIEQuPC9hdXRob3I+PGF1dGhvcj5BbGktU2V5ZWQsIE0uPC9hdXRob3I+
PGF1dGhvcj5CZXJnZXIsIE0uIEYuPC9hdXRob3I+PGF1dGhvcj5CdWx5aywgTS4gTC48L2F1dGhv
cj48YXV0aG9yPk1vcmVubywgQy4gUy48L2F1dGhvcj48L2F1dGhvcnM+PC9jb250cmlidXRvcnM+
PGF1dGgtYWRkcmVzcz5EZXBhcnRtZW50IG9mIFBhdGhvbG9neSBhbmQgTGFib3JhdG9yeSBNZWRp
Y2luZSwgRW1vcnkgVW5pdmVyc2l0eSBTY2hvb2wgb2YgTWVkaWNpbmUsIEF0bGFudGEsIEdlb3Jn
aWEgMzAzMjIsIFVTQS48L2F1dGgtYWRkcmVzcz48dGl0bGVzPjx0aXRsZT5HZW5vbWUtd2lkZSBw
cm9tb3RlciBhbmFseXNpcyBvZiB0aGUgU09YNCB0cmFuc2NyaXB0aW9uYWwgbmV0d29yayBpbiBw
cm9zdGF0ZSBjYW5jZXIgY2VsbHM8L3RpdGxlPjxzZWNvbmRhcnktdGl0bGU+Q2FuY2VyIHJlc2Vh
cmNoPC9zZWNvbmRhcnktdGl0bGU+PGFsdC10aXRsZT5DYW5jZXIgUmVzPC9hbHQtdGl0bGU+PC90
aXRsZXM+PHBlcmlvZGljYWw+PGZ1bGwtdGl0bGU+Q2FuY2VyIFJlc2VhcmNoPC9mdWxsLXRpdGxl
PjxhYmJyLTE+Q2FuY2VyIHJlc2VhcmNoPC9hYmJyLTE+PC9wZXJpb2RpY2FsPjxwYWdlcz43MDkt
MTc8L3BhZ2VzPjx2b2x1bWU+Njk8L3ZvbHVtZT48bnVtYmVyPjI8L251bWJlcj48ZWRpdGlvbj4y
MDA5LzAxLzE3PC9lZGl0aW9uPjxrZXl3b3Jkcz48a2V5d29yZD5CaW5kaW5nIFNpdGVzPC9rZXl3
b3JkPjxrZXl3b3JkPkNlbGwgTGluZSwgVHVtb3I8L2tleXdvcmQ+PGtleXdvcmQ+RE5BLCBOZW9w
bGFzbS9tZXRhYm9saXNtPC9rZXl3b3JkPjxrZXl3b3JkPkdlbm9tZSwgSHVtYW48L2tleXdvcmQ+
PGtleXdvcmQ+SHVtYW5zPC9rZXl3b3JkPjxrZXl3b3JkPk1hbGU8L2tleXdvcmQ+PGtleXdvcmQ+
TWljcm9STkFzL2dlbmV0aWNzPC9rZXl3b3JkPjxrZXl3b3JkPlByb21vdGVyIFJlZ2lvbnMsIEdl
bmV0aWM8L2tleXdvcmQ+PGtleXdvcmQ+UHJvc3RhdGljIE5lb3BsYXNtcy8qZ2VuZXRpY3MvbWV0
YWJvbGlzbTwva2V5d29yZD48a2V5d29yZD5STkEsIE1lc3Nlbmdlci9iaW9zeW50aGVzaXMvZ2Vu
ZXRpY3M8L2tleXdvcmQ+PGtleXdvcmQ+UmVjZXB0b3IsIEVwaWRlcm1hbCBHcm93dGggRmFjdG9y
L2Jpb3N5bnRoZXNpcy9nZW5ldGljczwva2V5d29yZD48a2V5d29yZD5TT1hDIFRyYW5zY3JpcHRp
b24gRmFjdG9ycy8qZ2VuZXRpY3MvbWV0YWJvbGlzbTwva2V5d29yZD48a2V5d29yZD5UcmFuc2Ny
aXB0aW9uLCBHZW5ldGljPC9rZXl3b3JkPjxrZXl3b3JkPlRyYW5zY3JpcHRpb25hbCBBY3RpdmF0
aW9uPC9rZXl3b3JkPjxrZXl3b3JkPlRyYW5zZmVjdGlvbjwva2V5d29yZD48L2tleXdvcmRzPjxk
YXRlcz48eWVhcj4yMDA5PC95ZWFyPjxwdWItZGF0ZXM+PGRhdGU+SmFuIDE1PC9kYXRlPjwvcHVi
LWRhdGVzPjwvZGF0ZXM+PGlzYm4+MTUzOC03NDQ1IChFbGVjdHJvbmljKSYjeEQ7MDAwOC01NDcy
IChMaW5raW5nKTwvaXNibj48YWNjZXNzaW9uLW51bT4xOTE0NzU4ODwvYWNjZXNzaW9uLW51bT48
d29yay10eXBlPlJlc2VhcmNoIFN1cHBvcnQsIE4uSS5ILiwgRXh0cmFtdXJhbCYjeEQ7UmVzZWFy
Y2ggU3VwcG9ydCwgVS5TLiBHb3YmYXBvczt0LCBOb24tUC5ILlMuPC93b3JrLXR5cGU+PHVybHM+
PHJlbGF0ZWQtdXJscz48dXJsPmh0dHA6Ly93d3cubmNiaS5ubG0ubmloLmdvdi9wdWJtZWQvMTkx
NDc1ODg8L3VybD48L3JlbGF0ZWQtdXJscz48L3VybHM+PGN1c3RvbTI+MjYyOTM5NjwvY3VzdG9t
Mj48ZWxlY3Ryb25pYy1yZXNvdXJjZS1udW0+MTAuMTE1OC8wMDA4LTU0NzIuQ0FOLTA4LTM0MTU8
L2VsZWN0cm9uaWMtcmVzb3VyY2UtbnVtPjxsYW5ndWFnZT5lbmc8L2xhbmd1YWdlPjwvcmVjb3Jk
PjwvQ2l0ZT48Q2l0ZT48QXV0aG9yPkhhcmFtPC9BdXRob3I+PFllYXI+MjAwODwvWWVhcj48UmVj
TnVtPjE0OTwvUmVjTnVtPjxyZWNvcmQ+PHJlYy1udW1iZXI+MTQ5PC9yZWMtbnVtYmVyPjxmb3Jl
aWduLWtleXM+PGtleSBhcHA9IkVOIiBkYi1pZD0icDAwcHh2ZnZ0YTBmd2Jld2F2YTVldHg3djA5
enZzMnJheHI5Ij4xNDk8L2tleT48L2ZvcmVpZ24ta2V5cz48cmVmLXR5cGUgbmFtZT0iSm91cm5h
bCBBcnRpY2xlIj4xNzwvcmVmLXR5cGU+PGNvbnRyaWJ1dG9ycz48YXV0aG9ycz48YXV0aG9yPkhh
cmFtLCBLZXJzdHluIE08L2F1dGhvcj48YXV0aG9yPlBlbHRpZXIsIEhlaWRpIEo8L2F1dGhvcj48
YXV0aG9yPkx1LCBCaW48L2F1dGhvcj48YXV0aG9yPkJoYXNpbiwgTWFub2o8L2F1dGhvcj48YXV0
aG9yPk90dSwgSGFzYW4gSDwvYXV0aG9yPjxhdXRob3I+Q2hveSwgQm9iPC9hdXRob3I+PGF1dGhv
cj5SZWdhbiwgTWVyZWRpdGg8L2F1dGhvcj48YXV0aG9yPkxpYmVybWFubiwgVG93aWEgQTwvYXV0
aG9yPjxhdXRob3I+TGF0aGFtLCBHYXJ5IEo8L2F1dGhvcj48YXV0aG9yPlNhbmRhLCBNYXJ0aW4g
RzwvYXV0aG9yPjxhdXRob3I+QXJyZWRvdWFuaSwgTW9oYW1lZCBTPC9hdXRob3I+PC9hdXRob3Jz
PjwvY29udHJpYnV0b3JzPjxhdXRoLWFkZHJlc3M+RGl2aXNpb24gb2YgVXJvbG9neSwgQmV0aCBJ
c3JhZWwgRGVhY29uZXNzIE1lZGljYWwgQ2VudGVyLCBIYXJ2YXJkIE1lZGljYWwgU2Nob29sLCBC
b3N0b24sIE1hc3NhY2h1c2V0dHMgMDIxMTUsIFVTQS48L2F1dGgtYWRkcmVzcz48dGl0bGVzPjx0
aXRsZT5HZW5lIGV4cHJlc3Npb24gcHJvZmlsZSBvZiBtb3VzZSBwcm9zdGF0ZSB0dW1vcnMgcmV2
ZWFscyBkeXNyZWd1bGF0aW9ucyBpbiBtYWpvciBiaW9sb2dpY2FsIHByb2Nlc3NlcyBhbmQgaWRl
bnRpZmllcyBwb3RlbnRpYWwgbXVyaW5lIHRhcmdldHMgZm9yIHByZWNsaW5pY2FsIGRldmVsb3Bt
ZW50IG9mIGh1bWFuIHByb3N0YXRlIGNhbmNlciB0aGVyYXB5PC90aXRsZT48c2Vjb25kYXJ5LXRp
dGxlPlRoZSBQcm9zdGF0ZTwvc2Vjb25kYXJ5LXRpdGxlPjxhbHQtdGl0bGU+UHJvc3RhdGU8L2Fs
dC10aXRsZT48L3RpdGxlcz48cGVyaW9kaWNhbD48ZnVsbC10aXRsZT5UaGUgUHJvc3RhdGU8L2Z1
bGwtdGl0bGU+PGFiYnItMT5UaGUgUHJvc3RhdGU8L2FiYnItMT48L3BlcmlvZGljYWw+PHBhZ2Vz
PjE1MTctMzA8L3BhZ2VzPjx2b2x1bWU+Njg8L3ZvbHVtZT48bnVtYmVyPjE0PC9udW1iZXI+PGVk
aXRpb24+MjAwOC8wOC8wMTwvZWRpdGlvbj48a2V5d29yZHM+PGtleXdvcmQ+QWRlbm9jYXJjaW5v
bWEvKmdlbmV0aWNzL3BhdGhvbG9neTwva2V5d29yZD48a2V5d29yZD5BbmltYWxzPC9rZXl3b3Jk
PjxrZXl3b3JkPkFudGlnZW5zLCBOZW9wbGFzbS9iaW9zeW50aGVzaXMvKmdlbmV0aWNzPC9rZXl3
b3JkPjxrZXl3b3JkPkRpc2Vhc2UgTW9kZWxzLCBBbmltYWw8L2tleXdvcmQ+PGtleXdvcmQ+R2Vu
ZSBFeHByZXNzaW9uIFByb2ZpbGluZy9tZXRob2RzPC9rZXl3b3JkPjxrZXl3b3JkPipHZW5lIEV4
cHJlc3Npb24gUmVndWxhdGlvbiwgTmVvcGxhc3RpYzwva2V5d29yZD48a2V5d29yZD5IaWdoIE1v
YmlsaXR5IEdyb3VwIFByb3RlaW5zL2Jpb3N5bnRoZXNpcy9nZW5ldGljczwva2V5d29yZD48a2V5
d29yZD5IdW1hbnM8L2tleXdvcmQ+PGtleXdvcmQ+TWFsZTwva2V5d29yZD48a2V5d29yZD5NaWNl
PC9rZXl3b3JkPjxrZXl3b3JkPk1pY2UsIEluYnJlZCBDNTdCTDwva2V5d29yZD48a2V5d29yZD5N
aWNlLCBUcmFuc2dlbmljPC9rZXl3b3JkPjxrZXl3b3JkPk5lb3BsYXNtcywgSG9ybW9uZS1EZXBl
bmRlbnQvZ2VuZXRpY3MvcGF0aG9sb2d5PC9rZXl3b3JkPjxrZXl3b3JkPk9saWdvbnVjbGVvdGlk
ZSBBcnJheSBTZXF1ZW5jZSBBbmFseXNpczwva2V5d29yZD48a2V5d29yZD5Qcm9zdGF0aWMgTmVv
cGxhc21zLypnZW5ldGljcy9wYXRob2xvZ3k8L2tleXdvcmQ+PGtleXdvcmQ+Uk5BLCBOZW9wbGFz
bS9jaGVtaXN0cnkvZ2VuZXRpY3M8L2tleXdvcmQ+PGtleXdvcmQ+UmVjZXB0b3JzLCBUdW1vciBO
ZWNyb3NpcyBGYWN0b3IsIE1lbWJlciAyNS8qYmlvc3ludGhlc2lzL2dlbmV0aWNzPC9rZXl3b3Jk
PjxrZXl3b3JkPlJldmVyc2UgVHJhbnNjcmlwdGFzZSBQb2x5bWVyYXNlIENoYWluIFJlYWN0aW9u
PC9rZXl3b3JkPjxrZXl3b3JkPlNPWEMgVHJhbnNjcmlwdGlvbiBGYWN0b3JzPC9rZXl3b3JkPjxr
ZXl3b3JkPlRyYW5zLUFjdGl2YXRvcnMvYmlvc3ludGhlc2lzL2dlbmV0aWNzPC9rZXl3b3JkPjxr
ZXl3b3JkPlVwLVJlZ3VsYXRpb248L2tleXdvcmQ+PC9rZXl3b3Jkcz48ZGF0ZXM+PHllYXI+MjAw
ODwveWVhcj48cHViLWRhdGVzPjxkYXRlPk9jdCAxPC9kYXRlPjwvcHViLWRhdGVzPjwvZGF0ZXM+
PGlzYm4+MTA5Ny0wMDQ1IChFbGVjdHJvbmljKSYjeEQ7MDI3MC00MTM3IChMaW5raW5nKTwvaXNi
bj48YWNjZXNzaW9uLW51bT4xODY2ODUxNzwvYWNjZXNzaW9uLW51bT48d29yay10eXBlPlJlc2Vh
cmNoIFN1cHBvcnQsIE4uSS5ILiwgRXh0cmFtdXJhbDwvd29yay10eXBlPjx1cmxzPjxyZWxhdGVk
LXVybHM+PHVybD5odHRwOi8vd3d3Lm5jYmkubmxtLm5paC5nb3YvcHVibWVkLzE4NjY4NTE3PC91
cmw+PC9yZWxhdGVkLXVybHM+PC91cmxzPjxlbGVjdHJvbmljLXJlc291cmNlLW51bT4xMC4xMDAy
L3Byb3MuMjA4MDM8L2VsZWN0cm9uaWMtcmVzb3VyY2UtbnVtPjxsYW5ndWFnZT5lbmc8L2xhbmd1
YWdlPjwvcmVjb3JkPjwvQ2l0ZT48Q2l0ZT48QXV0aG9yPlZhbmFqYTwvQXV0aG9yPjxZZWFyPjIw
MDY8L1llYXI+PFJlY051bT4xNTA8L1JlY051bT48cmVjb3JkPjxyZWMtbnVtYmVyPjE1MDwvcmVj
LW51bWJlcj48Zm9yZWlnbi1rZXlzPjxrZXkgYXBwPSJFTiIgZGItaWQ9InAwMHB4dmZ2dGEwZndi
ZXdhdmE1ZXR4N3YwOXp2czJyYXhyOSI+MTUwPC9rZXk+PC9mb3JlaWduLWtleXM+PHJlZi10eXBl
IG5hbWU9IkpvdXJuYWwgQXJ0aWNsZSI+MTc8L3JlZi10eXBlPjxjb250cmlidXRvcnM+PGF1dGhv
cnM+PGF1dGhvcj5WYW5hamEsIEQuIEsuPC9hdXRob3I+PGF1dGhvcj5CYWxsbWFuLCBLLiBWLjwv
YXV0aG9yPjxhdXRob3I+TW9ybGFuLCBCLiBXLjwvYXV0aG9yPjxhdXRob3I+Q2hldmlsbGUsIEou
IEMuPC9hdXRob3I+PGF1dGhvcj5OZXVtYW5uLCBSLiBNLjwvYXV0aG9yPjxhdXRob3I+TGllYmVy
LCBNLiBNLjwvYXV0aG9yPjxhdXRob3I+VGluZGFsbCwgRC4gSi48L2F1dGhvcj48YXV0aG9yPllv
dW5nLCBDLiBZLjwvYXV0aG9yPjwvYXV0aG9ycz48L2NvbnRyaWJ1dG9ycz48YXV0aC1hZGRyZXNz
PkRlcGFydG1lbnQgb2YgVXJvbG9neSwgTWF5byBDbGluaWMvRm91bmRhdGlvbiwgUm9jaGVzdGVy
LCBNaW5uZXNvdGEgNTU5MDUsIFVTQS4gZG9ua2VuYS5rcmlzaG5hQG1heW8uZWR1PC9hdXRoLWFk
ZHJlc3M+PHRpdGxlcz48dGl0bGU+UERMSU00IHJlcHJlc3Npb24gYnkgaHlwZXJtZXRoeWxhdGlv
biBhcyBhIHBvdGVudGlhbCBiaW9tYXJrZXIgZm9yIHByb3N0YXRlIGNhbmNlcjwvdGl0bGU+PHNl
Y29uZGFyeS10aXRsZT5DbGluaWNhbCBjYW5jZXIgcmVzZWFyY2ggOiBhbiBvZmZpY2lhbCBqb3Vy
bmFsIG9mIHRoZSBBbWVyaWNhbiBBc3NvY2lhdGlvbiBmb3IgQ2FuY2VyIFJlc2VhcmNoPC9zZWNv
bmRhcnktdGl0bGU+PGFsdC10aXRsZT5DbGluIENhbmNlciBSZXM8L2FsdC10aXRsZT48L3RpdGxl
cz48cGFnZXM+MTEyOC0zNjwvcGFnZXM+PHZvbHVtZT4xMjwvdm9sdW1lPjxudW1iZXI+NDwvbnVt
YmVyPjxlZGl0aW9uPjIwMDYvMDIvMjE8L2VkaXRpb24+PGtleXdvcmRzPjxrZXl3b3JkPkFnZWQ8
L2tleXdvcmQ+PGtleXdvcmQ+QXphY2l0aWRpbmUvYW5hbG9ncyAmYW1wOyBkZXJpdmF0aXZlcy9w
aGFybWFjb2xvZ3k8L2tleXdvcmQ+PGtleXdvcmQ+Q2VsbCBMaW5lLCBUdW1vcjwva2V5d29yZD48
a2V5d29yZD5DeWNsb294eWdlbmFzZSAyL2dlbmV0aWNzPC9rZXl3b3JkPjxrZXl3b3JkPipETkEg
TWV0aHlsYXRpb248L2tleXdvcmQ+PGtleXdvcmQ+RE5BIE1vZGlmaWNhdGlvbiBNZXRoeWxhc2Vz
L2FudGFnb25pc3RzICZhbXA7IGluaGliaXRvcnM8L2tleXdvcmQ+PGtleXdvcmQ+RE5BLUJpbmRp
bmcgUHJvdGVpbnMvKmdlbmV0aWNzPC9rZXl3b3JkPjxrZXl3b3JkPkVuenltZSBJbmhpYml0b3Jz
L3BoYXJtYWNvbG9neTwva2V5d29yZD48a2V5d29yZD5HZW5lIEV4cHJlc3Npb24gUmVndWxhdGlv
biwgTmVvcGxhc3RpYy9kcnVnIGVmZmVjdHM8L2tleXdvcmQ+PGtleXdvcmQ+R2x1dGF0aGlvbmUg
Uy1UcmFuc2ZlcmFzZSBwaS9nZW5ldGljczwva2V5d29yZD48a2V5d29yZD5IdW1hbnM8L2tleXdv
cmQ+PGtleXdvcmQ+TElNIERvbWFpbiBQcm90ZWluczwva2V5d29yZD48a2V5d29yZD5NYWxlPC9r
ZXl3b3JkPjxrZXl3b3JkPk1lbWJyYW5lIFByb3RlaW5zL2dlbmV0aWNzPC9rZXl3b3JkPjxrZXl3
b3JkPk1pY3JvZmlsYW1lbnQgUHJvdGVpbnMvZ2VuZXRpY3M8L2tleXdvcmQ+PGtleXdvcmQ+TWlk
ZGxlIEFnZWQ8L2tleXdvcmQ+PGtleXdvcmQ+TmVydmUgVGlzc3VlIFByb3RlaW5zL2dlbmV0aWNz
PC9rZXl3b3JkPjxrZXl3b3JkPlBvbHltZXJhc2UgQ2hhaW4gUmVhY3Rpb24vbWV0aG9kczwva2V5
d29yZD48a2V5d29yZD5Qcm9zdGF0aWMgTmVvcGxhc21zL2dlbmV0aWNzLypwYXRob2xvZ3k8L2tl
eXdvcmQ+PGtleXdvcmQ+VHVtb3IgTWFya2VycywgQmlvbG9naWNhbC9nZW5ldGljczwva2V5d29y
ZD48L2tleXdvcmRzPjxkYXRlcz48eWVhcj4yMDA2PC95ZWFyPjxwdWItZGF0ZXM+PGRhdGU+RmVi
IDE1PC9kYXRlPjwvcHViLWRhdGVzPjwvZGF0ZXM+PGlzYm4+MTA3OC0wNDMyIChQcmludCkmI3hE
OzEwNzgtMDQzMiAoTGlua2luZyk8L2lzYm4+PGFjY2Vzc2lvbi1udW0+MTY0ODkwNjU8L2FjY2Vz
c2lvbi1udW0+PHdvcmstdHlwZT5SZXNlYXJjaCBTdXBwb3J0LCBOLkkuSC4sIEV4dHJhbXVyYWw8
L3dvcmstdHlwZT48dXJscz48cmVsYXRlZC11cmxzPjx1cmw+aHR0cDovL3d3dy5uY2JpLm5sbS5u
aWguZ292L3B1Ym1lZC8xNjQ4OTA2NTwvdXJsPjwvcmVsYXRlZC11cmxzPjwvdXJscz48ZWxlY3Ry
b25pYy1yZXNvdXJjZS1udW0+MTAuMTE1OC8xMDc4LTA0MzIuQ0NSLTA1LTIwNzI8L2VsZWN0cm9u
aWMtcmVzb3VyY2UtbnVtPjxsYW5ndWFnZT5lbmc8L2xhbmd1YWdlPjwvcmVjb3JkPjwvQ2l0ZT48
Q2l0ZT48QXV0aG9yPkxpdTwvQXV0aG9yPjxZZWFyPjIwMDY8L1llYXI+PFJlY051bT4xNDY8L1Jl
Y051bT48cmVjb3JkPjxyZWMtbnVtYmVyPjE0NjwvcmVjLW51bWJlcj48Zm9yZWlnbi1rZXlzPjxr
ZXkgYXBwPSJFTiIgZGItaWQ9InAwMHB4dmZ2dGEwZndiZXdhdmE1ZXR4N3YwOXp2czJyYXhyOSI+
MTQ2PC9rZXk+PC9mb3JlaWduLWtleXM+PHJlZi10eXBlIG5hbWU9IkpvdXJuYWwgQXJ0aWNsZSI+
MTc8L3JlZi10eXBlPjxjb250cmlidXRvcnM+PGF1dGhvcnM+PGF1dGhvcj5MaXUsIFBlbmdibzwv
YXV0aG9yPjxhdXRob3I+UmFtYWNoYW5kcmFuLCBTdW1hdGhpPC9hdXRob3I+PGF1dGhvcj5BbGkg
U2V5ZWQsIE1vaGFtZWQ8L2F1dGhvcj48YXV0aG9yPlNjaGFyZXIsIENocmlzdG9waGVyIEQ8L2F1
dGhvcj48YXV0aG9yPkxheWNvY2ssIE5vZWxhbmk8L2F1dGhvcj48YXV0aG9yPkRhbHRvbiwgVyBC
cmlhbjwvYXV0aG9yPjxhdXRob3I+V2lsbGlhbXMsIEhvbGx5PC9hdXRob3I+PGF1dGhvcj5LYXJh
bmFtLCBTdXJlc2g8L2F1dGhvcj48YXV0aG9yPkRhdHRhLCBNaWx0b24gVzwvYXV0aG9yPjxhdXRo
b3I+SmF5ZSwgRGF2aWQgTDwvYXV0aG9yPjxhdXRob3I+TW9yZW5vLCBDYXJsb3MgUzwvYXV0aG9y
PjwvYXV0aG9ycz48L2NvbnRyaWJ1dG9ycz48YXV0aC1hZGRyZXNzPkRlcGFydG1lbnQgb2YgUGF0
aG9sb2d5IGFuZCBMYWJvcmF0b3J5IE1lZGljaW5lLCBFbW9yeSBVbml2ZXJzaXR5IFNjaG9vbCBv
ZiBNZWRpY2luZSwgQXRsYW50YSwgR2VvcmdpYSAzMDMyMiwgVVNBLjwvYXV0aC1hZGRyZXNzPjx0
aXRsZXM+PHRpdGxlPlNleC1kZXRlcm1pbmluZyByZWdpb24gWSBib3ggNCBpcyBhIHRyYW5zZm9y
bWluZyBvbmNvZ2VuZSBpbiBodW1hbiBwcm9zdGF0ZSBjYW5jZXIgY2VsbHM8L3RpdGxlPjxzZWNv
bmRhcnktdGl0bGU+Q2FuY2VyIHJlc2VhcmNoPC9zZWNvbmRhcnktdGl0bGU+PGFsdC10aXRsZT5D
YW5jZXIgUmVzPC9hbHQtdGl0bGU+PC90aXRsZXM+PHBlcmlvZGljYWw+PGZ1bGwtdGl0bGU+Q2Fu
Y2VyIFJlc2VhcmNoPC9mdWxsLXRpdGxlPjxhYmJyLTE+Q2FuY2VyIHJlc2VhcmNoPC9hYmJyLTE+
PC9wZXJpb2RpY2FsPjxwYWdlcz40MDExLTk8L3BhZ2VzPjx2b2x1bWU+NjY8L3ZvbHVtZT48bnVt
YmVyPjg8L251bWJlcj48ZWRpdGlvbj4yMDA2LzA0LzE5PC9lZGl0aW9uPjxrZXl3b3Jkcz48a2V5
d29yZD5BcG9wdG9zaXMvZ2VuZXRpY3M8L2tleXdvcmQ+PGtleXdvcmQ+Q2VsbCBHcm93dGggUHJv
Y2Vzc2VzL3BoeXNpb2xvZ3k8L2tleXdvcmQ+PGtleXdvcmQ+Q2VsbCBMaW5lLCBUcmFuc2Zvcm1l
ZDwva2V5d29yZD48a2V5d29yZD5DZWxsIExpbmUsIFR1bW9yPC9rZXl3b3JkPjxrZXl3b3JkPkNl
bGwgVHJhbnNmb3JtYXRpb24sIE5lb3BsYXN0aWMvKmdlbmV0aWNzL21ldGFib2xpc208L2tleXdv
cmQ+PGtleXdvcmQ+R2VuZSBFeHByZXNzaW9uIFByb2ZpbGluZzwva2V5d29yZD48a2V5d29yZD5I
aWdoIE1vYmlsaXR5IEdyb3VwIFByb3RlaW5zL2Jpb3N5bnRoZXNpcy8qZ2VuZXRpY3M8L2tleXdv
cmQ+PGtleXdvcmQ+SHVtYW5zPC9rZXl3b3JkPjxrZXl3b3JkPk1hbGU8L2tleXdvcmQ+PGtleXdv
cmQ+Kk9uY29nZW5lczwva2V5d29yZD48a2V5d29yZD5Qcm9zdGF0aWMgTmVvcGxhc21zLypnZW5l
dGljcy9tZXRhYm9saXNtL3BhdGhvbG9neTwva2V5d29yZD48a2V5d29yZD5STkEsIFNtYWxsIElu
dGVyZmVyaW5nL2dlbmV0aWNzPC9rZXl3b3JkPjxrZXl3b3JkPlJldmVyc2UgVHJhbnNjcmlwdGFz
ZSBQb2x5bWVyYXNlIENoYWluIFJlYWN0aW9uPC9rZXl3b3JkPjxrZXl3b3JkPlNPWEMgVHJhbnNj
cmlwdGlvbiBGYWN0b3JzPC9rZXl3b3JkPjxrZXl3b3JkPlRyYW5zLUFjdGl2YXRvcnMvYmlvc3lu
dGhlc2lzLypnZW5ldGljczwva2V5d29yZD48a2V5d29yZD5UcmFuc2ZlY3Rpb248L2tleXdvcmQ+
PC9rZXl3b3Jkcz48ZGF0ZXM+PHllYXI+MjAwNjwveWVhcj48cHViLWRhdGVzPjxkYXRlPkFwciAx
NTwvZGF0ZT48L3B1Yi1kYXRlcz48L2RhdGVzPjxpc2JuPjAwMDgtNTQ3MiAoUHJpbnQpJiN4RDsw
MDA4LTU0NzIgKExpbmtpbmcpPC9pc2JuPjxhY2Nlc3Npb24tbnVtPjE2NjE4NzIwPC9hY2Nlc3Np
b24tbnVtPjx3b3JrLXR5cGU+UmVzZWFyY2ggU3VwcG9ydCwgTi5JLkguLCBFeHRyYW11cmFsJiN4
RDtSZXNlYXJjaCBTdXBwb3J0LCBOb24tVS5TLiBHb3YmYXBvczt0PC93b3JrLXR5cGU+PHVybHM+
PHJlbGF0ZWQtdXJscz48dXJsPmh0dHA6Ly93d3cubmNiaS5ubG0ubmloLmdvdi9wdWJtZWQvMTY2
MTg3MjA8L3VybD48L3JlbGF0ZWQtdXJscz48L3VybHM+PGVsZWN0cm9uaWMtcmVzb3VyY2UtbnVt
PjEwLjExNTgvMDAwOC01NDcyLkNBTi0wNS0zMDU1PC9lbGVjdHJvbmljLXJlc291cmNlLW51bT48
bGFuZ3VhZ2U+ZW5nPC9sYW5ndWFnZT48L3JlY29yZD48L0NpdGU+PC9FbmROb3RlPgB=
</w:fldData>
              </w:fldChar>
            </w:r>
            <w:r w:rsidR="005679B2">
              <w:rPr>
                <w:rFonts w:ascii="Times New Roman" w:eastAsia="Times New Roman" w:hAnsi="Times New Roman" w:cs="Times New Roman"/>
                <w:sz w:val="24"/>
                <w:szCs w:val="24"/>
                <w:lang w:eastAsia="en-AU"/>
              </w:rPr>
              <w:instrText xml:space="preserve"> ADDIN EN.CITE </w:instrText>
            </w:r>
            <w:r w:rsidR="005679B2">
              <w:rPr>
                <w:rFonts w:ascii="Times New Roman" w:eastAsia="Times New Roman" w:hAnsi="Times New Roman" w:cs="Times New Roman"/>
                <w:sz w:val="24"/>
                <w:szCs w:val="24"/>
                <w:lang w:eastAsia="en-AU"/>
              </w:rPr>
              <w:fldChar w:fldCharType="begin">
                <w:fldData xml:space="preserve">PEVuZE5vdGU+PENpdGU+PEF1dGhvcj5XYW5nPC9BdXRob3I+PFllYXI+MjAxNDwvWWVhcj48UmVj
TnVtPjgyPC9SZWNOdW0+PERpc3BsYXlUZXh0Pls5MCwgMTU2LTE2Ml08L0Rpc3BsYXlUZXh0Pjxy
ZWNvcmQ+PHJlYy1udW1iZXI+ODI8L3JlYy1udW1iZXI+PGZvcmVpZ24ta2V5cz48a2V5IGFwcD0i
RU4iIGRiLWlkPSJwMDBweHZmdnRhMGZ3YmV3YXZhNWV0eDd2MDl6dnMycmF4cjkiPjgyPC9rZXk+
PC9mb3JlaWduLWtleXM+PHJlZi10eXBlIG5hbWU9IkpvdXJuYWwgQXJ0aWNsZSI+MTc8L3JlZi10
eXBlPjxjb250cmlidXRvcnM+PGF1dGhvcnM+PGF1dGhvcj5XYW5nLCBMLjwvYXV0aG9yPjxhdXRo
b3I+TGksIFkuPC9hdXRob3I+PGF1dGhvcj5ZYW5nLCBYLjwvYXV0aG9yPjxhdXRob3I+WXVhbiwg
SC48L2F1dGhvcj48YXV0aG9yPkxpLCBYLjwvYXV0aG9yPjxhdXRob3I+UWksIE0uPC9hdXRob3I+
PGF1dGhvcj5DaGFuZywgWS4gVy48L2F1dGhvcj48YXV0aG9yPldhbmcsIEMuPC9hdXRob3I+PGF1
dGhvcj5GdSwgVy48L2F1dGhvcj48YXV0aG9yPllhbmcsIE0uPC9hdXRob3I+PGF1dGhvcj5aaGFu
ZywgSi48L2F1dGhvcj48YXV0aG9yPkhhbiwgQi48L2F1dGhvcj48L2F1dGhvcnM+PC9jb250cmli
dXRvcnM+PGF1dGgtYWRkcmVzcz5EZXBhcnRtZW50IG9mIFBhdGhvbG9neSwgU2hhbmRvbmcgVW5p
dmVyc2l0eSBNZWRpY2FsIFNjaG9vbCwgSmluYW4sIENoaW5hOyBSZXNlYXJjaCBDZW50ZXIgZm9y
IE1lZGljaW5hbCBCaW90ZWNobm9sb2d5LCBTaGFuZG9uZyBBY2FkZW15IG9mIE1lZGljaW5hbCBT
Y2llbmNlcywgSmluYW4sIENoaW5hLjwvYXV0aC1hZGRyZXNzPjx0aXRsZXM+PHRpdGxlPkVSRy1T
T1g0IGludGVyYWN0aW9uIHByb21vdGVzIGVwaXRoZWxpYWwtbWVzZW5jaHltYWwgdHJhbnNpdGlv
biBpbiBwcm9zdGF0ZSBjYW5jZXIgY2VsbHM8L3RpdGxlPjxzZWNvbmRhcnktdGl0bGU+VGhlIFBy
b3N0YXRlPC9zZWNvbmRhcnktdGl0bGU+PGFsdC10aXRsZT5Qcm9zdGF0ZTwvYWx0LXRpdGxlPjwv
dGl0bGVzPjxwZXJpb2RpY2FsPjxmdWxsLXRpdGxlPlRoZSBQcm9zdGF0ZTwvZnVsbC10aXRsZT48
YWJici0xPlRoZSBQcm9zdGF0ZTwvYWJici0xPjwvcGVyaW9kaWNhbD48cGFnZXM+NjQ3LTU4PC9w
YWdlcz48dm9sdW1lPjc0PC92b2x1bWU+PG51bWJlcj42PC9udW1iZXI+PGVkaXRpb24+MjAxNC8w
MS8xODwvZWRpdGlvbj48a2V5d29yZHM+PGtleXdvcmQ+QWR1bHQ8L2tleXdvcmQ+PGtleXdvcmQ+
Q2VsbCBBZGhlc2lvbi9kcnVnIGVmZmVjdHMvcGh5c2lvbG9neTwva2V5d29yZD48a2V5d29yZD5D
ZWxsIExpbmUsIFR1bW9yPC9rZXl3b3JkPjxrZXl3b3JkPkNlbGwgTW92ZW1lbnQvZHJ1ZyBlZmZl
Y3RzL3BoeXNpb2xvZ3k8L2tleXdvcmQ+PGtleXdvcmQ+RXBpdGhlbGlhbC1NZXNlbmNoeW1hbCBU
cmFuc2l0aW9uL2RydWcgZWZmZWN0cy8qcGh5c2lvbG9neTwva2V5d29yZD48a2V5d29yZD5HZW5l
IEV4cHJlc3Npb24gUmVndWxhdGlvbiwgTmVvcGxhc3RpYy9kcnVnIGVmZmVjdHMvcGh5c2lvbG9n
eTwva2V5d29yZD48a2V5d29yZD5IdW1hbnM8L2tleXdvcmQ+PGtleXdvcmQ+TWFsZTwva2V5d29y
ZD48a2V5d29yZD5Qcm9tb3RlciBSZWdpb25zLCBHZW5ldGljPC9rZXl3b3JkPjxrZXl3b3JkPlBy
b3N0YXRlL2RydWcgZWZmZWN0cy8qbWV0YWJvbGlzbS9wYXRob2xvZ3k8L2tleXdvcmQ+PGtleXdv
cmQ+UHJvc3RhdGljIE5lb3BsYXNtcy9nZW5ldGljcy8qbWV0YWJvbGlzbS9wYXRob2xvZ3k8L2tl
eXdvcmQ+PGtleXdvcmQ+U09YQyBUcmFuc2NyaXB0aW9uIEZhY3RvcnMvZ2VuZXRpY3MvKm1ldGFi
b2xpc208L2tleXdvcmQ+PGtleXdvcmQ+VHJhbnMtQWN0aXZhdG9ycy9nZW5ldGljcy8qbWV0YWJv
bGlzbTwva2V5d29yZD48a2V5d29yZD5UcmFuc2Zvcm1pbmcgR3Jvd3RoIEZhY3RvciBiZXRhMS9w
aGFybWFjb2xvZ3k8L2tleXdvcmQ+PC9rZXl3b3Jkcz48ZGF0ZXM+PHllYXI+MjAxNDwveWVhcj48
cHViLWRhdGVzPjxkYXRlPk1heTwvZGF0ZT48L3B1Yi1kYXRlcz48L2RhdGVzPjxpc2JuPjEwOTct
MDA0NSAoRWxlY3Ryb25pYykmI3hEOzAyNzAtNDEzNyAoTGlua2luZyk8L2lzYm4+PGFjY2Vzc2lv
bi1udW0+MjQ0MzU5Mjg8L2FjY2Vzc2lvbi1udW0+PHdvcmstdHlwZT5SZXNlYXJjaCBTdXBwb3J0
LCBOb24tVS5TLiBHb3YmYXBvczt0PC93b3JrLXR5cGU+PHVybHM+PHJlbGF0ZWQtdXJscz48dXJs
Pmh0dHA6Ly93d3cubmNiaS5ubG0ubmloLmdvdi9wdWJtZWQvMjQ0MzU5Mjg8L3VybD48L3JlbGF0
ZWQtdXJscz48L3VybHM+PGVsZWN0cm9uaWMtcmVzb3VyY2UtbnVtPjEwLjEwMDIvcHJvcy4yMjc4
MzwvZWxlY3Ryb25pYy1yZXNvdXJjZS1udW0+PGxhbmd1YWdlPmVuZzwvbGFuZ3VhZ2U+PC9yZWNv
cmQ+PC9DaXRlPjxDaXRlPjxBdXRob3I+V2FuZzwvQXV0aG9yPjxZZWFyPjIwMTM8L1llYXI+PFJl
Y051bT4yOTM8L1JlY051bT48cmVjb3JkPjxyZWMtbnVtYmVyPjI5MzwvcmVjLW51bWJlcj48Zm9y
ZWlnbi1rZXlzPjxrZXkgYXBwPSJFTiIgZGItaWQ9InAwMHB4dmZ2dGEwZndiZXdhdmE1ZXR4N3Yw
OXp2czJyYXhyOSI+MjkzPC9rZXk+PC9mb3JlaWduLWtleXM+PHJlZi10eXBlIG5hbWU9IkpvdXJu
YWwgQXJ0aWNsZSI+MTc8L3JlZi10eXBlPjxjb250cmlidXRvcnM+PGF1dGhvcnM+PGF1dGhvcj5X
YW5nLCBMLjwvYXV0aG9yPjxhdXRob3I+WmhhbmcsIEouPC9hdXRob3I+PGF1dGhvcj5ZYW5nLCBY
LjwvYXV0aG9yPjxhdXRob3I+Q2hhbmcsIFkuIFcuPC9hdXRob3I+PGF1dGhvcj5RaSwgTS48L2F1
dGhvcj48YXV0aG9yPlpob3UsIFouPC9hdXRob3I+PGF1dGhvcj5IYW4sIEIuPC9hdXRob3I+PC9h
dXRob3JzPjwvY29udHJpYnV0b3JzPjxhdXRoLWFkZHJlc3M+MV0gRGVwYXJ0bWVudCBvZiBQYXRo
b2xvZ3ksIFNoYW5kb25nIFVuaXZlcnNpdHkgTWVkaWNhbCBTY2hvb2wsIEppbmFuLCBDaGluYSBb
Ml0gUmVzZWFyY2ggQ2VudGVyIGZvciBNZWRpY2luYWwgQmlvdGVjaG5vbG9neSwgU2hhbmRvbmcg
QWNhZGVteSBvZiBNZWRpY2luYWwgU2NpZW5jZXMsIEppbmFuLCBDaGluYS48L2F1dGgtYWRkcmVz
cz48dGl0bGVzPjx0aXRsZT5TT1g0IGlzIGFzc29jaWF0ZWQgd2l0aCBwb29yIHByb2dub3NpcyBp
biBwcm9zdGF0ZSBjYW5jZXIgYW5kIHByb21vdGVzIGVwaXRoZWxpYWwtbWVzZW5jaHltYWwgdHJh
bnNpdGlvbiBpbiB2aXRybzwvdGl0bGU+PHNlY29uZGFyeS10aXRsZT5Qcm9zdGF0ZSBjYW5jZXIg
YW5kIHByb3N0YXRpYyBkaXNlYXNlczwvc2Vjb25kYXJ5LXRpdGxlPjxhbHQtdGl0bGU+UHJvc3Rh
dGUgQ2FuY2VyIFByb3N0YXRpYyBEaXM8L2FsdC10aXRsZT48L3RpdGxlcz48cGFnZXM+MzAxLTc8
L3BhZ2VzPjx2b2x1bWU+MTY8L3ZvbHVtZT48bnVtYmVyPjQ8L251bWJlcj48ZWRpdGlvbj4yMDEz
LzA4LzA3PC9lZGl0aW9uPjxrZXl3b3Jkcz48a2V5d29yZD5BZHVsdDwva2V5d29yZD48a2V5d29y
ZD5BZ2VkPC9rZXl3b3JkPjxrZXl3b3JkPkFnZWQsIDgwIGFuZCBvdmVyPC9rZXl3b3JkPjxrZXl3
b3JkPkFzaWFuIENvbnRpbmVudGFsIEFuY2VzdHJ5IEdyb3VwPC9rZXl3b3JkPjxrZXl3b3JkPkNl
bGwgQ3ljbGU8L2tleXdvcmQ+PGtleXdvcmQ+Q2VsbCBMaW5lLCBUdW1vcjwva2V5d29yZD48a2V5
d29yZD5DZWxsIE1vdmVtZW50L2dlbmV0aWNzPC9rZXl3b3JkPjxrZXl3b3JkPkNlbGwgUHJvbGlm
ZXJhdGlvbjwva2V5d29yZD48a2V5d29yZD5DaGluYTwva2V5d29yZD48a2V5d29yZD4qRXBpdGhl
bGlhbC1NZXNlbmNoeW1hbCBUcmFuc2l0aW9uL2dlbmV0aWNzPC9rZXl3b3JkPjxrZXl3b3JkPkdl
bmUgRXhwcmVzc2lvbjwva2V5d29yZD48a2V5d29yZD5IdW1hbnM8L2tleXdvcmQ+PGtleXdvcmQ+
SW1tdW5vaGlzdG9jaGVtaXN0cnk8L2tleXdvcmQ+PGtleXdvcmQ+TWFsZTwva2V5d29yZD48a2V5
d29yZD5NaWRkbGUgQWdlZDwva2V5d29yZD48a2V5d29yZD5OZW9wbGFzbSBHcmFkaW5nPC9rZXl3
b3JkPjxrZXl3b3JkPk5lb3BsYXNtIFN0YWdpbmc8L2tleXdvcmQ+PGtleXdvcmQ+UHJvZ25vc2lz
PC9rZXl3b3JkPjxrZXl3b3JkPlByb3N0YXRlLVNwZWNpZmljIEFudGlnZW4vbWV0YWJvbGlzbTwv
a2V5d29yZD48a2V5d29yZD5Qcm9zdGF0aWMgTmVvcGxhc21zL2dlbmV0aWNzLyptZXRhYm9saXNt
L21vcnRhbGl0eS8qcGF0aG9sb2d5PC9rZXl3b3JkPjxrZXl3b3JkPlNPWEMgVHJhbnNjcmlwdGlv
biBGYWN0b3JzL2dlbmV0aWNzLyptZXRhYm9saXNtPC9rZXl3b3JkPjxrZXl3b3JkPlR1bW9yIE1h
cmtlcnMsIEJpb2xvZ2ljYWwvZ2VuZXRpY3MvbWV0YWJvbGlzbTwva2V5d29yZD48L2tleXdvcmRz
PjxkYXRlcz48eWVhcj4yMDEzPC95ZWFyPjxwdWItZGF0ZXM+PGRhdGU+RGVjPC9kYXRlPjwvcHVi
LWRhdGVzPjwvZGF0ZXM+PGlzYm4+MTQ3Ni01NjA4IChFbGVjdHJvbmljKSYjeEQ7MTM2NS03ODUy
IChMaW5raW5nKTwvaXNibj48YWNjZXNzaW9uLW51bT4yMzkxNzMwNjwvYWNjZXNzaW9uLW51bT48
d29yay10eXBlPlJlc2VhcmNoIFN1cHBvcnQsIE5vbi1VLlMuIEdvdiZhcG9zO3Q8L3dvcmstdHlw
ZT48dXJscz48cmVsYXRlZC11cmxzPjx1cmw+aHR0cDovL3d3dy5uY2JpLm5sbS5uaWguZ292L3B1
Ym1lZC8yMzkxNzMwNjwvdXJsPjwvcmVsYXRlZC11cmxzPjwvdXJscz48ZWxlY3Ryb25pYy1yZXNv
dXJjZS1udW0+MTAuMTAzOC9wY2FuLjIwMTMuMjU8L2VsZWN0cm9uaWMtcmVzb3VyY2UtbnVtPjxs
YW5ndWFnZT5lbmc8L2xhbmd1YWdlPjwvcmVjb3JkPjwvQ2l0ZT48Q2l0ZT48QXV0aG9yPkxhaTwv
QXV0aG9yPjxZZWFyPjIwMTE8L1llYXI+PFJlY051bT4xNDU8L1JlY051bT48cmVjb3JkPjxyZWMt
bnVtYmVyPjE0NTwvcmVjLW51bWJlcj48Zm9yZWlnbi1rZXlzPjxrZXkgYXBwPSJFTiIgZGItaWQ9
InAwMHB4dmZ2dGEwZndiZXdhdmE1ZXR4N3YwOXp2czJyYXhyOSI+MTQ1PC9rZXk+PC9mb3JlaWdu
LWtleXM+PHJlZi10eXBlIG5hbWU9IkpvdXJuYWwgQXJ0aWNsZSI+MTc8L3JlZi10eXBlPjxjb250
cmlidXRvcnM+PGF1dGhvcnM+PGF1dGhvcj5MYWksIFl1LUhlbmc8L2F1dGhvcj48YXV0aG9yPkNo
ZW5nLCBKZXNzaWNhPC9hdXRob3I+PGF1dGhvcj5DaGVuZywgRG9uZ21laTwvYXV0aG9yPjxhdXRo
b3I+RmVhc2VsLCBNYXR0aWUgRTwvYXV0aG9yPjxhdXRob3I+QmVzdGUsIEt5bGUgRDwvYXV0aG9y
PjxhdXRob3I+UGVuZywgSnVubWluPC9hdXRob3I+PGF1dGhvcj5OdXNyYXQsIEFzbWE8L2F1dGhv
cj48YXV0aG9yPk1vcmVubywgQ2FybG9zIFM8L2F1dGhvcj48L2F1dGhvcnM+PC9jb250cmlidXRv
cnM+PGF1dGgtYWRkcmVzcz5EZXBhcnRtZW50IG9mIFBhdGhvbG9neSAmYW1wOyBMYWJvcmF0b3J5
IE1lZGljaW5lLCBFbW9yeSBVbml2ZXJzaXR5IFNjaG9vbCBvZiBNZWRpY2luZSwgQXRsYW50YSwg
R0EgMzAzMjIsIFVTQS48L2F1dGgtYWRkcmVzcz48dGl0bGVzPjx0aXRsZT5TT1g0IGludGVyYWN0
cyB3aXRoIHBsYWtvZ2xvYmluIGluIGEgV250M2EtZGVwZW5kZW50IG1hbm5lciBpbiBwcm9zdGF0
ZSBjYW5jZXIgY2VsbHM8L3RpdGxlPjxzZWNvbmRhcnktdGl0bGU+Qk1DIGNlbGwgYmlvbG9neTwv
c2Vjb25kYXJ5LXRpdGxlPjxhbHQtdGl0bGU+Qk1DIENlbGwgQmlvbDwvYWx0LXRpdGxlPjwvdGl0
bGVzPjxwYWdlcz41MDwvcGFnZXM+PHZvbHVtZT4xMjwvdm9sdW1lPjxlZGl0aW9uPjIwMTEvMTEv
MjI8L2VkaXRpb24+PGtleXdvcmRzPjxrZXl3b3JkPkFjdGl2ZSBUcmFuc3BvcnQsIENlbGwgTnVj
bGV1cy9kcnVnIGVmZmVjdHM8L2tleXdvcmQ+PGtleXdvcmQ+QW50aWJpb3RpY3MsIEFudGluZW9w
bGFzdGljL3BoYXJtYWNvbG9neTwva2V5d29yZD48a2V5d29yZD5BeGluIFByb3RlaW4vZ2VuZXRp
Y3MvbWV0YWJvbGlzbTwva2V5d29yZD48a2V5d29yZD5DZWxsIExpbmUsIFR1bW9yPC9rZXl3b3Jk
PjxrZXl3b3JkPkRFQUQtYm94IFJOQSBIZWxpY2FzZXMvZ2VuZXRpY3MvbWV0YWJvbGlzbTwva2V5
d29yZD48a2V5d29yZD5ETkEvbWV0YWJvbGlzbTwva2V5d29yZD48a2V5d29yZD5GYXR0eSBBY2lk
cywgVW5zYXR1cmF0ZWQvcGhhcm1hY29sb2d5PC9rZXl3b3JkPjxrZXl3b3JkPkh1bWFuczwva2V5
d29yZD48a2V5d29yZD5NYWxlPC9rZXl3b3JkPjxrZXl3b3JkPk5lb3BsYXNtIFByb3RlaW5zL2dl
bmV0aWNzL21ldGFib2xpc208L2tleXdvcmQ+PGtleXdvcmQ+UHJvbW90ZXIgUmVnaW9ucywgR2Vu
ZXRpYzwva2V5d29yZD48a2V5d29yZD5Qcm9zdGF0aWMgTmVvcGxhc21zLypwaHlzaW9wYXRob2xv
Z3k8L2tleXdvcmQ+PGtleXdvcmQ+UHJvdGVpbiBCaW5kaW5nL2RydWcgZWZmZWN0czwva2V5d29y
ZD48a2V5d29yZD5STkEgSW50ZXJmZXJlbmNlPC9rZXl3b3JkPjxrZXl3b3JkPlJOQSwgU21hbGwg
SW50ZXJmZXJpbmc8L2tleXdvcmQ+PGtleXdvcmQ+Umlib251Y2xlYXNlIElJSS9nZW5ldGljcy9t
ZXRhYm9saXNtPC9rZXl3b3JkPjxrZXl3b3JkPlNPWEMgVHJhbnNjcmlwdGlvbiBGYWN0b3JzL2dl
bmV0aWNzLyptZXRhYm9saXNtPC9rZXl3b3JkPjxrZXl3b3JkPldudCBTaWduYWxpbmcgUGF0aHdh
eTwva2V5d29yZD48a2V5d29yZD5XbnQzQSBQcm90ZWluLyptZXRhYm9saXNtPC9rZXl3b3JkPjxr
ZXl3b3JkPmdhbW1hIENhdGVuaW4vYW50YWdvbmlzdHMgJmFtcDsgaW5oaWJpdG9ycy9nZW5ldGlj
cy8qbWV0YWJvbGlzbTwva2V5d29yZD48L2tleXdvcmRzPjxkYXRlcz48eWVhcj4yMDExPC95ZWFy
PjwvZGF0ZXM+PGlzYm4+MTQ3MS0yMTIxIChFbGVjdHJvbmljKSYjeEQ7MTQ3MS0yMTIxIChMaW5r
aW5nKTwvaXNibj48YWNjZXNzaW9uLW51bT4yMjA5ODYyNDwvYWNjZXNzaW9uLW51bT48d29yay10
eXBlPlJlc2VhcmNoIFN1cHBvcnQsIE4uSS5ILiwgRXh0cmFtdXJhbDwvd29yay10eXBlPjx1cmxz
PjxyZWxhdGVkLXVybHM+PHVybD5odHRwOi8vd3d3Lm5jYmkubmxtLm5paC5nb3YvcHVibWVkLzIy
MDk4NjI0PC91cmw+PC9yZWxhdGVkLXVybHM+PC91cmxzPjxjdXN0b20yPjMyMjc1OTQ8L2N1c3Rv
bTI+PGVsZWN0cm9uaWMtcmVzb3VyY2UtbnVtPjEwLjExODYvMTQ3MS0yMTIxLTEyLTUwPC9lbGVj
dHJvbmljLXJlc291cmNlLW51bT48bGFuZ3VhZ2U+ZW5nPC9sYW5ndWFnZT48L3JlY29yZD48L0Np
dGU+PENpdGU+PEF1dGhvcj5MaXU8L0F1dGhvcj48WWVhcj4yMDA2PC9ZZWFyPjxSZWNOdW0+MTQ2
PC9SZWNOdW0+PHJlY29yZD48cmVjLW51bWJlcj4xNDY8L3JlYy1udW1iZXI+PGZvcmVpZ24ta2V5
cz48a2V5IGFwcD0iRU4iIGRiLWlkPSJwMDBweHZmdnRhMGZ3YmV3YXZhNWV0eDd2MDl6dnMycmF4
cjkiPjE0Njwva2V5PjwvZm9yZWlnbi1rZXlzPjxyZWYtdHlwZSBuYW1lPSJKb3VybmFsIEFydGlj
bGUiPjE3PC9yZWYtdHlwZT48Y29udHJpYnV0b3JzPjxhdXRob3JzPjxhdXRob3I+TGl1LCBQZW5n
Ym88L2F1dGhvcj48YXV0aG9yPlJhbWFjaGFuZHJhbiwgU3VtYXRoaTwvYXV0aG9yPjxhdXRob3I+
QWxpIFNleWVkLCBNb2hhbWVkPC9hdXRob3I+PGF1dGhvcj5TY2hhcmVyLCBDaHJpc3RvcGhlciBE
PC9hdXRob3I+PGF1dGhvcj5MYXljb2NrLCBOb2VsYW5pPC9hdXRob3I+PGF1dGhvcj5EYWx0b24s
IFcgQnJpYW48L2F1dGhvcj48YXV0aG9yPldpbGxpYW1zLCBIb2xseTwvYXV0aG9yPjxhdXRob3I+
S2FyYW5hbSwgU3VyZXNoPC9hdXRob3I+PGF1dGhvcj5EYXR0YSwgTWlsdG9uIFc8L2F1dGhvcj48
YXV0aG9yPkpheWUsIERhdmlkIEw8L2F1dGhvcj48YXV0aG9yPk1vcmVubywgQ2FybG9zIFM8L2F1
dGhvcj48L2F1dGhvcnM+PC9jb250cmlidXRvcnM+PGF1dGgtYWRkcmVzcz5EZXBhcnRtZW50IG9m
IFBhdGhvbG9neSBhbmQgTGFib3JhdG9yeSBNZWRpY2luZSwgRW1vcnkgVW5pdmVyc2l0eSBTY2hv
b2wgb2YgTWVkaWNpbmUsIEF0bGFudGEsIEdlb3JnaWEgMzAzMjIsIFVTQS48L2F1dGgtYWRkcmVz
cz48dGl0bGVzPjx0aXRsZT5TZXgtZGV0ZXJtaW5pbmcgcmVnaW9uIFkgYm94IDQgaXMgYSB0cmFu
c2Zvcm1pbmcgb25jb2dlbmUgaW4gaHVtYW4gcHJvc3RhdGUgY2FuY2VyIGNlbGxzPC90aXRsZT48
c2Vjb25kYXJ5LXRpdGxlPkNhbmNlciByZXNlYXJjaDwvc2Vjb25kYXJ5LXRpdGxlPjxhbHQtdGl0
bGU+Q2FuY2VyIFJlczwvYWx0LXRpdGxlPjwvdGl0bGVzPjxwZXJpb2RpY2FsPjxmdWxsLXRpdGxl
PkNhbmNlciBSZXNlYXJjaDwvZnVsbC10aXRsZT48YWJici0xPkNhbmNlciByZXNlYXJjaDwvYWJi
ci0xPjwvcGVyaW9kaWNhbD48cGFnZXM+NDAxMS05PC9wYWdlcz48dm9sdW1lPjY2PC92b2x1bWU+
PG51bWJlcj44PC9udW1iZXI+PGVkaXRpb24+MjAwNi8wNC8xOTwvZWRpdGlvbj48a2V5d29yZHM+
PGtleXdvcmQ+QXBvcHRvc2lzL2dlbmV0aWNzPC9rZXl3b3JkPjxrZXl3b3JkPkNlbGwgR3Jvd3Ro
IFByb2Nlc3Nlcy9waHlzaW9sb2d5PC9rZXl3b3JkPjxrZXl3b3JkPkNlbGwgTGluZSwgVHJhbnNm
b3JtZWQ8L2tleXdvcmQ+PGtleXdvcmQ+Q2VsbCBMaW5lLCBUdW1vcjwva2V5d29yZD48a2V5d29y
ZD5DZWxsIFRyYW5zZm9ybWF0aW9uLCBOZW9wbGFzdGljLypnZW5ldGljcy9tZXRhYm9saXNtPC9r
ZXl3b3JkPjxrZXl3b3JkPkdlbmUgRXhwcmVzc2lvbiBQcm9maWxpbmc8L2tleXdvcmQ+PGtleXdv
cmQ+SGlnaCBNb2JpbGl0eSBHcm91cCBQcm90ZWlucy9iaW9zeW50aGVzaXMvKmdlbmV0aWNzPC9r
ZXl3b3JkPjxrZXl3b3JkPkh1bWFuczwva2V5d29yZD48a2V5d29yZD5NYWxlPC9rZXl3b3JkPjxr
ZXl3b3JkPipPbmNvZ2VuZXM8L2tleXdvcmQ+PGtleXdvcmQ+UHJvc3RhdGljIE5lb3BsYXNtcy8q
Z2VuZXRpY3MvbWV0YWJvbGlzbS9wYXRob2xvZ3k8L2tleXdvcmQ+PGtleXdvcmQ+Uk5BLCBTbWFs
bCBJbnRlcmZlcmluZy9nZW5ldGljczwva2V5d29yZD48a2V5d29yZD5SZXZlcnNlIFRyYW5zY3Jp
cHRhc2UgUG9seW1lcmFzZSBDaGFpbiBSZWFjdGlvbjwva2V5d29yZD48a2V5d29yZD5TT1hDIFRy
YW5zY3JpcHRpb24gRmFjdG9yczwva2V5d29yZD48a2V5d29yZD5UcmFucy1BY3RpdmF0b3JzL2Jp
b3N5bnRoZXNpcy8qZ2VuZXRpY3M8L2tleXdvcmQ+PGtleXdvcmQ+VHJhbnNmZWN0aW9uPC9rZXl3
b3JkPjwva2V5d29yZHM+PGRhdGVzPjx5ZWFyPjIwMDY8L3llYXI+PHB1Yi1kYXRlcz48ZGF0ZT5B
cHIgMTU8L2RhdGU+PC9wdWItZGF0ZXM+PC9kYXRlcz48aXNibj4wMDA4LTU0NzIgKFByaW50KSYj
eEQ7MDAwOC01NDcyIChMaW5raW5nKTwvaXNibj48YWNjZXNzaW9uLW51bT4xNjYxODcyMDwvYWNj
ZXNzaW9uLW51bT48d29yay10eXBlPlJlc2VhcmNoIFN1cHBvcnQsIE4uSS5ILiwgRXh0cmFtdXJh
bCYjeEQ7UmVzZWFyY2ggU3VwcG9ydCwgTm9uLVUuUy4gR292JmFwb3M7dDwvd29yay10eXBlPjx1
cmxzPjxyZWxhdGVkLXVybHM+PHVybD5odHRwOi8vd3d3Lm5jYmkubmxtLm5paC5nb3YvcHVibWVk
LzE2NjE4NzIwPC91cmw+PC9yZWxhdGVkLXVybHM+PC91cmxzPjxlbGVjdHJvbmljLXJlc291cmNl
LW51bT4xMC4xMTU4LzAwMDgtNTQ3Mi5DQU4tMDUtMzA1NTwvZWxlY3Ryb25pYy1yZXNvdXJjZS1u
dW0+PGxhbmd1YWdlPmVuZzwvbGFuZ3VhZ2U+PC9yZWNvcmQ+PC9DaXRlPjxDaXRlPjxBdXRob3I+
TW9yZW5vPC9BdXRob3I+PFllYXI+MjAxMDwvWWVhcj48UmVjTnVtPjE0NzwvUmVjTnVtPjxyZWNv
cmQ+PHJlYy1udW1iZXI+MTQ3PC9yZWMtbnVtYmVyPjxmb3JlaWduLWtleXM+PGtleSBhcHA9IkVO
IiBkYi1pZD0icDAwcHh2ZnZ0YTBmd2Jld2F2YTVldHg3djA5enZzMnJheHI5Ij4xNDc8L2tleT48
L2ZvcmVpZ24ta2V5cz48cmVmLXR5cGUgbmFtZT0iSm91cm5hbCBBcnRpY2xlIj4xNzwvcmVmLXR5
cGU+PGNvbnRyaWJ1dG9ycz48YXV0aG9ycz48YXV0aG9yPk1vcmVubywgQ2FybG9zIFM8L2F1dGhv
cj48L2F1dGhvcnM+PC9jb250cmlidXRvcnM+PGF1dGgtYWRkcmVzcz5EZXBhcnRtZW50IG9mIFBh
dGhvbG9neSBhbmQgTGFib3JhdG9yeSBNZWRpY2luZSwgV2luc2hpcCBDYW5jZXIgSW5zdGl0dXRl
LCBBdGxhbnRhLCBHQSAzMDMyMiwgVVNBLiBjbW9yZW5vQGVtb3J5LmVkdTwvYXV0aC1hZGRyZXNz
Pjx0aXRsZXM+PHRpdGxlPlRoZSBTZXgtZGV0ZXJtaW5pbmcgcmVnaW9uIFktYm94IDQgYW5kIGhv
bWVvYm94IEM2IHRyYW5zY3JpcHRpb25hbCBuZXR3b3JrcyBpbiBwcm9zdGF0ZSBjYW5jZXIgcHJv
Z3Jlc3Npb246IGNyb3NzdGFsayB3aXRoIHRoZSBXbnQsIE5vdGNoLCBhbmQgUEkzSyBwYXRod2F5
czwvdGl0bGU+PHNlY29uZGFyeS10aXRsZT5UaGUgQW1lcmljYW4gam91cm5hbCBvZiBwYXRob2xv
Z3k8L3NlY29uZGFyeS10aXRsZT48YWx0LXRpdGxlPkFtIEogUGF0aG9sPC9hbHQtdGl0bGU+PC90
aXRsZXM+PHBhZ2VzPjUxOC0yNzwvcGFnZXM+PHZvbHVtZT4xNzY8L3ZvbHVtZT48bnVtYmVyPjI8
L251bWJlcj48ZWRpdGlvbj4yMDA5LzEyLzE5PC9lZGl0aW9uPjxrZXl3b3Jkcz48a2V5d29yZD5B
d2FyZHMgYW5kIFByaXplczwva2V5d29yZD48a2V5d29yZD5DYXJjaW5vbWEvKmdlbmV0aWNzL3Bh
dGhvbG9neTwva2V5d29yZD48a2V5d29yZD5EaXNlYXNlIFByb2dyZXNzaW9uPC9rZXl3b3JkPjxr
ZXl3b3JkPipHZW5lIFJlZ3VsYXRvcnkgTmV0d29ya3M8L2tleXdvcmQ+PGtleXdvcmQ+SG9tZW9k
b21haW4gUHJvdGVpbnMvKmdlbmV0aWNzL3BoeXNpb2xvZ3k8L2tleXdvcmQ+PGtleXdvcmQ+SHVt
YW5zPC9rZXl3b3JkPjxrZXl3b3JkPk1hbGU8L2tleXdvcmQ+PGtleXdvcmQ+TW9kZWxzLCBCaW9s
b2dpY2FsPC9rZXl3b3JkPjxrZXl3b3JkPlBob3NwaGF0aWR5bGlub3NpdG9sIDMtS2luYXNlcy9t
ZXRhYm9saXNtL3BoeXNpb2xvZ3k8L2tleXdvcmQ+PGtleXdvcmQ+UHJvc3RhdGljIE5lb3BsYXNt
cy8qZ2VuZXRpY3MvcGF0aG9sb2d5PC9rZXl3b3JkPjxrZXl3b3JkPlJlY2VwdG9yIENyb3NzLVRh
bGsvcGh5c2lvbG9neTwva2V5d29yZD48a2V5d29yZD5SZWNlcHRvcnMsIE5vdGNoL21ldGFib2xp
c20vcGh5c2lvbG9neTwva2V5d29yZD48a2V5d29yZD5TT1hDIFRyYW5zY3JpcHRpb24gRmFjdG9y
cy8qZ2VuZXRpY3MvcGh5c2lvbG9neTwva2V5d29yZD48a2V5d29yZD5TaWduYWwgVHJhbnNkdWN0
aW9uL3BoeXNpb2xvZ3k8L2tleXdvcmQ+PGtleXdvcmQ+VHJhbnNjcmlwdGlvbiwgR2VuZXRpYzwv
a2V5d29yZD48a2V5d29yZD5XbnQgUHJvdGVpbnMvbWV0YWJvbGlzbS9waHlzaW9sb2d5PC9rZXl3
b3JkPjwva2V5d29yZHM+PGRhdGVzPjx5ZWFyPjIwMTA8L3llYXI+PHB1Yi1kYXRlcz48ZGF0ZT5G
ZWI8L2RhdGU+PC9wdWItZGF0ZXM+PC9kYXRlcz48aXNibj4xNTI1LTIxOTEgKEVsZWN0cm9uaWMp
JiN4RDswMDAyLTk0NDAgKExpbmtpbmcpPC9pc2JuPjxhY2Nlc3Npb24tbnVtPjIwMDE5MTkwPC9h
Y2Nlc3Npb24tbnVtPjx3b3JrLXR5cGU+TGVjdHVyZXMmI3hEO1Jlc2VhcmNoIFN1cHBvcnQsIE4u
SS5ILiwgRXh0cmFtdXJhbDwvd29yay10eXBlPjx1cmxzPjxyZWxhdGVkLXVybHM+PHVybD5odHRw
Oi8vd3d3Lm5jYmkubmxtLm5paC5nb3YvcHVibWVkLzIwMDE5MTkwPC91cmw+PC9yZWxhdGVkLXVy
bHM+PC91cmxzPjxjdXN0b20yPjI4MDgwNTg8L2N1c3RvbTI+PGVsZWN0cm9uaWMtcmVzb3VyY2Ut
bnVtPjEwLjIzNTMvYWpwYXRoLjIwMTAuMDkwNjU3PC9lbGVjdHJvbmljLXJlc291cmNlLW51bT48
bGFuZ3VhZ2U+ZW5nPC9sYW5ndWFnZT48L3JlY29yZD48L0NpdGU+PENpdGU+PEF1dGhvcj5TY2hh
cmVyPC9BdXRob3I+PFllYXI+MjAwOTwvWWVhcj48UmVjTnVtPjE0ODwvUmVjTnVtPjxyZWNvcmQ+
PHJlYy1udW1iZXI+MTQ4PC9yZWMtbnVtYmVyPjxmb3JlaWduLWtleXM+PGtleSBhcHA9IkVOIiBk
Yi1pZD0icDAwcHh2ZnZ0YTBmd2Jld2F2YTVldHg3djA5enZzMnJheHI5Ij4xNDg8L2tleT48L2Zv
cmVpZ24ta2V5cz48cmVmLXR5cGUgbmFtZT0iSm91cm5hbCBBcnRpY2xlIj4xNzwvcmVmLXR5cGU+
PGNvbnRyaWJ1dG9ycz48YXV0aG9ycz48YXV0aG9yPlNjaGFyZXIsIEMuIEQuPC9hdXRob3I+PGF1
dGhvcj5NY0NhYmUsIEMuIEQuPC9hdXRob3I+PGF1dGhvcj5BbGktU2V5ZWQsIE0uPC9hdXRob3I+
PGF1dGhvcj5CZXJnZXIsIE0uIEYuPC9hdXRob3I+PGF1dGhvcj5CdWx5aywgTS4gTC48L2F1dGhv
cj48YXV0aG9yPk1vcmVubywgQy4gUy48L2F1dGhvcj48L2F1dGhvcnM+PC9jb250cmlidXRvcnM+
PGF1dGgtYWRkcmVzcz5EZXBhcnRtZW50IG9mIFBhdGhvbG9neSBhbmQgTGFib3JhdG9yeSBNZWRp
Y2luZSwgRW1vcnkgVW5pdmVyc2l0eSBTY2hvb2wgb2YgTWVkaWNpbmUsIEF0bGFudGEsIEdlb3Jn
aWEgMzAzMjIsIFVTQS48L2F1dGgtYWRkcmVzcz48dGl0bGVzPjx0aXRsZT5HZW5vbWUtd2lkZSBw
cm9tb3RlciBhbmFseXNpcyBvZiB0aGUgU09YNCB0cmFuc2NyaXB0aW9uYWwgbmV0d29yayBpbiBw
cm9zdGF0ZSBjYW5jZXIgY2VsbHM8L3RpdGxlPjxzZWNvbmRhcnktdGl0bGU+Q2FuY2VyIHJlc2Vh
cmNoPC9zZWNvbmRhcnktdGl0bGU+PGFsdC10aXRsZT5DYW5jZXIgUmVzPC9hbHQtdGl0bGU+PC90
aXRsZXM+PHBlcmlvZGljYWw+PGZ1bGwtdGl0bGU+Q2FuY2VyIFJlc2VhcmNoPC9mdWxsLXRpdGxl
PjxhYmJyLTE+Q2FuY2VyIHJlc2VhcmNoPC9hYmJyLTE+PC9wZXJpb2RpY2FsPjxwYWdlcz43MDkt
MTc8L3BhZ2VzPjx2b2x1bWU+Njk8L3ZvbHVtZT48bnVtYmVyPjI8L251bWJlcj48ZWRpdGlvbj4y
MDA5LzAxLzE3PC9lZGl0aW9uPjxrZXl3b3Jkcz48a2V5d29yZD5CaW5kaW5nIFNpdGVzPC9rZXl3
b3JkPjxrZXl3b3JkPkNlbGwgTGluZSwgVHVtb3I8L2tleXdvcmQ+PGtleXdvcmQ+RE5BLCBOZW9w
bGFzbS9tZXRhYm9saXNtPC9rZXl3b3JkPjxrZXl3b3JkPkdlbm9tZSwgSHVtYW48L2tleXdvcmQ+
PGtleXdvcmQ+SHVtYW5zPC9rZXl3b3JkPjxrZXl3b3JkPk1hbGU8L2tleXdvcmQ+PGtleXdvcmQ+
TWljcm9STkFzL2dlbmV0aWNzPC9rZXl3b3JkPjxrZXl3b3JkPlByb21vdGVyIFJlZ2lvbnMsIEdl
bmV0aWM8L2tleXdvcmQ+PGtleXdvcmQ+UHJvc3RhdGljIE5lb3BsYXNtcy8qZ2VuZXRpY3MvbWV0
YWJvbGlzbTwva2V5d29yZD48a2V5d29yZD5STkEsIE1lc3Nlbmdlci9iaW9zeW50aGVzaXMvZ2Vu
ZXRpY3M8L2tleXdvcmQ+PGtleXdvcmQ+UmVjZXB0b3IsIEVwaWRlcm1hbCBHcm93dGggRmFjdG9y
L2Jpb3N5bnRoZXNpcy9nZW5ldGljczwva2V5d29yZD48a2V5d29yZD5TT1hDIFRyYW5zY3JpcHRp
b24gRmFjdG9ycy8qZ2VuZXRpY3MvbWV0YWJvbGlzbTwva2V5d29yZD48a2V5d29yZD5UcmFuc2Ny
aXB0aW9uLCBHZW5ldGljPC9rZXl3b3JkPjxrZXl3b3JkPlRyYW5zY3JpcHRpb25hbCBBY3RpdmF0
aW9uPC9rZXl3b3JkPjxrZXl3b3JkPlRyYW5zZmVjdGlvbjwva2V5d29yZD48L2tleXdvcmRzPjxk
YXRlcz48eWVhcj4yMDA5PC95ZWFyPjxwdWItZGF0ZXM+PGRhdGU+SmFuIDE1PC9kYXRlPjwvcHVi
LWRhdGVzPjwvZGF0ZXM+PGlzYm4+MTUzOC03NDQ1IChFbGVjdHJvbmljKSYjeEQ7MDAwOC01NDcy
IChMaW5raW5nKTwvaXNibj48YWNjZXNzaW9uLW51bT4xOTE0NzU4ODwvYWNjZXNzaW9uLW51bT48
d29yay10eXBlPlJlc2VhcmNoIFN1cHBvcnQsIE4uSS5ILiwgRXh0cmFtdXJhbCYjeEQ7UmVzZWFy
Y2ggU3VwcG9ydCwgVS5TLiBHb3YmYXBvczt0LCBOb24tUC5ILlMuPC93b3JrLXR5cGU+PHVybHM+
PHJlbGF0ZWQtdXJscz48dXJsPmh0dHA6Ly93d3cubmNiaS5ubG0ubmloLmdvdi9wdWJtZWQvMTkx
NDc1ODg8L3VybD48L3JlbGF0ZWQtdXJscz48L3VybHM+PGN1c3RvbTI+MjYyOTM5NjwvY3VzdG9t
Mj48ZWxlY3Ryb25pYy1yZXNvdXJjZS1udW0+MTAuMTE1OC8wMDA4LTU0NzIuQ0FOLTA4LTM0MTU8
L2VsZWN0cm9uaWMtcmVzb3VyY2UtbnVtPjxsYW5ndWFnZT5lbmc8L2xhbmd1YWdlPjwvcmVjb3Jk
PjwvQ2l0ZT48Q2l0ZT48QXV0aG9yPkhhcmFtPC9BdXRob3I+PFllYXI+MjAwODwvWWVhcj48UmVj
TnVtPjE0OTwvUmVjTnVtPjxyZWNvcmQ+PHJlYy1udW1iZXI+MTQ5PC9yZWMtbnVtYmVyPjxmb3Jl
aWduLWtleXM+PGtleSBhcHA9IkVOIiBkYi1pZD0icDAwcHh2ZnZ0YTBmd2Jld2F2YTVldHg3djA5
enZzMnJheHI5Ij4xNDk8L2tleT48L2ZvcmVpZ24ta2V5cz48cmVmLXR5cGUgbmFtZT0iSm91cm5h
bCBBcnRpY2xlIj4xNzwvcmVmLXR5cGU+PGNvbnRyaWJ1dG9ycz48YXV0aG9ycz48YXV0aG9yPkhh
cmFtLCBLZXJzdHluIE08L2F1dGhvcj48YXV0aG9yPlBlbHRpZXIsIEhlaWRpIEo8L2F1dGhvcj48
YXV0aG9yPkx1LCBCaW48L2F1dGhvcj48YXV0aG9yPkJoYXNpbiwgTWFub2o8L2F1dGhvcj48YXV0
aG9yPk90dSwgSGFzYW4gSDwvYXV0aG9yPjxhdXRob3I+Q2hveSwgQm9iPC9hdXRob3I+PGF1dGhv
cj5SZWdhbiwgTWVyZWRpdGg8L2F1dGhvcj48YXV0aG9yPkxpYmVybWFubiwgVG93aWEgQTwvYXV0
aG9yPjxhdXRob3I+TGF0aGFtLCBHYXJ5IEo8L2F1dGhvcj48YXV0aG9yPlNhbmRhLCBNYXJ0aW4g
RzwvYXV0aG9yPjxhdXRob3I+QXJyZWRvdWFuaSwgTW9oYW1lZCBTPC9hdXRob3I+PC9hdXRob3Jz
PjwvY29udHJpYnV0b3JzPjxhdXRoLWFkZHJlc3M+RGl2aXNpb24gb2YgVXJvbG9neSwgQmV0aCBJ
c3JhZWwgRGVhY29uZXNzIE1lZGljYWwgQ2VudGVyLCBIYXJ2YXJkIE1lZGljYWwgU2Nob29sLCBC
b3N0b24sIE1hc3NhY2h1c2V0dHMgMDIxMTUsIFVTQS48L2F1dGgtYWRkcmVzcz48dGl0bGVzPjx0
aXRsZT5HZW5lIGV4cHJlc3Npb24gcHJvZmlsZSBvZiBtb3VzZSBwcm9zdGF0ZSB0dW1vcnMgcmV2
ZWFscyBkeXNyZWd1bGF0aW9ucyBpbiBtYWpvciBiaW9sb2dpY2FsIHByb2Nlc3NlcyBhbmQgaWRl
bnRpZmllcyBwb3RlbnRpYWwgbXVyaW5lIHRhcmdldHMgZm9yIHByZWNsaW5pY2FsIGRldmVsb3Bt
ZW50IG9mIGh1bWFuIHByb3N0YXRlIGNhbmNlciB0aGVyYXB5PC90aXRsZT48c2Vjb25kYXJ5LXRp
dGxlPlRoZSBQcm9zdGF0ZTwvc2Vjb25kYXJ5LXRpdGxlPjxhbHQtdGl0bGU+UHJvc3RhdGU8L2Fs
dC10aXRsZT48L3RpdGxlcz48cGVyaW9kaWNhbD48ZnVsbC10aXRsZT5UaGUgUHJvc3RhdGU8L2Z1
bGwtdGl0bGU+PGFiYnItMT5UaGUgUHJvc3RhdGU8L2FiYnItMT48L3BlcmlvZGljYWw+PHBhZ2Vz
PjE1MTctMzA8L3BhZ2VzPjx2b2x1bWU+Njg8L3ZvbHVtZT48bnVtYmVyPjE0PC9udW1iZXI+PGVk
aXRpb24+MjAwOC8wOC8wMTwvZWRpdGlvbj48a2V5d29yZHM+PGtleXdvcmQ+QWRlbm9jYXJjaW5v
bWEvKmdlbmV0aWNzL3BhdGhvbG9neTwva2V5d29yZD48a2V5d29yZD5BbmltYWxzPC9rZXl3b3Jk
PjxrZXl3b3JkPkFudGlnZW5zLCBOZW9wbGFzbS9iaW9zeW50aGVzaXMvKmdlbmV0aWNzPC9rZXl3
b3JkPjxrZXl3b3JkPkRpc2Vhc2UgTW9kZWxzLCBBbmltYWw8L2tleXdvcmQ+PGtleXdvcmQ+R2Vu
ZSBFeHByZXNzaW9uIFByb2ZpbGluZy9tZXRob2RzPC9rZXl3b3JkPjxrZXl3b3JkPipHZW5lIEV4
cHJlc3Npb24gUmVndWxhdGlvbiwgTmVvcGxhc3RpYzwva2V5d29yZD48a2V5d29yZD5IaWdoIE1v
YmlsaXR5IEdyb3VwIFByb3RlaW5zL2Jpb3N5bnRoZXNpcy9nZW5ldGljczwva2V5d29yZD48a2V5
d29yZD5IdW1hbnM8L2tleXdvcmQ+PGtleXdvcmQ+TWFsZTwva2V5d29yZD48a2V5d29yZD5NaWNl
PC9rZXl3b3JkPjxrZXl3b3JkPk1pY2UsIEluYnJlZCBDNTdCTDwva2V5d29yZD48a2V5d29yZD5N
aWNlLCBUcmFuc2dlbmljPC9rZXl3b3JkPjxrZXl3b3JkPk5lb3BsYXNtcywgSG9ybW9uZS1EZXBl
bmRlbnQvZ2VuZXRpY3MvcGF0aG9sb2d5PC9rZXl3b3JkPjxrZXl3b3JkPk9saWdvbnVjbGVvdGlk
ZSBBcnJheSBTZXF1ZW5jZSBBbmFseXNpczwva2V5d29yZD48a2V5d29yZD5Qcm9zdGF0aWMgTmVv
cGxhc21zLypnZW5ldGljcy9wYXRob2xvZ3k8L2tleXdvcmQ+PGtleXdvcmQ+Uk5BLCBOZW9wbGFz
bS9jaGVtaXN0cnkvZ2VuZXRpY3M8L2tleXdvcmQ+PGtleXdvcmQ+UmVjZXB0b3JzLCBUdW1vciBO
ZWNyb3NpcyBGYWN0b3IsIE1lbWJlciAyNS8qYmlvc3ludGhlc2lzL2dlbmV0aWNzPC9rZXl3b3Jk
PjxrZXl3b3JkPlJldmVyc2UgVHJhbnNjcmlwdGFzZSBQb2x5bWVyYXNlIENoYWluIFJlYWN0aW9u
PC9rZXl3b3JkPjxrZXl3b3JkPlNPWEMgVHJhbnNjcmlwdGlvbiBGYWN0b3JzPC9rZXl3b3JkPjxr
ZXl3b3JkPlRyYW5zLUFjdGl2YXRvcnMvYmlvc3ludGhlc2lzL2dlbmV0aWNzPC9rZXl3b3JkPjxr
ZXl3b3JkPlVwLVJlZ3VsYXRpb248L2tleXdvcmQ+PC9rZXl3b3Jkcz48ZGF0ZXM+PHllYXI+MjAw
ODwveWVhcj48cHViLWRhdGVzPjxkYXRlPk9jdCAxPC9kYXRlPjwvcHViLWRhdGVzPjwvZGF0ZXM+
PGlzYm4+MTA5Ny0wMDQ1IChFbGVjdHJvbmljKSYjeEQ7MDI3MC00MTM3IChMaW5raW5nKTwvaXNi
bj48YWNjZXNzaW9uLW51bT4xODY2ODUxNzwvYWNjZXNzaW9uLW51bT48d29yay10eXBlPlJlc2Vh
cmNoIFN1cHBvcnQsIE4uSS5ILiwgRXh0cmFtdXJhbDwvd29yay10eXBlPjx1cmxzPjxyZWxhdGVk
LXVybHM+PHVybD5odHRwOi8vd3d3Lm5jYmkubmxtLm5paC5nb3YvcHVibWVkLzE4NjY4NTE3PC91
cmw+PC9yZWxhdGVkLXVybHM+PC91cmxzPjxlbGVjdHJvbmljLXJlc291cmNlLW51bT4xMC4xMDAy
L3Byb3MuMjA4MDM8L2VsZWN0cm9uaWMtcmVzb3VyY2UtbnVtPjxsYW5ndWFnZT5lbmc8L2xhbmd1
YWdlPjwvcmVjb3JkPjwvQ2l0ZT48Q2l0ZT48QXV0aG9yPlZhbmFqYTwvQXV0aG9yPjxZZWFyPjIw
MDY8L1llYXI+PFJlY051bT4xNTA8L1JlY051bT48cmVjb3JkPjxyZWMtbnVtYmVyPjE1MDwvcmVj
LW51bWJlcj48Zm9yZWlnbi1rZXlzPjxrZXkgYXBwPSJFTiIgZGItaWQ9InAwMHB4dmZ2dGEwZndi
ZXdhdmE1ZXR4N3YwOXp2czJyYXhyOSI+MTUwPC9rZXk+PC9mb3JlaWduLWtleXM+PHJlZi10eXBl
IG5hbWU9IkpvdXJuYWwgQXJ0aWNsZSI+MTc8L3JlZi10eXBlPjxjb250cmlidXRvcnM+PGF1dGhv
cnM+PGF1dGhvcj5WYW5hamEsIEQuIEsuPC9hdXRob3I+PGF1dGhvcj5CYWxsbWFuLCBLLiBWLjwv
YXV0aG9yPjxhdXRob3I+TW9ybGFuLCBCLiBXLjwvYXV0aG9yPjxhdXRob3I+Q2hldmlsbGUsIEou
IEMuPC9hdXRob3I+PGF1dGhvcj5OZXVtYW5uLCBSLiBNLjwvYXV0aG9yPjxhdXRob3I+TGllYmVy
LCBNLiBNLjwvYXV0aG9yPjxhdXRob3I+VGluZGFsbCwgRC4gSi48L2F1dGhvcj48YXV0aG9yPllv
dW5nLCBDLiBZLjwvYXV0aG9yPjwvYXV0aG9ycz48L2NvbnRyaWJ1dG9ycz48YXV0aC1hZGRyZXNz
PkRlcGFydG1lbnQgb2YgVXJvbG9neSwgTWF5byBDbGluaWMvRm91bmRhdGlvbiwgUm9jaGVzdGVy
LCBNaW5uZXNvdGEgNTU5MDUsIFVTQS4gZG9ua2VuYS5rcmlzaG5hQG1heW8uZWR1PC9hdXRoLWFk
ZHJlc3M+PHRpdGxlcz48dGl0bGU+UERMSU00IHJlcHJlc3Npb24gYnkgaHlwZXJtZXRoeWxhdGlv
biBhcyBhIHBvdGVudGlhbCBiaW9tYXJrZXIgZm9yIHByb3N0YXRlIGNhbmNlcjwvdGl0bGU+PHNl
Y29uZGFyeS10aXRsZT5DbGluaWNhbCBjYW5jZXIgcmVzZWFyY2ggOiBhbiBvZmZpY2lhbCBqb3Vy
bmFsIG9mIHRoZSBBbWVyaWNhbiBBc3NvY2lhdGlvbiBmb3IgQ2FuY2VyIFJlc2VhcmNoPC9zZWNv
bmRhcnktdGl0bGU+PGFsdC10aXRsZT5DbGluIENhbmNlciBSZXM8L2FsdC10aXRsZT48L3RpdGxl
cz48cGFnZXM+MTEyOC0zNjwvcGFnZXM+PHZvbHVtZT4xMjwvdm9sdW1lPjxudW1iZXI+NDwvbnVt
YmVyPjxlZGl0aW9uPjIwMDYvMDIvMjE8L2VkaXRpb24+PGtleXdvcmRzPjxrZXl3b3JkPkFnZWQ8
L2tleXdvcmQ+PGtleXdvcmQ+QXphY2l0aWRpbmUvYW5hbG9ncyAmYW1wOyBkZXJpdmF0aXZlcy9w
aGFybWFjb2xvZ3k8L2tleXdvcmQ+PGtleXdvcmQ+Q2VsbCBMaW5lLCBUdW1vcjwva2V5d29yZD48
a2V5d29yZD5DeWNsb294eWdlbmFzZSAyL2dlbmV0aWNzPC9rZXl3b3JkPjxrZXl3b3JkPipETkEg
TWV0aHlsYXRpb248L2tleXdvcmQ+PGtleXdvcmQ+RE5BIE1vZGlmaWNhdGlvbiBNZXRoeWxhc2Vz
L2FudGFnb25pc3RzICZhbXA7IGluaGliaXRvcnM8L2tleXdvcmQ+PGtleXdvcmQ+RE5BLUJpbmRp
bmcgUHJvdGVpbnMvKmdlbmV0aWNzPC9rZXl3b3JkPjxrZXl3b3JkPkVuenltZSBJbmhpYml0b3Jz
L3BoYXJtYWNvbG9neTwva2V5d29yZD48a2V5d29yZD5HZW5lIEV4cHJlc3Npb24gUmVndWxhdGlv
biwgTmVvcGxhc3RpYy9kcnVnIGVmZmVjdHM8L2tleXdvcmQ+PGtleXdvcmQ+R2x1dGF0aGlvbmUg
Uy1UcmFuc2ZlcmFzZSBwaS9nZW5ldGljczwva2V5d29yZD48a2V5d29yZD5IdW1hbnM8L2tleXdv
cmQ+PGtleXdvcmQ+TElNIERvbWFpbiBQcm90ZWluczwva2V5d29yZD48a2V5d29yZD5NYWxlPC9r
ZXl3b3JkPjxrZXl3b3JkPk1lbWJyYW5lIFByb3RlaW5zL2dlbmV0aWNzPC9rZXl3b3JkPjxrZXl3
b3JkPk1pY3JvZmlsYW1lbnQgUHJvdGVpbnMvZ2VuZXRpY3M8L2tleXdvcmQ+PGtleXdvcmQ+TWlk
ZGxlIEFnZWQ8L2tleXdvcmQ+PGtleXdvcmQ+TmVydmUgVGlzc3VlIFByb3RlaW5zL2dlbmV0aWNz
PC9rZXl3b3JkPjxrZXl3b3JkPlBvbHltZXJhc2UgQ2hhaW4gUmVhY3Rpb24vbWV0aG9kczwva2V5
d29yZD48a2V5d29yZD5Qcm9zdGF0aWMgTmVvcGxhc21zL2dlbmV0aWNzLypwYXRob2xvZ3k8L2tl
eXdvcmQ+PGtleXdvcmQ+VHVtb3IgTWFya2VycywgQmlvbG9naWNhbC9nZW5ldGljczwva2V5d29y
ZD48L2tleXdvcmRzPjxkYXRlcz48eWVhcj4yMDA2PC95ZWFyPjxwdWItZGF0ZXM+PGRhdGU+RmVi
IDE1PC9kYXRlPjwvcHViLWRhdGVzPjwvZGF0ZXM+PGlzYm4+MTA3OC0wNDMyIChQcmludCkmI3hE
OzEwNzgtMDQzMiAoTGlua2luZyk8L2lzYm4+PGFjY2Vzc2lvbi1udW0+MTY0ODkwNjU8L2FjY2Vz
c2lvbi1udW0+PHdvcmstdHlwZT5SZXNlYXJjaCBTdXBwb3J0LCBOLkkuSC4sIEV4dHJhbXVyYWw8
L3dvcmstdHlwZT48dXJscz48cmVsYXRlZC11cmxzPjx1cmw+aHR0cDovL3d3dy5uY2JpLm5sbS5u
aWguZ292L3B1Ym1lZC8xNjQ4OTA2NTwvdXJsPjwvcmVsYXRlZC11cmxzPjwvdXJscz48ZWxlY3Ry
b25pYy1yZXNvdXJjZS1udW0+MTAuMTE1OC8xMDc4LTA0MzIuQ0NSLTA1LTIwNzI8L2VsZWN0cm9u
aWMtcmVzb3VyY2UtbnVtPjxsYW5ndWFnZT5lbmc8L2xhbmd1YWdlPjwvcmVjb3JkPjwvQ2l0ZT48
Q2l0ZT48QXV0aG9yPkxpdTwvQXV0aG9yPjxZZWFyPjIwMDY8L1llYXI+PFJlY051bT4xNDY8L1Jl
Y051bT48cmVjb3JkPjxyZWMtbnVtYmVyPjE0NjwvcmVjLW51bWJlcj48Zm9yZWlnbi1rZXlzPjxr
ZXkgYXBwPSJFTiIgZGItaWQ9InAwMHB4dmZ2dGEwZndiZXdhdmE1ZXR4N3YwOXp2czJyYXhyOSI+
MTQ2PC9rZXk+PC9mb3JlaWduLWtleXM+PHJlZi10eXBlIG5hbWU9IkpvdXJuYWwgQXJ0aWNsZSI+
MTc8L3JlZi10eXBlPjxjb250cmlidXRvcnM+PGF1dGhvcnM+PGF1dGhvcj5MaXUsIFBlbmdibzwv
YXV0aG9yPjxhdXRob3I+UmFtYWNoYW5kcmFuLCBTdW1hdGhpPC9hdXRob3I+PGF1dGhvcj5BbGkg
U2V5ZWQsIE1vaGFtZWQ8L2F1dGhvcj48YXV0aG9yPlNjaGFyZXIsIENocmlzdG9waGVyIEQ8L2F1
dGhvcj48YXV0aG9yPkxheWNvY2ssIE5vZWxhbmk8L2F1dGhvcj48YXV0aG9yPkRhbHRvbiwgVyBC
cmlhbjwvYXV0aG9yPjxhdXRob3I+V2lsbGlhbXMsIEhvbGx5PC9hdXRob3I+PGF1dGhvcj5LYXJh
bmFtLCBTdXJlc2g8L2F1dGhvcj48YXV0aG9yPkRhdHRhLCBNaWx0b24gVzwvYXV0aG9yPjxhdXRo
b3I+SmF5ZSwgRGF2aWQgTDwvYXV0aG9yPjxhdXRob3I+TW9yZW5vLCBDYXJsb3MgUzwvYXV0aG9y
PjwvYXV0aG9ycz48L2NvbnRyaWJ1dG9ycz48YXV0aC1hZGRyZXNzPkRlcGFydG1lbnQgb2YgUGF0
aG9sb2d5IGFuZCBMYWJvcmF0b3J5IE1lZGljaW5lLCBFbW9yeSBVbml2ZXJzaXR5IFNjaG9vbCBv
ZiBNZWRpY2luZSwgQXRsYW50YSwgR2VvcmdpYSAzMDMyMiwgVVNBLjwvYXV0aC1hZGRyZXNzPjx0
aXRsZXM+PHRpdGxlPlNleC1kZXRlcm1pbmluZyByZWdpb24gWSBib3ggNCBpcyBhIHRyYW5zZm9y
bWluZyBvbmNvZ2VuZSBpbiBodW1hbiBwcm9zdGF0ZSBjYW5jZXIgY2VsbHM8L3RpdGxlPjxzZWNv
bmRhcnktdGl0bGU+Q2FuY2VyIHJlc2VhcmNoPC9zZWNvbmRhcnktdGl0bGU+PGFsdC10aXRsZT5D
YW5jZXIgUmVzPC9hbHQtdGl0bGU+PC90aXRsZXM+PHBlcmlvZGljYWw+PGZ1bGwtdGl0bGU+Q2Fu
Y2VyIFJlc2VhcmNoPC9mdWxsLXRpdGxlPjxhYmJyLTE+Q2FuY2VyIHJlc2VhcmNoPC9hYmJyLTE+
PC9wZXJpb2RpY2FsPjxwYWdlcz40MDExLTk8L3BhZ2VzPjx2b2x1bWU+NjY8L3ZvbHVtZT48bnVt
YmVyPjg8L251bWJlcj48ZWRpdGlvbj4yMDA2LzA0LzE5PC9lZGl0aW9uPjxrZXl3b3Jkcz48a2V5
d29yZD5BcG9wdG9zaXMvZ2VuZXRpY3M8L2tleXdvcmQ+PGtleXdvcmQ+Q2VsbCBHcm93dGggUHJv
Y2Vzc2VzL3BoeXNpb2xvZ3k8L2tleXdvcmQ+PGtleXdvcmQ+Q2VsbCBMaW5lLCBUcmFuc2Zvcm1l
ZDwva2V5d29yZD48a2V5d29yZD5DZWxsIExpbmUsIFR1bW9yPC9rZXl3b3JkPjxrZXl3b3JkPkNl
bGwgVHJhbnNmb3JtYXRpb24sIE5lb3BsYXN0aWMvKmdlbmV0aWNzL21ldGFib2xpc208L2tleXdv
cmQ+PGtleXdvcmQ+R2VuZSBFeHByZXNzaW9uIFByb2ZpbGluZzwva2V5d29yZD48a2V5d29yZD5I
aWdoIE1vYmlsaXR5IEdyb3VwIFByb3RlaW5zL2Jpb3N5bnRoZXNpcy8qZ2VuZXRpY3M8L2tleXdv
cmQ+PGtleXdvcmQ+SHVtYW5zPC9rZXl3b3JkPjxrZXl3b3JkPk1hbGU8L2tleXdvcmQ+PGtleXdv
cmQ+Kk9uY29nZW5lczwva2V5d29yZD48a2V5d29yZD5Qcm9zdGF0aWMgTmVvcGxhc21zLypnZW5l
dGljcy9tZXRhYm9saXNtL3BhdGhvbG9neTwva2V5d29yZD48a2V5d29yZD5STkEsIFNtYWxsIElu
dGVyZmVyaW5nL2dlbmV0aWNzPC9rZXl3b3JkPjxrZXl3b3JkPlJldmVyc2UgVHJhbnNjcmlwdGFz
ZSBQb2x5bWVyYXNlIENoYWluIFJlYWN0aW9uPC9rZXl3b3JkPjxrZXl3b3JkPlNPWEMgVHJhbnNj
cmlwdGlvbiBGYWN0b3JzPC9rZXl3b3JkPjxrZXl3b3JkPlRyYW5zLUFjdGl2YXRvcnMvYmlvc3lu
dGhlc2lzLypnZW5ldGljczwva2V5d29yZD48a2V5d29yZD5UcmFuc2ZlY3Rpb248L2tleXdvcmQ+
PC9rZXl3b3Jkcz48ZGF0ZXM+PHllYXI+MjAwNjwveWVhcj48cHViLWRhdGVzPjxkYXRlPkFwciAx
NTwvZGF0ZT48L3B1Yi1kYXRlcz48L2RhdGVzPjxpc2JuPjAwMDgtNTQ3MiAoUHJpbnQpJiN4RDsw
MDA4LTU0NzIgKExpbmtpbmcpPC9pc2JuPjxhY2Nlc3Npb24tbnVtPjE2NjE4NzIwPC9hY2Nlc3Np
b24tbnVtPjx3b3JrLXR5cGU+UmVzZWFyY2ggU3VwcG9ydCwgTi5JLkguLCBFeHRyYW11cmFsJiN4
RDtSZXNlYXJjaCBTdXBwb3J0LCBOb24tVS5TLiBHb3YmYXBvczt0PC93b3JrLXR5cGU+PHVybHM+
PHJlbGF0ZWQtdXJscz48dXJsPmh0dHA6Ly93d3cubmNiaS5ubG0ubmloLmdvdi9wdWJtZWQvMTY2
MTg3MjA8L3VybD48L3JlbGF0ZWQtdXJscz48L3VybHM+PGVsZWN0cm9uaWMtcmVzb3VyY2UtbnVt
PjEwLjExNTgvMDAwOC01NDcyLkNBTi0wNS0zMDU1PC9lbGVjdHJvbmljLXJlc291cmNlLW51bT48
bGFuZ3VhZ2U+ZW5nPC9sYW5ndWFnZT48L3JlY29yZD48L0NpdGU+PC9FbmROb3RlPgB=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sidR="00D1697F">
              <w:rPr>
                <w:rFonts w:ascii="Times New Roman" w:eastAsia="Times New Roman" w:hAnsi="Times New Roman" w:cs="Times New Roman"/>
                <w:sz w:val="24"/>
                <w:szCs w:val="24"/>
                <w:lang w:eastAsia="en-AU"/>
              </w:rPr>
              <w:fldChar w:fldCharType="separate"/>
            </w:r>
            <w:r w:rsidR="005679B2">
              <w:rPr>
                <w:rFonts w:ascii="Times New Roman" w:eastAsia="Times New Roman" w:hAnsi="Times New Roman" w:cs="Times New Roman"/>
                <w:noProof/>
                <w:sz w:val="24"/>
                <w:szCs w:val="24"/>
                <w:lang w:eastAsia="en-AU"/>
              </w:rPr>
              <w:t>[</w:t>
            </w:r>
            <w:hyperlink w:anchor="_ENREF_90" w:tooltip="Wang, 2014 #82" w:history="1">
              <w:r w:rsidR="005679B2">
                <w:rPr>
                  <w:rFonts w:ascii="Times New Roman" w:eastAsia="Times New Roman" w:hAnsi="Times New Roman" w:cs="Times New Roman"/>
                  <w:noProof/>
                  <w:sz w:val="24"/>
                  <w:szCs w:val="24"/>
                  <w:lang w:eastAsia="en-AU"/>
                </w:rPr>
                <w:t>90</w:t>
              </w:r>
            </w:hyperlink>
            <w:r w:rsidR="005679B2">
              <w:rPr>
                <w:rFonts w:ascii="Times New Roman" w:eastAsia="Times New Roman" w:hAnsi="Times New Roman" w:cs="Times New Roman"/>
                <w:noProof/>
                <w:sz w:val="24"/>
                <w:szCs w:val="24"/>
                <w:lang w:eastAsia="en-AU"/>
              </w:rPr>
              <w:t xml:space="preserve">, </w:t>
            </w:r>
            <w:hyperlink w:anchor="_ENREF_156" w:tooltip="Wang, 2013 #293" w:history="1">
              <w:r w:rsidR="005679B2">
                <w:rPr>
                  <w:rFonts w:ascii="Times New Roman" w:eastAsia="Times New Roman" w:hAnsi="Times New Roman" w:cs="Times New Roman"/>
                  <w:noProof/>
                  <w:sz w:val="24"/>
                  <w:szCs w:val="24"/>
                  <w:lang w:eastAsia="en-AU"/>
                </w:rPr>
                <w:t>156-162</w:t>
              </w:r>
            </w:hyperlink>
            <w:r w:rsidR="005679B2">
              <w:rPr>
                <w:rFonts w:ascii="Times New Roman" w:eastAsia="Times New Roman" w:hAnsi="Times New Roman" w:cs="Times New Roman"/>
                <w:noProof/>
                <w:sz w:val="24"/>
                <w:szCs w:val="24"/>
                <w:lang w:eastAsia="en-AU"/>
              </w:rPr>
              <w:t>]</w:t>
            </w:r>
            <w:r w:rsidR="00D1697F">
              <w:rPr>
                <w:rFonts w:ascii="Times New Roman" w:eastAsia="Times New Roman" w:hAnsi="Times New Roman" w:cs="Times New Roman"/>
                <w:sz w:val="24"/>
                <w:szCs w:val="24"/>
                <w:lang w:eastAsia="en-AU"/>
              </w:rPr>
              <w:fldChar w:fldCharType="end"/>
            </w:r>
          </w:p>
        </w:tc>
        <w:tc>
          <w:tcPr>
            <w:tcW w:w="4314" w:type="dxa"/>
            <w:noWrap/>
            <w:hideMark/>
          </w:tcPr>
          <w:p w:rsidR="00027EEE" w:rsidRPr="00937C45" w:rsidRDefault="00504FEA" w:rsidP="00504FEA">
            <w:pPr>
              <w:jc w:val="both"/>
              <w:rPr>
                <w:rFonts w:ascii="Times New Roman" w:hAnsi="Times New Roman" w:cs="Times New Roman"/>
                <w:sz w:val="24"/>
                <w:szCs w:val="24"/>
              </w:rPr>
            </w:pPr>
            <w:r>
              <w:rPr>
                <w:rFonts w:ascii="Times New Roman" w:hAnsi="Times New Roman" w:cs="Times New Roman"/>
                <w:sz w:val="24"/>
                <w:szCs w:val="24"/>
              </w:rPr>
              <w:t xml:space="preserve">An </w:t>
            </w:r>
            <w:r w:rsidRPr="00504FEA">
              <w:rPr>
                <w:rFonts w:ascii="Times New Roman" w:hAnsi="Times New Roman" w:cs="Times New Roman"/>
                <w:sz w:val="24"/>
                <w:szCs w:val="24"/>
              </w:rPr>
              <w:t xml:space="preserve">important </w:t>
            </w:r>
            <w:r>
              <w:rPr>
                <w:rFonts w:ascii="Times New Roman" w:hAnsi="Times New Roman" w:cs="Times New Roman"/>
                <w:sz w:val="24"/>
                <w:szCs w:val="24"/>
              </w:rPr>
              <w:t>t</w:t>
            </w:r>
            <w:r w:rsidRPr="00504FEA">
              <w:rPr>
                <w:rFonts w:ascii="Times New Roman" w:hAnsi="Times New Roman" w:cs="Times New Roman"/>
                <w:sz w:val="24"/>
                <w:szCs w:val="24"/>
              </w:rPr>
              <w:t>ranscriptional activator</w:t>
            </w:r>
            <w:r>
              <w:rPr>
                <w:rFonts w:ascii="Times New Roman" w:hAnsi="Times New Roman" w:cs="Times New Roman"/>
                <w:sz w:val="24"/>
                <w:szCs w:val="24"/>
              </w:rPr>
              <w:t xml:space="preserve">. Studies have been shown that SOX4 is overexpressed in prostate cancer samples. </w:t>
            </w:r>
          </w:p>
        </w:tc>
      </w:tr>
      <w:tr w:rsidR="005454F2" w:rsidRPr="00937C45" w:rsidTr="00E65E06">
        <w:trPr>
          <w:trHeight w:val="300"/>
        </w:trPr>
        <w:tc>
          <w:tcPr>
            <w:tcW w:w="1951" w:type="dxa"/>
            <w:noWrap/>
          </w:tcPr>
          <w:p w:rsidR="005454F2" w:rsidRPr="00937C45" w:rsidRDefault="005454F2">
            <w:pPr>
              <w:rPr>
                <w:rFonts w:ascii="Times New Roman" w:hAnsi="Times New Roman" w:cs="Times New Roman"/>
                <w:sz w:val="24"/>
                <w:szCs w:val="24"/>
              </w:rPr>
            </w:pPr>
            <w:r>
              <w:rPr>
                <w:rFonts w:ascii="Times New Roman" w:hAnsi="Times New Roman" w:cs="Times New Roman"/>
                <w:sz w:val="24"/>
                <w:szCs w:val="24"/>
              </w:rPr>
              <w:t>APOC1</w:t>
            </w:r>
          </w:p>
        </w:tc>
        <w:tc>
          <w:tcPr>
            <w:tcW w:w="2977" w:type="dxa"/>
            <w:noWrap/>
          </w:tcPr>
          <w:p w:rsidR="005454F2" w:rsidRDefault="005454F2" w:rsidP="005679B2">
            <w:pPr>
              <w:rPr>
                <w:rFonts w:ascii="Times New Roman" w:hAnsi="Times New Roman" w:cs="Times New Roman"/>
                <w:sz w:val="24"/>
                <w:szCs w:val="24"/>
              </w:rPr>
            </w:pPr>
            <w:r>
              <w:rPr>
                <w:rFonts w:ascii="Times New Roman" w:eastAsia="Times New Roman" w:hAnsi="Times New Roman" w:cs="Times New Roman"/>
                <w:sz w:val="24"/>
                <w:szCs w:val="24"/>
                <w:lang w:eastAsia="en-AU"/>
              </w:rPr>
              <w:fldChar w:fldCharType="begin">
                <w:fldData xml:space="preserve">PEVuZE5vdGU+PENpdGU+PEF1dGhvcj5LbGVlPC9BdXRob3I+PFllYXI+MjAxMjwvWWVhcj48UmVj
TnVtPjI2MjwvUmVjTnVtPjxEaXNwbGF5VGV4dD5bMTYzLTE2NV08L0Rpc3BsYXlUZXh0PjxyZWNv
cmQ+PHJlYy1udW1iZXI+MjYyPC9yZWMtbnVtYmVyPjxmb3JlaWduLWtleXM+PGtleSBhcHA9IkVO
IiBkYi1pZD0icDAwcHh2ZnZ0YTBmd2Jld2F2YTVldHg3djA5enZzMnJheHI5Ij4yNjI8L2tleT48
L2ZvcmVpZ24ta2V5cz48cmVmLXR5cGUgbmFtZT0iSm91cm5hbCBBcnRpY2xlIj4xNzwvcmVmLXR5
cGU+PGNvbnRyaWJ1dG9ycz48YXV0aG9ycz48YXV0aG9yPktsZWUsIEVyaWMgVy48L2F1dGhvcj48
YXV0aG9yPkJvbmRhciwgT2xnYSBQLjwvYXV0aG9yPjxhdXRob3I+R29vZG1hbnNvbiwgTWFyY2lh
IEsuPC9hdXRob3I+PGF1dGhvcj5EeWVyLCBSb3kgQi48L2F1dGhvcj48YXV0aG9yPkVyZG9nYW4s
IFNpYmVsPC9hdXRob3I+PGF1dGhvcj5CZXJnc3RyYWxoLCBFcmljIEouPC9hdXRob3I+PGF1dGhv
cj5CZXJnZW4sIEguIFJvYmVydDwvYXV0aG9yPjxhdXRob3I+U2VibywgVGhvbWFzIEouPC9hdXRo
b3I+PGF1dGhvcj5LbGVlLCBHZW9yZ2UgRy48L2F1dGhvcj48L2F1dGhvcnM+PC9jb250cmlidXRv
cnM+PGF1dGgtYWRkcmVzcz5EZXBhcnRtZW50IG9mIEhlYWx0aCBTY2llbmNlcyBSZXNlYXJjaCwg
TWF5byBDbGluaWMsIFJvY2hlc3RlciwgTU4sIFVTQS48L2F1dGgtYWRkcmVzcz48dGl0bGVzPjx0
aXRsZT5DYW5kaWRhdGUgU2VydW0gQmlvbWFya2VycyBmb3IgUHJvc3RhdGUgQWRlbm9jYXJjaW5v
bWEgSWRlbnRpZmllZCBieSBtUk5BIERpZmZlcmVuY2VzIGluIFByb3N0YXRlIFRpc3N1ZSBhbmQg
VmVyaWZpZWQgd2l0aCBQcm90ZWluIE1lYXN1cmVtZW50cyBpbiBUaXNzdWUgYW5kIEJsb29kPC90
aXRsZT48c2Vjb25kYXJ5LXRpdGxlPkNsaW5pY2FsIENoZW1pc3RyeTwvc2Vjb25kYXJ5LXRpdGxl
PjxhbHQtdGl0bGU+Q2xpbmljYWwgY2hlbWlzdHJ5PC9hbHQtdGl0bGU+PC90aXRsZXM+PHBlcmlv
ZGljYWw+PGZ1bGwtdGl0bGU+Q2xpbmljYWwgQ2hlbWlzdHJ5PC9mdWxsLXRpdGxlPjxhYmJyLTE+
Q2xpbmljYWwgY2hlbWlzdHJ5PC9hYmJyLTE+PC9wZXJpb2RpY2FsPjxhbHQtcGVyaW9kaWNhbD48
ZnVsbC10aXRsZT5DbGluaWNhbCBDaGVtaXN0cnk8L2Z1bGwtdGl0bGU+PGFiYnItMT5DbGluaWNh
bCBjaGVtaXN0cnk8L2FiYnItMT48L2FsdC1wZXJpb2RpY2FsPjxwYWdlcz41OTktNjA5PC9wYWdl
cz48dm9sdW1lPjU4PC92b2x1bWU+PG51bWJlcj4zPC9udW1iZXI+PGtleXdvcmRzPjxrZXl3b3Jk
PkFkZW5vY2FyY2lub21hLypibG9vZC8qZ2VuZXRpY3MvbWV0YWJvbGlzbTwva2V5d29yZD48a2V5
d29yZD5Fbnp5bWUtTGlua2VkIEltbXVub3NvcmJlbnQgQXNzYXk8L2tleXdvcmQ+PGtleXdvcmQ+
SHVtYW5zPC9rZXl3b3JkPjxrZXl3b3JkPkltbXVub2hpc3RvY2hlbWlzdHJ5PC9rZXl3b3JkPjxr
ZXl3b3JkPk1hbGU8L2tleXdvcmQ+PGtleXdvcmQ+UHJvc3RhdGljIE5lb3BsYXNtcy8qYmxvb2Qv
KmdlbmV0aWNzL21ldGFib2xpc208L2tleXdvcmQ+PGtleXdvcmQ+Uk5BLCBNZXNzZW5nZXIvKmdl
bmV0aWNzPC9rZXl3b3JkPjxrZXl3b3JkPlRhbmRlbSBNYXNzIFNwZWN0cm9tZXRyeTwva2V5d29y
ZD48a2V5d29yZD5UdW1vciBNYXJrZXJzLCBCaW9sb2dpY2FsLypibG9vZC8qZ2VuZXRpY3MvbWV0
YWJvbGlzbTwva2V5d29yZD48L2tleXdvcmRzPjxkYXRlcz48eWVhcj4yMDEyPC95ZWFyPjxwdWIt
ZGF0ZXM+PGRhdGU+SmFudWFyeSAxMiwgMjAxMjwvZGF0ZT48L3B1Yi1kYXRlcz48L2RhdGVzPjxp
c2JuPjE1MzAtODU2MSAoRWxlY3Ryb25pYykmI3hEOzAwMDktOTE0NyAoTGlua2luZyk8L2lzYm4+
PGFjY2Vzc2lvbi1udW0+MjIyNDc0OTk8L2FjY2Vzc2lvbi1udW0+PHVybHM+PHJlbGF0ZWQtdXJs
cz48dXJsPmh0dHA6Ly93d3cuY2xpbmNoZW0ub3JnL2NvbnRlbnQvZWFybHkvMjAxMi8wMS8xMi9j
bGluY2hlbS4yMDExLjE3MTYzNy5hYnN0cmFjdDwvdXJsPjwvcmVsYXRlZC11cmxzPjwvdXJscz48
Y3VzdG9tMj4zOTUxMDEzPC9jdXN0b20yPjxlbGVjdHJvbmljLXJlc291cmNlLW51bT4xMC4xMzcz
L2NsaW5jaGVtLjIwMTEuMTcxNjM3PC9lbGVjdHJvbmljLXJlc291cmNlLW51bT48L3JlY29yZD48
L0NpdGU+PENpdGU+PEF1dGhvcj5ZYW1hbW90by1Jc2hpa2F3YSBLPC9BdXRob3I+PFllYXI+MjAw
OTwvWWVhcj48UmVjTnVtPjI2MzwvUmVjTnVtPjxyZWNvcmQ+PHJlYy1udW1iZXI+MjYzPC9yZWMt
bnVtYmVyPjxmb3JlaWduLWtleXM+PGtleSBhcHA9IkVOIiBkYi1pZD0icDAwcHh2ZnZ0YTBmd2Jl
d2F2YTVldHg3djA5enZzMnJheHI5Ij4yNjM8L2tleT48L2ZvcmVpZ24ta2V5cz48cmVmLXR5cGUg
bmFtZT0iSm91cm5hbCBBcnRpY2xlIj4xNzwvcmVmLXR5cGU+PGNvbnRyaWJ1dG9ycz48YXV0aG9y
cz48YXV0aG9yPllhbWFtb3RvLUlzaGlrYXdhIEssIFN1enVraSBILCBOZXp1IE0sIEthbWl5YSBO
LCBJbWFtb3RvIFQsIGV0IGFsLjwvYXV0aG9yPjwvYXV0aG9ycz48L2NvbnRyaWJ1dG9ycz48dGl0
bGVzPjx0aXRsZT5UaGUgaXNvbGF0aW9uIGFuZCBpZGVudGlmaWNhdGlvbiBvZiBhcG9saXBvcHJv
dGVpbiBDLUkgaW4gaG9ybW9uZS1yZWZyYWN0b3J5IHByb3N0YXRlIGNhbmNlciB1c2luZyBzdXJm
YWNlLWVuaGFuY2VkIGxhc2VyIGRlc29ycHRpb24vaW9uaXphdGlvbiB0aW1lLW9mLWZsaWdodCBt
YXNzIHNwZWN0cm9tZXRyeS4gPC90aXRsZT48c2Vjb25kYXJ5LXRpdGxlPkFzaWFuIEpvdXJuYWwg
b2YgQW5kcm9sb2d5PC9zZWNvbmRhcnktdGl0bGU+PC90aXRsZXM+PHBhZ2VzPjI5OeKAkzMwNzwv
cGFnZXM+PHZvbHVtZT4xMTwvdm9sdW1lPjxudW1iZXI+MzwvbnVtYmVyPjxkYXRlcz48eWVhcj4y
MDA5PC95ZWFyPjwvZGF0ZXM+PHVybHM+PHJlbGF0ZWQtdXJscz48dXJsPmh0dHA6Ly93d3cuYXNp
YWFuZHJvLmNvbS9BYnN0cmFjdC5hc3A/ZG9pPTEwLjEwMzgvYWphLjIwMDguMzg8L3VybD48L3Jl
bGF0ZWQtdXJscz48L3VybHM+PC9yZWNvcmQ+PC9DaXRlPjxDaXRlPjxBdXRob3I+RW5nd2VnZW48
L0F1dGhvcj48WWVhcj4yMDA2PC9ZZWFyPjxSZWNOdW0+MTUxPC9SZWNOdW0+PHJlY29yZD48cmVj
LW51bWJlcj4xNTE8L3JlYy1udW1iZXI+PGZvcmVpZ24ta2V5cz48a2V5IGFwcD0iRU4iIGRiLWlk
PSJwMDBweHZmdnRhMGZ3YmV3YXZhNWV0eDd2MDl6dnMycmF4cjkiPjE1MTwva2V5PjwvZm9yZWln
bi1rZXlzPjxyZWYtdHlwZSBuYW1lPSJKb3VybmFsIEFydGljbGUiPjE3PC9yZWYtdHlwZT48Y29u
dHJpYnV0b3JzPjxhdXRob3JzPjxhdXRob3I+RW5nd2VnZW4sIEp1ZGl0aCBZIE0gTjwvYXV0aG9y
PjxhdXRob3I+SGVsZ2Fzb24sIEhlbGdpIEg8L2F1dGhvcj48YXV0aG9yPkNhdHMsIEFubmVtaWVr
ZTwvYXV0aG9yPjxhdXRob3I+SGFycmlzLCBOYXRoYW48L2F1dGhvcj48YXV0aG9yPkJvbmZyZXIs
IEpvaGFubmVzIE0gRzwvYXV0aG9yPjxhdXRob3I+U2NoZWxsZW5zLCBKYW4gSCBNPC9hdXRob3I+
PGF1dGhvcj5CZWlqbmVuLCBKb3MgSDwvYXV0aG9yPjwvYXV0aG9ycz48L2NvbnRyaWJ1dG9ycz48
YXV0aC1hZGRyZXNzPkRlcGFydG1lbnQgb2YgUGhhcm1hY3kgYW5kIFBoYXJtYWNvbG9neSwgVGhl
IE5ldGhlcmxhbmRzIENhbmNlciBJbnN0aXR1dGUvU2xvdGVydmFhcnQgSG9zcGl0YWwsIFBPIEJv
eCA5MDQ0MCwgMTAwNiBCSyBBbXN0ZXJkYW0sIFRoZSBOZXRoZXJsYW5kcy4gYXBqZW5Ac2x6Lm5s
PC9hdXRoLWFkZHJlc3M+PHRpdGxlcz48dGl0bGU+SWRlbnRpZmljYXRpb24gb2Ygc2VydW0gcHJv
dGVpbnMgZGlzY3JpbWluYXRpbmcgY29sb3JlY3RhbCBjYW5jZXIgcGF0aWVudHMgYW5kIGhlYWx0
aHkgY29udHJvbHMgdXNpbmcgc3VyZmFjZS1lbmhhbmNlZCBsYXNlciBkZXNvcnB0aW9uIGlvbmlz
YXRpb24tdGltZSBvZiBmbGlnaHQgbWFzcyBzcGVjdHJvbWV0cnk8L3RpdGxlPjxzZWNvbmRhcnkt
dGl0bGU+V29ybGQgam91cm5hbCBvZiBnYXN0cm9lbnRlcm9sb2d5IDogV0pHPC9zZWNvbmRhcnkt
dGl0bGU+PGFsdC10aXRsZT5Xb3JsZCBKIEdhc3Ryb2VudGVyb2w8L2FsdC10aXRsZT48L3RpdGxl
cz48cGFnZXM+MTUzNi00NDwvcGFnZXM+PHZvbHVtZT4xMjwvdm9sdW1lPjxudW1iZXI+MTA8L251
bWJlcj48ZWRpdGlvbj4yMDA2LzAzLzMwPC9lZGl0aW9uPjxrZXl3b3Jkcz48a2V5d29yZD5BbGdv
cml0aG1zPC9rZXl3b3JkPjxrZXl3b3JkPkJsb29kIFByb3RlaW5zLyphbmFseXNpczwva2V5d29y
ZD48a2V5d29yZD5DLVJlYWN0aXZlIFByb3RlaW4vYW5hbHlzaXM8L2tleXdvcmQ+PGtleXdvcmQ+
Q2FyY2lub2VtYnJ5b25pYyBBbnRpZ2VuL2Jsb29kPC9rZXl3b3JkPjxrZXl3b3JkPkNvbG9yZWN0
YWwgTmVvcGxhc21zLypibG9vZC9kaWFnbm9zaXM8L2tleXdvcmQ+PGtleXdvcmQ+RmVtYWxlPC9r
ZXl3b3JkPjxrZXl3b3JkPkh1bWFuczwva2V5d29yZD48a2V5d29yZD5NYWxlPC9rZXl3b3JkPjxr
ZXl3b3JkPlByb3RlaW4gQXJyYXkgQW5hbHlzaXMvKm1ldGhvZHM8L2tleXdvcmQ+PGtleXdvcmQ+
U2Vuc2l0aXZpdHkgYW5kIFNwZWNpZmljaXR5PC9rZXl3b3JkPjxrZXl3b3JkPlNwZWN0cm9tZXRy
eSwgTWFzcywgTWF0cml4LUFzc2lzdGVkIExhc2VyIERlc29ycHRpb24tSW9uaXphdGlvbi8qbWV0
aG9kczwva2V5d29yZD48a2V5d29yZD5UcmFuc2ZlcnJpbi9hbmFseXNpczwva2V5d29yZD48a2V5
d29yZD5UdW1vciBNYXJrZXJzLCBCaW9sb2dpY2FsLypibG9vZDwva2V5d29yZD48L2tleXdvcmRz
PjxkYXRlcz48eWVhcj4yMDA2PC95ZWFyPjxwdWItZGF0ZXM+PGRhdGU+TWFyIDE0PC9kYXRlPjwv
cHViLWRhdGVzPjwvZGF0ZXM+PGlzYm4+MTAwNy05MzI3IChQcmludCkmI3hEOzEwMDctOTMyNyAo
TGlua2luZyk8L2lzYm4+PGFjY2Vzc2lvbi1udW0+MTY1NzAzNDU8L2FjY2Vzc2lvbi1udW0+PHdv
cmstdHlwZT5FdmFsdWF0aW9uIFN0dWRpZXM8L3dvcmstdHlwZT48dXJscz48cmVsYXRlZC11cmxz
Pjx1cmw+aHR0cDovL3d3dy5uY2JpLm5sbS5uaWguZ292L3B1Ym1lZC8xNjU3MDM0NTwvdXJsPjwv
cmVsYXRlZC11cmxzPjwvdXJscz48Y3VzdG9tMj40MTI0Mjg1PC9jdXN0b20yPjxsYW5ndWFnZT5l
bmc8L2xhbmd1YWdlPjwvcmVjb3JkPjwvQ2l0ZT48L0VuZE5vdGU+AG==
</w:fldData>
              </w:fldChar>
            </w:r>
            <w:r w:rsidR="005679B2">
              <w:rPr>
                <w:rFonts w:ascii="Times New Roman" w:eastAsia="Times New Roman" w:hAnsi="Times New Roman" w:cs="Times New Roman"/>
                <w:sz w:val="24"/>
                <w:szCs w:val="24"/>
                <w:lang w:eastAsia="en-AU"/>
              </w:rPr>
              <w:instrText xml:space="preserve"> ADDIN EN.CITE </w:instrText>
            </w:r>
            <w:r w:rsidR="005679B2">
              <w:rPr>
                <w:rFonts w:ascii="Times New Roman" w:eastAsia="Times New Roman" w:hAnsi="Times New Roman" w:cs="Times New Roman"/>
                <w:sz w:val="24"/>
                <w:szCs w:val="24"/>
                <w:lang w:eastAsia="en-AU"/>
              </w:rPr>
              <w:fldChar w:fldCharType="begin">
                <w:fldData xml:space="preserve">PEVuZE5vdGU+PENpdGU+PEF1dGhvcj5LbGVlPC9BdXRob3I+PFllYXI+MjAxMjwvWWVhcj48UmVj
TnVtPjI2MjwvUmVjTnVtPjxEaXNwbGF5VGV4dD5bMTYzLTE2NV08L0Rpc3BsYXlUZXh0PjxyZWNv
cmQ+PHJlYy1udW1iZXI+MjYyPC9yZWMtbnVtYmVyPjxmb3JlaWduLWtleXM+PGtleSBhcHA9IkVO
IiBkYi1pZD0icDAwcHh2ZnZ0YTBmd2Jld2F2YTVldHg3djA5enZzMnJheHI5Ij4yNjI8L2tleT48
L2ZvcmVpZ24ta2V5cz48cmVmLXR5cGUgbmFtZT0iSm91cm5hbCBBcnRpY2xlIj4xNzwvcmVmLXR5
cGU+PGNvbnRyaWJ1dG9ycz48YXV0aG9ycz48YXV0aG9yPktsZWUsIEVyaWMgVy48L2F1dGhvcj48
YXV0aG9yPkJvbmRhciwgT2xnYSBQLjwvYXV0aG9yPjxhdXRob3I+R29vZG1hbnNvbiwgTWFyY2lh
IEsuPC9hdXRob3I+PGF1dGhvcj5EeWVyLCBSb3kgQi48L2F1dGhvcj48YXV0aG9yPkVyZG9nYW4s
IFNpYmVsPC9hdXRob3I+PGF1dGhvcj5CZXJnc3RyYWxoLCBFcmljIEouPC9hdXRob3I+PGF1dGhv
cj5CZXJnZW4sIEguIFJvYmVydDwvYXV0aG9yPjxhdXRob3I+U2VibywgVGhvbWFzIEouPC9hdXRo
b3I+PGF1dGhvcj5LbGVlLCBHZW9yZ2UgRy48L2F1dGhvcj48L2F1dGhvcnM+PC9jb250cmlidXRv
cnM+PGF1dGgtYWRkcmVzcz5EZXBhcnRtZW50IG9mIEhlYWx0aCBTY2llbmNlcyBSZXNlYXJjaCwg
TWF5byBDbGluaWMsIFJvY2hlc3RlciwgTU4sIFVTQS48L2F1dGgtYWRkcmVzcz48dGl0bGVzPjx0
aXRsZT5DYW5kaWRhdGUgU2VydW0gQmlvbWFya2VycyBmb3IgUHJvc3RhdGUgQWRlbm9jYXJjaW5v
bWEgSWRlbnRpZmllZCBieSBtUk5BIERpZmZlcmVuY2VzIGluIFByb3N0YXRlIFRpc3N1ZSBhbmQg
VmVyaWZpZWQgd2l0aCBQcm90ZWluIE1lYXN1cmVtZW50cyBpbiBUaXNzdWUgYW5kIEJsb29kPC90
aXRsZT48c2Vjb25kYXJ5LXRpdGxlPkNsaW5pY2FsIENoZW1pc3RyeTwvc2Vjb25kYXJ5LXRpdGxl
PjxhbHQtdGl0bGU+Q2xpbmljYWwgY2hlbWlzdHJ5PC9hbHQtdGl0bGU+PC90aXRsZXM+PHBlcmlv
ZGljYWw+PGZ1bGwtdGl0bGU+Q2xpbmljYWwgQ2hlbWlzdHJ5PC9mdWxsLXRpdGxlPjxhYmJyLTE+
Q2xpbmljYWwgY2hlbWlzdHJ5PC9hYmJyLTE+PC9wZXJpb2RpY2FsPjxhbHQtcGVyaW9kaWNhbD48
ZnVsbC10aXRsZT5DbGluaWNhbCBDaGVtaXN0cnk8L2Z1bGwtdGl0bGU+PGFiYnItMT5DbGluaWNh
bCBjaGVtaXN0cnk8L2FiYnItMT48L2FsdC1wZXJpb2RpY2FsPjxwYWdlcz41OTktNjA5PC9wYWdl
cz48dm9sdW1lPjU4PC92b2x1bWU+PG51bWJlcj4zPC9udW1iZXI+PGtleXdvcmRzPjxrZXl3b3Jk
PkFkZW5vY2FyY2lub21hLypibG9vZC8qZ2VuZXRpY3MvbWV0YWJvbGlzbTwva2V5d29yZD48a2V5
d29yZD5Fbnp5bWUtTGlua2VkIEltbXVub3NvcmJlbnQgQXNzYXk8L2tleXdvcmQ+PGtleXdvcmQ+
SHVtYW5zPC9rZXl3b3JkPjxrZXl3b3JkPkltbXVub2hpc3RvY2hlbWlzdHJ5PC9rZXl3b3JkPjxr
ZXl3b3JkPk1hbGU8L2tleXdvcmQ+PGtleXdvcmQ+UHJvc3RhdGljIE5lb3BsYXNtcy8qYmxvb2Qv
KmdlbmV0aWNzL21ldGFib2xpc208L2tleXdvcmQ+PGtleXdvcmQ+Uk5BLCBNZXNzZW5nZXIvKmdl
bmV0aWNzPC9rZXl3b3JkPjxrZXl3b3JkPlRhbmRlbSBNYXNzIFNwZWN0cm9tZXRyeTwva2V5d29y
ZD48a2V5d29yZD5UdW1vciBNYXJrZXJzLCBCaW9sb2dpY2FsLypibG9vZC8qZ2VuZXRpY3MvbWV0
YWJvbGlzbTwva2V5d29yZD48L2tleXdvcmRzPjxkYXRlcz48eWVhcj4yMDEyPC95ZWFyPjxwdWIt
ZGF0ZXM+PGRhdGU+SmFudWFyeSAxMiwgMjAxMjwvZGF0ZT48L3B1Yi1kYXRlcz48L2RhdGVzPjxp
c2JuPjE1MzAtODU2MSAoRWxlY3Ryb25pYykmI3hEOzAwMDktOTE0NyAoTGlua2luZyk8L2lzYm4+
PGFjY2Vzc2lvbi1udW0+MjIyNDc0OTk8L2FjY2Vzc2lvbi1udW0+PHVybHM+PHJlbGF0ZWQtdXJs
cz48dXJsPmh0dHA6Ly93d3cuY2xpbmNoZW0ub3JnL2NvbnRlbnQvZWFybHkvMjAxMi8wMS8xMi9j
bGluY2hlbS4yMDExLjE3MTYzNy5hYnN0cmFjdDwvdXJsPjwvcmVsYXRlZC11cmxzPjwvdXJscz48
Y3VzdG9tMj4zOTUxMDEzPC9jdXN0b20yPjxlbGVjdHJvbmljLXJlc291cmNlLW51bT4xMC4xMzcz
L2NsaW5jaGVtLjIwMTEuMTcxNjM3PC9lbGVjdHJvbmljLXJlc291cmNlLW51bT48L3JlY29yZD48
L0NpdGU+PENpdGU+PEF1dGhvcj5ZYW1hbW90by1Jc2hpa2F3YSBLPC9BdXRob3I+PFllYXI+MjAw
OTwvWWVhcj48UmVjTnVtPjI2MzwvUmVjTnVtPjxyZWNvcmQ+PHJlYy1udW1iZXI+MjYzPC9yZWMt
bnVtYmVyPjxmb3JlaWduLWtleXM+PGtleSBhcHA9IkVOIiBkYi1pZD0icDAwcHh2ZnZ0YTBmd2Jl
d2F2YTVldHg3djA5enZzMnJheHI5Ij4yNjM8L2tleT48L2ZvcmVpZ24ta2V5cz48cmVmLXR5cGUg
bmFtZT0iSm91cm5hbCBBcnRpY2xlIj4xNzwvcmVmLXR5cGU+PGNvbnRyaWJ1dG9ycz48YXV0aG9y
cz48YXV0aG9yPllhbWFtb3RvLUlzaGlrYXdhIEssIFN1enVraSBILCBOZXp1IE0sIEthbWl5YSBO
LCBJbWFtb3RvIFQsIGV0IGFsLjwvYXV0aG9yPjwvYXV0aG9ycz48L2NvbnRyaWJ1dG9ycz48dGl0
bGVzPjx0aXRsZT5UaGUgaXNvbGF0aW9uIGFuZCBpZGVudGlmaWNhdGlvbiBvZiBhcG9saXBvcHJv
dGVpbiBDLUkgaW4gaG9ybW9uZS1yZWZyYWN0b3J5IHByb3N0YXRlIGNhbmNlciB1c2luZyBzdXJm
YWNlLWVuaGFuY2VkIGxhc2VyIGRlc29ycHRpb24vaW9uaXphdGlvbiB0aW1lLW9mLWZsaWdodCBt
YXNzIHNwZWN0cm9tZXRyeS4gPC90aXRsZT48c2Vjb25kYXJ5LXRpdGxlPkFzaWFuIEpvdXJuYWwg
b2YgQW5kcm9sb2d5PC9zZWNvbmRhcnktdGl0bGU+PC90aXRsZXM+PHBhZ2VzPjI5OeKAkzMwNzwv
cGFnZXM+PHZvbHVtZT4xMTwvdm9sdW1lPjxudW1iZXI+MzwvbnVtYmVyPjxkYXRlcz48eWVhcj4y
MDA5PC95ZWFyPjwvZGF0ZXM+PHVybHM+PHJlbGF0ZWQtdXJscz48dXJsPmh0dHA6Ly93d3cuYXNp
YWFuZHJvLmNvbS9BYnN0cmFjdC5hc3A/ZG9pPTEwLjEwMzgvYWphLjIwMDguMzg8L3VybD48L3Jl
bGF0ZWQtdXJscz48L3VybHM+PC9yZWNvcmQ+PC9DaXRlPjxDaXRlPjxBdXRob3I+RW5nd2VnZW48
L0F1dGhvcj48WWVhcj4yMDA2PC9ZZWFyPjxSZWNOdW0+MTUxPC9SZWNOdW0+PHJlY29yZD48cmVj
LW51bWJlcj4xNTE8L3JlYy1udW1iZXI+PGZvcmVpZ24ta2V5cz48a2V5IGFwcD0iRU4iIGRiLWlk
PSJwMDBweHZmdnRhMGZ3YmV3YXZhNWV0eDd2MDl6dnMycmF4cjkiPjE1MTwva2V5PjwvZm9yZWln
bi1rZXlzPjxyZWYtdHlwZSBuYW1lPSJKb3VybmFsIEFydGljbGUiPjE3PC9yZWYtdHlwZT48Y29u
dHJpYnV0b3JzPjxhdXRob3JzPjxhdXRob3I+RW5nd2VnZW4sIEp1ZGl0aCBZIE0gTjwvYXV0aG9y
PjxhdXRob3I+SGVsZ2Fzb24sIEhlbGdpIEg8L2F1dGhvcj48YXV0aG9yPkNhdHMsIEFubmVtaWVr
ZTwvYXV0aG9yPjxhdXRob3I+SGFycmlzLCBOYXRoYW48L2F1dGhvcj48YXV0aG9yPkJvbmZyZXIs
IEpvaGFubmVzIE0gRzwvYXV0aG9yPjxhdXRob3I+U2NoZWxsZW5zLCBKYW4gSCBNPC9hdXRob3I+
PGF1dGhvcj5CZWlqbmVuLCBKb3MgSDwvYXV0aG9yPjwvYXV0aG9ycz48L2NvbnRyaWJ1dG9ycz48
YXV0aC1hZGRyZXNzPkRlcGFydG1lbnQgb2YgUGhhcm1hY3kgYW5kIFBoYXJtYWNvbG9neSwgVGhl
IE5ldGhlcmxhbmRzIENhbmNlciBJbnN0aXR1dGUvU2xvdGVydmFhcnQgSG9zcGl0YWwsIFBPIEJv
eCA5MDQ0MCwgMTAwNiBCSyBBbXN0ZXJkYW0sIFRoZSBOZXRoZXJsYW5kcy4gYXBqZW5Ac2x6Lm5s
PC9hdXRoLWFkZHJlc3M+PHRpdGxlcz48dGl0bGU+SWRlbnRpZmljYXRpb24gb2Ygc2VydW0gcHJv
dGVpbnMgZGlzY3JpbWluYXRpbmcgY29sb3JlY3RhbCBjYW5jZXIgcGF0aWVudHMgYW5kIGhlYWx0
aHkgY29udHJvbHMgdXNpbmcgc3VyZmFjZS1lbmhhbmNlZCBsYXNlciBkZXNvcnB0aW9uIGlvbmlz
YXRpb24tdGltZSBvZiBmbGlnaHQgbWFzcyBzcGVjdHJvbWV0cnk8L3RpdGxlPjxzZWNvbmRhcnkt
dGl0bGU+V29ybGQgam91cm5hbCBvZiBnYXN0cm9lbnRlcm9sb2d5IDogV0pHPC9zZWNvbmRhcnkt
dGl0bGU+PGFsdC10aXRsZT5Xb3JsZCBKIEdhc3Ryb2VudGVyb2w8L2FsdC10aXRsZT48L3RpdGxl
cz48cGFnZXM+MTUzNi00NDwvcGFnZXM+PHZvbHVtZT4xMjwvdm9sdW1lPjxudW1iZXI+MTA8L251
bWJlcj48ZWRpdGlvbj4yMDA2LzAzLzMwPC9lZGl0aW9uPjxrZXl3b3Jkcz48a2V5d29yZD5BbGdv
cml0aG1zPC9rZXl3b3JkPjxrZXl3b3JkPkJsb29kIFByb3RlaW5zLyphbmFseXNpczwva2V5d29y
ZD48a2V5d29yZD5DLVJlYWN0aXZlIFByb3RlaW4vYW5hbHlzaXM8L2tleXdvcmQ+PGtleXdvcmQ+
Q2FyY2lub2VtYnJ5b25pYyBBbnRpZ2VuL2Jsb29kPC9rZXl3b3JkPjxrZXl3b3JkPkNvbG9yZWN0
YWwgTmVvcGxhc21zLypibG9vZC9kaWFnbm9zaXM8L2tleXdvcmQ+PGtleXdvcmQ+RmVtYWxlPC9r
ZXl3b3JkPjxrZXl3b3JkPkh1bWFuczwva2V5d29yZD48a2V5d29yZD5NYWxlPC9rZXl3b3JkPjxr
ZXl3b3JkPlByb3RlaW4gQXJyYXkgQW5hbHlzaXMvKm1ldGhvZHM8L2tleXdvcmQ+PGtleXdvcmQ+
U2Vuc2l0aXZpdHkgYW5kIFNwZWNpZmljaXR5PC9rZXl3b3JkPjxrZXl3b3JkPlNwZWN0cm9tZXRy
eSwgTWFzcywgTWF0cml4LUFzc2lzdGVkIExhc2VyIERlc29ycHRpb24tSW9uaXphdGlvbi8qbWV0
aG9kczwva2V5d29yZD48a2V5d29yZD5UcmFuc2ZlcnJpbi9hbmFseXNpczwva2V5d29yZD48a2V5
d29yZD5UdW1vciBNYXJrZXJzLCBCaW9sb2dpY2FsLypibG9vZDwva2V5d29yZD48L2tleXdvcmRz
PjxkYXRlcz48eWVhcj4yMDA2PC95ZWFyPjxwdWItZGF0ZXM+PGRhdGU+TWFyIDE0PC9kYXRlPjwv
cHViLWRhdGVzPjwvZGF0ZXM+PGlzYm4+MTAwNy05MzI3IChQcmludCkmI3hEOzEwMDctOTMyNyAo
TGlua2luZyk8L2lzYm4+PGFjY2Vzc2lvbi1udW0+MTY1NzAzNDU8L2FjY2Vzc2lvbi1udW0+PHdv
cmstdHlwZT5FdmFsdWF0aW9uIFN0dWRpZXM8L3dvcmstdHlwZT48dXJscz48cmVsYXRlZC11cmxz
Pjx1cmw+aHR0cDovL3d3dy5uY2JpLm5sbS5uaWguZ292L3B1Ym1lZC8xNjU3MDM0NTwvdXJsPjwv
cmVsYXRlZC11cmxzPjwvdXJscz48Y3VzdG9tMj40MTI0Mjg1PC9jdXN0b20yPjxsYW5ndWFnZT5l
bmc8L2xhbmd1YWdlPjwvcmVjb3JkPjwvQ2l0ZT48L0VuZE5vdGU+AG==
</w:fldData>
              </w:fldChar>
            </w:r>
            <w:r w:rsidR="005679B2">
              <w:rPr>
                <w:rFonts w:ascii="Times New Roman" w:eastAsia="Times New Roman" w:hAnsi="Times New Roman" w:cs="Times New Roman"/>
                <w:sz w:val="24"/>
                <w:szCs w:val="24"/>
                <w:lang w:eastAsia="en-AU"/>
              </w:rPr>
              <w:instrText xml:space="preserve"> ADDIN EN.CITE.DATA </w:instrText>
            </w:r>
            <w:r w:rsidR="005679B2">
              <w:rPr>
                <w:rFonts w:ascii="Times New Roman" w:eastAsia="Times New Roman" w:hAnsi="Times New Roman" w:cs="Times New Roman"/>
                <w:sz w:val="24"/>
                <w:szCs w:val="24"/>
                <w:lang w:eastAsia="en-AU"/>
              </w:rPr>
            </w:r>
            <w:r w:rsidR="005679B2">
              <w:rPr>
                <w:rFonts w:ascii="Times New Roman" w:eastAsia="Times New Roman" w:hAnsi="Times New Roman" w:cs="Times New Roman"/>
                <w:sz w:val="24"/>
                <w:szCs w:val="24"/>
                <w:lang w:eastAsia="en-AU"/>
              </w:rPr>
              <w:fldChar w:fldCharType="end"/>
            </w:r>
            <w:r>
              <w:rPr>
                <w:rFonts w:ascii="Times New Roman" w:eastAsia="Times New Roman" w:hAnsi="Times New Roman" w:cs="Times New Roman"/>
                <w:sz w:val="24"/>
                <w:szCs w:val="24"/>
                <w:lang w:eastAsia="en-AU"/>
              </w:rPr>
              <w:fldChar w:fldCharType="separate"/>
            </w:r>
            <w:r w:rsidR="005679B2">
              <w:rPr>
                <w:rFonts w:ascii="Times New Roman" w:eastAsia="Times New Roman" w:hAnsi="Times New Roman" w:cs="Times New Roman"/>
                <w:noProof/>
                <w:sz w:val="24"/>
                <w:szCs w:val="24"/>
                <w:lang w:eastAsia="en-AU"/>
              </w:rPr>
              <w:t>[</w:t>
            </w:r>
            <w:hyperlink w:anchor="_ENREF_163" w:tooltip="Klee, 2012 #262" w:history="1">
              <w:r w:rsidR="005679B2">
                <w:rPr>
                  <w:rFonts w:ascii="Times New Roman" w:eastAsia="Times New Roman" w:hAnsi="Times New Roman" w:cs="Times New Roman"/>
                  <w:noProof/>
                  <w:sz w:val="24"/>
                  <w:szCs w:val="24"/>
                  <w:lang w:eastAsia="en-AU"/>
                </w:rPr>
                <w:t>163-165</w:t>
              </w:r>
            </w:hyperlink>
            <w:r w:rsidR="005679B2">
              <w:rPr>
                <w:rFonts w:ascii="Times New Roman" w:eastAsia="Times New Roman" w:hAnsi="Times New Roman" w:cs="Times New Roman"/>
                <w:noProof/>
                <w:sz w:val="24"/>
                <w:szCs w:val="24"/>
                <w:lang w:eastAsia="en-AU"/>
              </w:rPr>
              <w:t>]</w:t>
            </w:r>
            <w:r>
              <w:rPr>
                <w:rFonts w:ascii="Times New Roman" w:eastAsia="Times New Roman" w:hAnsi="Times New Roman" w:cs="Times New Roman"/>
                <w:sz w:val="24"/>
                <w:szCs w:val="24"/>
                <w:lang w:eastAsia="en-AU"/>
              </w:rPr>
              <w:fldChar w:fldCharType="end"/>
            </w:r>
          </w:p>
        </w:tc>
        <w:tc>
          <w:tcPr>
            <w:tcW w:w="4314" w:type="dxa"/>
            <w:noWrap/>
          </w:tcPr>
          <w:p w:rsidR="005454F2" w:rsidRDefault="005454F2" w:rsidP="00E65E06">
            <w:pPr>
              <w:jc w:val="both"/>
              <w:rPr>
                <w:rFonts w:ascii="Times New Roman" w:hAnsi="Times New Roman" w:cs="Times New Roman"/>
                <w:sz w:val="24"/>
                <w:szCs w:val="24"/>
              </w:rPr>
            </w:pPr>
          </w:p>
        </w:tc>
      </w:tr>
      <w:tr w:rsidR="00027EEE" w:rsidRPr="00937C45" w:rsidTr="00E65E06">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DAXX </w:t>
            </w:r>
          </w:p>
        </w:tc>
        <w:tc>
          <w:tcPr>
            <w:tcW w:w="2977" w:type="dxa"/>
            <w:noWrap/>
          </w:tcPr>
          <w:p w:rsidR="00027EEE" w:rsidRPr="00937C45" w:rsidRDefault="00E65E06"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d2FuPC9BdXRob3I+PFllYXI+MjAxMzwvWWVhcj48UmVj
TnVtPjI1MTwvUmVjTnVtPjxEaXNwbGF5VGV4dD5bMTY2LTE3Ml08L0Rpc3BsYXlUZXh0PjxyZWNv
cmQ+PHJlYy1udW1iZXI+MjUxPC9yZWMtbnVtYmVyPjxmb3JlaWduLWtleXM+PGtleSBhcHA9IkVO
IiBkYi1pZD0icDAwcHh2ZnZ0YTBmd2Jld2F2YTVldHg3djA5enZzMnJheHI5Ij4yNTE8L2tleT48
L2ZvcmVpZ24ta2V5cz48cmVmLXR5cGUgbmFtZT0iSm91cm5hbCBBcnRpY2xlIj4xNzwvcmVmLXR5
cGU+PGNvbnRyaWJ1dG9ycz48YXV0aG9ycz48YXV0aG9yPkt3YW4sIFBhayBTaGluZzwvYXV0aG9y
PjxhdXRob3I+TGF1LCBDaGkgQ2hpdTwvYXV0aG9yPjxhdXRob3I+Q2hpdSwgWXVuZyBUdWVuPC9h
dXRob3I+PGF1dGhvcj5NYW4sIENvcm5lbGlhPC9hdXRob3I+PGF1dGhvcj5MaXUsIEppPC9hdXRo
b3I+PGF1dGhvcj5UYW5nLCBLYWkgRHVuPC9hdXRob3I+PGF1dGhvcj5Xb25nLCBZb25nIENodWFu
PC9hdXRob3I+PGF1dGhvcj5MaW5nLCBNaW5nLVRhdDwvYXV0aG9yPjwvYXV0aG9ycz48L2NvbnRy
aWJ1dG9ycz48YXV0aC1hZGRyZXNzPkluc3RpdHV0ZSBvZiBIZWFsdGggYW5kIEJpb21lZGljYWwg
SW5ub3ZhdGlvbiwgUXVlZW5zbGFuZCBVbml2ZXJzaXR5IG9mIFRlY2hub2xvZ3ksIEJyaXNiYW5l
LCBRbGQsIEF1c3RyYWxpYS48L2F1dGgtYWRkcmVzcz48dGl0bGVzPjx0aXRsZT5EYXh4IHJlZ3Vs
YXRlcyBtaXRvdGljIHByb2dyZXNzaW9uIGFuZCBwcm9zdGF0ZSBjYW5jZXIgcHJlZGlzcG9zaXRp
b248L3RpdGxlPjxzZWNvbmRhcnktdGl0bGU+Q2FyY2lub2dlbmVzaXM8L3NlY29uZGFyeS10aXRs
ZT48YWx0LXRpdGxlPkNhcmNpbm9nZW5lc2lzPC9hbHQtdGl0bGU+PC90aXRsZXM+PHBlcmlvZGlj
YWw+PGZ1bGwtdGl0bGU+Q2FyY2lub2dlbmVzaXM8L2Z1bGwtdGl0bGU+PGFiYnItMT5DYXJjaW5v
Z2VuZXNpczwvYWJici0xPjwvcGVyaW9kaWNhbD48YWx0LXBlcmlvZGljYWw+PGZ1bGwtdGl0bGU+
Q2FyY2lub2dlbmVzaXM8L2Z1bGwtdGl0bGU+PGFiYnItMT5DYXJjaW5vZ2VuZXNpczwvYWJici0x
PjwvYWx0LXBlcmlvZGljYWw+PHBhZ2VzPjc1MC03NTk8L3BhZ2VzPjx2b2x1bWU+MzQ8L3ZvbHVt
ZT48bnVtYmVyPjQ8L251bWJlcj48a2V5d29yZHM+PGtleXdvcmQ+QWRhcHRvciBQcm90ZWlucywg
U2lnbmFsIFRyYW5zZHVjaW5nL2dlbmV0aWNzLyptZXRhYm9saXNtPC9rZXl3b3JkPjxrZXl3b3Jk
PkFkZW5vbWF0b3VzIFBvbHlwb3NpcyBDb2xpIFByb3RlaW4vKmFudGFnb25pc3RzICZhbXA7IGlu
aGliaXRvcnMvbWV0YWJvbGlzbTwva2V5d29yZD48a2V5d29yZD5DYWRoZXJpbnMvKm1ldGFib2xp
c208L2tleXdvcmQ+PGtleXdvcmQ+Q2RjMjAgUHJvdGVpbnM8L2tleXdvcmQ+PGtleXdvcmQ+Q2Vs
bCBDeWNsZTwva2V5d29yZD48a2V5d29yZD5DZWxsIEN5Y2xlIENoZWNrcG9pbnRzPC9rZXl3b3Jk
PjxrZXl3b3JkPkNlbGwgQ3ljbGUgUHJvdGVpbnMvZ2VuZXRpY3MvKm1ldGFib2xpc208L2tleXdv
cmQ+PGtleXdvcmQ+Q2VsbCBMaW5lLCBUdW1vcjwva2V5d29yZD48a2V5d29yZD4qQ2hyb21vc29t
YWwgSW5zdGFiaWxpdHk8L2tleXdvcmQ+PGtleXdvcmQ+SEVLMjkzIENlbGxzPC9rZXl3b3JkPjxr
ZXl3b3JkPkhlTGEgQ2VsbHM8L2tleXdvcmQ+PGtleXdvcmQ+SHVtYW5zPC9rZXl3b3JkPjxrZXl3
b3JkPk1hbGU8L2tleXdvcmQ+PGtleXdvcmQ+Kk1pdG9zaXM8L2tleXdvcmQ+PGtleXdvcmQ+TXV0
YXRpb248L2tleXdvcmQ+PGtleXdvcmQ+TmVvcGxhc20gR3JhZGluZzwva2V5d29yZD48a2V5d29y
ZD5OZW9wbGFzbSBNZXRhc3Rhc2lzPC9rZXl3b3JkPjxrZXl3b3JkPk51Y2xlYXIgUHJvdGVpbnMv
Z2VuZXRpY3MvKm1ldGFib2xpc208L2tleXdvcmQ+PGtleXdvcmQ+UHJvc3RhdGljIE5lb3BsYXNt
cy8qZ2VuZXRpY3MvKm1ldGFib2xpc208L2tleXdvcmQ+PGtleXdvcmQ+Uk5BIEludGVyZmVyZW5j
ZTwva2V5d29yZD48a2V5d29yZD5STkEsIFNtYWxsIEludGVyZmVyaW5nPC9rZXl3b3JkPjwva2V5
d29yZHM+PGRhdGVzPjx5ZWFyPjIwMTM8L3llYXI+PHB1Yi1kYXRlcz48ZGF0ZT5BcHJpbCAxLCAy
MDEzPC9kYXRlPjwvcHViLWRhdGVzPjwvZGF0ZXM+PGlzYm4+MTQ2MC0yMTgwIChFbGVjdHJvbmlj
KSYjeEQ7MDE0My0zMzM0IChMaW5raW5nKTwvaXNibj48YWNjZXNzaW9uLW51bT4yMzIzOTc0NTwv
YWNjZXNzaW9uLW51bT48dXJscz48cmVsYXRlZC11cmxzPjx1cmw+aHR0cDovL2NhcmNpbi5veGZv
cmRqb3VybmFscy5vcmcvY29udGVudC8zNC80Lzc1MC5hYnN0cmFjdDwvdXJsPjwvcmVsYXRlZC11
cmxzPjwvdXJscz48ZWxlY3Ryb25pYy1yZXNvdXJjZS1udW0+MTAuMTA5My9jYXJjaW4vYmdzMzkx
PC9lbGVjdHJvbmljLXJlc291cmNlLW51bT48L3JlY29yZD48L0NpdGU+PENpdGU+PEF1dGhvcj5M
aW48L0F1dGhvcj48WWVhcj4yMDA0PC9ZZWFyPjxSZWNOdW0+NTM8L1JlY051bT48cmVjb3JkPjxy
ZWMtbnVtYmVyPjUzPC9yZWMtbnVtYmVyPjxmb3JlaWduLWtleXM+PGtleSBhcHA9IkVOIiBkYi1p
ZD0icGRyeHRhczA5ZHN2MmxlNXRldDV2cHBpczl4MGFyYXg5czlmIj41Mzwva2V5PjwvZm9yZWln
bi1rZXlzPjxyZWYtdHlwZSBuYW1lPSJKb3VybmFsIEFydGljbGUiPjE3PC9yZWYtdHlwZT48Y29u
dHJpYnV0b3JzPjxhdXRob3JzPjxhdXRob3I+TGluLCBEaW5nLVllbjwvYXV0aG9yPjxhdXRob3I+
RmFuZywgSHNpbi1JPC9hdXRob3I+PGF1dGhvcj5NYSwgQWktSG9uZzwvYXV0aG9yPjxhdXRob3I+
SHVhbmcsIFllbi1TdW5nPC9hdXRob3I+PGF1dGhvcj5QdSwgWWVvbmctU2hpYXU8L2F1dGhvcj48
YXV0aG9yPkplbnN0ZXIsIEd1aWRvPC9hdXRob3I+PGF1dGhvcj5LdW5nLCBIc2luZy1KaWVuPC9h
dXRob3I+PGF1dGhvcj5TaGloLCBIc2l1LU1pbmc8L2F1dGhvcj48L2F1dGhvcnM+PC9jb250cmli
dXRvcnM+PHRpdGxlcz48dGl0bGU+TmVnYXRpdmUgTW9kdWxhdGlvbiBvZiBBbmRyb2dlbiBSZWNl
cHRvciBUcmFuc2NyaXB0aW9uYWwgQWN0aXZpdHkgYnkgRGF4eDwvdGl0bGU+PHNlY29uZGFyeS10
aXRsZT5Nb2xlY3VsYXIgYW5kIENlbGx1bGFyIEJpb2xvZ3k8L3NlY29uZGFyeS10aXRsZT48L3Rp
dGxlcz48cGVyaW9kaWNhbD48ZnVsbC10aXRsZT5Nb2xlY3VsYXIgYW5kIENlbGx1bGFyIEJpb2xv
Z3k8L2Z1bGwtdGl0bGU+PC9wZXJpb2RpY2FsPjxwYWdlcz4xMDUyOS0xMDU0MTwvcGFnZXM+PHZv
bHVtZT4yNDwvdm9sdW1lPjxudW1iZXI+MjQ8L251bWJlcj48ZGF0ZXM+PHllYXI+MjAwNDwveWVh
cj48cHViLWRhdGVzPjxkYXRlPkRlY2VtYmVyIDE1LCAyMDA0PC9kYXRlPjwvcHViLWRhdGVzPjwv
ZGF0ZXM+PHVybHM+PHJlbGF0ZWQtdXJscz48dXJsPmh0dHA6Ly9tY2IuYXNtLm9yZy9jb250ZW50
LzI0LzI0LzEwNTI5LmFic3RyYWN0PC91cmw+PC9yZWxhdGVkLXVybHM+PC91cmxzPjxlbGVjdHJv
bmljLXJlc291cmNlLW51bT4xMC4xMTI4L21jYi4yNC4yNC4xMDUyOS0xMDU0MS4yMDA0PC9lbGVj
dHJvbmljLXJlc291cmNlLW51bT48L3JlY29yZD48L0NpdGU+PENpdGU+PEF1dGhvcj5Tb25nPC9B
dXRob3I+PFllYXI+MjAwMzwvWWVhcj48UmVjTnVtPjU0PC9SZWNOdW0+PHJlY29yZD48cmVjLW51
bWJlcj41NDwvcmVjLW51bWJlcj48Zm9yZWlnbi1rZXlzPjxrZXkgYXBwPSJFTiIgZGItaWQ9InBk
cnh0YXMwOWRzdjJsZTV0ZXQ1dnBwaXM5eDBhcmF4OXM5ZiI+NTQ8L2tleT48L2ZvcmVpZ24ta2V5
cz48cmVmLXR5cGUgbmFtZT0iSm91cm5hbCBBcnRpY2xlIj4xNzwvcmVmLXR5cGU+PGNvbnRyaWJ1
dG9ycz48YXV0aG9ycz48YXV0aG9yPlNvbmcsIEphZSBKLjwvYXV0aG9yPjxhdXRob3I+TGVlLCBZ
b25nIEouPC9hdXRob3I+PC9hdXRob3JzPjwvY29udHJpYnV0b3JzPjx0aXRsZXM+PHRpdGxlPlJv
bGUgb2YgdGhlIEFTSzEtU0VLMS1KTksxLUhJUEsxIFNpZ25hbCBpbiBEYXh4IFRyYWZmaWNraW5n
IGFuZCBBU0sxIE9saWdvbWVyaXphdGlvbjwvdGl0bGU+PHNlY29uZGFyeS10aXRsZT5Kb3VybmFs
IG9mIEJpb2xvZ2ljYWwgQ2hlbWlzdHJ5PC9zZWNvbmRhcnktdGl0bGU+PC90aXRsZXM+PHBlcmlv
ZGljYWw+PGZ1bGwtdGl0bGU+Sm91cm5hbCBvZiBCaW9sb2dpY2FsIENoZW1pc3RyeTwvZnVsbC10
aXRsZT48L3BlcmlvZGljYWw+PHBhZ2VzPjQ3MjQ1LTQ3MjUyPC9wYWdlcz48dm9sdW1lPjI3ODwv
dm9sdW1lPjxudW1iZXI+NDc8L251bWJlcj48ZGF0ZXM+PHllYXI+MjAwMzwveWVhcj48cHViLWRh
dGVzPjxkYXRlPk5vdmVtYmVyIDIxLCAyMDAzPC9kYXRlPjwvcHViLWRhdGVzPjwvZGF0ZXM+PHVy
bHM+PHJlbGF0ZWQtdXJscz48dXJsPmh0dHA6Ly93d3cuamJjLm9yZy9jb250ZW50LzI3OC80Ny80
NzI0NS5hYnN0cmFjdDwvdXJsPjwvcmVsYXRlZC11cmxzPjwvdXJscz48ZWxlY3Ryb25pYy1yZXNv
dXJjZS1udW0+MTAuMTA3NC9qYmMuTTIxMzIwMTIwMDwvZWxlY3Ryb25pYy1yZXNvdXJjZS1udW0+
PC9yZWNvcmQ+PC9DaXRlPjxDaXRlPjxBdXRob3I+VHNvdXJsYWtpczwvQXV0aG9yPjxZZWFyPjIw
MTM8L1llYXI+PFJlY051bT4yNTI8L1JlY051bT48cmVjb3JkPjxyZWMtbnVtYmVyPjI1MjwvcmVj
LW51bWJlcj48Zm9yZWlnbi1rZXlzPjxrZXkgYXBwPSJFTiIgZGItaWQ9InAwMHB4dmZ2dGEwZndi
ZXdhdmE1ZXR4N3YwOXp2czJyYXhyOSI+MjUyPC9rZXk+PC9mb3JlaWduLWtleXM+PHJlZi10eXBl
IG5hbWU9IkpvdXJuYWwgQXJ0aWNsZSI+MTc8L3JlZi10eXBlPjxjb250cmlidXRvcnM+PGF1dGhv
cnM+PGF1dGhvcj5Uc291cmxha2lzLCBNYXJpYSBDaHJpc3RpbmE8L2F1dGhvcj48YXV0aG9yPlNj
aG9vcCwgTWljaGFlbDwvYXV0aG9yPjxhdXRob3I+UGxhc3MsIENocmlzdG9waDwvYXV0aG9yPjxh
dXRob3I+SHVsYW5kLCBIYXJ0d2lnPC9hdXRob3I+PGF1dGhvcj5HcmFlZmVuLCBNYXJrdXM8L2F1
dGhvcj48YXV0aG9yPlN0ZXViZXIsIFRob21hczwvYXV0aG9yPjxhdXRob3I+U2NobG9tbSwgVGhv
cnN0ZW48L2F1dGhvcj48YXV0aG9yPlNpbW9uLCBSb25hbGQ8L2F1dGhvcj48YXV0aG9yPlNhdXRl
ciwgR3VpZG88L2F1dGhvcj48YXV0aG9yPlNpcm1hLCBIw7xzZXlpbjwvYXV0aG9yPjxhdXRob3I+
TWlubmVyLCBTYXJhaDwvYXV0aG9yPjwvYXV0aG9ycz48L2NvbnRyaWJ1dG9ycz48dGl0bGVzPjx0
aXRsZT5PdmVyZXhwcmVzc2lvbiBvZiB0aGUgY2hyb21hdGluIHJlbW9kZWxlciBkZWF0aC1kb21h
aW7igJNhc3NvY2lhdGVkIHByb3RlaW4gaW4gcHJvc3RhdGUgY2FuY2VyIGlzIGFuIGluZGVwZW5k
ZW50IHByZWRpY3RvciBvZiBlYXJseSBwcm9zdGF0ZS1zcGVjaWZpYyBhbnRpZ2VuIHJlY3VycmVu
Y2U8L3RpdGxlPjxzZWNvbmRhcnktdGl0bGU+SHVtYW4gUGF0aG9sb2d5PC9zZWNvbmRhcnktdGl0
bGU+PC90aXRsZXM+PHBlcmlvZGljYWw+PGZ1bGwtdGl0bGU+SHVtYW4gUGF0aG9sb2d5PC9mdWxs
LXRpdGxlPjxhYmJyLTE+SHVtIFBhdGhvbDwvYWJici0xPjwvcGVyaW9kaWNhbD48cGFnZXM+MTc4
OS0xNzk2PC9wYWdlcz48dm9sdW1lPjQ0PC92b2x1bWU+PG51bWJlcj45PC9udW1iZXI+PGtleXdv
cmRzPjxrZXl3b3JkPkRBWFg8L2tleXdvcmQ+PGtleXdvcmQ+UHJvc3RhdGUgY2FuY2VyPC9rZXl3
b3JkPjxrZXl3b3JkPlRNUFJTUzIvRVJHPC9rZXl3b3JkPjwva2V5d29yZHM+PGRhdGVzPjx5ZWFy
PjIwMTM8L3llYXI+PHB1Yi1kYXRlcz48ZGF0ZT45Ly88L2RhdGU+PC9wdWItZGF0ZXM+PC9kYXRl
cz48aXNibj4wMDQ2LTgxNzc8L2lzYm4+PHVybHM+PHJlbGF0ZWQtdXJscz48dXJsPmh0dHA6Ly93
d3cuc2NpZW5jZWRpcmVjdC5jb20vc2NpZW5jZS9hcnRpY2xlL3BpaS9TMDA0NjgxNzcxMzAwMDgy
ODwvdXJsPjwvcmVsYXRlZC11cmxzPjwvdXJscz48ZWxlY3Ryb25pYy1yZXNvdXJjZS1udW0+MTAu
MTAxNi9qLmh1bXBhdGguMjAxMy4wMS4wMjI8L2VsZWN0cm9uaWMtcmVzb3VyY2UtbnVtPjwvcmVj
b3JkPjwvQ2l0ZT48Q2l0ZT48QXV0aG9yPldhZ2hyYXk8L0F1dGhvcj48WWVhcj4yMDAxPC9ZZWFy
PjxSZWNOdW0+NTU8L1JlY051bT48cmVjb3JkPjxyZWMtbnVtYmVyPjU1PC9yZWMtbnVtYmVyPjxm
b3JlaWduLWtleXM+PGtleSBhcHA9IkVOIiBkYi1pZD0icGRyeHRhczA5ZHN2MmxlNXRldDV2cHBp
czl4MGFyYXg5czlmIj41NTwva2V5PjwvZm9yZWlnbi1rZXlzPjxyZWYtdHlwZSBuYW1lPSJKb3Vy
bmFsIEFydGljbGUiPjE3PC9yZWYtdHlwZT48Y29udHJpYnV0b3JzPjxhdXRob3JzPjxhdXRob3I+
V2FnaHJheSwgQS48L2F1dGhvcj48YXV0aG9yPlNjaG9iZXIsIE0uPC9hdXRob3I+PGF1dGhvcj5G
ZXJvemUsIEYuPC9hdXRob3I+PGF1dGhvcj5ZYW8sIEYuPC9hdXRob3I+PGF1dGhvcj5WaXJnaW4s
IEouPC9hdXRob3I+PGF1dGhvcj5DaGVuLCBZLiBRLjwvYXV0aG9yPjwvYXV0aG9ycz48L2NvbnRy
aWJ1dG9ycz48dGl0bGVzPjx0aXRsZT5JZGVudGlmaWNhdGlvbiBvZiBEaWZmZXJlbnRpYWxseSBF
eHByZXNzZWQgR2VuZXMgYnkgU2VyaWFsIEFuYWx5c2lzIG9mIEdlbmUgRXhwcmVzc2lvbiBpbiBI
dW1hbiBQcm9zdGF0ZSBDYW5jZXI8L3RpdGxlPjxzZWNvbmRhcnktdGl0bGU+Q2FuY2VyIFJlc2Vh
cmNoPC9zZWNvbmRhcnktdGl0bGU+PC90aXRsZXM+PHBlcmlvZGljYWw+PGZ1bGwtdGl0bGU+Q2Fu
Y2VyIFJlc2VhcmNoPC9mdWxsLXRpdGxlPjwvcGVyaW9kaWNhbD48cGFnZXM+NDI4My00Mjg2PC9w
YWdlcz48dm9sdW1lPjYxPC92b2x1bWU+PG51bWJlcj4xMDwvbnVtYmVyPjxkYXRlcz48eWVhcj4y
MDAxPC95ZWFyPjxwdWItZGF0ZXM+PGRhdGU+TWF5IDE1LCAyMDAxPC9kYXRlPjwvcHViLWRhdGVz
PjwvZGF0ZXM+PHVybHM+PHJlbGF0ZWQtdXJscz48dXJsPmh0dHA6Ly9jYW5jZXJyZXMuYWFjcmpv
dXJuYWxzLm9yZy9jb250ZW50LzYxLzEwLzQyODMuYWJzdHJhY3Q8L3VybD48L3JlbGF0ZWQtdXJs
cz48L3VybHM+PC9yZWNvcmQ+PC9DaXRlPjxDaXRlPjxBdXRob3I+SmlhPC9BdXRob3I+PFllYXI+
MjAwODwvWWVhcj48UmVjTnVtPjUyPC9SZWNOdW0+PHJlY29yZD48cmVjLW51bWJlcj41MjwvcmVj
LW51bWJlcj48Zm9yZWlnbi1rZXlzPjxrZXkgYXBwPSJFTiIgZGItaWQ9InBkcnh0YXMwOWRzdjJs
ZTV0ZXQ1dnBwaXM5eDBhcmF4OXM5ZiI+NTI8L2tleT48L2ZvcmVpZ24ta2V5cz48cmVmLXR5cGUg
bmFtZT0iSm91cm5hbCBBcnRpY2xlIj4xNzwvcmVmLXR5cGU+PGNvbnRyaWJ1dG9ycz48YXV0aG9y
cz48YXV0aG9yPkppYSwgTGk8L2F1dGhvcj48YXV0aG9yPll1LCBXZWlwaW5nPC9hdXRob3I+PGF1
dGhvcj5XYW5nLCBQZWk8L2F1dGhvcj48YXV0aG9yPkxpLCBKaW5nPC9hdXRob3I+PGF1dGhvcj5T
YW5kZXJzLCBCb2IgRy48L2F1dGhvcj48YXV0aG9yPktsaW5lLCBLaW1iZXJseTwvYXV0aG9yPjwv
YXV0aG9ycz48L2NvbnRyaWJ1dG9ycz48dGl0bGVzPjx0aXRsZT5Dcml0aWNhbCByb2xlcyBmb3Ig
Sk5LLCBjLUp1biwgYW5kIEZhcy9GYXNMLVNpZ25hbGluZyBpbiB2aXRhbWluIEUgYW5hbG9nLWlu
ZHVjZWQgYXBvcHRvc2lzIGluIGh1bWFuIHByb3N0YXRlIGNhbmNlciBjZWxsczwvdGl0bGU+PHNl
Y29uZGFyeS10aXRsZT5UaGUgUHJvc3RhdGU8L3NlY29uZGFyeS10aXRsZT48L3RpdGxlcz48cGVy
aW9kaWNhbD48ZnVsbC10aXRsZT5UaGUgUHJvc3RhdGU8L2Z1bGwtdGl0bGU+PC9wZXJpb2RpY2Fs
PjxwYWdlcz40MjctNDQxPC9wYWdlcz48dm9sdW1lPjY4PC92b2x1bWU+PG51bWJlcj40PC9udW1i
ZXI+PGtleXdvcmRzPjxrZXl3b3JkPs6xLVRFQTwva2V5d29yZD48a2V5d29yZD5hcG9wdG9zaXM8
L2tleXdvcmQ+PGtleXdvcmQ+RmFzPC9rZXl3b3JkPjxrZXl3b3JkPkZhcyBsaWdhbmQ8L2tleXdv
cmQ+PGtleXdvcmQ+Sk5LPC9rZXl3b3JkPjxrZXl3b3JkPnByb3N0YXRlIGNhbmNlcjwva2V5d29y
ZD48L2tleXdvcmRzPjxkYXRlcz48eWVhcj4yMDA4PC95ZWFyPjwvZGF0ZXM+PHB1Ymxpc2hlcj5X
aWxleSBTdWJzY3JpcHRpb24gU2VydmljZXMsIEluYy4sIEEgV2lsZXkgQ29tcGFueTwvcHVibGlz
aGVyPjxpc2JuPjEwOTctMDA0NTwvaXNibj48dXJscz48cmVsYXRlZC11cmxzPjx1cmw+aHR0cDov
L2R4LmRvaS5vcmcvMTAuMTAwMi9wcm9zLjIwNzE2PC91cmw+PC9yZWxhdGVkLXVybHM+PC91cmxz
PjxlbGVjdHJvbmljLXJlc291cmNlLW51bT4xMC4xMDAyL3Byb3MuMjA3MTY8L2VsZWN0cm9uaWMt
cmVzb3VyY2UtbnVtPjwvcmVjb3JkPjwvQ2l0ZT48Q2l0ZT48QXV0aG9yPlNvbmc8L0F1dGhvcj48
WWVhcj4yMDA4PC9ZZWFyPjxSZWNOdW0+NTE8L1JlY051bT48cmVjb3JkPjxyZWMtbnVtYmVyPjUx
PC9yZWMtbnVtYmVyPjxmb3JlaWduLWtleXM+PGtleSBhcHA9IkVOIiBkYi1pZD0icGRyeHRhczA5
ZHN2MmxlNXRldDV2cHBpczl4MGFyYXg5czlmIj41MTwva2V5PjwvZm9yZWlnbi1rZXlzPjxyZWYt
dHlwZSBuYW1lPSJKb3VybmFsIEFydGljbGUiPjE3PC9yZWYtdHlwZT48Y29udHJpYnV0b3JzPjxh
dXRob3JzPjxhdXRob3I+U29uZywgTWluIFN1cDwvYXV0aG9yPjxhdXRob3I+U2FsbWVuYSwgTGVv
bmFyZG88L2F1dGhvcj48YXV0aG9yPkNhcnJhY2VkbywgQXJrYWl0ejwvYXV0aG9yPjxhdXRob3I+
RWdpYSwgQWluYXJhPC9hdXRob3I+PGF1dGhvcj5Mby1Db2NvLCBGcmFuY2VzY288L2F1dGhvcj48
YXV0aG9yPlRlcnV5YS1GZWxkc3RlaW4sIEp1bGllPC9hdXRob3I+PGF1dGhvcj5QYW5kb2xmaSwg
UGllciBQYW9sbzwvYXV0aG9yPjwvYXV0aG9ycz48L2NvbnRyaWJ1dG9ycz48dGl0bGVzPjx0aXRs
ZT5UaGUgZGV1YmlxdWl0aW55bGF0aW9uIGFuZCBsb2NhbGl6YXRpb24gb2YgUFRFTiBhcmUgcmVn
dWxhdGVkIGJ5IGEgSEFVU1AtUE1MIG5ldHdvcms8L3RpdGxlPjxzZWNvbmRhcnktdGl0bGU+TmF0
dXJlPC9zZWNvbmRhcnktdGl0bGU+PC90aXRsZXM+PHBlcmlvZGljYWw+PGZ1bGwtdGl0bGU+TmF0
dXJlPC9mdWxsLXRpdGxlPjwvcGVyaW9kaWNhbD48cGFnZXM+ODEzLTgxNzwvcGFnZXM+PHZvbHVt
ZT40NTU8L3ZvbHVtZT48bnVtYmVyPjcyMTQ8L251bWJlcj48ZGF0ZXM+PHllYXI+MjAwODwveWVh
cj48cHViLWRhdGVzPjxkYXRlPjEwLzA5L3ByaW50PC9kYXRlPjwvcHViLWRhdGVzPjwvZGF0ZXM+
PHB1Ymxpc2hlcj5NYWNtaWxsYW4gUHVibGlzaGVycyBMaW1pdGVkLiBBbGwgcmlnaHRzIHJlc2Vy
dmVkPC9wdWJsaXNoZXI+PGlzYm4+MDAyOC0wODM2PC9pc2JuPjx3b3JrLXR5cGU+MTAuMTAzOC9u
YXR1cmUwNzI5MDwvd29yay10eXBlPjx1cmxzPjxyZWxhdGVkLXVybHM+PHVybD5odHRwOi8vZHgu
ZG9pLm9yZy8xMC4xMDM4L25hdHVyZTA3MjkwPC91cmw+PC9yZWxhdGVkLXVybHM+PC91cmxzPjxl
bGVjdHJvbmljLXJlc291cmNlLW51bT5odHRwOi8vd3d3Lm5hdHVyZS5jb20vbmF0dXJlL2pvdXJu
YWwvdjQ1NS9uNzIxNC9zdXBwaW5mby9uYXR1cmUwNzI5MF9TMS5odG1sPC9lbGVjdHJvbmljLXJl
c291cmNlLW51bT48L3JlY29yZD48L0NpdGU+PC9FbmROb3RlPgB=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Ld2FuPC9BdXRob3I+PFllYXI+MjAxMzwvWWVhcj48UmVj
TnVtPjI1MTwvUmVjTnVtPjxEaXNwbGF5VGV4dD5bMTY2LTE3Ml08L0Rpc3BsYXlUZXh0PjxyZWNv
cmQ+PHJlYy1udW1iZXI+MjUxPC9yZWMtbnVtYmVyPjxmb3JlaWduLWtleXM+PGtleSBhcHA9IkVO
IiBkYi1pZD0icDAwcHh2ZnZ0YTBmd2Jld2F2YTVldHg3djA5enZzMnJheHI5Ij4yNTE8L2tleT48
L2ZvcmVpZ24ta2V5cz48cmVmLXR5cGUgbmFtZT0iSm91cm5hbCBBcnRpY2xlIj4xNzwvcmVmLXR5
cGU+PGNvbnRyaWJ1dG9ycz48YXV0aG9ycz48YXV0aG9yPkt3YW4sIFBhayBTaGluZzwvYXV0aG9y
PjxhdXRob3I+TGF1LCBDaGkgQ2hpdTwvYXV0aG9yPjxhdXRob3I+Q2hpdSwgWXVuZyBUdWVuPC9h
dXRob3I+PGF1dGhvcj5NYW4sIENvcm5lbGlhPC9hdXRob3I+PGF1dGhvcj5MaXUsIEppPC9hdXRo
b3I+PGF1dGhvcj5UYW5nLCBLYWkgRHVuPC9hdXRob3I+PGF1dGhvcj5Xb25nLCBZb25nIENodWFu
PC9hdXRob3I+PGF1dGhvcj5MaW5nLCBNaW5nLVRhdDwvYXV0aG9yPjwvYXV0aG9ycz48L2NvbnRy
aWJ1dG9ycz48YXV0aC1hZGRyZXNzPkluc3RpdHV0ZSBvZiBIZWFsdGggYW5kIEJpb21lZGljYWwg
SW5ub3ZhdGlvbiwgUXVlZW5zbGFuZCBVbml2ZXJzaXR5IG9mIFRlY2hub2xvZ3ksIEJyaXNiYW5l
LCBRbGQsIEF1c3RyYWxpYS48L2F1dGgtYWRkcmVzcz48dGl0bGVzPjx0aXRsZT5EYXh4IHJlZ3Vs
YXRlcyBtaXRvdGljIHByb2dyZXNzaW9uIGFuZCBwcm9zdGF0ZSBjYW5jZXIgcHJlZGlzcG9zaXRp
b248L3RpdGxlPjxzZWNvbmRhcnktdGl0bGU+Q2FyY2lub2dlbmVzaXM8L3NlY29uZGFyeS10aXRs
ZT48YWx0LXRpdGxlPkNhcmNpbm9nZW5lc2lzPC9hbHQtdGl0bGU+PC90aXRsZXM+PHBlcmlvZGlj
YWw+PGZ1bGwtdGl0bGU+Q2FyY2lub2dlbmVzaXM8L2Z1bGwtdGl0bGU+PGFiYnItMT5DYXJjaW5v
Z2VuZXNpczwvYWJici0xPjwvcGVyaW9kaWNhbD48YWx0LXBlcmlvZGljYWw+PGZ1bGwtdGl0bGU+
Q2FyY2lub2dlbmVzaXM8L2Z1bGwtdGl0bGU+PGFiYnItMT5DYXJjaW5vZ2VuZXNpczwvYWJici0x
PjwvYWx0LXBlcmlvZGljYWw+PHBhZ2VzPjc1MC03NTk8L3BhZ2VzPjx2b2x1bWU+MzQ8L3ZvbHVt
ZT48bnVtYmVyPjQ8L251bWJlcj48a2V5d29yZHM+PGtleXdvcmQ+QWRhcHRvciBQcm90ZWlucywg
U2lnbmFsIFRyYW5zZHVjaW5nL2dlbmV0aWNzLyptZXRhYm9saXNtPC9rZXl3b3JkPjxrZXl3b3Jk
PkFkZW5vbWF0b3VzIFBvbHlwb3NpcyBDb2xpIFByb3RlaW4vKmFudGFnb25pc3RzICZhbXA7IGlu
aGliaXRvcnMvbWV0YWJvbGlzbTwva2V5d29yZD48a2V5d29yZD5DYWRoZXJpbnMvKm1ldGFib2xp
c208L2tleXdvcmQ+PGtleXdvcmQ+Q2RjMjAgUHJvdGVpbnM8L2tleXdvcmQ+PGtleXdvcmQ+Q2Vs
bCBDeWNsZTwva2V5d29yZD48a2V5d29yZD5DZWxsIEN5Y2xlIENoZWNrcG9pbnRzPC9rZXl3b3Jk
PjxrZXl3b3JkPkNlbGwgQ3ljbGUgUHJvdGVpbnMvZ2VuZXRpY3MvKm1ldGFib2xpc208L2tleXdv
cmQ+PGtleXdvcmQ+Q2VsbCBMaW5lLCBUdW1vcjwva2V5d29yZD48a2V5d29yZD4qQ2hyb21vc29t
YWwgSW5zdGFiaWxpdHk8L2tleXdvcmQ+PGtleXdvcmQ+SEVLMjkzIENlbGxzPC9rZXl3b3JkPjxr
ZXl3b3JkPkhlTGEgQ2VsbHM8L2tleXdvcmQ+PGtleXdvcmQ+SHVtYW5zPC9rZXl3b3JkPjxrZXl3
b3JkPk1hbGU8L2tleXdvcmQ+PGtleXdvcmQ+Kk1pdG9zaXM8L2tleXdvcmQ+PGtleXdvcmQ+TXV0
YXRpb248L2tleXdvcmQ+PGtleXdvcmQ+TmVvcGxhc20gR3JhZGluZzwva2V5d29yZD48a2V5d29y
ZD5OZW9wbGFzbSBNZXRhc3Rhc2lzPC9rZXl3b3JkPjxrZXl3b3JkPk51Y2xlYXIgUHJvdGVpbnMv
Z2VuZXRpY3MvKm1ldGFib2xpc208L2tleXdvcmQ+PGtleXdvcmQ+UHJvc3RhdGljIE5lb3BsYXNt
cy8qZ2VuZXRpY3MvKm1ldGFib2xpc208L2tleXdvcmQ+PGtleXdvcmQ+Uk5BIEludGVyZmVyZW5j
ZTwva2V5d29yZD48a2V5d29yZD5STkEsIFNtYWxsIEludGVyZmVyaW5nPC9rZXl3b3JkPjwva2V5
d29yZHM+PGRhdGVzPjx5ZWFyPjIwMTM8L3llYXI+PHB1Yi1kYXRlcz48ZGF0ZT5BcHJpbCAxLCAy
MDEzPC9kYXRlPjwvcHViLWRhdGVzPjwvZGF0ZXM+PGlzYm4+MTQ2MC0yMTgwIChFbGVjdHJvbmlj
KSYjeEQ7MDE0My0zMzM0IChMaW5raW5nKTwvaXNibj48YWNjZXNzaW9uLW51bT4yMzIzOTc0NTwv
YWNjZXNzaW9uLW51bT48dXJscz48cmVsYXRlZC11cmxzPjx1cmw+aHR0cDovL2NhcmNpbi5veGZv
cmRqb3VybmFscy5vcmcvY29udGVudC8zNC80Lzc1MC5hYnN0cmFjdDwvdXJsPjwvcmVsYXRlZC11
cmxzPjwvdXJscz48ZWxlY3Ryb25pYy1yZXNvdXJjZS1udW0+MTAuMTA5My9jYXJjaW4vYmdzMzkx
PC9lbGVjdHJvbmljLXJlc291cmNlLW51bT48L3JlY29yZD48L0NpdGU+PENpdGU+PEF1dGhvcj5M
aW48L0F1dGhvcj48WWVhcj4yMDA0PC9ZZWFyPjxSZWNOdW0+NTM8L1JlY051bT48cmVjb3JkPjxy
ZWMtbnVtYmVyPjUzPC9yZWMtbnVtYmVyPjxmb3JlaWduLWtleXM+PGtleSBhcHA9IkVOIiBkYi1p
ZD0icGRyeHRhczA5ZHN2MmxlNXRldDV2cHBpczl4MGFyYXg5czlmIj41Mzwva2V5PjwvZm9yZWln
bi1rZXlzPjxyZWYtdHlwZSBuYW1lPSJKb3VybmFsIEFydGljbGUiPjE3PC9yZWYtdHlwZT48Y29u
dHJpYnV0b3JzPjxhdXRob3JzPjxhdXRob3I+TGluLCBEaW5nLVllbjwvYXV0aG9yPjxhdXRob3I+
RmFuZywgSHNpbi1JPC9hdXRob3I+PGF1dGhvcj5NYSwgQWktSG9uZzwvYXV0aG9yPjxhdXRob3I+
SHVhbmcsIFllbi1TdW5nPC9hdXRob3I+PGF1dGhvcj5QdSwgWWVvbmctU2hpYXU8L2F1dGhvcj48
YXV0aG9yPkplbnN0ZXIsIEd1aWRvPC9hdXRob3I+PGF1dGhvcj5LdW5nLCBIc2luZy1KaWVuPC9h
dXRob3I+PGF1dGhvcj5TaGloLCBIc2l1LU1pbmc8L2F1dGhvcj48L2F1dGhvcnM+PC9jb250cmli
dXRvcnM+PHRpdGxlcz48dGl0bGU+TmVnYXRpdmUgTW9kdWxhdGlvbiBvZiBBbmRyb2dlbiBSZWNl
cHRvciBUcmFuc2NyaXB0aW9uYWwgQWN0aXZpdHkgYnkgRGF4eDwvdGl0bGU+PHNlY29uZGFyeS10
aXRsZT5Nb2xlY3VsYXIgYW5kIENlbGx1bGFyIEJpb2xvZ3k8L3NlY29uZGFyeS10aXRsZT48L3Rp
dGxlcz48cGVyaW9kaWNhbD48ZnVsbC10aXRsZT5Nb2xlY3VsYXIgYW5kIENlbGx1bGFyIEJpb2xv
Z3k8L2Z1bGwtdGl0bGU+PC9wZXJpb2RpY2FsPjxwYWdlcz4xMDUyOS0xMDU0MTwvcGFnZXM+PHZv
bHVtZT4yNDwvdm9sdW1lPjxudW1iZXI+MjQ8L251bWJlcj48ZGF0ZXM+PHllYXI+MjAwNDwveWVh
cj48cHViLWRhdGVzPjxkYXRlPkRlY2VtYmVyIDE1LCAyMDA0PC9kYXRlPjwvcHViLWRhdGVzPjwv
ZGF0ZXM+PHVybHM+PHJlbGF0ZWQtdXJscz48dXJsPmh0dHA6Ly9tY2IuYXNtLm9yZy9jb250ZW50
LzI0LzI0LzEwNTI5LmFic3RyYWN0PC91cmw+PC9yZWxhdGVkLXVybHM+PC91cmxzPjxlbGVjdHJv
bmljLXJlc291cmNlLW51bT4xMC4xMTI4L21jYi4yNC4yNC4xMDUyOS0xMDU0MS4yMDA0PC9lbGVj
dHJvbmljLXJlc291cmNlLW51bT48L3JlY29yZD48L0NpdGU+PENpdGU+PEF1dGhvcj5Tb25nPC9B
dXRob3I+PFllYXI+MjAwMzwvWWVhcj48UmVjTnVtPjU0PC9SZWNOdW0+PHJlY29yZD48cmVjLW51
bWJlcj41NDwvcmVjLW51bWJlcj48Zm9yZWlnbi1rZXlzPjxrZXkgYXBwPSJFTiIgZGItaWQ9InBk
cnh0YXMwOWRzdjJsZTV0ZXQ1dnBwaXM5eDBhcmF4OXM5ZiI+NTQ8L2tleT48L2ZvcmVpZ24ta2V5
cz48cmVmLXR5cGUgbmFtZT0iSm91cm5hbCBBcnRpY2xlIj4xNzwvcmVmLXR5cGU+PGNvbnRyaWJ1
dG9ycz48YXV0aG9ycz48YXV0aG9yPlNvbmcsIEphZSBKLjwvYXV0aG9yPjxhdXRob3I+TGVlLCBZ
b25nIEouPC9hdXRob3I+PC9hdXRob3JzPjwvY29udHJpYnV0b3JzPjx0aXRsZXM+PHRpdGxlPlJv
bGUgb2YgdGhlIEFTSzEtU0VLMS1KTksxLUhJUEsxIFNpZ25hbCBpbiBEYXh4IFRyYWZmaWNraW5n
IGFuZCBBU0sxIE9saWdvbWVyaXphdGlvbjwvdGl0bGU+PHNlY29uZGFyeS10aXRsZT5Kb3VybmFs
IG9mIEJpb2xvZ2ljYWwgQ2hlbWlzdHJ5PC9zZWNvbmRhcnktdGl0bGU+PC90aXRsZXM+PHBlcmlv
ZGljYWw+PGZ1bGwtdGl0bGU+Sm91cm5hbCBvZiBCaW9sb2dpY2FsIENoZW1pc3RyeTwvZnVsbC10
aXRsZT48L3BlcmlvZGljYWw+PHBhZ2VzPjQ3MjQ1LTQ3MjUyPC9wYWdlcz48dm9sdW1lPjI3ODwv
dm9sdW1lPjxudW1iZXI+NDc8L251bWJlcj48ZGF0ZXM+PHllYXI+MjAwMzwveWVhcj48cHViLWRh
dGVzPjxkYXRlPk5vdmVtYmVyIDIxLCAyMDAzPC9kYXRlPjwvcHViLWRhdGVzPjwvZGF0ZXM+PHVy
bHM+PHJlbGF0ZWQtdXJscz48dXJsPmh0dHA6Ly93d3cuamJjLm9yZy9jb250ZW50LzI3OC80Ny80
NzI0NS5hYnN0cmFjdDwvdXJsPjwvcmVsYXRlZC11cmxzPjwvdXJscz48ZWxlY3Ryb25pYy1yZXNv
dXJjZS1udW0+MTAuMTA3NC9qYmMuTTIxMzIwMTIwMDwvZWxlY3Ryb25pYy1yZXNvdXJjZS1udW0+
PC9yZWNvcmQ+PC9DaXRlPjxDaXRlPjxBdXRob3I+VHNvdXJsYWtpczwvQXV0aG9yPjxZZWFyPjIw
MTM8L1llYXI+PFJlY051bT4yNTI8L1JlY051bT48cmVjb3JkPjxyZWMtbnVtYmVyPjI1MjwvcmVj
LW51bWJlcj48Zm9yZWlnbi1rZXlzPjxrZXkgYXBwPSJFTiIgZGItaWQ9InAwMHB4dmZ2dGEwZndi
ZXdhdmE1ZXR4N3YwOXp2czJyYXhyOSI+MjUyPC9rZXk+PC9mb3JlaWduLWtleXM+PHJlZi10eXBl
IG5hbWU9IkpvdXJuYWwgQXJ0aWNsZSI+MTc8L3JlZi10eXBlPjxjb250cmlidXRvcnM+PGF1dGhv
cnM+PGF1dGhvcj5Uc291cmxha2lzLCBNYXJpYSBDaHJpc3RpbmE8L2F1dGhvcj48YXV0aG9yPlNj
aG9vcCwgTWljaGFlbDwvYXV0aG9yPjxhdXRob3I+UGxhc3MsIENocmlzdG9waDwvYXV0aG9yPjxh
dXRob3I+SHVsYW5kLCBIYXJ0d2lnPC9hdXRob3I+PGF1dGhvcj5HcmFlZmVuLCBNYXJrdXM8L2F1
dGhvcj48YXV0aG9yPlN0ZXViZXIsIFRob21hczwvYXV0aG9yPjxhdXRob3I+U2NobG9tbSwgVGhv
cnN0ZW48L2F1dGhvcj48YXV0aG9yPlNpbW9uLCBSb25hbGQ8L2F1dGhvcj48YXV0aG9yPlNhdXRl
ciwgR3VpZG88L2F1dGhvcj48YXV0aG9yPlNpcm1hLCBIw7xzZXlpbjwvYXV0aG9yPjxhdXRob3I+
TWlubmVyLCBTYXJhaDwvYXV0aG9yPjwvYXV0aG9ycz48L2NvbnRyaWJ1dG9ycz48dGl0bGVzPjx0
aXRsZT5PdmVyZXhwcmVzc2lvbiBvZiB0aGUgY2hyb21hdGluIHJlbW9kZWxlciBkZWF0aC1kb21h
aW7igJNhc3NvY2lhdGVkIHByb3RlaW4gaW4gcHJvc3RhdGUgY2FuY2VyIGlzIGFuIGluZGVwZW5k
ZW50IHByZWRpY3RvciBvZiBlYXJseSBwcm9zdGF0ZS1zcGVjaWZpYyBhbnRpZ2VuIHJlY3VycmVu
Y2U8L3RpdGxlPjxzZWNvbmRhcnktdGl0bGU+SHVtYW4gUGF0aG9sb2d5PC9zZWNvbmRhcnktdGl0
bGU+PC90aXRsZXM+PHBlcmlvZGljYWw+PGZ1bGwtdGl0bGU+SHVtYW4gUGF0aG9sb2d5PC9mdWxs
LXRpdGxlPjxhYmJyLTE+SHVtIFBhdGhvbDwvYWJici0xPjwvcGVyaW9kaWNhbD48cGFnZXM+MTc4
OS0xNzk2PC9wYWdlcz48dm9sdW1lPjQ0PC92b2x1bWU+PG51bWJlcj45PC9udW1iZXI+PGtleXdv
cmRzPjxrZXl3b3JkPkRBWFg8L2tleXdvcmQ+PGtleXdvcmQ+UHJvc3RhdGUgY2FuY2VyPC9rZXl3
b3JkPjxrZXl3b3JkPlRNUFJTUzIvRVJHPC9rZXl3b3JkPjwva2V5d29yZHM+PGRhdGVzPjx5ZWFy
PjIwMTM8L3llYXI+PHB1Yi1kYXRlcz48ZGF0ZT45Ly88L2RhdGU+PC9wdWItZGF0ZXM+PC9kYXRl
cz48aXNibj4wMDQ2LTgxNzc8L2lzYm4+PHVybHM+PHJlbGF0ZWQtdXJscz48dXJsPmh0dHA6Ly93
d3cuc2NpZW5jZWRpcmVjdC5jb20vc2NpZW5jZS9hcnRpY2xlL3BpaS9TMDA0NjgxNzcxMzAwMDgy
ODwvdXJsPjwvcmVsYXRlZC11cmxzPjwvdXJscz48ZWxlY3Ryb25pYy1yZXNvdXJjZS1udW0+MTAu
MTAxNi9qLmh1bXBhdGguMjAxMy4wMS4wMjI8L2VsZWN0cm9uaWMtcmVzb3VyY2UtbnVtPjwvcmVj
b3JkPjwvQ2l0ZT48Q2l0ZT48QXV0aG9yPldhZ2hyYXk8L0F1dGhvcj48WWVhcj4yMDAxPC9ZZWFy
PjxSZWNOdW0+NTU8L1JlY051bT48cmVjb3JkPjxyZWMtbnVtYmVyPjU1PC9yZWMtbnVtYmVyPjxm
b3JlaWduLWtleXM+PGtleSBhcHA9IkVOIiBkYi1pZD0icGRyeHRhczA5ZHN2MmxlNXRldDV2cHBp
czl4MGFyYXg5czlmIj41NTwva2V5PjwvZm9yZWlnbi1rZXlzPjxyZWYtdHlwZSBuYW1lPSJKb3Vy
bmFsIEFydGljbGUiPjE3PC9yZWYtdHlwZT48Y29udHJpYnV0b3JzPjxhdXRob3JzPjxhdXRob3I+
V2FnaHJheSwgQS48L2F1dGhvcj48YXV0aG9yPlNjaG9iZXIsIE0uPC9hdXRob3I+PGF1dGhvcj5G
ZXJvemUsIEYuPC9hdXRob3I+PGF1dGhvcj5ZYW8sIEYuPC9hdXRob3I+PGF1dGhvcj5WaXJnaW4s
IEouPC9hdXRob3I+PGF1dGhvcj5DaGVuLCBZLiBRLjwvYXV0aG9yPjwvYXV0aG9ycz48L2NvbnRy
aWJ1dG9ycz48dGl0bGVzPjx0aXRsZT5JZGVudGlmaWNhdGlvbiBvZiBEaWZmZXJlbnRpYWxseSBF
eHByZXNzZWQgR2VuZXMgYnkgU2VyaWFsIEFuYWx5c2lzIG9mIEdlbmUgRXhwcmVzc2lvbiBpbiBI
dW1hbiBQcm9zdGF0ZSBDYW5jZXI8L3RpdGxlPjxzZWNvbmRhcnktdGl0bGU+Q2FuY2VyIFJlc2Vh
cmNoPC9zZWNvbmRhcnktdGl0bGU+PC90aXRsZXM+PHBlcmlvZGljYWw+PGZ1bGwtdGl0bGU+Q2Fu
Y2VyIFJlc2VhcmNoPC9mdWxsLXRpdGxlPjwvcGVyaW9kaWNhbD48cGFnZXM+NDI4My00Mjg2PC9w
YWdlcz48dm9sdW1lPjYxPC92b2x1bWU+PG51bWJlcj4xMDwvbnVtYmVyPjxkYXRlcz48eWVhcj4y
MDAxPC95ZWFyPjxwdWItZGF0ZXM+PGRhdGU+TWF5IDE1LCAyMDAxPC9kYXRlPjwvcHViLWRhdGVz
PjwvZGF0ZXM+PHVybHM+PHJlbGF0ZWQtdXJscz48dXJsPmh0dHA6Ly9jYW5jZXJyZXMuYWFjcmpv
dXJuYWxzLm9yZy9jb250ZW50LzYxLzEwLzQyODMuYWJzdHJhY3Q8L3VybD48L3JlbGF0ZWQtdXJs
cz48L3VybHM+PC9yZWNvcmQ+PC9DaXRlPjxDaXRlPjxBdXRob3I+SmlhPC9BdXRob3I+PFllYXI+
MjAwODwvWWVhcj48UmVjTnVtPjUyPC9SZWNOdW0+PHJlY29yZD48cmVjLW51bWJlcj41MjwvcmVj
LW51bWJlcj48Zm9yZWlnbi1rZXlzPjxrZXkgYXBwPSJFTiIgZGItaWQ9InBkcnh0YXMwOWRzdjJs
ZTV0ZXQ1dnBwaXM5eDBhcmF4OXM5ZiI+NTI8L2tleT48L2ZvcmVpZ24ta2V5cz48cmVmLXR5cGUg
bmFtZT0iSm91cm5hbCBBcnRpY2xlIj4xNzwvcmVmLXR5cGU+PGNvbnRyaWJ1dG9ycz48YXV0aG9y
cz48YXV0aG9yPkppYSwgTGk8L2F1dGhvcj48YXV0aG9yPll1LCBXZWlwaW5nPC9hdXRob3I+PGF1
dGhvcj5XYW5nLCBQZWk8L2F1dGhvcj48YXV0aG9yPkxpLCBKaW5nPC9hdXRob3I+PGF1dGhvcj5T
YW5kZXJzLCBCb2IgRy48L2F1dGhvcj48YXV0aG9yPktsaW5lLCBLaW1iZXJseTwvYXV0aG9yPjwv
YXV0aG9ycz48L2NvbnRyaWJ1dG9ycz48dGl0bGVzPjx0aXRsZT5Dcml0aWNhbCByb2xlcyBmb3Ig
Sk5LLCBjLUp1biwgYW5kIEZhcy9GYXNMLVNpZ25hbGluZyBpbiB2aXRhbWluIEUgYW5hbG9nLWlu
ZHVjZWQgYXBvcHRvc2lzIGluIGh1bWFuIHByb3N0YXRlIGNhbmNlciBjZWxsczwvdGl0bGU+PHNl
Y29uZGFyeS10aXRsZT5UaGUgUHJvc3RhdGU8L3NlY29uZGFyeS10aXRsZT48L3RpdGxlcz48cGVy
aW9kaWNhbD48ZnVsbC10aXRsZT5UaGUgUHJvc3RhdGU8L2Z1bGwtdGl0bGU+PC9wZXJpb2RpY2Fs
PjxwYWdlcz40MjctNDQxPC9wYWdlcz48dm9sdW1lPjY4PC92b2x1bWU+PG51bWJlcj40PC9udW1i
ZXI+PGtleXdvcmRzPjxrZXl3b3JkPs6xLVRFQTwva2V5d29yZD48a2V5d29yZD5hcG9wdG9zaXM8
L2tleXdvcmQ+PGtleXdvcmQ+RmFzPC9rZXl3b3JkPjxrZXl3b3JkPkZhcyBsaWdhbmQ8L2tleXdv
cmQ+PGtleXdvcmQ+Sk5LPC9rZXl3b3JkPjxrZXl3b3JkPnByb3N0YXRlIGNhbmNlcjwva2V5d29y
ZD48L2tleXdvcmRzPjxkYXRlcz48eWVhcj4yMDA4PC95ZWFyPjwvZGF0ZXM+PHB1Ymxpc2hlcj5X
aWxleSBTdWJzY3JpcHRpb24gU2VydmljZXMsIEluYy4sIEEgV2lsZXkgQ29tcGFueTwvcHVibGlz
aGVyPjxpc2JuPjEwOTctMDA0NTwvaXNibj48dXJscz48cmVsYXRlZC11cmxzPjx1cmw+aHR0cDov
L2R4LmRvaS5vcmcvMTAuMTAwMi9wcm9zLjIwNzE2PC91cmw+PC9yZWxhdGVkLXVybHM+PC91cmxz
PjxlbGVjdHJvbmljLXJlc291cmNlLW51bT4xMC4xMDAyL3Byb3MuMjA3MTY8L2VsZWN0cm9uaWMt
cmVzb3VyY2UtbnVtPjwvcmVjb3JkPjwvQ2l0ZT48Q2l0ZT48QXV0aG9yPlNvbmc8L0F1dGhvcj48
WWVhcj4yMDA4PC9ZZWFyPjxSZWNOdW0+NTE8L1JlY051bT48cmVjb3JkPjxyZWMtbnVtYmVyPjUx
PC9yZWMtbnVtYmVyPjxmb3JlaWduLWtleXM+PGtleSBhcHA9IkVOIiBkYi1pZD0icGRyeHRhczA5
ZHN2MmxlNXRldDV2cHBpczl4MGFyYXg5czlmIj41MTwva2V5PjwvZm9yZWlnbi1rZXlzPjxyZWYt
dHlwZSBuYW1lPSJKb3VybmFsIEFydGljbGUiPjE3PC9yZWYtdHlwZT48Y29udHJpYnV0b3JzPjxh
dXRob3JzPjxhdXRob3I+U29uZywgTWluIFN1cDwvYXV0aG9yPjxhdXRob3I+U2FsbWVuYSwgTGVv
bmFyZG88L2F1dGhvcj48YXV0aG9yPkNhcnJhY2VkbywgQXJrYWl0ejwvYXV0aG9yPjxhdXRob3I+
RWdpYSwgQWluYXJhPC9hdXRob3I+PGF1dGhvcj5Mby1Db2NvLCBGcmFuY2VzY288L2F1dGhvcj48
YXV0aG9yPlRlcnV5YS1GZWxkc3RlaW4sIEp1bGllPC9hdXRob3I+PGF1dGhvcj5QYW5kb2xmaSwg
UGllciBQYW9sbzwvYXV0aG9yPjwvYXV0aG9ycz48L2NvbnRyaWJ1dG9ycz48dGl0bGVzPjx0aXRs
ZT5UaGUgZGV1YmlxdWl0aW55bGF0aW9uIGFuZCBsb2NhbGl6YXRpb24gb2YgUFRFTiBhcmUgcmVn
dWxhdGVkIGJ5IGEgSEFVU1AtUE1MIG5ldHdvcms8L3RpdGxlPjxzZWNvbmRhcnktdGl0bGU+TmF0
dXJlPC9zZWNvbmRhcnktdGl0bGU+PC90aXRsZXM+PHBlcmlvZGljYWw+PGZ1bGwtdGl0bGU+TmF0
dXJlPC9mdWxsLXRpdGxlPjwvcGVyaW9kaWNhbD48cGFnZXM+ODEzLTgxNzwvcGFnZXM+PHZvbHVt
ZT40NTU8L3ZvbHVtZT48bnVtYmVyPjcyMTQ8L251bWJlcj48ZGF0ZXM+PHllYXI+MjAwODwveWVh
cj48cHViLWRhdGVzPjxkYXRlPjEwLzA5L3ByaW50PC9kYXRlPjwvcHViLWRhdGVzPjwvZGF0ZXM+
PHB1Ymxpc2hlcj5NYWNtaWxsYW4gUHVibGlzaGVycyBMaW1pdGVkLiBBbGwgcmlnaHRzIHJlc2Vy
dmVkPC9wdWJsaXNoZXI+PGlzYm4+MDAyOC0wODM2PC9pc2JuPjx3b3JrLXR5cGU+MTAuMTAzOC9u
YXR1cmUwNzI5MDwvd29yay10eXBlPjx1cmxzPjxyZWxhdGVkLXVybHM+PHVybD5odHRwOi8vZHgu
ZG9pLm9yZy8xMC4xMDM4L25hdHVyZTA3MjkwPC91cmw+PC9yZWxhdGVkLXVybHM+PC91cmxzPjxl
bGVjdHJvbmljLXJlc291cmNlLW51bT5odHRwOi8vd3d3Lm5hdHVyZS5jb20vbmF0dXJlL2pvdXJu
YWwvdjQ1NS9uNzIxNC9zdXBwaW5mby9uYXR1cmUwNzI5MF9TMS5odG1sPC9lbGVjdHJvbmljLXJl
c291cmNlLW51bT48L3JlY29yZD48L0NpdGU+PC9FbmROb3RlPgB=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66" w:tooltip="Kwan, 2013 #251" w:history="1">
              <w:r w:rsidR="005679B2">
                <w:rPr>
                  <w:rFonts w:ascii="Times New Roman" w:hAnsi="Times New Roman" w:cs="Times New Roman"/>
                  <w:noProof/>
                  <w:sz w:val="24"/>
                  <w:szCs w:val="24"/>
                </w:rPr>
                <w:t>166-172</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E65E06" w:rsidP="00E65E06">
            <w:pPr>
              <w:jc w:val="both"/>
              <w:rPr>
                <w:rFonts w:ascii="Times New Roman" w:hAnsi="Times New Roman" w:cs="Times New Roman"/>
                <w:sz w:val="24"/>
                <w:szCs w:val="24"/>
              </w:rPr>
            </w:pPr>
            <w:r>
              <w:rPr>
                <w:rFonts w:ascii="Times New Roman" w:hAnsi="Times New Roman" w:cs="Times New Roman"/>
                <w:sz w:val="24"/>
                <w:szCs w:val="24"/>
              </w:rPr>
              <w:t>Plays a role as transcription repressor. DAXX</w:t>
            </w:r>
            <w:r w:rsidRPr="00E65E06">
              <w:rPr>
                <w:rFonts w:ascii="Times New Roman" w:hAnsi="Times New Roman" w:cs="Times New Roman"/>
                <w:sz w:val="24"/>
                <w:szCs w:val="24"/>
              </w:rPr>
              <w:t xml:space="preserve"> is frequently up regulated in prostate cancer </w:t>
            </w:r>
            <w:r>
              <w:rPr>
                <w:rFonts w:ascii="Times New Roman" w:hAnsi="Times New Roman" w:cs="Times New Roman"/>
                <w:sz w:val="24"/>
                <w:szCs w:val="24"/>
              </w:rPr>
              <w:t>samples</w:t>
            </w:r>
            <w:r w:rsidRPr="00E65E06">
              <w:rPr>
                <w:rFonts w:ascii="Times New Roman" w:hAnsi="Times New Roman" w:cs="Times New Roman"/>
                <w:sz w:val="24"/>
                <w:szCs w:val="24"/>
              </w:rPr>
              <w:t xml:space="preserve">; the expression level </w:t>
            </w:r>
            <w:r>
              <w:rPr>
                <w:rFonts w:ascii="Times New Roman" w:hAnsi="Times New Roman" w:cs="Times New Roman"/>
                <w:sz w:val="24"/>
                <w:szCs w:val="24"/>
              </w:rPr>
              <w:t xml:space="preserve">is </w:t>
            </w:r>
            <w:r w:rsidRPr="00E65E06">
              <w:rPr>
                <w:rFonts w:ascii="Times New Roman" w:hAnsi="Times New Roman" w:cs="Times New Roman"/>
                <w:sz w:val="24"/>
                <w:szCs w:val="24"/>
              </w:rPr>
              <w:t>positively correlated with the Gleason score</w:t>
            </w:r>
            <w:r>
              <w:rPr>
                <w:rFonts w:ascii="Times New Roman" w:hAnsi="Times New Roman" w:cs="Times New Roman"/>
                <w:sz w:val="24"/>
                <w:szCs w:val="24"/>
              </w:rPr>
              <w:t xml:space="preserve">, also leading to a delay in mitotic progression. </w:t>
            </w:r>
          </w:p>
        </w:tc>
      </w:tr>
      <w:tr w:rsidR="00027EEE" w:rsidRPr="00937C45" w:rsidTr="00DD65E8">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EPB41L3 </w:t>
            </w:r>
          </w:p>
        </w:tc>
        <w:tc>
          <w:tcPr>
            <w:tcW w:w="2977" w:type="dxa"/>
            <w:noWrap/>
          </w:tcPr>
          <w:p w:rsidR="00027EEE" w:rsidRPr="00937C45" w:rsidRDefault="00DD65E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ZXJua29wZjwvQXV0aG9yPjxZZWFyPjIwMDg8L1llYXI+
PFJlY051bT4yNzM8L1JlY051bT48RGlzcGxheVRleHQ+WzE3My0xNzVdPC9EaXNwbGF5VGV4dD48
cmVjb3JkPjxyZWMtbnVtYmVyPjI3MzwvcmVjLW51bWJlcj48Zm9yZWlnbi1rZXlzPjxrZXkgYXBw
PSJFTiIgZGItaWQ9InAwMHB4dmZ2dGEwZndiZXdhdmE1ZXR4N3YwOXp2czJyYXhyOSI+MjczPC9r
ZXk+PC9mb3JlaWduLWtleXM+PHJlZi10eXBlIG5hbWU9IkpvdXJuYWwgQXJ0aWNsZSI+MTc8L3Jl
Zi10eXBlPjxjb250cmlidXRvcnM+PGF1dGhvcnM+PGF1dGhvcj5CZXJua29wZiwgRG9taW5pYyBC
PC9hdXRob3I+PGF1dGhvcj5XaWxsaWFtcywgRWxpemFiZXRoIEQ8L2F1dGhvcj48L2F1dGhvcnM+
PC9jb250cmlidXRvcnM+PGF1dGgtYWRkcmVzcz5Nb25hc2ggVW5pdmVyc2l0eSwgQ2VudHJlIGZv
ciBDYW5jZXIgUmVzZWFyY2gsIE1vbmFzaCBJbnN0aXR1dGUgb2YgTWVkaWNhbCBSZXNlYXJjaCwg
TW9uYXNoIE1lZGljYWwgQ2VudHJlLCAyNDYgQ2xheXRvbiBSb2FkLCBDbGF5dG9uLCBWaWN0b3Jp
YSwgMzE2OCwgQXVzdHJhbGlhLjwvYXV0aC1hZGRyZXNzPjx0aXRsZXM+PHRpdGxlPlBvdGVudGlh
bCByb2xlIG9mIEVQQjQxTDMgKFByb3RlaW4gNC4xQi9EYWwtMSkgYXMgYSB0YXJnZXQgZm9yIHRy
ZWF0bWVudCBvZiBhZHZhbmNlZCBwcm9zdGF0ZSBjYW5jZXI8L3RpdGxlPjxzZWNvbmRhcnktdGl0
bGU+RXhwZXJ0IE9waW5pb24gb24gVGhlcmFwZXV0aWMgVGFyZ2V0czwvc2Vjb25kYXJ5LXRpdGxl
PjxhbHQtdGl0bGU+RXhwZXJ0IG9waW5pb24gb24gdGhlcmFwZXV0aWMgdGFyZ2V0czwvYWx0LXRp
dGxlPjwvdGl0bGVzPjxwZXJpb2RpY2FsPjxmdWxsLXRpdGxlPkV4cGVydCBPcGluaW9uIG9uIFRo
ZXJhcGV1dGljIFRhcmdldHM8L2Z1bGwtdGl0bGU+PGFiYnItMT5FeHBlcnQgb3BpbmlvbiBvbiB0
aGVyYXBldXRpYyB0YXJnZXRzPC9hYmJyLTE+PC9wZXJpb2RpY2FsPjxhbHQtcGVyaW9kaWNhbD48
ZnVsbC10aXRsZT5FeHBlcnQgT3BpbmlvbiBvbiBUaGVyYXBldXRpYyBUYXJnZXRzPC9mdWxsLXRp
dGxlPjxhYmJyLTE+RXhwZXJ0IG9waW5pb24gb24gdGhlcmFwZXV0aWMgdGFyZ2V0czwvYWJici0x
PjwvYWx0LXBlcmlvZGljYWw+PHBhZ2VzPjg0NS04NTM8L3BhZ2VzPjx2b2x1bWU+MTI8L3ZvbHVt
ZT48bnVtYmVyPjc8L251bWJlcj48a2V5d29yZHM+PGtleXdvcmQ+QW5pbWFsczwva2V5d29yZD48
a2V5d29yZD5BbnRpbmVvcGxhc3RpYyBBZ2VudHMvKnBoYXJtYWNvbG9neTwva2V5d29yZD48a2V5
d29yZD5EaXNlYXNlIFByb2dyZXNzaW9uPC9rZXl3b3JkPjxrZXl3b3JkPkRydWcgRGVsaXZlcnkg
U3lzdGVtczwva2V5d29yZD48a2V5d29yZD5HZW5lIEV4cHJlc3Npb24gUmVndWxhdGlvbi9kcnVn
IGVmZmVjdHM8L2tleXdvcmQ+PGtleXdvcmQ+SHVtYW5zPC9rZXl3b3JkPjxrZXl3b3JkPk1hbGU8
L2tleXdvcmQ+PGtleXdvcmQ+TWVtYnJhbmUgUHJvdGVpbnMvKmRydWcgZWZmZWN0cy9tZXRhYm9s
aXNtPC9rZXl3b3JkPjxrZXl3b3JkPk1pY3JvZmlsYW1lbnQgUHJvdGVpbnM8L2tleXdvcmQ+PGtl
eXdvcmQ+TmVvcGxhc20gTWV0YXN0YXNpcy9waHlzaW9wYXRob2xvZ3k8L2tleXdvcmQ+PGtleXdv
cmQ+UHJvc3RhdGljIE5lb3BsYXNtcy9kcnVnIHRoZXJhcHkvKnBoeXNpb3BhdGhvbG9neTwva2V5
d29yZD48a2V5d29yZD5UdW1vciBTdXBwcmVzc29yIFByb3RlaW5zLypkcnVnIGVmZmVjdHMvbWV0
YWJvbGlzbTwva2V5d29yZD48L2tleXdvcmRzPjxkYXRlcz48eWVhcj4yMDA4PC95ZWFyPjxwdWIt
ZGF0ZXM+PGRhdGU+SnVsPC9kYXRlPjwvcHViLWRhdGVzPjwvZGF0ZXM+PGlzYm4+MTc0NC03NjMx
IChFbGVjdHJvbmljKSYjeEQ7MTQ3Mi04MjIyIChMaW5raW5nKTwvaXNibj48YWNjZXNzaW9uLW51
bT4xODU1NDE1MzwvYWNjZXNzaW9uLW51bT48dXJscz48cmVsYXRlZC11cmxzPjx1cmw+aHR0cDov
L2luZm9ybWFoZWFsdGhjYXJlLmNvbS9kb2kvYWJzLzEwLjE1MTcvMTQ3MjgyMjIuMTIuNy44NDU8
L3VybD48L3JlbGF0ZWQtdXJscz48L3VybHM+PGVsZWN0cm9uaWMtcmVzb3VyY2UtbnVtPjEwLjE1
MTcvMTQ3MjgyMjIuMTIuNy44NDU8L2VsZWN0cm9uaWMtcmVzb3VyY2UtbnVtPjwvcmVjb3JkPjwv
Q2l0ZT48Q2l0ZT48QXV0aG9yPlNjaHVsejwvQXV0aG9yPjxZZWFyPjIwMDc8L1llYXI+PFJlY051
bT4yNzI8L1JlY051bT48cmVjb3JkPjxyZWMtbnVtYmVyPjI3MjwvcmVjLW51bWJlcj48Zm9yZWln
bi1rZXlzPjxrZXkgYXBwPSJFTiIgZGItaWQ9InAwMHB4dmZ2dGEwZndiZXdhdmE1ZXR4N3YwOXp2
czJyYXhyOSI+MjcyPC9rZXk+PC9mb3JlaWduLWtleXM+PHJlZi10eXBlIG5hbWU9IkpvdXJuYWwg
QXJ0aWNsZSI+MTc8L3JlZi10eXBlPjxjb250cmlidXRvcnM+PGF1dGhvcnM+PGF1dGhvcj5TY2h1
bHosIFdvbGZnYW5nPC9hdXRob3I+PGF1dGhvcj5BbGV4YSwgQWRyaWFuPC9hdXRob3I+PGF1dGhv
cj5KdW5nLCBWb2xrZXI8L2F1dGhvcj48YXV0aG9yPkhhZGVyLCBDaHJpc3RpYW5lPC9hdXRob3I+
PGF1dGhvcj5Ib2ZmbWFubiwgTWljaGVsZTwvYXV0aG9yPjxhdXRob3I+WWFtYW5ha2EsIE1hc2Fu
b3JpPC9hdXRob3I+PGF1dGhvcj5Gcml0enNjaGUsIFNhbmR5PC9hdXRob3I+PGF1dGhvcj5XbGF6
bGluc2tpLCBBZ25lczwvYXV0aG9yPjxhdXRob3I+TXVsbGVyLCBNaXJrbzwvYXV0aG9yPjxhdXRo
b3I+TGVuZ2F1ZXIsIFRob21hczwvYXV0aG9yPjxhdXRob3I+RW5nZXJzLCBSYWluZXI8L2F1dGhv
cj48YXV0aG9yPkZsb3JsLCBBbmRyZWE8L2F1dGhvcj48YXV0aG9yPld1bGxpY2gsIEJlcm5kPC9h
dXRob3I+PGF1dGhvcj5SYWhuZW5mdWhyZXIsIEpvcmc8L2F1dGhvcj48L2F1dGhvcnM+PC9jb250
cmlidXRvcnM+PHRpdGxlcz48dGl0bGU+RmFjdG9yIGludGVyYWN0aW9uIGFuYWx5c2lzIGZvciBj
aHJvbW9zb21lIDggYW5kIEROQSBtZXRoeWxhdGlvbiBhbHRlcmF0aW9ucyBoaWdobGlnaHRzIGlu
bmF0ZSBpbW11bmUgcmVzcG9uc2Ugc3VwcHJlc3Npb24gYW5kIGN5dG9za2VsZXRhbCBjaGFuZ2Vz
IGluIHByb3N0YXRlIGNhbmNlcjwvdGl0bGU+PHNlY29uZGFyeS10aXRsZT5Nb2xlY3VsYXIgQ2Fu
Y2VyPC9zZWNvbmRhcnktdGl0bGU+PC90aXRsZXM+PHBhZ2VzPjE0PC9wYWdlcz48dm9sdW1lPjY8
L3ZvbHVtZT48bnVtYmVyPjE8L251bWJlcj48ZGF0ZXM+PHllYXI+MjAwNzwveWVhcj48L2RhdGVz
Pjxpc2JuPjE0NzYtNDU5ODwvaXNibj48YWNjZXNzaW9uLW51bT5kb2k6MTAuMTE4Ni8xNDc2LTQ1
OTgtNi0xNDwvYWNjZXNzaW9uLW51bT48dXJscz48cmVsYXRlZC11cmxzPjx1cmw+aHR0cDovL3d3
dy5tb2xlY3VsYXItY2FuY2VyLmNvbS9jb250ZW50LzYvMS8xNDwvdXJsPjwvcmVsYXRlZC11cmxz
PjwvdXJscz48L3JlY29yZD48L0NpdGU+PENpdGU+PEF1dGhvcj5TY2h1bHo8L0F1dGhvcj48WWVh
cj4yMDEwPC9ZZWFyPjxSZWNOdW0+MjcxPC9SZWNOdW0+PHJlY29yZD48cmVjLW51bWJlcj4yNzE8
L3JlYy1udW1iZXI+PGZvcmVpZ24ta2V5cz48a2V5IGFwcD0iRU4iIGRiLWlkPSJwMDBweHZmdnRh
MGZ3YmV3YXZhNWV0eDd2MDl6dnMycmF4cjkiPjI3MTwva2V5PjwvZm9yZWlnbi1rZXlzPjxyZWYt
dHlwZSBuYW1lPSJKb3VybmFsIEFydGljbGUiPjE3PC9yZWYtdHlwZT48Y29udHJpYnV0b3JzPjxh
dXRob3JzPjxhdXRob3I+U2NodWx6LCBXb2xmZ2FuZ0E8L2F1dGhvcj48YXV0aG9yPkluZ2Vud2Vy
dGgsIE1hcmM8L2F1dGhvcj48YXV0aG9yPkRqdWlkamUsIENhcm9sbGVFPC9hdXRob3I+PGF1dGhv
cj5IYWRlciwgQ2hyaXN0aWFuZTwvYXV0aG9yPjxhdXRob3I+UmFobmVuZsO8aHJlciwgSsO2cmc8
L2F1dGhvcj48YXV0aG9yPkVuZ2VycywgUmFpbmVyPC9hdXRob3I+PC9hdXRob3JzPjwvY29udHJp
YnV0b3JzPjx0aXRsZXM+PHRpdGxlPkNoYW5nZXMgaW4gY29ydGljYWwgY3l0b3NrZWxldGFsIGFu
ZCBleHRyYWNlbGx1bGFyIG1hdHJpeCBnZW5lIGV4cHJlc3Npb24gaW4gcHJvc3RhdGUgY2FuY2Vy
IGFyZSByZWxhdGVkIHRvIG9uY29nZW5pYyBFUkcgZGVyZWd1bGF0aW9uPC90aXRsZT48c2Vjb25k
YXJ5LXRpdGxlPkJNQyBDYW5jZXI8L3NlY29uZGFyeS10aXRsZT48YWx0LXRpdGxlPkJNQyBDYW5j
ZXI8L2FsdC10aXRsZT48L3RpdGxlcz48cGVyaW9kaWNhbD48ZnVsbC10aXRsZT5CTUMgQ2FuY2Vy
PC9mdWxsLXRpdGxlPjxhYmJyLTE+Qk1DIGNhbmNlcjwvYWJici0xPjwvcGVyaW9kaWNhbD48YWx0
LXBlcmlvZGljYWw+PGZ1bGwtdGl0bGU+Qk1DIENhbmNlcjwvZnVsbC10aXRsZT48YWJici0xPkJN
QyBjYW5jZXI8L2FiYnItMT48L2FsdC1wZXJpb2RpY2FsPjxwYWdlcz4xLTk8L3BhZ2VzPjx2b2x1
bWU+MTA8L3ZvbHVtZT48bnVtYmVyPjE8L251bWJlcj48ZGF0ZXM+PHllYXI+MjAxMDwveWVhcj48
cHViLWRhdGVzPjxkYXRlPjIwMTAvMDkvMjI8L2RhdGU+PC9wdWItZGF0ZXM+PC9kYXRlcz48cHVi
bGlzaGVyPkJpb01lZCBDZW50cmFsPC9wdWJsaXNoZXI+PHVybHM+PHJlbGF0ZWQtdXJscz48dXJs
Pmh0dHA6Ly9keC5kb2kub3JnLzEwLjExODYvMTQ3MS0yNDA3LTEwLTUwNTwvdXJsPjwvcmVsYXRl
ZC11cmxzPjwvdXJscz48Y3VzdG9tNz41MDU8L2N1c3RvbTc+PGVsZWN0cm9uaWMtcmVzb3VyY2Ut
bnVtPjEwLjExODYvMTQ3MS0yNDA3LTEwLTUwNTwvZWxlY3Ryb25pYy1yZXNvdXJjZS1udW0+PGxh
bmd1YWdlPkVuZ2xpc2g8L2xhbmd1YWdlPjwvcmVjb3JkPjwvQ2l0ZT48L0VuZE5vdGU+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CZXJua29wZjwvQXV0aG9yPjxZZWFyPjIwMDg8L1llYXI+
PFJlY051bT4yNzM8L1JlY051bT48RGlzcGxheVRleHQ+WzE3My0xNzVdPC9EaXNwbGF5VGV4dD48
cmVjb3JkPjxyZWMtbnVtYmVyPjI3MzwvcmVjLW51bWJlcj48Zm9yZWlnbi1rZXlzPjxrZXkgYXBw
PSJFTiIgZGItaWQ9InAwMHB4dmZ2dGEwZndiZXdhdmE1ZXR4N3YwOXp2czJyYXhyOSI+MjczPC9r
ZXk+PC9mb3JlaWduLWtleXM+PHJlZi10eXBlIG5hbWU9IkpvdXJuYWwgQXJ0aWNsZSI+MTc8L3Jl
Zi10eXBlPjxjb250cmlidXRvcnM+PGF1dGhvcnM+PGF1dGhvcj5CZXJua29wZiwgRG9taW5pYyBC
PC9hdXRob3I+PGF1dGhvcj5XaWxsaWFtcywgRWxpemFiZXRoIEQ8L2F1dGhvcj48L2F1dGhvcnM+
PC9jb250cmlidXRvcnM+PGF1dGgtYWRkcmVzcz5Nb25hc2ggVW5pdmVyc2l0eSwgQ2VudHJlIGZv
ciBDYW5jZXIgUmVzZWFyY2gsIE1vbmFzaCBJbnN0aXR1dGUgb2YgTWVkaWNhbCBSZXNlYXJjaCwg
TW9uYXNoIE1lZGljYWwgQ2VudHJlLCAyNDYgQ2xheXRvbiBSb2FkLCBDbGF5dG9uLCBWaWN0b3Jp
YSwgMzE2OCwgQXVzdHJhbGlhLjwvYXV0aC1hZGRyZXNzPjx0aXRsZXM+PHRpdGxlPlBvdGVudGlh
bCByb2xlIG9mIEVQQjQxTDMgKFByb3RlaW4gNC4xQi9EYWwtMSkgYXMgYSB0YXJnZXQgZm9yIHRy
ZWF0bWVudCBvZiBhZHZhbmNlZCBwcm9zdGF0ZSBjYW5jZXI8L3RpdGxlPjxzZWNvbmRhcnktdGl0
bGU+RXhwZXJ0IE9waW5pb24gb24gVGhlcmFwZXV0aWMgVGFyZ2V0czwvc2Vjb25kYXJ5LXRpdGxl
PjxhbHQtdGl0bGU+RXhwZXJ0IG9waW5pb24gb24gdGhlcmFwZXV0aWMgdGFyZ2V0czwvYWx0LXRp
dGxlPjwvdGl0bGVzPjxwZXJpb2RpY2FsPjxmdWxsLXRpdGxlPkV4cGVydCBPcGluaW9uIG9uIFRo
ZXJhcGV1dGljIFRhcmdldHM8L2Z1bGwtdGl0bGU+PGFiYnItMT5FeHBlcnQgb3BpbmlvbiBvbiB0
aGVyYXBldXRpYyB0YXJnZXRzPC9hYmJyLTE+PC9wZXJpb2RpY2FsPjxhbHQtcGVyaW9kaWNhbD48
ZnVsbC10aXRsZT5FeHBlcnQgT3BpbmlvbiBvbiBUaGVyYXBldXRpYyBUYXJnZXRzPC9mdWxsLXRp
dGxlPjxhYmJyLTE+RXhwZXJ0IG9waW5pb24gb24gdGhlcmFwZXV0aWMgdGFyZ2V0czwvYWJici0x
PjwvYWx0LXBlcmlvZGljYWw+PHBhZ2VzPjg0NS04NTM8L3BhZ2VzPjx2b2x1bWU+MTI8L3ZvbHVt
ZT48bnVtYmVyPjc8L251bWJlcj48a2V5d29yZHM+PGtleXdvcmQ+QW5pbWFsczwva2V5d29yZD48
a2V5d29yZD5BbnRpbmVvcGxhc3RpYyBBZ2VudHMvKnBoYXJtYWNvbG9neTwva2V5d29yZD48a2V5
d29yZD5EaXNlYXNlIFByb2dyZXNzaW9uPC9rZXl3b3JkPjxrZXl3b3JkPkRydWcgRGVsaXZlcnkg
U3lzdGVtczwva2V5d29yZD48a2V5d29yZD5HZW5lIEV4cHJlc3Npb24gUmVndWxhdGlvbi9kcnVn
IGVmZmVjdHM8L2tleXdvcmQ+PGtleXdvcmQ+SHVtYW5zPC9rZXl3b3JkPjxrZXl3b3JkPk1hbGU8
L2tleXdvcmQ+PGtleXdvcmQ+TWVtYnJhbmUgUHJvdGVpbnMvKmRydWcgZWZmZWN0cy9tZXRhYm9s
aXNtPC9rZXl3b3JkPjxrZXl3b3JkPk1pY3JvZmlsYW1lbnQgUHJvdGVpbnM8L2tleXdvcmQ+PGtl
eXdvcmQ+TmVvcGxhc20gTWV0YXN0YXNpcy9waHlzaW9wYXRob2xvZ3k8L2tleXdvcmQ+PGtleXdv
cmQ+UHJvc3RhdGljIE5lb3BsYXNtcy9kcnVnIHRoZXJhcHkvKnBoeXNpb3BhdGhvbG9neTwva2V5
d29yZD48a2V5d29yZD5UdW1vciBTdXBwcmVzc29yIFByb3RlaW5zLypkcnVnIGVmZmVjdHMvbWV0
YWJvbGlzbTwva2V5d29yZD48L2tleXdvcmRzPjxkYXRlcz48eWVhcj4yMDA4PC95ZWFyPjxwdWIt
ZGF0ZXM+PGRhdGU+SnVsPC9kYXRlPjwvcHViLWRhdGVzPjwvZGF0ZXM+PGlzYm4+MTc0NC03NjMx
IChFbGVjdHJvbmljKSYjeEQ7MTQ3Mi04MjIyIChMaW5raW5nKTwvaXNibj48YWNjZXNzaW9uLW51
bT4xODU1NDE1MzwvYWNjZXNzaW9uLW51bT48dXJscz48cmVsYXRlZC11cmxzPjx1cmw+aHR0cDov
L2luZm9ybWFoZWFsdGhjYXJlLmNvbS9kb2kvYWJzLzEwLjE1MTcvMTQ3MjgyMjIuMTIuNy44NDU8
L3VybD48L3JlbGF0ZWQtdXJscz48L3VybHM+PGVsZWN0cm9uaWMtcmVzb3VyY2UtbnVtPjEwLjE1
MTcvMTQ3MjgyMjIuMTIuNy44NDU8L2VsZWN0cm9uaWMtcmVzb3VyY2UtbnVtPjwvcmVjb3JkPjwv
Q2l0ZT48Q2l0ZT48QXV0aG9yPlNjaHVsejwvQXV0aG9yPjxZZWFyPjIwMDc8L1llYXI+PFJlY051
bT4yNzI8L1JlY051bT48cmVjb3JkPjxyZWMtbnVtYmVyPjI3MjwvcmVjLW51bWJlcj48Zm9yZWln
bi1rZXlzPjxrZXkgYXBwPSJFTiIgZGItaWQ9InAwMHB4dmZ2dGEwZndiZXdhdmE1ZXR4N3YwOXp2
czJyYXhyOSI+MjcyPC9rZXk+PC9mb3JlaWduLWtleXM+PHJlZi10eXBlIG5hbWU9IkpvdXJuYWwg
QXJ0aWNsZSI+MTc8L3JlZi10eXBlPjxjb250cmlidXRvcnM+PGF1dGhvcnM+PGF1dGhvcj5TY2h1
bHosIFdvbGZnYW5nPC9hdXRob3I+PGF1dGhvcj5BbGV4YSwgQWRyaWFuPC9hdXRob3I+PGF1dGhv
cj5KdW5nLCBWb2xrZXI8L2F1dGhvcj48YXV0aG9yPkhhZGVyLCBDaHJpc3RpYW5lPC9hdXRob3I+
PGF1dGhvcj5Ib2ZmbWFubiwgTWljaGVsZTwvYXV0aG9yPjxhdXRob3I+WWFtYW5ha2EsIE1hc2Fu
b3JpPC9hdXRob3I+PGF1dGhvcj5Gcml0enNjaGUsIFNhbmR5PC9hdXRob3I+PGF1dGhvcj5XbGF6
bGluc2tpLCBBZ25lczwvYXV0aG9yPjxhdXRob3I+TXVsbGVyLCBNaXJrbzwvYXV0aG9yPjxhdXRo
b3I+TGVuZ2F1ZXIsIFRob21hczwvYXV0aG9yPjxhdXRob3I+RW5nZXJzLCBSYWluZXI8L2F1dGhv
cj48YXV0aG9yPkZsb3JsLCBBbmRyZWE8L2F1dGhvcj48YXV0aG9yPld1bGxpY2gsIEJlcm5kPC9h
dXRob3I+PGF1dGhvcj5SYWhuZW5mdWhyZXIsIEpvcmc8L2F1dGhvcj48L2F1dGhvcnM+PC9jb250
cmlidXRvcnM+PHRpdGxlcz48dGl0bGU+RmFjdG9yIGludGVyYWN0aW9uIGFuYWx5c2lzIGZvciBj
aHJvbW9zb21lIDggYW5kIEROQSBtZXRoeWxhdGlvbiBhbHRlcmF0aW9ucyBoaWdobGlnaHRzIGlu
bmF0ZSBpbW11bmUgcmVzcG9uc2Ugc3VwcHJlc3Npb24gYW5kIGN5dG9za2VsZXRhbCBjaGFuZ2Vz
IGluIHByb3N0YXRlIGNhbmNlcjwvdGl0bGU+PHNlY29uZGFyeS10aXRsZT5Nb2xlY3VsYXIgQ2Fu
Y2VyPC9zZWNvbmRhcnktdGl0bGU+PC90aXRsZXM+PHBhZ2VzPjE0PC9wYWdlcz48dm9sdW1lPjY8
L3ZvbHVtZT48bnVtYmVyPjE8L251bWJlcj48ZGF0ZXM+PHllYXI+MjAwNzwveWVhcj48L2RhdGVz
Pjxpc2JuPjE0NzYtNDU5ODwvaXNibj48YWNjZXNzaW9uLW51bT5kb2k6MTAuMTE4Ni8xNDc2LTQ1
OTgtNi0xNDwvYWNjZXNzaW9uLW51bT48dXJscz48cmVsYXRlZC11cmxzPjx1cmw+aHR0cDovL3d3
dy5tb2xlY3VsYXItY2FuY2VyLmNvbS9jb250ZW50LzYvMS8xNDwvdXJsPjwvcmVsYXRlZC11cmxz
PjwvdXJscz48L3JlY29yZD48L0NpdGU+PENpdGU+PEF1dGhvcj5TY2h1bHo8L0F1dGhvcj48WWVh
cj4yMDEwPC9ZZWFyPjxSZWNOdW0+MjcxPC9SZWNOdW0+PHJlY29yZD48cmVjLW51bWJlcj4yNzE8
L3JlYy1udW1iZXI+PGZvcmVpZ24ta2V5cz48a2V5IGFwcD0iRU4iIGRiLWlkPSJwMDBweHZmdnRh
MGZ3YmV3YXZhNWV0eDd2MDl6dnMycmF4cjkiPjI3MTwva2V5PjwvZm9yZWlnbi1rZXlzPjxyZWYt
dHlwZSBuYW1lPSJKb3VybmFsIEFydGljbGUiPjE3PC9yZWYtdHlwZT48Y29udHJpYnV0b3JzPjxh
dXRob3JzPjxhdXRob3I+U2NodWx6LCBXb2xmZ2FuZ0E8L2F1dGhvcj48YXV0aG9yPkluZ2Vud2Vy
dGgsIE1hcmM8L2F1dGhvcj48YXV0aG9yPkRqdWlkamUsIENhcm9sbGVFPC9hdXRob3I+PGF1dGhv
cj5IYWRlciwgQ2hyaXN0aWFuZTwvYXV0aG9yPjxhdXRob3I+UmFobmVuZsO8aHJlciwgSsO2cmc8
L2F1dGhvcj48YXV0aG9yPkVuZ2VycywgUmFpbmVyPC9hdXRob3I+PC9hdXRob3JzPjwvY29udHJp
YnV0b3JzPjx0aXRsZXM+PHRpdGxlPkNoYW5nZXMgaW4gY29ydGljYWwgY3l0b3NrZWxldGFsIGFu
ZCBleHRyYWNlbGx1bGFyIG1hdHJpeCBnZW5lIGV4cHJlc3Npb24gaW4gcHJvc3RhdGUgY2FuY2Vy
IGFyZSByZWxhdGVkIHRvIG9uY29nZW5pYyBFUkcgZGVyZWd1bGF0aW9uPC90aXRsZT48c2Vjb25k
YXJ5LXRpdGxlPkJNQyBDYW5jZXI8L3NlY29uZGFyeS10aXRsZT48YWx0LXRpdGxlPkJNQyBDYW5j
ZXI8L2FsdC10aXRsZT48L3RpdGxlcz48cGVyaW9kaWNhbD48ZnVsbC10aXRsZT5CTUMgQ2FuY2Vy
PC9mdWxsLXRpdGxlPjxhYmJyLTE+Qk1DIGNhbmNlcjwvYWJici0xPjwvcGVyaW9kaWNhbD48YWx0
LXBlcmlvZGljYWw+PGZ1bGwtdGl0bGU+Qk1DIENhbmNlcjwvZnVsbC10aXRsZT48YWJici0xPkJN
QyBjYW5jZXI8L2FiYnItMT48L2FsdC1wZXJpb2RpY2FsPjxwYWdlcz4xLTk8L3BhZ2VzPjx2b2x1
bWU+MTA8L3ZvbHVtZT48bnVtYmVyPjE8L251bWJlcj48ZGF0ZXM+PHllYXI+MjAxMDwveWVhcj48
cHViLWRhdGVzPjxkYXRlPjIwMTAvMDkvMjI8L2RhdGU+PC9wdWItZGF0ZXM+PC9kYXRlcz48cHVi
bGlzaGVyPkJpb01lZCBDZW50cmFsPC9wdWJsaXNoZXI+PHVybHM+PHJlbGF0ZWQtdXJscz48dXJs
Pmh0dHA6Ly9keC5kb2kub3JnLzEwLjExODYvMTQ3MS0yNDA3LTEwLTUwNTwvdXJsPjwvcmVsYXRl
ZC11cmxzPjwvdXJscz48Y3VzdG9tNz41MDU8L2N1c3RvbTc+PGVsZWN0cm9uaWMtcmVzb3VyY2Ut
bnVtPjEwLjExODYvMTQ3MS0yNDA3LTEwLTUwNTwvZWxlY3Ryb25pYy1yZXNvdXJjZS1udW0+PGxh
bmd1YWdlPkVuZ2xpc2g8L2xhbmd1YWdlPjwvcmVjb3JkPjwvQ2l0ZT48L0VuZE5vdGU+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73" w:tooltip="Bernkopf, 2008 #273" w:history="1">
              <w:r w:rsidR="005679B2">
                <w:rPr>
                  <w:rFonts w:ascii="Times New Roman" w:hAnsi="Times New Roman" w:cs="Times New Roman"/>
                  <w:noProof/>
                  <w:sz w:val="24"/>
                  <w:szCs w:val="24"/>
                </w:rPr>
                <w:t>173-175</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DD65E8">
            <w:pPr>
              <w:rPr>
                <w:rFonts w:ascii="Times New Roman" w:hAnsi="Times New Roman" w:cs="Times New Roman"/>
                <w:sz w:val="24"/>
                <w:szCs w:val="24"/>
              </w:rPr>
            </w:pPr>
            <w:r>
              <w:rPr>
                <w:rFonts w:ascii="Times New Roman" w:hAnsi="Times New Roman" w:cs="Times New Roman"/>
                <w:sz w:val="24"/>
                <w:szCs w:val="24"/>
              </w:rPr>
              <w:t xml:space="preserve">Plays a role in protein binding. Studies have shown that it is frequently down regulat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CXCR3 </w:t>
            </w:r>
          </w:p>
        </w:tc>
        <w:tc>
          <w:tcPr>
            <w:tcW w:w="2977" w:type="dxa"/>
            <w:noWrap/>
            <w:hideMark/>
          </w:tcPr>
          <w:p w:rsidR="00027EEE" w:rsidRPr="00937C45" w:rsidRDefault="00DD65E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FbmdsPC9BdXRob3I+PFllYXI+MjAwNjwvWWVhcj48UmVj
TnVtPjI1NzwvUmVjTnVtPjxEaXNwbGF5VGV4dD5bMTc2LTE4Ml08L0Rpc3BsYXlUZXh0PjxyZWNv
cmQ+PHJlYy1udW1iZXI+MjU3PC9yZWMtbnVtYmVyPjxmb3JlaWduLWtleXM+PGtleSBhcHA9IkVO
IiBkYi1pZD0icDAwcHh2ZnZ0YTBmd2Jld2F2YTVldHg3djA5enZzMnJheHI5Ij4yNTc8L2tleT48
L2ZvcmVpZ24ta2V5cz48cmVmLXR5cGUgbmFtZT0iSm91cm5hbCBBcnRpY2xlIj4xNzwvcmVmLXR5
cGU+PGNvbnRyaWJ1dG9ycz48YXV0aG9ycz48YXV0aG9yPkVuZ2wsIFRvYmlhczwvYXV0aG9yPjxh
dXRob3I+UmVsamEsIEJvcm5hPC9hdXRob3I+PGF1dGhvcj5CbHVtZW5iZXJnLCBDaHJpc3RhPC9h
dXRob3I+PGF1dGhvcj5Nw7xsbGVyLCBJcmlzPC9hdXRob3I+PGF1dGhvcj5SaW5nZWwsIEV2YSBN
LjwvYXV0aG9yPjxhdXRob3I+QmVlY2tlbiwgV29sZi1EaWV0cmljaDwvYXV0aG9yPjxhdXRob3I+
Sm9uYXMsIERpZXRnZXI8L2F1dGhvcj48YXV0aG9yPkJsYWhldGEsIFJvbWFuIEEuPC9hdXRob3I+
PC9hdXRob3JzPjwvY29udHJpYnV0b3JzPjxhdXRoLWFkZHJlc3M+WmVudHJ1bSBkZXIgQ2hpcnVy
Z2llLCBLbGluaWsgZnVyIFVyb2xvZ2llIHVuZCBLaW5kZXJ1cm9sb2dpZSwgSm9oYW5uIFdvbGZn
YW5nIEdvZXRoZS1Vbml2ZXJzaXRhdCwgRnJhbmtmdXJ0IGFtIE1haW4sIEdlcm1hbnkuPC9hdXRo
LWFkZHJlc3M+PHRpdGxlcz48dGl0bGU+UHJvc3RhdGUgdHVtb3IgQ1hDLWNoZW1va2luZSBwcm9m
aWxlIGNvcnJlbGF0ZXMgd2l0aCBjZWxsIGFkaGVzaW9uIHRvIGVuZG90aGVsaXVtIGFuZCBleHRy
YWNlbGx1bGFyIG1hdHJpeDwvdGl0bGU+PHNlY29uZGFyeS10aXRsZT5MaWZlIFNjaWVuY2VzPC9z
ZWNvbmRhcnktdGl0bGU+PGFsdC10aXRsZT5MaWZlIHNjaWVuY2VzPC9hbHQtdGl0bGU+PC90aXRs
ZXM+PHBlcmlvZGljYWw+PGZ1bGwtdGl0bGU+TGlmZSBTY2llbmNlczwvZnVsbC10aXRsZT48YWJi
ci0xPkxpZmUgc2NpZW5jZXM8L2FiYnItMT48L3BlcmlvZGljYWw+PGFsdC1wZXJpb2RpY2FsPjxm
dWxsLXRpdGxlPkxpZmUgU2NpZW5jZXM8L2Z1bGwtdGl0bGU+PGFiYnItMT5MaWZlIHNjaWVuY2Vz
PC9hYmJyLTE+PC9hbHQtcGVyaW9kaWNhbD48cGFnZXM+MTc4NC0xNzkzPC9wYWdlcz48dm9sdW1l
Pjc4PC92b2x1bWU+PG51bWJlcj4xNjwvbnVtYmVyPjxrZXl3b3Jkcz48a2V5d29yZD5BZGhlc2lv
bjwva2V5d29yZD48a2V5d29yZD5DaGVtb2tpbmVzPC9rZXl3b3JkPjxrZXl3b3JkPlByb3N0YXRl
IGNhcmNpbm9tYSBjZWxsczwva2V5d29yZD48L2tleXdvcmRzPjxkYXRlcz48eWVhcj4yMDA2PC95
ZWFyPjxwdWItZGF0ZXM+PGRhdGU+My8xMy88L2RhdGU+PC9wdWItZGF0ZXM+PC9kYXRlcz48aXNi
bj4wMDI0LTMyMDU8L2lzYm4+PGFjY2Vzc2lvbi1udW0+MTYyNjMxNDA8L2FjY2Vzc2lvbi1udW0+
PHVybHM+PHJlbGF0ZWQtdXJscz48dXJsPmh0dHA6Ly93d3cuc2NpZW5jZWRpcmVjdC5jb20vc2Np
ZW5jZS9hcnRpY2xlL3BpaS9TMDAyNDMyMDUwNTAxMDAyNzwvdXJsPjwvcmVsYXRlZC11cmxzPjwv
dXJscz48ZWxlY3Ryb25pYy1yZXNvdXJjZS1udW0+aHR0cDovL2R4LmRvaS5vcmcvMTAuMTAxNi9q
Lmxmcy4yMDA1LjA4LjAxOTwvZWxlY3Ryb25pYy1yZXNvdXJjZS1udW0+PC9yZWNvcmQ+PC9DaXRl
PjxDaXRlPjxBdXRob3I+S8O2bmlnPC9BdXRob3I+PFllYXI+MjAwNDwvWWVhcj48UmVjTnVtPjI1
OTwvUmVjTnVtPjxyZWNvcmQ+PHJlYy1udW1iZXI+MjU5PC9yZWMtbnVtYmVyPjxmb3JlaWduLWtl
eXM+PGtleSBhcHA9IkVOIiBkYi1pZD0icDAwcHh2ZnZ0YTBmd2Jld2F2YTVldHg3djA5enZzMnJh
eHI5Ij4yNTk8L2tleT48L2ZvcmVpZ24ta2V5cz48cmVmLXR5cGUgbmFtZT0iSm91cm5hbCBBcnRp
Y2xlIj4xNzwvcmVmLXR5cGU+PGNvbnRyaWJ1dG9ycz48YXV0aG9ycz48YXV0aG9yPkvDtm5pZywg
SmVucyBFa2tlaGFyZDwvYXV0aG9yPjxhdXRob3I+U2VuZ2UsIFRoZW9kb3I8L2F1dGhvcj48YXV0
aG9yPkFsbGhvZmYsIEVybnN0IFBldGVyPC9hdXRob3I+PGF1dGhvcj5Lw7ZuaWcsIFdvbGZnYW5n
PC9hdXRob3I+PC9hdXRob3JzPjwvY29udHJpYnV0b3JzPjxhdXRoLWFkZHJlc3M+RGVwYXJ0bWVu
dCBvZiBVcm9sb2d5LCBSdWhyLVVuaXZlcnNpdGF0IEJvY2h1bSwgTWFyaWVuaG9zcGl0YWwgSGVy
bmUsIEhlcm5lLCBHZXJtYW55LiBKZW5zLmUua29lbmlnQHJ1aHItdW5pLWJvY2h1bS5kZTwvYXV0
aC1hZGRyZXNzPjx0aXRsZXM+PHRpdGxlPkFuYWx5c2lzIG9mIHRoZSBpbmZsYW1tYXRvcnkgbmV0
d29yayBpbiBiZW5pZ24gcHJvc3RhdGUgaHlwZXJwbGFzaWEgYW5kIHByb3N0YXRlIGNhbmNlcjwv
dGl0bGU+PHNlY29uZGFyeS10aXRsZT5UaGUgUHJvc3RhdGU8L3NlY29uZGFyeS10aXRsZT48YWx0
LXRpdGxlPlRoZSBQcm9zdGF0ZTwvYWx0LXRpdGxlPjwvdGl0bGVzPjxwZXJpb2RpY2FsPjxmdWxs
LXRpdGxlPlRoZSBQcm9zdGF0ZTwvZnVsbC10aXRsZT48YWJici0xPlRoZSBQcm9zdGF0ZTwvYWJi
ci0xPjwvcGVyaW9kaWNhbD48YWx0LXBlcmlvZGljYWw+PGZ1bGwtdGl0bGU+VGhlIFByb3N0YXRl
PC9mdWxsLXRpdGxlPjxhYmJyLTE+VGhlIFByb3N0YXRlPC9hYmJyLTE+PC9hbHQtcGVyaW9kaWNh
bD48cGFnZXM+MTIxLTEyOTwvcGFnZXM+PHZvbHVtZT41ODwvdm9sdW1lPjxudW1iZXI+MjwvbnVt
YmVyPjxrZXl3b3Jkcz48a2V5d29yZD5wcm9zdGF0ZSB0aXNzdWU8L2tleXdvcmQ+PGtleXdvcmQ+
YmVuaWduIGh5cGVycGxhc2lhPC9rZXl3b3JkPjxrZXl3b3JkPnByb3N0YXRlIGNhcmNpbm9tYSBj
ZWxsIGxpbmVzPC9rZXl3b3JkPjxrZXl3b3JkPmluZmxhbW1hdG9yeSBtZWRpYXRvcnM8L2tleXdv
cmQ+PGtleXdvcmQ+Y2hlbW90YXhpbnM8L2tleXdvcmQ+PGtleXdvcmQ+Y2hlbW90YXhpbiByZWNl
cHRvcnM8L2tleXdvcmQ+PC9rZXl3b3Jkcz48ZGF0ZXM+PHllYXI+MjAwNDwveWVhcj48cHViLWRh
dGVzPjxkYXRlPkZlYiAxPC9kYXRlPjwvcHViLWRhdGVzPjwvZGF0ZXM+PHB1Ymxpc2hlcj5XaWxl
eSBTdWJzY3JpcHRpb24gU2VydmljZXMsIEluYy4sIEEgV2lsZXkgQ29tcGFueTwvcHVibGlzaGVy
Pjxpc2JuPjEwOTctMDA0NTwvaXNibj48YWNjZXNzaW9uLW51bT4xNDcxNjczNzwvYWNjZXNzaW9u
LW51bT48dXJscz48cmVsYXRlZC11cmxzPjx1cmw+aHR0cDovL2R4LmRvaS5vcmcvMTAuMTAwMi9w
cm9zLjEwMzE3PC91cmw+PC9yZWxhdGVkLXVybHM+PC91cmxzPjxlbGVjdHJvbmljLXJlc291cmNl
LW51bT4xMC4xMDAyL3Byb3MuMTAzMTc8L2VsZWN0cm9uaWMtcmVzb3VyY2UtbnVtPjwvcmVjb3Jk
PjwvQ2l0ZT48Q2l0ZT48QXV0aG9yPk5hZ3BhbDwvQXV0aG9yPjxZZWFyPjIwMDQ8L1llYXI+PFJl
Y051bT4yNTg8L1JlY051bT48cmVjb3JkPjxyZWMtbnVtYmVyPjI1ODwvcmVjLW51bWJlcj48Zm9y
ZWlnbi1rZXlzPjxrZXkgYXBwPSJFTiIgZGItaWQ9InAwMHB4dmZ2dGEwZndiZXdhdmE1ZXR4N3Yw
OXp2czJyYXhyOSI+MjU4PC9rZXk+PC9mb3JlaWduLWtleXM+PHJlZi10eXBlIG5hbWU9IkpvdXJu
YWwgQXJ0aWNsZSI+MTc8L3JlZi10eXBlPjxjb250cmlidXRvcnM+PGF1dGhvcnM+PGF1dGhvcj5O
YWdwYWwsIE1hZGFuIEw8L2F1dGhvcj48YXV0aG9yPkNoZW4sIFl1ZTwvYXV0aG9yPjxhdXRob3I+
TGluLCBUdTwvYXV0aG9yPjwvYXV0aG9ycz48L2NvbnRyaWJ1dG9ycz48YXV0aC1hZGRyZXNzPlJl
c2VhcmNoIFNlcnZpY2UsIFcgSiBCIERvcm4gVmV0ZXJhbnMgTWVkaWNhbCBDZW50ZXIsIENvbHVt
YmlhLCBTb3V0aCBDYXJvbGluYSAyOTIwOSwgVVNBLjwvYXV0aC1hZGRyZXNzPjx0aXRsZXM+PHRp
dGxlPkVmZmVjdHMgb2Ygb3ZlcmV4cHJlc3Npb24gb2YgQ1hDTDEwIChjeXRva2luZS1yZXNwb25z
aXZlIGdlbmUtMikgb24gTUEtMTAgbW91c2UgTGV5ZGlnIHR1bW9yIGNlbGwgc3Rlcm9pZG9nZW5l
c2lzIGFuZCBwcm9saWZlcmF0aW9uPC90aXRsZT48c2Vjb25kYXJ5LXRpdGxlPkpvdXJuYWwgb2Yg
RW5kb2NyaW5vbG9neTwvc2Vjb25kYXJ5LXRpdGxlPjxhbHQtdGl0bGU+VGhlIEpvdXJuYWwgb2Yg
ZW5kb2NyaW5vbG9neTwvYWx0LXRpdGxlPjwvdGl0bGVzPjxwZXJpb2RpY2FsPjxmdWxsLXRpdGxl
PkpvdXJuYWwgb2YgRW5kb2NyaW5vbG9neTwvZnVsbC10aXRsZT48YWJici0xPlRoZSBKb3VybmFs
IG9mIGVuZG9jcmlub2xvZ3k8L2FiYnItMT48L3BlcmlvZGljYWw+PGFsdC1wZXJpb2RpY2FsPjxm
dWxsLXRpdGxlPkpvdXJuYWwgb2YgRW5kb2NyaW5vbG9neTwvZnVsbC10aXRsZT48YWJici0xPlRo
ZSBKb3VybmFsIG9mIGVuZG9jcmlub2xvZ3k8L2FiYnItMT48L2FsdC1wZXJpb2RpY2FsPjxwYWdl
cz41ODUtNTk0PC9wYWdlcz48dm9sdW1lPjE4Mzwvdm9sdW1lPjxudW1iZXI+MzwvbnVtYmVyPjxr
ZXl3b3Jkcz48a2V5d29yZD5BbmltYWxzPC9rZXl3b3JkPjxrZXl3b3JkPkJsb3R0aW5nLCBXZXN0
ZXJuL21ldGhvZHM8L2tleXdvcmQ+PGtleXdvcmQ+Q2VsbCBMaW5lLCBUdW1vcjwva2V5d29yZD48
a2V5d29yZD5DZWxsIFByb2xpZmVyYXRpb248L2tleXdvcmQ+PGtleXdvcmQ+Q2hlbW9raW5lIENY
Q0wxMDwva2V5d29yZD48a2V5d29yZD5DaGVtb2tpbmVzLCBDWEMvKmdlbmV0aWNzL3NlY3JldGlv
bjwva2V5d29yZD48a2V5d29yZD5HZW5lIEV4cHJlc3Npb248L2tleXdvcmQ+PGtleXdvcmQ+TGV5
ZGlnIENlbGwgVHVtb3IvKm1ldGFib2xpc20vcGF0aG9sb2d5L3NlY3JldGlvbjwva2V5d29yZD48
a2V5d29yZD5NYWxlPC9rZXl3b3JkPjxrZXl3b3JkPk1pY2U8L2tleXdvcmQ+PGtleXdvcmQ+UGhv
c3Bob3Byb3RlaW5zL21ldGFib2xpc208L2tleXdvcmQ+PGtleXdvcmQ+UHJvZ2VzdGVyb25lL2Jp
b3N5bnRoZXNpcy9zZWNyZXRpb248L2tleXdvcmQ+PGtleXdvcmQ+Uk5BLCBNZXNzZW5nZXIvYW5h
bHlzaXM8L2tleXdvcmQ+PGtleXdvcmQ+UmVjZXB0b3JzLCBDWENSMzwva2V5d29yZD48a2V5d29y
ZD5SZWNlcHRvcnMsIENoZW1va2luZS9nZW5ldGljcy9tZXRhYm9saXNtPC9rZXl3b3JkPjxrZXl3
b3JkPlJldmVyc2UgVHJhbnNjcmlwdGFzZSBQb2x5bWVyYXNlIENoYWluIFJlYWN0aW9uPC9rZXl3
b3JkPjxrZXl3b3JkPlRlc3RpY3VsYXIgTmVvcGxhc21zLyptZXRhYm9saXNtL3BhdGhvbG9neS9z
ZWNyZXRpb248L2tleXdvcmQ+PGtleXdvcmQ+VHJhbnNmZWN0aW9uL21ldGhvZHM8L2tleXdvcmQ+
PC9rZXl3b3Jkcz48ZGF0ZXM+PHllYXI+MjAwNDwveWVhcj48cHViLWRhdGVzPjxkYXRlPkRlY2Vt
YmVyIDEsIDIwMDQ8L2RhdGU+PC9wdWItZGF0ZXM+PC9kYXRlcz48aXNibj4wMDIyLTA3OTUgKFBy
aW50KSYjeEQ7MDAyMi0wNzk1IChMaW5raW5nKTwvaXNibj48YWNjZXNzaW9uLW51bT4xNTU5MDk4
NDwvYWNjZXNzaW9uLW51bT48dXJscz48cmVsYXRlZC11cmxzPjx1cmw+aHR0cDovL2pvZS5lbmRv
Y3Jpbm9sb2d5LWpvdXJuYWxzLm9yZy9jb250ZW50LzE4My8zLzU4NS5hYnN0cmFjdDwvdXJsPjwv
cmVsYXRlZC11cmxzPjwvdXJscz48ZWxlY3Ryb25pYy1yZXNvdXJjZS1udW0+MTAuMTY3Ny9qb2Uu
MS4wNTc5NTwvZWxlY3Ryb25pYy1yZXNvdXJjZS1udW0+PC9yZWNvcmQ+PC9DaXRlPjxDaXRlPjxB
dXRob3I+TmFncGFsPC9BdXRob3I+PFllYXI+MjAwNjwvWWVhcj48UmVjTnVtPjI1NjwvUmVjTnVt
PjxyZWNvcmQ+PHJlYy1udW1iZXI+MjU2PC9yZWMtbnVtYmVyPjxmb3JlaWduLWtleXM+PGtleSBh
cHA9IkVOIiBkYi1pZD0icDAwcHh2ZnZ0YTBmd2Jld2F2YTVldHg3djA5enZzMnJheHI5Ij4yNTY8
L2tleT48L2ZvcmVpZ24ta2V5cz48cmVmLXR5cGUgbmFtZT0iSm91cm5hbCBBcnRpY2xlIj4xNzwv
cmVmLXR5cGU+PGNvbnRyaWJ1dG9ycz48YXV0aG9ycz48YXV0aG9yPk5hZ3BhbCwgTWFkYW4gTC48
L2F1dGhvcj48YXV0aG9yPkRhdmlzLCBKZWZmcmV5PC9hdXRob3I+PGF1dGhvcj5MaW4sIFR1PC9h
dXRob3I+PC9hdXRob3JzPjwvY29udHJpYnV0b3JzPjxhdXRoLWFkZHJlc3M+UmVzZWFyY2ggU2Vy
dmljZSwgV0pCIERvcm4gVmV0ZXJhbnMgTWVkaWNhbCBDZW50ZXIsIENvbHVtYmlhLCBTQyAyOTIw
OSwgVVNBLjwvYXV0aC1hZGRyZXNzPjx0aXRsZXM+PHRpdGxlPk92ZXJleHByZXNzaW9uIG9mIENY
Q0wxMCBpbiBodW1hbiBwcm9zdGF0ZSBMTkNhUCBjZWxscyBhY3RpdmF0ZXMgaXRzIHJlY2VwdG9y
IChDWENSMykgZXhwcmVzc2lvbiBhbmQgaW5oaWJpdHMgY2VsbCBwcm9saWZlcmF0aW9uPC90aXRs
ZT48c2Vjb25kYXJ5LXRpdGxlPkJpb2NoaW1pY2EgZXQgQmlvcGh5c2ljYSBBY3RhIChCQkEpIC0g
TW9sZWN1bGFyIEJhc2lzIG9mIERpc2Vhc2U8L3NlY29uZGFyeS10aXRsZT48YWx0LXRpdGxlPkJp
b2NoaW1pY2EgZXQgYmlvcGh5c2ljYSBhY3RhPC9hbHQtdGl0bGU+PC90aXRsZXM+PHBlcmlvZGlj
YWw+PGZ1bGwtdGl0bGU+QmlvY2hpbWljYSBldCBCaW9waHlzaWNhIEFjdGEgKEJCQSkgLSBNb2xl
Y3VsYXIgQmFzaXMgb2YgRGlzZWFzZTwvZnVsbC10aXRsZT48YWJici0xPkJpb2NoaW1pY2EgZXQg
YmlvcGh5c2ljYSBhY3RhPC9hYmJyLTE+PC9wZXJpb2RpY2FsPjxhbHQtcGVyaW9kaWNhbD48ZnVs
bC10aXRsZT5CaW9jaGltaWNhIGV0IEJpb3BoeXNpY2EgQWN0YSAoQkJBKSAtIE1vbGVjdWxhciBC
YXNpcyBvZiBEaXNlYXNlPC9mdWxsLXRpdGxlPjxhYmJyLTE+QmlvY2hpbWljYSBldCBiaW9waHlz
aWNhIGFjdGE8L2FiYnItMT48L2FsdC1wZXJpb2RpY2FsPjxwYWdlcz44MTEtODE4PC9wYWdlcz48
dm9sdW1lPjE3NjI8L3ZvbHVtZT48bnVtYmVyPjk8L251bWJlcj48a2V5d29yZHM+PGtleXdvcmQ+
Q1hDTDEwPC9rZXl3b3JkPjxrZXl3b3JkPlByb3N0YXRlIGNhbmNlcjwva2V5d29yZD48a2V5d29y
ZD5DWENSMzwva2V5d29yZD48a2V5d29yZD5DZWxsIHByb2xpZmVyYXRpb248L2tleXdvcmQ+PGtl
eXdvcmQ+UFNBPC9rZXl3b3JkPjwva2V5d29yZHM+PGRhdGVzPjx5ZWFyPjIwMDY8L3llYXI+PHB1
Yi1kYXRlcz48ZGF0ZT45Ly88L2RhdGU+PC9wdWItZGF0ZXM+PC9kYXRlcz48aXNibj4wOTI1LTQ0
Mzk8L2lzYm4+PGFjY2Vzc2lvbi1udW0+MTY5MzQ5NTc8L2FjY2Vzc2lvbi1udW0+PHVybHM+PHJl
bGF0ZWQtdXJscz48dXJsPmh0dHA6Ly93d3cuc2NpZW5jZWRpcmVjdC5jb20vc2NpZW5jZS9hcnRp
Y2xlL3BpaS9TMDkyNTQ0MzkwNjAwMTE3NzwvdXJsPjwvcmVsYXRlZC11cmxzPjwvdXJscz48ZWxl
Y3Ryb25pYy1yZXNvdXJjZS1udW0+MTAuMTAxNi9qLmJiYWRpcy4yMDA2LjA2LjAxNzwvZWxlY3Ry
b25pYy1yZXNvdXJjZS1udW0+PC9yZWNvcmQ+PC9DaXRlPjxDaXRlPjxBdXRob3I+U2hlbjwvQXV0
aG9yPjxZZWFyPjIwMDY8L1llYXI+PFJlY051bT4yNTU8L1JlY051bT48cmVjb3JkPjxyZWMtbnVt
YmVyPjI1NTwvcmVjLW51bWJlcj48Zm9yZWlnbi1rZXlzPjxrZXkgYXBwPSJFTiIgZGItaWQ9InAw
MHB4dmZ2dGEwZndiZXdhdmE1ZXR4N3YwOXp2czJyYXhyOSI+MjU1PC9rZXk+PC9mb3JlaWduLWtl
eXM+PHJlZi10eXBlIG5hbWU9IkpvdXJuYWwgQXJ0aWNsZSI+MTc8L3JlZi10eXBlPjxjb250cmli
dXRvcnM+PGF1dGhvcnM+PGF1dGhvcj5TaGVuLCBIdWk8L2F1dGhvcj48YXV0aG9yPlNjaHVzdGVy
LCBSZWJlY2NhPC9hdXRob3I+PGF1dGhvcj5MdSwgQmFvPC9hdXRob3I+PGF1dGhvcj5XYWx0eiwg
U3VzYW4gRS48L2F1dGhvcj48YXV0aG9yPkxlbnRzY2gsIEFsZXggQi48L2F1dGhvcj48L2F1dGhv
cnM+PC9jb250cmlidXRvcnM+PHRpdGxlcz48dGl0bGU+Q3JpdGljYWwgYW5kIG9wcG9zaW5nIHJv
bGVzIG9mIHRoZSBjaGVtb2tpbmUgcmVjZXB0b3JzIENYQ1IyIGFuZCBDWENSMyBpbiBwcm9zdGF0
ZSB0dW1vciBncm93dGg8L3RpdGxlPjxzZWNvbmRhcnktdGl0bGU+VGhlIFByb3N0YXRlPC9zZWNv
bmRhcnktdGl0bGU+PC90aXRsZXM+PHBlcmlvZGljYWw+PGZ1bGwtdGl0bGU+VGhlIFByb3N0YXRl
PC9mdWxsLXRpdGxlPjxhYmJyLTE+VGhlIFByb3N0YXRlPC9hYmJyLTE+PC9wZXJpb2RpY2FsPjxw
YWdlcz4xNzIxLTE3Mjg8L3BhZ2VzPjx2b2x1bWU+NjY8L3ZvbHVtZT48bnVtYmVyPjE2PC9udW1i
ZXI+PGtleXdvcmRzPjxrZXl3b3JkPmNoZW1va2luZXM8L2tleXdvcmQ+PGtleXdvcmQ+Y2FuY2Vy
PC9rZXl3b3JkPjxrZXl3b3JkPmFuZ2lvZ2VuZXNpczwva2V5d29yZD48a2V5d29yZD5UUkFNUDwv
a2V5d29yZD48a2V5d29yZD5jaGVtb3RheGlzPC9rZXl3b3JkPjwva2V5d29yZHM+PGRhdGVzPjx5
ZWFyPjIwMDY8L3llYXI+PC9kYXRlcz48cHVibGlzaGVyPldpbGV5IFN1YnNjcmlwdGlvbiBTZXJ2
aWNlcywgSW5jLiwgQSBXaWxleSBDb21wYW55PC9wdWJsaXNoZXI+PGlzYm4+MTA5Ny0wMDQ1PC9p
c2JuPjx1cmxzPjxyZWxhdGVkLXVybHM+PHVybD5odHRwOi8vZHguZG9pLm9yZy8xMC4xMDAyL3By
b3MuMjA0NzY8L3VybD48L3JlbGF0ZWQtdXJscz48L3VybHM+PGVsZWN0cm9uaWMtcmVzb3VyY2Ut
bnVtPjEwLjEwMDIvcHJvcy4yMDQ3NjwvZWxlY3Ryb25pYy1yZXNvdXJjZS1udW0+PC9yZWNvcmQ+
PC9DaXRlPjxDaXRlPjxBdXRob3I+V2VkZWw8L0F1dGhvcj48WWVhcj4yMDA4PC9ZZWFyPjxSZWNO
dW0+MjU0PC9SZWNOdW0+PHJlY29yZD48cmVjLW51bWJlcj4yNTQ8L3JlYy1udW1iZXI+PGZvcmVp
Z24ta2V5cz48a2V5IGFwcD0iRU4iIGRiLWlkPSJwMDBweHZmdnRhMGZ3YmV3YXZhNWV0eDd2MDl6
dnMycmF4cjkiPjI1NDwva2V5PjwvZm9yZWlnbi1rZXlzPjxyZWYtdHlwZSBuYW1lPSJKb3VybmFs
IEFydGljbGUiPjE3PC9yZWYtdHlwZT48Y29udHJpYnV0b3JzPjxhdXRob3JzPjxhdXRob3I+V2Vk
ZWwsIFMuLCBSYWRpdGNoZXYsIEkuLCBKb25lcywgSi4sIEp1ZW5nZWwsIEUuLCBFbmdsLCBULiwg
Sm9uYXMsIEQuLCAmYW1wOyBCbGFoZXRhLCBSLjwvYXV0aG9yPjwvYXV0aG9ycz48L2NvbnRyaWJ1
dG9ycz48dGl0bGVzPjx0aXRsZT5DWEMgY2hlbW9raW5lIG1STkEgZXhwcmVzc2lvbiBhcyBhIHBv
dGVudGlhbCBkaWFnbm9zdGljIHRvb2wgaW4gcHJvc3RhdGUgY2FuY2VyPC90aXRsZT48c2Vjb25k
YXJ5LXRpdGxlPk1vbGVjdWxhciBNZWRpY2luZSBSZXBvcnRzPC9zZWNvbmRhcnktdGl0bGU+PC90
aXRsZXM+PHBhZ2VzPjI1Ny0yNjI8L3BhZ2VzPjx2b2x1bWU+MTwvdm9sdW1lPjxudW1iZXI+Mjwv
bnVtYmVyPjxkYXRlcz48eWVhcj4yMDA4PC95ZWFyPjwvZGF0ZXM+PHVybHM+PHJlbGF0ZWQtdXJs
cz48dXJsPmh0dHA6Ly93d3cuc3BhbmRpZG9zLXB1YmxpY2F0aW9ucy5jb20vbW1yLzEvMi8yNTc8
L3VybD48L3JlbGF0ZWQtdXJscz48L3VybHM+PC9yZWNvcmQ+PC9DaXRlPjxDaXRlPjxBdXRob3I+
V3U8L0F1dGhvcj48WWVhcj4yMDEyPC9ZZWFyPjxSZWNOdW0+MjUzPC9SZWNOdW0+PHJlY29yZD48
cmVjLW51bWJlcj4yNTM8L3JlYy1udW1iZXI+PGZvcmVpZ24ta2V5cz48a2V5IGFwcD0iRU4iIGRi
LWlkPSJwMDBweHZmdnRhMGZ3YmV3YXZhNWV0eDd2MDl6dnMycmF4cjkiPjI1Mzwva2V5PjwvZm9y
ZWlnbi1rZXlzPjxyZWYtdHlwZSBuYW1lPSJKb3VybmFsIEFydGljbGUiPjE3PC9yZWYtdHlwZT48
Y29udHJpYnV0b3JzPjxhdXRob3JzPjxhdXRob3I+V3UsIFFpYW48L2F1dGhvcj48YXV0aG9yPkRo
aXIsIFJhaml2PC9hdXRob3I+PGF1dGhvcj5XZWxscywgQWxhbjwvYXV0aG9yPjwvYXV0aG9ycz48
L2NvbnRyaWJ1dG9ycz48dGl0bGVzPjx0aXRsZT5BbHRlcmVkIENYQ1IzIGlzb2Zvcm0gZXhwcmVz
c2lvbiByZWd1bGF0ZXMgcHJvc3RhdGUgY2FuY2VyIGNlbGwgbWlncmF0aW9uIGFuZCBpbnZhc2lv
bjwvdGl0bGU+PHNlY29uZGFyeS10aXRsZT5Nb2xlY3VsYXIgQ2FuY2VyPC9zZWNvbmRhcnktdGl0
bGU+PC90aXRsZXM+PHBhZ2VzPjM8L3BhZ2VzPjx2b2x1bWU+MTE8L3ZvbHVtZT48bnVtYmVyPjE8
L251bWJlcj48ZGF0ZXM+PHllYXI+MjAxMjwveWVhcj48L2RhdGVzPjxpc2JuPjE0NzYtNDU5ODwv
aXNibj48YWNjZXNzaW9uLW51bT5kb2k6MTAuMTE4Ni8xNDc2LTQ1OTgtMTEtMzwvYWNjZXNzaW9u
LW51bT48dXJscz48cmVsYXRlZC11cmxzPjx1cmw+aHR0cDovL3d3dy5tb2xlY3VsYXItY2FuY2Vy
LmNvbS9jb250ZW50LzExLzEvMzwvdXJsPjwvcmVsYXRlZC11cmxzPjwvdXJscz48L3JlY29yZD48
L0NpdGU+PC9FbmROb3RlPn==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FbmdsPC9BdXRob3I+PFllYXI+MjAwNjwvWWVhcj48UmVj
TnVtPjI1NzwvUmVjTnVtPjxEaXNwbGF5VGV4dD5bMTc2LTE4Ml08L0Rpc3BsYXlUZXh0PjxyZWNv
cmQ+PHJlYy1udW1iZXI+MjU3PC9yZWMtbnVtYmVyPjxmb3JlaWduLWtleXM+PGtleSBhcHA9IkVO
IiBkYi1pZD0icDAwcHh2ZnZ0YTBmd2Jld2F2YTVldHg3djA5enZzMnJheHI5Ij4yNTc8L2tleT48
L2ZvcmVpZ24ta2V5cz48cmVmLXR5cGUgbmFtZT0iSm91cm5hbCBBcnRpY2xlIj4xNzwvcmVmLXR5
cGU+PGNvbnRyaWJ1dG9ycz48YXV0aG9ycz48YXV0aG9yPkVuZ2wsIFRvYmlhczwvYXV0aG9yPjxh
dXRob3I+UmVsamEsIEJvcm5hPC9hdXRob3I+PGF1dGhvcj5CbHVtZW5iZXJnLCBDaHJpc3RhPC9h
dXRob3I+PGF1dGhvcj5Nw7xsbGVyLCBJcmlzPC9hdXRob3I+PGF1dGhvcj5SaW5nZWwsIEV2YSBN
LjwvYXV0aG9yPjxhdXRob3I+QmVlY2tlbiwgV29sZi1EaWV0cmljaDwvYXV0aG9yPjxhdXRob3I+
Sm9uYXMsIERpZXRnZXI8L2F1dGhvcj48YXV0aG9yPkJsYWhldGEsIFJvbWFuIEEuPC9hdXRob3I+
PC9hdXRob3JzPjwvY29udHJpYnV0b3JzPjxhdXRoLWFkZHJlc3M+WmVudHJ1bSBkZXIgQ2hpcnVy
Z2llLCBLbGluaWsgZnVyIFVyb2xvZ2llIHVuZCBLaW5kZXJ1cm9sb2dpZSwgSm9oYW5uIFdvbGZn
YW5nIEdvZXRoZS1Vbml2ZXJzaXRhdCwgRnJhbmtmdXJ0IGFtIE1haW4sIEdlcm1hbnkuPC9hdXRo
LWFkZHJlc3M+PHRpdGxlcz48dGl0bGU+UHJvc3RhdGUgdHVtb3IgQ1hDLWNoZW1va2luZSBwcm9m
aWxlIGNvcnJlbGF0ZXMgd2l0aCBjZWxsIGFkaGVzaW9uIHRvIGVuZG90aGVsaXVtIGFuZCBleHRy
YWNlbGx1bGFyIG1hdHJpeDwvdGl0bGU+PHNlY29uZGFyeS10aXRsZT5MaWZlIFNjaWVuY2VzPC9z
ZWNvbmRhcnktdGl0bGU+PGFsdC10aXRsZT5MaWZlIHNjaWVuY2VzPC9hbHQtdGl0bGU+PC90aXRs
ZXM+PHBlcmlvZGljYWw+PGZ1bGwtdGl0bGU+TGlmZSBTY2llbmNlczwvZnVsbC10aXRsZT48YWJi
ci0xPkxpZmUgc2NpZW5jZXM8L2FiYnItMT48L3BlcmlvZGljYWw+PGFsdC1wZXJpb2RpY2FsPjxm
dWxsLXRpdGxlPkxpZmUgU2NpZW5jZXM8L2Z1bGwtdGl0bGU+PGFiYnItMT5MaWZlIHNjaWVuY2Vz
PC9hYmJyLTE+PC9hbHQtcGVyaW9kaWNhbD48cGFnZXM+MTc4NC0xNzkzPC9wYWdlcz48dm9sdW1l
Pjc4PC92b2x1bWU+PG51bWJlcj4xNjwvbnVtYmVyPjxrZXl3b3Jkcz48a2V5d29yZD5BZGhlc2lv
bjwva2V5d29yZD48a2V5d29yZD5DaGVtb2tpbmVzPC9rZXl3b3JkPjxrZXl3b3JkPlByb3N0YXRl
IGNhcmNpbm9tYSBjZWxsczwva2V5d29yZD48L2tleXdvcmRzPjxkYXRlcz48eWVhcj4yMDA2PC95
ZWFyPjxwdWItZGF0ZXM+PGRhdGU+My8xMy88L2RhdGU+PC9wdWItZGF0ZXM+PC9kYXRlcz48aXNi
bj4wMDI0LTMyMDU8L2lzYm4+PGFjY2Vzc2lvbi1udW0+MTYyNjMxNDA8L2FjY2Vzc2lvbi1udW0+
PHVybHM+PHJlbGF0ZWQtdXJscz48dXJsPmh0dHA6Ly93d3cuc2NpZW5jZWRpcmVjdC5jb20vc2Np
ZW5jZS9hcnRpY2xlL3BpaS9TMDAyNDMyMDUwNTAxMDAyNzwvdXJsPjwvcmVsYXRlZC11cmxzPjwv
dXJscz48ZWxlY3Ryb25pYy1yZXNvdXJjZS1udW0+aHR0cDovL2R4LmRvaS5vcmcvMTAuMTAxNi9q
Lmxmcy4yMDA1LjA4LjAxOTwvZWxlY3Ryb25pYy1yZXNvdXJjZS1udW0+PC9yZWNvcmQ+PC9DaXRl
PjxDaXRlPjxBdXRob3I+S8O2bmlnPC9BdXRob3I+PFllYXI+MjAwNDwvWWVhcj48UmVjTnVtPjI1
OTwvUmVjTnVtPjxyZWNvcmQ+PHJlYy1udW1iZXI+MjU5PC9yZWMtbnVtYmVyPjxmb3JlaWduLWtl
eXM+PGtleSBhcHA9IkVOIiBkYi1pZD0icDAwcHh2ZnZ0YTBmd2Jld2F2YTVldHg3djA5enZzMnJh
eHI5Ij4yNTk8L2tleT48L2ZvcmVpZ24ta2V5cz48cmVmLXR5cGUgbmFtZT0iSm91cm5hbCBBcnRp
Y2xlIj4xNzwvcmVmLXR5cGU+PGNvbnRyaWJ1dG9ycz48YXV0aG9ycz48YXV0aG9yPkvDtm5pZywg
SmVucyBFa2tlaGFyZDwvYXV0aG9yPjxhdXRob3I+U2VuZ2UsIFRoZW9kb3I8L2F1dGhvcj48YXV0
aG9yPkFsbGhvZmYsIEVybnN0IFBldGVyPC9hdXRob3I+PGF1dGhvcj5Lw7ZuaWcsIFdvbGZnYW5n
PC9hdXRob3I+PC9hdXRob3JzPjwvY29udHJpYnV0b3JzPjxhdXRoLWFkZHJlc3M+RGVwYXJ0bWVu
dCBvZiBVcm9sb2d5LCBSdWhyLVVuaXZlcnNpdGF0IEJvY2h1bSwgTWFyaWVuaG9zcGl0YWwgSGVy
bmUsIEhlcm5lLCBHZXJtYW55LiBKZW5zLmUua29lbmlnQHJ1aHItdW5pLWJvY2h1bS5kZTwvYXV0
aC1hZGRyZXNzPjx0aXRsZXM+PHRpdGxlPkFuYWx5c2lzIG9mIHRoZSBpbmZsYW1tYXRvcnkgbmV0
d29yayBpbiBiZW5pZ24gcHJvc3RhdGUgaHlwZXJwbGFzaWEgYW5kIHByb3N0YXRlIGNhbmNlcjwv
dGl0bGU+PHNlY29uZGFyeS10aXRsZT5UaGUgUHJvc3RhdGU8L3NlY29uZGFyeS10aXRsZT48YWx0
LXRpdGxlPlRoZSBQcm9zdGF0ZTwvYWx0LXRpdGxlPjwvdGl0bGVzPjxwZXJpb2RpY2FsPjxmdWxs
LXRpdGxlPlRoZSBQcm9zdGF0ZTwvZnVsbC10aXRsZT48YWJici0xPlRoZSBQcm9zdGF0ZTwvYWJi
ci0xPjwvcGVyaW9kaWNhbD48YWx0LXBlcmlvZGljYWw+PGZ1bGwtdGl0bGU+VGhlIFByb3N0YXRl
PC9mdWxsLXRpdGxlPjxhYmJyLTE+VGhlIFByb3N0YXRlPC9hYmJyLTE+PC9hbHQtcGVyaW9kaWNh
bD48cGFnZXM+MTIxLTEyOTwvcGFnZXM+PHZvbHVtZT41ODwvdm9sdW1lPjxudW1iZXI+MjwvbnVt
YmVyPjxrZXl3b3Jkcz48a2V5d29yZD5wcm9zdGF0ZSB0aXNzdWU8L2tleXdvcmQ+PGtleXdvcmQ+
YmVuaWduIGh5cGVycGxhc2lhPC9rZXl3b3JkPjxrZXl3b3JkPnByb3N0YXRlIGNhcmNpbm9tYSBj
ZWxsIGxpbmVzPC9rZXl3b3JkPjxrZXl3b3JkPmluZmxhbW1hdG9yeSBtZWRpYXRvcnM8L2tleXdv
cmQ+PGtleXdvcmQ+Y2hlbW90YXhpbnM8L2tleXdvcmQ+PGtleXdvcmQ+Y2hlbW90YXhpbiByZWNl
cHRvcnM8L2tleXdvcmQ+PC9rZXl3b3Jkcz48ZGF0ZXM+PHllYXI+MjAwNDwveWVhcj48cHViLWRh
dGVzPjxkYXRlPkZlYiAxPC9kYXRlPjwvcHViLWRhdGVzPjwvZGF0ZXM+PHB1Ymxpc2hlcj5XaWxl
eSBTdWJzY3JpcHRpb24gU2VydmljZXMsIEluYy4sIEEgV2lsZXkgQ29tcGFueTwvcHVibGlzaGVy
Pjxpc2JuPjEwOTctMDA0NTwvaXNibj48YWNjZXNzaW9uLW51bT4xNDcxNjczNzwvYWNjZXNzaW9u
LW51bT48dXJscz48cmVsYXRlZC11cmxzPjx1cmw+aHR0cDovL2R4LmRvaS5vcmcvMTAuMTAwMi9w
cm9zLjEwMzE3PC91cmw+PC9yZWxhdGVkLXVybHM+PC91cmxzPjxlbGVjdHJvbmljLXJlc291cmNl
LW51bT4xMC4xMDAyL3Byb3MuMTAzMTc8L2VsZWN0cm9uaWMtcmVzb3VyY2UtbnVtPjwvcmVjb3Jk
PjwvQ2l0ZT48Q2l0ZT48QXV0aG9yPk5hZ3BhbDwvQXV0aG9yPjxZZWFyPjIwMDQ8L1llYXI+PFJl
Y051bT4yNTg8L1JlY051bT48cmVjb3JkPjxyZWMtbnVtYmVyPjI1ODwvcmVjLW51bWJlcj48Zm9y
ZWlnbi1rZXlzPjxrZXkgYXBwPSJFTiIgZGItaWQ9InAwMHB4dmZ2dGEwZndiZXdhdmE1ZXR4N3Yw
OXp2czJyYXhyOSI+MjU4PC9rZXk+PC9mb3JlaWduLWtleXM+PHJlZi10eXBlIG5hbWU9IkpvdXJu
YWwgQXJ0aWNsZSI+MTc8L3JlZi10eXBlPjxjb250cmlidXRvcnM+PGF1dGhvcnM+PGF1dGhvcj5O
YWdwYWwsIE1hZGFuIEw8L2F1dGhvcj48YXV0aG9yPkNoZW4sIFl1ZTwvYXV0aG9yPjxhdXRob3I+
TGluLCBUdTwvYXV0aG9yPjwvYXV0aG9ycz48L2NvbnRyaWJ1dG9ycz48YXV0aC1hZGRyZXNzPlJl
c2VhcmNoIFNlcnZpY2UsIFcgSiBCIERvcm4gVmV0ZXJhbnMgTWVkaWNhbCBDZW50ZXIsIENvbHVt
YmlhLCBTb3V0aCBDYXJvbGluYSAyOTIwOSwgVVNBLjwvYXV0aC1hZGRyZXNzPjx0aXRsZXM+PHRp
dGxlPkVmZmVjdHMgb2Ygb3ZlcmV4cHJlc3Npb24gb2YgQ1hDTDEwIChjeXRva2luZS1yZXNwb25z
aXZlIGdlbmUtMikgb24gTUEtMTAgbW91c2UgTGV5ZGlnIHR1bW9yIGNlbGwgc3Rlcm9pZG9nZW5l
c2lzIGFuZCBwcm9saWZlcmF0aW9uPC90aXRsZT48c2Vjb25kYXJ5LXRpdGxlPkpvdXJuYWwgb2Yg
RW5kb2NyaW5vbG9neTwvc2Vjb25kYXJ5LXRpdGxlPjxhbHQtdGl0bGU+VGhlIEpvdXJuYWwgb2Yg
ZW5kb2NyaW5vbG9neTwvYWx0LXRpdGxlPjwvdGl0bGVzPjxwZXJpb2RpY2FsPjxmdWxsLXRpdGxl
PkpvdXJuYWwgb2YgRW5kb2NyaW5vbG9neTwvZnVsbC10aXRsZT48YWJici0xPlRoZSBKb3VybmFs
IG9mIGVuZG9jcmlub2xvZ3k8L2FiYnItMT48L3BlcmlvZGljYWw+PGFsdC1wZXJpb2RpY2FsPjxm
dWxsLXRpdGxlPkpvdXJuYWwgb2YgRW5kb2NyaW5vbG9neTwvZnVsbC10aXRsZT48YWJici0xPlRo
ZSBKb3VybmFsIG9mIGVuZG9jcmlub2xvZ3k8L2FiYnItMT48L2FsdC1wZXJpb2RpY2FsPjxwYWdl
cz41ODUtNTk0PC9wYWdlcz48dm9sdW1lPjE4Mzwvdm9sdW1lPjxudW1iZXI+MzwvbnVtYmVyPjxr
ZXl3b3Jkcz48a2V5d29yZD5BbmltYWxzPC9rZXl3b3JkPjxrZXl3b3JkPkJsb3R0aW5nLCBXZXN0
ZXJuL21ldGhvZHM8L2tleXdvcmQ+PGtleXdvcmQ+Q2VsbCBMaW5lLCBUdW1vcjwva2V5d29yZD48
a2V5d29yZD5DZWxsIFByb2xpZmVyYXRpb248L2tleXdvcmQ+PGtleXdvcmQ+Q2hlbW9raW5lIENY
Q0wxMDwva2V5d29yZD48a2V5d29yZD5DaGVtb2tpbmVzLCBDWEMvKmdlbmV0aWNzL3NlY3JldGlv
bjwva2V5d29yZD48a2V5d29yZD5HZW5lIEV4cHJlc3Npb248L2tleXdvcmQ+PGtleXdvcmQ+TGV5
ZGlnIENlbGwgVHVtb3IvKm1ldGFib2xpc20vcGF0aG9sb2d5L3NlY3JldGlvbjwva2V5d29yZD48
a2V5d29yZD5NYWxlPC9rZXl3b3JkPjxrZXl3b3JkPk1pY2U8L2tleXdvcmQ+PGtleXdvcmQ+UGhv
c3Bob3Byb3RlaW5zL21ldGFib2xpc208L2tleXdvcmQ+PGtleXdvcmQ+UHJvZ2VzdGVyb25lL2Jp
b3N5bnRoZXNpcy9zZWNyZXRpb248L2tleXdvcmQ+PGtleXdvcmQ+Uk5BLCBNZXNzZW5nZXIvYW5h
bHlzaXM8L2tleXdvcmQ+PGtleXdvcmQ+UmVjZXB0b3JzLCBDWENSMzwva2V5d29yZD48a2V5d29y
ZD5SZWNlcHRvcnMsIENoZW1va2luZS9nZW5ldGljcy9tZXRhYm9saXNtPC9rZXl3b3JkPjxrZXl3
b3JkPlJldmVyc2UgVHJhbnNjcmlwdGFzZSBQb2x5bWVyYXNlIENoYWluIFJlYWN0aW9uPC9rZXl3
b3JkPjxrZXl3b3JkPlRlc3RpY3VsYXIgTmVvcGxhc21zLyptZXRhYm9saXNtL3BhdGhvbG9neS9z
ZWNyZXRpb248L2tleXdvcmQ+PGtleXdvcmQ+VHJhbnNmZWN0aW9uL21ldGhvZHM8L2tleXdvcmQ+
PC9rZXl3b3Jkcz48ZGF0ZXM+PHllYXI+MjAwNDwveWVhcj48cHViLWRhdGVzPjxkYXRlPkRlY2Vt
YmVyIDEsIDIwMDQ8L2RhdGU+PC9wdWItZGF0ZXM+PC9kYXRlcz48aXNibj4wMDIyLTA3OTUgKFBy
aW50KSYjeEQ7MDAyMi0wNzk1IChMaW5raW5nKTwvaXNibj48YWNjZXNzaW9uLW51bT4xNTU5MDk4
NDwvYWNjZXNzaW9uLW51bT48dXJscz48cmVsYXRlZC11cmxzPjx1cmw+aHR0cDovL2pvZS5lbmRv
Y3Jpbm9sb2d5LWpvdXJuYWxzLm9yZy9jb250ZW50LzE4My8zLzU4NS5hYnN0cmFjdDwvdXJsPjwv
cmVsYXRlZC11cmxzPjwvdXJscz48ZWxlY3Ryb25pYy1yZXNvdXJjZS1udW0+MTAuMTY3Ny9qb2Uu
MS4wNTc5NTwvZWxlY3Ryb25pYy1yZXNvdXJjZS1udW0+PC9yZWNvcmQ+PC9DaXRlPjxDaXRlPjxB
dXRob3I+TmFncGFsPC9BdXRob3I+PFllYXI+MjAwNjwvWWVhcj48UmVjTnVtPjI1NjwvUmVjTnVt
PjxyZWNvcmQ+PHJlYy1udW1iZXI+MjU2PC9yZWMtbnVtYmVyPjxmb3JlaWduLWtleXM+PGtleSBh
cHA9IkVOIiBkYi1pZD0icDAwcHh2ZnZ0YTBmd2Jld2F2YTVldHg3djA5enZzMnJheHI5Ij4yNTY8
L2tleT48L2ZvcmVpZ24ta2V5cz48cmVmLXR5cGUgbmFtZT0iSm91cm5hbCBBcnRpY2xlIj4xNzwv
cmVmLXR5cGU+PGNvbnRyaWJ1dG9ycz48YXV0aG9ycz48YXV0aG9yPk5hZ3BhbCwgTWFkYW4gTC48
L2F1dGhvcj48YXV0aG9yPkRhdmlzLCBKZWZmcmV5PC9hdXRob3I+PGF1dGhvcj5MaW4sIFR1PC9h
dXRob3I+PC9hdXRob3JzPjwvY29udHJpYnV0b3JzPjxhdXRoLWFkZHJlc3M+UmVzZWFyY2ggU2Vy
dmljZSwgV0pCIERvcm4gVmV0ZXJhbnMgTWVkaWNhbCBDZW50ZXIsIENvbHVtYmlhLCBTQyAyOTIw
OSwgVVNBLjwvYXV0aC1hZGRyZXNzPjx0aXRsZXM+PHRpdGxlPk92ZXJleHByZXNzaW9uIG9mIENY
Q0wxMCBpbiBodW1hbiBwcm9zdGF0ZSBMTkNhUCBjZWxscyBhY3RpdmF0ZXMgaXRzIHJlY2VwdG9y
IChDWENSMykgZXhwcmVzc2lvbiBhbmQgaW5oaWJpdHMgY2VsbCBwcm9saWZlcmF0aW9uPC90aXRs
ZT48c2Vjb25kYXJ5LXRpdGxlPkJpb2NoaW1pY2EgZXQgQmlvcGh5c2ljYSBBY3RhIChCQkEpIC0g
TW9sZWN1bGFyIEJhc2lzIG9mIERpc2Vhc2U8L3NlY29uZGFyeS10aXRsZT48YWx0LXRpdGxlPkJp
b2NoaW1pY2EgZXQgYmlvcGh5c2ljYSBhY3RhPC9hbHQtdGl0bGU+PC90aXRsZXM+PHBlcmlvZGlj
YWw+PGZ1bGwtdGl0bGU+QmlvY2hpbWljYSBldCBCaW9waHlzaWNhIEFjdGEgKEJCQSkgLSBNb2xl
Y3VsYXIgQmFzaXMgb2YgRGlzZWFzZTwvZnVsbC10aXRsZT48YWJici0xPkJpb2NoaW1pY2EgZXQg
YmlvcGh5c2ljYSBhY3RhPC9hYmJyLTE+PC9wZXJpb2RpY2FsPjxhbHQtcGVyaW9kaWNhbD48ZnVs
bC10aXRsZT5CaW9jaGltaWNhIGV0IEJpb3BoeXNpY2EgQWN0YSAoQkJBKSAtIE1vbGVjdWxhciBC
YXNpcyBvZiBEaXNlYXNlPC9mdWxsLXRpdGxlPjxhYmJyLTE+QmlvY2hpbWljYSBldCBiaW9waHlz
aWNhIGFjdGE8L2FiYnItMT48L2FsdC1wZXJpb2RpY2FsPjxwYWdlcz44MTEtODE4PC9wYWdlcz48
dm9sdW1lPjE3NjI8L3ZvbHVtZT48bnVtYmVyPjk8L251bWJlcj48a2V5d29yZHM+PGtleXdvcmQ+
Q1hDTDEwPC9rZXl3b3JkPjxrZXl3b3JkPlByb3N0YXRlIGNhbmNlcjwva2V5d29yZD48a2V5d29y
ZD5DWENSMzwva2V5d29yZD48a2V5d29yZD5DZWxsIHByb2xpZmVyYXRpb248L2tleXdvcmQ+PGtl
eXdvcmQ+UFNBPC9rZXl3b3JkPjwva2V5d29yZHM+PGRhdGVzPjx5ZWFyPjIwMDY8L3llYXI+PHB1
Yi1kYXRlcz48ZGF0ZT45Ly88L2RhdGU+PC9wdWItZGF0ZXM+PC9kYXRlcz48aXNibj4wOTI1LTQ0
Mzk8L2lzYm4+PGFjY2Vzc2lvbi1udW0+MTY5MzQ5NTc8L2FjY2Vzc2lvbi1udW0+PHVybHM+PHJl
bGF0ZWQtdXJscz48dXJsPmh0dHA6Ly93d3cuc2NpZW5jZWRpcmVjdC5jb20vc2NpZW5jZS9hcnRp
Y2xlL3BpaS9TMDkyNTQ0MzkwNjAwMTE3NzwvdXJsPjwvcmVsYXRlZC11cmxzPjwvdXJscz48ZWxl
Y3Ryb25pYy1yZXNvdXJjZS1udW0+MTAuMTAxNi9qLmJiYWRpcy4yMDA2LjA2LjAxNzwvZWxlY3Ry
b25pYy1yZXNvdXJjZS1udW0+PC9yZWNvcmQ+PC9DaXRlPjxDaXRlPjxBdXRob3I+U2hlbjwvQXV0
aG9yPjxZZWFyPjIwMDY8L1llYXI+PFJlY051bT4yNTU8L1JlY051bT48cmVjb3JkPjxyZWMtbnVt
YmVyPjI1NTwvcmVjLW51bWJlcj48Zm9yZWlnbi1rZXlzPjxrZXkgYXBwPSJFTiIgZGItaWQ9InAw
MHB4dmZ2dGEwZndiZXdhdmE1ZXR4N3YwOXp2czJyYXhyOSI+MjU1PC9rZXk+PC9mb3JlaWduLWtl
eXM+PHJlZi10eXBlIG5hbWU9IkpvdXJuYWwgQXJ0aWNsZSI+MTc8L3JlZi10eXBlPjxjb250cmli
dXRvcnM+PGF1dGhvcnM+PGF1dGhvcj5TaGVuLCBIdWk8L2F1dGhvcj48YXV0aG9yPlNjaHVzdGVy
LCBSZWJlY2NhPC9hdXRob3I+PGF1dGhvcj5MdSwgQmFvPC9hdXRob3I+PGF1dGhvcj5XYWx0eiwg
U3VzYW4gRS48L2F1dGhvcj48YXV0aG9yPkxlbnRzY2gsIEFsZXggQi48L2F1dGhvcj48L2F1dGhv
cnM+PC9jb250cmlidXRvcnM+PHRpdGxlcz48dGl0bGU+Q3JpdGljYWwgYW5kIG9wcG9zaW5nIHJv
bGVzIG9mIHRoZSBjaGVtb2tpbmUgcmVjZXB0b3JzIENYQ1IyIGFuZCBDWENSMyBpbiBwcm9zdGF0
ZSB0dW1vciBncm93dGg8L3RpdGxlPjxzZWNvbmRhcnktdGl0bGU+VGhlIFByb3N0YXRlPC9zZWNv
bmRhcnktdGl0bGU+PC90aXRsZXM+PHBlcmlvZGljYWw+PGZ1bGwtdGl0bGU+VGhlIFByb3N0YXRl
PC9mdWxsLXRpdGxlPjxhYmJyLTE+VGhlIFByb3N0YXRlPC9hYmJyLTE+PC9wZXJpb2RpY2FsPjxw
YWdlcz4xNzIxLTE3Mjg8L3BhZ2VzPjx2b2x1bWU+NjY8L3ZvbHVtZT48bnVtYmVyPjE2PC9udW1i
ZXI+PGtleXdvcmRzPjxrZXl3b3JkPmNoZW1va2luZXM8L2tleXdvcmQ+PGtleXdvcmQ+Y2FuY2Vy
PC9rZXl3b3JkPjxrZXl3b3JkPmFuZ2lvZ2VuZXNpczwva2V5d29yZD48a2V5d29yZD5UUkFNUDwv
a2V5d29yZD48a2V5d29yZD5jaGVtb3RheGlzPC9rZXl3b3JkPjwva2V5d29yZHM+PGRhdGVzPjx5
ZWFyPjIwMDY8L3llYXI+PC9kYXRlcz48cHVibGlzaGVyPldpbGV5IFN1YnNjcmlwdGlvbiBTZXJ2
aWNlcywgSW5jLiwgQSBXaWxleSBDb21wYW55PC9wdWJsaXNoZXI+PGlzYm4+MTA5Ny0wMDQ1PC9p
c2JuPjx1cmxzPjxyZWxhdGVkLXVybHM+PHVybD5odHRwOi8vZHguZG9pLm9yZy8xMC4xMDAyL3By
b3MuMjA0NzY8L3VybD48L3JlbGF0ZWQtdXJscz48L3VybHM+PGVsZWN0cm9uaWMtcmVzb3VyY2Ut
bnVtPjEwLjEwMDIvcHJvcy4yMDQ3NjwvZWxlY3Ryb25pYy1yZXNvdXJjZS1udW0+PC9yZWNvcmQ+
PC9DaXRlPjxDaXRlPjxBdXRob3I+V2VkZWw8L0F1dGhvcj48WWVhcj4yMDA4PC9ZZWFyPjxSZWNO
dW0+MjU0PC9SZWNOdW0+PHJlY29yZD48cmVjLW51bWJlcj4yNTQ8L3JlYy1udW1iZXI+PGZvcmVp
Z24ta2V5cz48a2V5IGFwcD0iRU4iIGRiLWlkPSJwMDBweHZmdnRhMGZ3YmV3YXZhNWV0eDd2MDl6
dnMycmF4cjkiPjI1NDwva2V5PjwvZm9yZWlnbi1rZXlzPjxyZWYtdHlwZSBuYW1lPSJKb3VybmFs
IEFydGljbGUiPjE3PC9yZWYtdHlwZT48Y29udHJpYnV0b3JzPjxhdXRob3JzPjxhdXRob3I+V2Vk
ZWwsIFMuLCBSYWRpdGNoZXYsIEkuLCBKb25lcywgSi4sIEp1ZW5nZWwsIEUuLCBFbmdsLCBULiwg
Sm9uYXMsIEQuLCAmYW1wOyBCbGFoZXRhLCBSLjwvYXV0aG9yPjwvYXV0aG9ycz48L2NvbnRyaWJ1
dG9ycz48dGl0bGVzPjx0aXRsZT5DWEMgY2hlbW9raW5lIG1STkEgZXhwcmVzc2lvbiBhcyBhIHBv
dGVudGlhbCBkaWFnbm9zdGljIHRvb2wgaW4gcHJvc3RhdGUgY2FuY2VyPC90aXRsZT48c2Vjb25k
YXJ5LXRpdGxlPk1vbGVjdWxhciBNZWRpY2luZSBSZXBvcnRzPC9zZWNvbmRhcnktdGl0bGU+PC90
aXRsZXM+PHBhZ2VzPjI1Ny0yNjI8L3BhZ2VzPjx2b2x1bWU+MTwvdm9sdW1lPjxudW1iZXI+Mjwv
bnVtYmVyPjxkYXRlcz48eWVhcj4yMDA4PC95ZWFyPjwvZGF0ZXM+PHVybHM+PHJlbGF0ZWQtdXJs
cz48dXJsPmh0dHA6Ly93d3cuc3BhbmRpZG9zLXB1YmxpY2F0aW9ucy5jb20vbW1yLzEvMi8yNTc8
L3VybD48L3JlbGF0ZWQtdXJscz48L3VybHM+PC9yZWNvcmQ+PC9DaXRlPjxDaXRlPjxBdXRob3I+
V3U8L0F1dGhvcj48WWVhcj4yMDEyPC9ZZWFyPjxSZWNOdW0+MjUzPC9SZWNOdW0+PHJlY29yZD48
cmVjLW51bWJlcj4yNTM8L3JlYy1udW1iZXI+PGZvcmVpZ24ta2V5cz48a2V5IGFwcD0iRU4iIGRi
LWlkPSJwMDBweHZmdnRhMGZ3YmV3YXZhNWV0eDd2MDl6dnMycmF4cjkiPjI1Mzwva2V5PjwvZm9y
ZWlnbi1rZXlzPjxyZWYtdHlwZSBuYW1lPSJKb3VybmFsIEFydGljbGUiPjE3PC9yZWYtdHlwZT48
Y29udHJpYnV0b3JzPjxhdXRob3JzPjxhdXRob3I+V3UsIFFpYW48L2F1dGhvcj48YXV0aG9yPkRo
aXIsIFJhaml2PC9hdXRob3I+PGF1dGhvcj5XZWxscywgQWxhbjwvYXV0aG9yPjwvYXV0aG9ycz48
L2NvbnRyaWJ1dG9ycz48dGl0bGVzPjx0aXRsZT5BbHRlcmVkIENYQ1IzIGlzb2Zvcm0gZXhwcmVz
c2lvbiByZWd1bGF0ZXMgcHJvc3RhdGUgY2FuY2VyIGNlbGwgbWlncmF0aW9uIGFuZCBpbnZhc2lv
bjwvdGl0bGU+PHNlY29uZGFyeS10aXRsZT5Nb2xlY3VsYXIgQ2FuY2VyPC9zZWNvbmRhcnktdGl0
bGU+PC90aXRsZXM+PHBhZ2VzPjM8L3BhZ2VzPjx2b2x1bWU+MTE8L3ZvbHVtZT48bnVtYmVyPjE8
L251bWJlcj48ZGF0ZXM+PHllYXI+MjAxMjwveWVhcj48L2RhdGVzPjxpc2JuPjE0NzYtNDU5ODwv
aXNibj48YWNjZXNzaW9uLW51bT5kb2k6MTAuMTE4Ni8xNDc2LTQ1OTgtMTEtMzwvYWNjZXNzaW9u
LW51bT48dXJscz48cmVsYXRlZC11cmxzPjx1cmw+aHR0cDovL3d3dy5tb2xlY3VsYXItY2FuY2Vy
LmNvbS9jb250ZW50LzExLzEvMzwvdXJsPjwvcmVsYXRlZC11cmxzPjwvdXJscz48L3JlY29yZD48
L0NpdGU+PC9FbmROb3RlPn==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76" w:tooltip="Engl, 2006 #257" w:history="1">
              <w:r w:rsidR="005679B2">
                <w:rPr>
                  <w:rFonts w:ascii="Times New Roman" w:hAnsi="Times New Roman" w:cs="Times New Roman"/>
                  <w:noProof/>
                  <w:sz w:val="24"/>
                  <w:szCs w:val="24"/>
                </w:rPr>
                <w:t>176-182</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827B4" w:rsidP="000827B4">
            <w:pPr>
              <w:jc w:val="both"/>
              <w:rPr>
                <w:rFonts w:ascii="Times New Roman" w:hAnsi="Times New Roman" w:cs="Times New Roman"/>
                <w:sz w:val="24"/>
                <w:szCs w:val="24"/>
              </w:rPr>
            </w:pPr>
            <w:r>
              <w:rPr>
                <w:rFonts w:ascii="Times New Roman" w:hAnsi="Times New Roman" w:cs="Times New Roman"/>
                <w:sz w:val="24"/>
                <w:szCs w:val="24"/>
              </w:rPr>
              <w:t>Plays an important role as a mediator</w:t>
            </w:r>
            <w:r w:rsidRPr="000827B4">
              <w:rPr>
                <w:rFonts w:ascii="Times New Roman" w:hAnsi="Times New Roman" w:cs="Times New Roman"/>
                <w:sz w:val="24"/>
                <w:szCs w:val="24"/>
              </w:rPr>
              <w:t xml:space="preserve"> </w:t>
            </w:r>
            <w:r>
              <w:rPr>
                <w:rFonts w:ascii="Times New Roman" w:hAnsi="Times New Roman" w:cs="Times New Roman"/>
                <w:sz w:val="24"/>
                <w:szCs w:val="24"/>
              </w:rPr>
              <w:t>for</w:t>
            </w:r>
            <w:r w:rsidRPr="000827B4">
              <w:rPr>
                <w:rFonts w:ascii="Times New Roman" w:hAnsi="Times New Roman" w:cs="Times New Roman"/>
                <w:sz w:val="24"/>
                <w:szCs w:val="24"/>
              </w:rPr>
              <w:t xml:space="preserve"> proliferation, survival and </w:t>
            </w:r>
            <w:proofErr w:type="spellStart"/>
            <w:r w:rsidRPr="000827B4">
              <w:rPr>
                <w:rFonts w:ascii="Times New Roman" w:hAnsi="Times New Roman" w:cs="Times New Roman"/>
                <w:sz w:val="24"/>
                <w:szCs w:val="24"/>
              </w:rPr>
              <w:t>angiogenic</w:t>
            </w:r>
            <w:proofErr w:type="spellEnd"/>
            <w:r w:rsidRPr="000827B4">
              <w:rPr>
                <w:rFonts w:ascii="Times New Roman" w:hAnsi="Times New Roman" w:cs="Times New Roman"/>
                <w:sz w:val="24"/>
                <w:szCs w:val="24"/>
              </w:rPr>
              <w:t xml:space="preserve"> activity of human </w:t>
            </w:r>
            <w:proofErr w:type="spellStart"/>
            <w:r w:rsidRPr="000827B4">
              <w:rPr>
                <w:rFonts w:ascii="Times New Roman" w:hAnsi="Times New Roman" w:cs="Times New Roman"/>
                <w:sz w:val="24"/>
                <w:szCs w:val="24"/>
              </w:rPr>
              <w:t>mesangial</w:t>
            </w:r>
            <w:proofErr w:type="spellEnd"/>
            <w:r w:rsidRPr="000827B4">
              <w:rPr>
                <w:rFonts w:ascii="Times New Roman" w:hAnsi="Times New Roman" w:cs="Times New Roman"/>
                <w:sz w:val="24"/>
                <w:szCs w:val="24"/>
              </w:rPr>
              <w:t xml:space="preserve"> cells (HMC) through a heterotrimeric G-protein signalling pathway</w:t>
            </w:r>
            <w:r>
              <w:rPr>
                <w:rFonts w:ascii="Times New Roman" w:hAnsi="Times New Roman" w:cs="Times New Roman"/>
                <w:sz w:val="24"/>
                <w:szCs w:val="24"/>
              </w:rPr>
              <w:t>. Studies have shown that CXCR3 can promote prostate cancer</w:t>
            </w:r>
            <w:r w:rsidRPr="000827B4">
              <w:rPr>
                <w:rFonts w:ascii="Times New Roman" w:hAnsi="Times New Roman" w:cs="Times New Roman"/>
                <w:sz w:val="24"/>
                <w:szCs w:val="24"/>
              </w:rPr>
              <w:t xml:space="preserve"> through cell migration.</w:t>
            </w:r>
            <w:r>
              <w:rPr>
                <w:rFonts w:ascii="Times New Roman" w:hAnsi="Times New Roman" w:cs="Times New Roman"/>
                <w:sz w:val="24"/>
                <w:szCs w:val="24"/>
              </w:rPr>
              <w:t xml:space="preserve"> </w:t>
            </w:r>
          </w:p>
        </w:tc>
      </w:tr>
      <w:tr w:rsidR="00027EEE" w:rsidRPr="00937C45" w:rsidTr="00C13628">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TGFB3 </w:t>
            </w:r>
          </w:p>
        </w:tc>
        <w:tc>
          <w:tcPr>
            <w:tcW w:w="2977" w:type="dxa"/>
            <w:noWrap/>
          </w:tcPr>
          <w:p w:rsidR="00027EEE" w:rsidRPr="00937C45" w:rsidRDefault="00C1362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MzwvWWVhcj48UmVj
TnVtPjIzMjwvUmVjTnVtPjxEaXNwbGF5VGV4dD5bMTgzLTE4Nl08L0Rpc3BsYXlUZXh0PjxyZWNv
cmQ+PHJlYy1udW1iZXI+MjMyPC9yZWMtbnVtYmVyPjxmb3JlaWduLWtleXM+PGtleSBhcHA9IkVO
IiBkYi1pZD0icDAwcHh2ZnZ0YTBmd2Jld2F2YTVldHg3djA5enZzMnJheHI5Ij4yMzI8L2tleT48
L2ZvcmVpZ24ta2V5cz48cmVmLXR5cGUgbmFtZT0iSm91cm5hbCBBcnRpY2xlIj4xNzwvcmVmLXR5
cGU+PGNvbnRyaWJ1dG9ycz48YXV0aG9ycz48YXV0aG9yPkNoZW4sIENodW4tTGlhbmc8L2F1dGhv
cj48YXV0aG9yPk1haGFsaW5nYW0sIERldmFsaW5nYW08L2F1dGhvcj48YXV0aG9yPk9zbXVsc2tp
LCBQYXdlbDwvYXV0aG9yPjxhdXRob3I+SmFkaGF2LCBSb2hpdCBSPC9hdXRob3I+PGF1dGhvcj5X
YW5nLCBDaGlvdS1NaWluPC9hdXRob3I+PGF1dGhvcj5MZWFjaCwgUm9iaW4gSjwvYXV0aG9yPjxh
dXRob3I+Q2hhbmcsIFRpZW4tQ2hlbmc8L2F1dGhvcj48YXV0aG9yPldlaXRtYW4sIFN0ZXZlbiBE
PC9hdXRob3I+PGF1dGhvcj5LdW1hciwgQWRkYW5raSBQcmF0YXA8L2F1dGhvcj48YXV0aG9yPlN1
biwgTHV6aGU8L2F1dGhvcj48YXV0aG9yPkdhY3p5bnNrYSwgTWFyaWEgRTwvYXV0aG9yPjxhdXRo
b3I+VGhvbXBzb24sIElhbiBNPC9hdXRob3I+PGF1dGhvcj5IdWFuZywgVGltIEh1aS1NaW5nPC9h
dXRob3I+PC9hdXRob3JzPjwvY29udHJpYnV0b3JzPjxhdXRoLWFkZHJlc3M+RGVwYXJ0bWVudCBv
ZiBNb2xlY3VsYXIgTWVkaWNpbmUsIENhbmNlciBUaGVyYXB5IGFuZCBSZXNlYXJjaCBDZW50ZXIs
IFVuaXZlcnNpdHkgb2YgVGV4YXMgSGVhbHRoIFNjaWVuY2UgQ2VudGVyLCBTYW4gQW50b25pbywg
VGV4YXMgNzgyMjktMzkwMCwgVVNBLjwvYXV0aC1hZGRyZXNzPjx0aXRsZXM+PHRpdGxlPlNpbmds
ZS1jZWxsIGFuYWx5c2lzIG9mIGNpcmN1bGF0aW5nIHR1bW9yIGNlbGxzIGlkZW50aWZpZXMgY3Vt
dWxhdGl2ZSBleHByZXNzaW9uIHBhdHRlcm5zIG9mIEVNVC1yZWxhdGVkIGdlbmVzIGluIG1ldGFz
dGF0aWMgcHJvc3RhdGUgY2FuY2VyPC90aXRsZT48c2Vjb25kYXJ5LXRpdGxlPlRoZSBQcm9zdGF0
ZTwvc2Vjb25kYXJ5LXRpdGxlPjxhbHQtdGl0bGU+UHJvc3RhdGU8L2FsdC10aXRsZT48L3RpdGxl
cz48cGVyaW9kaWNhbD48ZnVsbC10aXRsZT5UaGUgUHJvc3RhdGU8L2Z1bGwtdGl0bGU+PGFiYnIt
MT5UaGUgUHJvc3RhdGU8L2FiYnItMT48L3BlcmlvZGljYWw+PHBhZ2VzPjgxMy0yNjwvcGFnZXM+
PHZvbHVtZT43Mzwvdm9sdW1lPjxudW1iZXI+ODwvbnVtYmVyPjxlZGl0aW9uPjIwMTMvMDEvMDM8
L2VkaXRpb24+PGtleXdvcmRzPjxrZXl3b3JkPkNlbGwgTGluZSwgVHVtb3I8L2tleXdvcmQ+PGtl
eXdvcmQ+RE5BLCBOZW9wbGFzbS9jaGVtaXN0cnkvZ2VuZXRpY3M8L2tleXdvcmQ+PGtleXdvcmQ+
RXBpdGhlbGlhbC1NZXNlbmNoeW1hbCBUcmFuc2l0aW9uLypnZW5ldGljczwva2V5d29yZD48a2V5
d29yZD5HZW5lIEV4cHJlc3Npb24gUmVndWxhdGlvbiwgTmVvcGxhc3RpYzwva2V5d29yZD48a2V5
d29yZD5IdW1hbnM8L2tleXdvcmQ+PGtleXdvcmQ+TGV1a29jeXRlcywgTW9ub251Y2xlYXIvbWV0
YWJvbGlzbS9wYXRob2xvZ3k8L2tleXdvcmQ+PGtleXdvcmQ+TWFsZTwva2V5d29yZD48a2V5d29y
ZD5NaWNyb2ZsdWlkaWMgQW5hbHl0aWNhbCBUZWNobmlxdWVzPC9rZXl3b3JkPjxrZXl3b3JkPk1p
Y3Jvc2NvcHksIEF0b21pYyBGb3JjZTwva2V5d29yZD48a2V5d29yZD5OZW9wbGFzbXMsIEhvcm1v
bmUtRGVwZW5kZW50L2Jsb29kL2dlbmV0aWNzLyptZXRhYm9saXNtPC9rZXl3b3JkPjxrZXl3b3Jk
Pk5lb3BsYXN0aWMgQ2VsbHMsIENpcmN1bGF0aW5nLyptZXRhYm9saXNtL3BhdGhvbG9neTwva2V5
d29yZD48a2V5d29yZD5Qcm9zdGF0aWMgTmVvcGxhc21zL2Jsb29kL2dlbmV0aWNzLyptZXRhYm9s
aXNtPC9rZXl3b3JkPjxrZXl3b3JkPlJldmVyc2UgVHJhbnNjcmlwdGFzZSBQb2x5bWVyYXNlIENo
YWluIFJlYWN0aW9uPC9rZXl3b3JkPjxrZXl3b3JkPlNpbmdsZS1DZWxsIEFuYWx5c2lzL21ldGhv
ZHM8L2tleXdvcmQ+PC9rZXl3b3Jkcz48ZGF0ZXM+PHllYXI+MjAxMzwveWVhcj48cHViLWRhdGVz
PjxkYXRlPkp1bjwvZGF0ZT48L3B1Yi1kYXRlcz48L2RhdGVzPjxpc2JuPjEwOTctMDA0NSAoRWxl
Y3Ryb25pYykmI3hEOzAyNzAtNDEzNyAoTGlua2luZyk8L2lzYm4+PGFjY2Vzc2lvbi1udW0+MjMy
ODA0ODE8L2FjY2Vzc2lvbi1udW0+PHdvcmstdHlwZT5SZXNlYXJjaCBTdXBwb3J0LCBOLkkuSC4s
IEV4dHJhbXVyYWwmI3hEO1Jlc2VhcmNoIFN1cHBvcnQsIE5vbi1VLlMuIEdvdiZhcG9zO3Q8L3dv
cmstdHlwZT48dXJscz48cmVsYXRlZC11cmxzPjx1cmw+aHR0cDovL3d3dy5uY2JpLm5sbS5uaWgu
Z292L3B1Ym1lZC8yMzI4MDQ4MTwvdXJsPjwvcmVsYXRlZC11cmxzPjwvdXJscz48ZWxlY3Ryb25p
Yy1yZXNvdXJjZS1udW0+MTAuMTAwMi9wcm9zLjIyNjI1PC9lbGVjdHJvbmljLXJlc291cmNlLW51
bT48bGFuZ3VhZ2U+ZW5nPC9sYW5ndWFnZT48L3JlY29yZD48L0NpdGU+PENpdGU+PEF1dGhvcj5M
aXU8L0F1dGhvcj48WWVhcj4yMDE0PC9ZZWFyPjxSZWNOdW0+Njc8L1JlY051bT48cmVjb3JkPjxy
ZWMtbnVtYmVyPjY3PC9yZWMtbnVtYmVyPjxmb3JlaWduLWtleXM+PGtleSBhcHA9IkVOIiBkYi1p
ZD0icGRyeHRhczA5ZHN2MmxlNXRldDV2cHBpczl4MGFyYXg5czlmIj42Nzwva2V5PjwvZm9yZWln
bi1rZXlzPjxyZWYtdHlwZSBuYW1lPSJKb3VybmFsIEFydGljbGUiPjE3PC9yZWYtdHlwZT48Y29u
dHJpYnV0b3JzPjxhdXRob3JzPjxhdXRob3I+TGl1LCBZaTwvYXV0aG9yPjxhdXRob3I+U29uZywg
SHVhPC9hdXRob3I+PGF1dGhvcj5QYW4sIEppbmc8L2F1dGhvcj48YXV0aG9yPlpoYW8sIEppbmc8
L2F1dGhvcj48L2F1dGhvcnM+PC9jb250cmlidXRvcnM+PHRpdGxlcz48dGl0bGU+Q29tcHJlaGVu
c2l2ZSBnZW5lIGV4cHJlc3Npb24gYW5hbHlzaXMgcmV2ZWFscyBtdWx0aXBsZSBzaWduYWwgcGF0
aHdheXMgYXNzb2NpYXRlZCB3aXRoIHByb3N0YXRlIGNhbmNlcjwvdGl0bGU+PHNlY29uZGFyeS10
aXRsZT5Kb3VybmFsIG9mIEFwcGxpZWQgR2VuZXRpY3M8L3NlY29uZGFyeS10aXRsZT48YWx0LXRp
dGxlPkogQXBwbCBHZW5ldGljczwvYWx0LXRpdGxlPjwvdGl0bGVzPjxwZXJpb2RpY2FsPjxmdWxs
LXRpdGxlPkpvdXJuYWwgb2YgQXBwbGllZCBHZW5ldGljczwvZnVsbC10aXRsZT48YWJici0xPkog
QXBwbCBHZW5ldGljczwvYWJici0xPjwvcGVyaW9kaWNhbD48YWx0LXBlcmlvZGljYWw+PGZ1bGwt
dGl0bGU+Sm91cm5hbCBvZiBBcHBsaWVkIEdlbmV0aWNzPC9mdWxsLXRpdGxlPjxhYmJyLTE+SiBB
cHBsIEdlbmV0aWNzPC9hYmJyLTE+PC9hbHQtcGVyaW9kaWNhbD48cGFnZXM+MTE3LTEyNDwvcGFn
ZXM+PHZvbHVtZT41NTwvdm9sdW1lPjxudW1iZXI+MTwvbnVtYmVyPjxrZXl3b3Jkcz48a2V5d29y
ZD5EaWZmZXJlbnRpYWxseSBleHByZXNzZWQgZ2VuZXM8L2tleXdvcmQ+PGtleXdvcmQ+SG9ybW9u
ZSBzdGltdWx1czwva2V5d29yZD48a2V5d29yZD5QYXRod2F5IGVucmljaG1lbnQgYW5hbHlzaXM8
L2tleXdvcmQ+PGtleXdvcmQ+UHJvc3RhdGUgY2FuY2VyPC9rZXl3b3JkPjxrZXl3b3JkPlByb3Rl
aW4tcHJvdGVpbiBpbnRlcmFjdGlvbjwva2V5d29yZD48L2tleXdvcmRzPjxkYXRlcz48eWVhcj4y
MDE0PC95ZWFyPjxwdWItZGF0ZXM+PGRhdGU+MjAxNC8wMi8wMTwvZGF0ZT48L3B1Yi1kYXRlcz48
L2RhdGVzPjxwdWJsaXNoZXI+U3ByaW5nZXIgQmVybGluIEhlaWRlbGJlcmc8L3B1Ymxpc2hlcj48
aXNibj4xMjM0LTE5ODM8L2lzYm4+PHVybHM+PHJlbGF0ZWQtdXJscz48dXJsPmh0dHA6Ly9keC5k
b2kub3JnLzEwLjEwMDcvczEzMzUzLTAxMy0wMTc0LTk8L3VybD48L3JlbGF0ZWQtdXJscz48L3Vy
bHM+PGVsZWN0cm9uaWMtcmVzb3VyY2UtbnVtPjEwLjEwMDcvczEzMzUzLTAxMy0wMTc0LTk8L2Vs
ZWN0cm9uaWMtcmVzb3VyY2UtbnVtPjxsYW5ndWFnZT5FbmdsaXNoPC9sYW5ndWFnZT48L3JlY29y
ZD48L0NpdGU+PENpdGU+PEF1dGhvcj5SZWluZXJ0c2VuPC9BdXRob3I+PFllYXI+MjAxMjwvWWVh
cj48UmVjTnVtPjI2MDwvUmVjTnVtPjxyZWNvcmQ+PHJlYy1udW1iZXI+MjYwPC9yZWMtbnVtYmVy
Pjxmb3JlaWduLWtleXM+PGtleSBhcHA9IkVOIiBkYi1pZD0icDAwcHh2ZnZ0YTBmd2Jld2F2YTVl
dHg3djA5enZzMnJheHI5Ij4yNjA8L2tleT48L2ZvcmVpZ24ta2V5cz48cmVmLXR5cGUgbmFtZT0i
Sm91cm5hbCBBcnRpY2xlIj4xNzwvcmVmLXR5cGU+PGNvbnRyaWJ1dG9ycz48YXV0aG9ycz48YXV0
aG9yPlJlaW5lcnRzZW4sIFRvdmU8L2F1dGhvcj48YXV0aG9yPkhhbGd1bnNldCwgSm9zdGVpbjwv
YXV0aG9yPjxhdXRob3I+VmlzZXQsIFRyb25kPC9hdXRob3I+PGF1dGhvcj5GbGF0YmVyZywgQXJu
YXI8L2F1dGhvcj48YXV0aG9yPkhhdWdzbW9lbiwgTGlubiBMZXJ2aWs8L2F1dGhvcj48YXV0aG9y
PlNrb2dzZXRoLCBIYWFrb248L2F1dGhvcj48L2F1dGhvcnM+PC9jb250cmlidXRvcnM+PHRpdGxl
cz48dGl0bGU+R2VuZSBleHByZXNzaW9uYWwgY2hhbmdlcyBpbiBwcm9zdGF0ZSBmaWJyb2JsYXN0
cyBmcm9tIGNhbmNlcm91cyB0aXNzdWU8L3RpdGxlPjxzZWNvbmRhcnktdGl0bGU+QVBNSVM8L3Nl
Y29uZGFyeS10aXRsZT48L3RpdGxlcz48cGFnZXM+NTU4LTU3MTwvcGFnZXM+PHZvbHVtZT4xMjA8
L3ZvbHVtZT48bnVtYmVyPjc8L251bWJlcj48a2V5d29yZHM+PGtleXdvcmQ+Q2FyY2lub21hPC9r
ZXl3b3JkPjxrZXl3b3JkPm1ldGFzdGFzaXM8L2tleXdvcmQ+PGtleXdvcmQ+aW52YXNpb248L2tl
eXdvcmQ+PGtleXdvcmQ+YWRoZXNpb248L2tleXdvcmQ+PGtleXdvcmQ+bW90aWxpdHk8L2tleXdv
cmQ+PC9rZXl3b3Jkcz48ZGF0ZXM+PHllYXI+MjAxMjwveWVhcj48L2RhdGVzPjxpc2JuPjE2MDAt
MDQ2MzwvaXNibj48dXJscz48cmVsYXRlZC11cmxzPjx1cmw+aHR0cDovL2R4LmRvaS5vcmcvMTAu
MTExMS9qLjE2MDAtMDQ2My4yMDExLjAyODY1Lng8L3VybD48L3JlbGF0ZWQtdXJscz48L3VybHM+
PGVsZWN0cm9uaWMtcmVzb3VyY2UtbnVtPjEwLjExMTEvai4xNjAwLTA0NjMuMjAxMS4wMjg2NS54
PC9lbGVjdHJvbmljLXJlc291cmNlLW51bT48L3JlY29yZD48L0NpdGU+PENpdGU+PEF1dGhvcj5T
Y2htaWR0PC9BdXRob3I+PFllYXI+MjAxMDwvWWVhcj48UmVjTnVtPjY5PC9SZWNOdW0+PHJlY29y
ZD48cmVjLW51bWJlcj42OTwvcmVjLW51bWJlcj48Zm9yZWlnbi1rZXlzPjxrZXkgYXBwPSJFTiIg
ZGItaWQ9InBkcnh0YXMwOWRzdjJsZTV0ZXQ1dnBwaXM5eDBhcmF4OXM5ZiI+Njk8L2tleT48L2Zv
cmVpZ24ta2V5cz48cmVmLXR5cGUgbmFtZT0iSm91cm5hbCBBcnRpY2xlIj4xNzwvcmVmLXR5cGU+
PGNvbnRyaWJ1dG9ycz48YXV0aG9ycz48YXV0aG9yPlNjaG1pZHQsIE1pY2hlbGxlPC9hdXRob3I+
PGF1dGhvcj5Bc2lydmF0aGFtLCBBbmFudGhpSjwvYXV0aG9yPjxhdXRob3I+Q2hhdWRoYXJ5LCBK
YWlkZWVwPC9hdXRob3I+PC9hdXRob3JzPjwvY29udHJpYnV0b3JzPjx0aXRsZXM+PHRpdGxlPklu
aGliaXRvciBvZiBkaWZmZXJlbnRpYXRpb24gMSAoSWQxKSBwcm9tb3RlcyBjZWxsIHN1cnZpdmFs
IGFuZCBwcm9saWZlcmF0aW9uIG9mIHByb3N0YXRlIGVwaXRoZWxpYWwgY2VsbHM8L3RpdGxlPjxz
ZWNvbmRhcnktdGl0bGU+Q2VsbHVsYXIgJmFtcDsgTW9sZWN1bGFyIEJpb2xvZ3kgTGV0dGVyczwv
c2Vjb25kYXJ5LXRpdGxlPjxhbHQtdGl0bGU+Q2VsbCBNb2wgQmlvbCBMZXR0PC9hbHQtdGl0bGU+
PC90aXRsZXM+PHBlcmlvZGljYWw+PGZ1bGwtdGl0bGU+Q2VsbHVsYXIgJmFtcDsgTW9sZWN1bGFy
IEJpb2xvZ3kgTGV0dGVyczwvZnVsbC10aXRsZT48YWJici0xPkNlbGwgTW9sIEJpb2wgTGV0dDwv
YWJici0xPjwvcGVyaW9kaWNhbD48YWx0LXBlcmlvZGljYWw+PGZ1bGwtdGl0bGU+Q2VsbHVsYXIg
JmFtcDsgTW9sZWN1bGFyIEJpb2xvZ3kgTGV0dGVyczwvZnVsbC10aXRsZT48YWJici0xPkNlbGwg
TW9sIEJpb2wgTGV0dDwvYWJici0xPjwvYWx0LXBlcmlvZGljYWw+PHBhZ2VzPjI3Mi0yOTU8L3Bh
Z2VzPjx2b2x1bWU+MTU8L3ZvbHVtZT48bnVtYmVyPjI8L251bWJlcj48a2V5d29yZHM+PGtleXdv
cmQ+SWQxPC9rZXl3b3JkPjxrZXl3b3JkPlByb3N0YXRlPC9rZXl3b3JkPjxrZXl3b3JkPmVwaXRo
ZWxpYWwgY2VsbHM8L2tleXdvcmQ+PGtleXdvcmQ+SW1tb3J0YWxpemF0aW9uPC9rZXl3b3JkPjxr
ZXl3b3JkPkNhbmNlcjwva2V5d29yZD48L2tleXdvcmRzPjxkYXRlcz48eWVhcj4yMDEwPC95ZWFy
PjxwdWItZGF0ZXM+PGRhdGU+MjAxMC8wNi8wMTwvZGF0ZT48L3B1Yi1kYXRlcz48L2RhdGVzPjxw
dWJsaXNoZXI+U1AgVmVyc2l0YTwvcHVibGlzaGVyPjxpc2JuPjE0MjUtODE1MzwvaXNibj48dXJs
cz48cmVsYXRlZC11cmxzPjx1cmw+aHR0cDovL2R4LmRvaS5vcmcvMTAuMjQ3OC9zMTE2NTgtMDEw
LTAwMDctMzwvdXJsPjwvcmVsYXRlZC11cmxzPjwvdXJscz48ZWxlY3Ryb25pYy1yZXNvdXJjZS1u
dW0+MTAuMjQ3OC9zMTE2NTgtMDEwLTAwMDctMzwvZWxlY3Ryb25pYy1yZXNvdXJjZS1udW0+PGxh
bmd1YWdlPkVuZ2xpc2g8L2xhbmd1YWdlPjwvcmVjb3JkPjwvQ2l0ZT48L0VuZE5vdGU+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DaGVuPC9BdXRob3I+PFllYXI+MjAxMzwvWWVhcj48UmVj
TnVtPjIzMjwvUmVjTnVtPjxEaXNwbGF5VGV4dD5bMTgzLTE4Nl08L0Rpc3BsYXlUZXh0PjxyZWNv
cmQ+PHJlYy1udW1iZXI+MjMyPC9yZWMtbnVtYmVyPjxmb3JlaWduLWtleXM+PGtleSBhcHA9IkVO
IiBkYi1pZD0icDAwcHh2ZnZ0YTBmd2Jld2F2YTVldHg3djA5enZzMnJheHI5Ij4yMzI8L2tleT48
L2ZvcmVpZ24ta2V5cz48cmVmLXR5cGUgbmFtZT0iSm91cm5hbCBBcnRpY2xlIj4xNzwvcmVmLXR5
cGU+PGNvbnRyaWJ1dG9ycz48YXV0aG9ycz48YXV0aG9yPkNoZW4sIENodW4tTGlhbmc8L2F1dGhv
cj48YXV0aG9yPk1haGFsaW5nYW0sIERldmFsaW5nYW08L2F1dGhvcj48YXV0aG9yPk9zbXVsc2tp
LCBQYXdlbDwvYXV0aG9yPjxhdXRob3I+SmFkaGF2LCBSb2hpdCBSPC9hdXRob3I+PGF1dGhvcj5X
YW5nLCBDaGlvdS1NaWluPC9hdXRob3I+PGF1dGhvcj5MZWFjaCwgUm9iaW4gSjwvYXV0aG9yPjxh
dXRob3I+Q2hhbmcsIFRpZW4tQ2hlbmc8L2F1dGhvcj48YXV0aG9yPldlaXRtYW4sIFN0ZXZlbiBE
PC9hdXRob3I+PGF1dGhvcj5LdW1hciwgQWRkYW5raSBQcmF0YXA8L2F1dGhvcj48YXV0aG9yPlN1
biwgTHV6aGU8L2F1dGhvcj48YXV0aG9yPkdhY3p5bnNrYSwgTWFyaWEgRTwvYXV0aG9yPjxhdXRo
b3I+VGhvbXBzb24sIElhbiBNPC9hdXRob3I+PGF1dGhvcj5IdWFuZywgVGltIEh1aS1NaW5nPC9h
dXRob3I+PC9hdXRob3JzPjwvY29udHJpYnV0b3JzPjxhdXRoLWFkZHJlc3M+RGVwYXJ0bWVudCBv
ZiBNb2xlY3VsYXIgTWVkaWNpbmUsIENhbmNlciBUaGVyYXB5IGFuZCBSZXNlYXJjaCBDZW50ZXIs
IFVuaXZlcnNpdHkgb2YgVGV4YXMgSGVhbHRoIFNjaWVuY2UgQ2VudGVyLCBTYW4gQW50b25pbywg
VGV4YXMgNzgyMjktMzkwMCwgVVNBLjwvYXV0aC1hZGRyZXNzPjx0aXRsZXM+PHRpdGxlPlNpbmds
ZS1jZWxsIGFuYWx5c2lzIG9mIGNpcmN1bGF0aW5nIHR1bW9yIGNlbGxzIGlkZW50aWZpZXMgY3Vt
dWxhdGl2ZSBleHByZXNzaW9uIHBhdHRlcm5zIG9mIEVNVC1yZWxhdGVkIGdlbmVzIGluIG1ldGFz
dGF0aWMgcHJvc3RhdGUgY2FuY2VyPC90aXRsZT48c2Vjb25kYXJ5LXRpdGxlPlRoZSBQcm9zdGF0
ZTwvc2Vjb25kYXJ5LXRpdGxlPjxhbHQtdGl0bGU+UHJvc3RhdGU8L2FsdC10aXRsZT48L3RpdGxl
cz48cGVyaW9kaWNhbD48ZnVsbC10aXRsZT5UaGUgUHJvc3RhdGU8L2Z1bGwtdGl0bGU+PGFiYnIt
MT5UaGUgUHJvc3RhdGU8L2FiYnItMT48L3BlcmlvZGljYWw+PHBhZ2VzPjgxMy0yNjwvcGFnZXM+
PHZvbHVtZT43Mzwvdm9sdW1lPjxudW1iZXI+ODwvbnVtYmVyPjxlZGl0aW9uPjIwMTMvMDEvMDM8
L2VkaXRpb24+PGtleXdvcmRzPjxrZXl3b3JkPkNlbGwgTGluZSwgVHVtb3I8L2tleXdvcmQ+PGtl
eXdvcmQ+RE5BLCBOZW9wbGFzbS9jaGVtaXN0cnkvZ2VuZXRpY3M8L2tleXdvcmQ+PGtleXdvcmQ+
RXBpdGhlbGlhbC1NZXNlbmNoeW1hbCBUcmFuc2l0aW9uLypnZW5ldGljczwva2V5d29yZD48a2V5
d29yZD5HZW5lIEV4cHJlc3Npb24gUmVndWxhdGlvbiwgTmVvcGxhc3RpYzwva2V5d29yZD48a2V5
d29yZD5IdW1hbnM8L2tleXdvcmQ+PGtleXdvcmQ+TGV1a29jeXRlcywgTW9ub251Y2xlYXIvbWV0
YWJvbGlzbS9wYXRob2xvZ3k8L2tleXdvcmQ+PGtleXdvcmQ+TWFsZTwva2V5d29yZD48a2V5d29y
ZD5NaWNyb2ZsdWlkaWMgQW5hbHl0aWNhbCBUZWNobmlxdWVzPC9rZXl3b3JkPjxrZXl3b3JkPk1p
Y3Jvc2NvcHksIEF0b21pYyBGb3JjZTwva2V5d29yZD48a2V5d29yZD5OZW9wbGFzbXMsIEhvcm1v
bmUtRGVwZW5kZW50L2Jsb29kL2dlbmV0aWNzLyptZXRhYm9saXNtPC9rZXl3b3JkPjxrZXl3b3Jk
Pk5lb3BsYXN0aWMgQ2VsbHMsIENpcmN1bGF0aW5nLyptZXRhYm9saXNtL3BhdGhvbG9neTwva2V5
d29yZD48a2V5d29yZD5Qcm9zdGF0aWMgTmVvcGxhc21zL2Jsb29kL2dlbmV0aWNzLyptZXRhYm9s
aXNtPC9rZXl3b3JkPjxrZXl3b3JkPlJldmVyc2UgVHJhbnNjcmlwdGFzZSBQb2x5bWVyYXNlIENo
YWluIFJlYWN0aW9uPC9rZXl3b3JkPjxrZXl3b3JkPlNpbmdsZS1DZWxsIEFuYWx5c2lzL21ldGhv
ZHM8L2tleXdvcmQ+PC9rZXl3b3Jkcz48ZGF0ZXM+PHllYXI+MjAxMzwveWVhcj48cHViLWRhdGVz
PjxkYXRlPkp1bjwvZGF0ZT48L3B1Yi1kYXRlcz48L2RhdGVzPjxpc2JuPjEwOTctMDA0NSAoRWxl
Y3Ryb25pYykmI3hEOzAyNzAtNDEzNyAoTGlua2luZyk8L2lzYm4+PGFjY2Vzc2lvbi1udW0+MjMy
ODA0ODE8L2FjY2Vzc2lvbi1udW0+PHdvcmstdHlwZT5SZXNlYXJjaCBTdXBwb3J0LCBOLkkuSC4s
IEV4dHJhbXVyYWwmI3hEO1Jlc2VhcmNoIFN1cHBvcnQsIE5vbi1VLlMuIEdvdiZhcG9zO3Q8L3dv
cmstdHlwZT48dXJscz48cmVsYXRlZC11cmxzPjx1cmw+aHR0cDovL3d3dy5uY2JpLm5sbS5uaWgu
Z292L3B1Ym1lZC8yMzI4MDQ4MTwvdXJsPjwvcmVsYXRlZC11cmxzPjwvdXJscz48ZWxlY3Ryb25p
Yy1yZXNvdXJjZS1udW0+MTAuMTAwMi9wcm9zLjIyNjI1PC9lbGVjdHJvbmljLXJlc291cmNlLW51
bT48bGFuZ3VhZ2U+ZW5nPC9sYW5ndWFnZT48L3JlY29yZD48L0NpdGU+PENpdGU+PEF1dGhvcj5M
aXU8L0F1dGhvcj48WWVhcj4yMDE0PC9ZZWFyPjxSZWNOdW0+Njc8L1JlY051bT48cmVjb3JkPjxy
ZWMtbnVtYmVyPjY3PC9yZWMtbnVtYmVyPjxmb3JlaWduLWtleXM+PGtleSBhcHA9IkVOIiBkYi1p
ZD0icGRyeHRhczA5ZHN2MmxlNXRldDV2cHBpczl4MGFyYXg5czlmIj42Nzwva2V5PjwvZm9yZWln
bi1rZXlzPjxyZWYtdHlwZSBuYW1lPSJKb3VybmFsIEFydGljbGUiPjE3PC9yZWYtdHlwZT48Y29u
dHJpYnV0b3JzPjxhdXRob3JzPjxhdXRob3I+TGl1LCBZaTwvYXV0aG9yPjxhdXRob3I+U29uZywg
SHVhPC9hdXRob3I+PGF1dGhvcj5QYW4sIEppbmc8L2F1dGhvcj48YXV0aG9yPlpoYW8sIEppbmc8
L2F1dGhvcj48L2F1dGhvcnM+PC9jb250cmlidXRvcnM+PHRpdGxlcz48dGl0bGU+Q29tcHJlaGVu
c2l2ZSBnZW5lIGV4cHJlc3Npb24gYW5hbHlzaXMgcmV2ZWFscyBtdWx0aXBsZSBzaWduYWwgcGF0
aHdheXMgYXNzb2NpYXRlZCB3aXRoIHByb3N0YXRlIGNhbmNlcjwvdGl0bGU+PHNlY29uZGFyeS10
aXRsZT5Kb3VybmFsIG9mIEFwcGxpZWQgR2VuZXRpY3M8L3NlY29uZGFyeS10aXRsZT48YWx0LXRp
dGxlPkogQXBwbCBHZW5ldGljczwvYWx0LXRpdGxlPjwvdGl0bGVzPjxwZXJpb2RpY2FsPjxmdWxs
LXRpdGxlPkpvdXJuYWwgb2YgQXBwbGllZCBHZW5ldGljczwvZnVsbC10aXRsZT48YWJici0xPkog
QXBwbCBHZW5ldGljczwvYWJici0xPjwvcGVyaW9kaWNhbD48YWx0LXBlcmlvZGljYWw+PGZ1bGwt
dGl0bGU+Sm91cm5hbCBvZiBBcHBsaWVkIEdlbmV0aWNzPC9mdWxsLXRpdGxlPjxhYmJyLTE+SiBB
cHBsIEdlbmV0aWNzPC9hYmJyLTE+PC9hbHQtcGVyaW9kaWNhbD48cGFnZXM+MTE3LTEyNDwvcGFn
ZXM+PHZvbHVtZT41NTwvdm9sdW1lPjxudW1iZXI+MTwvbnVtYmVyPjxrZXl3b3Jkcz48a2V5d29y
ZD5EaWZmZXJlbnRpYWxseSBleHByZXNzZWQgZ2VuZXM8L2tleXdvcmQ+PGtleXdvcmQ+SG9ybW9u
ZSBzdGltdWx1czwva2V5d29yZD48a2V5d29yZD5QYXRod2F5IGVucmljaG1lbnQgYW5hbHlzaXM8
L2tleXdvcmQ+PGtleXdvcmQ+UHJvc3RhdGUgY2FuY2VyPC9rZXl3b3JkPjxrZXl3b3JkPlByb3Rl
aW4tcHJvdGVpbiBpbnRlcmFjdGlvbjwva2V5d29yZD48L2tleXdvcmRzPjxkYXRlcz48eWVhcj4y
MDE0PC95ZWFyPjxwdWItZGF0ZXM+PGRhdGU+MjAxNC8wMi8wMTwvZGF0ZT48L3B1Yi1kYXRlcz48
L2RhdGVzPjxwdWJsaXNoZXI+U3ByaW5nZXIgQmVybGluIEhlaWRlbGJlcmc8L3B1Ymxpc2hlcj48
aXNibj4xMjM0LTE5ODM8L2lzYm4+PHVybHM+PHJlbGF0ZWQtdXJscz48dXJsPmh0dHA6Ly9keC5k
b2kub3JnLzEwLjEwMDcvczEzMzUzLTAxMy0wMTc0LTk8L3VybD48L3JlbGF0ZWQtdXJscz48L3Vy
bHM+PGVsZWN0cm9uaWMtcmVzb3VyY2UtbnVtPjEwLjEwMDcvczEzMzUzLTAxMy0wMTc0LTk8L2Vs
ZWN0cm9uaWMtcmVzb3VyY2UtbnVtPjxsYW5ndWFnZT5FbmdsaXNoPC9sYW5ndWFnZT48L3JlY29y
ZD48L0NpdGU+PENpdGU+PEF1dGhvcj5SZWluZXJ0c2VuPC9BdXRob3I+PFllYXI+MjAxMjwvWWVh
cj48UmVjTnVtPjI2MDwvUmVjTnVtPjxyZWNvcmQ+PHJlYy1udW1iZXI+MjYwPC9yZWMtbnVtYmVy
Pjxmb3JlaWduLWtleXM+PGtleSBhcHA9IkVOIiBkYi1pZD0icDAwcHh2ZnZ0YTBmd2Jld2F2YTVl
dHg3djA5enZzMnJheHI5Ij4yNjA8L2tleT48L2ZvcmVpZ24ta2V5cz48cmVmLXR5cGUgbmFtZT0i
Sm91cm5hbCBBcnRpY2xlIj4xNzwvcmVmLXR5cGU+PGNvbnRyaWJ1dG9ycz48YXV0aG9ycz48YXV0
aG9yPlJlaW5lcnRzZW4sIFRvdmU8L2F1dGhvcj48YXV0aG9yPkhhbGd1bnNldCwgSm9zdGVpbjwv
YXV0aG9yPjxhdXRob3I+VmlzZXQsIFRyb25kPC9hdXRob3I+PGF1dGhvcj5GbGF0YmVyZywgQXJu
YXI8L2F1dGhvcj48YXV0aG9yPkhhdWdzbW9lbiwgTGlubiBMZXJ2aWs8L2F1dGhvcj48YXV0aG9y
PlNrb2dzZXRoLCBIYWFrb248L2F1dGhvcj48L2F1dGhvcnM+PC9jb250cmlidXRvcnM+PHRpdGxl
cz48dGl0bGU+R2VuZSBleHByZXNzaW9uYWwgY2hhbmdlcyBpbiBwcm9zdGF0ZSBmaWJyb2JsYXN0
cyBmcm9tIGNhbmNlcm91cyB0aXNzdWU8L3RpdGxlPjxzZWNvbmRhcnktdGl0bGU+QVBNSVM8L3Nl
Y29uZGFyeS10aXRsZT48L3RpdGxlcz48cGFnZXM+NTU4LTU3MTwvcGFnZXM+PHZvbHVtZT4xMjA8
L3ZvbHVtZT48bnVtYmVyPjc8L251bWJlcj48a2V5d29yZHM+PGtleXdvcmQ+Q2FyY2lub21hPC9r
ZXl3b3JkPjxrZXl3b3JkPm1ldGFzdGFzaXM8L2tleXdvcmQ+PGtleXdvcmQ+aW52YXNpb248L2tl
eXdvcmQ+PGtleXdvcmQ+YWRoZXNpb248L2tleXdvcmQ+PGtleXdvcmQ+bW90aWxpdHk8L2tleXdv
cmQ+PC9rZXl3b3Jkcz48ZGF0ZXM+PHllYXI+MjAxMjwveWVhcj48L2RhdGVzPjxpc2JuPjE2MDAt
MDQ2MzwvaXNibj48dXJscz48cmVsYXRlZC11cmxzPjx1cmw+aHR0cDovL2R4LmRvaS5vcmcvMTAu
MTExMS9qLjE2MDAtMDQ2My4yMDExLjAyODY1Lng8L3VybD48L3JlbGF0ZWQtdXJscz48L3VybHM+
PGVsZWN0cm9uaWMtcmVzb3VyY2UtbnVtPjEwLjExMTEvai4xNjAwLTA0NjMuMjAxMS4wMjg2NS54
PC9lbGVjdHJvbmljLXJlc291cmNlLW51bT48L3JlY29yZD48L0NpdGU+PENpdGU+PEF1dGhvcj5T
Y2htaWR0PC9BdXRob3I+PFllYXI+MjAxMDwvWWVhcj48UmVjTnVtPjY5PC9SZWNOdW0+PHJlY29y
ZD48cmVjLW51bWJlcj42OTwvcmVjLW51bWJlcj48Zm9yZWlnbi1rZXlzPjxrZXkgYXBwPSJFTiIg
ZGItaWQ9InBkcnh0YXMwOWRzdjJsZTV0ZXQ1dnBwaXM5eDBhcmF4OXM5ZiI+Njk8L2tleT48L2Zv
cmVpZ24ta2V5cz48cmVmLXR5cGUgbmFtZT0iSm91cm5hbCBBcnRpY2xlIj4xNzwvcmVmLXR5cGU+
PGNvbnRyaWJ1dG9ycz48YXV0aG9ycz48YXV0aG9yPlNjaG1pZHQsIE1pY2hlbGxlPC9hdXRob3I+
PGF1dGhvcj5Bc2lydmF0aGFtLCBBbmFudGhpSjwvYXV0aG9yPjxhdXRob3I+Q2hhdWRoYXJ5LCBK
YWlkZWVwPC9hdXRob3I+PC9hdXRob3JzPjwvY29udHJpYnV0b3JzPjx0aXRsZXM+PHRpdGxlPklu
aGliaXRvciBvZiBkaWZmZXJlbnRpYXRpb24gMSAoSWQxKSBwcm9tb3RlcyBjZWxsIHN1cnZpdmFs
IGFuZCBwcm9saWZlcmF0aW9uIG9mIHByb3N0YXRlIGVwaXRoZWxpYWwgY2VsbHM8L3RpdGxlPjxz
ZWNvbmRhcnktdGl0bGU+Q2VsbHVsYXIgJmFtcDsgTW9sZWN1bGFyIEJpb2xvZ3kgTGV0dGVyczwv
c2Vjb25kYXJ5LXRpdGxlPjxhbHQtdGl0bGU+Q2VsbCBNb2wgQmlvbCBMZXR0PC9hbHQtdGl0bGU+
PC90aXRsZXM+PHBlcmlvZGljYWw+PGZ1bGwtdGl0bGU+Q2VsbHVsYXIgJmFtcDsgTW9sZWN1bGFy
IEJpb2xvZ3kgTGV0dGVyczwvZnVsbC10aXRsZT48YWJici0xPkNlbGwgTW9sIEJpb2wgTGV0dDwv
YWJici0xPjwvcGVyaW9kaWNhbD48YWx0LXBlcmlvZGljYWw+PGZ1bGwtdGl0bGU+Q2VsbHVsYXIg
JmFtcDsgTW9sZWN1bGFyIEJpb2xvZ3kgTGV0dGVyczwvZnVsbC10aXRsZT48YWJici0xPkNlbGwg
TW9sIEJpb2wgTGV0dDwvYWJici0xPjwvYWx0LXBlcmlvZGljYWw+PHBhZ2VzPjI3Mi0yOTU8L3Bh
Z2VzPjx2b2x1bWU+MTU8L3ZvbHVtZT48bnVtYmVyPjI8L251bWJlcj48a2V5d29yZHM+PGtleXdv
cmQ+SWQxPC9rZXl3b3JkPjxrZXl3b3JkPlByb3N0YXRlPC9rZXl3b3JkPjxrZXl3b3JkPmVwaXRo
ZWxpYWwgY2VsbHM8L2tleXdvcmQ+PGtleXdvcmQ+SW1tb3J0YWxpemF0aW9uPC9rZXl3b3JkPjxr
ZXl3b3JkPkNhbmNlcjwva2V5d29yZD48L2tleXdvcmRzPjxkYXRlcz48eWVhcj4yMDEwPC95ZWFy
PjxwdWItZGF0ZXM+PGRhdGU+MjAxMC8wNi8wMTwvZGF0ZT48L3B1Yi1kYXRlcz48L2RhdGVzPjxw
dWJsaXNoZXI+U1AgVmVyc2l0YTwvcHVibGlzaGVyPjxpc2JuPjE0MjUtODE1MzwvaXNibj48dXJs
cz48cmVsYXRlZC11cmxzPjx1cmw+aHR0cDovL2R4LmRvaS5vcmcvMTAuMjQ3OC9zMTE2NTgtMDEw
LTAwMDctMzwvdXJsPjwvcmVsYXRlZC11cmxzPjwvdXJscz48ZWxlY3Ryb25pYy1yZXNvdXJjZS1u
dW0+MTAuMjQ3OC9zMTE2NTgtMDEwLTAwMDctMzwvZWxlY3Ryb25pYy1yZXNvdXJjZS1udW0+PGxh
bmd1YWdlPkVuZ2xpc2g8L2xhbmd1YWdlPjwvcmVjb3JkPjwvQ2l0ZT48L0VuZE5vdGU+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3" w:tooltip="Chen, 2013 #232" w:history="1">
              <w:r w:rsidR="005679B2">
                <w:rPr>
                  <w:rFonts w:ascii="Times New Roman" w:hAnsi="Times New Roman" w:cs="Times New Roman"/>
                  <w:noProof/>
                  <w:sz w:val="24"/>
                  <w:szCs w:val="24"/>
                </w:rPr>
                <w:t>183-186</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C13628">
            <w:pPr>
              <w:rPr>
                <w:rFonts w:ascii="Times New Roman" w:hAnsi="Times New Roman" w:cs="Times New Roman"/>
                <w:sz w:val="24"/>
                <w:szCs w:val="24"/>
              </w:rPr>
            </w:pPr>
            <w:r w:rsidRPr="00C13628">
              <w:rPr>
                <w:rFonts w:ascii="Times New Roman" w:hAnsi="Times New Roman" w:cs="Times New Roman"/>
                <w:sz w:val="24"/>
                <w:szCs w:val="24"/>
              </w:rPr>
              <w:t>Involved in embryogenesis and cell differentiation</w:t>
            </w:r>
            <w:r>
              <w:rPr>
                <w:rFonts w:ascii="Times New Roman" w:hAnsi="Times New Roman" w:cs="Times New Roman"/>
                <w:sz w:val="24"/>
                <w:szCs w:val="24"/>
              </w:rPr>
              <w:t xml:space="preserve">. Studies have shown that TGFB3 is over express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TPM2 </w:t>
            </w:r>
          </w:p>
        </w:tc>
        <w:tc>
          <w:tcPr>
            <w:tcW w:w="2977" w:type="dxa"/>
            <w:noWrap/>
            <w:hideMark/>
          </w:tcPr>
          <w:p w:rsidR="00027EEE" w:rsidRPr="00937C45" w:rsidRDefault="003A1B16"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Varisli&lt;/Author&gt;&lt;Year&gt;2013&lt;/Year&gt;&lt;RecNum&gt;70&lt;/RecNum&gt;&lt;DisplayText&gt;[187]&lt;/DisplayText&gt;&lt;record&gt;&lt;rec-number&gt;70&lt;/rec-number&gt;&lt;foreign-keys&gt;&lt;key app="EN" db-id="pdrxtas09dsv2le5tet5vppis9x0arax9s9f"&gt;70&lt;/key&gt;&lt;/foreign-keys&gt;&lt;ref-type name="Journal Article"&gt;17&lt;/ref-type&gt;&lt;contributors&gt;&lt;authors&gt;&lt;author&gt;Lokman Varisli&lt;/author&gt;&lt;/authors&gt;&lt;/contributors&gt;&lt;titles&gt;&lt;title&gt;Identification of New Genes Downregulated in Prostate Cancer and Investigation of Their Effects on Prognosis &lt;/title&gt;&lt;secondary-title&gt;Genetic Testing and Molecular Biomarkers&lt;/secondary-title&gt;&lt;/titles&gt;&lt;periodical&gt;&lt;full-title&gt;Genetic Testing and Molecular Biomarkers&lt;/full-title&gt;&lt;/periodical&gt;&lt;pages&gt;562-566&lt;/pages&gt;&lt;volume&gt;17&lt;/volume&gt;&lt;number&gt;7&lt;/number&gt;&lt;dates&gt;&lt;year&gt;2013&lt;/year&gt;&lt;/dates&gt;&lt;urls&gt;&lt;/urls&gt;&lt;electronic-resource-num&gt;july 2&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7" w:tooltip="Varisli, 2013 #70" w:history="1">
              <w:r w:rsidR="005679B2">
                <w:rPr>
                  <w:rFonts w:ascii="Times New Roman" w:hAnsi="Times New Roman" w:cs="Times New Roman"/>
                  <w:noProof/>
                  <w:sz w:val="24"/>
                  <w:szCs w:val="24"/>
                </w:rPr>
                <w:t>187</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Assinder&lt;/Author&gt;&lt;Year&gt;2010&lt;/Year&gt;&lt;RecNum&gt;71&lt;/RecNum&gt;&lt;DisplayText&gt;[188]&lt;/DisplayText&gt;&lt;record&gt;&lt;rec-number&gt;71&lt;/rec-number&gt;&lt;foreign-keys&gt;&lt;key app="EN" db-id="pdrxtas09dsv2le5tet5vppis9x0arax9s9f"&gt;71&lt;/key&gt;&lt;/foreign-keys&gt;&lt;ref-type name="Journal Article"&gt;17&lt;/ref-type&gt;&lt;contributors&gt;&lt;authors&gt;&lt;author&gt;Assinder, Stephen J.&lt;/author&gt;&lt;author&gt;Au, Edith&lt;/author&gt;&lt;author&gt;Dong, Qihan&lt;/author&gt;&lt;author&gt;Winnick, Clare&lt;/author&gt;&lt;/authors&gt;&lt;/contributors&gt;&lt;titles&gt;&lt;title&gt;A novel splice variant of the β-tropomyosin (TPM2) gene in prostate cancer&lt;/title&gt;&lt;secondary-title&gt;Molecular Carcinogenesis&lt;/secondary-title&gt;&lt;/titles&gt;&lt;periodical&gt;&lt;full-title&gt;Molecular Carcinogenesis&lt;/full-title&gt;&lt;/periodical&gt;&lt;pages&gt;525-531&lt;/pages&gt;&lt;volume&gt;49&lt;/volume&gt;&lt;number&gt;6&lt;/number&gt;&lt;keywords&gt;&lt;keyword&gt;tropomyosin&lt;/keyword&gt;&lt;keyword&gt;TPM2&lt;/keyword&gt;&lt;keyword&gt;Tm1&lt;/keyword&gt;&lt;keyword&gt;splice variant&lt;/keyword&gt;&lt;keyword&gt;actin&lt;/keyword&gt;&lt;keyword&gt;prostate cancer&lt;/keyword&gt;&lt;/keywords&gt;&lt;dates&gt;&lt;year&gt;2010&lt;/year&gt;&lt;/dates&gt;&lt;publisher&gt;Wiley Subscription Services, Inc., A Wiley Company&lt;/publisher&gt;&lt;isbn&gt;1098-2744&lt;/isbn&gt;&lt;urls&gt;&lt;related-urls&gt;&lt;url&gt;http://dx.doi.org/10.1002/mc.20626&lt;/url&gt;&lt;/related-urls&gt;&lt;/urls&gt;&lt;electronic-resource-num&gt;10.1002/mc.20626&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8" w:tooltip="Assinder, 2010 #71" w:history="1">
              <w:r w:rsidR="005679B2">
                <w:rPr>
                  <w:rFonts w:ascii="Times New Roman" w:hAnsi="Times New Roman" w:cs="Times New Roman"/>
                  <w:noProof/>
                  <w:sz w:val="24"/>
                  <w:szCs w:val="24"/>
                </w:rPr>
                <w:t>188</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3A1B16">
            <w:pPr>
              <w:rPr>
                <w:rFonts w:ascii="Times New Roman" w:hAnsi="Times New Roman" w:cs="Times New Roman"/>
                <w:sz w:val="24"/>
                <w:szCs w:val="24"/>
              </w:rPr>
            </w:pPr>
            <w:r w:rsidRPr="003A1B16">
              <w:rPr>
                <w:rFonts w:ascii="Times New Roman" w:hAnsi="Times New Roman" w:cs="Times New Roman"/>
                <w:sz w:val="24"/>
                <w:szCs w:val="24"/>
              </w:rPr>
              <w:t xml:space="preserve">Smooth muscle contraction is regulated by interaction with </w:t>
            </w:r>
            <w:proofErr w:type="spellStart"/>
            <w:r w:rsidRPr="003A1B16">
              <w:rPr>
                <w:rFonts w:ascii="Times New Roman" w:hAnsi="Times New Roman" w:cs="Times New Roman"/>
                <w:sz w:val="24"/>
                <w:szCs w:val="24"/>
              </w:rPr>
              <w:t>caldesmon</w:t>
            </w:r>
            <w:proofErr w:type="spellEnd"/>
            <w:r w:rsidRPr="003A1B16">
              <w:rPr>
                <w:rFonts w:ascii="Times New Roman" w:hAnsi="Times New Roman" w:cs="Times New Roman"/>
                <w:sz w:val="24"/>
                <w:szCs w:val="24"/>
              </w:rPr>
              <w:t>.</w:t>
            </w:r>
            <w:r>
              <w:rPr>
                <w:rFonts w:ascii="Times New Roman" w:hAnsi="Times New Roman" w:cs="Times New Roman"/>
                <w:sz w:val="24"/>
                <w:szCs w:val="24"/>
              </w:rPr>
              <w:t xml:space="preserve"> It has been shown that this gene is under expressed in prostate cancer.</w:t>
            </w:r>
          </w:p>
        </w:tc>
      </w:tr>
      <w:tr w:rsidR="00027EEE" w:rsidRPr="00937C45" w:rsidTr="0098332A">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EEF2 </w:t>
            </w:r>
          </w:p>
        </w:tc>
        <w:tc>
          <w:tcPr>
            <w:tcW w:w="2977" w:type="dxa"/>
            <w:noWrap/>
          </w:tcPr>
          <w:p w:rsidR="00027EEE" w:rsidRPr="00937C45" w:rsidRDefault="0098332A"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amk8L0F1dGhvcj48WWVhcj4yMDE0PC9ZZWFyPjxSZWNO
dW0+Mjk8L1JlY051bT48RGlzcGxheVRleHQ+WzE4OS0xOTFdPC9EaXNwbGF5VGV4dD48cmVjb3Jk
PjxyZWMtbnVtYmVyPjI5PC9yZWMtbnVtYmVyPjxmb3JlaWduLWtleXM+PGtleSBhcHA9IkVOIiBk
Yi1pZD0icDAwcHh2ZnZ0YTBmd2Jld2F2YTVldHg3djA5enZzMnJheHI5Ij4yOTwva2V5PjwvZm9y
ZWlnbi1rZXlzPjxyZWYtdHlwZSBuYW1lPSJKb3VybmFsIEFydGljbGUiPjE3PC9yZWYtdHlwZT48
Y29udHJpYnV0b3JzPjxhdXRob3JzPjxhdXRob3I+T2ppLCBZdXN1a2U8L2F1dGhvcj48YXV0aG9y
PlRhdHN1bWksIE5hb3lhPC9hdXRob3I+PGF1dGhvcj5GdWt1ZGEsIE1hcmk8L2F1dGhvcj48YXV0
aG9yPk5ha2F0c3VrYSwgU2hpbi1JY2hpPC9hdXRob3I+PGF1dGhvcj5Bb3lhZ2ksIFNheWFrYTwv
YXV0aG9yPjxhdXRob3I+SGlyYXRhLCBFcmlrYTwvYXV0aG9yPjxhdXRob3I+TmFuY2hpLCBJc2Ft
dTwvYXV0aG9yPjxhdXRob3I+RnVqaWtpLCBGdW1paGlybzwvYXV0aG9yPjxhdXRob3I+TmFrYWpp
bWEsIEhpcm9rbzwvYXV0aG9yPjxhdXRob3I+WWFtYW1vdG8sIFl1bWlrbzwvYXV0aG9yPjxhdXRo
b3I+U2hpYmF0YSwgU3lvaGVpPC9hdXRob3I+PGF1dGhvcj5OYWthbXVyYSwgTWljaGl5bzwvYXV0
aG9yPjxhdXRob3I+SGFzZWdhd2EsIEthbmE8L2F1dGhvcj48YXV0aG9yPlRha2FnaSwgU2F5YWth
PC9hdXRob3I+PGF1dGhvcj5GdWt1ZGEsIElrdXlvPC9hdXRob3I+PGF1dGhvcj5Ib3NoaWthd2Es
IFRvbW9rbzwvYXV0aG9yPjxhdXRob3I+TXVyYWthbWksIFl1aTwvYXV0aG9yPjxhdXRob3I+TW9y
aSwgTWFzYWhpZGU8L2F1dGhvcj48YXV0aG9yPklub3VlLCBNYXNheW9zaGk8L2F1dGhvcj48YXV0
aG9yPk5ha2EsIFRldHN1amk8L2F1dGhvcj48YXV0aG9yPlRvbW9uYWdhLCBUYWtlc2hpPC9hdXRo
b3I+PGF1dGhvcj5TaGltaXp1LCBZb3NoaWZ1bWk8L2F1dGhvcj48YXV0aG9yPk5ha2FnYXdhLCBN
YXNhc2hpPC9hdXRob3I+PGF1dGhvcj5IYXNlZ2F3YSwgSnVuaWNoaTwvYXV0aG9yPjxhdXRob3I+
TmV6dSwgUmlpY2hpcm88L2F1dGhvcj48YXV0aG9yPklub2hhcmEsIEhpZGVub3JpPC9hdXRob3I+
PGF1dGhvcj5JenVtb3RvLCBTaHVpY2hpPC9hdXRob3I+PGF1dGhvcj5Ob25vbXVyYSwgTm9yaW88
L2F1dGhvcj48YXV0aG9yPllvc2hpbWluZSwgVG9zaGlraTwvYXV0aG9yPjxhdXRob3I+T2t1bXVy
YSwgTWVpbm9zaGluPC9hdXRob3I+PGF1dGhvcj5Nb3JpaSwgRWlpY2hpPC9hdXRob3I+PGF1dGhv
cj5NYWVkYSwgSGFqaW1lPC9hdXRob3I+PGF1dGhvcj5OaXNoaWRhLCBTdW1peXVraTwvYXV0aG9y
PjxhdXRob3I+SG9zZW4sIE5hb2tpPC9hdXRob3I+PGF1dGhvcj5Uc3Vib2ksIEFraWhpcm88L2F1
dGhvcj48YXV0aG9yPk9rYSwgWW9zaGloaXJvPC9hdXRob3I+PGF1dGhvcj5TdWdpeWFtYSwgSGFy
dW88L2F1dGhvcj48L2F1dGhvcnM+PC9jb250cmlidXRvcnM+PGF1dGgtYWRkcmVzcz5EZXBhcnRt
ZW50IG9mIENhbmNlciBTdGVtIENlbGwgQmlvbG9neSwgT3Nha2EgVW5pdmVyc2l0eSBHcmFkdWF0
ZSBTY2hvb2wgb2YgTWVkaWNpbmUsIE9zYWthLCBKYXBhbi4mI3hEO0RlcGFydG1lbnQgb2YgRnVu
Y3Rpb25hbCBEaWFnbm9zdGljIFNjaWVuY2UsIE9zYWthIFVuaXZlcnNpdHkgR3JhZHVhdGUgU2No
b29sIG9mIE1lZGljaW5lLCBPc2FrYSwgSmFwYW4uJiN4RDtEZXBhcnRtZW50IG9mIFBhdGhvbG9n
eSwgS2Fuc2FpIFJvc2FpIEhvc3BpdGFsLCBIeW9nbywgSmFwYW4uJiN4RDtEZXBhcnRtZW50IG9m
IENhbmNlciBJbW11bm9sb2d5LCBPc2FrYSBVbml2ZXJzaXR5IEdyYWR1YXRlIFNjaG9vbCBvZiBN
ZWRpY2luZSwgT3Nha2EsIEphcGFuLiYjeEQ7RGVwYXJ0bWVudCBvZiBUaG9yYWNpYyBPbmNvbG9n
eSwgVG9uZXlhbWEgTmF0aW9uYWwgSG9zcGl0YWwsIE9zYWthLCBKYXBhbi4mI3hEO0RlcGFydG1l
bnQgb2YgU3VyZ2VyeSwgT3Nha2EgVW5pdmVyc2l0eSBHcmFkdWF0ZSBTY2hvb2wgb2YgTWVkaWNp
bmUsIE9zYWthLCBKYXBhbi4mI3hEO0RlcGFydG1lbnQgb2YgUmVzcGlyYXRvcnkgTWVkaWNpbmUg
YW5kIEFsbGVyZ3ksIFJoZXVtYXRpYyBEaXNlYXNlcywgT3Nha2EgVW5pdmVyc2l0eSBHcmFkdWF0
ZSBTY2hvb2wgb2YgTWVkaWNpbmUsIE9zYWthLCBKYXBhbi4mI3hEO0xhYm9yYXRvcnkgb2YgUHJv
dGVvbWUgUmVzZWFyY2gsIE5hdGlvbmFsIEluc3RpdHV0ZSBvZiBCaW9tZWRpY2FsIElubm92YXRp
b24sIE9zYWthLCBKYXBhbi4mI3hEO0RlcGFydG1lbnQgb2YgSW50ZXJuYWwgTWVkaWNpbmUsIFRh
a2FyYXp1a2EgQ2l0eSBIb3NwaXRhbCwgSHlvZ28sIEphcGFuLiYjeEQ7RGVwYXJ0bWVudCBvZiBJ
bnRlcm5hbCBNZWRpY2luZSwgTmlzc2F5IEhvc3BpdGFsLCBPc2FrYSwgSmFwYW4uJiN4RDtEZXBh
cnRtZW50IG9mIFN1cmdlcnksIE9zYWthIFJvc2FpIEhvc3BpdGFsLCBPc2FrYSwgSmFwYW4uJiN4
RDtEZXBhcnRtZW50IG9mIE90b2xhcnluZ29sb2d5IGFuZCBTZW5zb3J5IE9yZ2FuIFN1cmdlcnks
IE9zYWthIFVuaXZlcnNpdHkgR3JhZHVhdGUgU2Nob29sIG9mIE1lZGljaW5lLCBPc2FrYSwgSmFw
YW4uJiN4RDtEZXBhcnRtZW50IG9mIE5ldXJvc3VyZ2VyeSwgT3Nha2EgVW5pdmVyc2l0eSBHcmFk
dWF0ZSBTY2hvb2wgb2YgTWVkaWNpbmUsIE9zYWthLCBKYXBhbi4mI3hEO0RlcGFydG1lbnQgb2Yg
VXJvbG9neSwgT3Nha2EgVW5pdmVyc2l0eSBHcmFkdWF0ZSBTY2hvb2wgb2YgTWVkaWNpbmUsIE9z
YWthLCBKYXBhbi4mI3hEO0RlcGFydG1lbnQgb2YgUGF0aG9sb2d5LCBPc2FrYSBVbml2ZXJzaXR5
IEdyYWR1YXRlIFNjaG9vbCBvZiBNZWRpY2luZSwgT3Nha2EsIEphcGFuLiYjeEQ7RGVwYXJ0bWVu
dCBvZiBHZW5lcmFsIFRob3JhY2ljIFN1cmdlcnksIFRvbmV5YW1hIE5hdGlvbmFsIEhvc3BpdGFs
LCBPc2FrYSwgSmFwYW4uJiN4RDtEZXBhcnRtZW50IG9mIENhbmNlciBJbW11bm90aGVyYXB5LCBP
c2FrYSBVbml2ZXJzaXR5IEdyYWR1YXRlIFNjaG9vbCBvZiBNZWRpY2luZSwgT3Nha2EsIEphcGFu
LiYjeEQ7RGVwYXJ0bWVudCBvZiBCaW9tZWRpY2FsIEluZm9ybWF0aWNzLCBPc2FrYSBVbml2ZXJz
aXR5IEdyYWR1YXRlIFNjaG9vbCBvZiBNZWRpY2luZSwgT3Nha2EsIEphcGFuLjwvYXV0aC1hZGRy
ZXNzPjx0aXRsZXM+PHRpdGxlPlRoZSB0cmFuc2xhdGlvbiBlbG9uZ2F0aW9uIGZhY3RvciBlRUYy
IGlzIGEgbm92ZWwgdHVtb3Jhc3NvY2lhdGVkIGFudGlnZW4gb3ZlcmV4cHJlc3NlZCBpbiB2YXJp
b3VzIHR5cGVzIG9mIGNhbmNlcnM8L3RpdGxlPjxzZWNvbmRhcnktdGl0bGU+SW50ZXJuYXRpb25h
bCBqb3VybmFsIG9mIG9uY29sb2d5PC9zZWNvbmRhcnktdGl0bGU+PGFsdC10aXRsZT5JbnQgSiBP
bmNvbDwvYWx0LXRpdGxlPjwvdGl0bGVzPjxwYWdlcz4xNDYxLTk8L3BhZ2VzPjx2b2x1bWU+NDQ8
L3ZvbHVtZT48bnVtYmVyPjU8L251bWJlcj48ZWRpdGlvbj4yMDE0LzAzLzA1PC9lZGl0aW9uPjxr
ZXl3b3Jkcz48a2V5d29yZD5BbnRpZ2VucywgTmVvcGxhc20vKmdlbmV0aWNzL21ldGFib2xpc208
L2tleXdvcmQ+PGtleXdvcmQ+Q2VsbCBMaW5lLCBUdW1vcjwva2V5d29yZD48a2V5d29yZD5FbG9u
Z2F0aW9uIEZhY3RvciAyIEtpbmFzZS8qZ2VuZXRpY3MvbWV0YWJvbGlzbTwva2V5d29yZD48a2V5
d29yZD5HZW5lIEV4cHJlc3Npb24gUmVndWxhdGlvbiwgTmVvcGxhc3RpYzwva2V5d29yZD48a2V5
d29yZD5HZW5lIEtub2NrZG93biBUZWNobmlxdWVzPC9rZXl3b3JkPjxrZXl3b3JkPkh1bWFuczwv
a2V5d29yZD48a2V5d29yZD5JbW11bm9nbG9idWxpbiBHL2ltbXVub2xvZ3k8L2tleXdvcmQ+PGtl
eXdvcmQ+TUNGLTcgQ2VsbHM8L2tleXdvcmQ+PGtleXdvcmQ+TmVvcGxhc21zLypnZW5ldGljcy8q
aW1tdW5vbG9neS9wYXRob2xvZ3k8L2tleXdvcmQ+PGtleXdvcmQ+U2VxdWVuY2UgQW5hbHlzaXMs
IEROQTwva2V5d29yZD48a2V5d29yZD5ULUx5bXBob2N5dGVzLCBDeXRvdG94aWMvaW1tdW5vbG9n
eTwva2V5d29yZD48L2tleXdvcmRzPjxkYXRlcz48eWVhcj4yMDE0PC95ZWFyPjxwdWItZGF0ZXM+
PGRhdGU+TWF5PC9kYXRlPjwvcHViLWRhdGVzPjwvZGF0ZXM+PGlzYm4+MTc5MS0yNDIzIChFbGVj
dHJvbmljKSYjeEQ7MTAxOS02NDM5IChMaW5raW5nKTwvaXNibj48YWNjZXNzaW9uLW51bT4yNDU4
OTY1MjwvYWNjZXNzaW9uLW51bT48d29yay10eXBlPlJlc2VhcmNoIFN1cHBvcnQsIE5vbi1VLlMu
IEdvdiZhcG9zO3Q8L3dvcmstdHlwZT48dXJscz48cmVsYXRlZC11cmxzPjx1cmw+aHR0cDovL3d3
dy5uY2JpLm5sbS5uaWguZ292L3B1Ym1lZC8yNDU4OTY1MjwvdXJsPjwvcmVsYXRlZC11cmxzPjwv
dXJscz48Y3VzdG9tMj40MDI3OTI4PC9jdXN0b20yPjxlbGVjdHJvbmljLXJlc291cmNlLW51bT4x
MC4zODkyL2lqby4yMDE0LjIzMTg8L2VsZWN0cm9uaWMtcmVzb3VyY2UtbnVtPjxsYW5ndWFnZT5l
bmc8L2xhbmd1YWdlPjwvcmVjb3JkPjwvQ2l0ZT48Q2l0ZT48QXV0aG9yPld1bGxuZXI8L0F1dGhv
cj48WWVhcj4yMDA4PC9ZZWFyPjxSZWNOdW0+Mjc8L1JlY051bT48cmVjb3JkPjxyZWMtbnVtYmVy
PjI3PC9yZWMtbnVtYmVyPjxmb3JlaWduLWtleXM+PGtleSBhcHA9IkVOIiBkYi1pZD0icDAwcHh2
ZnZ0YTBmd2Jld2F2YTVldHg3djA5enZzMnJheHI5Ij4yNzwva2V5PjwvZm9yZWlnbi1rZXlzPjxy
ZWYtdHlwZSBuYW1lPSJKb3VybmFsIEFydGljbGUiPjE3PC9yZWYtdHlwZT48Y29udHJpYnV0b3Jz
PjxhdXRob3JzPjxhdXRob3I+V3VsbG5lciwgVWxyaWNoPC9hdXRob3I+PGF1dGhvcj5OZWVmLCBJ
bmdhPC9hdXRob3I+PGF1dGhvcj5FbGxlciwgQW5kcmVhczwvYXV0aG9yPjxhdXRob3I+S2xlaW5l
cywgTWljaGFlbDwvYXV0aG9yPjxhdXRob3I+VHVyLCBNZWhtZXQgS2VtYWw8L2F1dGhvcj48YXV0
aG9yPkJhcnRoLCBTdGVmYW48L2F1dGhvcj48L2F1dGhvcnM+PC9jb250cmlidXRvcnM+PGF1dGgt
YWRkcmVzcz5EZXBhcnRtZW50IG9mIFBoYXJtYWNldXRpY2FsIFByb2R1Y3QgRGV2ZWxvcG1lbnQs
IEZyYXVuaG9mZXIgSW5zdGl0dXRlIGZvciBNb2xlY3VsYXIgQmlvbG9neSBhbmQgQXBwbGllZCBF
Y29sb2d5LCBBYWNoZW4sIEdlcm1hbnkuPC9hdXRoLWFkZHJlc3M+PHRpdGxlcz48dGl0bGU+Q2Vs
bC1zcGVjaWZpYyBpbmR1Y3Rpb24gb2YgYXBvcHRvc2lzIGJ5IHJhdGlvbmFsbHkgZGVzaWduZWQg
Yml2YWxlbnQgYXB0YW1lci1zaVJOQSB0cmFuc2NyaXB0cyBzaWxlbmNpbmcgZXVrYXJ5b3RpYyBl
bG9uZ2F0aW9uIGZhY3RvciAyPC90aXRsZT48c2Vjb25kYXJ5LXRpdGxlPkN1cnJlbnQgY2FuY2Vy
IGRydWcgdGFyZ2V0czwvc2Vjb25kYXJ5LXRpdGxlPjxhbHQtdGl0bGU+Q3VyciBDYW5jZXIgRHJ1
ZyBUYXJnZXRzPC9hbHQtdGl0bGU+PC90aXRsZXM+PHBhZ2VzPjU1NC01NjU8L3BhZ2VzPjx2b2x1
bWU+ODwvdm9sdW1lPjxudW1iZXI+NzwvbnVtYmVyPjxrZXl3b3Jkcz48a2V5d29yZD5UcmFuc2Ny
aXB0aW9uLCBHZW5ldGljPC9rZXl3b3JkPjxrZXl3b3JkPkdlbmUgU2lsZW5jaW5nPC9rZXl3b3Jk
Pjwva2V5d29yZHM+PGRhdGVzPjx5ZWFyPjIwMDg8L3llYXI+PHB1Yi1kYXRlcz48ZGF0ZT4yMDA4
LzExLy88L2RhdGU+PC9wdWItZGF0ZXM+PC9kYXRlcz48aXNibj4xNTY4LTAwOTY8L2lzYm4+PGFj
Y2Vzc2lvbi1udW0+MTg5OTE1NjY8L2FjY2Vzc2lvbi1udW0+PHVybHM+PHJlbGF0ZWQtdXJscz48
dXJsPmh0dHA6Ly9ldXJvcGVwbWMub3JnL2Fic3RyYWN0L01FRC8xODk5MTU2NjwvdXJsPjx1cmw+
aHR0cDovL2R4LmRvaS5vcmcvMTAuMjE3NC8xNTY4MDA5MDg3ODYyNDEwNzg8L3VybD48dXJsPmh0
dHA6Ly9vcGVudXJsLmluZ2VudGEuY29tL2NvbnRlbnQ/Z2VucmU9YXJ0aWNsZSZhbXA7aXNzbj0x
NTY4LTAwOTYmYW1wO3ZvbHVtZT04JmFtcDtpc3N1ZT03JmFtcDtzcGFnZT01NTQ8L3VybD48L3Jl
bGF0ZWQtdXJscz48L3VybHM+PGVsZWN0cm9uaWMtcmVzb3VyY2UtbnVtPjEwLjIxNzQvMTU2ODAw
OTA4Nzg2MjQxMDc4PC9lbGVjdHJvbmljLXJlc291cmNlLW51bT48cmVtb3RlLWRhdGFiYXNlLW5h
bWU+UHViTWVkPC9yZW1vdGUtZGF0YWJhc2UtbmFtZT48bGFuZ3VhZ2U+ZW5nPC9sYW5ndWFnZT48
L3JlY29yZD48L0NpdGU+PENpdGU+PEF1dGhvcj5MaTwvQXV0aG9yPjxZZWFyPjIwMDc8L1llYXI+
PFJlY051bT4yODwvUmVjTnVtPjxyZWNvcmQ+PHJlYy1udW1iZXI+Mjg8L3JlYy1udW1iZXI+PGZv
cmVpZ24ta2V5cz48a2V5IGFwcD0iRU4iIGRiLWlkPSJwMDBweHZmdnRhMGZ3YmV3YXZhNWV0eDd2
MDl6dnMycmF4cjkiPjI4PC9rZXk+PC9mb3JlaWduLWtleXM+PHJlZi10eXBlIG5hbWU9IkpvdXJu
YWwgQXJ0aWNsZSI+MTc8L3JlZi10eXBlPjxjb250cmlidXRvcnM+PGF1dGhvcnM+PGF1dGhvcj5M
aSwgTGFuPC9hdXRob3I+PGF1dGhvcj5DaGVuLCBTdS1ob25nPC9hdXRob3I+PGF1dGhvcj5ZdSwg
Q2hhby1odWk8L2F1dGhvcj48YXV0aG9yPkxpLCBZb3UtbWluZzwvYXV0aG9yPjxhdXRob3I+V2Fu
ZywgU2hlbmctcWk8L2F1dGhvcj48L2F1dGhvcnM+PC9jb250cmlidXRvcnM+PGF1dGgtYWRkcmVz
cz5CZWlqaW5nIEluc3RpdHV0ZSBvZiBSYWRpYXRpb24gTWVkaWNpbmUsIE51bWJlciAyNyBUYWlw
aW5nIFJvYWQsIEJlaWppbmcgMTAwODUwLCBQZW9wbGUmYXBvcztzIFJlcHVibGljIG9mIENoaW5h
LjwvYXV0aC1hZGRyZXNzPjx0aXRsZXM+PHRpdGxlPklkZW50aWZpY2F0aW9uIG9mIEhlcGF0b2Nl
bGx1bGFyLUNhcmNpbm9tYS1Bc3NvY2lhdGVkIEFudGlnZW5zIGFuZCBBdXRvYW50aWJvZGllcyBi
eSBTZXJvbG9naWNhbCBQcm90ZW9tZSBBbmFseXNpcyBDb21iaW5lZCB3aXRoIFByb3RlaW4gTWlj
cm9hcnJheTwvdGl0bGU+PHNlY29uZGFyeS10aXRsZT5Kb3VybmFsIG9mIFByb3Rlb21lIFJlc2Vh
cmNoPC9zZWNvbmRhcnktdGl0bGU+PGFsdC10aXRsZT5Kb3VybmFsIG9mIHByb3Rlb21lIHJlc2Vh
cmNoPC9hbHQtdGl0bGU+PC90aXRsZXM+PHBlcmlvZGljYWw+PGZ1bGwtdGl0bGU+Sm91cm5hbCBv
ZiBQcm90ZW9tZSBSZXNlYXJjaDwvZnVsbC10aXRsZT48YWJici0xPkpvdXJuYWwgb2YgcHJvdGVv
bWUgcmVzZWFyY2g8L2FiYnItMT48L3BlcmlvZGljYWw+PGFsdC1wZXJpb2RpY2FsPjxmdWxsLXRp
dGxlPkpvdXJuYWwgb2YgUHJvdGVvbWUgUmVzZWFyY2g8L2Z1bGwtdGl0bGU+PGFiYnItMT5Kb3Vy
bmFsIG9mIHByb3Rlb21lIHJlc2VhcmNoPC9hYmJyLTE+PC9hbHQtcGVyaW9kaWNhbD48cGFnZXM+
NjExLTYyMDwvcGFnZXM+PHZvbHVtZT43PC92b2x1bWU+PG51bWJlcj4yPC9udW1iZXI+PGtleXdv
cmRzPjxrZXl3b3JkPkFkdWx0PC9rZXl3b3JkPjxrZXl3b3JkPkFnZWQ8L2tleXdvcmQ+PGtleXdv
cmQ+QW50aWdlbnMsIFR1bW9yLUFzc29jaWF0ZWQsIENhcmJvaHlkcmF0ZS8qaW1tdW5vbG9neTwv
a2V5d29yZD48a2V5d29yZD5BdXRvYW50aWJvZGllcy9iaW9zeW50aGVzaXMvKmJsb29kPC9rZXl3
b3JkPjxrZXl3b3JkPkF1dG9hbnRpZ2Vucy8qaW1tdW5vbG9neTwva2V5d29yZD48a2V5d29yZD5D
YXJjaW5vbWEsIEhlcGF0b2NlbGx1bGFyL2RpYWdub3Npcy8qaW1tdW5vbG9neS9tZXRhYm9saXNt
PC9rZXl3b3JkPjxrZXl3b3JkPkNlbGwgTGluZSwgVHVtb3I8L2tleXdvcmQ+PGtleXdvcmQ+RmVt
YWxlPC9rZXl3b3JkPjxrZXl3b3JkPkh1bWFuczwva2V5d29yZD48a2V5d29yZD5MaXZlciBOZW9w
bGFzbXMvZGlhZ25vc2lzLyppbW11bm9sb2d5L21ldGFib2xpc208L2tleXdvcmQ+PGtleXdvcmQ+
TWFsZTwva2V5d29yZD48a2V5d29yZD5NaWRkbGUgQWdlZDwva2V5d29yZD48a2V5d29yZD4qUHJv
dGVpbiBBcnJheSBBbmFseXNpczwva2V5d29yZD48a2V5d29yZD5Qcm90ZW9tZS8qaW1tdW5vbG9n
eS9tZXRhYm9saXNtPC9rZXl3b3JkPjwva2V5d29yZHM+PGRhdGVzPjx5ZWFyPjIwMDc8L3llYXI+
PHB1Yi1kYXRlcz48ZGF0ZT4yMDA4LzAyLzAxPC9kYXRlPjwvcHViLWRhdGVzPjwvZGF0ZXM+PHB1
Ymxpc2hlcj5BbWVyaWNhbiBDaGVtaWNhbCBTb2NpZXR5PC9wdWJsaXNoZXI+PGlzYm4+MTUzNS0z
ODkzPC9pc2JuPjxhY2Nlc3Npb24tbnVtPjE4MTYxOTQwPC9hY2Nlc3Npb24tbnVtPjx1cmxzPjxy
ZWxhdGVkLXVybHM+PHVybD5odHRwOi8vZHguZG9pLm9yZy8xMC4xMDIxL3ByMDcwNTI1cjwvdXJs
PjwvcmVsYXRlZC11cmxzPjwvdXJscz48ZWxlY3Ryb25pYy1yZXNvdXJjZS1udW0+MTAuMTAyMS9w
cjA3MDUyNXI8L2VsZWN0cm9uaWMtcmVzb3VyY2UtbnVtPjxhY2Nlc3MtZGF0ZT4yMDE0LzA4LzI5
PC9hY2Nlc3MtZGF0ZT48L3JlY29yZD48L0NpdGU+PC9FbmROb3RlPn==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Pamk8L0F1dGhvcj48WWVhcj4yMDE0PC9ZZWFyPjxSZWNO
dW0+Mjk8L1JlY051bT48RGlzcGxheVRleHQ+WzE4OS0xOTFdPC9EaXNwbGF5VGV4dD48cmVjb3Jk
PjxyZWMtbnVtYmVyPjI5PC9yZWMtbnVtYmVyPjxmb3JlaWduLWtleXM+PGtleSBhcHA9IkVOIiBk
Yi1pZD0icDAwcHh2ZnZ0YTBmd2Jld2F2YTVldHg3djA5enZzMnJheHI5Ij4yOTwva2V5PjwvZm9y
ZWlnbi1rZXlzPjxyZWYtdHlwZSBuYW1lPSJKb3VybmFsIEFydGljbGUiPjE3PC9yZWYtdHlwZT48
Y29udHJpYnV0b3JzPjxhdXRob3JzPjxhdXRob3I+T2ppLCBZdXN1a2U8L2F1dGhvcj48YXV0aG9y
PlRhdHN1bWksIE5hb3lhPC9hdXRob3I+PGF1dGhvcj5GdWt1ZGEsIE1hcmk8L2F1dGhvcj48YXV0
aG9yPk5ha2F0c3VrYSwgU2hpbi1JY2hpPC9hdXRob3I+PGF1dGhvcj5Bb3lhZ2ksIFNheWFrYTwv
YXV0aG9yPjxhdXRob3I+SGlyYXRhLCBFcmlrYTwvYXV0aG9yPjxhdXRob3I+TmFuY2hpLCBJc2Ft
dTwvYXV0aG9yPjxhdXRob3I+RnVqaWtpLCBGdW1paGlybzwvYXV0aG9yPjxhdXRob3I+TmFrYWpp
bWEsIEhpcm9rbzwvYXV0aG9yPjxhdXRob3I+WWFtYW1vdG8sIFl1bWlrbzwvYXV0aG9yPjxhdXRo
b3I+U2hpYmF0YSwgU3lvaGVpPC9hdXRob3I+PGF1dGhvcj5OYWthbXVyYSwgTWljaGl5bzwvYXV0
aG9yPjxhdXRob3I+SGFzZWdhd2EsIEthbmE8L2F1dGhvcj48YXV0aG9yPlRha2FnaSwgU2F5YWth
PC9hdXRob3I+PGF1dGhvcj5GdWt1ZGEsIElrdXlvPC9hdXRob3I+PGF1dGhvcj5Ib3NoaWthd2Es
IFRvbW9rbzwvYXV0aG9yPjxhdXRob3I+TXVyYWthbWksIFl1aTwvYXV0aG9yPjxhdXRob3I+TW9y
aSwgTWFzYWhpZGU8L2F1dGhvcj48YXV0aG9yPklub3VlLCBNYXNheW9zaGk8L2F1dGhvcj48YXV0
aG9yPk5ha2EsIFRldHN1amk8L2F1dGhvcj48YXV0aG9yPlRvbW9uYWdhLCBUYWtlc2hpPC9hdXRo
b3I+PGF1dGhvcj5TaGltaXp1LCBZb3NoaWZ1bWk8L2F1dGhvcj48YXV0aG9yPk5ha2FnYXdhLCBN
YXNhc2hpPC9hdXRob3I+PGF1dGhvcj5IYXNlZ2F3YSwgSnVuaWNoaTwvYXV0aG9yPjxhdXRob3I+
TmV6dSwgUmlpY2hpcm88L2F1dGhvcj48YXV0aG9yPklub2hhcmEsIEhpZGVub3JpPC9hdXRob3I+
PGF1dGhvcj5JenVtb3RvLCBTaHVpY2hpPC9hdXRob3I+PGF1dGhvcj5Ob25vbXVyYSwgTm9yaW88
L2F1dGhvcj48YXV0aG9yPllvc2hpbWluZSwgVG9zaGlraTwvYXV0aG9yPjxhdXRob3I+T2t1bXVy
YSwgTWVpbm9zaGluPC9hdXRob3I+PGF1dGhvcj5Nb3JpaSwgRWlpY2hpPC9hdXRob3I+PGF1dGhv
cj5NYWVkYSwgSGFqaW1lPC9hdXRob3I+PGF1dGhvcj5OaXNoaWRhLCBTdW1peXVraTwvYXV0aG9y
PjxhdXRob3I+SG9zZW4sIE5hb2tpPC9hdXRob3I+PGF1dGhvcj5Uc3Vib2ksIEFraWhpcm88L2F1
dGhvcj48YXV0aG9yPk9rYSwgWW9zaGloaXJvPC9hdXRob3I+PGF1dGhvcj5TdWdpeWFtYSwgSGFy
dW88L2F1dGhvcj48L2F1dGhvcnM+PC9jb250cmlidXRvcnM+PGF1dGgtYWRkcmVzcz5EZXBhcnRt
ZW50IG9mIENhbmNlciBTdGVtIENlbGwgQmlvbG9neSwgT3Nha2EgVW5pdmVyc2l0eSBHcmFkdWF0
ZSBTY2hvb2wgb2YgTWVkaWNpbmUsIE9zYWthLCBKYXBhbi4mI3hEO0RlcGFydG1lbnQgb2YgRnVu
Y3Rpb25hbCBEaWFnbm9zdGljIFNjaWVuY2UsIE9zYWthIFVuaXZlcnNpdHkgR3JhZHVhdGUgU2No
b29sIG9mIE1lZGljaW5lLCBPc2FrYSwgSmFwYW4uJiN4RDtEZXBhcnRtZW50IG9mIFBhdGhvbG9n
eSwgS2Fuc2FpIFJvc2FpIEhvc3BpdGFsLCBIeW9nbywgSmFwYW4uJiN4RDtEZXBhcnRtZW50IG9m
IENhbmNlciBJbW11bm9sb2d5LCBPc2FrYSBVbml2ZXJzaXR5IEdyYWR1YXRlIFNjaG9vbCBvZiBN
ZWRpY2luZSwgT3Nha2EsIEphcGFuLiYjeEQ7RGVwYXJ0bWVudCBvZiBUaG9yYWNpYyBPbmNvbG9n
eSwgVG9uZXlhbWEgTmF0aW9uYWwgSG9zcGl0YWwsIE9zYWthLCBKYXBhbi4mI3hEO0RlcGFydG1l
bnQgb2YgU3VyZ2VyeSwgT3Nha2EgVW5pdmVyc2l0eSBHcmFkdWF0ZSBTY2hvb2wgb2YgTWVkaWNp
bmUsIE9zYWthLCBKYXBhbi4mI3hEO0RlcGFydG1lbnQgb2YgUmVzcGlyYXRvcnkgTWVkaWNpbmUg
YW5kIEFsbGVyZ3ksIFJoZXVtYXRpYyBEaXNlYXNlcywgT3Nha2EgVW5pdmVyc2l0eSBHcmFkdWF0
ZSBTY2hvb2wgb2YgTWVkaWNpbmUsIE9zYWthLCBKYXBhbi4mI3hEO0xhYm9yYXRvcnkgb2YgUHJv
dGVvbWUgUmVzZWFyY2gsIE5hdGlvbmFsIEluc3RpdHV0ZSBvZiBCaW9tZWRpY2FsIElubm92YXRp
b24sIE9zYWthLCBKYXBhbi4mI3hEO0RlcGFydG1lbnQgb2YgSW50ZXJuYWwgTWVkaWNpbmUsIFRh
a2FyYXp1a2EgQ2l0eSBIb3NwaXRhbCwgSHlvZ28sIEphcGFuLiYjeEQ7RGVwYXJ0bWVudCBvZiBJ
bnRlcm5hbCBNZWRpY2luZSwgTmlzc2F5IEhvc3BpdGFsLCBPc2FrYSwgSmFwYW4uJiN4RDtEZXBh
cnRtZW50IG9mIFN1cmdlcnksIE9zYWthIFJvc2FpIEhvc3BpdGFsLCBPc2FrYSwgSmFwYW4uJiN4
RDtEZXBhcnRtZW50IG9mIE90b2xhcnluZ29sb2d5IGFuZCBTZW5zb3J5IE9yZ2FuIFN1cmdlcnks
IE9zYWthIFVuaXZlcnNpdHkgR3JhZHVhdGUgU2Nob29sIG9mIE1lZGljaW5lLCBPc2FrYSwgSmFw
YW4uJiN4RDtEZXBhcnRtZW50IG9mIE5ldXJvc3VyZ2VyeSwgT3Nha2EgVW5pdmVyc2l0eSBHcmFk
dWF0ZSBTY2hvb2wgb2YgTWVkaWNpbmUsIE9zYWthLCBKYXBhbi4mI3hEO0RlcGFydG1lbnQgb2Yg
VXJvbG9neSwgT3Nha2EgVW5pdmVyc2l0eSBHcmFkdWF0ZSBTY2hvb2wgb2YgTWVkaWNpbmUsIE9z
YWthLCBKYXBhbi4mI3hEO0RlcGFydG1lbnQgb2YgUGF0aG9sb2d5LCBPc2FrYSBVbml2ZXJzaXR5
IEdyYWR1YXRlIFNjaG9vbCBvZiBNZWRpY2luZSwgT3Nha2EsIEphcGFuLiYjeEQ7RGVwYXJ0bWVu
dCBvZiBHZW5lcmFsIFRob3JhY2ljIFN1cmdlcnksIFRvbmV5YW1hIE5hdGlvbmFsIEhvc3BpdGFs
LCBPc2FrYSwgSmFwYW4uJiN4RDtEZXBhcnRtZW50IG9mIENhbmNlciBJbW11bm90aGVyYXB5LCBP
c2FrYSBVbml2ZXJzaXR5IEdyYWR1YXRlIFNjaG9vbCBvZiBNZWRpY2luZSwgT3Nha2EsIEphcGFu
LiYjeEQ7RGVwYXJ0bWVudCBvZiBCaW9tZWRpY2FsIEluZm9ybWF0aWNzLCBPc2FrYSBVbml2ZXJz
aXR5IEdyYWR1YXRlIFNjaG9vbCBvZiBNZWRpY2luZSwgT3Nha2EsIEphcGFuLjwvYXV0aC1hZGRy
ZXNzPjx0aXRsZXM+PHRpdGxlPlRoZSB0cmFuc2xhdGlvbiBlbG9uZ2F0aW9uIGZhY3RvciBlRUYy
IGlzIGEgbm92ZWwgdHVtb3Jhc3NvY2lhdGVkIGFudGlnZW4gb3ZlcmV4cHJlc3NlZCBpbiB2YXJp
b3VzIHR5cGVzIG9mIGNhbmNlcnM8L3RpdGxlPjxzZWNvbmRhcnktdGl0bGU+SW50ZXJuYXRpb25h
bCBqb3VybmFsIG9mIG9uY29sb2d5PC9zZWNvbmRhcnktdGl0bGU+PGFsdC10aXRsZT5JbnQgSiBP
bmNvbDwvYWx0LXRpdGxlPjwvdGl0bGVzPjxwYWdlcz4xNDYxLTk8L3BhZ2VzPjx2b2x1bWU+NDQ8
L3ZvbHVtZT48bnVtYmVyPjU8L251bWJlcj48ZWRpdGlvbj4yMDE0LzAzLzA1PC9lZGl0aW9uPjxr
ZXl3b3Jkcz48a2V5d29yZD5BbnRpZ2VucywgTmVvcGxhc20vKmdlbmV0aWNzL21ldGFib2xpc208
L2tleXdvcmQ+PGtleXdvcmQ+Q2VsbCBMaW5lLCBUdW1vcjwva2V5d29yZD48a2V5d29yZD5FbG9u
Z2F0aW9uIEZhY3RvciAyIEtpbmFzZS8qZ2VuZXRpY3MvbWV0YWJvbGlzbTwva2V5d29yZD48a2V5
d29yZD5HZW5lIEV4cHJlc3Npb24gUmVndWxhdGlvbiwgTmVvcGxhc3RpYzwva2V5d29yZD48a2V5
d29yZD5HZW5lIEtub2NrZG93biBUZWNobmlxdWVzPC9rZXl3b3JkPjxrZXl3b3JkPkh1bWFuczwv
a2V5d29yZD48a2V5d29yZD5JbW11bm9nbG9idWxpbiBHL2ltbXVub2xvZ3k8L2tleXdvcmQ+PGtl
eXdvcmQ+TUNGLTcgQ2VsbHM8L2tleXdvcmQ+PGtleXdvcmQ+TmVvcGxhc21zLypnZW5ldGljcy8q
aW1tdW5vbG9neS9wYXRob2xvZ3k8L2tleXdvcmQ+PGtleXdvcmQ+U2VxdWVuY2UgQW5hbHlzaXMs
IEROQTwva2V5d29yZD48a2V5d29yZD5ULUx5bXBob2N5dGVzLCBDeXRvdG94aWMvaW1tdW5vbG9n
eTwva2V5d29yZD48L2tleXdvcmRzPjxkYXRlcz48eWVhcj4yMDE0PC95ZWFyPjxwdWItZGF0ZXM+
PGRhdGU+TWF5PC9kYXRlPjwvcHViLWRhdGVzPjwvZGF0ZXM+PGlzYm4+MTc5MS0yNDIzIChFbGVj
dHJvbmljKSYjeEQ7MTAxOS02NDM5IChMaW5raW5nKTwvaXNibj48YWNjZXNzaW9uLW51bT4yNDU4
OTY1MjwvYWNjZXNzaW9uLW51bT48d29yay10eXBlPlJlc2VhcmNoIFN1cHBvcnQsIE5vbi1VLlMu
IEdvdiZhcG9zO3Q8L3dvcmstdHlwZT48dXJscz48cmVsYXRlZC11cmxzPjx1cmw+aHR0cDovL3d3
dy5uY2JpLm5sbS5uaWguZ292L3B1Ym1lZC8yNDU4OTY1MjwvdXJsPjwvcmVsYXRlZC11cmxzPjwv
dXJscz48Y3VzdG9tMj40MDI3OTI4PC9jdXN0b20yPjxlbGVjdHJvbmljLXJlc291cmNlLW51bT4x
MC4zODkyL2lqby4yMDE0LjIzMTg8L2VsZWN0cm9uaWMtcmVzb3VyY2UtbnVtPjxsYW5ndWFnZT5l
bmc8L2xhbmd1YWdlPjwvcmVjb3JkPjwvQ2l0ZT48Q2l0ZT48QXV0aG9yPld1bGxuZXI8L0F1dGhv
cj48WWVhcj4yMDA4PC9ZZWFyPjxSZWNOdW0+Mjc8L1JlY051bT48cmVjb3JkPjxyZWMtbnVtYmVy
PjI3PC9yZWMtbnVtYmVyPjxmb3JlaWduLWtleXM+PGtleSBhcHA9IkVOIiBkYi1pZD0icDAwcHh2
ZnZ0YTBmd2Jld2F2YTVldHg3djA5enZzMnJheHI5Ij4yNzwva2V5PjwvZm9yZWlnbi1rZXlzPjxy
ZWYtdHlwZSBuYW1lPSJKb3VybmFsIEFydGljbGUiPjE3PC9yZWYtdHlwZT48Y29udHJpYnV0b3Jz
PjxhdXRob3JzPjxhdXRob3I+V3VsbG5lciwgVWxyaWNoPC9hdXRob3I+PGF1dGhvcj5OZWVmLCBJ
bmdhPC9hdXRob3I+PGF1dGhvcj5FbGxlciwgQW5kcmVhczwvYXV0aG9yPjxhdXRob3I+S2xlaW5l
cywgTWljaGFlbDwvYXV0aG9yPjxhdXRob3I+VHVyLCBNZWhtZXQgS2VtYWw8L2F1dGhvcj48YXV0
aG9yPkJhcnRoLCBTdGVmYW48L2F1dGhvcj48L2F1dGhvcnM+PC9jb250cmlidXRvcnM+PGF1dGgt
YWRkcmVzcz5EZXBhcnRtZW50IG9mIFBoYXJtYWNldXRpY2FsIFByb2R1Y3QgRGV2ZWxvcG1lbnQs
IEZyYXVuaG9mZXIgSW5zdGl0dXRlIGZvciBNb2xlY3VsYXIgQmlvbG9neSBhbmQgQXBwbGllZCBF
Y29sb2d5LCBBYWNoZW4sIEdlcm1hbnkuPC9hdXRoLWFkZHJlc3M+PHRpdGxlcz48dGl0bGU+Q2Vs
bC1zcGVjaWZpYyBpbmR1Y3Rpb24gb2YgYXBvcHRvc2lzIGJ5IHJhdGlvbmFsbHkgZGVzaWduZWQg
Yml2YWxlbnQgYXB0YW1lci1zaVJOQSB0cmFuc2NyaXB0cyBzaWxlbmNpbmcgZXVrYXJ5b3RpYyBl
bG9uZ2F0aW9uIGZhY3RvciAyPC90aXRsZT48c2Vjb25kYXJ5LXRpdGxlPkN1cnJlbnQgY2FuY2Vy
IGRydWcgdGFyZ2V0czwvc2Vjb25kYXJ5LXRpdGxlPjxhbHQtdGl0bGU+Q3VyciBDYW5jZXIgRHJ1
ZyBUYXJnZXRzPC9hbHQtdGl0bGU+PC90aXRsZXM+PHBhZ2VzPjU1NC01NjU8L3BhZ2VzPjx2b2x1
bWU+ODwvdm9sdW1lPjxudW1iZXI+NzwvbnVtYmVyPjxrZXl3b3Jkcz48a2V5d29yZD5UcmFuc2Ny
aXB0aW9uLCBHZW5ldGljPC9rZXl3b3JkPjxrZXl3b3JkPkdlbmUgU2lsZW5jaW5nPC9rZXl3b3Jk
Pjwva2V5d29yZHM+PGRhdGVzPjx5ZWFyPjIwMDg8L3llYXI+PHB1Yi1kYXRlcz48ZGF0ZT4yMDA4
LzExLy88L2RhdGU+PC9wdWItZGF0ZXM+PC9kYXRlcz48aXNibj4xNTY4LTAwOTY8L2lzYm4+PGFj
Y2Vzc2lvbi1udW0+MTg5OTE1NjY8L2FjY2Vzc2lvbi1udW0+PHVybHM+PHJlbGF0ZWQtdXJscz48
dXJsPmh0dHA6Ly9ldXJvcGVwbWMub3JnL2Fic3RyYWN0L01FRC8xODk5MTU2NjwvdXJsPjx1cmw+
aHR0cDovL2R4LmRvaS5vcmcvMTAuMjE3NC8xNTY4MDA5MDg3ODYyNDEwNzg8L3VybD48dXJsPmh0
dHA6Ly9vcGVudXJsLmluZ2VudGEuY29tL2NvbnRlbnQ/Z2VucmU9YXJ0aWNsZSZhbXA7aXNzbj0x
NTY4LTAwOTYmYW1wO3ZvbHVtZT04JmFtcDtpc3N1ZT03JmFtcDtzcGFnZT01NTQ8L3VybD48L3Jl
bGF0ZWQtdXJscz48L3VybHM+PGVsZWN0cm9uaWMtcmVzb3VyY2UtbnVtPjEwLjIxNzQvMTU2ODAw
OTA4Nzg2MjQxMDc4PC9lbGVjdHJvbmljLXJlc291cmNlLW51bT48cmVtb3RlLWRhdGFiYXNlLW5h
bWU+UHViTWVkPC9yZW1vdGUtZGF0YWJhc2UtbmFtZT48bGFuZ3VhZ2U+ZW5nPC9sYW5ndWFnZT48
L3JlY29yZD48L0NpdGU+PENpdGU+PEF1dGhvcj5MaTwvQXV0aG9yPjxZZWFyPjIwMDc8L1llYXI+
PFJlY051bT4yODwvUmVjTnVtPjxyZWNvcmQ+PHJlYy1udW1iZXI+Mjg8L3JlYy1udW1iZXI+PGZv
cmVpZ24ta2V5cz48a2V5IGFwcD0iRU4iIGRiLWlkPSJwMDBweHZmdnRhMGZ3YmV3YXZhNWV0eDd2
MDl6dnMycmF4cjkiPjI4PC9rZXk+PC9mb3JlaWduLWtleXM+PHJlZi10eXBlIG5hbWU9IkpvdXJu
YWwgQXJ0aWNsZSI+MTc8L3JlZi10eXBlPjxjb250cmlidXRvcnM+PGF1dGhvcnM+PGF1dGhvcj5M
aSwgTGFuPC9hdXRob3I+PGF1dGhvcj5DaGVuLCBTdS1ob25nPC9hdXRob3I+PGF1dGhvcj5ZdSwg
Q2hhby1odWk8L2F1dGhvcj48YXV0aG9yPkxpLCBZb3UtbWluZzwvYXV0aG9yPjxhdXRob3I+V2Fu
ZywgU2hlbmctcWk8L2F1dGhvcj48L2F1dGhvcnM+PC9jb250cmlidXRvcnM+PGF1dGgtYWRkcmVz
cz5CZWlqaW5nIEluc3RpdHV0ZSBvZiBSYWRpYXRpb24gTWVkaWNpbmUsIE51bWJlciAyNyBUYWlw
aW5nIFJvYWQsIEJlaWppbmcgMTAwODUwLCBQZW9wbGUmYXBvcztzIFJlcHVibGljIG9mIENoaW5h
LjwvYXV0aC1hZGRyZXNzPjx0aXRsZXM+PHRpdGxlPklkZW50aWZpY2F0aW9uIG9mIEhlcGF0b2Nl
bGx1bGFyLUNhcmNpbm9tYS1Bc3NvY2lhdGVkIEFudGlnZW5zIGFuZCBBdXRvYW50aWJvZGllcyBi
eSBTZXJvbG9naWNhbCBQcm90ZW9tZSBBbmFseXNpcyBDb21iaW5lZCB3aXRoIFByb3RlaW4gTWlj
cm9hcnJheTwvdGl0bGU+PHNlY29uZGFyeS10aXRsZT5Kb3VybmFsIG9mIFByb3Rlb21lIFJlc2Vh
cmNoPC9zZWNvbmRhcnktdGl0bGU+PGFsdC10aXRsZT5Kb3VybmFsIG9mIHByb3Rlb21lIHJlc2Vh
cmNoPC9hbHQtdGl0bGU+PC90aXRsZXM+PHBlcmlvZGljYWw+PGZ1bGwtdGl0bGU+Sm91cm5hbCBv
ZiBQcm90ZW9tZSBSZXNlYXJjaDwvZnVsbC10aXRsZT48YWJici0xPkpvdXJuYWwgb2YgcHJvdGVv
bWUgcmVzZWFyY2g8L2FiYnItMT48L3BlcmlvZGljYWw+PGFsdC1wZXJpb2RpY2FsPjxmdWxsLXRp
dGxlPkpvdXJuYWwgb2YgUHJvdGVvbWUgUmVzZWFyY2g8L2Z1bGwtdGl0bGU+PGFiYnItMT5Kb3Vy
bmFsIG9mIHByb3Rlb21lIHJlc2VhcmNoPC9hYmJyLTE+PC9hbHQtcGVyaW9kaWNhbD48cGFnZXM+
NjExLTYyMDwvcGFnZXM+PHZvbHVtZT43PC92b2x1bWU+PG51bWJlcj4yPC9udW1iZXI+PGtleXdv
cmRzPjxrZXl3b3JkPkFkdWx0PC9rZXl3b3JkPjxrZXl3b3JkPkFnZWQ8L2tleXdvcmQ+PGtleXdv
cmQ+QW50aWdlbnMsIFR1bW9yLUFzc29jaWF0ZWQsIENhcmJvaHlkcmF0ZS8qaW1tdW5vbG9neTwv
a2V5d29yZD48a2V5d29yZD5BdXRvYW50aWJvZGllcy9iaW9zeW50aGVzaXMvKmJsb29kPC9rZXl3
b3JkPjxrZXl3b3JkPkF1dG9hbnRpZ2Vucy8qaW1tdW5vbG9neTwva2V5d29yZD48a2V5d29yZD5D
YXJjaW5vbWEsIEhlcGF0b2NlbGx1bGFyL2RpYWdub3Npcy8qaW1tdW5vbG9neS9tZXRhYm9saXNt
PC9rZXl3b3JkPjxrZXl3b3JkPkNlbGwgTGluZSwgVHVtb3I8L2tleXdvcmQ+PGtleXdvcmQ+RmVt
YWxlPC9rZXl3b3JkPjxrZXl3b3JkPkh1bWFuczwva2V5d29yZD48a2V5d29yZD5MaXZlciBOZW9w
bGFzbXMvZGlhZ25vc2lzLyppbW11bm9sb2d5L21ldGFib2xpc208L2tleXdvcmQ+PGtleXdvcmQ+
TWFsZTwva2V5d29yZD48a2V5d29yZD5NaWRkbGUgQWdlZDwva2V5d29yZD48a2V5d29yZD4qUHJv
dGVpbiBBcnJheSBBbmFseXNpczwva2V5d29yZD48a2V5d29yZD5Qcm90ZW9tZS8qaW1tdW5vbG9n
eS9tZXRhYm9saXNtPC9rZXl3b3JkPjwva2V5d29yZHM+PGRhdGVzPjx5ZWFyPjIwMDc8L3llYXI+
PHB1Yi1kYXRlcz48ZGF0ZT4yMDA4LzAyLzAxPC9kYXRlPjwvcHViLWRhdGVzPjwvZGF0ZXM+PHB1
Ymxpc2hlcj5BbWVyaWNhbiBDaGVtaWNhbCBTb2NpZXR5PC9wdWJsaXNoZXI+PGlzYm4+MTUzNS0z
ODkzPC9pc2JuPjxhY2Nlc3Npb24tbnVtPjE4MTYxOTQwPC9hY2Nlc3Npb24tbnVtPjx1cmxzPjxy
ZWxhdGVkLXVybHM+PHVybD5odHRwOi8vZHguZG9pLm9yZy8xMC4xMDIxL3ByMDcwNTI1cjwvdXJs
PjwvcmVsYXRlZC11cmxzPjwvdXJscz48ZWxlY3Ryb25pYy1yZXNvdXJjZS1udW0+MTAuMTAyMS9w
cjA3MDUyNXI8L2VsZWN0cm9uaWMtcmVzb3VyY2UtbnVtPjxhY2Nlc3MtZGF0ZT4yMDE0LzA4LzI5
PC9hY2Nlc3MtZGF0ZT48L3JlY29yZD48L0NpdGU+PC9FbmROb3RlPn==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9" w:tooltip="Oji, 2014 #29" w:history="1">
              <w:r w:rsidR="005679B2">
                <w:rPr>
                  <w:rFonts w:ascii="Times New Roman" w:hAnsi="Times New Roman" w:cs="Times New Roman"/>
                  <w:noProof/>
                  <w:sz w:val="24"/>
                  <w:szCs w:val="24"/>
                </w:rPr>
                <w:t>189-191</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98332A">
            <w:pPr>
              <w:rPr>
                <w:rFonts w:ascii="Times New Roman" w:hAnsi="Times New Roman" w:cs="Times New Roman"/>
                <w:sz w:val="24"/>
                <w:szCs w:val="24"/>
              </w:rPr>
            </w:pPr>
            <w:r w:rsidRPr="0098332A">
              <w:rPr>
                <w:rFonts w:ascii="Times New Roman" w:hAnsi="Times New Roman" w:cs="Times New Roman"/>
                <w:sz w:val="24"/>
                <w:szCs w:val="24"/>
              </w:rPr>
              <w:t>Catalyses the GTP-dependent ribosomal translocation step during translation elongation</w:t>
            </w:r>
            <w:r>
              <w:rPr>
                <w:rFonts w:ascii="Times New Roman" w:hAnsi="Times New Roman" w:cs="Times New Roman"/>
                <w:sz w:val="24"/>
                <w:szCs w:val="24"/>
              </w:rPr>
              <w:t xml:space="preserve">. It has been shown that this gene is over express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ACAD8 </w:t>
            </w:r>
          </w:p>
        </w:tc>
        <w:tc>
          <w:tcPr>
            <w:tcW w:w="2977" w:type="dxa"/>
            <w:noWrap/>
            <w:hideMark/>
          </w:tcPr>
          <w:p w:rsidR="00027EEE" w:rsidRPr="00937C45" w:rsidRDefault="009A1EA3"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Hong&lt;/Author&gt;&lt;Year&gt;2013&lt;/Year&gt;&lt;RecNum&gt;75&lt;/RecNum&gt;&lt;DisplayText&gt;[192]&lt;/DisplayText&gt;&lt;record&gt;&lt;rec-number&gt;75&lt;/rec-number&gt;&lt;foreign-keys&gt;&lt;key app="EN" db-id="pdrxtas09dsv2le5tet5vppis9x0arax9s9f"&gt;75&lt;/key&gt;&lt;/foreign-keys&gt;&lt;ref-type name="Journal Article"&gt;17&lt;/ref-type&gt;&lt;contributors&gt;&lt;authors&gt;&lt;author&gt;Hong, Mun-Gwan&lt;/author&gt;&lt;author&gt;Karlsson, Robert&lt;/author&gt;&lt;author&gt;Magnusson, Patrik K. E.&lt;/author&gt;&lt;author&gt;Lewis, Matthew R.&lt;/author&gt;&lt;author&gt;Isaacs, William&lt;/author&gt;&lt;author&gt;Zheng, Lilly S.&lt;/author&gt;&lt;author&gt;Xu, Jianfeng&lt;/author&gt;&lt;author&gt;Grönberg, Henrik&lt;/author&gt;&lt;author&gt;Ingelsson, Erik&lt;/author&gt;&lt;author&gt;Pawitan, Yudi&lt;/author&gt;&lt;author&gt;Broeckling, Corey&lt;/author&gt;&lt;author&gt;Prenni, Jessica E.&lt;/author&gt;&lt;author&gt;Wiklund, Fredrik&lt;/author&gt;&lt;author&gt;Prince, Jonathan A.&lt;/author&gt;&lt;/authors&gt;&lt;/contributors&gt;&lt;titles&gt;&lt;title&gt;A Genome-Wide Assessment of Variability in Human Serum Metabolism&lt;/title&gt;&lt;secondary-title&gt;Human Mutation&lt;/secondary-title&gt;&lt;/titles&gt;&lt;periodical&gt;&lt;full-title&gt;Human Mutation&lt;/full-title&gt;&lt;/periodical&gt;&lt;pages&gt;515-524&lt;/pages&gt;&lt;volume&gt;34&lt;/volume&gt;&lt;number&gt;3&lt;/number&gt;&lt;keywords&gt;&lt;keyword&gt;serum&lt;/keyword&gt;&lt;keyword&gt;metabolome&lt;/keyword&gt;&lt;keyword&gt;genome-wide&lt;/keyword&gt;&lt;keyword&gt;association&lt;/keyword&gt;&lt;keyword&gt;variation&lt;/keyword&gt;&lt;keyword&gt;pleiotropy&lt;/keyword&gt;&lt;/keywords&gt;&lt;dates&gt;&lt;year&gt;2013&lt;/year&gt;&lt;/dates&gt;&lt;isbn&gt;1098-1004&lt;/isbn&gt;&lt;urls&gt;&lt;related-urls&gt;&lt;url&gt;http://dx.doi.org/10.1002/humu.22267&lt;/url&gt;&lt;/related-urls&gt;&lt;/urls&gt;&lt;electronic-resource-num&gt;10.1002/humu.22267&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2" w:tooltip="Hong, 2013 #75" w:history="1">
              <w:r w:rsidR="005679B2">
                <w:rPr>
                  <w:rFonts w:ascii="Times New Roman" w:hAnsi="Times New Roman" w:cs="Times New Roman"/>
                  <w:noProof/>
                  <w:sz w:val="24"/>
                  <w:szCs w:val="24"/>
                </w:rPr>
                <w:t>192</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9A1EA3">
            <w:pPr>
              <w:rPr>
                <w:rFonts w:ascii="Times New Roman" w:hAnsi="Times New Roman" w:cs="Times New Roman"/>
                <w:sz w:val="24"/>
                <w:szCs w:val="24"/>
              </w:rPr>
            </w:pPr>
            <w:r w:rsidRPr="009A1EA3">
              <w:rPr>
                <w:rFonts w:ascii="Times New Roman" w:hAnsi="Times New Roman" w:cs="Times New Roman"/>
                <w:sz w:val="24"/>
                <w:szCs w:val="24"/>
              </w:rPr>
              <w:t xml:space="preserve">Plays a role in transcriptional </w:t>
            </w:r>
            <w:proofErr w:type="spellStart"/>
            <w:r w:rsidRPr="009A1EA3">
              <w:rPr>
                <w:rFonts w:ascii="Times New Roman" w:hAnsi="Times New Roman" w:cs="Times New Roman"/>
                <w:sz w:val="24"/>
                <w:szCs w:val="24"/>
              </w:rPr>
              <w:t>coactivation</w:t>
            </w:r>
            <w:proofErr w:type="spellEnd"/>
            <w:r w:rsidRPr="009A1EA3">
              <w:rPr>
                <w:rFonts w:ascii="Times New Roman" w:hAnsi="Times New Roman" w:cs="Times New Roman"/>
                <w:sz w:val="24"/>
                <w:szCs w:val="24"/>
              </w:rPr>
              <w:t xml:space="preserve"> within the ARC complex</w:t>
            </w:r>
            <w:r w:rsidR="00CB432F">
              <w:rPr>
                <w:rFonts w:ascii="Times New Roman" w:hAnsi="Times New Roman" w:cs="Times New Roman"/>
                <w:sz w:val="24"/>
                <w:szCs w:val="24"/>
              </w:rPr>
              <w:t xml:space="preserve">. ACAD8 mutation has been identified in the case of </w:t>
            </w:r>
            <w:r w:rsidR="00CB432F">
              <w:rPr>
                <w:rFonts w:ascii="Times New Roman" w:hAnsi="Times New Roman" w:cs="Times New Roman"/>
                <w:sz w:val="24"/>
                <w:szCs w:val="24"/>
              </w:rPr>
              <w:lastRenderedPageBreak/>
              <w:t xml:space="preserve">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lastRenderedPageBreak/>
              <w:t xml:space="preserve">COL4A5 </w:t>
            </w:r>
          </w:p>
        </w:tc>
        <w:tc>
          <w:tcPr>
            <w:tcW w:w="2977" w:type="dxa"/>
            <w:noWrap/>
            <w:hideMark/>
          </w:tcPr>
          <w:p w:rsidR="00027EEE" w:rsidRPr="00937C45" w:rsidRDefault="00CB432F"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Hurst&lt;/Author&gt;&lt;Year&gt;2008&lt;/Year&gt;&lt;RecNum&gt;279&lt;/RecNum&gt;&lt;DisplayText&gt;[193]&lt;/DisplayText&gt;&lt;record&gt;&lt;rec-number&gt;279&lt;/rec-number&gt;&lt;foreign-keys&gt;&lt;key app="EN" db-id="p00pxvfvta0fwbewava5etx7v09zvs2raxr9"&gt;279&lt;/key&gt;&lt;/foreign-keys&gt;&lt;ref-type name="Journal Article"&gt;17&lt;/ref-type&gt;&lt;contributors&gt;&lt;authors&gt;&lt;author&gt;Hurst, Rachel&lt;/author&gt;&lt;author&gt;Elliott, Ruan M.&lt;/author&gt;&lt;author&gt;Goldson, Andrew J.&lt;/author&gt;&lt;author&gt;Fairweather-Tait, Susan J.&lt;/author&gt;&lt;/authors&gt;&lt;/contributors&gt;&lt;auth-address&gt;School of Medicine, Health Policy and Practice, University of East Anglia, Norwich, Norfolk NR4 7TJ, UK. R.hurst1@uea.ac.uk&lt;/auth-address&gt;&lt;titles&gt;&lt;title&gt;Se-methylselenocysteine alters collagen gene and protein expression in human prostate cells&lt;/title&gt;&lt;secondary-title&gt;Cancer Letters&lt;/secondary-title&gt;&lt;alt-title&gt;Cancer letters&lt;/alt-title&gt;&lt;/titles&gt;&lt;periodical&gt;&lt;full-title&gt;Cancer Letters&lt;/full-title&gt;&lt;abbr-1&gt;Cancer letters&lt;/abbr-1&gt;&lt;/periodical&gt;&lt;alt-periodical&gt;&lt;full-title&gt;Cancer Letters&lt;/full-title&gt;&lt;abbr-1&gt;Cancer letters&lt;/abbr-1&gt;&lt;/alt-periodical&gt;&lt;pages&gt;117-126&lt;/pages&gt;&lt;volume&gt;269&lt;/volume&gt;&lt;number&gt;1&lt;/number&gt;&lt;keywords&gt;&lt;keyword&gt;Selenium&lt;/keyword&gt;&lt;keyword&gt;Prostate&lt;/keyword&gt;&lt;keyword&gt;Se-methylselenocysteine&lt;/keyword&gt;&lt;keyword&gt;Gene expression&lt;/keyword&gt;&lt;keyword&gt;Collagen&lt;/keyword&gt;&lt;/keywords&gt;&lt;dates&gt;&lt;year&gt;2008&lt;/year&gt;&lt;pub-dates&gt;&lt;date&gt;9/28/&lt;/date&gt;&lt;/pub-dates&gt;&lt;/dates&gt;&lt;isbn&gt;0304-3835&lt;/isbn&gt;&lt;accession-num&gt;18514395&lt;/accession-num&gt;&lt;urls&gt;&lt;related-urls&gt;&lt;url&gt;http://www.sciencedirect.com/science/article/pii/S0304383508003340&lt;/url&gt;&lt;/related-urls&gt;&lt;/urls&gt;&lt;electronic-resource-num&gt;10.1016/j.canlet.2008.04.025&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3" w:tooltip="Hurst, 2008 #279" w:history="1">
              <w:r w:rsidR="005679B2">
                <w:rPr>
                  <w:rFonts w:ascii="Times New Roman" w:hAnsi="Times New Roman" w:cs="Times New Roman"/>
                  <w:noProof/>
                  <w:sz w:val="24"/>
                  <w:szCs w:val="24"/>
                </w:rPr>
                <w:t>193</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CB432F">
            <w:pPr>
              <w:rPr>
                <w:rFonts w:ascii="Times New Roman" w:hAnsi="Times New Roman" w:cs="Times New Roman"/>
                <w:sz w:val="24"/>
                <w:szCs w:val="24"/>
              </w:rPr>
            </w:pPr>
            <w:r w:rsidRPr="00CB432F">
              <w:rPr>
                <w:rFonts w:ascii="Times New Roman" w:hAnsi="Times New Roman" w:cs="Times New Roman"/>
                <w:sz w:val="24"/>
                <w:szCs w:val="24"/>
              </w:rPr>
              <w:t>Type IV collagen is the major structural component of glomerular basement membranes</w:t>
            </w:r>
            <w:r>
              <w:rPr>
                <w:rFonts w:ascii="Times New Roman" w:hAnsi="Times New Roman" w:cs="Times New Roman"/>
                <w:sz w:val="24"/>
                <w:szCs w:val="24"/>
              </w:rPr>
              <w:t xml:space="preserve">. An altered expression of COL4A5 has been found in prostate cancer. </w:t>
            </w:r>
          </w:p>
        </w:tc>
      </w:tr>
      <w:tr w:rsidR="00027EEE" w:rsidRPr="00937C45" w:rsidTr="00CB432F">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COL4A6 </w:t>
            </w:r>
          </w:p>
        </w:tc>
        <w:tc>
          <w:tcPr>
            <w:tcW w:w="2977" w:type="dxa"/>
            <w:noWrap/>
          </w:tcPr>
          <w:p w:rsidR="00027EEE" w:rsidRPr="00937C45" w:rsidRDefault="00CB432F"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Varisli&lt;/Author&gt;&lt;Year&gt;2013&lt;/Year&gt;&lt;RecNum&gt;70&lt;/RecNum&gt;&lt;DisplayText&gt;[187]&lt;/DisplayText&gt;&lt;record&gt;&lt;rec-number&gt;70&lt;/rec-number&gt;&lt;foreign-keys&gt;&lt;key app="EN" db-id="pdrxtas09dsv2le5tet5vppis9x0arax9s9f"&gt;70&lt;/key&gt;&lt;/foreign-keys&gt;&lt;ref-type name="Journal Article"&gt;17&lt;/ref-type&gt;&lt;contributors&gt;&lt;authors&gt;&lt;author&gt;Lokman Varisli&lt;/author&gt;&lt;/authors&gt;&lt;/contributors&gt;&lt;titles&gt;&lt;title&gt;Identification of New Genes Downregulated in Prostate Cancer and Investigation of Their Effects on Prognosis &lt;/title&gt;&lt;secondary-title&gt;Genetic Testing and Molecular Biomarkers&lt;/secondary-title&gt;&lt;/titles&gt;&lt;periodical&gt;&lt;full-title&gt;Genetic Testing and Molecular Biomarkers&lt;/full-title&gt;&lt;/periodical&gt;&lt;pages&gt;562-566&lt;/pages&gt;&lt;volume&gt;17&lt;/volume&gt;&lt;number&gt;7&lt;/number&gt;&lt;dates&gt;&lt;year&gt;2013&lt;/year&gt;&lt;/dates&gt;&lt;urls&gt;&lt;/urls&gt;&lt;electronic-resource-num&gt;july 2&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7" w:tooltip="Varisli, 2013 #70" w:history="1">
              <w:r w:rsidR="005679B2">
                <w:rPr>
                  <w:rFonts w:ascii="Times New Roman" w:hAnsi="Times New Roman" w:cs="Times New Roman"/>
                  <w:noProof/>
                  <w:sz w:val="24"/>
                  <w:szCs w:val="24"/>
                </w:rPr>
                <w:t>187</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1D61A7" w:rsidP="001D61A7">
            <w:pPr>
              <w:jc w:val="both"/>
              <w:rPr>
                <w:rFonts w:ascii="Times New Roman" w:hAnsi="Times New Roman" w:cs="Times New Roman"/>
                <w:sz w:val="24"/>
                <w:szCs w:val="24"/>
              </w:rPr>
            </w:pPr>
            <w:r w:rsidRPr="001D61A7">
              <w:rPr>
                <w:rFonts w:ascii="Times New Roman" w:hAnsi="Times New Roman" w:cs="Times New Roman"/>
                <w:sz w:val="24"/>
                <w:szCs w:val="24"/>
              </w:rPr>
              <w:t>Type IV collagen is the major structural component of glomerular basement membranes</w:t>
            </w:r>
            <w:r>
              <w:rPr>
                <w:rFonts w:ascii="Times New Roman" w:hAnsi="Times New Roman" w:cs="Times New Roman"/>
                <w:sz w:val="24"/>
                <w:szCs w:val="24"/>
              </w:rPr>
              <w:t xml:space="preserve">. It has been reported that this gene is down regulat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COL6A1 </w:t>
            </w:r>
          </w:p>
        </w:tc>
        <w:tc>
          <w:tcPr>
            <w:tcW w:w="2977" w:type="dxa"/>
            <w:noWrap/>
            <w:hideMark/>
          </w:tcPr>
          <w:p w:rsidR="00027EEE" w:rsidRPr="00937C45" w:rsidRDefault="00CB432F"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Hurst&lt;/Author&gt;&lt;Year&gt;2008&lt;/Year&gt;&lt;RecNum&gt;279&lt;/RecNum&gt;&lt;DisplayText&gt;[193]&lt;/DisplayText&gt;&lt;record&gt;&lt;rec-number&gt;279&lt;/rec-number&gt;&lt;foreign-keys&gt;&lt;key app="EN" db-id="p00pxvfvta0fwbewava5etx7v09zvs2raxr9"&gt;279&lt;/key&gt;&lt;/foreign-keys&gt;&lt;ref-type name="Journal Article"&gt;17&lt;/ref-type&gt;&lt;contributors&gt;&lt;authors&gt;&lt;author&gt;Hurst, Rachel&lt;/author&gt;&lt;author&gt;Elliott, Ruan M.&lt;/author&gt;&lt;author&gt;Goldson, Andrew J.&lt;/author&gt;&lt;author&gt;Fairweather-Tait, Susan J.&lt;/author&gt;&lt;/authors&gt;&lt;/contributors&gt;&lt;auth-address&gt;School of Medicine, Health Policy and Practice, University of East Anglia, Norwich, Norfolk NR4 7TJ, UK. R.hurst1@uea.ac.uk&lt;/auth-address&gt;&lt;titles&gt;&lt;title&gt;Se-methylselenocysteine alters collagen gene and protein expression in human prostate cells&lt;/title&gt;&lt;secondary-title&gt;Cancer Letters&lt;/secondary-title&gt;&lt;alt-title&gt;Cancer letters&lt;/alt-title&gt;&lt;/titles&gt;&lt;periodical&gt;&lt;full-title&gt;Cancer Letters&lt;/full-title&gt;&lt;abbr-1&gt;Cancer letters&lt;/abbr-1&gt;&lt;/periodical&gt;&lt;alt-periodical&gt;&lt;full-title&gt;Cancer Letters&lt;/full-title&gt;&lt;abbr-1&gt;Cancer letters&lt;/abbr-1&gt;&lt;/alt-periodical&gt;&lt;pages&gt;117-126&lt;/pages&gt;&lt;volume&gt;269&lt;/volume&gt;&lt;number&gt;1&lt;/number&gt;&lt;keywords&gt;&lt;keyword&gt;Selenium&lt;/keyword&gt;&lt;keyword&gt;Prostate&lt;/keyword&gt;&lt;keyword&gt;Se-methylselenocysteine&lt;/keyword&gt;&lt;keyword&gt;Gene expression&lt;/keyword&gt;&lt;keyword&gt;Collagen&lt;/keyword&gt;&lt;/keywords&gt;&lt;dates&gt;&lt;year&gt;2008&lt;/year&gt;&lt;pub-dates&gt;&lt;date&gt;9/28/&lt;/date&gt;&lt;/pub-dates&gt;&lt;/dates&gt;&lt;isbn&gt;0304-3835&lt;/isbn&gt;&lt;accession-num&gt;18514395&lt;/accession-num&gt;&lt;urls&gt;&lt;related-urls&gt;&lt;url&gt;http://www.sciencedirect.com/science/article/pii/S0304383508003340&lt;/url&gt;&lt;/related-urls&gt;&lt;/urls&gt;&lt;electronic-resource-num&gt;10.1016/j.canlet.2008.04.025&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3" w:tooltip="Hurst, 2008 #279" w:history="1">
              <w:r w:rsidR="005679B2">
                <w:rPr>
                  <w:rFonts w:ascii="Times New Roman" w:hAnsi="Times New Roman" w:cs="Times New Roman"/>
                  <w:noProof/>
                  <w:sz w:val="24"/>
                  <w:szCs w:val="24"/>
                </w:rPr>
                <w:t>193</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1D61A7" w:rsidP="001D61A7">
            <w:pPr>
              <w:jc w:val="both"/>
              <w:rPr>
                <w:rFonts w:ascii="Times New Roman" w:hAnsi="Times New Roman" w:cs="Times New Roman"/>
                <w:sz w:val="24"/>
                <w:szCs w:val="24"/>
              </w:rPr>
            </w:pPr>
            <w:r w:rsidRPr="001D61A7">
              <w:rPr>
                <w:rFonts w:ascii="Times New Roman" w:hAnsi="Times New Roman" w:cs="Times New Roman"/>
                <w:sz w:val="24"/>
                <w:szCs w:val="24"/>
              </w:rPr>
              <w:t>Collagen VI acts as a cell-binding protein.</w:t>
            </w:r>
            <w:r>
              <w:rPr>
                <w:rFonts w:ascii="Times New Roman" w:hAnsi="Times New Roman" w:cs="Times New Roman"/>
                <w:sz w:val="24"/>
                <w:szCs w:val="24"/>
              </w:rPr>
              <w:t xml:space="preserve"> </w:t>
            </w:r>
            <w:r w:rsidRPr="001D61A7">
              <w:rPr>
                <w:rFonts w:ascii="Times New Roman" w:hAnsi="Times New Roman" w:cs="Times New Roman"/>
                <w:sz w:val="24"/>
                <w:szCs w:val="24"/>
              </w:rPr>
              <w:t xml:space="preserve">It has been reported that this gene is down regulated in prostate cancer. </w:t>
            </w:r>
            <w:r>
              <w:rPr>
                <w:rFonts w:ascii="Times New Roman" w:hAnsi="Times New Roman" w:cs="Times New Roman"/>
                <w:sz w:val="24"/>
                <w:szCs w:val="24"/>
              </w:rPr>
              <w:t xml:space="preserve">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CRYAB </w:t>
            </w:r>
          </w:p>
        </w:tc>
        <w:tc>
          <w:tcPr>
            <w:tcW w:w="2977" w:type="dxa"/>
            <w:noWrap/>
            <w:hideMark/>
          </w:tcPr>
          <w:p w:rsidR="00027EEE" w:rsidRPr="00937C45" w:rsidRDefault="009A3BC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bHRpbnRhczwvQXV0aG9yPjxZZWFyPjIwMTM8L1llYXI+
PFJlY051bT4yODA8L1JlY051bT48RGlzcGxheVRleHQ+WzE5NF08L0Rpc3BsYXlUZXh0PjxyZWNv
cmQ+PHJlYy1udW1iZXI+MjgwPC9yZWMtbnVtYmVyPjxmb3JlaWduLWtleXM+PGtleSBhcHA9IkVO
IiBkYi1pZD0icDAwcHh2ZnZ0YTBmd2Jld2F2YTVldHg3djA5enZzMnJheHI5Ij4yODA8L2tleT48
L2ZvcmVpZ24ta2V5cz48cmVmLXR5cGUgbmFtZT0iSm91cm5hbCBBcnRpY2xlIj4xNzwvcmVmLXR5
cGU+PGNvbnRyaWJ1dG9ycz48YXV0aG9ycz48YXV0aG9yPkFsdGludGFzLCBEb2d1cyBNdXJhdDwv
YXV0aG9yPjxhdXRob3I+QWxsaW9saSwgTmF0aGFsaWU8L2F1dGhvcj48YXV0aG9yPkRlY2F1c3Np
biwgTXlyaWFtPC9hdXRob3I+PGF1dGhvcj5kZSBCZXJuYXJkLCBTaW1vbjwvYXV0aG9yPjxhdXRo
b3I+UnVmZmlvbiwgQWxhaW48L2F1dGhvcj48YXV0aG9yPlNhbWFydXQsIEphY3F1ZXM8L2F1dGhv
cj48YXV0aG9yPlZsYWVtaW5jay1HdWlsbGVtLCBWaXJnaW5pZTwvYXV0aG9yPjwvYXV0aG9ycz48
L2NvbnRyaWJ1dG9ycz48YXV0aC1hZGRyZXNzPkluc3RpdHV0IGRlIEdlbm9taXF1ZSBGb25jdGlv
bm5lbGxlIGRlIEx5b24gKElHRkwpLCBVbml2ZXJzaXRlIGRlIEx5b24sIENOUlMgVU1SNTI0Miwg
SU5SQTEyODgsIEVjb2xlIE5vcm1hbGUgU3VwZXJpZXVyZSBkZSBMeW9uLCBMeW9uLCBGcmFuY2Uu
PC9hdXRoLWFkZHJlc3M+PHRpdGxlcz48dGl0bGU+RGlmZmVyZW50aWFsbHkgRXhwcmVzc2VkIEFu
ZHJvZ2VuLVJlZ3VsYXRlZCBHZW5lcyBpbiBBbmRyb2dlbi1TZW5zaXRpdmUgVGlzc3VlcyBSZXZl
YWwgUG90ZW50aWFsIEJpb21hcmtlcnMgb2YgRWFybHkgUHJvc3RhdGUgQ2FuY2VyPC90aXRsZT48
c2Vjb25kYXJ5LXRpdGxlPlBMb1MgT05FPC9zZWNvbmRhcnktdGl0bGU+PGFsdC10aXRsZT5QbG9T
IG9uZTwvYWx0LXRpdGxlPjwvdGl0bGVzPjxwZXJpb2RpY2FsPjxmdWxsLXRpdGxlPlBMb1MgT05F
PC9mdWxsLXRpdGxlPjxhYmJyLTE+UGxvUyBvbmU8L2FiYnItMT48L3BlcmlvZGljYWw+PGFsdC1w
ZXJpb2RpY2FsPjxmdWxsLXRpdGxlPlBMb1MgT05FPC9mdWxsLXRpdGxlPjxhYmJyLTE+UGxvUyBv
bmU8L2FiYnItMT48L2FsdC1wZXJpb2RpY2FsPjxwYWdlcz5lNjYyNzg8L3BhZ2VzPjx2b2x1bWU+
ODwvdm9sdW1lPjxudW1iZXI+NjwvbnVtYmVyPjxrZXl3b3Jkcz48a2V5d29yZD5BbnRpZ2Vucywg
TmVvcGxhc20vZ2VuZXRpY3MvbWV0YWJvbGlzbTwva2V5d29yZD48a2V5d29yZD5DYXJyaWVyIFBy
b3RlaW5zL2dlbmV0aWNzLyptZXRhYm9saXNtPC9rZXl3b3JkPjxrZXl3b3JkPkNlbGwgTGluZSwg
VHVtb3I8L2tleXdvcmQ+PGtleXdvcmQ+RWFybHkgRGV0ZWN0aW9uIG9mIENhbmNlcjwva2V5d29y
ZD48a2V5d29yZD5HZW5lIEV4cHJlc3Npb248L2tleXdvcmQ+PGtleXdvcmQ+R2VuZSBFeHByZXNz
aW9uIFJlZ3VsYXRpb24sIE5lb3BsYXN0aWM8L2tleXdvcmQ+PGtleXdvcmQ+SG9tZW9kb21haW4g
UHJvdGVpbnMvZ2VuZXRpY3MvbWV0YWJvbGlzbTwva2V5d29yZD48a2V5d29yZD5IdW1hbnM8L2tl
eXdvcmQ+PGtleXdvcmQ+TGFyZ2UtQ29uZHVjdGFuY2UgQ2FsY2l1bS1BY3RpdmF0ZWQgUG90YXNz
aXVtIENoYW5uZWwgYWxwaGE8L2tleXdvcmQ+PGtleXdvcmQ+U3VidW5pdHMvZ2VuZXRpY3MvKm1l
dGFib2xpc208L2tleXdvcmQ+PGtleXdvcmQ+TWFsZTwva2V5d29yZD48a2V5d29yZD5NZXRyaWJv
bG9uZS9waGFybWFjb2xvZ3k8L2tleXdvcmQ+PGtleXdvcmQ+T3JnYW4gU3BlY2lmaWNpdHk8L2tl
eXdvcmQ+PGtleXdvcmQ+UHJvc3RhdGUvbWV0YWJvbGlzbTwva2V5d29yZD48a2V5d29yZD5Qcm9z
dGF0aWMgTmVvcGxhc21zLypkaWFnbm9zaXMvZ2VuZXRpY3MvbWV0YWJvbGlzbTwva2V5d29yZD48
a2V5d29yZD5STkEsIE1lc3Nlbmdlci9nZW5ldGljcy9tZXRhYm9saXNtPC9rZXl3b3JkPjxrZXl3
b3JkPlJPQyBDdXJ2ZTwva2V5d29yZD48a2V5d29yZD5SZWFsLVRpbWUgUG9seW1lcmFzZSBDaGFp
biBSZWFjdGlvbjwva2V5d29yZD48a2V5d29yZD5TZW1pbmFsIFZlc2ljbGVzL21ldGFib2xpc208
L2tleXdvcmQ+PGtleXdvcmQ+VGVzdG9zdGVyb25lIENvbmdlbmVycy9waGFybWFjb2xvZ3k8L2tl
eXdvcmQ+PGtleXdvcmQ+VHJhbnNjcmlwdGlvbiBGYWN0b3JzL2dlbmV0aWNzL21ldGFib2xpc208
L2tleXdvcmQ+PGtleXdvcmQ+VHVtb3IgTWFya2VycywgQmlvbG9naWNhbC9nZW5ldGljcy8qbWV0
YWJvbGlzbTwva2V5d29yZD48a2V5d29yZD5hbHBoYS1DcnlzdGFsbGluIEIgQ2hhaW4vZ2VuZXRp
Y3MvKm1ldGFib2xpc208L2tleXdvcmQ+PC9rZXl3b3Jkcz48ZGF0ZXM+PHllYXI+MjAxMzwveWVh
cj48L2RhdGVzPjxwdWJsaXNoZXI+UHVibGljIExpYnJhcnkgb2YgU2NpZW5jZTwvcHVibGlzaGVy
Pjxpc2JuPjE5MzItNjIwMyAoRWxlY3Ryb25pYykmI3hEOzE5MzItNjIwMyAoTGlua2luZyk8L2lz
Ym4+PGFjY2Vzc2lvbi1udW0+MjM4NDA0MzM8L2FjY2Vzc2lvbi1udW0+PHVybHM+PHJlbGF0ZWQt
dXJscz48dXJsPmh0dHA6Ly9keC5kb2kub3JnLzEwLjEzNzElMkZqb3VybmFsLnBvbmUuMDA2NjI3
ODwvdXJsPjwvcmVsYXRlZC11cmxzPjwvdXJscz48Y3VzdG9tMj4zNjk2MDY4PC9jdXN0b20yPjxl
bGVjdHJvbmljLXJlc291cmNlLW51bT4xMC4xMzcxL2pvdXJuYWwucG9uZS4wMDY2Mjc4PC9lbGVj
dHJvbmljLXJlc291cmNlLW51bT48L3JlY29yZD48L0NpdGU+PC9FbmROb3RlPn==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BbHRpbnRhczwvQXV0aG9yPjxZZWFyPjIwMTM8L1llYXI+
PFJlY051bT4yODA8L1JlY051bT48RGlzcGxheVRleHQ+WzE5NF08L0Rpc3BsYXlUZXh0PjxyZWNv
cmQ+PHJlYy1udW1iZXI+MjgwPC9yZWMtbnVtYmVyPjxmb3JlaWduLWtleXM+PGtleSBhcHA9IkVO
IiBkYi1pZD0icDAwcHh2ZnZ0YTBmd2Jld2F2YTVldHg3djA5enZzMnJheHI5Ij4yODA8L2tleT48
L2ZvcmVpZ24ta2V5cz48cmVmLXR5cGUgbmFtZT0iSm91cm5hbCBBcnRpY2xlIj4xNzwvcmVmLXR5
cGU+PGNvbnRyaWJ1dG9ycz48YXV0aG9ycz48YXV0aG9yPkFsdGludGFzLCBEb2d1cyBNdXJhdDwv
YXV0aG9yPjxhdXRob3I+QWxsaW9saSwgTmF0aGFsaWU8L2F1dGhvcj48YXV0aG9yPkRlY2F1c3Np
biwgTXlyaWFtPC9hdXRob3I+PGF1dGhvcj5kZSBCZXJuYXJkLCBTaW1vbjwvYXV0aG9yPjxhdXRo
b3I+UnVmZmlvbiwgQWxhaW48L2F1dGhvcj48YXV0aG9yPlNhbWFydXQsIEphY3F1ZXM8L2F1dGhv
cj48YXV0aG9yPlZsYWVtaW5jay1HdWlsbGVtLCBWaXJnaW5pZTwvYXV0aG9yPjwvYXV0aG9ycz48
L2NvbnRyaWJ1dG9ycz48YXV0aC1hZGRyZXNzPkluc3RpdHV0IGRlIEdlbm9taXF1ZSBGb25jdGlv
bm5lbGxlIGRlIEx5b24gKElHRkwpLCBVbml2ZXJzaXRlIGRlIEx5b24sIENOUlMgVU1SNTI0Miwg
SU5SQTEyODgsIEVjb2xlIE5vcm1hbGUgU3VwZXJpZXVyZSBkZSBMeW9uLCBMeW9uLCBGcmFuY2Uu
PC9hdXRoLWFkZHJlc3M+PHRpdGxlcz48dGl0bGU+RGlmZmVyZW50aWFsbHkgRXhwcmVzc2VkIEFu
ZHJvZ2VuLVJlZ3VsYXRlZCBHZW5lcyBpbiBBbmRyb2dlbi1TZW5zaXRpdmUgVGlzc3VlcyBSZXZl
YWwgUG90ZW50aWFsIEJpb21hcmtlcnMgb2YgRWFybHkgUHJvc3RhdGUgQ2FuY2VyPC90aXRsZT48
c2Vjb25kYXJ5LXRpdGxlPlBMb1MgT05FPC9zZWNvbmRhcnktdGl0bGU+PGFsdC10aXRsZT5QbG9T
IG9uZTwvYWx0LXRpdGxlPjwvdGl0bGVzPjxwZXJpb2RpY2FsPjxmdWxsLXRpdGxlPlBMb1MgT05F
PC9mdWxsLXRpdGxlPjxhYmJyLTE+UGxvUyBvbmU8L2FiYnItMT48L3BlcmlvZGljYWw+PGFsdC1w
ZXJpb2RpY2FsPjxmdWxsLXRpdGxlPlBMb1MgT05FPC9mdWxsLXRpdGxlPjxhYmJyLTE+UGxvUyBv
bmU8L2FiYnItMT48L2FsdC1wZXJpb2RpY2FsPjxwYWdlcz5lNjYyNzg8L3BhZ2VzPjx2b2x1bWU+
ODwvdm9sdW1lPjxudW1iZXI+NjwvbnVtYmVyPjxrZXl3b3Jkcz48a2V5d29yZD5BbnRpZ2Vucywg
TmVvcGxhc20vZ2VuZXRpY3MvbWV0YWJvbGlzbTwva2V5d29yZD48a2V5d29yZD5DYXJyaWVyIFBy
b3RlaW5zL2dlbmV0aWNzLyptZXRhYm9saXNtPC9rZXl3b3JkPjxrZXl3b3JkPkNlbGwgTGluZSwg
VHVtb3I8L2tleXdvcmQ+PGtleXdvcmQ+RWFybHkgRGV0ZWN0aW9uIG9mIENhbmNlcjwva2V5d29y
ZD48a2V5d29yZD5HZW5lIEV4cHJlc3Npb248L2tleXdvcmQ+PGtleXdvcmQ+R2VuZSBFeHByZXNz
aW9uIFJlZ3VsYXRpb24sIE5lb3BsYXN0aWM8L2tleXdvcmQ+PGtleXdvcmQ+SG9tZW9kb21haW4g
UHJvdGVpbnMvZ2VuZXRpY3MvbWV0YWJvbGlzbTwva2V5d29yZD48a2V5d29yZD5IdW1hbnM8L2tl
eXdvcmQ+PGtleXdvcmQ+TGFyZ2UtQ29uZHVjdGFuY2UgQ2FsY2l1bS1BY3RpdmF0ZWQgUG90YXNz
aXVtIENoYW5uZWwgYWxwaGE8L2tleXdvcmQ+PGtleXdvcmQ+U3VidW5pdHMvZ2VuZXRpY3MvKm1l
dGFib2xpc208L2tleXdvcmQ+PGtleXdvcmQ+TWFsZTwva2V5d29yZD48a2V5d29yZD5NZXRyaWJv
bG9uZS9waGFybWFjb2xvZ3k8L2tleXdvcmQ+PGtleXdvcmQ+T3JnYW4gU3BlY2lmaWNpdHk8L2tl
eXdvcmQ+PGtleXdvcmQ+UHJvc3RhdGUvbWV0YWJvbGlzbTwva2V5d29yZD48a2V5d29yZD5Qcm9z
dGF0aWMgTmVvcGxhc21zLypkaWFnbm9zaXMvZ2VuZXRpY3MvbWV0YWJvbGlzbTwva2V5d29yZD48
a2V5d29yZD5STkEsIE1lc3Nlbmdlci9nZW5ldGljcy9tZXRhYm9saXNtPC9rZXl3b3JkPjxrZXl3
b3JkPlJPQyBDdXJ2ZTwva2V5d29yZD48a2V5d29yZD5SZWFsLVRpbWUgUG9seW1lcmFzZSBDaGFp
biBSZWFjdGlvbjwva2V5d29yZD48a2V5d29yZD5TZW1pbmFsIFZlc2ljbGVzL21ldGFib2xpc208
L2tleXdvcmQ+PGtleXdvcmQ+VGVzdG9zdGVyb25lIENvbmdlbmVycy9waGFybWFjb2xvZ3k8L2tl
eXdvcmQ+PGtleXdvcmQ+VHJhbnNjcmlwdGlvbiBGYWN0b3JzL2dlbmV0aWNzL21ldGFib2xpc208
L2tleXdvcmQ+PGtleXdvcmQ+VHVtb3IgTWFya2VycywgQmlvbG9naWNhbC9nZW5ldGljcy8qbWV0
YWJvbGlzbTwva2V5d29yZD48a2V5d29yZD5hbHBoYS1DcnlzdGFsbGluIEIgQ2hhaW4vZ2VuZXRp
Y3MvKm1ldGFib2xpc208L2tleXdvcmQ+PC9rZXl3b3Jkcz48ZGF0ZXM+PHllYXI+MjAxMzwveWVh
cj48L2RhdGVzPjxwdWJsaXNoZXI+UHVibGljIExpYnJhcnkgb2YgU2NpZW5jZTwvcHVibGlzaGVy
Pjxpc2JuPjE5MzItNjIwMyAoRWxlY3Ryb25pYykmI3hEOzE5MzItNjIwMyAoTGlua2luZyk8L2lz
Ym4+PGFjY2Vzc2lvbi1udW0+MjM4NDA0MzM8L2FjY2Vzc2lvbi1udW0+PHVybHM+PHJlbGF0ZWQt
dXJscz48dXJsPmh0dHA6Ly9keC5kb2kub3JnLzEwLjEzNzElMkZqb3VybmFsLnBvbmUuMDA2NjI3
ODwvdXJsPjwvcmVsYXRlZC11cmxzPjwvdXJscz48Y3VzdG9tMj4zNjk2MDY4PC9jdXN0b20yPjxl
bGVjdHJvbmljLXJlc291cmNlLW51bT4xMC4xMzcxL2pvdXJuYWwucG9uZS4wMDY2Mjc4PC9lbGVj
dHJvbmljLXJlc291cmNlLW51bT48L3JlY29yZD48L0NpdGU+PC9FbmROb3RlPn==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4" w:tooltip="Altintas, 2013 #280" w:history="1">
              <w:r w:rsidR="005679B2">
                <w:rPr>
                  <w:rFonts w:ascii="Times New Roman" w:hAnsi="Times New Roman" w:cs="Times New Roman"/>
                  <w:noProof/>
                  <w:sz w:val="24"/>
                  <w:szCs w:val="24"/>
                </w:rPr>
                <w:t>194</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1D61A7" w:rsidP="001D61A7">
            <w:pPr>
              <w:jc w:val="both"/>
              <w:rPr>
                <w:rFonts w:ascii="Times New Roman" w:hAnsi="Times New Roman" w:cs="Times New Roman"/>
                <w:sz w:val="24"/>
                <w:szCs w:val="24"/>
              </w:rPr>
            </w:pPr>
            <w:r>
              <w:rPr>
                <w:rFonts w:ascii="Times New Roman" w:hAnsi="Times New Roman" w:cs="Times New Roman"/>
                <w:sz w:val="24"/>
                <w:szCs w:val="24"/>
              </w:rPr>
              <w:t xml:space="preserve">CRYAB help to prevent the </w:t>
            </w:r>
            <w:r w:rsidRPr="001D61A7">
              <w:rPr>
                <w:rFonts w:ascii="Times New Roman" w:hAnsi="Times New Roman" w:cs="Times New Roman"/>
                <w:sz w:val="24"/>
                <w:szCs w:val="24"/>
              </w:rPr>
              <w:t>aggregation of various proteins under a wide range of stress conditions.</w:t>
            </w:r>
            <w:r>
              <w:rPr>
                <w:rFonts w:ascii="Times New Roman" w:hAnsi="Times New Roman" w:cs="Times New Roman"/>
                <w:sz w:val="24"/>
                <w:szCs w:val="24"/>
              </w:rPr>
              <w:t xml:space="preserve"> It is reported that CRYAB is over express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GCNT1 </w:t>
            </w:r>
          </w:p>
        </w:tc>
        <w:tc>
          <w:tcPr>
            <w:tcW w:w="2977" w:type="dxa"/>
            <w:noWrap/>
            <w:hideMark/>
          </w:tcPr>
          <w:p w:rsidR="00027EEE" w:rsidRPr="00937C45" w:rsidRDefault="009A3BC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NDwvWWVhcj48UmVj
TnVtPjI4MjwvUmVjTnVtPjxEaXNwbGF5VGV4dD5bMTk1LCAxOTZdPC9EaXNwbGF5VGV4dD48cmVj
b3JkPjxyZWMtbnVtYmVyPjI4MjwvcmVjLW51bWJlcj48Zm9yZWlnbi1rZXlzPjxrZXkgYXBwPSJF
TiIgZGItaWQ9InAwMHB4dmZ2dGEwZndiZXdhdmE1ZXR4N3YwOXp2czJyYXhyOSI+MjgyPC9rZXk+
PC9mb3JlaWduLWtleXM+PHJlZi10eXBlIG5hbWU9IkpvdXJuYWwgQXJ0aWNsZSI+MTc8L3JlZi10
eXBlPjxjb250cmlidXRvcnM+PGF1dGhvcnM+PGF1dGhvcj5DaGVuLCBadXhpb25nPC9hdXRob3I+
PGF1dGhvcj5HdWx6YXIsIFp1bGZpcWFyIEcuPC9hdXRob3I+PGF1dGhvcj5TdC4gSGlsbCwgQ2F0
aGVyaW5lIEEuPC9hdXRob3I+PGF1dGhvcj5XYWxjaGVjaywgQnJ1Y2U8L2F1dGhvcj48YXV0aG9y
PkJyb29rcywgSmFtZXMgRC48L2F1dGhvcj48L2F1dGhvcnM+PC9jb250cmlidXRvcnM+PGF1dGgt
YWRkcmVzcz5EZXBhcnRtZW50IG9mIFVyb2xvZ3ksIFN0YW5mb3JkIFVuaXZlcnNpdHksIFN0YW5m
b3JkLCBDYWxpZm9ybmlhLjwvYXV0aC1hZGRyZXNzPjx0aXRsZXM+PHRpdGxlPkluY3JlYXNlZCBl
eHByZXNzaW9uIG9mIEdDTlQxIGlzIGFzc29jaWF0ZWQgd2l0aCBhbHRlcmVkIE8tZ2x5Y29zeWxh
dGlvbiBvZiBQU0EsIFBBUCwgYW5kIE1VQzEgaW4gaHVtYW4gcHJvc3RhdGUgY2FuY2VyczwvdGl0
bGU+PHNlY29uZGFyeS10aXRsZT5UaGUgUHJvc3RhdGU8L3NlY29uZGFyeS10aXRsZT48YWx0LXRp
dGxlPlRoZSBQcm9zdGF0ZTwvYWx0LXRpdGxlPjwvdGl0bGVzPjxwZXJpb2RpY2FsPjxmdWxsLXRp
dGxlPlRoZSBQcm9zdGF0ZTwvZnVsbC10aXRsZT48YWJici0xPlRoZSBQcm9zdGF0ZTwvYWJici0x
PjwvcGVyaW9kaWNhbD48YWx0LXBlcmlvZGljYWw+PGZ1bGwtdGl0bGU+VGhlIFByb3N0YXRlPC9m
dWxsLXRpdGxlPjxhYmJyLTE+VGhlIFByb3N0YXRlPC9hYmJyLTE+PC9hbHQtcGVyaW9kaWNhbD48
cGFnZXM+MTA1OS0xMDY3PC9wYWdlcz48dm9sdW1lPjc0PC92b2x1bWU+PG51bWJlcj4xMDwvbnVt
YmVyPjxrZXl3b3Jkcz48a2V5d29yZD5wcm9zdGF0ZSBjYW5jZXI8L2tleXdvcmQ+PGtleXdvcmQ+
R0NOVDE8L2tleXdvcmQ+PGtleXdvcmQ+Ty1nbHljb3N5bGF0aW9uPC9rZXl3b3JkPjxrZXl3b3Jk
PnNpYWx5bCBMZXdpcyBYPC9rZXl3b3JkPjwva2V5d29yZHM+PGRhdGVzPjx5ZWFyPjIwMTQ8L3ll
YXI+PHB1Yi1kYXRlcz48ZGF0ZT5KdWw8L2RhdGU+PC9wdWItZGF0ZXM+PC9kYXRlcz48aXNibj4x
MDk3LTAwNDU8L2lzYm4+PGFjY2Vzc2lvbi1udW0+MjQ4NTQ2MzA8L2FjY2Vzc2lvbi1udW0+PHVy
bHM+PHJlbGF0ZWQtdXJscz48dXJsPmh0dHA6Ly9keC5kb2kub3JnLzEwLjEwMDIvcHJvcy4yMjgy
NjwvdXJsPjwvcmVsYXRlZC11cmxzPjwvdXJscz48ZWxlY3Ryb25pYy1yZXNvdXJjZS1udW0+MTAu
MTAwMi9wcm9zLjIyODI2PC9lbGVjdHJvbmljLXJlc291cmNlLW51bT48L3JlY29yZD48L0NpdGU+
PENpdGU+PEF1dGhvcj5QZXRyb3N5YW48L0F1dGhvcj48WWVhcj4yMDE0PC9ZZWFyPjxSZWNOdW0+
MjgxPC9SZWNOdW0+PHJlY29yZD48cmVjLW51bWJlcj4yODE8L3JlYy1udW1iZXI+PGZvcmVpZ24t
a2V5cz48a2V5IGFwcD0iRU4iIGRiLWlkPSJwMDBweHZmdnRhMGZ3YmV3YXZhNWV0eDd2MDl6dnMy
cmF4cjkiPjI4MTwva2V5PjwvZm9yZWlnbi1rZXlzPjxyZWYtdHlwZSBuYW1lPSJKb3VybmFsIEFy
dGljbGUiPjE3PC9yZWYtdHlwZT48Y29udHJpYnV0b3JzPjxhdXRob3JzPjxhdXRob3I+UGV0cm9z
eWFuLCBBcm1lbjwvYXV0aG9yPjxhdXRob3I+SG9semFwZmVsLCBNZWxpc3NhIFMuPC9hdXRob3I+
PGF1dGhvcj5NdWlyaGVhZCwgRGF2aWQgRS48L2F1dGhvcj48YXV0aG9yPkNoZW5nLCBQaS1XYW48
L2F1dGhvcj48L2F1dGhvcnM+PC9jb250cmlidXRvcnM+PGF1dGgtYWRkcmVzcz5OZWJyYXNrYSBX
ZXN0ZXJuIElvd2EgSGVhbHRoIENhcmUgU3lzdGVtLCBWZXRlcmFuIEFmZmFpcnMgUmVzZWFyY2gg
U2VydmljZSwgT21haGEsIE5lYnJhc2thLiBEZXBhcnRtZW50IG9mIEJpb2NoZW1pc3RyeSBhbmQg
TW9sZWN1bGFyIEJpb2xvZ3ksIENvbGxlZ2Ugb2YgTWVkaWNpbmUsIFVuaXZlcnNpdHkgb2YgTmVi
cmFza2EgTWVkaWNhbCBDZW50ZXIsIE9tYWhhLCBOZWJyYXNrYS4mI3hEO0RlcGFydG1lbnQgb2Yg
UGF0aG9sb2d5IGFuZCBNaWNyb2Jpb2xvZ3ksIFVuaXZlcnNpdHkgb2YgTmVicmFza2EgTWVkaWNh
bCBDZW50ZXIsIE9tYWhhLCBOZWJyYXNrYS4mI3hEO05lYnJhc2thIFdlc3Rlcm4gSW93YSBIZWFs
dGggQ2FyZSBTeXN0ZW0sIFZldGVyYW4gQWZmYWlycyBSZXNlYXJjaCBTZXJ2aWNlLCBPbWFoYSwg
TmVicmFza2EuIERlcGFydG1lbnQgb2YgQmlvY2hlbWlzdHJ5IGFuZCBNb2xlY3VsYXIgQmlvbG9n
eSwgQ29sbGVnZSBvZiBNZWRpY2luZSwgVW5pdmVyc2l0eSBvZiBOZWJyYXNrYSBNZWRpY2FsIENl
bnRlciwgT21haGEsIE5lYnJhc2thLiBFcHBsZXkgSW5zdGl0dXRlIGZvciBSZXNlYXJjaCBpbiBD
YW5jZXIgYW5kIEFsbGllZCBEaXNlYXNlcywgVW5pdmVyc2l0eSBvZiBOZWJyYXNrYSBNZWRpY2Fs
IENlbnRlciwgT21haGEsIE5lYnJhc2thLiBwY2hlbmdAdW5tYy5lZHUuPC9hdXRoLWFkZHJlc3M+
PHRpdGxlcz48dGl0bGU+UmVzdG9yYXRpb24gb2YgQ29tcGFjdCBHb2xnaSBNb3JwaG9sb2d5IGlu
IEFkdmFuY2VkIFByb3N0YXRlIENhbmNlciBFbmhhbmNlcyBTdXNjZXB0aWJpbGl0eSB0byBHYWxl
Y3Rpbi0xLWluZHVjZWQgQXBvcHRvc2lzIGJ5IE1vZGlmeWluZyBNdWNpbiBPLWdseWNhbiBTeW50
aGVzaXM8L3RpdGxlPjxzZWNvbmRhcnktdGl0bGU+TW9sZWN1bGFyIENhbmNlciBSZXNlYXJjaDwv
c2Vjb25kYXJ5LXRpdGxlPjxhbHQtdGl0bGU+TW9sZWN1bGFyIGNhbmNlciByZXNlYXJjaCA6IE1D
UjwvYWx0LXRpdGxlPjwvdGl0bGVzPjxwZXJpb2RpY2FsPjxmdWxsLXRpdGxlPk1vbGVjdWxhciBD
YW5jZXIgUmVzZWFyY2g8L2Z1bGwtdGl0bGU+PGFiYnItMT5Nb2xlY3VsYXIgY2FuY2VyIHJlc2Vh
cmNoIDogTUNSPC9hYmJyLTE+PC9wZXJpb2RpY2FsPjxhbHQtcGVyaW9kaWNhbD48ZnVsbC10aXRs
ZT5Nb2xlY3VsYXIgQ2FuY2VyIFJlc2VhcmNoPC9mdWxsLXRpdGxlPjxhYmJyLTE+TW9sZWN1bGFy
IGNhbmNlciByZXNlYXJjaCA6IE1DUjwvYWJici0xPjwvYWx0LXBlcmlvZGljYWw+PHBhZ2VzPjE3
MDQtMTY8L3BhZ2VzPjx2b2x1bWU+MTI8L3ZvbHVtZT48bnVtYmVyPjEyPC9udW1iZXI+PGRhdGVz
Pjx5ZWFyPjIwMTQ8L3llYXI+PHB1Yi1kYXRlcz48ZGF0ZT5BdWd1c3QgMSwgMjAxNDwvZGF0ZT48
L3B1Yi1kYXRlcz48L2RhdGVzPjxpc2JuPjE1NTctMzEyNSAoRWxlY3Ryb25pYykmI3hEOzE1NDEt
Nzc4NiAoTGlua2luZyk8L2lzYm4+PGFjY2Vzc2lvbi1udW0+MjUwODYwNjk8L2FjY2Vzc2lvbi1u
dW0+PHVybHM+PHJlbGF0ZWQtdXJscz48dXJsPmh0dHA6Ly9tY3IuYWFjcmpvdXJuYWxzLm9yZy9j
b250ZW50L2Vhcmx5LzIwMTQvMDgvMDEvMTU0MS03Nzg2Lk1DUi0xNC0wMjkxLVQuYWJzdHJhY3Q8
L3VybD48L3JlbGF0ZWQtdXJscz48L3VybHM+PGN1c3RvbTI+NDI3MjY0MTwvY3VzdG9tMj48ZWxl
Y3Ryb25pYy1yZXNvdXJjZS1udW0+MTAuMTE1OC8xNTQxLTc3ODYubWNyLTE0LTAyOTEtdDwvZWxl
Y3Ryb25pYy1yZXNvdXJjZS1udW0+PC9yZWNvcmQ+PC9DaXRlPjwvRW5kTm90ZT5=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DaGVuPC9BdXRob3I+PFllYXI+MjAxNDwvWWVhcj48UmVj
TnVtPjI4MjwvUmVjTnVtPjxEaXNwbGF5VGV4dD5bMTk1LCAxOTZdPC9EaXNwbGF5VGV4dD48cmVj
b3JkPjxyZWMtbnVtYmVyPjI4MjwvcmVjLW51bWJlcj48Zm9yZWlnbi1rZXlzPjxrZXkgYXBwPSJF
TiIgZGItaWQ9InAwMHB4dmZ2dGEwZndiZXdhdmE1ZXR4N3YwOXp2czJyYXhyOSI+MjgyPC9rZXk+
PC9mb3JlaWduLWtleXM+PHJlZi10eXBlIG5hbWU9IkpvdXJuYWwgQXJ0aWNsZSI+MTc8L3JlZi10
eXBlPjxjb250cmlidXRvcnM+PGF1dGhvcnM+PGF1dGhvcj5DaGVuLCBadXhpb25nPC9hdXRob3I+
PGF1dGhvcj5HdWx6YXIsIFp1bGZpcWFyIEcuPC9hdXRob3I+PGF1dGhvcj5TdC4gSGlsbCwgQ2F0
aGVyaW5lIEEuPC9hdXRob3I+PGF1dGhvcj5XYWxjaGVjaywgQnJ1Y2U8L2F1dGhvcj48YXV0aG9y
PkJyb29rcywgSmFtZXMgRC48L2F1dGhvcj48L2F1dGhvcnM+PC9jb250cmlidXRvcnM+PGF1dGgt
YWRkcmVzcz5EZXBhcnRtZW50IG9mIFVyb2xvZ3ksIFN0YW5mb3JkIFVuaXZlcnNpdHksIFN0YW5m
b3JkLCBDYWxpZm9ybmlhLjwvYXV0aC1hZGRyZXNzPjx0aXRsZXM+PHRpdGxlPkluY3JlYXNlZCBl
eHByZXNzaW9uIG9mIEdDTlQxIGlzIGFzc29jaWF0ZWQgd2l0aCBhbHRlcmVkIE8tZ2x5Y29zeWxh
dGlvbiBvZiBQU0EsIFBBUCwgYW5kIE1VQzEgaW4gaHVtYW4gcHJvc3RhdGUgY2FuY2VyczwvdGl0
bGU+PHNlY29uZGFyeS10aXRsZT5UaGUgUHJvc3RhdGU8L3NlY29uZGFyeS10aXRsZT48YWx0LXRp
dGxlPlRoZSBQcm9zdGF0ZTwvYWx0LXRpdGxlPjwvdGl0bGVzPjxwZXJpb2RpY2FsPjxmdWxsLXRp
dGxlPlRoZSBQcm9zdGF0ZTwvZnVsbC10aXRsZT48YWJici0xPlRoZSBQcm9zdGF0ZTwvYWJici0x
PjwvcGVyaW9kaWNhbD48YWx0LXBlcmlvZGljYWw+PGZ1bGwtdGl0bGU+VGhlIFByb3N0YXRlPC9m
dWxsLXRpdGxlPjxhYmJyLTE+VGhlIFByb3N0YXRlPC9hYmJyLTE+PC9hbHQtcGVyaW9kaWNhbD48
cGFnZXM+MTA1OS0xMDY3PC9wYWdlcz48dm9sdW1lPjc0PC92b2x1bWU+PG51bWJlcj4xMDwvbnVt
YmVyPjxrZXl3b3Jkcz48a2V5d29yZD5wcm9zdGF0ZSBjYW5jZXI8L2tleXdvcmQ+PGtleXdvcmQ+
R0NOVDE8L2tleXdvcmQ+PGtleXdvcmQ+Ty1nbHljb3N5bGF0aW9uPC9rZXl3b3JkPjxrZXl3b3Jk
PnNpYWx5bCBMZXdpcyBYPC9rZXl3b3JkPjwva2V5d29yZHM+PGRhdGVzPjx5ZWFyPjIwMTQ8L3ll
YXI+PHB1Yi1kYXRlcz48ZGF0ZT5KdWw8L2RhdGU+PC9wdWItZGF0ZXM+PC9kYXRlcz48aXNibj4x
MDk3LTAwNDU8L2lzYm4+PGFjY2Vzc2lvbi1udW0+MjQ4NTQ2MzA8L2FjY2Vzc2lvbi1udW0+PHVy
bHM+PHJlbGF0ZWQtdXJscz48dXJsPmh0dHA6Ly9keC5kb2kub3JnLzEwLjEwMDIvcHJvcy4yMjgy
NjwvdXJsPjwvcmVsYXRlZC11cmxzPjwvdXJscz48ZWxlY3Ryb25pYy1yZXNvdXJjZS1udW0+MTAu
MTAwMi9wcm9zLjIyODI2PC9lbGVjdHJvbmljLXJlc291cmNlLW51bT48L3JlY29yZD48L0NpdGU+
PENpdGU+PEF1dGhvcj5QZXRyb3N5YW48L0F1dGhvcj48WWVhcj4yMDE0PC9ZZWFyPjxSZWNOdW0+
MjgxPC9SZWNOdW0+PHJlY29yZD48cmVjLW51bWJlcj4yODE8L3JlYy1udW1iZXI+PGZvcmVpZ24t
a2V5cz48a2V5IGFwcD0iRU4iIGRiLWlkPSJwMDBweHZmdnRhMGZ3YmV3YXZhNWV0eDd2MDl6dnMy
cmF4cjkiPjI4MTwva2V5PjwvZm9yZWlnbi1rZXlzPjxyZWYtdHlwZSBuYW1lPSJKb3VybmFsIEFy
dGljbGUiPjE3PC9yZWYtdHlwZT48Y29udHJpYnV0b3JzPjxhdXRob3JzPjxhdXRob3I+UGV0cm9z
eWFuLCBBcm1lbjwvYXV0aG9yPjxhdXRob3I+SG9semFwZmVsLCBNZWxpc3NhIFMuPC9hdXRob3I+
PGF1dGhvcj5NdWlyaGVhZCwgRGF2aWQgRS48L2F1dGhvcj48YXV0aG9yPkNoZW5nLCBQaS1XYW48
L2F1dGhvcj48L2F1dGhvcnM+PC9jb250cmlidXRvcnM+PGF1dGgtYWRkcmVzcz5OZWJyYXNrYSBX
ZXN0ZXJuIElvd2EgSGVhbHRoIENhcmUgU3lzdGVtLCBWZXRlcmFuIEFmZmFpcnMgUmVzZWFyY2gg
U2VydmljZSwgT21haGEsIE5lYnJhc2thLiBEZXBhcnRtZW50IG9mIEJpb2NoZW1pc3RyeSBhbmQg
TW9sZWN1bGFyIEJpb2xvZ3ksIENvbGxlZ2Ugb2YgTWVkaWNpbmUsIFVuaXZlcnNpdHkgb2YgTmVi
cmFza2EgTWVkaWNhbCBDZW50ZXIsIE9tYWhhLCBOZWJyYXNrYS4mI3hEO0RlcGFydG1lbnQgb2Yg
UGF0aG9sb2d5IGFuZCBNaWNyb2Jpb2xvZ3ksIFVuaXZlcnNpdHkgb2YgTmVicmFza2EgTWVkaWNh
bCBDZW50ZXIsIE9tYWhhLCBOZWJyYXNrYS4mI3hEO05lYnJhc2thIFdlc3Rlcm4gSW93YSBIZWFs
dGggQ2FyZSBTeXN0ZW0sIFZldGVyYW4gQWZmYWlycyBSZXNlYXJjaCBTZXJ2aWNlLCBPbWFoYSwg
TmVicmFza2EuIERlcGFydG1lbnQgb2YgQmlvY2hlbWlzdHJ5IGFuZCBNb2xlY3VsYXIgQmlvbG9n
eSwgQ29sbGVnZSBvZiBNZWRpY2luZSwgVW5pdmVyc2l0eSBvZiBOZWJyYXNrYSBNZWRpY2FsIENl
bnRlciwgT21haGEsIE5lYnJhc2thLiBFcHBsZXkgSW5zdGl0dXRlIGZvciBSZXNlYXJjaCBpbiBD
YW5jZXIgYW5kIEFsbGllZCBEaXNlYXNlcywgVW5pdmVyc2l0eSBvZiBOZWJyYXNrYSBNZWRpY2Fs
IENlbnRlciwgT21haGEsIE5lYnJhc2thLiBwY2hlbmdAdW5tYy5lZHUuPC9hdXRoLWFkZHJlc3M+
PHRpdGxlcz48dGl0bGU+UmVzdG9yYXRpb24gb2YgQ29tcGFjdCBHb2xnaSBNb3JwaG9sb2d5IGlu
IEFkdmFuY2VkIFByb3N0YXRlIENhbmNlciBFbmhhbmNlcyBTdXNjZXB0aWJpbGl0eSB0byBHYWxl
Y3Rpbi0xLWluZHVjZWQgQXBvcHRvc2lzIGJ5IE1vZGlmeWluZyBNdWNpbiBPLWdseWNhbiBTeW50
aGVzaXM8L3RpdGxlPjxzZWNvbmRhcnktdGl0bGU+TW9sZWN1bGFyIENhbmNlciBSZXNlYXJjaDwv
c2Vjb25kYXJ5LXRpdGxlPjxhbHQtdGl0bGU+TW9sZWN1bGFyIGNhbmNlciByZXNlYXJjaCA6IE1D
UjwvYWx0LXRpdGxlPjwvdGl0bGVzPjxwZXJpb2RpY2FsPjxmdWxsLXRpdGxlPk1vbGVjdWxhciBD
YW5jZXIgUmVzZWFyY2g8L2Z1bGwtdGl0bGU+PGFiYnItMT5Nb2xlY3VsYXIgY2FuY2VyIHJlc2Vh
cmNoIDogTUNSPC9hYmJyLTE+PC9wZXJpb2RpY2FsPjxhbHQtcGVyaW9kaWNhbD48ZnVsbC10aXRs
ZT5Nb2xlY3VsYXIgQ2FuY2VyIFJlc2VhcmNoPC9mdWxsLXRpdGxlPjxhYmJyLTE+TW9sZWN1bGFy
IGNhbmNlciByZXNlYXJjaCA6IE1DUjwvYWJici0xPjwvYWx0LXBlcmlvZGljYWw+PHBhZ2VzPjE3
MDQtMTY8L3BhZ2VzPjx2b2x1bWU+MTI8L3ZvbHVtZT48bnVtYmVyPjEyPC9udW1iZXI+PGRhdGVz
Pjx5ZWFyPjIwMTQ8L3llYXI+PHB1Yi1kYXRlcz48ZGF0ZT5BdWd1c3QgMSwgMjAxNDwvZGF0ZT48
L3B1Yi1kYXRlcz48L2RhdGVzPjxpc2JuPjE1NTctMzEyNSAoRWxlY3Ryb25pYykmI3hEOzE1NDEt
Nzc4NiAoTGlua2luZyk8L2lzYm4+PGFjY2Vzc2lvbi1udW0+MjUwODYwNjk8L2FjY2Vzc2lvbi1u
dW0+PHVybHM+PHJlbGF0ZWQtdXJscz48dXJsPmh0dHA6Ly9tY3IuYWFjcmpvdXJuYWxzLm9yZy9j
b250ZW50L2Vhcmx5LzIwMTQvMDgvMDEvMTU0MS03Nzg2Lk1DUi0xNC0wMjkxLVQuYWJzdHJhY3Q8
L3VybD48L3JlbGF0ZWQtdXJscz48L3VybHM+PGN1c3RvbTI+NDI3MjY0MTwvY3VzdG9tMj48ZWxl
Y3Ryb25pYy1yZXNvdXJjZS1udW0+MTAuMTE1OC8xNTQxLTc3ODYubWNyLTE0LTAyOTEtdDwvZWxl
Y3Ryb25pYy1yZXNvdXJjZS1udW0+PC9yZWNvcmQ+PC9DaXRlPjwvRW5kTm90ZT5=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5" w:tooltip="Chen, 2014 #282" w:history="1">
              <w:r w:rsidR="005679B2">
                <w:rPr>
                  <w:rFonts w:ascii="Times New Roman" w:hAnsi="Times New Roman" w:cs="Times New Roman"/>
                  <w:noProof/>
                  <w:sz w:val="24"/>
                  <w:szCs w:val="24"/>
                </w:rPr>
                <w:t>195</w:t>
              </w:r>
            </w:hyperlink>
            <w:r w:rsidR="005679B2">
              <w:rPr>
                <w:rFonts w:ascii="Times New Roman" w:hAnsi="Times New Roman" w:cs="Times New Roman"/>
                <w:noProof/>
                <w:sz w:val="24"/>
                <w:szCs w:val="24"/>
              </w:rPr>
              <w:t xml:space="preserve">, </w:t>
            </w:r>
            <w:hyperlink w:anchor="_ENREF_196" w:tooltip="Petrosyan, 2014 #281" w:history="1">
              <w:r w:rsidR="005679B2">
                <w:rPr>
                  <w:rFonts w:ascii="Times New Roman" w:hAnsi="Times New Roman" w:cs="Times New Roman"/>
                  <w:noProof/>
                  <w:sz w:val="24"/>
                  <w:szCs w:val="24"/>
                </w:rPr>
                <w:t>196</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1D61A7">
            <w:pPr>
              <w:rPr>
                <w:rFonts w:ascii="Times New Roman" w:hAnsi="Times New Roman" w:cs="Times New Roman"/>
                <w:sz w:val="24"/>
                <w:szCs w:val="24"/>
              </w:rPr>
            </w:pPr>
            <w:r w:rsidRPr="001D61A7">
              <w:rPr>
                <w:rFonts w:ascii="Times New Roman" w:hAnsi="Times New Roman" w:cs="Times New Roman"/>
                <w:sz w:val="24"/>
                <w:szCs w:val="24"/>
              </w:rPr>
              <w:t xml:space="preserve">Glycosyltransferase that </w:t>
            </w:r>
            <w:proofErr w:type="spellStart"/>
            <w:r w:rsidRPr="001D61A7">
              <w:rPr>
                <w:rFonts w:ascii="Times New Roman" w:hAnsi="Times New Roman" w:cs="Times New Roman"/>
                <w:sz w:val="24"/>
                <w:szCs w:val="24"/>
              </w:rPr>
              <w:t>catalyzes</w:t>
            </w:r>
            <w:proofErr w:type="spellEnd"/>
            <w:r w:rsidRPr="001D61A7">
              <w:rPr>
                <w:rFonts w:ascii="Times New Roman" w:hAnsi="Times New Roman" w:cs="Times New Roman"/>
                <w:sz w:val="24"/>
                <w:szCs w:val="24"/>
              </w:rPr>
              <w:t xml:space="preserve"> the transfer of an N-</w:t>
            </w:r>
            <w:proofErr w:type="spellStart"/>
            <w:r w:rsidRPr="001D61A7">
              <w:rPr>
                <w:rFonts w:ascii="Times New Roman" w:hAnsi="Times New Roman" w:cs="Times New Roman"/>
                <w:sz w:val="24"/>
                <w:szCs w:val="24"/>
              </w:rPr>
              <w:t>acetylglucosamine</w:t>
            </w:r>
            <w:proofErr w:type="spellEnd"/>
            <w:r w:rsidRPr="001D61A7">
              <w:rPr>
                <w:rFonts w:ascii="Times New Roman" w:hAnsi="Times New Roman" w:cs="Times New Roman"/>
                <w:sz w:val="24"/>
                <w:szCs w:val="24"/>
              </w:rPr>
              <w:t xml:space="preserve"> moiety onto </w:t>
            </w:r>
            <w:proofErr w:type="spellStart"/>
            <w:r w:rsidRPr="001D61A7">
              <w:rPr>
                <w:rFonts w:ascii="Times New Roman" w:hAnsi="Times New Roman" w:cs="Times New Roman"/>
                <w:sz w:val="24"/>
                <w:szCs w:val="24"/>
              </w:rPr>
              <w:t>mucin</w:t>
            </w:r>
            <w:proofErr w:type="spellEnd"/>
            <w:r w:rsidRPr="001D61A7">
              <w:rPr>
                <w:rFonts w:ascii="Times New Roman" w:hAnsi="Times New Roman" w:cs="Times New Roman"/>
                <w:sz w:val="24"/>
                <w:szCs w:val="24"/>
              </w:rPr>
              <w:t xml:space="preserve">-type core 1 O-glycan to form the branched </w:t>
            </w:r>
            <w:proofErr w:type="spellStart"/>
            <w:r w:rsidRPr="001D61A7">
              <w:rPr>
                <w:rFonts w:ascii="Times New Roman" w:hAnsi="Times New Roman" w:cs="Times New Roman"/>
                <w:sz w:val="24"/>
                <w:szCs w:val="24"/>
              </w:rPr>
              <w:t>mucin</w:t>
            </w:r>
            <w:proofErr w:type="spellEnd"/>
            <w:r w:rsidRPr="001D61A7">
              <w:rPr>
                <w:rFonts w:ascii="Times New Roman" w:hAnsi="Times New Roman" w:cs="Times New Roman"/>
                <w:sz w:val="24"/>
                <w:szCs w:val="24"/>
              </w:rPr>
              <w:t>-type core 2 O-glycan.</w:t>
            </w:r>
            <w:r w:rsidR="00B325C2">
              <w:rPr>
                <w:rFonts w:ascii="Times New Roman" w:hAnsi="Times New Roman" w:cs="Times New Roman"/>
                <w:sz w:val="24"/>
                <w:szCs w:val="24"/>
              </w:rPr>
              <w:t xml:space="preserve"> It is shown that GCNT1 is over expressed i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GUCY1A3 </w:t>
            </w:r>
          </w:p>
        </w:tc>
        <w:tc>
          <w:tcPr>
            <w:tcW w:w="2977" w:type="dxa"/>
            <w:noWrap/>
            <w:hideMark/>
          </w:tcPr>
          <w:p w:rsidR="00027EEE" w:rsidRPr="00937C45" w:rsidRDefault="009A3BC8"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b25nPC9BdXRob3I+PFllYXI+MjAwNTwvWWVhcj48UmVj
TnVtPjc3PC9SZWNOdW0+PERpc3BsYXlUZXh0PlsxOTddPC9EaXNwbGF5VGV4dD48cmVjb3JkPjxy
ZWMtbnVtYmVyPjc3PC9yZWMtbnVtYmVyPjxmb3JlaWduLWtleXM+PGtleSBhcHA9IkVOIiBkYi1p
ZD0icGRyeHRhczA5ZHN2MmxlNXRldDV2cHBpczl4MGFyYXg5czlmIj43Nzwva2V5PjwvZm9yZWln
bi1rZXlzPjxyZWYtdHlwZSBuYW1lPSJKb3VybmFsIEFydGljbGUiPjE3PC9yZWYtdHlwZT48Y29u
dHJpYnV0b3JzPjxhdXRob3JzPjxhdXRob3I+RG9uZywgWWFuPC9hdXRob3I+PGF1dGhvcj5aaGFu
ZywgSGFpdGFvPC9hdXRob3I+PGF1dGhvcj5HYW8sIEFsbGVuIEMuPC9hdXRob3I+PGF1dGhvcj5N
YXJzaGFsbCwgSmFtZXMgUi48L2F1dGhvcj48YXV0aG9yPklwLCBDbGVtZW50QGFydGljbGVSaWVn
ZXIyNzA0MjAwNCwgYXV0aG9yID0gUmllZ2VyLCBLZXJyaSBFLjwvYXV0aG9yPjxhdXRob3I+SG9u
ZywgV2FuLUplbjwvYXV0aG9yPjxhdXRob3I+VHVzaGVyLCBWaXJnaW5pYSBHb3NzPC9hdXRob3I+
PGF1dGhvcj5UYW5nLCBKZWFuPC9hdXRob3I+PGF1dGhvcj5UaWJzaGlyYW5pLCBSb2JlcnQ8L2F1
dGhvcj48YXV0aG9yPkNodSwgR2lsYmVydCwsIHRpdGxlID0gVG94aWNpdHkgZnJvbSByYWRpYXRp
b24gdGhlcmFweSBhc3NvY2lhdGVkIHdpdGggYWJub3JtYWwgdHJhbnNjcmlwdGlvbmFsIHJlc3Bv
bnNlcyB0byBETkEgZGFtYWdlLCwgdm9sdW1lID0gMTAxLCwgbnVtYmVyID0gMTcsLCBwYWdlcyA9
IC0sLCB5ZWFyID0gLCwgZG9pID0gMTAuL3BuYXMuMDMwNzc2MTEwMSwsIGFic3RyYWN0ID1Ub3hp
Y2l0eSBmcm9tIHJhZGlhdGlvbiB0aGVyYXB5IGlzIGEgZ3JhdmUgcHJvYmxlbSBmb3IgY2FuY2Vy
IHBhdGllbnRzLiBXZSBoeXBvdGhlc2l6ZWQgdGhhdCBzb21lIGNhc2VzIG9mIHRveGljaXR5IGFy
ZSBhc3NvY2lhdGVkIHdpdGggYWJub3JtYWwgdHJhbnNjcmlwdGlvbmFsIHJlc3BvbnNlcyB0byBy
YWRpYXRpb24uIFdlIHVzZWQgbWljcm9hcnJheXMgdG8gbWVhc3VyZSByZXNwb25zZXMgdG8gaW9u
aXppbmc8L2F1dGhvcj48YXV0aG9yPlVWIHJhZGlhdGlvbiBpbiBseW1waG9ibGFzdG9pZCBjZWxs
cyBkZXJpdmVkIGZyb20gMTQgcGF0aWVudHMgd2l0aCBhY3V0ZSByYWRpYXRpb24gdG94aWNpdHku
IFRoZSBhbmFseXNpcyB1c2VkIGhldGVyb2dlbmVpdHktYXNzb2NpYXRlZCB0cmFuc2Zvcm1hdGlv
biBvZiB0aGUgZGF0YSB0byBhY2NvdW50IGZvciBhIGNsaW5pY2FsIG91dGNvbWUgYXJpc2luZyBm
cm9tIG1vcmUgdGhhbiBvbmUgdW5kZXJseWluZyBjYXVzZS4gVG8gY29tcHV0ZSB0aGUgcmlzayBv
ZiB0b3hpY2l0eSBmb3IgZWFjaCBwYXRpZW50LCB3ZSBhcHBsaWVkIG5lYXJlc3Qgc2hydW5rZW4g
Y2VudHJvaWRzLCBhIG1ldGhvZCB0aGF0IGlkZW50aWZpZXM8L2F1dGhvcj48YXV0aG9yPmNyb3Nz
LXZhbGlkYXRlcyBwcmVkaWN0aXZlIGdlbmVzLiBUcmFuc2NyaXB0aW9uYWwgcmVzcG9uc2VzIGlu
IDI0IGdlbmVzIHByZWRpY3RlZCByYWRpYXRpb24gdG94aWNpdHkgaW4gOSBvZiAxNCBwYXRpZW50
cyB3aXRoIG5vIGZhbHNlIHBvc2l0aXZlcyBhbW9uZyA0MyBjb250cm9scyAuIFRoZSByZXNwb25z
ZXMgb2YgdGhlc2UgbmluZSBwYXRpZW50cyBkaXNwbGF5ZWQgc2lnbmlmaWNhbnQgaGV0ZXJvZ2Vu
ZWl0eS4gT2YgdGhlIGZpdmUgcGF0aWVudHMgd2l0aCB0b3hpY2l0eTwvYXV0aG9yPjxhdXRob3I+
bm9ybWFsIHJlc3BvbnNlcywgdHdvIHdlcmUgdHJlYXRlZCB3aXRoIHByb3RvY29scyB0aGF0IHBy
b3ZlZCB0byBiZSBoaWdobHkgdG94aWMuIFRoZXNlIHJlc3VsdHMgbWF5IGVuYWJsZSBwaHlzaWNp
YW5zIHRvIHByZWRpY3QgdG94aWNpdHk8L2F1dGhvcj48YXV0aG9yPnRhaWxvciB0cmVhdG1lbnQg
Zm9yIGluZGl2aWR1YWwgcGF0aWVudHMuLCwgVVJMID0gaHR0cDovL3d3dy5wbmFzLm9yZy9jb250
ZW50LzEwMS8xNy8uYWJzdHJhY3QsLCBlcHJpbnQgPSBodHRwOi8vd3d3LnBuYXMub3JnL2NvbnRl
bnQvMTAxLzE3Ly5mdWxsLnBkZitodG1sLCwgam91cm5hbCA9IFByb2NlZWRpbmdzIG9mIHRoZSBO
YXRpb25hbCBBY2FkZW15IG9mIFNjaWVuY2VzIG9mIHRoZSBVbml0ZWQgU3RhdGVzIG9mIEFtZXJp
Y2EsICxAYXJ0aWNsZVJpZWdlcjI3MDQyMDA0LCBhdXRob3IgPSBSaWVnZXIsIEtlcnJpIEUuPC9h
dXRob3I+PGF1dGhvcj5Ib25nLCBXYW4tSmVuPC9hdXRob3I+PGF1dGhvcj5UdXNoZXIsIFZpcmdp
bmlhIEdvc3M8L2F1dGhvcj48YXV0aG9yPlRhbmcsIEplYW48L2F1dGhvcj48YXV0aG9yPlRpYnNo
aXJhbmksIFJvYmVydDwvYXV0aG9yPjxhdXRob3I+Q2h1LCBHaWxiZXJ0LCwgdGl0bGUgPSBUb3hp
Y2l0eSBmcm9tIHJhZGlhdGlvbiB0aGVyYXB5IGFzc29jaWF0ZWQgd2l0aCBhYm5vcm1hbCB0cmFu
c2NyaXB0aW9uYWwgcmVzcG9uc2VzIHRvIEROQSBkYW1hZ2UsLCB2b2x1bWUgPSAxMDEsLCBudW1i
ZXIgPSAxNywsIHBhZ2VzID0gLSwsIHllYXIgPSAsLCBkb2kgPSAxMC4vcG5hcy4wMzA3NzYxMTAx
LCwgYWJzdHJhY3QgPVRveGljaXR5IGZyb20gcmFkaWF0aW9uIHRoZXJhcHkgaXMgYSBncmF2ZSBw
cm9ibGVtIGZvciBjYW5jZXIgcGF0aWVudHMuIFdlIGh5cG90aGVzaXplZCB0aGF0IHNvbWUgY2Fz
ZXMgb2YgdG94aWNpdHkgYXJlIGFzc29jaWF0ZWQgd2l0aCBhYm5vcm1hbCB0cmFuc2NyaXB0aW9u
YWwgcmVzcG9uc2VzIHRvIHJhZGlhdGlvbi4gV2UgdXNlZCBtaWNyb2FycmF5cyB0byBtZWFzdXJl
IHJlc3BvbnNlcyB0byBpb25pemluZzwvYXV0aG9yPjxhdXRob3I+VVYgcmFkaWF0aW9uIGluIGx5
bXBob2JsYXN0b2lkIGNlbGxzIGRlcml2ZWQgZnJvbSAxNCBwYXRpZW50cyB3aXRoIGFjdXRlIHJh
ZGlhdGlvbiB0b3hpY2l0eS4gVGhlIGFuYWx5c2lzIHVzZWQgaGV0ZXJvZ2VuZWl0eS1hc3NvY2lh
dGVkIHRyYW5zZm9ybWF0aW9uIG9mIHRoZSBkYXRhIHRvIGFjY291bnQgZm9yIGEgY2xpbmljYWwg
b3V0Y29tZSBhcmlzaW5nIGZyb20gbW9yZSB0aGFuIG9uZSB1bmRlcmx5aW5nIGNhdXNlLiBUbyBj
b21wdXRlIHRoZSByaXNrIG9mIHRveGljaXR5IGZvciBlYWNoIHBhdGllbnQsIHdlIGFwcGxpZWQg
bmVhcmVzdCBzaHJ1bmtlbiBjZW50cm9pZHMsIGEgbWV0aG9kIHRoYXQgaWRlbnRpZmllczwvYXV0
aG9yPjxhdXRob3I+Y3Jvc3MtdmFsaWRhdGVzIHByZWRpY3RpdmUgZ2VuZXMuIFRyYW5zY3JpcHRp
b25hbCByZXNwb25zZXMgaW4gMjQgZ2VuZXMgcHJlZGljdGVkIHJhZGlhdGlvbiB0b3hpY2l0eSBp
biA5IG9mIDE0IHBhdGllbnRzIHdpdGggbm8gZmFsc2UgcG9zaXRpdmVzIGFtb25nIDQzIGNvbnRy
b2xzIC4gVGhlIHJlc3BvbnNlcyBvZiB0aGVzZSBuaW5lIHBhdGllbnRzIGRpc3BsYXllZCBzaWdu
aWZpY2FudCBoZXRlcm9nZW5laXR5LiBPZiB0aGUgZml2ZSBwYXRpZW50cyB3aXRoIHRveGljaXR5
PC9hdXRob3I+PGF1dGhvcj5ub3JtYWwgcmVzcG9uc2VzLCB0d28gd2VyZSB0cmVhdGVkIHdpdGgg
cHJvdG9jb2xzIHRoYXQgcHJvdmVkIHRvIGJlIGhpZ2hseSB0b3hpYy4gVGhlc2UgcmVzdWx0cyBt
YXkgZW5hYmxlIHBoeXNpY2lhbnMgdG8gcHJlZGljdCB0b3hpY2l0eTwvYXV0aG9yPjxhdXRob3I+
dGFpbG9yIHRyZWF0bWVudCBmb3IgaW5kaXZpZHVhbCBwYXRpZW50cy4sLCBVUkwgPSBodHRwOi8v
d3d3LnBuYXMub3JnL2NvbnRlbnQvMTAxLzE3Ly5hYnN0cmFjdCwsIGVwcmludCA9IGh0dHA6Ly93
d3cucG5hcy5vcmcvY29udGVudC8xMDEvMTcvLmZ1bGwucGRmK2h0bWwsLCBqb3VybmFsID0gUHJv
Y2VlZGluZ3Mgb2YgdGhlIE5hdGlvbmFsIEFjYWRlbXkgb2YgU2NpZW5jZXMgb2YgdGhlIFVuaXRl
ZCBTdGF0ZXMgb2YgQW1lcmljYSwgLEBhcnRpY2xlUmllZ2VyMjcwNDIwMDQsIGF1dGhvciA9IFJp
ZWdlciwgS2VycmkgRS48L2F1dGhvcj48YXV0aG9yPkhvbmcsIFdhbi1KZW48L2F1dGhvcj48YXV0
aG9yPlR1c2hlciwgVmlyZ2luaWEgR29zczwvYXV0aG9yPjxhdXRob3I+VGFuZywgSmVhbjwvYXV0
aG9yPjxhdXRob3I+VGlic2hpcmFuaSwgUm9iZXJ0PC9hdXRob3I+PGF1dGhvcj5DaHUsIEdpbGJl
cnQsLCB0aXRsZSA9IFRveGljaXR5IGZyb20gcmFkaWF0aW9uIHRoZXJhcHkgYXNzb2NpYXRlZCB3
aXRoIGFibm9ybWFsIHRyYW5zY3JpcHRpb25hbCByZXNwb25zZXMgdG8gRE5BIGRhbWFnZSwsIHZv
bHVtZSA9IDEwMSwsIG51bWJlciA9IDE3LCwgcGFnZXMgPSAtLCwgeWVhciA9ICwsIGRvaSA9IDEw
Li9wbmFzLjAzMDc3NjExMDEsLCBhYnN0cmFjdCA9VG94aWNpdHkgZnJvbSByYWRpYXRpb24gdGhl
cmFweSBpcyBhIGdyYXZlIHByb2JsZW0gZm9yIGNhbmNlciBwYXRpZW50cy4gV2UgaHlwb3RoZXNp
emVkIHRoYXQgc29tZSBjYXNlcyBvZiB0b3hpY2l0eSBhcmUgYXNzb2NpYXRlZCB3aXRoIGFibm9y
bWFsIHRyYW5zY3JpcHRpb25hbCByZXNwb25zZXMgdG8gcmFkaWF0aW9uLiBXZSB1c2VkIG1pY3Jv
YXJyYXlzIHRvIG1lYXN1cmUgcmVzcG9uc2VzIHRvIGlvbml6aW5nPC9hdXRob3I+PGF1dGhvcj5V
ViByYWRpYXRpb24gaW4gbHltcGhvYmxhc3RvaWQgY2VsbHMgZGVyaXZlZCBmcm9tIDE0IHBhdGll
bnRzIHdpdGggYWN1dGUgcmFkaWF0aW9uIHRveGljaXR5LiBUaGUgYW5hbHlzaXMgdXNlZCBoZXRl
cm9nZW5laXR5LWFzc29jaWF0ZWQgdHJhbnNmb3JtYXRpb24gb2YgdGhlIGRhdGEgdG8gYWNjb3Vu
dCBmb3IgYSBjbGluaWNhbCBvdXRjb21lIGFyaXNpbmcgZnJvbSBtb3JlIHRoYW4gb25lIHVuZGVy
bHlpbmcgY2F1c2UuIFRvIGNvbXB1dGUgdGhlIHJpc2sgb2YgdG94aWNpdHkgZm9yIGVhY2ggcGF0
aWVudCwgd2UgYXBwbGllZCBuZWFyZXN0IHNocnVua2VuIGNlbnRyb2lkcywgYSBtZXRob2QgdGhh
dCBpZGVudGlmaWVzPC9hdXRob3I+PGF1dGhvcj5jcm9zcy12YWxpZGF0ZXMgcHJlZGljdGl2ZSBn
ZW5lcy4gVHJhbnNjcmlwdGlvbmFsIHJlc3BvbnNlcyBpbiAyNCBnZW5lcyBwcmVkaWN0ZWQgcmFk
aWF0aW9uIHRveGljaXR5IGluIDkgb2YgMTQgcGF0aWVudHMgd2l0aCBubyBmYWxzZSBwb3NpdGl2
ZXMgYW1vbmcgNDMgY29udHJvbHMgLiBUaGUgcmVzcG9uc2VzIG9mIHRoZXNlIG5pbmUgcGF0aWVu
dHMgZGlzcGxheWVkIHNpZ25pZmljYW50IGhldGVyb2dlbmVpdHkuIE9mIHRoZSBmaXZlIHBhdGll
bnRzIHdpdGggdG94aWNpdHk8L2F1dGhvcj48YXV0aG9yPm5vcm1hbCByZXNwb25zZXMsIHR3byB3
ZXJlIHRyZWF0ZWQgd2l0aCBwcm90b2NvbHMgdGhhdCBwcm92ZWQgdG8gYmUgaGlnaGx5IHRveGlj
LiBUaGVzZSByZXN1bHRzIG1heSBlbmFibGUgcGh5c2ljaWFucyB0byBwcmVkaWN0IHRveGljaXR5
PC9hdXRob3I+PGF1dGhvcj50YWlsb3IgdHJlYXRtZW50IGZvciBpbmRpdmlkdWFsIHBhdGllbnRz
LiwsIFVSTCA9IGh0dHA6Ly93d3cucG5hcy5vcmcvY29udGVudC8xMDEvMTcvLmFic3RyYWN0LCwg
ZXByaW50ID0gaHR0cDovL3d3dy5wbmFzLm9yZy9jb250ZW50LzEwMS8xNy8uZnVsbC5wZGYraHRt
bCwsIGpvdXJuYWwgPSBQcm9jZWVkaW5ncyBvZiB0aGUgTmF0aW9uYWwgQWNhZGVteSBvZiBTY2ll
bmNlcyBvZiB0aGUgVW5pdGVkIFN0YXRlcyBvZiBBbWVyaWNhLCAsPC9hdXRob3I+PC9hdXRob3Jz
PjwvY29udHJpYnV0b3JzPjx0aXRsZXM+PHRpdGxlPkFuZHJvZ2VuIHJlY2VwdG9yIHNpZ25hbGlu
ZyBpbnRlbnNpdHkgaXMgYSBrZXkgZmFjdG9yIGluIGRldGVybWluaW5nIHRoZSBzZW5zaXRpdml0
eSBvZiBwcm9zdGF0ZSBjYW5jZXIgY2VsbHMgdG8gc2VsZW5pdW0gaW5oaWJpdGlvbiBvZiBncm93
dGggYW5kIGNhbmNlci1zcGVjaWZpYyBiaW9tYXJrZXJzPC90aXRsZT48c2Vjb25kYXJ5LXRpdGxl
Pk1vbGVjdWxhciBDYW5jZXIgVGhlcmFwZXV0aWNzPC9zZWNvbmRhcnktdGl0bGU+PC90aXRsZXM+
PHBlcmlvZGljYWw+PGZ1bGwtdGl0bGU+TW9sZWN1bGFyIGNhbmNlciB0aGVyYXBldXRpY3M8L2Z1
bGwtdGl0bGU+PGFiYnItMT5Nb2wgQ2FuY2VyIFRoZXI8L2FiYnItMT48L3BlcmlvZGljYWw+PHBh
Z2VzPjEwNDctMTA1NTwvcGFnZXM+PHZvbHVtZT40PC92b2x1bWU+PG51bWJlcj43PC9udW1iZXI+
PGRhdGVzPjx5ZWFyPjIwMDU8L3llYXI+PC9kYXRlcz48bGFiZWw+RG9uZzIwMDU8L2xhYmVsPjx1
cmxzPjxyZWxhdGVkLXVybHM+PHVybD5odHRwOi8vbWN0LmFhY3Jqb3VybmFscy5vcmcvY29udGVu
dC80LzcvMTA0Ny5hYnN0cmFjdDwvdXJsPjwvcmVsYXRlZC11cmxzPjwvdXJscz48L3JlY29yZD48
L0NpdGU+PC9FbmROb3RlPn==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Eb25nPC9BdXRob3I+PFllYXI+MjAwNTwvWWVhcj48UmVj
TnVtPjc3PC9SZWNOdW0+PERpc3BsYXlUZXh0PlsxOTddPC9EaXNwbGF5VGV4dD48cmVjb3JkPjxy
ZWMtbnVtYmVyPjc3PC9yZWMtbnVtYmVyPjxmb3JlaWduLWtleXM+PGtleSBhcHA9IkVOIiBkYi1p
ZD0icGRyeHRhczA5ZHN2MmxlNXRldDV2cHBpczl4MGFyYXg5czlmIj43Nzwva2V5PjwvZm9yZWln
bi1rZXlzPjxyZWYtdHlwZSBuYW1lPSJKb3VybmFsIEFydGljbGUiPjE3PC9yZWYtdHlwZT48Y29u
dHJpYnV0b3JzPjxhdXRob3JzPjxhdXRob3I+RG9uZywgWWFuPC9hdXRob3I+PGF1dGhvcj5aaGFu
ZywgSGFpdGFvPC9hdXRob3I+PGF1dGhvcj5HYW8sIEFsbGVuIEMuPC9hdXRob3I+PGF1dGhvcj5N
YXJzaGFsbCwgSmFtZXMgUi48L2F1dGhvcj48YXV0aG9yPklwLCBDbGVtZW50QGFydGljbGVSaWVn
ZXIyNzA0MjAwNCwgYXV0aG9yID0gUmllZ2VyLCBLZXJyaSBFLjwvYXV0aG9yPjxhdXRob3I+SG9u
ZywgV2FuLUplbjwvYXV0aG9yPjxhdXRob3I+VHVzaGVyLCBWaXJnaW5pYSBHb3NzPC9hdXRob3I+
PGF1dGhvcj5UYW5nLCBKZWFuPC9hdXRob3I+PGF1dGhvcj5UaWJzaGlyYW5pLCBSb2JlcnQ8L2F1
dGhvcj48YXV0aG9yPkNodSwgR2lsYmVydCwsIHRpdGxlID0gVG94aWNpdHkgZnJvbSByYWRpYXRp
b24gdGhlcmFweSBhc3NvY2lhdGVkIHdpdGggYWJub3JtYWwgdHJhbnNjcmlwdGlvbmFsIHJlc3Bv
bnNlcyB0byBETkEgZGFtYWdlLCwgdm9sdW1lID0gMTAxLCwgbnVtYmVyID0gMTcsLCBwYWdlcyA9
IC0sLCB5ZWFyID0gLCwgZG9pID0gMTAuL3BuYXMuMDMwNzc2MTEwMSwsIGFic3RyYWN0ID1Ub3hp
Y2l0eSBmcm9tIHJhZGlhdGlvbiB0aGVyYXB5IGlzIGEgZ3JhdmUgcHJvYmxlbSBmb3IgY2FuY2Vy
IHBhdGllbnRzLiBXZSBoeXBvdGhlc2l6ZWQgdGhhdCBzb21lIGNhc2VzIG9mIHRveGljaXR5IGFy
ZSBhc3NvY2lhdGVkIHdpdGggYWJub3JtYWwgdHJhbnNjcmlwdGlvbmFsIHJlc3BvbnNlcyB0byBy
YWRpYXRpb24uIFdlIHVzZWQgbWljcm9hcnJheXMgdG8gbWVhc3VyZSByZXNwb25zZXMgdG8gaW9u
aXppbmc8L2F1dGhvcj48YXV0aG9yPlVWIHJhZGlhdGlvbiBpbiBseW1waG9ibGFzdG9pZCBjZWxs
cyBkZXJpdmVkIGZyb20gMTQgcGF0aWVudHMgd2l0aCBhY3V0ZSByYWRpYXRpb24gdG94aWNpdHku
IFRoZSBhbmFseXNpcyB1c2VkIGhldGVyb2dlbmVpdHktYXNzb2NpYXRlZCB0cmFuc2Zvcm1hdGlv
biBvZiB0aGUgZGF0YSB0byBhY2NvdW50IGZvciBhIGNsaW5pY2FsIG91dGNvbWUgYXJpc2luZyBm
cm9tIG1vcmUgdGhhbiBvbmUgdW5kZXJseWluZyBjYXVzZS4gVG8gY29tcHV0ZSB0aGUgcmlzayBv
ZiB0b3hpY2l0eSBmb3IgZWFjaCBwYXRpZW50LCB3ZSBhcHBsaWVkIG5lYXJlc3Qgc2hydW5rZW4g
Y2VudHJvaWRzLCBhIG1ldGhvZCB0aGF0IGlkZW50aWZpZXM8L2F1dGhvcj48YXV0aG9yPmNyb3Nz
LXZhbGlkYXRlcyBwcmVkaWN0aXZlIGdlbmVzLiBUcmFuc2NyaXB0aW9uYWwgcmVzcG9uc2VzIGlu
IDI0IGdlbmVzIHByZWRpY3RlZCByYWRpYXRpb24gdG94aWNpdHkgaW4gOSBvZiAxNCBwYXRpZW50
cyB3aXRoIG5vIGZhbHNlIHBvc2l0aXZlcyBhbW9uZyA0MyBjb250cm9scyAuIFRoZSByZXNwb25z
ZXMgb2YgdGhlc2UgbmluZSBwYXRpZW50cyBkaXNwbGF5ZWQgc2lnbmlmaWNhbnQgaGV0ZXJvZ2Vu
ZWl0eS4gT2YgdGhlIGZpdmUgcGF0aWVudHMgd2l0aCB0b3hpY2l0eTwvYXV0aG9yPjxhdXRob3I+
bm9ybWFsIHJlc3BvbnNlcywgdHdvIHdlcmUgdHJlYXRlZCB3aXRoIHByb3RvY29scyB0aGF0IHBy
b3ZlZCB0byBiZSBoaWdobHkgdG94aWMuIFRoZXNlIHJlc3VsdHMgbWF5IGVuYWJsZSBwaHlzaWNp
YW5zIHRvIHByZWRpY3QgdG94aWNpdHk8L2F1dGhvcj48YXV0aG9yPnRhaWxvciB0cmVhdG1lbnQg
Zm9yIGluZGl2aWR1YWwgcGF0aWVudHMuLCwgVVJMID0gaHR0cDovL3d3dy5wbmFzLm9yZy9jb250
ZW50LzEwMS8xNy8uYWJzdHJhY3QsLCBlcHJpbnQgPSBodHRwOi8vd3d3LnBuYXMub3JnL2NvbnRl
bnQvMTAxLzE3Ly5mdWxsLnBkZitodG1sLCwgam91cm5hbCA9IFByb2NlZWRpbmdzIG9mIHRoZSBO
YXRpb25hbCBBY2FkZW15IG9mIFNjaWVuY2VzIG9mIHRoZSBVbml0ZWQgU3RhdGVzIG9mIEFtZXJp
Y2EsICxAYXJ0aWNsZVJpZWdlcjI3MDQyMDA0LCBhdXRob3IgPSBSaWVnZXIsIEtlcnJpIEUuPC9h
dXRob3I+PGF1dGhvcj5Ib25nLCBXYW4tSmVuPC9hdXRob3I+PGF1dGhvcj5UdXNoZXIsIFZpcmdp
bmlhIEdvc3M8L2F1dGhvcj48YXV0aG9yPlRhbmcsIEplYW48L2F1dGhvcj48YXV0aG9yPlRpYnNo
aXJhbmksIFJvYmVydDwvYXV0aG9yPjxhdXRob3I+Q2h1LCBHaWxiZXJ0LCwgdGl0bGUgPSBUb3hp
Y2l0eSBmcm9tIHJhZGlhdGlvbiB0aGVyYXB5IGFzc29jaWF0ZWQgd2l0aCBhYm5vcm1hbCB0cmFu
c2NyaXB0aW9uYWwgcmVzcG9uc2VzIHRvIEROQSBkYW1hZ2UsLCB2b2x1bWUgPSAxMDEsLCBudW1i
ZXIgPSAxNywsIHBhZ2VzID0gLSwsIHllYXIgPSAsLCBkb2kgPSAxMC4vcG5hcy4wMzA3NzYxMTAx
LCwgYWJzdHJhY3QgPVRveGljaXR5IGZyb20gcmFkaWF0aW9uIHRoZXJhcHkgaXMgYSBncmF2ZSBw
cm9ibGVtIGZvciBjYW5jZXIgcGF0aWVudHMuIFdlIGh5cG90aGVzaXplZCB0aGF0IHNvbWUgY2Fz
ZXMgb2YgdG94aWNpdHkgYXJlIGFzc29jaWF0ZWQgd2l0aCBhYm5vcm1hbCB0cmFuc2NyaXB0aW9u
YWwgcmVzcG9uc2VzIHRvIHJhZGlhdGlvbi4gV2UgdXNlZCBtaWNyb2FycmF5cyB0byBtZWFzdXJl
IHJlc3BvbnNlcyB0byBpb25pemluZzwvYXV0aG9yPjxhdXRob3I+VVYgcmFkaWF0aW9uIGluIGx5
bXBob2JsYXN0b2lkIGNlbGxzIGRlcml2ZWQgZnJvbSAxNCBwYXRpZW50cyB3aXRoIGFjdXRlIHJh
ZGlhdGlvbiB0b3hpY2l0eS4gVGhlIGFuYWx5c2lzIHVzZWQgaGV0ZXJvZ2VuZWl0eS1hc3NvY2lh
dGVkIHRyYW5zZm9ybWF0aW9uIG9mIHRoZSBkYXRhIHRvIGFjY291bnQgZm9yIGEgY2xpbmljYWwg
b3V0Y29tZSBhcmlzaW5nIGZyb20gbW9yZSB0aGFuIG9uZSB1bmRlcmx5aW5nIGNhdXNlLiBUbyBj
b21wdXRlIHRoZSByaXNrIG9mIHRveGljaXR5IGZvciBlYWNoIHBhdGllbnQsIHdlIGFwcGxpZWQg
bmVhcmVzdCBzaHJ1bmtlbiBjZW50cm9pZHMsIGEgbWV0aG9kIHRoYXQgaWRlbnRpZmllczwvYXV0
aG9yPjxhdXRob3I+Y3Jvc3MtdmFsaWRhdGVzIHByZWRpY3RpdmUgZ2VuZXMuIFRyYW5zY3JpcHRp
b25hbCByZXNwb25zZXMgaW4gMjQgZ2VuZXMgcHJlZGljdGVkIHJhZGlhdGlvbiB0b3hpY2l0eSBp
biA5IG9mIDE0IHBhdGllbnRzIHdpdGggbm8gZmFsc2UgcG9zaXRpdmVzIGFtb25nIDQzIGNvbnRy
b2xzIC4gVGhlIHJlc3BvbnNlcyBvZiB0aGVzZSBuaW5lIHBhdGllbnRzIGRpc3BsYXllZCBzaWdu
aWZpY2FudCBoZXRlcm9nZW5laXR5LiBPZiB0aGUgZml2ZSBwYXRpZW50cyB3aXRoIHRveGljaXR5
PC9hdXRob3I+PGF1dGhvcj5ub3JtYWwgcmVzcG9uc2VzLCB0d28gd2VyZSB0cmVhdGVkIHdpdGgg
cHJvdG9jb2xzIHRoYXQgcHJvdmVkIHRvIGJlIGhpZ2hseSB0b3hpYy4gVGhlc2UgcmVzdWx0cyBt
YXkgZW5hYmxlIHBoeXNpY2lhbnMgdG8gcHJlZGljdCB0b3hpY2l0eTwvYXV0aG9yPjxhdXRob3I+
dGFpbG9yIHRyZWF0bWVudCBmb3IgaW5kaXZpZHVhbCBwYXRpZW50cy4sLCBVUkwgPSBodHRwOi8v
d3d3LnBuYXMub3JnL2NvbnRlbnQvMTAxLzE3Ly5hYnN0cmFjdCwsIGVwcmludCA9IGh0dHA6Ly93
d3cucG5hcy5vcmcvY29udGVudC8xMDEvMTcvLmZ1bGwucGRmK2h0bWwsLCBqb3VybmFsID0gUHJv
Y2VlZGluZ3Mgb2YgdGhlIE5hdGlvbmFsIEFjYWRlbXkgb2YgU2NpZW5jZXMgb2YgdGhlIFVuaXRl
ZCBTdGF0ZXMgb2YgQW1lcmljYSwgLEBhcnRpY2xlUmllZ2VyMjcwNDIwMDQsIGF1dGhvciA9IFJp
ZWdlciwgS2VycmkgRS48L2F1dGhvcj48YXV0aG9yPkhvbmcsIFdhbi1KZW48L2F1dGhvcj48YXV0
aG9yPlR1c2hlciwgVmlyZ2luaWEgR29zczwvYXV0aG9yPjxhdXRob3I+VGFuZywgSmVhbjwvYXV0
aG9yPjxhdXRob3I+VGlic2hpcmFuaSwgUm9iZXJ0PC9hdXRob3I+PGF1dGhvcj5DaHUsIEdpbGJl
cnQsLCB0aXRsZSA9IFRveGljaXR5IGZyb20gcmFkaWF0aW9uIHRoZXJhcHkgYXNzb2NpYXRlZCB3
aXRoIGFibm9ybWFsIHRyYW5zY3JpcHRpb25hbCByZXNwb25zZXMgdG8gRE5BIGRhbWFnZSwsIHZv
bHVtZSA9IDEwMSwsIG51bWJlciA9IDE3LCwgcGFnZXMgPSAtLCwgeWVhciA9ICwsIGRvaSA9IDEw
Li9wbmFzLjAzMDc3NjExMDEsLCBhYnN0cmFjdCA9VG94aWNpdHkgZnJvbSByYWRpYXRpb24gdGhl
cmFweSBpcyBhIGdyYXZlIHByb2JsZW0gZm9yIGNhbmNlciBwYXRpZW50cy4gV2UgaHlwb3RoZXNp
emVkIHRoYXQgc29tZSBjYXNlcyBvZiB0b3hpY2l0eSBhcmUgYXNzb2NpYXRlZCB3aXRoIGFibm9y
bWFsIHRyYW5zY3JpcHRpb25hbCByZXNwb25zZXMgdG8gcmFkaWF0aW9uLiBXZSB1c2VkIG1pY3Jv
YXJyYXlzIHRvIG1lYXN1cmUgcmVzcG9uc2VzIHRvIGlvbml6aW5nPC9hdXRob3I+PGF1dGhvcj5V
ViByYWRpYXRpb24gaW4gbHltcGhvYmxhc3RvaWQgY2VsbHMgZGVyaXZlZCBmcm9tIDE0IHBhdGll
bnRzIHdpdGggYWN1dGUgcmFkaWF0aW9uIHRveGljaXR5LiBUaGUgYW5hbHlzaXMgdXNlZCBoZXRl
cm9nZW5laXR5LWFzc29jaWF0ZWQgdHJhbnNmb3JtYXRpb24gb2YgdGhlIGRhdGEgdG8gYWNjb3Vu
dCBmb3IgYSBjbGluaWNhbCBvdXRjb21lIGFyaXNpbmcgZnJvbSBtb3JlIHRoYW4gb25lIHVuZGVy
bHlpbmcgY2F1c2UuIFRvIGNvbXB1dGUgdGhlIHJpc2sgb2YgdG94aWNpdHkgZm9yIGVhY2ggcGF0
aWVudCwgd2UgYXBwbGllZCBuZWFyZXN0IHNocnVua2VuIGNlbnRyb2lkcywgYSBtZXRob2QgdGhh
dCBpZGVudGlmaWVzPC9hdXRob3I+PGF1dGhvcj5jcm9zcy12YWxpZGF0ZXMgcHJlZGljdGl2ZSBn
ZW5lcy4gVHJhbnNjcmlwdGlvbmFsIHJlc3BvbnNlcyBpbiAyNCBnZW5lcyBwcmVkaWN0ZWQgcmFk
aWF0aW9uIHRveGljaXR5IGluIDkgb2YgMTQgcGF0aWVudHMgd2l0aCBubyBmYWxzZSBwb3NpdGl2
ZXMgYW1vbmcgNDMgY29udHJvbHMgLiBUaGUgcmVzcG9uc2VzIG9mIHRoZXNlIG5pbmUgcGF0aWVu
dHMgZGlzcGxheWVkIHNpZ25pZmljYW50IGhldGVyb2dlbmVpdHkuIE9mIHRoZSBmaXZlIHBhdGll
bnRzIHdpdGggdG94aWNpdHk8L2F1dGhvcj48YXV0aG9yPm5vcm1hbCByZXNwb25zZXMsIHR3byB3
ZXJlIHRyZWF0ZWQgd2l0aCBwcm90b2NvbHMgdGhhdCBwcm92ZWQgdG8gYmUgaGlnaGx5IHRveGlj
LiBUaGVzZSByZXN1bHRzIG1heSBlbmFibGUgcGh5c2ljaWFucyB0byBwcmVkaWN0IHRveGljaXR5
PC9hdXRob3I+PGF1dGhvcj50YWlsb3IgdHJlYXRtZW50IGZvciBpbmRpdmlkdWFsIHBhdGllbnRz
LiwsIFVSTCA9IGh0dHA6Ly93d3cucG5hcy5vcmcvY29udGVudC8xMDEvMTcvLmFic3RyYWN0LCwg
ZXByaW50ID0gaHR0cDovL3d3dy5wbmFzLm9yZy9jb250ZW50LzEwMS8xNy8uZnVsbC5wZGYraHRt
bCwsIGpvdXJuYWwgPSBQcm9jZWVkaW5ncyBvZiB0aGUgTmF0aW9uYWwgQWNhZGVteSBvZiBTY2ll
bmNlcyBvZiB0aGUgVW5pdGVkIFN0YXRlcyBvZiBBbWVyaWNhLCAsPC9hdXRob3I+PC9hdXRob3Jz
PjwvY29udHJpYnV0b3JzPjx0aXRsZXM+PHRpdGxlPkFuZHJvZ2VuIHJlY2VwdG9yIHNpZ25hbGlu
ZyBpbnRlbnNpdHkgaXMgYSBrZXkgZmFjdG9yIGluIGRldGVybWluaW5nIHRoZSBzZW5zaXRpdml0
eSBvZiBwcm9zdGF0ZSBjYW5jZXIgY2VsbHMgdG8gc2VsZW5pdW0gaW5oaWJpdGlvbiBvZiBncm93
dGggYW5kIGNhbmNlci1zcGVjaWZpYyBiaW9tYXJrZXJzPC90aXRsZT48c2Vjb25kYXJ5LXRpdGxl
Pk1vbGVjdWxhciBDYW5jZXIgVGhlcmFwZXV0aWNzPC9zZWNvbmRhcnktdGl0bGU+PC90aXRsZXM+
PHBlcmlvZGljYWw+PGZ1bGwtdGl0bGU+TW9sZWN1bGFyIGNhbmNlciB0aGVyYXBldXRpY3M8L2Z1
bGwtdGl0bGU+PGFiYnItMT5Nb2wgQ2FuY2VyIFRoZXI8L2FiYnItMT48L3BlcmlvZGljYWw+PHBh
Z2VzPjEwNDctMTA1NTwvcGFnZXM+PHZvbHVtZT40PC92b2x1bWU+PG51bWJlcj43PC9udW1iZXI+
PGRhdGVzPjx5ZWFyPjIwMDU8L3llYXI+PC9kYXRlcz48bGFiZWw+RG9uZzIwMDU8L2xhYmVsPjx1
cmxzPjxyZWxhdGVkLXVybHM+PHVybD5odHRwOi8vbWN0LmFhY3Jqb3VybmFscy5vcmcvY29udGVu
dC80LzcvMTA0Ny5hYnN0cmFjdDwvdXJsPjwvcmVsYXRlZC11cmxzPjwvdXJscz48L3JlY29yZD48
L0NpdGU+PC9FbmROb3RlPn==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7" w:tooltip="Dong, 2005 #77" w:history="1">
              <w:r w:rsidR="005679B2">
                <w:rPr>
                  <w:rFonts w:ascii="Times New Roman" w:hAnsi="Times New Roman" w:cs="Times New Roman"/>
                  <w:noProof/>
                  <w:sz w:val="24"/>
                  <w:szCs w:val="24"/>
                </w:rPr>
                <w:t>197</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PTPRN2 </w:t>
            </w:r>
          </w:p>
        </w:tc>
        <w:tc>
          <w:tcPr>
            <w:tcW w:w="2977" w:type="dxa"/>
            <w:noWrap/>
            <w:hideMark/>
          </w:tcPr>
          <w:p w:rsidR="00027EEE" w:rsidRPr="00937C45" w:rsidRDefault="00CB432F"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MzwvWWVhcj48UmVj
TnVtPjIzMjwvUmVjTnVtPjxEaXNwbGF5VGV4dD5bMTgzXTwvRGlzcGxheVRleHQ+PHJlY29yZD48
cmVjLW51bWJlcj4yMzI8L3JlYy1udW1iZXI+PGZvcmVpZ24ta2V5cz48a2V5IGFwcD0iRU4iIGRi
LWlkPSJwMDBweHZmdnRhMGZ3YmV3YXZhNWV0eDd2MDl6dnMycmF4cjkiPjIzMjwva2V5PjwvZm9y
ZWlnbi1rZXlzPjxyZWYtdHlwZSBuYW1lPSJKb3VybmFsIEFydGljbGUiPjE3PC9yZWYtdHlwZT48
Y29udHJpYnV0b3JzPjxhdXRob3JzPjxhdXRob3I+Q2hlbiwgQ2h1bi1MaWFuZzwvYXV0aG9yPjxh
dXRob3I+TWFoYWxpbmdhbSwgRGV2YWxpbmdhbTwvYXV0aG9yPjxhdXRob3I+T3NtdWxza2ksIFBh
d2VsPC9hdXRob3I+PGF1dGhvcj5KYWRoYXYsIFJvaGl0IFI8L2F1dGhvcj48YXV0aG9yPldhbmcs
IENoaW91LU1paW48L2F1dGhvcj48YXV0aG9yPkxlYWNoLCBSb2JpbiBKPC9hdXRob3I+PGF1dGhv
cj5DaGFuZywgVGllbi1DaGVuZzwvYXV0aG9yPjxhdXRob3I+V2VpdG1hbiwgU3RldmVuIEQ8L2F1
dGhvcj48YXV0aG9yPkt1bWFyLCBBZGRhbmtpIFByYXRhcDwvYXV0aG9yPjxhdXRob3I+U3VuLCBM
dXpoZTwvYXV0aG9yPjxhdXRob3I+R2Fjenluc2thLCBNYXJpYSBFPC9hdXRob3I+PGF1dGhvcj5U
aG9tcHNvbiwgSWFuIE08L2F1dGhvcj48YXV0aG9yPkh1YW5nLCBUaW0gSHVpLU1pbmc8L2F1dGhv
cj48L2F1dGhvcnM+PC9jb250cmlidXRvcnM+PGF1dGgtYWRkcmVzcz5EZXBhcnRtZW50IG9mIE1v
bGVjdWxhciBNZWRpY2luZSwgQ2FuY2VyIFRoZXJhcHkgYW5kIFJlc2VhcmNoIENlbnRlciwgVW5p
dmVyc2l0eSBvZiBUZXhhcyBIZWFsdGggU2NpZW5jZSBDZW50ZXIsIFNhbiBBbnRvbmlvLCBUZXhh
cyA3ODIyOS0zOTAwLCBVU0EuPC9hdXRoLWFkZHJlc3M+PHRpdGxlcz48dGl0bGU+U2luZ2xlLWNl
bGwgYW5hbHlzaXMgb2YgY2lyY3VsYXRpbmcgdHVtb3IgY2VsbHMgaWRlbnRpZmllcyBjdW11bGF0
aXZlIGV4cHJlc3Npb24gcGF0dGVybnMgb2YgRU1ULXJlbGF0ZWQgZ2VuZXMgaW4gbWV0YXN0YXRp
YyBwcm9zdGF0ZSBjYW5jZXI8L3RpdGxlPjxzZWNvbmRhcnktdGl0bGU+VGhlIFByb3N0YXRlPC9z
ZWNvbmRhcnktdGl0bGU+PGFsdC10aXRsZT5Qcm9zdGF0ZTwvYWx0LXRpdGxlPjwvdGl0bGVzPjxw
ZXJpb2RpY2FsPjxmdWxsLXRpdGxlPlRoZSBQcm9zdGF0ZTwvZnVsbC10aXRsZT48YWJici0xPlRo
ZSBQcm9zdGF0ZTwvYWJici0xPjwvcGVyaW9kaWNhbD48cGFnZXM+ODEzLTI2PC9wYWdlcz48dm9s
dW1lPjczPC92b2x1bWU+PG51bWJlcj44PC9udW1iZXI+PGVkaXRpb24+MjAxMy8wMS8wMzwvZWRp
dGlvbj48a2V5d29yZHM+PGtleXdvcmQ+Q2VsbCBMaW5lLCBUdW1vcjwva2V5d29yZD48a2V5d29y
ZD5ETkEsIE5lb3BsYXNtL2NoZW1pc3RyeS9nZW5ldGljczwva2V5d29yZD48a2V5d29yZD5FcGl0
aGVsaWFsLU1lc2VuY2h5bWFsIFRyYW5zaXRpb24vKmdlbmV0aWNzPC9rZXl3b3JkPjxrZXl3b3Jk
PkdlbmUgRXhwcmVzc2lvbiBSZWd1bGF0aW9uLCBOZW9wbGFzdGljPC9rZXl3b3JkPjxrZXl3b3Jk
Pkh1bWFuczwva2V5d29yZD48a2V5d29yZD5MZXVrb2N5dGVzLCBNb25vbnVjbGVhci9tZXRhYm9s
aXNtL3BhdGhvbG9neTwva2V5d29yZD48a2V5d29yZD5NYWxlPC9rZXl3b3JkPjxrZXl3b3JkPk1p
Y3JvZmx1aWRpYyBBbmFseXRpY2FsIFRlY2huaXF1ZXM8L2tleXdvcmQ+PGtleXdvcmQ+TWljcm9z
Y29weSwgQXRvbWljIEZvcmNlPC9rZXl3b3JkPjxrZXl3b3JkPk5lb3BsYXNtcywgSG9ybW9uZS1E
ZXBlbmRlbnQvYmxvb2QvZ2VuZXRpY3MvKm1ldGFib2xpc208L2tleXdvcmQ+PGtleXdvcmQ+TmVv
cGxhc3RpYyBDZWxscywgQ2lyY3VsYXRpbmcvKm1ldGFib2xpc20vcGF0aG9sb2d5PC9rZXl3b3Jk
PjxrZXl3b3JkPlByb3N0YXRpYyBOZW9wbGFzbXMvYmxvb2QvZ2VuZXRpY3MvKm1ldGFib2xpc208
L2tleXdvcmQ+PGtleXdvcmQ+UmV2ZXJzZSBUcmFuc2NyaXB0YXNlIFBvbHltZXJhc2UgQ2hhaW4g
UmVhY3Rpb248L2tleXdvcmQ+PGtleXdvcmQ+U2luZ2xlLUNlbGwgQW5hbHlzaXMvbWV0aG9kczwv
a2V5d29yZD48L2tleXdvcmRzPjxkYXRlcz48eWVhcj4yMDEzPC95ZWFyPjxwdWItZGF0ZXM+PGRh
dGU+SnVuPC9kYXRlPjwvcHViLWRhdGVzPjwvZGF0ZXM+PGlzYm4+MTA5Ny0wMDQ1IChFbGVjdHJv
bmljKSYjeEQ7MDI3MC00MTM3IChMaW5raW5nKTwvaXNibj48YWNjZXNzaW9uLW51bT4yMzI4MDQ4
MTwvYWNjZXNzaW9uLW51bT48d29yay10eXBlPlJlc2VhcmNoIFN1cHBvcnQsIE4uSS5ILiwgRXh0
cmFtdXJhbCYjeEQ7UmVzZWFyY2ggU3VwcG9ydCwgTm9uLVUuUy4gR292JmFwb3M7dDwvd29yay10
eXBlPjx1cmxzPjxyZWxhdGVkLXVybHM+PHVybD5odHRwOi8vd3d3Lm5jYmkubmxtLm5paC5nb3Yv
cHVibWVkLzIzMjgwNDgxPC91cmw+PC9yZWxhdGVkLXVybHM+PC91cmxzPjxlbGVjdHJvbmljLXJl
c291cmNlLW51bT4xMC4xMDAyL3Byb3MuMjI2MjU8L2VsZWN0cm9uaWMtcmVzb3VyY2UtbnVtPjxs
YW5ndWFnZT5lbmc8L2xhbmd1YWdlPjwvcmVjb3JkPjwvQ2l0ZT48L0VuZE5vdGU+AG==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DaGVuPC9BdXRob3I+PFllYXI+MjAxMzwvWWVhcj48UmVj
TnVtPjIzMjwvUmVjTnVtPjxEaXNwbGF5VGV4dD5bMTgzXTwvRGlzcGxheVRleHQ+PHJlY29yZD48
cmVjLW51bWJlcj4yMzI8L3JlYy1udW1iZXI+PGZvcmVpZ24ta2V5cz48a2V5IGFwcD0iRU4iIGRi
LWlkPSJwMDBweHZmdnRhMGZ3YmV3YXZhNWV0eDd2MDl6dnMycmF4cjkiPjIzMjwva2V5PjwvZm9y
ZWlnbi1rZXlzPjxyZWYtdHlwZSBuYW1lPSJKb3VybmFsIEFydGljbGUiPjE3PC9yZWYtdHlwZT48
Y29udHJpYnV0b3JzPjxhdXRob3JzPjxhdXRob3I+Q2hlbiwgQ2h1bi1MaWFuZzwvYXV0aG9yPjxh
dXRob3I+TWFoYWxpbmdhbSwgRGV2YWxpbmdhbTwvYXV0aG9yPjxhdXRob3I+T3NtdWxza2ksIFBh
d2VsPC9hdXRob3I+PGF1dGhvcj5KYWRoYXYsIFJvaGl0IFI8L2F1dGhvcj48YXV0aG9yPldhbmcs
IENoaW91LU1paW48L2F1dGhvcj48YXV0aG9yPkxlYWNoLCBSb2JpbiBKPC9hdXRob3I+PGF1dGhv
cj5DaGFuZywgVGllbi1DaGVuZzwvYXV0aG9yPjxhdXRob3I+V2VpdG1hbiwgU3RldmVuIEQ8L2F1
dGhvcj48YXV0aG9yPkt1bWFyLCBBZGRhbmtpIFByYXRhcDwvYXV0aG9yPjxhdXRob3I+U3VuLCBM
dXpoZTwvYXV0aG9yPjxhdXRob3I+R2Fjenluc2thLCBNYXJpYSBFPC9hdXRob3I+PGF1dGhvcj5U
aG9tcHNvbiwgSWFuIE08L2F1dGhvcj48YXV0aG9yPkh1YW5nLCBUaW0gSHVpLU1pbmc8L2F1dGhv
cj48L2F1dGhvcnM+PC9jb250cmlidXRvcnM+PGF1dGgtYWRkcmVzcz5EZXBhcnRtZW50IG9mIE1v
bGVjdWxhciBNZWRpY2luZSwgQ2FuY2VyIFRoZXJhcHkgYW5kIFJlc2VhcmNoIENlbnRlciwgVW5p
dmVyc2l0eSBvZiBUZXhhcyBIZWFsdGggU2NpZW5jZSBDZW50ZXIsIFNhbiBBbnRvbmlvLCBUZXhh
cyA3ODIyOS0zOTAwLCBVU0EuPC9hdXRoLWFkZHJlc3M+PHRpdGxlcz48dGl0bGU+U2luZ2xlLWNl
bGwgYW5hbHlzaXMgb2YgY2lyY3VsYXRpbmcgdHVtb3IgY2VsbHMgaWRlbnRpZmllcyBjdW11bGF0
aXZlIGV4cHJlc3Npb24gcGF0dGVybnMgb2YgRU1ULXJlbGF0ZWQgZ2VuZXMgaW4gbWV0YXN0YXRp
YyBwcm9zdGF0ZSBjYW5jZXI8L3RpdGxlPjxzZWNvbmRhcnktdGl0bGU+VGhlIFByb3N0YXRlPC9z
ZWNvbmRhcnktdGl0bGU+PGFsdC10aXRsZT5Qcm9zdGF0ZTwvYWx0LXRpdGxlPjwvdGl0bGVzPjxw
ZXJpb2RpY2FsPjxmdWxsLXRpdGxlPlRoZSBQcm9zdGF0ZTwvZnVsbC10aXRsZT48YWJici0xPlRo
ZSBQcm9zdGF0ZTwvYWJici0xPjwvcGVyaW9kaWNhbD48cGFnZXM+ODEzLTI2PC9wYWdlcz48dm9s
dW1lPjczPC92b2x1bWU+PG51bWJlcj44PC9udW1iZXI+PGVkaXRpb24+MjAxMy8wMS8wMzwvZWRp
dGlvbj48a2V5d29yZHM+PGtleXdvcmQ+Q2VsbCBMaW5lLCBUdW1vcjwva2V5d29yZD48a2V5d29y
ZD5ETkEsIE5lb3BsYXNtL2NoZW1pc3RyeS9nZW5ldGljczwva2V5d29yZD48a2V5d29yZD5FcGl0
aGVsaWFsLU1lc2VuY2h5bWFsIFRyYW5zaXRpb24vKmdlbmV0aWNzPC9rZXl3b3JkPjxrZXl3b3Jk
PkdlbmUgRXhwcmVzc2lvbiBSZWd1bGF0aW9uLCBOZW9wbGFzdGljPC9rZXl3b3JkPjxrZXl3b3Jk
Pkh1bWFuczwva2V5d29yZD48a2V5d29yZD5MZXVrb2N5dGVzLCBNb25vbnVjbGVhci9tZXRhYm9s
aXNtL3BhdGhvbG9neTwva2V5d29yZD48a2V5d29yZD5NYWxlPC9rZXl3b3JkPjxrZXl3b3JkPk1p
Y3JvZmx1aWRpYyBBbmFseXRpY2FsIFRlY2huaXF1ZXM8L2tleXdvcmQ+PGtleXdvcmQ+TWljcm9z
Y29weSwgQXRvbWljIEZvcmNlPC9rZXl3b3JkPjxrZXl3b3JkPk5lb3BsYXNtcywgSG9ybW9uZS1E
ZXBlbmRlbnQvYmxvb2QvZ2VuZXRpY3MvKm1ldGFib2xpc208L2tleXdvcmQ+PGtleXdvcmQ+TmVv
cGxhc3RpYyBDZWxscywgQ2lyY3VsYXRpbmcvKm1ldGFib2xpc20vcGF0aG9sb2d5PC9rZXl3b3Jk
PjxrZXl3b3JkPlByb3N0YXRpYyBOZW9wbGFzbXMvYmxvb2QvZ2VuZXRpY3MvKm1ldGFib2xpc208
L2tleXdvcmQ+PGtleXdvcmQ+UmV2ZXJzZSBUcmFuc2NyaXB0YXNlIFBvbHltZXJhc2UgQ2hhaW4g
UmVhY3Rpb248L2tleXdvcmQ+PGtleXdvcmQ+U2luZ2xlLUNlbGwgQW5hbHlzaXMvbWV0aG9kczwv
a2V5d29yZD48L2tleXdvcmRzPjxkYXRlcz48eWVhcj4yMDEzPC95ZWFyPjxwdWItZGF0ZXM+PGRh
dGU+SnVuPC9kYXRlPjwvcHViLWRhdGVzPjwvZGF0ZXM+PGlzYm4+MTA5Ny0wMDQ1IChFbGVjdHJv
bmljKSYjeEQ7MDI3MC00MTM3IChMaW5raW5nKTwvaXNibj48YWNjZXNzaW9uLW51bT4yMzI4MDQ4
MTwvYWNjZXNzaW9uLW51bT48d29yay10eXBlPlJlc2VhcmNoIFN1cHBvcnQsIE4uSS5ILiwgRXh0
cmFtdXJhbCYjeEQ7UmVzZWFyY2ggU3VwcG9ydCwgTm9uLVUuUy4gR292JmFwb3M7dDwvd29yay10
eXBlPjx1cmxzPjxyZWxhdGVkLXVybHM+PHVybD5odHRwOi8vd3d3Lm5jYmkubmxtLm5paC5nb3Yv
cHVibWVkLzIzMjgwNDgxPC91cmw+PC9yZWxhdGVkLXVybHM+PC91cmxzPjxlbGVjdHJvbmljLXJl
c291cmNlLW51bT4xMC4xMDAyL3Byb3MuMjI2MjU8L2VsZWN0cm9uaWMtcmVzb3VyY2UtbnVtPjxs
YW5ndWFnZT5lbmc8L2xhbmd1YWdlPjwvcmVjb3JkPjwvQ2l0ZT48L0VuZE5vdGU+AG==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83" w:tooltip="Chen, 2013 #232" w:history="1">
              <w:r w:rsidR="005679B2">
                <w:rPr>
                  <w:rFonts w:ascii="Times New Roman" w:hAnsi="Times New Roman" w:cs="Times New Roman"/>
                  <w:noProof/>
                  <w:sz w:val="24"/>
                  <w:szCs w:val="24"/>
                </w:rPr>
                <w:t>183</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SVIL </w:t>
            </w:r>
          </w:p>
        </w:tc>
        <w:tc>
          <w:tcPr>
            <w:tcW w:w="2977" w:type="dxa"/>
            <w:noWrap/>
            <w:hideMark/>
          </w:tcPr>
          <w:p w:rsidR="00027EEE" w:rsidRPr="00937C45" w:rsidRDefault="00CB432F"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Vanaja&lt;/Author&gt;&lt;Year&gt;2006&lt;/Year&gt;&lt;RecNum&gt;48&lt;/RecNum&gt;&lt;DisplayText&gt;[152]&lt;/DisplayText&gt;&lt;record&gt;&lt;rec-number&gt;48&lt;/rec-number&gt;&lt;foreign-keys&gt;&lt;key app="EN" db-id="pdrxtas09dsv2le5tet5vppis9x0arax9s9f"&gt;48&lt;/key&gt;&lt;/foreign-keys&gt;&lt;ref-type name="Journal Article"&gt;17&lt;/ref-type&gt;&lt;contributors&gt;&lt;authors&gt;&lt;author&gt;Vanaja, Donkena Krishna&lt;/author&gt;&lt;author&gt;Ballman, Karla V&lt;/author&gt;&lt;author&gt;Morlan, Bruce W&lt;/author&gt;&lt;author&gt;Cheville, John C&lt;/author&gt;&lt;author&gt;Neumann, Roxann M&lt;/author&gt;&lt;author&gt;Lieber, Michael M&lt;/author&gt;&lt;author&gt;Tindall, Donald J&lt;/author&gt;&lt;author&gt;Young, Charles Y F&lt;/author&gt;&lt;/authors&gt;&lt;/contributors&gt;&lt;titles&gt;&lt;title&gt;PDLIM4 repression by hypermethylation as a potential biomarker for prostate cancer&lt;/title&gt;&lt;secondary-title&gt;Clinical Cancer Research&lt;/secondary-title&gt;&lt;/titles&gt;&lt;periodical&gt;&lt;full-title&gt;Clinical Cancer Research&lt;/full-title&gt;&lt;/periodical&gt;&lt;pages&gt;1128-1136&lt;/pages&gt;&lt;volume&gt;12&lt;/volume&gt;&lt;number&gt;4&lt;/number&gt;&lt;dates&gt;&lt;year&gt;2006&lt;/year&gt;&lt;pub-dates&gt;&lt;date&gt;February 15, 2006&lt;/date&gt;&lt;/pub-dates&gt;&lt;/dates&gt;&lt;urls&gt;&lt;related-urls&gt;&lt;url&gt;http://clincancerres.aacrjournals.org/content/12/4/1128.abstract&lt;/url&gt;&lt;/related-urls&gt;&lt;/urls&gt;&lt;electronic-resource-num&gt;10.1158/1078-0432.ccr-05-2072&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52" w:tooltip="Vanaja, 2006 #48" w:history="1">
              <w:r w:rsidR="005679B2">
                <w:rPr>
                  <w:rFonts w:ascii="Times New Roman" w:hAnsi="Times New Roman" w:cs="Times New Roman"/>
                  <w:noProof/>
                  <w:sz w:val="24"/>
                  <w:szCs w:val="24"/>
                </w:rPr>
                <w:t>152</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UGDH </w:t>
            </w:r>
          </w:p>
        </w:tc>
        <w:tc>
          <w:tcPr>
            <w:tcW w:w="2977" w:type="dxa"/>
            <w:noWrap/>
            <w:hideMark/>
          </w:tcPr>
          <w:p w:rsidR="00027EEE" w:rsidRPr="00937C45" w:rsidRDefault="00D4006C"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dWFuZzwvQXV0aG9yPjxZZWFyPjIwMTA8L1llYXI+PFJl
Y051bT4yNDE8L1JlY051bT48RGlzcGxheVRleHQ+WzE5OC0yMDBdPC9EaXNwbGF5VGV4dD48cmVj
b3JkPjxyZWMtbnVtYmVyPjI0MTwvcmVjLW51bWJlcj48Zm9yZWlnbi1rZXlzPjxrZXkgYXBwPSJF
TiIgZGItaWQ9InAwMHB4dmZ2dGEwZndiZXdhdmE1ZXR4N3YwOXp2czJyYXhyOSI+MjQxPC9rZXk+
PC9mb3JlaWduLWtleXM+PHJlZi10eXBlIG5hbWU9IkpvdXJuYWwgQXJ0aWNsZSI+MTc8L3JlZi10
eXBlPjxjb250cmlidXRvcnM+PGF1dGhvcnM+PGF1dGhvcj5IdWFuZywgRGFsaTwvYXV0aG9yPjxh
dXRob3I+Q2FzYWxlLCBHZW9yZ2UgUDwvYXV0aG9yPjxhdXRob3I+VGlhbiwgSnVuPC9hdXRob3I+
PGF1dGhvcj5MZWxlLCBTdWJvZGggTTwvYXV0aG9yPjxhdXRob3I+UGlzYXJldiwgVmxhZGltaXIg
TTwvYXV0aG9yPjxhdXRob3I+U2ltcHNvbiwgTWVsYW5pZSBBPC9hdXRob3I+PGF1dGhvcj5IZW1z
dHJlZXQsIEdlb3JnZSBQIDNyZDwvYXV0aG9yPjwvYXV0aG9ycz48L2NvbnRyaWJ1dG9ycz48YXV0
aC1hZGRyZXNzPkRlcGFydG1lbnQgb2YgUGF0aG9sb2d5IGFuZCBNaWNyb2Jpb2xvZ3ksIFVuaXZl
cnNpdHkgb2YgTmVicmFza2EgTWVkaWNhbCBDZW50ZXIsIE9tYWhhLCBVU0EuPC9hdXRoLWFkZHJl
c3M+PHRpdGxlcz48dGl0bGU+VWRwLWdsdWNvc2UgZGVoeWRyb2dlbmFzZSBhcyBhIG5vdmVsIGZp
ZWxkLXNwZWNpZmljIGNhbmRpZGF0ZSBiaW9tYXJrZXIgb2YgcHJvc3RhdGUgY2FuY2VyPC90aXRs
ZT48c2Vjb25kYXJ5LXRpdGxlPkludGVybmF0aW9uYWwgam91cm5hbCBvZiBjYW5jZXIuIEpvdXJu
YWwgaW50ZXJuYXRpb25hbCBkdSBjYW5jZXI8L3NlY29uZGFyeS10aXRsZT48YWx0LXRpdGxlPklu
dCBKIENhbmNlcjwvYWx0LXRpdGxlPjwvdGl0bGVzPjxwYWdlcz4zMTUtMjc8L3BhZ2VzPjx2b2x1
bWU+MTI2PC92b2x1bWU+PG51bWJlcj4yPC9udW1iZXI+PGVkaXRpb24+MjAwOS8wOC8xNDwvZWRp
dGlvbj48a2V5d29yZHM+PGtleXdvcmQ+QWdlZDwva2V5d29yZD48a2V5d29yZD5CaW9wc3k8L2tl
eXdvcmQ+PGtleXdvcmQ+QmxvdHRpbmcsIFdlc3Rlcm48L2tleXdvcmQ+PGtleXdvcmQ+Q2VsbCBM
aW5lLCBUdW1vcjwva2V5d29yZD48a2V5d29yZD5IdW1hbnM8L2tleXdvcmQ+PGtleXdvcmQ+TWFs
ZTwva2V5d29yZD48a2V5d29yZD5NaWNyb3Njb3B5LCBGbHVvcmVzY2VuY2U8L2tleXdvcmQ+PGtl
eXdvcmQ+TWlkZGxlIEFnZWQ8L2tleXdvcmQ+PGtleXdvcmQ+UHJvc3RhdGUvKmVuenltb2xvZ3kv
cGF0aG9sb2d5PC9rZXl3b3JkPjxrZXl3b3JkPlByb3N0YXRpYyBOZW9wbGFzbXMvZGlhZ25vc2lz
Lyplbnp5bW9sb2d5L3BhdGhvbG9neTwva2V5d29yZD48a2V5d29yZD5Qcm90ZWluIEFycmF5IEFu
YWx5c2lzL21ldGhvZHM8L2tleXdvcmQ+PGtleXdvcmQ+U2Vuc2l0aXZpdHkgYW5kIFNwZWNpZmlj
aXR5PC9rZXl3b3JkPjxrZXl3b3JkPlR1bW9yIE1hcmtlcnMsIEJpb2xvZ2ljYWwvKm1ldGFib2xp
c208L2tleXdvcmQ+PGtleXdvcmQ+VXJpZGluZSBEaXBob3NwaGF0ZSBHbHVjb3NlIERlaHlkcm9n
ZW5hc2UvKm1ldGFib2xpc208L2tleXdvcmQ+PC9rZXl3b3Jkcz48ZGF0ZXM+PHllYXI+MjAxMDwv
eWVhcj48cHViLWRhdGVzPjxkYXRlPkphbiAxNTwvZGF0ZT48L3B1Yi1kYXRlcz48L2RhdGVzPjxp
c2JuPjEwOTctMDIxNSAoRWxlY3Ryb25pYykmI3hEOzAwMjAtNzEzNiAoTGlua2luZyk8L2lzYm4+
PGFjY2Vzc2lvbi1udW0+MTk2NzYwNTQ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E5Njc2MDU0PC91cmw+PC9yZWxhdGVkLXVybHM+PC91cmxz
PjxjdXN0b20yPjI3OTQ5MTg8L2N1c3RvbTI+PGVsZWN0cm9uaWMtcmVzb3VyY2UtbnVtPjEwLjEw
MDIvaWpjLjI0ODIwPC9lbGVjdHJvbmljLXJlc291cmNlLW51bT48bGFuZ3VhZ2U+ZW5nPC9sYW5n
dWFnZT48L3JlY29yZD48L0NpdGU+PENpdGU+PEF1dGhvcj5IeWRlPC9BdXRob3I+PFllYXI+MjAx
MzwvWWVhcj48UmVjTnVtPjI0MDwvUmVjTnVtPjxyZWNvcmQ+PHJlYy1udW1iZXI+MjQwPC9yZWMt
bnVtYmVyPjxmb3JlaWduLWtleXM+PGtleSBhcHA9IkVOIiBkYi1pZD0icDAwcHh2ZnZ0YTBmd2Jl
d2F2YTVldHg3djA5enZzMnJheHI5Ij4yNDA8L2tleT48L2ZvcmVpZ24ta2V5cz48cmVmLXR5cGUg
bmFtZT0iSm91cm5hbCBBcnRpY2xlIj4xNzwvcmVmLXR5cGU+PGNvbnRyaWJ1dG9ycz48YXV0aG9y
cz48YXV0aG9yPkh5ZGUsIEFubmFzdGFzaWEgUzwvYXV0aG9yPjxhdXRob3I+VGhlbGVuLCBBc2hs
ZXkgTTwvYXV0aG9yPjxhdXRob3I+QmFyeWNraSwgSm9zZXBoIEo8L2F1dGhvcj48YXV0aG9yPlNp
bXBzb24sIE1lbGFuaWUgQTwvYXV0aG9yPjwvYXV0aG9ycz48L2NvbnRyaWJ1dG9ycz48YXV0aC1h
ZGRyZXNzPkZyb20gdGhlIERlcGFydG1lbnQgb2YgQmlvY2hlbWlzdHJ5LCBVbml2ZXJzaXR5IG9m
IE5lYnJhc2thLCBMaW5jb2xuLCBOZWJyYXNrYSA2ODU4OC0wNjY0LjwvYXV0aC1hZGRyZXNzPjx0
aXRsZXM+PHRpdGxlPlVEUC1nbHVjb3NlIGRlaHlkcm9nZW5hc2UgYWN0aXZpdHkgYW5kIG9wdGlt
YWwgZG93bnN0cmVhbSBjZWxsdWxhciBmdW5jdGlvbiByZXF1aXJlIGR5bmFtaWMgcmVvcmdhbml6
YXRpb24gYXQgdGhlIGRpbWVyLWRpbWVyIHN1YnVuaXQgaW50ZXJmYWNlczwvdGl0bGU+PHNlY29u
ZGFyeS10aXRsZT5UaGUgSm91cm5hbCBvZiBiaW9sb2dpY2FsIGNoZW1pc3RyeTwvc2Vjb25kYXJ5
LXRpdGxlPjxhbHQtdGl0bGU+SiBCaW9sIENoZW08L2FsdC10aXRsZT48L3RpdGxlcz48cGVyaW9k
aWNhbD48ZnVsbC10aXRsZT5Kb3VybmFsIG9mIEJpb2xvZ2ljYWwgQ2hlbWlzdHJ5PC9mdWxsLXRp
dGxlPjxhYmJyLTE+VGhlIEpvdXJuYWwgb2YgYmlvbG9naWNhbCBjaGVtaXN0cnk8L2FiYnItMT48
L3BlcmlvZGljYWw+PHBhZ2VzPjM1MDQ5LTU3PC9wYWdlcz48dm9sdW1lPjI4ODwvdm9sdW1lPjxu
dW1iZXI+NDk8L251bWJlcj48ZWRpdGlvbj4yMDEzLzEwLzIzPC9lZGl0aW9uPjxrZXl3b3Jkcz48
a2V5d29yZD5BbWlubyBBY2lkIFN1YnN0aXR1dGlvbjwva2V5d29yZD48a2V5d29yZD5Fbnp5bWUg
U3RhYmlsaXR5PC9rZXl3b3JkPjxrZXl3b3JkPkhFSzI5MyBDZWxsczwva2V5d29yZD48a2V5d29y
ZD5IdW1hbnM8L2tleXdvcmQ+PGtleXdvcmQ+S2luZXRpY3M8L2tleXdvcmQ+PGtleXdvcmQ+TW9k
ZWxzLCBNb2xlY3VsYXI8L2tleXdvcmQ+PGtleXdvcmQ+TXV0YWdlbmVzaXMsIFNpdGUtRGlyZWN0
ZWQ8L2tleXdvcmQ+PGtleXdvcmQ+UHJvdGVpbiBJbnRlcmFjdGlvbiBEb21haW5zIGFuZCBNb3Rp
ZnM8L2tleXdvcmQ+PGtleXdvcmQ+UHJvdGVpbiBNdWx0aW1lcml6YXRpb248L2tleXdvcmQ+PGtl
eXdvcmQ+UHJvdGVpbiBTdHJ1Y3R1cmUsIFF1YXRlcm5hcnk8L2tleXdvcmQ+PGtleXdvcmQ+UHJv
dGVpbiBTdWJ1bml0czwva2V5d29yZD48a2V5d29yZD5Qcm90ZW9seXNpczwva2V5d29yZD48a2V5
d29yZD5UaGVybW9keW5hbWljczwva2V5d29yZD48a2V5d29yZD5VcmlkaW5lIERpcGhvc3BoYXRl
IEdsdWNvc2UgRGVoeWRyb2dlbmFzZS8qY2hlbWlzdHJ5L2dlbmV0aWNzLyptZXRhYm9saXNtPC9r
ZXl3b3JkPjwva2V5d29yZHM+PGRhdGVzPjx5ZWFyPjIwMTM8L3llYXI+PHB1Yi1kYXRlcz48ZGF0
ZT5EZWMgNjwvZGF0ZT48L3B1Yi1kYXRlcz48L2RhdGVzPjxpc2JuPjEwODMtMzUxWCAoRWxlY3Ry
b25pYykmI3hEOzAwMjEtOTI1OCAoTGlua2luZyk8L2lzYm4+PGFjY2Vzc2lvbi1udW0+MjQxNDUw
MzY8L2FjY2Vzc2lvbi1udW0+PHdvcmstdHlwZT5SZXNlYXJjaCBTdXBwb3J0LCBOLkkuSC4sIEV4
dHJhbXVyYWw8L3dvcmstdHlwZT48dXJscz48cmVsYXRlZC11cmxzPjx1cmw+aHR0cDovL3d3dy5u
Y2JpLm5sbS5uaWguZ292L3B1Ym1lZC8yNDE0NTAzNjwvdXJsPjwvcmVsYXRlZC11cmxzPjwvdXJs
cz48Y3VzdG9tMj4zODUzMjU3PC9jdXN0b20yPjxlbGVjdHJvbmljLXJlc291cmNlLW51bT4xMC4x
MDc0L2piYy5NMTEzLjUxOTA5MDwvZWxlY3Ryb25pYy1yZXNvdXJjZS1udW0+PGxhbmd1YWdlPmVu
ZzwvbGFuZ3VhZ2U+PC9yZWNvcmQ+PC9DaXRlPjxDaXRlPjxBdXRob3I+V2VpPC9BdXRob3I+PFll
YXI+MjAwOTwvWWVhcj48UmVjTnVtPjI0MjwvUmVjTnVtPjxyZWNvcmQ+PHJlYy1udW1iZXI+MjQy
PC9yZWMtbnVtYmVyPjxmb3JlaWduLWtleXM+PGtleSBhcHA9IkVOIiBkYi1pZD0icDAwcHh2ZnZ0
YTBmd2Jld2F2YTVldHg3djA5enZzMnJheHI5Ij4yNDI8L2tleT48L2ZvcmVpZ24ta2V5cz48cmVm
LXR5cGUgbmFtZT0iSm91cm5hbCBBcnRpY2xlIj4xNzwvcmVmLXR5cGU+PGNvbnRyaWJ1dG9ycz48
YXV0aG9ycz48YXV0aG9yPldlaSwgUS48L2F1dGhvcj48YXV0aG9yPkdhbGJlbnVzLCBSLjwvYXV0
aG9yPjxhdXRob3I+UmF6YSwgQS48L2F1dGhvcj48YXV0aG9yPkNlcm55LCBSLiBMLjwvYXV0aG9y
PjxhdXRob3I+U2ltcHNvbiwgTS4gQS48L2F1dGhvcj48L2F1dGhvcnM+PC9jb250cmlidXRvcnM+
PGF1dGgtYWRkcmVzcz5EZXBhcnRtZW50IG9mIEJpb2NoZW1pc3RyeSBhbmQgQ2hlbWlzdHJ5LCBV
bml2ZXJzaXR5IG9mIE5lYnJhc2thLCBMaW5jb2xuLCBOZWJyYXNrYSwgVVNBLjwvYXV0aC1hZGRy
ZXNzPjx0aXRsZXM+PHRpdGxlPkFuZHJvZ2VuLXN0aW11bGF0ZWQgVURQLWdsdWNvc2UgZGVoeWRy
b2dlbmFzZSBleHByZXNzaW9uIGxpbWl0cyBwcm9zdGF0ZSBhbmRyb2dlbiBhdmFpbGFiaWxpdHkg
d2l0aG91dCBpbXBhY3RpbmcgaHlhbHVyb25hbiBsZXZlbHM8L3RpdGxlPjxzZWNvbmRhcnktdGl0
bGU+Q2FuY2VyIHJlc2VhcmNoPC9zZWNvbmRhcnktdGl0bGU+PGFsdC10aXRsZT5DYW5jZXIgUmVz
PC9hbHQtdGl0bGU+PC90aXRsZXM+PHBlcmlvZGljYWw+PGZ1bGwtdGl0bGU+Q2FuY2VyIFJlc2Vh
cmNoPC9mdWxsLXRpdGxlPjxhYmJyLTE+Q2FuY2VyIHJlc2VhcmNoPC9hYmJyLTE+PC9wZXJpb2Rp
Y2FsPjxwYWdlcz4yMzMyLTk8L3BhZ2VzPjx2b2x1bWU+Njk8L3ZvbHVtZT48bnVtYmVyPjY8L251
bWJlcj48ZWRpdGlvbj4yMDA5LzAyLzI3PC9lZGl0aW9uPjxrZXl3b3Jkcz48a2V5d29yZD5BbmRy
b2dlbnMvKm1ldGFib2xpc208L2tleXdvcmQ+PGtleXdvcmQ+Q2VsbCBHcm93dGggUHJvY2Vzc2Vz
L3BoeXNpb2xvZ3k8L2tleXdvcmQ+PGtleXdvcmQ+Q2VsbCBMaW5lLCBUdW1vcjwva2V5d29yZD48
a2V5d29yZD5EaWh5ZHJvdGVzdG9zdGVyb25lL3BoYXJtYWNvbG9neTwva2V5d29yZD48a2V5d29y
ZD5IdW1hbnM8L2tleXdvcmQ+PGtleXdvcmQ+SHlhbHVyb25pYyBBY2lkLypiaW9zeW50aGVzaXMv
bWV0YWJvbGlzbTwva2V5d29yZD48a2V5d29yZD5NYWxlPC9rZXl3b3JkPjxrZXl3b3JkPk1ldHJp
Ym9sb25lL3BoYXJtYWNvbG9neTwva2V5d29yZD48a2V5d29yZD5OZW9wbGFzbXMsIEhvcm1vbmUt
RGVwZW5kZW50L2Vuenltb2xvZ3kvKm1ldGFib2xpc20vcGF0aG9sb2d5PC9rZXl3b3JkPjxrZXl3
b3JkPlByb3N0YXRpYyBOZW9wbGFzbXMvZW56eW1vbG9neS8qbWV0YWJvbGlzbS9wYXRob2xvZ3k8
L2tleXdvcmQ+PGtleXdvcmQ+UmVjZXB0b3JzLCBBbmRyb2dlbi9tZXRhYm9saXNtPC9rZXl3b3Jk
PjxrZXl3b3JkPlVyaWRpbmUgRGlwaG9zcGhhdGUgR2x1Y29zZSBEZWh5ZHJvZ2VuYXNlLypiaW9z
eW50aGVzaXMvbWV0YWJvbGlzbTwva2V5d29yZD48a2V5d29yZD5VcmlkaW5lIERpcGhvc3BoYXRl
IEdsdWN1cm9uaWMgQWNpZC9tZXRhYm9saXNtPC9rZXl3b3JkPjwva2V5d29yZHM+PGRhdGVzPjx5
ZWFyPjIwMDk8L3llYXI+PHB1Yi1kYXRlcz48ZGF0ZT5NYXIgMTU8L2RhdGU+PC9wdWItZGF0ZXM+
PC9kYXRlcz48aXNibj4xNTM4LTc0NDUgKEVsZWN0cm9uaWMpJiN4RDswMDA4LTU0NzIgKExpbmtp
bmcpPC9pc2JuPjxhY2Nlc3Npb24tbnVtPjE5MjQ0MTE1PC9hY2Nlc3Npb24tbnVtPjx3b3JrLXR5
cGU+UmVzZWFyY2ggU3VwcG9ydCwgTi5JLkguLCBFeHRyYW11cmFsPC93b3JrLXR5cGU+PHVybHM+
PHJlbGF0ZWQtdXJscz48dXJsPmh0dHA6Ly93d3cubmNiaS5ubG0ubmloLmdvdi9wdWJtZWQvMTky
NDQxMTU8L3VybD48L3JlbGF0ZWQtdXJscz48L3VybHM+PGN1c3RvbTI+MjY1NzgxODwvY3VzdG9t
Mj48ZWxlY3Ryb25pYy1yZXNvdXJjZS1udW0+MTAuMTE1OC8wMDA4LTU0NzIuQ0FOLTA4LTMwODM8
L2VsZWN0cm9uaWMtcmVzb3VyY2UtbnVtPjxsYW5ndWFnZT5lbmc8L2xhbmd1YWdlPjwvcmVjb3Jk
PjwvQ2l0ZT48L0VuZE5vdGU+AG==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IdWFuZzwvQXV0aG9yPjxZZWFyPjIwMTA8L1llYXI+PFJl
Y051bT4yNDE8L1JlY051bT48RGlzcGxheVRleHQ+WzE5OC0yMDBdPC9EaXNwbGF5VGV4dD48cmVj
b3JkPjxyZWMtbnVtYmVyPjI0MTwvcmVjLW51bWJlcj48Zm9yZWlnbi1rZXlzPjxrZXkgYXBwPSJF
TiIgZGItaWQ9InAwMHB4dmZ2dGEwZndiZXdhdmE1ZXR4N3YwOXp2czJyYXhyOSI+MjQxPC9rZXk+
PC9mb3JlaWduLWtleXM+PHJlZi10eXBlIG5hbWU9IkpvdXJuYWwgQXJ0aWNsZSI+MTc8L3JlZi10
eXBlPjxjb250cmlidXRvcnM+PGF1dGhvcnM+PGF1dGhvcj5IdWFuZywgRGFsaTwvYXV0aG9yPjxh
dXRob3I+Q2FzYWxlLCBHZW9yZ2UgUDwvYXV0aG9yPjxhdXRob3I+VGlhbiwgSnVuPC9hdXRob3I+
PGF1dGhvcj5MZWxlLCBTdWJvZGggTTwvYXV0aG9yPjxhdXRob3I+UGlzYXJldiwgVmxhZGltaXIg
TTwvYXV0aG9yPjxhdXRob3I+U2ltcHNvbiwgTWVsYW5pZSBBPC9hdXRob3I+PGF1dGhvcj5IZW1z
dHJlZXQsIEdlb3JnZSBQIDNyZDwvYXV0aG9yPjwvYXV0aG9ycz48L2NvbnRyaWJ1dG9ycz48YXV0
aC1hZGRyZXNzPkRlcGFydG1lbnQgb2YgUGF0aG9sb2d5IGFuZCBNaWNyb2Jpb2xvZ3ksIFVuaXZl
cnNpdHkgb2YgTmVicmFza2EgTWVkaWNhbCBDZW50ZXIsIE9tYWhhLCBVU0EuPC9hdXRoLWFkZHJl
c3M+PHRpdGxlcz48dGl0bGU+VWRwLWdsdWNvc2UgZGVoeWRyb2dlbmFzZSBhcyBhIG5vdmVsIGZp
ZWxkLXNwZWNpZmljIGNhbmRpZGF0ZSBiaW9tYXJrZXIgb2YgcHJvc3RhdGUgY2FuY2VyPC90aXRs
ZT48c2Vjb25kYXJ5LXRpdGxlPkludGVybmF0aW9uYWwgam91cm5hbCBvZiBjYW5jZXIuIEpvdXJu
YWwgaW50ZXJuYXRpb25hbCBkdSBjYW5jZXI8L3NlY29uZGFyeS10aXRsZT48YWx0LXRpdGxlPklu
dCBKIENhbmNlcjwvYWx0LXRpdGxlPjwvdGl0bGVzPjxwYWdlcz4zMTUtMjc8L3BhZ2VzPjx2b2x1
bWU+MTI2PC92b2x1bWU+PG51bWJlcj4yPC9udW1iZXI+PGVkaXRpb24+MjAwOS8wOC8xNDwvZWRp
dGlvbj48a2V5d29yZHM+PGtleXdvcmQ+QWdlZDwva2V5d29yZD48a2V5d29yZD5CaW9wc3k8L2tl
eXdvcmQ+PGtleXdvcmQ+QmxvdHRpbmcsIFdlc3Rlcm48L2tleXdvcmQ+PGtleXdvcmQ+Q2VsbCBM
aW5lLCBUdW1vcjwva2V5d29yZD48a2V5d29yZD5IdW1hbnM8L2tleXdvcmQ+PGtleXdvcmQ+TWFs
ZTwva2V5d29yZD48a2V5d29yZD5NaWNyb3Njb3B5LCBGbHVvcmVzY2VuY2U8L2tleXdvcmQ+PGtl
eXdvcmQ+TWlkZGxlIEFnZWQ8L2tleXdvcmQ+PGtleXdvcmQ+UHJvc3RhdGUvKmVuenltb2xvZ3kv
cGF0aG9sb2d5PC9rZXl3b3JkPjxrZXl3b3JkPlByb3N0YXRpYyBOZW9wbGFzbXMvZGlhZ25vc2lz
Lyplbnp5bW9sb2d5L3BhdGhvbG9neTwva2V5d29yZD48a2V5d29yZD5Qcm90ZWluIEFycmF5IEFu
YWx5c2lzL21ldGhvZHM8L2tleXdvcmQ+PGtleXdvcmQ+U2Vuc2l0aXZpdHkgYW5kIFNwZWNpZmlj
aXR5PC9rZXl3b3JkPjxrZXl3b3JkPlR1bW9yIE1hcmtlcnMsIEJpb2xvZ2ljYWwvKm1ldGFib2xp
c208L2tleXdvcmQ+PGtleXdvcmQ+VXJpZGluZSBEaXBob3NwaGF0ZSBHbHVjb3NlIERlaHlkcm9n
ZW5hc2UvKm1ldGFib2xpc208L2tleXdvcmQ+PC9rZXl3b3Jkcz48ZGF0ZXM+PHllYXI+MjAxMDwv
eWVhcj48cHViLWRhdGVzPjxkYXRlPkphbiAxNTwvZGF0ZT48L3B1Yi1kYXRlcz48L2RhdGVzPjxp
c2JuPjEwOTctMDIxNSAoRWxlY3Ryb25pYykmI3hEOzAwMjAtNzEzNiAoTGlua2luZyk8L2lzYm4+
PGFjY2Vzc2lvbi1udW0+MTk2NzYwNTQ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E5Njc2MDU0PC91cmw+PC9yZWxhdGVkLXVybHM+PC91cmxz
PjxjdXN0b20yPjI3OTQ5MTg8L2N1c3RvbTI+PGVsZWN0cm9uaWMtcmVzb3VyY2UtbnVtPjEwLjEw
MDIvaWpjLjI0ODIwPC9lbGVjdHJvbmljLXJlc291cmNlLW51bT48bGFuZ3VhZ2U+ZW5nPC9sYW5n
dWFnZT48L3JlY29yZD48L0NpdGU+PENpdGU+PEF1dGhvcj5IeWRlPC9BdXRob3I+PFllYXI+MjAx
MzwvWWVhcj48UmVjTnVtPjI0MDwvUmVjTnVtPjxyZWNvcmQ+PHJlYy1udW1iZXI+MjQwPC9yZWMt
bnVtYmVyPjxmb3JlaWduLWtleXM+PGtleSBhcHA9IkVOIiBkYi1pZD0icDAwcHh2ZnZ0YTBmd2Jl
d2F2YTVldHg3djA5enZzMnJheHI5Ij4yNDA8L2tleT48L2ZvcmVpZ24ta2V5cz48cmVmLXR5cGUg
bmFtZT0iSm91cm5hbCBBcnRpY2xlIj4xNzwvcmVmLXR5cGU+PGNvbnRyaWJ1dG9ycz48YXV0aG9y
cz48YXV0aG9yPkh5ZGUsIEFubmFzdGFzaWEgUzwvYXV0aG9yPjxhdXRob3I+VGhlbGVuLCBBc2hs
ZXkgTTwvYXV0aG9yPjxhdXRob3I+QmFyeWNraSwgSm9zZXBoIEo8L2F1dGhvcj48YXV0aG9yPlNp
bXBzb24sIE1lbGFuaWUgQTwvYXV0aG9yPjwvYXV0aG9ycz48L2NvbnRyaWJ1dG9ycz48YXV0aC1h
ZGRyZXNzPkZyb20gdGhlIERlcGFydG1lbnQgb2YgQmlvY2hlbWlzdHJ5LCBVbml2ZXJzaXR5IG9m
IE5lYnJhc2thLCBMaW5jb2xuLCBOZWJyYXNrYSA2ODU4OC0wNjY0LjwvYXV0aC1hZGRyZXNzPjx0
aXRsZXM+PHRpdGxlPlVEUC1nbHVjb3NlIGRlaHlkcm9nZW5hc2UgYWN0aXZpdHkgYW5kIG9wdGlt
YWwgZG93bnN0cmVhbSBjZWxsdWxhciBmdW5jdGlvbiByZXF1aXJlIGR5bmFtaWMgcmVvcmdhbml6
YXRpb24gYXQgdGhlIGRpbWVyLWRpbWVyIHN1YnVuaXQgaW50ZXJmYWNlczwvdGl0bGU+PHNlY29u
ZGFyeS10aXRsZT5UaGUgSm91cm5hbCBvZiBiaW9sb2dpY2FsIGNoZW1pc3RyeTwvc2Vjb25kYXJ5
LXRpdGxlPjxhbHQtdGl0bGU+SiBCaW9sIENoZW08L2FsdC10aXRsZT48L3RpdGxlcz48cGVyaW9k
aWNhbD48ZnVsbC10aXRsZT5Kb3VybmFsIG9mIEJpb2xvZ2ljYWwgQ2hlbWlzdHJ5PC9mdWxsLXRp
dGxlPjxhYmJyLTE+VGhlIEpvdXJuYWwgb2YgYmlvbG9naWNhbCBjaGVtaXN0cnk8L2FiYnItMT48
L3BlcmlvZGljYWw+PHBhZ2VzPjM1MDQ5LTU3PC9wYWdlcz48dm9sdW1lPjI4ODwvdm9sdW1lPjxu
dW1iZXI+NDk8L251bWJlcj48ZWRpdGlvbj4yMDEzLzEwLzIzPC9lZGl0aW9uPjxrZXl3b3Jkcz48
a2V5d29yZD5BbWlubyBBY2lkIFN1YnN0aXR1dGlvbjwva2V5d29yZD48a2V5d29yZD5Fbnp5bWUg
U3RhYmlsaXR5PC9rZXl3b3JkPjxrZXl3b3JkPkhFSzI5MyBDZWxsczwva2V5d29yZD48a2V5d29y
ZD5IdW1hbnM8L2tleXdvcmQ+PGtleXdvcmQ+S2luZXRpY3M8L2tleXdvcmQ+PGtleXdvcmQ+TW9k
ZWxzLCBNb2xlY3VsYXI8L2tleXdvcmQ+PGtleXdvcmQ+TXV0YWdlbmVzaXMsIFNpdGUtRGlyZWN0
ZWQ8L2tleXdvcmQ+PGtleXdvcmQ+UHJvdGVpbiBJbnRlcmFjdGlvbiBEb21haW5zIGFuZCBNb3Rp
ZnM8L2tleXdvcmQ+PGtleXdvcmQ+UHJvdGVpbiBNdWx0aW1lcml6YXRpb248L2tleXdvcmQ+PGtl
eXdvcmQ+UHJvdGVpbiBTdHJ1Y3R1cmUsIFF1YXRlcm5hcnk8L2tleXdvcmQ+PGtleXdvcmQ+UHJv
dGVpbiBTdWJ1bml0czwva2V5d29yZD48a2V5d29yZD5Qcm90ZW9seXNpczwva2V5d29yZD48a2V5
d29yZD5UaGVybW9keW5hbWljczwva2V5d29yZD48a2V5d29yZD5VcmlkaW5lIERpcGhvc3BoYXRl
IEdsdWNvc2UgRGVoeWRyb2dlbmFzZS8qY2hlbWlzdHJ5L2dlbmV0aWNzLyptZXRhYm9saXNtPC9r
ZXl3b3JkPjwva2V5d29yZHM+PGRhdGVzPjx5ZWFyPjIwMTM8L3llYXI+PHB1Yi1kYXRlcz48ZGF0
ZT5EZWMgNjwvZGF0ZT48L3B1Yi1kYXRlcz48L2RhdGVzPjxpc2JuPjEwODMtMzUxWCAoRWxlY3Ry
b25pYykmI3hEOzAwMjEtOTI1OCAoTGlua2luZyk8L2lzYm4+PGFjY2Vzc2lvbi1udW0+MjQxNDUw
MzY8L2FjY2Vzc2lvbi1udW0+PHdvcmstdHlwZT5SZXNlYXJjaCBTdXBwb3J0LCBOLkkuSC4sIEV4
dHJhbXVyYWw8L3dvcmstdHlwZT48dXJscz48cmVsYXRlZC11cmxzPjx1cmw+aHR0cDovL3d3dy5u
Y2JpLm5sbS5uaWguZ292L3B1Ym1lZC8yNDE0NTAzNjwvdXJsPjwvcmVsYXRlZC11cmxzPjwvdXJs
cz48Y3VzdG9tMj4zODUzMjU3PC9jdXN0b20yPjxlbGVjdHJvbmljLXJlc291cmNlLW51bT4xMC4x
MDc0L2piYy5NMTEzLjUxOTA5MDwvZWxlY3Ryb25pYy1yZXNvdXJjZS1udW0+PGxhbmd1YWdlPmVu
ZzwvbGFuZ3VhZ2U+PC9yZWNvcmQ+PC9DaXRlPjxDaXRlPjxBdXRob3I+V2VpPC9BdXRob3I+PFll
YXI+MjAwOTwvWWVhcj48UmVjTnVtPjI0MjwvUmVjTnVtPjxyZWNvcmQ+PHJlYy1udW1iZXI+MjQy
PC9yZWMtbnVtYmVyPjxmb3JlaWduLWtleXM+PGtleSBhcHA9IkVOIiBkYi1pZD0icDAwcHh2ZnZ0
YTBmd2Jld2F2YTVldHg3djA5enZzMnJheHI5Ij4yNDI8L2tleT48L2ZvcmVpZ24ta2V5cz48cmVm
LXR5cGUgbmFtZT0iSm91cm5hbCBBcnRpY2xlIj4xNzwvcmVmLXR5cGU+PGNvbnRyaWJ1dG9ycz48
YXV0aG9ycz48YXV0aG9yPldlaSwgUS48L2F1dGhvcj48YXV0aG9yPkdhbGJlbnVzLCBSLjwvYXV0
aG9yPjxhdXRob3I+UmF6YSwgQS48L2F1dGhvcj48YXV0aG9yPkNlcm55LCBSLiBMLjwvYXV0aG9y
PjxhdXRob3I+U2ltcHNvbiwgTS4gQS48L2F1dGhvcj48L2F1dGhvcnM+PC9jb250cmlidXRvcnM+
PGF1dGgtYWRkcmVzcz5EZXBhcnRtZW50IG9mIEJpb2NoZW1pc3RyeSBhbmQgQ2hlbWlzdHJ5LCBV
bml2ZXJzaXR5IG9mIE5lYnJhc2thLCBMaW5jb2xuLCBOZWJyYXNrYSwgVVNBLjwvYXV0aC1hZGRy
ZXNzPjx0aXRsZXM+PHRpdGxlPkFuZHJvZ2VuLXN0aW11bGF0ZWQgVURQLWdsdWNvc2UgZGVoeWRy
b2dlbmFzZSBleHByZXNzaW9uIGxpbWl0cyBwcm9zdGF0ZSBhbmRyb2dlbiBhdmFpbGFiaWxpdHkg
d2l0aG91dCBpbXBhY3RpbmcgaHlhbHVyb25hbiBsZXZlbHM8L3RpdGxlPjxzZWNvbmRhcnktdGl0
bGU+Q2FuY2VyIHJlc2VhcmNoPC9zZWNvbmRhcnktdGl0bGU+PGFsdC10aXRsZT5DYW5jZXIgUmVz
PC9hbHQtdGl0bGU+PC90aXRsZXM+PHBlcmlvZGljYWw+PGZ1bGwtdGl0bGU+Q2FuY2VyIFJlc2Vh
cmNoPC9mdWxsLXRpdGxlPjxhYmJyLTE+Q2FuY2VyIHJlc2VhcmNoPC9hYmJyLTE+PC9wZXJpb2Rp
Y2FsPjxwYWdlcz4yMzMyLTk8L3BhZ2VzPjx2b2x1bWU+Njk8L3ZvbHVtZT48bnVtYmVyPjY8L251
bWJlcj48ZWRpdGlvbj4yMDA5LzAyLzI3PC9lZGl0aW9uPjxrZXl3b3Jkcz48a2V5d29yZD5BbmRy
b2dlbnMvKm1ldGFib2xpc208L2tleXdvcmQ+PGtleXdvcmQ+Q2VsbCBHcm93dGggUHJvY2Vzc2Vz
L3BoeXNpb2xvZ3k8L2tleXdvcmQ+PGtleXdvcmQ+Q2VsbCBMaW5lLCBUdW1vcjwva2V5d29yZD48
a2V5d29yZD5EaWh5ZHJvdGVzdG9zdGVyb25lL3BoYXJtYWNvbG9neTwva2V5d29yZD48a2V5d29y
ZD5IdW1hbnM8L2tleXdvcmQ+PGtleXdvcmQ+SHlhbHVyb25pYyBBY2lkLypiaW9zeW50aGVzaXMv
bWV0YWJvbGlzbTwva2V5d29yZD48a2V5d29yZD5NYWxlPC9rZXl3b3JkPjxrZXl3b3JkPk1ldHJp
Ym9sb25lL3BoYXJtYWNvbG9neTwva2V5d29yZD48a2V5d29yZD5OZW9wbGFzbXMsIEhvcm1vbmUt
RGVwZW5kZW50L2Vuenltb2xvZ3kvKm1ldGFib2xpc20vcGF0aG9sb2d5PC9rZXl3b3JkPjxrZXl3
b3JkPlByb3N0YXRpYyBOZW9wbGFzbXMvZW56eW1vbG9neS8qbWV0YWJvbGlzbS9wYXRob2xvZ3k8
L2tleXdvcmQ+PGtleXdvcmQ+UmVjZXB0b3JzLCBBbmRyb2dlbi9tZXRhYm9saXNtPC9rZXl3b3Jk
PjxrZXl3b3JkPlVyaWRpbmUgRGlwaG9zcGhhdGUgR2x1Y29zZSBEZWh5ZHJvZ2VuYXNlLypiaW9z
eW50aGVzaXMvbWV0YWJvbGlzbTwva2V5d29yZD48a2V5d29yZD5VcmlkaW5lIERpcGhvc3BoYXRl
IEdsdWN1cm9uaWMgQWNpZC9tZXRhYm9saXNtPC9rZXl3b3JkPjwva2V5d29yZHM+PGRhdGVzPjx5
ZWFyPjIwMDk8L3llYXI+PHB1Yi1kYXRlcz48ZGF0ZT5NYXIgMTU8L2RhdGU+PC9wdWItZGF0ZXM+
PC9kYXRlcz48aXNibj4xNTM4LTc0NDUgKEVsZWN0cm9uaWMpJiN4RDswMDA4LTU0NzIgKExpbmtp
bmcpPC9pc2JuPjxhY2Nlc3Npb24tbnVtPjE5MjQ0MTE1PC9hY2Nlc3Npb24tbnVtPjx3b3JrLXR5
cGU+UmVzZWFyY2ggU3VwcG9ydCwgTi5JLkguLCBFeHRyYW11cmFsPC93b3JrLXR5cGU+PHVybHM+
PHJlbGF0ZWQtdXJscz48dXJsPmh0dHA6Ly93d3cubmNiaS5ubG0ubmloLmdvdi9wdWJtZWQvMTky
NDQxMTU8L3VybD48L3JlbGF0ZWQtdXJscz48L3VybHM+PGN1c3RvbTI+MjY1NzgxODwvY3VzdG9t
Mj48ZWxlY3Ryb25pYy1yZXNvdXJjZS1udW0+MTAuMTE1OC8wMDA4LTU0NzIuQ0FOLTA4LTMwODM8
L2VsZWN0cm9uaWMtcmVzb3VyY2UtbnVtPjxsYW5ndWFnZT5lbmc8L2xhbmd1YWdlPjwvcmVjb3Jk
PjwvQ2l0ZT48L0VuZE5vdGU+AG==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98" w:tooltip="Huang, 2010 #241" w:history="1">
              <w:r w:rsidR="005679B2">
                <w:rPr>
                  <w:rFonts w:ascii="Times New Roman" w:hAnsi="Times New Roman" w:cs="Times New Roman"/>
                  <w:noProof/>
                  <w:sz w:val="24"/>
                  <w:szCs w:val="24"/>
                </w:rPr>
                <w:t>198-200</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VPS26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A63FB2" w:rsidP="00A63FB2">
            <w:pPr>
              <w:jc w:val="both"/>
              <w:rPr>
                <w:rFonts w:ascii="Times New Roman" w:hAnsi="Times New Roman" w:cs="Times New Roman"/>
                <w:sz w:val="24"/>
                <w:szCs w:val="24"/>
              </w:rPr>
            </w:pPr>
            <w:r>
              <w:rPr>
                <w:rFonts w:ascii="Times New Roman" w:hAnsi="Times New Roman" w:cs="Times New Roman"/>
                <w:sz w:val="24"/>
                <w:szCs w:val="24"/>
              </w:rPr>
              <w:t xml:space="preserve">A </w:t>
            </w:r>
            <w:r w:rsidRPr="00A63FB2">
              <w:rPr>
                <w:rFonts w:ascii="Times New Roman" w:hAnsi="Times New Roman" w:cs="Times New Roman"/>
                <w:sz w:val="24"/>
                <w:szCs w:val="24"/>
              </w:rPr>
              <w:t>complex required to retrieve lysosomal enzyme receptors</w:t>
            </w:r>
            <w:r>
              <w:rPr>
                <w:rFonts w:ascii="Times New Roman" w:hAnsi="Times New Roman" w:cs="Times New Roman"/>
                <w:sz w:val="24"/>
                <w:szCs w:val="24"/>
              </w:rPr>
              <w:t xml:space="preserve"> </w:t>
            </w:r>
            <w:r w:rsidRPr="00A63FB2">
              <w:rPr>
                <w:rFonts w:ascii="Times New Roman" w:hAnsi="Times New Roman" w:cs="Times New Roman"/>
                <w:sz w:val="24"/>
                <w:szCs w:val="24"/>
              </w:rPr>
              <w:t>from endosomes to the trans-Golgi network</w:t>
            </w:r>
            <w:r>
              <w:rPr>
                <w:rFonts w:ascii="Times New Roman" w:hAnsi="Times New Roman" w:cs="Times New Roman"/>
                <w:sz w:val="24"/>
                <w:szCs w:val="24"/>
              </w:rPr>
              <w:t xml:space="preserve">. Could not find any references related with prostate cancer. But VPS26B has already been reported related with breast, bladder, </w:t>
            </w:r>
            <w:proofErr w:type="gramStart"/>
            <w:r>
              <w:rPr>
                <w:rFonts w:ascii="Times New Roman" w:hAnsi="Times New Roman" w:cs="Times New Roman"/>
                <w:sz w:val="24"/>
                <w:szCs w:val="24"/>
              </w:rPr>
              <w:t>colon</w:t>
            </w:r>
            <w:proofErr w:type="gramEnd"/>
            <w:r>
              <w:rPr>
                <w:rFonts w:ascii="Times New Roman" w:hAnsi="Times New Roman" w:cs="Times New Roman"/>
                <w:sz w:val="24"/>
                <w:szCs w:val="24"/>
              </w:rPr>
              <w:t xml:space="preserve">, rectal and gastric cancers.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VPS5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702BEE" w:rsidP="004674DD">
            <w:pPr>
              <w:jc w:val="both"/>
              <w:rPr>
                <w:rFonts w:ascii="Times New Roman" w:hAnsi="Times New Roman" w:cs="Times New Roman"/>
                <w:sz w:val="24"/>
                <w:szCs w:val="24"/>
              </w:rPr>
            </w:pPr>
            <w:r>
              <w:rPr>
                <w:rFonts w:ascii="Times New Roman" w:hAnsi="Times New Roman" w:cs="Times New Roman"/>
                <w:sz w:val="24"/>
                <w:szCs w:val="24"/>
              </w:rPr>
              <w:t xml:space="preserve">VPS52 is </w:t>
            </w:r>
            <w:r w:rsidR="00A63FB2" w:rsidRPr="00A63FB2">
              <w:rPr>
                <w:rFonts w:ascii="Times New Roman" w:hAnsi="Times New Roman" w:cs="Times New Roman"/>
                <w:sz w:val="24"/>
                <w:szCs w:val="24"/>
              </w:rPr>
              <w:t>involved in retrograde transport of early and late endosomes to the late Golgi</w:t>
            </w:r>
            <w:r>
              <w:rPr>
                <w:rFonts w:ascii="Times New Roman" w:hAnsi="Times New Roman" w:cs="Times New Roman"/>
                <w:sz w:val="24"/>
                <w:szCs w:val="24"/>
              </w:rPr>
              <w:t xml:space="preserve">. Could not find any relevant information related with prostate cancer. But it has been reported related with other types of cancers like head, neck, ovarian, breast, colorectal and lung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WBP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2318FF" w:rsidP="004674DD">
            <w:pPr>
              <w:jc w:val="both"/>
              <w:rPr>
                <w:rFonts w:ascii="Times New Roman" w:hAnsi="Times New Roman" w:cs="Times New Roman"/>
                <w:sz w:val="24"/>
                <w:szCs w:val="24"/>
              </w:rPr>
            </w:pPr>
            <w:r>
              <w:rPr>
                <w:rFonts w:ascii="Times New Roman" w:hAnsi="Times New Roman" w:cs="Times New Roman"/>
                <w:sz w:val="24"/>
                <w:szCs w:val="24"/>
              </w:rPr>
              <w:t xml:space="preserve">WBP1 is </w:t>
            </w:r>
            <w:r w:rsidRPr="002318FF">
              <w:rPr>
                <w:rFonts w:ascii="Times New Roman" w:hAnsi="Times New Roman" w:cs="Times New Roman"/>
                <w:sz w:val="24"/>
                <w:szCs w:val="24"/>
              </w:rPr>
              <w:t>putativ</w:t>
            </w:r>
            <w:r>
              <w:rPr>
                <w:rFonts w:ascii="Times New Roman" w:hAnsi="Times New Roman" w:cs="Times New Roman"/>
                <w:sz w:val="24"/>
                <w:szCs w:val="24"/>
              </w:rPr>
              <w:t xml:space="preserve">ely involved in protein-protein </w:t>
            </w:r>
            <w:r w:rsidRPr="002318FF">
              <w:rPr>
                <w:rFonts w:ascii="Times New Roman" w:hAnsi="Times New Roman" w:cs="Times New Roman"/>
                <w:sz w:val="24"/>
                <w:szCs w:val="24"/>
              </w:rPr>
              <w:t>interaction</w:t>
            </w:r>
            <w:r w:rsidR="004674DD">
              <w:rPr>
                <w:rFonts w:ascii="Times New Roman" w:hAnsi="Times New Roman" w:cs="Times New Roman"/>
                <w:sz w:val="24"/>
                <w:szCs w:val="24"/>
              </w:rPr>
              <w:t>. It has been reported related with cancers like breast, ovarian, colon, rectal, etc.</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WBP4</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4674DD">
            <w:pPr>
              <w:rPr>
                <w:rFonts w:ascii="Times New Roman" w:hAnsi="Times New Roman" w:cs="Times New Roman"/>
                <w:sz w:val="24"/>
                <w:szCs w:val="24"/>
              </w:rPr>
            </w:pPr>
            <w:r w:rsidRPr="004674DD">
              <w:rPr>
                <w:rFonts w:ascii="Times New Roman" w:hAnsi="Times New Roman" w:cs="Times New Roman"/>
                <w:sz w:val="24"/>
                <w:szCs w:val="24"/>
              </w:rPr>
              <w:t>Promotes pre-mRNA splicing.</w:t>
            </w:r>
            <w:r>
              <w:rPr>
                <w:rFonts w:ascii="Times New Roman" w:hAnsi="Times New Roman" w:cs="Times New Roman"/>
                <w:sz w:val="24"/>
                <w:szCs w:val="24"/>
              </w:rPr>
              <w:t xml:space="preserve"> WBP4 has been reported related with other type of cancers rather than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lastRenderedPageBreak/>
              <w:t>WDR46</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ZBTB2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ZIM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ZMYM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ZNF217</w:t>
            </w:r>
          </w:p>
        </w:tc>
        <w:tc>
          <w:tcPr>
            <w:tcW w:w="2977" w:type="dxa"/>
            <w:noWrap/>
            <w:hideMark/>
          </w:tcPr>
          <w:p w:rsidR="00027EEE" w:rsidRPr="00937C45" w:rsidRDefault="00D4006C"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ItU2hpcmE8L0F1dGhvcj48WWVhcj4yMDAyPC9ZZWFy
PjxSZWNOdW0+MjQ0PC9SZWNOdW0+PERpc3BsYXlUZXh0PlsyMDEsIDIwMl08L0Rpc3BsYXlUZXh0
PjxyZWNvcmQ+PHJlYy1udW1iZXI+MjQ0PC9yZWMtbnVtYmVyPjxmb3JlaWduLWtleXM+PGtleSBh
cHA9IkVOIiBkYi1pZD0icDAwcHh2ZnZ0YTBmd2Jld2F2YTVldHg3djA5enZzMnJheHI5Ij4yNDQ8
L2tleT48L2ZvcmVpZ24ta2V5cz48cmVmLXR5cGUgbmFtZT0iSm91cm5hbCBBcnRpY2xlIj4xNzwv
cmVmLXR5cGU+PGNvbnRyaWJ1dG9ycz48YXV0aG9ycz48YXV0aG9yPkJhci1TaGlyYSwgQW5hdDwv
YXV0aG9yPjxhdXRob3I+UGludGh1cywgSmVob25hdGhhbiBIPC9hdXRob3I+PGF1dGhvcj5Sb3pv
dnNreSwgVXJpPC9hdXRob3I+PGF1dGhvcj5Hb2xkc3RlaW4sIE15cmlhbTwvYXV0aG9yPjxhdXRo
b3I+U2VsbGVycywgV2lsbGlhbSBSPC9hdXRob3I+PGF1dGhvcj5ZYXJvbiwgWXV2YWw8L2F1dGhv
cj48YXV0aG9yPkVzaGhhciwgWmVsaWc8L2F1dGhvcj48YXV0aG9yPk9yci1VcnRyZWdlciwgQXZp
PC9hdXRob3I+PC9hdXRob3JzPjwvY29udHJpYnV0b3JzPjxhdXRoLWFkZHJlc3M+R2VuZXRpYyBJ
bnN0aXR1dGUsIFRlbCBBdml2IFNvdXJhc2t5IE1lZGljYWwgQ2VudGVyLCBUZWwgQXZpdiA2NDIz
OSwgSXNyYWVsLjwvYXV0aC1hZGRyZXNzPjx0aXRsZXM+PHRpdGxlPk11bHRpcGxlIGdlbmVzIGlu
IGh1bWFuIDIwcTEzIGNocm9tb3NvbWFsIHJlZ2lvbiBhcmUgaW52b2x2ZWQgaW4gYW4gYWR2YW5j
ZWQgcHJvc3RhdGUgY2FuY2VyIHhlbm9ncmFmdDwvdGl0bGU+PHNlY29uZGFyeS10aXRsZT5DYW5j
ZXIgcmVzZWFyY2g8L3NlY29uZGFyeS10aXRsZT48YWx0LXRpdGxlPkNhbmNlciBSZXM8L2FsdC10
aXRsZT48L3RpdGxlcz48cGVyaW9kaWNhbD48ZnVsbC10aXRsZT5DYW5jZXIgUmVzZWFyY2g8L2Z1
bGwtdGl0bGU+PGFiYnItMT5DYW5jZXIgcmVzZWFyY2g8L2FiYnItMT48L3BlcmlvZGljYWw+PHBh
Z2VzPjY4MDMtNzwvcGFnZXM+PHZvbHVtZT42Mjwvdm9sdW1lPjxudW1iZXI+MjM8L251bWJlcj48
ZWRpdGlvbj4yMDAyLzEyLzA0PC9lZGl0aW9uPjxrZXl3b3Jkcz48a2V5d29yZD5BZGVub2NhcmNp
bm9tYS8qZ2VuZXRpY3MvbWV0YWJvbGlzbS9wYXRob2xvZ3k8L2tleXdvcmQ+PGtleXdvcmQ+QW5p
bWFsczwva2V5d29yZD48a2V5d29yZD5BdXJvcmEgS2luYXNlIEE8L2tleXdvcmQ+PGtleXdvcmQ+
QXVyb3JhIEtpbmFzZXM8L2tleXdvcmQ+PGtleXdvcmQ+Q2VsbHVsYXIgQXBvcHRvc2lzIFN1c2Nl
cHRpYmlsaXR5IFByb3RlaW4vYmlvc3ludGhlc2lzL2dlbmV0aWNzPC9rZXl3b3JkPjxrZXl3b3Jk
PkNocm9tb3NvbWUgQmFuZGluZzwva2V5d29yZD48a2V5d29yZD5DaHJvbW9zb21lcywgSHVtYW4s
IFBhaXIgMjAvKmdlbmV0aWNzPC9rZXl3b3JkPjxrZXl3b3JkPkRhdGFiYXNlcywgR2VuZXRpYzwv
a2V5d29yZD48a2V5d29yZD5EaXNlYXNlIE1vZGVscywgQW5pbWFsPC9rZXl3b3JkPjxrZXl3b3Jk
PkdlbmUgRXhwcmVzc2lvbiBQcm9maWxpbmc8L2tleXdvcmQ+PGtleXdvcmQ+R2VuZSBFeHByZXNz
aW9uIFJlZ3VsYXRpb24sIE5lb3BsYXN0aWM8L2tleXdvcmQ+PGtleXdvcmQ+SHVtYW5zPC9rZXl3
b3JkPjxrZXl3b3JkPk1hbGU8L2tleXdvcmQ+PGtleXdvcmQ+TWljZTwva2V5d29yZD48a2V5d29y
ZD5NaWNlLCBTQ0lEPC9rZXl3b3JkPjxrZXl3b3JkPipOZW9wbGFzbSBUcmFuc3BsYW50YXRpb248
L2tleXdvcmQ+PGtleXdvcmQ+TnVjbGVpYyBBY2lkIEh5YnJpZGl6YXRpb248L2tleXdvcmQ+PGtl
eXdvcmQ+T2xpZ29udWNsZW90aWRlIEFycmF5IFNlcXVlbmNlIEFuYWx5c2lzPC9rZXl3b3JkPjxr
ZXl3b3JkPlByb3N0YXRpYyBOZW9wbGFzbXMvKmdlbmV0aWNzL21ldGFib2xpc20vcGF0aG9sb2d5
PC9rZXl3b3JkPjxrZXl3b3JkPlByb3RlaW4tU2VyaW5lLVRocmVvbmluZSBLaW5hc2VzL2Jpb3N5
bnRoZXNpcy9nZW5ldGljczwva2V5d29yZD48a2V5d29yZD5UcmFucy1BY3RpdmF0b3JzL2Jpb3N5
bnRoZXNpcy9nZW5ldGljczwva2V5d29yZD48a2V5d29yZD4qVHJhbnNwbGFudGF0aW9uLCBIZXRl
cm9sb2dvdXM8L2tleXdvcmQ+PC9rZXl3b3Jkcz48ZGF0ZXM+PHllYXI+MjAwMjwveWVhcj48cHVi
LWRhdGVzPjxkYXRlPkRlYyAxPC9kYXRlPjwvcHViLWRhdGVzPjwvZGF0ZXM+PGlzYm4+MDAwOC01
NDcyIChQcmludCkmI3hEOzAwMDgtNTQ3MiAoTGlua2luZyk8L2lzYm4+PGFjY2Vzc2lvbi1udW0+
MTI0NjA4ODg8L2FjY2Vzc2lvbi1udW0+PHdvcmstdHlwZT5SZXNlYXJjaCBTdXBwb3J0LCBOb24t
VS5TLiBHb3YmYXBvczt0PC93b3JrLXR5cGU+PHVybHM+PHJlbGF0ZWQtdXJscz48dXJsPmh0dHA6
Ly93d3cubmNiaS5ubG0ubmloLmdvdi9wdWJtZWQvMTI0NjA4ODg8L3VybD48L3JlbGF0ZWQtdXJs
cz48L3VybHM+PGxhbmd1YWdlPmVuZzwvbGFuZ3VhZ2U+PC9yZWNvcmQ+PC9DaXRlPjxDaXRlPjxB
dXRob3I+U3pjenlyYmE8L0F1dGhvcj48WWVhcj4yMDEzPC9ZZWFyPjxSZWNOdW0+MjQzPC9SZWNO
dW0+PHJlY29yZD48cmVjLW51bWJlcj4yNDM8L3JlYy1udW1iZXI+PGZvcmVpZ24ta2V5cz48a2V5
IGFwcD0iRU4iIGRiLWlkPSJwMDBweHZmdnRhMGZ3YmV3YXZhNWV0eDd2MDl6dnMycmF4cjkiPjI0
Mzwva2V5PjwvZm9yZWlnbi1rZXlzPjxyZWYtdHlwZSBuYW1lPSJKb3VybmFsIEFydGljbGUiPjE3
PC9yZWYtdHlwZT48Y29udHJpYnV0b3JzPjxhdXRob3JzPjxhdXRob3I+U3pjenlyYmEsIEouPC9h
dXRob3I+PGF1dGhvcj5Ob2x0ZSwgRS48L2F1dGhvcj48YXV0aG9yPkhhcnQsIE0uPC9hdXRob3I+
PGF1dGhvcj5Eb2xsLCBDLjwvYXV0aG9yPjxhdXRob3I+V2FjaCwgUy48L2F1dGhvcj48YXV0aG9y
PlRhdWJlcnQsIEguPC9hdXRob3I+PGF1dGhvcj5LZWNrLCBCLjwvYXV0aG9yPjxhdXRob3I+S3Jl
bW1lciwgRS48L2F1dGhvcj48YXV0aG9yPlN0b2hyLCBSLjwvYXV0aG9yPjxhdXRob3I+SGFydG1h
bm4sIEEuPC9hdXRob3I+PGF1dGhvcj5XaWVsYW5kLCBXLjwvYXV0aG9yPjxhdXRob3I+V3VsbGlj
aCwgQi48L2F1dGhvcj48YXV0aG9yPkdyYXNzZXIsIEYuIEEuPC9hdXRob3I+PC9hdXRob3JzPjwv
Y29udHJpYnV0b3JzPjxhdXRoLWFkZHJlc3M+RGVwYXJ0bWVudCBvZiBWaXJvbG9neSwgU2Fhcmxh
bmQgVW5pdmVyc2l0eSBNZWRpY2FsIFNjaG9vbCwgSG9tYnVyZy9TYWFyLCBHZXJtYW55LjwvYXV0
aC1hZGRyZXNzPjx0aXRsZXM+PHRpdGxlPklkZW50aWZpY2F0aW9uIG9mIFpORjIxNywgaG5STlAt
SywgVkVHRi1BIGFuZCBJUE83IGFzIHRhcmdldHMgZm9yIG1pY3JvUk5BcyB0aGF0IGFyZSBkb3du
cmVndWxhdGVkIGluIHByb3N0YXRlIGNhcmNpbm9tYTwvdGl0bGU+PHNlY29uZGFyeS10aXRsZT5J
bnRlcm5hdGlvbmFsIGpvdXJuYWwgb2YgY2FuY2VyLiBKb3VybmFsIGludGVybmF0aW9uYWwgZHUg
Y2FuY2VyPC9zZWNvbmRhcnktdGl0bGU+PGFsdC10aXRsZT5JbnQgSiBDYW5jZXI8L2FsdC10aXRs
ZT48L3RpdGxlcz48cGFnZXM+Nzc1LTg0PC9wYWdlcz48dm9sdW1lPjEzMjwvdm9sdW1lPjxudW1i
ZXI+NDwvbnVtYmVyPjxlZGl0aW9uPjIwMTIvMDcvMjE8L2VkaXRpb24+PGtleXdvcmRzPjxrZXl3
b3JkPjMmYXBvczsgVW50cmFuc2xhdGVkIFJlZ2lvbnM8L2tleXdvcmQ+PGtleXdvcmQ+QWdlZDwv
a2V5d29yZD48a2V5d29yZD5DZWxsIFByb2xpZmVyYXRpb248L2tleXdvcmQ+PGtleXdvcmQ+RG93
bi1SZWd1bGF0aW9uPC9rZXl3b3JkPjxrZXl3b3JkPkdlbmUgRXhwcmVzc2lvbiBSZWd1bGF0aW9u
LCBOZW9wbGFzdGljPC9rZXl3b3JkPjxrZXl3b3JkPkhldGVyb2dlbmVvdXMtTnVjbGVhciBSaWJv
bnVjbGVvcHJvdGVpbiBLLyptZXRhYm9saXNtPC9rZXl3b3JkPjxrZXl3b3JkPkh1bWFuczwva2V5
d29yZD48a2V5d29yZD5LYXJ5b3BoZXJpbnMvZ2VuZXRpY3MvKm1ldGFib2xpc208L2tleXdvcmQ+
PGtleXdvcmQ+TWFsZTwva2V5d29yZD48a2V5d29yZD5NaWNyb1JOQXMvZ2VuZXRpY3MvbWV0YWJv
bGlzbTwva2V5d29yZD48a2V5d29yZD5NaWRkbGUgQWdlZDwva2V5d29yZD48a2V5d29yZD5Qcm9z
dGF0aWMgTmVvcGxhc21zL2dlbmV0aWNzLyptZXRhYm9saXNtPC9rZXl3b3JkPjxrZXl3b3JkPlJO
QSBJbnRlcmZlcmVuY2U8L2tleXdvcmQ+PGtleXdvcmQ+Uk5BLCBNZXNzZW5nZXIvZ2VuZXRpY3Mv
bWV0YWJvbGlzbTwva2V5d29yZD48a2V5d29yZD5STkEsIFNtYWxsIEludGVyZmVyaW5nL2dlbmV0
aWNzL21ldGFib2xpc208L2tleXdvcmQ+PGtleXdvcmQ+UmVjZXB0b3JzLCBDeXRvcGxhc21pYyBh
bmQgTnVjbGVhci9nZW5ldGljcy8qbWV0YWJvbGlzbTwva2V5d29yZD48a2V5d29yZD5UcmFucy1B
Y3RpdmF0b3JzL2dlbmV0aWNzLyptZXRhYm9saXNtPC9rZXl3b3JkPjxrZXl3b3JkPlVwLVJlZ3Vs
YXRpb248L2tleXdvcmQ+PGtleXdvcmQ+VmFzY3VsYXIgRW5kb3RoZWxpYWwgR3Jvd3RoIEZhY3Rv
ciBBLyptZXRhYm9saXNtPC9rZXl3b3JkPjwva2V5d29yZHM+PGRhdGVzPjx5ZWFyPjIwMTM8L3ll
YXI+PHB1Yi1kYXRlcz48ZGF0ZT5GZWIgMTU8L2RhdGU+PC9wdWItZGF0ZXM+PC9kYXRlcz48aXNi
bj4xMDk3LTAyMTUgKEVsZWN0cm9uaWMpJiN4RDswMDIwLTcxMzYgKExpbmtpbmcpPC9pc2JuPjxh
Y2Nlc3Npb24tbnVtPjIyODE1MjM1PC9hY2Nlc3Npb24tbnVtPjx3b3JrLXR5cGU+UmVzZWFyY2gg
U3VwcG9ydCwgTm9uLVUuUy4gR292JmFwb3M7dDwvd29yay10eXBlPjx1cmxzPjxyZWxhdGVkLXVy
bHM+PHVybD5odHRwOi8vd3d3Lm5jYmkubmxtLm5paC5nb3YvcHVibWVkLzIyODE1MjM1PC91cmw+
PC9yZWxhdGVkLXVybHM+PC91cmxzPjxlbGVjdHJvbmljLXJlc291cmNlLW51bT4xMC4xMDAyL2lq
Yy4yNzczMTwvZWxlY3Ryb25pYy1yZXNvdXJjZS1udW0+PGxhbmd1YWdlPmVuZzwvbGFuZ3VhZ2U+
PC9yZWNvcmQ+PC9DaXRlPjwvRW5kTm90ZT4A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CYXItU2hpcmE8L0F1dGhvcj48WWVhcj4yMDAyPC9ZZWFy
PjxSZWNOdW0+MjQ0PC9SZWNOdW0+PERpc3BsYXlUZXh0PlsyMDEsIDIwMl08L0Rpc3BsYXlUZXh0
PjxyZWNvcmQ+PHJlYy1udW1iZXI+MjQ0PC9yZWMtbnVtYmVyPjxmb3JlaWduLWtleXM+PGtleSBh
cHA9IkVOIiBkYi1pZD0icDAwcHh2ZnZ0YTBmd2Jld2F2YTVldHg3djA5enZzMnJheHI5Ij4yNDQ8
L2tleT48L2ZvcmVpZ24ta2V5cz48cmVmLXR5cGUgbmFtZT0iSm91cm5hbCBBcnRpY2xlIj4xNzwv
cmVmLXR5cGU+PGNvbnRyaWJ1dG9ycz48YXV0aG9ycz48YXV0aG9yPkJhci1TaGlyYSwgQW5hdDwv
YXV0aG9yPjxhdXRob3I+UGludGh1cywgSmVob25hdGhhbiBIPC9hdXRob3I+PGF1dGhvcj5Sb3pv
dnNreSwgVXJpPC9hdXRob3I+PGF1dGhvcj5Hb2xkc3RlaW4sIE15cmlhbTwvYXV0aG9yPjxhdXRo
b3I+U2VsbGVycywgV2lsbGlhbSBSPC9hdXRob3I+PGF1dGhvcj5ZYXJvbiwgWXV2YWw8L2F1dGhv
cj48YXV0aG9yPkVzaGhhciwgWmVsaWc8L2F1dGhvcj48YXV0aG9yPk9yci1VcnRyZWdlciwgQXZp
PC9hdXRob3I+PC9hdXRob3JzPjwvY29udHJpYnV0b3JzPjxhdXRoLWFkZHJlc3M+R2VuZXRpYyBJ
bnN0aXR1dGUsIFRlbCBBdml2IFNvdXJhc2t5IE1lZGljYWwgQ2VudGVyLCBUZWwgQXZpdiA2NDIz
OSwgSXNyYWVsLjwvYXV0aC1hZGRyZXNzPjx0aXRsZXM+PHRpdGxlPk11bHRpcGxlIGdlbmVzIGlu
IGh1bWFuIDIwcTEzIGNocm9tb3NvbWFsIHJlZ2lvbiBhcmUgaW52b2x2ZWQgaW4gYW4gYWR2YW5j
ZWQgcHJvc3RhdGUgY2FuY2VyIHhlbm9ncmFmdDwvdGl0bGU+PHNlY29uZGFyeS10aXRsZT5DYW5j
ZXIgcmVzZWFyY2g8L3NlY29uZGFyeS10aXRsZT48YWx0LXRpdGxlPkNhbmNlciBSZXM8L2FsdC10
aXRsZT48L3RpdGxlcz48cGVyaW9kaWNhbD48ZnVsbC10aXRsZT5DYW5jZXIgUmVzZWFyY2g8L2Z1
bGwtdGl0bGU+PGFiYnItMT5DYW5jZXIgcmVzZWFyY2g8L2FiYnItMT48L3BlcmlvZGljYWw+PHBh
Z2VzPjY4MDMtNzwvcGFnZXM+PHZvbHVtZT42Mjwvdm9sdW1lPjxudW1iZXI+MjM8L251bWJlcj48
ZWRpdGlvbj4yMDAyLzEyLzA0PC9lZGl0aW9uPjxrZXl3b3Jkcz48a2V5d29yZD5BZGVub2NhcmNp
bm9tYS8qZ2VuZXRpY3MvbWV0YWJvbGlzbS9wYXRob2xvZ3k8L2tleXdvcmQ+PGtleXdvcmQ+QW5p
bWFsczwva2V5d29yZD48a2V5d29yZD5BdXJvcmEgS2luYXNlIEE8L2tleXdvcmQ+PGtleXdvcmQ+
QXVyb3JhIEtpbmFzZXM8L2tleXdvcmQ+PGtleXdvcmQ+Q2VsbHVsYXIgQXBvcHRvc2lzIFN1c2Nl
cHRpYmlsaXR5IFByb3RlaW4vYmlvc3ludGhlc2lzL2dlbmV0aWNzPC9rZXl3b3JkPjxrZXl3b3Jk
PkNocm9tb3NvbWUgQmFuZGluZzwva2V5d29yZD48a2V5d29yZD5DaHJvbW9zb21lcywgSHVtYW4s
IFBhaXIgMjAvKmdlbmV0aWNzPC9rZXl3b3JkPjxrZXl3b3JkPkRhdGFiYXNlcywgR2VuZXRpYzwv
a2V5d29yZD48a2V5d29yZD5EaXNlYXNlIE1vZGVscywgQW5pbWFsPC9rZXl3b3JkPjxrZXl3b3Jk
PkdlbmUgRXhwcmVzc2lvbiBQcm9maWxpbmc8L2tleXdvcmQ+PGtleXdvcmQ+R2VuZSBFeHByZXNz
aW9uIFJlZ3VsYXRpb24sIE5lb3BsYXN0aWM8L2tleXdvcmQ+PGtleXdvcmQ+SHVtYW5zPC9rZXl3
b3JkPjxrZXl3b3JkPk1hbGU8L2tleXdvcmQ+PGtleXdvcmQ+TWljZTwva2V5d29yZD48a2V5d29y
ZD5NaWNlLCBTQ0lEPC9rZXl3b3JkPjxrZXl3b3JkPipOZW9wbGFzbSBUcmFuc3BsYW50YXRpb248
L2tleXdvcmQ+PGtleXdvcmQ+TnVjbGVpYyBBY2lkIEh5YnJpZGl6YXRpb248L2tleXdvcmQ+PGtl
eXdvcmQ+T2xpZ29udWNsZW90aWRlIEFycmF5IFNlcXVlbmNlIEFuYWx5c2lzPC9rZXl3b3JkPjxr
ZXl3b3JkPlByb3N0YXRpYyBOZW9wbGFzbXMvKmdlbmV0aWNzL21ldGFib2xpc20vcGF0aG9sb2d5
PC9rZXl3b3JkPjxrZXl3b3JkPlByb3RlaW4tU2VyaW5lLVRocmVvbmluZSBLaW5hc2VzL2Jpb3N5
bnRoZXNpcy9nZW5ldGljczwva2V5d29yZD48a2V5d29yZD5UcmFucy1BY3RpdmF0b3JzL2Jpb3N5
bnRoZXNpcy9nZW5ldGljczwva2V5d29yZD48a2V5d29yZD4qVHJhbnNwbGFudGF0aW9uLCBIZXRl
cm9sb2dvdXM8L2tleXdvcmQ+PC9rZXl3b3Jkcz48ZGF0ZXM+PHllYXI+MjAwMjwveWVhcj48cHVi
LWRhdGVzPjxkYXRlPkRlYyAxPC9kYXRlPjwvcHViLWRhdGVzPjwvZGF0ZXM+PGlzYm4+MDAwOC01
NDcyIChQcmludCkmI3hEOzAwMDgtNTQ3MiAoTGlua2luZyk8L2lzYm4+PGFjY2Vzc2lvbi1udW0+
MTI0NjA4ODg8L2FjY2Vzc2lvbi1udW0+PHdvcmstdHlwZT5SZXNlYXJjaCBTdXBwb3J0LCBOb24t
VS5TLiBHb3YmYXBvczt0PC93b3JrLXR5cGU+PHVybHM+PHJlbGF0ZWQtdXJscz48dXJsPmh0dHA6
Ly93d3cubmNiaS5ubG0ubmloLmdvdi9wdWJtZWQvMTI0NjA4ODg8L3VybD48L3JlbGF0ZWQtdXJs
cz48L3VybHM+PGxhbmd1YWdlPmVuZzwvbGFuZ3VhZ2U+PC9yZWNvcmQ+PC9DaXRlPjxDaXRlPjxB
dXRob3I+U3pjenlyYmE8L0F1dGhvcj48WWVhcj4yMDEzPC9ZZWFyPjxSZWNOdW0+MjQzPC9SZWNO
dW0+PHJlY29yZD48cmVjLW51bWJlcj4yNDM8L3JlYy1udW1iZXI+PGZvcmVpZ24ta2V5cz48a2V5
IGFwcD0iRU4iIGRiLWlkPSJwMDBweHZmdnRhMGZ3YmV3YXZhNWV0eDd2MDl6dnMycmF4cjkiPjI0
Mzwva2V5PjwvZm9yZWlnbi1rZXlzPjxyZWYtdHlwZSBuYW1lPSJKb3VybmFsIEFydGljbGUiPjE3
PC9yZWYtdHlwZT48Y29udHJpYnV0b3JzPjxhdXRob3JzPjxhdXRob3I+U3pjenlyYmEsIEouPC9h
dXRob3I+PGF1dGhvcj5Ob2x0ZSwgRS48L2F1dGhvcj48YXV0aG9yPkhhcnQsIE0uPC9hdXRob3I+
PGF1dGhvcj5Eb2xsLCBDLjwvYXV0aG9yPjxhdXRob3I+V2FjaCwgUy48L2F1dGhvcj48YXV0aG9y
PlRhdWJlcnQsIEguPC9hdXRob3I+PGF1dGhvcj5LZWNrLCBCLjwvYXV0aG9yPjxhdXRob3I+S3Jl
bW1lciwgRS48L2F1dGhvcj48YXV0aG9yPlN0b2hyLCBSLjwvYXV0aG9yPjxhdXRob3I+SGFydG1h
bm4sIEEuPC9hdXRob3I+PGF1dGhvcj5XaWVsYW5kLCBXLjwvYXV0aG9yPjxhdXRob3I+V3VsbGlj
aCwgQi48L2F1dGhvcj48YXV0aG9yPkdyYXNzZXIsIEYuIEEuPC9hdXRob3I+PC9hdXRob3JzPjwv
Y29udHJpYnV0b3JzPjxhdXRoLWFkZHJlc3M+RGVwYXJ0bWVudCBvZiBWaXJvbG9neSwgU2Fhcmxh
bmQgVW5pdmVyc2l0eSBNZWRpY2FsIFNjaG9vbCwgSG9tYnVyZy9TYWFyLCBHZXJtYW55LjwvYXV0
aC1hZGRyZXNzPjx0aXRsZXM+PHRpdGxlPklkZW50aWZpY2F0aW9uIG9mIFpORjIxNywgaG5STlAt
SywgVkVHRi1BIGFuZCBJUE83IGFzIHRhcmdldHMgZm9yIG1pY3JvUk5BcyB0aGF0IGFyZSBkb3du
cmVndWxhdGVkIGluIHByb3N0YXRlIGNhcmNpbm9tYTwvdGl0bGU+PHNlY29uZGFyeS10aXRsZT5J
bnRlcm5hdGlvbmFsIGpvdXJuYWwgb2YgY2FuY2VyLiBKb3VybmFsIGludGVybmF0aW9uYWwgZHUg
Y2FuY2VyPC9zZWNvbmRhcnktdGl0bGU+PGFsdC10aXRsZT5JbnQgSiBDYW5jZXI8L2FsdC10aXRs
ZT48L3RpdGxlcz48cGFnZXM+Nzc1LTg0PC9wYWdlcz48dm9sdW1lPjEzMjwvdm9sdW1lPjxudW1i
ZXI+NDwvbnVtYmVyPjxlZGl0aW9uPjIwMTIvMDcvMjE8L2VkaXRpb24+PGtleXdvcmRzPjxrZXl3
b3JkPjMmYXBvczsgVW50cmFuc2xhdGVkIFJlZ2lvbnM8L2tleXdvcmQ+PGtleXdvcmQ+QWdlZDwv
a2V5d29yZD48a2V5d29yZD5DZWxsIFByb2xpZmVyYXRpb248L2tleXdvcmQ+PGtleXdvcmQ+RG93
bi1SZWd1bGF0aW9uPC9rZXl3b3JkPjxrZXl3b3JkPkdlbmUgRXhwcmVzc2lvbiBSZWd1bGF0aW9u
LCBOZW9wbGFzdGljPC9rZXl3b3JkPjxrZXl3b3JkPkhldGVyb2dlbmVvdXMtTnVjbGVhciBSaWJv
bnVjbGVvcHJvdGVpbiBLLyptZXRhYm9saXNtPC9rZXl3b3JkPjxrZXl3b3JkPkh1bWFuczwva2V5
d29yZD48a2V5d29yZD5LYXJ5b3BoZXJpbnMvZ2VuZXRpY3MvKm1ldGFib2xpc208L2tleXdvcmQ+
PGtleXdvcmQ+TWFsZTwva2V5d29yZD48a2V5d29yZD5NaWNyb1JOQXMvZ2VuZXRpY3MvbWV0YWJv
bGlzbTwva2V5d29yZD48a2V5d29yZD5NaWRkbGUgQWdlZDwva2V5d29yZD48a2V5d29yZD5Qcm9z
dGF0aWMgTmVvcGxhc21zL2dlbmV0aWNzLyptZXRhYm9saXNtPC9rZXl3b3JkPjxrZXl3b3JkPlJO
QSBJbnRlcmZlcmVuY2U8L2tleXdvcmQ+PGtleXdvcmQ+Uk5BLCBNZXNzZW5nZXIvZ2VuZXRpY3Mv
bWV0YWJvbGlzbTwva2V5d29yZD48a2V5d29yZD5STkEsIFNtYWxsIEludGVyZmVyaW5nL2dlbmV0
aWNzL21ldGFib2xpc208L2tleXdvcmQ+PGtleXdvcmQ+UmVjZXB0b3JzLCBDeXRvcGxhc21pYyBh
bmQgTnVjbGVhci9nZW5ldGljcy8qbWV0YWJvbGlzbTwva2V5d29yZD48a2V5d29yZD5UcmFucy1B
Y3RpdmF0b3JzL2dlbmV0aWNzLyptZXRhYm9saXNtPC9rZXl3b3JkPjxrZXl3b3JkPlVwLVJlZ3Vs
YXRpb248L2tleXdvcmQ+PGtleXdvcmQ+VmFzY3VsYXIgRW5kb3RoZWxpYWwgR3Jvd3RoIEZhY3Rv
ciBBLyptZXRhYm9saXNtPC9rZXl3b3JkPjwva2V5d29yZHM+PGRhdGVzPjx5ZWFyPjIwMTM8L3ll
YXI+PHB1Yi1kYXRlcz48ZGF0ZT5GZWIgMTU8L2RhdGU+PC9wdWItZGF0ZXM+PC9kYXRlcz48aXNi
bj4xMDk3LTAyMTUgKEVsZWN0cm9uaWMpJiN4RDswMDIwLTcxMzYgKExpbmtpbmcpPC9pc2JuPjxh
Y2Nlc3Npb24tbnVtPjIyODE1MjM1PC9hY2Nlc3Npb24tbnVtPjx3b3JrLXR5cGU+UmVzZWFyY2gg
U3VwcG9ydCwgTm9uLVUuUy4gR292JmFwb3M7dDwvd29yay10eXBlPjx1cmxzPjxyZWxhdGVkLXVy
bHM+PHVybD5odHRwOi8vd3d3Lm5jYmkubmxtLm5paC5nb3YvcHVibWVkLzIyODE1MjM1PC91cmw+
PC9yZWxhdGVkLXVybHM+PC91cmxzPjxlbGVjdHJvbmljLXJlc291cmNlLW51bT4xMC4xMDAyL2lq
Yy4yNzczMTwvZWxlY3Ryb25pYy1yZXNvdXJjZS1udW0+PGxhbmd1YWdlPmVuZzwvbGFuZ3VhZ2U+
PC9yZWNvcmQ+PC9DaXRlPjwvRW5kTm90ZT4A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1" w:tooltip="Bar-Shira, 2002 #244" w:history="1">
              <w:r w:rsidR="005679B2">
                <w:rPr>
                  <w:rFonts w:ascii="Times New Roman" w:hAnsi="Times New Roman" w:cs="Times New Roman"/>
                  <w:noProof/>
                  <w:sz w:val="24"/>
                  <w:szCs w:val="24"/>
                </w:rPr>
                <w:t>201</w:t>
              </w:r>
            </w:hyperlink>
            <w:r w:rsidR="005679B2">
              <w:rPr>
                <w:rFonts w:ascii="Times New Roman" w:hAnsi="Times New Roman" w:cs="Times New Roman"/>
                <w:noProof/>
                <w:sz w:val="24"/>
                <w:szCs w:val="24"/>
              </w:rPr>
              <w:t xml:space="preserve">, </w:t>
            </w:r>
            <w:hyperlink w:anchor="_ENREF_202" w:tooltip="Szczyrba, 2013 #243" w:history="1">
              <w:r w:rsidR="005679B2">
                <w:rPr>
                  <w:rFonts w:ascii="Times New Roman" w:hAnsi="Times New Roman" w:cs="Times New Roman"/>
                  <w:noProof/>
                  <w:sz w:val="24"/>
                  <w:szCs w:val="24"/>
                </w:rPr>
                <w:t>202</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ACRC </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ACSM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ANK3</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Thorsen&lt;/Author&gt;&lt;Year&gt;2011&lt;/Year&gt;&lt;RecNum&gt;98&lt;/RecNum&gt;&lt;DisplayText&gt;[203]&lt;/DisplayText&gt;&lt;record&gt;&lt;rec-number&gt;98&lt;/rec-number&gt;&lt;foreign-keys&gt;&lt;key app="EN" db-id="pdrxtas09dsv2le5tet5vppis9x0arax9s9f"&gt;98&lt;/key&gt;&lt;/foreign-keys&gt;&lt;ref-type name="Journal Article"&gt;17&lt;/ref-type&gt;&lt;contributors&gt;&lt;authors&gt;&lt;author&gt;Thorsen, Kasper&lt;/author&gt;&lt;author&gt;Schepeler, Troels&lt;/author&gt;&lt;author&gt;Oster, Bodil&lt;/author&gt;&lt;author&gt;Rasmussen, Mads&lt;/author&gt;&lt;author&gt;Vang, Soren&lt;/author&gt;&lt;author&gt;Wang, Kai&lt;/author&gt;&lt;author&gt;Hansen, Kristian&lt;/author&gt;&lt;author&gt;Lamy, Philippe&lt;/author&gt;&lt;author&gt;Pedersen, Jakob&lt;/author&gt;&lt;author&gt;Eller, Asger&lt;/author&gt;&lt;author&gt;Mansilla, Francisco&lt;/author&gt;&lt;author&gt;Laurila, Kirsti&lt;/author&gt;&lt;author&gt;Wiuf, Carsten&lt;/author&gt;&lt;author&gt;Laurberg, Soren&lt;/author&gt;&lt;author&gt;Dyrskjot, Lars&lt;/author&gt;&lt;author&gt;Orntoft, Torben&lt;/author&gt;&lt;author&gt;Andersen, Claus&lt;/author&gt;&lt;/authors&gt;&lt;/contributors&gt;&lt;titles&gt;&lt;title&gt;Tumor-specific usage of alternative transcription start sites in colorectal cancer identified by genome-wide exon array analysis&lt;/title&gt;&lt;secondary-title&gt;BMC Genomics&lt;/secondary-title&gt;&lt;/titles&gt;&lt;periodical&gt;&lt;full-title&gt;BMC Genomics&lt;/full-title&gt;&lt;/periodical&gt;&lt;pages&gt;505&lt;/pages&gt;&lt;volume&gt;12&lt;/volume&gt;&lt;number&gt;1&lt;/number&gt;&lt;dates&gt;&lt;year&gt;2011&lt;/year&gt;&lt;/dates&gt;&lt;isbn&gt;1471-2164&lt;/isbn&gt;&lt;accession-num&gt;doi:10.1186/1471-2164-12-505&lt;/accession-num&gt;&lt;urls&gt;&lt;related-urls&gt;&lt;url&gt;http://www.biomedcentral.com/1471-2164/12/505&lt;/url&gt;&lt;/related-urls&gt;&lt;/urls&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3" w:tooltip="Thorsen, 2011 #98" w:history="1">
              <w:r w:rsidR="005679B2">
                <w:rPr>
                  <w:rFonts w:ascii="Times New Roman" w:hAnsi="Times New Roman" w:cs="Times New Roman"/>
                  <w:noProof/>
                  <w:sz w:val="24"/>
                  <w:szCs w:val="24"/>
                </w:rPr>
                <w:t>203</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ATG4A</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B3GALT4</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BCYRN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11orf5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1QTNF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1QTNF3-AMACR</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9orf9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A9</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Kozakowski&lt;/Author&gt;&lt;Year&gt;2013&lt;/Year&gt;&lt;RecNum&gt;99&lt;/RecNum&gt;&lt;DisplayText&gt;[204]&lt;/DisplayText&gt;&lt;record&gt;&lt;rec-number&gt;99&lt;/rec-number&gt;&lt;foreign-keys&gt;&lt;key app="EN" db-id="pdrxtas09dsv2le5tet5vppis9x0arax9s9f"&gt;99&lt;/key&gt;&lt;/foreign-keys&gt;&lt;ref-type name="Journal Article"&gt;17&lt;/ref-type&gt;&lt;contributors&gt;&lt;authors&gt;&lt;author&gt;Kozakowski, Nicolas&lt;/author&gt;&lt;author&gt;Hartmann, Caroline&lt;/author&gt;&lt;author&gt;Klingler, HansChristoph&lt;/author&gt;&lt;author&gt;Susani, Martin&lt;/author&gt;&lt;author&gt;Mazal, PeterR&lt;/author&gt;&lt;author&gt;Scharrer, Anke&lt;/author&gt;&lt;author&gt;Haitel, Andrea&lt;/author&gt;&lt;/authors&gt;&lt;/contributors&gt;&lt;titles&gt;&lt;title&gt;Immunohistochemical expression of PDGFR, VEGF-C, and proteins of the mToR pathway before and after androgen deprivation therapy in prostate carcinoma: significant decrease after treatment&lt;/title&gt;&lt;secondary-title&gt;Targeted Oncology&lt;/secondary-title&gt;&lt;alt-title&gt;Targ Oncol&lt;/alt-title&gt;&lt;/titles&gt;&lt;periodical&gt;&lt;full-title&gt;Targeted Oncology&lt;/full-title&gt;&lt;abbr-1&gt;Targ Oncol&lt;/abbr-1&gt;&lt;/periodical&gt;&lt;alt-periodical&gt;&lt;full-title&gt;Targeted Oncology&lt;/full-title&gt;&lt;abbr-1&gt;Targ Oncol&lt;/abbr-1&gt;&lt;/alt-periodical&gt;&lt;pages&gt;1-8&lt;/pages&gt;&lt;keywords&gt;&lt;keyword&gt;Prostate cancer&lt;/keyword&gt;&lt;keyword&gt;Targeted therapy&lt;/keyword&gt;&lt;keyword&gt;Hormone resistance&lt;/keyword&gt;&lt;keyword&gt;Immunohistochemistry&lt;/keyword&gt;&lt;/keywords&gt;&lt;dates&gt;&lt;year&gt;2013&lt;/year&gt;&lt;pub-dates&gt;&lt;date&gt;2013/11/17&lt;/date&gt;&lt;/pub-dates&gt;&lt;/dates&gt;&lt;publisher&gt;Springer Paris&lt;/publisher&gt;&lt;isbn&gt;1776-2596&lt;/isbn&gt;&lt;urls&gt;&lt;related-urls&gt;&lt;url&gt;http://dx.doi.org/10.1007/s11523-013-0298-1&lt;/url&gt;&lt;/related-urls&gt;&lt;/urls&gt;&lt;electronic-resource-num&gt;10.1007/s11523-013-0298-1&lt;/electronic-resource-num&gt;&lt;language&gt;English&lt;/language&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4" w:tooltip="Kozakowski, 2013 #99" w:history="1">
              <w:r w:rsidR="005679B2">
                <w:rPr>
                  <w:rFonts w:ascii="Times New Roman" w:hAnsi="Times New Roman" w:cs="Times New Roman"/>
                  <w:noProof/>
                  <w:sz w:val="24"/>
                  <w:szCs w:val="24"/>
                </w:rPr>
                <w:t>204</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ALM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AMK2G</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AMKK2</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YXJhY29zdGE8L0F1dGhvcj48WWVhcj4yMDEyPC9ZZWFy
PjxSZWNOdW0+MTAyPC9SZWNOdW0+PERpc3BsYXlUZXh0PlsyMDUtMjA4XTwvRGlzcGxheVRleHQ+
PHJlY29yZD48cmVjLW51bWJlcj4xMDI8L3JlYy1udW1iZXI+PGZvcmVpZ24ta2V5cz48a2V5IGFw
cD0iRU4iIGRiLWlkPSJwZHJ4dGFzMDlkc3YybGU1dGV0NXZwcGlzOXgwYXJheDlzOWYiPjEwMjwv
a2V5PjwvZm9yZWlnbi1rZXlzPjxyZWYtdHlwZSBuYW1lPSJKb3VybmFsIEFydGljbGUiPjE3PC9y
ZWYtdHlwZT48Y29udHJpYnV0b3JzPjxhdXRob3JzPjxhdXRob3I+S2FyYWNvc3RhLCBMb3VraWEg
Ry48L2F1dGhvcj48YXV0aG9yPkZvc3RlciwgQmFyYmFyYSBBLjwvYXV0aG9yPjxhdXRob3I+QXph
YmRhZnRhcmksIEdpc3NvdTwvYXV0aG9yPjxhdXRob3I+RmVsaWNpYW5vLCBEYXZpZCBNLjwvYXV0
aG9yPjxhdXRob3I+RWRlbG1hbiwgQXJ0aHVyIE0uPC9hdXRob3I+PC9hdXRob3JzPjwvY29udHJp
YnV0b3JzPjx0aXRsZXM+PHRpdGxlPkEgUmVndWxhdG9yeSBGZWVkYmFjayBMb29wIEJldHdlZW4g
Q2EyKy9DYWxtb2R1bGluLWRlcGVuZGVudCBQcm90ZWluIEtpbmFzZSBLaW5hc2UgMiAoQ2FNS0sy
KSBhbmQgdGhlIEFuZHJvZ2VuIFJlY2VwdG9yIGluIFByb3N0YXRlIENhbmNlciBQcm9ncmVzc2lv
bjwvdGl0bGU+PHNlY29uZGFyeS10aXRsZT5Kb3VybmFsIG9mIEJpb2xvZ2ljYWwgQ2hlbWlzdHJ5
PC9zZWNvbmRhcnktdGl0bGU+PC90aXRsZXM+PHBlcmlvZGljYWw+PGZ1bGwtdGl0bGU+Sm91cm5h
bCBvZiBCaW9sb2dpY2FsIENoZW1pc3RyeTwvZnVsbC10aXRsZT48L3BlcmlvZGljYWw+PHBhZ2Vz
PjI0ODMyLTI0ODQzPC9wYWdlcz48dm9sdW1lPjI4Nzwvdm9sdW1lPjxudW1iZXI+Mjk8L251bWJl
cj48ZGF0ZXM+PHllYXI+MjAxMjwveWVhcj48cHViLWRhdGVzPjxkYXRlPkp1bHkgMTMsIDIwMTI8
L2RhdGU+PC9wdWItZGF0ZXM+PC9kYXRlcz48dXJscz48cmVsYXRlZC11cmxzPjx1cmw+aHR0cDov
L3d3dy5qYmMub3JnL2NvbnRlbnQvMjg3LzI5LzI0ODMyLmFic3RyYWN0PC91cmw+PC9yZWxhdGVk
LXVybHM+PC91cmxzPjxlbGVjdHJvbmljLXJlc291cmNlLW51bT4xMC4xMDc0L2piYy5NMTEyLjM3
MDc4MzwvZWxlY3Ryb25pYy1yZXNvdXJjZS1udW0+PC9yZWNvcmQ+PC9DaXRlPjxDaXRlPjxBdXRo
b3I+UmFjaW9wcGk8L0F1dGhvcj48WWVhcj4yMDEzPC9ZZWFyPjxSZWNOdW0+MTAwPC9SZWNOdW0+
PHJlY29yZD48cmVjLW51bWJlcj4xMDA8L3JlYy1udW1iZXI+PGZvcmVpZ24ta2V5cz48a2V5IGFw
cD0iRU4iIGRiLWlkPSJwZHJ4dGFzMDlkc3YybGU1dGV0NXZwcGlzOXgwYXJheDlzOWYiPjEwMDwv
a2V5PjwvZm9yZWlnbi1rZXlzPjxyZWYtdHlwZSBuYW1lPSJKb3VybmFsIEFydGljbGUiPjE3PC9y
ZWYtdHlwZT48Y29udHJpYnV0b3JzPjxhdXRob3JzPjxhdXRob3I+UmFjaW9wcGksIEx1aWdpPC9h
dXRob3I+PC9hdXRob3JzPjwvY29udHJpYnV0b3JzPjx0aXRsZXM+PHRpdGxlPkNhTUtLMjogYSBu
b3ZlbCB0YXJnZXQgZm9yIHNoYXBpbmcgdGhlIGFuZHJvZ2VuLXJlZ3VsYXRlZCB0dW1vciBlY29z
eXN0ZW08L3RpdGxlPjxzZWNvbmRhcnktdGl0bGU+VHJlbmRzIGluIE1vbGVjdWxhciBNZWRpY2lu
ZTwvc2Vjb25kYXJ5LXRpdGxlPjwvdGl0bGVzPjxwZXJpb2RpY2FsPjxmdWxsLXRpdGxlPlRyZW5k
cyBpbiBNb2xlY3VsYXIgTWVkaWNpbmU8L2Z1bGwtdGl0bGU+PC9wZXJpb2RpY2FsPjxwYWdlcz44
My04ODwvcGFnZXM+PHZvbHVtZT4xOTwvdm9sdW1lPjxudW1iZXI+MjwvbnVtYmVyPjxrZXl3b3Jk
cz48a2V5d29yZD5wcm9zdGF0ZSBjYW5jZXI8L2tleXdvcmQ+PGtleXdvcmQ+YW5kcm9nZW4gcmVj
ZXB0b3I8L2tleXdvcmQ+PGtleXdvcmQ+Q2FNS0syPC9rZXl3b3JkPjxrZXl3b3JkPm1hY3JvcGhh
Z2U8L2tleXdvcmQ+PGtleXdvcmQ+aW5mbGFtbWF0aW9uPC9rZXl3b3JkPjxrZXl3b3JkPmNhbmNl
ciB0aGVyYXB5PC9rZXl3b3JkPjwva2V5d29yZHM+PGRhdGVzPjx5ZWFyPjIwMTM8L3llYXI+PHB1
Yi1kYXRlcz48ZGF0ZT4yLy88L2RhdGU+PC9wdWItZGF0ZXM+PC9kYXRlcz48aXNibj4xNDcxLTQ5
MTQ8L2lzYm4+PHVybHM+PHJlbGF0ZWQtdXJscz48dXJsPmh0dHA6Ly93d3cuc2NpZW5jZWRpcmVj
dC5jb20vc2NpZW5jZS9hcnRpY2xlL3BpaS9TMTQ3MTQ5MTQxMjAwMjQwNzwvdXJsPjwvcmVsYXRl
ZC11cmxzPjwvdXJscz48ZWxlY3Ryb25pYy1yZXNvdXJjZS1udW0+aHR0cDovL2R4LmRvaS5vcmcv
MTAuMTAxNi9qLm1vbG1lZC4yMDEyLjEyLjAwNDwvZWxlY3Ryb25pYy1yZXNvdXJjZS1udW0+PC9y
ZWNvcmQ+PC9DaXRlPjxDaXRlPjxBdXRob3I+UmFjaW9wcGk8L0F1dGhvcj48WWVhcj4yMDEyPC9Z
ZWFyPjxSZWNOdW0+MTAxPC9SZWNOdW0+PHJlY29yZD48cmVjLW51bWJlcj4xMDE8L3JlYy1udW1i
ZXI+PGZvcmVpZ24ta2V5cz48a2V5IGFwcD0iRU4iIGRiLWlkPSJwZHJ4dGFzMDlkc3YybGU1dGV0
NXZwcGlzOXgwYXJheDlzOWYiPjEwMTwva2V5PjwvZm9yZWlnbi1rZXlzPjxyZWYtdHlwZSBuYW1l
PSJKb3VybmFsIEFydGljbGUiPjE3PC9yZWYtdHlwZT48Y29udHJpYnV0b3JzPjxhdXRob3JzPjxh
dXRob3I+UmFjaW9wcGksIEx1aWdpPC9hdXRob3I+PGF1dGhvcj5NZWFucywgQW50aG9ueSBSLjwv
YXV0aG9yPjwvYXV0aG9ycz48L2NvbnRyaWJ1dG9ycz48dGl0bGVzPjx0aXRsZT5DYWxjaXVtL0Nh
bG1vZHVsaW4tZGVwZW5kZW50IFByb3RlaW4gS2luYXNlIEtpbmFzZSAyOiBSb2xlcyBpbiBTaWdu
YWxpbmcgYW5kIFBhdGhvcGh5c2lvbG9neTwvdGl0bGU+PHNlY29uZGFyeS10aXRsZT5Kb3VybmFs
IG9mIEJpb2xvZ2ljYWwgQ2hlbWlzdHJ5PC9zZWNvbmRhcnktdGl0bGU+PC90aXRsZXM+PHBlcmlv
ZGljYWw+PGZ1bGwtdGl0bGU+Sm91cm5hbCBvZiBCaW9sb2dpY2FsIENoZW1pc3RyeTwvZnVsbC10
aXRsZT48L3BlcmlvZGljYWw+PHBhZ2VzPjMxNjU4LTMxNjY1PC9wYWdlcz48dm9sdW1lPjI4Nzwv
dm9sdW1lPjxudW1iZXI+Mzg8L251bWJlcj48ZGF0ZXM+PHllYXI+MjAxMjwveWVhcj48cHViLWRh
dGVzPjxkYXRlPlNlcHRlbWJlciAxNCwgMjAxMjwvZGF0ZT48L3B1Yi1kYXRlcz48L2RhdGVzPjx1
cmxzPjxyZWxhdGVkLXVybHM+PHVybD5odHRwOi8vd3d3LmpiYy5vcmcvY29udGVudC8yODcvMzgv
MzE2NTguYWJzdHJhY3Q8L3VybD48L3JlbGF0ZWQtdXJscz48L3VybHM+PGVsZWN0cm9uaWMtcmVz
b3VyY2UtbnVtPjEwLjEwNzQvamJjLlIxMTIuMzU2NDg1PC9lbGVjdHJvbmljLXJlc291cmNlLW51
bT48L3JlY29yZD48L0NpdGU+PENpdGU+PEF1dGhvcj5TaGltYTwvQXV0aG9yPjxZZWFyPjIwMTI8
L1llYXI+PFJlY051bT4xMDM8L1JlY051bT48cmVjb3JkPjxyZWMtbnVtYmVyPjEwMzwvcmVjLW51
bWJlcj48Zm9yZWlnbi1rZXlzPjxrZXkgYXBwPSJFTiIgZGItaWQ9InBkcnh0YXMwOWRzdjJsZTV0
ZXQ1dnBwaXM5eDBhcmF4OXM5ZiI+MTAzPC9rZXk+PC9mb3JlaWduLWtleXM+PHJlZi10eXBlIG5h
bWU9IkpvdXJuYWwgQXJ0aWNsZSI+MTc8L3JlZi10eXBlPjxjb250cmlidXRvcnM+PGF1dGhvcnM+
PGF1dGhvcj5TaGltYSwgVGFrYXNoaTwvYXV0aG9yPjxhdXRob3I+TWl6b2thbWksIEF0c3VzaGk8
L2F1dGhvcj48YXV0aG9yPk1peWFnaSwgVG9ydTwvYXV0aG9yPjxhdXRob3I+S2F3YWksIEtlaWlj
aGk8L2F1dGhvcj48YXV0aG9yPkl6dW1pLCBLb3VqaTwvYXV0aG9yPjxhdXRob3I+S3VtYWtpLCBN
aXNha288L2F1dGhvcj48YXV0aG9yPk9mdWRlLCBNaXRzdW88L2F1dGhvcj48YXV0aG9yPlpoYW5n
LCBKaWFuPC9hdXRob3I+PGF1dGhvcj5LZWxsZXIsIEV2YW4gVC48L2F1dGhvcj48YXV0aG9yPk5h
bWlraSwgTWlraW88L2F1dGhvcj48L2F1dGhvcnM+PC9jb250cmlidXRvcnM+PHRpdGxlcz48dGl0
bGU+RG93bi1yZWd1bGF0aW9uIG9mIGNhbGNpdW0vY2FsbW9kdWxpbi1kZXBlbmRlbnQgcHJvdGVp
biBraW5hc2Uga2luYXNlIDIgYnkgYW5kcm9nZW4gZGVwcml2YXRpb24gaW5kdWNlcyBjYXN0cmF0
aW9uLXJlc2lzdGFudCBwcm9zdGF0ZSBjYW5jZXI8L3RpdGxlPjxzZWNvbmRhcnktdGl0bGU+VGhl
IFByb3N0YXRlPC9zZWNvbmRhcnktdGl0bGU+PC90aXRsZXM+PHBlcmlvZGljYWw+PGZ1bGwtdGl0
bGU+VGhlIFByb3N0YXRlPC9mdWxsLXRpdGxlPjwvcGVyaW9kaWNhbD48cGFnZXM+MTc4OS0xODAx
PC9wYWdlcz48dm9sdW1lPjcyPC92b2x1bWU+PG51bWJlcj4xNjwvbnVtYmVyPjxrZXl3b3Jkcz48
a2V5d29yZD5DQU1LSzI8L2tleXdvcmQ+PGtleXdvcmQ+cHJvc3RhdGUgY2FuY2VyPC9rZXl3b3Jk
PjxrZXl3b3JkPmFuZHJvZ2VuLWh5cGVyc2Vuc2l0aXZpdHk8L2tleXdvcmQ+PGtleXdvcmQ+QU1Q
Szwva2V5d29yZD48L2tleXdvcmRzPjxkYXRlcz48eWVhcj4yMDEyPC95ZWFyPjwvZGF0ZXM+PHB1
Ymxpc2hlcj5XaWxleSBTdWJzY3JpcHRpb24gU2VydmljZXMsIEluYy4sIEEgV2lsZXkgQ29tcGFu
eTwvcHVibGlzaGVyPjxpc2JuPjEwOTctMDA0NTwvaXNibj48dXJscz48cmVsYXRlZC11cmxzPjx1
cmw+aHR0cDovL2R4LmRvaS5vcmcvMTAuMTAwMi9wcm9zLjIyNTMzPC91cmw+PC9yZWxhdGVkLXVy
bHM+PC91cmxzPjxlbGVjdHJvbmljLXJlc291cmNlLW51bT4xMC4xMDAyL3Byb3MuMjI1MzM8L2Vs
ZWN0cm9uaWMtcmVzb3VyY2UtbnVtPjwvcmVjb3JkPjwvQ2l0ZT48L0VuZE5vdGU+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LYXJhY29zdGE8L0F1dGhvcj48WWVhcj4yMDEyPC9ZZWFy
PjxSZWNOdW0+MTAyPC9SZWNOdW0+PERpc3BsYXlUZXh0PlsyMDUtMjA4XTwvRGlzcGxheVRleHQ+
PHJlY29yZD48cmVjLW51bWJlcj4xMDI8L3JlYy1udW1iZXI+PGZvcmVpZ24ta2V5cz48a2V5IGFw
cD0iRU4iIGRiLWlkPSJwZHJ4dGFzMDlkc3YybGU1dGV0NXZwcGlzOXgwYXJheDlzOWYiPjEwMjwv
a2V5PjwvZm9yZWlnbi1rZXlzPjxyZWYtdHlwZSBuYW1lPSJKb3VybmFsIEFydGljbGUiPjE3PC9y
ZWYtdHlwZT48Y29udHJpYnV0b3JzPjxhdXRob3JzPjxhdXRob3I+S2FyYWNvc3RhLCBMb3VraWEg
Ry48L2F1dGhvcj48YXV0aG9yPkZvc3RlciwgQmFyYmFyYSBBLjwvYXV0aG9yPjxhdXRob3I+QXph
YmRhZnRhcmksIEdpc3NvdTwvYXV0aG9yPjxhdXRob3I+RmVsaWNpYW5vLCBEYXZpZCBNLjwvYXV0
aG9yPjxhdXRob3I+RWRlbG1hbiwgQXJ0aHVyIE0uPC9hdXRob3I+PC9hdXRob3JzPjwvY29udHJp
YnV0b3JzPjx0aXRsZXM+PHRpdGxlPkEgUmVndWxhdG9yeSBGZWVkYmFjayBMb29wIEJldHdlZW4g
Q2EyKy9DYWxtb2R1bGluLWRlcGVuZGVudCBQcm90ZWluIEtpbmFzZSBLaW5hc2UgMiAoQ2FNS0sy
KSBhbmQgdGhlIEFuZHJvZ2VuIFJlY2VwdG9yIGluIFByb3N0YXRlIENhbmNlciBQcm9ncmVzc2lv
bjwvdGl0bGU+PHNlY29uZGFyeS10aXRsZT5Kb3VybmFsIG9mIEJpb2xvZ2ljYWwgQ2hlbWlzdHJ5
PC9zZWNvbmRhcnktdGl0bGU+PC90aXRsZXM+PHBlcmlvZGljYWw+PGZ1bGwtdGl0bGU+Sm91cm5h
bCBvZiBCaW9sb2dpY2FsIENoZW1pc3RyeTwvZnVsbC10aXRsZT48L3BlcmlvZGljYWw+PHBhZ2Vz
PjI0ODMyLTI0ODQzPC9wYWdlcz48dm9sdW1lPjI4Nzwvdm9sdW1lPjxudW1iZXI+Mjk8L251bWJl
cj48ZGF0ZXM+PHllYXI+MjAxMjwveWVhcj48cHViLWRhdGVzPjxkYXRlPkp1bHkgMTMsIDIwMTI8
L2RhdGU+PC9wdWItZGF0ZXM+PC9kYXRlcz48dXJscz48cmVsYXRlZC11cmxzPjx1cmw+aHR0cDov
L3d3dy5qYmMub3JnL2NvbnRlbnQvMjg3LzI5LzI0ODMyLmFic3RyYWN0PC91cmw+PC9yZWxhdGVk
LXVybHM+PC91cmxzPjxlbGVjdHJvbmljLXJlc291cmNlLW51bT4xMC4xMDc0L2piYy5NMTEyLjM3
MDc4MzwvZWxlY3Ryb25pYy1yZXNvdXJjZS1udW0+PC9yZWNvcmQ+PC9DaXRlPjxDaXRlPjxBdXRo
b3I+UmFjaW9wcGk8L0F1dGhvcj48WWVhcj4yMDEzPC9ZZWFyPjxSZWNOdW0+MTAwPC9SZWNOdW0+
PHJlY29yZD48cmVjLW51bWJlcj4xMDA8L3JlYy1udW1iZXI+PGZvcmVpZ24ta2V5cz48a2V5IGFw
cD0iRU4iIGRiLWlkPSJwZHJ4dGFzMDlkc3YybGU1dGV0NXZwcGlzOXgwYXJheDlzOWYiPjEwMDwv
a2V5PjwvZm9yZWlnbi1rZXlzPjxyZWYtdHlwZSBuYW1lPSJKb3VybmFsIEFydGljbGUiPjE3PC9y
ZWYtdHlwZT48Y29udHJpYnV0b3JzPjxhdXRob3JzPjxhdXRob3I+UmFjaW9wcGksIEx1aWdpPC9h
dXRob3I+PC9hdXRob3JzPjwvY29udHJpYnV0b3JzPjx0aXRsZXM+PHRpdGxlPkNhTUtLMjogYSBu
b3ZlbCB0YXJnZXQgZm9yIHNoYXBpbmcgdGhlIGFuZHJvZ2VuLXJlZ3VsYXRlZCB0dW1vciBlY29z
eXN0ZW08L3RpdGxlPjxzZWNvbmRhcnktdGl0bGU+VHJlbmRzIGluIE1vbGVjdWxhciBNZWRpY2lu
ZTwvc2Vjb25kYXJ5LXRpdGxlPjwvdGl0bGVzPjxwZXJpb2RpY2FsPjxmdWxsLXRpdGxlPlRyZW5k
cyBpbiBNb2xlY3VsYXIgTWVkaWNpbmU8L2Z1bGwtdGl0bGU+PC9wZXJpb2RpY2FsPjxwYWdlcz44
My04ODwvcGFnZXM+PHZvbHVtZT4xOTwvdm9sdW1lPjxudW1iZXI+MjwvbnVtYmVyPjxrZXl3b3Jk
cz48a2V5d29yZD5wcm9zdGF0ZSBjYW5jZXI8L2tleXdvcmQ+PGtleXdvcmQ+YW5kcm9nZW4gcmVj
ZXB0b3I8L2tleXdvcmQ+PGtleXdvcmQ+Q2FNS0syPC9rZXl3b3JkPjxrZXl3b3JkPm1hY3JvcGhh
Z2U8L2tleXdvcmQ+PGtleXdvcmQ+aW5mbGFtbWF0aW9uPC9rZXl3b3JkPjxrZXl3b3JkPmNhbmNl
ciB0aGVyYXB5PC9rZXl3b3JkPjwva2V5d29yZHM+PGRhdGVzPjx5ZWFyPjIwMTM8L3llYXI+PHB1
Yi1kYXRlcz48ZGF0ZT4yLy88L2RhdGU+PC9wdWItZGF0ZXM+PC9kYXRlcz48aXNibj4xNDcxLTQ5
MTQ8L2lzYm4+PHVybHM+PHJlbGF0ZWQtdXJscz48dXJsPmh0dHA6Ly93d3cuc2NpZW5jZWRpcmVj
dC5jb20vc2NpZW5jZS9hcnRpY2xlL3BpaS9TMTQ3MTQ5MTQxMjAwMjQwNzwvdXJsPjwvcmVsYXRl
ZC11cmxzPjwvdXJscz48ZWxlY3Ryb25pYy1yZXNvdXJjZS1udW0+aHR0cDovL2R4LmRvaS5vcmcv
MTAuMTAxNi9qLm1vbG1lZC4yMDEyLjEyLjAwNDwvZWxlY3Ryb25pYy1yZXNvdXJjZS1udW0+PC9y
ZWNvcmQ+PC9DaXRlPjxDaXRlPjxBdXRob3I+UmFjaW9wcGk8L0F1dGhvcj48WWVhcj4yMDEyPC9Z
ZWFyPjxSZWNOdW0+MTAxPC9SZWNOdW0+PHJlY29yZD48cmVjLW51bWJlcj4xMDE8L3JlYy1udW1i
ZXI+PGZvcmVpZ24ta2V5cz48a2V5IGFwcD0iRU4iIGRiLWlkPSJwZHJ4dGFzMDlkc3YybGU1dGV0
NXZwcGlzOXgwYXJheDlzOWYiPjEwMTwva2V5PjwvZm9yZWlnbi1rZXlzPjxyZWYtdHlwZSBuYW1l
PSJKb3VybmFsIEFydGljbGUiPjE3PC9yZWYtdHlwZT48Y29udHJpYnV0b3JzPjxhdXRob3JzPjxh
dXRob3I+UmFjaW9wcGksIEx1aWdpPC9hdXRob3I+PGF1dGhvcj5NZWFucywgQW50aG9ueSBSLjwv
YXV0aG9yPjwvYXV0aG9ycz48L2NvbnRyaWJ1dG9ycz48dGl0bGVzPjx0aXRsZT5DYWxjaXVtL0Nh
bG1vZHVsaW4tZGVwZW5kZW50IFByb3RlaW4gS2luYXNlIEtpbmFzZSAyOiBSb2xlcyBpbiBTaWdu
YWxpbmcgYW5kIFBhdGhvcGh5c2lvbG9neTwvdGl0bGU+PHNlY29uZGFyeS10aXRsZT5Kb3VybmFs
IG9mIEJpb2xvZ2ljYWwgQ2hlbWlzdHJ5PC9zZWNvbmRhcnktdGl0bGU+PC90aXRsZXM+PHBlcmlv
ZGljYWw+PGZ1bGwtdGl0bGU+Sm91cm5hbCBvZiBCaW9sb2dpY2FsIENoZW1pc3RyeTwvZnVsbC10
aXRsZT48L3BlcmlvZGljYWw+PHBhZ2VzPjMxNjU4LTMxNjY1PC9wYWdlcz48dm9sdW1lPjI4Nzwv
dm9sdW1lPjxudW1iZXI+Mzg8L251bWJlcj48ZGF0ZXM+PHllYXI+MjAxMjwveWVhcj48cHViLWRh
dGVzPjxkYXRlPlNlcHRlbWJlciAxNCwgMjAxMjwvZGF0ZT48L3B1Yi1kYXRlcz48L2RhdGVzPjx1
cmxzPjxyZWxhdGVkLXVybHM+PHVybD5odHRwOi8vd3d3LmpiYy5vcmcvY29udGVudC8yODcvMzgv
MzE2NTguYWJzdHJhY3Q8L3VybD48L3JlbGF0ZWQtdXJscz48L3VybHM+PGVsZWN0cm9uaWMtcmVz
b3VyY2UtbnVtPjEwLjEwNzQvamJjLlIxMTIuMzU2NDg1PC9lbGVjdHJvbmljLXJlc291cmNlLW51
bT48L3JlY29yZD48L0NpdGU+PENpdGU+PEF1dGhvcj5TaGltYTwvQXV0aG9yPjxZZWFyPjIwMTI8
L1llYXI+PFJlY051bT4xMDM8L1JlY051bT48cmVjb3JkPjxyZWMtbnVtYmVyPjEwMzwvcmVjLW51
bWJlcj48Zm9yZWlnbi1rZXlzPjxrZXkgYXBwPSJFTiIgZGItaWQ9InBkcnh0YXMwOWRzdjJsZTV0
ZXQ1dnBwaXM5eDBhcmF4OXM5ZiI+MTAzPC9rZXk+PC9mb3JlaWduLWtleXM+PHJlZi10eXBlIG5h
bWU9IkpvdXJuYWwgQXJ0aWNsZSI+MTc8L3JlZi10eXBlPjxjb250cmlidXRvcnM+PGF1dGhvcnM+
PGF1dGhvcj5TaGltYSwgVGFrYXNoaTwvYXV0aG9yPjxhdXRob3I+TWl6b2thbWksIEF0c3VzaGk8
L2F1dGhvcj48YXV0aG9yPk1peWFnaSwgVG9ydTwvYXV0aG9yPjxhdXRob3I+S2F3YWksIEtlaWlj
aGk8L2F1dGhvcj48YXV0aG9yPkl6dW1pLCBLb3VqaTwvYXV0aG9yPjxhdXRob3I+S3VtYWtpLCBN
aXNha288L2F1dGhvcj48YXV0aG9yPk9mdWRlLCBNaXRzdW88L2F1dGhvcj48YXV0aG9yPlpoYW5n
LCBKaWFuPC9hdXRob3I+PGF1dGhvcj5LZWxsZXIsIEV2YW4gVC48L2F1dGhvcj48YXV0aG9yPk5h
bWlraSwgTWlraW88L2F1dGhvcj48L2F1dGhvcnM+PC9jb250cmlidXRvcnM+PHRpdGxlcz48dGl0
bGU+RG93bi1yZWd1bGF0aW9uIG9mIGNhbGNpdW0vY2FsbW9kdWxpbi1kZXBlbmRlbnQgcHJvdGVp
biBraW5hc2Uga2luYXNlIDIgYnkgYW5kcm9nZW4gZGVwcml2YXRpb24gaW5kdWNlcyBjYXN0cmF0
aW9uLXJlc2lzdGFudCBwcm9zdGF0ZSBjYW5jZXI8L3RpdGxlPjxzZWNvbmRhcnktdGl0bGU+VGhl
IFByb3N0YXRlPC9zZWNvbmRhcnktdGl0bGU+PC90aXRsZXM+PHBlcmlvZGljYWw+PGZ1bGwtdGl0
bGU+VGhlIFByb3N0YXRlPC9mdWxsLXRpdGxlPjwvcGVyaW9kaWNhbD48cGFnZXM+MTc4OS0xODAx
PC9wYWdlcz48dm9sdW1lPjcyPC92b2x1bWU+PG51bWJlcj4xNjwvbnVtYmVyPjxrZXl3b3Jkcz48
a2V5d29yZD5DQU1LSzI8L2tleXdvcmQ+PGtleXdvcmQ+cHJvc3RhdGUgY2FuY2VyPC9rZXl3b3Jk
PjxrZXl3b3JkPmFuZHJvZ2VuLWh5cGVyc2Vuc2l0aXZpdHk8L2tleXdvcmQ+PGtleXdvcmQ+QU1Q
Szwva2V5d29yZD48L2tleXdvcmRzPjxkYXRlcz48eWVhcj4yMDEyPC95ZWFyPjwvZGF0ZXM+PHB1
Ymxpc2hlcj5XaWxleSBTdWJzY3JpcHRpb24gU2VydmljZXMsIEluYy4sIEEgV2lsZXkgQ29tcGFu
eTwvcHVibGlzaGVyPjxpc2JuPjEwOTctMDA0NTwvaXNibj48dXJscz48cmVsYXRlZC11cmxzPjx1
cmw+aHR0cDovL2R4LmRvaS5vcmcvMTAuMTAwMi9wcm9zLjIyNTMzPC91cmw+PC9yZWxhdGVkLXVy
bHM+PC91cmxzPjxlbGVjdHJvbmljLXJlc291cmNlLW51bT4xMC4xMDAyL3Byb3MuMjI1MzM8L2Vs
ZWN0cm9uaWMtcmVzb3VyY2UtbnVtPjwvcmVjb3JkPjwvQ2l0ZT48L0VuZE5vdGU+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5" w:tooltip="Karacosta, 2012 #102" w:history="1">
              <w:r w:rsidR="005679B2">
                <w:rPr>
                  <w:rFonts w:ascii="Times New Roman" w:hAnsi="Times New Roman" w:cs="Times New Roman"/>
                  <w:noProof/>
                  <w:sz w:val="24"/>
                  <w:szCs w:val="24"/>
                </w:rPr>
                <w:t>205-208</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ELF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NPY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OL9A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RYZL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CXorf49 </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CXorf49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DDT </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Jariwala&lt;/Author&gt;&lt;Year&gt;2007&lt;/Year&gt;&lt;RecNum&gt;104&lt;/RecNum&gt;&lt;DisplayText&gt;[209]&lt;/DisplayText&gt;&lt;record&gt;&lt;rec-number&gt;104&lt;/rec-number&gt;&lt;foreign-keys&gt;&lt;key app="EN" db-id="pdrxtas09dsv2le5tet5vppis9x0arax9s9f"&gt;104&lt;/key&gt;&lt;/foreign-keys&gt;&lt;ref-type name="Journal Article"&gt;17&lt;/ref-type&gt;&lt;contributors&gt;&lt;authors&gt;&lt;author&gt;Jariwala, Unnati&lt;/author&gt;&lt;author&gt;Prescott, Jennifer&lt;/author&gt;&lt;author&gt;Jia, Li&lt;/author&gt;&lt;author&gt;Barski, Artem&lt;/author&gt;&lt;author&gt;Pregizer, Steve&lt;/author&gt;&lt;author&gt;Cogan, Jon&lt;/author&gt;&lt;author&gt;Arasheben, Armin&lt;/author&gt;&lt;author&gt;Tilley, Wayne&lt;/author&gt;&lt;author&gt;Scher, Howard&lt;/author&gt;&lt;author&gt;Gerald, William&lt;/author&gt;&lt;author&gt;Buchanan, Grant&lt;/author&gt;&lt;author&gt;Coetzee, Gerhard&lt;/author&gt;&lt;author&gt;Frenkel, Baruch&lt;/author&gt;&lt;/authors&gt;&lt;/contributors&gt;&lt;titles&gt;&lt;title&gt;Identification of novel androgen receptor target genes in prostate cancer&lt;/title&gt;&lt;secondary-title&gt;Molecular Cancer&lt;/secondary-title&gt;&lt;/titles&gt;&lt;periodical&gt;&lt;full-title&gt;Molecular Cancer&lt;/full-title&gt;&lt;/periodical&gt;&lt;pages&gt;39&lt;/pages&gt;&lt;volume&gt;6&lt;/volume&gt;&lt;number&gt;1&lt;/number&gt;&lt;dates&gt;&lt;year&gt;2007&lt;/year&gt;&lt;/dates&gt;&lt;isbn&gt;1476-4598&lt;/isbn&gt;&lt;accession-num&gt;doi:10.1186/1476-4598-6-39&lt;/accession-num&gt;&lt;urls&gt;&lt;related-urls&gt;&lt;url&gt;http://www.molecular-cancer.com/content/6/1/39&lt;/url&gt;&lt;/related-urls&gt;&lt;/urls&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9" w:tooltip="Jariwala, 2007 #106" w:history="1">
              <w:r w:rsidR="005679B2">
                <w:rPr>
                  <w:rFonts w:ascii="Times New Roman" w:hAnsi="Times New Roman" w:cs="Times New Roman"/>
                  <w:noProof/>
                  <w:sz w:val="24"/>
                  <w:szCs w:val="24"/>
                </w:rPr>
                <w:t>209</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DDTL</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DONSON</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DPT</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ENC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 xml:space="preserve">FLJ46446 </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ALNT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ART</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BP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JB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LT25D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GSTT2</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Jariwala&lt;/Author&gt;&lt;Year&gt;2007&lt;/Year&gt;&lt;RecNum&gt;106&lt;/RecNum&gt;&lt;DisplayText&gt;[209]&lt;/DisplayText&gt;&lt;record&gt;&lt;rec-number&gt;106&lt;/rec-number&gt;&lt;foreign-keys&gt;&lt;key app="EN" db-id="pdrxtas09dsv2le5tet5vppis9x0arax9s9f"&gt;106&lt;/key&gt;&lt;/foreign-keys&gt;&lt;ref-type name="Journal Article"&gt;17&lt;/ref-type&gt;&lt;contributors&gt;&lt;authors&gt;&lt;author&gt;Jariwala, Unnati&lt;/author&gt;&lt;author&gt;Prescott, Jennifer&lt;/author&gt;&lt;author&gt;Jia, Li&lt;/author&gt;&lt;author&gt;Barski, Artem&lt;/author&gt;&lt;author&gt;Pregizer, Steve&lt;/author&gt;&lt;author&gt;Cogan, Jon&lt;/author&gt;&lt;author&gt;Arasheben, Armin&lt;/author&gt;&lt;author&gt;Tilley, Wayne&lt;/author&gt;&lt;author&gt;Scher, Howard&lt;/author&gt;&lt;author&gt;Gerald, William&lt;/author&gt;&lt;author&gt;Buchanan, Grant&lt;/author&gt;&lt;author&gt;Coetzee, Gerhard&lt;/author&gt;&lt;author&gt;Frenkel, Baruch&lt;/author&gt;&lt;/authors&gt;&lt;/contributors&gt;&lt;titles&gt;&lt;title&gt;Identification of novel androgen receptor target genes in prostate cancer&lt;/title&gt;&lt;secondary-title&gt;Molecular Cancer&lt;/secondary-title&gt;&lt;/titles&gt;&lt;periodical&gt;&lt;full-title&gt;Molecular Cancer&lt;/full-title&gt;&lt;/periodical&gt;&lt;pages&gt;39&lt;/pages&gt;&lt;volume&gt;6&lt;/volume&gt;&lt;number&gt;1&lt;/number&gt;&lt;dates&gt;&lt;year&gt;2007&lt;/year&gt;&lt;/dates&gt;&lt;isbn&gt;1476-4598&lt;/isbn&gt;&lt;accession-num&gt;doi:10.1186/1476-4598-6-39&lt;/accession-num&gt;&lt;urls&gt;&lt;related-urls&gt;&lt;url&gt;http://www.molecular-cancer.com/content/6/1/39&lt;/url&gt;&lt;/related-urls&gt;&lt;/urls&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09" w:tooltip="Jariwala, 2007 #106" w:history="1">
              <w:r w:rsidR="005679B2">
                <w:rPr>
                  <w:rFonts w:ascii="Times New Roman" w:hAnsi="Times New Roman" w:cs="Times New Roman"/>
                  <w:noProof/>
                  <w:sz w:val="24"/>
                  <w:szCs w:val="24"/>
                </w:rPr>
                <w:t>209</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HMGN4</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HSPB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HSPB2-C11orf5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ICA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INGX</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INO80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INO80B-WBP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lastRenderedPageBreak/>
              <w:t>ITGB1BP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ITSN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JAM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KIAA0430</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KIAA091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LDHB</w:t>
            </w:r>
          </w:p>
        </w:tc>
        <w:tc>
          <w:tcPr>
            <w:tcW w:w="2977" w:type="dxa"/>
            <w:noWrap/>
            <w:hideMark/>
          </w:tcPr>
          <w:p w:rsidR="00027EEE" w:rsidRPr="00937C45" w:rsidRDefault="00D4006C"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ZWlibGljaDwvQXV0aG9yPjxZZWFyPjIwMDY8L1llYXI+
PFJlY051bT4yMjg8L1JlY051bT48RGlzcGxheVRleHQ+WzIxMF08L0Rpc3BsYXlUZXh0PjxyZWNv
cmQ+PHJlYy1udW1iZXI+MjI4PC9yZWMtbnVtYmVyPjxmb3JlaWduLWtleXM+PGtleSBhcHA9IkVO
IiBkYi1pZD0icDAwcHh2ZnZ0YTBmd2Jld2F2YTVldHg3djA5enZzMnJheHI5Ij4yMjg8L2tleT48
L2ZvcmVpZ24ta2V5cz48cmVmLXR5cGUgbmFtZT0iSm91cm5hbCBBcnRpY2xlIj4xNzwvcmVmLXR5
cGU+PGNvbnRyaWJ1dG9ycz48YXV0aG9ycz48YXV0aG9yPkxlaWJsaWNoLCBBLjwvYXV0aG9yPjxh
dXRob3I+Q3Jvc3MsIFMuIFMuPC9hdXRob3I+PGF1dGhvcj5DYXR0bywgSi4gVy48L2F1dGhvcj48
YXV0aG9yPlBoaWxsaXBzLCBKLiBULjwvYXV0aG9yPjxhdXRob3I+TGV1bmcsIEguIFkuPC9hdXRo
b3I+PGF1dGhvcj5IYW1keSwgRi4gQy48L2F1dGhvcj48YXV0aG9yPlJlaG1hbiwgSS48L2F1dGhv
cj48L2F1dGhvcnM+PC9jb250cmlidXRvcnM+PGF1dGgtYWRkcmVzcz5BY2FkZW1pYyBVcm9sb2d5
IFVuaXQsIERpdmlzaW9uIG9mIENsaW5pY2FsIFNjaWVuY2VzIFNvdXRoLCBVbml2ZXJzaXR5IG9m
IFNoZWZmaWVsZCwgVUsuPC9hdXRoLWFkZHJlc3M+PHRpdGxlcz48dGl0bGU+TGFjdGF0ZSBkZWh5
ZHJvZ2VuYXNlLUIgaXMgc2lsZW5jZWQgYnkgcHJvbW90ZXIgaHlwZXJtZXRoeWxhdGlvbiBpbiBo
dW1hbiBwcm9zdGF0ZSBjYW5jZXI8L3RpdGxlPjxzZWNvbmRhcnktdGl0bGU+T25jb2dlbmU8L3Nl
Y29uZGFyeS10aXRsZT48YWx0LXRpdGxlPk9uY29nZW5lPC9hbHQtdGl0bGU+PC90aXRsZXM+PHBh
Z2VzPjI5NTMtNjA8L3BhZ2VzPjx2b2x1bWU+MjU8L3ZvbHVtZT48bnVtYmVyPjIwPC9udW1iZXI+
PGVkaXRpb24+MjAwNi8wMy8yMTwvZWRpdGlvbj48a2V5d29yZHM+PGtleXdvcmQ+QW1pbm8gQWNp
ZCBTZXF1ZW5jZTwva2V5d29yZD48a2V5d29yZD5BemFjaXRpZGluZS9hbmFsb2dzICZhbXA7IGRl
cml2YXRpdmVzL3BoYXJtYWNvbG9neTwva2V5d29yZD48a2V5d29yZD5CYXNlIFNlcXVlbmNlPC9r
ZXl3b3JkPjxrZXl3b3JkPkJvbmUgTmVvcGxhc21zLypnZW5ldGljcy9zZWNvbmRhcnk8L2tleXdv
cmQ+PGtleXdvcmQ+KkROQSBNZXRoeWxhdGlvbjwva2V5d29yZD48a2V5d29yZD5ETkEgTW9kaWZp
Y2F0aW9uIE1ldGh5bGFzZXMvYW50YWdvbmlzdHMgJmFtcDsgaW5oaWJpdG9yczwva2V5d29yZD48
a2V5d29yZD5ETkEsIE5lb3BsYXNtL2dlbmV0aWNzPC9rZXl3b3JkPjxrZXl3b3JkPkVsZWN0cm9w
aG9yZXNpcywgR2VsLCBUd28tRGltZW5zaW9uYWw8L2tleXdvcmQ+PGtleXdvcmQ+RW56eW1lIElu
aGliaXRvcnMvcGhhcm1hY29sb2d5PC9rZXl3b3JkPjxrZXl3b3JkPkdlbmUgRXhwcmVzc2lvbiBS
ZWd1bGF0aW9uLCBOZW9wbGFzdGljPC9rZXl3b3JkPjxrZXl3b3JkPipHZW5lIFNpbGVuY2luZzwv
a2V5d29yZD48a2V5d29yZD5IdW1hbnM8L2tleXdvcmQ+PGtleXdvcmQ+SXNvZW56eW1lcy9kZWZp
Y2llbmN5L2dlbmV0aWNzPC9rZXl3b3JkPjxrZXl3b3JkPkwtTGFjdGF0ZSBEZWh5ZHJvZ2VuYXNl
L2RlZmljaWVuY3kvKmdlbmV0aWNzPC9rZXl3b3JkPjxrZXl3b3JkPk1hbGU8L2tleXdvcmQ+PGtl
eXdvcmQ+TW9sZWN1bGFyIFNlcXVlbmNlIERhdGE8L2tleXdvcmQ+PGtleXdvcmQ+UHJvbW90ZXIg
UmVnaW9ucywgR2VuZXRpYy8qZ2VuZXRpY3M8L2tleXdvcmQ+PGtleXdvcmQ+UHJvc3RhdGljIE5l
b3BsYXNtcy8qZ2VuZXRpY3MvcGF0aG9sb2d5PC9rZXl3b3JkPjxrZXl3b3JkPlByb3Rlb21pY3M8
L2tleXdvcmQ+PGtleXdvcmQ+VHVtb3IgQ2VsbHMsIEN1bHR1cmVkL2RydWcgZWZmZWN0cy9tZXRh
Ym9saXNtPC9rZXl3b3JkPjwva2V5d29yZHM+PGRhdGVzPjx5ZWFyPjIwMDY8L3llYXI+PHB1Yi1k
YXRlcz48ZGF0ZT5NYXkgMTE8L2RhdGU+PC9wdWItZGF0ZXM+PC9kYXRlcz48aXNibj4wOTUwLTky
MzIgKFByaW50KSYjeEQ7MDk1MC05MjMyIChMaW5raW5nKTwvaXNibj48YWNjZXNzaW9uLW51bT4x
NjU0NzUwNzwvYWNjZXNzaW9uLW51bT48d29yay10eXBlPlJlc2VhcmNoIFN1cHBvcnQsIE5vbi1V
LlMuIEdvdiZhcG9zO3Q8L3dvcmstdHlwZT48dXJscz48cmVsYXRlZC11cmxzPjx1cmw+aHR0cDov
L3d3dy5uY2JpLm5sbS5uaWguZ292L3B1Ym1lZC8xNjU0NzUwNzwvdXJsPjwvcmVsYXRlZC11cmxz
PjwvdXJscz48ZWxlY3Ryb25pYy1yZXNvdXJjZS1udW0+MTAuMTAzOC9zai5vbmMuMTIwOTI2Mjwv
ZWxlY3Ryb25pYy1yZXNvdXJjZS1udW0+PGxhbmd1YWdlPmVuZzwvbGFuZ3VhZ2U+PC9yZWNvcmQ+
PC9DaXRlPjwvRW5kTm90ZT5=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MZWlibGljaDwvQXV0aG9yPjxZZWFyPjIwMDY8L1llYXI+
PFJlY051bT4yMjg8L1JlY051bT48RGlzcGxheVRleHQ+WzIxMF08L0Rpc3BsYXlUZXh0PjxyZWNv
cmQ+PHJlYy1udW1iZXI+MjI4PC9yZWMtbnVtYmVyPjxmb3JlaWduLWtleXM+PGtleSBhcHA9IkVO
IiBkYi1pZD0icDAwcHh2ZnZ0YTBmd2Jld2F2YTVldHg3djA5enZzMnJheHI5Ij4yMjg8L2tleT48
L2ZvcmVpZ24ta2V5cz48cmVmLXR5cGUgbmFtZT0iSm91cm5hbCBBcnRpY2xlIj4xNzwvcmVmLXR5
cGU+PGNvbnRyaWJ1dG9ycz48YXV0aG9ycz48YXV0aG9yPkxlaWJsaWNoLCBBLjwvYXV0aG9yPjxh
dXRob3I+Q3Jvc3MsIFMuIFMuPC9hdXRob3I+PGF1dGhvcj5DYXR0bywgSi4gVy48L2F1dGhvcj48
YXV0aG9yPlBoaWxsaXBzLCBKLiBULjwvYXV0aG9yPjxhdXRob3I+TGV1bmcsIEguIFkuPC9hdXRo
b3I+PGF1dGhvcj5IYW1keSwgRi4gQy48L2F1dGhvcj48YXV0aG9yPlJlaG1hbiwgSS48L2F1dGhv
cj48L2F1dGhvcnM+PC9jb250cmlidXRvcnM+PGF1dGgtYWRkcmVzcz5BY2FkZW1pYyBVcm9sb2d5
IFVuaXQsIERpdmlzaW9uIG9mIENsaW5pY2FsIFNjaWVuY2VzIFNvdXRoLCBVbml2ZXJzaXR5IG9m
IFNoZWZmaWVsZCwgVUsuPC9hdXRoLWFkZHJlc3M+PHRpdGxlcz48dGl0bGU+TGFjdGF0ZSBkZWh5
ZHJvZ2VuYXNlLUIgaXMgc2lsZW5jZWQgYnkgcHJvbW90ZXIgaHlwZXJtZXRoeWxhdGlvbiBpbiBo
dW1hbiBwcm9zdGF0ZSBjYW5jZXI8L3RpdGxlPjxzZWNvbmRhcnktdGl0bGU+T25jb2dlbmU8L3Nl
Y29uZGFyeS10aXRsZT48YWx0LXRpdGxlPk9uY29nZW5lPC9hbHQtdGl0bGU+PC90aXRsZXM+PHBh
Z2VzPjI5NTMtNjA8L3BhZ2VzPjx2b2x1bWU+MjU8L3ZvbHVtZT48bnVtYmVyPjIwPC9udW1iZXI+
PGVkaXRpb24+MjAwNi8wMy8yMTwvZWRpdGlvbj48a2V5d29yZHM+PGtleXdvcmQ+QW1pbm8gQWNp
ZCBTZXF1ZW5jZTwva2V5d29yZD48a2V5d29yZD5BemFjaXRpZGluZS9hbmFsb2dzICZhbXA7IGRl
cml2YXRpdmVzL3BoYXJtYWNvbG9neTwva2V5d29yZD48a2V5d29yZD5CYXNlIFNlcXVlbmNlPC9r
ZXl3b3JkPjxrZXl3b3JkPkJvbmUgTmVvcGxhc21zLypnZW5ldGljcy9zZWNvbmRhcnk8L2tleXdv
cmQ+PGtleXdvcmQ+KkROQSBNZXRoeWxhdGlvbjwva2V5d29yZD48a2V5d29yZD5ETkEgTW9kaWZp
Y2F0aW9uIE1ldGh5bGFzZXMvYW50YWdvbmlzdHMgJmFtcDsgaW5oaWJpdG9yczwva2V5d29yZD48
a2V5d29yZD5ETkEsIE5lb3BsYXNtL2dlbmV0aWNzPC9rZXl3b3JkPjxrZXl3b3JkPkVsZWN0cm9w
aG9yZXNpcywgR2VsLCBUd28tRGltZW5zaW9uYWw8L2tleXdvcmQ+PGtleXdvcmQ+RW56eW1lIElu
aGliaXRvcnMvcGhhcm1hY29sb2d5PC9rZXl3b3JkPjxrZXl3b3JkPkdlbmUgRXhwcmVzc2lvbiBS
ZWd1bGF0aW9uLCBOZW9wbGFzdGljPC9rZXl3b3JkPjxrZXl3b3JkPipHZW5lIFNpbGVuY2luZzwv
a2V5d29yZD48a2V5d29yZD5IdW1hbnM8L2tleXdvcmQ+PGtleXdvcmQ+SXNvZW56eW1lcy9kZWZp
Y2llbmN5L2dlbmV0aWNzPC9rZXl3b3JkPjxrZXl3b3JkPkwtTGFjdGF0ZSBEZWh5ZHJvZ2VuYXNl
L2RlZmljaWVuY3kvKmdlbmV0aWNzPC9rZXl3b3JkPjxrZXl3b3JkPk1hbGU8L2tleXdvcmQ+PGtl
eXdvcmQ+TW9sZWN1bGFyIFNlcXVlbmNlIERhdGE8L2tleXdvcmQ+PGtleXdvcmQ+UHJvbW90ZXIg
UmVnaW9ucywgR2VuZXRpYy8qZ2VuZXRpY3M8L2tleXdvcmQ+PGtleXdvcmQ+UHJvc3RhdGljIE5l
b3BsYXNtcy8qZ2VuZXRpY3MvcGF0aG9sb2d5PC9rZXl3b3JkPjxrZXl3b3JkPlByb3Rlb21pY3M8
L2tleXdvcmQ+PGtleXdvcmQ+VHVtb3IgQ2VsbHMsIEN1bHR1cmVkL2RydWcgZWZmZWN0cy9tZXRh
Ym9saXNtPC9rZXl3b3JkPjwva2V5d29yZHM+PGRhdGVzPjx5ZWFyPjIwMDY8L3llYXI+PHB1Yi1k
YXRlcz48ZGF0ZT5NYXkgMTE8L2RhdGU+PC9wdWItZGF0ZXM+PC9kYXRlcz48aXNibj4wOTUwLTky
MzIgKFByaW50KSYjeEQ7MDk1MC05MjMyIChMaW5raW5nKTwvaXNibj48YWNjZXNzaW9uLW51bT4x
NjU0NzUwNzwvYWNjZXNzaW9uLW51bT48d29yay10eXBlPlJlc2VhcmNoIFN1cHBvcnQsIE5vbi1V
LlMuIEdvdiZhcG9zO3Q8L3dvcmstdHlwZT48dXJscz48cmVsYXRlZC11cmxzPjx1cmw+aHR0cDov
L3d3dy5uY2JpLm5sbS5uaWguZ292L3B1Ym1lZC8xNjU0NzUwNzwvdXJsPjwvcmVsYXRlZC11cmxz
PjwvdXJscz48ZWxlY3Ryb25pYy1yZXNvdXJjZS1udW0+MTAuMTAzOC9zai5vbmMuMTIwOTI2Mjwv
ZWxlY3Ryb25pYy1yZXNvdXJjZS1udW0+PGxhbmd1YWdlPmVuZzwvbGFuZ3VhZ2U+PC9yZWNvcmQ+
PC9DaXRlPjwvRW5kTm90ZT5=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0" w:tooltip="Leiblich, 2006 #228" w:history="1">
              <w:r w:rsidR="005679B2">
                <w:rPr>
                  <w:rFonts w:ascii="Times New Roman" w:hAnsi="Times New Roman" w:cs="Times New Roman"/>
                  <w:noProof/>
                  <w:sz w:val="24"/>
                  <w:szCs w:val="24"/>
                </w:rPr>
                <w:t>210</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LPIN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AP7</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9F46A4" w:rsidP="009F46A4">
            <w:pPr>
              <w:jc w:val="both"/>
              <w:rPr>
                <w:rFonts w:ascii="Times New Roman" w:hAnsi="Times New Roman" w:cs="Times New Roman"/>
                <w:sz w:val="24"/>
                <w:szCs w:val="24"/>
              </w:rPr>
            </w:pPr>
            <w:r>
              <w:rPr>
                <w:rFonts w:ascii="Times New Roman" w:hAnsi="Times New Roman" w:cs="Times New Roman"/>
                <w:sz w:val="24"/>
                <w:szCs w:val="24"/>
              </w:rPr>
              <w:t xml:space="preserve">MAP7 </w:t>
            </w:r>
            <w:r w:rsidRPr="009F46A4">
              <w:rPr>
                <w:rFonts w:ascii="Times New Roman" w:hAnsi="Times New Roman" w:cs="Times New Roman"/>
                <w:sz w:val="24"/>
                <w:szCs w:val="24"/>
              </w:rPr>
              <w:t>play</w:t>
            </w:r>
            <w:r>
              <w:rPr>
                <w:rFonts w:ascii="Times New Roman" w:hAnsi="Times New Roman" w:cs="Times New Roman"/>
                <w:sz w:val="24"/>
                <w:szCs w:val="24"/>
              </w:rPr>
              <w:t>s</w:t>
            </w:r>
            <w:r w:rsidRPr="009F46A4">
              <w:rPr>
                <w:rFonts w:ascii="Times New Roman" w:hAnsi="Times New Roman" w:cs="Times New Roman"/>
                <w:sz w:val="24"/>
                <w:szCs w:val="24"/>
              </w:rPr>
              <w:t xml:space="preserve"> an important role during reorganization of microtubules during polarization and differentiation of epithelial cells.</w:t>
            </w:r>
            <w:r>
              <w:rPr>
                <w:rFonts w:ascii="Times New Roman" w:hAnsi="Times New Roman" w:cs="Times New Roman"/>
                <w:sz w:val="24"/>
                <w:szCs w:val="24"/>
              </w:rPr>
              <w:t xml:space="preserve"> Could not find any references related with prostate cancer but it has been reported related with other types of cancers.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E1</w:t>
            </w:r>
          </w:p>
        </w:tc>
        <w:tc>
          <w:tcPr>
            <w:tcW w:w="2977" w:type="dxa"/>
            <w:noWrap/>
            <w:hideMark/>
          </w:tcPr>
          <w:p w:rsidR="00027EEE" w:rsidRPr="00937C45" w:rsidRDefault="00AE02AA"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Cui&lt;/Author&gt;&lt;Year&gt;2014&lt;/Year&gt;&lt;RecNum&gt;95&lt;/RecNum&gt;&lt;DisplayText&gt;[211]&lt;/DisplayText&gt;&lt;record&gt;&lt;rec-number&gt;95&lt;/rec-number&gt;&lt;foreign-keys&gt;&lt;key app="EN" db-id="pdrxtas09dsv2le5tet5vppis9x0arax9s9f"&gt;95&lt;/key&gt;&lt;/foreign-keys&gt;&lt;ref-type name="Journal Article"&gt;17&lt;/ref-type&gt;&lt;contributors&gt;&lt;authors&gt;&lt;author&gt;Cui, Yuanyuan&lt;/author&gt;&lt;author&gt;Nadiminty, Nagalakshmi&lt;/author&gt;&lt;author&gt;Liu, Chengfei&lt;/author&gt;&lt;author&gt;Lou, Wei&lt;/author&gt;&lt;author&gt;Schwartz, Chad T&lt;/author&gt;&lt;author&gt;Gao, Allen C&lt;/author&gt;&lt;/authors&gt;&lt;/contributors&gt;&lt;titles&gt;&lt;title&gt;Upregulation of glucose metabolism by NF-κB2/p52 mediates enzalutamide resistance in castration-resistant prostate cancer cells&lt;/title&gt;&lt;secondary-title&gt;Endocrine-Related Cancer&lt;/secondary-title&gt;&lt;/titles&gt;&lt;periodical&gt;&lt;full-title&gt;Endocrine-Related Cancer&lt;/full-title&gt;&lt;/periodical&gt;&lt;pages&gt;435-442&lt;/pages&gt;&lt;volume&gt;21&lt;/volume&gt;&lt;number&gt;3&lt;/number&gt;&lt;dates&gt;&lt;year&gt;2014&lt;/year&gt;&lt;pub-dates&gt;&lt;date&gt;June 1, 2014&lt;/date&gt;&lt;/pub-dates&gt;&lt;/dates&gt;&lt;urls&gt;&lt;related-urls&gt;&lt;url&gt;http://erc.endocrinology-journals.org/content/21/3/435.abstract&lt;/url&gt;&lt;/related-urls&gt;&lt;/urls&gt;&lt;electronic-resource-num&gt;10.1530/erc-14-0107&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1" w:tooltip="Cui, 2014 #95" w:history="1">
              <w:r w:rsidR="005679B2">
                <w:rPr>
                  <w:rFonts w:ascii="Times New Roman" w:hAnsi="Times New Roman" w:cs="Times New Roman"/>
                  <w:noProof/>
                  <w:sz w:val="24"/>
                  <w:szCs w:val="24"/>
                </w:rPr>
                <w:t>211</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9E27A5">
            <w:pPr>
              <w:rPr>
                <w:rFonts w:ascii="Times New Roman" w:hAnsi="Times New Roman" w:cs="Times New Roman"/>
                <w:sz w:val="24"/>
                <w:szCs w:val="24"/>
              </w:rPr>
            </w:pPr>
            <w:r>
              <w:rPr>
                <w:rFonts w:ascii="Times New Roman" w:hAnsi="Times New Roman" w:cs="Times New Roman"/>
                <w:sz w:val="24"/>
                <w:szCs w:val="24"/>
              </w:rPr>
              <w:t xml:space="preserve">ME1 functions for </w:t>
            </w:r>
            <w:r w:rsidRPr="009E27A5">
              <w:rPr>
                <w:rFonts w:ascii="Times New Roman" w:hAnsi="Times New Roman" w:cs="Times New Roman"/>
                <w:sz w:val="24"/>
                <w:szCs w:val="24"/>
              </w:rPr>
              <w:t>reversible oxidative decarboxylation of malate, links the glycolytic and citric acid cycles</w:t>
            </w:r>
            <w:r>
              <w:rPr>
                <w:rFonts w:ascii="Times New Roman" w:hAnsi="Times New Roman" w:cs="Times New Roman"/>
                <w:sz w:val="24"/>
                <w:szCs w:val="24"/>
              </w:rPr>
              <w:t xml:space="preserve">. It has been reported that this gene is related with prostate cancer.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IMT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FB2B43" w:rsidP="00FB2B43">
            <w:pPr>
              <w:jc w:val="both"/>
              <w:rPr>
                <w:rFonts w:ascii="Times New Roman" w:hAnsi="Times New Roman" w:cs="Times New Roman"/>
                <w:sz w:val="24"/>
                <w:szCs w:val="24"/>
              </w:rPr>
            </w:pPr>
            <w:r w:rsidRPr="00FB2B43">
              <w:rPr>
                <w:rFonts w:ascii="Times New Roman" w:hAnsi="Times New Roman" w:cs="Times New Roman"/>
                <w:sz w:val="24"/>
                <w:szCs w:val="24"/>
              </w:rPr>
              <w:t>It is an imprinted gene, which is paternally expressed</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OGS</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YH1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YL6</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E90590">
            <w:pPr>
              <w:rPr>
                <w:rFonts w:ascii="Times New Roman" w:hAnsi="Times New Roman" w:cs="Times New Roman"/>
                <w:sz w:val="24"/>
                <w:szCs w:val="24"/>
              </w:rPr>
            </w:pPr>
            <w:r w:rsidRPr="00E90590">
              <w:rPr>
                <w:rFonts w:ascii="Times New Roman" w:hAnsi="Times New Roman" w:cs="Times New Roman"/>
                <w:sz w:val="24"/>
                <w:szCs w:val="24"/>
              </w:rPr>
              <w:t>Regulatory light chain of myosin</w:t>
            </w:r>
            <w:r>
              <w:rPr>
                <w:rFonts w:ascii="Times New Roman" w:hAnsi="Times New Roman" w:cs="Times New Roman"/>
                <w:sz w:val="24"/>
                <w:szCs w:val="24"/>
              </w:rPr>
              <w:t>. Participate in smooth muscle contraction and relaxation.</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YL6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E90590">
            <w:pPr>
              <w:rPr>
                <w:rFonts w:ascii="Times New Roman" w:hAnsi="Times New Roman" w:cs="Times New Roman"/>
                <w:sz w:val="24"/>
                <w:szCs w:val="24"/>
              </w:rPr>
            </w:pPr>
            <w:r w:rsidRPr="00E90590">
              <w:rPr>
                <w:rFonts w:ascii="Times New Roman" w:hAnsi="Times New Roman" w:cs="Times New Roman"/>
                <w:sz w:val="24"/>
                <w:szCs w:val="24"/>
              </w:rPr>
              <w:t>Regulatory light chain of myosin. Participate in smooth muscle contraction and relaxation.</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MYO6</w:t>
            </w:r>
          </w:p>
        </w:tc>
        <w:tc>
          <w:tcPr>
            <w:tcW w:w="2977" w:type="dxa"/>
            <w:noWrap/>
            <w:hideMark/>
          </w:tcPr>
          <w:p w:rsidR="00027EEE" w:rsidRPr="00937C45" w:rsidRDefault="00FC58CE"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ZW1pY2hlbGlzPC9BdXRob3I+PFllYXI+MjAwOTwvWWVh
cj48UmVjTnVtPjEwNzwvUmVjTnVtPjxEaXNwbGF5VGV4dD5bMTE2LCAyMTIsIDIxM108L0Rpc3Bs
YXlUZXh0PjxyZWNvcmQ+PHJlYy1udW1iZXI+MTA3PC9yZWMtbnVtYmVyPjxmb3JlaWduLWtleXM+
PGtleSBhcHA9IkVOIiBkYi1pZD0icDAwcHh2ZnZ0YTBmd2Jld2F2YTVldHg3djA5enZzMnJheHI5
Ij4xMDc8L2tleT48L2ZvcmVpZ24ta2V5cz48cmVmLXR5cGUgbmFtZT0iSm91cm5hbCBBcnRpY2xl
Ij4xNzwvcmVmLXR5cGU+PGNvbnRyaWJ1dG9ycz48YXV0aG9ycz48YXV0aG9yPkRlbWljaGVsaXMs
IEZyYW5jZXNjYTwvYXV0aG9yPjxhdXRob3I+U2V0bHVyLCBTdW5pdGEgUjwvYXV0aG9yPjxhdXRo
b3I+QmVyb3VraGltLCBSYW1lZW48L2F1dGhvcj48YXV0aG9yPlBlcm5lciwgU3ZlbjwvYXV0aG9y
PjxhdXRob3I+S29yYmVsLCBKYW4gTzwvYXV0aG9yPjxhdXRob3I+TGFmYXJndWUsIENocmlzdG9w
aGVyIEo8L2F1dGhvcj48YXV0aG9yPlBmbHVlZ2VyLCBEb3JvdGhlZTwvYXV0aG9yPjxhdXRob3I+
UGluYSwgQ2FyYTwvYXV0aG9yPjxhdXRob3I+SG9mZXIsIE1hdHRoaWFzIEQ8L2F1dGhvcj48YXV0
aG9yPlNib25lciwgQW5kcmVhPC9hdXRob3I+PGF1dGhvcj5TdmVuc3NvbiwgTWFyaWEgQTwvYXV0
aG9yPjxhdXRob3I+Umlja21hbiwgRGF2aWQgUzwvYXV0aG9yPjxhdXRob3I+VXJiYW4sIEFsZXg8
L2F1dGhvcj48YXV0aG9yPlNueWRlciwgTWljaGFlbDwvYXV0aG9yPjxhdXRob3I+TWV5ZXJzb24s
IE1hdHRoZXc8L2F1dGhvcj48YXV0aG9yPkxlZSwgQ2hhcmxlczwvYXV0aG9yPjxhdXRob3I+R2Vy
c3RlaW4sIE1hcmsgQjwvYXV0aG9yPjxhdXRob3I+S3VlZmVyLCBSYWluZXI8L2F1dGhvcj48YXV0
aG9yPlJ1YmluLCBNYXJrIEE8L2F1dGhvcj48L2F1dGhvcnM+PC9jb250cmlidXRvcnM+PGF1dGgt
YWRkcmVzcz5EZXBhcnRtZW50IG9mIFBhdGhvbG9neSBhbmQgTGFib3JhdG9yeSBNZWRpY2luZSwg
V2VpbGwgQ29ybmVsbCBNZWRpY2FsIENlbnRlciwgTmV3IFlvcmssIE5ZIDEwMDY1LjwvYXV0aC1h
ZGRyZXNzPjx0aXRsZXM+PHRpdGxlPkRpc3RpbmN0IGdlbm9taWMgYWJlcnJhdGlvbnMgYXNzb2Np
YXRlZCB3aXRoIEVSRyByZWFycmFuZ2VkIHByb3N0YXRlIGNhbmNlcjwvdGl0bGU+PHNlY29uZGFy
eS10aXRsZT5HZW5lcywgY2hyb21vc29tZXMgJmFtcDsgY2FuY2VyPC9zZWNvbmRhcnktdGl0bGU+
PGFsdC10aXRsZT5HZW5lcyBDaHJvbW9zb21lcyBDYW5jZXI8L2FsdC10aXRsZT48L3RpdGxlcz48
cGFnZXM+MzY2LTgwPC9wYWdlcz48dm9sdW1lPjQ4PC92b2x1bWU+PG51bWJlcj40PC9udW1iZXI+
PGVkaXRpb24+MjAwOS8wMS8yMjwvZWRpdGlvbj48a2V5d29yZHM+PGtleXdvcmQ+Q2VsbCBMaW5l
LCBUdW1vcjwva2V5d29yZD48a2V5d29yZD4qQ2hyb21vc29tZSBBYmVycmF0aW9uczwva2V5d29y
ZD48a2V5d29yZD5DaHJvbW9zb21lIE1hcHBpbmc8L2tleXdvcmQ+PGtleXdvcmQ+R2VuZSBFeHBy
ZXNzaW9uIFJlZ3VsYXRpb24sIE5lb3BsYXN0aWM8L2tleXdvcmQ+PGtleXdvcmQ+KkdlbmUgUmVh
cnJhbmdlbWVudDwva2V5d29yZD48a2V5d29yZD5IdW1hbnM8L2tleXdvcmQ+PGtleXdvcmQ+SW4g
U2l0dSBIeWJyaWRpemF0aW9uLCBGbHVvcmVzY2VuY2U8L2tleXdvcmQ+PGtleXdvcmQ+TWFsZTwv
a2V5d29yZD48a2V5d29yZD5PbGlnb251Y2xlb3RpZGUgQXJyYXkgU2VxdWVuY2UgQW5hbHlzaXM8
L2tleXdvcmQ+PGtleXdvcmQ+UHJvc3RhdGljIE5lb3BsYXNtcy8qZ2VuZXRpY3M8L2tleXdvcmQ+
PGtleXdvcmQ+UHJvdG8tT25jb2dlbmUgUHJvdGVpbnMgYy1ldHMvKmdlbmV0aWNzPC9rZXl3b3Jk
PjxrZXl3b3JkPlRyYW5zLUFjdGl2YXRvcnMvKmdlbmV0aWNzPC9rZXl3b3JkPjwva2V5d29yZHM+
PGRhdGVzPjx5ZWFyPjIwMDk8L3llYXI+PHB1Yi1kYXRlcz48ZGF0ZT5BcHI8L2RhdGU+PC9wdWIt
ZGF0ZXM+PC9kYXRlcz48aXNibj4xMDk4LTIyNjQgKEVsZWN0cm9uaWMpJiN4RDsxMDQ1LTIyNTcg
KExpbmtpbmcpPC9pc2JuPjxhY2Nlc3Npb24tbnVtPjE5MTU2ODM3PC9hY2Nlc3Npb24tbnVtPjx3
b3JrLXR5cGU+UmVzZWFyY2ggU3VwcG9ydCwgTi5JLkguLCBFeHRyYW11cmFsPC93b3JrLXR5cGU+
PHVybHM+PHJlbGF0ZWQtdXJscz48dXJsPmh0dHA6Ly93d3cubmNiaS5ubG0ubmloLmdvdi9wdWJt
ZWQvMTkxNTY4Mzc8L3VybD48L3JlbGF0ZWQtdXJscz48L3VybHM+PGN1c3RvbTI+MjY3NDk2NDwv
Y3VzdG9tMj48ZWxlY3Ryb25pYy1yZXNvdXJjZS1udW0+MTAuMTAwMi9nY2MuMjA2NDc8L2VsZWN0
cm9uaWMtcmVzb3VyY2UtbnVtPjxsYW5ndWFnZT5lbmc8L2xhbmd1YWdlPjwvcmVjb3JkPjwvQ2l0
ZT48Q2l0ZT48QXV0aG9yPlN6Y3p5cmJhPC9BdXRob3I+PFllYXI+MjAxMDwvWWVhcj48UmVjTnVt
PjIyOTwvUmVjTnVtPjxyZWNvcmQ+PHJlYy1udW1iZXI+MjI5PC9yZWMtbnVtYmVyPjxmb3JlaWdu
LWtleXM+PGtleSBhcHA9IkVOIiBkYi1pZD0icDAwcHh2ZnZ0YTBmd2Jld2F2YTVldHg3djA5enZz
MnJheHI5Ij4yMjk8L2tleT48L2ZvcmVpZ24ta2V5cz48cmVmLXR5cGUgbmFtZT0iSm91cm5hbCBB
cnRpY2xlIj4xNzwvcmVmLXR5cGU+PGNvbnRyaWJ1dG9ycz48YXV0aG9ycz48YXV0aG9yPlN6Y3p5
cmJhLCBKLjwvYXV0aG9yPjxhdXRob3I+TG9wcmljaCwgRS48L2F1dGhvcj48YXV0aG9yPldhY2gs
IFMuPC9hdXRob3I+PGF1dGhvcj5KdW5nLCBWLjwvYXV0aG9yPjxhdXRob3I+VW50ZXJlZ2dlciwg
Ry48L2F1dGhvcj48YXV0aG9yPkJhcnRoLCBTLjwvYXV0aG9yPjxhdXRob3I+R3JvYmhvbHosIFIu
PC9hdXRob3I+PGF1dGhvcj5XaWVsYW5kLCBXLjwvYXV0aG9yPjxhdXRob3I+U3RvaHIsIFIuPC9h
dXRob3I+PGF1dGhvcj5IYXJ0bWFubiwgQS48L2F1dGhvcj48YXV0aG9yPld1bGxpY2gsIEIuPC9h
dXRob3I+PGF1dGhvcj5HcmFzc2VyLCBGLjwvYXV0aG9yPjwvYXV0aG9ycz48L2NvbnRyaWJ1dG9y
cz48YXV0aC1hZGRyZXNzPkRlcGFydG1lbnQgb2YgVmlyb2xvZ3ksIFVuaXZlcnNpdHkgb2YgU2Fh
cmxhbmQgTWVkaWNhbCBTY2hvb2wsIEhvbWJ1cmcvU2FhciwgR2VybWFueS48L2F1dGgtYWRkcmVz
cz48dGl0bGVzPjx0aXRsZT5UaGUgbWljcm9STkEgcHJvZmlsZSBvZiBwcm9zdGF0ZSBjYXJjaW5v
bWEgb2J0YWluZWQgYnkgZGVlcCBzZXF1ZW5jaW5nPC90aXRsZT48c2Vjb25kYXJ5LXRpdGxlPk1v
bGVjdWxhciBjYW5jZXIgcmVzZWFyY2ggOiBNQ1I8L3NlY29uZGFyeS10aXRsZT48YWx0LXRpdGxl
Pk1vbCBDYW5jZXIgUmVzPC9hbHQtdGl0bGU+PC90aXRsZXM+PHBlcmlvZGljYWw+PGZ1bGwtdGl0
bGU+TW9sZWN1bGFyIENhbmNlciBSZXNlYXJjaDwvZnVsbC10aXRsZT48YWJici0xPk1vbGVjdWxh
ciBjYW5jZXIgcmVzZWFyY2ggOiBNQ1I8L2FiYnItMT48L3BlcmlvZGljYWw+PHBhZ2VzPjUyOS0z
ODwvcGFnZXM+PHZvbHVtZT44PC92b2x1bWU+PG51bWJlcj40PC9udW1iZXI+PGVkaXRpb24+MjAx
MC8wNC8wMTwvZWRpdGlvbj48a2V5d29yZHM+PGtleXdvcmQ+MyZhcG9zOyBVbnRyYW5zbGF0ZWQg
UmVnaW9ucy9nZW5ldGljczwva2V5d29yZD48a2V5d29yZD5CaW5kaW5nIFNpdGVzL2dlbmV0aWNz
PC9rZXl3b3JkPjxrZXl3b3JkPkNhcmNpbm9tYS8qZ2VuZXRpY3MvbWV0YWJvbGlzbS9waHlzaW9w
YXRob2xvZ3k8L2tleXdvcmQ+PGtleXdvcmQ+RG93bi1SZWd1bGF0aW9uL2dlbmV0aWNzPC9rZXl3
b3JkPjxrZXl3b3JkPkdlbmUgRXhwcmVzc2lvbiBQcm9maWxpbmc8L2tleXdvcmQ+PGtleXdvcmQ+
R2VuZSBFeHByZXNzaW9uIFJlZ3VsYXRpb24sIE5lb3BsYXN0aWMvKmdlbmV0aWNzPC9rZXl3b3Jk
PjxrZXl3b3JkPkh1bWFuczwva2V5d29yZD48a2V5d29yZD5NYWxlPC9rZXl3b3JkPjxrZXl3b3Jk
Pk1pY3JvUk5Bcy8qZ2VuZXRpY3M8L2tleXdvcmQ+PGtleXdvcmQ+TXlvc2luIEhlYXZ5IENoYWlu
cy9iaW9zeW50aGVzaXMvKmdlbmV0aWNzPC9rZXl3b3JkPjxrZXl3b3JkPlByb3N0YXRpYyBOZW9w
bGFzbXMvKmdlbmV0aWNzL21ldGFib2xpc20vcGh5c2lvcGF0aG9sb2d5PC9rZXl3b3JkPjxrZXl3
b3JkPlRyYW5zY3JpcHRpb25hbCBBY3RpdmF0aW9uL2dlbmV0aWNzPC9rZXl3b3JkPjxrZXl3b3Jk
PlR1bW9yIENlbGxzLCBDdWx0dXJlZDwva2V5d29yZD48a2V5d29yZD5VcC1SZWd1bGF0aW9uL2dl
bmV0aWNzPC9rZXl3b3JkPjwva2V5d29yZHM+PGRhdGVzPjx5ZWFyPjIwMTA8L3llYXI+PHB1Yi1k
YXRlcz48ZGF0ZT5BcHI8L2RhdGU+PC9wdWItZGF0ZXM+PC9kYXRlcz48aXNibj4xNTU3LTMxMjUg
KEVsZWN0cm9uaWMpJiN4RDsxNTQxLTc3ODYgKExpbmtpbmcpPC9pc2JuPjxhY2Nlc3Npb24tbnVt
PjIwMzUzOTk5PC9hY2Nlc3Npb24tbnVtPjx3b3JrLXR5cGU+UmVzZWFyY2ggU3VwcG9ydCwgTm9u
LVUuUy4gR292JmFwb3M7dDwvd29yay10eXBlPjx1cmxzPjxyZWxhdGVkLXVybHM+PHVybD5odHRw
Oi8vd3d3Lm5jYmkubmxtLm5paC5nb3YvcHVibWVkLzIwMzUzOTk5PC91cmw+PC9yZWxhdGVkLXVy
bHM+PC91cmxzPjxlbGVjdHJvbmljLXJlc291cmNlLW51bT4xMC4xMTU4LzE1NDEtNzc4Ni5NQ1It
MDktMDQ0MzwvZWxlY3Ryb25pYy1yZXNvdXJjZS1udW0+PGxhbmd1YWdlPmVuZzwvbGFuZ3VhZ2U+
PC9yZWNvcmQ+PC9DaXRlPjxDaXRlPjxBdXRob3I+V2VpPC9BdXRob3I+PFllYXI+MjAwODwvWWVh
cj48UmVjTnVtPjIzMDwvUmVjTnVtPjxyZWNvcmQ+PHJlYy1udW1iZXI+MjMwPC9yZWMtbnVtYmVy
Pjxmb3JlaWduLWtleXM+PGtleSBhcHA9IkVOIiBkYi1pZD0icDAwcHh2ZnZ0YTBmd2Jld2F2YTVl
dHg3djA5enZzMnJheHI5Ij4yMzA8L2tleT48L2ZvcmVpZ24ta2V5cz48cmVmLXR5cGUgbmFtZT0i
Sm91cm5hbCBBcnRpY2xlIj4xNzwvcmVmLXR5cGU+PGNvbnRyaWJ1dG9ycz48YXV0aG9ycz48YXV0
aG9yPldlaSwgUy48L2F1dGhvcj48YXV0aG9yPkR1bm4sIFQuIEEuPC9hdXRob3I+PGF1dGhvcj5J
c2FhY3MsIFcuIEIuPC9hdXRob3I+PGF1dGhvcj5EZSBNYXJ6bywgQS4gTS48L2F1dGhvcj48YXV0
aG9yPkx1bywgSi48L2F1dGhvcj48L2F1dGhvcnM+PC9jb250cmlidXRvcnM+PGF1dGgtYWRkcmVz
cz5EZXBhcnRtZW50IG9mIFVyb2xvZ3ksIFRoZSBKb2hucyBIb3BraW5zIFVuaXZlcnNpdHkgU2No
b29sIG9mIE1lZGljaW5lLCBCYWx0aW1vcmUsIE1hcnlsYW5kIDIxMjg3LCBVU0EuPC9hdXRoLWFk
ZHJlc3M+PHRpdGxlcz48dGl0bGU+R09MUEgyIGFuZCBNWU82OiBwdXRhdGl2ZSBwcm9zdGF0ZSBj
YW5jZXIgbWFya2VycyBsb2NhbGl6ZWQgdG8gdGhlIEdvbGdpIGFwcGFyYXR1czwvdGl0bGU+PHNl
Y29uZGFyeS10aXRsZT5UaGUgUHJvc3RhdGU8L3NlY29uZGFyeS10aXRsZT48YWx0LXRpdGxlPlBy
b3N0YXRlPC9hbHQtdGl0bGU+PC90aXRsZXM+PHBlcmlvZGljYWw+PGZ1bGwtdGl0bGU+VGhlIFBy
b3N0YXRlPC9mdWxsLXRpdGxlPjxhYmJyLTE+VGhlIFByb3N0YXRlPC9hYmJyLTE+PC9wZXJpb2Rp
Y2FsPjxwYWdlcz4xMzg3LTk1PC9wYWdlcz48dm9sdW1lPjY4PC92b2x1bWU+PG51bWJlcj4xMzwv
bnVtYmVyPjxlZGl0aW9uPjIwMDgvMDYvMTE8L2VkaXRpb24+PGtleXdvcmRzPjxrZXl3b3JkPkNh
c2UtQ29udHJvbCBTdHVkaWVzPC9rZXl3b3JkPjxrZXl3b3JkPkNlbGwgVHJhbnNmb3JtYXRpb24s
IE5lb3BsYXN0aWMvbWV0YWJvbGlzbS9wYXRob2xvZ3k8L2tleXdvcmQ+PGtleXdvcmQ+RXBpdGhl
bGl1bS9tZXRhYm9saXNtL3BhdGhvbG9neTwva2V5d29yZD48a2V5d29yZD5Hb2xnaSBBcHBhcmF0
dXMvKm1ldGFib2xpc208L2tleXdvcmQ+PGtleXdvcmQ+SHVtYW5zPC9rZXl3b3JkPjxrZXl3b3Jk
Pk1hbGU8L2tleXdvcmQ+PGtleXdvcmQ+TWVtYnJhbmUgUHJvdGVpbnMvKm1ldGFib2xpc208L2tl
eXdvcmQ+PGtleXdvcmQ+TXlvc2luIEhlYXZ5IENoYWlucy8qbWV0YWJvbGlzbTwva2V5d29yZD48
a2V5d29yZD5Qcm9zdGF0aWMgTmVvcGxhc21zLyptZXRhYm9saXNtL3BhdGhvbG9neTwva2V5d29y
ZD48a2V5d29yZD5UdW1vciBNYXJrZXJzLCBCaW9sb2dpY2FsLyptZXRhYm9saXNtPC9rZXl3b3Jk
Pjwva2V5d29yZHM+PGRhdGVzPjx5ZWFyPjIwMDg8L3llYXI+PHB1Yi1kYXRlcz48ZGF0ZT5TZXAg
MTU8L2RhdGU+PC9wdWItZGF0ZXM+PC9kYXRlcz48aXNibj4xMDk3LTAwNDUgKEVsZWN0cm9uaWMp
JiN4RDswMjcwLTQxMzcgKExpbmtpbmcpPC9pc2JuPjxhY2Nlc3Npb24tbnVtPjE4NTQzMjUxPC9h
Y2Nlc3Npb24tbnVtPjx3b3JrLXR5cGU+UmVzZWFyY2ggU3VwcG9ydCwgTi5JLkguLCBFeHRyYW11
cmFsJiN4RDtSZXNlYXJjaCBTdXBwb3J0LCBVLlMuIEdvdiZhcG9zO3QsIE5vbi1QLkguUy48L3dv
cmstdHlwZT48dXJscz48cmVsYXRlZC11cmxzPjx1cmw+aHR0cDovL3d3dy5uY2JpLm5sbS5uaWgu
Z292L3B1Ym1lZC8xODU0MzI1MTwvdXJsPjwvcmVsYXRlZC11cmxzPjwvdXJscz48Y3VzdG9tMj40
MTI0NjAyPC9jdXN0b20yPjxlbGVjdHJvbmljLXJlc291cmNlLW51bT4xMC4xMDAyL3Byb3MuMjA4
MDY8L2VsZWN0cm9uaWMtcmVzb3VyY2UtbnVtPjxsYW5ndWFnZT5lbmc8L2xhbmd1YWdlPjwvcmVj
b3JkPjwvQ2l0ZT48L0VuZE5vdGU+AG==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EZW1pY2hlbGlzPC9BdXRob3I+PFllYXI+MjAwOTwvWWVh
cj48UmVjTnVtPjEwNzwvUmVjTnVtPjxEaXNwbGF5VGV4dD5bMTE2LCAyMTIsIDIxM108L0Rpc3Bs
YXlUZXh0PjxyZWNvcmQ+PHJlYy1udW1iZXI+MTA3PC9yZWMtbnVtYmVyPjxmb3JlaWduLWtleXM+
PGtleSBhcHA9IkVOIiBkYi1pZD0icDAwcHh2ZnZ0YTBmd2Jld2F2YTVldHg3djA5enZzMnJheHI5
Ij4xMDc8L2tleT48L2ZvcmVpZ24ta2V5cz48cmVmLXR5cGUgbmFtZT0iSm91cm5hbCBBcnRpY2xl
Ij4xNzwvcmVmLXR5cGU+PGNvbnRyaWJ1dG9ycz48YXV0aG9ycz48YXV0aG9yPkRlbWljaGVsaXMs
IEZyYW5jZXNjYTwvYXV0aG9yPjxhdXRob3I+U2V0bHVyLCBTdW5pdGEgUjwvYXV0aG9yPjxhdXRo
b3I+QmVyb3VraGltLCBSYW1lZW48L2F1dGhvcj48YXV0aG9yPlBlcm5lciwgU3ZlbjwvYXV0aG9y
PjxhdXRob3I+S29yYmVsLCBKYW4gTzwvYXV0aG9yPjxhdXRob3I+TGFmYXJndWUsIENocmlzdG9w
aGVyIEo8L2F1dGhvcj48YXV0aG9yPlBmbHVlZ2VyLCBEb3JvdGhlZTwvYXV0aG9yPjxhdXRob3I+
UGluYSwgQ2FyYTwvYXV0aG9yPjxhdXRob3I+SG9mZXIsIE1hdHRoaWFzIEQ8L2F1dGhvcj48YXV0
aG9yPlNib25lciwgQW5kcmVhPC9hdXRob3I+PGF1dGhvcj5TdmVuc3NvbiwgTWFyaWEgQTwvYXV0
aG9yPjxhdXRob3I+Umlja21hbiwgRGF2aWQgUzwvYXV0aG9yPjxhdXRob3I+VXJiYW4sIEFsZXg8
L2F1dGhvcj48YXV0aG9yPlNueWRlciwgTWljaGFlbDwvYXV0aG9yPjxhdXRob3I+TWV5ZXJzb24s
IE1hdHRoZXc8L2F1dGhvcj48YXV0aG9yPkxlZSwgQ2hhcmxlczwvYXV0aG9yPjxhdXRob3I+R2Vy
c3RlaW4sIE1hcmsgQjwvYXV0aG9yPjxhdXRob3I+S3VlZmVyLCBSYWluZXI8L2F1dGhvcj48YXV0
aG9yPlJ1YmluLCBNYXJrIEE8L2F1dGhvcj48L2F1dGhvcnM+PC9jb250cmlidXRvcnM+PGF1dGgt
YWRkcmVzcz5EZXBhcnRtZW50IG9mIFBhdGhvbG9neSBhbmQgTGFib3JhdG9yeSBNZWRpY2luZSwg
V2VpbGwgQ29ybmVsbCBNZWRpY2FsIENlbnRlciwgTmV3IFlvcmssIE5ZIDEwMDY1LjwvYXV0aC1h
ZGRyZXNzPjx0aXRsZXM+PHRpdGxlPkRpc3RpbmN0IGdlbm9taWMgYWJlcnJhdGlvbnMgYXNzb2Np
YXRlZCB3aXRoIEVSRyByZWFycmFuZ2VkIHByb3N0YXRlIGNhbmNlcjwvdGl0bGU+PHNlY29uZGFy
eS10aXRsZT5HZW5lcywgY2hyb21vc29tZXMgJmFtcDsgY2FuY2VyPC9zZWNvbmRhcnktdGl0bGU+
PGFsdC10aXRsZT5HZW5lcyBDaHJvbW9zb21lcyBDYW5jZXI8L2FsdC10aXRsZT48L3RpdGxlcz48
cGFnZXM+MzY2LTgwPC9wYWdlcz48dm9sdW1lPjQ4PC92b2x1bWU+PG51bWJlcj40PC9udW1iZXI+
PGVkaXRpb24+MjAwOS8wMS8yMjwvZWRpdGlvbj48a2V5d29yZHM+PGtleXdvcmQ+Q2VsbCBMaW5l
LCBUdW1vcjwva2V5d29yZD48a2V5d29yZD4qQ2hyb21vc29tZSBBYmVycmF0aW9uczwva2V5d29y
ZD48a2V5d29yZD5DaHJvbW9zb21lIE1hcHBpbmc8L2tleXdvcmQ+PGtleXdvcmQ+R2VuZSBFeHBy
ZXNzaW9uIFJlZ3VsYXRpb24sIE5lb3BsYXN0aWM8L2tleXdvcmQ+PGtleXdvcmQ+KkdlbmUgUmVh
cnJhbmdlbWVudDwva2V5d29yZD48a2V5d29yZD5IdW1hbnM8L2tleXdvcmQ+PGtleXdvcmQ+SW4g
U2l0dSBIeWJyaWRpemF0aW9uLCBGbHVvcmVzY2VuY2U8L2tleXdvcmQ+PGtleXdvcmQ+TWFsZTwv
a2V5d29yZD48a2V5d29yZD5PbGlnb251Y2xlb3RpZGUgQXJyYXkgU2VxdWVuY2UgQW5hbHlzaXM8
L2tleXdvcmQ+PGtleXdvcmQ+UHJvc3RhdGljIE5lb3BsYXNtcy8qZ2VuZXRpY3M8L2tleXdvcmQ+
PGtleXdvcmQ+UHJvdG8tT25jb2dlbmUgUHJvdGVpbnMgYy1ldHMvKmdlbmV0aWNzPC9rZXl3b3Jk
PjxrZXl3b3JkPlRyYW5zLUFjdGl2YXRvcnMvKmdlbmV0aWNzPC9rZXl3b3JkPjwva2V5d29yZHM+
PGRhdGVzPjx5ZWFyPjIwMDk8L3llYXI+PHB1Yi1kYXRlcz48ZGF0ZT5BcHI8L2RhdGU+PC9wdWIt
ZGF0ZXM+PC9kYXRlcz48aXNibj4xMDk4LTIyNjQgKEVsZWN0cm9uaWMpJiN4RDsxMDQ1LTIyNTcg
KExpbmtpbmcpPC9pc2JuPjxhY2Nlc3Npb24tbnVtPjE5MTU2ODM3PC9hY2Nlc3Npb24tbnVtPjx3
b3JrLXR5cGU+UmVzZWFyY2ggU3VwcG9ydCwgTi5JLkguLCBFeHRyYW11cmFsPC93b3JrLXR5cGU+
PHVybHM+PHJlbGF0ZWQtdXJscz48dXJsPmh0dHA6Ly93d3cubmNiaS5ubG0ubmloLmdvdi9wdWJt
ZWQvMTkxNTY4Mzc8L3VybD48L3JlbGF0ZWQtdXJscz48L3VybHM+PGN1c3RvbTI+MjY3NDk2NDwv
Y3VzdG9tMj48ZWxlY3Ryb25pYy1yZXNvdXJjZS1udW0+MTAuMTAwMi9nY2MuMjA2NDc8L2VsZWN0
cm9uaWMtcmVzb3VyY2UtbnVtPjxsYW5ndWFnZT5lbmc8L2xhbmd1YWdlPjwvcmVjb3JkPjwvQ2l0
ZT48Q2l0ZT48QXV0aG9yPlN6Y3p5cmJhPC9BdXRob3I+PFllYXI+MjAxMDwvWWVhcj48UmVjTnVt
PjIyOTwvUmVjTnVtPjxyZWNvcmQ+PHJlYy1udW1iZXI+MjI5PC9yZWMtbnVtYmVyPjxmb3JlaWdu
LWtleXM+PGtleSBhcHA9IkVOIiBkYi1pZD0icDAwcHh2ZnZ0YTBmd2Jld2F2YTVldHg3djA5enZz
MnJheHI5Ij4yMjk8L2tleT48L2ZvcmVpZ24ta2V5cz48cmVmLXR5cGUgbmFtZT0iSm91cm5hbCBB
cnRpY2xlIj4xNzwvcmVmLXR5cGU+PGNvbnRyaWJ1dG9ycz48YXV0aG9ycz48YXV0aG9yPlN6Y3p5
cmJhLCBKLjwvYXV0aG9yPjxhdXRob3I+TG9wcmljaCwgRS48L2F1dGhvcj48YXV0aG9yPldhY2gs
IFMuPC9hdXRob3I+PGF1dGhvcj5KdW5nLCBWLjwvYXV0aG9yPjxhdXRob3I+VW50ZXJlZ2dlciwg
Ry48L2F1dGhvcj48YXV0aG9yPkJhcnRoLCBTLjwvYXV0aG9yPjxhdXRob3I+R3JvYmhvbHosIFIu
PC9hdXRob3I+PGF1dGhvcj5XaWVsYW5kLCBXLjwvYXV0aG9yPjxhdXRob3I+U3RvaHIsIFIuPC9h
dXRob3I+PGF1dGhvcj5IYXJ0bWFubiwgQS48L2F1dGhvcj48YXV0aG9yPld1bGxpY2gsIEIuPC9h
dXRob3I+PGF1dGhvcj5HcmFzc2VyLCBGLjwvYXV0aG9yPjwvYXV0aG9ycz48L2NvbnRyaWJ1dG9y
cz48YXV0aC1hZGRyZXNzPkRlcGFydG1lbnQgb2YgVmlyb2xvZ3ksIFVuaXZlcnNpdHkgb2YgU2Fh
cmxhbmQgTWVkaWNhbCBTY2hvb2wsIEhvbWJ1cmcvU2FhciwgR2VybWFueS48L2F1dGgtYWRkcmVz
cz48dGl0bGVzPjx0aXRsZT5UaGUgbWljcm9STkEgcHJvZmlsZSBvZiBwcm9zdGF0ZSBjYXJjaW5v
bWEgb2J0YWluZWQgYnkgZGVlcCBzZXF1ZW5jaW5nPC90aXRsZT48c2Vjb25kYXJ5LXRpdGxlPk1v
bGVjdWxhciBjYW5jZXIgcmVzZWFyY2ggOiBNQ1I8L3NlY29uZGFyeS10aXRsZT48YWx0LXRpdGxl
Pk1vbCBDYW5jZXIgUmVzPC9hbHQtdGl0bGU+PC90aXRsZXM+PHBlcmlvZGljYWw+PGZ1bGwtdGl0
bGU+TW9sZWN1bGFyIENhbmNlciBSZXNlYXJjaDwvZnVsbC10aXRsZT48YWJici0xPk1vbGVjdWxh
ciBjYW5jZXIgcmVzZWFyY2ggOiBNQ1I8L2FiYnItMT48L3BlcmlvZGljYWw+PHBhZ2VzPjUyOS0z
ODwvcGFnZXM+PHZvbHVtZT44PC92b2x1bWU+PG51bWJlcj40PC9udW1iZXI+PGVkaXRpb24+MjAx
MC8wNC8wMTwvZWRpdGlvbj48a2V5d29yZHM+PGtleXdvcmQ+MyZhcG9zOyBVbnRyYW5zbGF0ZWQg
UmVnaW9ucy9nZW5ldGljczwva2V5d29yZD48a2V5d29yZD5CaW5kaW5nIFNpdGVzL2dlbmV0aWNz
PC9rZXl3b3JkPjxrZXl3b3JkPkNhcmNpbm9tYS8qZ2VuZXRpY3MvbWV0YWJvbGlzbS9waHlzaW9w
YXRob2xvZ3k8L2tleXdvcmQ+PGtleXdvcmQ+RG93bi1SZWd1bGF0aW9uL2dlbmV0aWNzPC9rZXl3
b3JkPjxrZXl3b3JkPkdlbmUgRXhwcmVzc2lvbiBQcm9maWxpbmc8L2tleXdvcmQ+PGtleXdvcmQ+
R2VuZSBFeHByZXNzaW9uIFJlZ3VsYXRpb24sIE5lb3BsYXN0aWMvKmdlbmV0aWNzPC9rZXl3b3Jk
PjxrZXl3b3JkPkh1bWFuczwva2V5d29yZD48a2V5d29yZD5NYWxlPC9rZXl3b3JkPjxrZXl3b3Jk
Pk1pY3JvUk5Bcy8qZ2VuZXRpY3M8L2tleXdvcmQ+PGtleXdvcmQ+TXlvc2luIEhlYXZ5IENoYWlu
cy9iaW9zeW50aGVzaXMvKmdlbmV0aWNzPC9rZXl3b3JkPjxrZXl3b3JkPlByb3N0YXRpYyBOZW9w
bGFzbXMvKmdlbmV0aWNzL21ldGFib2xpc20vcGh5c2lvcGF0aG9sb2d5PC9rZXl3b3JkPjxrZXl3
b3JkPlRyYW5zY3JpcHRpb25hbCBBY3RpdmF0aW9uL2dlbmV0aWNzPC9rZXl3b3JkPjxrZXl3b3Jk
PlR1bW9yIENlbGxzLCBDdWx0dXJlZDwva2V5d29yZD48a2V5d29yZD5VcC1SZWd1bGF0aW9uL2dl
bmV0aWNzPC9rZXl3b3JkPjwva2V5d29yZHM+PGRhdGVzPjx5ZWFyPjIwMTA8L3llYXI+PHB1Yi1k
YXRlcz48ZGF0ZT5BcHI8L2RhdGU+PC9wdWItZGF0ZXM+PC9kYXRlcz48aXNibj4xNTU3LTMxMjUg
KEVsZWN0cm9uaWMpJiN4RDsxNTQxLTc3ODYgKExpbmtpbmcpPC9pc2JuPjxhY2Nlc3Npb24tbnVt
PjIwMzUzOTk5PC9hY2Nlc3Npb24tbnVtPjx3b3JrLXR5cGU+UmVzZWFyY2ggU3VwcG9ydCwgTm9u
LVUuUy4gR292JmFwb3M7dDwvd29yay10eXBlPjx1cmxzPjxyZWxhdGVkLXVybHM+PHVybD5odHRw
Oi8vd3d3Lm5jYmkubmxtLm5paC5nb3YvcHVibWVkLzIwMzUzOTk5PC91cmw+PC9yZWxhdGVkLXVy
bHM+PC91cmxzPjxlbGVjdHJvbmljLXJlc291cmNlLW51bT4xMC4xMTU4LzE1NDEtNzc4Ni5NQ1It
MDktMDQ0MzwvZWxlY3Ryb25pYy1yZXNvdXJjZS1udW0+PGxhbmd1YWdlPmVuZzwvbGFuZ3VhZ2U+
PC9yZWNvcmQ+PC9DaXRlPjxDaXRlPjxBdXRob3I+V2VpPC9BdXRob3I+PFllYXI+MjAwODwvWWVh
cj48UmVjTnVtPjIzMDwvUmVjTnVtPjxyZWNvcmQ+PHJlYy1udW1iZXI+MjMwPC9yZWMtbnVtYmVy
Pjxmb3JlaWduLWtleXM+PGtleSBhcHA9IkVOIiBkYi1pZD0icDAwcHh2ZnZ0YTBmd2Jld2F2YTVl
dHg3djA5enZzMnJheHI5Ij4yMzA8L2tleT48L2ZvcmVpZ24ta2V5cz48cmVmLXR5cGUgbmFtZT0i
Sm91cm5hbCBBcnRpY2xlIj4xNzwvcmVmLXR5cGU+PGNvbnRyaWJ1dG9ycz48YXV0aG9ycz48YXV0
aG9yPldlaSwgUy48L2F1dGhvcj48YXV0aG9yPkR1bm4sIFQuIEEuPC9hdXRob3I+PGF1dGhvcj5J
c2FhY3MsIFcuIEIuPC9hdXRob3I+PGF1dGhvcj5EZSBNYXJ6bywgQS4gTS48L2F1dGhvcj48YXV0
aG9yPkx1bywgSi48L2F1dGhvcj48L2F1dGhvcnM+PC9jb250cmlidXRvcnM+PGF1dGgtYWRkcmVz
cz5EZXBhcnRtZW50IG9mIFVyb2xvZ3ksIFRoZSBKb2hucyBIb3BraW5zIFVuaXZlcnNpdHkgU2No
b29sIG9mIE1lZGljaW5lLCBCYWx0aW1vcmUsIE1hcnlsYW5kIDIxMjg3LCBVU0EuPC9hdXRoLWFk
ZHJlc3M+PHRpdGxlcz48dGl0bGU+R09MUEgyIGFuZCBNWU82OiBwdXRhdGl2ZSBwcm9zdGF0ZSBj
YW5jZXIgbWFya2VycyBsb2NhbGl6ZWQgdG8gdGhlIEdvbGdpIGFwcGFyYXR1czwvdGl0bGU+PHNl
Y29uZGFyeS10aXRsZT5UaGUgUHJvc3RhdGU8L3NlY29uZGFyeS10aXRsZT48YWx0LXRpdGxlPlBy
b3N0YXRlPC9hbHQtdGl0bGU+PC90aXRsZXM+PHBlcmlvZGljYWw+PGZ1bGwtdGl0bGU+VGhlIFBy
b3N0YXRlPC9mdWxsLXRpdGxlPjxhYmJyLTE+VGhlIFByb3N0YXRlPC9hYmJyLTE+PC9wZXJpb2Rp
Y2FsPjxwYWdlcz4xMzg3LTk1PC9wYWdlcz48dm9sdW1lPjY4PC92b2x1bWU+PG51bWJlcj4xMzwv
bnVtYmVyPjxlZGl0aW9uPjIwMDgvMDYvMTE8L2VkaXRpb24+PGtleXdvcmRzPjxrZXl3b3JkPkNh
c2UtQ29udHJvbCBTdHVkaWVzPC9rZXl3b3JkPjxrZXl3b3JkPkNlbGwgVHJhbnNmb3JtYXRpb24s
IE5lb3BsYXN0aWMvbWV0YWJvbGlzbS9wYXRob2xvZ3k8L2tleXdvcmQ+PGtleXdvcmQ+RXBpdGhl
bGl1bS9tZXRhYm9saXNtL3BhdGhvbG9neTwva2V5d29yZD48a2V5d29yZD5Hb2xnaSBBcHBhcmF0
dXMvKm1ldGFib2xpc208L2tleXdvcmQ+PGtleXdvcmQ+SHVtYW5zPC9rZXl3b3JkPjxrZXl3b3Jk
Pk1hbGU8L2tleXdvcmQ+PGtleXdvcmQ+TWVtYnJhbmUgUHJvdGVpbnMvKm1ldGFib2xpc208L2tl
eXdvcmQ+PGtleXdvcmQ+TXlvc2luIEhlYXZ5IENoYWlucy8qbWV0YWJvbGlzbTwva2V5d29yZD48
a2V5d29yZD5Qcm9zdGF0aWMgTmVvcGxhc21zLyptZXRhYm9saXNtL3BhdGhvbG9neTwva2V5d29y
ZD48a2V5d29yZD5UdW1vciBNYXJrZXJzLCBCaW9sb2dpY2FsLyptZXRhYm9saXNtPC9rZXl3b3Jk
Pjwva2V5d29yZHM+PGRhdGVzPjx5ZWFyPjIwMDg8L3llYXI+PHB1Yi1kYXRlcz48ZGF0ZT5TZXAg
MTU8L2RhdGU+PC9wdWItZGF0ZXM+PC9kYXRlcz48aXNibj4xMDk3LTAwNDUgKEVsZWN0cm9uaWMp
JiN4RDswMjcwLTQxMzcgKExpbmtpbmcpPC9pc2JuPjxhY2Nlc3Npb24tbnVtPjE4NTQzMjUxPC9h
Y2Nlc3Npb24tbnVtPjx3b3JrLXR5cGU+UmVzZWFyY2ggU3VwcG9ydCwgTi5JLkguLCBFeHRyYW11
cmFsJiN4RDtSZXNlYXJjaCBTdXBwb3J0LCBVLlMuIEdvdiZhcG9zO3QsIE5vbi1QLkguUy48L3dv
cmstdHlwZT48dXJscz48cmVsYXRlZC11cmxzPjx1cmw+aHR0cDovL3d3dy5uY2JpLm5sbS5uaWgu
Z292L3B1Ym1lZC8xODU0MzI1MTwvdXJsPjwvcmVsYXRlZC11cmxzPjwvdXJscz48Y3VzdG9tMj40
MTI0NjAyPC9jdXN0b20yPjxlbGVjdHJvbmljLXJlc291cmNlLW51bT4xMC4xMDAyL3Byb3MuMjA4
MDY8L2VsZWN0cm9uaWMtcmVzb3VyY2UtbnVtPjxsYW5ndWFnZT5lbmc8L2xhbmd1YWdlPjwvcmVj
b3JkPjwvQ2l0ZT48L0VuZE5vdGU+AG==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116" w:tooltip="Demichelis, 2009 #107" w:history="1">
              <w:r w:rsidR="005679B2">
                <w:rPr>
                  <w:rFonts w:ascii="Times New Roman" w:hAnsi="Times New Roman" w:cs="Times New Roman"/>
                  <w:noProof/>
                  <w:sz w:val="24"/>
                  <w:szCs w:val="24"/>
                </w:rPr>
                <w:t>116</w:t>
              </w:r>
            </w:hyperlink>
            <w:r w:rsidR="005679B2">
              <w:rPr>
                <w:rFonts w:ascii="Times New Roman" w:hAnsi="Times New Roman" w:cs="Times New Roman"/>
                <w:noProof/>
                <w:sz w:val="24"/>
                <w:szCs w:val="24"/>
              </w:rPr>
              <w:t xml:space="preserve">, </w:t>
            </w:r>
            <w:hyperlink w:anchor="_ENREF_212" w:tooltip="Szczyrba, 2010 #229" w:history="1">
              <w:r w:rsidR="005679B2">
                <w:rPr>
                  <w:rFonts w:ascii="Times New Roman" w:hAnsi="Times New Roman" w:cs="Times New Roman"/>
                  <w:noProof/>
                  <w:sz w:val="24"/>
                  <w:szCs w:val="24"/>
                </w:rPr>
                <w:t>212</w:t>
              </w:r>
            </w:hyperlink>
            <w:r w:rsidR="005679B2">
              <w:rPr>
                <w:rFonts w:ascii="Times New Roman" w:hAnsi="Times New Roman" w:cs="Times New Roman"/>
                <w:noProof/>
                <w:sz w:val="24"/>
                <w:szCs w:val="24"/>
              </w:rPr>
              <w:t xml:space="preserve">, </w:t>
            </w:r>
            <w:hyperlink w:anchor="_ENREF_213" w:tooltip="Wei, 2008 #230" w:history="1">
              <w:r w:rsidR="005679B2">
                <w:rPr>
                  <w:rFonts w:ascii="Times New Roman" w:hAnsi="Times New Roman" w:cs="Times New Roman"/>
                  <w:noProof/>
                  <w:sz w:val="24"/>
                  <w:szCs w:val="24"/>
                </w:rPr>
                <w:t>213</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E90590" w:rsidP="00E90590">
            <w:pPr>
              <w:jc w:val="both"/>
              <w:rPr>
                <w:rFonts w:ascii="Times New Roman" w:hAnsi="Times New Roman" w:cs="Times New Roman"/>
                <w:sz w:val="24"/>
                <w:szCs w:val="24"/>
              </w:rPr>
            </w:pPr>
            <w:r>
              <w:rPr>
                <w:rFonts w:ascii="Times New Roman" w:hAnsi="Times New Roman" w:cs="Times New Roman"/>
                <w:sz w:val="24"/>
                <w:szCs w:val="24"/>
              </w:rPr>
              <w:t xml:space="preserve">Plays an important role in </w:t>
            </w:r>
            <w:r w:rsidRPr="00E90590">
              <w:rPr>
                <w:rFonts w:ascii="Times New Roman" w:hAnsi="Times New Roman" w:cs="Times New Roman"/>
                <w:sz w:val="24"/>
                <w:szCs w:val="24"/>
              </w:rPr>
              <w:t>vesicular membrane trafficking and cell migration</w:t>
            </w:r>
            <w:r>
              <w:rPr>
                <w:rFonts w:ascii="Times New Roman" w:hAnsi="Times New Roman" w:cs="Times New Roman"/>
                <w:sz w:val="24"/>
                <w:szCs w:val="24"/>
              </w:rPr>
              <w:t xml:space="preserve">. It has been shown that the </w:t>
            </w:r>
            <w:r w:rsidRPr="00E90590">
              <w:rPr>
                <w:rFonts w:ascii="Times New Roman" w:hAnsi="Times New Roman" w:cs="Times New Roman"/>
                <w:sz w:val="24"/>
                <w:szCs w:val="24"/>
              </w:rPr>
              <w:t>Golgi apparatus in prostate cancer cells differs from the normal Golgi by elevated levels of MYO6</w:t>
            </w:r>
            <w:r>
              <w:rPr>
                <w:rFonts w:ascii="Times New Roman" w:hAnsi="Times New Roman" w:cs="Times New Roman"/>
                <w:sz w:val="24"/>
                <w:szCs w:val="24"/>
              </w:rPr>
              <w:t>.</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NCAPD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E82A91">
            <w:pPr>
              <w:rPr>
                <w:rFonts w:ascii="Times New Roman" w:hAnsi="Times New Roman" w:cs="Times New Roman"/>
                <w:sz w:val="24"/>
                <w:szCs w:val="24"/>
              </w:rPr>
            </w:pPr>
            <w:r>
              <w:rPr>
                <w:rFonts w:ascii="Times New Roman" w:hAnsi="Times New Roman" w:cs="Times New Roman"/>
                <w:sz w:val="24"/>
                <w:szCs w:val="24"/>
              </w:rPr>
              <w:t xml:space="preserve">NCAPD3 is </w:t>
            </w:r>
            <w:r w:rsidRPr="00E82A91">
              <w:rPr>
                <w:rFonts w:ascii="Times New Roman" w:hAnsi="Times New Roman" w:cs="Times New Roman"/>
                <w:sz w:val="24"/>
                <w:szCs w:val="24"/>
              </w:rPr>
              <w:t>involved in physical rigidity of the chromatid axis</w:t>
            </w:r>
            <w:r>
              <w:rPr>
                <w:rFonts w:ascii="Times New Roman" w:hAnsi="Times New Roman" w:cs="Times New Roman"/>
                <w:sz w:val="24"/>
                <w:szCs w:val="24"/>
              </w:rPr>
              <w:t>.</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NDE1</w:t>
            </w:r>
          </w:p>
        </w:tc>
        <w:tc>
          <w:tcPr>
            <w:tcW w:w="2977" w:type="dxa"/>
            <w:noWrap/>
            <w:hideMark/>
          </w:tcPr>
          <w:p w:rsidR="00027EEE" w:rsidRPr="00937C45" w:rsidRDefault="00AE02AA"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Qin&lt;/Author&gt;&lt;Year&gt;2012&lt;/Year&gt;&lt;RecNum&gt;96&lt;/RecNum&gt;&lt;DisplayText&gt;[214]&lt;/DisplayText&gt;&lt;record&gt;&lt;rec-number&gt;96&lt;/rec-number&gt;&lt;foreign-keys&gt;&lt;key app="EN" db-id="pdrxtas09dsv2le5tet5vppis9x0arax9s9f"&gt;96&lt;/key&gt;&lt;/foreign-keys&gt;&lt;ref-type name="Journal Article"&gt;17&lt;/ref-type&gt;&lt;contributors&gt;&lt;authors&gt;&lt;author&gt;Qin, Qian&lt;/author&gt;&lt;author&gt;Xu, Young&lt;/author&gt;&lt;author&gt;He, Tao&lt;/author&gt;&lt;author&gt;Qin, Chunlin&lt;/author&gt;&lt;author&gt;Xu, Jianming&lt;/author&gt;&lt;/authors&gt;&lt;/contributors&gt;&lt;titles&gt;&lt;title&gt;Normal and disease-related biological functions of Twist1 and underlying molecular mechanisms&lt;/title&gt;&lt;secondary-title&gt;Cell Res&lt;/secondary-title&gt;&lt;/titles&gt;&lt;periodical&gt;&lt;full-title&gt;Cell Res&lt;/full-title&gt;&lt;/periodical&gt;&lt;pages&gt;90-106&lt;/pages&gt;&lt;volume&gt;22&lt;/volume&gt;&lt;number&gt;1&lt;/number&gt;&lt;dates&gt;&lt;year&gt;2012&lt;/year&gt;&lt;pub-dates&gt;&lt;date&gt;01//print&lt;/date&gt;&lt;/pub-dates&gt;&lt;/dates&gt;&lt;publisher&gt;Shanghai Institutes for Biological Sciences, Chinese Academy of Sciences&lt;/publisher&gt;&lt;isbn&gt;1001-0602&lt;/isbn&gt;&lt;urls&gt;&lt;related-urls&gt;&lt;url&gt;http://dx.doi.org/10.1038/cr.2011.144&lt;/url&gt;&lt;/related-urls&gt;&lt;/urls&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4" w:tooltip="Qin, 2012 #96" w:history="1">
              <w:r w:rsidR="005679B2">
                <w:rPr>
                  <w:rFonts w:ascii="Times New Roman" w:hAnsi="Times New Roman" w:cs="Times New Roman"/>
                  <w:noProof/>
                  <w:sz w:val="24"/>
                  <w:szCs w:val="24"/>
                </w:rPr>
                <w:t>214</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CF4D6B" w:rsidP="00CF4D6B">
            <w:pPr>
              <w:jc w:val="both"/>
              <w:rPr>
                <w:rFonts w:ascii="Times New Roman" w:hAnsi="Times New Roman" w:cs="Times New Roman"/>
                <w:sz w:val="24"/>
                <w:szCs w:val="24"/>
              </w:rPr>
            </w:pPr>
            <w:r>
              <w:rPr>
                <w:rFonts w:ascii="Times New Roman" w:hAnsi="Times New Roman" w:cs="Times New Roman"/>
                <w:sz w:val="24"/>
                <w:szCs w:val="24"/>
              </w:rPr>
              <w:t xml:space="preserve">NDE1 helps to </w:t>
            </w:r>
            <w:r w:rsidRPr="00CF4D6B">
              <w:rPr>
                <w:rFonts w:ascii="Times New Roman" w:hAnsi="Times New Roman" w:cs="Times New Roman"/>
                <w:sz w:val="24"/>
                <w:szCs w:val="24"/>
              </w:rPr>
              <w:t>regulate the production of neurons by con</w:t>
            </w:r>
            <w:r>
              <w:rPr>
                <w:rFonts w:ascii="Times New Roman" w:hAnsi="Times New Roman" w:cs="Times New Roman"/>
                <w:sz w:val="24"/>
                <w:szCs w:val="24"/>
              </w:rPr>
              <w:t xml:space="preserve">trolling the orientation of the </w:t>
            </w:r>
            <w:r w:rsidRPr="00CF4D6B">
              <w:rPr>
                <w:rFonts w:ascii="Times New Roman" w:hAnsi="Times New Roman" w:cs="Times New Roman"/>
                <w:sz w:val="24"/>
                <w:szCs w:val="24"/>
              </w:rPr>
              <w:t>mit</w:t>
            </w:r>
            <w:r>
              <w:rPr>
                <w:rFonts w:ascii="Times New Roman" w:hAnsi="Times New Roman" w:cs="Times New Roman"/>
                <w:sz w:val="24"/>
                <w:szCs w:val="24"/>
              </w:rPr>
              <w:t xml:space="preserve">otic spindle during division of </w:t>
            </w:r>
            <w:r w:rsidRPr="00CF4D6B">
              <w:rPr>
                <w:rFonts w:ascii="Times New Roman" w:hAnsi="Times New Roman" w:cs="Times New Roman"/>
                <w:sz w:val="24"/>
                <w:szCs w:val="24"/>
              </w:rPr>
              <w:t>cortical neuronal progenitors of the prolif</w:t>
            </w:r>
            <w:r>
              <w:rPr>
                <w:rFonts w:ascii="Times New Roman" w:hAnsi="Times New Roman" w:cs="Times New Roman"/>
                <w:sz w:val="24"/>
                <w:szCs w:val="24"/>
              </w:rPr>
              <w:t xml:space="preserve">erative ventricular zone of the </w:t>
            </w:r>
            <w:r w:rsidRPr="00CF4D6B">
              <w:rPr>
                <w:rFonts w:ascii="Times New Roman" w:hAnsi="Times New Roman" w:cs="Times New Roman"/>
                <w:sz w:val="24"/>
                <w:szCs w:val="24"/>
              </w:rPr>
              <w:t>brain.</w:t>
            </w:r>
            <w:r>
              <w:rPr>
                <w:rFonts w:ascii="Times New Roman" w:hAnsi="Times New Roman" w:cs="Times New Roman"/>
                <w:sz w:val="24"/>
                <w:szCs w:val="24"/>
              </w:rPr>
              <w:t xml:space="preserve"> It has been shown that NDE1 along with TWIST1 promotes metastasis.</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NDST2</w:t>
            </w:r>
          </w:p>
        </w:tc>
        <w:tc>
          <w:tcPr>
            <w:tcW w:w="2977" w:type="dxa"/>
            <w:noWrap/>
            <w:hideMark/>
          </w:tcPr>
          <w:p w:rsidR="00027EEE" w:rsidRPr="00937C45" w:rsidRDefault="00AE02AA"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dWhvdnNraWg8L0F1dGhvcj48WWVhcj4yMDE0PC9ZZWFy
PjxSZWNOdW0+OTc8L1JlY051bT48RGlzcGxheVRleHQ+WzIxNV08L0Rpc3BsYXlUZXh0PjxyZWNv
cmQ+PHJlYy1udW1iZXI+OTc8L3JlYy1udW1iZXI+PGZvcmVpZ24ta2V5cz48a2V5IGFwcD0iRU4i
IGRiLWlkPSJwZHJ4dGFzMDlkc3YybGU1dGV0NXZwcGlzOXgwYXJheDlzOWYiPjk3PC9rZXk+PC9m
b3JlaWduLWtleXM+PHJlZi10eXBlIG5hbWU9IkpvdXJuYWwgQXJ0aWNsZSI+MTc8L3JlZi10eXBl
Pjxjb250cmlidXRvcnM+PGF1dGhvcnM+PGF1dGhvcj5TdWhvdnNraWgsQW5hc3Rhc2lhIFY8L2F1
dGhvcj48YXV0aG9yPlRzaWR1bGtvLEFuZWtzYW5kcmEgWTwvYXV0aG9yPjxhdXRob3I+S3V0c2Vu
a28sT2xlc3lhIFM8L2F1dGhvcj48YXV0aG9yPktvdm5lcixBbm5hIFY8L2F1dGhvcj48YXV0aG9y
PkFpZGFndWxvdmEsU3ZldGxhbmEgVjwvYXV0aG9yPjxhdXRob3I+RXJuYmVyZyxJbmdlbWFyPC9h
dXRob3I+PGF1dGhvcj5Hcmlnb3JpZXZhLEVsdmlyYSBWPC9hdXRob3I+PC9hdXRob3JzPjwvY29u
dHJpYnV0b3JzPjxhdXRoLWFkZHJlc3M+KE1zIEFuYXN0YXNpYSBWLlN1aG92c2tpaCxOb3Zvc2li
aXJzayBTdGF0ZSBVbml2ZXJzaXR5LERlcGFydG1lbnQgb2YgTmF0dXJhbCBTY2llbmNlLE5vdm9z
aWJpcnNrLDYzMDA5MCxSdXNzaWEsbmFzdGVuYS4xMThAbWFpbC5ydSkmI3hEOyhNcyBBbmVrc2Fu
ZHJhIFkuVHNpZHVsa28sc2VwaGVsbG9uZUBnbWFpbC5jb20pJiN4RDsoTXMgT2xlc3lhIFMuS3V0
c2Vua28sb2xlc3lha3V0c2Vua29AbWFpbC5ydSkmI3hEOyhEciBBbm5hIFYuS292bmVyLFJlc2Vh
cmNoIENlbnRlciBvZiBDbGluaWNhbCBhbmQgRXhwZXJpbWVudGFsIE1lZGljaW5lLE5vdm9zaWJp
cnNrLDYzMDExNyxSdXNzaWEsYW55YS5rb3ZuZXJAZ21haWwuY29tKSYjeEQ7KERyIFN2ZXRsYW5h
IFYuQWlkYWd1bG92YSxOb3Zvc2liaXJzayBTdGF0ZSBNZWRpY2FsIFVuaXZlcnNpdHksTm92b3Np
Ymlyc2ssNjMwMDkxLFJ1c3NpYSxhX3N2QG5ncy5ydSkmI3hEOyhQcm9mIEluZ2VtYXIgRXJuYmVy
ZyxJbmdlbWFyLkVybmJlcmdAa2kuc2UpJiN4RDsoRHIgRWx2aXJhIFYuR3JpZ29yaWV2YSxJbnN0
aXR1dGUgb2YgTW9sZWN1bGFyIEJpb2xvZ3kgYW5kIEJpb3BoeXNpY3MgU0IgUkFNUyxOb3Zvc2li
aXJzayw2MzAxMTcsUnVzc2lhLGVsdl9ncmlnQHlhaG9vLmNvbSkmI3hEOyhEciBFbHZpcmEgVi5H
cmlnb3JpZXZhLEthcm9saW5za2EgSW5zdGl0dXRlLE1UQyxTdG9ja2hvbG0sMTcxNzcsU3dlZGVu
LGVsdl9ncmlnQHlhaG9vLmNvbSk8L2F1dGgtYWRkcmVzcz48dGl0bGVzPjx0aXRsZT5UcmFuc2Ny
aXB0aW9uYWwgYWN0aXZpdHkgb2YgaGVwYXJhbiBzdWxmYXRlIGJpb3N5bnRoZXRpYyBtYWNoaW5l
cnkgaXMgc3BlY2lmaWNhbGx5IGltcGFpcmVkIGluIGJlbmlnbiBwcm9zdGF0ZSBoeXBlcnBsYXNp
YSBhbmQgcHJvc3RhdGUgY2FuY2VyPC90aXRsZT48c2Vjb25kYXJ5LXRpdGxlPkZyb250aWVycyBp
biBPbmNvbG9neTwvc2Vjb25kYXJ5LXRpdGxlPjxzaG9ydC10aXRsZT5IZXBhcmFuIHN1bGZhdGUg
Ymlvc3ludGhlc2lzIGluIHByb3N0YXRlIGNhbmNlcjwvc2hvcnQtdGl0bGU+PC90aXRsZXM+PHBl
cmlvZGljYWw+PGZ1bGwtdGl0bGU+RnJvbnRpZXJzIGluIE9uY29sb2d5PC9mdWxsLXRpdGxlPjwv
cGVyaW9kaWNhbD48dm9sdW1lPjQ8L3ZvbHVtZT48a2V5d29yZHM+PGtleXdvcmQ+cHJvc3RhdGUg
Y2FuY2VyLGJpb3N5bnRoZXNpcyxIZXBhcmFuIHN1bGZhdGUsRXhwcmVzc2lvbixwcm90ZW9nbHlj
YW4sdHJhbnNjcmlwdGlvbmFsIHBhdHRlcm48L2tleXdvcmQ+PC9rZXl3b3Jkcz48ZGF0ZXM+PHll
YXI+MjAxNDwveWVhcj48cHViLWRhdGVzPjxkYXRlPjIwMTQtQXByaWwtMTU8L2RhdGU+PC9wdWIt
ZGF0ZXM+PC9kYXRlcz48aXNibj4yMjM0LTk0M1g8L2lzYm4+PHdvcmstdHlwZT5PcmlnaW5hbCBS
ZXNlYXJjaDwvd29yay10eXBlPjx1cmxzPjxyZWxhdGVkLXVybHM+PHVybD5odHRwOi8vd3d3LmZy
b250aWVyc2luLm9yZy9Kb3VybmFsL0Fic3RyYWN0LmFzcHg/cz0xMjI4JmFtcDtuYW1lPW1vbGVj
dWxhcl9hbmRfY2VsbHVsYXJfb25jb2xvZ3kmYW1wO0FSVF9ET0k9MTAuMzM4OS9mb25jLjIwMTQu
MDAwNzk8L3VybD48L3JlbGF0ZWQtdXJscz48L3VybHM+PGVsZWN0cm9uaWMtcmVzb3VyY2UtbnVt
PjEwLjMzODkvZm9uYy4yMDE0LjAwMDc5PC9lbGVjdHJvbmljLXJlc291cmNlLW51bT48bGFuZ3Vh
Z2U+RW5nbGlzaDwvbGFuZ3VhZ2U+PC9yZWNvcmQ+PC9DaXRlPjwvRW5kTm90ZT4A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TdWhvdnNraWg8L0F1dGhvcj48WWVhcj4yMDE0PC9ZZWFy
PjxSZWNOdW0+OTc8L1JlY051bT48RGlzcGxheVRleHQ+WzIxNV08L0Rpc3BsYXlUZXh0PjxyZWNv
cmQ+PHJlYy1udW1iZXI+OTc8L3JlYy1udW1iZXI+PGZvcmVpZ24ta2V5cz48a2V5IGFwcD0iRU4i
IGRiLWlkPSJwZHJ4dGFzMDlkc3YybGU1dGV0NXZwcGlzOXgwYXJheDlzOWYiPjk3PC9rZXk+PC9m
b3JlaWduLWtleXM+PHJlZi10eXBlIG5hbWU9IkpvdXJuYWwgQXJ0aWNsZSI+MTc8L3JlZi10eXBl
Pjxjb250cmlidXRvcnM+PGF1dGhvcnM+PGF1dGhvcj5TdWhvdnNraWgsQW5hc3Rhc2lhIFY8L2F1
dGhvcj48YXV0aG9yPlRzaWR1bGtvLEFuZWtzYW5kcmEgWTwvYXV0aG9yPjxhdXRob3I+S3V0c2Vu
a28sT2xlc3lhIFM8L2F1dGhvcj48YXV0aG9yPktvdm5lcixBbm5hIFY8L2F1dGhvcj48YXV0aG9y
PkFpZGFndWxvdmEsU3ZldGxhbmEgVjwvYXV0aG9yPjxhdXRob3I+RXJuYmVyZyxJbmdlbWFyPC9h
dXRob3I+PGF1dGhvcj5Hcmlnb3JpZXZhLEVsdmlyYSBWPC9hdXRob3I+PC9hdXRob3JzPjwvY29u
dHJpYnV0b3JzPjxhdXRoLWFkZHJlc3M+KE1zIEFuYXN0YXNpYSBWLlN1aG92c2tpaCxOb3Zvc2li
aXJzayBTdGF0ZSBVbml2ZXJzaXR5LERlcGFydG1lbnQgb2YgTmF0dXJhbCBTY2llbmNlLE5vdm9z
aWJpcnNrLDYzMDA5MCxSdXNzaWEsbmFzdGVuYS4xMThAbWFpbC5ydSkmI3hEOyhNcyBBbmVrc2Fu
ZHJhIFkuVHNpZHVsa28sc2VwaGVsbG9uZUBnbWFpbC5jb20pJiN4RDsoTXMgT2xlc3lhIFMuS3V0
c2Vua28sb2xlc3lha3V0c2Vua29AbWFpbC5ydSkmI3hEOyhEciBBbm5hIFYuS292bmVyLFJlc2Vh
cmNoIENlbnRlciBvZiBDbGluaWNhbCBhbmQgRXhwZXJpbWVudGFsIE1lZGljaW5lLE5vdm9zaWJp
cnNrLDYzMDExNyxSdXNzaWEsYW55YS5rb3ZuZXJAZ21haWwuY29tKSYjeEQ7KERyIFN2ZXRsYW5h
IFYuQWlkYWd1bG92YSxOb3Zvc2liaXJzayBTdGF0ZSBNZWRpY2FsIFVuaXZlcnNpdHksTm92b3Np
Ymlyc2ssNjMwMDkxLFJ1c3NpYSxhX3N2QG5ncy5ydSkmI3hEOyhQcm9mIEluZ2VtYXIgRXJuYmVy
ZyxJbmdlbWFyLkVybmJlcmdAa2kuc2UpJiN4RDsoRHIgRWx2aXJhIFYuR3JpZ29yaWV2YSxJbnN0
aXR1dGUgb2YgTW9sZWN1bGFyIEJpb2xvZ3kgYW5kIEJpb3BoeXNpY3MgU0IgUkFNUyxOb3Zvc2li
aXJzayw2MzAxMTcsUnVzc2lhLGVsdl9ncmlnQHlhaG9vLmNvbSkmI3hEOyhEciBFbHZpcmEgVi5H
cmlnb3JpZXZhLEthcm9saW5za2EgSW5zdGl0dXRlLE1UQyxTdG9ja2hvbG0sMTcxNzcsU3dlZGVu
LGVsdl9ncmlnQHlhaG9vLmNvbSk8L2F1dGgtYWRkcmVzcz48dGl0bGVzPjx0aXRsZT5UcmFuc2Ny
aXB0aW9uYWwgYWN0aXZpdHkgb2YgaGVwYXJhbiBzdWxmYXRlIGJpb3N5bnRoZXRpYyBtYWNoaW5l
cnkgaXMgc3BlY2lmaWNhbGx5IGltcGFpcmVkIGluIGJlbmlnbiBwcm9zdGF0ZSBoeXBlcnBsYXNp
YSBhbmQgcHJvc3RhdGUgY2FuY2VyPC90aXRsZT48c2Vjb25kYXJ5LXRpdGxlPkZyb250aWVycyBp
biBPbmNvbG9neTwvc2Vjb25kYXJ5LXRpdGxlPjxzaG9ydC10aXRsZT5IZXBhcmFuIHN1bGZhdGUg
Ymlvc3ludGhlc2lzIGluIHByb3N0YXRlIGNhbmNlcjwvc2hvcnQtdGl0bGU+PC90aXRsZXM+PHBl
cmlvZGljYWw+PGZ1bGwtdGl0bGU+RnJvbnRpZXJzIGluIE9uY29sb2d5PC9mdWxsLXRpdGxlPjwv
cGVyaW9kaWNhbD48dm9sdW1lPjQ8L3ZvbHVtZT48a2V5d29yZHM+PGtleXdvcmQ+cHJvc3RhdGUg
Y2FuY2VyLGJpb3N5bnRoZXNpcyxIZXBhcmFuIHN1bGZhdGUsRXhwcmVzc2lvbixwcm90ZW9nbHlj
YW4sdHJhbnNjcmlwdGlvbmFsIHBhdHRlcm48L2tleXdvcmQ+PC9rZXl3b3Jkcz48ZGF0ZXM+PHll
YXI+MjAxNDwveWVhcj48cHViLWRhdGVzPjxkYXRlPjIwMTQtQXByaWwtMTU8L2RhdGU+PC9wdWIt
ZGF0ZXM+PC9kYXRlcz48aXNibj4yMjM0LTk0M1g8L2lzYm4+PHdvcmstdHlwZT5PcmlnaW5hbCBS
ZXNlYXJjaDwvd29yay10eXBlPjx1cmxzPjxyZWxhdGVkLXVybHM+PHVybD5odHRwOi8vd3d3LmZy
b250aWVyc2luLm9yZy9Kb3VybmFsL0Fic3RyYWN0LmFzcHg/cz0xMjI4JmFtcDtuYW1lPW1vbGVj
dWxhcl9hbmRfY2VsbHVsYXJfb25jb2xvZ3kmYW1wO0FSVF9ET0k9MTAuMzM4OS9mb25jLjIwMTQu
MDAwNzk8L3VybD48L3JlbGF0ZWQtdXJscz48L3VybHM+PGVsZWN0cm9uaWMtcmVzb3VyY2UtbnVt
PjEwLjMzODkvZm9uYy4yMDE0LjAwMDc5PC9lbGVjdHJvbmljLXJlc291cmNlLW51bT48bGFuZ3Vh
Z2U+RW5nbGlzaDwvbGFuZ3VhZ2U+PC9yZWNvcmQ+PC9DaXRlPjwvRW5kTm90ZT4A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5" w:tooltip="Suhovskih, 2014 #97" w:history="1">
              <w:r w:rsidR="005679B2">
                <w:rPr>
                  <w:rFonts w:ascii="Times New Roman" w:hAnsi="Times New Roman" w:cs="Times New Roman"/>
                  <w:noProof/>
                  <w:sz w:val="24"/>
                  <w:szCs w:val="24"/>
                </w:rPr>
                <w:t>215</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C028AE" w:rsidP="00C028AE">
            <w:pPr>
              <w:jc w:val="both"/>
              <w:rPr>
                <w:rFonts w:ascii="Times New Roman" w:hAnsi="Times New Roman" w:cs="Times New Roman"/>
                <w:sz w:val="24"/>
                <w:szCs w:val="24"/>
              </w:rPr>
            </w:pPr>
            <w:r w:rsidRPr="00C028AE">
              <w:rPr>
                <w:rFonts w:ascii="Times New Roman" w:hAnsi="Times New Roman" w:cs="Times New Roman"/>
                <w:sz w:val="24"/>
                <w:szCs w:val="24"/>
              </w:rPr>
              <w:t xml:space="preserve">Essential </w:t>
            </w:r>
            <w:r>
              <w:rPr>
                <w:rFonts w:ascii="Times New Roman" w:hAnsi="Times New Roman" w:cs="Times New Roman"/>
                <w:sz w:val="24"/>
                <w:szCs w:val="24"/>
              </w:rPr>
              <w:t xml:space="preserve">bi </w:t>
            </w:r>
            <w:r w:rsidRPr="00C028AE">
              <w:rPr>
                <w:rFonts w:ascii="Times New Roman" w:hAnsi="Times New Roman" w:cs="Times New Roman"/>
                <w:sz w:val="24"/>
                <w:szCs w:val="24"/>
              </w:rPr>
              <w:t>functional enzyme that catalyses both the N-</w:t>
            </w:r>
            <w:proofErr w:type="spellStart"/>
            <w:r w:rsidRPr="00C028AE">
              <w:rPr>
                <w:rFonts w:ascii="Times New Roman" w:hAnsi="Times New Roman" w:cs="Times New Roman"/>
                <w:sz w:val="24"/>
                <w:szCs w:val="24"/>
              </w:rPr>
              <w:t>deacetylation</w:t>
            </w:r>
            <w:proofErr w:type="spellEnd"/>
            <w:r w:rsidRPr="00C028AE">
              <w:rPr>
                <w:rFonts w:ascii="Times New Roman" w:hAnsi="Times New Roman" w:cs="Times New Roman"/>
                <w:sz w:val="24"/>
                <w:szCs w:val="24"/>
              </w:rPr>
              <w:t xml:space="preserve"> and the N-sulf</w:t>
            </w:r>
            <w:r>
              <w:rPr>
                <w:rFonts w:ascii="Times New Roman" w:hAnsi="Times New Roman" w:cs="Times New Roman"/>
                <w:sz w:val="24"/>
                <w:szCs w:val="24"/>
              </w:rPr>
              <w:t xml:space="preserve">ation of glucosamine </w:t>
            </w:r>
            <w:r w:rsidRPr="00C028AE">
              <w:rPr>
                <w:rFonts w:ascii="Times New Roman" w:hAnsi="Times New Roman" w:cs="Times New Roman"/>
                <w:sz w:val="24"/>
                <w:szCs w:val="24"/>
              </w:rPr>
              <w:t xml:space="preserve">of the glycosaminoglycan in </w:t>
            </w:r>
            <w:proofErr w:type="spellStart"/>
            <w:r w:rsidRPr="00C028AE">
              <w:rPr>
                <w:rFonts w:ascii="Times New Roman" w:hAnsi="Times New Roman" w:cs="Times New Roman"/>
                <w:sz w:val="24"/>
                <w:szCs w:val="24"/>
              </w:rPr>
              <w:t>heparan</w:t>
            </w:r>
            <w:proofErr w:type="spellEnd"/>
            <w:r w:rsidRPr="00C028AE">
              <w:rPr>
                <w:rFonts w:ascii="Times New Roman" w:hAnsi="Times New Roman" w:cs="Times New Roman"/>
                <w:sz w:val="24"/>
                <w:szCs w:val="24"/>
              </w:rPr>
              <w:t xml:space="preserve"> </w:t>
            </w:r>
            <w:proofErr w:type="spellStart"/>
            <w:r w:rsidRPr="00C028AE">
              <w:rPr>
                <w:rFonts w:ascii="Times New Roman" w:hAnsi="Times New Roman" w:cs="Times New Roman"/>
                <w:sz w:val="24"/>
                <w:szCs w:val="24"/>
              </w:rPr>
              <w:t>sulfate</w:t>
            </w:r>
            <w:proofErr w:type="spellEnd"/>
            <w:r w:rsidRPr="00C028AE">
              <w:rPr>
                <w:rFonts w:ascii="Times New Roman" w:hAnsi="Times New Roman" w:cs="Times New Roman"/>
                <w:sz w:val="24"/>
                <w:szCs w:val="24"/>
              </w:rPr>
              <w:t>.</w:t>
            </w:r>
            <w:r>
              <w:rPr>
                <w:rFonts w:ascii="Times New Roman" w:hAnsi="Times New Roman" w:cs="Times New Roman"/>
                <w:sz w:val="24"/>
                <w:szCs w:val="24"/>
              </w:rPr>
              <w:t xml:space="preserve"> It is reported that NDST2 which is a part of </w:t>
            </w:r>
            <w:r>
              <w:rPr>
                <w:rFonts w:ascii="Times New Roman" w:hAnsi="Times New Roman" w:cs="Times New Roman"/>
                <w:sz w:val="24"/>
                <w:szCs w:val="24"/>
              </w:rPr>
              <w:lastRenderedPageBreak/>
              <w:t xml:space="preserve">HS metabolic system is involved in prostate carcinogenesis.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lastRenderedPageBreak/>
              <w:t>NONO</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C028AE">
            <w:pPr>
              <w:rPr>
                <w:rFonts w:ascii="Times New Roman" w:hAnsi="Times New Roman" w:cs="Times New Roman"/>
                <w:sz w:val="24"/>
                <w:szCs w:val="24"/>
              </w:rPr>
            </w:pPr>
            <w:r w:rsidRPr="00C028AE">
              <w:rPr>
                <w:rFonts w:ascii="Times New Roman" w:hAnsi="Times New Roman" w:cs="Times New Roman"/>
                <w:sz w:val="24"/>
                <w:szCs w:val="24"/>
              </w:rPr>
              <w:t>DNA- and RNA binding protein, involved in several nuclear processes.</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NUDT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EA12C9">
            <w:pPr>
              <w:rPr>
                <w:rFonts w:ascii="Times New Roman" w:hAnsi="Times New Roman" w:cs="Times New Roman"/>
                <w:sz w:val="24"/>
                <w:szCs w:val="24"/>
              </w:rPr>
            </w:pPr>
            <w:r>
              <w:rPr>
                <w:rFonts w:ascii="Times New Roman" w:hAnsi="Times New Roman" w:cs="Times New Roman"/>
                <w:sz w:val="24"/>
                <w:szCs w:val="24"/>
              </w:rPr>
              <w:t xml:space="preserve">Plays a role in signal transduction. </w:t>
            </w: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OGT</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OPTN</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AN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CSK6</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DLIM5</w:t>
            </w:r>
          </w:p>
        </w:tc>
        <w:tc>
          <w:tcPr>
            <w:tcW w:w="2977" w:type="dxa"/>
            <w:noWrap/>
            <w:hideMark/>
          </w:tcPr>
          <w:p w:rsidR="00027EEE" w:rsidRPr="00937C45" w:rsidRDefault="00FC58C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Ma&lt;/Author&gt;&lt;Year&gt;2014&lt;/Year&gt;&lt;RecNum&gt;231&lt;/RecNum&gt;&lt;DisplayText&gt;[216]&lt;/DisplayText&gt;&lt;record&gt;&lt;rec-number&gt;231&lt;/rec-number&gt;&lt;foreign-keys&gt;&lt;key app="EN" db-id="p00pxvfvta0fwbewava5etx7v09zvs2raxr9"&gt;231&lt;/key&gt;&lt;/foreign-keys&gt;&lt;ref-type name="Journal Article"&gt;17&lt;/ref-type&gt;&lt;contributors&gt;&lt;authors&gt;&lt;author&gt;Ma, Wanlong&lt;/author&gt;&lt;author&gt;Diep, Kevin&lt;/author&gt;&lt;author&gt;Fritsche, Herbert A&lt;/author&gt;&lt;author&gt;Shore, Neal&lt;/author&gt;&lt;author&gt;Albitar, Maher&lt;/author&gt;&lt;/authors&gt;&lt;/contributors&gt;&lt;auth-address&gt;1 NeoGenomics Laboratories , Irvine, California.&lt;/auth-address&gt;&lt;titles&gt;&lt;title&gt;Diagnostic and prognostic scoring system for prostate cancer using urine and plasma biomarkers&lt;/title&gt;&lt;secondary-title&gt;Genetic testing and molecular biomarkers&lt;/secondary-title&gt;&lt;alt-title&gt;Genet Test Mol Biomarkers&lt;/alt-title&gt;&lt;/titles&gt;&lt;pages&gt;156-63&lt;/pages&gt;&lt;volume&gt;18&lt;/volume&gt;&lt;number&gt;3&lt;/number&gt;&lt;edition&gt;2014/02/12&lt;/edition&gt;&lt;keywords&gt;&lt;keyword&gt;Aged&lt;/keyword&gt;&lt;keyword&gt;Aged, 80 and over&lt;/keyword&gt;&lt;keyword&gt;*Algorithms&lt;/keyword&gt;&lt;keyword&gt;Humans&lt;/keyword&gt;&lt;keyword&gt;Male&lt;/keyword&gt;&lt;keyword&gt;Middle Aged&lt;/keyword&gt;&lt;keyword&gt;Neoplasm Invasiveness&lt;/keyword&gt;&lt;keyword&gt;Neoplasm Staging/methods&lt;/keyword&gt;&lt;keyword&gt;Prognosis&lt;/keyword&gt;&lt;keyword&gt;Prostatic Hyperplasia/blood/*diagnosis/pathology/urine&lt;/keyword&gt;&lt;keyword&gt;Prostatic Neoplasms/blood/*diagnosis/pathology/urine&lt;/keyword&gt;&lt;keyword&gt;Research Design&lt;/keyword&gt;&lt;keyword&gt;Tumor Markers, Biological/*blood/*urine&lt;/keyword&gt;&lt;/keywords&gt;&lt;dates&gt;&lt;year&gt;2014&lt;/year&gt;&lt;pub-dates&gt;&lt;date&gt;Mar&lt;/date&gt;&lt;/pub-dates&gt;&lt;/dates&gt;&lt;isbn&gt;1945-0257 (Electronic)&lt;/isbn&gt;&lt;accession-num&gt;24512523&lt;/accession-num&gt;&lt;urls&gt;&lt;related-urls&gt;&lt;url&gt;http://www.ncbi.nlm.nih.gov/pubmed/24512523&lt;/url&gt;&lt;/related-urls&gt;&lt;/urls&gt;&lt;electronic-resource-num&gt;10.1089/gtmb.2013.0424&lt;/electronic-resource-num&gt;&lt;language&gt;eng&lt;/language&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6" w:tooltip="Ma, 2014 #231" w:history="1">
              <w:r w:rsidR="005679B2">
                <w:rPr>
                  <w:rFonts w:ascii="Times New Roman" w:hAnsi="Times New Roman" w:cs="Times New Roman"/>
                  <w:noProof/>
                  <w:sz w:val="24"/>
                  <w:szCs w:val="24"/>
                </w:rPr>
                <w:t>216</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DPN</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EG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EG3-AS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FDN6</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LP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PAP2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PM1H</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PP1R3C</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RICKLE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SIP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PSMD10</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BPMS</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CAN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GL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PS10</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PS10-NUDT3</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RPS18</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CN1B</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LC25A6</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LC7A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MARCC2</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NORD37</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ON</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SPG20</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TAF1</w:t>
            </w:r>
          </w:p>
        </w:tc>
        <w:tc>
          <w:tcPr>
            <w:tcW w:w="2977" w:type="dxa"/>
            <w:noWrap/>
            <w:hideMark/>
          </w:tcPr>
          <w:p w:rsidR="00027EEE" w:rsidRPr="00937C45" w:rsidRDefault="0033560E" w:rsidP="005679B2">
            <w:pPr>
              <w:rPr>
                <w:rFonts w:ascii="Times New Roman" w:hAnsi="Times New Roman" w:cs="Times New Roman"/>
                <w:sz w:val="24"/>
                <w:szCs w:val="24"/>
              </w:rPr>
            </w:pPr>
            <w:r>
              <w:rPr>
                <w:rFonts w:ascii="Times New Roman" w:hAnsi="Times New Roman" w:cs="Times New Roman"/>
                <w:sz w:val="24"/>
                <w:szCs w:val="24"/>
              </w:rPr>
              <w:fldChar w:fldCharType="begin"/>
            </w:r>
            <w:r w:rsidR="005679B2">
              <w:rPr>
                <w:rFonts w:ascii="Times New Roman" w:hAnsi="Times New Roman" w:cs="Times New Roman"/>
                <w:sz w:val="24"/>
                <w:szCs w:val="24"/>
              </w:rPr>
              <w:instrText xml:space="preserve"> ADDIN EN.CITE &lt;EndNote&gt;&lt;Cite&gt;&lt;Author&gt;Tavassoli&lt;/Author&gt;&lt;Year&gt;2010&lt;/Year&gt;&lt;RecNum&gt;291&lt;/RecNum&gt;&lt;DisplayText&gt;[217]&lt;/DisplayText&gt;&lt;record&gt;&lt;rec-number&gt;291&lt;/rec-number&gt;&lt;foreign-keys&gt;&lt;key app="EN" db-id="p00pxvfvta0fwbewava5etx7v09zvs2raxr9"&gt;291&lt;/key&gt;&lt;/foreign-keys&gt;&lt;ref-type name="Journal Article"&gt;17&lt;/ref-type&gt;&lt;contributors&gt;&lt;authors&gt;&lt;author&gt;Tavassoli, Peyman&lt;/author&gt;&lt;author&gt;Wafa, Latif A.&lt;/author&gt;&lt;author&gt;Cheng, Helen&lt;/author&gt;&lt;author&gt;Zoubeidi, Amina&lt;/author&gt;&lt;author&gt;Fazli, Ladan&lt;/author&gt;&lt;author&gt;Gleave, Martin&lt;/author&gt;&lt;author&gt;Snoek, Robert&lt;/author&gt;&lt;author&gt;Rennie, Paul S.&lt;/author&gt;&lt;/authors&gt;&lt;/contributors&gt;&lt;titles&gt;&lt;title&gt;TAF1 Differentially Enhances Androgen Receptor Transcriptional Activity via Its N-Terminal Kinase and Ubiquitin-Activating and -Conjugating Domains&lt;/title&gt;&lt;secondary-title&gt;Molecular Endocrinology&lt;/secondary-title&gt;&lt;/titles&gt;&lt;pages&gt;696-708&lt;/pages&gt;&lt;volume&gt;24&lt;/volume&gt;&lt;number&gt;4&lt;/number&gt;&lt;dates&gt;&lt;year&gt;2010&lt;/year&gt;&lt;/dates&gt;&lt;accession-num&gt;20181722&lt;/accession-num&gt;&lt;urls&gt;&lt;related-urls&gt;&lt;url&gt;http://press.endocrine.org/doi/abs/10.1210/me.2009-0229&lt;/url&gt;&lt;/related-urls&gt;&lt;/urls&gt;&lt;electronic-resource-num&gt;10.1210/me.2009-0229&lt;/electronic-resource-num&gt;&lt;/record&gt;&lt;/Cite&gt;&lt;/EndNote&gt;</w:instrText>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7" w:tooltip="Tavassoli, 2010 #291" w:history="1">
              <w:r w:rsidR="005679B2">
                <w:rPr>
                  <w:rFonts w:ascii="Times New Roman" w:hAnsi="Times New Roman" w:cs="Times New Roman"/>
                  <w:noProof/>
                  <w:sz w:val="24"/>
                  <w:szCs w:val="24"/>
                </w:rPr>
                <w:t>217</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5513E5">
            <w:pPr>
              <w:rPr>
                <w:rFonts w:ascii="Times New Roman" w:hAnsi="Times New Roman" w:cs="Times New Roman"/>
                <w:sz w:val="24"/>
                <w:szCs w:val="24"/>
              </w:rPr>
            </w:pPr>
            <w:r>
              <w:rPr>
                <w:rFonts w:ascii="Times New Roman" w:hAnsi="Times New Roman" w:cs="Times New Roman"/>
                <w:sz w:val="24"/>
                <w:szCs w:val="24"/>
              </w:rPr>
              <w:t>TARP</w:t>
            </w:r>
          </w:p>
        </w:tc>
        <w:tc>
          <w:tcPr>
            <w:tcW w:w="2977" w:type="dxa"/>
            <w:noWrap/>
            <w:hideMark/>
          </w:tcPr>
          <w:p w:rsidR="00027EEE" w:rsidRPr="00937C45" w:rsidRDefault="00D4006C" w:rsidP="005679B2">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ZzwvQXV0aG9yPjxZZWFyPjIwMDQ8L1llYXI+PFJl
Y051bT4yMzg8L1JlY051bT48RGlzcGxheVRleHQ+WzIxOC0yMjRdPC9EaXNwbGF5VGV4dD48cmVj
b3JkPjxyZWMtbnVtYmVyPjIzODwvcmVjLW51bWJlcj48Zm9yZWlnbi1rZXlzPjxrZXkgYXBwPSJF
TiIgZGItaWQ9InAwMHB4dmZ2dGEwZndiZXdhdmE1ZXR4N3YwOXp2czJyYXhyOSI+MjM4PC9rZXk+
PC9mb3JlaWduLWtleXM+PHJlZi10eXBlIG5hbWU9IkpvdXJuYWwgQXJ0aWNsZSI+MTc8L3JlZi10
eXBlPjxjb250cmlidXRvcnM+PGF1dGhvcnM+PGF1dGhvcj5DaGVuZywgV2luZy1TaGluZzwvYXV0
aG9yPjxhdXRob3I+S3JhYWlqLCBSb2JlcnQ8L2F1dGhvcj48YXV0aG9yPk5pbHNzb24sIEJlcml0
aDwvYXV0aG9yPjxhdXRob3I+dmFuIGRlciBXZWVsLCBMYXVyYTwvYXV0aG9yPjxhdXRob3I+ZGUg
UmlkZGVyLCBDb3JyaW5hIE0gQTwvYXV0aG9yPjxhdXRob3I+VG90dGVybWFuLCBUaG9tYXMgSDwv
YXV0aG9yPjxhdXRob3I+RXNzYW5kLCBNYWdudXM8L2F1dGhvcj48L2F1dGhvcnM+PC9jb250cmli
dXRvcnM+PGF1dGgtYWRkcmVzcz5DbGluaWNhbCBJbW11bm9sb2d5LCBSdWRiZWNrIExhYm9yYXRv
cnksIFVwcHNhbGEgVW5pdmVyc2l0eSwgU0UtNzUxODUsIFVwcHNhbGEsIFN3ZWRlbi48L2F1dGgt
YWRkcmVzcz48dGl0bGVzPjx0aXRsZT5BIG5vdmVsIFRBUlAtcHJvbW90ZXItYmFzZWQgYWRlbm92
aXJ1cyBhZ2FpbnN0IGhvcm1vbmUtZGVwZW5kZW50IGFuZCBob3Jtb25lLXJlZnJhY3RvcnkgcHJv
c3RhdGUgY2FuY2VyPC90aXRsZT48c2Vjb25kYXJ5LXRpdGxlPk1vbGVjdWxhciB0aGVyYXB5IDog
dGhlIGpvdXJuYWwgb2YgdGhlIEFtZXJpY2FuIFNvY2lldHkgb2YgR2VuZSBUaGVyYXB5PC9zZWNv
bmRhcnktdGl0bGU+PGFsdC10aXRsZT5Nb2wgVGhlcjwvYWx0LXRpdGxlPjwvdGl0bGVzPjxwYWdl
cz4zNTUtNjQ8L3BhZ2VzPjx2b2x1bWU+MTA8L3ZvbHVtZT48bnVtYmVyPjI8L251bWJlcj48ZWRp
dGlvbj4yMDA0LzA4LzA2PC9lZGl0aW9uPjxrZXl3b3Jkcz48a2V5d29yZD5BZGVub3ZpcmlkYWUv
KmdlbmV0aWNzPC9rZXl3b3JkPjxrZXl3b3JkPkFuaW1hbHM8L2tleXdvcmQ+PGtleXdvcmQ+Q2Vs
bCBMaW5lLCBUdW1vcjwva2V5d29yZD48a2V5d29yZD5FbmhhbmNlciBFbGVtZW50cywgR2VuZXRp
Yy9nZW5ldGljczwva2V5d29yZD48a2V5d29yZD5HZW5lIEV4cHJlc3Npb24gUmVndWxhdGlvbiwg
TmVvcGxhc3RpYzwva2V5d29yZD48a2V5d29yZD5HZW5lcywgUmVwb3J0ZXIvZ2VuZXRpY3M8L2tl
eXdvcmQ+PGtleXdvcmQ+R2VuZXRpYyBUaGVyYXB5LyptZXRob2RzPC9rZXl3b3JkPjxrZXl3b3Jk
PkdlbmV0aWMgVmVjdG9ycy9nZW5ldGljczwva2V5d29yZD48a2V5d29yZD5IdW1hbnM8L2tleXdv
cmQ+PGtleXdvcmQ+SW5zdWxhdG9yIEVsZW1lbnRzL2dlbmV0aWNzPC9rZXl3b3JkPjxrZXl3b3Jk
Pkx1Y2lmZXJhc2VzL2FuYWx5c2lzL2dlbmV0aWNzPC9rZXl3b3JkPjxrZXl3b3JkPk1hbGU8L2tl
eXdvcmQ+PGtleXdvcmQ+TWljZTwva2V5d29yZD48a2V5d29yZD5OZW9wbGFzbXMsIEhvcm1vbmUt
RGVwZW5kZW50L2dlbmV0aWNzLyptZXRhYm9saXNtL3RoZXJhcHk8L2tleXdvcmQ+PGtleXdvcmQ+
TnVjbGVhciBQcm90ZWlucy8qZ2VuZXRpY3M8L2tleXdvcmQ+PGtleXdvcmQ+UHJvbW90ZXIgUmVn
aW9ucywgR2VuZXRpYy8qZ2VuZXRpY3M8L2tleXdvcmQ+PGtleXdvcmQ+UHJvc3RhdGljIE5lb3Bs
YXNtcy9nZW5ldGljcy8qbWV0YWJvbGlzbS90aGVyYXB5PC9rZXl3b3JkPjxrZXl3b3JkPlRlc3Rv
c3Rlcm9uZS9tZXRhYm9saXNtPC9rZXl3b3JkPjwva2V5d29yZHM+PGRhdGVzPjx5ZWFyPjIwMDQ8
L3llYXI+PHB1Yi1kYXRlcz48ZGF0ZT5BdWc8L2RhdGU+PC9wdWItZGF0ZXM+PC9kYXRlcz48aXNi
bj4xNTI1LTAwMTYgKFByaW50KSYjeEQ7MTUyNS0wMDE2IChMaW5raW5nKTwvaXNibj48YWNjZXNz
aW9uLW51bT4xNTI5NDE4MjwvYWNjZXNzaW9uLW51bT48d29yay10eXBlPlJlc2VhcmNoIFN1cHBv
cnQsIE5vbi1VLlMuIEdvdiZhcG9zO3Q8L3dvcmstdHlwZT48dXJscz48cmVsYXRlZC11cmxzPjx1
cmw+aHR0cDovL3d3dy5uY2JpLm5sbS5uaWguZ292L3B1Ym1lZC8xNTI5NDE4MjwvdXJsPjwvcmVs
YXRlZC11cmxzPjwvdXJscz48ZWxlY3Ryb25pYy1yZXNvdXJjZS1udW0+MTAuMTAxNi9qLnltdGhl
LjIwMDQuMDUuMDIyPC9lbGVjdHJvbmljLXJlc291cmNlLW51bT48bGFuZ3VhZ2U+ZW5nPC9sYW5n
dWFnZT48L3JlY29yZD48L0NpdGU+PENpdGU+PEF1dGhvcj5FcGVsPC9BdXRob3I+PFllYXI+MjAw
ODwvWWVhcj48UmVjTnVtPjIzNzwvUmVjTnVtPjxyZWNvcmQ+PHJlYy1udW1iZXI+MjM3PC9yZWMt
bnVtYmVyPjxmb3JlaWduLWtleXM+PGtleSBhcHA9IkVOIiBkYi1pZD0icDAwcHh2ZnZ0YTBmd2Jl
d2F2YTVldHg3djA5enZzMnJheHI5Ij4yMzc8L2tleT48L2ZvcmVpZ24ta2V5cz48cmVmLXR5cGUg
bmFtZT0iSm91cm5hbCBBcnRpY2xlIj4xNzwvcmVmLXR5cGU+PGNvbnRyaWJ1dG9ycz48YXV0aG9y
cz48YXV0aG9yPkVwZWwsIE1hbGthPC9hdXRob3I+PGF1dGhvcj5DYXJtaSwgSXJpdDwvYXV0aG9y
PjxhdXRob3I+U291ZWlkLUJhdW1nYXJ0ZW4sIFNoYXJvbjwvYXV0aG9yPjxhdXRob3I+T2gsIFNh
bmcgS29uPC9hdXRob3I+PGF1dGhvcj5CZXJhLCBUYXBhbjwvYXV0aG9yPjxhdXRob3I+UGFzdGFu
LCBJcmE8L2F1dGhvcj48YXV0aG9yPkJlcnpvZnNreSwgSmF5PC9hdXRob3I+PGF1dGhvcj5SZWl0
ZXIsIFlvcmFtPC9hdXRob3I+PC9hdXRob3JzPjwvY29udHJpYnV0b3JzPjxhdXRoLWFkZHJlc3M+
RmFjdWx0eSBvZiBCaW9sb2d5LCBUZWNobmlvbi1Jc3JhZWwgSW5zdGl0dXRlIG9mIFRlY2hub2xv
Z3ksIEhhaWZhLCBJc3JhZWwuPC9hdXRoLWFkZHJlc3M+PHRpdGxlcz48dGl0bGU+VGFyZ2V0aW5n
IFRBUlAsIGEgbm92ZWwgYnJlYXN0IGFuZCBwcm9zdGF0ZSB0dW1vci1hc3NvY2lhdGVkIGFudGln
ZW4sIHdpdGggVCBjZWxsIHJlY2VwdG9yLWxpa2UgaHVtYW4gcmVjb21iaW5hbnQgYW50aWJvZGll
czwvdGl0bGU+PHNlY29uZGFyeS10aXRsZT5FdXJvcGVhbiBqb3VybmFsIG9mIGltbXVub2xvZ3k8
L3NlY29uZGFyeS10aXRsZT48YWx0LXRpdGxlPkV1ciBKIEltbXVub2w8L2FsdC10aXRsZT48L3Rp
dGxlcz48cGFnZXM+MTcwNi0yMDwvcGFnZXM+PHZvbHVtZT4zODwvdm9sdW1lPjxudW1iZXI+Njwv
bnVtYmVyPjxlZGl0aW9uPjIwMDgvMDUvMDE8L2VkaXRpb24+PGtleXdvcmRzPjxrZXl3b3JkPkFE
UCBSaWJvc2UgVHJhbnNmZXJhc2VzL2FkbWluaXN0cmF0aW9uICZhbXA7IGRvc2FnZS9nZW5ldGlj
cy9waGFybWFjb2xvZ3kvdGhlcmFwZXV0aWM8L2tleXdvcmQ+PGtleXdvcmQ+dXNlPC9rZXl3b3Jk
PjxrZXl3b3JkPkFtaW5vIEFjaWQgU3Vic3RpdHV0aW9uPC9rZXl3b3JkPjxrZXl3b3JkPkFuaW1h
bHM8L2tleXdvcmQ+PGtleXdvcmQ+QW50aWJvZGllcywgTW9ub2Nsb25hbC9iaW9zeW50aGVzaXMv
KmltbXVub2xvZ3k8L2tleXdvcmQ+PGtleXdvcmQ+QW50aWdlbnMsIE5lb3BsYXNtL2ltbXVub2xv
Z3k8L2tleXdvcmQ+PGtleXdvcmQ+QW50aW5lb3BsYXN0aWMgQWdlbnRzL2FkbWluaXN0cmF0aW9u
ICZhbXA7IGRvc2FnZS9waGFybWFjb2tpbmV0aWNzL3RoZXJhcGV1dGljIHVzZTwva2V5d29yZD48
a2V5d29yZD5CYWN0ZXJpYWwgVG94aW5zL2FkbWluaXN0cmF0aW9uICZhbXA7IGRvc2FnZS9nZW5l
dGljcy9waGFybWFjb2xvZ3kvdGhlcmFwZXV0aWMgdXNlPC9rZXl3b3JkPjxrZXl3b3JkPkJyZWFz
dCBOZW9wbGFzbXMvaW1tdW5vbG9neS9wYXRob2xvZ3k8L2tleXdvcmQ+PGtleXdvcmQ+Q2VsbCBM
aW5lLCBUdW1vcjwva2V5d29yZD48a2V5d29yZD5FcGl0b3BlcywgVC1MeW1waG9jeXRlL2Jpb3N5
bnRoZXNpcy9nZW5ldGljcy9pbW11bm9sb2d5PC9rZXl3b3JkPjxrZXl3b3JkPkV4b3RveGlucy9h
ZG1pbmlzdHJhdGlvbiAmYW1wOyBkb3NhZ2UvZ2VuZXRpY3MvcGhhcm1hY29sb2d5L3RoZXJhcGV1
dGljIHVzZTwva2V5d29yZD48a2V5d29yZD5GZW1hbGU8L2tleXdvcmQ+PGtleXdvcmQ+SExBLUEy
IEFudGlnZW4vZ2VuZXRpY3MvaW1tdW5vbG9neTwva2V5d29yZD48a2V5d29yZD5IdW1hbnM8L2tl
eXdvcmQ+PGtleXdvcmQ+SW1tdW5vZ2xvYnVsaW4gRmFiIEZyYWdtZW50cy9iaW9zeW50aGVzaXMv
Z2VuZXRpY3MvaW1tdW5vbG9neTwva2V5d29yZD48a2V5d29yZD5JbW11bm90b3hpbnMvaW1tdW5v
bG9neS9waGFybWFjb2xvZ3kvdGhlcmFwZXV0aWMgdXNlPC9rZXl3b3JkPjxrZXl3b3JkPk1hbGU8
L2tleXdvcmQ+PGtleXdvcmQ+TWFtbWFyeSBOZW9wbGFzbXMsIEV4cGVyaW1lbnRhbC9pbW11bm9s
b2d5L3BhdGhvbG9neS9wcmV2ZW50aW9uICZhbXA7IGNvbnRyb2w8L2tleXdvcmQ+PGtleXdvcmQ+
TWljZTwva2V5d29yZD48a2V5d29yZD5NaWNlLCBOdWRlPC9rZXl3b3JkPjxrZXl3b3JkPk1vbGVj
dWxhciBTZXF1ZW5jZSBEYXRhPC9rZXl3b3JkPjxrZXl3b3JkPk51Y2xlYXIgUHJvdGVpbnMvZ2Vu
ZXRpY3MvKmltbXVub2xvZ3k8L2tleXdvcmQ+PGtleXdvcmQ+UGVwdGlkZSBGcmFnbWVudHMvYmlv
c3ludGhlc2lzL2dlbmV0aWNzL2ltbXVub2xvZ3k8L2tleXdvcmQ+PGtleXdvcmQ+UHJvc3RhdGlj
IE5lb3BsYXNtcy9pbW11bm9sb2d5L3BhdGhvbG9neTwva2V5d29yZD48a2V5d29yZD5SZWNlcHRv
cnMsIEFudGlnZW4sIFQtQ2VsbC9nZW5ldGljcy8qaW1tdW5vbG9neTwva2V5d29yZD48a2V5d29y
ZD5SZWNvbWJpbmFudCBQcm90ZWlucy9iaW9zeW50aGVzaXMvKmltbXVub2xvZ3k8L2tleXdvcmQ+
PGtleXdvcmQ+VmlydWxlbmNlIEZhY3RvcnMvYWRtaW5pc3RyYXRpb24gJmFtcDsgZG9zYWdlL2dl
bmV0aWNzL3BoYXJtYWNvbG9neS90aGVyYXBldXRpYyB1c2U8L2tleXdvcmQ+PGtleXdvcmQ+WGVu
b2dyYWZ0IE1vZGVsIEFudGl0dW1vciBBc3NheXM8L2tleXdvcmQ+PC9rZXl3b3Jkcz48ZGF0ZXM+
PHllYXI+MjAwODwveWVhcj48cHViLWRhdGVzPjxkYXRlPkp1bjwvZGF0ZT48L3B1Yi1kYXRlcz48
L2RhdGVzPjxpc2JuPjAwMTQtMjk4MCAoUHJpbnQpJiN4RDswMDE0LTI5ODAgKExpbmtpbmcpPC9p
c2JuPjxhY2Nlc3Npb24tbnVtPjE4NDQ2NzkwPC9hY2Nlc3Npb24tbnVtPjx3b3JrLXR5cGU+UmVz
ZWFyY2ggU3VwcG9ydCwgTm9uLVUuUy4gR292JmFwb3M7dDwvd29yay10eXBlPjx1cmxzPjxyZWxh
dGVkLXVybHM+PHVybD5odHRwOi8vd3d3Lm5jYmkubmxtLm5paC5nb3YvcHVibWVkLzE4NDQ2Nzkw
PC91cmw+PC9yZWxhdGVkLXVybHM+PC91cmxzPjxjdXN0b20yPjI2ODIzNzA8L2N1c3RvbTI+PGVs
ZWN0cm9uaWMtcmVzb3VyY2UtbnVtPjEwLjEwMDIvZWppLjIwMDczNzUyNDwvZWxlY3Ryb25pYy1y
ZXNvdXJjZS1udW0+PGxhbmd1YWdlPmVuZzwvbGFuZ3VhZ2U+PC9yZWNvcmQ+PC9DaXRlPjxDaXRl
PjxBdXRob3I+RnJpdHpzY2hlPC9BdXRob3I+PFllYXI+MjAxMDwvWWVhcj48UmVjTnVtPjIzNjwv
UmVjTnVtPjxyZWNvcmQ+PHJlYy1udW1iZXI+MjM2PC9yZWMtbnVtYmVyPjxmb3JlaWduLWtleXM+
PGtleSBhcHA9IkVOIiBkYi1pZD0icDAwcHh2ZnZ0YTBmd2Jld2F2YTVldHg3djA5enZzMnJheHI5
Ij4yMzY8L2tleT48L2ZvcmVpZ24ta2V5cz48cmVmLXR5cGUgbmFtZT0iSm91cm5hbCBBcnRpY2xl
Ij4xNzwvcmVmLXR5cGU+PGNvbnRyaWJ1dG9ycz48YXV0aG9ycz48YXV0aG9yPkZyaXR6c2NoZSwg
RmxvcmlhbiBSPC9hdXRob3I+PGF1dGhvcj5TdGVwaGFuLCBDYXJzdGVuPC9hdXRob3I+PGF1dGhv
cj5HZXJoYXJkdCwgSm9zZWZpbmU8L2F1dGhvcj48YXV0aG9yPkxlaW4sIE1pY2hhZWw8L2F1dGhv
cj48YXV0aG9yPkhvZm1hbm4sIElyaW5hPC9hdXRob3I+PGF1dGhvcj5KdW5nLCBLbGF1czwvYXV0
aG9yPjxhdXRob3I+RGlldGVsLCBNYW5mcmVkPC9hdXRob3I+PGF1dGhvcj5LcmlzdGlhbnNlbiwg
R2xlbjwvYXV0aG9yPjwvYXV0aG9ycz48L2NvbnRyaWJ1dG9ycz48YXV0aC1hZGRyZXNzPkRlcGFy
dG1lbnQgb2YgU3VyZ2ljYWwgUGF0aG9sb2d5LCBVbml2ZXJzaXR5IEhvc3BpdGFsIFp1cmljaCwg
WnVyaWNoLCBTd2l0emVybGFuZC48L2F1dGgtYWRkcmVzcz48dGl0bGVzPjx0aXRsZT5EaWFnbm9z
dGljIGFuZCBwcm9nbm9zdGljIHZhbHVlIG9mIFQtY2VsbCByZWNlcHRvciBnYW1tYSBhbHRlcm5h
dGl2ZSByZWFkaW5nIGZyYW1lIHByb3RlaW4gKFRBUlApIGV4cHJlc3Npb24gaW4gcHJvc3RhdGUg
Y2FuY2VyPC90aXRsZT48c2Vjb25kYXJ5LXRpdGxlPkhpc3RvbG9neSBhbmQgaGlzdG9wYXRob2xv
Z3k8L3NlY29uZGFyeS10aXRsZT48YWx0LXRpdGxlPkhpc3RvbCBIaXN0b3BhdGhvbDwvYWx0LXRp
dGxlPjwvdGl0bGVzPjxwYWdlcz43MzMtOTwvcGFnZXM+PHZvbHVtZT4yNTwvdm9sdW1lPjxudW1i
ZXI+NjwvbnVtYmVyPjxlZGl0aW9uPjIwMTAvMDQvMDk8L2VkaXRpb24+PGtleXdvcmRzPjxrZXl3
b3JkPkFkZW5vY2FyY2lub21hLypkaWFnbm9zaXMvbWV0YWJvbGlzbTwva2V5d29yZD48a2V5d29y
ZD5BZHVsdDwva2V5d29yZD48a2V5d29yZD5BZ2VkPC9rZXl3b3JkPjxrZXl3b3JkPkJsb3R0aW5n
LCBXZXN0ZXJuPC9rZXl3b3JkPjxrZXl3b3JkPkNvaG9ydCBTdHVkaWVzPC9rZXl3b3JkPjxrZXl3
b3JkPkRpc2Vhc2UtRnJlZSBTdXJ2aXZhbDwva2V5d29yZD48a2V5d29yZD5IdW1hbnM8L2tleXdv
cmQ+PGtleXdvcmQ+S2FwbGFuLU1laWVyIEVzdGltYXRlPC9rZXl3b3JkPjxrZXl3b3JkPk1hbGU8
L2tleXdvcmQ+PGtleXdvcmQ+TWlkZGxlIEFnZWQ8L2tleXdvcmQ+PGtleXdvcmQ+TnVjbGVhciBQ
cm90ZWlucy8qbWV0YWJvbGlzbTwva2V5d29yZD48a2V5d29yZD5Qcm9nbm9zaXM8L2tleXdvcmQ+
PGtleXdvcmQ+UHJvc3RhdGUtU3BlY2lmaWMgQW50aWdlbi9ibG9vZDwva2V5d29yZD48a2V5d29y
ZD5Qcm9zdGF0aWMgTmVvcGxhc21zLypkaWFnbm9zaXMvbWV0YWJvbGlzbTwva2V5d29yZD48a2V5
d29yZD5UdW1vciBNYXJrZXJzLCBCaW9sb2dpY2FsL21ldGFib2xpc208L2tleXdvcmQ+PC9rZXl3
b3Jkcz48ZGF0ZXM+PHllYXI+MjAxMDwveWVhcj48cHViLWRhdGVzPjxkYXRlPkp1bjwvZGF0ZT48
L3B1Yi1kYXRlcz48L2RhdGVzPjxpc2JuPjE2OTktNTg0OCAoRWxlY3Ryb25pYykmI3hEOzAyMTMt
MzkxMSAoTGlua2luZyk8L2lzYm4+PGFjY2Vzc2lvbi1udW0+MjAzNzY3Nzk8L2FjY2Vzc2lvbi1u
dW0+PHVybHM+PHJlbGF0ZWQtdXJscz48dXJsPmh0dHA6Ly93d3cubmNiaS5ubG0ubmloLmdvdi9w
dWJtZWQvMjAzNzY3Nzk8L3VybD48L3JlbGF0ZWQtdXJscz48L3VybHM+PGxhbmd1YWdlPmVuZzwv
bGFuZ3VhZ2U+PC9yZWNvcmQ+PC9DaXRlPjxDaXRlPjxBdXRob3I+SGlsbGVyZGFsPC9BdXRob3I+
PFllYXI+MjAxMjwvWWVhcj48UmVjTnVtPjIzMzwvUmVjTnVtPjxyZWNvcmQ+PHJlYy1udW1iZXI+
MjMzPC9yZWMtbnVtYmVyPjxmb3JlaWduLWtleXM+PGtleSBhcHA9IkVOIiBkYi1pZD0icDAwcHh2
ZnZ0YTBmd2Jld2F2YTVldHg3djA5enZzMnJheHI5Ij4yMzM8L2tleT48L2ZvcmVpZ24ta2V5cz48
cmVmLXR5cGUgbmFtZT0iSm91cm5hbCBBcnRpY2xlIj4xNzwvcmVmLXR5cGU+PGNvbnRyaWJ1dG9y
cz48YXV0aG9ycz48YXV0aG9yPkhpbGxlcmRhbCwgVmljdG9yaWE8L2F1dGhvcj48YXV0aG9yPk5p
bHNzb24sIEJlcml0aDwvYXV0aG9yPjxhdXRob3I+Q2FybHNzb24sIEJqb3JuPC9hdXRob3I+PGF1
dGhvcj5Fcmlrc3NvbiwgRnJlZHJpazwvYXV0aG9yPjxhdXRob3I+RXNzYW5kLCBNYWdudXM8L2F1
dGhvcj48L2F1dGhvcnM+PC9jb250cmlidXRvcnM+PGF1dGgtYWRkcmVzcz5EZXBhcnRtZW50IG9m
IEltbXVub2xvZ3ksIEdlbmV0aWNzLCBhbmQgUGF0aG9sb2d5LCBTY2llbmNlIGZvciBMaWZlIExh
Ym9yYXRvcnksIFVwcHNhbGEgVW5pdmVyc2l0eSwgVXBwc2FsYSwgU3dlZGVuLjwvYXV0aC1hZGRy
ZXNzPjx0aXRsZXM+PHRpdGxlPlQgY2VsbHMgZW5naW5lZXJlZCB3aXRoIGEgVCBjZWxsIHJlY2Vw
dG9yIGFnYWluc3QgdGhlIHByb3N0YXRlIGFudGlnZW4gVEFSUCBzcGVjaWZpY2FsbHkga2lsbCBI
TEEtQTIrIHByb3N0YXRlIGFuZCBicmVhc3QgY2FuY2VyIGNlbGxzPC90aXRsZT48c2Vjb25kYXJ5
LXRpdGxlPlByb2NlZWRpbmdzIG9mIHRoZSBOYXRpb25hbCBBY2FkZW15IG9mIFNjaWVuY2VzIG9m
IHRoZSBVbml0ZWQgU3RhdGVzIG9mIEFtZXJpY2E8L3NlY29uZGFyeS10aXRsZT48YWx0LXRpdGxl
PlByb2MgTmF0bCBBY2FkIFNjaSBVIFMgQ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NTg3Ny04MTwvcGFnZXM+PHZvbHVtZT4xMDk8L3ZvbHVtZT48bnVtYmVyPjM5PC9udW1iZXI+
PGVkaXRpb24+MjAxMi8wOS8yOTwvZWRpdGlvbj48a2V5d29yZHM+PGtleXdvcmQ+QWRvcHRpdmUg
VHJhbnNmZXI8L2tleXdvcmQ+PGtleXdvcmQ+QW50aWdlbnMsIE5lb3BsYXNtL2Jpb3N5bnRoZXNp
cy9nZW5ldGljcy8qaW1tdW5vbG9neTwva2V5d29yZD48a2V5d29yZD5CcmVhc3QgTmVvcGxhc21z
L2dlbmV0aWNzL2ltbXVub2xvZ3kvKnRoZXJhcHk8L2tleXdvcmQ+PGtleXdvcmQ+KkNlbGwgRW5n
aW5lZXJpbmc8L2tleXdvcmQ+PGtleXdvcmQ+Q2VsbCBMaW5lLCBUdW1vcjwva2V5d29yZD48a2V5
d29yZD5GZW1hbGU8L2tleXdvcmQ+PGtleXdvcmQ+R2VuZSBFeHByZXNzaW9uIFJlZ3VsYXRpb24v
aW1tdW5vbG9neTwva2V5d29yZD48a2V5d29yZD5ITEEtQTIgQW50aWdlbi9nZW5ldGljcy8qaW1t
dW5vbG9neS9tZXRhYm9saXNtPC9rZXl3b3JkPjxrZXl3b3JkPkh1bWFuczwva2V5d29yZD48a2V5
d29yZD4qSW1tdW5pdHksIENlbGx1bGFyPC9rZXl3b3JkPjxrZXl3b3JkPk1hbGU8L2tleXdvcmQ+
PGtleXdvcmQ+TnVjbGVhciBQcm90ZWlucy9iaW9zeW50aGVzaXMvZ2VuZXRpY3MvKmltbXVub2xv
Z3k8L2tleXdvcmQ+PGtleXdvcmQ+UHJvc3RhdGljIE5lb3BsYXNtcy9nZW5ldGljcy9pbW11bm9s
b2d5Lyp0aGVyYXB5PC9rZXl3b3JkPjxrZXl3b3JkPlJlY2VwdG9ycywgQW50aWdlbiwgVC1DZWxs
L2dlbmV0aWNzL2ltbXVub2xvZ3kvbWV0YWJvbGlzbTwva2V5d29yZD48a2V5d29yZD5ULUx5bXBo
b2N5dGVzLyppbW11bm9sb2d5L21ldGFib2xpc208L2tleXdvcmQ+PC9rZXl3b3Jkcz48ZGF0ZXM+
PHllYXI+MjAxMjwveWVhcj48cHViLWRhdGVzPjxkYXRlPlNlcCAyNTwvZGF0ZT48L3B1Yi1kYXRl
cz48L2RhdGVzPjxpc2JuPjEwOTEtNjQ5MCAoRWxlY3Ryb25pYykmI3hEOzAwMjctODQyNCAoTGlu
a2luZyk8L2lzYm4+PGFjY2Vzc2lvbi1udW0+MjMwMTkzNzM8L2FjY2Vzc2lvbi1udW0+PHdvcmst
dHlwZT5SZXNlYXJjaCBTdXBwb3J0LCBOb24tVS5TLiBHb3YmYXBvczt0PC93b3JrLXR5cGU+PHVy
bHM+PHJlbGF0ZWQtdXJscz48dXJsPmh0dHA6Ly93d3cubmNiaS5ubG0ubmloLmdvdi9wdWJtZWQv
MjMwMTkzNzM8L3VybD48L3JlbGF0ZWQtdXJscz48L3VybHM+PGN1c3RvbTI+MzQ2NTM5NDwvY3Vz
dG9tMj48ZWxlY3Ryb25pYy1yZXNvdXJjZS1udW0+MTAuMTA3My9wbmFzLjEyMDkwNDIxMDk8L2Vs
ZWN0cm9uaWMtcmVzb3VyY2UtbnVtPjxsYW5ndWFnZT5lbmc8L2xhbmd1YWdlPjwvcmVjb3JkPjwv
Q2l0ZT48Q2l0ZT48QXV0aG9yPk11dGhhbmE8L0F1dGhvcj48WWVhcj4yMDExPC9ZZWFyPjxSZWNO
dW0+MjM0PC9SZWNOdW0+PHJlY29yZD48cmVjLW51bWJlcj4yMzQ8L3JlYy1udW1iZXI+PGZvcmVp
Z24ta2V5cz48a2V5IGFwcD0iRU4iIGRiLWlkPSJwMDBweHZmdnRhMGZ3YmV3YXZhNWV0eDd2MDl6
dnMycmF4cjkiPjIzNDwva2V5PjwvZm9yZWlnbi1rZXlzPjxyZWYtdHlwZSBuYW1lPSJKb3VybmFs
IEFydGljbGUiPjE3PC9yZWYtdHlwZT48Y29udHJpYnV0b3JzPjxhdXRob3JzPjxhdXRob3I+TXV0
aGFuYSwgTXVuaXR0YTwvYXV0aG9yPjxhdXRob3I+R2lhbm5vdWRpcywgQXRoaW5hPC9hdXRob3I+
PGF1dGhvcj5TY290dCwgU2ltb24gRDwvYXV0aG9yPjxhdXRob3I+RmFuZywgSHNpbi1ZdTwvYXV0
aG9yPjxhdXRob3I+Q29mZmVsdCwgU2V0aCBCPC9hdXRob3I+PGF1dGhvcj5Nb3Jyb3csIEZpb25h
IEo8L2F1dGhvcj48YXV0aG9yPk11cmRvY2gsIENyYWlnPC9hdXRob3I+PGF1dGhvcj5CdXJ0b24s
IEp1bGlhbjwvYXV0aG9yPjxhdXRob3I+Q3Jvc3MsIE5laWw8L2F1dGhvcj48YXV0aG9yPkJ1cmtl
LCBCZXJuYXJkPC9hdXRob3I+PGF1dGhvcj5NaXN0cnksIFJvc2huYTwvYXV0aG9yPjxhdXRob3I+
SGFtZHksIEZyZWRkaWU8L2F1dGhvcj48YXV0aG9yPkJyb3duLCBOaWNvbGEgSjwvYXV0aG9yPjxh
dXRob3I+R2VvcmdvcG91bG9zLCBMaW5kc2F5PC9hdXRob3I+PGF1dGhvcj5Ib3NraW4sIFBldGVy
PC9hdXRob3I+PGF1dGhvcj5Fc3NhbmQsIE1hZ251czwvYXV0aG9yPjxhdXRob3I+TGV3aXMsIENs
YWlyZSBFPC9hdXRob3I+PGF1dGhvcj5NYWl0bGFuZCwgTm9ybWFuIEo8L2F1dGhvcj48L2F1dGhv
cnM+PC9jb250cmlidXRvcnM+PGF1dGgtYWRkcmVzcz5EZXBhcnRtZW50IG9mIEluZmVjdGlvbiAm
YW1wOyBJbW11bml0eSwgVW5pdmVyc2l0eSBvZiBTaGVmZmllbGQsIFNoZWZmaWVsZCwgVW5pdGVk
IEtpbmdkb20uPC9hdXRoLWFkZHJlc3M+PHRpdGxlcz48dGl0bGU+VXNlIG9mIG1hY3JvcGhhZ2Vz
IHRvIHRhcmdldCB0aGVyYXBldXRpYyBhZGVub3ZpcnVzIHRvIGh1bWFuIHByb3N0YXRlIHR1bW9y
czwvdGl0bGU+PHNlY29uZGFyeS10aXRsZT5DYW5jZXIgcmVzZWFyY2g8L3NlY29uZGFyeS10aXRs
ZT48YWx0LXRpdGxlPkNhbmNlciBSZXM8L2FsdC10aXRsZT48L3RpdGxlcz48cGVyaW9kaWNhbD48
ZnVsbC10aXRsZT5DYW5jZXIgUmVzZWFyY2g8L2Z1bGwtdGl0bGU+PGFiYnItMT5DYW5jZXIgcmVz
ZWFyY2g8L2FiYnItMT48L3BlcmlvZGljYWw+PHBhZ2VzPjE4MDUtMTU8L3BhZ2VzPjx2b2x1bWU+
NzE8L3ZvbHVtZT48bnVtYmVyPjU8L251bWJlcj48ZWRpdGlvbj4yMDExLzAxLzE1PC9lZGl0aW9u
PjxrZXl3b3Jkcz48a2V5d29yZD5BZGVub3ZpcmlkYWUvKmdlbmV0aWNzPC9rZXl3b3JkPjxrZXl3
b3JkPkFkZW5vdmlydXMgRTFBIFByb3RlaW5zL2dlbmV0aWNzPC9rZXl3b3JkPjxrZXl3b3JkPkFu
aW1hbHM8L2tleXdvcmQ+PGtleXdvcmQ+Q2VsbCBIeXBveGlhL3BoeXNpb2xvZ3k8L2tleXdvcmQ+
PGtleXdvcmQ+RWxlY3Ryb3Bob3Jlc2lzLCBQb2x5YWNyeWxhbWlkZSBHZWw8L2tleXdvcmQ+PGtl
eXdvcmQ+SHVtYW5zPC9rZXl3b3JkPjxrZXl3b3JkPk1hY3JvcGhhZ2VzLyp2aXJvbG9neTwva2V5
d29yZD48a2V5d29yZD5NYWxlPC9rZXl3b3JkPjxrZXl3b3JkPk1pY2U8L2tleXdvcmQ+PGtleXdv
cmQ+TWljZSwgTnVkZTwva2V5d29yZD48a2V5d29yZD5PbmNvbHl0aWMgVmlyb3RoZXJhcHkvKm1l
dGhvZHM8L2tleXdvcmQ+PGtleXdvcmQ+T25jb2x5dGljIFZpcnVzZXMvKmdlbmV0aWNzPC9rZXl3
b3JkPjxrZXl3b3JkPlByb3N0YXRpYyBOZW9wbGFzbXMvKnRoZXJhcHk8L2tleXdvcmQ+PGtleXdv
cmQ+VHJhbnNkdWN0aW9uLCBHZW5ldGljPC9rZXl3b3JkPjxrZXl3b3JkPlhlbm9ncmFmdCBNb2Rl
bCBBbnRpdHVtb3IgQXNzYXlzPC9rZXl3b3JkPjwva2V5d29yZHM+PGRhdGVzPjx5ZWFyPjIwMTE8
L3llYXI+PHB1Yi1kYXRlcz48ZGF0ZT5NYXIgMTwvZGF0ZT48L3B1Yi1kYXRlcz48L2RhdGVzPjxp
c2JuPjE1MzgtNzQ0NSAoRWxlY3Ryb25pYykmI3hEOzAwMDgtNTQ3MiAoTGlua2luZyk8L2lzYm4+
PGFjY2Vzc2lvbi1udW0+MjEyMzMzMzQ8L2FjY2Vzc2lvbi1udW0+PHdvcmstdHlwZT5SZXNlYXJj
aCBTdXBwb3J0LCBOb24tVS5TLiBHb3YmYXBvczt0PC93b3JrLXR5cGU+PHVybHM+PHJlbGF0ZWQt
dXJscz48dXJsPmh0dHA6Ly93d3cubmNiaS5ubG0ubmloLmdvdi9wdWJtZWQvMjEyMzMzMzQ8L3Vy
bD48L3JlbGF0ZWQtdXJscz48L3VybHM+PGVsZWN0cm9uaWMtcmVzb3VyY2UtbnVtPjEwLjExNTgv
MDAwOC01NDcyLkNBTi0xMC0yMzQ5PC9lbGVjdHJvbmljLXJlc291cmNlLW51bT48bGFuZ3VhZ2U+
ZW5nPC9sYW5ndWFnZT48L3JlY29yZD48L0NpdGU+PENpdGU+PEF1dGhvcj5OZ3V5ZW48L0F1dGhv
cj48WWVhcj4yMDEwPC9ZZWFyPjxSZWNOdW0+MjM1PC9SZWNOdW0+PHJlY29yZD48cmVjLW51bWJl
cj4yMzU8L3JlYy1udW1iZXI+PGZvcmVpZ24ta2V5cz48a2V5IGFwcD0iRU4iIGRiLWlkPSJwMDBw
eHZmdnRhMGZ3YmV3YXZhNWV0eDd2MDl6dnMycmF4cjkiPjIzNTwva2V5PjwvZm9yZWlnbi1rZXlz
PjxyZWYtdHlwZSBuYW1lPSJKb3VybmFsIEFydGljbGUiPjE3PC9yZWYtdHlwZT48Y29udHJpYnV0
b3JzPjxhdXRob3JzPjxhdXRob3I+Tmd1eWVuLCBNaW5oIEM8L2F1dGhvcj48YXV0aG9yPlR1LCBH
dWFuZyBIdWFuPC9hdXRob3I+PGF1dGhvcj5Lb3ByaXZuaWthciwgS2F0aHJ5biBFPC9hdXRob3I+
PGF1dGhvcj5Hb256YWxlei1FZGljaywgTWVsaXNzYTwvYXV0aG9yPjxhdXRob3I+Sm9vc3MsIEth
cmluIFU8L2F1dGhvcj48YXV0aG9yPkhhcmRpbmcsIFRob21hcyBDPC9hdXRob3I+PC9hdXRob3Jz
PjwvY29udHJpYnV0b3JzPjxhdXRoLWFkZHJlc3M+Q2VsbCBHZW5lc3lzIEluYy4sIFNvdXRoIFNh
biBGcmFuY2lzY28sIENBIDk0MDgwLCBVU0EuPC9hdXRoLWFkZHJlc3M+PHRpdGxlcz48dGl0bGU+
QW50aWJvZHkgcmVzcG9uc2VzIHRvIGdhbGVjdGluLTgsIFRBUlAgYW5kIFRSQVAxIGluIHByb3N0
YXRlIGNhbmNlciBwYXRpZW50cyB0cmVhdGVkIHdpdGggYSBHTS1DU0Ytc2VjcmV0aW5nIGNlbGx1
bGFyIGltbXVub3RoZXJhcHk8L3RpdGxlPjxzZWNvbmRhcnktdGl0bGU+Q2FuY2VyIGltbXVub2xv
Z3ksIGltbXVub3RoZXJhcHkgOiBDSUk8L3NlY29uZGFyeS10aXRsZT48YWx0LXRpdGxlPkNhbmNl
ciBJbW11bm9sIEltbXVub3RoZXI8L2FsdC10aXRsZT48L3RpdGxlcz48cGFnZXM+MTMxMy0yMzwv
cGFnZXM+PHZvbHVtZT41OTwvdm9sdW1lPjxudW1iZXI+OTwvbnVtYmVyPjxlZGl0aW9uPjIwMTAv
MDUvMjY8L2VkaXRpb24+PGtleXdvcmRzPjxrZXl3b3JkPkFudGlib2RpZXMvKmJsb29kL2ltbXVu
b2xvZ3k8L2tleXdvcmQ+PGtleXdvcmQ+QmlvbWFya2VycywgUGhhcm1hY29sb2dpY2FsPC9rZXl3
b3JkPjxrZXl3b3JkPkNsaW5pY2FsIFRyaWFscyBhcyBUb3BpYzwva2V5d29yZD48a2V5d29yZD5E
aXNlYXNlIFByb2dyZXNzaW9uPC9rZXl3b3JkPjxrZXl3b3JkPkdhbGVjdGlucy9pbW11bm9sb2d5
PC9rZXl3b3JkPjxrZXl3b3JkPkdyYW51bG9jeXRlLU1hY3JvcGhhZ2UgQ29sb255LVN0aW11bGF0
aW5nIEZhY3Rvci8qdGhlcmFwZXV0aWMgdXNlPC9rZXl3b3JkPjxrZXl3b3JkPkhTUDkwIEhlYXQt
U2hvY2sgUHJvdGVpbnMvKmJpb3N5bnRoZXNpcy9nZW5ldGljcy9pbW11bm9sb2d5PC9rZXl3b3Jk
PjxrZXl3b3JkPkhpZ2gtVGhyb3VnaHB1dCBTY3JlZW5pbmcgQXNzYXlzPC9rZXl3b3JkPjxrZXl3
b3JkPkh1bWFuczwva2V5d29yZD48a2V5d29yZD4qSW1tdW5vdGhlcmFweSwgQWRvcHRpdmU8L2tl
eXdvcmQ+PGtleXdvcmQ+TWFsZTwva2V5d29yZD48a2V5d29yZD5OZW9wbGFzbSBNZXRhc3Rhc2lz
PC9rZXl3b3JkPjxrZXl3b3JkPk51Y2xlYXIgUHJvdGVpbnMvKmJpb3N5bnRoZXNpcy9nZW5ldGlj
cy9pbW11bm9sb2d5PC9rZXl3b3JkPjxrZXl3b3JkPlByb2dub3Npczwva2V5d29yZD48a2V5d29y
ZD5Qcm9zdGF0aWMgTmVvcGxhc21zL2RpYWdub3Npcy8qaW1tdW5vbG9neS9tb3J0YWxpdHkvcGF0
aG9sb2d5L3RoZXJhcHk8L2tleXdvcmQ+PGtleXdvcmQ+UHJvdGVpbiBBcnJheSBBbmFseXNpczwv
a2V5d29yZD48a2V5d29yZD5SZXRyb3NwZWN0aXZlIFN0dWRpZXM8L2tleXdvcmQ+PGtleXdvcmQ+
U3Vydml2YWwgQW5hbHlzaXM8L2tleXdvcmQ+PGtleXdvcmQ+VHJlYXRtZW50IE91dGNvbWU8L2tl
eXdvcmQ+PGtleXdvcmQ+VHVtb3IgTWFya2VycywgQmlvbG9naWNhbC9pbW11bm9sb2d5PC9rZXl3
b3JkPjwva2V5d29yZHM+PGRhdGVzPjx5ZWFyPjIwMTA8L3llYXI+PHB1Yi1kYXRlcz48ZGF0ZT5T
ZXA8L2RhdGU+PC9wdWItZGF0ZXM+PC9kYXRlcz48aXNibj4xNDMyLTA4NTEgKEVsZWN0cm9uaWMp
JiN4RDswMzQwLTcwMDQgKExpbmtpbmcpPC9pc2JuPjxhY2Nlc3Npb24tbnVtPjIwNDk5MDYwPC9h
Y2Nlc3Npb24tbnVtPjx3b3JrLXR5cGU+UmVzZWFyY2ggU3VwcG9ydCwgTm9uLVUuUy4gR292JmFw
b3M7dDwvd29yay10eXBlPjx1cmxzPjxyZWxhdGVkLXVybHM+PHVybD5odHRwOi8vd3d3Lm5jYmku
bmxtLm5paC5nb3YvcHVibWVkLzIwNDk5MDYwPC91cmw+PC9yZWxhdGVkLXVybHM+PC91cmxzPjxl
bGVjdHJvbmljLXJlc291cmNlLW51bT4xMC4xMDA3L3MwMDI2Mi0wMTAtMDg1OC01PC9lbGVjdHJv
bmljLXJlc291cmNlLW51bT48bGFuZ3VhZ2U+ZW5nPC9sYW5ndWFnZT48L3JlY29yZD48L0NpdGU+
PENpdGU+PEF1dGhvcj5Xb2xmZ2FuZzwvQXV0aG9yPjxZZWFyPjIwMDE8L1llYXI+PFJlY051bT4y
Mzk8L1JlY051bT48cmVjb3JkPjxyZWMtbnVtYmVyPjIzOTwvcmVjLW51bWJlcj48Zm9yZWlnbi1r
ZXlzPjxrZXkgYXBwPSJFTiIgZGItaWQ9InAwMHB4dmZ2dGEwZndiZXdhdmE1ZXR4N3YwOXp2czJy
YXhyOSI+MjM5PC9rZXk+PC9mb3JlaWduLWtleXM+PHJlZi10eXBlIG5hbWU9IkpvdXJuYWwgQXJ0
aWNsZSI+MTc8L3JlZi10eXBlPjxjb250cmlidXRvcnM+PGF1dGhvcnM+PGF1dGhvcj5Xb2xmZ2Fu
ZywgQy4gRC48L2F1dGhvcj48YXV0aG9yPkVzc2FuZCwgTS48L2F1dGhvcj48YXV0aG9yPkxlZSwg
Qi48L2F1dGhvcj48YXV0aG9yPlBhc3RhbiwgSS48L2F1dGhvcj48L2F1dGhvcnM+PC9jb250cmli
dXRvcnM+PGF1dGgtYWRkcmVzcz5MYWJvcmF0b3J5IG9mIE1vbGVjdWxhciBCaW9sb2d5LCBEaXZp
c2lvbiBvZiBCYXNpYyBTY2llbmNlcywgTmF0aW9uYWwgQ2FuY2VyIEluc3RpdHV0ZSwgTklILCAz
NyBDb252ZW50IERyaXZlLCBNU0MgNDI1NSwgQmV0aGVzZGEsIE1EIDIwODkyLCBVU0EuPC9hdXRo
LWFkZHJlc3M+PHRpdGxlcz48dGl0bGU+VC1jZWxsIHJlY2VwdG9yIGdhbW1hIGNoYWluIGFsdGVy
bmF0ZSByZWFkaW5nIGZyYW1lIHByb3RlaW4gKFRBUlApIGV4cHJlc3Npb24gaW4gcHJvc3RhdGUg
Y2FuY2VyIGNlbGxzIGxlYWRzIHRvIGFuIGluY3JlYXNlZCBncm93dGggcmF0ZSBhbmQgaW5kdWN0
aW9uIG9mIGNhdmVvbGlucyBhbmQgYW1waGlyZWd1bGluPC90aXRsZT48c2Vjb25kYXJ5LXRpdGxl
PkNhbmNlciByZXNlYXJjaDwvc2Vjb25kYXJ5LXRpdGxlPjxhbHQtdGl0bGU+Q2FuY2VyIFJlczwv
YWx0LXRpdGxlPjwvdGl0bGVzPjxwZXJpb2RpY2FsPjxmdWxsLXRpdGxlPkNhbmNlciBSZXNlYXJj
aDwvZnVsbC10aXRsZT48YWJici0xPkNhbmNlciByZXNlYXJjaDwvYWJici0xPjwvcGVyaW9kaWNh
bD48cGFnZXM+ODEyMi02PC9wYWdlcz48dm9sdW1lPjYxPC92b2x1bWU+PG51bWJlcj4yMjwvbnVt
YmVyPjxlZGl0aW9uPjIwMDEvMTEvMjQ8L2VkaXRpb24+PGtleXdvcmRzPjxrZXl3b3JkPkFuZHJv
Z2Vucy9waHlzaW9sb2d5PC9rZXl3b3JkPjxrZXl3b3JkPkNhdmVvbGlucy8qYmlvc3ludGhlc2lz
L2dlbmV0aWNzPC9rZXl3b3JkPjxrZXl3b3JkPkNlbGwgRGl2aXNpb24vZ2VuZXRpY3M8L2tleXdv
cmQ+PGtleXdvcmQ+R2VuZSBFeHByZXNzaW9uIFJlZ3VsYXRpb24sIE5lb3BsYXN0aWMvKnBoeXNp
b2xvZ3k8L2tleXdvcmQ+PGtleXdvcmQ+R2x5Y29wcm90ZWlucy8qYmlvc3ludGhlc2lzL2dlbmV0
aWNzPC9rZXl3b3JkPjxrZXl3b3JkPkdyb3d0aCBTdWJzdGFuY2VzLypiaW9zeW50aGVzaXMvZ2Vu
ZXRpY3M8L2tleXdvcmQ+PGtleXdvcmQ+SHVtYW5zPC9rZXl3b3JkPjxrZXl3b3JkPipJbnRlcmNl
bGx1bGFyIFNpZ25hbGluZyBQZXB0aWRlcyBhbmQgUHJvdGVpbnM8L2tleXdvcmQ+PGtleXdvcmQ+
TWFsZTwva2V5d29yZD48a2V5d29yZD5OZW9wbGFzbXMsIEhvcm1vbmUtRGVwZW5kZW50L2dlbmV0
aWNzL21ldGFib2xpc20vcGF0aG9sb2d5PC9rZXl3b3JkPjxrZXl3b3JkPk51Y2xlYXIgUHJvdGVp
bnMvYmlvc3ludGhlc2lzL2dlbmV0aWNzLypwaHlzaW9sb2d5PC9rZXl3b3JkPjxrZXl3b3JkPlBy
b3N0YXRpYyBOZW9wbGFzbXMvZ2VuZXRpY3MvKm1ldGFib2xpc20vKnBhdGhvbG9neTwva2V5d29y
ZD48a2V5d29yZD5UdW1vciBDZWxscywgQ3VsdHVyZWQ8L2tleXdvcmQ+PC9rZXl3b3Jkcz48ZGF0
ZXM+PHllYXI+MjAwMTwveWVhcj48cHViLWRhdGVzPjxkYXRlPk5vdiAxNTwvZGF0ZT48L3B1Yi1k
YXRlcz48L2RhdGVzPjxpc2JuPjAwMDgtNTQ3MiAoUHJpbnQpJiN4RDswMDA4LTU0NzIgKExpbmtp
bmcpPC9pc2JuPjxhY2Nlc3Npb24tbnVtPjExNzE5NDQwPC9hY2Nlc3Npb24tbnVtPjx1cmxzPjxy
ZWxhdGVkLXVybHM+PHVybD5odHRwOi8vd3d3Lm5jYmkubmxtLm5paC5nb3YvcHVibWVkLzExNzE5
NDQwPC91cmw+PC9yZWxhdGVkLXVybHM+PC91cmxzPjxsYW5ndWFnZT5lbmc8L2xhbmd1YWdlPjwv
cmVjb3JkPjwvQ2l0ZT48L0VuZE5vdGU+AG==
</w:fldData>
              </w:fldChar>
            </w:r>
            <w:r w:rsidR="005679B2">
              <w:rPr>
                <w:rFonts w:ascii="Times New Roman" w:hAnsi="Times New Roman" w:cs="Times New Roman"/>
                <w:sz w:val="24"/>
                <w:szCs w:val="24"/>
              </w:rPr>
              <w:instrText xml:space="preserve"> ADDIN EN.CITE </w:instrText>
            </w:r>
            <w:r w:rsidR="005679B2">
              <w:rPr>
                <w:rFonts w:ascii="Times New Roman" w:hAnsi="Times New Roman" w:cs="Times New Roman"/>
                <w:sz w:val="24"/>
                <w:szCs w:val="24"/>
              </w:rPr>
              <w:fldChar w:fldCharType="begin">
                <w:fldData xml:space="preserve">PEVuZE5vdGU+PENpdGU+PEF1dGhvcj5DaGVuZzwvQXV0aG9yPjxZZWFyPjIwMDQ8L1llYXI+PFJl
Y051bT4yMzg8L1JlY051bT48RGlzcGxheVRleHQ+WzIxOC0yMjRdPC9EaXNwbGF5VGV4dD48cmVj
b3JkPjxyZWMtbnVtYmVyPjIzODwvcmVjLW51bWJlcj48Zm9yZWlnbi1rZXlzPjxrZXkgYXBwPSJF
TiIgZGItaWQ9InAwMHB4dmZ2dGEwZndiZXdhdmE1ZXR4N3YwOXp2czJyYXhyOSI+MjM4PC9rZXk+
PC9mb3JlaWduLWtleXM+PHJlZi10eXBlIG5hbWU9IkpvdXJuYWwgQXJ0aWNsZSI+MTc8L3JlZi10
eXBlPjxjb250cmlidXRvcnM+PGF1dGhvcnM+PGF1dGhvcj5DaGVuZywgV2luZy1TaGluZzwvYXV0
aG9yPjxhdXRob3I+S3JhYWlqLCBSb2JlcnQ8L2F1dGhvcj48YXV0aG9yPk5pbHNzb24sIEJlcml0
aDwvYXV0aG9yPjxhdXRob3I+dmFuIGRlciBXZWVsLCBMYXVyYTwvYXV0aG9yPjxhdXRob3I+ZGUg
UmlkZGVyLCBDb3JyaW5hIE0gQTwvYXV0aG9yPjxhdXRob3I+VG90dGVybWFuLCBUaG9tYXMgSDwv
YXV0aG9yPjxhdXRob3I+RXNzYW5kLCBNYWdudXM8L2F1dGhvcj48L2F1dGhvcnM+PC9jb250cmli
dXRvcnM+PGF1dGgtYWRkcmVzcz5DbGluaWNhbCBJbW11bm9sb2d5LCBSdWRiZWNrIExhYm9yYXRv
cnksIFVwcHNhbGEgVW5pdmVyc2l0eSwgU0UtNzUxODUsIFVwcHNhbGEsIFN3ZWRlbi48L2F1dGgt
YWRkcmVzcz48dGl0bGVzPjx0aXRsZT5BIG5vdmVsIFRBUlAtcHJvbW90ZXItYmFzZWQgYWRlbm92
aXJ1cyBhZ2FpbnN0IGhvcm1vbmUtZGVwZW5kZW50IGFuZCBob3Jtb25lLXJlZnJhY3RvcnkgcHJv
c3RhdGUgY2FuY2VyPC90aXRsZT48c2Vjb25kYXJ5LXRpdGxlPk1vbGVjdWxhciB0aGVyYXB5IDog
dGhlIGpvdXJuYWwgb2YgdGhlIEFtZXJpY2FuIFNvY2lldHkgb2YgR2VuZSBUaGVyYXB5PC9zZWNv
bmRhcnktdGl0bGU+PGFsdC10aXRsZT5Nb2wgVGhlcjwvYWx0LXRpdGxlPjwvdGl0bGVzPjxwYWdl
cz4zNTUtNjQ8L3BhZ2VzPjx2b2x1bWU+MTA8L3ZvbHVtZT48bnVtYmVyPjI8L251bWJlcj48ZWRp
dGlvbj4yMDA0LzA4LzA2PC9lZGl0aW9uPjxrZXl3b3Jkcz48a2V5d29yZD5BZGVub3ZpcmlkYWUv
KmdlbmV0aWNzPC9rZXl3b3JkPjxrZXl3b3JkPkFuaW1hbHM8L2tleXdvcmQ+PGtleXdvcmQ+Q2Vs
bCBMaW5lLCBUdW1vcjwva2V5d29yZD48a2V5d29yZD5FbmhhbmNlciBFbGVtZW50cywgR2VuZXRp
Yy9nZW5ldGljczwva2V5d29yZD48a2V5d29yZD5HZW5lIEV4cHJlc3Npb24gUmVndWxhdGlvbiwg
TmVvcGxhc3RpYzwva2V5d29yZD48a2V5d29yZD5HZW5lcywgUmVwb3J0ZXIvZ2VuZXRpY3M8L2tl
eXdvcmQ+PGtleXdvcmQ+R2VuZXRpYyBUaGVyYXB5LyptZXRob2RzPC9rZXl3b3JkPjxrZXl3b3Jk
PkdlbmV0aWMgVmVjdG9ycy9nZW5ldGljczwva2V5d29yZD48a2V5d29yZD5IdW1hbnM8L2tleXdv
cmQ+PGtleXdvcmQ+SW5zdWxhdG9yIEVsZW1lbnRzL2dlbmV0aWNzPC9rZXl3b3JkPjxrZXl3b3Jk
Pkx1Y2lmZXJhc2VzL2FuYWx5c2lzL2dlbmV0aWNzPC9rZXl3b3JkPjxrZXl3b3JkPk1hbGU8L2tl
eXdvcmQ+PGtleXdvcmQ+TWljZTwva2V5d29yZD48a2V5d29yZD5OZW9wbGFzbXMsIEhvcm1vbmUt
RGVwZW5kZW50L2dlbmV0aWNzLyptZXRhYm9saXNtL3RoZXJhcHk8L2tleXdvcmQ+PGtleXdvcmQ+
TnVjbGVhciBQcm90ZWlucy8qZ2VuZXRpY3M8L2tleXdvcmQ+PGtleXdvcmQ+UHJvbW90ZXIgUmVn
aW9ucywgR2VuZXRpYy8qZ2VuZXRpY3M8L2tleXdvcmQ+PGtleXdvcmQ+UHJvc3RhdGljIE5lb3Bs
YXNtcy9nZW5ldGljcy8qbWV0YWJvbGlzbS90aGVyYXB5PC9rZXl3b3JkPjxrZXl3b3JkPlRlc3Rv
c3Rlcm9uZS9tZXRhYm9saXNtPC9rZXl3b3JkPjwva2V5d29yZHM+PGRhdGVzPjx5ZWFyPjIwMDQ8
L3llYXI+PHB1Yi1kYXRlcz48ZGF0ZT5BdWc8L2RhdGU+PC9wdWItZGF0ZXM+PC9kYXRlcz48aXNi
bj4xNTI1LTAwMTYgKFByaW50KSYjeEQ7MTUyNS0wMDE2IChMaW5raW5nKTwvaXNibj48YWNjZXNz
aW9uLW51bT4xNTI5NDE4MjwvYWNjZXNzaW9uLW51bT48d29yay10eXBlPlJlc2VhcmNoIFN1cHBv
cnQsIE5vbi1VLlMuIEdvdiZhcG9zO3Q8L3dvcmstdHlwZT48dXJscz48cmVsYXRlZC11cmxzPjx1
cmw+aHR0cDovL3d3dy5uY2JpLm5sbS5uaWguZ292L3B1Ym1lZC8xNTI5NDE4MjwvdXJsPjwvcmVs
YXRlZC11cmxzPjwvdXJscz48ZWxlY3Ryb25pYy1yZXNvdXJjZS1udW0+MTAuMTAxNi9qLnltdGhl
LjIwMDQuMDUuMDIyPC9lbGVjdHJvbmljLXJlc291cmNlLW51bT48bGFuZ3VhZ2U+ZW5nPC9sYW5n
dWFnZT48L3JlY29yZD48L0NpdGU+PENpdGU+PEF1dGhvcj5FcGVsPC9BdXRob3I+PFllYXI+MjAw
ODwvWWVhcj48UmVjTnVtPjIzNzwvUmVjTnVtPjxyZWNvcmQ+PHJlYy1udW1iZXI+MjM3PC9yZWMt
bnVtYmVyPjxmb3JlaWduLWtleXM+PGtleSBhcHA9IkVOIiBkYi1pZD0icDAwcHh2ZnZ0YTBmd2Jl
d2F2YTVldHg3djA5enZzMnJheHI5Ij4yMzc8L2tleT48L2ZvcmVpZ24ta2V5cz48cmVmLXR5cGUg
bmFtZT0iSm91cm5hbCBBcnRpY2xlIj4xNzwvcmVmLXR5cGU+PGNvbnRyaWJ1dG9ycz48YXV0aG9y
cz48YXV0aG9yPkVwZWwsIE1hbGthPC9hdXRob3I+PGF1dGhvcj5DYXJtaSwgSXJpdDwvYXV0aG9y
PjxhdXRob3I+U291ZWlkLUJhdW1nYXJ0ZW4sIFNoYXJvbjwvYXV0aG9yPjxhdXRob3I+T2gsIFNh
bmcgS29uPC9hdXRob3I+PGF1dGhvcj5CZXJhLCBUYXBhbjwvYXV0aG9yPjxhdXRob3I+UGFzdGFu
LCBJcmE8L2F1dGhvcj48YXV0aG9yPkJlcnpvZnNreSwgSmF5PC9hdXRob3I+PGF1dGhvcj5SZWl0
ZXIsIFlvcmFtPC9hdXRob3I+PC9hdXRob3JzPjwvY29udHJpYnV0b3JzPjxhdXRoLWFkZHJlc3M+
RmFjdWx0eSBvZiBCaW9sb2d5LCBUZWNobmlvbi1Jc3JhZWwgSW5zdGl0dXRlIG9mIFRlY2hub2xv
Z3ksIEhhaWZhLCBJc3JhZWwuPC9hdXRoLWFkZHJlc3M+PHRpdGxlcz48dGl0bGU+VGFyZ2V0aW5n
IFRBUlAsIGEgbm92ZWwgYnJlYXN0IGFuZCBwcm9zdGF0ZSB0dW1vci1hc3NvY2lhdGVkIGFudGln
ZW4sIHdpdGggVCBjZWxsIHJlY2VwdG9yLWxpa2UgaHVtYW4gcmVjb21iaW5hbnQgYW50aWJvZGll
czwvdGl0bGU+PHNlY29uZGFyeS10aXRsZT5FdXJvcGVhbiBqb3VybmFsIG9mIGltbXVub2xvZ3k8
L3NlY29uZGFyeS10aXRsZT48YWx0LXRpdGxlPkV1ciBKIEltbXVub2w8L2FsdC10aXRsZT48L3Rp
dGxlcz48cGFnZXM+MTcwNi0yMDwvcGFnZXM+PHZvbHVtZT4zODwvdm9sdW1lPjxudW1iZXI+Njwv
bnVtYmVyPjxlZGl0aW9uPjIwMDgvMDUvMDE8L2VkaXRpb24+PGtleXdvcmRzPjxrZXl3b3JkPkFE
UCBSaWJvc2UgVHJhbnNmZXJhc2VzL2FkbWluaXN0cmF0aW9uICZhbXA7IGRvc2FnZS9nZW5ldGlj
cy9waGFybWFjb2xvZ3kvdGhlcmFwZXV0aWM8L2tleXdvcmQ+PGtleXdvcmQ+dXNlPC9rZXl3b3Jk
PjxrZXl3b3JkPkFtaW5vIEFjaWQgU3Vic3RpdHV0aW9uPC9rZXl3b3JkPjxrZXl3b3JkPkFuaW1h
bHM8L2tleXdvcmQ+PGtleXdvcmQ+QW50aWJvZGllcywgTW9ub2Nsb25hbC9iaW9zeW50aGVzaXMv
KmltbXVub2xvZ3k8L2tleXdvcmQ+PGtleXdvcmQ+QW50aWdlbnMsIE5lb3BsYXNtL2ltbXVub2xv
Z3k8L2tleXdvcmQ+PGtleXdvcmQ+QW50aW5lb3BsYXN0aWMgQWdlbnRzL2FkbWluaXN0cmF0aW9u
ICZhbXA7IGRvc2FnZS9waGFybWFjb2tpbmV0aWNzL3RoZXJhcGV1dGljIHVzZTwva2V5d29yZD48
a2V5d29yZD5CYWN0ZXJpYWwgVG94aW5zL2FkbWluaXN0cmF0aW9uICZhbXA7IGRvc2FnZS9nZW5l
dGljcy9waGFybWFjb2xvZ3kvdGhlcmFwZXV0aWMgdXNlPC9rZXl3b3JkPjxrZXl3b3JkPkJyZWFz
dCBOZW9wbGFzbXMvaW1tdW5vbG9neS9wYXRob2xvZ3k8L2tleXdvcmQ+PGtleXdvcmQ+Q2VsbCBM
aW5lLCBUdW1vcjwva2V5d29yZD48a2V5d29yZD5FcGl0b3BlcywgVC1MeW1waG9jeXRlL2Jpb3N5
bnRoZXNpcy9nZW5ldGljcy9pbW11bm9sb2d5PC9rZXl3b3JkPjxrZXl3b3JkPkV4b3RveGlucy9h
ZG1pbmlzdHJhdGlvbiAmYW1wOyBkb3NhZ2UvZ2VuZXRpY3MvcGhhcm1hY29sb2d5L3RoZXJhcGV1
dGljIHVzZTwva2V5d29yZD48a2V5d29yZD5GZW1hbGU8L2tleXdvcmQ+PGtleXdvcmQ+SExBLUEy
IEFudGlnZW4vZ2VuZXRpY3MvaW1tdW5vbG9neTwva2V5d29yZD48a2V5d29yZD5IdW1hbnM8L2tl
eXdvcmQ+PGtleXdvcmQ+SW1tdW5vZ2xvYnVsaW4gRmFiIEZyYWdtZW50cy9iaW9zeW50aGVzaXMv
Z2VuZXRpY3MvaW1tdW5vbG9neTwva2V5d29yZD48a2V5d29yZD5JbW11bm90b3hpbnMvaW1tdW5v
bG9neS9waGFybWFjb2xvZ3kvdGhlcmFwZXV0aWMgdXNlPC9rZXl3b3JkPjxrZXl3b3JkPk1hbGU8
L2tleXdvcmQ+PGtleXdvcmQ+TWFtbWFyeSBOZW9wbGFzbXMsIEV4cGVyaW1lbnRhbC9pbW11bm9s
b2d5L3BhdGhvbG9neS9wcmV2ZW50aW9uICZhbXA7IGNvbnRyb2w8L2tleXdvcmQ+PGtleXdvcmQ+
TWljZTwva2V5d29yZD48a2V5d29yZD5NaWNlLCBOdWRlPC9rZXl3b3JkPjxrZXl3b3JkPk1vbGVj
dWxhciBTZXF1ZW5jZSBEYXRhPC9rZXl3b3JkPjxrZXl3b3JkPk51Y2xlYXIgUHJvdGVpbnMvZ2Vu
ZXRpY3MvKmltbXVub2xvZ3k8L2tleXdvcmQ+PGtleXdvcmQ+UGVwdGlkZSBGcmFnbWVudHMvYmlv
c3ludGhlc2lzL2dlbmV0aWNzL2ltbXVub2xvZ3k8L2tleXdvcmQ+PGtleXdvcmQ+UHJvc3RhdGlj
IE5lb3BsYXNtcy9pbW11bm9sb2d5L3BhdGhvbG9neTwva2V5d29yZD48a2V5d29yZD5SZWNlcHRv
cnMsIEFudGlnZW4sIFQtQ2VsbC9nZW5ldGljcy8qaW1tdW5vbG9neTwva2V5d29yZD48a2V5d29y
ZD5SZWNvbWJpbmFudCBQcm90ZWlucy9iaW9zeW50aGVzaXMvKmltbXVub2xvZ3k8L2tleXdvcmQ+
PGtleXdvcmQ+VmlydWxlbmNlIEZhY3RvcnMvYWRtaW5pc3RyYXRpb24gJmFtcDsgZG9zYWdlL2dl
bmV0aWNzL3BoYXJtYWNvbG9neS90aGVyYXBldXRpYyB1c2U8L2tleXdvcmQ+PGtleXdvcmQ+WGVu
b2dyYWZ0IE1vZGVsIEFudGl0dW1vciBBc3NheXM8L2tleXdvcmQ+PC9rZXl3b3Jkcz48ZGF0ZXM+
PHllYXI+MjAwODwveWVhcj48cHViLWRhdGVzPjxkYXRlPkp1bjwvZGF0ZT48L3B1Yi1kYXRlcz48
L2RhdGVzPjxpc2JuPjAwMTQtMjk4MCAoUHJpbnQpJiN4RDswMDE0LTI5ODAgKExpbmtpbmcpPC9p
c2JuPjxhY2Nlc3Npb24tbnVtPjE4NDQ2NzkwPC9hY2Nlc3Npb24tbnVtPjx3b3JrLXR5cGU+UmVz
ZWFyY2ggU3VwcG9ydCwgTm9uLVUuUy4gR292JmFwb3M7dDwvd29yay10eXBlPjx1cmxzPjxyZWxh
dGVkLXVybHM+PHVybD5odHRwOi8vd3d3Lm5jYmkubmxtLm5paC5nb3YvcHVibWVkLzE4NDQ2Nzkw
PC91cmw+PC9yZWxhdGVkLXVybHM+PC91cmxzPjxjdXN0b20yPjI2ODIzNzA8L2N1c3RvbTI+PGVs
ZWN0cm9uaWMtcmVzb3VyY2UtbnVtPjEwLjEwMDIvZWppLjIwMDczNzUyNDwvZWxlY3Ryb25pYy1y
ZXNvdXJjZS1udW0+PGxhbmd1YWdlPmVuZzwvbGFuZ3VhZ2U+PC9yZWNvcmQ+PC9DaXRlPjxDaXRl
PjxBdXRob3I+RnJpdHpzY2hlPC9BdXRob3I+PFllYXI+MjAxMDwvWWVhcj48UmVjTnVtPjIzNjwv
UmVjTnVtPjxyZWNvcmQ+PHJlYy1udW1iZXI+MjM2PC9yZWMtbnVtYmVyPjxmb3JlaWduLWtleXM+
PGtleSBhcHA9IkVOIiBkYi1pZD0icDAwcHh2ZnZ0YTBmd2Jld2F2YTVldHg3djA5enZzMnJheHI5
Ij4yMzY8L2tleT48L2ZvcmVpZ24ta2V5cz48cmVmLXR5cGUgbmFtZT0iSm91cm5hbCBBcnRpY2xl
Ij4xNzwvcmVmLXR5cGU+PGNvbnRyaWJ1dG9ycz48YXV0aG9ycz48YXV0aG9yPkZyaXR6c2NoZSwg
RmxvcmlhbiBSPC9hdXRob3I+PGF1dGhvcj5TdGVwaGFuLCBDYXJzdGVuPC9hdXRob3I+PGF1dGhv
cj5HZXJoYXJkdCwgSm9zZWZpbmU8L2F1dGhvcj48YXV0aG9yPkxlaW4sIE1pY2hhZWw8L2F1dGhv
cj48YXV0aG9yPkhvZm1hbm4sIElyaW5hPC9hdXRob3I+PGF1dGhvcj5KdW5nLCBLbGF1czwvYXV0
aG9yPjxhdXRob3I+RGlldGVsLCBNYW5mcmVkPC9hdXRob3I+PGF1dGhvcj5LcmlzdGlhbnNlbiwg
R2xlbjwvYXV0aG9yPjwvYXV0aG9ycz48L2NvbnRyaWJ1dG9ycz48YXV0aC1hZGRyZXNzPkRlcGFy
dG1lbnQgb2YgU3VyZ2ljYWwgUGF0aG9sb2d5LCBVbml2ZXJzaXR5IEhvc3BpdGFsIFp1cmljaCwg
WnVyaWNoLCBTd2l0emVybGFuZC48L2F1dGgtYWRkcmVzcz48dGl0bGVzPjx0aXRsZT5EaWFnbm9z
dGljIGFuZCBwcm9nbm9zdGljIHZhbHVlIG9mIFQtY2VsbCByZWNlcHRvciBnYW1tYSBhbHRlcm5h
dGl2ZSByZWFkaW5nIGZyYW1lIHByb3RlaW4gKFRBUlApIGV4cHJlc3Npb24gaW4gcHJvc3RhdGUg
Y2FuY2VyPC90aXRsZT48c2Vjb25kYXJ5LXRpdGxlPkhpc3RvbG9neSBhbmQgaGlzdG9wYXRob2xv
Z3k8L3NlY29uZGFyeS10aXRsZT48YWx0LXRpdGxlPkhpc3RvbCBIaXN0b3BhdGhvbDwvYWx0LXRp
dGxlPjwvdGl0bGVzPjxwYWdlcz43MzMtOTwvcGFnZXM+PHZvbHVtZT4yNTwvdm9sdW1lPjxudW1i
ZXI+NjwvbnVtYmVyPjxlZGl0aW9uPjIwMTAvMDQvMDk8L2VkaXRpb24+PGtleXdvcmRzPjxrZXl3
b3JkPkFkZW5vY2FyY2lub21hLypkaWFnbm9zaXMvbWV0YWJvbGlzbTwva2V5d29yZD48a2V5d29y
ZD5BZHVsdDwva2V5d29yZD48a2V5d29yZD5BZ2VkPC9rZXl3b3JkPjxrZXl3b3JkPkJsb3R0aW5n
LCBXZXN0ZXJuPC9rZXl3b3JkPjxrZXl3b3JkPkNvaG9ydCBTdHVkaWVzPC9rZXl3b3JkPjxrZXl3
b3JkPkRpc2Vhc2UtRnJlZSBTdXJ2aXZhbDwva2V5d29yZD48a2V5d29yZD5IdW1hbnM8L2tleXdv
cmQ+PGtleXdvcmQ+S2FwbGFuLU1laWVyIEVzdGltYXRlPC9rZXl3b3JkPjxrZXl3b3JkPk1hbGU8
L2tleXdvcmQ+PGtleXdvcmQ+TWlkZGxlIEFnZWQ8L2tleXdvcmQ+PGtleXdvcmQ+TnVjbGVhciBQ
cm90ZWlucy8qbWV0YWJvbGlzbTwva2V5d29yZD48a2V5d29yZD5Qcm9nbm9zaXM8L2tleXdvcmQ+
PGtleXdvcmQ+UHJvc3RhdGUtU3BlY2lmaWMgQW50aWdlbi9ibG9vZDwva2V5d29yZD48a2V5d29y
ZD5Qcm9zdGF0aWMgTmVvcGxhc21zLypkaWFnbm9zaXMvbWV0YWJvbGlzbTwva2V5d29yZD48a2V5
d29yZD5UdW1vciBNYXJrZXJzLCBCaW9sb2dpY2FsL21ldGFib2xpc208L2tleXdvcmQ+PC9rZXl3
b3Jkcz48ZGF0ZXM+PHllYXI+MjAxMDwveWVhcj48cHViLWRhdGVzPjxkYXRlPkp1bjwvZGF0ZT48
L3B1Yi1kYXRlcz48L2RhdGVzPjxpc2JuPjE2OTktNTg0OCAoRWxlY3Ryb25pYykmI3hEOzAyMTMt
MzkxMSAoTGlua2luZyk8L2lzYm4+PGFjY2Vzc2lvbi1udW0+MjAzNzY3Nzk8L2FjY2Vzc2lvbi1u
dW0+PHVybHM+PHJlbGF0ZWQtdXJscz48dXJsPmh0dHA6Ly93d3cubmNiaS5ubG0ubmloLmdvdi9w
dWJtZWQvMjAzNzY3Nzk8L3VybD48L3JlbGF0ZWQtdXJscz48L3VybHM+PGxhbmd1YWdlPmVuZzwv
bGFuZ3VhZ2U+PC9yZWNvcmQ+PC9DaXRlPjxDaXRlPjxBdXRob3I+SGlsbGVyZGFsPC9BdXRob3I+
PFllYXI+MjAxMjwvWWVhcj48UmVjTnVtPjIzMzwvUmVjTnVtPjxyZWNvcmQ+PHJlYy1udW1iZXI+
MjMzPC9yZWMtbnVtYmVyPjxmb3JlaWduLWtleXM+PGtleSBhcHA9IkVOIiBkYi1pZD0icDAwcHh2
ZnZ0YTBmd2Jld2F2YTVldHg3djA5enZzMnJheHI5Ij4yMzM8L2tleT48L2ZvcmVpZ24ta2V5cz48
cmVmLXR5cGUgbmFtZT0iSm91cm5hbCBBcnRpY2xlIj4xNzwvcmVmLXR5cGU+PGNvbnRyaWJ1dG9y
cz48YXV0aG9ycz48YXV0aG9yPkhpbGxlcmRhbCwgVmljdG9yaWE8L2F1dGhvcj48YXV0aG9yPk5p
bHNzb24sIEJlcml0aDwvYXV0aG9yPjxhdXRob3I+Q2FybHNzb24sIEJqb3JuPC9hdXRob3I+PGF1
dGhvcj5Fcmlrc3NvbiwgRnJlZHJpazwvYXV0aG9yPjxhdXRob3I+RXNzYW5kLCBNYWdudXM8L2F1
dGhvcj48L2F1dGhvcnM+PC9jb250cmlidXRvcnM+PGF1dGgtYWRkcmVzcz5EZXBhcnRtZW50IG9m
IEltbXVub2xvZ3ksIEdlbmV0aWNzLCBhbmQgUGF0aG9sb2d5LCBTY2llbmNlIGZvciBMaWZlIExh
Ym9yYXRvcnksIFVwcHNhbGEgVW5pdmVyc2l0eSwgVXBwc2FsYSwgU3dlZGVuLjwvYXV0aC1hZGRy
ZXNzPjx0aXRsZXM+PHRpdGxlPlQgY2VsbHMgZW5naW5lZXJlZCB3aXRoIGEgVCBjZWxsIHJlY2Vw
dG9yIGFnYWluc3QgdGhlIHByb3N0YXRlIGFudGlnZW4gVEFSUCBzcGVjaWZpY2FsbHkga2lsbCBI
TEEtQTIrIHByb3N0YXRlIGFuZCBicmVhc3QgY2FuY2VyIGNlbGxzPC90aXRsZT48c2Vjb25kYXJ5
LXRpdGxlPlByb2NlZWRpbmdzIG9mIHRoZSBOYXRpb25hbCBBY2FkZW15IG9mIFNjaWVuY2VzIG9m
IHRoZSBVbml0ZWQgU3RhdGVzIG9mIEFtZXJpY2E8L3NlY29uZGFyeS10aXRsZT48YWx0LXRpdGxl
PlByb2MgTmF0bCBBY2FkIFNjaSBVIFMgQ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NTg3Ny04MTwvcGFnZXM+PHZvbHVtZT4xMDk8L3ZvbHVtZT48bnVtYmVyPjM5PC9udW1iZXI+
PGVkaXRpb24+MjAxMi8wOS8yOTwvZWRpdGlvbj48a2V5d29yZHM+PGtleXdvcmQ+QWRvcHRpdmUg
VHJhbnNmZXI8L2tleXdvcmQ+PGtleXdvcmQ+QW50aWdlbnMsIE5lb3BsYXNtL2Jpb3N5bnRoZXNp
cy9nZW5ldGljcy8qaW1tdW5vbG9neTwva2V5d29yZD48a2V5d29yZD5CcmVhc3QgTmVvcGxhc21z
L2dlbmV0aWNzL2ltbXVub2xvZ3kvKnRoZXJhcHk8L2tleXdvcmQ+PGtleXdvcmQ+KkNlbGwgRW5n
aW5lZXJpbmc8L2tleXdvcmQ+PGtleXdvcmQ+Q2VsbCBMaW5lLCBUdW1vcjwva2V5d29yZD48a2V5
d29yZD5GZW1hbGU8L2tleXdvcmQ+PGtleXdvcmQ+R2VuZSBFeHByZXNzaW9uIFJlZ3VsYXRpb24v
aW1tdW5vbG9neTwva2V5d29yZD48a2V5d29yZD5ITEEtQTIgQW50aWdlbi9nZW5ldGljcy8qaW1t
dW5vbG9neS9tZXRhYm9saXNtPC9rZXl3b3JkPjxrZXl3b3JkPkh1bWFuczwva2V5d29yZD48a2V5
d29yZD4qSW1tdW5pdHksIENlbGx1bGFyPC9rZXl3b3JkPjxrZXl3b3JkPk1hbGU8L2tleXdvcmQ+
PGtleXdvcmQ+TnVjbGVhciBQcm90ZWlucy9iaW9zeW50aGVzaXMvZ2VuZXRpY3MvKmltbXVub2xv
Z3k8L2tleXdvcmQ+PGtleXdvcmQ+UHJvc3RhdGljIE5lb3BsYXNtcy9nZW5ldGljcy9pbW11bm9s
b2d5Lyp0aGVyYXB5PC9rZXl3b3JkPjxrZXl3b3JkPlJlY2VwdG9ycywgQW50aWdlbiwgVC1DZWxs
L2dlbmV0aWNzL2ltbXVub2xvZ3kvbWV0YWJvbGlzbTwva2V5d29yZD48a2V5d29yZD5ULUx5bXBo
b2N5dGVzLyppbW11bm9sb2d5L21ldGFib2xpc208L2tleXdvcmQ+PC9rZXl3b3Jkcz48ZGF0ZXM+
PHllYXI+MjAxMjwveWVhcj48cHViLWRhdGVzPjxkYXRlPlNlcCAyNTwvZGF0ZT48L3B1Yi1kYXRl
cz48L2RhdGVzPjxpc2JuPjEwOTEtNjQ5MCAoRWxlY3Ryb25pYykmI3hEOzAwMjctODQyNCAoTGlu
a2luZyk8L2lzYm4+PGFjY2Vzc2lvbi1udW0+MjMwMTkzNzM8L2FjY2Vzc2lvbi1udW0+PHdvcmst
dHlwZT5SZXNlYXJjaCBTdXBwb3J0LCBOb24tVS5TLiBHb3YmYXBvczt0PC93b3JrLXR5cGU+PHVy
bHM+PHJlbGF0ZWQtdXJscz48dXJsPmh0dHA6Ly93d3cubmNiaS5ubG0ubmloLmdvdi9wdWJtZWQv
MjMwMTkzNzM8L3VybD48L3JlbGF0ZWQtdXJscz48L3VybHM+PGN1c3RvbTI+MzQ2NTM5NDwvY3Vz
dG9tMj48ZWxlY3Ryb25pYy1yZXNvdXJjZS1udW0+MTAuMTA3My9wbmFzLjEyMDkwNDIxMDk8L2Vs
ZWN0cm9uaWMtcmVzb3VyY2UtbnVtPjxsYW5ndWFnZT5lbmc8L2xhbmd1YWdlPjwvcmVjb3JkPjwv
Q2l0ZT48Q2l0ZT48QXV0aG9yPk11dGhhbmE8L0F1dGhvcj48WWVhcj4yMDExPC9ZZWFyPjxSZWNO
dW0+MjM0PC9SZWNOdW0+PHJlY29yZD48cmVjLW51bWJlcj4yMzQ8L3JlYy1udW1iZXI+PGZvcmVp
Z24ta2V5cz48a2V5IGFwcD0iRU4iIGRiLWlkPSJwMDBweHZmdnRhMGZ3YmV3YXZhNWV0eDd2MDl6
dnMycmF4cjkiPjIzNDwva2V5PjwvZm9yZWlnbi1rZXlzPjxyZWYtdHlwZSBuYW1lPSJKb3VybmFs
IEFydGljbGUiPjE3PC9yZWYtdHlwZT48Y29udHJpYnV0b3JzPjxhdXRob3JzPjxhdXRob3I+TXV0
aGFuYSwgTXVuaXR0YTwvYXV0aG9yPjxhdXRob3I+R2lhbm5vdWRpcywgQXRoaW5hPC9hdXRob3I+
PGF1dGhvcj5TY290dCwgU2ltb24gRDwvYXV0aG9yPjxhdXRob3I+RmFuZywgSHNpbi1ZdTwvYXV0
aG9yPjxhdXRob3I+Q29mZmVsdCwgU2V0aCBCPC9hdXRob3I+PGF1dGhvcj5Nb3Jyb3csIEZpb25h
IEo8L2F1dGhvcj48YXV0aG9yPk11cmRvY2gsIENyYWlnPC9hdXRob3I+PGF1dGhvcj5CdXJ0b24s
IEp1bGlhbjwvYXV0aG9yPjxhdXRob3I+Q3Jvc3MsIE5laWw8L2F1dGhvcj48YXV0aG9yPkJ1cmtl
LCBCZXJuYXJkPC9hdXRob3I+PGF1dGhvcj5NaXN0cnksIFJvc2huYTwvYXV0aG9yPjxhdXRob3I+
SGFtZHksIEZyZWRkaWU8L2F1dGhvcj48YXV0aG9yPkJyb3duLCBOaWNvbGEgSjwvYXV0aG9yPjxh
dXRob3I+R2VvcmdvcG91bG9zLCBMaW5kc2F5PC9hdXRob3I+PGF1dGhvcj5Ib3NraW4sIFBldGVy
PC9hdXRob3I+PGF1dGhvcj5Fc3NhbmQsIE1hZ251czwvYXV0aG9yPjxhdXRob3I+TGV3aXMsIENs
YWlyZSBFPC9hdXRob3I+PGF1dGhvcj5NYWl0bGFuZCwgTm9ybWFuIEo8L2F1dGhvcj48L2F1dGhv
cnM+PC9jb250cmlidXRvcnM+PGF1dGgtYWRkcmVzcz5EZXBhcnRtZW50IG9mIEluZmVjdGlvbiAm
YW1wOyBJbW11bml0eSwgVW5pdmVyc2l0eSBvZiBTaGVmZmllbGQsIFNoZWZmaWVsZCwgVW5pdGVk
IEtpbmdkb20uPC9hdXRoLWFkZHJlc3M+PHRpdGxlcz48dGl0bGU+VXNlIG9mIG1hY3JvcGhhZ2Vz
IHRvIHRhcmdldCB0aGVyYXBldXRpYyBhZGVub3ZpcnVzIHRvIGh1bWFuIHByb3N0YXRlIHR1bW9y
czwvdGl0bGU+PHNlY29uZGFyeS10aXRsZT5DYW5jZXIgcmVzZWFyY2g8L3NlY29uZGFyeS10aXRs
ZT48YWx0LXRpdGxlPkNhbmNlciBSZXM8L2FsdC10aXRsZT48L3RpdGxlcz48cGVyaW9kaWNhbD48
ZnVsbC10aXRsZT5DYW5jZXIgUmVzZWFyY2g8L2Z1bGwtdGl0bGU+PGFiYnItMT5DYW5jZXIgcmVz
ZWFyY2g8L2FiYnItMT48L3BlcmlvZGljYWw+PHBhZ2VzPjE4MDUtMTU8L3BhZ2VzPjx2b2x1bWU+
NzE8L3ZvbHVtZT48bnVtYmVyPjU8L251bWJlcj48ZWRpdGlvbj4yMDExLzAxLzE1PC9lZGl0aW9u
PjxrZXl3b3Jkcz48a2V5d29yZD5BZGVub3ZpcmlkYWUvKmdlbmV0aWNzPC9rZXl3b3JkPjxrZXl3
b3JkPkFkZW5vdmlydXMgRTFBIFByb3RlaW5zL2dlbmV0aWNzPC9rZXl3b3JkPjxrZXl3b3JkPkFu
aW1hbHM8L2tleXdvcmQ+PGtleXdvcmQ+Q2VsbCBIeXBveGlhL3BoeXNpb2xvZ3k8L2tleXdvcmQ+
PGtleXdvcmQ+RWxlY3Ryb3Bob3Jlc2lzLCBQb2x5YWNyeWxhbWlkZSBHZWw8L2tleXdvcmQ+PGtl
eXdvcmQ+SHVtYW5zPC9rZXl3b3JkPjxrZXl3b3JkPk1hY3JvcGhhZ2VzLyp2aXJvbG9neTwva2V5
d29yZD48a2V5d29yZD5NYWxlPC9rZXl3b3JkPjxrZXl3b3JkPk1pY2U8L2tleXdvcmQ+PGtleXdv
cmQ+TWljZSwgTnVkZTwva2V5d29yZD48a2V5d29yZD5PbmNvbHl0aWMgVmlyb3RoZXJhcHkvKm1l
dGhvZHM8L2tleXdvcmQ+PGtleXdvcmQ+T25jb2x5dGljIFZpcnVzZXMvKmdlbmV0aWNzPC9rZXl3
b3JkPjxrZXl3b3JkPlByb3N0YXRpYyBOZW9wbGFzbXMvKnRoZXJhcHk8L2tleXdvcmQ+PGtleXdv
cmQ+VHJhbnNkdWN0aW9uLCBHZW5ldGljPC9rZXl3b3JkPjxrZXl3b3JkPlhlbm9ncmFmdCBNb2Rl
bCBBbnRpdHVtb3IgQXNzYXlzPC9rZXl3b3JkPjwva2V5d29yZHM+PGRhdGVzPjx5ZWFyPjIwMTE8
L3llYXI+PHB1Yi1kYXRlcz48ZGF0ZT5NYXIgMTwvZGF0ZT48L3B1Yi1kYXRlcz48L2RhdGVzPjxp
c2JuPjE1MzgtNzQ0NSAoRWxlY3Ryb25pYykmI3hEOzAwMDgtNTQ3MiAoTGlua2luZyk8L2lzYm4+
PGFjY2Vzc2lvbi1udW0+MjEyMzMzMzQ8L2FjY2Vzc2lvbi1udW0+PHdvcmstdHlwZT5SZXNlYXJj
aCBTdXBwb3J0LCBOb24tVS5TLiBHb3YmYXBvczt0PC93b3JrLXR5cGU+PHVybHM+PHJlbGF0ZWQt
dXJscz48dXJsPmh0dHA6Ly93d3cubmNiaS5ubG0ubmloLmdvdi9wdWJtZWQvMjEyMzMzMzQ8L3Vy
bD48L3JlbGF0ZWQtdXJscz48L3VybHM+PGVsZWN0cm9uaWMtcmVzb3VyY2UtbnVtPjEwLjExNTgv
MDAwOC01NDcyLkNBTi0xMC0yMzQ5PC9lbGVjdHJvbmljLXJlc291cmNlLW51bT48bGFuZ3VhZ2U+
ZW5nPC9sYW5ndWFnZT48L3JlY29yZD48L0NpdGU+PENpdGU+PEF1dGhvcj5OZ3V5ZW48L0F1dGhv
cj48WWVhcj4yMDEwPC9ZZWFyPjxSZWNOdW0+MjM1PC9SZWNOdW0+PHJlY29yZD48cmVjLW51bWJl
cj4yMzU8L3JlYy1udW1iZXI+PGZvcmVpZ24ta2V5cz48a2V5IGFwcD0iRU4iIGRiLWlkPSJwMDBw
eHZmdnRhMGZ3YmV3YXZhNWV0eDd2MDl6dnMycmF4cjkiPjIzNTwva2V5PjwvZm9yZWlnbi1rZXlz
PjxyZWYtdHlwZSBuYW1lPSJKb3VybmFsIEFydGljbGUiPjE3PC9yZWYtdHlwZT48Y29udHJpYnV0
b3JzPjxhdXRob3JzPjxhdXRob3I+Tmd1eWVuLCBNaW5oIEM8L2F1dGhvcj48YXV0aG9yPlR1LCBH
dWFuZyBIdWFuPC9hdXRob3I+PGF1dGhvcj5Lb3ByaXZuaWthciwgS2F0aHJ5biBFPC9hdXRob3I+
PGF1dGhvcj5Hb256YWxlei1FZGljaywgTWVsaXNzYTwvYXV0aG9yPjxhdXRob3I+Sm9vc3MsIEth
cmluIFU8L2F1dGhvcj48YXV0aG9yPkhhcmRpbmcsIFRob21hcyBDPC9hdXRob3I+PC9hdXRob3Jz
PjwvY29udHJpYnV0b3JzPjxhdXRoLWFkZHJlc3M+Q2VsbCBHZW5lc3lzIEluYy4sIFNvdXRoIFNh
biBGcmFuY2lzY28sIENBIDk0MDgwLCBVU0EuPC9hdXRoLWFkZHJlc3M+PHRpdGxlcz48dGl0bGU+
QW50aWJvZHkgcmVzcG9uc2VzIHRvIGdhbGVjdGluLTgsIFRBUlAgYW5kIFRSQVAxIGluIHByb3N0
YXRlIGNhbmNlciBwYXRpZW50cyB0cmVhdGVkIHdpdGggYSBHTS1DU0Ytc2VjcmV0aW5nIGNlbGx1
bGFyIGltbXVub3RoZXJhcHk8L3RpdGxlPjxzZWNvbmRhcnktdGl0bGU+Q2FuY2VyIGltbXVub2xv
Z3ksIGltbXVub3RoZXJhcHkgOiBDSUk8L3NlY29uZGFyeS10aXRsZT48YWx0LXRpdGxlPkNhbmNl
ciBJbW11bm9sIEltbXVub3RoZXI8L2FsdC10aXRsZT48L3RpdGxlcz48cGFnZXM+MTMxMy0yMzwv
cGFnZXM+PHZvbHVtZT41OTwvdm9sdW1lPjxudW1iZXI+OTwvbnVtYmVyPjxlZGl0aW9uPjIwMTAv
MDUvMjY8L2VkaXRpb24+PGtleXdvcmRzPjxrZXl3b3JkPkFudGlib2RpZXMvKmJsb29kL2ltbXVu
b2xvZ3k8L2tleXdvcmQ+PGtleXdvcmQ+QmlvbWFya2VycywgUGhhcm1hY29sb2dpY2FsPC9rZXl3
b3JkPjxrZXl3b3JkPkNsaW5pY2FsIFRyaWFscyBhcyBUb3BpYzwva2V5d29yZD48a2V5d29yZD5E
aXNlYXNlIFByb2dyZXNzaW9uPC9rZXl3b3JkPjxrZXl3b3JkPkdhbGVjdGlucy9pbW11bm9sb2d5
PC9rZXl3b3JkPjxrZXl3b3JkPkdyYW51bG9jeXRlLU1hY3JvcGhhZ2UgQ29sb255LVN0aW11bGF0
aW5nIEZhY3Rvci8qdGhlcmFwZXV0aWMgdXNlPC9rZXl3b3JkPjxrZXl3b3JkPkhTUDkwIEhlYXQt
U2hvY2sgUHJvdGVpbnMvKmJpb3N5bnRoZXNpcy9nZW5ldGljcy9pbW11bm9sb2d5PC9rZXl3b3Jk
PjxrZXl3b3JkPkhpZ2gtVGhyb3VnaHB1dCBTY3JlZW5pbmcgQXNzYXlzPC9rZXl3b3JkPjxrZXl3
b3JkPkh1bWFuczwva2V5d29yZD48a2V5d29yZD4qSW1tdW5vdGhlcmFweSwgQWRvcHRpdmU8L2tl
eXdvcmQ+PGtleXdvcmQ+TWFsZTwva2V5d29yZD48a2V5d29yZD5OZW9wbGFzbSBNZXRhc3Rhc2lz
PC9rZXl3b3JkPjxrZXl3b3JkPk51Y2xlYXIgUHJvdGVpbnMvKmJpb3N5bnRoZXNpcy9nZW5ldGlj
cy9pbW11bm9sb2d5PC9rZXl3b3JkPjxrZXl3b3JkPlByb2dub3Npczwva2V5d29yZD48a2V5d29y
ZD5Qcm9zdGF0aWMgTmVvcGxhc21zL2RpYWdub3Npcy8qaW1tdW5vbG9neS9tb3J0YWxpdHkvcGF0
aG9sb2d5L3RoZXJhcHk8L2tleXdvcmQ+PGtleXdvcmQ+UHJvdGVpbiBBcnJheSBBbmFseXNpczwv
a2V5d29yZD48a2V5d29yZD5SZXRyb3NwZWN0aXZlIFN0dWRpZXM8L2tleXdvcmQ+PGtleXdvcmQ+
U3Vydml2YWwgQW5hbHlzaXM8L2tleXdvcmQ+PGtleXdvcmQ+VHJlYXRtZW50IE91dGNvbWU8L2tl
eXdvcmQ+PGtleXdvcmQ+VHVtb3IgTWFya2VycywgQmlvbG9naWNhbC9pbW11bm9sb2d5PC9rZXl3
b3JkPjwva2V5d29yZHM+PGRhdGVzPjx5ZWFyPjIwMTA8L3llYXI+PHB1Yi1kYXRlcz48ZGF0ZT5T
ZXA8L2RhdGU+PC9wdWItZGF0ZXM+PC9kYXRlcz48aXNibj4xNDMyLTA4NTEgKEVsZWN0cm9uaWMp
JiN4RDswMzQwLTcwMDQgKExpbmtpbmcpPC9pc2JuPjxhY2Nlc3Npb24tbnVtPjIwNDk5MDYwPC9h
Y2Nlc3Npb24tbnVtPjx3b3JrLXR5cGU+UmVzZWFyY2ggU3VwcG9ydCwgTm9uLVUuUy4gR292JmFw
b3M7dDwvd29yay10eXBlPjx1cmxzPjxyZWxhdGVkLXVybHM+PHVybD5odHRwOi8vd3d3Lm5jYmku
bmxtLm5paC5nb3YvcHVibWVkLzIwNDk5MDYwPC91cmw+PC9yZWxhdGVkLXVybHM+PC91cmxzPjxl
bGVjdHJvbmljLXJlc291cmNlLW51bT4xMC4xMDA3L3MwMDI2Mi0wMTAtMDg1OC01PC9lbGVjdHJv
bmljLXJlc291cmNlLW51bT48bGFuZ3VhZ2U+ZW5nPC9sYW5ndWFnZT48L3JlY29yZD48L0NpdGU+
PENpdGU+PEF1dGhvcj5Xb2xmZ2FuZzwvQXV0aG9yPjxZZWFyPjIwMDE8L1llYXI+PFJlY051bT4y
Mzk8L1JlY051bT48cmVjb3JkPjxyZWMtbnVtYmVyPjIzOTwvcmVjLW51bWJlcj48Zm9yZWlnbi1r
ZXlzPjxrZXkgYXBwPSJFTiIgZGItaWQ9InAwMHB4dmZ2dGEwZndiZXdhdmE1ZXR4N3YwOXp2czJy
YXhyOSI+MjM5PC9rZXk+PC9mb3JlaWduLWtleXM+PHJlZi10eXBlIG5hbWU9IkpvdXJuYWwgQXJ0
aWNsZSI+MTc8L3JlZi10eXBlPjxjb250cmlidXRvcnM+PGF1dGhvcnM+PGF1dGhvcj5Xb2xmZ2Fu
ZywgQy4gRC48L2F1dGhvcj48YXV0aG9yPkVzc2FuZCwgTS48L2F1dGhvcj48YXV0aG9yPkxlZSwg
Qi48L2F1dGhvcj48YXV0aG9yPlBhc3RhbiwgSS48L2F1dGhvcj48L2F1dGhvcnM+PC9jb250cmli
dXRvcnM+PGF1dGgtYWRkcmVzcz5MYWJvcmF0b3J5IG9mIE1vbGVjdWxhciBCaW9sb2d5LCBEaXZp
c2lvbiBvZiBCYXNpYyBTY2llbmNlcywgTmF0aW9uYWwgQ2FuY2VyIEluc3RpdHV0ZSwgTklILCAz
NyBDb252ZW50IERyaXZlLCBNU0MgNDI1NSwgQmV0aGVzZGEsIE1EIDIwODkyLCBVU0EuPC9hdXRo
LWFkZHJlc3M+PHRpdGxlcz48dGl0bGU+VC1jZWxsIHJlY2VwdG9yIGdhbW1hIGNoYWluIGFsdGVy
bmF0ZSByZWFkaW5nIGZyYW1lIHByb3RlaW4gKFRBUlApIGV4cHJlc3Npb24gaW4gcHJvc3RhdGUg
Y2FuY2VyIGNlbGxzIGxlYWRzIHRvIGFuIGluY3JlYXNlZCBncm93dGggcmF0ZSBhbmQgaW5kdWN0
aW9uIG9mIGNhdmVvbGlucyBhbmQgYW1waGlyZWd1bGluPC90aXRsZT48c2Vjb25kYXJ5LXRpdGxl
PkNhbmNlciByZXNlYXJjaDwvc2Vjb25kYXJ5LXRpdGxlPjxhbHQtdGl0bGU+Q2FuY2VyIFJlczwv
YWx0LXRpdGxlPjwvdGl0bGVzPjxwZXJpb2RpY2FsPjxmdWxsLXRpdGxlPkNhbmNlciBSZXNlYXJj
aDwvZnVsbC10aXRsZT48YWJici0xPkNhbmNlciByZXNlYXJjaDwvYWJici0xPjwvcGVyaW9kaWNh
bD48cGFnZXM+ODEyMi02PC9wYWdlcz48dm9sdW1lPjYxPC92b2x1bWU+PG51bWJlcj4yMjwvbnVt
YmVyPjxlZGl0aW9uPjIwMDEvMTEvMjQ8L2VkaXRpb24+PGtleXdvcmRzPjxrZXl3b3JkPkFuZHJv
Z2Vucy9waHlzaW9sb2d5PC9rZXl3b3JkPjxrZXl3b3JkPkNhdmVvbGlucy8qYmlvc3ludGhlc2lz
L2dlbmV0aWNzPC9rZXl3b3JkPjxrZXl3b3JkPkNlbGwgRGl2aXNpb24vZ2VuZXRpY3M8L2tleXdv
cmQ+PGtleXdvcmQ+R2VuZSBFeHByZXNzaW9uIFJlZ3VsYXRpb24sIE5lb3BsYXN0aWMvKnBoeXNp
b2xvZ3k8L2tleXdvcmQ+PGtleXdvcmQ+R2x5Y29wcm90ZWlucy8qYmlvc3ludGhlc2lzL2dlbmV0
aWNzPC9rZXl3b3JkPjxrZXl3b3JkPkdyb3d0aCBTdWJzdGFuY2VzLypiaW9zeW50aGVzaXMvZ2Vu
ZXRpY3M8L2tleXdvcmQ+PGtleXdvcmQ+SHVtYW5zPC9rZXl3b3JkPjxrZXl3b3JkPipJbnRlcmNl
bGx1bGFyIFNpZ25hbGluZyBQZXB0aWRlcyBhbmQgUHJvdGVpbnM8L2tleXdvcmQ+PGtleXdvcmQ+
TWFsZTwva2V5d29yZD48a2V5d29yZD5OZW9wbGFzbXMsIEhvcm1vbmUtRGVwZW5kZW50L2dlbmV0
aWNzL21ldGFib2xpc20vcGF0aG9sb2d5PC9rZXl3b3JkPjxrZXl3b3JkPk51Y2xlYXIgUHJvdGVp
bnMvYmlvc3ludGhlc2lzL2dlbmV0aWNzLypwaHlzaW9sb2d5PC9rZXl3b3JkPjxrZXl3b3JkPlBy
b3N0YXRpYyBOZW9wbGFzbXMvZ2VuZXRpY3MvKm1ldGFib2xpc20vKnBhdGhvbG9neTwva2V5d29y
ZD48a2V5d29yZD5UdW1vciBDZWxscywgQ3VsdHVyZWQ8L2tleXdvcmQ+PC9rZXl3b3Jkcz48ZGF0
ZXM+PHllYXI+MjAwMTwveWVhcj48cHViLWRhdGVzPjxkYXRlPk5vdiAxNTwvZGF0ZT48L3B1Yi1k
YXRlcz48L2RhdGVzPjxpc2JuPjAwMDgtNTQ3MiAoUHJpbnQpJiN4RDswMDA4LTU0NzIgKExpbmtp
bmcpPC9pc2JuPjxhY2Nlc3Npb24tbnVtPjExNzE5NDQwPC9hY2Nlc3Npb24tbnVtPjx1cmxzPjxy
ZWxhdGVkLXVybHM+PHVybD5odHRwOi8vd3d3Lm5jYmkubmxtLm5paC5nb3YvcHVibWVkLzExNzE5
NDQwPC91cmw+PC9yZWxhdGVkLXVybHM+PC91cmxzPjxsYW5ndWFnZT5lbmc8L2xhbmd1YWdlPjwv
cmVjb3JkPjwvQ2l0ZT48L0VuZE5vdGU+AG==
</w:fldData>
              </w:fldChar>
            </w:r>
            <w:r w:rsidR="005679B2">
              <w:rPr>
                <w:rFonts w:ascii="Times New Roman" w:hAnsi="Times New Roman" w:cs="Times New Roman"/>
                <w:sz w:val="24"/>
                <w:szCs w:val="24"/>
              </w:rPr>
              <w:instrText xml:space="preserve"> ADDIN EN.CITE.DATA </w:instrText>
            </w:r>
            <w:r w:rsidR="005679B2">
              <w:rPr>
                <w:rFonts w:ascii="Times New Roman" w:hAnsi="Times New Roman" w:cs="Times New Roman"/>
                <w:sz w:val="24"/>
                <w:szCs w:val="24"/>
              </w:rPr>
            </w:r>
            <w:r w:rsidR="005679B2">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5679B2">
              <w:rPr>
                <w:rFonts w:ascii="Times New Roman" w:hAnsi="Times New Roman" w:cs="Times New Roman"/>
                <w:noProof/>
                <w:sz w:val="24"/>
                <w:szCs w:val="24"/>
              </w:rPr>
              <w:t>[</w:t>
            </w:r>
            <w:hyperlink w:anchor="_ENREF_218" w:tooltip="Cheng, 2004 #238" w:history="1">
              <w:r w:rsidR="005679B2">
                <w:rPr>
                  <w:rFonts w:ascii="Times New Roman" w:hAnsi="Times New Roman" w:cs="Times New Roman"/>
                  <w:noProof/>
                  <w:sz w:val="24"/>
                  <w:szCs w:val="24"/>
                </w:rPr>
                <w:t>218-224</w:t>
              </w:r>
            </w:hyperlink>
            <w:r w:rsidR="005679B2">
              <w:rPr>
                <w:rFonts w:ascii="Times New Roman" w:hAnsi="Times New Roman" w:cs="Times New Roman"/>
                <w:noProof/>
                <w:sz w:val="24"/>
                <w:szCs w:val="24"/>
              </w:rPr>
              <w:t>]</w:t>
            </w:r>
            <w:r>
              <w:rPr>
                <w:rFonts w:ascii="Times New Roman" w:hAnsi="Times New Roman" w:cs="Times New Roman"/>
                <w:sz w:val="24"/>
                <w:szCs w:val="24"/>
              </w:rPr>
              <w:fldChar w:fldCharType="end"/>
            </w: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5513E5">
            <w:pPr>
              <w:rPr>
                <w:rFonts w:ascii="Times New Roman" w:hAnsi="Times New Roman" w:cs="Times New Roman"/>
                <w:sz w:val="24"/>
                <w:szCs w:val="24"/>
              </w:rPr>
            </w:pPr>
            <w:r>
              <w:rPr>
                <w:rFonts w:ascii="Times New Roman" w:hAnsi="Times New Roman" w:cs="Times New Roman"/>
                <w:sz w:val="24"/>
                <w:szCs w:val="24"/>
              </w:rPr>
              <w:t>TA</w:t>
            </w:r>
            <w:r w:rsidR="00027EEE" w:rsidRPr="00937C45">
              <w:rPr>
                <w:rFonts w:ascii="Times New Roman" w:hAnsi="Times New Roman" w:cs="Times New Roman"/>
                <w:sz w:val="24"/>
                <w:szCs w:val="24"/>
              </w:rPr>
              <w:t>P</w:t>
            </w:r>
            <w:r>
              <w:rPr>
                <w:rFonts w:ascii="Times New Roman" w:hAnsi="Times New Roman" w:cs="Times New Roman"/>
                <w:sz w:val="24"/>
                <w:szCs w:val="24"/>
              </w:rPr>
              <w:t>BP</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r w:rsidR="00027EEE" w:rsidRPr="00937C45" w:rsidTr="00471BB2">
        <w:trPr>
          <w:trHeight w:val="300"/>
        </w:trPr>
        <w:tc>
          <w:tcPr>
            <w:tcW w:w="1951" w:type="dxa"/>
            <w:noWrap/>
            <w:hideMark/>
          </w:tcPr>
          <w:p w:rsidR="00027EEE" w:rsidRPr="00937C45" w:rsidRDefault="00027EEE">
            <w:pPr>
              <w:rPr>
                <w:rFonts w:ascii="Times New Roman" w:hAnsi="Times New Roman" w:cs="Times New Roman"/>
                <w:sz w:val="24"/>
                <w:szCs w:val="24"/>
              </w:rPr>
            </w:pPr>
            <w:r w:rsidRPr="00937C45">
              <w:rPr>
                <w:rFonts w:ascii="Times New Roman" w:hAnsi="Times New Roman" w:cs="Times New Roman"/>
                <w:sz w:val="24"/>
                <w:szCs w:val="24"/>
              </w:rPr>
              <w:t>THYN1</w:t>
            </w:r>
          </w:p>
        </w:tc>
        <w:tc>
          <w:tcPr>
            <w:tcW w:w="2977" w:type="dxa"/>
            <w:noWrap/>
            <w:hideMark/>
          </w:tcPr>
          <w:p w:rsidR="00027EEE" w:rsidRPr="00937C45" w:rsidRDefault="00027EEE">
            <w:pPr>
              <w:rPr>
                <w:rFonts w:ascii="Times New Roman" w:hAnsi="Times New Roman" w:cs="Times New Roman"/>
                <w:sz w:val="24"/>
                <w:szCs w:val="24"/>
              </w:rPr>
            </w:pPr>
          </w:p>
        </w:tc>
        <w:tc>
          <w:tcPr>
            <w:tcW w:w="4314" w:type="dxa"/>
            <w:noWrap/>
            <w:hideMark/>
          </w:tcPr>
          <w:p w:rsidR="00027EEE" w:rsidRPr="00937C45" w:rsidRDefault="00027EEE">
            <w:pPr>
              <w:rPr>
                <w:rFonts w:ascii="Times New Roman" w:hAnsi="Times New Roman" w:cs="Times New Roman"/>
                <w:sz w:val="24"/>
                <w:szCs w:val="24"/>
              </w:rPr>
            </w:pPr>
          </w:p>
        </w:tc>
      </w:tr>
    </w:tbl>
    <w:p w:rsidR="00937C45" w:rsidRDefault="00937C45"/>
    <w:p w:rsidR="00937C45" w:rsidRDefault="00937C45"/>
    <w:p w:rsidR="005679B2" w:rsidRPr="005679B2" w:rsidRDefault="00937C45" w:rsidP="005679B2">
      <w:pPr>
        <w:spacing w:after="0" w:line="240" w:lineRule="auto"/>
        <w:rPr>
          <w:rFonts w:ascii="Calibri" w:hAnsi="Calibri"/>
          <w:noProof/>
        </w:rPr>
      </w:pPr>
      <w:r>
        <w:fldChar w:fldCharType="begin"/>
      </w:r>
      <w:r>
        <w:instrText xml:space="preserve"> ADDIN EN.REFLIST </w:instrText>
      </w:r>
      <w:r>
        <w:fldChar w:fldCharType="separate"/>
      </w:r>
      <w:bookmarkStart w:id="1" w:name="_ENREF_1"/>
      <w:r w:rsidR="005679B2" w:rsidRPr="005679B2">
        <w:rPr>
          <w:rFonts w:ascii="Calibri" w:hAnsi="Calibri"/>
          <w:noProof/>
        </w:rPr>
        <w:t>1.</w:t>
      </w:r>
      <w:r w:rsidR="005679B2" w:rsidRPr="005679B2">
        <w:rPr>
          <w:rFonts w:ascii="Calibri" w:hAnsi="Calibri"/>
          <w:noProof/>
        </w:rPr>
        <w:tab/>
        <w:t>Andrews C, Humphrey PA. Utility of ERG versus AMACR expression in diagnosis of minimal adenocarcinoma of the prostate in needle biopsy tissue. The American journal of surgical pathology. 2014;38(7):1007-12. Epub 2014/04/08. doi: 10.1097/PAS.0000000000000205. PubMed PMID: 24705308.</w:t>
      </w:r>
      <w:bookmarkEnd w:id="1"/>
    </w:p>
    <w:p w:rsidR="005679B2" w:rsidRPr="005679B2" w:rsidRDefault="005679B2" w:rsidP="005679B2">
      <w:pPr>
        <w:spacing w:after="0" w:line="240" w:lineRule="auto"/>
        <w:rPr>
          <w:rFonts w:ascii="Calibri" w:hAnsi="Calibri"/>
          <w:noProof/>
        </w:rPr>
      </w:pPr>
      <w:bookmarkStart w:id="2" w:name="_ENREF_2"/>
      <w:r w:rsidRPr="005679B2">
        <w:rPr>
          <w:rFonts w:ascii="Calibri" w:hAnsi="Calibri"/>
          <w:noProof/>
        </w:rPr>
        <w:lastRenderedPageBreak/>
        <w:t>2.</w:t>
      </w:r>
      <w:r w:rsidRPr="005679B2">
        <w:rPr>
          <w:rFonts w:ascii="Calibri" w:hAnsi="Calibri"/>
          <w:noProof/>
        </w:rPr>
        <w:tab/>
        <w:t>Bansal N, Davis S, Tereshchenko I, Budak-Alpdogan T, Zhong H, Stein MN, et al. Enrichment of human prostate cancer cells with tumor initiating properties in mouse and zebrafish xenografts by differential adhesion. Prostate. 2014;74(2):187-200. doi: 10.1002/pros.22740. PubMed PMID: 24154958; PubMed Central PMCID: PMC3939797.</w:t>
      </w:r>
      <w:bookmarkEnd w:id="2"/>
    </w:p>
    <w:p w:rsidR="005679B2" w:rsidRPr="005679B2" w:rsidRDefault="005679B2" w:rsidP="005679B2">
      <w:pPr>
        <w:spacing w:after="0" w:line="240" w:lineRule="auto"/>
        <w:rPr>
          <w:rFonts w:ascii="Calibri" w:hAnsi="Calibri"/>
          <w:noProof/>
        </w:rPr>
      </w:pPr>
      <w:bookmarkStart w:id="3" w:name="_ENREF_3"/>
      <w:r w:rsidRPr="005679B2">
        <w:rPr>
          <w:rFonts w:ascii="Calibri" w:hAnsi="Calibri"/>
          <w:noProof/>
        </w:rPr>
        <w:t>3.</w:t>
      </w:r>
      <w:r w:rsidRPr="005679B2">
        <w:rPr>
          <w:rFonts w:ascii="Calibri" w:hAnsi="Calibri"/>
          <w:noProof/>
        </w:rPr>
        <w:tab/>
        <w:t>Carnell AJ, Kirk R, Smith M, McKenna S, Lian L-Y, Gibson R. Inhibition of Human alpha-Methylacyl CoA Racemase (AMACR): a Target for Prostate Cancer. ChemMedChem. 2013. Epub 2013/08/10. doi: 10.1002/cmdc.201300179. PubMed PMID: 23929631.</w:t>
      </w:r>
      <w:bookmarkEnd w:id="3"/>
    </w:p>
    <w:p w:rsidR="005679B2" w:rsidRPr="005679B2" w:rsidRDefault="005679B2" w:rsidP="005679B2">
      <w:pPr>
        <w:spacing w:after="0" w:line="240" w:lineRule="auto"/>
        <w:rPr>
          <w:rFonts w:ascii="Calibri" w:hAnsi="Calibri"/>
          <w:noProof/>
        </w:rPr>
      </w:pPr>
      <w:bookmarkStart w:id="4" w:name="_ENREF_4"/>
      <w:r w:rsidRPr="005679B2">
        <w:rPr>
          <w:rFonts w:ascii="Calibri" w:hAnsi="Calibri"/>
          <w:noProof/>
        </w:rPr>
        <w:t>4.</w:t>
      </w:r>
      <w:r w:rsidRPr="005679B2">
        <w:rPr>
          <w:rFonts w:ascii="Calibri" w:hAnsi="Calibri"/>
          <w:noProof/>
        </w:rPr>
        <w:tab/>
        <w:t>Erdmann K, Kaulke K, Thomae C, Huebner D, Sergon M, Froehner M, et al. Elevated expression of prostate cancer-associated genes is linked to down-regulation of microRNAs. BMC cancer. 2014;14:82. doi: 10.1186/1471-2407-14-82. PubMed PMID: 24517338; PubMed Central PMCID: PMC3923006.</w:t>
      </w:r>
      <w:bookmarkEnd w:id="4"/>
    </w:p>
    <w:p w:rsidR="005679B2" w:rsidRPr="005679B2" w:rsidRDefault="005679B2" w:rsidP="005679B2">
      <w:pPr>
        <w:spacing w:after="0" w:line="240" w:lineRule="auto"/>
        <w:rPr>
          <w:rFonts w:ascii="Calibri" w:hAnsi="Calibri"/>
          <w:noProof/>
        </w:rPr>
      </w:pPr>
      <w:bookmarkStart w:id="5" w:name="_ENREF_5"/>
      <w:r w:rsidRPr="005679B2">
        <w:rPr>
          <w:rFonts w:ascii="Calibri" w:hAnsi="Calibri"/>
          <w:noProof/>
        </w:rPr>
        <w:t>5.</w:t>
      </w:r>
      <w:r w:rsidRPr="005679B2">
        <w:rPr>
          <w:rFonts w:ascii="Calibri" w:hAnsi="Calibri"/>
          <w:noProof/>
        </w:rPr>
        <w:tab/>
        <w:t>Jiang N, Zhu S, Chen J, Niu Y, Zhou L. A-methylacyl-CoA racemase (AMACR) and prostate-cancer risk: a meta-analysis of 4,385 participants. PLoS One. 2013;8(10):e74386. Epub 2013/10/17. doi: 10.1371/journal.pone.0074386. PubMed PMID: 24130666; PubMed Central PMCID: PMC3794046.</w:t>
      </w:r>
      <w:bookmarkEnd w:id="5"/>
    </w:p>
    <w:p w:rsidR="005679B2" w:rsidRPr="005679B2" w:rsidRDefault="005679B2" w:rsidP="005679B2">
      <w:pPr>
        <w:spacing w:after="0" w:line="240" w:lineRule="auto"/>
        <w:rPr>
          <w:rFonts w:ascii="Calibri" w:hAnsi="Calibri"/>
          <w:noProof/>
        </w:rPr>
      </w:pPr>
      <w:bookmarkStart w:id="6" w:name="_ENREF_6"/>
      <w:r w:rsidRPr="005679B2">
        <w:rPr>
          <w:rFonts w:ascii="Calibri" w:hAnsi="Calibri"/>
          <w:noProof/>
        </w:rPr>
        <w:t>6.</w:t>
      </w:r>
      <w:r w:rsidRPr="005679B2">
        <w:rPr>
          <w:rFonts w:ascii="Calibri" w:hAnsi="Calibri"/>
          <w:noProof/>
        </w:rPr>
        <w:tab/>
        <w:t>Kiflemariam S, Mignardi M, Ali MA, Bergh A, Nilsson M, Sjöblom T. In situ sequencing identifies TMPRSS2–ERG fusion transcripts, somatic point mutations and gene expression levels in prostate cancers. The Journal of Pathology. 2014;234(2):253-61. doi: 10.1002/path.4392.</w:t>
      </w:r>
      <w:bookmarkEnd w:id="6"/>
    </w:p>
    <w:p w:rsidR="005679B2" w:rsidRPr="005679B2" w:rsidRDefault="005679B2" w:rsidP="005679B2">
      <w:pPr>
        <w:spacing w:after="0" w:line="240" w:lineRule="auto"/>
        <w:rPr>
          <w:rFonts w:ascii="Calibri" w:hAnsi="Calibri"/>
          <w:noProof/>
        </w:rPr>
      </w:pPr>
      <w:bookmarkStart w:id="7" w:name="_ENREF_7"/>
      <w:r w:rsidRPr="005679B2">
        <w:rPr>
          <w:rFonts w:ascii="Calibri" w:hAnsi="Calibri"/>
          <w:noProof/>
        </w:rPr>
        <w:t>7.</w:t>
      </w:r>
      <w:r w:rsidRPr="005679B2">
        <w:rPr>
          <w:rFonts w:ascii="Calibri" w:hAnsi="Calibri"/>
          <w:noProof/>
        </w:rPr>
        <w:tab/>
        <w:t>Lee S-J, Joung JY, Yoon H, Kim JE, Park WS, Seo HK, et al. Genetic Variations of &amp;#x3b1;-Methylacyl-CoA Racemase Are Associated with Sporadic Prostate Cancer Risk in Ethnically Homogenous Koreans. BioMed Research International. 2013;2013:11. doi: 10.1155/2013/394285.</w:t>
      </w:r>
      <w:bookmarkEnd w:id="7"/>
    </w:p>
    <w:p w:rsidR="005679B2" w:rsidRPr="005679B2" w:rsidRDefault="005679B2" w:rsidP="005679B2">
      <w:pPr>
        <w:spacing w:after="0" w:line="240" w:lineRule="auto"/>
        <w:rPr>
          <w:rFonts w:ascii="Calibri" w:hAnsi="Calibri"/>
          <w:noProof/>
        </w:rPr>
      </w:pPr>
      <w:bookmarkStart w:id="8" w:name="_ENREF_8"/>
      <w:r w:rsidRPr="005679B2">
        <w:rPr>
          <w:rFonts w:ascii="Calibri" w:hAnsi="Calibri"/>
          <w:noProof/>
        </w:rPr>
        <w:t>8.</w:t>
      </w:r>
      <w:r w:rsidRPr="005679B2">
        <w:rPr>
          <w:rFonts w:ascii="Calibri" w:hAnsi="Calibri"/>
          <w:noProof/>
        </w:rPr>
        <w:tab/>
        <w:t>Lippolis G, Edsjo A, Helczynski L, Bjartell A, Overgaard N. Automatic registration of multi-modal microscopy images for integrative analysis of prostate tissue sections. BMC Cancer. 2013;13(1):408. PubMed PMID: doi:10.1186/1471-2407-13-408.</w:t>
      </w:r>
      <w:bookmarkEnd w:id="8"/>
    </w:p>
    <w:p w:rsidR="005679B2" w:rsidRPr="005679B2" w:rsidRDefault="005679B2" w:rsidP="005679B2">
      <w:pPr>
        <w:spacing w:after="0" w:line="240" w:lineRule="auto"/>
        <w:rPr>
          <w:rFonts w:ascii="Calibri" w:hAnsi="Calibri"/>
          <w:noProof/>
        </w:rPr>
      </w:pPr>
      <w:bookmarkStart w:id="9" w:name="_ENREF_9"/>
      <w:r w:rsidRPr="005679B2">
        <w:rPr>
          <w:rFonts w:ascii="Calibri" w:hAnsi="Calibri"/>
          <w:noProof/>
        </w:rPr>
        <w:t>9.</w:t>
      </w:r>
      <w:r w:rsidRPr="005679B2">
        <w:rPr>
          <w:rFonts w:ascii="Calibri" w:hAnsi="Calibri"/>
          <w:noProof/>
        </w:rPr>
        <w:tab/>
        <w:t>Mahdian R, Nodouzi V, Asgari M, Rezaie M, Alizadeh J, Yousefi B, et al. Expression profile of MAGI2 gene as a novel biomarker in combination with major deregulated genes in prostate cancer. Mol Biol Rep. 2014;41(9):6125-31. doi: 10.1007/s11033-014-3491-0.</w:t>
      </w:r>
      <w:bookmarkEnd w:id="9"/>
    </w:p>
    <w:p w:rsidR="005679B2" w:rsidRPr="005679B2" w:rsidRDefault="005679B2" w:rsidP="005679B2">
      <w:pPr>
        <w:spacing w:after="0" w:line="240" w:lineRule="auto"/>
        <w:rPr>
          <w:rFonts w:ascii="Calibri" w:hAnsi="Calibri"/>
          <w:noProof/>
        </w:rPr>
      </w:pPr>
      <w:bookmarkStart w:id="10" w:name="_ENREF_10"/>
      <w:r w:rsidRPr="005679B2">
        <w:rPr>
          <w:rFonts w:ascii="Calibri" w:hAnsi="Calibri"/>
          <w:noProof/>
        </w:rPr>
        <w:t>10.</w:t>
      </w:r>
      <w:r w:rsidRPr="005679B2">
        <w:rPr>
          <w:rFonts w:ascii="Calibri" w:hAnsi="Calibri"/>
          <w:noProof/>
        </w:rPr>
        <w:tab/>
        <w:t>Paziewska A, Dabrowska M, Goryca K, Antoniewicz A, Dobruch J, Mikula M, et al. DNA methylation status is more reliable than gene expression at detecting cancer in prostate biopsy. Br J Cancer. 2014;111(4):781-9. doi: 10.1038/bjc.2014.337.</w:t>
      </w:r>
      <w:bookmarkEnd w:id="10"/>
    </w:p>
    <w:p w:rsidR="005679B2" w:rsidRPr="005679B2" w:rsidRDefault="005679B2" w:rsidP="005679B2">
      <w:pPr>
        <w:spacing w:after="0" w:line="240" w:lineRule="auto"/>
        <w:rPr>
          <w:rFonts w:ascii="Calibri" w:hAnsi="Calibri"/>
          <w:noProof/>
        </w:rPr>
      </w:pPr>
      <w:bookmarkStart w:id="11" w:name="_ENREF_11"/>
      <w:r w:rsidRPr="005679B2">
        <w:rPr>
          <w:rFonts w:ascii="Calibri" w:hAnsi="Calibri"/>
          <w:noProof/>
        </w:rPr>
        <w:t>11.</w:t>
      </w:r>
      <w:r w:rsidRPr="005679B2">
        <w:rPr>
          <w:rFonts w:ascii="Calibri" w:hAnsi="Calibri"/>
          <w:noProof/>
        </w:rPr>
        <w:tab/>
        <w:t xml:space="preserve">Yu YP, Ding Y, Chen Z, Liu S, Michalopoulos A, Chen R, et al. Novel Fusion Transcripts Associate with Progressive Prostate Cancer. The American Journal of Pathology. 2014;184(10):2840-9. doi: </w:t>
      </w:r>
      <w:hyperlink r:id="rId5" w:history="1">
        <w:r w:rsidRPr="005679B2">
          <w:rPr>
            <w:rStyle w:val="Hyperlink"/>
            <w:rFonts w:ascii="Calibri" w:hAnsi="Calibri"/>
            <w:noProof/>
          </w:rPr>
          <w:t>http://dx.doi.org/10.1016/j.ajpath.2014.06.025</w:t>
        </w:r>
      </w:hyperlink>
      <w:r w:rsidRPr="005679B2">
        <w:rPr>
          <w:rFonts w:ascii="Calibri" w:hAnsi="Calibri"/>
          <w:noProof/>
        </w:rPr>
        <w:t>.</w:t>
      </w:r>
      <w:bookmarkEnd w:id="11"/>
    </w:p>
    <w:p w:rsidR="005679B2" w:rsidRPr="005679B2" w:rsidRDefault="005679B2" w:rsidP="005679B2">
      <w:pPr>
        <w:spacing w:after="0" w:line="240" w:lineRule="auto"/>
        <w:rPr>
          <w:rFonts w:ascii="Calibri" w:hAnsi="Calibri"/>
          <w:noProof/>
        </w:rPr>
      </w:pPr>
      <w:bookmarkStart w:id="12" w:name="_ENREF_12"/>
      <w:r w:rsidRPr="005679B2">
        <w:rPr>
          <w:rFonts w:ascii="Calibri" w:hAnsi="Calibri"/>
          <w:noProof/>
        </w:rPr>
        <w:t>12.</w:t>
      </w:r>
      <w:r w:rsidRPr="005679B2">
        <w:rPr>
          <w:rFonts w:ascii="Calibri" w:hAnsi="Calibri"/>
          <w:noProof/>
        </w:rPr>
        <w:tab/>
        <w:t>Ananthanarayanan V, Deaton RJ, Yang XJ, Pins MR, Gann PH. Alpha-methylacyl-CoA racemase (AMACR) expression in normal prostatic glands and high-grade prostatic intraepithelial neoplasia (HGPIN): Association with diagnosis of prostate cancer. The Prostate. 2005;63(4):341-6. doi: 10.1002/pros.20196. PubMed PMID: 15602744.</w:t>
      </w:r>
      <w:bookmarkEnd w:id="12"/>
    </w:p>
    <w:p w:rsidR="005679B2" w:rsidRPr="005679B2" w:rsidRDefault="005679B2" w:rsidP="005679B2">
      <w:pPr>
        <w:spacing w:after="0" w:line="240" w:lineRule="auto"/>
        <w:rPr>
          <w:rFonts w:ascii="Calibri" w:hAnsi="Calibri"/>
          <w:noProof/>
        </w:rPr>
      </w:pPr>
      <w:bookmarkStart w:id="13" w:name="_ENREF_13"/>
      <w:r w:rsidRPr="005679B2">
        <w:rPr>
          <w:rFonts w:ascii="Calibri" w:hAnsi="Calibri"/>
          <w:noProof/>
        </w:rPr>
        <w:t>13.</w:t>
      </w:r>
      <w:r w:rsidRPr="005679B2">
        <w:rPr>
          <w:rFonts w:ascii="Calibri" w:hAnsi="Calibri"/>
          <w:noProof/>
        </w:rPr>
        <w:tab/>
        <w:t>Svensson MA, Perner S, Ohlson AL, Day JR, Groskopf J, Kirsten R, et al. A comparative study of ERG status assessment on DNA, mRNA, and protein levels using unique samples from a Swedish biopsy cohort. Applied immunohistochemistry &amp; molecular morphology : AIMM / official publication of the Society for Applied Immunohistochemistry. 2014;22(2):136-41. Epub 2014/02/13. doi: 10.1097/PDM.0b013e31829e0484. PubMed PMID: 24517914.</w:t>
      </w:r>
      <w:bookmarkEnd w:id="13"/>
    </w:p>
    <w:p w:rsidR="005679B2" w:rsidRPr="005679B2" w:rsidRDefault="005679B2" w:rsidP="005679B2">
      <w:pPr>
        <w:spacing w:after="0" w:line="240" w:lineRule="auto"/>
        <w:rPr>
          <w:rFonts w:ascii="Calibri" w:hAnsi="Calibri"/>
          <w:noProof/>
        </w:rPr>
      </w:pPr>
      <w:bookmarkStart w:id="14" w:name="_ENREF_14"/>
      <w:r w:rsidRPr="005679B2">
        <w:rPr>
          <w:rFonts w:ascii="Calibri" w:hAnsi="Calibri"/>
          <w:noProof/>
        </w:rPr>
        <w:t>14.</w:t>
      </w:r>
      <w:r w:rsidRPr="005679B2">
        <w:rPr>
          <w:rFonts w:ascii="Calibri" w:hAnsi="Calibri"/>
          <w:noProof/>
        </w:rPr>
        <w:tab/>
        <w:t>Qi M, Yang X, Zhang F, Lin T, Sun X, Li Y, et al. ERG rearrangement is associated with prostate cancer-related death in Chinese prostate cancer patients. PloS one. 2014;9(2):e84959. Epub 2014/02/12. doi: 10.1371/journal.pone.0084959. PubMed PMID: 24516518; PubMed Central PMCID: PMC3917829.</w:t>
      </w:r>
      <w:bookmarkEnd w:id="14"/>
    </w:p>
    <w:p w:rsidR="005679B2" w:rsidRPr="005679B2" w:rsidRDefault="005679B2" w:rsidP="005679B2">
      <w:pPr>
        <w:spacing w:after="0" w:line="240" w:lineRule="auto"/>
        <w:rPr>
          <w:rFonts w:ascii="Calibri" w:hAnsi="Calibri"/>
          <w:noProof/>
        </w:rPr>
      </w:pPr>
      <w:bookmarkStart w:id="15" w:name="_ENREF_15"/>
      <w:r w:rsidRPr="005679B2">
        <w:rPr>
          <w:rFonts w:ascii="Calibri" w:hAnsi="Calibri"/>
          <w:noProof/>
        </w:rPr>
        <w:t>15.</w:t>
      </w:r>
      <w:r w:rsidRPr="005679B2">
        <w:rPr>
          <w:rFonts w:ascii="Calibri" w:hAnsi="Calibri"/>
          <w:noProof/>
        </w:rPr>
        <w:tab/>
        <w:t>Iczkowski KA. Paneth cell-like change in benign prostate can account for P504S (AMACR) reactivity. International journal of clinical and experimental pathology. 2014;7(6):3454-5. Epub 2014/07/18. PubMed PMID: 25031776; PubMed Central PMCID: PMC4097236.</w:t>
      </w:r>
      <w:bookmarkEnd w:id="15"/>
    </w:p>
    <w:p w:rsidR="005679B2" w:rsidRPr="005679B2" w:rsidRDefault="005679B2" w:rsidP="005679B2">
      <w:pPr>
        <w:spacing w:after="0" w:line="240" w:lineRule="auto"/>
        <w:rPr>
          <w:rFonts w:ascii="Calibri" w:hAnsi="Calibri"/>
          <w:noProof/>
        </w:rPr>
      </w:pPr>
      <w:bookmarkStart w:id="16" w:name="_ENREF_16"/>
      <w:r w:rsidRPr="005679B2">
        <w:rPr>
          <w:rFonts w:ascii="Calibri" w:hAnsi="Calibri"/>
          <w:noProof/>
        </w:rPr>
        <w:lastRenderedPageBreak/>
        <w:t>16.</w:t>
      </w:r>
      <w:r w:rsidRPr="005679B2">
        <w:rPr>
          <w:rFonts w:ascii="Calibri" w:hAnsi="Calibri"/>
          <w:noProof/>
        </w:rPr>
        <w:tab/>
        <w:t>Ozgur T, Atik E, Hakverdi S, Yaldiz M. The expressions of AMACR and iNOS in prostate adenocarcinomas. Pakistan journal of medical sciences. 2013;29(2):610-3. Epub 2013/12/20. PubMed PMID: 24353588; PubMed Central PMCID: PMC3809268.</w:t>
      </w:r>
      <w:bookmarkEnd w:id="16"/>
    </w:p>
    <w:p w:rsidR="005679B2" w:rsidRPr="005679B2" w:rsidRDefault="005679B2" w:rsidP="005679B2">
      <w:pPr>
        <w:spacing w:after="0" w:line="240" w:lineRule="auto"/>
        <w:rPr>
          <w:rFonts w:ascii="Calibri" w:hAnsi="Calibri"/>
          <w:noProof/>
        </w:rPr>
      </w:pPr>
      <w:bookmarkStart w:id="17" w:name="_ENREF_17"/>
      <w:r w:rsidRPr="005679B2">
        <w:rPr>
          <w:rFonts w:ascii="Calibri" w:hAnsi="Calibri"/>
          <w:noProof/>
        </w:rPr>
        <w:t>17.</w:t>
      </w:r>
      <w:r w:rsidRPr="005679B2">
        <w:rPr>
          <w:rFonts w:ascii="Calibri" w:hAnsi="Calibri"/>
          <w:noProof/>
        </w:rPr>
        <w:tab/>
        <w:t>Yamada H, Tsuzuki T, Maeda N, Yamauchi Y, Yoshida S, Ishida R, et al. Alpha methylacyl-CoA racemase (AMACR) in prostate adenocarcinomas from Japanese patients: is AMACR a "race"-dependent marker? The Prostate. 2013;73(1):54-9. Epub 2012/05/18. doi: 10.1002/pros.22539. PubMed PMID: 22593005.</w:t>
      </w:r>
      <w:bookmarkEnd w:id="17"/>
    </w:p>
    <w:p w:rsidR="005679B2" w:rsidRPr="005679B2" w:rsidRDefault="005679B2" w:rsidP="005679B2">
      <w:pPr>
        <w:spacing w:after="0" w:line="240" w:lineRule="auto"/>
        <w:rPr>
          <w:rFonts w:ascii="Calibri" w:hAnsi="Calibri"/>
          <w:noProof/>
        </w:rPr>
      </w:pPr>
      <w:bookmarkStart w:id="18" w:name="_ENREF_18"/>
      <w:r w:rsidRPr="005679B2">
        <w:rPr>
          <w:rFonts w:ascii="Calibri" w:hAnsi="Calibri"/>
          <w:noProof/>
        </w:rPr>
        <w:t>18.</w:t>
      </w:r>
      <w:r w:rsidRPr="005679B2">
        <w:rPr>
          <w:rFonts w:ascii="Calibri" w:hAnsi="Calibri"/>
          <w:noProof/>
        </w:rPr>
        <w:tab/>
        <w:t>Vanguri VK, Woda BA, Jiang Z. Sensitivity of P504S/alpha-methylacyl-CoA racemase (AMACR) immunohistochemistry for the detection of prostate carcinoma on stored needle biopsies. Applied immunohistochemistry &amp; molecular morphology : AIMM / official publication of the Society for Applied Immunohistochemistry. 2006;14(3):365-8. Epub 2006/08/26. PubMed PMID: 16932031.</w:t>
      </w:r>
      <w:bookmarkEnd w:id="18"/>
    </w:p>
    <w:p w:rsidR="005679B2" w:rsidRPr="005679B2" w:rsidRDefault="005679B2" w:rsidP="005679B2">
      <w:pPr>
        <w:spacing w:after="0" w:line="240" w:lineRule="auto"/>
        <w:rPr>
          <w:rFonts w:ascii="Calibri" w:hAnsi="Calibri"/>
          <w:noProof/>
        </w:rPr>
      </w:pPr>
      <w:bookmarkStart w:id="19" w:name="_ENREF_19"/>
      <w:r w:rsidRPr="005679B2">
        <w:rPr>
          <w:rFonts w:ascii="Calibri" w:hAnsi="Calibri"/>
          <w:noProof/>
        </w:rPr>
        <w:t>19.</w:t>
      </w:r>
      <w:r w:rsidRPr="005679B2">
        <w:rPr>
          <w:rFonts w:ascii="Calibri" w:hAnsi="Calibri"/>
          <w:noProof/>
        </w:rPr>
        <w:tab/>
        <w:t>Ananthanarayanan V, Deaton RJ, Yang XJ, Pins MR, Gann PH. Alpha-methylacyl-CoA racemase (AMACR) expression in normal prostatic glands and high-grade prostatic intraepithelial neoplasia (HGPIN): association with diagnosis of prostate cancer. Prostate. 2005;63(4):341-6. Epub 2004/12/17. doi: 10.1002/pros.20196. PubMed PMID: 15602744.</w:t>
      </w:r>
      <w:bookmarkEnd w:id="19"/>
    </w:p>
    <w:p w:rsidR="005679B2" w:rsidRPr="005679B2" w:rsidRDefault="005679B2" w:rsidP="005679B2">
      <w:pPr>
        <w:spacing w:after="0" w:line="240" w:lineRule="auto"/>
        <w:rPr>
          <w:rFonts w:ascii="Calibri" w:hAnsi="Calibri"/>
          <w:noProof/>
        </w:rPr>
      </w:pPr>
      <w:bookmarkStart w:id="20" w:name="_ENREF_20"/>
      <w:r w:rsidRPr="005679B2">
        <w:rPr>
          <w:rFonts w:ascii="Calibri" w:hAnsi="Calibri"/>
          <w:noProof/>
        </w:rPr>
        <w:t>20.</w:t>
      </w:r>
      <w:r w:rsidRPr="005679B2">
        <w:rPr>
          <w:rFonts w:ascii="Calibri" w:hAnsi="Calibri"/>
          <w:noProof/>
        </w:rPr>
        <w:tab/>
        <w:t>Hameed O, Humphrey PA. p63/AMACR antibody cocktail restaining of prostate needle biopsy tissues after transfer to charged slides: a viable approach in the diagnosis of small atypical foci that are lost on block sectioning. American journal of clinical pathology. 2005;124(5):708-15. Epub 2005/10/06. doi: 10.1309/JXK1-BVAT-GBVN-Q9J9. PubMed PMID: 16203278.</w:t>
      </w:r>
      <w:bookmarkEnd w:id="20"/>
    </w:p>
    <w:p w:rsidR="005679B2" w:rsidRPr="005679B2" w:rsidRDefault="005679B2" w:rsidP="005679B2">
      <w:pPr>
        <w:spacing w:after="0" w:line="240" w:lineRule="auto"/>
        <w:rPr>
          <w:rFonts w:ascii="Calibri" w:hAnsi="Calibri"/>
          <w:noProof/>
        </w:rPr>
      </w:pPr>
      <w:bookmarkStart w:id="21" w:name="_ENREF_21"/>
      <w:r w:rsidRPr="005679B2">
        <w:rPr>
          <w:rFonts w:ascii="Calibri" w:hAnsi="Calibri"/>
          <w:noProof/>
        </w:rPr>
        <w:t>21.</w:t>
      </w:r>
      <w:r w:rsidRPr="005679B2">
        <w:rPr>
          <w:rFonts w:ascii="Calibri" w:hAnsi="Calibri"/>
          <w:noProof/>
        </w:rPr>
        <w:tab/>
        <w:t>Jiang Z, Li C, Fischer A, Dresser K, Woda BA. Using an AMACR (P504S)/34betaE12/p63 cocktail for the detection of small focal prostate carcinoma in needle biopsy specimens. American journal of clinical pathology. 2005;123(2):231-6. Epub 2005/04/22. PubMed PMID: 15842047.</w:t>
      </w:r>
      <w:bookmarkEnd w:id="21"/>
    </w:p>
    <w:p w:rsidR="005679B2" w:rsidRPr="005679B2" w:rsidRDefault="005679B2" w:rsidP="005679B2">
      <w:pPr>
        <w:spacing w:after="0" w:line="240" w:lineRule="auto"/>
        <w:rPr>
          <w:rFonts w:ascii="Calibri" w:hAnsi="Calibri"/>
          <w:noProof/>
        </w:rPr>
      </w:pPr>
      <w:bookmarkStart w:id="22" w:name="_ENREF_22"/>
      <w:r w:rsidRPr="005679B2">
        <w:rPr>
          <w:rFonts w:ascii="Calibri" w:hAnsi="Calibri"/>
          <w:noProof/>
        </w:rPr>
        <w:t>22.</w:t>
      </w:r>
      <w:r w:rsidRPr="005679B2">
        <w:rPr>
          <w:rFonts w:ascii="Calibri" w:hAnsi="Calibri"/>
          <w:noProof/>
        </w:rPr>
        <w:tab/>
        <w:t>Browne T-J, Hirsch MS, Brodsky G, Welch WR, Loda MF, Rubin MA. Prospective evaluation of AMACR (P504S) and basal cell markers in the assessment of routine prostate needle biopsy specimens. Hum Pathol. 2004;35(12):1462-8. Epub 2004/12/25. PubMed PMID: 15619204.</w:t>
      </w:r>
      <w:bookmarkEnd w:id="22"/>
    </w:p>
    <w:p w:rsidR="005679B2" w:rsidRPr="005679B2" w:rsidRDefault="005679B2" w:rsidP="005679B2">
      <w:pPr>
        <w:spacing w:after="0" w:line="240" w:lineRule="auto"/>
        <w:rPr>
          <w:rFonts w:ascii="Calibri" w:hAnsi="Calibri"/>
          <w:noProof/>
        </w:rPr>
      </w:pPr>
      <w:bookmarkStart w:id="23" w:name="_ENREF_23"/>
      <w:r w:rsidRPr="005679B2">
        <w:rPr>
          <w:rFonts w:ascii="Calibri" w:hAnsi="Calibri"/>
          <w:noProof/>
        </w:rPr>
        <w:t>23.</w:t>
      </w:r>
      <w:r w:rsidRPr="005679B2">
        <w:rPr>
          <w:rFonts w:ascii="Calibri" w:hAnsi="Calibri"/>
          <w:noProof/>
        </w:rPr>
        <w:tab/>
        <w:t>Gologan A, Bastacky S, McHale T, Yu J, Cai C, Monzon-Bordonaba F, et al. Age-associated changes in alpha-methyl CoA racemase (AMACR) expression in nonneoplastic prostatic tissues. The American journal of surgical pathology. 2005;29(11):1435-41. Epub 2005/10/15. PubMed PMID: 16224209.</w:t>
      </w:r>
      <w:bookmarkEnd w:id="23"/>
    </w:p>
    <w:p w:rsidR="005679B2" w:rsidRPr="005679B2" w:rsidRDefault="005679B2" w:rsidP="005679B2">
      <w:pPr>
        <w:spacing w:after="0" w:line="240" w:lineRule="auto"/>
        <w:rPr>
          <w:rFonts w:ascii="Calibri" w:hAnsi="Calibri"/>
          <w:noProof/>
        </w:rPr>
      </w:pPr>
      <w:bookmarkStart w:id="24" w:name="_ENREF_24"/>
      <w:r w:rsidRPr="005679B2">
        <w:rPr>
          <w:rFonts w:ascii="Calibri" w:hAnsi="Calibri"/>
          <w:noProof/>
        </w:rPr>
        <w:t>24.</w:t>
      </w:r>
      <w:r w:rsidRPr="005679B2">
        <w:rPr>
          <w:rFonts w:ascii="Calibri" w:hAnsi="Calibri"/>
          <w:noProof/>
        </w:rPr>
        <w:tab/>
        <w:t>Thornburg T, Turner AR, Chen YQ, Vitolins M, Chang B, Xu J. Phytanic acid, AMACR and prostate cancer risk. Future oncology. 2006;2(2):213-23. Epub 2006/03/28. doi: 10.2217/14796694.2.2.213. PubMed PMID: 16563090.</w:t>
      </w:r>
      <w:bookmarkEnd w:id="24"/>
    </w:p>
    <w:p w:rsidR="005679B2" w:rsidRPr="005679B2" w:rsidRDefault="005679B2" w:rsidP="005679B2">
      <w:pPr>
        <w:spacing w:after="0" w:line="240" w:lineRule="auto"/>
        <w:rPr>
          <w:rFonts w:ascii="Calibri" w:hAnsi="Calibri"/>
          <w:noProof/>
        </w:rPr>
      </w:pPr>
      <w:bookmarkStart w:id="25" w:name="_ENREF_25"/>
      <w:r w:rsidRPr="005679B2">
        <w:rPr>
          <w:rFonts w:ascii="Calibri" w:hAnsi="Calibri"/>
          <w:noProof/>
        </w:rPr>
        <w:t>25.</w:t>
      </w:r>
      <w:r w:rsidRPr="005679B2">
        <w:rPr>
          <w:rFonts w:ascii="Calibri" w:hAnsi="Calibri"/>
          <w:noProof/>
        </w:rPr>
        <w:tab/>
        <w:t>Walter B, Weiss T, Hofstadter F, Gaumann A, Hartmann A, Rogenhofer S, et al. Utility of immunohistochemistry markers in the interpretation of post-high-intensive focussed ultrasound prostate biopsy cores. World journal of urology. 2013;31(5):1129-33. Epub 2012/02/22. doi: 10.1007/s00345-012-0838-9. PubMed PMID: 22350516.</w:t>
      </w:r>
      <w:bookmarkEnd w:id="25"/>
    </w:p>
    <w:p w:rsidR="005679B2" w:rsidRPr="005679B2" w:rsidRDefault="005679B2" w:rsidP="005679B2">
      <w:pPr>
        <w:spacing w:after="0" w:line="240" w:lineRule="auto"/>
        <w:rPr>
          <w:rFonts w:ascii="Calibri" w:hAnsi="Calibri"/>
          <w:noProof/>
        </w:rPr>
      </w:pPr>
      <w:bookmarkStart w:id="26" w:name="_ENREF_26"/>
      <w:r w:rsidRPr="005679B2">
        <w:rPr>
          <w:rFonts w:ascii="Calibri" w:hAnsi="Calibri"/>
          <w:noProof/>
        </w:rPr>
        <w:t>26.</w:t>
      </w:r>
      <w:r w:rsidRPr="005679B2">
        <w:rPr>
          <w:rFonts w:ascii="Calibri" w:hAnsi="Calibri"/>
          <w:noProof/>
        </w:rPr>
        <w:tab/>
        <w:t>Lloyd MD, Yevglevskis M, Lee GL, Wood PJ, Threadgill MD, Woodman TJ. alpha-Methylacyl-CoA racemase (AMACR): metabolic enzyme, drug metabolizer and cancer marker P504S. Progress in lipid research. 2013;52(2):220-30. Epub 2013/02/05. doi: 10.1016/j.plipres.2013.01.001. PubMed PMID: 23376124.</w:t>
      </w:r>
      <w:bookmarkEnd w:id="26"/>
    </w:p>
    <w:p w:rsidR="005679B2" w:rsidRPr="005679B2" w:rsidRDefault="005679B2" w:rsidP="005679B2">
      <w:pPr>
        <w:spacing w:after="0" w:line="240" w:lineRule="auto"/>
        <w:rPr>
          <w:rFonts w:ascii="Calibri" w:hAnsi="Calibri"/>
          <w:noProof/>
        </w:rPr>
      </w:pPr>
      <w:bookmarkStart w:id="27" w:name="_ENREF_27"/>
      <w:r w:rsidRPr="005679B2">
        <w:rPr>
          <w:rFonts w:ascii="Calibri" w:hAnsi="Calibri"/>
          <w:noProof/>
        </w:rPr>
        <w:t>27.</w:t>
      </w:r>
      <w:r w:rsidRPr="005679B2">
        <w:rPr>
          <w:rFonts w:ascii="Calibri" w:hAnsi="Calibri"/>
          <w:noProof/>
        </w:rPr>
        <w:tab/>
        <w:t>Lee S-J, Joung JY, Yoon H, Kim JE, Park WS, Seo HK, et al. Genetic variations of alpha -methylacyl-CoA racemase are associated with sporadic prostate cancer risk in ethnically homogenous Koreans. BioMed research international. 2013;2013:394285. Epub 2014/01/03. doi: 10.1155/2013/394285. PubMed PMID: 24383053; PubMed Central PMCID: PMC3870614.</w:t>
      </w:r>
      <w:bookmarkEnd w:id="27"/>
    </w:p>
    <w:p w:rsidR="005679B2" w:rsidRPr="005679B2" w:rsidRDefault="005679B2" w:rsidP="005679B2">
      <w:pPr>
        <w:spacing w:after="0" w:line="240" w:lineRule="auto"/>
        <w:rPr>
          <w:rFonts w:ascii="Calibri" w:hAnsi="Calibri"/>
          <w:noProof/>
        </w:rPr>
      </w:pPr>
      <w:bookmarkStart w:id="28" w:name="_ENREF_28"/>
      <w:r w:rsidRPr="005679B2">
        <w:rPr>
          <w:rFonts w:ascii="Calibri" w:hAnsi="Calibri"/>
          <w:noProof/>
        </w:rPr>
        <w:t>28.</w:t>
      </w:r>
      <w:r w:rsidRPr="005679B2">
        <w:rPr>
          <w:rFonts w:ascii="Calibri" w:hAnsi="Calibri"/>
          <w:noProof/>
        </w:rPr>
        <w:tab/>
        <w:t>Deng F-M, Zhao Y, Kong X, Lee P, Melamed J. Construction of tissue microarrays using pre-existing slides as source of tissue when paraffin blocks are unavailable. Journal of clinical pathology. 2013;66(7):627-9. Epub 2013/03/12. doi: 10.1136/jclinpath-2012-201171. PubMed PMID: 23476078.</w:t>
      </w:r>
      <w:bookmarkEnd w:id="28"/>
    </w:p>
    <w:p w:rsidR="005679B2" w:rsidRPr="005679B2" w:rsidRDefault="005679B2" w:rsidP="005679B2">
      <w:pPr>
        <w:spacing w:after="0" w:line="240" w:lineRule="auto"/>
        <w:rPr>
          <w:rFonts w:ascii="Calibri" w:hAnsi="Calibri"/>
          <w:noProof/>
        </w:rPr>
      </w:pPr>
      <w:bookmarkStart w:id="29" w:name="_ENREF_29"/>
      <w:r w:rsidRPr="005679B2">
        <w:rPr>
          <w:rFonts w:ascii="Calibri" w:hAnsi="Calibri"/>
          <w:noProof/>
        </w:rPr>
        <w:t>29.</w:t>
      </w:r>
      <w:r w:rsidRPr="005679B2">
        <w:rPr>
          <w:rFonts w:ascii="Calibri" w:hAnsi="Calibri"/>
          <w:noProof/>
        </w:rPr>
        <w:tab/>
        <w:t>Dabir PD, Ottosen P, Hoyer S, Hamilton-Dutoit S. Comparative analysis of three- and two-antibody cocktails to AMACR and basal cell markers for the immunohistochemical diagnosis of prostate carcinoma. Diagnostic pathology. 2012;7:81. Epub 2012/07/18. doi: 10.1186/1746-1596-7-81. PubMed PMID: 22800084; PubMed Central PMCID: PMC3434074.</w:t>
      </w:r>
      <w:bookmarkEnd w:id="29"/>
    </w:p>
    <w:p w:rsidR="005679B2" w:rsidRPr="005679B2" w:rsidRDefault="005679B2" w:rsidP="005679B2">
      <w:pPr>
        <w:spacing w:after="0" w:line="240" w:lineRule="auto"/>
        <w:rPr>
          <w:rFonts w:ascii="Calibri" w:hAnsi="Calibri"/>
          <w:noProof/>
        </w:rPr>
      </w:pPr>
      <w:bookmarkStart w:id="30" w:name="_ENREF_30"/>
      <w:r w:rsidRPr="005679B2">
        <w:rPr>
          <w:rFonts w:ascii="Calibri" w:hAnsi="Calibri"/>
          <w:noProof/>
        </w:rPr>
        <w:lastRenderedPageBreak/>
        <w:t>30.</w:t>
      </w:r>
      <w:r w:rsidRPr="005679B2">
        <w:rPr>
          <w:rFonts w:ascii="Calibri" w:hAnsi="Calibri"/>
          <w:noProof/>
        </w:rPr>
        <w:tab/>
        <w:t>Clouston D, Bolton D. In situ and intraductal epithelial proliferations of prostate: definitions and treatment implications. Part 1: Prostatic intraepithelial neoplasia. BJU international. 2012;109 Suppl 3:22-6. Epub 2012/04/04. doi: 10.1111/j.1464-410X.2012.11040.x. PubMed PMID: 22458488.</w:t>
      </w:r>
      <w:bookmarkEnd w:id="30"/>
    </w:p>
    <w:p w:rsidR="005679B2" w:rsidRPr="005679B2" w:rsidRDefault="005679B2" w:rsidP="005679B2">
      <w:pPr>
        <w:spacing w:after="0" w:line="240" w:lineRule="auto"/>
        <w:rPr>
          <w:rFonts w:ascii="Calibri" w:hAnsi="Calibri"/>
          <w:noProof/>
        </w:rPr>
      </w:pPr>
      <w:bookmarkStart w:id="31" w:name="_ENREF_31"/>
      <w:r w:rsidRPr="005679B2">
        <w:rPr>
          <w:rFonts w:ascii="Calibri" w:hAnsi="Calibri"/>
          <w:noProof/>
        </w:rPr>
        <w:t>31.</w:t>
      </w:r>
      <w:r w:rsidRPr="005679B2">
        <w:rPr>
          <w:rFonts w:ascii="Calibri" w:hAnsi="Calibri"/>
          <w:noProof/>
        </w:rPr>
        <w:tab/>
        <w:t>Barry M, Dhillon PK, Stampfer MJ, Perner S, Ma J, Giovannucci E, et al. alpha-Methylacyl-CoA racemase expression and lethal prostate cancer in the Physicians' Health Study and Health Professionals Follow-up Study. The Prostate. 2012;72(3):301-6. Epub 2011/06/30. doi: 10.1002/pros.21432. PubMed PMID: 21713964; PubMed Central PMCID: PMC3267640.</w:t>
      </w:r>
      <w:bookmarkEnd w:id="31"/>
    </w:p>
    <w:p w:rsidR="005679B2" w:rsidRPr="005679B2" w:rsidRDefault="005679B2" w:rsidP="005679B2">
      <w:pPr>
        <w:spacing w:after="0" w:line="240" w:lineRule="auto"/>
        <w:rPr>
          <w:rFonts w:ascii="Calibri" w:hAnsi="Calibri"/>
          <w:noProof/>
        </w:rPr>
      </w:pPr>
      <w:bookmarkStart w:id="32" w:name="_ENREF_32"/>
      <w:r w:rsidRPr="005679B2">
        <w:rPr>
          <w:rFonts w:ascii="Calibri" w:hAnsi="Calibri"/>
          <w:noProof/>
        </w:rPr>
        <w:t>32.</w:t>
      </w:r>
      <w:r w:rsidRPr="005679B2">
        <w:rPr>
          <w:rFonts w:ascii="Calibri" w:hAnsi="Calibri"/>
          <w:noProof/>
        </w:rPr>
        <w:tab/>
        <w:t>Al-Maghrebi M, Kehinde EO, Anim JT, Sheikh M. The role of combined measurement of tissue mRNA levels of AMACR and survivin in the diagnosis and risk stratification of patients with suspected prostate cancer. International urology and nephrology. 2012;44(6):1681-9. Epub 2012/06/22. doi: 10.1007/s11255-012-0220-2. PubMed PMID: 22718029.</w:t>
      </w:r>
      <w:bookmarkEnd w:id="32"/>
    </w:p>
    <w:p w:rsidR="005679B2" w:rsidRPr="005679B2" w:rsidRDefault="005679B2" w:rsidP="005679B2">
      <w:pPr>
        <w:spacing w:after="0" w:line="240" w:lineRule="auto"/>
        <w:rPr>
          <w:rFonts w:ascii="Calibri" w:hAnsi="Calibri"/>
          <w:noProof/>
        </w:rPr>
      </w:pPr>
      <w:bookmarkStart w:id="33" w:name="_ENREF_33"/>
      <w:r w:rsidRPr="005679B2">
        <w:rPr>
          <w:rFonts w:ascii="Calibri" w:hAnsi="Calibri"/>
          <w:noProof/>
        </w:rPr>
        <w:t>33.</w:t>
      </w:r>
      <w:r w:rsidRPr="005679B2">
        <w:rPr>
          <w:rFonts w:ascii="Calibri" w:hAnsi="Calibri"/>
          <w:noProof/>
        </w:rPr>
        <w:tab/>
        <w:t>Ouyang B, Leung Y-K, Wang V, Chung E, Levin L, Bracken B, et al. alpha-Methylacyl-CoA racemase spliced variants and their expression in normal and malignant prostate tissues. Urology. 2011;77(1):249 e1-7. Epub 2011/01/05. doi: 10.1016/j.urology.2010.08.005. PubMed PMID: 21195844; PubMed Central PMCID: PMC3051191.</w:t>
      </w:r>
      <w:bookmarkEnd w:id="33"/>
    </w:p>
    <w:p w:rsidR="005679B2" w:rsidRPr="005679B2" w:rsidRDefault="005679B2" w:rsidP="005679B2">
      <w:pPr>
        <w:spacing w:after="0" w:line="240" w:lineRule="auto"/>
        <w:rPr>
          <w:rFonts w:ascii="Calibri" w:hAnsi="Calibri"/>
          <w:noProof/>
        </w:rPr>
      </w:pPr>
      <w:bookmarkStart w:id="34" w:name="_ENREF_34"/>
      <w:r w:rsidRPr="005679B2">
        <w:rPr>
          <w:rFonts w:ascii="Calibri" w:hAnsi="Calibri"/>
          <w:noProof/>
        </w:rPr>
        <w:t>34.</w:t>
      </w:r>
      <w:r w:rsidRPr="005679B2">
        <w:rPr>
          <w:rFonts w:ascii="Calibri" w:hAnsi="Calibri"/>
          <w:noProof/>
        </w:rPr>
        <w:tab/>
        <w:t>Noske A, Zimmermann A-K, Caduff R, Varga Z, Fink D, Moch H, et al. Alpha-methylacyl-CoA racemase (AMACR) expression in epithelial ovarian cancer. Virchows Archiv : an international journal of pathology. 2011;459(1):91-7. Epub 2011/06/07. doi: 10.1007/s00428-011-1095-9. PubMed PMID: 21643692.</w:t>
      </w:r>
      <w:bookmarkEnd w:id="34"/>
    </w:p>
    <w:p w:rsidR="005679B2" w:rsidRPr="005679B2" w:rsidRDefault="005679B2" w:rsidP="005679B2">
      <w:pPr>
        <w:spacing w:after="0" w:line="240" w:lineRule="auto"/>
        <w:rPr>
          <w:rFonts w:ascii="Calibri" w:hAnsi="Calibri"/>
          <w:noProof/>
        </w:rPr>
      </w:pPr>
      <w:bookmarkStart w:id="35" w:name="_ENREF_35"/>
      <w:r w:rsidRPr="005679B2">
        <w:rPr>
          <w:rFonts w:ascii="Calibri" w:hAnsi="Calibri"/>
          <w:noProof/>
        </w:rPr>
        <w:t>35.</w:t>
      </w:r>
      <w:r w:rsidRPr="005679B2">
        <w:rPr>
          <w:rFonts w:ascii="Calibri" w:hAnsi="Calibri"/>
          <w:noProof/>
        </w:rPr>
        <w:tab/>
        <w:t>Sorensen KD, Orntoft TF. Discovery of prostate cancer biomarkers by microarray gene expression profiling. Expert review of molecular diagnostics. 2010;10(1):49-64. Epub 2009/12/18. doi: 10.1586/erm.09.74. PubMed PMID: 20014922.</w:t>
      </w:r>
      <w:bookmarkEnd w:id="35"/>
    </w:p>
    <w:p w:rsidR="005679B2" w:rsidRPr="005679B2" w:rsidRDefault="005679B2" w:rsidP="005679B2">
      <w:pPr>
        <w:spacing w:after="0" w:line="240" w:lineRule="auto"/>
        <w:rPr>
          <w:rFonts w:ascii="Calibri" w:hAnsi="Calibri"/>
          <w:noProof/>
        </w:rPr>
      </w:pPr>
      <w:bookmarkStart w:id="36" w:name="_ENREF_36"/>
      <w:r w:rsidRPr="005679B2">
        <w:rPr>
          <w:rFonts w:ascii="Calibri" w:hAnsi="Calibri"/>
          <w:noProof/>
        </w:rPr>
        <w:t>36.</w:t>
      </w:r>
      <w:r w:rsidRPr="005679B2">
        <w:rPr>
          <w:rFonts w:ascii="Calibri" w:hAnsi="Calibri"/>
          <w:noProof/>
        </w:rPr>
        <w:tab/>
        <w:t>Prior C, Guillen-Grima F, Robles JE, Rosell D, Fernandez-Montero JM, Agirre X, et al. Use of a combination of biomarkers in serum and urine to improve detection of prostate cancer. World journal of urology. 2010;28(6):681-6. Epub 2010/07/16. doi: 10.1007/s00345-010-0583-x. PubMed PMID: 20632177.</w:t>
      </w:r>
      <w:bookmarkEnd w:id="36"/>
    </w:p>
    <w:p w:rsidR="005679B2" w:rsidRPr="005679B2" w:rsidRDefault="005679B2" w:rsidP="005679B2">
      <w:pPr>
        <w:spacing w:after="0" w:line="240" w:lineRule="auto"/>
        <w:rPr>
          <w:rFonts w:ascii="Calibri" w:hAnsi="Calibri"/>
          <w:noProof/>
        </w:rPr>
      </w:pPr>
      <w:bookmarkStart w:id="37" w:name="_ENREF_37"/>
      <w:r w:rsidRPr="005679B2">
        <w:rPr>
          <w:rFonts w:ascii="Calibri" w:hAnsi="Calibri"/>
          <w:noProof/>
        </w:rPr>
        <w:t>37.</w:t>
      </w:r>
      <w:r w:rsidRPr="005679B2">
        <w:rPr>
          <w:rFonts w:ascii="Calibri" w:hAnsi="Calibri"/>
          <w:noProof/>
        </w:rPr>
        <w:tab/>
        <w:t>Ouazia D, Bearne SL. A continuous assay for alpha-methylacyl-coenzyme A racemase using circular dichroism. Analytical biochemistry. 2010;398(1):45-51. Epub 2009/10/27. doi: 10.1016/j.ab.2009.10.039. PubMed PMID: 19854148.</w:t>
      </w:r>
      <w:bookmarkEnd w:id="37"/>
    </w:p>
    <w:p w:rsidR="005679B2" w:rsidRPr="005679B2" w:rsidRDefault="005679B2" w:rsidP="005679B2">
      <w:pPr>
        <w:spacing w:after="0" w:line="240" w:lineRule="auto"/>
        <w:rPr>
          <w:rFonts w:ascii="Calibri" w:hAnsi="Calibri"/>
          <w:noProof/>
        </w:rPr>
      </w:pPr>
      <w:bookmarkStart w:id="38" w:name="_ENREF_38"/>
      <w:r w:rsidRPr="005679B2">
        <w:rPr>
          <w:rFonts w:ascii="Calibri" w:hAnsi="Calibri"/>
          <w:noProof/>
        </w:rPr>
        <w:t>38.</w:t>
      </w:r>
      <w:r w:rsidRPr="005679B2">
        <w:rPr>
          <w:rFonts w:ascii="Calibri" w:hAnsi="Calibri"/>
          <w:noProof/>
        </w:rPr>
        <w:tab/>
        <w:t>Jamaspishvili T, Kral M, Khomeriki I, Student V, Kolar Z, Bouchal J. Urine markers in monitoring for prostate cancer. Prostate cancer and prostatic diseases. 2010;13(1):12-9. Epub 2009/08/05. doi: 10.1038/pcan.2009.31. PubMed PMID: 19652665.</w:t>
      </w:r>
      <w:bookmarkEnd w:id="38"/>
    </w:p>
    <w:p w:rsidR="005679B2" w:rsidRPr="005679B2" w:rsidRDefault="005679B2" w:rsidP="005679B2">
      <w:pPr>
        <w:spacing w:after="0" w:line="240" w:lineRule="auto"/>
        <w:rPr>
          <w:rFonts w:ascii="Calibri" w:hAnsi="Calibri"/>
          <w:noProof/>
        </w:rPr>
      </w:pPr>
      <w:bookmarkStart w:id="39" w:name="_ENREF_39"/>
      <w:r w:rsidRPr="005679B2">
        <w:rPr>
          <w:rFonts w:ascii="Calibri" w:hAnsi="Calibri"/>
          <w:noProof/>
        </w:rPr>
        <w:t>39.</w:t>
      </w:r>
      <w:r w:rsidRPr="005679B2">
        <w:rPr>
          <w:rFonts w:ascii="Calibri" w:hAnsi="Calibri"/>
          <w:noProof/>
        </w:rPr>
        <w:tab/>
        <w:t>Takahara K, Azuma H, Sakamoto T, Kiyama S, Inamoto T, Ibuki N, et al. Conversion of prostate cancer from hormone independency to dependency due to AMACR inhibition: involvement of increased AR expression and decreased IGF1 expression. Anticancer research. 2009;29(7):2497-505. Epub 2009/07/15. PubMed PMID: 19596919.</w:t>
      </w:r>
      <w:bookmarkEnd w:id="39"/>
    </w:p>
    <w:p w:rsidR="005679B2" w:rsidRPr="005679B2" w:rsidRDefault="005679B2" w:rsidP="005679B2">
      <w:pPr>
        <w:spacing w:after="0" w:line="240" w:lineRule="auto"/>
        <w:rPr>
          <w:rFonts w:ascii="Calibri" w:hAnsi="Calibri"/>
          <w:noProof/>
        </w:rPr>
      </w:pPr>
      <w:bookmarkStart w:id="40" w:name="_ENREF_40"/>
      <w:r w:rsidRPr="005679B2">
        <w:rPr>
          <w:rFonts w:ascii="Calibri" w:hAnsi="Calibri"/>
          <w:noProof/>
        </w:rPr>
        <w:t>40.</w:t>
      </w:r>
      <w:r w:rsidRPr="005679B2">
        <w:rPr>
          <w:rFonts w:ascii="Calibri" w:hAnsi="Calibri"/>
          <w:noProof/>
        </w:rPr>
        <w:tab/>
        <w:t>Berretta R, Moscato P. Cancer biomarker discovery: the entropic hallmark. PloS one. 2010;5(8):e12262. Epub 2010/09/02. doi: 10.1371/journal.pone.0012262. PubMed PMID: 20805891; PubMed Central PMCID: PMC2923618.</w:t>
      </w:r>
      <w:bookmarkEnd w:id="40"/>
    </w:p>
    <w:p w:rsidR="005679B2" w:rsidRPr="005679B2" w:rsidRDefault="005679B2" w:rsidP="005679B2">
      <w:pPr>
        <w:spacing w:after="0" w:line="240" w:lineRule="auto"/>
        <w:rPr>
          <w:rFonts w:ascii="Calibri" w:hAnsi="Calibri"/>
          <w:noProof/>
        </w:rPr>
      </w:pPr>
      <w:bookmarkStart w:id="41" w:name="_ENREF_41"/>
      <w:r w:rsidRPr="005679B2">
        <w:rPr>
          <w:rFonts w:ascii="Calibri" w:hAnsi="Calibri"/>
          <w:noProof/>
        </w:rPr>
        <w:t>41.</w:t>
      </w:r>
      <w:r w:rsidRPr="005679B2">
        <w:rPr>
          <w:rFonts w:ascii="Calibri" w:hAnsi="Calibri"/>
          <w:noProof/>
        </w:rPr>
        <w:tab/>
        <w:t>Obinata D, Ito A, Fujiwara K, Takayama K-i, Ashikari D, Murata Y, et al. Pyrrole-imidazole polyamide targeted to break fusion sites in TMPRSS2 and ERG gene fusion represses prostate tumor growth. Cancer science. 2014;105(10):n/a-n/a. doi: 10.1111/cas.12493. PubMed PMID: 25088707.</w:t>
      </w:r>
      <w:bookmarkEnd w:id="41"/>
    </w:p>
    <w:p w:rsidR="005679B2" w:rsidRPr="005679B2" w:rsidRDefault="005679B2" w:rsidP="005679B2">
      <w:pPr>
        <w:spacing w:after="0" w:line="240" w:lineRule="auto"/>
        <w:rPr>
          <w:rFonts w:ascii="Calibri" w:hAnsi="Calibri"/>
          <w:noProof/>
        </w:rPr>
      </w:pPr>
      <w:bookmarkStart w:id="42" w:name="_ENREF_42"/>
      <w:r w:rsidRPr="005679B2">
        <w:rPr>
          <w:rFonts w:ascii="Calibri" w:hAnsi="Calibri"/>
          <w:noProof/>
        </w:rPr>
        <w:t>42.</w:t>
      </w:r>
      <w:r w:rsidRPr="005679B2">
        <w:rPr>
          <w:rFonts w:ascii="Calibri" w:hAnsi="Calibri"/>
          <w:noProof/>
        </w:rPr>
        <w:tab/>
        <w:t>Udager AM, Shi Y, Tomlins SA, Alva A, Siddiqui J, Cao X, et al. Frequent discordance between ERG gene rearrangement and ERG protein expression in a rapid autopsy cohort of patients with lethal, metastatic, castration-resistant prostate cancer. The Prostate. 2014;74(12):1199-208. doi: 10.1002/pros.22836.</w:t>
      </w:r>
      <w:bookmarkEnd w:id="42"/>
    </w:p>
    <w:p w:rsidR="005679B2" w:rsidRPr="005679B2" w:rsidRDefault="005679B2" w:rsidP="005679B2">
      <w:pPr>
        <w:spacing w:after="0" w:line="240" w:lineRule="auto"/>
        <w:rPr>
          <w:rFonts w:ascii="Calibri" w:hAnsi="Calibri"/>
          <w:noProof/>
        </w:rPr>
      </w:pPr>
      <w:bookmarkStart w:id="43" w:name="_ENREF_43"/>
      <w:r w:rsidRPr="005679B2">
        <w:rPr>
          <w:rFonts w:ascii="Calibri" w:hAnsi="Calibri"/>
          <w:noProof/>
        </w:rPr>
        <w:t>43.</w:t>
      </w:r>
      <w:r w:rsidRPr="005679B2">
        <w:rPr>
          <w:rFonts w:ascii="Calibri" w:hAnsi="Calibri"/>
          <w:noProof/>
        </w:rPr>
        <w:tab/>
        <w:t>Steurer S, Mayer PS, Adam M, Krohn A, Koop C, Ospina-Klinck D, et al. TMPRSS2-ERG Fusions Are Strongly Linked to Young Patient Age in Low-grade Prostate Cancer. European Urology. 2014;(0). doi: 10.1016/j.eururo.2014.06.027.</w:t>
      </w:r>
      <w:bookmarkEnd w:id="43"/>
    </w:p>
    <w:p w:rsidR="005679B2" w:rsidRPr="005679B2" w:rsidRDefault="005679B2" w:rsidP="005679B2">
      <w:pPr>
        <w:spacing w:after="0" w:line="240" w:lineRule="auto"/>
        <w:rPr>
          <w:rFonts w:ascii="Calibri" w:hAnsi="Calibri"/>
          <w:noProof/>
        </w:rPr>
      </w:pPr>
      <w:bookmarkStart w:id="44" w:name="_ENREF_44"/>
      <w:r w:rsidRPr="005679B2">
        <w:rPr>
          <w:rFonts w:ascii="Calibri" w:hAnsi="Calibri"/>
          <w:noProof/>
        </w:rPr>
        <w:t>44.</w:t>
      </w:r>
      <w:r w:rsidRPr="005679B2">
        <w:rPr>
          <w:rFonts w:ascii="Calibri" w:hAnsi="Calibri"/>
          <w:noProof/>
        </w:rPr>
        <w:tab/>
        <w:t xml:space="preserve">Rastogi A, Tan SH, Banerjee S, Sharad S, Kagan J, Srivastava S, et al. ERG Monoclonal Antibody in the Diagnosis and Biological Stratification of Prostate Cancer: Delineation of Minimal </w:t>
      </w:r>
      <w:r w:rsidRPr="005679B2">
        <w:rPr>
          <w:rFonts w:ascii="Calibri" w:hAnsi="Calibri"/>
          <w:noProof/>
        </w:rPr>
        <w:lastRenderedPageBreak/>
        <w:t>Epitope, Critical Residues for Binding, and Molecular Basis of Specificity. Monoclonal antibodies in immunodiagnosis and immunotherapy. 2014;33(4):201-8. Epub 2014/08/30. doi: 10.1089/mab.2014.0026. PubMed PMID: 25170998.</w:t>
      </w:r>
      <w:bookmarkEnd w:id="44"/>
    </w:p>
    <w:p w:rsidR="005679B2" w:rsidRPr="005679B2" w:rsidRDefault="005679B2" w:rsidP="005679B2">
      <w:pPr>
        <w:spacing w:after="0" w:line="240" w:lineRule="auto"/>
        <w:rPr>
          <w:rFonts w:ascii="Calibri" w:hAnsi="Calibri"/>
          <w:noProof/>
        </w:rPr>
      </w:pPr>
      <w:bookmarkStart w:id="45" w:name="_ENREF_45"/>
      <w:r w:rsidRPr="005679B2">
        <w:rPr>
          <w:rFonts w:ascii="Calibri" w:hAnsi="Calibri"/>
          <w:noProof/>
        </w:rPr>
        <w:t>45.</w:t>
      </w:r>
      <w:r w:rsidRPr="005679B2">
        <w:rPr>
          <w:rFonts w:ascii="Calibri" w:hAnsi="Calibri"/>
          <w:noProof/>
        </w:rPr>
        <w:tab/>
        <w:t>Rye MB, Bertilsson H, Drablos F, Angelsen A, Bathen TF, Tessem MB. Gene signatures ESC, MYC and ERG-fusion are early markers of a potentially dangerous subtype of prostate cancer. BMC medical genomics. 2014;7(1):50. Epub 2014/08/15. doi: 10.1186/1755-8794-7-50. PubMed PMID: 25115192.</w:t>
      </w:r>
      <w:bookmarkEnd w:id="45"/>
    </w:p>
    <w:p w:rsidR="005679B2" w:rsidRPr="005679B2" w:rsidRDefault="005679B2" w:rsidP="005679B2">
      <w:pPr>
        <w:spacing w:after="0" w:line="240" w:lineRule="auto"/>
        <w:rPr>
          <w:rFonts w:ascii="Calibri" w:hAnsi="Calibri"/>
          <w:noProof/>
        </w:rPr>
      </w:pPr>
      <w:bookmarkStart w:id="46" w:name="_ENREF_46"/>
      <w:r w:rsidRPr="005679B2">
        <w:rPr>
          <w:rFonts w:ascii="Calibri" w:hAnsi="Calibri"/>
          <w:noProof/>
        </w:rPr>
        <w:t>46.</w:t>
      </w:r>
      <w:r w:rsidRPr="005679B2">
        <w:rPr>
          <w:rFonts w:ascii="Calibri" w:hAnsi="Calibri"/>
          <w:noProof/>
        </w:rPr>
        <w:tab/>
        <w:t>Tallon L, Luangphakdy D, Ruffion A, Colombel M, Devonec M, Champetier D, et al. Comparative Evaluation of Urinary PCA3 and TMPRSS2: ERG Scores and Serum PHI in Predicting Prostate Cancer Aggressiveness. International journal of molecular sciences. 2014;15(8):13299-316. Epub 2014/08/01. doi: 10.3390/ijms150813299. PubMed PMID: 25079439.</w:t>
      </w:r>
      <w:bookmarkEnd w:id="46"/>
    </w:p>
    <w:p w:rsidR="005679B2" w:rsidRPr="005679B2" w:rsidRDefault="005679B2" w:rsidP="005679B2">
      <w:pPr>
        <w:spacing w:after="0" w:line="240" w:lineRule="auto"/>
        <w:rPr>
          <w:rFonts w:ascii="Calibri" w:hAnsi="Calibri"/>
          <w:noProof/>
        </w:rPr>
      </w:pPr>
      <w:bookmarkStart w:id="47" w:name="_ENREF_47"/>
      <w:r w:rsidRPr="005679B2">
        <w:rPr>
          <w:rFonts w:ascii="Calibri" w:hAnsi="Calibri"/>
          <w:noProof/>
        </w:rPr>
        <w:t>47.</w:t>
      </w:r>
      <w:r w:rsidRPr="005679B2">
        <w:rPr>
          <w:rFonts w:ascii="Calibri" w:hAnsi="Calibri"/>
          <w:noProof/>
        </w:rPr>
        <w:tab/>
        <w:t>Steurer S, Mayer PS, Adam M, Krohn A, Koop C, Ospina-Klinck D, et al. TMPRSS2-ERG Fusions Are Strongly Linked to Young Patient Age in Low-grade Prostate Cancer. Eur Urol. 2014. Epub 2014/07/13. doi: 10.1016/j.eururo.2014.06.027. PubMed PMID: 25015038.</w:t>
      </w:r>
      <w:bookmarkEnd w:id="47"/>
    </w:p>
    <w:p w:rsidR="005679B2" w:rsidRPr="005679B2" w:rsidRDefault="005679B2" w:rsidP="005679B2">
      <w:pPr>
        <w:spacing w:after="0" w:line="240" w:lineRule="auto"/>
        <w:rPr>
          <w:rFonts w:ascii="Calibri" w:hAnsi="Calibri"/>
          <w:noProof/>
        </w:rPr>
      </w:pPr>
      <w:bookmarkStart w:id="48" w:name="_ENREF_48"/>
      <w:r w:rsidRPr="005679B2">
        <w:rPr>
          <w:rFonts w:ascii="Calibri" w:hAnsi="Calibri"/>
          <w:noProof/>
        </w:rPr>
        <w:t>48.</w:t>
      </w:r>
      <w:r w:rsidRPr="005679B2">
        <w:rPr>
          <w:rFonts w:ascii="Calibri" w:hAnsi="Calibri"/>
          <w:noProof/>
        </w:rPr>
        <w:tab/>
        <w:t>Eguchi FC, Faria EF, Scapulatempo Neto C, Longatto-Filho A, Zanardo-Oliveira C, Taboga SR, et al. The role of TMPRSS2:ERG in molecular stratification of PCa and its association with tumor aggressiveness: a study in Brazilian patients. Scientific reports. 2014;4:5640. Epub 2014/07/11. doi: 10.1038/srep05640. PubMed PMID: 25007891; PubMed Central PMCID: PMC4090618.</w:t>
      </w:r>
      <w:bookmarkEnd w:id="48"/>
    </w:p>
    <w:p w:rsidR="005679B2" w:rsidRPr="005679B2" w:rsidRDefault="005679B2" w:rsidP="005679B2">
      <w:pPr>
        <w:spacing w:after="0" w:line="240" w:lineRule="auto"/>
        <w:rPr>
          <w:rFonts w:ascii="Calibri" w:hAnsi="Calibri"/>
          <w:noProof/>
        </w:rPr>
      </w:pPr>
      <w:bookmarkStart w:id="49" w:name="_ENREF_49"/>
      <w:r w:rsidRPr="005679B2">
        <w:rPr>
          <w:rFonts w:ascii="Calibri" w:hAnsi="Calibri"/>
          <w:noProof/>
        </w:rPr>
        <w:t>49.</w:t>
      </w:r>
      <w:r w:rsidRPr="005679B2">
        <w:rPr>
          <w:rFonts w:ascii="Calibri" w:hAnsi="Calibri"/>
          <w:noProof/>
        </w:rPr>
        <w:tab/>
        <w:t>Srivastava A, Price DK, Figg WD. Prostate tumor development and androgen receptor function alterations in a new mouse model with ERG overexpression and PTEN inactivation. Cancer biology &amp; therapy. 2014;15(10):1293-5. Epub 2014/07/10. doi: 10.4161/cbt.29694. PubMed PMID: 25007053; PubMed Central PMCID: PMC4130720.</w:t>
      </w:r>
      <w:bookmarkEnd w:id="49"/>
    </w:p>
    <w:p w:rsidR="005679B2" w:rsidRPr="005679B2" w:rsidRDefault="005679B2" w:rsidP="005679B2">
      <w:pPr>
        <w:spacing w:after="0" w:line="240" w:lineRule="auto"/>
        <w:rPr>
          <w:rFonts w:ascii="Calibri" w:hAnsi="Calibri"/>
          <w:noProof/>
        </w:rPr>
      </w:pPr>
      <w:bookmarkStart w:id="50" w:name="_ENREF_50"/>
      <w:r w:rsidRPr="005679B2">
        <w:rPr>
          <w:rFonts w:ascii="Calibri" w:hAnsi="Calibri"/>
          <w:noProof/>
        </w:rPr>
        <w:t>50.</w:t>
      </w:r>
      <w:r w:rsidRPr="005679B2">
        <w:rPr>
          <w:rFonts w:ascii="Calibri" w:hAnsi="Calibri"/>
          <w:noProof/>
        </w:rPr>
        <w:tab/>
        <w:t>Delongchamps NB, Younes P, Denjean L, Zerbib M, Bories P-N. TMPRSS2-ERG fusion transcripts expression in patients referred for prostate biopsy: combining detection in urine and needle rinse material. World journal of urology. 2014. Epub 2014/07/06. doi: 10.1007/s00345-014-1359-5. PubMed PMID: 24997128.</w:t>
      </w:r>
      <w:bookmarkEnd w:id="50"/>
    </w:p>
    <w:p w:rsidR="005679B2" w:rsidRPr="005679B2" w:rsidRDefault="005679B2" w:rsidP="005679B2">
      <w:pPr>
        <w:spacing w:after="0" w:line="240" w:lineRule="auto"/>
        <w:rPr>
          <w:rFonts w:ascii="Calibri" w:hAnsi="Calibri"/>
          <w:noProof/>
        </w:rPr>
      </w:pPr>
      <w:bookmarkStart w:id="51" w:name="_ENREF_51"/>
      <w:r w:rsidRPr="005679B2">
        <w:rPr>
          <w:rFonts w:ascii="Calibri" w:hAnsi="Calibri"/>
          <w:noProof/>
        </w:rPr>
        <w:t>51.</w:t>
      </w:r>
      <w:r w:rsidRPr="005679B2">
        <w:rPr>
          <w:rFonts w:ascii="Calibri" w:hAnsi="Calibri"/>
          <w:noProof/>
        </w:rPr>
        <w:tab/>
        <w:t>Huang K-C, Alshalalfa M, Hegazy SA, Dolph M, Donnelly B, Bismar TA. The prognostic significance of combined ERG and androgen receptor expression in patients with prostate cancer managed by androgen deprivation therapy. Cancer biology &amp; therapy. 2014;15(9):1120-8. Epub 2014/06/28. doi: 10.4161/cbt.29689. PubMed PMID: 24972028; PubMed Central PMCID: PMC4128855.</w:t>
      </w:r>
      <w:bookmarkEnd w:id="51"/>
    </w:p>
    <w:p w:rsidR="005679B2" w:rsidRPr="005679B2" w:rsidRDefault="005679B2" w:rsidP="005679B2">
      <w:pPr>
        <w:spacing w:after="0" w:line="240" w:lineRule="auto"/>
        <w:rPr>
          <w:rFonts w:ascii="Calibri" w:hAnsi="Calibri"/>
          <w:noProof/>
        </w:rPr>
      </w:pPr>
      <w:bookmarkStart w:id="52" w:name="_ENREF_52"/>
      <w:r w:rsidRPr="005679B2">
        <w:rPr>
          <w:rFonts w:ascii="Calibri" w:hAnsi="Calibri"/>
          <w:noProof/>
        </w:rPr>
        <w:t>52.</w:t>
      </w:r>
      <w:r w:rsidRPr="005679B2">
        <w:rPr>
          <w:rFonts w:ascii="Calibri" w:hAnsi="Calibri"/>
          <w:noProof/>
        </w:rPr>
        <w:tab/>
        <w:t>Velaeti S, Dimitriadis E, Kontogianni-Katsarou K, Savvani A, Sdrolia E, Pantazi G, et al. Detection of TMPRSS2-ERG fusion gene in benign prostatic hyperplasia. Tumour biology : the journal of the International Society for Oncodevelopmental Biology and Medicine. 2014. Epub 2014/06/26. doi: 10.1007/s13277-014-2250-0. PubMed PMID: 24961351.</w:t>
      </w:r>
      <w:bookmarkEnd w:id="52"/>
    </w:p>
    <w:p w:rsidR="005679B2" w:rsidRPr="005679B2" w:rsidRDefault="005679B2" w:rsidP="005679B2">
      <w:pPr>
        <w:spacing w:after="0" w:line="240" w:lineRule="auto"/>
        <w:rPr>
          <w:rFonts w:ascii="Calibri" w:hAnsi="Calibri"/>
          <w:noProof/>
        </w:rPr>
      </w:pPr>
      <w:bookmarkStart w:id="53" w:name="_ENREF_53"/>
      <w:r w:rsidRPr="005679B2">
        <w:rPr>
          <w:rFonts w:ascii="Calibri" w:hAnsi="Calibri"/>
          <w:noProof/>
        </w:rPr>
        <w:t>53.</w:t>
      </w:r>
      <w:r w:rsidRPr="005679B2">
        <w:rPr>
          <w:rFonts w:ascii="Calibri" w:hAnsi="Calibri"/>
          <w:noProof/>
        </w:rPr>
        <w:tab/>
        <w:t>Smith SC, Tomlins SA. Prostate Cancer SubtyPINg BiomarKers and Outcome: Is Clarity EmERGing? Clinical cancer research : an official journal of the American Association for Cancer Research. 2014. Epub 2014/06/20. doi: 10.1158/1078-0432.CCR-14-0818. PubMed PMID: 24944315.</w:t>
      </w:r>
      <w:bookmarkEnd w:id="53"/>
    </w:p>
    <w:p w:rsidR="005679B2" w:rsidRPr="005679B2" w:rsidRDefault="005679B2" w:rsidP="005679B2">
      <w:pPr>
        <w:spacing w:after="0" w:line="240" w:lineRule="auto"/>
        <w:rPr>
          <w:rFonts w:ascii="Calibri" w:hAnsi="Calibri"/>
          <w:noProof/>
        </w:rPr>
      </w:pPr>
      <w:bookmarkStart w:id="54" w:name="_ENREF_54"/>
      <w:r w:rsidRPr="005679B2">
        <w:rPr>
          <w:rFonts w:ascii="Calibri" w:hAnsi="Calibri"/>
          <w:noProof/>
        </w:rPr>
        <w:t>54.</w:t>
      </w:r>
      <w:r w:rsidRPr="005679B2">
        <w:rPr>
          <w:rFonts w:ascii="Calibri" w:hAnsi="Calibri"/>
          <w:noProof/>
        </w:rPr>
        <w:tab/>
        <w:t>Kiflemariam S, Mignardi M, Ali MA, Bergh A, Nilsson M, Sjoblom T. In situ sequencing identifies TMPRSS2-ERG fusion transcripts, somatic point mutations and gene expression levels in prostate cancers. The Journal of pathology. 2014;234(2):253-61. Epub 2014/06/17. doi: 10.1002/path.4392. PubMed PMID: 24931216.</w:t>
      </w:r>
      <w:bookmarkEnd w:id="54"/>
    </w:p>
    <w:p w:rsidR="005679B2" w:rsidRPr="005679B2" w:rsidRDefault="005679B2" w:rsidP="005679B2">
      <w:pPr>
        <w:spacing w:after="0" w:line="240" w:lineRule="auto"/>
        <w:rPr>
          <w:rFonts w:ascii="Calibri" w:hAnsi="Calibri"/>
          <w:noProof/>
        </w:rPr>
      </w:pPr>
      <w:bookmarkStart w:id="55" w:name="_ENREF_55"/>
      <w:r w:rsidRPr="005679B2">
        <w:rPr>
          <w:rFonts w:ascii="Calibri" w:hAnsi="Calibri"/>
          <w:noProof/>
        </w:rPr>
        <w:t>55.</w:t>
      </w:r>
      <w:r w:rsidRPr="005679B2">
        <w:rPr>
          <w:rFonts w:ascii="Calibri" w:hAnsi="Calibri"/>
          <w:noProof/>
        </w:rPr>
        <w:tab/>
        <w:t>Huang KC, Dolph M, Donnelly B, Bismar TA. ERG expression is associated with increased risk of biochemical relapse following radical prostatectomy in early onset prostate cancer. Clinical &amp; translational oncology : official publication of the Federation of Spanish Oncology Societies and of the National Cancer Institute of Mexico. 2014;16(11):973-9. Epub 2014/05/07. doi: 10.1007/s12094-014-1182-x. PubMed PMID: 24796295.</w:t>
      </w:r>
      <w:bookmarkEnd w:id="55"/>
    </w:p>
    <w:p w:rsidR="005679B2" w:rsidRPr="005679B2" w:rsidRDefault="005679B2" w:rsidP="005679B2">
      <w:pPr>
        <w:spacing w:after="0" w:line="240" w:lineRule="auto"/>
        <w:rPr>
          <w:rFonts w:ascii="Calibri" w:hAnsi="Calibri"/>
          <w:noProof/>
        </w:rPr>
      </w:pPr>
      <w:bookmarkStart w:id="56" w:name="_ENREF_56"/>
      <w:r w:rsidRPr="005679B2">
        <w:rPr>
          <w:rFonts w:ascii="Calibri" w:hAnsi="Calibri"/>
          <w:noProof/>
        </w:rPr>
        <w:t>56.</w:t>
      </w:r>
      <w:r w:rsidRPr="005679B2">
        <w:rPr>
          <w:rFonts w:ascii="Calibri" w:hAnsi="Calibri"/>
          <w:noProof/>
        </w:rPr>
        <w:tab/>
        <w:t xml:space="preserve">Krohn A, Freudenthaler F, Harasimowicz S, Kluth M, Fuchs S, Burkhardt L, et al. Heterogeneity and chronology of PTEN deletion and ERG fusion in prostate cancer. Modern pathology : an official journal of the United States and Canadian Academy of Pathology, Inc. </w:t>
      </w:r>
      <w:r w:rsidRPr="005679B2">
        <w:rPr>
          <w:rFonts w:ascii="Calibri" w:hAnsi="Calibri"/>
          <w:noProof/>
        </w:rPr>
        <w:lastRenderedPageBreak/>
        <w:t>2014;27(12):1612-20. Epub 2014/04/26. doi: 10.1038/modpathol.2014.70. PubMed PMID: 24762546.</w:t>
      </w:r>
      <w:bookmarkEnd w:id="56"/>
    </w:p>
    <w:p w:rsidR="005679B2" w:rsidRPr="005679B2" w:rsidRDefault="005679B2" w:rsidP="005679B2">
      <w:pPr>
        <w:spacing w:after="0" w:line="240" w:lineRule="auto"/>
        <w:rPr>
          <w:rFonts w:ascii="Calibri" w:hAnsi="Calibri"/>
          <w:noProof/>
        </w:rPr>
      </w:pPr>
      <w:bookmarkStart w:id="57" w:name="_ENREF_57"/>
      <w:r w:rsidRPr="005679B2">
        <w:rPr>
          <w:rFonts w:ascii="Calibri" w:hAnsi="Calibri"/>
          <w:noProof/>
        </w:rPr>
        <w:t>57.</w:t>
      </w:r>
      <w:r w:rsidRPr="005679B2">
        <w:rPr>
          <w:rFonts w:ascii="Calibri" w:hAnsi="Calibri"/>
          <w:noProof/>
        </w:rPr>
        <w:tab/>
        <w:t>Hagglof C, Hammarsten P, Stromvall K, Egevad L, Josefsson A, Stattin P, et al. TMPRSS2-ERG expression predicts prostate cancer survival and associates with stromal biomarkers. PloS one. 2014;9(2):e86824. Epub 2014/02/08. doi: 10.1371/journal.pone.0086824. PubMed PMID: 24505269; PubMed Central PMCID: PMC3914792.</w:t>
      </w:r>
      <w:bookmarkEnd w:id="57"/>
    </w:p>
    <w:p w:rsidR="005679B2" w:rsidRPr="005679B2" w:rsidRDefault="005679B2" w:rsidP="005679B2">
      <w:pPr>
        <w:spacing w:after="0" w:line="240" w:lineRule="auto"/>
        <w:rPr>
          <w:rFonts w:ascii="Calibri" w:hAnsi="Calibri"/>
          <w:noProof/>
        </w:rPr>
      </w:pPr>
      <w:bookmarkStart w:id="58" w:name="_ENREF_58"/>
      <w:r w:rsidRPr="005679B2">
        <w:rPr>
          <w:rFonts w:ascii="Calibri" w:hAnsi="Calibri"/>
          <w:noProof/>
        </w:rPr>
        <w:t>58.</w:t>
      </w:r>
      <w:r w:rsidRPr="005679B2">
        <w:rPr>
          <w:rFonts w:ascii="Calibri" w:hAnsi="Calibri"/>
          <w:noProof/>
        </w:rPr>
        <w:tab/>
        <w:t>Blum R, Gupta R, Burger PE, Ontiveros CS, Salm SN, Xiong X, et al. Molecular signatures of prostate stem cells reveal novel signaling pathways and provide insights into prostate cancer. PloS one. 2009;4(5):e5722. Epub 2009/05/30. doi: 10.1371/journal.pone.0005722. PubMed PMID: 19478945; PubMed Central PMCID: PMC2684642.</w:t>
      </w:r>
      <w:bookmarkEnd w:id="58"/>
    </w:p>
    <w:p w:rsidR="005679B2" w:rsidRPr="005679B2" w:rsidRDefault="005679B2" w:rsidP="005679B2">
      <w:pPr>
        <w:spacing w:after="0" w:line="240" w:lineRule="auto"/>
        <w:rPr>
          <w:rFonts w:ascii="Calibri" w:hAnsi="Calibri"/>
          <w:noProof/>
        </w:rPr>
      </w:pPr>
      <w:bookmarkStart w:id="59" w:name="_ENREF_59"/>
      <w:r w:rsidRPr="005679B2">
        <w:rPr>
          <w:rFonts w:ascii="Calibri" w:hAnsi="Calibri"/>
          <w:noProof/>
        </w:rPr>
        <w:t>59.</w:t>
      </w:r>
      <w:r w:rsidRPr="005679B2">
        <w:rPr>
          <w:rFonts w:ascii="Calibri" w:hAnsi="Calibri"/>
          <w:noProof/>
        </w:rPr>
        <w:tab/>
        <w:t>Camoes MJ, Paulo P, Ribeiro FR, Barros-Silva JD, Almeida M, Costa VL, et al. Potential downstream target genes of aberrant ETS transcription factors are differentially affected in Ewing's sarcoma and prostate carcinoma. PloS one. 2012;7(11):e49819. Epub 2012/11/28. doi: 10.1371/journal.pone.0049819. PubMed PMID: 23185447; PubMed Central PMCID: PMC3501462.</w:t>
      </w:r>
      <w:bookmarkEnd w:id="59"/>
    </w:p>
    <w:p w:rsidR="005679B2" w:rsidRPr="005679B2" w:rsidRDefault="005679B2" w:rsidP="005679B2">
      <w:pPr>
        <w:spacing w:after="0" w:line="240" w:lineRule="auto"/>
        <w:rPr>
          <w:rFonts w:ascii="Calibri" w:hAnsi="Calibri"/>
          <w:noProof/>
        </w:rPr>
      </w:pPr>
      <w:bookmarkStart w:id="60" w:name="_ENREF_60"/>
      <w:r w:rsidRPr="005679B2">
        <w:rPr>
          <w:rFonts w:ascii="Calibri" w:hAnsi="Calibri"/>
          <w:noProof/>
        </w:rPr>
        <w:t>60.</w:t>
      </w:r>
      <w:r w:rsidRPr="005679B2">
        <w:rPr>
          <w:rFonts w:ascii="Calibri" w:hAnsi="Calibri"/>
          <w:noProof/>
        </w:rPr>
        <w:tab/>
        <w:t>Casey OM, Fang L, Hynes PG, Abou-Kheir WG, Martin PL, Tillman HS, et al. TMPRSS2- driven ERG expression in vivo increases self-renewal and maintains expression in a castration resistant subpopulation. PloS one. 2012;7(7):e41668. Epub 2012/08/04. doi: 10.1371/journal.pone.0041668. PubMed PMID: 22860005; PubMed Central PMCID: PMC3408501.</w:t>
      </w:r>
      <w:bookmarkEnd w:id="60"/>
    </w:p>
    <w:p w:rsidR="005679B2" w:rsidRPr="005679B2" w:rsidRDefault="005679B2" w:rsidP="005679B2">
      <w:pPr>
        <w:spacing w:after="0" w:line="240" w:lineRule="auto"/>
        <w:rPr>
          <w:rFonts w:ascii="Calibri" w:hAnsi="Calibri"/>
          <w:noProof/>
        </w:rPr>
      </w:pPr>
      <w:bookmarkStart w:id="61" w:name="_ENREF_61"/>
      <w:r w:rsidRPr="005679B2">
        <w:rPr>
          <w:rFonts w:ascii="Calibri" w:hAnsi="Calibri"/>
          <w:noProof/>
        </w:rPr>
        <w:t>61.</w:t>
      </w:r>
      <w:r w:rsidRPr="005679B2">
        <w:rPr>
          <w:rFonts w:ascii="Calibri" w:hAnsi="Calibri"/>
          <w:noProof/>
        </w:rPr>
        <w:tab/>
        <w:t>Chatterjee P, Choudhary GS, Sharma A, Singh K, Heston WD, Ciezki J, et al. PARP inhibition sensitizes to low dose-rate radiation TMPRSS2-ERG fusion gene-expressing and PTEN-deficient prostate cancer cells. PloS one. 2013;8(4):e60408. Epub 2013/04/09. doi: 10.1371/journal.pone.0060408. PubMed PMID: 23565244; PubMed Central PMCID: PMC3614551.</w:t>
      </w:r>
      <w:bookmarkEnd w:id="61"/>
    </w:p>
    <w:p w:rsidR="005679B2" w:rsidRPr="005679B2" w:rsidRDefault="005679B2" w:rsidP="005679B2">
      <w:pPr>
        <w:spacing w:after="0" w:line="240" w:lineRule="auto"/>
        <w:rPr>
          <w:rFonts w:ascii="Calibri" w:hAnsi="Calibri"/>
          <w:noProof/>
        </w:rPr>
      </w:pPr>
      <w:bookmarkStart w:id="62" w:name="_ENREF_62"/>
      <w:r w:rsidRPr="005679B2">
        <w:rPr>
          <w:rFonts w:ascii="Calibri" w:hAnsi="Calibri"/>
          <w:noProof/>
        </w:rPr>
        <w:t>62.</w:t>
      </w:r>
      <w:r w:rsidRPr="005679B2">
        <w:rPr>
          <w:rFonts w:ascii="Calibri" w:hAnsi="Calibri"/>
          <w:noProof/>
        </w:rPr>
        <w:tab/>
        <w:t>Chiu Y-T, Liu J, Tang K, Wong Y-C, Khanna KK, Ling M-T. Inactivation of ATM/ATR DNA damage checkpoint promotes androgen induced chromosomal instability in prostate epithelial cells. PloS one. 2012;7(12):e51108. Epub 2012/12/29. doi: 10.1371/journal.pone.0051108. PubMed PMID: 23272087; PubMed Central PMCID: PMC3525593.</w:t>
      </w:r>
      <w:bookmarkEnd w:id="62"/>
    </w:p>
    <w:p w:rsidR="005679B2" w:rsidRPr="005679B2" w:rsidRDefault="005679B2" w:rsidP="005679B2">
      <w:pPr>
        <w:spacing w:after="0" w:line="240" w:lineRule="auto"/>
        <w:rPr>
          <w:rFonts w:ascii="Calibri" w:hAnsi="Calibri"/>
          <w:noProof/>
        </w:rPr>
      </w:pPr>
      <w:bookmarkStart w:id="63" w:name="_ENREF_63"/>
      <w:r w:rsidRPr="005679B2">
        <w:rPr>
          <w:rFonts w:ascii="Calibri" w:hAnsi="Calibri"/>
          <w:noProof/>
        </w:rPr>
        <w:t>63.</w:t>
      </w:r>
      <w:r w:rsidRPr="005679B2">
        <w:rPr>
          <w:rFonts w:ascii="Calibri" w:hAnsi="Calibri"/>
          <w:noProof/>
        </w:rPr>
        <w:tab/>
        <w:t>Finones RR, Yeargin J, Lee M, Kaur AP, Cheng C, Sun P, et al. Early human prostate adenocarcinomas harbor androgen-independent cancer cells. PloS one. 2013;8(9):e74438. Epub 2013/10/03. doi: 10.1371/journal.pone.0074438. PubMed PMID: 24086346; PubMed Central PMCID: PMC3783414.</w:t>
      </w:r>
      <w:bookmarkEnd w:id="63"/>
    </w:p>
    <w:p w:rsidR="005679B2" w:rsidRPr="005679B2" w:rsidRDefault="005679B2" w:rsidP="005679B2">
      <w:pPr>
        <w:spacing w:after="0" w:line="240" w:lineRule="auto"/>
        <w:rPr>
          <w:rFonts w:ascii="Calibri" w:hAnsi="Calibri"/>
          <w:noProof/>
        </w:rPr>
      </w:pPr>
      <w:bookmarkStart w:id="64" w:name="_ENREF_64"/>
      <w:r w:rsidRPr="005679B2">
        <w:rPr>
          <w:rFonts w:ascii="Calibri" w:hAnsi="Calibri"/>
          <w:noProof/>
        </w:rPr>
        <w:t>64.</w:t>
      </w:r>
      <w:r w:rsidRPr="005679B2">
        <w:rPr>
          <w:rFonts w:ascii="Calibri" w:hAnsi="Calibri"/>
          <w:noProof/>
        </w:rPr>
        <w:tab/>
        <w:t>Kacprzyk LA, Laible M, Andrasiuk T, Brase JC, Borno ST, Falth M, et al. ERG induces epigenetic activation of Tudor domain-containing protein 1 (TDRD1) in ERG rearrangement-positive prostate cancer. PloS one. 2013;8(3):e59976. Epub 2013/04/05. doi: 10.1371/journal.pone.0059976. PubMed PMID: 23555854; PubMed Central PMCID: PMC3612037.</w:t>
      </w:r>
      <w:bookmarkEnd w:id="64"/>
    </w:p>
    <w:p w:rsidR="005679B2" w:rsidRPr="005679B2" w:rsidRDefault="005679B2" w:rsidP="005679B2">
      <w:pPr>
        <w:spacing w:after="0" w:line="240" w:lineRule="auto"/>
        <w:rPr>
          <w:rFonts w:ascii="Calibri" w:hAnsi="Calibri"/>
          <w:noProof/>
        </w:rPr>
      </w:pPr>
      <w:bookmarkStart w:id="65" w:name="_ENREF_65"/>
      <w:r w:rsidRPr="005679B2">
        <w:rPr>
          <w:rFonts w:ascii="Calibri" w:hAnsi="Calibri"/>
          <w:noProof/>
        </w:rPr>
        <w:t>65.</w:t>
      </w:r>
      <w:r w:rsidRPr="005679B2">
        <w:rPr>
          <w:rFonts w:ascii="Calibri" w:hAnsi="Calibri"/>
          <w:noProof/>
        </w:rPr>
        <w:tab/>
        <w:t>Ketola K, Kallioniemi O, Iljin K. Chemical biology drug sensitivity screen identifies sunitinib as synergistic agent with disulfiram in prostate cancer cells. PloS one. 2012;7(12):e51470. Epub 2012/12/20. doi: 10.1371/journal.pone.0051470. PubMed PMID: 23251544; PubMed Central PMCID: PMC3520796.</w:t>
      </w:r>
      <w:bookmarkEnd w:id="65"/>
    </w:p>
    <w:p w:rsidR="005679B2" w:rsidRPr="005679B2" w:rsidRDefault="005679B2" w:rsidP="005679B2">
      <w:pPr>
        <w:spacing w:after="0" w:line="240" w:lineRule="auto"/>
        <w:rPr>
          <w:rFonts w:ascii="Calibri" w:hAnsi="Calibri"/>
          <w:noProof/>
        </w:rPr>
      </w:pPr>
      <w:bookmarkStart w:id="66" w:name="_ENREF_66"/>
      <w:r w:rsidRPr="005679B2">
        <w:rPr>
          <w:rFonts w:ascii="Calibri" w:hAnsi="Calibri"/>
          <w:noProof/>
        </w:rPr>
        <w:t>66.</w:t>
      </w:r>
      <w:r w:rsidRPr="005679B2">
        <w:rPr>
          <w:rFonts w:ascii="Calibri" w:hAnsi="Calibri"/>
          <w:noProof/>
        </w:rPr>
        <w:tab/>
        <w:t>Kirby BJ, Jodari M, Loftus MS, Gakhar G, Pratt ED, Chanel-Vos C, et al. Functional characterization of circulating tumor cells with a prostate-cancer-specific microfluidic device. PloS one. 2012;7(4):e35976. Epub 2012/05/05. doi: 10.1371/journal.pone.0035976. PubMed PMID: 22558290; PubMed Central PMCID: PMC3338784.</w:t>
      </w:r>
      <w:bookmarkEnd w:id="66"/>
    </w:p>
    <w:p w:rsidR="005679B2" w:rsidRPr="005679B2" w:rsidRDefault="005679B2" w:rsidP="005679B2">
      <w:pPr>
        <w:spacing w:after="0" w:line="240" w:lineRule="auto"/>
        <w:rPr>
          <w:rFonts w:ascii="Calibri" w:hAnsi="Calibri"/>
          <w:noProof/>
        </w:rPr>
      </w:pPr>
      <w:bookmarkStart w:id="67" w:name="_ENREF_67"/>
      <w:r w:rsidRPr="005679B2">
        <w:rPr>
          <w:rFonts w:ascii="Calibri" w:hAnsi="Calibri"/>
          <w:noProof/>
        </w:rPr>
        <w:t>67.</w:t>
      </w:r>
      <w:r w:rsidRPr="005679B2">
        <w:rPr>
          <w:rFonts w:ascii="Calibri" w:hAnsi="Calibri"/>
          <w:noProof/>
        </w:rPr>
        <w:tab/>
        <w:t>Kunderfranco P, Mello-Grand M, Cangemi R, Pellini S, Mensah A, Albertini V, et al. ETS transcription factors control transcription of EZH2 and epigenetic silencing of the tumor suppressor gene Nkx3.1 in prostate cancer. PloS one. 2010;5(5):e10547. Epub 2010/05/19. doi: 10.1371/journal.pone.0010547. PubMed PMID: 20479932; PubMed Central PMCID: PMC2866657.</w:t>
      </w:r>
      <w:bookmarkEnd w:id="67"/>
    </w:p>
    <w:p w:rsidR="005679B2" w:rsidRPr="005679B2" w:rsidRDefault="005679B2" w:rsidP="005679B2">
      <w:pPr>
        <w:spacing w:after="0" w:line="240" w:lineRule="auto"/>
        <w:rPr>
          <w:rFonts w:ascii="Calibri" w:hAnsi="Calibri"/>
          <w:noProof/>
        </w:rPr>
      </w:pPr>
      <w:bookmarkStart w:id="68" w:name="_ENREF_68"/>
      <w:r w:rsidRPr="005679B2">
        <w:rPr>
          <w:rFonts w:ascii="Calibri" w:hAnsi="Calibri"/>
          <w:noProof/>
        </w:rPr>
        <w:t>68.</w:t>
      </w:r>
      <w:r w:rsidRPr="005679B2">
        <w:rPr>
          <w:rFonts w:ascii="Calibri" w:hAnsi="Calibri"/>
          <w:noProof/>
        </w:rPr>
        <w:tab/>
        <w:t>Leshem O, Madar S, Kogan-Sakin I, Kamer I, Goldstein I, Brosh R, et al. TMPRSS2/ERG promotes epithelial to mesenchymal transition through the ZEB1/ZEB2 axis in a prostate cancer model. PloS one. 2011;6(7):e21650. Epub 2011/07/13. doi: 10.1371/journal.pone.0021650. PubMed PMID: 21747944; PubMed Central PMCID: PMC3128608.</w:t>
      </w:r>
      <w:bookmarkEnd w:id="68"/>
    </w:p>
    <w:p w:rsidR="005679B2" w:rsidRPr="005679B2" w:rsidRDefault="005679B2" w:rsidP="005679B2">
      <w:pPr>
        <w:spacing w:after="0" w:line="240" w:lineRule="auto"/>
        <w:rPr>
          <w:rFonts w:ascii="Calibri" w:hAnsi="Calibri"/>
          <w:noProof/>
        </w:rPr>
      </w:pPr>
      <w:bookmarkStart w:id="69" w:name="_ENREF_69"/>
      <w:r w:rsidRPr="005679B2">
        <w:rPr>
          <w:rFonts w:ascii="Calibri" w:hAnsi="Calibri"/>
          <w:noProof/>
        </w:rPr>
        <w:lastRenderedPageBreak/>
        <w:t>69.</w:t>
      </w:r>
      <w:r w:rsidRPr="005679B2">
        <w:rPr>
          <w:rFonts w:ascii="Calibri" w:hAnsi="Calibri"/>
          <w:noProof/>
        </w:rPr>
        <w:tab/>
        <w:t>Magistroni V, Mologni L, Sanselicio S, Reid JF, Redaelli S, Piazza R, et al. ERG deregulation induces PIM1 over-expression and aneuploidy in prostate epithelial cells. PloS one. 2011;6(11):e28162. Epub 2011/12/06. doi: 10.1371/journal.pone.0028162. PubMed PMID: 22140532; PubMed Central PMCID: PMC3227636.</w:t>
      </w:r>
      <w:bookmarkEnd w:id="69"/>
    </w:p>
    <w:p w:rsidR="005679B2" w:rsidRPr="005679B2" w:rsidRDefault="005679B2" w:rsidP="005679B2">
      <w:pPr>
        <w:spacing w:after="0" w:line="240" w:lineRule="auto"/>
        <w:rPr>
          <w:rFonts w:ascii="Calibri" w:hAnsi="Calibri"/>
          <w:noProof/>
        </w:rPr>
      </w:pPr>
      <w:bookmarkStart w:id="70" w:name="_ENREF_70"/>
      <w:r w:rsidRPr="005679B2">
        <w:rPr>
          <w:rFonts w:ascii="Calibri" w:hAnsi="Calibri"/>
          <w:noProof/>
        </w:rPr>
        <w:t>70.</w:t>
      </w:r>
      <w:r w:rsidRPr="005679B2">
        <w:rPr>
          <w:rFonts w:ascii="Calibri" w:hAnsi="Calibri"/>
          <w:noProof/>
        </w:rPr>
        <w:tab/>
        <w:t>Massoner P, Kugler KG, Unterberger K, Kuner R, Mueller LAJ, Falth M, et al. Characterization of transcriptional changes in ERG rearrangement-positive prostate cancer identifies the regulation of metabolic sensors such as neuropeptide Y. PloS one. 2013;8(2):e55207. Epub 2013/02/08. doi: 10.1371/journal.pone.0055207. PubMed PMID: 23390522; PubMed Central PMCID: PMC3563644.</w:t>
      </w:r>
      <w:bookmarkEnd w:id="70"/>
    </w:p>
    <w:p w:rsidR="005679B2" w:rsidRPr="005679B2" w:rsidRDefault="005679B2" w:rsidP="005679B2">
      <w:pPr>
        <w:spacing w:after="0" w:line="240" w:lineRule="auto"/>
        <w:rPr>
          <w:rFonts w:ascii="Calibri" w:hAnsi="Calibri"/>
          <w:noProof/>
        </w:rPr>
      </w:pPr>
      <w:bookmarkStart w:id="71" w:name="_ENREF_71"/>
      <w:r w:rsidRPr="005679B2">
        <w:rPr>
          <w:rFonts w:ascii="Calibri" w:hAnsi="Calibri"/>
          <w:noProof/>
        </w:rPr>
        <w:t>71.</w:t>
      </w:r>
      <w:r w:rsidRPr="005679B2">
        <w:rPr>
          <w:rFonts w:ascii="Calibri" w:hAnsi="Calibri"/>
          <w:noProof/>
        </w:rPr>
        <w:tab/>
        <w:t>Qu X, Randhawa G, Friedman C, Kurland BF, Glaskova L, Coleman I, et al. A three-marker FISH panel detects more genetic aberrations of AR, PTEN and TMPRSS2/ERG in castration-resistant or metastatic prostate cancers than in primary prostate tumors. PloS one. 2013;8(9):e74671. Epub 2013/10/08. doi: 10.1371/journal.pone.0074671. PubMed PMID: 24098661; PubMed Central PMCID: PMC3787014.</w:t>
      </w:r>
      <w:bookmarkEnd w:id="71"/>
    </w:p>
    <w:p w:rsidR="005679B2" w:rsidRPr="005679B2" w:rsidRDefault="005679B2" w:rsidP="005679B2">
      <w:pPr>
        <w:spacing w:after="0" w:line="240" w:lineRule="auto"/>
        <w:rPr>
          <w:rFonts w:ascii="Calibri" w:hAnsi="Calibri"/>
          <w:noProof/>
        </w:rPr>
      </w:pPr>
      <w:bookmarkStart w:id="72" w:name="_ENREF_72"/>
      <w:r w:rsidRPr="005679B2">
        <w:rPr>
          <w:rFonts w:ascii="Calibri" w:hAnsi="Calibri"/>
          <w:noProof/>
        </w:rPr>
        <w:t>72.</w:t>
      </w:r>
      <w:r w:rsidRPr="005679B2">
        <w:rPr>
          <w:rFonts w:ascii="Calibri" w:hAnsi="Calibri"/>
          <w:noProof/>
        </w:rPr>
        <w:tab/>
        <w:t>Rahim S, Beauchamp EM, Kong Y, Brown ML, Toretsky JA, Uren A. YK-4-279 inhibits ERG and ETV1 mediated prostate cancer cell invasion. PloS one. 2011;6(4):e19343. Epub 2011/05/12. doi: 10.1371/journal.pone.0019343. PubMed PMID: 21559405; PubMed Central PMCID: PMC3084826.</w:t>
      </w:r>
      <w:bookmarkEnd w:id="72"/>
    </w:p>
    <w:p w:rsidR="005679B2" w:rsidRPr="005679B2" w:rsidRDefault="005679B2" w:rsidP="005679B2">
      <w:pPr>
        <w:spacing w:after="0" w:line="240" w:lineRule="auto"/>
        <w:rPr>
          <w:rFonts w:ascii="Calibri" w:hAnsi="Calibri"/>
          <w:noProof/>
        </w:rPr>
      </w:pPr>
      <w:bookmarkStart w:id="73" w:name="_ENREF_73"/>
      <w:r w:rsidRPr="005679B2">
        <w:rPr>
          <w:rFonts w:ascii="Calibri" w:hAnsi="Calibri"/>
          <w:noProof/>
        </w:rPr>
        <w:t>73.</w:t>
      </w:r>
      <w:r w:rsidRPr="005679B2">
        <w:rPr>
          <w:rFonts w:ascii="Calibri" w:hAnsi="Calibri"/>
          <w:noProof/>
        </w:rPr>
        <w:tab/>
        <w:t>Ribeiro FR, Paulo P, Costa VL, Barros-Silva JD, Ramalho-Carvalho J, Jeronimo C, et al. Cysteine-rich secretory protein-3 (CRISP3) is strongly up-regulated in prostate carcinomas with the TMPRSS2-ERG fusion gene. PloS one. 2011;6(7):e22317. Epub 2011/08/05. doi: 10.1371/journal.pone.0022317. PubMed PMID: 21814574; PubMed Central PMCID: PMC3141037.</w:t>
      </w:r>
      <w:bookmarkEnd w:id="73"/>
    </w:p>
    <w:p w:rsidR="005679B2" w:rsidRPr="005679B2" w:rsidRDefault="005679B2" w:rsidP="005679B2">
      <w:pPr>
        <w:spacing w:after="0" w:line="240" w:lineRule="auto"/>
        <w:rPr>
          <w:rFonts w:ascii="Calibri" w:hAnsi="Calibri"/>
          <w:noProof/>
        </w:rPr>
      </w:pPr>
      <w:bookmarkStart w:id="74" w:name="_ENREF_74"/>
      <w:r w:rsidRPr="005679B2">
        <w:rPr>
          <w:rFonts w:ascii="Calibri" w:hAnsi="Calibri"/>
          <w:noProof/>
        </w:rPr>
        <w:t>74.</w:t>
      </w:r>
      <w:r w:rsidRPr="005679B2">
        <w:rPr>
          <w:rFonts w:ascii="Calibri" w:hAnsi="Calibri"/>
          <w:noProof/>
        </w:rPr>
        <w:tab/>
        <w:t>Shao L, Zhou Z, Cai Y, Castro P, Dakhov O, Shi P, et al. Celastrol suppresses tumor cell growth through targeting an AR-ERG-NF-kappaB pathway in TMPRSS2/ERG fusion gene expressing prostate cancer. PloS one. 2013;8(3):e58391. Epub 2013/04/05. doi: 10.1371/journal.pone.0058391. PubMed PMID: 23554889; PubMed Central PMCID: PMC3590152.</w:t>
      </w:r>
      <w:bookmarkEnd w:id="74"/>
    </w:p>
    <w:p w:rsidR="005679B2" w:rsidRPr="005679B2" w:rsidRDefault="005679B2" w:rsidP="005679B2">
      <w:pPr>
        <w:spacing w:after="0" w:line="240" w:lineRule="auto"/>
        <w:rPr>
          <w:rFonts w:ascii="Calibri" w:hAnsi="Calibri"/>
          <w:noProof/>
        </w:rPr>
      </w:pPr>
      <w:bookmarkStart w:id="75" w:name="_ENREF_75"/>
      <w:r w:rsidRPr="005679B2">
        <w:rPr>
          <w:rFonts w:ascii="Calibri" w:hAnsi="Calibri"/>
          <w:noProof/>
        </w:rPr>
        <w:t>75.</w:t>
      </w:r>
      <w:r w:rsidRPr="005679B2">
        <w:rPr>
          <w:rFonts w:ascii="Calibri" w:hAnsi="Calibri"/>
          <w:noProof/>
        </w:rPr>
        <w:tab/>
        <w:t>Vainio P, Mpindi JP, Kohonen P, Fey V, Mirtti T, Alanen KA, et al. High-throughput transcriptomic and RNAi analysis identifies AIM1, ERGIC1, TMED3 and TPX2 as potential drug targets in prostate cancer. PloS one. 2012;7(6):e39801. Epub 2012/07/05. doi: 10.1371/journal.pone.0039801. PubMed PMID: 22761906; PubMed Central PMCID: PMC3386189.</w:t>
      </w:r>
      <w:bookmarkEnd w:id="75"/>
    </w:p>
    <w:p w:rsidR="005679B2" w:rsidRPr="005679B2" w:rsidRDefault="005679B2" w:rsidP="005679B2">
      <w:pPr>
        <w:spacing w:after="0" w:line="240" w:lineRule="auto"/>
        <w:rPr>
          <w:rFonts w:ascii="Calibri" w:hAnsi="Calibri"/>
          <w:noProof/>
        </w:rPr>
      </w:pPr>
      <w:bookmarkStart w:id="76" w:name="_ENREF_76"/>
      <w:r w:rsidRPr="005679B2">
        <w:rPr>
          <w:rFonts w:ascii="Calibri" w:hAnsi="Calibri"/>
          <w:noProof/>
        </w:rPr>
        <w:t>76.</w:t>
      </w:r>
      <w:r w:rsidRPr="005679B2">
        <w:rPr>
          <w:rFonts w:ascii="Calibri" w:hAnsi="Calibri"/>
          <w:noProof/>
        </w:rPr>
        <w:tab/>
        <w:t>Yin L, Rao P, Elson P, Wang J, Ittmann M, Heston WD. Role of TMPRSS2-ERG gene fusion in negative regulation of PSMA expression. PloS one. 2011;6(6):e21319. Epub 2011/07/07. doi: 10.1371/journal.pone.0021319. PubMed PMID: 21731703; PubMed Central PMCID: PMC3123299.</w:t>
      </w:r>
      <w:bookmarkEnd w:id="76"/>
    </w:p>
    <w:p w:rsidR="005679B2" w:rsidRPr="005679B2" w:rsidRDefault="005679B2" w:rsidP="005679B2">
      <w:pPr>
        <w:spacing w:after="0" w:line="240" w:lineRule="auto"/>
        <w:rPr>
          <w:rFonts w:ascii="Calibri" w:hAnsi="Calibri"/>
          <w:noProof/>
        </w:rPr>
      </w:pPr>
      <w:bookmarkStart w:id="77" w:name="_ENREF_77"/>
      <w:r w:rsidRPr="005679B2">
        <w:rPr>
          <w:rFonts w:ascii="Calibri" w:hAnsi="Calibri"/>
          <w:noProof/>
        </w:rPr>
        <w:t>77.</w:t>
      </w:r>
      <w:r w:rsidRPr="005679B2">
        <w:rPr>
          <w:rFonts w:ascii="Calibri" w:hAnsi="Calibri"/>
          <w:noProof/>
        </w:rPr>
        <w:tab/>
        <w:t>Zammarchi F, Boutsalis G, Cartegni L. 5' UTR control of native ERG and of Tmprss2:ERG variants activity in prostate cancer. PloS one. 2013;8(3):e49721. Epub 2013/03/09. doi: 10.1371/journal.pone.0049721. PubMed PMID: 23472063; PubMed Central PMCID: PMC3589450.</w:t>
      </w:r>
      <w:bookmarkEnd w:id="77"/>
    </w:p>
    <w:p w:rsidR="005679B2" w:rsidRPr="005679B2" w:rsidRDefault="005679B2" w:rsidP="005679B2">
      <w:pPr>
        <w:spacing w:after="0" w:line="240" w:lineRule="auto"/>
        <w:rPr>
          <w:rFonts w:ascii="Calibri" w:hAnsi="Calibri"/>
          <w:noProof/>
        </w:rPr>
      </w:pPr>
      <w:bookmarkStart w:id="78" w:name="_ENREF_78"/>
      <w:r w:rsidRPr="005679B2">
        <w:rPr>
          <w:rFonts w:ascii="Calibri" w:hAnsi="Calibri"/>
          <w:noProof/>
        </w:rPr>
        <w:t>78.</w:t>
      </w:r>
      <w:r w:rsidRPr="005679B2">
        <w:rPr>
          <w:rFonts w:ascii="Calibri" w:hAnsi="Calibri"/>
          <w:noProof/>
        </w:rPr>
        <w:tab/>
        <w:t>Clyne M. Prostate cancer: TMPRSS2:ERG--the root of the problem? Nature reviews Urology. 2013;10(5):248. Epub 2013/04/17. doi: 10.1038/nrurol.2013.80. PubMed PMID: 23588405.</w:t>
      </w:r>
      <w:bookmarkEnd w:id="78"/>
    </w:p>
    <w:p w:rsidR="005679B2" w:rsidRPr="005679B2" w:rsidRDefault="005679B2" w:rsidP="005679B2">
      <w:pPr>
        <w:spacing w:after="0" w:line="240" w:lineRule="auto"/>
        <w:rPr>
          <w:rFonts w:ascii="Calibri" w:hAnsi="Calibri"/>
          <w:noProof/>
        </w:rPr>
      </w:pPr>
      <w:bookmarkStart w:id="79" w:name="_ENREF_79"/>
      <w:r w:rsidRPr="005679B2">
        <w:rPr>
          <w:rFonts w:ascii="Calibri" w:hAnsi="Calibri"/>
          <w:noProof/>
        </w:rPr>
        <w:t>79.</w:t>
      </w:r>
      <w:r w:rsidRPr="005679B2">
        <w:rPr>
          <w:rFonts w:ascii="Calibri" w:hAnsi="Calibri"/>
          <w:noProof/>
        </w:rPr>
        <w:tab/>
        <w:t>Razzak M. Prostate cancer: Not guilty-TMPRSS2-ERG does not sensitize cells to radiation. Nature reviews Urology. 2013;10(10):556. Epub 2013/08/28. doi: 10.1038/nrurol.2013.188. PubMed PMID: 23979664.</w:t>
      </w:r>
      <w:bookmarkEnd w:id="79"/>
    </w:p>
    <w:p w:rsidR="005679B2" w:rsidRPr="005679B2" w:rsidRDefault="005679B2" w:rsidP="005679B2">
      <w:pPr>
        <w:spacing w:after="0" w:line="240" w:lineRule="auto"/>
        <w:rPr>
          <w:rFonts w:ascii="Calibri" w:hAnsi="Calibri"/>
          <w:noProof/>
        </w:rPr>
      </w:pPr>
      <w:bookmarkStart w:id="80" w:name="_ENREF_80"/>
      <w:r w:rsidRPr="005679B2">
        <w:rPr>
          <w:rFonts w:ascii="Calibri" w:hAnsi="Calibri"/>
          <w:noProof/>
        </w:rPr>
        <w:t>80.</w:t>
      </w:r>
      <w:r w:rsidRPr="005679B2">
        <w:rPr>
          <w:rFonts w:ascii="Calibri" w:hAnsi="Calibri"/>
          <w:noProof/>
        </w:rPr>
        <w:tab/>
        <w:t>Rosen P, Sesterhenn IA, Brassell SA, McLeod DG, Srivastava S, Dobi A. Clinical potential of the ERG oncoprotein in prostate cancer. Nature reviews Urology. 2012;9(3):131-7. Epub 2012/02/15. doi: 10.1038/nrurol.2012.10. PubMed PMID: 22331093.</w:t>
      </w:r>
      <w:bookmarkEnd w:id="80"/>
    </w:p>
    <w:p w:rsidR="005679B2" w:rsidRPr="005679B2" w:rsidRDefault="005679B2" w:rsidP="005679B2">
      <w:pPr>
        <w:spacing w:after="0" w:line="240" w:lineRule="auto"/>
        <w:rPr>
          <w:rFonts w:ascii="Calibri" w:hAnsi="Calibri"/>
          <w:noProof/>
        </w:rPr>
      </w:pPr>
      <w:bookmarkStart w:id="81" w:name="_ENREF_81"/>
      <w:r w:rsidRPr="005679B2">
        <w:rPr>
          <w:rFonts w:ascii="Calibri" w:hAnsi="Calibri"/>
          <w:noProof/>
        </w:rPr>
        <w:t>81.</w:t>
      </w:r>
      <w:r w:rsidRPr="005679B2">
        <w:rPr>
          <w:rFonts w:ascii="Calibri" w:hAnsi="Calibri"/>
          <w:noProof/>
        </w:rPr>
        <w:tab/>
        <w:t>Tomlins SA, Aubin SM, Siddiqui J, Lonigro RJ, Sefton-Miller L, Miick S, et al. Urine TMPRSS2:ERG fusion transcript stratifies prostate cancer risk in men with elevated serum PSA. Science translational medicine. 2011;3(94):94ra72. Epub 2011/08/05. doi: 10.1126/scitranslmed.3001970. PubMed PMID: 21813756; PubMed Central PMCID: PMC3245713.</w:t>
      </w:r>
      <w:bookmarkEnd w:id="81"/>
    </w:p>
    <w:p w:rsidR="005679B2" w:rsidRPr="005679B2" w:rsidRDefault="005679B2" w:rsidP="005679B2">
      <w:pPr>
        <w:spacing w:after="0" w:line="240" w:lineRule="auto"/>
        <w:rPr>
          <w:rFonts w:ascii="Calibri" w:hAnsi="Calibri"/>
          <w:noProof/>
        </w:rPr>
      </w:pPr>
      <w:bookmarkStart w:id="82" w:name="_ENREF_82"/>
      <w:r w:rsidRPr="005679B2">
        <w:rPr>
          <w:rFonts w:ascii="Calibri" w:hAnsi="Calibri"/>
          <w:noProof/>
        </w:rPr>
        <w:t>82.</w:t>
      </w:r>
      <w:r w:rsidRPr="005679B2">
        <w:rPr>
          <w:rFonts w:ascii="Calibri" w:hAnsi="Calibri"/>
          <w:noProof/>
        </w:rPr>
        <w:tab/>
        <w:t>Schaefer G, Mosquera JM, Ramoner R, Park K, Romanel A, Steiner E, et al. Distinct ERG rearrangement prevalence in prostate cancer: higher frequency in young age and in low PSA prostate cancer. Prostate cancer and prostatic diseases. 2013;16(2):132-8. Epub 2013/02/06. doi: 10.1038/pcan.2013.4. PubMed PMID: 23381693; PubMed Central PMCID: PMC3655380.</w:t>
      </w:r>
      <w:bookmarkEnd w:id="82"/>
    </w:p>
    <w:p w:rsidR="005679B2" w:rsidRPr="005679B2" w:rsidRDefault="005679B2" w:rsidP="005679B2">
      <w:pPr>
        <w:spacing w:after="0" w:line="240" w:lineRule="auto"/>
        <w:rPr>
          <w:rFonts w:ascii="Calibri" w:hAnsi="Calibri"/>
          <w:noProof/>
        </w:rPr>
      </w:pPr>
      <w:bookmarkStart w:id="83" w:name="_ENREF_83"/>
      <w:r w:rsidRPr="005679B2">
        <w:rPr>
          <w:rFonts w:ascii="Calibri" w:hAnsi="Calibri"/>
          <w:noProof/>
        </w:rPr>
        <w:lastRenderedPageBreak/>
        <w:t>83.</w:t>
      </w:r>
      <w:r w:rsidRPr="005679B2">
        <w:rPr>
          <w:rFonts w:ascii="Calibri" w:hAnsi="Calibri"/>
          <w:noProof/>
        </w:rPr>
        <w:tab/>
        <w:t>Mwamukonda K, Chen Y, Ravindranath L, Furusato B, Hu Y, Sterbis J, et al. Quantitative expression of TMPRSS2 transcript in prostate tumor cells reflects TMPRSS2-ERG fusion status. Prostate cancer and prostatic diseases. 2010;13(1):47-51. Epub 2009/07/15. doi: 10.1038/pcan.2009.28. PubMed PMID: 19597533; PubMed Central PMCID: PMC2820150.</w:t>
      </w:r>
      <w:bookmarkEnd w:id="83"/>
    </w:p>
    <w:p w:rsidR="005679B2" w:rsidRPr="005679B2" w:rsidRDefault="005679B2" w:rsidP="005679B2">
      <w:pPr>
        <w:spacing w:after="0" w:line="240" w:lineRule="auto"/>
        <w:rPr>
          <w:rFonts w:ascii="Calibri" w:hAnsi="Calibri"/>
          <w:noProof/>
        </w:rPr>
      </w:pPr>
      <w:bookmarkStart w:id="84" w:name="_ENREF_84"/>
      <w:r w:rsidRPr="005679B2">
        <w:rPr>
          <w:rFonts w:ascii="Calibri" w:hAnsi="Calibri"/>
          <w:noProof/>
        </w:rPr>
        <w:t>84.</w:t>
      </w:r>
      <w:r w:rsidRPr="005679B2">
        <w:rPr>
          <w:rFonts w:ascii="Calibri" w:hAnsi="Calibri"/>
          <w:noProof/>
        </w:rPr>
        <w:tab/>
        <w:t>Lippolis G, Edsjo A, Stenman UH, Bjartell A. A high-density tissue microarray from patients with clinically localized prostate cancer reveals ERG and TATI exclusivity in tumor cells. Prostate cancer and prostatic diseases. 2013;16(2):145-50. Epub 2013/03/06. doi: 10.1038/pcan.2013.7. PubMed PMID: 23459095; PubMed Central PMCID: PMC3655381.</w:t>
      </w:r>
      <w:bookmarkEnd w:id="84"/>
    </w:p>
    <w:p w:rsidR="005679B2" w:rsidRPr="005679B2" w:rsidRDefault="005679B2" w:rsidP="005679B2">
      <w:pPr>
        <w:spacing w:after="0" w:line="240" w:lineRule="auto"/>
        <w:rPr>
          <w:rFonts w:ascii="Calibri" w:hAnsi="Calibri"/>
          <w:noProof/>
        </w:rPr>
      </w:pPr>
      <w:bookmarkStart w:id="85" w:name="_ENREF_85"/>
      <w:r w:rsidRPr="005679B2">
        <w:rPr>
          <w:rFonts w:ascii="Calibri" w:hAnsi="Calibri"/>
          <w:noProof/>
        </w:rPr>
        <w:t>85.</w:t>
      </w:r>
      <w:r w:rsidRPr="005679B2">
        <w:rPr>
          <w:rFonts w:ascii="Calibri" w:hAnsi="Calibri"/>
          <w:noProof/>
        </w:rPr>
        <w:tab/>
        <w:t>Gumuskaya B, Gurel B, Fedor H, Tan HL, Weier CA, Hicks JL, et al. Assessing the order of critical alterations in prostate cancer development and progression by IHC: further evidence that PTEN loss occurs subsequent to ERG gene fusion. Prostate cancer and prostatic diseases. 2013;16(2):209-15. Epub 2013/04/03. doi: 10.1038/pcan.2013.8. PubMed PMID: 23545904; PubMed Central PMCID: PMC3774596.</w:t>
      </w:r>
      <w:bookmarkEnd w:id="85"/>
    </w:p>
    <w:p w:rsidR="005679B2" w:rsidRPr="005679B2" w:rsidRDefault="005679B2" w:rsidP="005679B2">
      <w:pPr>
        <w:spacing w:after="0" w:line="240" w:lineRule="auto"/>
        <w:rPr>
          <w:rFonts w:ascii="Calibri" w:hAnsi="Calibri"/>
          <w:noProof/>
        </w:rPr>
      </w:pPr>
      <w:bookmarkStart w:id="86" w:name="_ENREF_86"/>
      <w:r w:rsidRPr="005679B2">
        <w:rPr>
          <w:rFonts w:ascii="Calibri" w:hAnsi="Calibri"/>
          <w:noProof/>
        </w:rPr>
        <w:t>86.</w:t>
      </w:r>
      <w:r w:rsidRPr="005679B2">
        <w:rPr>
          <w:rFonts w:ascii="Calibri" w:hAnsi="Calibri"/>
          <w:noProof/>
        </w:rPr>
        <w:tab/>
        <w:t>Gsponer JR, Braun M, Scheble VJ, Zellweger T, Bachmann A, Perner S, et al. ERG rearrangement and protein expression in the progression to castration-resistant prostate cancer. Prostate cancer and prostatic diseases. 2014;17(2):126-31. Epub 2014/01/29. doi: 10.1038/pcan.2013.62. PubMed PMID: 24469092; PubMed Central PMCID: PMC4097053.</w:t>
      </w:r>
      <w:bookmarkEnd w:id="86"/>
    </w:p>
    <w:p w:rsidR="005679B2" w:rsidRPr="005679B2" w:rsidRDefault="005679B2" w:rsidP="005679B2">
      <w:pPr>
        <w:spacing w:after="0" w:line="240" w:lineRule="auto"/>
        <w:rPr>
          <w:rFonts w:ascii="Calibri" w:hAnsi="Calibri"/>
          <w:noProof/>
        </w:rPr>
      </w:pPr>
      <w:bookmarkStart w:id="87" w:name="_ENREF_87"/>
      <w:r w:rsidRPr="005679B2">
        <w:rPr>
          <w:rFonts w:ascii="Calibri" w:hAnsi="Calibri"/>
          <w:noProof/>
        </w:rPr>
        <w:t>87.</w:t>
      </w:r>
      <w:r w:rsidRPr="005679B2">
        <w:rPr>
          <w:rFonts w:ascii="Calibri" w:hAnsi="Calibri"/>
          <w:noProof/>
        </w:rPr>
        <w:tab/>
        <w:t>Furusato B, Tan SH, Young D, Dobi A, Sun C, Mohamed AA, et al. ERG oncoprotein expression in prostate cancer: clonal progression of ERG-positive tumor cells and potential for ERG-based stratification. Prostate cancer and prostatic diseases. 2010;13(3):228-37. Epub 2010/06/30. doi: 10.1038/pcan.2010.23. PubMed PMID: 20585344; PubMed Central PMCID: PMC3010744.</w:t>
      </w:r>
      <w:bookmarkEnd w:id="87"/>
    </w:p>
    <w:p w:rsidR="005679B2" w:rsidRPr="005679B2" w:rsidRDefault="005679B2" w:rsidP="005679B2">
      <w:pPr>
        <w:spacing w:after="0" w:line="240" w:lineRule="auto"/>
        <w:rPr>
          <w:rFonts w:ascii="Calibri" w:hAnsi="Calibri"/>
          <w:noProof/>
        </w:rPr>
      </w:pPr>
      <w:bookmarkStart w:id="88" w:name="_ENREF_88"/>
      <w:r w:rsidRPr="005679B2">
        <w:rPr>
          <w:rFonts w:ascii="Calibri" w:hAnsi="Calibri"/>
          <w:noProof/>
        </w:rPr>
        <w:t>88.</w:t>
      </w:r>
      <w:r w:rsidRPr="005679B2">
        <w:rPr>
          <w:rFonts w:ascii="Calibri" w:hAnsi="Calibri"/>
          <w:noProof/>
        </w:rPr>
        <w:tab/>
        <w:t>Braun M, Goltz D, Shaikhibrahim Z, Vogel W, Bohm D, Scheble V, et al. ERG protein expression and genomic rearrangement status in primary and metastatic prostate cancer--a comparative study of two monoclonal antibodies. Prostate cancer and prostatic diseases. 2012;15(2):165-9. Epub 2012/01/11. doi: 10.1038/pcan.2011.67. PubMed PMID: 22231490.</w:t>
      </w:r>
      <w:bookmarkEnd w:id="88"/>
    </w:p>
    <w:p w:rsidR="005679B2" w:rsidRPr="005679B2" w:rsidRDefault="005679B2" w:rsidP="005679B2">
      <w:pPr>
        <w:spacing w:after="0" w:line="240" w:lineRule="auto"/>
        <w:rPr>
          <w:rFonts w:ascii="Calibri" w:hAnsi="Calibri"/>
          <w:noProof/>
        </w:rPr>
      </w:pPr>
      <w:bookmarkStart w:id="89" w:name="_ENREF_89"/>
      <w:r w:rsidRPr="005679B2">
        <w:rPr>
          <w:rFonts w:ascii="Calibri" w:hAnsi="Calibri"/>
          <w:noProof/>
        </w:rPr>
        <w:t>89.</w:t>
      </w:r>
      <w:r w:rsidRPr="005679B2">
        <w:rPr>
          <w:rFonts w:ascii="Calibri" w:hAnsi="Calibri"/>
          <w:noProof/>
        </w:rPr>
        <w:tab/>
        <w:t>Weinmann S, Van Den Eeden SK, Haque R, Chen C, Richert-Boe K, Schwartzman J, et al. Immunohistochemical expression of ERG in the molecular epidemiology of fatal prostate cancer study. The Prostate. 2013;73(13):1371-7. Epub 2013/05/11. doi: 10.1002/pros.22684. PubMed PMID: 23661613; PubMed Central PMCID: PMC3745520.</w:t>
      </w:r>
      <w:bookmarkEnd w:id="89"/>
    </w:p>
    <w:p w:rsidR="005679B2" w:rsidRPr="005679B2" w:rsidRDefault="005679B2" w:rsidP="005679B2">
      <w:pPr>
        <w:spacing w:after="0" w:line="240" w:lineRule="auto"/>
        <w:rPr>
          <w:rFonts w:ascii="Calibri" w:hAnsi="Calibri"/>
          <w:noProof/>
        </w:rPr>
      </w:pPr>
      <w:bookmarkStart w:id="90" w:name="_ENREF_90"/>
      <w:r w:rsidRPr="005679B2">
        <w:rPr>
          <w:rFonts w:ascii="Calibri" w:hAnsi="Calibri"/>
          <w:noProof/>
        </w:rPr>
        <w:t>90.</w:t>
      </w:r>
      <w:r w:rsidRPr="005679B2">
        <w:rPr>
          <w:rFonts w:ascii="Calibri" w:hAnsi="Calibri"/>
          <w:noProof/>
        </w:rPr>
        <w:tab/>
        <w:t>Wang L, Li Y, Yang X, Yuan H, Li X, Qi M, et al. ERG-SOX4 interaction promotes epithelial-mesenchymal transition in prostate cancer cells. The Prostate. 2014;74(6):647-58. Epub 2014/01/18. doi: 10.1002/pros.22783. PubMed PMID: 24435928.</w:t>
      </w:r>
      <w:bookmarkEnd w:id="90"/>
    </w:p>
    <w:p w:rsidR="005679B2" w:rsidRPr="005679B2" w:rsidRDefault="005679B2" w:rsidP="005679B2">
      <w:pPr>
        <w:spacing w:after="0" w:line="240" w:lineRule="auto"/>
        <w:rPr>
          <w:rFonts w:ascii="Calibri" w:hAnsi="Calibri"/>
          <w:noProof/>
        </w:rPr>
      </w:pPr>
      <w:bookmarkStart w:id="91" w:name="_ENREF_91"/>
      <w:r w:rsidRPr="005679B2">
        <w:rPr>
          <w:rFonts w:ascii="Calibri" w:hAnsi="Calibri"/>
          <w:noProof/>
        </w:rPr>
        <w:t>91.</w:t>
      </w:r>
      <w:r w:rsidRPr="005679B2">
        <w:rPr>
          <w:rFonts w:ascii="Calibri" w:hAnsi="Calibri"/>
          <w:noProof/>
        </w:rPr>
        <w:tab/>
        <w:t>Udager AM, Shi Y, Tomlins SA, Alva A, Siddiqui J, Cao X, et al. Frequent discordance between ERG gene rearrangement and ERG protein expression in a rapid autopsy cohort of patients with lethal, metastatic, castration-resistant prostate cancer. Prostate. 2014. Epub 2014/07/22. doi: 10.1002/pros.22836. PubMed PMID: 25043157.</w:t>
      </w:r>
      <w:bookmarkEnd w:id="91"/>
    </w:p>
    <w:p w:rsidR="005679B2" w:rsidRPr="005679B2" w:rsidRDefault="005679B2" w:rsidP="005679B2">
      <w:pPr>
        <w:spacing w:after="0" w:line="240" w:lineRule="auto"/>
        <w:rPr>
          <w:rFonts w:ascii="Calibri" w:hAnsi="Calibri"/>
          <w:noProof/>
        </w:rPr>
      </w:pPr>
      <w:bookmarkStart w:id="92" w:name="_ENREF_92"/>
      <w:r w:rsidRPr="005679B2">
        <w:rPr>
          <w:rFonts w:ascii="Calibri" w:hAnsi="Calibri"/>
          <w:noProof/>
        </w:rPr>
        <w:t>92.</w:t>
      </w:r>
      <w:r w:rsidRPr="005679B2">
        <w:rPr>
          <w:rFonts w:ascii="Calibri" w:hAnsi="Calibri"/>
          <w:noProof/>
        </w:rPr>
        <w:tab/>
        <w:t>Tan SH, Furusato B, Fang X, He F, Mohamed AA, Griner NB, et al. Evaluation of ERG responsive proteome in prostate cancer. The Prostate. 2014;74(1):70-89. Epub 2013/10/12. doi: 10.1002/pros.22731. PubMed PMID: 24115221; PubMed Central PMCID: PMC4075339.</w:t>
      </w:r>
      <w:bookmarkEnd w:id="92"/>
    </w:p>
    <w:p w:rsidR="005679B2" w:rsidRPr="005679B2" w:rsidRDefault="005679B2" w:rsidP="005679B2">
      <w:pPr>
        <w:spacing w:after="0" w:line="240" w:lineRule="auto"/>
        <w:rPr>
          <w:rFonts w:ascii="Calibri" w:hAnsi="Calibri"/>
          <w:noProof/>
        </w:rPr>
      </w:pPr>
      <w:bookmarkStart w:id="93" w:name="_ENREF_93"/>
      <w:r w:rsidRPr="005679B2">
        <w:rPr>
          <w:rFonts w:ascii="Calibri" w:hAnsi="Calibri"/>
          <w:noProof/>
        </w:rPr>
        <w:t>93.</w:t>
      </w:r>
      <w:r w:rsidRPr="005679B2">
        <w:rPr>
          <w:rFonts w:ascii="Calibri" w:hAnsi="Calibri"/>
          <w:noProof/>
        </w:rPr>
        <w:tab/>
        <w:t>Swanson TA, Krueger SA, Galoforo S, Thibodeau BJ, Martinez AA, Wilson GD, et al. TMPRSS2/ERG fusion gene expression alters chemo- and radio-responsiveness in cell culture models of androgen independent prostate cancer. The Prostate. 2011. Epub 2011/03/12. doi: 10.1002/pros.21371. PubMed PMID: 21394739.</w:t>
      </w:r>
      <w:bookmarkEnd w:id="93"/>
    </w:p>
    <w:p w:rsidR="005679B2" w:rsidRPr="005679B2" w:rsidRDefault="005679B2" w:rsidP="005679B2">
      <w:pPr>
        <w:spacing w:after="0" w:line="240" w:lineRule="auto"/>
        <w:rPr>
          <w:rFonts w:ascii="Calibri" w:hAnsi="Calibri"/>
          <w:noProof/>
        </w:rPr>
      </w:pPr>
      <w:bookmarkStart w:id="94" w:name="_ENREF_94"/>
      <w:r w:rsidRPr="005679B2">
        <w:rPr>
          <w:rFonts w:ascii="Calibri" w:hAnsi="Calibri"/>
          <w:noProof/>
        </w:rPr>
        <w:t>94.</w:t>
      </w:r>
      <w:r w:rsidRPr="005679B2">
        <w:rPr>
          <w:rFonts w:ascii="Calibri" w:hAnsi="Calibri"/>
          <w:noProof/>
        </w:rPr>
        <w:tab/>
        <w:t>Spencer ES, Johnston RB, Gordon RR, Lucas JM, Ussakli CH, Hurtado-Coll A, et al. Prognostic value of ERG oncoprotein in prostate cancer recurrence and cause-specific mortality. The Prostate. 2013;73(9):905-12. Epub 2013/01/22. doi: 10.1002/pros.22636. PubMed PMID: 23334893; PubMed Central PMCID: PMC3677047.</w:t>
      </w:r>
      <w:bookmarkEnd w:id="94"/>
    </w:p>
    <w:p w:rsidR="005679B2" w:rsidRPr="005679B2" w:rsidRDefault="005679B2" w:rsidP="005679B2">
      <w:pPr>
        <w:spacing w:after="0" w:line="240" w:lineRule="auto"/>
        <w:rPr>
          <w:rFonts w:ascii="Calibri" w:hAnsi="Calibri"/>
          <w:noProof/>
        </w:rPr>
      </w:pPr>
      <w:bookmarkStart w:id="95" w:name="_ENREF_95"/>
      <w:r w:rsidRPr="005679B2">
        <w:rPr>
          <w:rFonts w:ascii="Calibri" w:hAnsi="Calibri"/>
          <w:noProof/>
        </w:rPr>
        <w:t>95.</w:t>
      </w:r>
      <w:r w:rsidRPr="005679B2">
        <w:rPr>
          <w:rFonts w:ascii="Calibri" w:hAnsi="Calibri"/>
          <w:noProof/>
        </w:rPr>
        <w:tab/>
        <w:t>Robert G, Jannink S, Smit F, Aalders T, Hessels D, Cremers R, et al. Rational basis for the combination of PCA3 and TMPRSS2:ERG gene fusion for prostate cancer diagnosis. The Prostate. 2013;73(2):113-20. Epub 2012/06/08. doi: 10.1002/pros.22546. PubMed PMID: 22674214.</w:t>
      </w:r>
      <w:bookmarkEnd w:id="95"/>
    </w:p>
    <w:p w:rsidR="005679B2" w:rsidRPr="005679B2" w:rsidRDefault="005679B2" w:rsidP="005679B2">
      <w:pPr>
        <w:spacing w:after="0" w:line="240" w:lineRule="auto"/>
        <w:rPr>
          <w:rFonts w:ascii="Calibri" w:hAnsi="Calibri"/>
          <w:noProof/>
        </w:rPr>
      </w:pPr>
      <w:bookmarkStart w:id="96" w:name="_ENREF_96"/>
      <w:r w:rsidRPr="005679B2">
        <w:rPr>
          <w:rFonts w:ascii="Calibri" w:hAnsi="Calibri"/>
          <w:noProof/>
        </w:rPr>
        <w:lastRenderedPageBreak/>
        <w:t>96.</w:t>
      </w:r>
      <w:r w:rsidRPr="005679B2">
        <w:rPr>
          <w:rFonts w:ascii="Calibri" w:hAnsi="Calibri"/>
          <w:noProof/>
        </w:rPr>
        <w:tab/>
        <w:t>Raymundo EM, Diwa MH, Lapitan MC, Plaza AB, Sevilleja JE, Srivastava S, et al. Increased association of the ERG oncoprotein expression in advanced stages of prostate cancer in Filipinos. The Prostate. 2014;74(11):1079-85. Epub 2014/06/10. doi: 10.1002/pros.22791. PubMed PMID: 24909781.</w:t>
      </w:r>
      <w:bookmarkEnd w:id="96"/>
    </w:p>
    <w:p w:rsidR="005679B2" w:rsidRPr="005679B2" w:rsidRDefault="005679B2" w:rsidP="005679B2">
      <w:pPr>
        <w:spacing w:after="0" w:line="240" w:lineRule="auto"/>
        <w:rPr>
          <w:rFonts w:ascii="Calibri" w:hAnsi="Calibri"/>
          <w:noProof/>
        </w:rPr>
      </w:pPr>
      <w:bookmarkStart w:id="97" w:name="_ENREF_97"/>
      <w:r w:rsidRPr="005679B2">
        <w:rPr>
          <w:rFonts w:ascii="Calibri" w:hAnsi="Calibri"/>
          <w:noProof/>
        </w:rPr>
        <w:t>97.</w:t>
      </w:r>
      <w:r w:rsidRPr="005679B2">
        <w:rPr>
          <w:rFonts w:ascii="Calibri" w:hAnsi="Calibri"/>
          <w:noProof/>
        </w:rPr>
        <w:tab/>
        <w:t>Nagle RB, Algotar AM, Cortez CC, Smith K, Jones C, Sathyanarayana UG, et al. ERG overexpression and PTEN status predict capsular penetration in prostate carcinoma. The Prostate. 2013;73(11):1233-40. Epub 2013/05/09. doi: 10.1002/pros.22675. PubMed PMID: 23653096; PubMed Central PMCID: PMC4038303.</w:t>
      </w:r>
      <w:bookmarkEnd w:id="97"/>
    </w:p>
    <w:p w:rsidR="005679B2" w:rsidRPr="005679B2" w:rsidRDefault="005679B2" w:rsidP="005679B2">
      <w:pPr>
        <w:spacing w:after="0" w:line="240" w:lineRule="auto"/>
        <w:rPr>
          <w:rFonts w:ascii="Calibri" w:hAnsi="Calibri"/>
          <w:noProof/>
        </w:rPr>
      </w:pPr>
      <w:bookmarkStart w:id="98" w:name="_ENREF_98"/>
      <w:r w:rsidRPr="005679B2">
        <w:rPr>
          <w:rFonts w:ascii="Calibri" w:hAnsi="Calibri"/>
          <w:noProof/>
        </w:rPr>
        <w:t>98.</w:t>
      </w:r>
      <w:r w:rsidRPr="005679B2">
        <w:rPr>
          <w:rFonts w:ascii="Calibri" w:hAnsi="Calibri"/>
          <w:noProof/>
        </w:rPr>
        <w:tab/>
        <w:t>Magi-Galluzzi C, Tsusuki T, Elson P, Simmerman K, LaFargue C, Esgueva R, et al. TMPRSS2-ERG gene fusion prevalence and class are significantly different in prostate cancer of Caucasian, African-American and Japanese patients. The Prostate. 2011;71(5):489-97. Epub 2010/09/30. doi: 10.1002/pros.21265. PubMed PMID: 20878952.</w:t>
      </w:r>
      <w:bookmarkEnd w:id="98"/>
    </w:p>
    <w:p w:rsidR="005679B2" w:rsidRPr="005679B2" w:rsidRDefault="005679B2" w:rsidP="005679B2">
      <w:pPr>
        <w:spacing w:after="0" w:line="240" w:lineRule="auto"/>
        <w:rPr>
          <w:rFonts w:ascii="Calibri" w:hAnsi="Calibri"/>
          <w:noProof/>
        </w:rPr>
      </w:pPr>
      <w:bookmarkStart w:id="99" w:name="_ENREF_99"/>
      <w:r w:rsidRPr="005679B2">
        <w:rPr>
          <w:rFonts w:ascii="Calibri" w:hAnsi="Calibri"/>
          <w:noProof/>
        </w:rPr>
        <w:t>99.</w:t>
      </w:r>
      <w:r w:rsidRPr="005679B2">
        <w:rPr>
          <w:rFonts w:ascii="Calibri" w:hAnsi="Calibri"/>
          <w:noProof/>
        </w:rPr>
        <w:tab/>
        <w:t>Grupp K, Ospina-Klinck D, Tsourlakis MC, Koop C, Wilczak W, Adam M, et al. NY-ESO-1 expression is tightly linked to TMPRSS2-ERG fusion in prostate cancer. The Prostate. 2014;74(10):1012-22. Epub 2014/05/03. doi: 10.1002/pros.22816. PubMed PMID: 24789172.</w:t>
      </w:r>
      <w:bookmarkEnd w:id="99"/>
    </w:p>
    <w:p w:rsidR="005679B2" w:rsidRPr="005679B2" w:rsidRDefault="005679B2" w:rsidP="005679B2">
      <w:pPr>
        <w:spacing w:after="0" w:line="240" w:lineRule="auto"/>
        <w:rPr>
          <w:rFonts w:ascii="Calibri" w:hAnsi="Calibri"/>
          <w:noProof/>
        </w:rPr>
      </w:pPr>
      <w:bookmarkStart w:id="100" w:name="_ENREF_100"/>
      <w:r w:rsidRPr="005679B2">
        <w:rPr>
          <w:rFonts w:ascii="Calibri" w:hAnsi="Calibri"/>
          <w:noProof/>
        </w:rPr>
        <w:t>100.</w:t>
      </w:r>
      <w:r w:rsidRPr="005679B2">
        <w:rPr>
          <w:rFonts w:ascii="Calibri" w:hAnsi="Calibri"/>
          <w:noProof/>
        </w:rPr>
        <w:tab/>
        <w:t>Grupp K, Diebel F, Sirma H, Simon R, Breitmeyer K, Steurer S, et al. SPINK1 expression is tightly linked to 6q15- and 5q21-deleted ERG-fusion negative prostate cancers but unrelated to PSA recurrence. The Prostate. 2013;73(15):1690-8. Epub 2013/07/12. doi: 10.1002/pros.22707. PubMed PMID: 23843146.</w:t>
      </w:r>
      <w:bookmarkEnd w:id="100"/>
    </w:p>
    <w:p w:rsidR="005679B2" w:rsidRPr="005679B2" w:rsidRDefault="005679B2" w:rsidP="005679B2">
      <w:pPr>
        <w:spacing w:after="0" w:line="240" w:lineRule="auto"/>
        <w:rPr>
          <w:rFonts w:ascii="Calibri" w:hAnsi="Calibri"/>
          <w:noProof/>
        </w:rPr>
      </w:pPr>
      <w:bookmarkStart w:id="101" w:name="_ENREF_101"/>
      <w:r w:rsidRPr="005679B2">
        <w:rPr>
          <w:rFonts w:ascii="Calibri" w:hAnsi="Calibri"/>
          <w:noProof/>
        </w:rPr>
        <w:t>101.</w:t>
      </w:r>
      <w:r w:rsidRPr="005679B2">
        <w:rPr>
          <w:rFonts w:ascii="Calibri" w:hAnsi="Calibri"/>
          <w:noProof/>
        </w:rPr>
        <w:tab/>
        <w:t>Dijkstra S, Leyten GHJM, Jannink SA, de Jong H, Mulders PFA, van Oort IM, et al. KLK3, PCA3, and TMPRSS2-ERG expression in the peripheral blood mononuclear cell fraction from castration-resistant prostate cancer patients and response to docetaxel treatment. The Prostate. 2014;74(12):1222-30. Epub 2014/07/22. doi: 10.1002/pros.22839. PubMed PMID: 25043536.</w:t>
      </w:r>
      <w:bookmarkEnd w:id="101"/>
    </w:p>
    <w:p w:rsidR="005679B2" w:rsidRPr="005679B2" w:rsidRDefault="005679B2" w:rsidP="005679B2">
      <w:pPr>
        <w:spacing w:after="0" w:line="240" w:lineRule="auto"/>
        <w:rPr>
          <w:rFonts w:ascii="Calibri" w:hAnsi="Calibri"/>
          <w:noProof/>
        </w:rPr>
      </w:pPr>
      <w:bookmarkStart w:id="102" w:name="_ENREF_102"/>
      <w:r w:rsidRPr="005679B2">
        <w:rPr>
          <w:rFonts w:ascii="Calibri" w:hAnsi="Calibri"/>
          <w:noProof/>
        </w:rPr>
        <w:t>102.</w:t>
      </w:r>
      <w:r w:rsidRPr="005679B2">
        <w:rPr>
          <w:rFonts w:ascii="Calibri" w:hAnsi="Calibri"/>
          <w:noProof/>
        </w:rPr>
        <w:tab/>
        <w:t>Cornu J-N, Cancel-Tassin G, Egrot C, Gaffory C, Haab F, Cussenot O. Urine TMPRSS2:ERG fusion transcript integrated with PCA3 score, genotyping, and biological features are correlated to the results of prostatic biopsies in men at risk of prostate cancer. The Prostate. 2013;73(3):242-9. Epub 2012/07/24. doi: 10.1002/pros.22563. PubMed PMID: 22821767.</w:t>
      </w:r>
      <w:bookmarkEnd w:id="102"/>
    </w:p>
    <w:p w:rsidR="005679B2" w:rsidRPr="005679B2" w:rsidRDefault="005679B2" w:rsidP="005679B2">
      <w:pPr>
        <w:spacing w:after="0" w:line="240" w:lineRule="auto"/>
        <w:rPr>
          <w:rFonts w:ascii="Calibri" w:hAnsi="Calibri"/>
          <w:noProof/>
        </w:rPr>
      </w:pPr>
      <w:bookmarkStart w:id="103" w:name="_ENREF_103"/>
      <w:r w:rsidRPr="005679B2">
        <w:rPr>
          <w:rFonts w:ascii="Calibri" w:hAnsi="Calibri"/>
          <w:noProof/>
        </w:rPr>
        <w:t>103.</w:t>
      </w:r>
      <w:r w:rsidRPr="005679B2">
        <w:rPr>
          <w:rFonts w:ascii="Calibri" w:hAnsi="Calibri"/>
          <w:noProof/>
        </w:rPr>
        <w:tab/>
        <w:t>Wang S, Kollipara RK, Srivastava N, Li R, Ravindranathan P, Hernandez E, et al. Ablation of the oncogenic transcription factor ERG by deubiquitinase inhibition in prostate cancer. Proceedings of the National Academy of Sciences of the United States of America. 2014;111(11):4251-6. Epub 2014/03/05. doi: 10.1073/pnas.1322198111. PubMed PMID: 24591637; PubMed Central PMCID: PMC3964108.</w:t>
      </w:r>
      <w:bookmarkEnd w:id="103"/>
    </w:p>
    <w:p w:rsidR="005679B2" w:rsidRPr="005679B2" w:rsidRDefault="005679B2" w:rsidP="005679B2">
      <w:pPr>
        <w:spacing w:after="0" w:line="240" w:lineRule="auto"/>
        <w:rPr>
          <w:rFonts w:ascii="Calibri" w:hAnsi="Calibri"/>
          <w:noProof/>
        </w:rPr>
      </w:pPr>
      <w:bookmarkStart w:id="104" w:name="_ENREF_104"/>
      <w:r w:rsidRPr="005679B2">
        <w:rPr>
          <w:rFonts w:ascii="Calibri" w:hAnsi="Calibri"/>
          <w:noProof/>
        </w:rPr>
        <w:t>104.</w:t>
      </w:r>
      <w:r w:rsidRPr="005679B2">
        <w:rPr>
          <w:rFonts w:ascii="Calibri" w:hAnsi="Calibri"/>
          <w:noProof/>
        </w:rPr>
        <w:tab/>
        <w:t>Regan MC, Horanyi PS, Pryor EE, Jr., Sarver JL, Cafiso DS, Bushweller JH. Structural and dynamic studies of the transcription factor ERG reveal DNA binding is allosterically autoinhibited. Proceedings of the National Academy of Sciences of the United States of America. 2013;110(33):13374-9. Epub 2013/07/31. doi: 10.1073/pnas.1301726110. PubMed PMID: 23898196; PubMed Central PMCID: PMC3746864.</w:t>
      </w:r>
      <w:bookmarkEnd w:id="104"/>
    </w:p>
    <w:p w:rsidR="005679B2" w:rsidRPr="005679B2" w:rsidRDefault="005679B2" w:rsidP="005679B2">
      <w:pPr>
        <w:spacing w:after="0" w:line="240" w:lineRule="auto"/>
        <w:rPr>
          <w:rFonts w:ascii="Calibri" w:hAnsi="Calibri"/>
          <w:noProof/>
        </w:rPr>
      </w:pPr>
      <w:bookmarkStart w:id="105" w:name="_ENREF_105"/>
      <w:r w:rsidRPr="005679B2">
        <w:rPr>
          <w:rFonts w:ascii="Calibri" w:hAnsi="Calibri"/>
          <w:noProof/>
        </w:rPr>
        <w:t>105.</w:t>
      </w:r>
      <w:r w:rsidRPr="005679B2">
        <w:rPr>
          <w:rFonts w:ascii="Calibri" w:hAnsi="Calibri"/>
          <w:noProof/>
        </w:rPr>
        <w:tab/>
        <w:t>Kruse EA, Loughran SJ, Baldwin TM, Josefsson EC, Ellis S, Watson DK, et al. Dual requirement for the ETS transcription factors Fli-1 and Erg in hematopoietic stem cells and the megakaryocyte lineage. Proceedings of the National Academy of Sciences of the United States of America. 2009;106(33):13814-9. Epub 2009/08/12. doi: 10.1073/pnas.0906556106. PubMed PMID: 19666492; PubMed Central PMCID: PMC2728977.</w:t>
      </w:r>
      <w:bookmarkEnd w:id="105"/>
    </w:p>
    <w:p w:rsidR="005679B2" w:rsidRPr="005679B2" w:rsidRDefault="005679B2" w:rsidP="005679B2">
      <w:pPr>
        <w:spacing w:after="0" w:line="240" w:lineRule="auto"/>
        <w:rPr>
          <w:rFonts w:ascii="Calibri" w:hAnsi="Calibri"/>
          <w:noProof/>
        </w:rPr>
      </w:pPr>
      <w:bookmarkStart w:id="106" w:name="_ENREF_106"/>
      <w:r w:rsidRPr="005679B2">
        <w:rPr>
          <w:rFonts w:ascii="Calibri" w:hAnsi="Calibri"/>
          <w:noProof/>
        </w:rPr>
        <w:t>106.</w:t>
      </w:r>
      <w:r w:rsidRPr="005679B2">
        <w:rPr>
          <w:rFonts w:ascii="Calibri" w:hAnsi="Calibri"/>
          <w:noProof/>
        </w:rPr>
        <w:tab/>
        <w:t>Klezovitch O, Risk M, Coleman I, Lucas JM, Null M, True LD, et al. A causal role for ERG in neoplastic transformation of prostate epithelium. Proceedings of the National Academy of Sciences of the United States of America. 2008;105(6):2105-10. Epub 2008/02/05. doi: 10.1073/pnas.0711711105. PubMed PMID: 18245377; PubMed Central PMCID: PMC2538886.</w:t>
      </w:r>
      <w:bookmarkEnd w:id="106"/>
    </w:p>
    <w:p w:rsidR="005679B2" w:rsidRPr="005679B2" w:rsidRDefault="005679B2" w:rsidP="005679B2">
      <w:pPr>
        <w:spacing w:after="0" w:line="240" w:lineRule="auto"/>
        <w:rPr>
          <w:rFonts w:ascii="Calibri" w:hAnsi="Calibri"/>
          <w:noProof/>
        </w:rPr>
      </w:pPr>
      <w:bookmarkStart w:id="107" w:name="_ENREF_107"/>
      <w:r w:rsidRPr="005679B2">
        <w:rPr>
          <w:rFonts w:ascii="Calibri" w:hAnsi="Calibri"/>
          <w:noProof/>
        </w:rPr>
        <w:t>107.</w:t>
      </w:r>
      <w:r w:rsidRPr="005679B2">
        <w:rPr>
          <w:rFonts w:ascii="Calibri" w:hAnsi="Calibri"/>
          <w:noProof/>
        </w:rPr>
        <w:tab/>
        <w:t>Tomlins SA, Laxman B, Varambally S, Cao X, Yu J, Helgeson BE, et al. Role of the TMPRSS2-ERG gene fusion in prostate cancer. Neoplasia. 2008;10(2):177-88. Epub 2008/02/20. PubMed PMID: 18283340; PubMed Central PMCID: PMC2244693.</w:t>
      </w:r>
      <w:bookmarkEnd w:id="107"/>
    </w:p>
    <w:p w:rsidR="005679B2" w:rsidRPr="005679B2" w:rsidRDefault="005679B2" w:rsidP="005679B2">
      <w:pPr>
        <w:spacing w:after="0" w:line="240" w:lineRule="auto"/>
        <w:rPr>
          <w:rFonts w:ascii="Calibri" w:hAnsi="Calibri"/>
          <w:noProof/>
        </w:rPr>
      </w:pPr>
      <w:bookmarkStart w:id="108" w:name="_ENREF_108"/>
      <w:r w:rsidRPr="005679B2">
        <w:rPr>
          <w:rFonts w:ascii="Calibri" w:hAnsi="Calibri"/>
          <w:noProof/>
        </w:rPr>
        <w:t>108.</w:t>
      </w:r>
      <w:r w:rsidRPr="005679B2">
        <w:rPr>
          <w:rFonts w:ascii="Calibri" w:hAnsi="Calibri"/>
          <w:noProof/>
        </w:rPr>
        <w:tab/>
        <w:t xml:space="preserve">Rickman DS, Chen YB, Banerjee S, Pan Y, Yu J, Vuong T, et al. ERG cooperates with androgen receptor in regulating trefoil factor 3 in prostate cancer disease progression. Neoplasia. </w:t>
      </w:r>
      <w:r w:rsidRPr="005679B2">
        <w:rPr>
          <w:rFonts w:ascii="Calibri" w:hAnsi="Calibri"/>
          <w:noProof/>
        </w:rPr>
        <w:lastRenderedPageBreak/>
        <w:t>2010;12(12):1031-40. Epub 2010/12/21. PubMed PMID: 21170267; PubMed Central PMCID: PMC3003138.</w:t>
      </w:r>
      <w:bookmarkEnd w:id="108"/>
    </w:p>
    <w:p w:rsidR="005679B2" w:rsidRPr="005679B2" w:rsidRDefault="005679B2" w:rsidP="005679B2">
      <w:pPr>
        <w:spacing w:after="0" w:line="240" w:lineRule="auto"/>
        <w:rPr>
          <w:rFonts w:ascii="Calibri" w:hAnsi="Calibri"/>
          <w:noProof/>
        </w:rPr>
      </w:pPr>
      <w:bookmarkStart w:id="109" w:name="_ENREF_109"/>
      <w:r w:rsidRPr="005679B2">
        <w:rPr>
          <w:rFonts w:ascii="Calibri" w:hAnsi="Calibri"/>
          <w:noProof/>
        </w:rPr>
        <w:t>109.</w:t>
      </w:r>
      <w:r w:rsidRPr="005679B2">
        <w:rPr>
          <w:rFonts w:ascii="Calibri" w:hAnsi="Calibri"/>
          <w:noProof/>
        </w:rPr>
        <w:tab/>
        <w:t>Pflueger D, Rickman DS, Sboner A, Perner S, LaFargue CJ, Svensson MA, et al. N-myc downstream regulated gene 1 (NDRG1) is fused to ERG in prostate cancer. Neoplasia. 2009;11(8):804-11. Epub 2009/08/04. PubMed PMID: 19649210; PubMed Central PMCID: PMC2713587.</w:t>
      </w:r>
      <w:bookmarkEnd w:id="109"/>
    </w:p>
    <w:p w:rsidR="005679B2" w:rsidRPr="005679B2" w:rsidRDefault="005679B2" w:rsidP="005679B2">
      <w:pPr>
        <w:spacing w:after="0" w:line="240" w:lineRule="auto"/>
        <w:rPr>
          <w:rFonts w:ascii="Calibri" w:hAnsi="Calibri"/>
          <w:noProof/>
        </w:rPr>
      </w:pPr>
      <w:bookmarkStart w:id="110" w:name="_ENREF_110"/>
      <w:r w:rsidRPr="005679B2">
        <w:rPr>
          <w:rFonts w:ascii="Calibri" w:hAnsi="Calibri"/>
          <w:noProof/>
        </w:rPr>
        <w:t>110.</w:t>
      </w:r>
      <w:r w:rsidRPr="005679B2">
        <w:rPr>
          <w:rFonts w:ascii="Calibri" w:hAnsi="Calibri"/>
          <w:noProof/>
        </w:rPr>
        <w:tab/>
        <w:t>Park K, Tomlins SA, Mudaliar KM, Chiu Y-L, Esgueva R, Mehra R, et al. Antibody-based detection of ERG rearrangement-positive prostate cancer. Neoplasia. 2010;12(7):590-8. Epub 2010/07/24. PubMed PMID: 20651988; PubMed Central PMCID: PMC2907585.</w:t>
      </w:r>
      <w:bookmarkEnd w:id="110"/>
    </w:p>
    <w:p w:rsidR="005679B2" w:rsidRPr="005679B2" w:rsidRDefault="005679B2" w:rsidP="005679B2">
      <w:pPr>
        <w:spacing w:after="0" w:line="240" w:lineRule="auto"/>
        <w:rPr>
          <w:rFonts w:ascii="Calibri" w:hAnsi="Calibri"/>
          <w:noProof/>
        </w:rPr>
      </w:pPr>
      <w:bookmarkStart w:id="111" w:name="_ENREF_111"/>
      <w:r w:rsidRPr="005679B2">
        <w:rPr>
          <w:rFonts w:ascii="Calibri" w:hAnsi="Calibri"/>
          <w:noProof/>
        </w:rPr>
        <w:t>111.</w:t>
      </w:r>
      <w:r w:rsidRPr="005679B2">
        <w:rPr>
          <w:rFonts w:ascii="Calibri" w:hAnsi="Calibri"/>
          <w:noProof/>
        </w:rPr>
        <w:tab/>
        <w:t>Sreenath TL, Dobi A, Petrovics G, Srivastava S. Oncogenic activation of ERG: A predominant mechanism in prostate cancer. Journal of carcinogenesis. 2011;10:37. Epub 2012/01/27. doi: 10.4103/1477-3163.91122. PubMed PMID: 22279422; PubMed Central PMCID: PMC3263025.</w:t>
      </w:r>
      <w:bookmarkEnd w:id="111"/>
    </w:p>
    <w:p w:rsidR="005679B2" w:rsidRPr="005679B2" w:rsidRDefault="005679B2" w:rsidP="005679B2">
      <w:pPr>
        <w:spacing w:after="0" w:line="240" w:lineRule="auto"/>
        <w:rPr>
          <w:rFonts w:ascii="Calibri" w:hAnsi="Calibri"/>
          <w:noProof/>
        </w:rPr>
      </w:pPr>
      <w:bookmarkStart w:id="112" w:name="_ENREF_112"/>
      <w:r w:rsidRPr="005679B2">
        <w:rPr>
          <w:rFonts w:ascii="Calibri" w:hAnsi="Calibri"/>
          <w:noProof/>
        </w:rPr>
        <w:t>112.</w:t>
      </w:r>
      <w:r w:rsidRPr="005679B2">
        <w:rPr>
          <w:rFonts w:ascii="Calibri" w:hAnsi="Calibri"/>
          <w:noProof/>
        </w:rPr>
        <w:tab/>
        <w:t>St John J, Powell K, Conley-Lacomb MK, Chinni SR. TMPRSS2-ERG Fusion Gene Expression in Prostate Tumor Cells and Its Clinical and Biological Significance in Prostate Cancer Progression. Journal of cancer science &amp; therapy. 2012;4(4):94-101. Epub 2012/12/25. doi: 10.4172/1948-5956.1000119. PubMed PMID: 23264855; PubMed Central PMCID: PMC3527835.</w:t>
      </w:r>
      <w:bookmarkEnd w:id="112"/>
    </w:p>
    <w:p w:rsidR="005679B2" w:rsidRPr="005679B2" w:rsidRDefault="005679B2" w:rsidP="005679B2">
      <w:pPr>
        <w:spacing w:after="0" w:line="240" w:lineRule="auto"/>
        <w:rPr>
          <w:rFonts w:ascii="Calibri" w:hAnsi="Calibri"/>
          <w:noProof/>
        </w:rPr>
      </w:pPr>
      <w:bookmarkStart w:id="113" w:name="_ENREF_113"/>
      <w:r w:rsidRPr="005679B2">
        <w:rPr>
          <w:rFonts w:ascii="Calibri" w:hAnsi="Calibri"/>
          <w:noProof/>
        </w:rPr>
        <w:t>113.</w:t>
      </w:r>
      <w:r w:rsidRPr="005679B2">
        <w:rPr>
          <w:rFonts w:ascii="Calibri" w:hAnsi="Calibri"/>
          <w:noProof/>
        </w:rPr>
        <w:tab/>
        <w:t>Rostad K, Mannelqvist M, Halvorsen OJ, Oyan AM, Bo TH, Stordrange L, et al. ERG upregulation and related ETS transcription factors in prostate cancer. International journal of oncology. 2007;30(1):19-32. Epub 2006/12/05. PubMed PMID: 17143509.</w:t>
      </w:r>
      <w:bookmarkEnd w:id="113"/>
    </w:p>
    <w:p w:rsidR="005679B2" w:rsidRPr="005679B2" w:rsidRDefault="005679B2" w:rsidP="005679B2">
      <w:pPr>
        <w:spacing w:after="0" w:line="240" w:lineRule="auto"/>
        <w:rPr>
          <w:rFonts w:ascii="Calibri" w:hAnsi="Calibri"/>
          <w:noProof/>
        </w:rPr>
      </w:pPr>
      <w:bookmarkStart w:id="114" w:name="_ENREF_114"/>
      <w:r w:rsidRPr="005679B2">
        <w:rPr>
          <w:rFonts w:ascii="Calibri" w:hAnsi="Calibri"/>
          <w:noProof/>
        </w:rPr>
        <w:t>114.</w:t>
      </w:r>
      <w:r w:rsidRPr="005679B2">
        <w:rPr>
          <w:rFonts w:ascii="Calibri" w:hAnsi="Calibri"/>
          <w:noProof/>
        </w:rPr>
        <w:tab/>
        <w:t>Mertz KD, Horcic M, Hailemariam S, D'Antonio A, Dirnhofer S, Hartmann A, et al. Heterogeneity of ERG expression in core needle biopsies of patients with early prostate cancer. Hum Pathol. 2013;44(12):2727-35. Epub 2013/10/01. doi: 10.1016/j.humpath.2013.07.019. PubMed PMID: 24074533.</w:t>
      </w:r>
      <w:bookmarkEnd w:id="114"/>
    </w:p>
    <w:p w:rsidR="005679B2" w:rsidRPr="005679B2" w:rsidRDefault="005679B2" w:rsidP="005679B2">
      <w:pPr>
        <w:spacing w:after="0" w:line="240" w:lineRule="auto"/>
        <w:rPr>
          <w:rFonts w:ascii="Calibri" w:hAnsi="Calibri"/>
          <w:noProof/>
        </w:rPr>
      </w:pPr>
      <w:bookmarkStart w:id="115" w:name="_ENREF_115"/>
      <w:r w:rsidRPr="005679B2">
        <w:rPr>
          <w:rFonts w:ascii="Calibri" w:hAnsi="Calibri"/>
          <w:noProof/>
        </w:rPr>
        <w:t>115.</w:t>
      </w:r>
      <w:r w:rsidRPr="005679B2">
        <w:rPr>
          <w:rFonts w:ascii="Calibri" w:hAnsi="Calibri"/>
          <w:noProof/>
        </w:rPr>
        <w:tab/>
        <w:t>Johnson H, Zhou M, Osunkoya AO. ERG expression in mucinous prostatic adenocarcinoma and prostatic adenocarcinoma with mucinous features: comparison with conventional prostatic adenocarcinoma. Hum Pathol. 2013;44(10):2241-6. Epub 2013/07/16. doi: 10.1016/j.humpath.2013.05.006. PubMed PMID: 23849895.</w:t>
      </w:r>
      <w:bookmarkEnd w:id="115"/>
    </w:p>
    <w:p w:rsidR="005679B2" w:rsidRPr="005679B2" w:rsidRDefault="005679B2" w:rsidP="005679B2">
      <w:pPr>
        <w:spacing w:after="0" w:line="240" w:lineRule="auto"/>
        <w:rPr>
          <w:rFonts w:ascii="Calibri" w:hAnsi="Calibri"/>
          <w:noProof/>
        </w:rPr>
      </w:pPr>
      <w:bookmarkStart w:id="116" w:name="_ENREF_116"/>
      <w:r w:rsidRPr="005679B2">
        <w:rPr>
          <w:rFonts w:ascii="Calibri" w:hAnsi="Calibri"/>
          <w:noProof/>
        </w:rPr>
        <w:t>116.</w:t>
      </w:r>
      <w:r w:rsidRPr="005679B2">
        <w:rPr>
          <w:rFonts w:ascii="Calibri" w:hAnsi="Calibri"/>
          <w:noProof/>
        </w:rPr>
        <w:tab/>
        <w:t>Demichelis F, Setlur SR, Beroukhim R, Perner S, Korbel JO, Lafargue CJ, et al. Distinct genomic aberrations associated with ERG rearranged prostate cancer. Genes, chromosomes &amp; cancer. 2009;48(4):366-80. Epub 2009/01/22. doi: 10.1002/gcc.20647. PubMed PMID: 19156837; PubMed Central PMCID: PMC2674964.</w:t>
      </w:r>
      <w:bookmarkEnd w:id="116"/>
    </w:p>
    <w:p w:rsidR="005679B2" w:rsidRPr="005679B2" w:rsidRDefault="005679B2" w:rsidP="005679B2">
      <w:pPr>
        <w:spacing w:after="0" w:line="240" w:lineRule="auto"/>
        <w:rPr>
          <w:rFonts w:ascii="Calibri" w:hAnsi="Calibri"/>
          <w:noProof/>
        </w:rPr>
      </w:pPr>
      <w:bookmarkStart w:id="117" w:name="_ENREF_117"/>
      <w:r w:rsidRPr="005679B2">
        <w:rPr>
          <w:rFonts w:ascii="Calibri" w:hAnsi="Calibri"/>
          <w:noProof/>
        </w:rPr>
        <w:t>117.</w:t>
      </w:r>
      <w:r w:rsidRPr="005679B2">
        <w:rPr>
          <w:rFonts w:ascii="Calibri" w:hAnsi="Calibri"/>
          <w:noProof/>
        </w:rPr>
        <w:tab/>
        <w:t>Bismar TA, Dolph M, Teng L-H, Liu S, Donnelly B. ERG protein expression reflects hormonal treatment response and is associated with Gleason score and prostate cancer specific mortality. European journal of cancer. 2012;48(4):538-46. Epub 2012/02/04. doi: 10.1016/j.ejca.2012.01.001. PubMed PMID: 22300588.</w:t>
      </w:r>
      <w:bookmarkEnd w:id="117"/>
    </w:p>
    <w:p w:rsidR="005679B2" w:rsidRPr="005679B2" w:rsidRDefault="005679B2" w:rsidP="005679B2">
      <w:pPr>
        <w:spacing w:after="0" w:line="240" w:lineRule="auto"/>
        <w:rPr>
          <w:rFonts w:ascii="Calibri" w:hAnsi="Calibri"/>
          <w:noProof/>
        </w:rPr>
      </w:pPr>
      <w:bookmarkStart w:id="118" w:name="_ENREF_118"/>
      <w:r w:rsidRPr="005679B2">
        <w:rPr>
          <w:rFonts w:ascii="Calibri" w:hAnsi="Calibri"/>
          <w:noProof/>
        </w:rPr>
        <w:t>118.</w:t>
      </w:r>
      <w:r w:rsidRPr="005679B2">
        <w:rPr>
          <w:rFonts w:ascii="Calibri" w:hAnsi="Calibri"/>
          <w:noProof/>
        </w:rPr>
        <w:tab/>
        <w:t>Wang J, Cai Y, Yu W, Ren C, Spencer DM, Ittmann M. Pleiotropic biological activities of alternatively spliced TMPRSS2/ERG fusion gene transcripts. Cancer research. 2008;68(20):8516-24. Epub 2008/10/17. doi: 10.1158/0008-5472.CAN-08-1147. PubMed PMID: 18922926; PubMed Central PMCID: PMC2597580.</w:t>
      </w:r>
      <w:bookmarkEnd w:id="118"/>
    </w:p>
    <w:p w:rsidR="005679B2" w:rsidRPr="005679B2" w:rsidRDefault="005679B2" w:rsidP="005679B2">
      <w:pPr>
        <w:spacing w:after="0" w:line="240" w:lineRule="auto"/>
        <w:rPr>
          <w:rFonts w:ascii="Calibri" w:hAnsi="Calibri"/>
          <w:noProof/>
        </w:rPr>
      </w:pPr>
      <w:bookmarkStart w:id="119" w:name="_ENREF_119"/>
      <w:r w:rsidRPr="005679B2">
        <w:rPr>
          <w:rFonts w:ascii="Calibri" w:hAnsi="Calibri"/>
          <w:noProof/>
        </w:rPr>
        <w:t>119.</w:t>
      </w:r>
      <w:r w:rsidRPr="005679B2">
        <w:rPr>
          <w:rFonts w:ascii="Calibri" w:hAnsi="Calibri"/>
          <w:noProof/>
        </w:rPr>
        <w:tab/>
        <w:t>Wang J, Cai Y, Shao LJ, Siddiqui J, Palanisamy N, Li R, et al. Activation of NF-{kappa}B by TMPRSS2/ERG Fusion Isoforms through Toll-Like Receptor-4. Cancer research. 2011;71(4):1325-33. Epub 2010/12/21. doi: 10.1158/0008-5472.CAN-10-2210. PubMed PMID: 21169414; PubMed Central PMCID: PMC3041849.</w:t>
      </w:r>
      <w:bookmarkEnd w:id="119"/>
    </w:p>
    <w:p w:rsidR="005679B2" w:rsidRPr="005679B2" w:rsidRDefault="005679B2" w:rsidP="005679B2">
      <w:pPr>
        <w:spacing w:after="0" w:line="240" w:lineRule="auto"/>
        <w:rPr>
          <w:rFonts w:ascii="Calibri" w:hAnsi="Calibri"/>
          <w:noProof/>
        </w:rPr>
      </w:pPr>
      <w:bookmarkStart w:id="120" w:name="_ENREF_120"/>
      <w:r w:rsidRPr="005679B2">
        <w:rPr>
          <w:rFonts w:ascii="Calibri" w:hAnsi="Calibri"/>
          <w:noProof/>
        </w:rPr>
        <w:t>120.</w:t>
      </w:r>
      <w:r w:rsidRPr="005679B2">
        <w:rPr>
          <w:rFonts w:ascii="Calibri" w:hAnsi="Calibri"/>
          <w:noProof/>
        </w:rPr>
        <w:tab/>
        <w:t>Salek-Ardakani S, Smooha G, de Boer J, Sebire NJ, Morrow M, Rainis L, et al. ERG is a megakaryocytic oncogene. Cancer research. 2009;69(11):4665-73. Epub 2009/06/03. doi: 10.1158/0008-5472.CAN-09-0075. PubMed PMID: 19487285.</w:t>
      </w:r>
      <w:bookmarkEnd w:id="120"/>
    </w:p>
    <w:p w:rsidR="005679B2" w:rsidRPr="005679B2" w:rsidRDefault="005679B2" w:rsidP="005679B2">
      <w:pPr>
        <w:spacing w:after="0" w:line="240" w:lineRule="auto"/>
        <w:rPr>
          <w:rFonts w:ascii="Calibri" w:hAnsi="Calibri"/>
          <w:noProof/>
        </w:rPr>
      </w:pPr>
      <w:bookmarkStart w:id="121" w:name="_ENREF_121"/>
      <w:r w:rsidRPr="005679B2">
        <w:rPr>
          <w:rFonts w:ascii="Calibri" w:hAnsi="Calibri"/>
          <w:noProof/>
        </w:rPr>
        <w:t>121.</w:t>
      </w:r>
      <w:r w:rsidRPr="005679B2">
        <w:rPr>
          <w:rFonts w:ascii="Calibri" w:hAnsi="Calibri"/>
          <w:noProof/>
        </w:rPr>
        <w:tab/>
        <w:t>Hofer MD, Kuefer R, Maier C, Herkommer K, Perner S, Demichelis F, et al. Genome-wide linkage analysis of TMPRSS2-ERG fusion in familial prostate cancer. Cancer research. 2009;69(2):640-6. Epub 2009/01/17. doi: 10.1158/0008-5472.CAN-08-2008. PubMed PMID: 19147579.</w:t>
      </w:r>
      <w:bookmarkEnd w:id="121"/>
    </w:p>
    <w:p w:rsidR="005679B2" w:rsidRPr="005679B2" w:rsidRDefault="005679B2" w:rsidP="005679B2">
      <w:pPr>
        <w:spacing w:after="0" w:line="240" w:lineRule="auto"/>
        <w:rPr>
          <w:rFonts w:ascii="Calibri" w:hAnsi="Calibri"/>
          <w:noProof/>
        </w:rPr>
      </w:pPr>
      <w:bookmarkStart w:id="122" w:name="_ENREF_122"/>
      <w:r w:rsidRPr="005679B2">
        <w:rPr>
          <w:rFonts w:ascii="Calibri" w:hAnsi="Calibri"/>
          <w:noProof/>
        </w:rPr>
        <w:t>122.</w:t>
      </w:r>
      <w:r w:rsidRPr="005679B2">
        <w:rPr>
          <w:rFonts w:ascii="Calibri" w:hAnsi="Calibri"/>
          <w:noProof/>
        </w:rPr>
        <w:tab/>
        <w:t xml:space="preserve">Attard G, Swennenhuis JF, Olmos D, Reid AHM, Vickers E, A'Hern R, et al. Characterization of ERG, AR and PTEN gene status in circulating tumor cells from patients with castration-resistant </w:t>
      </w:r>
      <w:r w:rsidRPr="005679B2">
        <w:rPr>
          <w:rFonts w:ascii="Calibri" w:hAnsi="Calibri"/>
          <w:noProof/>
        </w:rPr>
        <w:lastRenderedPageBreak/>
        <w:t>prostate cancer. Cancer research. 2009;69(7):2912-8. Epub 2009/04/03. doi: 10.1158/0008-5472.CAN-08-3667. PubMed PMID: 19339269.</w:t>
      </w:r>
      <w:bookmarkEnd w:id="122"/>
    </w:p>
    <w:p w:rsidR="005679B2" w:rsidRPr="005679B2" w:rsidRDefault="005679B2" w:rsidP="005679B2">
      <w:pPr>
        <w:spacing w:after="0" w:line="240" w:lineRule="auto"/>
        <w:rPr>
          <w:rFonts w:ascii="Calibri" w:hAnsi="Calibri"/>
          <w:noProof/>
        </w:rPr>
      </w:pPr>
      <w:bookmarkStart w:id="123" w:name="_ENREF_123"/>
      <w:r w:rsidRPr="005679B2">
        <w:rPr>
          <w:rFonts w:ascii="Calibri" w:hAnsi="Calibri"/>
          <w:noProof/>
        </w:rPr>
        <w:t>123.</w:t>
      </w:r>
      <w:r w:rsidRPr="005679B2">
        <w:rPr>
          <w:rFonts w:ascii="Calibri" w:hAnsi="Calibri"/>
          <w:noProof/>
        </w:rPr>
        <w:tab/>
        <w:t>Shah RB, Tadros Y, Brummell B, Zhou M. The diagnostic use of ERG in resolving an "atypical glands suspicious for cancer" diagnosis in prostate biopsies beyond that provided by basal cell and alpha-methylacyl-CoA-racemase markers. Hum Pathol. 2013;44(5):786-94. Epub 2012/11/20. doi: 10.1016/j.humpath.2012.06.024. PubMed PMID: 23158212.</w:t>
      </w:r>
      <w:bookmarkEnd w:id="123"/>
    </w:p>
    <w:p w:rsidR="005679B2" w:rsidRPr="005679B2" w:rsidRDefault="005679B2" w:rsidP="005679B2">
      <w:pPr>
        <w:spacing w:after="0" w:line="240" w:lineRule="auto"/>
        <w:rPr>
          <w:rFonts w:ascii="Calibri" w:hAnsi="Calibri"/>
          <w:noProof/>
        </w:rPr>
      </w:pPr>
      <w:bookmarkStart w:id="124" w:name="_ENREF_124"/>
      <w:r w:rsidRPr="005679B2">
        <w:rPr>
          <w:rFonts w:ascii="Calibri" w:hAnsi="Calibri"/>
          <w:noProof/>
        </w:rPr>
        <w:t>124.</w:t>
      </w:r>
      <w:r w:rsidRPr="005679B2">
        <w:rPr>
          <w:rFonts w:ascii="Calibri" w:hAnsi="Calibri"/>
          <w:noProof/>
        </w:rPr>
        <w:tab/>
        <w:t>Minner S, Enodien M, Sirma H, Luebke AM, Krohn A, Mayer PS, et al. ERG status is unrelated to PSA recurrence in radically operated prostate cancer in the absence of antihormonal therapy. Clinical cancer research : an official journal of the American Association for Cancer Research. 2011;17(18):5878-88. Epub 2011/07/28. doi: 10.1158/1078-0432.CCR-11-1251. PubMed PMID: 21791629.</w:t>
      </w:r>
      <w:bookmarkEnd w:id="124"/>
    </w:p>
    <w:p w:rsidR="005679B2" w:rsidRPr="005679B2" w:rsidRDefault="005679B2" w:rsidP="005679B2">
      <w:pPr>
        <w:spacing w:after="0" w:line="240" w:lineRule="auto"/>
        <w:rPr>
          <w:rFonts w:ascii="Calibri" w:hAnsi="Calibri"/>
          <w:noProof/>
        </w:rPr>
      </w:pPr>
      <w:bookmarkStart w:id="125" w:name="_ENREF_125"/>
      <w:r w:rsidRPr="005679B2">
        <w:rPr>
          <w:rFonts w:ascii="Calibri" w:hAnsi="Calibri"/>
          <w:noProof/>
        </w:rPr>
        <w:t>125.</w:t>
      </w:r>
      <w:r w:rsidRPr="005679B2">
        <w:rPr>
          <w:rFonts w:ascii="Calibri" w:hAnsi="Calibri"/>
          <w:noProof/>
        </w:rPr>
        <w:tab/>
        <w:t>Magee JA, Araki T, Patil S, Ehrig T, True L, Humphrey PA, et al. Expression Profiling Reveals Hepsin Overexpression in Prostate Cancer. Cancer Research. 2001;61(15):5692-6.</w:t>
      </w:r>
      <w:bookmarkEnd w:id="125"/>
    </w:p>
    <w:p w:rsidR="005679B2" w:rsidRPr="005679B2" w:rsidRDefault="005679B2" w:rsidP="005679B2">
      <w:pPr>
        <w:spacing w:after="0" w:line="240" w:lineRule="auto"/>
        <w:rPr>
          <w:rFonts w:ascii="Calibri" w:hAnsi="Calibri"/>
          <w:noProof/>
        </w:rPr>
      </w:pPr>
      <w:bookmarkStart w:id="126" w:name="_ENREF_126"/>
      <w:r w:rsidRPr="005679B2">
        <w:rPr>
          <w:rFonts w:ascii="Calibri" w:hAnsi="Calibri"/>
          <w:noProof/>
        </w:rPr>
        <w:t>126.</w:t>
      </w:r>
      <w:r w:rsidRPr="005679B2">
        <w:rPr>
          <w:rFonts w:ascii="Calibri" w:hAnsi="Calibri"/>
          <w:noProof/>
        </w:rPr>
        <w:tab/>
        <w:t>Pace G, Pomante R, Vicentini C. Hepsin in the diagnosis of prostate cancer. Minerva urologica e nefrologica = The Italian journal of urology and nephrology. 2012;64(2):143-8. Epub 2012/05/24. PubMed PMID: 22617308.</w:t>
      </w:r>
      <w:bookmarkEnd w:id="126"/>
    </w:p>
    <w:p w:rsidR="005679B2" w:rsidRPr="005679B2" w:rsidRDefault="005679B2" w:rsidP="005679B2">
      <w:pPr>
        <w:spacing w:after="0" w:line="240" w:lineRule="auto"/>
        <w:rPr>
          <w:rFonts w:ascii="Calibri" w:hAnsi="Calibri"/>
          <w:noProof/>
        </w:rPr>
      </w:pPr>
      <w:bookmarkStart w:id="127" w:name="_ENREF_127"/>
      <w:r w:rsidRPr="005679B2">
        <w:rPr>
          <w:rFonts w:ascii="Calibri" w:hAnsi="Calibri"/>
          <w:noProof/>
        </w:rPr>
        <w:t>127.</w:t>
      </w:r>
      <w:r w:rsidRPr="005679B2">
        <w:rPr>
          <w:rFonts w:ascii="Calibri" w:hAnsi="Calibri"/>
          <w:noProof/>
        </w:rPr>
        <w:tab/>
        <w:t>Chevillet JR, Park GJ, Bedalov A, Simon JA, Vasioukhin VI. Identification and characterization of small-molecule inhibitors of hepsin. Mol Cancer Ther. 2008;7(10):3343-51. Epub 2008/10/15. doi: 10.1158/1535-7163.MCT-08-0446. PubMed PMID: 18852137; PubMed Central PMCID: PMC2659609.</w:t>
      </w:r>
      <w:bookmarkEnd w:id="127"/>
    </w:p>
    <w:p w:rsidR="005679B2" w:rsidRPr="005679B2" w:rsidRDefault="005679B2" w:rsidP="005679B2">
      <w:pPr>
        <w:spacing w:after="0" w:line="240" w:lineRule="auto"/>
        <w:rPr>
          <w:rFonts w:ascii="Calibri" w:hAnsi="Calibri"/>
          <w:noProof/>
        </w:rPr>
      </w:pPr>
      <w:bookmarkStart w:id="128" w:name="_ENREF_128"/>
      <w:r w:rsidRPr="005679B2">
        <w:rPr>
          <w:rFonts w:ascii="Calibri" w:hAnsi="Calibri"/>
          <w:noProof/>
        </w:rPr>
        <w:t>128.</w:t>
      </w:r>
      <w:r w:rsidRPr="005679B2">
        <w:rPr>
          <w:rFonts w:ascii="Calibri" w:hAnsi="Calibri"/>
          <w:noProof/>
        </w:rPr>
        <w:tab/>
        <w:t>Guo J, Li G, Tang J, Cao XB, Zhou QY, Fan ZJ, et al. HLA-A2-restricted cytotoxic T lymphocyte epitopes from human hepsin as novel targets for prostate cancer immunotherapy. Scandinavian journal of immunology. 2013;78(3):248-57. Epub 2013/06/01. doi: 10.1111/sji.12083. PubMed PMID: 23721092.</w:t>
      </w:r>
      <w:bookmarkEnd w:id="128"/>
    </w:p>
    <w:p w:rsidR="005679B2" w:rsidRPr="005679B2" w:rsidRDefault="005679B2" w:rsidP="005679B2">
      <w:pPr>
        <w:spacing w:after="0" w:line="240" w:lineRule="auto"/>
        <w:rPr>
          <w:rFonts w:ascii="Calibri" w:hAnsi="Calibri"/>
          <w:noProof/>
        </w:rPr>
      </w:pPr>
      <w:bookmarkStart w:id="129" w:name="_ENREF_129"/>
      <w:r w:rsidRPr="005679B2">
        <w:rPr>
          <w:rFonts w:ascii="Calibri" w:hAnsi="Calibri"/>
          <w:noProof/>
        </w:rPr>
        <w:t>129.</w:t>
      </w:r>
      <w:r w:rsidRPr="005679B2">
        <w:rPr>
          <w:rFonts w:ascii="Calibri" w:hAnsi="Calibri"/>
          <w:noProof/>
        </w:rPr>
        <w:tab/>
        <w:t>Li W, Wang B-E, Moran P, Lipari T, Ganesan R, Corpuz R, et al. Pegylated kunitz domain inhibitor suppresses hepsin-mediated invasive tumor growth and metastasis. Cancer research. 2009;69(21):8395-402. Epub 2009/10/22. doi: 10.1158/0008-5472.CAN-09-1995. PubMed PMID: 19843851.</w:t>
      </w:r>
      <w:bookmarkEnd w:id="129"/>
    </w:p>
    <w:p w:rsidR="005679B2" w:rsidRPr="005679B2" w:rsidRDefault="005679B2" w:rsidP="005679B2">
      <w:pPr>
        <w:spacing w:after="0" w:line="240" w:lineRule="auto"/>
        <w:rPr>
          <w:rFonts w:ascii="Calibri" w:hAnsi="Calibri"/>
          <w:noProof/>
        </w:rPr>
      </w:pPr>
      <w:bookmarkStart w:id="130" w:name="_ENREF_130"/>
      <w:r w:rsidRPr="005679B2">
        <w:rPr>
          <w:rFonts w:ascii="Calibri" w:hAnsi="Calibri"/>
          <w:noProof/>
        </w:rPr>
        <w:t>130.</w:t>
      </w:r>
      <w:r w:rsidRPr="005679B2">
        <w:rPr>
          <w:rFonts w:ascii="Calibri" w:hAnsi="Calibri"/>
          <w:noProof/>
        </w:rPr>
        <w:tab/>
        <w:t>Nandana S, Ellwood-Yen K, Sawyers C, Wills M, Weidow B, Case T, et al. Hepsin cooperates with MYC in the progression of adenocarcinoma in a prostate cancer mouse model. The Prostate. 2010;70(6):591-600. Epub 2009/11/26. doi: 10.1002/pros.21093. PubMed PMID: 19938013; PubMed Central PMCID: PMC2925264.</w:t>
      </w:r>
      <w:bookmarkEnd w:id="130"/>
    </w:p>
    <w:p w:rsidR="005679B2" w:rsidRPr="005679B2" w:rsidRDefault="005679B2" w:rsidP="005679B2">
      <w:pPr>
        <w:spacing w:after="0" w:line="240" w:lineRule="auto"/>
        <w:rPr>
          <w:rFonts w:ascii="Calibri" w:hAnsi="Calibri"/>
          <w:noProof/>
        </w:rPr>
      </w:pPr>
      <w:bookmarkStart w:id="131" w:name="_ENREF_131"/>
      <w:r w:rsidRPr="005679B2">
        <w:rPr>
          <w:rFonts w:ascii="Calibri" w:hAnsi="Calibri"/>
          <w:noProof/>
        </w:rPr>
        <w:t>131.</w:t>
      </w:r>
      <w:r w:rsidRPr="005679B2">
        <w:rPr>
          <w:rFonts w:ascii="Calibri" w:hAnsi="Calibri"/>
          <w:noProof/>
        </w:rPr>
        <w:tab/>
        <w:t>Owen KA, Qiu D, Alves J, Schumacher AM, Kilpatrick LM, Li J, et al. Pericellular activation of hepatocyte growth factor by the transmembrane serine proteases matriptase and hepsin, but not by the membrane-associated protease uPA. The Biochemical journal. 2010;426(2):219-28. Epub 2009/12/18. doi: 10.1042/BJ20091448. PubMed PMID: 20015050.</w:t>
      </w:r>
      <w:bookmarkEnd w:id="131"/>
    </w:p>
    <w:p w:rsidR="005679B2" w:rsidRPr="005679B2" w:rsidRDefault="005679B2" w:rsidP="005679B2">
      <w:pPr>
        <w:spacing w:after="0" w:line="240" w:lineRule="auto"/>
        <w:rPr>
          <w:rFonts w:ascii="Calibri" w:hAnsi="Calibri"/>
          <w:noProof/>
        </w:rPr>
      </w:pPr>
      <w:bookmarkStart w:id="132" w:name="_ENREF_132"/>
      <w:r w:rsidRPr="005679B2">
        <w:rPr>
          <w:rFonts w:ascii="Calibri" w:hAnsi="Calibri"/>
          <w:noProof/>
        </w:rPr>
        <w:t>132.</w:t>
      </w:r>
      <w:r w:rsidRPr="005679B2">
        <w:rPr>
          <w:rFonts w:ascii="Calibri" w:hAnsi="Calibri"/>
          <w:noProof/>
        </w:rPr>
        <w:tab/>
        <w:t>Tang X, Mahajan SS, Nguyen LT, Beliveau F, Leduc R, Simon JA, et al. Targeted inhibition of cell-surface serine protease Hepsin blocks prostate cancer bone metastasis. Oncotarget. 2014;5(5):1352-62. Epub 2014/03/25. PubMed PMID: 24657880; PubMed Central PMCID: PMC4012739.</w:t>
      </w:r>
      <w:bookmarkEnd w:id="132"/>
    </w:p>
    <w:p w:rsidR="005679B2" w:rsidRPr="005679B2" w:rsidRDefault="005679B2" w:rsidP="005679B2">
      <w:pPr>
        <w:spacing w:after="0" w:line="240" w:lineRule="auto"/>
        <w:rPr>
          <w:rFonts w:ascii="Calibri" w:hAnsi="Calibri"/>
          <w:noProof/>
        </w:rPr>
      </w:pPr>
      <w:bookmarkStart w:id="133" w:name="_ENREF_133"/>
      <w:r w:rsidRPr="005679B2">
        <w:rPr>
          <w:rFonts w:ascii="Calibri" w:hAnsi="Calibri"/>
          <w:noProof/>
        </w:rPr>
        <w:t>133.</w:t>
      </w:r>
      <w:r w:rsidRPr="005679B2">
        <w:rPr>
          <w:rFonts w:ascii="Calibri" w:hAnsi="Calibri"/>
          <w:noProof/>
        </w:rPr>
        <w:tab/>
        <w:t>Tripathi M, Nandana S, Yamashita H, Ganesan R, Kirchhofer D, Quaranta V. Laminin-332 is a substrate for hepsin, a protease associated with prostate cancer progression. The Journal of biological chemistry. 2008;283(45):30576-84. Epub 2008/09/12. doi: 10.1074/jbc.M802312200. PubMed PMID: 18784072; PubMed Central PMCID: PMC2576550.</w:t>
      </w:r>
      <w:bookmarkEnd w:id="133"/>
    </w:p>
    <w:p w:rsidR="005679B2" w:rsidRPr="005679B2" w:rsidRDefault="005679B2" w:rsidP="005679B2">
      <w:pPr>
        <w:spacing w:after="0" w:line="240" w:lineRule="auto"/>
        <w:rPr>
          <w:rFonts w:ascii="Calibri" w:hAnsi="Calibri"/>
          <w:noProof/>
        </w:rPr>
      </w:pPr>
      <w:bookmarkStart w:id="134" w:name="_ENREF_134"/>
      <w:r w:rsidRPr="005679B2">
        <w:rPr>
          <w:rFonts w:ascii="Calibri" w:hAnsi="Calibri"/>
          <w:noProof/>
        </w:rPr>
        <w:t>134.</w:t>
      </w:r>
      <w:r w:rsidRPr="005679B2">
        <w:rPr>
          <w:rFonts w:ascii="Calibri" w:hAnsi="Calibri"/>
          <w:noProof/>
        </w:rPr>
        <w:tab/>
        <w:t>Wittig-Blaich SM, Kacprzyk LA, Eismann T, Bewerunge-Hudler M, Kruse P, Winkler E, et al. Matrix-dependent regulation of AKT in Hepsin-overexpressing PC3 prostate cancer cells. Neoplasia. 2011;13(7):579-89. Epub 2011/07/14. PubMed PMID: 21750652; PubMed Central PMCID: PMC3132844.</w:t>
      </w:r>
      <w:bookmarkEnd w:id="134"/>
    </w:p>
    <w:p w:rsidR="005679B2" w:rsidRPr="005679B2" w:rsidRDefault="005679B2" w:rsidP="005679B2">
      <w:pPr>
        <w:spacing w:after="0" w:line="240" w:lineRule="auto"/>
        <w:rPr>
          <w:rFonts w:ascii="Calibri" w:hAnsi="Calibri"/>
          <w:noProof/>
        </w:rPr>
      </w:pPr>
      <w:bookmarkStart w:id="135" w:name="_ENREF_135"/>
      <w:r w:rsidRPr="005679B2">
        <w:rPr>
          <w:rFonts w:ascii="Calibri" w:hAnsi="Calibri"/>
          <w:noProof/>
        </w:rPr>
        <w:t>135.</w:t>
      </w:r>
      <w:r w:rsidRPr="005679B2">
        <w:rPr>
          <w:rFonts w:ascii="Calibri" w:hAnsi="Calibri"/>
          <w:noProof/>
        </w:rPr>
        <w:tab/>
        <w:t xml:space="preserve">Chen Z, Fan Z, McNeal JE, Nolley R, Caldwell MC, Mahadevappa M, et al. Hepsin and maspin are inversely expressed in laser capture microdissectioned prostate cancer. J Urology. </w:t>
      </w:r>
      <w:r w:rsidRPr="005679B2">
        <w:rPr>
          <w:rFonts w:ascii="Calibri" w:hAnsi="Calibri"/>
          <w:noProof/>
        </w:rPr>
        <w:lastRenderedPageBreak/>
        <w:t>2003;169(4):1316-9. Epub 2003/03/12. doi: 10.1097/01.ju.0000050648.40164.0d. PubMed PMID: 12629351.</w:t>
      </w:r>
      <w:bookmarkEnd w:id="135"/>
    </w:p>
    <w:p w:rsidR="005679B2" w:rsidRPr="005679B2" w:rsidRDefault="005679B2" w:rsidP="005679B2">
      <w:pPr>
        <w:spacing w:after="0" w:line="240" w:lineRule="auto"/>
        <w:rPr>
          <w:rFonts w:ascii="Calibri" w:hAnsi="Calibri"/>
          <w:noProof/>
        </w:rPr>
      </w:pPr>
      <w:bookmarkStart w:id="136" w:name="_ENREF_136"/>
      <w:r w:rsidRPr="005679B2">
        <w:rPr>
          <w:rFonts w:ascii="Calibri" w:hAnsi="Calibri"/>
          <w:noProof/>
        </w:rPr>
        <w:t>136.</w:t>
      </w:r>
      <w:r w:rsidRPr="005679B2">
        <w:rPr>
          <w:rFonts w:ascii="Calibri" w:hAnsi="Calibri"/>
          <w:noProof/>
        </w:rPr>
        <w:tab/>
        <w:t>Herter S, Piper DE, Aaron W, Gabriele T, Cutler G, Cao P, et al. Hepatocyte growth factor is a preferred in vitro substrate for human hepsin, a membrane-anchored serine protease implicated in prostate and ovarian cancers. The Biochemical journal. 2005;390(Pt 1):125-36. Epub 2005/04/21. doi: 10.1042/BJ20041955. PubMed PMID: 15839837; PubMed Central PMCID: PMC1184568.</w:t>
      </w:r>
      <w:bookmarkEnd w:id="136"/>
    </w:p>
    <w:p w:rsidR="005679B2" w:rsidRPr="005679B2" w:rsidRDefault="005679B2" w:rsidP="005679B2">
      <w:pPr>
        <w:spacing w:after="0" w:line="240" w:lineRule="auto"/>
        <w:rPr>
          <w:rFonts w:ascii="Calibri" w:hAnsi="Calibri"/>
          <w:noProof/>
        </w:rPr>
      </w:pPr>
      <w:bookmarkStart w:id="137" w:name="_ENREF_137"/>
      <w:r w:rsidRPr="005679B2">
        <w:rPr>
          <w:rFonts w:ascii="Calibri" w:hAnsi="Calibri"/>
          <w:noProof/>
        </w:rPr>
        <w:t>137.</w:t>
      </w:r>
      <w:r w:rsidRPr="005679B2">
        <w:rPr>
          <w:rFonts w:ascii="Calibri" w:hAnsi="Calibri"/>
          <w:noProof/>
        </w:rPr>
        <w:tab/>
        <w:t>Kelly KA, Setlur SR, Ross R, Anbazhagan R, Waterman P, Rubin MA, et al. Detection of early prostate cancer using a hepsin-targeted imaging agent. Cancer research. 2008;68(7):2286-91. Epub 2008/04/03. doi: 10.1158/0008-5472.CAN-07-1349. PubMed PMID: 18381435; PubMed Central PMCID: PMC2709884.</w:t>
      </w:r>
      <w:bookmarkEnd w:id="137"/>
    </w:p>
    <w:p w:rsidR="005679B2" w:rsidRPr="005679B2" w:rsidRDefault="005679B2" w:rsidP="005679B2">
      <w:pPr>
        <w:spacing w:after="0" w:line="240" w:lineRule="auto"/>
        <w:rPr>
          <w:rFonts w:ascii="Calibri" w:hAnsi="Calibri"/>
          <w:noProof/>
        </w:rPr>
      </w:pPr>
      <w:bookmarkStart w:id="138" w:name="_ENREF_138"/>
      <w:r w:rsidRPr="005679B2">
        <w:rPr>
          <w:rFonts w:ascii="Calibri" w:hAnsi="Calibri"/>
          <w:noProof/>
        </w:rPr>
        <w:t>138.</w:t>
      </w:r>
      <w:r w:rsidRPr="005679B2">
        <w:rPr>
          <w:rFonts w:ascii="Calibri" w:hAnsi="Calibri"/>
          <w:noProof/>
        </w:rPr>
        <w:tab/>
        <w:t>Kirchhofer D, Peek M, Lipari MT, Billeci K, Fan B, Moran P. Hepsin activates pro-hepatocyte growth factor and is inhibited by hepatocyte growth factor activator inhibitor-1B (HAI-1B) and HAI-2. FEBS letters. 2005;579(9):1945-50. Epub 2005/03/29. doi: 10.1016/j.febslet.2005.01.085. PubMed PMID: 15792801.</w:t>
      </w:r>
      <w:bookmarkEnd w:id="138"/>
    </w:p>
    <w:p w:rsidR="005679B2" w:rsidRPr="005679B2" w:rsidRDefault="005679B2" w:rsidP="005679B2">
      <w:pPr>
        <w:spacing w:after="0" w:line="240" w:lineRule="auto"/>
        <w:rPr>
          <w:rFonts w:ascii="Calibri" w:hAnsi="Calibri"/>
          <w:noProof/>
        </w:rPr>
      </w:pPr>
      <w:bookmarkStart w:id="139" w:name="_ENREF_139"/>
      <w:r w:rsidRPr="005679B2">
        <w:rPr>
          <w:rFonts w:ascii="Calibri" w:hAnsi="Calibri"/>
          <w:noProof/>
        </w:rPr>
        <w:t>139.</w:t>
      </w:r>
      <w:r w:rsidRPr="005679B2">
        <w:rPr>
          <w:rFonts w:ascii="Calibri" w:hAnsi="Calibri"/>
          <w:noProof/>
        </w:rPr>
        <w:tab/>
        <w:t>Klezovitch O, Chevillet J, Mirosevich J, Roberts RL, Matusik RJ, Vasioukhin V. Hepsin promotes prostate cancer progression and metastasis. Cancer cell. 2004;6(2):185-95. Epub 2004/08/25. doi: 10.1016/j.ccr.2004.07.008. PubMed PMID: 15324701.</w:t>
      </w:r>
      <w:bookmarkEnd w:id="139"/>
    </w:p>
    <w:p w:rsidR="005679B2" w:rsidRPr="005679B2" w:rsidRDefault="005679B2" w:rsidP="005679B2">
      <w:pPr>
        <w:spacing w:after="0" w:line="240" w:lineRule="auto"/>
        <w:rPr>
          <w:rFonts w:ascii="Calibri" w:hAnsi="Calibri"/>
          <w:noProof/>
        </w:rPr>
      </w:pPr>
      <w:bookmarkStart w:id="140" w:name="_ENREF_140"/>
      <w:r w:rsidRPr="005679B2">
        <w:rPr>
          <w:rFonts w:ascii="Calibri" w:hAnsi="Calibri"/>
          <w:noProof/>
        </w:rPr>
        <w:t>140.</w:t>
      </w:r>
      <w:r w:rsidRPr="005679B2">
        <w:rPr>
          <w:rFonts w:ascii="Calibri" w:hAnsi="Calibri"/>
          <w:noProof/>
        </w:rPr>
        <w:tab/>
        <w:t>Matsuo T, Nakamura K, Takamoto N, Kodama J, Hongo A, Abrzua F, et al. Expression of the serine protease hepsin and clinical outcome of human endometrial cancer. Anticancer research. 2008;28(1A):159-64. Epub 2008/04/04. PubMed PMID: 18383840.</w:t>
      </w:r>
      <w:bookmarkEnd w:id="140"/>
    </w:p>
    <w:p w:rsidR="005679B2" w:rsidRPr="005679B2" w:rsidRDefault="005679B2" w:rsidP="005679B2">
      <w:pPr>
        <w:spacing w:after="0" w:line="240" w:lineRule="auto"/>
        <w:rPr>
          <w:rFonts w:ascii="Calibri" w:hAnsi="Calibri"/>
          <w:noProof/>
        </w:rPr>
      </w:pPr>
      <w:bookmarkStart w:id="141" w:name="_ENREF_141"/>
      <w:r w:rsidRPr="005679B2">
        <w:rPr>
          <w:rFonts w:ascii="Calibri" w:hAnsi="Calibri"/>
          <w:noProof/>
        </w:rPr>
        <w:t>141.</w:t>
      </w:r>
      <w:r w:rsidRPr="005679B2">
        <w:rPr>
          <w:rFonts w:ascii="Calibri" w:hAnsi="Calibri"/>
          <w:noProof/>
        </w:rPr>
        <w:tab/>
        <w:t>Moran P, Li W, Fan B, Vij R, Eigenbrot C, Kirchhofer D. Pro-urokinase-type plasminogen activator is a substrate for hepsin. The Journal of biological chemistry. 2006;281(41):30439-46. Epub 2006/08/16. doi: 10.1074/jbc.M605440200. PubMed PMID: 16908524.</w:t>
      </w:r>
      <w:bookmarkEnd w:id="141"/>
    </w:p>
    <w:p w:rsidR="005679B2" w:rsidRPr="005679B2" w:rsidRDefault="005679B2" w:rsidP="005679B2">
      <w:pPr>
        <w:spacing w:after="0" w:line="240" w:lineRule="auto"/>
        <w:rPr>
          <w:rFonts w:ascii="Calibri" w:hAnsi="Calibri"/>
          <w:noProof/>
        </w:rPr>
      </w:pPr>
      <w:bookmarkStart w:id="142" w:name="_ENREF_142"/>
      <w:r w:rsidRPr="005679B2">
        <w:rPr>
          <w:rFonts w:ascii="Calibri" w:hAnsi="Calibri"/>
          <w:noProof/>
        </w:rPr>
        <w:t>142.</w:t>
      </w:r>
      <w:r w:rsidRPr="005679B2">
        <w:rPr>
          <w:rFonts w:ascii="Calibri" w:hAnsi="Calibri"/>
          <w:noProof/>
        </w:rPr>
        <w:tab/>
        <w:t>Pal P, Xi H, Kaushal R, Sun G, Jin CH, Jin L, et al. Variants in the HEPSIN gene are associated with prostate cancer in men of European origin. Human genetics. 2006;120(2):187-92. Epub 2006/06/20. doi: 10.1007/s00439-006-0204-3. PubMed PMID: 16783571.</w:t>
      </w:r>
      <w:bookmarkEnd w:id="142"/>
    </w:p>
    <w:p w:rsidR="005679B2" w:rsidRPr="005679B2" w:rsidRDefault="005679B2" w:rsidP="005679B2">
      <w:pPr>
        <w:spacing w:after="0" w:line="240" w:lineRule="auto"/>
        <w:rPr>
          <w:rFonts w:ascii="Calibri" w:hAnsi="Calibri"/>
          <w:noProof/>
        </w:rPr>
      </w:pPr>
      <w:bookmarkStart w:id="143" w:name="_ENREF_143"/>
      <w:r w:rsidRPr="005679B2">
        <w:rPr>
          <w:rFonts w:ascii="Calibri" w:hAnsi="Calibri"/>
          <w:noProof/>
        </w:rPr>
        <w:t>143.</w:t>
      </w:r>
      <w:r w:rsidRPr="005679B2">
        <w:rPr>
          <w:rFonts w:ascii="Calibri" w:hAnsi="Calibri"/>
          <w:noProof/>
        </w:rPr>
        <w:tab/>
        <w:t>Srikantan V, Valladares M, Rhim JS, Moul JW, Srivastava S. HEPSIN inhibits cell growth/invasion in prostate cancer cells. Cancer research. 2002;62(23):6812-6. Epub 2002/12/04. PubMed PMID: 12460890.</w:t>
      </w:r>
      <w:bookmarkEnd w:id="143"/>
    </w:p>
    <w:p w:rsidR="005679B2" w:rsidRPr="005679B2" w:rsidRDefault="005679B2" w:rsidP="005679B2">
      <w:pPr>
        <w:spacing w:after="0" w:line="240" w:lineRule="auto"/>
        <w:rPr>
          <w:rFonts w:ascii="Calibri" w:hAnsi="Calibri"/>
          <w:noProof/>
        </w:rPr>
      </w:pPr>
      <w:bookmarkStart w:id="144" w:name="_ENREF_144"/>
      <w:r w:rsidRPr="005679B2">
        <w:rPr>
          <w:rFonts w:ascii="Calibri" w:hAnsi="Calibri"/>
          <w:noProof/>
        </w:rPr>
        <w:t>144.</w:t>
      </w:r>
      <w:r w:rsidRPr="005679B2">
        <w:rPr>
          <w:rFonts w:ascii="Calibri" w:hAnsi="Calibri"/>
          <w:noProof/>
        </w:rPr>
        <w:tab/>
        <w:t>Stephan C, Yousef GM, Scorilas A, Jung K, Jung M, Kristiansen G, et al. Hepsin is highly over expressed in and a new candidate for a prognostic indicator in prostate cancer. J Urology. 2004;171(1):187-91. Epub 2003/12/11. doi: 10.1097/01.ju.0000101622.74236.94. PubMed PMID: 14665873.</w:t>
      </w:r>
      <w:bookmarkEnd w:id="144"/>
    </w:p>
    <w:p w:rsidR="005679B2" w:rsidRPr="005679B2" w:rsidRDefault="005679B2" w:rsidP="005679B2">
      <w:pPr>
        <w:spacing w:after="0" w:line="240" w:lineRule="auto"/>
        <w:rPr>
          <w:rFonts w:ascii="Calibri" w:hAnsi="Calibri"/>
          <w:noProof/>
        </w:rPr>
      </w:pPr>
      <w:bookmarkStart w:id="145" w:name="_ENREF_145"/>
      <w:r w:rsidRPr="005679B2">
        <w:rPr>
          <w:rFonts w:ascii="Calibri" w:hAnsi="Calibri"/>
          <w:noProof/>
        </w:rPr>
        <w:t>145.</w:t>
      </w:r>
      <w:r w:rsidRPr="005679B2">
        <w:rPr>
          <w:rFonts w:ascii="Calibri" w:hAnsi="Calibri"/>
          <w:noProof/>
        </w:rPr>
        <w:tab/>
        <w:t>Vasioukhin V. Hepsin paradox reveals unexpected complexity of metastatic process. Cell cycle. 2004;3(11):1394-7. Epub 2004/11/13. PubMed PMID: 15539945.</w:t>
      </w:r>
      <w:bookmarkEnd w:id="145"/>
    </w:p>
    <w:p w:rsidR="005679B2" w:rsidRPr="005679B2" w:rsidRDefault="005679B2" w:rsidP="005679B2">
      <w:pPr>
        <w:spacing w:after="0" w:line="240" w:lineRule="auto"/>
        <w:rPr>
          <w:rFonts w:ascii="Calibri" w:hAnsi="Calibri"/>
          <w:noProof/>
        </w:rPr>
      </w:pPr>
      <w:bookmarkStart w:id="146" w:name="_ENREF_146"/>
      <w:r w:rsidRPr="005679B2">
        <w:rPr>
          <w:rFonts w:ascii="Calibri" w:hAnsi="Calibri"/>
          <w:noProof/>
        </w:rPr>
        <w:t>146.</w:t>
      </w:r>
      <w:r w:rsidRPr="005679B2">
        <w:rPr>
          <w:rFonts w:ascii="Calibri" w:hAnsi="Calibri"/>
          <w:noProof/>
        </w:rPr>
        <w:tab/>
        <w:t>Wu Q, Parry G. Hepsin and prostate cancer. Frontiers in bioscience : a journal and virtual library. 2007;12:5052-9. Epub 2007/06/16. PubMed PMID: 17569629.</w:t>
      </w:r>
      <w:bookmarkEnd w:id="146"/>
    </w:p>
    <w:p w:rsidR="005679B2" w:rsidRPr="005679B2" w:rsidRDefault="005679B2" w:rsidP="005679B2">
      <w:pPr>
        <w:spacing w:after="0" w:line="240" w:lineRule="auto"/>
        <w:rPr>
          <w:rFonts w:ascii="Calibri" w:hAnsi="Calibri"/>
          <w:noProof/>
        </w:rPr>
      </w:pPr>
      <w:bookmarkStart w:id="147" w:name="_ENREF_147"/>
      <w:r w:rsidRPr="005679B2">
        <w:rPr>
          <w:rFonts w:ascii="Calibri" w:hAnsi="Calibri"/>
          <w:noProof/>
        </w:rPr>
        <w:t>147.</w:t>
      </w:r>
      <w:r w:rsidRPr="005679B2">
        <w:rPr>
          <w:rFonts w:ascii="Calibri" w:hAnsi="Calibri"/>
          <w:noProof/>
        </w:rPr>
        <w:tab/>
        <w:t>Xuan JA, Schneider D, Toy P, Lin R, Newton A, Zhu Y, et al. Antibodies neutralizing hepsin protease activity do not impact cell growth but inhibit invasion of prostate and ovarian tumor cells in culture. Cancer research. 2006;66(7):3611-9. Epub 2006/04/06. doi: 10.1158/0008-5472.CAN-05-2983. PubMed PMID: 16585186.</w:t>
      </w:r>
      <w:bookmarkEnd w:id="147"/>
    </w:p>
    <w:p w:rsidR="005679B2" w:rsidRPr="005679B2" w:rsidRDefault="005679B2" w:rsidP="005679B2">
      <w:pPr>
        <w:spacing w:after="0" w:line="240" w:lineRule="auto"/>
        <w:rPr>
          <w:rFonts w:ascii="Calibri" w:hAnsi="Calibri"/>
          <w:noProof/>
        </w:rPr>
      </w:pPr>
      <w:bookmarkStart w:id="148" w:name="_ENREF_148"/>
      <w:r w:rsidRPr="005679B2">
        <w:rPr>
          <w:rFonts w:ascii="Calibri" w:hAnsi="Calibri"/>
          <w:noProof/>
        </w:rPr>
        <w:t>148.</w:t>
      </w:r>
      <w:r w:rsidRPr="005679B2">
        <w:rPr>
          <w:rFonts w:ascii="Calibri" w:hAnsi="Calibri"/>
          <w:noProof/>
        </w:rPr>
        <w:tab/>
        <w:t>Chambers K, Pearson J, Pellacani D, Aziz N, Guzvic M, Klein C, et al. Stromal upregulation of lateral epithelial adhesions: Gene expression analysis of signalling pathways in prostate epithelium. Journal of biomedical science. 2011;18(1):45. doi: 10.1186/1423-0127-18-45. PubMed PMID: doi:10.1186/1423-0127-18-45; PubMed Central PMCID: PMC3141633.</w:t>
      </w:r>
      <w:bookmarkEnd w:id="148"/>
    </w:p>
    <w:p w:rsidR="005679B2" w:rsidRPr="005679B2" w:rsidRDefault="005679B2" w:rsidP="005679B2">
      <w:pPr>
        <w:spacing w:after="0" w:line="240" w:lineRule="auto"/>
        <w:rPr>
          <w:rFonts w:ascii="Calibri" w:hAnsi="Calibri"/>
          <w:noProof/>
        </w:rPr>
      </w:pPr>
      <w:bookmarkStart w:id="149" w:name="_ENREF_149"/>
      <w:r w:rsidRPr="005679B2">
        <w:rPr>
          <w:rFonts w:ascii="Calibri" w:hAnsi="Calibri"/>
          <w:noProof/>
        </w:rPr>
        <w:t>149.</w:t>
      </w:r>
      <w:r w:rsidRPr="005679B2">
        <w:rPr>
          <w:rFonts w:ascii="Calibri" w:hAnsi="Calibri"/>
          <w:noProof/>
        </w:rPr>
        <w:tab/>
        <w:t>Lai Y-H, Cheng J, Cheng D, Feasel M, Beste K, Peng J, et al. SOX4 interacts with plakoglobin in a Wnt3a-dependent manner in prostate cancer cells. BMC Cell Biology. 2011;12(1):50. PubMed PMID: doi:10.1186/1471-2121-12-50.</w:t>
      </w:r>
      <w:bookmarkEnd w:id="149"/>
    </w:p>
    <w:p w:rsidR="005679B2" w:rsidRPr="005679B2" w:rsidRDefault="005679B2" w:rsidP="005679B2">
      <w:pPr>
        <w:spacing w:after="0" w:line="240" w:lineRule="auto"/>
        <w:rPr>
          <w:rFonts w:ascii="Calibri" w:hAnsi="Calibri"/>
          <w:noProof/>
        </w:rPr>
      </w:pPr>
      <w:bookmarkStart w:id="150" w:name="_ENREF_150"/>
      <w:r w:rsidRPr="005679B2">
        <w:rPr>
          <w:rFonts w:ascii="Calibri" w:hAnsi="Calibri"/>
          <w:noProof/>
        </w:rPr>
        <w:t>150.</w:t>
      </w:r>
      <w:r w:rsidRPr="005679B2">
        <w:rPr>
          <w:rFonts w:ascii="Calibri" w:hAnsi="Calibri"/>
          <w:noProof/>
        </w:rPr>
        <w:tab/>
        <w:t>Liu P, Ramachandran S, Ali Seyed M, Scharer CD, Laycock N, Dalton WB, et al. Sex-Determining Region Y Box 4 Is a Transforming Oncogene in Human Prostate Cancer Cells. Cancer Research. 2006;66(8):4011-9. doi: 10.1158/0008-5472.can-05-3055.</w:t>
      </w:r>
      <w:bookmarkEnd w:id="150"/>
    </w:p>
    <w:p w:rsidR="005679B2" w:rsidRPr="005679B2" w:rsidRDefault="005679B2" w:rsidP="005679B2">
      <w:pPr>
        <w:spacing w:after="0" w:line="240" w:lineRule="auto"/>
        <w:rPr>
          <w:rFonts w:ascii="Calibri" w:hAnsi="Calibri"/>
          <w:noProof/>
        </w:rPr>
      </w:pPr>
      <w:bookmarkStart w:id="151" w:name="_ENREF_151"/>
      <w:r w:rsidRPr="005679B2">
        <w:rPr>
          <w:rFonts w:ascii="Calibri" w:hAnsi="Calibri"/>
          <w:noProof/>
        </w:rPr>
        <w:lastRenderedPageBreak/>
        <w:t>151.</w:t>
      </w:r>
      <w:r w:rsidRPr="005679B2">
        <w:rPr>
          <w:rFonts w:ascii="Calibri" w:hAnsi="Calibri"/>
          <w:noProof/>
        </w:rPr>
        <w:tab/>
        <w:t>Scharer CD, McCabe CD, Ali-Seyed M, Berger MF, Bulyk ML, Moreno CS. Genome-Wide Promoter Analysis of the SOX4 Transcriptional Network in Prostate Cancer Cells. Cancer Research. 2009;69(2):709-17. doi: 10.1158/0008-5472.can-08-3415.</w:t>
      </w:r>
      <w:bookmarkEnd w:id="151"/>
    </w:p>
    <w:p w:rsidR="005679B2" w:rsidRPr="005679B2" w:rsidRDefault="005679B2" w:rsidP="005679B2">
      <w:pPr>
        <w:spacing w:after="0" w:line="240" w:lineRule="auto"/>
        <w:rPr>
          <w:rFonts w:ascii="Calibri" w:hAnsi="Calibri"/>
          <w:noProof/>
        </w:rPr>
      </w:pPr>
      <w:bookmarkStart w:id="152" w:name="_ENREF_152"/>
      <w:r w:rsidRPr="005679B2">
        <w:rPr>
          <w:rFonts w:ascii="Calibri" w:hAnsi="Calibri"/>
          <w:noProof/>
        </w:rPr>
        <w:t>152.</w:t>
      </w:r>
      <w:r w:rsidRPr="005679B2">
        <w:rPr>
          <w:rFonts w:ascii="Calibri" w:hAnsi="Calibri"/>
          <w:noProof/>
        </w:rPr>
        <w:tab/>
        <w:t>Vanaja DK, Ballman KV, Morlan BW, Cheville JC, Neumann RM, Lieber MM, et al. PDLIM4 repression by hypermethylation as a potential biomarker for prostate cancer. Clinical Cancer Research. 2006;12(4):1128-36. doi: 10.1158/1078-0432.ccr-05-2072.</w:t>
      </w:r>
      <w:bookmarkEnd w:id="152"/>
    </w:p>
    <w:p w:rsidR="005679B2" w:rsidRPr="005679B2" w:rsidRDefault="005679B2" w:rsidP="005679B2">
      <w:pPr>
        <w:spacing w:after="0" w:line="240" w:lineRule="auto"/>
        <w:rPr>
          <w:rFonts w:ascii="Calibri" w:hAnsi="Calibri"/>
          <w:noProof/>
        </w:rPr>
      </w:pPr>
      <w:bookmarkStart w:id="153" w:name="_ENREF_153"/>
      <w:r w:rsidRPr="005679B2">
        <w:rPr>
          <w:rFonts w:ascii="Calibri" w:hAnsi="Calibri"/>
          <w:noProof/>
        </w:rPr>
        <w:t>153.</w:t>
      </w:r>
      <w:r w:rsidRPr="005679B2">
        <w:rPr>
          <w:rFonts w:ascii="Calibri" w:hAnsi="Calibri"/>
          <w:noProof/>
        </w:rPr>
        <w:tab/>
        <w:t>Wang L, Li Y, Yang X, Yuan H, Li X, Qi M, et al. ERG–SOX4 interaction promotes epithelial–mesenchymal transition in prostate cancer cells. The Prostate. 2014;74(6):647-58. doi: 10.1002/pros.22783.</w:t>
      </w:r>
      <w:bookmarkEnd w:id="153"/>
    </w:p>
    <w:p w:rsidR="005679B2" w:rsidRPr="005679B2" w:rsidRDefault="005679B2" w:rsidP="005679B2">
      <w:pPr>
        <w:spacing w:after="0" w:line="240" w:lineRule="auto"/>
        <w:rPr>
          <w:rFonts w:ascii="Calibri" w:hAnsi="Calibri"/>
          <w:noProof/>
        </w:rPr>
      </w:pPr>
      <w:bookmarkStart w:id="154" w:name="_ENREF_154"/>
      <w:r w:rsidRPr="005679B2">
        <w:rPr>
          <w:rFonts w:ascii="Calibri" w:hAnsi="Calibri"/>
          <w:noProof/>
        </w:rPr>
        <w:t>154.</w:t>
      </w:r>
      <w:r w:rsidRPr="005679B2">
        <w:rPr>
          <w:rFonts w:ascii="Calibri" w:hAnsi="Calibri"/>
          <w:noProof/>
        </w:rPr>
        <w:tab/>
        <w:t>Wang L, Zhang J, Yang X, Chang YWY, Qi M, Zhou Z, et al. SOX4 is associated with poor prognosis in prostate cancer and promotes epithelial-mesenchymal transition in vitro. Prostate Cancer Prostatic Dis. 2013;16(4):301-7. doi: 10.1038/pcan.2013.25.</w:t>
      </w:r>
      <w:bookmarkEnd w:id="154"/>
    </w:p>
    <w:p w:rsidR="005679B2" w:rsidRPr="005679B2" w:rsidRDefault="005679B2" w:rsidP="005679B2">
      <w:pPr>
        <w:spacing w:after="0" w:line="240" w:lineRule="auto"/>
        <w:rPr>
          <w:rFonts w:ascii="Calibri" w:hAnsi="Calibri"/>
          <w:noProof/>
        </w:rPr>
      </w:pPr>
      <w:bookmarkStart w:id="155" w:name="_ENREF_155"/>
      <w:r w:rsidRPr="005679B2">
        <w:rPr>
          <w:rFonts w:ascii="Calibri" w:hAnsi="Calibri"/>
          <w:noProof/>
        </w:rPr>
        <w:t>155.</w:t>
      </w:r>
      <w:r w:rsidRPr="005679B2">
        <w:rPr>
          <w:rFonts w:ascii="Calibri" w:hAnsi="Calibri"/>
          <w:noProof/>
        </w:rPr>
        <w:tab/>
        <w:t>Lakshman M, Huang X, Ananthanarayanan V, Jovanovic B, Liu Y, Craft C, et al. Endoglin suppresses human prostate cancer metastasis. Clinical &amp; Experimental Metastasis. 2011;28(1):39-53. doi: 10.1007/s10585-010-9356-6. PubMed PMID: 20981476; PubMed Central PMCID: PMC3046557.</w:t>
      </w:r>
      <w:bookmarkEnd w:id="155"/>
    </w:p>
    <w:p w:rsidR="005679B2" w:rsidRPr="005679B2" w:rsidRDefault="005679B2" w:rsidP="005679B2">
      <w:pPr>
        <w:spacing w:after="0" w:line="240" w:lineRule="auto"/>
        <w:rPr>
          <w:rFonts w:ascii="Calibri" w:hAnsi="Calibri"/>
          <w:noProof/>
        </w:rPr>
      </w:pPr>
      <w:bookmarkStart w:id="156" w:name="_ENREF_156"/>
      <w:r w:rsidRPr="005679B2">
        <w:rPr>
          <w:rFonts w:ascii="Calibri" w:hAnsi="Calibri"/>
          <w:noProof/>
        </w:rPr>
        <w:t>156.</w:t>
      </w:r>
      <w:r w:rsidRPr="005679B2">
        <w:rPr>
          <w:rFonts w:ascii="Calibri" w:hAnsi="Calibri"/>
          <w:noProof/>
        </w:rPr>
        <w:tab/>
        <w:t>Wang L, Zhang J, Yang X, Chang YW, Qi M, Zhou Z, et al. SOX4 is associated with poor prognosis in prostate cancer and promotes epithelial-mesenchymal transition in vitro. Prostate cancer and prostatic diseases. 2013;16(4):301-7. Epub 2013/08/07. doi: 10.1038/pcan.2013.25. PubMed PMID: 23917306.</w:t>
      </w:r>
      <w:bookmarkEnd w:id="156"/>
    </w:p>
    <w:p w:rsidR="005679B2" w:rsidRPr="005679B2" w:rsidRDefault="005679B2" w:rsidP="005679B2">
      <w:pPr>
        <w:spacing w:after="0" w:line="240" w:lineRule="auto"/>
        <w:rPr>
          <w:rFonts w:ascii="Calibri" w:hAnsi="Calibri"/>
          <w:noProof/>
        </w:rPr>
      </w:pPr>
      <w:bookmarkStart w:id="157" w:name="_ENREF_157"/>
      <w:r w:rsidRPr="005679B2">
        <w:rPr>
          <w:rFonts w:ascii="Calibri" w:hAnsi="Calibri"/>
          <w:noProof/>
        </w:rPr>
        <w:t>157.</w:t>
      </w:r>
      <w:r w:rsidRPr="005679B2">
        <w:rPr>
          <w:rFonts w:ascii="Calibri" w:hAnsi="Calibri"/>
          <w:noProof/>
        </w:rPr>
        <w:tab/>
        <w:t>Lai Y-H, Cheng J, Cheng D, Feasel ME, Beste KD, Peng J, et al. SOX4 interacts with plakoglobin in a Wnt3a-dependent manner in prostate cancer cells. BMC cell biology. 2011;12:50. Epub 2011/11/22. doi: 10.1186/1471-2121-12-50. PubMed PMID: 22098624; PubMed Central PMCID: PMC3227594.</w:t>
      </w:r>
      <w:bookmarkEnd w:id="157"/>
    </w:p>
    <w:p w:rsidR="005679B2" w:rsidRPr="005679B2" w:rsidRDefault="005679B2" w:rsidP="005679B2">
      <w:pPr>
        <w:spacing w:after="0" w:line="240" w:lineRule="auto"/>
        <w:rPr>
          <w:rFonts w:ascii="Calibri" w:hAnsi="Calibri"/>
          <w:noProof/>
        </w:rPr>
      </w:pPr>
      <w:bookmarkStart w:id="158" w:name="_ENREF_158"/>
      <w:r w:rsidRPr="005679B2">
        <w:rPr>
          <w:rFonts w:ascii="Calibri" w:hAnsi="Calibri"/>
          <w:noProof/>
        </w:rPr>
        <w:t>158.</w:t>
      </w:r>
      <w:r w:rsidRPr="005679B2">
        <w:rPr>
          <w:rFonts w:ascii="Calibri" w:hAnsi="Calibri"/>
          <w:noProof/>
        </w:rPr>
        <w:tab/>
        <w:t>Liu P, Ramachandran S, Ali Seyed M, Scharer CD, Laycock N, Dalton WB, et al. Sex-determining region Y box 4 is a transforming oncogene in human prostate cancer cells. Cancer research. 2006;66(8):4011-9. Epub 2006/04/19. doi: 10.1158/0008-5472.CAN-05-3055. PubMed PMID: 16618720.</w:t>
      </w:r>
      <w:bookmarkEnd w:id="158"/>
    </w:p>
    <w:p w:rsidR="005679B2" w:rsidRPr="005679B2" w:rsidRDefault="005679B2" w:rsidP="005679B2">
      <w:pPr>
        <w:spacing w:after="0" w:line="240" w:lineRule="auto"/>
        <w:rPr>
          <w:rFonts w:ascii="Calibri" w:hAnsi="Calibri"/>
          <w:noProof/>
        </w:rPr>
      </w:pPr>
      <w:bookmarkStart w:id="159" w:name="_ENREF_159"/>
      <w:r w:rsidRPr="005679B2">
        <w:rPr>
          <w:rFonts w:ascii="Calibri" w:hAnsi="Calibri"/>
          <w:noProof/>
        </w:rPr>
        <w:t>159.</w:t>
      </w:r>
      <w:r w:rsidRPr="005679B2">
        <w:rPr>
          <w:rFonts w:ascii="Calibri" w:hAnsi="Calibri"/>
          <w:noProof/>
        </w:rPr>
        <w:tab/>
        <w:t>Moreno CS. The Sex-determining region Y-box 4 and homeobox C6 transcriptional networks in prostate cancer progression: crosstalk with the Wnt, Notch, and PI3K pathways. The American journal of pathology. 2010;176(2):518-27. Epub 2009/12/19. doi: 10.2353/ajpath.2010.090657. PubMed PMID: 20019190; PubMed Central PMCID: PMC2808058.</w:t>
      </w:r>
      <w:bookmarkEnd w:id="159"/>
    </w:p>
    <w:p w:rsidR="005679B2" w:rsidRPr="005679B2" w:rsidRDefault="005679B2" w:rsidP="005679B2">
      <w:pPr>
        <w:spacing w:after="0" w:line="240" w:lineRule="auto"/>
        <w:rPr>
          <w:rFonts w:ascii="Calibri" w:hAnsi="Calibri"/>
          <w:noProof/>
        </w:rPr>
      </w:pPr>
      <w:bookmarkStart w:id="160" w:name="_ENREF_160"/>
      <w:r w:rsidRPr="005679B2">
        <w:rPr>
          <w:rFonts w:ascii="Calibri" w:hAnsi="Calibri"/>
          <w:noProof/>
        </w:rPr>
        <w:t>160.</w:t>
      </w:r>
      <w:r w:rsidRPr="005679B2">
        <w:rPr>
          <w:rFonts w:ascii="Calibri" w:hAnsi="Calibri"/>
          <w:noProof/>
        </w:rPr>
        <w:tab/>
        <w:t>Scharer CD, McCabe CD, Ali-Seyed M, Berger MF, Bulyk ML, Moreno CS. Genome-wide promoter analysis of the SOX4 transcriptional network in prostate cancer cells. Cancer research. 2009;69(2):709-17. Epub 2009/01/17. doi: 10.1158/0008-5472.CAN-08-3415. PubMed PMID: 19147588; PubMed Central PMCID: PMC2629396.</w:t>
      </w:r>
      <w:bookmarkEnd w:id="160"/>
    </w:p>
    <w:p w:rsidR="005679B2" w:rsidRPr="005679B2" w:rsidRDefault="005679B2" w:rsidP="005679B2">
      <w:pPr>
        <w:spacing w:after="0" w:line="240" w:lineRule="auto"/>
        <w:rPr>
          <w:rFonts w:ascii="Calibri" w:hAnsi="Calibri"/>
          <w:noProof/>
        </w:rPr>
      </w:pPr>
      <w:bookmarkStart w:id="161" w:name="_ENREF_161"/>
      <w:r w:rsidRPr="005679B2">
        <w:rPr>
          <w:rFonts w:ascii="Calibri" w:hAnsi="Calibri"/>
          <w:noProof/>
        </w:rPr>
        <w:t>161.</w:t>
      </w:r>
      <w:r w:rsidRPr="005679B2">
        <w:rPr>
          <w:rFonts w:ascii="Calibri" w:hAnsi="Calibri"/>
          <w:noProof/>
        </w:rPr>
        <w:tab/>
        <w:t>Haram KM, Peltier HJ, Lu B, Bhasin M, Otu HH, Choy B, et al. Gene expression profile of mouse prostate tumors reveals dysregulations in major biological processes and identifies potential murine targets for preclinical development of human prostate cancer therapy. The Prostate. 2008;68(14):1517-30. Epub 2008/08/01. doi: 10.1002/pros.20803. PubMed PMID: 18668517.</w:t>
      </w:r>
      <w:bookmarkEnd w:id="161"/>
    </w:p>
    <w:p w:rsidR="005679B2" w:rsidRPr="005679B2" w:rsidRDefault="005679B2" w:rsidP="005679B2">
      <w:pPr>
        <w:spacing w:after="0" w:line="240" w:lineRule="auto"/>
        <w:rPr>
          <w:rFonts w:ascii="Calibri" w:hAnsi="Calibri"/>
          <w:noProof/>
        </w:rPr>
      </w:pPr>
      <w:bookmarkStart w:id="162" w:name="_ENREF_162"/>
      <w:r w:rsidRPr="005679B2">
        <w:rPr>
          <w:rFonts w:ascii="Calibri" w:hAnsi="Calibri"/>
          <w:noProof/>
        </w:rPr>
        <w:t>162.</w:t>
      </w:r>
      <w:r w:rsidRPr="005679B2">
        <w:rPr>
          <w:rFonts w:ascii="Calibri" w:hAnsi="Calibri"/>
          <w:noProof/>
        </w:rPr>
        <w:tab/>
        <w:t>Vanaja DK, Ballman KV, Morlan BW, Cheville JC, Neumann RM, Lieber MM, et al. PDLIM4 repression by hypermethylation as a potential biomarker for prostate cancer. Clinical cancer research : an official journal of the American Association for Cancer Research. 2006;12(4):1128-36. Epub 2006/02/21. doi: 10.1158/1078-0432.CCR-05-2072. PubMed PMID: 16489065.</w:t>
      </w:r>
      <w:bookmarkEnd w:id="162"/>
    </w:p>
    <w:p w:rsidR="005679B2" w:rsidRPr="005679B2" w:rsidRDefault="005679B2" w:rsidP="005679B2">
      <w:pPr>
        <w:spacing w:after="0" w:line="240" w:lineRule="auto"/>
        <w:rPr>
          <w:rFonts w:ascii="Calibri" w:hAnsi="Calibri"/>
          <w:noProof/>
        </w:rPr>
      </w:pPr>
      <w:bookmarkStart w:id="163" w:name="_ENREF_163"/>
      <w:r w:rsidRPr="005679B2">
        <w:rPr>
          <w:rFonts w:ascii="Calibri" w:hAnsi="Calibri"/>
          <w:noProof/>
        </w:rPr>
        <w:t>163.</w:t>
      </w:r>
      <w:r w:rsidRPr="005679B2">
        <w:rPr>
          <w:rFonts w:ascii="Calibri" w:hAnsi="Calibri"/>
          <w:noProof/>
        </w:rPr>
        <w:tab/>
        <w:t>Klee EW, Bondar OP, Goodmanson MK, Dyer RB, Erdogan S, Bergstralh EJ, et al. Candidate Serum Biomarkers for Prostate Adenocarcinoma Identified by mRNA Differences in Prostate Tissue and Verified with Protein Measurements in Tissue and Blood. Clinical chemistry. 2012;58(3):599-609. doi: 10.1373/clinchem.2011.171637. PubMed PMID: 22247499; PubMed Central PMCID: PMC3951013.</w:t>
      </w:r>
      <w:bookmarkEnd w:id="163"/>
    </w:p>
    <w:p w:rsidR="005679B2" w:rsidRPr="005679B2" w:rsidRDefault="005679B2" w:rsidP="005679B2">
      <w:pPr>
        <w:spacing w:after="0" w:line="240" w:lineRule="auto"/>
        <w:rPr>
          <w:rFonts w:ascii="Calibri" w:hAnsi="Calibri"/>
          <w:noProof/>
        </w:rPr>
      </w:pPr>
      <w:bookmarkStart w:id="164" w:name="_ENREF_164"/>
      <w:r w:rsidRPr="005679B2">
        <w:rPr>
          <w:rFonts w:ascii="Calibri" w:hAnsi="Calibri"/>
          <w:noProof/>
        </w:rPr>
        <w:t>164.</w:t>
      </w:r>
      <w:r w:rsidRPr="005679B2">
        <w:rPr>
          <w:rFonts w:ascii="Calibri" w:hAnsi="Calibri"/>
          <w:noProof/>
        </w:rPr>
        <w:tab/>
        <w:t xml:space="preserve">Yamamoto-Ishikawa K SH, Nezu M, Kamiya N, Imamoto T, et al. The isolation and identification of apolipoprotein C-I in hormone-refractory prostate cancer using surface-enhanced </w:t>
      </w:r>
      <w:r w:rsidRPr="005679B2">
        <w:rPr>
          <w:rFonts w:ascii="Calibri" w:hAnsi="Calibri"/>
          <w:noProof/>
        </w:rPr>
        <w:lastRenderedPageBreak/>
        <w:t>laser desorption/ionization time-of-flight mass spectrometry. . Asian Journal of Andrology. 2009;11(3):299–307.</w:t>
      </w:r>
      <w:bookmarkEnd w:id="164"/>
    </w:p>
    <w:p w:rsidR="005679B2" w:rsidRPr="005679B2" w:rsidRDefault="005679B2" w:rsidP="005679B2">
      <w:pPr>
        <w:spacing w:after="0" w:line="240" w:lineRule="auto"/>
        <w:rPr>
          <w:rFonts w:ascii="Calibri" w:hAnsi="Calibri"/>
          <w:noProof/>
        </w:rPr>
      </w:pPr>
      <w:bookmarkStart w:id="165" w:name="_ENREF_165"/>
      <w:r w:rsidRPr="005679B2">
        <w:rPr>
          <w:rFonts w:ascii="Calibri" w:hAnsi="Calibri"/>
          <w:noProof/>
        </w:rPr>
        <w:t>165.</w:t>
      </w:r>
      <w:r w:rsidRPr="005679B2">
        <w:rPr>
          <w:rFonts w:ascii="Calibri" w:hAnsi="Calibri"/>
          <w:noProof/>
        </w:rPr>
        <w:tab/>
        <w:t>Engwegen JYMN, Helgason HH, Cats A, Harris N, Bonfrer JMG, Schellens JHM, et al. Identification of serum proteins discriminating colorectal cancer patients and healthy controls using surface-enhanced laser desorption ionisation-time of flight mass spectrometry. World journal of gastroenterology : WJG. 2006;12(10):1536-44. Epub 2006/03/30. PubMed PMID: 16570345; PubMed Central PMCID: PMC4124285.</w:t>
      </w:r>
      <w:bookmarkEnd w:id="165"/>
    </w:p>
    <w:p w:rsidR="005679B2" w:rsidRPr="005679B2" w:rsidRDefault="005679B2" w:rsidP="005679B2">
      <w:pPr>
        <w:spacing w:after="0" w:line="240" w:lineRule="auto"/>
        <w:rPr>
          <w:rFonts w:ascii="Calibri" w:hAnsi="Calibri"/>
          <w:noProof/>
        </w:rPr>
      </w:pPr>
      <w:bookmarkStart w:id="166" w:name="_ENREF_166"/>
      <w:r w:rsidRPr="005679B2">
        <w:rPr>
          <w:rFonts w:ascii="Calibri" w:hAnsi="Calibri"/>
          <w:noProof/>
        </w:rPr>
        <w:t>166.</w:t>
      </w:r>
      <w:r w:rsidRPr="005679B2">
        <w:rPr>
          <w:rFonts w:ascii="Calibri" w:hAnsi="Calibri"/>
          <w:noProof/>
        </w:rPr>
        <w:tab/>
        <w:t>Kwan PS, Lau CC, Chiu YT, Man C, Liu J, Tang KD, et al. Daxx regulates mitotic progression and prostate cancer predisposition. Carcinogenesis. 2013;34(4):750-9. doi: 10.1093/carcin/bgs391. PubMed PMID: 23239745.</w:t>
      </w:r>
      <w:bookmarkEnd w:id="166"/>
    </w:p>
    <w:p w:rsidR="005679B2" w:rsidRPr="005679B2" w:rsidRDefault="005679B2" w:rsidP="005679B2">
      <w:pPr>
        <w:spacing w:after="0" w:line="240" w:lineRule="auto"/>
        <w:rPr>
          <w:rFonts w:ascii="Calibri" w:hAnsi="Calibri"/>
          <w:noProof/>
        </w:rPr>
      </w:pPr>
      <w:bookmarkStart w:id="167" w:name="_ENREF_167"/>
      <w:r w:rsidRPr="005679B2">
        <w:rPr>
          <w:rFonts w:ascii="Calibri" w:hAnsi="Calibri"/>
          <w:noProof/>
        </w:rPr>
        <w:t>167.</w:t>
      </w:r>
      <w:r w:rsidRPr="005679B2">
        <w:rPr>
          <w:rFonts w:ascii="Calibri" w:hAnsi="Calibri"/>
          <w:noProof/>
        </w:rPr>
        <w:tab/>
        <w:t>Lin D-Y, Fang H-I, Ma A-H, Huang Y-S, Pu Y-S, Jenster G, et al. Negative Modulation of Androgen Receptor Transcriptional Activity by Daxx. Molecular and Cellular Biology. 2004;24(24):10529-41. doi: 10.1128/mcb.24.24.10529-10541.2004.</w:t>
      </w:r>
      <w:bookmarkEnd w:id="167"/>
    </w:p>
    <w:p w:rsidR="005679B2" w:rsidRPr="005679B2" w:rsidRDefault="005679B2" w:rsidP="005679B2">
      <w:pPr>
        <w:spacing w:after="0" w:line="240" w:lineRule="auto"/>
        <w:rPr>
          <w:rFonts w:ascii="Calibri" w:hAnsi="Calibri"/>
          <w:noProof/>
        </w:rPr>
      </w:pPr>
      <w:bookmarkStart w:id="168" w:name="_ENREF_168"/>
      <w:r w:rsidRPr="005679B2">
        <w:rPr>
          <w:rFonts w:ascii="Calibri" w:hAnsi="Calibri"/>
          <w:noProof/>
        </w:rPr>
        <w:t>168.</w:t>
      </w:r>
      <w:r w:rsidRPr="005679B2">
        <w:rPr>
          <w:rFonts w:ascii="Calibri" w:hAnsi="Calibri"/>
          <w:noProof/>
        </w:rPr>
        <w:tab/>
        <w:t>Song JJ, Lee YJ. Role of the ASK1-SEK1-JNK1-HIPK1 Signal in Daxx Trafficking and ASK1 Oligomerization. Journal of Biological Chemistry. 2003;278(47):47245-52. doi: 10.1074/jbc.M213201200.</w:t>
      </w:r>
      <w:bookmarkEnd w:id="168"/>
    </w:p>
    <w:p w:rsidR="005679B2" w:rsidRPr="005679B2" w:rsidRDefault="005679B2" w:rsidP="005679B2">
      <w:pPr>
        <w:spacing w:after="0" w:line="240" w:lineRule="auto"/>
        <w:rPr>
          <w:rFonts w:ascii="Calibri" w:hAnsi="Calibri"/>
          <w:noProof/>
        </w:rPr>
      </w:pPr>
      <w:bookmarkStart w:id="169" w:name="_ENREF_169"/>
      <w:r w:rsidRPr="005679B2">
        <w:rPr>
          <w:rFonts w:ascii="Calibri" w:hAnsi="Calibri"/>
          <w:noProof/>
        </w:rPr>
        <w:t>169.</w:t>
      </w:r>
      <w:r w:rsidRPr="005679B2">
        <w:rPr>
          <w:rFonts w:ascii="Calibri" w:hAnsi="Calibri"/>
          <w:noProof/>
        </w:rPr>
        <w:tab/>
        <w:t>Tsourlakis MC, Schoop M, Plass C, Huland H, Graefen M, Steuber T, et al. Overexpression of the chromatin remodeler death-domain–associated protein in prostate cancer is an independent predictor of early prostate-specific antigen recurrence. Hum Pathol. 2013;44(9):1789-96. doi: 10.1016/j.humpath.2013.01.022.</w:t>
      </w:r>
      <w:bookmarkEnd w:id="169"/>
    </w:p>
    <w:p w:rsidR="005679B2" w:rsidRPr="005679B2" w:rsidRDefault="005679B2" w:rsidP="005679B2">
      <w:pPr>
        <w:spacing w:after="0" w:line="240" w:lineRule="auto"/>
        <w:rPr>
          <w:rFonts w:ascii="Calibri" w:hAnsi="Calibri"/>
          <w:noProof/>
        </w:rPr>
      </w:pPr>
      <w:bookmarkStart w:id="170" w:name="_ENREF_170"/>
      <w:r w:rsidRPr="005679B2">
        <w:rPr>
          <w:rFonts w:ascii="Calibri" w:hAnsi="Calibri"/>
          <w:noProof/>
        </w:rPr>
        <w:t>170.</w:t>
      </w:r>
      <w:r w:rsidRPr="005679B2">
        <w:rPr>
          <w:rFonts w:ascii="Calibri" w:hAnsi="Calibri"/>
          <w:noProof/>
        </w:rPr>
        <w:tab/>
        <w:t>Waghray A, Schober M, Feroze F, Yao F, Virgin J, Chen YQ. Identification of Differentially Expressed Genes by Serial Analysis of Gene Expression in Human Prostate Cancer. Cancer Research. 2001;61(10):4283-6.</w:t>
      </w:r>
      <w:bookmarkEnd w:id="170"/>
    </w:p>
    <w:p w:rsidR="005679B2" w:rsidRPr="005679B2" w:rsidRDefault="005679B2" w:rsidP="005679B2">
      <w:pPr>
        <w:spacing w:after="0" w:line="240" w:lineRule="auto"/>
        <w:rPr>
          <w:rFonts w:ascii="Calibri" w:hAnsi="Calibri"/>
          <w:noProof/>
        </w:rPr>
      </w:pPr>
      <w:bookmarkStart w:id="171" w:name="_ENREF_171"/>
      <w:r w:rsidRPr="005679B2">
        <w:rPr>
          <w:rFonts w:ascii="Calibri" w:hAnsi="Calibri"/>
          <w:noProof/>
        </w:rPr>
        <w:t>171.</w:t>
      </w:r>
      <w:r w:rsidRPr="005679B2">
        <w:rPr>
          <w:rFonts w:ascii="Calibri" w:hAnsi="Calibri"/>
          <w:noProof/>
        </w:rPr>
        <w:tab/>
        <w:t>Jia L, Yu W, Wang P, Li J, Sanders BG, Kline K. Critical roles for JNK, c-Jun, and Fas/FasL-Signaling in vitamin E analog-induced apoptosis in human prostate cancer cells. The Prostate. 2008;68(4):427-41. doi: 10.1002/pros.20716.</w:t>
      </w:r>
      <w:bookmarkEnd w:id="171"/>
    </w:p>
    <w:p w:rsidR="005679B2" w:rsidRPr="005679B2" w:rsidRDefault="005679B2" w:rsidP="005679B2">
      <w:pPr>
        <w:spacing w:after="0" w:line="240" w:lineRule="auto"/>
        <w:rPr>
          <w:rFonts w:ascii="Calibri" w:hAnsi="Calibri"/>
          <w:noProof/>
        </w:rPr>
      </w:pPr>
      <w:bookmarkStart w:id="172" w:name="_ENREF_172"/>
      <w:r w:rsidRPr="005679B2">
        <w:rPr>
          <w:rFonts w:ascii="Calibri" w:hAnsi="Calibri"/>
          <w:noProof/>
        </w:rPr>
        <w:t>172.</w:t>
      </w:r>
      <w:r w:rsidRPr="005679B2">
        <w:rPr>
          <w:rFonts w:ascii="Calibri" w:hAnsi="Calibri"/>
          <w:noProof/>
        </w:rPr>
        <w:tab/>
        <w:t xml:space="preserve">Song MS, Salmena L, Carracedo A, Egia A, Lo-Coco F, Teruya-Feldstein J, et al. The deubiquitinylation and localization of PTEN are regulated by a HAUSP-PML network. Nature. 2008;455(7214):813-7. doi: </w:t>
      </w:r>
      <w:hyperlink r:id="rId6" w:history="1">
        <w:r w:rsidRPr="005679B2">
          <w:rPr>
            <w:rStyle w:val="Hyperlink"/>
            <w:rFonts w:ascii="Calibri" w:hAnsi="Calibri"/>
            <w:noProof/>
          </w:rPr>
          <w:t>http://www.nature.com/nature/journal/v455/n7214/suppinfo/nature07290_S1.html</w:t>
        </w:r>
      </w:hyperlink>
      <w:r w:rsidRPr="005679B2">
        <w:rPr>
          <w:rFonts w:ascii="Calibri" w:hAnsi="Calibri"/>
          <w:noProof/>
        </w:rPr>
        <w:t>.</w:t>
      </w:r>
      <w:bookmarkEnd w:id="172"/>
    </w:p>
    <w:p w:rsidR="005679B2" w:rsidRPr="005679B2" w:rsidRDefault="005679B2" w:rsidP="005679B2">
      <w:pPr>
        <w:spacing w:after="0" w:line="240" w:lineRule="auto"/>
        <w:rPr>
          <w:rFonts w:ascii="Calibri" w:hAnsi="Calibri"/>
          <w:noProof/>
        </w:rPr>
      </w:pPr>
      <w:bookmarkStart w:id="173" w:name="_ENREF_173"/>
      <w:r w:rsidRPr="005679B2">
        <w:rPr>
          <w:rFonts w:ascii="Calibri" w:hAnsi="Calibri"/>
          <w:noProof/>
        </w:rPr>
        <w:t>173.</w:t>
      </w:r>
      <w:r w:rsidRPr="005679B2">
        <w:rPr>
          <w:rFonts w:ascii="Calibri" w:hAnsi="Calibri"/>
          <w:noProof/>
        </w:rPr>
        <w:tab/>
        <w:t>Bernkopf DB, Williams ED. Potential role of EPB41L3 (Protein 4.1B/Dal-1) as a target for treatment of advanced prostate cancer. Expert opinion on therapeutic targets. 2008;12(7):845-53. doi: 10.1517/14728222.12.7.845. PubMed PMID: 18554153.</w:t>
      </w:r>
      <w:bookmarkEnd w:id="173"/>
    </w:p>
    <w:p w:rsidR="005679B2" w:rsidRPr="005679B2" w:rsidRDefault="005679B2" w:rsidP="005679B2">
      <w:pPr>
        <w:spacing w:after="0" w:line="240" w:lineRule="auto"/>
        <w:rPr>
          <w:rFonts w:ascii="Calibri" w:hAnsi="Calibri"/>
          <w:noProof/>
        </w:rPr>
      </w:pPr>
      <w:bookmarkStart w:id="174" w:name="_ENREF_174"/>
      <w:r w:rsidRPr="005679B2">
        <w:rPr>
          <w:rFonts w:ascii="Calibri" w:hAnsi="Calibri"/>
          <w:noProof/>
        </w:rPr>
        <w:t>174.</w:t>
      </w:r>
      <w:r w:rsidRPr="005679B2">
        <w:rPr>
          <w:rFonts w:ascii="Calibri" w:hAnsi="Calibri"/>
          <w:noProof/>
        </w:rPr>
        <w:tab/>
        <w:t>Schulz W, Alexa A, Jung V, Hader C, Hoffmann M, Yamanaka M, et al. Factor interaction analysis for chromosome 8 and DNA methylation alterations highlights innate immune response suppression and cytoskeletal changes in prostate cancer. Molecular Cancer. 2007;6(1):14. PubMed PMID: doi:10.1186/1476-4598-6-14.</w:t>
      </w:r>
      <w:bookmarkEnd w:id="174"/>
    </w:p>
    <w:p w:rsidR="005679B2" w:rsidRPr="005679B2" w:rsidRDefault="005679B2" w:rsidP="005679B2">
      <w:pPr>
        <w:spacing w:after="0" w:line="240" w:lineRule="auto"/>
        <w:rPr>
          <w:rFonts w:ascii="Calibri" w:hAnsi="Calibri"/>
          <w:noProof/>
        </w:rPr>
      </w:pPr>
      <w:bookmarkStart w:id="175" w:name="_ENREF_175"/>
      <w:r w:rsidRPr="005679B2">
        <w:rPr>
          <w:rFonts w:ascii="Calibri" w:hAnsi="Calibri"/>
          <w:noProof/>
        </w:rPr>
        <w:t>175.</w:t>
      </w:r>
      <w:r w:rsidRPr="005679B2">
        <w:rPr>
          <w:rFonts w:ascii="Calibri" w:hAnsi="Calibri"/>
          <w:noProof/>
        </w:rPr>
        <w:tab/>
        <w:t>Schulz W, Ingenwerth M, Djuidje C, Hader C, Rahnenführer J, Engers R. Changes in cortical cytoskeletal and extracellular matrix gene expression in prostate cancer are related to oncogenic ERG deregulation. BMC cancer. 2010;10(1):1-9. doi: 10.1186/1471-2407-10-505.</w:t>
      </w:r>
      <w:bookmarkEnd w:id="175"/>
    </w:p>
    <w:p w:rsidR="005679B2" w:rsidRPr="005679B2" w:rsidRDefault="005679B2" w:rsidP="005679B2">
      <w:pPr>
        <w:spacing w:after="0" w:line="240" w:lineRule="auto"/>
        <w:rPr>
          <w:rFonts w:ascii="Calibri" w:hAnsi="Calibri"/>
          <w:noProof/>
        </w:rPr>
      </w:pPr>
      <w:bookmarkStart w:id="176" w:name="_ENREF_176"/>
      <w:r w:rsidRPr="005679B2">
        <w:rPr>
          <w:rFonts w:ascii="Calibri" w:hAnsi="Calibri"/>
          <w:noProof/>
        </w:rPr>
        <w:t>176.</w:t>
      </w:r>
      <w:r w:rsidRPr="005679B2">
        <w:rPr>
          <w:rFonts w:ascii="Calibri" w:hAnsi="Calibri"/>
          <w:noProof/>
        </w:rPr>
        <w:tab/>
        <w:t xml:space="preserve">Engl T, Relja B, Blumenberg C, Müller I, Ringel EM, Beecken W-D, et al. Prostate tumor CXC-chemokine profile correlates with cell adhesion to endothelium and extracellular matrix. Life sciences. 2006;78(16):1784-93. doi: </w:t>
      </w:r>
      <w:hyperlink r:id="rId7" w:history="1">
        <w:r w:rsidRPr="005679B2">
          <w:rPr>
            <w:rStyle w:val="Hyperlink"/>
            <w:rFonts w:ascii="Calibri" w:hAnsi="Calibri"/>
            <w:noProof/>
          </w:rPr>
          <w:t>http://dx.doi.org/10.1016/j.lfs.2005.08.019</w:t>
        </w:r>
      </w:hyperlink>
      <w:r w:rsidRPr="005679B2">
        <w:rPr>
          <w:rFonts w:ascii="Calibri" w:hAnsi="Calibri"/>
          <w:noProof/>
        </w:rPr>
        <w:t>. PubMed PMID: 16263140.</w:t>
      </w:r>
      <w:bookmarkEnd w:id="176"/>
    </w:p>
    <w:p w:rsidR="005679B2" w:rsidRPr="005679B2" w:rsidRDefault="005679B2" w:rsidP="005679B2">
      <w:pPr>
        <w:spacing w:after="0" w:line="240" w:lineRule="auto"/>
        <w:rPr>
          <w:rFonts w:ascii="Calibri" w:hAnsi="Calibri"/>
          <w:noProof/>
        </w:rPr>
      </w:pPr>
      <w:bookmarkStart w:id="177" w:name="_ENREF_177"/>
      <w:r w:rsidRPr="005679B2">
        <w:rPr>
          <w:rFonts w:ascii="Calibri" w:hAnsi="Calibri"/>
          <w:noProof/>
        </w:rPr>
        <w:t>177.</w:t>
      </w:r>
      <w:r w:rsidRPr="005679B2">
        <w:rPr>
          <w:rFonts w:ascii="Calibri" w:hAnsi="Calibri"/>
          <w:noProof/>
        </w:rPr>
        <w:tab/>
        <w:t>König JE, Senge T, Allhoff EP, König W. Analysis of the inflammatory network in benign prostate hyperplasia and prostate cancer. The Prostate. 2004;58(2):121-9. doi: 10.1002/pros.10317. PubMed PMID: 14716737.</w:t>
      </w:r>
      <w:bookmarkEnd w:id="177"/>
    </w:p>
    <w:p w:rsidR="005679B2" w:rsidRPr="005679B2" w:rsidRDefault="005679B2" w:rsidP="005679B2">
      <w:pPr>
        <w:spacing w:after="0" w:line="240" w:lineRule="auto"/>
        <w:rPr>
          <w:rFonts w:ascii="Calibri" w:hAnsi="Calibri"/>
          <w:noProof/>
        </w:rPr>
      </w:pPr>
      <w:bookmarkStart w:id="178" w:name="_ENREF_178"/>
      <w:r w:rsidRPr="005679B2">
        <w:rPr>
          <w:rFonts w:ascii="Calibri" w:hAnsi="Calibri"/>
          <w:noProof/>
        </w:rPr>
        <w:t>178.</w:t>
      </w:r>
      <w:r w:rsidRPr="005679B2">
        <w:rPr>
          <w:rFonts w:ascii="Calibri" w:hAnsi="Calibri"/>
          <w:noProof/>
        </w:rPr>
        <w:tab/>
        <w:t>Nagpal ML, Chen Y, Lin T. Effects of overexpression of CXCL10 (cytokine-responsive gene-2) on MA-10 mouse Leydig tumor cell steroidogenesis and proliferation. The Journal of endocrinology. 2004;183(3):585-94. doi: 10.1677/joe.1.05795. PubMed PMID: 15590984.</w:t>
      </w:r>
      <w:bookmarkEnd w:id="178"/>
    </w:p>
    <w:p w:rsidR="005679B2" w:rsidRPr="005679B2" w:rsidRDefault="005679B2" w:rsidP="005679B2">
      <w:pPr>
        <w:spacing w:after="0" w:line="240" w:lineRule="auto"/>
        <w:rPr>
          <w:rFonts w:ascii="Calibri" w:hAnsi="Calibri"/>
          <w:noProof/>
        </w:rPr>
      </w:pPr>
      <w:bookmarkStart w:id="179" w:name="_ENREF_179"/>
      <w:r w:rsidRPr="005679B2">
        <w:rPr>
          <w:rFonts w:ascii="Calibri" w:hAnsi="Calibri"/>
          <w:noProof/>
        </w:rPr>
        <w:lastRenderedPageBreak/>
        <w:t>179.</w:t>
      </w:r>
      <w:r w:rsidRPr="005679B2">
        <w:rPr>
          <w:rFonts w:ascii="Calibri" w:hAnsi="Calibri"/>
          <w:noProof/>
        </w:rPr>
        <w:tab/>
        <w:t>Nagpal ML, Davis J, Lin T. Overexpression of CXCL10 in human prostate LNCaP cells activates its receptor (CXCR3) expression and inhibits cell proliferation. Biochimica et biophysica acta. 2006;1762(9):811-8. doi: 10.1016/j.bbadis.2006.06.017. PubMed PMID: 16934957.</w:t>
      </w:r>
      <w:bookmarkEnd w:id="179"/>
    </w:p>
    <w:p w:rsidR="005679B2" w:rsidRPr="005679B2" w:rsidRDefault="005679B2" w:rsidP="005679B2">
      <w:pPr>
        <w:spacing w:after="0" w:line="240" w:lineRule="auto"/>
        <w:rPr>
          <w:rFonts w:ascii="Calibri" w:hAnsi="Calibri"/>
          <w:noProof/>
        </w:rPr>
      </w:pPr>
      <w:bookmarkStart w:id="180" w:name="_ENREF_180"/>
      <w:r w:rsidRPr="005679B2">
        <w:rPr>
          <w:rFonts w:ascii="Calibri" w:hAnsi="Calibri"/>
          <w:noProof/>
        </w:rPr>
        <w:t>180.</w:t>
      </w:r>
      <w:r w:rsidRPr="005679B2">
        <w:rPr>
          <w:rFonts w:ascii="Calibri" w:hAnsi="Calibri"/>
          <w:noProof/>
        </w:rPr>
        <w:tab/>
        <w:t>Shen H, Schuster R, Lu B, Waltz SE, Lentsch AB. Critical and opposing roles of the chemokine receptors CXCR2 and CXCR3 in prostate tumor growth. The Prostate. 2006;66(16):1721-8. doi: 10.1002/pros.20476.</w:t>
      </w:r>
      <w:bookmarkEnd w:id="180"/>
    </w:p>
    <w:p w:rsidR="005679B2" w:rsidRPr="005679B2" w:rsidRDefault="005679B2" w:rsidP="005679B2">
      <w:pPr>
        <w:spacing w:after="0" w:line="240" w:lineRule="auto"/>
        <w:rPr>
          <w:rFonts w:ascii="Calibri" w:hAnsi="Calibri"/>
          <w:noProof/>
        </w:rPr>
      </w:pPr>
      <w:bookmarkStart w:id="181" w:name="_ENREF_181"/>
      <w:r w:rsidRPr="005679B2">
        <w:rPr>
          <w:rFonts w:ascii="Calibri" w:hAnsi="Calibri"/>
          <w:noProof/>
        </w:rPr>
        <w:t>181.</w:t>
      </w:r>
      <w:r w:rsidRPr="005679B2">
        <w:rPr>
          <w:rFonts w:ascii="Calibri" w:hAnsi="Calibri"/>
          <w:noProof/>
        </w:rPr>
        <w:tab/>
        <w:t>Wedel S, Raditchev, I., Jones, J., Juengel, E., Engl, T., Jonas, D., &amp; Blaheta, R. CXC chemokine mRNA expression as a potential diagnostic tool in prostate cancer. Molecular Medicine Reports. 2008;1(2):257-62.</w:t>
      </w:r>
      <w:bookmarkEnd w:id="181"/>
    </w:p>
    <w:p w:rsidR="005679B2" w:rsidRPr="005679B2" w:rsidRDefault="005679B2" w:rsidP="005679B2">
      <w:pPr>
        <w:spacing w:after="0" w:line="240" w:lineRule="auto"/>
        <w:rPr>
          <w:rFonts w:ascii="Calibri" w:hAnsi="Calibri"/>
          <w:noProof/>
        </w:rPr>
      </w:pPr>
      <w:bookmarkStart w:id="182" w:name="_ENREF_182"/>
      <w:r w:rsidRPr="005679B2">
        <w:rPr>
          <w:rFonts w:ascii="Calibri" w:hAnsi="Calibri"/>
          <w:noProof/>
        </w:rPr>
        <w:t>182.</w:t>
      </w:r>
      <w:r w:rsidRPr="005679B2">
        <w:rPr>
          <w:rFonts w:ascii="Calibri" w:hAnsi="Calibri"/>
          <w:noProof/>
        </w:rPr>
        <w:tab/>
        <w:t>Wu Q, Dhir R, Wells A. Altered CXCR3 isoform expression regulates prostate cancer cell migration and invasion. Molecular Cancer. 2012;11(1):3. PubMed PMID: doi:10.1186/1476-4598-11-3.</w:t>
      </w:r>
      <w:bookmarkEnd w:id="182"/>
    </w:p>
    <w:p w:rsidR="005679B2" w:rsidRPr="005679B2" w:rsidRDefault="005679B2" w:rsidP="005679B2">
      <w:pPr>
        <w:spacing w:after="0" w:line="240" w:lineRule="auto"/>
        <w:rPr>
          <w:rFonts w:ascii="Calibri" w:hAnsi="Calibri"/>
          <w:noProof/>
        </w:rPr>
      </w:pPr>
      <w:bookmarkStart w:id="183" w:name="_ENREF_183"/>
      <w:r w:rsidRPr="005679B2">
        <w:rPr>
          <w:rFonts w:ascii="Calibri" w:hAnsi="Calibri"/>
          <w:noProof/>
        </w:rPr>
        <w:t>183.</w:t>
      </w:r>
      <w:r w:rsidRPr="005679B2">
        <w:rPr>
          <w:rFonts w:ascii="Calibri" w:hAnsi="Calibri"/>
          <w:noProof/>
        </w:rPr>
        <w:tab/>
        <w:t>Chen C-L, Mahalingam D, Osmulski P, Jadhav RR, Wang C-M, Leach RJ, et al. Single-cell analysis of circulating tumor cells identifies cumulative expression patterns of EMT-related genes in metastatic prostate cancer. The Prostate. 2013;73(8):813-26. Epub 2013/01/03. doi: 10.1002/pros.22625. PubMed PMID: 23280481.</w:t>
      </w:r>
      <w:bookmarkEnd w:id="183"/>
    </w:p>
    <w:p w:rsidR="005679B2" w:rsidRPr="005679B2" w:rsidRDefault="005679B2" w:rsidP="005679B2">
      <w:pPr>
        <w:spacing w:after="0" w:line="240" w:lineRule="auto"/>
        <w:rPr>
          <w:rFonts w:ascii="Calibri" w:hAnsi="Calibri"/>
          <w:noProof/>
        </w:rPr>
      </w:pPr>
      <w:bookmarkStart w:id="184" w:name="_ENREF_184"/>
      <w:r w:rsidRPr="005679B2">
        <w:rPr>
          <w:rFonts w:ascii="Calibri" w:hAnsi="Calibri"/>
          <w:noProof/>
        </w:rPr>
        <w:t>184.</w:t>
      </w:r>
      <w:r w:rsidRPr="005679B2">
        <w:rPr>
          <w:rFonts w:ascii="Calibri" w:hAnsi="Calibri"/>
          <w:noProof/>
        </w:rPr>
        <w:tab/>
        <w:t>Liu Y, Song H, Pan J, Zhao J. Comprehensive gene expression analysis reveals multiple signal pathways associated with prostate cancer. J Appl Genetics. 2014;55(1):117-24. doi: 10.1007/s13353-013-0174-9.</w:t>
      </w:r>
      <w:bookmarkEnd w:id="184"/>
    </w:p>
    <w:p w:rsidR="005679B2" w:rsidRPr="005679B2" w:rsidRDefault="005679B2" w:rsidP="005679B2">
      <w:pPr>
        <w:spacing w:after="0" w:line="240" w:lineRule="auto"/>
        <w:rPr>
          <w:rFonts w:ascii="Calibri" w:hAnsi="Calibri"/>
          <w:noProof/>
        </w:rPr>
      </w:pPr>
      <w:bookmarkStart w:id="185" w:name="_ENREF_185"/>
      <w:r w:rsidRPr="005679B2">
        <w:rPr>
          <w:rFonts w:ascii="Calibri" w:hAnsi="Calibri"/>
          <w:noProof/>
        </w:rPr>
        <w:t>185.</w:t>
      </w:r>
      <w:r w:rsidRPr="005679B2">
        <w:rPr>
          <w:rFonts w:ascii="Calibri" w:hAnsi="Calibri"/>
          <w:noProof/>
        </w:rPr>
        <w:tab/>
        <w:t>Reinertsen T, Halgunset J, Viset T, Flatberg A, Haugsmoen LL, Skogseth H. Gene expressional changes in prostate fibroblasts from cancerous tissue. APMIS. 2012;120(7):558-71. doi: 10.1111/j.1600-0463.2011.02865.x.</w:t>
      </w:r>
      <w:bookmarkEnd w:id="185"/>
    </w:p>
    <w:p w:rsidR="005679B2" w:rsidRPr="005679B2" w:rsidRDefault="005679B2" w:rsidP="005679B2">
      <w:pPr>
        <w:spacing w:after="0" w:line="240" w:lineRule="auto"/>
        <w:rPr>
          <w:rFonts w:ascii="Calibri" w:hAnsi="Calibri"/>
          <w:noProof/>
        </w:rPr>
      </w:pPr>
      <w:bookmarkStart w:id="186" w:name="_ENREF_186"/>
      <w:r w:rsidRPr="005679B2">
        <w:rPr>
          <w:rFonts w:ascii="Calibri" w:hAnsi="Calibri"/>
          <w:noProof/>
        </w:rPr>
        <w:t>186.</w:t>
      </w:r>
      <w:r w:rsidRPr="005679B2">
        <w:rPr>
          <w:rFonts w:ascii="Calibri" w:hAnsi="Calibri"/>
          <w:noProof/>
        </w:rPr>
        <w:tab/>
        <w:t>Schmidt M, Asirvatham A, Chaudhary J. Inhibitor of differentiation 1 (Id1) promotes cell survival and proliferation of prostate epithelial cells. Cell Mol Biol Lett. 2010;15(2):272-95. doi: 10.2478/s11658-010-0007-3.</w:t>
      </w:r>
      <w:bookmarkEnd w:id="186"/>
    </w:p>
    <w:p w:rsidR="005679B2" w:rsidRPr="005679B2" w:rsidRDefault="005679B2" w:rsidP="005679B2">
      <w:pPr>
        <w:spacing w:after="0" w:line="240" w:lineRule="auto"/>
        <w:rPr>
          <w:rFonts w:ascii="Calibri" w:hAnsi="Calibri"/>
          <w:noProof/>
        </w:rPr>
      </w:pPr>
      <w:bookmarkStart w:id="187" w:name="_ENREF_187"/>
      <w:r w:rsidRPr="005679B2">
        <w:rPr>
          <w:rFonts w:ascii="Calibri" w:hAnsi="Calibri"/>
          <w:noProof/>
        </w:rPr>
        <w:t>187.</w:t>
      </w:r>
      <w:r w:rsidRPr="005679B2">
        <w:rPr>
          <w:rFonts w:ascii="Calibri" w:hAnsi="Calibri"/>
          <w:noProof/>
        </w:rPr>
        <w:tab/>
        <w:t>Varisli L. Identification of New Genes Downregulated in Prostate Cancer and Investigation of Their Effects on Prognosis Genetic Testing and Molecular Biomarkers. 2013;17(7):562-6. doi: july 2.</w:t>
      </w:r>
      <w:bookmarkEnd w:id="187"/>
    </w:p>
    <w:p w:rsidR="005679B2" w:rsidRPr="005679B2" w:rsidRDefault="005679B2" w:rsidP="005679B2">
      <w:pPr>
        <w:spacing w:after="0" w:line="240" w:lineRule="auto"/>
        <w:rPr>
          <w:rFonts w:ascii="Calibri" w:hAnsi="Calibri"/>
          <w:noProof/>
        </w:rPr>
      </w:pPr>
      <w:bookmarkStart w:id="188" w:name="_ENREF_188"/>
      <w:r w:rsidRPr="005679B2">
        <w:rPr>
          <w:rFonts w:ascii="Calibri" w:hAnsi="Calibri"/>
          <w:noProof/>
        </w:rPr>
        <w:t>188.</w:t>
      </w:r>
      <w:r w:rsidRPr="005679B2">
        <w:rPr>
          <w:rFonts w:ascii="Calibri" w:hAnsi="Calibri"/>
          <w:noProof/>
        </w:rPr>
        <w:tab/>
        <w:t>Assinder SJ, Au E, Dong Q, Winnick C. A novel splice variant of the β-tropomyosin (TPM2) gene in prostate cancer. Molecular Carcinogenesis. 2010;49(6):525-31. doi: 10.1002/mc.20626.</w:t>
      </w:r>
      <w:bookmarkEnd w:id="188"/>
    </w:p>
    <w:p w:rsidR="005679B2" w:rsidRPr="005679B2" w:rsidRDefault="005679B2" w:rsidP="005679B2">
      <w:pPr>
        <w:spacing w:after="0" w:line="240" w:lineRule="auto"/>
        <w:rPr>
          <w:rFonts w:ascii="Calibri" w:hAnsi="Calibri"/>
          <w:noProof/>
        </w:rPr>
      </w:pPr>
      <w:bookmarkStart w:id="189" w:name="_ENREF_189"/>
      <w:r w:rsidRPr="005679B2">
        <w:rPr>
          <w:rFonts w:ascii="Calibri" w:hAnsi="Calibri"/>
          <w:noProof/>
        </w:rPr>
        <w:t>189.</w:t>
      </w:r>
      <w:r w:rsidRPr="005679B2">
        <w:rPr>
          <w:rFonts w:ascii="Calibri" w:hAnsi="Calibri"/>
          <w:noProof/>
        </w:rPr>
        <w:tab/>
        <w:t>Oji Y, Tatsumi N, Fukuda M, Nakatsuka S-I, Aoyagi S, Hirata E, et al. The translation elongation factor eEF2 is a novel tumorassociated antigen overexpressed in various types of cancers. International journal of oncology. 2014;44(5):1461-9. Epub 2014/03/05. doi: 10.3892/ijo.2014.2318. PubMed PMID: 24589652; PubMed Central PMCID: PMC4027928.</w:t>
      </w:r>
      <w:bookmarkEnd w:id="189"/>
    </w:p>
    <w:p w:rsidR="005679B2" w:rsidRPr="005679B2" w:rsidRDefault="005679B2" w:rsidP="005679B2">
      <w:pPr>
        <w:spacing w:after="0" w:line="240" w:lineRule="auto"/>
        <w:rPr>
          <w:rFonts w:ascii="Calibri" w:hAnsi="Calibri"/>
          <w:noProof/>
        </w:rPr>
      </w:pPr>
      <w:bookmarkStart w:id="190" w:name="_ENREF_190"/>
      <w:r w:rsidRPr="005679B2">
        <w:rPr>
          <w:rFonts w:ascii="Calibri" w:hAnsi="Calibri"/>
          <w:noProof/>
        </w:rPr>
        <w:t>190.</w:t>
      </w:r>
      <w:r w:rsidRPr="005679B2">
        <w:rPr>
          <w:rFonts w:ascii="Calibri" w:hAnsi="Calibri"/>
          <w:noProof/>
        </w:rPr>
        <w:tab/>
        <w:t>Wullner U, Neef I, Eller A, Kleines M, Tur MK, Barth S. Cell-specific induction of apoptosis by rationally designed bivalent aptamer-siRNA transcripts silencing eukaryotic elongation factor 2. Current cancer drug targets. 2008;8(7):554-65. doi: 10.2174/156800908786241078. PubMed PMID: 18991566.</w:t>
      </w:r>
      <w:bookmarkEnd w:id="190"/>
    </w:p>
    <w:p w:rsidR="005679B2" w:rsidRPr="005679B2" w:rsidRDefault="005679B2" w:rsidP="005679B2">
      <w:pPr>
        <w:spacing w:after="0" w:line="240" w:lineRule="auto"/>
        <w:rPr>
          <w:rFonts w:ascii="Calibri" w:hAnsi="Calibri"/>
          <w:noProof/>
        </w:rPr>
      </w:pPr>
      <w:bookmarkStart w:id="191" w:name="_ENREF_191"/>
      <w:r w:rsidRPr="005679B2">
        <w:rPr>
          <w:rFonts w:ascii="Calibri" w:hAnsi="Calibri"/>
          <w:noProof/>
        </w:rPr>
        <w:t>191.</w:t>
      </w:r>
      <w:r w:rsidRPr="005679B2">
        <w:rPr>
          <w:rFonts w:ascii="Calibri" w:hAnsi="Calibri"/>
          <w:noProof/>
        </w:rPr>
        <w:tab/>
        <w:t>Li L, Chen S-h, Yu C-h, Li Y-m, Wang S-q. Identification of Hepatocellular-Carcinoma-Associated Antigens and Autoantibodies by Serological Proteome Analysis Combined with Protein Microarray. Journal of proteome research. 2007;7(2):611-20. doi: 10.1021/pr070525r. PubMed PMID: 18161940.</w:t>
      </w:r>
      <w:bookmarkEnd w:id="191"/>
    </w:p>
    <w:p w:rsidR="005679B2" w:rsidRPr="005679B2" w:rsidRDefault="005679B2" w:rsidP="005679B2">
      <w:pPr>
        <w:spacing w:after="0" w:line="240" w:lineRule="auto"/>
        <w:rPr>
          <w:rFonts w:ascii="Calibri" w:hAnsi="Calibri"/>
          <w:noProof/>
        </w:rPr>
      </w:pPr>
      <w:bookmarkStart w:id="192" w:name="_ENREF_192"/>
      <w:r w:rsidRPr="005679B2">
        <w:rPr>
          <w:rFonts w:ascii="Calibri" w:hAnsi="Calibri"/>
          <w:noProof/>
        </w:rPr>
        <w:t>192.</w:t>
      </w:r>
      <w:r w:rsidRPr="005679B2">
        <w:rPr>
          <w:rFonts w:ascii="Calibri" w:hAnsi="Calibri"/>
          <w:noProof/>
        </w:rPr>
        <w:tab/>
        <w:t>Hong M-G, Karlsson R, Magnusson PKE, Lewis MR, Isaacs W, Zheng LS, et al. A Genome-Wide Assessment of Variability in Human Serum Metabolism. Human Mutation. 2013;34(3):515-24. doi: 10.1002/humu.22267.</w:t>
      </w:r>
      <w:bookmarkEnd w:id="192"/>
    </w:p>
    <w:p w:rsidR="005679B2" w:rsidRPr="005679B2" w:rsidRDefault="005679B2" w:rsidP="005679B2">
      <w:pPr>
        <w:spacing w:after="0" w:line="240" w:lineRule="auto"/>
        <w:rPr>
          <w:rFonts w:ascii="Calibri" w:hAnsi="Calibri"/>
          <w:noProof/>
        </w:rPr>
      </w:pPr>
      <w:bookmarkStart w:id="193" w:name="_ENREF_193"/>
      <w:r w:rsidRPr="005679B2">
        <w:rPr>
          <w:rFonts w:ascii="Calibri" w:hAnsi="Calibri"/>
          <w:noProof/>
        </w:rPr>
        <w:t>193.</w:t>
      </w:r>
      <w:r w:rsidRPr="005679B2">
        <w:rPr>
          <w:rFonts w:ascii="Calibri" w:hAnsi="Calibri"/>
          <w:noProof/>
        </w:rPr>
        <w:tab/>
        <w:t>Hurst R, Elliott RM, Goldson AJ, Fairweather-Tait SJ. Se-methylselenocysteine alters collagen gene and protein expression in human prostate cells. Cancer letters. 2008;269(1):117-26. doi: 10.1016/j.canlet.2008.04.025. PubMed PMID: 18514395.</w:t>
      </w:r>
      <w:bookmarkEnd w:id="193"/>
    </w:p>
    <w:p w:rsidR="005679B2" w:rsidRPr="005679B2" w:rsidRDefault="005679B2" w:rsidP="005679B2">
      <w:pPr>
        <w:spacing w:after="0" w:line="240" w:lineRule="auto"/>
        <w:rPr>
          <w:rFonts w:ascii="Calibri" w:hAnsi="Calibri"/>
          <w:noProof/>
        </w:rPr>
      </w:pPr>
      <w:bookmarkStart w:id="194" w:name="_ENREF_194"/>
      <w:r w:rsidRPr="005679B2">
        <w:rPr>
          <w:rFonts w:ascii="Calibri" w:hAnsi="Calibri"/>
          <w:noProof/>
        </w:rPr>
        <w:t>194.</w:t>
      </w:r>
      <w:r w:rsidRPr="005679B2">
        <w:rPr>
          <w:rFonts w:ascii="Calibri" w:hAnsi="Calibri"/>
          <w:noProof/>
        </w:rPr>
        <w:tab/>
        <w:t>Altintas DM, Allioli N, Decaussin M, de Bernard S, Ruffion A, Samarut J, et al. Differentially Expressed Androgen-Regulated Genes in Androgen-Sensitive Tissues Reveal Potential Biomarkers of Early Prostate Cancer. PloS one. 2013;8(6):e66278. doi: 10.1371/journal.pone.0066278. PubMed PMID: 23840433; PubMed Central PMCID: PMC3696068.</w:t>
      </w:r>
      <w:bookmarkEnd w:id="194"/>
    </w:p>
    <w:p w:rsidR="005679B2" w:rsidRPr="005679B2" w:rsidRDefault="005679B2" w:rsidP="005679B2">
      <w:pPr>
        <w:spacing w:after="0" w:line="240" w:lineRule="auto"/>
        <w:rPr>
          <w:rFonts w:ascii="Calibri" w:hAnsi="Calibri"/>
          <w:noProof/>
        </w:rPr>
      </w:pPr>
      <w:bookmarkStart w:id="195" w:name="_ENREF_195"/>
      <w:r w:rsidRPr="005679B2">
        <w:rPr>
          <w:rFonts w:ascii="Calibri" w:hAnsi="Calibri"/>
          <w:noProof/>
        </w:rPr>
        <w:lastRenderedPageBreak/>
        <w:t>195.</w:t>
      </w:r>
      <w:r w:rsidRPr="005679B2">
        <w:rPr>
          <w:rFonts w:ascii="Calibri" w:hAnsi="Calibri"/>
          <w:noProof/>
        </w:rPr>
        <w:tab/>
        <w:t>Chen Z, Gulzar ZG, St. Hill CA, Walcheck B, Brooks JD. Increased expression of GCNT1 is associated with altered O-glycosylation of PSA, PAP, and MUC1 in human prostate cancers. The Prostate. 2014;74(10):1059-67. doi: 10.1002/pros.22826. PubMed PMID: 24854630.</w:t>
      </w:r>
      <w:bookmarkEnd w:id="195"/>
    </w:p>
    <w:p w:rsidR="005679B2" w:rsidRPr="005679B2" w:rsidRDefault="005679B2" w:rsidP="005679B2">
      <w:pPr>
        <w:spacing w:after="0" w:line="240" w:lineRule="auto"/>
        <w:rPr>
          <w:rFonts w:ascii="Calibri" w:hAnsi="Calibri"/>
          <w:noProof/>
        </w:rPr>
      </w:pPr>
      <w:bookmarkStart w:id="196" w:name="_ENREF_196"/>
      <w:r w:rsidRPr="005679B2">
        <w:rPr>
          <w:rFonts w:ascii="Calibri" w:hAnsi="Calibri"/>
          <w:noProof/>
        </w:rPr>
        <w:t>196.</w:t>
      </w:r>
      <w:r w:rsidRPr="005679B2">
        <w:rPr>
          <w:rFonts w:ascii="Calibri" w:hAnsi="Calibri"/>
          <w:noProof/>
        </w:rPr>
        <w:tab/>
        <w:t>Petrosyan A, Holzapfel MS, Muirhead DE, Cheng P-W. Restoration of Compact Golgi Morphology in Advanced Prostate Cancer Enhances Susceptibility to Galectin-1-induced Apoptosis by Modifying Mucin O-glycan Synthesis. Molecular cancer research : MCR. 2014;12(12):1704-16. doi: 10.1158/1541-7786.mcr-14-0291-t. PubMed PMID: 25086069; PubMed Central PMCID: PMC4272641.</w:t>
      </w:r>
      <w:bookmarkEnd w:id="196"/>
    </w:p>
    <w:p w:rsidR="005679B2" w:rsidRPr="005679B2" w:rsidRDefault="005679B2" w:rsidP="005679B2">
      <w:pPr>
        <w:spacing w:after="0" w:line="240" w:lineRule="auto"/>
        <w:rPr>
          <w:rFonts w:ascii="Calibri" w:hAnsi="Calibri"/>
          <w:noProof/>
        </w:rPr>
      </w:pPr>
      <w:bookmarkStart w:id="197" w:name="_ENREF_197"/>
      <w:r w:rsidRPr="005679B2">
        <w:rPr>
          <w:rFonts w:ascii="Calibri" w:hAnsi="Calibri"/>
          <w:noProof/>
        </w:rPr>
        <w:t>197.</w:t>
      </w:r>
      <w:r w:rsidRPr="005679B2">
        <w:rPr>
          <w:rFonts w:ascii="Calibri" w:hAnsi="Calibri"/>
          <w:noProof/>
        </w:rPr>
        <w:tab/>
        <w:t>Dong Y, Zhang H, Gao AC, Marshall JR, Ip Ca, author = Rieger, Kerri E., Hong W-J, et al. Androgen receptor signaling intensity is a key factor in determining the sensitivity of prostate cancer cells to selenium inhibition of growth and cancer-specific biomarkers. Mol Cancer Ther. 2005;4(7):1047-55.</w:t>
      </w:r>
      <w:bookmarkEnd w:id="197"/>
    </w:p>
    <w:p w:rsidR="005679B2" w:rsidRPr="005679B2" w:rsidRDefault="005679B2" w:rsidP="005679B2">
      <w:pPr>
        <w:spacing w:after="0" w:line="240" w:lineRule="auto"/>
        <w:rPr>
          <w:rFonts w:ascii="Calibri" w:hAnsi="Calibri"/>
          <w:noProof/>
        </w:rPr>
      </w:pPr>
      <w:bookmarkStart w:id="198" w:name="_ENREF_198"/>
      <w:r w:rsidRPr="005679B2">
        <w:rPr>
          <w:rFonts w:ascii="Calibri" w:hAnsi="Calibri"/>
          <w:noProof/>
        </w:rPr>
        <w:t>198.</w:t>
      </w:r>
      <w:r w:rsidRPr="005679B2">
        <w:rPr>
          <w:rFonts w:ascii="Calibri" w:hAnsi="Calibri"/>
          <w:noProof/>
        </w:rPr>
        <w:tab/>
        <w:t>Huang D, Casale GP, Tian J, Lele SM, Pisarev VM, Simpson MA, et al. Udp-glucose dehydrogenase as a novel field-specific candidate biomarker of prostate cancer. International journal of cancer Journal international du cancer. 2010;126(2):315-27. Epub 2009/08/14. doi: 10.1002/ijc.24820. PubMed PMID: 19676054; PubMed Central PMCID: PMC2794918.</w:t>
      </w:r>
      <w:bookmarkEnd w:id="198"/>
    </w:p>
    <w:p w:rsidR="005679B2" w:rsidRPr="005679B2" w:rsidRDefault="005679B2" w:rsidP="005679B2">
      <w:pPr>
        <w:spacing w:after="0" w:line="240" w:lineRule="auto"/>
        <w:rPr>
          <w:rFonts w:ascii="Calibri" w:hAnsi="Calibri"/>
          <w:noProof/>
        </w:rPr>
      </w:pPr>
      <w:bookmarkStart w:id="199" w:name="_ENREF_199"/>
      <w:r w:rsidRPr="005679B2">
        <w:rPr>
          <w:rFonts w:ascii="Calibri" w:hAnsi="Calibri"/>
          <w:noProof/>
        </w:rPr>
        <w:t>199.</w:t>
      </w:r>
      <w:r w:rsidRPr="005679B2">
        <w:rPr>
          <w:rFonts w:ascii="Calibri" w:hAnsi="Calibri"/>
          <w:noProof/>
        </w:rPr>
        <w:tab/>
        <w:t>Hyde AS, Thelen AM, Barycki JJ, Simpson MA. UDP-glucose dehydrogenase activity and optimal downstream cellular function require dynamic reorganization at the dimer-dimer subunit interfaces. The Journal of biological chemistry. 2013;288(49):35049-57. Epub 2013/10/23. doi: 10.1074/jbc.M113.519090. PubMed PMID: 24145036; PubMed Central PMCID: PMC3853257.</w:t>
      </w:r>
      <w:bookmarkEnd w:id="199"/>
    </w:p>
    <w:p w:rsidR="005679B2" w:rsidRPr="005679B2" w:rsidRDefault="005679B2" w:rsidP="005679B2">
      <w:pPr>
        <w:spacing w:after="0" w:line="240" w:lineRule="auto"/>
        <w:rPr>
          <w:rFonts w:ascii="Calibri" w:hAnsi="Calibri"/>
          <w:noProof/>
        </w:rPr>
      </w:pPr>
      <w:bookmarkStart w:id="200" w:name="_ENREF_200"/>
      <w:r w:rsidRPr="005679B2">
        <w:rPr>
          <w:rFonts w:ascii="Calibri" w:hAnsi="Calibri"/>
          <w:noProof/>
        </w:rPr>
        <w:t>200.</w:t>
      </w:r>
      <w:r w:rsidRPr="005679B2">
        <w:rPr>
          <w:rFonts w:ascii="Calibri" w:hAnsi="Calibri"/>
          <w:noProof/>
        </w:rPr>
        <w:tab/>
        <w:t>Wei Q, Galbenus R, Raza A, Cerny RL, Simpson MA. Androgen-stimulated UDP-glucose dehydrogenase expression limits prostate androgen availability without impacting hyaluronan levels. Cancer research. 2009;69(6):2332-9. Epub 2009/02/27. doi: 10.1158/0008-5472.CAN-08-3083. PubMed PMID: 19244115; PubMed Central PMCID: PMC2657818.</w:t>
      </w:r>
      <w:bookmarkEnd w:id="200"/>
    </w:p>
    <w:p w:rsidR="005679B2" w:rsidRPr="005679B2" w:rsidRDefault="005679B2" w:rsidP="005679B2">
      <w:pPr>
        <w:spacing w:after="0" w:line="240" w:lineRule="auto"/>
        <w:rPr>
          <w:rFonts w:ascii="Calibri" w:hAnsi="Calibri"/>
          <w:noProof/>
        </w:rPr>
      </w:pPr>
      <w:bookmarkStart w:id="201" w:name="_ENREF_201"/>
      <w:r w:rsidRPr="005679B2">
        <w:rPr>
          <w:rFonts w:ascii="Calibri" w:hAnsi="Calibri"/>
          <w:noProof/>
        </w:rPr>
        <w:t>201.</w:t>
      </w:r>
      <w:r w:rsidRPr="005679B2">
        <w:rPr>
          <w:rFonts w:ascii="Calibri" w:hAnsi="Calibri"/>
          <w:noProof/>
        </w:rPr>
        <w:tab/>
        <w:t>Bar-Shira A, Pinthus JH, Rozovsky U, Goldstein M, Sellers WR, Yaron Y, et al. Multiple genes in human 20q13 chromosomal region are involved in an advanced prostate cancer xenograft. Cancer research. 2002;62(23):6803-7. Epub 2002/12/04. PubMed PMID: 12460888.</w:t>
      </w:r>
      <w:bookmarkEnd w:id="201"/>
    </w:p>
    <w:p w:rsidR="005679B2" w:rsidRPr="005679B2" w:rsidRDefault="005679B2" w:rsidP="005679B2">
      <w:pPr>
        <w:spacing w:after="0" w:line="240" w:lineRule="auto"/>
        <w:rPr>
          <w:rFonts w:ascii="Calibri" w:hAnsi="Calibri"/>
          <w:noProof/>
        </w:rPr>
      </w:pPr>
      <w:bookmarkStart w:id="202" w:name="_ENREF_202"/>
      <w:r w:rsidRPr="005679B2">
        <w:rPr>
          <w:rFonts w:ascii="Calibri" w:hAnsi="Calibri"/>
          <w:noProof/>
        </w:rPr>
        <w:t>202.</w:t>
      </w:r>
      <w:r w:rsidRPr="005679B2">
        <w:rPr>
          <w:rFonts w:ascii="Calibri" w:hAnsi="Calibri"/>
          <w:noProof/>
        </w:rPr>
        <w:tab/>
        <w:t>Szczyrba J, Nolte E, Hart M, Doll C, Wach S, Taubert H, et al. Identification of ZNF217, hnRNP-K, VEGF-A and IPO7 as targets for microRNAs that are downregulated in prostate carcinoma. International journal of cancer Journal international du cancer. 2013;132(4):775-84. Epub 2012/07/21. doi: 10.1002/ijc.27731. PubMed PMID: 22815235.</w:t>
      </w:r>
      <w:bookmarkEnd w:id="202"/>
    </w:p>
    <w:p w:rsidR="005679B2" w:rsidRPr="005679B2" w:rsidRDefault="005679B2" w:rsidP="005679B2">
      <w:pPr>
        <w:spacing w:after="0" w:line="240" w:lineRule="auto"/>
        <w:rPr>
          <w:rFonts w:ascii="Calibri" w:hAnsi="Calibri"/>
          <w:noProof/>
        </w:rPr>
      </w:pPr>
      <w:bookmarkStart w:id="203" w:name="_ENREF_203"/>
      <w:r w:rsidRPr="005679B2">
        <w:rPr>
          <w:rFonts w:ascii="Calibri" w:hAnsi="Calibri"/>
          <w:noProof/>
        </w:rPr>
        <w:t>203.</w:t>
      </w:r>
      <w:r w:rsidRPr="005679B2">
        <w:rPr>
          <w:rFonts w:ascii="Calibri" w:hAnsi="Calibri"/>
          <w:noProof/>
        </w:rPr>
        <w:tab/>
        <w:t>Thorsen K, Schepeler T, Oster B, Rasmussen M, Vang S, Wang K, et al. Tumor-specific usage of alternative transcription start sites in colorectal cancer identified by genome-wide exon array analysis. BMC Genomics. 2011;12(1):505. PubMed PMID: doi:10.1186/1471-2164-12-505.</w:t>
      </w:r>
      <w:bookmarkEnd w:id="203"/>
    </w:p>
    <w:p w:rsidR="005679B2" w:rsidRPr="005679B2" w:rsidRDefault="005679B2" w:rsidP="005679B2">
      <w:pPr>
        <w:spacing w:after="0" w:line="240" w:lineRule="auto"/>
        <w:rPr>
          <w:rFonts w:ascii="Calibri" w:hAnsi="Calibri"/>
          <w:noProof/>
        </w:rPr>
      </w:pPr>
      <w:bookmarkStart w:id="204" w:name="_ENREF_204"/>
      <w:r w:rsidRPr="005679B2">
        <w:rPr>
          <w:rFonts w:ascii="Calibri" w:hAnsi="Calibri"/>
          <w:noProof/>
        </w:rPr>
        <w:t>204.</w:t>
      </w:r>
      <w:r w:rsidRPr="005679B2">
        <w:rPr>
          <w:rFonts w:ascii="Calibri" w:hAnsi="Calibri"/>
          <w:noProof/>
        </w:rPr>
        <w:tab/>
        <w:t>Kozakowski N, Hartmann C, Klingler H, Susani M, Mazal P, Scharrer A, et al. Immunohistochemical expression of PDGFR, VEGF-C, and proteins of the mToR pathway before and after androgen deprivation therapy in prostate carcinoma: significant decrease after treatment. Targ Oncol. 2013:1-8. doi: 10.1007/s11523-013-0298-1.</w:t>
      </w:r>
      <w:bookmarkEnd w:id="204"/>
    </w:p>
    <w:p w:rsidR="005679B2" w:rsidRPr="005679B2" w:rsidRDefault="005679B2" w:rsidP="005679B2">
      <w:pPr>
        <w:spacing w:after="0" w:line="240" w:lineRule="auto"/>
        <w:rPr>
          <w:rFonts w:ascii="Calibri" w:hAnsi="Calibri"/>
          <w:noProof/>
        </w:rPr>
      </w:pPr>
      <w:bookmarkStart w:id="205" w:name="_ENREF_205"/>
      <w:r w:rsidRPr="005679B2">
        <w:rPr>
          <w:rFonts w:ascii="Calibri" w:hAnsi="Calibri"/>
          <w:noProof/>
        </w:rPr>
        <w:t>205.</w:t>
      </w:r>
      <w:r w:rsidRPr="005679B2">
        <w:rPr>
          <w:rFonts w:ascii="Calibri" w:hAnsi="Calibri"/>
          <w:noProof/>
        </w:rPr>
        <w:tab/>
        <w:t>Karacosta LG, Foster BA, Azabdaftari G, Feliciano DM, Edelman AM. A Regulatory Feedback Loop Between Ca2+/Calmodulin-dependent Protein Kinase Kinase 2 (CaMKK2) and the Androgen Receptor in Prostate Cancer Progression. Journal of Biological Chemistry. 2012;287(29):24832-43. doi: 10.1074/jbc.M112.370783.</w:t>
      </w:r>
      <w:bookmarkEnd w:id="205"/>
    </w:p>
    <w:p w:rsidR="005679B2" w:rsidRPr="005679B2" w:rsidRDefault="005679B2" w:rsidP="005679B2">
      <w:pPr>
        <w:spacing w:after="0" w:line="240" w:lineRule="auto"/>
        <w:rPr>
          <w:rFonts w:ascii="Calibri" w:hAnsi="Calibri"/>
          <w:noProof/>
        </w:rPr>
      </w:pPr>
      <w:bookmarkStart w:id="206" w:name="_ENREF_206"/>
      <w:r w:rsidRPr="005679B2">
        <w:rPr>
          <w:rFonts w:ascii="Calibri" w:hAnsi="Calibri"/>
          <w:noProof/>
        </w:rPr>
        <w:t>206.</w:t>
      </w:r>
      <w:r w:rsidRPr="005679B2">
        <w:rPr>
          <w:rFonts w:ascii="Calibri" w:hAnsi="Calibri"/>
          <w:noProof/>
        </w:rPr>
        <w:tab/>
        <w:t xml:space="preserve">Racioppi L. CaMKK2: a novel target for shaping the androgen-regulated tumor ecosystem. Trends in Molecular Medicine. 2013;19(2):83-8. doi: </w:t>
      </w:r>
      <w:hyperlink r:id="rId8" w:history="1">
        <w:r w:rsidRPr="005679B2">
          <w:rPr>
            <w:rStyle w:val="Hyperlink"/>
            <w:rFonts w:ascii="Calibri" w:hAnsi="Calibri"/>
            <w:noProof/>
          </w:rPr>
          <w:t>http://dx.doi.org/10.1016/j.molmed.2012.12.004</w:t>
        </w:r>
      </w:hyperlink>
      <w:r w:rsidRPr="005679B2">
        <w:rPr>
          <w:rFonts w:ascii="Calibri" w:hAnsi="Calibri"/>
          <w:noProof/>
        </w:rPr>
        <w:t>.</w:t>
      </w:r>
      <w:bookmarkEnd w:id="206"/>
    </w:p>
    <w:p w:rsidR="005679B2" w:rsidRPr="005679B2" w:rsidRDefault="005679B2" w:rsidP="005679B2">
      <w:pPr>
        <w:spacing w:after="0" w:line="240" w:lineRule="auto"/>
        <w:rPr>
          <w:rFonts w:ascii="Calibri" w:hAnsi="Calibri"/>
          <w:noProof/>
        </w:rPr>
      </w:pPr>
      <w:bookmarkStart w:id="207" w:name="_ENREF_207"/>
      <w:r w:rsidRPr="005679B2">
        <w:rPr>
          <w:rFonts w:ascii="Calibri" w:hAnsi="Calibri"/>
          <w:noProof/>
        </w:rPr>
        <w:t>207.</w:t>
      </w:r>
      <w:r w:rsidRPr="005679B2">
        <w:rPr>
          <w:rFonts w:ascii="Calibri" w:hAnsi="Calibri"/>
          <w:noProof/>
        </w:rPr>
        <w:tab/>
        <w:t>Racioppi L, Means AR. Calcium/Calmodulin-dependent Protein Kinase Kinase 2: Roles in Signaling and Pathophysiology. Journal of Biological Chemistry. 2012;287(38):31658-65. doi: 10.1074/jbc.R112.356485.</w:t>
      </w:r>
      <w:bookmarkEnd w:id="207"/>
    </w:p>
    <w:p w:rsidR="005679B2" w:rsidRPr="005679B2" w:rsidRDefault="005679B2" w:rsidP="005679B2">
      <w:pPr>
        <w:spacing w:after="0" w:line="240" w:lineRule="auto"/>
        <w:rPr>
          <w:rFonts w:ascii="Calibri" w:hAnsi="Calibri"/>
          <w:noProof/>
        </w:rPr>
      </w:pPr>
      <w:bookmarkStart w:id="208" w:name="_ENREF_208"/>
      <w:r w:rsidRPr="005679B2">
        <w:rPr>
          <w:rFonts w:ascii="Calibri" w:hAnsi="Calibri"/>
          <w:noProof/>
        </w:rPr>
        <w:t>208.</w:t>
      </w:r>
      <w:r w:rsidRPr="005679B2">
        <w:rPr>
          <w:rFonts w:ascii="Calibri" w:hAnsi="Calibri"/>
          <w:noProof/>
        </w:rPr>
        <w:tab/>
        <w:t>Shima T, Mizokami A, Miyagi T, Kawai K, Izumi K, Kumaki M, et al. Down-regulation of calcium/calmodulin-dependent protein kinase kinase 2 by androgen deprivation induces castration-resistant prostate cancer. The Prostate. 2012;72(16):1789-801. doi: 10.1002/pros.22533.</w:t>
      </w:r>
      <w:bookmarkEnd w:id="208"/>
    </w:p>
    <w:p w:rsidR="005679B2" w:rsidRPr="005679B2" w:rsidRDefault="005679B2" w:rsidP="005679B2">
      <w:pPr>
        <w:spacing w:after="0" w:line="240" w:lineRule="auto"/>
        <w:rPr>
          <w:rFonts w:ascii="Calibri" w:hAnsi="Calibri"/>
          <w:noProof/>
        </w:rPr>
      </w:pPr>
      <w:bookmarkStart w:id="209" w:name="_ENREF_209"/>
      <w:r w:rsidRPr="005679B2">
        <w:rPr>
          <w:rFonts w:ascii="Calibri" w:hAnsi="Calibri"/>
          <w:noProof/>
        </w:rPr>
        <w:lastRenderedPageBreak/>
        <w:t>209.</w:t>
      </w:r>
      <w:r w:rsidRPr="005679B2">
        <w:rPr>
          <w:rFonts w:ascii="Calibri" w:hAnsi="Calibri"/>
          <w:noProof/>
        </w:rPr>
        <w:tab/>
        <w:t>Jariwala U, Prescott J, Jia L, Barski A, Pregizer S, Cogan J, et al. Identification of novel androgen receptor target genes in prostate cancer. Molecular Cancer. 2007;6(1):39. PubMed PMID: doi:10.1186/1476-4598-6-39.</w:t>
      </w:r>
      <w:bookmarkEnd w:id="209"/>
    </w:p>
    <w:p w:rsidR="005679B2" w:rsidRPr="005679B2" w:rsidRDefault="005679B2" w:rsidP="005679B2">
      <w:pPr>
        <w:spacing w:after="0" w:line="240" w:lineRule="auto"/>
        <w:rPr>
          <w:rFonts w:ascii="Calibri" w:hAnsi="Calibri"/>
          <w:noProof/>
        </w:rPr>
      </w:pPr>
      <w:bookmarkStart w:id="210" w:name="_ENREF_210"/>
      <w:r w:rsidRPr="005679B2">
        <w:rPr>
          <w:rFonts w:ascii="Calibri" w:hAnsi="Calibri"/>
          <w:noProof/>
        </w:rPr>
        <w:t>210.</w:t>
      </w:r>
      <w:r w:rsidRPr="005679B2">
        <w:rPr>
          <w:rFonts w:ascii="Calibri" w:hAnsi="Calibri"/>
          <w:noProof/>
        </w:rPr>
        <w:tab/>
        <w:t>Leiblich A, Cross SS, Catto JW, Phillips JT, Leung HY, Hamdy FC, et al. Lactate dehydrogenase-B is silenced by promoter hypermethylation in human prostate cancer. Oncogene. 2006;25(20):2953-60. Epub 2006/03/21. doi: 10.1038/sj.onc.1209262. PubMed PMID: 16547507.</w:t>
      </w:r>
      <w:bookmarkEnd w:id="210"/>
    </w:p>
    <w:p w:rsidR="005679B2" w:rsidRPr="005679B2" w:rsidRDefault="005679B2" w:rsidP="005679B2">
      <w:pPr>
        <w:spacing w:after="0" w:line="240" w:lineRule="auto"/>
        <w:rPr>
          <w:rFonts w:ascii="Calibri" w:hAnsi="Calibri"/>
          <w:noProof/>
        </w:rPr>
      </w:pPr>
      <w:bookmarkStart w:id="211" w:name="_ENREF_211"/>
      <w:r w:rsidRPr="005679B2">
        <w:rPr>
          <w:rFonts w:ascii="Calibri" w:hAnsi="Calibri"/>
          <w:noProof/>
        </w:rPr>
        <w:t>211.</w:t>
      </w:r>
      <w:r w:rsidRPr="005679B2">
        <w:rPr>
          <w:rFonts w:ascii="Calibri" w:hAnsi="Calibri"/>
          <w:noProof/>
        </w:rPr>
        <w:tab/>
        <w:t>Cui Y, Nadiminty N, Liu C, Lou W, Schwartz CT, Gao AC. Upregulation of glucose metabolism by NF-κB2/p52 mediates enzalutamide resistance in castration-resistant prostate cancer cells. Endocrine-Related Cancer. 2014;21(3):435-42. doi: 10.1530/erc-14-0107.</w:t>
      </w:r>
      <w:bookmarkEnd w:id="211"/>
    </w:p>
    <w:p w:rsidR="005679B2" w:rsidRPr="005679B2" w:rsidRDefault="005679B2" w:rsidP="005679B2">
      <w:pPr>
        <w:spacing w:after="0" w:line="240" w:lineRule="auto"/>
        <w:rPr>
          <w:rFonts w:ascii="Calibri" w:hAnsi="Calibri"/>
          <w:noProof/>
        </w:rPr>
      </w:pPr>
      <w:bookmarkStart w:id="212" w:name="_ENREF_212"/>
      <w:r w:rsidRPr="005679B2">
        <w:rPr>
          <w:rFonts w:ascii="Calibri" w:hAnsi="Calibri"/>
          <w:noProof/>
        </w:rPr>
        <w:t>212.</w:t>
      </w:r>
      <w:r w:rsidRPr="005679B2">
        <w:rPr>
          <w:rFonts w:ascii="Calibri" w:hAnsi="Calibri"/>
          <w:noProof/>
        </w:rPr>
        <w:tab/>
        <w:t>Szczyrba J, Loprich E, Wach S, Jung V, Unteregger G, Barth S, et al. The microRNA profile of prostate carcinoma obtained by deep sequencing. Molecular cancer research : MCR. 2010;8(4):529-38. Epub 2010/04/01. doi: 10.1158/1541-7786.MCR-09-0443. PubMed PMID: 20353999.</w:t>
      </w:r>
      <w:bookmarkEnd w:id="212"/>
    </w:p>
    <w:p w:rsidR="005679B2" w:rsidRPr="005679B2" w:rsidRDefault="005679B2" w:rsidP="005679B2">
      <w:pPr>
        <w:spacing w:after="0" w:line="240" w:lineRule="auto"/>
        <w:rPr>
          <w:rFonts w:ascii="Calibri" w:hAnsi="Calibri"/>
          <w:noProof/>
        </w:rPr>
      </w:pPr>
      <w:bookmarkStart w:id="213" w:name="_ENREF_213"/>
      <w:r w:rsidRPr="005679B2">
        <w:rPr>
          <w:rFonts w:ascii="Calibri" w:hAnsi="Calibri"/>
          <w:noProof/>
        </w:rPr>
        <w:t>213.</w:t>
      </w:r>
      <w:r w:rsidRPr="005679B2">
        <w:rPr>
          <w:rFonts w:ascii="Calibri" w:hAnsi="Calibri"/>
          <w:noProof/>
        </w:rPr>
        <w:tab/>
        <w:t>Wei S, Dunn TA, Isaacs WB, De Marzo AM, Luo J. GOLPH2 and MYO6: putative prostate cancer markers localized to the Golgi apparatus. The Prostate. 2008;68(13):1387-95. Epub 2008/06/11. doi: 10.1002/pros.20806. PubMed PMID: 18543251; PubMed Central PMCID: PMC4124602.</w:t>
      </w:r>
      <w:bookmarkEnd w:id="213"/>
    </w:p>
    <w:p w:rsidR="005679B2" w:rsidRPr="005679B2" w:rsidRDefault="005679B2" w:rsidP="005679B2">
      <w:pPr>
        <w:spacing w:after="0" w:line="240" w:lineRule="auto"/>
        <w:rPr>
          <w:rFonts w:ascii="Calibri" w:hAnsi="Calibri"/>
          <w:noProof/>
        </w:rPr>
      </w:pPr>
      <w:bookmarkStart w:id="214" w:name="_ENREF_214"/>
      <w:r w:rsidRPr="005679B2">
        <w:rPr>
          <w:rFonts w:ascii="Calibri" w:hAnsi="Calibri"/>
          <w:noProof/>
        </w:rPr>
        <w:t>214.</w:t>
      </w:r>
      <w:r w:rsidRPr="005679B2">
        <w:rPr>
          <w:rFonts w:ascii="Calibri" w:hAnsi="Calibri"/>
          <w:noProof/>
        </w:rPr>
        <w:tab/>
        <w:t>Qin Q, Xu Y, He T, Qin C, Xu J. Normal and disease-related biological functions of Twist1 and underlying molecular mechanisms. Cell Res. 2012;22(1):90-106.</w:t>
      </w:r>
      <w:bookmarkEnd w:id="214"/>
    </w:p>
    <w:p w:rsidR="005679B2" w:rsidRPr="005679B2" w:rsidRDefault="005679B2" w:rsidP="005679B2">
      <w:pPr>
        <w:spacing w:after="0" w:line="240" w:lineRule="auto"/>
        <w:rPr>
          <w:rFonts w:ascii="Calibri" w:hAnsi="Calibri"/>
          <w:noProof/>
        </w:rPr>
      </w:pPr>
      <w:bookmarkStart w:id="215" w:name="_ENREF_215"/>
      <w:r w:rsidRPr="005679B2">
        <w:rPr>
          <w:rFonts w:ascii="Calibri" w:hAnsi="Calibri"/>
          <w:noProof/>
        </w:rPr>
        <w:t>215.</w:t>
      </w:r>
      <w:r w:rsidRPr="005679B2">
        <w:rPr>
          <w:rFonts w:ascii="Calibri" w:hAnsi="Calibri"/>
          <w:noProof/>
        </w:rPr>
        <w:tab/>
        <w:t>Suhovskih AV, Tsidulko AY, Kutsenko OS, Kovner AV, Aidagulova SV, Ernberg I, et al. Transcriptional activity of heparan sulfate biosynthetic machinery is specifically impaired in benign prostate hyperplasia and prostate cancer. Frontiers in Oncology. 2014;4. doi: 10.3389/fonc.2014.00079.</w:t>
      </w:r>
      <w:bookmarkEnd w:id="215"/>
    </w:p>
    <w:p w:rsidR="005679B2" w:rsidRPr="005679B2" w:rsidRDefault="005679B2" w:rsidP="005679B2">
      <w:pPr>
        <w:spacing w:after="0" w:line="240" w:lineRule="auto"/>
        <w:rPr>
          <w:rFonts w:ascii="Calibri" w:hAnsi="Calibri"/>
          <w:noProof/>
        </w:rPr>
      </w:pPr>
      <w:bookmarkStart w:id="216" w:name="_ENREF_216"/>
      <w:r w:rsidRPr="005679B2">
        <w:rPr>
          <w:rFonts w:ascii="Calibri" w:hAnsi="Calibri"/>
          <w:noProof/>
        </w:rPr>
        <w:t>216.</w:t>
      </w:r>
      <w:r w:rsidRPr="005679B2">
        <w:rPr>
          <w:rFonts w:ascii="Calibri" w:hAnsi="Calibri"/>
          <w:noProof/>
        </w:rPr>
        <w:tab/>
        <w:t>Ma W, Diep K, Fritsche HA, Shore N, Albitar M. Diagnostic and prognostic scoring system for prostate cancer using urine and plasma biomarkers. Genetic testing and molecular biomarkers. 2014;18(3):156-63. Epub 2014/02/12. doi: 10.1089/gtmb.2013.0424. PubMed PMID: 24512523.</w:t>
      </w:r>
      <w:bookmarkEnd w:id="216"/>
    </w:p>
    <w:p w:rsidR="005679B2" w:rsidRPr="005679B2" w:rsidRDefault="005679B2" w:rsidP="005679B2">
      <w:pPr>
        <w:spacing w:after="0" w:line="240" w:lineRule="auto"/>
        <w:rPr>
          <w:rFonts w:ascii="Calibri" w:hAnsi="Calibri"/>
          <w:noProof/>
        </w:rPr>
      </w:pPr>
      <w:bookmarkStart w:id="217" w:name="_ENREF_217"/>
      <w:r w:rsidRPr="005679B2">
        <w:rPr>
          <w:rFonts w:ascii="Calibri" w:hAnsi="Calibri"/>
          <w:noProof/>
        </w:rPr>
        <w:t>217.</w:t>
      </w:r>
      <w:r w:rsidRPr="005679B2">
        <w:rPr>
          <w:rFonts w:ascii="Calibri" w:hAnsi="Calibri"/>
          <w:noProof/>
        </w:rPr>
        <w:tab/>
        <w:t>Tavassoli P, Wafa LA, Cheng H, Zoubeidi A, Fazli L, Gleave M, et al. TAF1 Differentially Enhances Androgen Receptor Transcriptional Activity via Its N-Terminal Kinase and Ubiquitin-Activating and -Conjugating Domains. Molecular Endocrinology. 2010;24(4):696-708. doi: 10.1210/me.2009-0229. PubMed PMID: 20181722.</w:t>
      </w:r>
      <w:bookmarkEnd w:id="217"/>
    </w:p>
    <w:p w:rsidR="005679B2" w:rsidRPr="005679B2" w:rsidRDefault="005679B2" w:rsidP="005679B2">
      <w:pPr>
        <w:spacing w:after="0" w:line="240" w:lineRule="auto"/>
        <w:rPr>
          <w:rFonts w:ascii="Calibri" w:hAnsi="Calibri"/>
          <w:noProof/>
        </w:rPr>
      </w:pPr>
      <w:bookmarkStart w:id="218" w:name="_ENREF_218"/>
      <w:r w:rsidRPr="005679B2">
        <w:rPr>
          <w:rFonts w:ascii="Calibri" w:hAnsi="Calibri"/>
          <w:noProof/>
        </w:rPr>
        <w:t>218.</w:t>
      </w:r>
      <w:r w:rsidRPr="005679B2">
        <w:rPr>
          <w:rFonts w:ascii="Calibri" w:hAnsi="Calibri"/>
          <w:noProof/>
        </w:rPr>
        <w:tab/>
        <w:t>Cheng W-S, Kraaij R, Nilsson B, van der Weel L, de Ridder CMA, Totterman TH, et al. A novel TARP-promoter-based adenovirus against hormone-dependent and hormone-refractory prostate cancer. Molecular therapy : the journal of the American Society of Gene Therapy. 2004;10(2):355-64. Epub 2004/08/06. doi: 10.1016/j.ymthe.2004.05.022. PubMed PMID: 15294182.</w:t>
      </w:r>
      <w:bookmarkEnd w:id="218"/>
    </w:p>
    <w:p w:rsidR="005679B2" w:rsidRPr="005679B2" w:rsidRDefault="005679B2" w:rsidP="005679B2">
      <w:pPr>
        <w:spacing w:after="0" w:line="240" w:lineRule="auto"/>
        <w:rPr>
          <w:rFonts w:ascii="Calibri" w:hAnsi="Calibri"/>
          <w:noProof/>
        </w:rPr>
      </w:pPr>
      <w:bookmarkStart w:id="219" w:name="_ENREF_219"/>
      <w:r w:rsidRPr="005679B2">
        <w:rPr>
          <w:rFonts w:ascii="Calibri" w:hAnsi="Calibri"/>
          <w:noProof/>
        </w:rPr>
        <w:t>219.</w:t>
      </w:r>
      <w:r w:rsidRPr="005679B2">
        <w:rPr>
          <w:rFonts w:ascii="Calibri" w:hAnsi="Calibri"/>
          <w:noProof/>
        </w:rPr>
        <w:tab/>
        <w:t>Epel M, Carmi I, Soueid-Baumgarten S, Oh SK, Bera T, Pastan I, et al. Targeting TARP, a novel breast and prostate tumor-associated antigen, with T cell receptor-like human recombinant antibodies. European journal of immunology. 2008;38(6):1706-20. Epub 2008/05/01. doi: 10.1002/eji.200737524. PubMed PMID: 18446790; PubMed Central PMCID: PMC2682370.</w:t>
      </w:r>
      <w:bookmarkEnd w:id="219"/>
    </w:p>
    <w:p w:rsidR="005679B2" w:rsidRPr="005679B2" w:rsidRDefault="005679B2" w:rsidP="005679B2">
      <w:pPr>
        <w:spacing w:after="0" w:line="240" w:lineRule="auto"/>
        <w:rPr>
          <w:rFonts w:ascii="Calibri" w:hAnsi="Calibri"/>
          <w:noProof/>
        </w:rPr>
      </w:pPr>
      <w:bookmarkStart w:id="220" w:name="_ENREF_220"/>
      <w:r w:rsidRPr="005679B2">
        <w:rPr>
          <w:rFonts w:ascii="Calibri" w:hAnsi="Calibri"/>
          <w:noProof/>
        </w:rPr>
        <w:t>220.</w:t>
      </w:r>
      <w:r w:rsidRPr="005679B2">
        <w:rPr>
          <w:rFonts w:ascii="Calibri" w:hAnsi="Calibri"/>
          <w:noProof/>
        </w:rPr>
        <w:tab/>
        <w:t>Fritzsche FR, Stephan C, Gerhardt J, Lein M, Hofmann I, Jung K, et al. Diagnostic and prognostic value of T-cell receptor gamma alternative reading frame protein (TARP) expression in prostate cancer. Histology and histopathology. 2010;25(6):733-9. Epub 2010/04/09. PubMed PMID: 20376779.</w:t>
      </w:r>
      <w:bookmarkEnd w:id="220"/>
    </w:p>
    <w:p w:rsidR="005679B2" w:rsidRPr="005679B2" w:rsidRDefault="005679B2" w:rsidP="005679B2">
      <w:pPr>
        <w:spacing w:after="0" w:line="240" w:lineRule="auto"/>
        <w:rPr>
          <w:rFonts w:ascii="Calibri" w:hAnsi="Calibri"/>
          <w:noProof/>
        </w:rPr>
      </w:pPr>
      <w:bookmarkStart w:id="221" w:name="_ENREF_221"/>
      <w:r w:rsidRPr="005679B2">
        <w:rPr>
          <w:rFonts w:ascii="Calibri" w:hAnsi="Calibri"/>
          <w:noProof/>
        </w:rPr>
        <w:t>221.</w:t>
      </w:r>
      <w:r w:rsidRPr="005679B2">
        <w:rPr>
          <w:rFonts w:ascii="Calibri" w:hAnsi="Calibri"/>
          <w:noProof/>
        </w:rPr>
        <w:tab/>
        <w:t>Hillerdal V, Nilsson B, Carlsson B, Eriksson F, Essand M. T cells engineered with a T cell receptor against the prostate antigen TARP specifically kill HLA-A2+ prostate and breast cancer cells. Proceedings of the National Academy of Sciences of the United States of America. 2012;109(39):15877-81. Epub 2012/09/29. doi: 10.1073/pnas.1209042109. PubMed PMID: 23019373; PubMed Central PMCID: PMC3465394.</w:t>
      </w:r>
      <w:bookmarkEnd w:id="221"/>
    </w:p>
    <w:p w:rsidR="005679B2" w:rsidRPr="005679B2" w:rsidRDefault="005679B2" w:rsidP="005679B2">
      <w:pPr>
        <w:spacing w:after="0" w:line="240" w:lineRule="auto"/>
        <w:rPr>
          <w:rFonts w:ascii="Calibri" w:hAnsi="Calibri"/>
          <w:noProof/>
        </w:rPr>
      </w:pPr>
      <w:bookmarkStart w:id="222" w:name="_ENREF_222"/>
      <w:r w:rsidRPr="005679B2">
        <w:rPr>
          <w:rFonts w:ascii="Calibri" w:hAnsi="Calibri"/>
          <w:noProof/>
        </w:rPr>
        <w:t>222.</w:t>
      </w:r>
      <w:r w:rsidRPr="005679B2">
        <w:rPr>
          <w:rFonts w:ascii="Calibri" w:hAnsi="Calibri"/>
          <w:noProof/>
        </w:rPr>
        <w:tab/>
        <w:t>Muthana M, Giannoudis A, Scott SD, Fang H-Y, Coffelt SB, Morrow FJ, et al. Use of macrophages to target therapeutic adenovirus to human prostate tumors. Cancer research. 2011;71(5):1805-15. Epub 2011/01/15. doi: 10.1158/0008-5472.CAN-10-2349. PubMed PMID: 21233334.</w:t>
      </w:r>
      <w:bookmarkEnd w:id="222"/>
    </w:p>
    <w:p w:rsidR="005679B2" w:rsidRPr="005679B2" w:rsidRDefault="005679B2" w:rsidP="005679B2">
      <w:pPr>
        <w:spacing w:after="0" w:line="240" w:lineRule="auto"/>
        <w:rPr>
          <w:rFonts w:ascii="Calibri" w:hAnsi="Calibri"/>
          <w:noProof/>
        </w:rPr>
      </w:pPr>
      <w:bookmarkStart w:id="223" w:name="_ENREF_223"/>
      <w:r w:rsidRPr="005679B2">
        <w:rPr>
          <w:rFonts w:ascii="Calibri" w:hAnsi="Calibri"/>
          <w:noProof/>
        </w:rPr>
        <w:lastRenderedPageBreak/>
        <w:t>223.</w:t>
      </w:r>
      <w:r w:rsidRPr="005679B2">
        <w:rPr>
          <w:rFonts w:ascii="Calibri" w:hAnsi="Calibri"/>
          <w:noProof/>
        </w:rPr>
        <w:tab/>
        <w:t>Nguyen MC, Tu GH, Koprivnikar KE, Gonzalez-Edick M, Jooss KU, Harding TC. Antibody responses to galectin-8, TARP and TRAP1 in prostate cancer patients treated with a GM-CSF-secreting cellular immunotherapy. Cancer immunology, immunotherapy : CII. 2010;59(9):1313-23. Epub 2010/05/26. doi: 10.1007/s00262-010-0858-5. PubMed PMID: 20499060.</w:t>
      </w:r>
      <w:bookmarkEnd w:id="223"/>
    </w:p>
    <w:p w:rsidR="005679B2" w:rsidRPr="005679B2" w:rsidRDefault="005679B2" w:rsidP="005679B2">
      <w:pPr>
        <w:spacing w:line="240" w:lineRule="auto"/>
        <w:rPr>
          <w:rFonts w:ascii="Calibri" w:hAnsi="Calibri"/>
          <w:noProof/>
        </w:rPr>
      </w:pPr>
      <w:bookmarkStart w:id="224" w:name="_ENREF_224"/>
      <w:r w:rsidRPr="005679B2">
        <w:rPr>
          <w:rFonts w:ascii="Calibri" w:hAnsi="Calibri"/>
          <w:noProof/>
        </w:rPr>
        <w:t>224.</w:t>
      </w:r>
      <w:r w:rsidRPr="005679B2">
        <w:rPr>
          <w:rFonts w:ascii="Calibri" w:hAnsi="Calibri"/>
          <w:noProof/>
        </w:rPr>
        <w:tab/>
        <w:t>Wolfgang CD, Essand M, Lee B, Pastan I. T-cell receptor gamma chain alternate reading frame protein (TARP) expression in prostate cancer cells leads to an increased growth rate and induction of caveolins and amphiregulin. Cancer research. 2001;61(22):8122-6. Epub 2001/11/24. PubMed PMID: 11719440.</w:t>
      </w:r>
      <w:bookmarkEnd w:id="224"/>
    </w:p>
    <w:p w:rsidR="005679B2" w:rsidRDefault="005679B2" w:rsidP="005679B2">
      <w:pPr>
        <w:spacing w:line="240" w:lineRule="auto"/>
        <w:rPr>
          <w:rFonts w:ascii="Calibri" w:hAnsi="Calibri"/>
          <w:noProof/>
        </w:rPr>
      </w:pPr>
    </w:p>
    <w:p w:rsidR="008A548E" w:rsidRDefault="00937C45">
      <w:r>
        <w:fldChar w:fldCharType="end"/>
      </w:r>
    </w:p>
    <w:sectPr w:rsidR="008A54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0pxvfvta0fwbewava5etx7v09zvs2raxr9&quot;&gt;paper&lt;record-ids&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5&lt;/item&gt;&lt;item&gt;146&lt;/item&gt;&lt;item&gt;147&lt;/item&gt;&lt;item&gt;148&lt;/item&gt;&lt;item&gt;149&lt;/item&gt;&lt;item&gt;150&lt;/item&gt;&lt;item&gt;151&lt;/item&gt;&lt;item&gt;202&lt;/item&gt;&lt;item&gt;203&lt;/item&gt;&lt;item&gt;204&lt;/item&gt;&lt;item&gt;207&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51&lt;/item&gt;&lt;item&gt;252&lt;/item&gt;&lt;item&gt;253&lt;/item&gt;&lt;item&gt;254&lt;/item&gt;&lt;item&gt;255&lt;/item&gt;&lt;item&gt;256&lt;/item&gt;&lt;item&gt;257&lt;/item&gt;&lt;item&gt;258&lt;/item&gt;&lt;item&gt;259&lt;/item&gt;&lt;item&gt;260&lt;/item&gt;&lt;item&gt;262&lt;/item&gt;&lt;item&gt;263&lt;/item&gt;&lt;item&gt;271&lt;/item&gt;&lt;item&gt;272&lt;/item&gt;&lt;item&gt;273&lt;/item&gt;&lt;item&gt;279&lt;/item&gt;&lt;item&gt;280&lt;/item&gt;&lt;item&gt;281&lt;/item&gt;&lt;item&gt;282&lt;/item&gt;&lt;item&gt;286&lt;/item&gt;&lt;item&gt;288&lt;/item&gt;&lt;item&gt;289&lt;/item&gt;&lt;item&gt;291&lt;/item&gt;&lt;item&gt;293&lt;/item&gt;&lt;item&gt;310&lt;/item&gt;&lt;item&gt;314&lt;/item&gt;&lt;/record-ids&gt;&lt;/item&gt;&lt;/Libraries&gt;"/>
  </w:docVars>
  <w:rsids>
    <w:rsidRoot w:val="00027EEE"/>
    <w:rsid w:val="00027EEE"/>
    <w:rsid w:val="000827B4"/>
    <w:rsid w:val="001B303D"/>
    <w:rsid w:val="001D61A7"/>
    <w:rsid w:val="002318FF"/>
    <w:rsid w:val="002963B2"/>
    <w:rsid w:val="002B3E20"/>
    <w:rsid w:val="0030745A"/>
    <w:rsid w:val="0033560E"/>
    <w:rsid w:val="003A1B16"/>
    <w:rsid w:val="004674DD"/>
    <w:rsid w:val="00471BB2"/>
    <w:rsid w:val="00504FEA"/>
    <w:rsid w:val="005454F2"/>
    <w:rsid w:val="005513E5"/>
    <w:rsid w:val="005679B2"/>
    <w:rsid w:val="00702BEE"/>
    <w:rsid w:val="0089523B"/>
    <w:rsid w:val="008A548E"/>
    <w:rsid w:val="008D1B2E"/>
    <w:rsid w:val="00937C45"/>
    <w:rsid w:val="0098332A"/>
    <w:rsid w:val="009A1EA3"/>
    <w:rsid w:val="009A3BC8"/>
    <w:rsid w:val="009E27A5"/>
    <w:rsid w:val="009E4588"/>
    <w:rsid w:val="009F46A4"/>
    <w:rsid w:val="00A63FB2"/>
    <w:rsid w:val="00AE02AA"/>
    <w:rsid w:val="00B325C2"/>
    <w:rsid w:val="00BB6805"/>
    <w:rsid w:val="00C028AE"/>
    <w:rsid w:val="00C13628"/>
    <w:rsid w:val="00CB432F"/>
    <w:rsid w:val="00CF4D6B"/>
    <w:rsid w:val="00D1697F"/>
    <w:rsid w:val="00D4006C"/>
    <w:rsid w:val="00D94161"/>
    <w:rsid w:val="00DD65E8"/>
    <w:rsid w:val="00E225BC"/>
    <w:rsid w:val="00E65E06"/>
    <w:rsid w:val="00E82A91"/>
    <w:rsid w:val="00E90590"/>
    <w:rsid w:val="00E93A7E"/>
    <w:rsid w:val="00EA12C9"/>
    <w:rsid w:val="00EE1FD5"/>
    <w:rsid w:val="00FB2B43"/>
    <w:rsid w:val="00FC58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7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7C4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7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7C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336489">
      <w:bodyDiv w:val="1"/>
      <w:marLeft w:val="0"/>
      <w:marRight w:val="0"/>
      <w:marTop w:val="0"/>
      <w:marBottom w:val="0"/>
      <w:divBdr>
        <w:top w:val="none" w:sz="0" w:space="0" w:color="auto"/>
        <w:left w:val="none" w:sz="0" w:space="0" w:color="auto"/>
        <w:bottom w:val="none" w:sz="0" w:space="0" w:color="auto"/>
        <w:right w:val="none" w:sz="0" w:space="0" w:color="auto"/>
      </w:divBdr>
    </w:div>
    <w:div w:id="99314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molmed.2012.12.004" TargetMode="External"/><Relationship Id="rId3" Type="http://schemas.openxmlformats.org/officeDocument/2006/relationships/settings" Target="settings.xml"/><Relationship Id="rId7" Type="http://schemas.openxmlformats.org/officeDocument/2006/relationships/hyperlink" Target="http://dx.doi.org/10.1016/j.lfs.2005.08.019"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ature.com/nature/journal/v455/n7214/suppinfo/nature07290_S1.html" TargetMode="External"/><Relationship Id="rId5" Type="http://schemas.openxmlformats.org/officeDocument/2006/relationships/hyperlink" Target="http://dx.doi.org/10.1016/j.ajpath.2014.06.02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8</TotalTime>
  <Pages>22</Pages>
  <Words>14376</Words>
  <Characters>81945</Characters>
  <Application>Microsoft Office Word</Application>
  <DocSecurity>0</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96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castle</dc:creator>
  <cp:lastModifiedBy>carlos</cp:lastModifiedBy>
  <cp:revision>22</cp:revision>
  <dcterms:created xsi:type="dcterms:W3CDTF">2014-10-22T05:46:00Z</dcterms:created>
  <dcterms:modified xsi:type="dcterms:W3CDTF">2015-02-13T00:21:00Z</dcterms:modified>
</cp:coreProperties>
</file>